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C86" w:rsidRPr="00AA53CC" w:rsidRDefault="00451BD4" w:rsidP="00AA53CC">
      <w:pPr>
        <w:jc w:val="both"/>
        <w:rPr>
          <w:rFonts w:ascii="Times New Roman" w:hAnsi="Times New Roman" w:cs="Times New Roman"/>
          <w:sz w:val="20"/>
          <w:szCs w:val="20"/>
        </w:rPr>
      </w:pPr>
      <w:r w:rsidRPr="00AA53CC">
        <w:rPr>
          <w:rFonts w:ascii="Times New Roman" w:hAnsi="Times New Roman" w:cs="Times New Roman"/>
          <w:b/>
          <w:sz w:val="20"/>
          <w:szCs w:val="20"/>
        </w:rPr>
        <w:t>Table</w:t>
      </w:r>
      <w:r w:rsidRPr="00AA53CC">
        <w:rPr>
          <w:rFonts w:ascii="Times New Roman" w:hAnsi="Times New Roman" w:cs="Times New Roman"/>
          <w:sz w:val="20"/>
          <w:szCs w:val="20"/>
        </w:rPr>
        <w:t>: A list of excluded studies on a study of burden of mortality and its Predictors among TB-HIV co-infected patients in Ethiopia: systematic review and Meta-analysis.</w:t>
      </w:r>
      <w:bookmarkStart w:id="0" w:name="_GoBack"/>
      <w:bookmarkEnd w:id="0"/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5328"/>
        <w:gridCol w:w="3240"/>
      </w:tblGrid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b/>
                <w:sz w:val="18"/>
                <w:szCs w:val="18"/>
              </w:rPr>
              <w:t>First authors/publication year</w:t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ason of exclusion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dlZG9tPC9BdXRob3I+PFllYXI+MjAxODwvWWVhcj48
UmVjTnVtPjIxMTwvUmVjTnVtPjxEaXNwbGF5VGV4dD4oQXNnZWRvbSBldCBhbC4sIDIwMThiKTwv
RGlzcGxheVRleHQ+PHJlY29yZD48cmVjLW51bWJlcj4yMTE8L3JlYy1udW1iZXI+PGZvcmVpZ24t
a2V5cz48a2V5IGFwcD0iRU4iIGRiLWlkPSI5cDVyczJhZjk5dnIwMmU1OXBqdjJhMjRmeGU5dGFh
dnd3ejIiIHRpbWVzdGFtcD0iMTcyOTI1MzAyNSI+MjExPC9rZXk+PC9mb3JlaWduLWtleXM+PHJl
Zi10eXBlIG5hbWU9IkpvdXJuYWwgQXJ0aWNsZSI+MTc8L3JlZi10eXBlPjxjb250cmlidXRvcnM+
PGF1dGhvcnM+PGF1dGhvcj5Bc2dlZG9tLCBTLiBXLjwvYXV0aG9yPjxhdXRob3I+VGVzZmF5ZSwg
RC48L2F1dGhvcj48YXV0aG9yPk5pcmF5bywgWS4gTC48L2F1dGhvcj48YXV0aG9yPkF0ZXksIFQu
IE0uPC9hdXRob3I+PC9hdXRob3JzPjwvY29udHJpYnV0b3JzPjxhdXRoLWFkZHJlc3M+U2Nob29s
IG9mIFBoYXJtYWN5LCBDb2xsZWdlIG9mIEhlYWx0aCBTY2llbmNlcywgTWVrZWxsZSBVbml2ZXJz
aXR5LCBNZWtlbGxlLCBFdGhpb3BpYS4gcy53ZWxkZWdlYnJlYWxAZ21haWwuY29tLiYjeEQ7U2No
b29sIG9mIFBoYXJtYWN5LCBDb2xsZWdlIG9mIEhlYWx0aCBTY2llbmNlcywgTWVrZWxsZSBVbml2
ZXJzaXR5LCBNZWtlbGxlLCBFdGhpb3BpYS48L2F1dGgtYWRkcmVzcz48dGl0bGVzPjx0aXRsZT5U
aW1lIHRvIGRlYXRoIGFuZCByaXNrIGZhY3RvcnMgYW1vbmcgdHViZXJjdWxvc2lzIHBhdGllbnRz
IGluIE5vcnRoZXJuIEV0aGlvcGlhPC90aXRsZT48c2Vjb25kYXJ5LXRpdGxlPkJNQyBSZXMgTm90
ZXM8L3NlY29uZGFyeS10aXRsZT48YWx0LXRpdGxlPkJNQyByZXNlYXJjaCBub3RlczwvYWx0LXRp
dGxlPjwvdGl0bGVzPjxhbHQtcGVyaW9kaWNhbD48ZnVsbC10aXRsZT5CTUMgcmVzZWFyY2ggbm90
ZXM8L2Z1bGwtdGl0bGU+PC9hbHQtcGVyaW9kaWNhbD48cGFnZXM+Njk2PC9wYWdlcz48dm9sdW1l
PjExPC92b2x1bWU+PG51bWJlcj4xPC9udW1iZXI+PGVkaXRpb24+MjAxOC8xMC8wNjwvZWRpdGlv
bj48a2V5d29yZHM+PGtleXdvcmQ+QWRvbGVzY2VudDwva2V5d29yZD48a2V5d29yZD5BZHVsdDwv
a2V5d29yZD48a2V5d29yZD5BZ2VkPC9rZXl3b3JkPjxrZXl3b3JkPkFnZWQsIDgwIGFuZCBvdmVy
PC9rZXl3b3JkPjxrZXl3b3JkPkNoaWxkPC9rZXl3b3JkPjxrZXl3b3JkPkNoaWxkLCBQcmVzY2hv
b2w8L2tleXdvcmQ+PGtleXdvcmQ+Q3Jvc3MtU2VjdGlvbmFsIFN0dWRpZXM8L2tleXdvcmQ+PGtl
eXdvcmQ+RXRoaW9waWEvZXBpZGVtaW9sb2d5PC9rZXl3b3JkPjxrZXl3b3JkPkZlbWFsZTwva2V5
d29yZD48a2V5d29yZD5IdW1hbnM8L2tleXdvcmQ+PGtleXdvcmQ+SW5mYW50PC9rZXl3b3JkPjxr
ZXl3b3JkPk1hbGU8L2tleXdvcmQ+PGtleXdvcmQ+TWlkZGxlIEFnZWQ8L2tleXdvcmQ+PGtleXdv
cmQ+UmlzayBGYWN0b3JzPC9rZXl3b3JkPjxrZXl3b3JkPlRpbWUgRmFjdG9yczwva2V5d29yZD48
a2V5d29yZD5UdWJlcmN1bG9zaXMvKmRpYWdub3Npcy8qZHJ1ZyB0aGVyYXB5Lyptb3J0YWxpdHk8
L2tleXdvcmQ+PGtleXdvcmQ+WW91bmcgQWR1bHQ8L2tleXdvcmQ+PGtleXdvcmQ+RXRoaW9waWE8
L2tleXdvcmQ+PGtleXdvcmQ+VGltZSB0byBkZWF0aDwva2V5d29yZD48a2V5d29yZD5UdWJlcmN1
bG9zaXM8L2tleXdvcmQ+PC9rZXl3b3Jkcz48ZGF0ZXM+PHllYXI+MjAxODwveWVhcj48cHViLWRh
dGVzPjxkYXRlPk9jdCA0PC9kYXRlPjwvcHViLWRhdGVzPjwvZGF0ZXM+PGlzYm4+MTc1Ni0wNTAw
PC9pc2JuPjxhY2Nlc3Npb24tbnVtPjMwMjg2ODAxPC9hY2Nlc3Npb24tbnVtPjx1cmxzPjwvdXJs
cz48Y3VzdG9tMj5QTUM2MTcyNzQ2PC9jdXN0b20yPjxlbGVjdHJvbmljLXJlc291cmNlLW51bT4x
MC4xMTg2L3MxMzEwNC0wMTgtMzgwNi03PC9lbGVjdHJvbmljLXJlc291cmNlLW51bT48cmVtb3Rl
LWRhdGFiYXNlLXByb3ZpZGVyPk5MTTwvcmVtb3RlLWRhdGFiYXNlLXByb3ZpZGVyPjxsYW5ndWFn
ZT5lbmc8L2xhbmd1YWdlPjwvcmVjb3JkPjwvQ2l0ZT48L0VuZE5vdGU+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dlZG9tPC9BdXRob3I+PFllYXI+MjAxODwvWWVhcj48
UmVjTnVtPjIxMTwvUmVjTnVtPjxEaXNwbGF5VGV4dD4oQXNnZWRvbSBldCBhbC4sIDIwMThiKTwv
RGlzcGxheVRleHQ+PHJlY29yZD48cmVjLW51bWJlcj4yMTE8L3JlYy1udW1iZXI+PGZvcmVpZ24t
a2V5cz48a2V5IGFwcD0iRU4iIGRiLWlkPSI5cDVyczJhZjk5dnIwMmU1OXBqdjJhMjRmeGU5dGFh
dnd3ejIiIHRpbWVzdGFtcD0iMTcyOTI1MzAyNSI+MjExPC9rZXk+PC9mb3JlaWduLWtleXM+PHJl
Zi10eXBlIG5hbWU9IkpvdXJuYWwgQXJ0aWNsZSI+MTc8L3JlZi10eXBlPjxjb250cmlidXRvcnM+
PGF1dGhvcnM+PGF1dGhvcj5Bc2dlZG9tLCBTLiBXLjwvYXV0aG9yPjxhdXRob3I+VGVzZmF5ZSwg
RC48L2F1dGhvcj48YXV0aG9yPk5pcmF5bywgWS4gTC48L2F1dGhvcj48YXV0aG9yPkF0ZXksIFQu
IE0uPC9hdXRob3I+PC9hdXRob3JzPjwvY29udHJpYnV0b3JzPjxhdXRoLWFkZHJlc3M+U2Nob29s
IG9mIFBoYXJtYWN5LCBDb2xsZWdlIG9mIEhlYWx0aCBTY2llbmNlcywgTWVrZWxsZSBVbml2ZXJz
aXR5LCBNZWtlbGxlLCBFdGhpb3BpYS4gcy53ZWxkZWdlYnJlYWxAZ21haWwuY29tLiYjeEQ7U2No
b29sIG9mIFBoYXJtYWN5LCBDb2xsZWdlIG9mIEhlYWx0aCBTY2llbmNlcywgTWVrZWxsZSBVbml2
ZXJzaXR5LCBNZWtlbGxlLCBFdGhpb3BpYS48L2F1dGgtYWRkcmVzcz48dGl0bGVzPjx0aXRsZT5U
aW1lIHRvIGRlYXRoIGFuZCByaXNrIGZhY3RvcnMgYW1vbmcgdHViZXJjdWxvc2lzIHBhdGllbnRz
IGluIE5vcnRoZXJuIEV0aGlvcGlhPC90aXRsZT48c2Vjb25kYXJ5LXRpdGxlPkJNQyBSZXMgTm90
ZXM8L3NlY29uZGFyeS10aXRsZT48YWx0LXRpdGxlPkJNQyByZXNlYXJjaCBub3RlczwvYWx0LXRp
dGxlPjwvdGl0bGVzPjxhbHQtcGVyaW9kaWNhbD48ZnVsbC10aXRsZT5CTUMgcmVzZWFyY2ggbm90
ZXM8L2Z1bGwtdGl0bGU+PC9hbHQtcGVyaW9kaWNhbD48cGFnZXM+Njk2PC9wYWdlcz48dm9sdW1l
PjExPC92b2x1bWU+PG51bWJlcj4xPC9udW1iZXI+PGVkaXRpb24+MjAxOC8xMC8wNjwvZWRpdGlv
bj48a2V5d29yZHM+PGtleXdvcmQ+QWRvbGVzY2VudDwva2V5d29yZD48a2V5d29yZD5BZHVsdDwv
a2V5d29yZD48a2V5d29yZD5BZ2VkPC9rZXl3b3JkPjxrZXl3b3JkPkFnZWQsIDgwIGFuZCBvdmVy
PC9rZXl3b3JkPjxrZXl3b3JkPkNoaWxkPC9rZXl3b3JkPjxrZXl3b3JkPkNoaWxkLCBQcmVzY2hv
b2w8L2tleXdvcmQ+PGtleXdvcmQ+Q3Jvc3MtU2VjdGlvbmFsIFN0dWRpZXM8L2tleXdvcmQ+PGtl
eXdvcmQ+RXRoaW9waWEvZXBpZGVtaW9sb2d5PC9rZXl3b3JkPjxrZXl3b3JkPkZlbWFsZTwva2V5
d29yZD48a2V5d29yZD5IdW1hbnM8L2tleXdvcmQ+PGtleXdvcmQ+SW5mYW50PC9rZXl3b3JkPjxr
ZXl3b3JkPk1hbGU8L2tleXdvcmQ+PGtleXdvcmQ+TWlkZGxlIEFnZWQ8L2tleXdvcmQ+PGtleXdv
cmQ+UmlzayBGYWN0b3JzPC9rZXl3b3JkPjxrZXl3b3JkPlRpbWUgRmFjdG9yczwva2V5d29yZD48
a2V5d29yZD5UdWJlcmN1bG9zaXMvKmRpYWdub3Npcy8qZHJ1ZyB0aGVyYXB5Lyptb3J0YWxpdHk8
L2tleXdvcmQ+PGtleXdvcmQ+WW91bmcgQWR1bHQ8L2tleXdvcmQ+PGtleXdvcmQ+RXRoaW9waWE8
L2tleXdvcmQ+PGtleXdvcmQ+VGltZSB0byBkZWF0aDwva2V5d29yZD48a2V5d29yZD5UdWJlcmN1
bG9zaXM8L2tleXdvcmQ+PC9rZXl3b3Jkcz48ZGF0ZXM+PHllYXI+MjAxODwveWVhcj48cHViLWRh
dGVzPjxkYXRlPk9jdCA0PC9kYXRlPjwvcHViLWRhdGVzPjwvZGF0ZXM+PGlzYm4+MTc1Ni0wNTAw
PC9pc2JuPjxhY2Nlc3Npb24tbnVtPjMwMjg2ODAxPC9hY2Nlc3Npb24tbnVtPjx1cmxzPjwvdXJs
cz48Y3VzdG9tMj5QTUM2MTcyNzQ2PC9jdXN0b20yPjxlbGVjdHJvbmljLXJlc291cmNlLW51bT4x
MC4xMTg2L3MxMzEwNC0wMTgtMzgwNi03PC9lbGVjdHJvbmljLXJlc291cmNlLW51bT48cmVtb3Rl
LWRhdGFiYXNlLXByb3ZpZGVyPk5MTTwvcmVtb3RlLWRhdGFiYXNlLXByb3ZpZGVyPjxsYW5ndWFn
ZT5lbmc8L2xhbmd1YWdlPjwvcmVjb3JkPjwvQ2l0ZT48L0VuZE5vdGU+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gedom et al., 2018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, study design, outcome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xla2lkYW48L0F1dGhvcj48WWVhcj4yMDIwPC9ZZWFy
PjxSZWNOdW0+MjEyPC9SZWNOdW0+PERpc3BsYXlUZXh0PihXZWxla2lkYW4gZXQgYWwuLCAyMDIw
KTwvRGlzcGxheVRleHQ+PHJlY29yZD48cmVjLW51bWJlcj4yMTI8L3JlYy1udW1iZXI+PGZvcmVp
Z24ta2V5cz48a2V5IGFwcD0iRU4iIGRiLWlkPSI5cDVyczJhZjk5dnIwMmU1OXBqdjJhMjRmeGU5
dGFhdnd3ejIiIHRpbWVzdGFtcD0iMTcyOTI1MzM2NyI+MjEyPC9rZXk+PC9mb3JlaWduLWtleXM+
PHJlZi10eXBlIG5hbWU9IkpvdXJuYWwgQXJ0aWNsZSI+MTc8L3JlZi10eXBlPjxjb250cmlidXRv
cnM+PGF1dGhvcnM+PGF1dGhvcj5XZWxla2lkYW4sIEwuIE4uPC9hdXRob3I+PGF1dGhvcj5Ta2pl
cnZlLCBFLjwvYXV0aG9yPjxhdXRob3I+RGVqZW5lLCBULiBBLjwvYXV0aG9yPjxhdXRob3I+R2Vi
cmVtaWNoYWVsLCBNLiBXLjwvYXV0aG9yPjxhdXRob3I+QnJ5bmlsZHNydWQsIE8uPC9hdXRob3I+
PGF1dGhvcj5BZ2Rlc3RlaW4sIEEuPC9hdXRob3I+PGF1dGhvcj5UZXNzZW1hLCBHLiBULjwvYXV0
aG9yPjxhdXRob3I+VMO4bmp1bSwgVC48L2F1dGhvcj48YXV0aG9yPllpbWVyLCBTLiBBLjwvYXV0
aG9yPjwvYXV0aG9ycz48L2NvbnRyaWJ1dG9ycz48YXV0aC1hZGRyZXNzPkRlcGFydG1lbnQgb2Yg
UGFyYSBDbGluaWNhbCBTY2llbmNlcywgTm9yd2VnaWFuIFVuaXZlcnNpdHkgb2YgTGlmZSBTY2ll
bmNlcywgT3NsbywgTm9yd2F5LiYjeEQ7RGVwYXJ0bWVudCBvZiBQcm9kdWN0aW9uIEFuaW1hbCBN
ZWRpY2luZSwgTm9yd2VnaWFuIFVuaXZlcnNpdHkgb2YgTGlmZSBTY2llbmNlcywgT3NsbywgTm9y
d2F5LiYjeEQ7RGVwYXJ0bWVudCBvZiBNZWRpY2FsIE1pY3JvYmlvbG9neSBhbmQgSW1tdW5vbG9n
eSwgRGl2aXNpb24gb2YgQmlvbWVkaWNhbCBTY2llbmNlcywgQ29sbGVnZSBvZiBIZWFsdGggU2Np
ZW5jZXMsIE1la2VsbGUgVW5pdmVyc2l0eSwgTWVrZWxsZSwgRXRoaW9waWEuJiN4RDtEZXBhcnRt
ZW50IG9mIE1pZHdpZmVyeSwgQ29sbGVnZSBvZiBIZWFsdGggU2NpZW5jZXMsIE1la2VsbGUgVW5p
dmVyc2l0eSwgTWVrZWxsZSwgRXRoaW9waWEuJiN4RDtEZXBhcnRtZW50IG9mIEJhY3RlcmlvbG9n
eSBhbmQgSW1tdW5vbG9neSwgTm9yd2VnaWFuIEluc3RpdHV0ZSBvZiBQdWJsaWMgSGVhbHRoLCBP
c2xvLCBOb3J3YXkuJiN4RDtTZWN0aW9uIGZvciBNaWNyb2Jpb2xvZ3ksIE5vcndlZ2lhbiBWZXRl
cmluYXJ5IEluc3RpdHV0ZSwgT3NsbywgTm9yd2F5LiYjeEQ7RGVwYXJ0bWVudCBvZiBNaWNyb2Jp
b2xvZ3ksIFVuaXQgZm9yIEdlbm9tZSBEeW5hbWljcywgVW5pdmVyc2l0eSBvZiBPc2xvLCBPc2xv
LCBOb3J3YXkuJiN4RDtEZXBhcnRtZW50IG9mIE1pY3JvYmlvbG9neSwgVW5pdCBmb3IgR2Vub21l
IER5bmFtaWNzLCBPc2xvIFVuaXZlcnNpdHkgSG9zcGl0YWwsIE9zbG8sIE5vcndheS48L2F1dGgt
YWRkcmVzcz48dGl0bGVzPjx0aXRsZT5DaGFyYWN0ZXJpc3RpY3Mgb2YgcHVsbW9uYXJ5IG11bHRp
ZHJ1Zy1yZXNpc3RhbnQgdHViZXJjdWxvc2lzIHBhdGllbnRzIGluIFRpZ3JheSBSZWdpb24sIEV0
aGlvcGlhOiBBIGNyb3NzLXNlY3Rpb25hbCBzdHVkeTwvdGl0bGU+PHNlY29uZGFyeS10aXRsZT5Q
TG9TIE9uZTwvc2Vjb25kYXJ5LXRpdGxlPjxhbHQtdGl0bGU+UGxvUyBvbmU8L2FsdC10aXRsZT48
L3RpdGxlcz48cGVyaW9kaWNhbD48ZnVsbC10aXRsZT5QbG9TIG9uZTwvZnVsbC10aXRsZT48L3Bl
cmlvZGljYWw+PGFsdC1wZXJpb2RpY2FsPjxmdWxsLXRpdGxlPlBsb1Mgb25lPC9mdWxsLXRpdGxl
PjwvYWx0LXBlcmlvZGljYWw+PHBhZ2VzPmUwMjM2MzYyPC9wYWdlcz48dm9sdW1lPjE1PC92b2x1
bWU+PG51bWJlcj44PC9udW1iZXI+PGVkaXRpb24+MjAyMC8wOC8xNzwvZWRpdGlvbj48a2V5d29y
ZHM+PGtleXdvcmQ+QWRvbGVzY2VudDwva2V5d29yZD48a2V5d29yZD5BZHVsdDwva2V5d29yZD48
a2V5d29yZD5BZ2VkPC9rZXl3b3JkPjxrZXl3b3JkPkFnZWQsIDgwIGFuZCBvdmVyPC9rZXl3b3Jk
PjxrZXl3b3JkPkFudGl0dWJlcmN1bGFyIEFnZW50cy90aGVyYXBldXRpYyB1c2U8L2tleXdvcmQ+
PGtleXdvcmQ+Q3Jvc3MtU2VjdGlvbmFsIFN0dWRpZXM8L2tleXdvcmQ+PGtleXdvcmQ+RXRoaW9w
aWEvZXBpZGVtaW9sb2d5PC9rZXl3b3JkPjxrZXl3b3JkPkZlbWFsZTwva2V5d29yZD48a2V5d29y
ZD5ISVYgSW5mZWN0aW9ucy8qZHJ1ZyB0aGVyYXB5L2VwaWRlbWlvbG9neS9taWNyb2Jpb2xvZ3kv
cGF0aG9sb2d5PC9rZXl3b3JkPjxrZXl3b3JkPkh1bWFuczwva2V5d29yZD48a2V5d29yZD5Jc29u
aWF6aWQvdGhlcmFwZXV0aWMgdXNlPC9rZXl3b3JkPjxrZXl3b3JkPk1hbGU8L2tleXdvcmQ+PGtl
eXdvcmQ+TWljcm9iaWFsIFNlbnNpdGl2aXR5IFRlc3RzPC9rZXl3b3JkPjxrZXl3b3JkPk1pZGRs
ZSBBZ2VkPC9rZXl3b3JkPjxrZXl3b3JkPk15Y29iYWN0ZXJpdW0gdHViZXJjdWxvc2lzLypkcnVn
IGVmZmVjdHMvcGF0aG9nZW5pY2l0eTwva2V5d29yZD48a2V5d29yZD5SaWZhbXBpbi90aGVyYXBl
dXRpYyB1c2U8L2tleXdvcmQ+PGtleXdvcmQ+UmlzayBGYWN0b3JzPC9rZXl3b3JkPjxrZXl3b3Jk
PlNwdXR1bS9kcnVnIGVmZmVjdHMvbWljcm9iaW9sb2d5PC9rZXl3b3JkPjxrZXl3b3JkPlR1YmVy
Y3Vsb3NpcywgTXVsdGlkcnVnLVJlc2lzdGFudC8qZHJ1Zzwva2V5d29yZD48a2V5d29yZD50aGVy
YXB5L2VwaWRlbWlvbG9neS9taWNyb2Jpb2xvZ3kvcGF0aG9sb2d5PC9rZXl3b3JkPjxrZXl3b3Jk
PlR1YmVyY3Vsb3NpcywgUHVsbW9uYXJ5LypkcnVnIHRoZXJhcHkvZXBpZGVtaW9sb2d5L21pY3Jv
YmlvbG9neS9wYXRob2xvZ3k8L2tleXdvcmQ+PGtleXdvcmQ+WW91bmcgQWR1bHQ8L2tleXdvcmQ+
PC9rZXl3b3Jkcz48ZGF0ZXM+PHllYXI+MjAyMDwveWVhcj48L2RhdGVzPjxpc2JuPjE5MzItNjIw
MzwvaXNibj48YWNjZXNzaW9uLW51bT4zMjc5NzA1MzwvYWNjZXNzaW9uLW51bT48dXJscz48L3Vy
bHM+PGN1c3RvbTI+UE1DNzQyODE4MzwvY3VzdG9tMj48ZWxlY3Ryb25pYy1yZXNvdXJjZS1udW0+
MTAuMTM3MS9qb3VybmFsLnBvbmUuMDIzNjM2MjwvZWxlY3Ryb25pYy1yZXNvdXJjZS1udW0+PHJl
bW90ZS1kYXRhYmFzZS1wcm92aWRlcj5OTE08L3JlbW90ZS1kYXRhYmFzZS1wcm92aWRlcj48bGFu
Z3VhZ2U+ZW5nPC9sYW5ndWFnZT48L3Jl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xla2lkYW48L0F1dGhvcj48WWVhcj4yMDIwPC9ZZWFy
PjxSZWNOdW0+MjEyPC9SZWNOdW0+PERpc3BsYXlUZXh0PihXZWxla2lkYW4gZXQgYWwuLCAyMDIw
KTwvRGlzcGxheVRleHQ+PHJlY29yZD48cmVjLW51bWJlcj4yMTI8L3JlYy1udW1iZXI+PGZvcmVp
Z24ta2V5cz48a2V5IGFwcD0iRU4iIGRiLWlkPSI5cDVyczJhZjk5dnIwMmU1OXBqdjJhMjRmeGU5
dGFhdnd3ejIiIHRpbWVzdGFtcD0iMTcyOTI1MzM2NyI+MjEyPC9rZXk+PC9mb3JlaWduLWtleXM+
PHJlZi10eXBlIG5hbWU9IkpvdXJuYWwgQXJ0aWNsZSI+MTc8L3JlZi10eXBlPjxjb250cmlidXRv
cnM+PGF1dGhvcnM+PGF1dGhvcj5XZWxla2lkYW4sIEwuIE4uPC9hdXRob3I+PGF1dGhvcj5Ta2pl
cnZlLCBFLjwvYXV0aG9yPjxhdXRob3I+RGVqZW5lLCBULiBBLjwvYXV0aG9yPjxhdXRob3I+R2Vi
cmVtaWNoYWVsLCBNLiBXLjwvYXV0aG9yPjxhdXRob3I+QnJ5bmlsZHNydWQsIE8uPC9hdXRob3I+
PGF1dGhvcj5BZ2Rlc3RlaW4sIEEuPC9hdXRob3I+PGF1dGhvcj5UZXNzZW1hLCBHLiBULjwvYXV0
aG9yPjxhdXRob3I+VMO4bmp1bSwgVC48L2F1dGhvcj48YXV0aG9yPllpbWVyLCBTLiBBLjwvYXV0
aG9yPjwvYXV0aG9ycz48L2NvbnRyaWJ1dG9ycz48YXV0aC1hZGRyZXNzPkRlcGFydG1lbnQgb2Yg
UGFyYSBDbGluaWNhbCBTY2llbmNlcywgTm9yd2VnaWFuIFVuaXZlcnNpdHkgb2YgTGlmZSBTY2ll
bmNlcywgT3NsbywgTm9yd2F5LiYjeEQ7RGVwYXJ0bWVudCBvZiBQcm9kdWN0aW9uIEFuaW1hbCBN
ZWRpY2luZSwgTm9yd2VnaWFuIFVuaXZlcnNpdHkgb2YgTGlmZSBTY2llbmNlcywgT3NsbywgTm9y
d2F5LiYjeEQ7RGVwYXJ0bWVudCBvZiBNZWRpY2FsIE1pY3JvYmlvbG9neSBhbmQgSW1tdW5vbG9n
eSwgRGl2aXNpb24gb2YgQmlvbWVkaWNhbCBTY2llbmNlcywgQ29sbGVnZSBvZiBIZWFsdGggU2Np
ZW5jZXMsIE1la2VsbGUgVW5pdmVyc2l0eSwgTWVrZWxsZSwgRXRoaW9waWEuJiN4RDtEZXBhcnRt
ZW50IG9mIE1pZHdpZmVyeSwgQ29sbGVnZSBvZiBIZWFsdGggU2NpZW5jZXMsIE1la2VsbGUgVW5p
dmVyc2l0eSwgTWVrZWxsZSwgRXRoaW9waWEuJiN4RDtEZXBhcnRtZW50IG9mIEJhY3RlcmlvbG9n
eSBhbmQgSW1tdW5vbG9neSwgTm9yd2VnaWFuIEluc3RpdHV0ZSBvZiBQdWJsaWMgSGVhbHRoLCBP
c2xvLCBOb3J3YXkuJiN4RDtTZWN0aW9uIGZvciBNaWNyb2Jpb2xvZ3ksIE5vcndlZ2lhbiBWZXRl
cmluYXJ5IEluc3RpdHV0ZSwgT3NsbywgTm9yd2F5LiYjeEQ7RGVwYXJ0bWVudCBvZiBNaWNyb2Jp
b2xvZ3ksIFVuaXQgZm9yIEdlbm9tZSBEeW5hbWljcywgVW5pdmVyc2l0eSBvZiBPc2xvLCBPc2xv
LCBOb3J3YXkuJiN4RDtEZXBhcnRtZW50IG9mIE1pY3JvYmlvbG9neSwgVW5pdCBmb3IgR2Vub21l
IER5bmFtaWNzLCBPc2xvIFVuaXZlcnNpdHkgSG9zcGl0YWwsIE9zbG8sIE5vcndheS48L2F1dGgt
YWRkcmVzcz48dGl0bGVzPjx0aXRsZT5DaGFyYWN0ZXJpc3RpY3Mgb2YgcHVsbW9uYXJ5IG11bHRp
ZHJ1Zy1yZXNpc3RhbnQgdHViZXJjdWxvc2lzIHBhdGllbnRzIGluIFRpZ3JheSBSZWdpb24sIEV0
aGlvcGlhOiBBIGNyb3NzLXNlY3Rpb25hbCBzdHVkeTwvdGl0bGU+PHNlY29uZGFyeS10aXRsZT5Q
TG9TIE9uZTwvc2Vjb25kYXJ5LXRpdGxlPjxhbHQtdGl0bGU+UGxvUyBvbmU8L2FsdC10aXRsZT48
L3RpdGxlcz48cGVyaW9kaWNhbD48ZnVsbC10aXRsZT5QbG9TIG9uZTwvZnVsbC10aXRsZT48L3Bl
cmlvZGljYWw+PGFsdC1wZXJpb2RpY2FsPjxmdWxsLXRpdGxlPlBsb1Mgb25lPC9mdWxsLXRpdGxl
PjwvYWx0LXBlcmlvZGljYWw+PHBhZ2VzPmUwMjM2MzYyPC9wYWdlcz48dm9sdW1lPjE1PC92b2x1
bWU+PG51bWJlcj44PC9udW1iZXI+PGVkaXRpb24+MjAyMC8wOC8xNzwvZWRpdGlvbj48a2V5d29y
ZHM+PGtleXdvcmQ+QWRvbGVzY2VudDwva2V5d29yZD48a2V5d29yZD5BZHVsdDwva2V5d29yZD48
a2V5d29yZD5BZ2VkPC9rZXl3b3JkPjxrZXl3b3JkPkFnZWQsIDgwIGFuZCBvdmVyPC9rZXl3b3Jk
PjxrZXl3b3JkPkFudGl0dWJlcmN1bGFyIEFnZW50cy90aGVyYXBldXRpYyB1c2U8L2tleXdvcmQ+
PGtleXdvcmQ+Q3Jvc3MtU2VjdGlvbmFsIFN0dWRpZXM8L2tleXdvcmQ+PGtleXdvcmQ+RXRoaW9w
aWEvZXBpZGVtaW9sb2d5PC9rZXl3b3JkPjxrZXl3b3JkPkZlbWFsZTwva2V5d29yZD48a2V5d29y
ZD5ISVYgSW5mZWN0aW9ucy8qZHJ1ZyB0aGVyYXB5L2VwaWRlbWlvbG9neS9taWNyb2Jpb2xvZ3kv
cGF0aG9sb2d5PC9rZXl3b3JkPjxrZXl3b3JkPkh1bWFuczwva2V5d29yZD48a2V5d29yZD5Jc29u
aWF6aWQvdGhlcmFwZXV0aWMgdXNlPC9rZXl3b3JkPjxrZXl3b3JkPk1hbGU8L2tleXdvcmQ+PGtl
eXdvcmQ+TWljcm9iaWFsIFNlbnNpdGl2aXR5IFRlc3RzPC9rZXl3b3JkPjxrZXl3b3JkPk1pZGRs
ZSBBZ2VkPC9rZXl3b3JkPjxrZXl3b3JkPk15Y29iYWN0ZXJpdW0gdHViZXJjdWxvc2lzLypkcnVn
IGVmZmVjdHMvcGF0aG9nZW5pY2l0eTwva2V5d29yZD48a2V5d29yZD5SaWZhbXBpbi90aGVyYXBl
dXRpYyB1c2U8L2tleXdvcmQ+PGtleXdvcmQ+UmlzayBGYWN0b3JzPC9rZXl3b3JkPjxrZXl3b3Jk
PlNwdXR1bS9kcnVnIGVmZmVjdHMvbWljcm9iaW9sb2d5PC9rZXl3b3JkPjxrZXl3b3JkPlR1YmVy
Y3Vsb3NpcywgTXVsdGlkcnVnLVJlc2lzdGFudC8qZHJ1Zzwva2V5d29yZD48a2V5d29yZD50aGVy
YXB5L2VwaWRlbWlvbG9neS9taWNyb2Jpb2xvZ3kvcGF0aG9sb2d5PC9rZXl3b3JkPjxrZXl3b3Jk
PlR1YmVyY3Vsb3NpcywgUHVsbW9uYXJ5LypkcnVnIHRoZXJhcHkvZXBpZGVtaW9sb2d5L21pY3Jv
YmlvbG9neS9wYXRob2xvZ3k8L2tleXdvcmQ+PGtleXdvcmQ+WW91bmcgQWR1bHQ8L2tleXdvcmQ+
PC9rZXl3b3Jkcz48ZGF0ZXM+PHllYXI+MjAyMDwveWVhcj48L2RhdGVzPjxpc2JuPjE5MzItNjIw
MzwvaXNibj48YWNjZXNzaW9uLW51bT4zMjc5NzA1MzwvYWNjZXNzaW9uLW51bT48dXJscz48L3Vy
bHM+PGN1c3RvbTI+UE1DNzQyODE4MzwvY3VzdG9tMj48ZWxlY3Ryb25pYy1yZXNvdXJjZS1udW0+
MTAuMTM3MS9qb3VybmFsLnBvbmUuMDIzNjM2MjwvZWxlY3Ryb25pYy1yZXNvdXJjZS1udW0+PHJl
bW90ZS1kYXRhYmFzZS1wcm92aWRlcj5OTE08L3JlbW90ZS1kYXRhYmFzZS1wcm92aWRlcj48bGFu
Z3VhZ2U+ZW5nPC9sYW5ndWFnZT48L3Jl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elekidan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, study design,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JsaWU8L0F1dGhvcj48WWVhcj4yMDE1PC9ZZWFyPjxS
ZWNOdW0+MjEzPC9SZWNOdW0+PERpc3BsYXlUZXh0PihCaXJsaWUgZXQgYWwuLCAyMDE1KTwvRGlz
cGxheVRleHQ+PHJlY29yZD48cmVjLW51bWJlcj4yMTM8L3JlYy1udW1iZXI+PGZvcmVpZ24ta2V5
cz48a2V5IGFwcD0iRU4iIGRiLWlkPSI5cDVyczJhZjk5dnIwMmU1OXBqdjJhMjRmeGU5dGFhdnd3
ejIiIHRpbWVzdGFtcD0iMTcyOTI1MzUyNiI+MjEzPC9rZXk+PC9mb3JlaWduLWtleXM+PHJlZi10
eXBlIG5hbWU9IkpvdXJuYWwgQXJ0aWNsZSI+MTc8L3JlZi10eXBlPjxjb250cmlidXRvcnM+PGF1
dGhvcnM+PGF1dGhvcj5CaXJsaWUsIEEuPC9hdXRob3I+PGF1dGhvcj5UZXNmYXcsIEcuPC9hdXRo
b3I+PGF1dGhvcj5EZWplbmUsIFQuPC9hdXRob3I+PGF1dGhvcj5Xb2xkZW1pY2hhZWwsIEsuPC9h
dXRob3I+PC9hdXRob3JzPjwvY29udHJpYnV0b3JzPjxhdXRoLWFkZHJlc3M+RGVwYXJ0bWVudCBv
ZiBNb25pdG9yaW5nIGFuZCBFdmFsdWF0aW9uLCBBZGRpcyBBYmFiYSBDaXR5IEFkbWluaXN0cmF0
aW9uIEhlYWx0aCBCdXJlYXUsIFlla2EgU3ViLUNpdHksIEFkZGlzIEFiYWJhLCBFdGhpb3BpYS4m
I3hEO0RlcGFydG1lbnQgb2YgTWVkaWNhbCBMYWJvcmF0b3J5IFNjaWVuY2VzIGFuZCBQYXRob2xv
Z3ksIENvbGxlZ2Ugb2YgSGVhbHRoIFNjaWVuY2VzLCBKaW1tYSBVbml2ZXJzaXR5LCBKaW1tYSwg
RXRoaW9waWEuJiN4RDtEZXBhcnRtZW50IG9mIFN0YXRpc3RpY3MsIENvbGxlZ2Ugb2YgTmF0dXJh
bCBTY2llbmNlcywgQWRkaXMgQWJhYmEgVW5pdmVyc2l0eSwgQWRkaXMgQWJhYmEsIEV0aGlvcGlh
LiYjeEQ7RGVwYXJ0bWVudCBvZiBFcGlkZW1pb2xvZ3ksIENvbGxlZ2Ugb2YgSGVhbHRoIFNjaWVu
Y2VzLCBKaW1tYSBVbml2ZXJzaXR5LCBKaW1tYSwgRXRoaW9waWEuPC9hdXRoLWFkZHJlc3M+PHRp
dGxlcz48dGl0bGU+VGltZSB0byBEZWF0aCBhbmQgQXNzb2NpYXRlZCBGYWN0b3JzIGFtb25nIFR1
YmVyY3Vsb3NpcyBQYXRpZW50cyBpbiBEYW5naWxhIFdvcmVkYSwgTm9ydGh3ZXN0IEV0aGlvcGlh
PC90aXRsZT48c2Vjb25kYXJ5LXRpdGxlPlBMb1MgT25lPC9zZWNvbmRhcnktdGl0bGU+PGFsdC10
aXRsZT5QbG9TIG9uZTwvYWx0LXRpdGxlPjwvdGl0bGVzPjxwZXJpb2RpY2FsPjxmdWxsLXRpdGxl
PlBsb1Mgb25lPC9mdWxsLXRpdGxlPjwvcGVyaW9kaWNhbD48YWx0LXBlcmlvZGljYWw+PGZ1bGwt
dGl0bGU+UGxvUyBvbmU8L2Z1bGwtdGl0bGU+PC9hbHQtcGVyaW9kaWNhbD48cGFnZXM+ZTAxNDQy
NDQ8L3BhZ2VzPjx2b2x1bWU+MTA8L3ZvbHVtZT48bnVtYmVyPjEyPC9udW1iZXI+PGVkaXRpb24+
MjAxNS8xMi8xNzwvZWRpdGlvbj48a2V5d29yZHM+PGtleXdvcmQ+QWR1bHQ8L2tleXdvcmQ+PGtl
eXdvcmQ+KkRlYXRoPC9rZXl3b3JkPjxrZXl3b3JkPkV0aGlvcGlhL2VwaWRlbWlvbG9neTwva2V5
d29yZD48a2V5d29yZD5IdW1hbnM8L2tleXdvcmQ+PGtleXdvcmQ+UmlzayBGYWN0b3JzPC9rZXl3
b3JkPjxrZXl3b3JkPlN1cnZpdmFsIEFuYWx5c2lzPC9rZXl3b3JkPjxrZXl3b3JkPlRpbWUgRmFj
dG9yczwva2V5d29yZD48a2V5d29yZD5UcmVhdG1lbnQgT3V0Y29tZTwva2V5d29yZD48a2V5d29y
ZD5UdWJlcmN1bG9zaXMvKmVwaWRlbWlvbG9neTwva2V5d29yZD48a2V5d29yZD5Zb3VuZyBBZHVs
dDwva2V5d29yZD48L2tleXdvcmRzPjxkYXRlcz48eWVhcj4yMDE1PC95ZWFyPjwvZGF0ZXM+PGlz
Ym4+MTkzMi02MjAzPC9pc2JuPjxhY2Nlc3Npb24tbnVtPjI2NjY5NzM3PC9hY2Nlc3Npb24tbnVt
Pjx1cmxzPjwvdXJscz48Y3VzdG9tMj5QTUM0Njg3NjM5PC9jdXN0b20yPjxlbGVjdHJvbmljLXJl
c291cmNlLW51bT4xMC4xMzcxL2pvdXJuYWwucG9uZS4wMTQ0MjQ0PC9lbGVjdHJvbmljLXJlc291
cmNlLW51bT48cmVtb3RlLWRhdGFiYXNlLXByb3ZpZGVyPk5MTTwvcmVtb3RlLWRhdGFiYXNlLXBy
b3ZpZGVyPjxsYW5ndWFnZT5lbmc8L2xhbmd1YWdlPjwvcmVjb3JkPjwvQ2l0ZT48L0VuZE5v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JsaWU8L0F1dGhvcj48WWVhcj4yMDE1PC9ZZWFyPjxS
ZWNOdW0+MjEzPC9SZWNOdW0+PERpc3BsYXlUZXh0PihCaXJsaWUgZXQgYWwuLCAyMDE1KTwvRGlz
cGxheVRleHQ+PHJlY29yZD48cmVjLW51bWJlcj4yMTM8L3JlYy1udW1iZXI+PGZvcmVpZ24ta2V5
cz48a2V5IGFwcD0iRU4iIGRiLWlkPSI5cDVyczJhZjk5dnIwMmU1OXBqdjJhMjRmeGU5dGFhdnd3
ejIiIHRpbWVzdGFtcD0iMTcyOTI1MzUyNiI+MjEzPC9rZXk+PC9mb3JlaWduLWtleXM+PHJlZi10
eXBlIG5hbWU9IkpvdXJuYWwgQXJ0aWNsZSI+MTc8L3JlZi10eXBlPjxjb250cmlidXRvcnM+PGF1
dGhvcnM+PGF1dGhvcj5CaXJsaWUsIEEuPC9hdXRob3I+PGF1dGhvcj5UZXNmYXcsIEcuPC9hdXRo
b3I+PGF1dGhvcj5EZWplbmUsIFQuPC9hdXRob3I+PGF1dGhvcj5Xb2xkZW1pY2hhZWwsIEsuPC9h
dXRob3I+PC9hdXRob3JzPjwvY29udHJpYnV0b3JzPjxhdXRoLWFkZHJlc3M+RGVwYXJ0bWVudCBv
ZiBNb25pdG9yaW5nIGFuZCBFdmFsdWF0aW9uLCBBZGRpcyBBYmFiYSBDaXR5IEFkbWluaXN0cmF0
aW9uIEhlYWx0aCBCdXJlYXUsIFlla2EgU3ViLUNpdHksIEFkZGlzIEFiYWJhLCBFdGhpb3BpYS4m
I3hEO0RlcGFydG1lbnQgb2YgTWVkaWNhbCBMYWJvcmF0b3J5IFNjaWVuY2VzIGFuZCBQYXRob2xv
Z3ksIENvbGxlZ2Ugb2YgSGVhbHRoIFNjaWVuY2VzLCBKaW1tYSBVbml2ZXJzaXR5LCBKaW1tYSwg
RXRoaW9waWEuJiN4RDtEZXBhcnRtZW50IG9mIFN0YXRpc3RpY3MsIENvbGxlZ2Ugb2YgTmF0dXJh
bCBTY2llbmNlcywgQWRkaXMgQWJhYmEgVW5pdmVyc2l0eSwgQWRkaXMgQWJhYmEsIEV0aGlvcGlh
LiYjeEQ7RGVwYXJ0bWVudCBvZiBFcGlkZW1pb2xvZ3ksIENvbGxlZ2Ugb2YgSGVhbHRoIFNjaWVu
Y2VzLCBKaW1tYSBVbml2ZXJzaXR5LCBKaW1tYSwgRXRoaW9waWEuPC9hdXRoLWFkZHJlc3M+PHRp
dGxlcz48dGl0bGU+VGltZSB0byBEZWF0aCBhbmQgQXNzb2NpYXRlZCBGYWN0b3JzIGFtb25nIFR1
YmVyY3Vsb3NpcyBQYXRpZW50cyBpbiBEYW5naWxhIFdvcmVkYSwgTm9ydGh3ZXN0IEV0aGlvcGlh
PC90aXRsZT48c2Vjb25kYXJ5LXRpdGxlPlBMb1MgT25lPC9zZWNvbmRhcnktdGl0bGU+PGFsdC10
aXRsZT5QbG9TIG9uZTwvYWx0LXRpdGxlPjwvdGl0bGVzPjxwZXJpb2RpY2FsPjxmdWxsLXRpdGxl
PlBsb1Mgb25lPC9mdWxsLXRpdGxlPjwvcGVyaW9kaWNhbD48YWx0LXBlcmlvZGljYWw+PGZ1bGwt
dGl0bGU+UGxvUyBvbmU8L2Z1bGwtdGl0bGU+PC9hbHQtcGVyaW9kaWNhbD48cGFnZXM+ZTAxNDQy
NDQ8L3BhZ2VzPjx2b2x1bWU+MTA8L3ZvbHVtZT48bnVtYmVyPjEyPC9udW1iZXI+PGVkaXRpb24+
MjAxNS8xMi8xNzwvZWRpdGlvbj48a2V5d29yZHM+PGtleXdvcmQ+QWR1bHQ8L2tleXdvcmQ+PGtl
eXdvcmQ+KkRlYXRoPC9rZXl3b3JkPjxrZXl3b3JkPkV0aGlvcGlhL2VwaWRlbWlvbG9neTwva2V5
d29yZD48a2V5d29yZD5IdW1hbnM8L2tleXdvcmQ+PGtleXdvcmQ+UmlzayBGYWN0b3JzPC9rZXl3
b3JkPjxrZXl3b3JkPlN1cnZpdmFsIEFuYWx5c2lzPC9rZXl3b3JkPjxrZXl3b3JkPlRpbWUgRmFj
dG9yczwva2V5d29yZD48a2V5d29yZD5UcmVhdG1lbnQgT3V0Y29tZTwva2V5d29yZD48a2V5d29y
ZD5UdWJlcmN1bG9zaXMvKmVwaWRlbWlvbG9neTwva2V5d29yZD48a2V5d29yZD5Zb3VuZyBBZHVs
dDwva2V5d29yZD48L2tleXdvcmRzPjxkYXRlcz48eWVhcj4yMDE1PC95ZWFyPjwvZGF0ZXM+PGlz
Ym4+MTkzMi02MjAzPC9pc2JuPjxhY2Nlc3Npb24tbnVtPjI2NjY5NzM3PC9hY2Nlc3Npb24tbnVt
Pjx1cmxzPjwvdXJscz48Y3VzdG9tMj5QTUM0Njg3NjM5PC9jdXN0b20yPjxlbGVjdHJvbmljLXJl
c291cmNlLW51bT4xMC4xMzcxL2pvdXJuYWwucG9uZS4wMTQ0MjQ0PC9lbGVjdHJvbmljLXJlc291
cmNlLW51bT48cmVtb3RlLWRhdGFiYXNlLXByb3ZpZGVyPk5MTTwvcmVtb3RlLWRhdGFiYXNlLXBy
b3ZpZGVyPjxsYW5ndWFnZT5lbmc8L2xhbmd1YWdlPjwvcmVjb3JkPjwvQ2l0ZT48L0VuZE5v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lie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,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me&lt;/Author&gt;&lt;Year&gt;2022&lt;/Year&gt;&lt;RecNum&gt;214&lt;/RecNum&gt;&lt;DisplayText&gt;(Sime et al., 2022)&lt;/DisplayText&gt;&lt;record&gt;&lt;rec-number&gt;214&lt;/rec-number&gt;&lt;foreign-keys&gt;&lt;key app="EN" db-id="9p5rs2af99vr02e59pjv2a24fxe9taavwwz2" timestamp="1729253702"&gt;214&lt;/key&gt;&lt;/foreign-keys&gt;&lt;ref-type name="Journal Article"&gt;17&lt;/ref-type&gt;&lt;contributors&gt;&lt;authors&gt;&lt;author&gt;Sime, T.&lt;/author&gt;&lt;author&gt;Oljira, L.&lt;/author&gt;&lt;author&gt;Diriba, A.&lt;/author&gt;&lt;author&gt;Firdisa, G.&lt;/author&gt;&lt;author&gt;Gezimu, W.&lt;/author&gt;&lt;/authors&gt;&lt;/contributors&gt;&lt;auth-address&gt;Department of Nursing, College of Health Sciences, Mettu University, Mettu, Ethiopia.&amp;#xD;School of Public Health, College of Health and Medical Sciences, Haramaya University, Harar, Ethiopia.&amp;#xD;Department of Midwifery, College of Health Sciences, Mettu University, Mettu, Ethiopia.&lt;/auth-address&gt;&lt;titles&gt;&lt;title&gt;Effect of active tuberculosis on the survival of HIV-infected adult patients who initiated antiretroviral therapy at public hospitals of Eastern Ethiopia: A retrospective cohort stud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77021&lt;/pages&gt;&lt;volume&gt;17&lt;/volume&gt;&lt;number&gt;10&lt;/number&gt;&lt;edition&gt;2022/11/01&lt;/edition&gt;&lt;keywords&gt;&lt;keyword&gt;Adult&lt;/keyword&gt;&lt;keyword&gt;Humans&lt;/keyword&gt;&lt;keyword&gt;*Coinfection/drug therapy/epidemiology&lt;/keyword&gt;&lt;keyword&gt;Retrospective Studies&lt;/keyword&gt;&lt;keyword&gt;Ethiopia/epidemiology&lt;/keyword&gt;&lt;keyword&gt;Incidence&lt;/keyword&gt;&lt;keyword&gt;*Tuberculosis/complications/drug therapy/epidemiology&lt;/keyword&gt;&lt;keyword&gt;*HIV Infections/complications/drug therapy&lt;/keyword&gt;&lt;keyword&gt;Hospitals, Public&lt;/keyword&gt;&lt;/keywords&gt;&lt;dates&gt;&lt;year&gt;2022&lt;/year&gt;&lt;/dates&gt;&lt;isbn&gt;1932-6203&lt;/isbn&gt;&lt;accession-num&gt;36315573&lt;/accession-num&gt;&lt;urls&gt;&lt;/urls&gt;&lt;custom2&gt;PMC9621427&lt;/custom2&gt;&lt;electronic-resource-num&gt;10.1371/journal.pone.0277021&lt;/electronic-resource-num&gt;&lt;remote-database-provider&gt;NLM&lt;/remote-database-provider&gt;&lt;language&gt;eng&lt;/language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m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,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b2hhcjwvQXV0aG9yPjxZZWFyPjIwMTQ8L1llYXI+PFJl
Y051bT4yMTU8L1JlY051bT48RGlzcGxheVRleHQ+KFpvaGFyIGV0IGFsLiwgMjAxNCk8L0Rpc3Bs
YXlUZXh0PjxyZWNvcmQ+PHJlYy1udW1iZXI+MjE1PC9yZWMtbnVtYmVyPjxmb3JlaWduLWtleXM+
PGtleSBhcHA9IkVOIiBkYi1pZD0iOXA1cnMyYWY5OXZyMDJlNTlwanYyYTI0ZnhlOXRhYXZ3d3oy
IiB0aW1lc3RhbXA9IjE3MjkyNTM3NzYiPjIxNTwva2V5PjwvZm9yZWlnbi1rZXlzPjxyZWYtdHlw
ZSBuYW1lPSJKb3VybmFsIEFydGljbGUiPjE3PC9yZWYtdHlwZT48Y29udHJpYnV0b3JzPjxhdXRo
b3JzPjxhdXRob3I+Wm9oYXIsIE0uPC9hdXRob3I+PGF1dGhvcj5Nb3NoZSwgTC48L2F1dGhvcj48
YXV0aG9yPkRhbmllbCwgQy48L2F1dGhvcj48YXV0aG9yPk5vYSwgQy48L2F1dGhvcj48YXV0aG9y
Pkl0YW1hciwgRy48L2F1dGhvcj48L2F1dGhvcnM+PC9jb250cmlidXRvcnM+PGF1dGgtYWRkcmVz
cz5EZXBhcnRtZW50IG9mIFR1YmVyY3Vsb3NpcyBhbmQgQUlEUywgTWluaXN0cnkgb2YgSGVhbHRo
LCBKZXJ1c2FsZW0sIElzcmFlbC4gem9oYXIubW9yQHJtbC5oZWFsdGguZ292LmlsLjwvYXV0aC1h
ZGRyZXNzPjx0aXRsZXM+PHRpdGxlPkhJViBwcmV2YWxlbmNlIGluIHRoZSBJc3JhZWxpIHR1YmVy
Y3Vsb3NpcyBjb2hvcnQsIDE5OTktMjAxMTwvdGl0bGU+PHNlY29uZGFyeS10aXRsZT5CTUMgUHVi
bGljIEhlYWx0aDwvc2Vjb25kYXJ5LXRpdGxlPjxhbHQtdGl0bGU+Qk1DIHB1YmxpYyBoZWFsdGg8
L2FsdC10aXRsZT48L3RpdGxlcz48cGVyaW9kaWNhbD48ZnVsbC10aXRsZT5CTUMgUHVibGljIEhl
YWx0aDwvZnVsbC10aXRsZT48L3BlcmlvZGljYWw+PGFsdC1wZXJpb2RpY2FsPjxmdWxsLXRpdGxl
PkJNQyBQdWJsaWMgSGVhbHRoPC9mdWxsLXRpdGxlPjwvYWx0LXBlcmlvZGljYWw+PHBhZ2VzPjEw
OTA8L3BhZ2VzPjx2b2x1bWU+MTQ8L3ZvbHVtZT48ZWRpdGlvbj4yMDE0LzEwLzIzPC9lZGl0aW9u
PjxrZXl3b3Jkcz48a2V5d29yZD5BZG9sZXNjZW50PC9rZXl3b3JkPjxrZXl3b3JkPkFkdWx0PC9r
ZXl3b3JkPjxrZXl3b3JkPkFmcmljYS9ldGhub2xvZ3k8L2tleXdvcmQ+PGtleXdvcmQ+QWdlIEZh
Y3RvcnM8L2tleXdvcmQ+PGtleXdvcmQ+QWdlZDwva2V5d29yZD48a2V5d29yZD5Db2hvcnQgU3R1
ZGllczwva2V5d29yZD48a2V5d29yZD5Db2luZmVjdGlvbi9lcGlkZW1pb2xvZ3k8L2tleXdvcmQ+
PGtleXdvcmQ+Q3VsdHVyZSBUZWNobmlxdWVzPC9rZXl3b3JkPjxrZXl3b3JkPkVtaWdyYW50cyBh
bmQgSW1taWdyYW50cy8qc3RhdGlzdGljcyAmYW1wOyBudW1lcmljYWwgZGF0YTwva2V5d29yZD48
a2V5d29yZD5FdGhpb3BpYS9ldGhub2xvZ3k8L2tleXdvcmQ+PGtleXdvcmQ+RmVtYWxlPC9rZXl3
b3JkPjxrZXl3b3JkPkhJViBJbmZlY3Rpb25zLyplcGlkZW1pb2xvZ3k8L2tleXdvcmQ+PGtleXdv
cmQ+SHVtYW5zPC9rZXl3b3JkPjxrZXl3b3JkPklzcmFlbC9lcGlkZW1pb2xvZ3k8L2tleXdvcmQ+
PGtleXdvcmQ+TWFsZTwva2V5d29yZD48a2V5d29yZD5NaWRkbGUgQWdlZDwva2V5d29yZD48a2V5
d29yZD5QcmV2YWxlbmNlPC9rZXl3b3JkPjxrZXl3b3JkPipSZWdpc3RyaWVzPC9rZXl3b3JkPjxr
ZXl3b3JkPlJldHJvc3BlY3RpdmUgU3R1ZGllczwva2V5d29yZD48a2V5d29yZD5SaXNrIEZhY3Rv
cnM8L2tleXdvcmQ+PGtleXdvcmQ+U3B1dHVtL21pY3JvYmlvbG9neTwva2V5d29yZD48a2V5d29y
ZD5UdWJlcmN1bG9zaXMvZGlhZ25vc2lzL2VwaWRlbWlvbG9neTwva2V5d29yZD48a2V5d29yZD5U
dWJlcmN1bG9zaXMsIE11bHRpZHJ1Zy1SZXNpc3RhbnQvZGlhZ25vc2lzLyplcGlkZW1pb2xvZ3k8
L2tleXdvcmQ+PGtleXdvcmQ+VHViZXJjdWxvc2lzLCBQdWxtb25hcnkvZGlhZ25vc2lzLyplcGlk
ZW1pb2xvZ3k8L2tleXdvcmQ+PGtleXdvcmQ+VVNTUi9ldGhub2xvZ3k8L2tleXdvcmQ+PGtleXdv
cmQ+WW91bmcgQWR1bHQ8L2tleXdvcmQ+PC9rZXl3b3Jkcz48ZGF0ZXM+PHllYXI+MjAxNDwveWVh
cj48cHViLWRhdGVzPjxkYXRlPk9jdCAyMTwvZGF0ZT48L3B1Yi1kYXRlcz48L2RhdGVzPjxpc2Ju
PjE0NzEtMjQ1ODwvaXNibj48YWNjZXNzaW9uLW51bT4yNTMzNTU2MjwvYWNjZXNzaW9uLW51bT48
dXJscz48L3VybHM+PGN1c3RvbTI+UE1DNDIyMTY4MjwvY3VzdG9tMj48ZWxlY3Ryb25pYy1yZXNv
dXJjZS1udW0+MTAuMTE4Ni8xNDcxLTI0NTgtMTQtMTA5MDwvZWxlY3Ryb25pYy1yZXNvdXJjZS1u
dW0+PHJlbW90ZS1kYXRhYmFzZS1wcm92aWRlcj5OTE08L3JlbW90ZS1kYXRhYmFzZS1wcm92aWRl
cj48bGFuZ3Vh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b2hhcjwvQXV0aG9yPjxZZWFyPjIwMTQ8L1llYXI+PFJl
Y051bT4yMTU8L1JlY051bT48RGlzcGxheVRleHQ+KFpvaGFyIGV0IGFsLiwgMjAxNCk8L0Rpc3Bs
YXlUZXh0PjxyZWNvcmQ+PHJlYy1udW1iZXI+MjE1PC9yZWMtbnVtYmVyPjxmb3JlaWduLWtleXM+
PGtleSBhcHA9IkVOIiBkYi1pZD0iOXA1cnMyYWY5OXZyMDJlNTlwanYyYTI0ZnhlOXRhYXZ3d3oy
IiB0aW1lc3RhbXA9IjE3MjkyNTM3NzYiPjIxNTwva2V5PjwvZm9yZWlnbi1rZXlzPjxyZWYtdHlw
ZSBuYW1lPSJKb3VybmFsIEFydGljbGUiPjE3PC9yZWYtdHlwZT48Y29udHJpYnV0b3JzPjxhdXRo
b3JzPjxhdXRob3I+Wm9oYXIsIE0uPC9hdXRob3I+PGF1dGhvcj5Nb3NoZSwgTC48L2F1dGhvcj48
YXV0aG9yPkRhbmllbCwgQy48L2F1dGhvcj48YXV0aG9yPk5vYSwgQy48L2F1dGhvcj48YXV0aG9y
Pkl0YW1hciwgRy48L2F1dGhvcj48L2F1dGhvcnM+PC9jb250cmlidXRvcnM+PGF1dGgtYWRkcmVz
cz5EZXBhcnRtZW50IG9mIFR1YmVyY3Vsb3NpcyBhbmQgQUlEUywgTWluaXN0cnkgb2YgSGVhbHRo
LCBKZXJ1c2FsZW0sIElzcmFlbC4gem9oYXIubW9yQHJtbC5oZWFsdGguZ292LmlsLjwvYXV0aC1h
ZGRyZXNzPjx0aXRsZXM+PHRpdGxlPkhJViBwcmV2YWxlbmNlIGluIHRoZSBJc3JhZWxpIHR1YmVy
Y3Vsb3NpcyBjb2hvcnQsIDE5OTktMjAxMTwvdGl0bGU+PHNlY29uZGFyeS10aXRsZT5CTUMgUHVi
bGljIEhlYWx0aDwvc2Vjb25kYXJ5LXRpdGxlPjxhbHQtdGl0bGU+Qk1DIHB1YmxpYyBoZWFsdGg8
L2FsdC10aXRsZT48L3RpdGxlcz48cGVyaW9kaWNhbD48ZnVsbC10aXRsZT5CTUMgUHVibGljIEhl
YWx0aDwvZnVsbC10aXRsZT48L3BlcmlvZGljYWw+PGFsdC1wZXJpb2RpY2FsPjxmdWxsLXRpdGxl
PkJNQyBQdWJsaWMgSGVhbHRoPC9mdWxsLXRpdGxlPjwvYWx0LXBlcmlvZGljYWw+PHBhZ2VzPjEw
OTA8L3BhZ2VzPjx2b2x1bWU+MTQ8L3ZvbHVtZT48ZWRpdGlvbj4yMDE0LzEwLzIzPC9lZGl0aW9u
PjxrZXl3b3Jkcz48a2V5d29yZD5BZG9sZXNjZW50PC9rZXl3b3JkPjxrZXl3b3JkPkFkdWx0PC9r
ZXl3b3JkPjxrZXl3b3JkPkFmcmljYS9ldGhub2xvZ3k8L2tleXdvcmQ+PGtleXdvcmQ+QWdlIEZh
Y3RvcnM8L2tleXdvcmQ+PGtleXdvcmQ+QWdlZDwva2V5d29yZD48a2V5d29yZD5Db2hvcnQgU3R1
ZGllczwva2V5d29yZD48a2V5d29yZD5Db2luZmVjdGlvbi9lcGlkZW1pb2xvZ3k8L2tleXdvcmQ+
PGtleXdvcmQ+Q3VsdHVyZSBUZWNobmlxdWVzPC9rZXl3b3JkPjxrZXl3b3JkPkVtaWdyYW50cyBh
bmQgSW1taWdyYW50cy8qc3RhdGlzdGljcyAmYW1wOyBudW1lcmljYWwgZGF0YTwva2V5d29yZD48
a2V5d29yZD5FdGhpb3BpYS9ldGhub2xvZ3k8L2tleXdvcmQ+PGtleXdvcmQ+RmVtYWxlPC9rZXl3
b3JkPjxrZXl3b3JkPkhJViBJbmZlY3Rpb25zLyplcGlkZW1pb2xvZ3k8L2tleXdvcmQ+PGtleXdv
cmQ+SHVtYW5zPC9rZXl3b3JkPjxrZXl3b3JkPklzcmFlbC9lcGlkZW1pb2xvZ3k8L2tleXdvcmQ+
PGtleXdvcmQ+TWFsZTwva2V5d29yZD48a2V5d29yZD5NaWRkbGUgQWdlZDwva2V5d29yZD48a2V5
d29yZD5QcmV2YWxlbmNlPC9rZXl3b3JkPjxrZXl3b3JkPipSZWdpc3RyaWVzPC9rZXl3b3JkPjxr
ZXl3b3JkPlJldHJvc3BlY3RpdmUgU3R1ZGllczwva2V5d29yZD48a2V5d29yZD5SaXNrIEZhY3Rv
cnM8L2tleXdvcmQ+PGtleXdvcmQ+U3B1dHVtL21pY3JvYmlvbG9neTwva2V5d29yZD48a2V5d29y
ZD5UdWJlcmN1bG9zaXMvZGlhZ25vc2lzL2VwaWRlbWlvbG9neTwva2V5d29yZD48a2V5d29yZD5U
dWJlcmN1bG9zaXMsIE11bHRpZHJ1Zy1SZXNpc3RhbnQvZGlhZ25vc2lzLyplcGlkZW1pb2xvZ3k8
L2tleXdvcmQ+PGtleXdvcmQ+VHViZXJjdWxvc2lzLCBQdWxtb25hcnkvZGlhZ25vc2lzLyplcGlk
ZW1pb2xvZ3k8L2tleXdvcmQ+PGtleXdvcmQ+VVNTUi9ldGhub2xvZ3k8L2tleXdvcmQ+PGtleXdv
cmQ+WW91bmcgQWR1bHQ8L2tleXdvcmQ+PC9rZXl3b3Jkcz48ZGF0ZXM+PHllYXI+MjAxNDwveWVh
cj48cHViLWRhdGVzPjxkYXRlPk9jdCAyMTwvZGF0ZT48L3B1Yi1kYXRlcz48L2RhdGVzPjxpc2Ju
PjE0NzEtMjQ1ODwvaXNibj48YWNjZXNzaW9uLW51bT4yNTMzNTU2MjwvYWNjZXNzaW9uLW51bT48
dXJscz48L3VybHM+PGN1c3RvbTI+UE1DNDIyMTY4MjwvY3VzdG9tMj48ZWxlY3Ryb25pYy1yZXNv
dXJjZS1udW0+MTAuMTE4Ni8xNDcxLTI0NTgtMTQtMTA5MDwvZWxlY3Ryb25pYy1yZXNvdXJjZS1u
dW0+PHJlbW90ZS1kYXRhYmFzZS1wcm92aWRlcj5OTE08L3JlbW90ZS1kYXRhYmFzZS1wcm92aWRl
cj48bGFuZ3Vh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ohar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3JraWU8L0F1dGhvcj48WWVhcj4yMDIxPC9ZZWFyPjxS
ZWNOdW0+MjE2PC9SZWNOdW0+PERpc3BsYXlUZXh0PihXb3JraWUgZXQgYWwuLCAyMDIxYSk8L0Rp
c3BsYXlUZXh0PjxyZWNvcmQ+PHJlYy1udW1iZXI+MjE2PC9yZWMtbnVtYmVyPjxmb3JlaWduLWtl
eXM+PGtleSBhcHA9IkVOIiBkYi1pZD0iOXA1cnMyYWY5OXZyMDJlNTlwanYyYTI0ZnhlOXRhYXZ3
d3oyIiB0aW1lc3RhbXA9IjE3MjkyNTM5MjUiPjIxNjwva2V5PjwvZm9yZWlnbi1rZXlzPjxyZWYt
dHlwZSBuYW1lPSJKb3VybmFsIEFydGljbGUiPjE3PC9yZWYtdHlwZT48Y29udHJpYnV0b3JzPjxh
dXRob3JzPjxhdXRob3I+V29ya2llLCBLLiBMLjwvYXV0aG9yPjxhdXRob3I+QmlyaGFuLCBULiBZ
LjwvYXV0aG9yPjxhdXRob3I+QW5nYXcsIEQuIEEuPC9hdXRob3I+PC9hdXRob3JzPjwvY29udHJp
YnV0b3JzPjxhdXRoLWFkZHJlc3M+RGVwYXJ0bWVudCBvZiBFcGlkZW1pb2xvZ3kgYW5kIEJpb3N0
YXRpc3RpY3MsIEluc3RpdHV0ZSBvZiBQdWJsaWMgSGVhbHRoLCBDb2xsZWdlIG9mIE1lZGljaW5l
IGFuZCBIZWFsdGggU2NpZW5jZXMsIFVuaXZlcnNpdHkgb2YgR29uZGFyLCBHb25kYXIsIEV0aGlv
cGlhLiYjeEQ7RGVwYXJ0bWVudCBvZiBFcGlkZW1pb2xvZ3kgYW5kIEJpb3N0YXRpc3RpY3MsIElu
c3RpdHV0ZSBvZiBQdWJsaWMgSGVhbHRoLCBDb2xsZWdlIG9mIE1lZGljaW5lIGFuZCBIZWFsdGgg
U2NpZW5jZXMsIFVuaXZlcnNpdHkgb2YgR29uZGFyLCBHb25kYXIsIEV0aGlvcGlhLiBkZXNzaWVh
YmViYXc5NkBnbWFpbC5jb20uPC9hdXRoLWFkZHJlc3M+PHRpdGxlcz48dGl0bGU+UHJlZGljdG9y
cyBvZiBtb3J0YWxpdHkgcmF0ZSBhbW9uZyBhZHVsdCBISVYtcG9zaXRpdmUgcGF0aWVudHMgb24g
YW50aXJldHJvdmlyYWwgdGhlcmFweSBpbiBNZXRlbWEgSG9zcGl0YWwsIE5vcnRod2VzdCBFdGhp
b3BpYTogYSByZXRyb3NwZWN0aXZlIGZvbGxvdy11cCBzdHVkeTwvdGl0bGU+PHNlY29uZGFyeS10
aXRsZT5BSURTIFJlcyBUaGVyPC9zZWNvbmRhcnktdGl0bGU+PGFsdC10aXRsZT5BSURTIHJlc2Vh
cmNoIGFuZCB0aGVyYXB5PC9hbHQtdGl0bGU+PC90aXRsZXM+PHBlcmlvZGljYWw+PGZ1bGwtdGl0
bGU+QUlEUyBSZXMgVGhlcjwvZnVsbC10aXRsZT48YWJici0xPkFJRFMgcmVzZWFyY2ggYW5kIHRo
ZXJhcHk8L2FiYnItMT48L3BlcmlvZGljYWw+PGFsdC1wZXJpb2RpY2FsPjxmdWxsLXRpdGxlPkFJ
RFMgUmVzIFRoZXI8L2Z1bGwtdGl0bGU+PGFiYnItMT5BSURTIHJlc2VhcmNoIGFuZCB0aGVyYXB5
PC9hYmJyLTE+PC9hbHQtcGVyaW9kaWNhbD48cGFnZXM+Mjc8L3BhZ2VzPjx2b2x1bWU+MTg8L3Zv
bHVtZT48bnVtYmVyPjE8L251bWJlcj48ZWRpdGlvbj4yMDIxLzA1LzA3PC9lZGl0aW9uPjxrZXl3
b3Jkcz48a2V5d29yZD5BZHVsdDwva2V5d29yZD48a2V5d29yZD5FdGhpb3BpYS9lcGlkZW1pb2xv
Z3k8L2tleXdvcmQ+PGtleXdvcmQ+Rm9sbG93LVVwIFN0dWRpZXM8L2tleXdvcmQ+PGtleXdvcmQ+
KkhJViBJbmZlY3Rpb25zL2RydWcgdGhlcmFweTwva2V5d29yZD48a2V5d29yZD5Ib3NwaXRhbHM8
L2tleXdvcmQ+PGtleXdvcmQ+SHVtYW5zPC9rZXl3b3JkPjxrZXl3b3JkPk1hbGU8L2tleXdvcmQ+
PGtleXdvcmQ+UmV0cm9zcGVjdGl2ZSBTdHVkaWVzPC9rZXl3b3JkPjxrZXl3b3JkPkFpZHM8L2tl
eXdvcmQ+PGtleXdvcmQ+QXJ0PC9rZXl3b3JkPjxrZXl3b3JkPkFkdWx0czwva2V5d29yZD48a2V5
d29yZD5EZWF0aDwva2V5d29yZD48a2V5d29yZD5FdGhpb3BpYTwva2V5d29yZD48a2V5d29yZD5I
SVY8L2tleXdvcmQ+PGtleXdvcmQ+cHVibGljYXRpb24gb2YgdGhpcyBhcnRpY2xlLjwva2V5d29y
ZD48L2tleXdvcmRzPjxkYXRlcz48eWVhcj4yMDIxPC95ZWFyPjxwdWItZGF0ZXM+PGRhdGU+TWF5
IDU8L2RhdGU+PC9wdWItZGF0ZXM+PC9kYXRlcz48aXNibj4xNzQyLTY0MDU8L2lzYm4+PGFjY2Vz
c2lvbi1udW0+MzM5NTIyODI8L2FjY2Vzc2lvbi1udW0+PHVybHM+PC91cmxzPjxjdXN0b20yPlBN
QzgwOTc4ODE8L2N1c3RvbTI+PGVsZWN0cm9uaWMtcmVzb3VyY2UtbnVtPjEwLjExODYvczEyOTgx
LTAyMS0wMDM1My16PC9lbGVjdHJvbmljLXJlc291cmNlLW51bT48cmVtb3RlLWRhdGFiYXNlLXBy
b3ZpZGVyPk5MTTwvcmVtb3RlLWRhdGFiYXNlLXByb3ZpZGVyPjxsYW5ndWFnZT5lbmc8L2xhbmd1
YWdlPjwvcmVjb3JkPjwvQ2l0ZT48L0VuZE5vdGU+AG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3JraWU8L0F1dGhvcj48WWVhcj4yMDIxPC9ZZWFyPjxS
ZWNOdW0+MjE2PC9SZWNOdW0+PERpc3BsYXlUZXh0PihXb3JraWUgZXQgYWwuLCAyMDIxYSk8L0Rp
c3BsYXlUZXh0PjxyZWNvcmQ+PHJlYy1udW1iZXI+MjE2PC9yZWMtbnVtYmVyPjxmb3JlaWduLWtl
eXM+PGtleSBhcHA9IkVOIiBkYi1pZD0iOXA1cnMyYWY5OXZyMDJlNTlwanYyYTI0ZnhlOXRhYXZ3
d3oyIiB0aW1lc3RhbXA9IjE3MjkyNTM5MjUiPjIxNjwva2V5PjwvZm9yZWlnbi1rZXlzPjxyZWYt
dHlwZSBuYW1lPSJKb3VybmFsIEFydGljbGUiPjE3PC9yZWYtdHlwZT48Y29udHJpYnV0b3JzPjxh
dXRob3JzPjxhdXRob3I+V29ya2llLCBLLiBMLjwvYXV0aG9yPjxhdXRob3I+QmlyaGFuLCBULiBZ
LjwvYXV0aG9yPjxhdXRob3I+QW5nYXcsIEQuIEEuPC9hdXRob3I+PC9hdXRob3JzPjwvY29udHJp
YnV0b3JzPjxhdXRoLWFkZHJlc3M+RGVwYXJ0bWVudCBvZiBFcGlkZW1pb2xvZ3kgYW5kIEJpb3N0
YXRpc3RpY3MsIEluc3RpdHV0ZSBvZiBQdWJsaWMgSGVhbHRoLCBDb2xsZWdlIG9mIE1lZGljaW5l
IGFuZCBIZWFsdGggU2NpZW5jZXMsIFVuaXZlcnNpdHkgb2YgR29uZGFyLCBHb25kYXIsIEV0aGlv
cGlhLiYjeEQ7RGVwYXJ0bWVudCBvZiBFcGlkZW1pb2xvZ3kgYW5kIEJpb3N0YXRpc3RpY3MsIElu
c3RpdHV0ZSBvZiBQdWJsaWMgSGVhbHRoLCBDb2xsZWdlIG9mIE1lZGljaW5lIGFuZCBIZWFsdGgg
U2NpZW5jZXMsIFVuaXZlcnNpdHkgb2YgR29uZGFyLCBHb25kYXIsIEV0aGlvcGlhLiBkZXNzaWVh
YmViYXc5NkBnbWFpbC5jb20uPC9hdXRoLWFkZHJlc3M+PHRpdGxlcz48dGl0bGU+UHJlZGljdG9y
cyBvZiBtb3J0YWxpdHkgcmF0ZSBhbW9uZyBhZHVsdCBISVYtcG9zaXRpdmUgcGF0aWVudHMgb24g
YW50aXJldHJvdmlyYWwgdGhlcmFweSBpbiBNZXRlbWEgSG9zcGl0YWwsIE5vcnRod2VzdCBFdGhp
b3BpYTogYSByZXRyb3NwZWN0aXZlIGZvbGxvdy11cCBzdHVkeTwvdGl0bGU+PHNlY29uZGFyeS10
aXRsZT5BSURTIFJlcyBUaGVyPC9zZWNvbmRhcnktdGl0bGU+PGFsdC10aXRsZT5BSURTIHJlc2Vh
cmNoIGFuZCB0aGVyYXB5PC9hbHQtdGl0bGU+PC90aXRsZXM+PHBlcmlvZGljYWw+PGZ1bGwtdGl0
bGU+QUlEUyBSZXMgVGhlcjwvZnVsbC10aXRsZT48YWJici0xPkFJRFMgcmVzZWFyY2ggYW5kIHRo
ZXJhcHk8L2FiYnItMT48L3BlcmlvZGljYWw+PGFsdC1wZXJpb2RpY2FsPjxmdWxsLXRpdGxlPkFJ
RFMgUmVzIFRoZXI8L2Z1bGwtdGl0bGU+PGFiYnItMT5BSURTIHJlc2VhcmNoIGFuZCB0aGVyYXB5
PC9hYmJyLTE+PC9hbHQtcGVyaW9kaWNhbD48cGFnZXM+Mjc8L3BhZ2VzPjx2b2x1bWU+MTg8L3Zv
bHVtZT48bnVtYmVyPjE8L251bWJlcj48ZWRpdGlvbj4yMDIxLzA1LzA3PC9lZGl0aW9uPjxrZXl3
b3Jkcz48a2V5d29yZD5BZHVsdDwva2V5d29yZD48a2V5d29yZD5FdGhpb3BpYS9lcGlkZW1pb2xv
Z3k8L2tleXdvcmQ+PGtleXdvcmQ+Rm9sbG93LVVwIFN0dWRpZXM8L2tleXdvcmQ+PGtleXdvcmQ+
KkhJViBJbmZlY3Rpb25zL2RydWcgdGhlcmFweTwva2V5d29yZD48a2V5d29yZD5Ib3NwaXRhbHM8
L2tleXdvcmQ+PGtleXdvcmQ+SHVtYW5zPC9rZXl3b3JkPjxrZXl3b3JkPk1hbGU8L2tleXdvcmQ+
PGtleXdvcmQ+UmV0cm9zcGVjdGl2ZSBTdHVkaWVzPC9rZXl3b3JkPjxrZXl3b3JkPkFpZHM8L2tl
eXdvcmQ+PGtleXdvcmQ+QXJ0PC9rZXl3b3JkPjxrZXl3b3JkPkFkdWx0czwva2V5d29yZD48a2V5
d29yZD5EZWF0aDwva2V5d29yZD48a2V5d29yZD5FdGhpb3BpYTwva2V5d29yZD48a2V5d29yZD5I
SVY8L2tleXdvcmQ+PGtleXdvcmQ+cHVibGljYXRpb24gb2YgdGhpcyBhcnRpY2xlLjwva2V5d29y
ZD48L2tleXdvcmRzPjxkYXRlcz48eWVhcj4yMDIxPC95ZWFyPjxwdWItZGF0ZXM+PGRhdGU+TWF5
IDU8L2RhdGU+PC9wdWItZGF0ZXM+PC9kYXRlcz48aXNibj4xNzQyLTY0MDU8L2lzYm4+PGFjY2Vz
c2lvbi1udW0+MzM5NTIyODI8L2FjY2Vzc2lvbi1udW0+PHVybHM+PC91cmxzPjxjdXN0b20yPlBN
QzgwOTc4ODE8L2N1c3RvbTI+PGVsZWN0cm9uaWMtcmVzb3VyY2UtbnVtPjEwLjExODYvczEyOTgx
LTAyMS0wMDM1My16PC9lbGVjdHJvbmljLXJlc291cmNlLW51bT48cmVtb3RlLWRhdGFiYXNlLXBy
b3ZpZGVyPk5MTTwvcmVtb3RlLWRhdGFiYXNlLXByb3ZpZGVyPjxsYW5ndWFnZT5lbmc8L2xhbmd1
YWdlPjwvcmVjb3JkPjwvQ2l0ZT48L0VuZE5vdGU+AG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rkie et al., 2021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only on HIV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1hcmlhbTwvQXV0aG9yPjxZZWFyPjIwMjQ8L1llYXI+
PFJlY051bT4yMTc8L1JlY051bT48RGlzcGxheVRleHQ+KFplbWFyaWFtIGV0IGFsLiwgMjAyNGIp
PC9EaXNwbGF5VGV4dD48cmVjb3JkPjxyZWMtbnVtYmVyPjIxNzwvcmVjLW51bWJlcj48Zm9yZWln
bi1rZXlzPjxrZXkgYXBwPSJFTiIgZGItaWQ9IjlwNXJzMmFmOTl2cjAyZTU5cGp2MmEyNGZ4ZTl0
YWF2d3d6MiIgdGltZXN0YW1wPSIxNzI5MjU0MTM4Ij4yMTc8L2tleT48L2ZvcmVpZ24ta2V5cz48
cmVmLXR5cGUgbmFtZT0iSm91cm5hbCBBcnRpY2xlIj4xNzwvcmVmLXR5cGU+PGNvbnRyaWJ1dG9y
cz48YXV0aG9ycz48YXV0aG9yPlplbWFyaWFtLCBBLiBCLjwvYXV0aG9yPjxhdXRob3I+QW5sYXks
IEQuIFouPC9hdXRob3I+PGF1dGhvcj5BbGFtYXcsIEEuIFcuPC9hdXRob3I+PGF1dGhvcj5BYmVi
ZSwgRy4gSy48L2F1dGhvcj48YXV0aG9yPlRlY2hhbmUsIE0uIEEuPC9hdXRob3I+PC9hdXRob3Jz
PjwvY29udHJpYnV0b3JzPjxhdXRoLWFkZHJlc3M+RGVwYXJ0bWVudCBvZiBQZWRpYXRyaWNzIGFu
ZCBDaGlsZCBIZWFsdGggTnVyc2luZywgU2Nob29sIG9mIE51cnNpbmcsIENvbGxlZ2Ugb2YgTWVk
aWNpbmUgYW5kIEhlYWx0aCBTY2llbmNlcywgV29sZGlhIFVuaXZlcnNpdHksIFdvbGRpYSwgRXRo
aW9waWEuIEVsZWN0cm9uaWMgYWRkcmVzczogYWxleGI3Mjk4QGdtYWlsLmNvbS4mI3hEO0NvbW11
bml0eSBIZWFsdGggTnVyc2luZyBVbml0LCBTY2hvb2wgb2YgTnVyc2luZywgQ29sbGVnZSBvZiBN
ZWRpY2luZSBhbmQgSGVhbHRoIFNjaWVuY2VzLCBVbml2ZXJzaXR5IG9mIEdvbmRhciwgR29uZGFy
LCBFdGhpb3BpYS4mI3hEO0RlcGFydG1lbnQgb2YgRW1lcmdlbmN5IGFuZCBDcml0aWNhbCBDYXJl
IE51cnNpbmcsIFNjaG9vbCBvZiBOdXJzaW5nLCBDb2xsZWdlIG9mIE1lZGljaW5lIGFuZCBIZWFs
dGggU2NpZW5jZXMsIFdvbGRpYSBVbml2ZXJzaXR5LCBXb2xkaWEsIEV0aGlvcGlhLiYjeEQ7RGVw
YXJ0bWVudCBvZiBQZWRpYXRyaWNzIGFuZCBDaGlsZCBIZWFsdGggTnVyc2luZywgU2Nob29sIG9m
IE51cnNpbmcsIENvbGxlZ2Ugb2YgTWVkaWNpbmUgYW5kIEhlYWx0aCBTY2llbmNlcywgVW5pdmVy
c2l0eSBvZiBHb25kYXIsIEdvbmRhciwgRXRoaW9waWEuPC9hdXRoLWFkZHJlc3M+PHRpdGxlcz48
dGl0bGU+SW5jaWRlbmNlIGFuZCBQcmVkaWN0b3JzIG9mIE1ham9yIEFkdmVyc2UgRHJ1ZyBSZWFj
dGlvbnMgQW1vbmcgSHVtYW4gSW1tdW5vZGVmaWNpZW5jeSBWaXJ1cy1pbmZlY3RlZCBDaGlsZHJl
biBvbiBBbnRpcmV0cm92aXJhbCBUcmVhdG1lbnQgaW4gV2VzdCBBbWhhcmEgQ29tcHJlaGVuc2l2
ZSBTcGVjaWFsaXplZCBIb3NwaXRhbHMsIE5vcnRod2VzdCBFdGhpb3BpYTogQSBNdWx0aWNlbnRl
ciBSZXRyb3NwZWN0aXZlIEZvbGxvdy11cCBTdHVkeTwvdGl0bGU+PHNlY29uZGFyeS10aXRsZT5D
bGluIFRoZXI8L3NlY29uZGFyeS10aXRsZT48YWx0LXRpdGxlPkNsaW5pY2FsIHRoZXJhcGV1dGlj
czwvYWx0LXRpdGxlPjwvdGl0bGVzPjxwZXJpb2RpY2FsPjxmdWxsLXRpdGxlPkNsaW4gVGhlcjwv
ZnVsbC10aXRsZT48YWJici0xPkNsaW5pY2FsIHRoZXJhcGV1dGljczwvYWJici0xPjwvcGVyaW9k
aWNhbD48YWx0LXBlcmlvZGljYWw+PGZ1bGwtdGl0bGU+Q2xpbiBUaGVyPC9mdWxsLXRpdGxlPjxh
YmJyLTE+Q2xpbmljYWwgdGhlcmFwZXV0aWNzPC9hYmJyLTE+PC9hbHQtcGVyaW9kaWNhbD48cGFn
ZXM+ZTQ1LWU1MzwvcGFnZXM+PHZvbHVtZT40Njwvdm9sdW1lPjxudW1iZXI+MjwvbnVtYmVyPjxl
ZGl0aW9uPjIwMjMvMTIvMTg8L2VkaXRpb24+PGtleXdvcmRzPjxrZXl3b3JkPkNoaWxkPC9rZXl3
b3JkPjxrZXl3b3JkPkZlbWFsZTwva2V5d29yZD48a2V5d29yZD5IdW1hbnM8L2tleXdvcmQ+PGtl
eXdvcmQ+TWFsZTwva2V5d29yZD48a2V5d29yZD5BbnRpLVJldHJvdmlyYWwgQWdlbnRzL3RoZXJh
cGV1dGljIHVzZTwva2V5d29yZD48a2V5d29yZD4qQ29pbmZlY3Rpb24vZHJ1ZyB0aGVyYXB5L2Vw
aWRlbWlvbG9neTwva2V5d29yZD48a2V5d29yZD5FdGhpb3BpYS9lcGlkZW1pb2xvZ3k8L2tleXdv
cmQ+PGtleXdvcmQ+Rm9sbG93LVVwIFN0dWRpZXM8L2tleXdvcmQ+PGtleXdvcmQ+SGl2PC9rZXl3
b3JkPjxrZXl3b3JkPipISVYgSW5mZWN0aW9ucy9kcnVnIHRoZXJhcHk8L2tleXdvcmQ+PGtleXdv
cmQ+SG9zcGl0YWxzPC9rZXl3b3JkPjxrZXl3b3JkPkluY2lkZW5jZTwva2V5d29yZD48a2V5d29y
ZD5SZXRyb3NwZWN0aXZlIFN0dWRpZXM8L2tleXdvcmQ+PGtleXdvcmQ+U3RhdnVkaW5lL3RoZXJh
cGV1dGljIHVzZTwva2V5d29yZD48a2V5d29yZD4qVHViZXJjdWxvc2lzL2RydWcgdGhlcmFweS9l
cGlkZW1pb2xvZ3k8L2tleXdvcmQ+PGtleXdvcmQ+Wmlkb3Z1ZGluZS90aGVyYXBldXRpYyB1c2U8
L2tleXdvcmQ+PGtleXdvcmQ+QW50aXJldHJvdmlyYWwgdGhlcmFweTwva2V5d29yZD48a2V5d29y
ZD5DaGlsZHJlbjwva2V5d29yZD48a2V5d29yZD5FdGhpb3BpYTwva2V5d29yZD48a2V5d29yZD5N
YWpvciBhZHZlcnNlIGRydWcgcmVhY3Rpb25zPC9rZXl3b3JkPjxrZXl3b3JkPm9mIGludGVyZXN0
cy48L2tleXdvcmQ+PC9rZXl3b3Jkcz48ZGF0ZXM+PHllYXI+MjAyNDwveWVhcj48cHViLWRhdGVz
PjxkYXRlPkZlYjwvZGF0ZT48L3B1Yi1kYXRlcz48L2RhdGVzPjxpc2JuPjAxNDktMjkxODwvaXNi
bj48YWNjZXNzaW9uLW51bT4zODEwNTE3NTwvYWNjZXNzaW9uLW51bT48dXJscz48L3VybHM+PGVs
ZWN0cm9uaWMtcmVzb3VyY2UtbnVtPjEwLjEwMTYvai5jbGludGhlcmEuMjAyMy4xMS4wMDE8L2Vs
ZWN0cm9uaWMtcmVzb3VyY2UtbnVtPjxyZW1vdGUtZGF0YWJhc2UtcHJvdmlkZXI+TkxNPC9yZW1v
dGUtZGF0YWJhc2UtcHJvdmlkZXI+PGxhbmd1YWdlPmVuZzwvbGFuZ3VhZ2U+PC9yZWNvcmQ+PC9D
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1hcmlhbTwvQXV0aG9yPjxZZWFyPjIwMjQ8L1llYXI+
PFJlY051bT4yMTc8L1JlY051bT48RGlzcGxheVRleHQ+KFplbWFyaWFtIGV0IGFsLiwgMjAyNGIp
PC9EaXNwbGF5VGV4dD48cmVjb3JkPjxyZWMtbnVtYmVyPjIxNzwvcmVjLW51bWJlcj48Zm9yZWln
bi1rZXlzPjxrZXkgYXBwPSJFTiIgZGItaWQ9IjlwNXJzMmFmOTl2cjAyZTU5cGp2MmEyNGZ4ZTl0
YWF2d3d6MiIgdGltZXN0YW1wPSIxNzI5MjU0MTM4Ij4yMTc8L2tleT48L2ZvcmVpZ24ta2V5cz48
cmVmLXR5cGUgbmFtZT0iSm91cm5hbCBBcnRpY2xlIj4xNzwvcmVmLXR5cGU+PGNvbnRyaWJ1dG9y
cz48YXV0aG9ycz48YXV0aG9yPlplbWFyaWFtLCBBLiBCLjwvYXV0aG9yPjxhdXRob3I+QW5sYXks
IEQuIFouPC9hdXRob3I+PGF1dGhvcj5BbGFtYXcsIEEuIFcuPC9hdXRob3I+PGF1dGhvcj5BYmVi
ZSwgRy4gSy48L2F1dGhvcj48YXV0aG9yPlRlY2hhbmUsIE0uIEEuPC9hdXRob3I+PC9hdXRob3Jz
PjwvY29udHJpYnV0b3JzPjxhdXRoLWFkZHJlc3M+RGVwYXJ0bWVudCBvZiBQZWRpYXRyaWNzIGFu
ZCBDaGlsZCBIZWFsdGggTnVyc2luZywgU2Nob29sIG9mIE51cnNpbmcsIENvbGxlZ2Ugb2YgTWVk
aWNpbmUgYW5kIEhlYWx0aCBTY2llbmNlcywgV29sZGlhIFVuaXZlcnNpdHksIFdvbGRpYSwgRXRo
aW9waWEuIEVsZWN0cm9uaWMgYWRkcmVzczogYWxleGI3Mjk4QGdtYWlsLmNvbS4mI3hEO0NvbW11
bml0eSBIZWFsdGggTnVyc2luZyBVbml0LCBTY2hvb2wgb2YgTnVyc2luZywgQ29sbGVnZSBvZiBN
ZWRpY2luZSBhbmQgSGVhbHRoIFNjaWVuY2VzLCBVbml2ZXJzaXR5IG9mIEdvbmRhciwgR29uZGFy
LCBFdGhpb3BpYS4mI3hEO0RlcGFydG1lbnQgb2YgRW1lcmdlbmN5IGFuZCBDcml0aWNhbCBDYXJl
IE51cnNpbmcsIFNjaG9vbCBvZiBOdXJzaW5nLCBDb2xsZWdlIG9mIE1lZGljaW5lIGFuZCBIZWFs
dGggU2NpZW5jZXMsIFdvbGRpYSBVbml2ZXJzaXR5LCBXb2xkaWEsIEV0aGlvcGlhLiYjeEQ7RGVw
YXJ0bWVudCBvZiBQZWRpYXRyaWNzIGFuZCBDaGlsZCBIZWFsdGggTnVyc2luZywgU2Nob29sIG9m
IE51cnNpbmcsIENvbGxlZ2Ugb2YgTWVkaWNpbmUgYW5kIEhlYWx0aCBTY2llbmNlcywgVW5pdmVy
c2l0eSBvZiBHb25kYXIsIEdvbmRhciwgRXRoaW9waWEuPC9hdXRoLWFkZHJlc3M+PHRpdGxlcz48
dGl0bGU+SW5jaWRlbmNlIGFuZCBQcmVkaWN0b3JzIG9mIE1ham9yIEFkdmVyc2UgRHJ1ZyBSZWFj
dGlvbnMgQW1vbmcgSHVtYW4gSW1tdW5vZGVmaWNpZW5jeSBWaXJ1cy1pbmZlY3RlZCBDaGlsZHJl
biBvbiBBbnRpcmV0cm92aXJhbCBUcmVhdG1lbnQgaW4gV2VzdCBBbWhhcmEgQ29tcHJlaGVuc2l2
ZSBTcGVjaWFsaXplZCBIb3NwaXRhbHMsIE5vcnRod2VzdCBFdGhpb3BpYTogQSBNdWx0aWNlbnRl
ciBSZXRyb3NwZWN0aXZlIEZvbGxvdy11cCBTdHVkeTwvdGl0bGU+PHNlY29uZGFyeS10aXRsZT5D
bGluIFRoZXI8L3NlY29uZGFyeS10aXRsZT48YWx0LXRpdGxlPkNsaW5pY2FsIHRoZXJhcGV1dGlj
czwvYWx0LXRpdGxlPjwvdGl0bGVzPjxwZXJpb2RpY2FsPjxmdWxsLXRpdGxlPkNsaW4gVGhlcjwv
ZnVsbC10aXRsZT48YWJici0xPkNsaW5pY2FsIHRoZXJhcGV1dGljczwvYWJici0xPjwvcGVyaW9k
aWNhbD48YWx0LXBlcmlvZGljYWw+PGZ1bGwtdGl0bGU+Q2xpbiBUaGVyPC9mdWxsLXRpdGxlPjxh
YmJyLTE+Q2xpbmljYWwgdGhlcmFwZXV0aWNzPC9hYmJyLTE+PC9hbHQtcGVyaW9kaWNhbD48cGFn
ZXM+ZTQ1LWU1MzwvcGFnZXM+PHZvbHVtZT40Njwvdm9sdW1lPjxudW1iZXI+MjwvbnVtYmVyPjxl
ZGl0aW9uPjIwMjMvMTIvMTg8L2VkaXRpb24+PGtleXdvcmRzPjxrZXl3b3JkPkNoaWxkPC9rZXl3
b3JkPjxrZXl3b3JkPkZlbWFsZTwva2V5d29yZD48a2V5d29yZD5IdW1hbnM8L2tleXdvcmQ+PGtl
eXdvcmQ+TWFsZTwva2V5d29yZD48a2V5d29yZD5BbnRpLVJldHJvdmlyYWwgQWdlbnRzL3RoZXJh
cGV1dGljIHVzZTwva2V5d29yZD48a2V5d29yZD4qQ29pbmZlY3Rpb24vZHJ1ZyB0aGVyYXB5L2Vw
aWRlbWlvbG9neTwva2V5d29yZD48a2V5d29yZD5FdGhpb3BpYS9lcGlkZW1pb2xvZ3k8L2tleXdv
cmQ+PGtleXdvcmQ+Rm9sbG93LVVwIFN0dWRpZXM8L2tleXdvcmQ+PGtleXdvcmQ+SGl2PC9rZXl3
b3JkPjxrZXl3b3JkPipISVYgSW5mZWN0aW9ucy9kcnVnIHRoZXJhcHk8L2tleXdvcmQ+PGtleXdv
cmQ+SG9zcGl0YWxzPC9rZXl3b3JkPjxrZXl3b3JkPkluY2lkZW5jZTwva2V5d29yZD48a2V5d29y
ZD5SZXRyb3NwZWN0aXZlIFN0dWRpZXM8L2tleXdvcmQ+PGtleXdvcmQ+U3RhdnVkaW5lL3RoZXJh
cGV1dGljIHVzZTwva2V5d29yZD48a2V5d29yZD4qVHViZXJjdWxvc2lzL2RydWcgdGhlcmFweS9l
cGlkZW1pb2xvZ3k8L2tleXdvcmQ+PGtleXdvcmQ+Wmlkb3Z1ZGluZS90aGVyYXBldXRpYyB1c2U8
L2tleXdvcmQ+PGtleXdvcmQ+QW50aXJldHJvdmlyYWwgdGhlcmFweTwva2V5d29yZD48a2V5d29y
ZD5DaGlsZHJlbjwva2V5d29yZD48a2V5d29yZD5FdGhpb3BpYTwva2V5d29yZD48a2V5d29yZD5N
YWpvciBhZHZlcnNlIGRydWcgcmVhY3Rpb25zPC9rZXl3b3JkPjxrZXl3b3JkPm9mIGludGVyZXN0
cy48L2tleXdvcmQ+PC9rZXl3b3Jkcz48ZGF0ZXM+PHllYXI+MjAyNDwveWVhcj48cHViLWRhdGVz
PjxkYXRlPkZlYjwvZGF0ZT48L3B1Yi1kYXRlcz48L2RhdGVzPjxpc2JuPjAxNDktMjkxODwvaXNi
bj48YWNjZXNzaW9uLW51bT4zODEwNTE3NTwvYWNjZXNzaW9uLW51bT48dXJscz48L3VybHM+PGVs
ZWN0cm9uaWMtcmVzb3VyY2UtbnVtPjEwLjEwMTYvai5jbGludGhlcmEuMjAyMy4xMS4wMDE8L2Vs
ZWN0cm9uaWMtcmVzb3VyY2UtbnVtPjxyZW1vdGUtZGF0YWJhc2UtcHJvdmlkZXI+TkxNPC9yZW1v
dGUtZGF0YWJhc2UtcHJvdmlkZXI+PGxhbmd1YWdlPmVuZzwvbGFuZ3VhZ2U+PC9yZWNvcmQ+PC9D
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mariam et al., 202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NnaW5hPC9BdXRob3I+PFllYXI+MjAxOTwvWWVhcj48
UmVjTnVtPjIxOTwvUmVjTnVtPjxEaXNwbGF5VGV4dD4oTWlzZ2luYSBldCBhbC4sIDIwMTkpPC9E
aXNwbGF5VGV4dD48cmVjb3JkPjxyZWMtbnVtYmVyPjIxOTwvcmVjLW51bWJlcj48Zm9yZWlnbi1r
ZXlzPjxrZXkgYXBwPSJFTiIgZGItaWQ9IjlwNXJzMmFmOTl2cjAyZTU5cGp2MmEyNGZ4ZTl0YWF2
d3d6MiIgdGltZXN0YW1wPSIxNzI5MjU0Mzk2Ij4yMTk8L2tleT48L2ZvcmVpZ24ta2V5cz48cmVm
LXR5cGUgbmFtZT0iSm91cm5hbCBBcnRpY2xlIj4xNzwvcmVmLXR5cGU+PGNvbnRyaWJ1dG9ycz48
YXV0aG9ycz48YXV0aG9yPk1pc2dpbmEsIEsuIEguPC9hdXRob3I+PGF1dGhvcj5XZWxkdSwgTS4g
Ry48L2F1dGhvcj48YXV0aG9yPkdlYnJlbWFyaWFtLCBULiBILjwvYXV0aG9yPjxhdXRob3I+V2Vs
ZWRlaGF3ZXJpYSwgTi4gQi48L2F1dGhvcj48YXV0aG9yPkFsZW1hLCBILiBCLjwvYXV0aG9yPjxh
dXRob3I+R2VicmVnaW9yZ2lzLCBZLiBTLjwvYXV0aG9yPjxhdXRob3I+VGlsYWh1biwgWS4gRy48
L2F1dGhvcj48L2F1dGhvcnM+PC9jb250cmlidXRvcnM+PGF1dGgtYWRkcmVzcz5Db2xsZWdlIG9m
IEhlYWx0aCBTY2llbmNlcywgQWtzdW0gVW5pdmVyc2l0eSwgUC5PLiBCb3ggMTAxMCwgQWtzdW0s
IEV0aGlvcGlhLiYjeEQ7Q29sbGVnZSBvZiBIZWFsdGggU2NpZW5jZXMsIEFrc3VtIFVuaXZlcnNp
dHksIFAuTy4gQm94IDEwMTAsIEFrc3VtLCBFdGhpb3BpYS4gbWVyZTIwMTBlY0B5YWhvby5jb20u
JiN4RDtDb2xsZWdlIG9mIEhlYWx0aCBTY2llbmNlLCBBZGRpcyBBYmFiYSBVbml2ZXJzaXR5LCBB
ZGRpcyBBYmFiYSwgRXRoaW9waWEuJiN4RDtDZW50ZXIgb2YgSW50ZXJuYXRpb25hbCBSZXByb2R1
Y3RpdmUgSGVhbHRoIFRyYWluaW5nIChDSVJIVCksIEJhaGlyIERhciBVbml2ZXJzaXR5LCBCYWhp
ciBEYXIsIEV0aGlvcGlhLjwvYXV0aC1hZGRyZXNzPjx0aXRsZXM+PHRpdGxlPlByZWRpY3RvcnMg
b2YgbW9ydGFsaXR5IGFtb25nIGFkdWx0IHBlb3BsZSBsaXZpbmcgd2l0aCBISVYvQUlEUyBvbiBh
bnRpcmV0cm92aXJhbCB0aGVyYXB5IGF0IFN1aHVsIEhvc3BpdGFsLCBUaWdyYWksIE5vcnRoZXJu
IEV0aGlvcGlhOiBhIHJldHJvc3BlY3RpdmUgZm9sbG93LXVwIHN0dWR5PC90aXRsZT48c2Vjb25k
YXJ5LXRpdGxlPkogSGVhbHRoIFBvcHVsIE51dHI8L3NlY29uZGFyeS10aXRsZT48YWx0LXRpdGxl
PkpvdXJuYWwgb2YgaGVhbHRoLCBwb3B1bGF0aW9uLCBhbmQgbnV0cml0aW9uPC9hbHQtdGl0bGU+
PC90aXRsZXM+PHBlcmlvZGljYWw+PGZ1bGwtdGl0bGU+SiBIZWFsdGggUG9wdWwgTnV0cjwvZnVs
bC10aXRsZT48YWJici0xPkpvdXJuYWwgb2YgaGVhbHRoLCBwb3B1bGF0aW9uLCBhbmQgbnV0cml0
aW9uPC9hYmJyLTE+PC9wZXJpb2RpY2FsPjxhbHQtcGVyaW9kaWNhbD48ZnVsbC10aXRsZT5KIEhl
YWx0aCBQb3B1bCBOdXRyPC9mdWxsLXRpdGxlPjxhYmJyLTE+Sm91cm5hbCBvZiBoZWFsdGgsIHBv
cHVsYXRpb24sIGFuZCBudXRyaXRpb248L2FiYnItMT48L2FsdC1wZXJpb2RpY2FsPjxwYWdlcz4z
NzwvcGFnZXM+PHZvbHVtZT4zODwvdm9sdW1lPjxudW1iZXI+MTwvbnVtYmVyPjxlZGl0aW9uPjIw
MTkvMTIvMDE8L2VkaXRpb24+PGtleXdvcmRzPjxrZXl3b3JkPkFjcXVpcmVkIEltbXVub2RlZmlj
aWVuY3kgU3luZHJvbWUvZHJ1ZyB0aGVyYXB5Lyptb3J0YWxpdHkvdmlyb2xvZ3k8L2tleXdvcmQ+
PGtleXdvcmQ+QWR1bHQ8L2tleXdvcmQ+PGtleXdvcmQ+QW50aS1ISVYgQWdlbnRzLyp0aGVyYXBl
dXRpYyB1c2U8L2tleXdvcmQ+PGtleXdvcmQ+RXRoaW9waWEvZXBpZGVtaW9sb2d5PC9rZXl3b3Jk
PjxrZXl3b3JkPkZlbWFsZTwva2V5d29yZD48a2V5d29yZD5Gb2xsb3ctVXAgU3R1ZGllczwva2V5
d29yZD48a2V5d29yZD4qSGl2PC9rZXl3b3JkPjxrZXl3b3JkPkhJViBJbmZlY3Rpb25zL2RydWcg
dGhlcmFweS8qbW9ydGFsaXR5L3Zpcm9sb2d5PC9rZXl3b3JkPjxrZXl3b3JkPkh1bWFuczwva2V5
d29yZD48a2V5d29yZD5LYXBsYW4tTWVpZXIgRXN0aW1hdGU8L2tleXdvcmQ+PGtleXdvcmQ+TWFs
ZTwva2V5d29yZD48a2V5d29yZD5Qcm9wb3J0aW9uYWwgSGF6YXJkcyBNb2RlbHM8L2tleXdvcmQ+
PGtleXdvcmQ+UmV0cm9zcGVjdGl2ZSBTdHVkaWVzPC9rZXl3b3JkPjxrZXl3b3JkPlJpc2sgRmFj
dG9yczwva2V5d29yZD48a2V5d29yZD5BcnQ8L2tleXdvcmQ+PGtleXdvcmQ+RXRoaW9waWE8L2tl
eXdvcmQ+PGtleXdvcmQ+SGl2L2FpZHM8L2tleXdvcmQ+PGtleXdvcmQ+TW9ydGFsaXR5PC9rZXl3
b3JkPjxrZXl3b3JkPlRpZ3JhaTwva2V5d29yZD48L2tleXdvcmRzPjxkYXRlcz48eWVhcj4yMDE5
PC95ZWFyPjxwdWItZGF0ZXM+PGRhdGU+Tm92IDI5PC9kYXRlPjwvcHViLWRhdGVzPjwvZGF0ZXM+
PGlzYm4+MTYwNi0wOTk3IChQcmludCkmI3hEOzE2MDYtMDk5NzwvaXNibj48YWNjZXNzaW9uLW51
bT4zMTc4MzkyNDwvYWNjZXNzaW9uLW51bT48dXJscz48L3VybHM+PGN1c3RvbTI+UE1DNjg4MzU0
NTwvY3VzdG9tMj48ZWxlY3Ryb25pYy1yZXNvdXJjZS1udW0+MTAuMTE4Ni9zNDEwNDMtMDE5LTAx
OTQtMDwvZWxlY3Ryb25pYy1yZXNvdXJjZS1udW0+PHJlbW90ZS1kYXRhYmFzZS1wcm92aWRlcj5O
TE08L3JlbW90ZS1kYXRhYmFzZS1wcm92aWRlcj48bGFuZ3VhZ2U+ZW5nPC9sYW5ndWFnZT48L3Jl
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NnaW5hPC9BdXRob3I+PFllYXI+MjAxOTwvWWVhcj48
UmVjTnVtPjIxOTwvUmVjTnVtPjxEaXNwbGF5VGV4dD4oTWlzZ2luYSBldCBhbC4sIDIwMTkpPC9E
aXNwbGF5VGV4dD48cmVjb3JkPjxyZWMtbnVtYmVyPjIxOTwvcmVjLW51bWJlcj48Zm9yZWlnbi1r
ZXlzPjxrZXkgYXBwPSJFTiIgZGItaWQ9IjlwNXJzMmFmOTl2cjAyZTU5cGp2MmEyNGZ4ZTl0YWF2
d3d6MiIgdGltZXN0YW1wPSIxNzI5MjU0Mzk2Ij4yMTk8L2tleT48L2ZvcmVpZ24ta2V5cz48cmVm
LXR5cGUgbmFtZT0iSm91cm5hbCBBcnRpY2xlIj4xNzwvcmVmLXR5cGU+PGNvbnRyaWJ1dG9ycz48
YXV0aG9ycz48YXV0aG9yPk1pc2dpbmEsIEsuIEguPC9hdXRob3I+PGF1dGhvcj5XZWxkdSwgTS4g
Ry48L2F1dGhvcj48YXV0aG9yPkdlYnJlbWFyaWFtLCBULiBILjwvYXV0aG9yPjxhdXRob3I+V2Vs
ZWRlaGF3ZXJpYSwgTi4gQi48L2F1dGhvcj48YXV0aG9yPkFsZW1hLCBILiBCLjwvYXV0aG9yPjxh
dXRob3I+R2VicmVnaW9yZ2lzLCBZLiBTLjwvYXV0aG9yPjxhdXRob3I+VGlsYWh1biwgWS4gRy48
L2F1dGhvcj48L2F1dGhvcnM+PC9jb250cmlidXRvcnM+PGF1dGgtYWRkcmVzcz5Db2xsZWdlIG9m
IEhlYWx0aCBTY2llbmNlcywgQWtzdW0gVW5pdmVyc2l0eSwgUC5PLiBCb3ggMTAxMCwgQWtzdW0s
IEV0aGlvcGlhLiYjeEQ7Q29sbGVnZSBvZiBIZWFsdGggU2NpZW5jZXMsIEFrc3VtIFVuaXZlcnNp
dHksIFAuTy4gQm94IDEwMTAsIEFrc3VtLCBFdGhpb3BpYS4gbWVyZTIwMTBlY0B5YWhvby5jb20u
JiN4RDtDb2xsZWdlIG9mIEhlYWx0aCBTY2llbmNlLCBBZGRpcyBBYmFiYSBVbml2ZXJzaXR5LCBB
ZGRpcyBBYmFiYSwgRXRoaW9waWEuJiN4RDtDZW50ZXIgb2YgSW50ZXJuYXRpb25hbCBSZXByb2R1
Y3RpdmUgSGVhbHRoIFRyYWluaW5nIChDSVJIVCksIEJhaGlyIERhciBVbml2ZXJzaXR5LCBCYWhp
ciBEYXIsIEV0aGlvcGlhLjwvYXV0aC1hZGRyZXNzPjx0aXRsZXM+PHRpdGxlPlByZWRpY3RvcnMg
b2YgbW9ydGFsaXR5IGFtb25nIGFkdWx0IHBlb3BsZSBsaXZpbmcgd2l0aCBISVYvQUlEUyBvbiBh
bnRpcmV0cm92aXJhbCB0aGVyYXB5IGF0IFN1aHVsIEhvc3BpdGFsLCBUaWdyYWksIE5vcnRoZXJu
IEV0aGlvcGlhOiBhIHJldHJvc3BlY3RpdmUgZm9sbG93LXVwIHN0dWR5PC90aXRsZT48c2Vjb25k
YXJ5LXRpdGxlPkogSGVhbHRoIFBvcHVsIE51dHI8L3NlY29uZGFyeS10aXRsZT48YWx0LXRpdGxl
PkpvdXJuYWwgb2YgaGVhbHRoLCBwb3B1bGF0aW9uLCBhbmQgbnV0cml0aW9uPC9hbHQtdGl0bGU+
PC90aXRsZXM+PHBlcmlvZGljYWw+PGZ1bGwtdGl0bGU+SiBIZWFsdGggUG9wdWwgTnV0cjwvZnVs
bC10aXRsZT48YWJici0xPkpvdXJuYWwgb2YgaGVhbHRoLCBwb3B1bGF0aW9uLCBhbmQgbnV0cml0
aW9uPC9hYmJyLTE+PC9wZXJpb2RpY2FsPjxhbHQtcGVyaW9kaWNhbD48ZnVsbC10aXRsZT5KIEhl
YWx0aCBQb3B1bCBOdXRyPC9mdWxsLXRpdGxlPjxhYmJyLTE+Sm91cm5hbCBvZiBoZWFsdGgsIHBv
cHVsYXRpb24sIGFuZCBudXRyaXRpb248L2FiYnItMT48L2FsdC1wZXJpb2RpY2FsPjxwYWdlcz4z
NzwvcGFnZXM+PHZvbHVtZT4zODwvdm9sdW1lPjxudW1iZXI+MTwvbnVtYmVyPjxlZGl0aW9uPjIw
MTkvMTIvMDE8L2VkaXRpb24+PGtleXdvcmRzPjxrZXl3b3JkPkFjcXVpcmVkIEltbXVub2RlZmlj
aWVuY3kgU3luZHJvbWUvZHJ1ZyB0aGVyYXB5Lyptb3J0YWxpdHkvdmlyb2xvZ3k8L2tleXdvcmQ+
PGtleXdvcmQ+QWR1bHQ8L2tleXdvcmQ+PGtleXdvcmQ+QW50aS1ISVYgQWdlbnRzLyp0aGVyYXBl
dXRpYyB1c2U8L2tleXdvcmQ+PGtleXdvcmQ+RXRoaW9waWEvZXBpZGVtaW9sb2d5PC9rZXl3b3Jk
PjxrZXl3b3JkPkZlbWFsZTwva2V5d29yZD48a2V5d29yZD5Gb2xsb3ctVXAgU3R1ZGllczwva2V5
d29yZD48a2V5d29yZD4qSGl2PC9rZXl3b3JkPjxrZXl3b3JkPkhJViBJbmZlY3Rpb25zL2RydWcg
dGhlcmFweS8qbW9ydGFsaXR5L3Zpcm9sb2d5PC9rZXl3b3JkPjxrZXl3b3JkPkh1bWFuczwva2V5
d29yZD48a2V5d29yZD5LYXBsYW4tTWVpZXIgRXN0aW1hdGU8L2tleXdvcmQ+PGtleXdvcmQ+TWFs
ZTwva2V5d29yZD48a2V5d29yZD5Qcm9wb3J0aW9uYWwgSGF6YXJkcyBNb2RlbHM8L2tleXdvcmQ+
PGtleXdvcmQ+UmV0cm9zcGVjdGl2ZSBTdHVkaWVzPC9rZXl3b3JkPjxrZXl3b3JkPlJpc2sgRmFj
dG9yczwva2V5d29yZD48a2V5d29yZD5BcnQ8L2tleXdvcmQ+PGtleXdvcmQ+RXRoaW9waWE8L2tl
eXdvcmQ+PGtleXdvcmQ+SGl2L2FpZHM8L2tleXdvcmQ+PGtleXdvcmQ+TW9ydGFsaXR5PC9rZXl3
b3JkPjxrZXl3b3JkPlRpZ3JhaTwva2V5d29yZD48L2tleXdvcmRzPjxkYXRlcz48eWVhcj4yMDE5
PC95ZWFyPjxwdWItZGF0ZXM+PGRhdGU+Tm92IDI5PC9kYXRlPjwvcHViLWRhdGVzPjwvZGF0ZXM+
PGlzYm4+MTYwNi0wOTk3IChQcmludCkmI3hEOzE2MDYtMDk5NzwvaXNibj48YWNjZXNzaW9uLW51
bT4zMTc4MzkyNDwvYWNjZXNzaW9uLW51bT48dXJscz48L3VybHM+PGN1c3RvbTI+UE1DNjg4MzU0
NTwvY3VzdG9tMj48ZWxlY3Ryb25pYy1yZXNvdXJjZS1udW0+MTAuMTE4Ni9zNDEwNDMtMDE5LTAx
OTQtMDwvZWxlY3Ryb25pYy1yZXNvdXJjZS1udW0+PHJlbW90ZS1kYXRhYmFzZS1wcm92aWRlcj5O
TE08L3JlbW90ZS1kYXRhYmFzZS1wcm92aWRlcj48bGFuZ3VhZ2U+ZW5nPC9sYW5ndWFnZT48L3Jl
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isgin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ZW1lc2dlbjwvQXV0aG9yPjxZZWFyPjIwMTk8L1llYXI+
PFJlY051bT4yMjA8L1JlY051bT48RGlzcGxheVRleHQ+KFRlbWVzZ2VuIGV0IGFsLiwgMjAxOSk8
L0Rpc3BsYXlUZXh0PjxyZWNvcmQ+PHJlYy1udW1iZXI+MjIwPC9yZWMtbnVtYmVyPjxmb3JlaWdu
LWtleXM+PGtleSBhcHA9IkVOIiBkYi1pZD0iOXA1cnMyYWY5OXZyMDJlNTlwanYyYTI0ZnhlOXRh
YXZ3d3oyIiB0aW1lc3RhbXA9IjE3MjkyNTQ1MzEiPjIyMDwva2V5PjwvZm9yZWlnbi1rZXlzPjxy
ZWYtdHlwZSBuYW1lPSJKb3VybmFsIEFydGljbGUiPjE3PC9yZWYtdHlwZT48Y29udHJpYnV0b3Jz
PjxhdXRob3JzPjxhdXRob3I+VGVtZXNnZW4sIEIuPC9hdXRob3I+PGF1dGhvcj5LaWJyZXQsIEcu
IEQuPC9hdXRob3I+PGF1dGhvcj5BbGFtaXJldywgTi4gTS48L2F1dGhvcj48YXV0aG9yPk1lbGth
bXUsIE0uIFcuPC9hdXRob3I+PGF1dGhvcj5IaWJzdGllLCBZLiBULjwvYXV0aG9yPjxhdXRob3I+
UGV0cnVja2EsIFAuPC9hdXRob3I+PGF1dGhvcj5BbGViZWwsIEEuPC9hdXRob3I+PC9hdXRob3Jz
PjwvY29udHJpYnV0b3JzPjxhdXRoLWFkZHJlc3M+RGVicmUgTWFya29zIFJlZmVycmFsIEhvc3Bp
dGFsLCBEZWJyZSBNYXJrb3MsIEV0aGlvcGlhLiYjeEQ7Q29sbGVnZSBvZiBIZWFsdGggU2NpZW5j
ZSwgRGVicmUgTWFya29zIFVuaXZlcnNpdHksIFAuTy4gQm94IDI2OSwgRGVicmUgTWFya29zLCBF
dGhpb3BpYS4mI3hEO0NvbGxlZ2Ugb2YgTnVyc2luZywgVW5pdmVyc2l0eSBvZiBTYXNrYXRjaGV3
YW4sIFNhc2thdG9vbiwgQ2FuYWRhLiYjeEQ7U2Nob29sIG9mIExpZmUgU2NpZW5jZXMgYW5kIEJp
b2VuZ2luZWVyaW5nLCBOZWxzb24gTWFuZGVsYSBBZnJpY2FuIEluc3RpdHV0ZSBvZiBTY2llbmNl
IGFuZCBUZWNobm9sb2d5LCBBcnVzaGEsIFRhbnphbmlhLiYjeEQ7Q29sbGVnZSBvZiBIZWFsdGgg
U2NpZW5jZSwgRGVicmUgTWFya29zIFVuaXZlcnNpdHksIFAuTy4gQm94IDI2OSwgRGVicmUgTWFy
a29zLCBFdGhpb3BpYS4gYW5pbXV0LmEyM0BnbWFpbC5jb20uJiN4RDtGYWN1bHR5IG9mIEhlYWx0
aCwgVW5pdmVyc2l0eSBvZiBUZWNobm9sb2d5IFN5ZG5leSwgU3lkbmV5LCBBdXN0cmFsaWEuIGFu
aW11dC5hMjNAZ21haWwuY29tLjwvYXV0aC1hZGRyZXNzPjx0aXRsZXM+PHRpdGxlPkluY2lkZW5j
ZSBhbmQgcHJlZGljdG9ycyBvZiB0dWJlcmN1bG9zaXMgYW1vbmcgSElWLXBvc2l0aXZlIGFkdWx0
cyBvbiBhbnRpcmV0cm92aXJhbCB0aGVyYXB5IGF0IERlYnJlIE1hcmtvcyByZWZlcnJhbCBob3Nw
aXRhbCwgTm9ydGh3ZXN0IEV0aGlvcGlhOiBhIHJldHJvc3BlY3RpdmUgcmVjb3JkIHJldmlldzwv
dGl0bGU+PHNlY29uZGFyeS10aXRsZT5CTUMgUHVibGljIEhlYWx0aDwvc2Vjb25kYXJ5LXRpdGxl
PjxhbHQtdGl0bGU+Qk1DIHB1YmxpYyBoZWFsdGg8L2FsdC10aXRsZT48L3RpdGxlcz48cGVyaW9k
aWNhbD48ZnVsbC10aXRsZT5CTUMgUHVibGljIEhlYWx0aDwvZnVsbC10aXRsZT48L3BlcmlvZGlj
YWw+PGFsdC1wZXJpb2RpY2FsPjxmdWxsLXRpdGxlPkJNQyBQdWJsaWMgSGVhbHRoPC9mdWxsLXRp
dGxlPjwvYWx0LXBlcmlvZGljYWw+PHBhZ2VzPjE1NjY8L3BhZ2VzPjx2b2x1bWU+MTk8L3ZvbHVt
ZT48bnVtYmVyPjE8L251bWJlcj48ZWRpdGlvbj4yMDE5LzExLzI4PC9lZGl0aW9uPjxrZXl3b3Jk
cz48a2V5d29yZD5BZG9sZXNjZW50PC9rZXl3b3JkPjxrZXl3b3JkPkFkdWx0PC9rZXl3b3JkPjxr
ZXl3b3JkPkFudGktUmV0cm92aXJhbCBBZ2VudHMvKnRoZXJhcGV1dGljIHVzZTwva2V5d29yZD48
a2V5d29yZD5FdGhpb3BpYS9lcGlkZW1pb2xvZ3k8L2tleXdvcmQ+PGtleXdvcmQ+RmVtYWxlPC9r
ZXl3b3JkPjxrZXl3b3JkPkhJViBJbmZlY3Rpb25zLypkcnVnIHRoZXJhcHkvKmVwaWRlbWlvbG9n
eTwva2V5d29yZD48a2V5d29yZD5IdW1hbnM8L2tleXdvcmQ+PGtleXdvcmQ+SW5jaWRlbmNlPC9r
ZXl3b3JkPjxrZXl3b3JkPk1hbGU8L2tleXdvcmQ+PGtleXdvcmQ+TWVkaWNhbCBSZWNvcmRzPC9r
ZXl3b3JkPjxrZXl3b3JkPk1pZGRsZSBBZ2VkPC9rZXl3b3JkPjxrZXl3b3JkPlJlZmVycmFsIGFu
ZCBDb25zdWx0YXRpb24vKnN0YXRpc3RpY3MgJmFtcDsgbnVtZXJpY2FsIGRhdGE8L2tleXdvcmQ+
PGtleXdvcmQ+UmV0cm9zcGVjdGl2ZSBTdHVkaWVzPC9rZXl3b3JkPjxrZXl3b3JkPlJpc2sgRmFj
dG9yczwva2V5d29yZD48a2V5d29yZD5UdWJlcmN1bG9zaXMvKmVwaWRlbWlvbG9neTwva2V5d29y
ZD48a2V5d29yZD5Zb3VuZyBBZHVsdDwva2V5d29yZD48a2V5d29yZD5EZWJyZSBNYXJrb3M8L2tl
eXdvcmQ+PGtleXdvcmQ+SGl2PC9rZXl3b3JkPjxrZXl3b3JkPlByZWRpY3RvcnM8L2tleXdvcmQ+
PGtleXdvcmQ+VHViZXJjdWxvc2lzPC9rZXl3b3JkPjwva2V5d29yZHM+PGRhdGVzPjx5ZWFyPjIw
MTk8L3llYXI+PHB1Yi1kYXRlcz48ZGF0ZT5Ob3YgMjc8L2RhdGU+PC9wdWItZGF0ZXM+PC9kYXRl
cz48aXNibj4xNDcxLTI0NTg8L2lzYm4+PGFjY2Vzc2lvbi1udW0+MzE3NzE1NTI8L2FjY2Vzc2lv
bi1udW0+PHVybHM+PC91cmxzPjxjdXN0b20yPlBNQzY4ODA2MzM8L2N1c3RvbTI+PGVsZWN0cm9u
aWMtcmVzb3VyY2UtbnVtPjEwLjExODYvczEyODg5LTAxOS03OTEyLTk8L2VsZWN0cm9uaWMtcmVz
b3VyY2UtbnVtPjxyZW1vdGUtZGF0YWJhc2UtcHJvdmlkZXI+TkxNPC9yZW1vdGUtZGF0YWJhc2Ut
cHJvdmlkZXI+PGxhbmd1YWdlPmVuZzwvbGFuZ3VhZ2U+PC9yZWNvcmQ+PC9DaXRlPjwvRW5kTm90
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ZW1lc2dlbjwvQXV0aG9yPjxZZWFyPjIwMTk8L1llYXI+
PFJlY051bT4yMjA8L1JlY051bT48RGlzcGxheVRleHQ+KFRlbWVzZ2VuIGV0IGFsLiwgMjAxOSk8
L0Rpc3BsYXlUZXh0PjxyZWNvcmQ+PHJlYy1udW1iZXI+MjIwPC9yZWMtbnVtYmVyPjxmb3JlaWdu
LWtleXM+PGtleSBhcHA9IkVOIiBkYi1pZD0iOXA1cnMyYWY5OXZyMDJlNTlwanYyYTI0ZnhlOXRh
YXZ3d3oyIiB0aW1lc3RhbXA9IjE3MjkyNTQ1MzEiPjIyMDwva2V5PjwvZm9yZWlnbi1rZXlzPjxy
ZWYtdHlwZSBuYW1lPSJKb3VybmFsIEFydGljbGUiPjE3PC9yZWYtdHlwZT48Y29udHJpYnV0b3Jz
PjxhdXRob3JzPjxhdXRob3I+VGVtZXNnZW4sIEIuPC9hdXRob3I+PGF1dGhvcj5LaWJyZXQsIEcu
IEQuPC9hdXRob3I+PGF1dGhvcj5BbGFtaXJldywgTi4gTS48L2F1dGhvcj48YXV0aG9yPk1lbGth
bXUsIE0uIFcuPC9hdXRob3I+PGF1dGhvcj5IaWJzdGllLCBZLiBULjwvYXV0aG9yPjxhdXRob3I+
UGV0cnVja2EsIFAuPC9hdXRob3I+PGF1dGhvcj5BbGViZWwsIEEuPC9hdXRob3I+PC9hdXRob3Jz
PjwvY29udHJpYnV0b3JzPjxhdXRoLWFkZHJlc3M+RGVicmUgTWFya29zIFJlZmVycmFsIEhvc3Bp
dGFsLCBEZWJyZSBNYXJrb3MsIEV0aGlvcGlhLiYjeEQ7Q29sbGVnZSBvZiBIZWFsdGggU2NpZW5j
ZSwgRGVicmUgTWFya29zIFVuaXZlcnNpdHksIFAuTy4gQm94IDI2OSwgRGVicmUgTWFya29zLCBF
dGhpb3BpYS4mI3hEO0NvbGxlZ2Ugb2YgTnVyc2luZywgVW5pdmVyc2l0eSBvZiBTYXNrYXRjaGV3
YW4sIFNhc2thdG9vbiwgQ2FuYWRhLiYjeEQ7U2Nob29sIG9mIExpZmUgU2NpZW5jZXMgYW5kIEJp
b2VuZ2luZWVyaW5nLCBOZWxzb24gTWFuZGVsYSBBZnJpY2FuIEluc3RpdHV0ZSBvZiBTY2llbmNl
IGFuZCBUZWNobm9sb2d5LCBBcnVzaGEsIFRhbnphbmlhLiYjeEQ7Q29sbGVnZSBvZiBIZWFsdGgg
U2NpZW5jZSwgRGVicmUgTWFya29zIFVuaXZlcnNpdHksIFAuTy4gQm94IDI2OSwgRGVicmUgTWFy
a29zLCBFdGhpb3BpYS4gYW5pbXV0LmEyM0BnbWFpbC5jb20uJiN4RDtGYWN1bHR5IG9mIEhlYWx0
aCwgVW5pdmVyc2l0eSBvZiBUZWNobm9sb2d5IFN5ZG5leSwgU3lkbmV5LCBBdXN0cmFsaWEuIGFu
aW11dC5hMjNAZ21haWwuY29tLjwvYXV0aC1hZGRyZXNzPjx0aXRsZXM+PHRpdGxlPkluY2lkZW5j
ZSBhbmQgcHJlZGljdG9ycyBvZiB0dWJlcmN1bG9zaXMgYW1vbmcgSElWLXBvc2l0aXZlIGFkdWx0
cyBvbiBhbnRpcmV0cm92aXJhbCB0aGVyYXB5IGF0IERlYnJlIE1hcmtvcyByZWZlcnJhbCBob3Nw
aXRhbCwgTm9ydGh3ZXN0IEV0aGlvcGlhOiBhIHJldHJvc3BlY3RpdmUgcmVjb3JkIHJldmlldzwv
dGl0bGU+PHNlY29uZGFyeS10aXRsZT5CTUMgUHVibGljIEhlYWx0aDwvc2Vjb25kYXJ5LXRpdGxl
PjxhbHQtdGl0bGU+Qk1DIHB1YmxpYyBoZWFsdGg8L2FsdC10aXRsZT48L3RpdGxlcz48cGVyaW9k
aWNhbD48ZnVsbC10aXRsZT5CTUMgUHVibGljIEhlYWx0aDwvZnVsbC10aXRsZT48L3BlcmlvZGlj
YWw+PGFsdC1wZXJpb2RpY2FsPjxmdWxsLXRpdGxlPkJNQyBQdWJsaWMgSGVhbHRoPC9mdWxsLXRp
dGxlPjwvYWx0LXBlcmlvZGljYWw+PHBhZ2VzPjE1NjY8L3BhZ2VzPjx2b2x1bWU+MTk8L3ZvbHVt
ZT48bnVtYmVyPjE8L251bWJlcj48ZWRpdGlvbj4yMDE5LzExLzI4PC9lZGl0aW9uPjxrZXl3b3Jk
cz48a2V5d29yZD5BZG9sZXNjZW50PC9rZXl3b3JkPjxrZXl3b3JkPkFkdWx0PC9rZXl3b3JkPjxr
ZXl3b3JkPkFudGktUmV0cm92aXJhbCBBZ2VudHMvKnRoZXJhcGV1dGljIHVzZTwva2V5d29yZD48
a2V5d29yZD5FdGhpb3BpYS9lcGlkZW1pb2xvZ3k8L2tleXdvcmQ+PGtleXdvcmQ+RmVtYWxlPC9r
ZXl3b3JkPjxrZXl3b3JkPkhJViBJbmZlY3Rpb25zLypkcnVnIHRoZXJhcHkvKmVwaWRlbWlvbG9n
eTwva2V5d29yZD48a2V5d29yZD5IdW1hbnM8L2tleXdvcmQ+PGtleXdvcmQ+SW5jaWRlbmNlPC9r
ZXl3b3JkPjxrZXl3b3JkPk1hbGU8L2tleXdvcmQ+PGtleXdvcmQ+TWVkaWNhbCBSZWNvcmRzPC9r
ZXl3b3JkPjxrZXl3b3JkPk1pZGRsZSBBZ2VkPC9rZXl3b3JkPjxrZXl3b3JkPlJlZmVycmFsIGFu
ZCBDb25zdWx0YXRpb24vKnN0YXRpc3RpY3MgJmFtcDsgbnVtZXJpY2FsIGRhdGE8L2tleXdvcmQ+
PGtleXdvcmQ+UmV0cm9zcGVjdGl2ZSBTdHVkaWVzPC9rZXl3b3JkPjxrZXl3b3JkPlJpc2sgRmFj
dG9yczwva2V5d29yZD48a2V5d29yZD5UdWJlcmN1bG9zaXMvKmVwaWRlbWlvbG9neTwva2V5d29y
ZD48a2V5d29yZD5Zb3VuZyBBZHVsdDwva2V5d29yZD48a2V5d29yZD5EZWJyZSBNYXJrb3M8L2tl
eXdvcmQ+PGtleXdvcmQ+SGl2PC9rZXl3b3JkPjxrZXl3b3JkPlByZWRpY3RvcnM8L2tleXdvcmQ+
PGtleXdvcmQ+VHViZXJjdWxvc2lzPC9rZXl3b3JkPjwva2V5d29yZHM+PGRhdGVzPjx5ZWFyPjIw
MTk8L3llYXI+PHB1Yi1kYXRlcz48ZGF0ZT5Ob3YgMjc8L2RhdGU+PC9wdWItZGF0ZXM+PC9kYXRl
cz48aXNibj4xNDcxLTI0NTg8L2lzYm4+PGFjY2Vzc2lvbi1udW0+MzE3NzE1NTI8L2FjY2Vzc2lv
bi1udW0+PHVybHM+PC91cmxzPjxjdXN0b20yPlBNQzY4ODA2MzM8L2N1c3RvbTI+PGVsZWN0cm9u
aWMtcmVzb3VyY2UtbnVtPjEwLjExODYvczEyODg5LTAxOS03OTEyLTk8L2VsZWN0cm9uaWMtcmVz
b3VyY2UtbnVtPjxyZW1vdGUtZGF0YWJhc2UtcHJvdmlkZXI+TkxNPC9yZW1vdGUtZGF0YWJhc2Ut
cHJvdmlkZXI+PGxhbmd1YWdlPmVuZzwvbGFuZ3VhZ2U+PC9yZWNvcmQ+PC9DaXRlPjwvRW5kTm90
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mesgen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only on HIV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set Ayalew&lt;/Author&gt;&lt;Year&gt;2017&lt;/Year&gt;&lt;RecNum&gt;221&lt;/RecNum&gt;&lt;DisplayText&gt;(Biset Ayalew, 2017)&lt;/DisplayText&gt;&lt;record&gt;&lt;rec-number&gt;221&lt;/rec-number&gt;&lt;foreign-keys&gt;&lt;key app="EN" db-id="9p5rs2af99vr02e59pjv2a24fxe9taavwwz2" timestamp="1729254598"&gt;221&lt;/key&gt;&lt;/foreign-keys&gt;&lt;ref-type name="Journal Article"&gt;17&lt;/ref-type&gt;&lt;contributors&gt;&lt;authors&gt;&lt;author&gt;Biset Ayalew, M.&lt;/author&gt;&lt;/authors&gt;&lt;/contributors&gt;&lt;auth-address&gt;Department of Clinical Pharmacy, School of Pharmacy, College of Medicine and Health Sciences, University of Gondar, Gondar, Ethiopia.&lt;/auth-address&gt;&lt;titles&gt;&lt;title&gt;Mortality and Its Predictors among HIV Infected Patients Taking Antiretroviral Treatment in Ethiopia: A Systematic Review&lt;/title&gt;&lt;secondary-title&gt;AIDS Res Treat&lt;/secondary-title&gt;&lt;alt-title&gt;AIDS research and treatment&lt;/alt-title&gt;&lt;/titles&gt;&lt;periodical&gt;&lt;full-title&gt;AIDS Res Treat&lt;/full-title&gt;&lt;abbr-1&gt;AIDS research and treatment&lt;/abbr-1&gt;&lt;/periodical&gt;&lt;alt-periodical&gt;&lt;full-title&gt;AIDS Res Treat&lt;/full-title&gt;&lt;abbr-1&gt;AIDS research and treatment&lt;/abbr-1&gt;&lt;/alt-periodical&gt;&lt;pages&gt;5415298&lt;/pages&gt;&lt;volume&gt;2017&lt;/volume&gt;&lt;edition&gt;2017/12/08&lt;/edition&gt;&lt;dates&gt;&lt;year&gt;2017&lt;/year&gt;&lt;/dates&gt;&lt;isbn&gt;2090-1240 (Print)&amp;#xD;2090-1240&lt;/isbn&gt;&lt;accession-num&gt;29214077&lt;/accession-num&gt;&lt;urls&gt;&lt;/urls&gt;&lt;custom2&gt;PMC5682904&lt;/custom2&gt;&lt;electronic-resource-num&gt;10.1155/2017/5415298&lt;/electronic-resource-num&gt;&lt;remote-database-provider&gt;NLM&lt;/remote-database-provider&gt;&lt;language&gt;eng&lt;/language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set Ayalew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NzYTwvQXV0aG9yPjxZZWFyPjIwMTk8L1llYXI+PFJl
Y051bT4yMjM8L1JlY051bT48RGlzcGxheVRleHQ+KEthc3NhIGV0IGFsLiwgMjAxOWEpPC9EaXNw
bGF5VGV4dD48cmVjb3JkPjxyZWMtbnVtYmVyPjIyMzwvcmVjLW51bWJlcj48Zm9yZWlnbi1rZXlz
PjxrZXkgYXBwPSJFTiIgZGItaWQ9IjlwNXJzMmFmOTl2cjAyZTU5cGp2MmEyNGZ4ZTl0YWF2d3d6
MiIgdGltZXN0YW1wPSIxNzI5MjU0ODY4Ij4yMjM8L2tleT48L2ZvcmVpZ24ta2V5cz48cmVmLXR5
cGUgbmFtZT0iSm91cm5hbCBBcnRpY2xlIj4xNzwvcmVmLXR5cGU+PGNvbnRyaWJ1dG9ycz48YXV0
aG9ycz48YXV0aG9yPkthc3NhLCBHLiBNLjwvYXV0aG9yPjxhdXRob3I+VGVmZXJyYSwgQS4gUy48
L2F1dGhvcj48YXV0aG9yPldvbGRlLCBILiBGLjwvYXV0aG9yPjxhdXRob3I+TXVsdW5laCwgQS4g
Ry48L2F1dGhvcj48YXV0aG9yPk1lcmlkLCBNLiBXLjwvYXV0aG9yPjwvYXV0aG9ycz48L2NvbnRy
aWJ1dG9ycz48YXV0aC1hZGRyZXNzPkRlcGFydG1lbnQgb2YgRXBpZGVtaW9sb2d5IGFuZCBCaW9z
dGF0aXN0aWNzLCBJbnN0aXR1dGUgb2YgUHVibGljIEhlYWx0aCwgQ29sbGVnZSBvZiBNZWRpY2lu
ZSBhbmQgSGVhbHRoIFNjaWVuY2VzIGFuZCBTcGVjaWFsaXplZCBDb21wcmVoZW5zaXZlIEhvc3Bp
dGFsLCBVbml2ZXJzaXR5IG9mIEdvbmRhciwgR29uZGFyLCBFdGhpb3BpYS4gZ2V0YWh1bm04QGdt
YWlsLmNvbS4mI3hEO0RlcGFydG1lbnQgb2YgRXBpZGVtaW9sb2d5IGFuZCBCaW9zdGF0aXN0aWNz
LCBJbnN0aXR1dGUgb2YgUHVibGljIEhlYWx0aCwgQ29sbGVnZSBvZiBNZWRpY2luZSBhbmQgSGVh
bHRoIFNjaWVuY2VzIGFuZCBTcGVjaWFsaXplZCBDb21wcmVoZW5zaXZlIEhvc3BpdGFsLCBVbml2
ZXJzaXR5IG9mIEdvbmRhciwgR29uZGFyLCBFdGhpb3BpYS48L2F1dGgtYWRkcmVzcz48dGl0bGVz
Pjx0aXRsZT5JbmNpZGVuY2UgYW5kIHByZWRpY3RvcnMgb2YgbG9zdCB0byBmb2xsb3ctdXAgYW1v
bmcgZHJ1Zy1yZXNpc3RhbnQgdHViZXJjdWxvc2lzIHBhdGllbnRzIGF0IFVuaXZlcnNpdHkgb2Yg
R29uZGFyIENvbXByZWhlbnNpdmUgU3BlY2lhbGl6ZWQgSG9zcGl0YWwsIE5vcnRod2VzdCBFdGhp
b3BpYTogYSByZXRyb3NwZWN0aXZlIGZvbGxvdy11cCBzdHVkeTwvdGl0bGU+PHNlY29uZGFyeS10
aXRsZT5CTUMgSW5mZWN0IERpczwvc2Vjb25kYXJ5LXRpdGxlPjxhbHQtdGl0bGU+Qk1DIGluZmVj
dGlvdXMgZGlzZWFzZXM8L2FsdC10aXRsZT48L3RpdGxlcz48YWx0LXBlcmlvZGljYWw+PGZ1bGwt
dGl0bGU+Qk1DIGluZmVjdGlvdXMgZGlzZWFzZXM8L2Z1bGwtdGl0bGU+PC9hbHQtcGVyaW9kaWNh
bD48cGFnZXM+ODE3PC9wYWdlcz48dm9sdW1lPjE5PC92b2x1bWU+PG51bWJlcj4xPC9udW1iZXI+
PGVkaXRpb24+MjAxOS8wOS8yMDwvZWRpdGlvbj48a2V5d29yZHM+PGtleXdvcmQ+QWR1bHQ8L2tl
eXdvcmQ+PGtleXdvcmQ+RXRoaW9waWEvZXBpZGVtaW9sb2d5PC9rZXl3b3JkPjxrZXl3b3JkPkZl
bWFsZTwva2V5d29yZD48a2V5d29yZD5Ib3NwaXRhbHMsIFNwZWNpYWw8L2tleXdvcmQ+PGtleXdv
cmQ+SHVtYW5zPC9rZXl3b3JkPjxrZXl3b3JkPkluY2lkZW5jZTwva2V5d29yZD48a2V5d29yZD5M
b3N0IHRvIEZvbGxvdy1VcDwva2V5d29yZD48a2V5d29yZD5NYWxlPC9rZXl3b3JkPjxrZXl3b3Jk
Pk1pZGRsZSBBZ2VkPC9rZXl3b3JkPjxrZXl3b3JkPlByb3BvcnRpb25hbCBIYXphcmRzIE1vZGVs
czwva2V5d29yZD48a2V5d29yZD5SZWdyZXNzaW9uIEFuYWx5c2lzPC9rZXl3b3JkPjxrZXl3b3Jk
PlJldHJvc3BlY3RpdmUgU3R1ZGllczwva2V5d29yZD48a2V5d29yZD5UdWJlcmN1bG9zaXMsIE11
bHRpZHJ1Zy1SZXNpc3RhbnQvKmRpYWdub3Npcy9lcGlkZW1pb2xvZ3k8L2tleXdvcmQ+PGtleXdv
cmQ+WW91bmcgQWR1bHQ8L2tleXdvcmQ+PGtleXdvcmQ+RHJ1Zy1yZXNpc3RhbnQgdHViZXJjdWxv
c2lzPC9rZXl3b3JkPjxrZXl3b3JkPlByZWRpY3RvcnM8L2tleXdvcmQ+PGtleXdvcmQ+UmV0cm9z
cGVjdGl2ZSBzdHVkeTwva2V5d29yZD48L2tleXdvcmRzPjxkYXRlcz48eWVhcj4yMDE5PC95ZWFy
PjxwdWItZGF0ZXM+PGRhdGU+U2VwIDE4PC9kYXRlPjwvcHViLWRhdGVzPjwvZGF0ZXM+PGlzYm4+
MTQ3MS0yMzM0PC9pc2JuPjxhY2Nlc3Npb24tbnVtPjMxNTMzNjYxPC9hY2Nlc3Npb24tbnVtPjx1
cmxzPjwvdXJscz48Y3VzdG9tMj5QTUM2NzUxNjQyPC9jdXN0b20yPjxlbGVjdHJvbmljLXJlc291
cmNlLW51bT4xMC4xMTg2L3MxMjg3OS0wMTktNDQ0Ny04PC9lbGVjdHJvbmljLXJlc291cmNlLW51
bT48cmVtb3RlLWRhdGFiYXNlLXByb3ZpZGVyPk5MTTwvcmVtb3RlLWRhdGFiYXNlLXByb3ZpZGVy
PjxsYW5ndWFnZT5lbmc8L2xhbmd1YWdlPjwvcmVjb3JkPjwvQ2l0ZT48L0VuZE5vdGU+AG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NzYTwvQXV0aG9yPjxZZWFyPjIwMTk8L1llYXI+PFJl
Y051bT4yMjM8L1JlY051bT48RGlzcGxheVRleHQ+KEthc3NhIGV0IGFsLiwgMjAxOWEpPC9EaXNw
bGF5VGV4dD48cmVjb3JkPjxyZWMtbnVtYmVyPjIyMzwvcmVjLW51bWJlcj48Zm9yZWlnbi1rZXlz
PjxrZXkgYXBwPSJFTiIgZGItaWQ9IjlwNXJzMmFmOTl2cjAyZTU5cGp2MmEyNGZ4ZTl0YWF2d3d6
MiIgdGltZXN0YW1wPSIxNzI5MjU0ODY4Ij4yMjM8L2tleT48L2ZvcmVpZ24ta2V5cz48cmVmLXR5
cGUgbmFtZT0iSm91cm5hbCBBcnRpY2xlIj4xNzwvcmVmLXR5cGU+PGNvbnRyaWJ1dG9ycz48YXV0
aG9ycz48YXV0aG9yPkthc3NhLCBHLiBNLjwvYXV0aG9yPjxhdXRob3I+VGVmZXJyYSwgQS4gUy48
L2F1dGhvcj48YXV0aG9yPldvbGRlLCBILiBGLjwvYXV0aG9yPjxhdXRob3I+TXVsdW5laCwgQS4g
Ry48L2F1dGhvcj48YXV0aG9yPk1lcmlkLCBNLiBXLjwvYXV0aG9yPjwvYXV0aG9ycz48L2NvbnRy
aWJ1dG9ycz48YXV0aC1hZGRyZXNzPkRlcGFydG1lbnQgb2YgRXBpZGVtaW9sb2d5IGFuZCBCaW9z
dGF0aXN0aWNzLCBJbnN0aXR1dGUgb2YgUHVibGljIEhlYWx0aCwgQ29sbGVnZSBvZiBNZWRpY2lu
ZSBhbmQgSGVhbHRoIFNjaWVuY2VzIGFuZCBTcGVjaWFsaXplZCBDb21wcmVoZW5zaXZlIEhvc3Bp
dGFsLCBVbml2ZXJzaXR5IG9mIEdvbmRhciwgR29uZGFyLCBFdGhpb3BpYS4gZ2V0YWh1bm04QGdt
YWlsLmNvbS4mI3hEO0RlcGFydG1lbnQgb2YgRXBpZGVtaW9sb2d5IGFuZCBCaW9zdGF0aXN0aWNz
LCBJbnN0aXR1dGUgb2YgUHVibGljIEhlYWx0aCwgQ29sbGVnZSBvZiBNZWRpY2luZSBhbmQgSGVh
bHRoIFNjaWVuY2VzIGFuZCBTcGVjaWFsaXplZCBDb21wcmVoZW5zaXZlIEhvc3BpdGFsLCBVbml2
ZXJzaXR5IG9mIEdvbmRhciwgR29uZGFyLCBFdGhpb3BpYS48L2F1dGgtYWRkcmVzcz48dGl0bGVz
Pjx0aXRsZT5JbmNpZGVuY2UgYW5kIHByZWRpY3RvcnMgb2YgbG9zdCB0byBmb2xsb3ctdXAgYW1v
bmcgZHJ1Zy1yZXNpc3RhbnQgdHViZXJjdWxvc2lzIHBhdGllbnRzIGF0IFVuaXZlcnNpdHkgb2Yg
R29uZGFyIENvbXByZWhlbnNpdmUgU3BlY2lhbGl6ZWQgSG9zcGl0YWwsIE5vcnRod2VzdCBFdGhp
b3BpYTogYSByZXRyb3NwZWN0aXZlIGZvbGxvdy11cCBzdHVkeTwvdGl0bGU+PHNlY29uZGFyeS10
aXRsZT5CTUMgSW5mZWN0IERpczwvc2Vjb25kYXJ5LXRpdGxlPjxhbHQtdGl0bGU+Qk1DIGluZmVj
dGlvdXMgZGlzZWFzZXM8L2FsdC10aXRsZT48L3RpdGxlcz48YWx0LXBlcmlvZGljYWw+PGZ1bGwt
dGl0bGU+Qk1DIGluZmVjdGlvdXMgZGlzZWFzZXM8L2Z1bGwtdGl0bGU+PC9hbHQtcGVyaW9kaWNh
bD48cGFnZXM+ODE3PC9wYWdlcz48dm9sdW1lPjE5PC92b2x1bWU+PG51bWJlcj4xPC9udW1iZXI+
PGVkaXRpb24+MjAxOS8wOS8yMDwvZWRpdGlvbj48a2V5d29yZHM+PGtleXdvcmQ+QWR1bHQ8L2tl
eXdvcmQ+PGtleXdvcmQ+RXRoaW9waWEvZXBpZGVtaW9sb2d5PC9rZXl3b3JkPjxrZXl3b3JkPkZl
bWFsZTwva2V5d29yZD48a2V5d29yZD5Ib3NwaXRhbHMsIFNwZWNpYWw8L2tleXdvcmQ+PGtleXdv
cmQ+SHVtYW5zPC9rZXl3b3JkPjxrZXl3b3JkPkluY2lkZW5jZTwva2V5d29yZD48a2V5d29yZD5M
b3N0IHRvIEZvbGxvdy1VcDwva2V5d29yZD48a2V5d29yZD5NYWxlPC9rZXl3b3JkPjxrZXl3b3Jk
Pk1pZGRsZSBBZ2VkPC9rZXl3b3JkPjxrZXl3b3JkPlByb3BvcnRpb25hbCBIYXphcmRzIE1vZGVs
czwva2V5d29yZD48a2V5d29yZD5SZWdyZXNzaW9uIEFuYWx5c2lzPC9rZXl3b3JkPjxrZXl3b3Jk
PlJldHJvc3BlY3RpdmUgU3R1ZGllczwva2V5d29yZD48a2V5d29yZD5UdWJlcmN1bG9zaXMsIE11
bHRpZHJ1Zy1SZXNpc3RhbnQvKmRpYWdub3Npcy9lcGlkZW1pb2xvZ3k8L2tleXdvcmQ+PGtleXdv
cmQ+WW91bmcgQWR1bHQ8L2tleXdvcmQ+PGtleXdvcmQ+RHJ1Zy1yZXNpc3RhbnQgdHViZXJjdWxv
c2lzPC9rZXl3b3JkPjxrZXl3b3JkPlByZWRpY3RvcnM8L2tleXdvcmQ+PGtleXdvcmQ+UmV0cm9z
cGVjdGl2ZSBzdHVkeTwva2V5d29yZD48L2tleXdvcmRzPjxkYXRlcz48eWVhcj4yMDE5PC95ZWFy
PjxwdWItZGF0ZXM+PGRhdGU+U2VwIDE4PC9kYXRlPjwvcHViLWRhdGVzPjwvZGF0ZXM+PGlzYm4+
MTQ3MS0yMzM0PC9pc2JuPjxhY2Nlc3Npb24tbnVtPjMxNTMzNjYxPC9hY2Nlc3Npb24tbnVtPjx1
cmxzPjwvdXJscz48Y3VzdG9tMj5QTUM2NzUxNjQyPC9jdXN0b20yPjxlbGVjdHJvbmljLXJlc291
cmNlLW51bT4xMC4xMTg2L3MxMjg3OS0wMTktNDQ0Ny04PC9lbGVjdHJvbmljLXJlc291cmNlLW51
bT48cmVtb3RlLWRhdGFiYXNlLXByb3ZpZGVyPk5MTTwvcmVtb3RlLWRhdGFiYXNlLXByb3ZpZGVy
PjxsYW5ndWFnZT5lbmc8L2xhbmd1YWdlPjwvcmVjb3JkPjwvQ2l0ZT48L0VuZE5vdGU+AG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9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and Abstract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phZTwvQXV0aG9yPjxZZWFyPjIwMTk8L1llYXI+PFJl
Y051bT4yMjQ8L1JlY051bT48RGlzcGxheVRleHQ+KEdlemFlIGV0IGFsLiwgMjAxOSk8L0Rpc3Bs
YXlUZXh0PjxyZWNvcmQ+PHJlYy1udW1iZXI+MjI0PC9yZWMtbnVtYmVyPjxmb3JlaWduLWtleXM+
PGtleSBhcHA9IkVOIiBkYi1pZD0iOXA1cnMyYWY5OXZyMDJlNTlwanYyYTI0ZnhlOXRhYXZ3d3oy
IiB0aW1lc3RhbXA9IjE3MjkyNTQ5NTUiPjIyNDwva2V5PjwvZm9yZWlnbi1rZXlzPjxyZWYtdHlw
ZSBuYW1lPSJKb3VybmFsIEFydGljbGUiPjE3PC9yZWYtdHlwZT48Y29udHJpYnV0b3JzPjxhdXRo
b3JzPjxhdXRob3I+R2V6YWUsIEsuIEUuPC9hdXRob3I+PGF1dGhvcj5BYmViZSwgSC4gVC48L2F1
dGhvcj48YXV0aG9yPkdlYnJldHNhZGlrLCBMLiBHLjwvYXV0aG9yPjwvYXV0aG9ycz48L2NvbnRy
aWJ1dG9ycz48YXV0aC1hZGRyZXNzPkRlcGFydG1lbnQgb2YgQmlvc3RhdGlzdGljcywgU2Nob29s
IG9mIFB1YmxpYyBIZWFsdGgsIENvbGxlZ2Ugb2YgSGVhbHRoIFNjaWVuY2VzLCBNZWtlbGxlIFVu
aXZlcnNpdHksIFAuTy4gQm94OiAxODcxLCBNZWtlbGxlLCBFdGhpb3BpYS4gYXJlZG9tMTRAZ21h
aWwuY29tLiYjeEQ7RGVwYXJ0bWVudCBvZiBCaW9zdGF0aXN0aWNzLCBTY2hvb2wgb2YgUHVibGlj
IEhlYWx0aCwgQ29sbGVnZSBvZiBIZWFsdGggU2NpZW5jZXMsIE1la2VsbGUgVW5pdmVyc2l0eSwg
UC5PLiBCb3g6IDE4NzEsIE1la2VsbGUsIEV0aGlvcGlhLjwvYXV0aC1hZGRyZXNzPjx0aXRsZXM+
PHRpdGxlPkluY2lkZW5jZSBhbmQgcHJlZGljdG9ycyBvZiBMVEZVIGFtb25nIGFkdWx0cyB3aXRo
IFRCL0hJViBjby1pbmZlY3Rpb24gaW4gdHdvIGdvdmVybm1lbnRhbCBob3NwaXRhbHMsIE1la2Vs
bGUsIEV0aGlvcGlhLCAyMDA5LTIwMTY6IHN1cnZpdmFsIG1vZGVsIGFwcHJvYWNoPC90aXRsZT48
c2Vjb25kYXJ5LXRpdGxlPkJNQyBJbmZlY3QgRGlzPC9zZWNvbmRhcnktdGl0bGU+PGFsdC10aXRs
ZT5CTUMgaW5mZWN0aW91cyBkaXNlYXNlczwvYWx0LXRpdGxlPjwvdGl0bGVzPjxhbHQtcGVyaW9k
aWNhbD48ZnVsbC10aXRsZT5CTUMgaW5mZWN0aW91cyBkaXNlYXNlczwvZnVsbC10aXRsZT48L2Fs
dC1wZXJpb2RpY2FsPjxwYWdlcz4xMDc8L3BhZ2VzPjx2b2x1bWU+MTk8L3ZvbHVtZT48bnVtYmVy
PjE8L251bWJlcj48ZWRpdGlvbj4yMDE5LzAyLzA2PC9lZGl0aW9uPjxrZXl3b3Jkcz48a2V5d29y
ZD5BZHVsdDwva2V5d29yZD48a2V5d29yZD5BZ2VkPC9rZXl3b3JkPjxrZXl3b3JkPkFnZWQsIDgw
IGFuZCBvdmVyPC9rZXl3b3JkPjxrZXl3b3JkPkFudGl0dWJlcmN1bGFyIEFnZW50cy90aGVyYXBl
dXRpYyB1c2U8L2tleXdvcmQ+PGtleXdvcmQ+Q29pbmZlY3Rpb24vZGlhZ25vc2lzL2RydWcgdGhl
cmFweS8qZXBpZGVtaW9sb2d5PC9rZXl3b3JkPjxrZXl3b3JkPkV0aGlvcGlhL2VwaWRlbWlvbG9n
eTwva2V5d29yZD48a2V5d29yZD5GZW1hbGU8L2tleXdvcmQ+PGtleXdvcmQ+SGl2PC9rZXl3b3Jk
PjxrZXl3b3JkPkhJViBJbmZlY3Rpb25zL2NvbXBsaWNhdGlvbnMvZGlhZ25vc2lzL2RydWcgdGhl
cmFweS8qZXBpZGVtaW9sb2d5PC9rZXl3b3JkPjxrZXl3b3JkPkhvc3BpdGFscywgUHVibGljL3N0
YXRpc3RpY3MgJmFtcDsgbnVtZXJpY2FsIGRhdGE8L2tleXdvcmQ+PGtleXdvcmQ+SG9zcGl0YWxz
LCBTcGVjaWFsL3N0YXRpc3RpY3MgJmFtcDsgbnVtZXJpY2FsIGRhdGE8L2tleXdvcmQ+PGtleXdv
cmQ+SHVtYW5zPC9rZXl3b3JkPjxrZXl3b3JkPkluY2lkZW5jZTwva2V5d29yZD48a2V5d29yZD5J
c29uaWF6aWQvdGhlcmFwZXV0aWMgdXNlPC9rZXl3b3JkPjxrZXl3b3JkPipMb3N0IHRvIEZvbGxv
dy1VcDwva2V5d29yZD48a2V5d29yZD5NYWxlPC9rZXl3b3JkPjxrZXl3b3JkPk1pZGRsZSBBZ2Vk
PC9rZXl3b3JkPjxrZXl3b3JkPlJldHJvc3BlY3RpdmUgU3R1ZGllczwva2V5d29yZD48a2V5d29y
ZD5SaXNrIEZhY3RvcnM8L2tleXdvcmQ+PGtleXdvcmQ+U3Vydml2YWwgQW5hbHlzaXM8L2tleXdv
cmQ+PGtleXdvcmQ+VHJlYXRtZW50IE91dGNvbWU8L2tleXdvcmQ+PGtleXdvcmQ+VHViZXJjdWxv
c2lzL2NvbXBsaWNhdGlvbnMvZGlhZ25vc2lzL2RydWcgdGhlcmFweS8qZXBpZGVtaW9sb2d5PC9r
ZXl3b3JkPjxrZXl3b3JkPkFkdWx0czwva2V5d29yZD48a2V5d29yZD5Db3ggbW9kZWw8L2tleXdv
cmQ+PGtleXdvcmQ+SGF6YXJkIHJhdGlvPC9rZXl3b3JkPjxrZXl3b3JkPkxURlXigJNUQi9ISVY8
L2tleXdvcmQ+PGtleXdvcmQ+UmVzZWFyY2ggRXRoaWNzIFJldmlldyBDb21taXR0ZWUgKFJFUkMp
IG9mIE1la2VsbGUgVW5pdmVyc2l0eS1Db2xsZWdlIG9mIEhlYWx0aDwva2V5d29yZD48a2V5d29y
ZD5TY2llbmNlcyBhbmQgdGhlIGNvbnNlbnQgdG8gcGFydGljaXBhdGUgd2FzIHdhaXZlZCBzaW5j
ZSBhbiBhbHJlYWR5IGV4aXN0aW5nIGRhdGE8L2tleXdvcmQ+PGtleXdvcmQ+d2VyZSB1c2VkLiBI
b3dldmVyLCBjb25maWRlbnRpYWxpdHkgd2FzIGFzc3VyZWQuIE5laXRoZXIgdGhlIHJhdyBkYXRh
IG5vciB0aGU8L2tleXdvcmQ+PGtleXdvcmQ+cHJvY2Vzc2VkIGRhdGEgd2VyZSB1c2VkIGZvciBh
bnkgb3RoZXIgcHVycG9zZXMgb3RoZXIgdGhhbiB0aGlzIHN0dWR5LiBDT05TRU5UPC9rZXl3b3Jk
PjxrZXl3b3JkPkZPUiBQVUJMSUNBVElPTjogTm90IGFwcGxpY2FibGUuIENPTVBFVElORyBJTlRF
UkVTVFM6IFRoZSBhdXRob3JzIGRlY2xhcmUgdGhhdDwva2V5d29yZD48a2V5d29yZD50aGV5IGhh
dmUgbm8gY29tcGV0aW5nIGludGVyZXN0cy4gUFVCTElTSEVS4oCZUyBOT1RFOiBTcHJpbmdlciBO
YXR1cmUgcmVtYWluczwva2V5d29yZD48a2V5d29yZD5uZXV0cmFsIHdpdGggcmVnYXJkIHRvIGp1
cmlzZGljdGlvbmFsIGNsYWltcyBpbiBwdWJsaXNoZWQgbWFwcyBhbmQgaW5zdGl0dXRpb25hbDwv
a2V5d29yZD48a2V5d29yZD5hZmZpbGlhdGlvbnMuPC9rZXl3b3JkPjwva2V5d29yZHM+PGRhdGVz
Pjx5ZWFyPjIwMTk8L3llYXI+PHB1Yi1kYXRlcz48ZGF0ZT5GZWIgNDwvZGF0ZT48L3B1Yi1kYXRl
cz48L2RhdGVzPjxpc2JuPjE0NzEtMjMzNDwvaXNibj48YWNjZXNzaW9uLW51bT4zMDcxNzcwNTwv
YWNjZXNzaW9uLW51bT48dXJscz48L3VybHM+PGN1c3RvbTI+UE1DNjM2MDcyNTwvY3VzdG9tMj48
ZWxlY3Ryb25pYy1yZXNvdXJjZS1udW0+MTAuMTE4Ni9zMTI4NzktMDE5LTM3NTYtMjwvZWxlY3Ry
b25pYy1yZXNvdXJjZS1udW0+PHJlbW90ZS1kYXRhYmFzZS1wcm92aWRlcj5OTE08L3JlbW90ZS1k
YXRhYmFzZS1wcm92aWRlcj48bGFuZ3VhZ2U+ZW5nPC9sYW5ndWFnZT48L3JlY29yZD48L0NpdGU+
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phZTwvQXV0aG9yPjxZZWFyPjIwMTk8L1llYXI+PFJl
Y051bT4yMjQ8L1JlY051bT48RGlzcGxheVRleHQ+KEdlemFlIGV0IGFsLiwgMjAxOSk8L0Rpc3Bs
YXlUZXh0PjxyZWNvcmQ+PHJlYy1udW1iZXI+MjI0PC9yZWMtbnVtYmVyPjxmb3JlaWduLWtleXM+
PGtleSBhcHA9IkVOIiBkYi1pZD0iOXA1cnMyYWY5OXZyMDJlNTlwanYyYTI0ZnhlOXRhYXZ3d3oy
IiB0aW1lc3RhbXA9IjE3MjkyNTQ5NTUiPjIyNDwva2V5PjwvZm9yZWlnbi1rZXlzPjxyZWYtdHlw
ZSBuYW1lPSJKb3VybmFsIEFydGljbGUiPjE3PC9yZWYtdHlwZT48Y29udHJpYnV0b3JzPjxhdXRo
b3JzPjxhdXRob3I+R2V6YWUsIEsuIEUuPC9hdXRob3I+PGF1dGhvcj5BYmViZSwgSC4gVC48L2F1
dGhvcj48YXV0aG9yPkdlYnJldHNhZGlrLCBMLiBHLjwvYXV0aG9yPjwvYXV0aG9ycz48L2NvbnRy
aWJ1dG9ycz48YXV0aC1hZGRyZXNzPkRlcGFydG1lbnQgb2YgQmlvc3RhdGlzdGljcywgU2Nob29s
IG9mIFB1YmxpYyBIZWFsdGgsIENvbGxlZ2Ugb2YgSGVhbHRoIFNjaWVuY2VzLCBNZWtlbGxlIFVu
aXZlcnNpdHksIFAuTy4gQm94OiAxODcxLCBNZWtlbGxlLCBFdGhpb3BpYS4gYXJlZG9tMTRAZ21h
aWwuY29tLiYjeEQ7RGVwYXJ0bWVudCBvZiBCaW9zdGF0aXN0aWNzLCBTY2hvb2wgb2YgUHVibGlj
IEhlYWx0aCwgQ29sbGVnZSBvZiBIZWFsdGggU2NpZW5jZXMsIE1la2VsbGUgVW5pdmVyc2l0eSwg
UC5PLiBCb3g6IDE4NzEsIE1la2VsbGUsIEV0aGlvcGlhLjwvYXV0aC1hZGRyZXNzPjx0aXRsZXM+
PHRpdGxlPkluY2lkZW5jZSBhbmQgcHJlZGljdG9ycyBvZiBMVEZVIGFtb25nIGFkdWx0cyB3aXRo
IFRCL0hJViBjby1pbmZlY3Rpb24gaW4gdHdvIGdvdmVybm1lbnRhbCBob3NwaXRhbHMsIE1la2Vs
bGUsIEV0aGlvcGlhLCAyMDA5LTIwMTY6IHN1cnZpdmFsIG1vZGVsIGFwcHJvYWNoPC90aXRsZT48
c2Vjb25kYXJ5LXRpdGxlPkJNQyBJbmZlY3QgRGlzPC9zZWNvbmRhcnktdGl0bGU+PGFsdC10aXRs
ZT5CTUMgaW5mZWN0aW91cyBkaXNlYXNlczwvYWx0LXRpdGxlPjwvdGl0bGVzPjxhbHQtcGVyaW9k
aWNhbD48ZnVsbC10aXRsZT5CTUMgaW5mZWN0aW91cyBkaXNlYXNlczwvZnVsbC10aXRsZT48L2Fs
dC1wZXJpb2RpY2FsPjxwYWdlcz4xMDc8L3BhZ2VzPjx2b2x1bWU+MTk8L3ZvbHVtZT48bnVtYmVy
PjE8L251bWJlcj48ZWRpdGlvbj4yMDE5LzAyLzA2PC9lZGl0aW9uPjxrZXl3b3Jkcz48a2V5d29y
ZD5BZHVsdDwva2V5d29yZD48a2V5d29yZD5BZ2VkPC9rZXl3b3JkPjxrZXl3b3JkPkFnZWQsIDgw
IGFuZCBvdmVyPC9rZXl3b3JkPjxrZXl3b3JkPkFudGl0dWJlcmN1bGFyIEFnZW50cy90aGVyYXBl
dXRpYyB1c2U8L2tleXdvcmQ+PGtleXdvcmQ+Q29pbmZlY3Rpb24vZGlhZ25vc2lzL2RydWcgdGhl
cmFweS8qZXBpZGVtaW9sb2d5PC9rZXl3b3JkPjxrZXl3b3JkPkV0aGlvcGlhL2VwaWRlbWlvbG9n
eTwva2V5d29yZD48a2V5d29yZD5GZW1hbGU8L2tleXdvcmQ+PGtleXdvcmQ+SGl2PC9rZXl3b3Jk
PjxrZXl3b3JkPkhJViBJbmZlY3Rpb25zL2NvbXBsaWNhdGlvbnMvZGlhZ25vc2lzL2RydWcgdGhl
cmFweS8qZXBpZGVtaW9sb2d5PC9rZXl3b3JkPjxrZXl3b3JkPkhvc3BpdGFscywgUHVibGljL3N0
YXRpc3RpY3MgJmFtcDsgbnVtZXJpY2FsIGRhdGE8L2tleXdvcmQ+PGtleXdvcmQ+SG9zcGl0YWxz
LCBTcGVjaWFsL3N0YXRpc3RpY3MgJmFtcDsgbnVtZXJpY2FsIGRhdGE8L2tleXdvcmQ+PGtleXdv
cmQ+SHVtYW5zPC9rZXl3b3JkPjxrZXl3b3JkPkluY2lkZW5jZTwva2V5d29yZD48a2V5d29yZD5J
c29uaWF6aWQvdGhlcmFwZXV0aWMgdXNlPC9rZXl3b3JkPjxrZXl3b3JkPipMb3N0IHRvIEZvbGxv
dy1VcDwva2V5d29yZD48a2V5d29yZD5NYWxlPC9rZXl3b3JkPjxrZXl3b3JkPk1pZGRsZSBBZ2Vk
PC9rZXl3b3JkPjxrZXl3b3JkPlJldHJvc3BlY3RpdmUgU3R1ZGllczwva2V5d29yZD48a2V5d29y
ZD5SaXNrIEZhY3RvcnM8L2tleXdvcmQ+PGtleXdvcmQ+U3Vydml2YWwgQW5hbHlzaXM8L2tleXdv
cmQ+PGtleXdvcmQ+VHJlYXRtZW50IE91dGNvbWU8L2tleXdvcmQ+PGtleXdvcmQ+VHViZXJjdWxv
c2lzL2NvbXBsaWNhdGlvbnMvZGlhZ25vc2lzL2RydWcgdGhlcmFweS8qZXBpZGVtaW9sb2d5PC9r
ZXl3b3JkPjxrZXl3b3JkPkFkdWx0czwva2V5d29yZD48a2V5d29yZD5Db3ggbW9kZWw8L2tleXdv
cmQ+PGtleXdvcmQ+SGF6YXJkIHJhdGlvPC9rZXl3b3JkPjxrZXl3b3JkPkxURlXigJNUQi9ISVY8
L2tleXdvcmQ+PGtleXdvcmQ+UmVzZWFyY2ggRXRoaWNzIFJldmlldyBDb21taXR0ZWUgKFJFUkMp
IG9mIE1la2VsbGUgVW5pdmVyc2l0eS1Db2xsZWdlIG9mIEhlYWx0aDwva2V5d29yZD48a2V5d29y
ZD5TY2llbmNlcyBhbmQgdGhlIGNvbnNlbnQgdG8gcGFydGljaXBhdGUgd2FzIHdhaXZlZCBzaW5j
ZSBhbiBhbHJlYWR5IGV4aXN0aW5nIGRhdGE8L2tleXdvcmQ+PGtleXdvcmQ+d2VyZSB1c2VkLiBI
b3dldmVyLCBjb25maWRlbnRpYWxpdHkgd2FzIGFzc3VyZWQuIE5laXRoZXIgdGhlIHJhdyBkYXRh
IG5vciB0aGU8L2tleXdvcmQ+PGtleXdvcmQ+cHJvY2Vzc2VkIGRhdGEgd2VyZSB1c2VkIGZvciBh
bnkgb3RoZXIgcHVycG9zZXMgb3RoZXIgdGhhbiB0aGlzIHN0dWR5LiBDT05TRU5UPC9rZXl3b3Jk
PjxrZXl3b3JkPkZPUiBQVUJMSUNBVElPTjogTm90IGFwcGxpY2FibGUuIENPTVBFVElORyBJTlRF
UkVTVFM6IFRoZSBhdXRob3JzIGRlY2xhcmUgdGhhdDwva2V5d29yZD48a2V5d29yZD50aGV5IGhh
dmUgbm8gY29tcGV0aW5nIGludGVyZXN0cy4gUFVCTElTSEVS4oCZUyBOT1RFOiBTcHJpbmdlciBO
YXR1cmUgcmVtYWluczwva2V5d29yZD48a2V5d29yZD5uZXV0cmFsIHdpdGggcmVnYXJkIHRvIGp1
cmlzZGljdGlvbmFsIGNsYWltcyBpbiBwdWJsaXNoZWQgbWFwcyBhbmQgaW5zdGl0dXRpb25hbDwv
a2V5d29yZD48a2V5d29yZD5hZmZpbGlhdGlvbnMuPC9rZXl3b3JkPjwva2V5d29yZHM+PGRhdGVz
Pjx5ZWFyPjIwMTk8L3llYXI+PHB1Yi1kYXRlcz48ZGF0ZT5GZWIgNDwvZGF0ZT48L3B1Yi1kYXRl
cz48L2RhdGVzPjxpc2JuPjE0NzEtMjMzNDwvaXNibj48YWNjZXNzaW9uLW51bT4zMDcxNzcwNTwv
YWNjZXNzaW9uLW51bT48dXJscz48L3VybHM+PGN1c3RvbTI+UE1DNjM2MDcyNTwvY3VzdG9tMj48
ZWxlY3Ryb25pYy1yZXNvdXJjZS1udW0+MTAuMTE4Ni9zMTI4NzktMDE5LTM3NTYtMjwvZWxlY3Ry
b25pYy1yZXNvdXJjZS1udW0+PHJlbW90ZS1kYXRhYmFzZS1wcm92aWRlcj5OTE08L3JlbW90ZS1k
YXRhYmFzZS1wcm92aWRlcj48bGFuZ3VhZ2U+ZW5nPC9sYW5ndWFnZT48L3JlY29yZD48L0NpdGU+
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za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xkZXlvaGFubmVzPC9BdXRob3I+PFllYXI+MjAyMTwv
WWVhcj48UmVjTnVtPjIyNTwvUmVjTnVtPjxEaXNwbGF5VGV4dD4oV29sZGV5b2hhbm5lcyBldCBh
bC4sIDIwMjEpPC9EaXNwbGF5VGV4dD48cmVjb3JkPjxyZWMtbnVtYmVyPjIyNTwvcmVjLW51bWJl
cj48Zm9yZWlnbi1rZXlzPjxrZXkgYXBwPSJFTiIgZGItaWQ9IjlwNXJzMmFmOTl2cjAyZTU5cGp2
MmEyNGZ4ZTl0YWF2d3d6MiIgdGltZXN0YW1wPSIxNzI5MjU1MDM0Ij4yMjU8L2tleT48L2ZvcmVp
Z24ta2V5cz48cmVmLXR5cGUgbmFtZT0iSm91cm5hbCBBcnRpY2xlIj4xNzwvcmVmLXR5cGU+PGNv
bnRyaWJ1dG9ycz48YXV0aG9ycz48YXV0aG9yPldvbGRleW9oYW5uZXMsIEQuPC9hdXRob3I+PGF1
dGhvcj5UZWthbGVnbiwgWS48L2F1dGhvcj48YXV0aG9yPlNhaGlsZWRlbmdsZSwgQi48L2F1dGhv
cj48YXV0aG9yPkFzc2VmYSwgVC48L2F1dGhvcj48YXV0aG9yPkFtYW4sIFIuPC9hdXRob3I+PGF1
dGhvcj5IYWlsZW1hcmlhbSwgWi48L2F1dGhvcj48YXV0aG9yPk13YW5yaSwgTC48L2F1dGhvcj48
YXV0aG9yPkdpcm1hLCBBLjwvYXV0aG9yPjwvYXV0aG9ycz48L2NvbnRyaWJ1dG9ycz48YXV0aC1h
ZGRyZXNzPkRlcGFydG1lbnQgb2YgUHVibGljIEhlYWx0aCwgQ29sbGFnZSBvZiBNZWRpY2luZSBh
bmQgSGVhbHRoIFNjaWVuY2UsIFdhY2hlbW8gVW5pdmVyc2l0eSwgSG9zc2FuYSwgRXRoaW9waWEu
JiN4RDtEZXBhcnRtZW50IG9mIFB1YmxpYyBIZWFsdGgsIFNjaG9vbCBvZiBIZWFsdGggU2NpZW5j
ZSwgTWFkZGEgV2FsYWJ1IFVuaXZlcnNpdHksIEJhbGUgR29iYSwgRXRoaW9waWEuJiN4RDtEZXBh
cnRtZW50IG9mIE51cnNpbmcsIFNjaG9vbCBvZiBIZWFsdGggU2NpZW5jZSwgR29iYSBSZWZlcnJh
bCBIb3NwaXRhbCwgTWFkZGEgV2FsYWJ1IFVuaXZlcnNpdHksIEJhbGUgR29iYSwgRXRoaW9waWEu
JiN4RDtEZXBhcnRtZW50IG9mIFB1YmxpYyBIZWFsdGgsIENvbGxhZ2Ugb2YgTWVkaWNpbmUgYW5k
IEhlYWx0aCBTY2llbmNlLCBBcmJhIE1pbmNoIFVuaXZlcnNpdHksIEFyYmEgTWluY2gsIEV0aGlv
cGlhLiYjeEQ7Q29sbGVnZSBvZiBNZWRpY2luZSBhbmQgUHVibGljIEhlYWx0aCwgRmxpbmRlcnMg
VW5pdmVyc2l0eSwgQWRlbGFpZGUsIFNvdXRoIEF1c3RyYWxpYSwgQXVzdHJhbGlhLiYjeEQ7RGVw
YXJ0bWVudCBvZiBTdXJnZXJ5LCBTY2hvb2wgb2YgSGVhbHRoIFNjaWVuY2UsIEdvYmEgUmVmZXJy
YWwgSG9zcGl0YWwsIE1hZGRhIFdhbGFidSBVbml2ZXJzaXR5LCBCYWxlIEdvYmEsIEV0aGlvcGlh
LjwvYXV0aC1hZGRyZXNzPjx0aXRsZXM+PHRpdGxlPlByZWRpY3RvcnMgb2YgbW9ydGFsaXR5IGFu
ZCBsb3NzIHRvIGZvbGxvdy11cCBhbW9uZyBkcnVnIHJlc2lzdGFudCB0dWJlcmN1bG9zaXMgcGF0
aWVudHMgaW4gT3JvbWlhIEhvc3BpdGFscywgRXRoaW9waWE6IEEgcmV0cm9zcGVjdGl2ZSBmb2xs
b3ctdXAgc3R1ZHk8L3RpdGxlPjxzZWNvbmRhcnktdGl0bGU+UExvUyBPbmU8L3NlY29uZGFyeS10
aXRsZT48YWx0LXRpdGxlPlBsb1Mgb25lPC9hbHQtdGl0bGU+PC90aXRsZXM+PHBlcmlvZGljYWw+
PGZ1bGwtdGl0bGU+UGxvUyBvbmU8L2Z1bGwtdGl0bGU+PC9wZXJpb2RpY2FsPjxhbHQtcGVyaW9k
aWNhbD48ZnVsbC10aXRsZT5QbG9TIG9uZTwvZnVsbC10aXRsZT48L2FsdC1wZXJpb2RpY2FsPjxw
YWdlcz5lMDI1MDgwNDwvcGFnZXM+PHZvbHVtZT4xNjwvdm9sdW1lPjxudW1iZXI+NTwvbnVtYmVy
PjxlZGl0aW9uPjIwMjEvMDUvMDc8L2VkaXRpb24+PGtleXdvcmRzPjxrZXl3b3JkPkFkdWx0PC9r
ZXl3b3JkPjxrZXl3b3JkPkV0aGlvcGlhL2VwaWRlbWlvbG9neTwva2V5d29yZD48a2V5d29yZD5G
ZW1hbGU8L2tleXdvcmQ+PGtleXdvcmQ+Rm9sbG93LVVwIFN0dWRpZXM8L2tleXdvcmQ+PGtleXdv
cmQ+SHVtYW5zPC9rZXl3b3JkPjxrZXl3b3JkPkluY2lkZW5jZTwva2V5d29yZD48a2V5d29yZD5L
YXBsYW4tTWVpZXIgRXN0aW1hdGU8L2tleXdvcmQ+PGtleXdvcmQ+TG9zdCB0byBGb2xsb3ctVXA8
L2tleXdvcmQ+PGtleXdvcmQ+TWFsZTwva2V5d29yZD48a2V5d29yZD5Qcm9wb3J0aW9uYWwgSGF6
YXJkcyBNb2RlbHM8L2tleXdvcmQ+PGtleXdvcmQ+UmV0cm9zcGVjdGl2ZSBTdHVkaWVzPC9rZXl3
b3JkPjxrZXl3b3JkPlJpc2sgRmFjdG9yczwva2V5d29yZD48a2V5d29yZD5TdXJ2aXZhbCBBbmFs
eXNpczwva2V5d29yZD48a2V5d29yZD5UaW1lIEZhY3RvcnM8L2tleXdvcmQ+PGtleXdvcmQ+VHVi
ZXJjdWxvc2lzLCBNdWx0aWRydWctUmVzaXN0YW50L2VwaWRlbWlvbG9neS8qbW9ydGFsaXR5PC9r
ZXl3b3JkPjxrZXl3b3JkPllvdW5nIEFkdWx0PC9rZXl3b3JkPjwva2V5d29yZHM+PGRhdGVzPjx5
ZWFyPjIwMjE8L3llYXI+PC9kYXRlcz48aXNibj4xOTMyLTYyMDM8L2lzYm4+PGFjY2Vzc2lvbi1u
dW0+MzM5NTY4MTI8L2FjY2Vzc2lvbi1udW0+PHVybHM+PC91cmxzPjxjdXN0b20yPlBNQzgxMDE3
MjM8L2N1c3RvbTI+PGVsZWN0cm9uaWMtcmVzb3VyY2UtbnVtPjEwLjEzNzEvam91cm5hbC5wb25l
LjAyNTA4MDQ8L2VsZWN0cm9uaWMtcmVzb3VyY2UtbnVtPjxyZW1vdGUtZGF0YWJhc2UtcHJvdmlk
ZXI+TkxNPC9yZW1vdGUtZGF0YWJhc2UtcHJvdmlkZXI+PGxhbmd1YWdlPmVuZzwvbGFuZ3VhZ2U+
PC9yZWNvcmQ+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xkZXlvaGFubmVzPC9BdXRob3I+PFllYXI+MjAyMTwv
WWVhcj48UmVjTnVtPjIyNTwvUmVjTnVtPjxEaXNwbGF5VGV4dD4oV29sZGV5b2hhbm5lcyBldCBh
bC4sIDIwMjEpPC9EaXNwbGF5VGV4dD48cmVjb3JkPjxyZWMtbnVtYmVyPjIyNTwvcmVjLW51bWJl
cj48Zm9yZWlnbi1rZXlzPjxrZXkgYXBwPSJFTiIgZGItaWQ9IjlwNXJzMmFmOTl2cjAyZTU5cGp2
MmEyNGZ4ZTl0YWF2d3d6MiIgdGltZXN0YW1wPSIxNzI5MjU1MDM0Ij4yMjU8L2tleT48L2ZvcmVp
Z24ta2V5cz48cmVmLXR5cGUgbmFtZT0iSm91cm5hbCBBcnRpY2xlIj4xNzwvcmVmLXR5cGU+PGNv
bnRyaWJ1dG9ycz48YXV0aG9ycz48YXV0aG9yPldvbGRleW9oYW5uZXMsIEQuPC9hdXRob3I+PGF1
dGhvcj5UZWthbGVnbiwgWS48L2F1dGhvcj48YXV0aG9yPlNhaGlsZWRlbmdsZSwgQi48L2F1dGhv
cj48YXV0aG9yPkFzc2VmYSwgVC48L2F1dGhvcj48YXV0aG9yPkFtYW4sIFIuPC9hdXRob3I+PGF1
dGhvcj5IYWlsZW1hcmlhbSwgWi48L2F1dGhvcj48YXV0aG9yPk13YW5yaSwgTC48L2F1dGhvcj48
YXV0aG9yPkdpcm1hLCBBLjwvYXV0aG9yPjwvYXV0aG9ycz48L2NvbnRyaWJ1dG9ycz48YXV0aC1h
ZGRyZXNzPkRlcGFydG1lbnQgb2YgUHVibGljIEhlYWx0aCwgQ29sbGFnZSBvZiBNZWRpY2luZSBh
bmQgSGVhbHRoIFNjaWVuY2UsIFdhY2hlbW8gVW5pdmVyc2l0eSwgSG9zc2FuYSwgRXRoaW9waWEu
JiN4RDtEZXBhcnRtZW50IG9mIFB1YmxpYyBIZWFsdGgsIFNjaG9vbCBvZiBIZWFsdGggU2NpZW5j
ZSwgTWFkZGEgV2FsYWJ1IFVuaXZlcnNpdHksIEJhbGUgR29iYSwgRXRoaW9waWEuJiN4RDtEZXBh
cnRtZW50IG9mIE51cnNpbmcsIFNjaG9vbCBvZiBIZWFsdGggU2NpZW5jZSwgR29iYSBSZWZlcnJh
bCBIb3NwaXRhbCwgTWFkZGEgV2FsYWJ1IFVuaXZlcnNpdHksIEJhbGUgR29iYSwgRXRoaW9waWEu
JiN4RDtEZXBhcnRtZW50IG9mIFB1YmxpYyBIZWFsdGgsIENvbGxhZ2Ugb2YgTWVkaWNpbmUgYW5k
IEhlYWx0aCBTY2llbmNlLCBBcmJhIE1pbmNoIFVuaXZlcnNpdHksIEFyYmEgTWluY2gsIEV0aGlv
cGlhLiYjeEQ7Q29sbGVnZSBvZiBNZWRpY2luZSBhbmQgUHVibGljIEhlYWx0aCwgRmxpbmRlcnMg
VW5pdmVyc2l0eSwgQWRlbGFpZGUsIFNvdXRoIEF1c3RyYWxpYSwgQXVzdHJhbGlhLiYjeEQ7RGVw
YXJ0bWVudCBvZiBTdXJnZXJ5LCBTY2hvb2wgb2YgSGVhbHRoIFNjaWVuY2UsIEdvYmEgUmVmZXJy
YWwgSG9zcGl0YWwsIE1hZGRhIFdhbGFidSBVbml2ZXJzaXR5LCBCYWxlIEdvYmEsIEV0aGlvcGlh
LjwvYXV0aC1hZGRyZXNzPjx0aXRsZXM+PHRpdGxlPlByZWRpY3RvcnMgb2YgbW9ydGFsaXR5IGFu
ZCBsb3NzIHRvIGZvbGxvdy11cCBhbW9uZyBkcnVnIHJlc2lzdGFudCB0dWJlcmN1bG9zaXMgcGF0
aWVudHMgaW4gT3JvbWlhIEhvc3BpdGFscywgRXRoaW9waWE6IEEgcmV0cm9zcGVjdGl2ZSBmb2xs
b3ctdXAgc3R1ZHk8L3RpdGxlPjxzZWNvbmRhcnktdGl0bGU+UExvUyBPbmU8L3NlY29uZGFyeS10
aXRsZT48YWx0LXRpdGxlPlBsb1Mgb25lPC9hbHQtdGl0bGU+PC90aXRsZXM+PHBlcmlvZGljYWw+
PGZ1bGwtdGl0bGU+UGxvUyBvbmU8L2Z1bGwtdGl0bGU+PC9wZXJpb2RpY2FsPjxhbHQtcGVyaW9k
aWNhbD48ZnVsbC10aXRsZT5QbG9TIG9uZTwvZnVsbC10aXRsZT48L2FsdC1wZXJpb2RpY2FsPjxw
YWdlcz5lMDI1MDgwNDwvcGFnZXM+PHZvbHVtZT4xNjwvdm9sdW1lPjxudW1iZXI+NTwvbnVtYmVy
PjxlZGl0aW9uPjIwMjEvMDUvMDc8L2VkaXRpb24+PGtleXdvcmRzPjxrZXl3b3JkPkFkdWx0PC9r
ZXl3b3JkPjxrZXl3b3JkPkV0aGlvcGlhL2VwaWRlbWlvbG9neTwva2V5d29yZD48a2V5d29yZD5G
ZW1hbGU8L2tleXdvcmQ+PGtleXdvcmQ+Rm9sbG93LVVwIFN0dWRpZXM8L2tleXdvcmQ+PGtleXdv
cmQ+SHVtYW5zPC9rZXl3b3JkPjxrZXl3b3JkPkluY2lkZW5jZTwva2V5d29yZD48a2V5d29yZD5L
YXBsYW4tTWVpZXIgRXN0aW1hdGU8L2tleXdvcmQ+PGtleXdvcmQ+TG9zdCB0byBGb2xsb3ctVXA8
L2tleXdvcmQ+PGtleXdvcmQ+TWFsZTwva2V5d29yZD48a2V5d29yZD5Qcm9wb3J0aW9uYWwgSGF6
YXJkcyBNb2RlbHM8L2tleXdvcmQ+PGtleXdvcmQ+UmV0cm9zcGVjdGl2ZSBTdHVkaWVzPC9rZXl3
b3JkPjxrZXl3b3JkPlJpc2sgRmFjdG9yczwva2V5d29yZD48a2V5d29yZD5TdXJ2aXZhbCBBbmFs
eXNpczwva2V5d29yZD48a2V5d29yZD5UaW1lIEZhY3RvcnM8L2tleXdvcmQ+PGtleXdvcmQ+VHVi
ZXJjdWxvc2lzLCBNdWx0aWRydWctUmVzaXN0YW50L2VwaWRlbWlvbG9neS8qbW9ydGFsaXR5PC9r
ZXl3b3JkPjxrZXl3b3JkPllvdW5nIEFkdWx0PC9rZXl3b3JkPjwva2V5d29yZHM+PGRhdGVzPjx5
ZWFyPjIwMjE8L3llYXI+PC9kYXRlcz48aXNibj4xOTMyLTYyMDM8L2lzYm4+PGFjY2Vzc2lvbi1u
dW0+MzM5NTY4MTI8L2FjY2Vzc2lvbi1udW0+PHVybHM+PC91cmxzPjxjdXN0b20yPlBNQzgxMDE3
MjM8L2N1c3RvbTI+PGVsZWN0cm9uaWMtcmVzb3VyY2UtbnVtPjEwLjEzNzEvam91cm5hbC5wb25l
LjAyNTA4MDQ8L2VsZWN0cm9uaWMtcmVzb3VyY2UtbnVtPjxyZW1vdGUtZGF0YWJhc2UtcHJvdmlk
ZXI+TkxNPC9yZW1vdGUtZGF0YWJhc2UtcHJvdmlkZXI+PGxhbmd1YWdlPmVuZzwvbGFuZ3VhZ2U+
PC9yZWNvcmQ+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ldeyohannes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1hc3U8L0F1dGhvcj48WWVhcj4yMDI0PC9ZZWFyPjxS
ZWNOdW0+MjI3PC9SZWNOdW0+PERpc3BsYXlUZXh0PihBZG1hc3UgZXQgYWwuLCAyMDI0KTwvRGlz
cGxheVRleHQ+PHJlY29yZD48cmVjLW51bWJlcj4yMjc8L3JlYy1udW1iZXI+PGZvcmVpZ24ta2V5
cz48a2V5IGFwcD0iRU4iIGRiLWlkPSI5cDVyczJhZjk5dnIwMmU1OXBqdjJhMjRmeGU5dGFhdnd3
ejIiIHRpbWVzdGFtcD0iMTcyOTM0MDQxMyI+MjI3PC9rZXk+PC9mb3JlaWduLWtleXM+PHJlZi10
eXBlIG5hbWU9IkpvdXJuYWwgQXJ0aWNsZSI+MTc8L3JlZi10eXBlPjxjb250cmlidXRvcnM+PGF1
dGhvcnM+PGF1dGhvcj5BZG1hc3UsIE4uPC9hdXRob3I+PGF1dGhvcj5KaWhhZCwgTS48L2F1dGhv
cj48YXV0aG9yPktlYmVkZSwgQS48L2F1dGhvcj48YXV0aG9yPkdldG5ldCwgTS48L2F1dGhvcj48
L2F1dGhvcnM+PC9jb250cmlidXRvcnM+PGF1dGgtYWRkcmVzcz5FdGhpb3BpYW4gRmllbGQgRXBp
ZGVtaW9sb2d5IGFuZCBMYWJvcmF0b3J5IFRyYWluaW5nIFByb2dyYW0gKEVGRUxUUCksIEppbW1h
IFVuaXZlcnNpdHksIEppbW1hLCBFdGhpb3BpYS4gbmlnMmFkbWFzdUBnbWFpbC5jb20uJiN4RDtQ
dWJsaWMgSGVhbHRoIEluc3RpdHV0ZSwgU291dGh3ZXN0IEV0aGlvcGlhIFBlb3BsZSBSZWdpb25h
bCBIZWFsdGggQnVyZWF1LCBUYXJjaGEsIEV0aGlvcGlhLiBuaWcyYWRtYXN1QGdtYWlsLmNvbS4m
I3hEO0RlcGFydG1lbnQgb2YgRXBpZGVtaW9sb2d5LCBGYWN1bHR5IG9mIFB1YmxpYyBIZWFsdGgs
IEppbW1hIFVuaXZlcnNpdHksIEppbW1hLCBFdGhpb3BpYS48L2F1dGgtYWRkcmVzcz48dGl0bGVz
Pjx0aXRsZT5JbmNpZGVuY2UgYW5kIHByZWRpY3RvcnMgb2Ygb3Bwb3J0dW5pc3RpYyBpbmZlY3Rp
b25zIGFtb25nIEhJVi1pbmZlY3RlZCBjaGlsZHJlbiBvbiBhbnRpcmV0cm92aXJhbCB0aGVyYXB5
IGF0IHB1YmxpYyBoZWFsdGggZmFjaWxpdGllcyBvZiBTb3V0aHdlc3QgRXRoaW9waWEgUGVvcGxl
IFJlZ2lvbmFsIFN0YXRlLCAyMDIzOiBhIG11bHRpY2VudGVyIHJldHJvc3BlY3RpdmUgZm9sbG93
LXVwIHN0dWR5PC90aXRsZT48c2Vjb25kYXJ5LXRpdGxlPkJNQyBQZWRpYXRyPC9zZWNvbmRhcnkt
dGl0bGU+PGFsdC10aXRsZT5CTUMgcGVkaWF0cmljczwvYWx0LXRpdGxlPjwvdGl0bGVzPjxhbHQt
cGVyaW9kaWNhbD48ZnVsbC10aXRsZT5CTUMgcGVkaWF0cmljczwvZnVsbC10aXRsZT48L2FsdC1w
ZXJpb2RpY2FsPjxwYWdlcz42NTM8L3BhZ2VzPjx2b2x1bWU+MjQ8L3ZvbHVtZT48bnVtYmVyPjE8
L251bWJlcj48ZWRpdGlvbj4yMDI0LzEwLzEyPC9lZGl0aW9uPjxrZXl3b3Jkcz48a2V5d29yZD5I
dW1hbnM8L2tleXdvcmQ+PGtleXdvcmQ+RXRoaW9waWEvZXBpZGVtaW9sb2d5PC9rZXl3b3JkPjxr
ZXl3b3JkPlJldHJvc3BlY3RpdmUgU3R1ZGllczwva2V5d29yZD48a2V5d29yZD5JbmNpZGVuY2U8
L2tleXdvcmQ+PGtleXdvcmQ+Q2hpbGQ8L2tleXdvcmQ+PGtleXdvcmQ+RmVtYWxlPC9rZXl3b3Jk
PjxrZXl3b3JkPk1hbGU8L2tleXdvcmQ+PGtleXdvcmQ+Q2hpbGQsIFByZXNjaG9vbDwva2V5d29y
ZD48a2V5d29yZD5Gb2xsb3ctVXAgU3R1ZGllczwva2V5d29yZD48a2V5d29yZD5BZG9sZXNjZW50
PC9rZXl3b3JkPjxrZXl3b3JkPkluZmFudDwva2V5d29yZD48a2V5d29yZD4qQUlEUy1SZWxhdGVk
IE9wcG9ydHVuaXN0aWMgSW5mZWN0aW9ucy9lcGlkZW1pb2xvZ3k8L2tleXdvcmQ+PGtleXdvcmQ+
KkhJViBJbmZlY3Rpb25zL2RydWcgdGhlcmFweS9lcGlkZW1pb2xvZ3k8L2tleXdvcmQ+PGtleXdv
cmQ+UmlzayBGYWN0b3JzPC9rZXl3b3JkPjxrZXl3b3JkPkFudGktUmV0cm92aXJhbCBBZ2VudHMv
dGhlcmFwZXV0aWMgdXNlPC9rZXl3b3JkPjxrZXl3b3JkPkhlYWx0aCBGYWNpbGl0aWVzPC9rZXl3
b3JkPjxrZXl3b3JkPkFudGlyZXRyb3ZpcmFsIHRoZXJhcHk8L2tleXdvcmQ+PGtleXdvcmQ+Q2hp
bGRyZW48L2tleXdvcmQ+PGtleXdvcmQ+RXRoaW9waWE8L2tleXdvcmQ+PGtleXdvcmQ+SGl2PC9r
ZXl3b3JkPjxrZXl3b3JkPk9wcG9ydHVuaXN0aWMgaW5mZWN0aW9uczwva2V5d29yZD48L2tleXdv
cmRzPjxkYXRlcz48eWVhcj4yMDI0PC95ZWFyPjxwdWItZGF0ZXM+PGRhdGU+T2N0IDExPC9kYXRl
PjwvcHViLWRhdGVzPjwvZGF0ZXM+PGlzYm4+MTQ3MS0yNDMxPC9pc2JuPjxhY2Nlc3Npb24tbnVt
PjM5Mzk0MTA0PC9hY2Nlc3Npb24tbnVtPjx1cmxzPjwvdXJscz48Y3VzdG9tMj5QTUMxMTQ2ODA4
MzwvY3VzdG9tMj48ZWxlY3Ryb25pYy1yZXNvdXJjZS1udW0+MTAuMTE4Ni9zMTI4ODctMDI0LTA1
MTE3LXk8L2VsZWN0cm9uaWMtcmVzb3VyY2UtbnVtPjxyZW1vdGUtZGF0YWJhc2UtcHJvdmlkZXI+
TkxNPC9yZW1vdGUtZGF0YWJhc2UtcHJvdmlkZXI+PGxhbmd1YWdlPmVuZzwvbGFuZ3VhZ2U+PC9y
ZWNvcmQ+PC9D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1hc3U8L0F1dGhvcj48WWVhcj4yMDI0PC9ZZWFyPjxS
ZWNOdW0+MjI3PC9SZWNOdW0+PERpc3BsYXlUZXh0PihBZG1hc3UgZXQgYWwuLCAyMDI0KTwvRGlz
cGxheVRleHQ+PHJlY29yZD48cmVjLW51bWJlcj4yMjc8L3JlYy1udW1iZXI+PGZvcmVpZ24ta2V5
cz48a2V5IGFwcD0iRU4iIGRiLWlkPSI5cDVyczJhZjk5dnIwMmU1OXBqdjJhMjRmeGU5dGFhdnd3
ejIiIHRpbWVzdGFtcD0iMTcyOTM0MDQxMyI+MjI3PC9rZXk+PC9mb3JlaWduLWtleXM+PHJlZi10
eXBlIG5hbWU9IkpvdXJuYWwgQXJ0aWNsZSI+MTc8L3JlZi10eXBlPjxjb250cmlidXRvcnM+PGF1
dGhvcnM+PGF1dGhvcj5BZG1hc3UsIE4uPC9hdXRob3I+PGF1dGhvcj5KaWhhZCwgTS48L2F1dGhv
cj48YXV0aG9yPktlYmVkZSwgQS48L2F1dGhvcj48YXV0aG9yPkdldG5ldCwgTS48L2F1dGhvcj48
L2F1dGhvcnM+PC9jb250cmlidXRvcnM+PGF1dGgtYWRkcmVzcz5FdGhpb3BpYW4gRmllbGQgRXBp
ZGVtaW9sb2d5IGFuZCBMYWJvcmF0b3J5IFRyYWluaW5nIFByb2dyYW0gKEVGRUxUUCksIEppbW1h
IFVuaXZlcnNpdHksIEppbW1hLCBFdGhpb3BpYS4gbmlnMmFkbWFzdUBnbWFpbC5jb20uJiN4RDtQ
dWJsaWMgSGVhbHRoIEluc3RpdHV0ZSwgU291dGh3ZXN0IEV0aGlvcGlhIFBlb3BsZSBSZWdpb25h
bCBIZWFsdGggQnVyZWF1LCBUYXJjaGEsIEV0aGlvcGlhLiBuaWcyYWRtYXN1QGdtYWlsLmNvbS4m
I3hEO0RlcGFydG1lbnQgb2YgRXBpZGVtaW9sb2d5LCBGYWN1bHR5IG9mIFB1YmxpYyBIZWFsdGgs
IEppbW1hIFVuaXZlcnNpdHksIEppbW1hLCBFdGhpb3BpYS48L2F1dGgtYWRkcmVzcz48dGl0bGVz
Pjx0aXRsZT5JbmNpZGVuY2UgYW5kIHByZWRpY3RvcnMgb2Ygb3Bwb3J0dW5pc3RpYyBpbmZlY3Rp
b25zIGFtb25nIEhJVi1pbmZlY3RlZCBjaGlsZHJlbiBvbiBhbnRpcmV0cm92aXJhbCB0aGVyYXB5
IGF0IHB1YmxpYyBoZWFsdGggZmFjaWxpdGllcyBvZiBTb3V0aHdlc3QgRXRoaW9waWEgUGVvcGxl
IFJlZ2lvbmFsIFN0YXRlLCAyMDIzOiBhIG11bHRpY2VudGVyIHJldHJvc3BlY3RpdmUgZm9sbG93
LXVwIHN0dWR5PC90aXRsZT48c2Vjb25kYXJ5LXRpdGxlPkJNQyBQZWRpYXRyPC9zZWNvbmRhcnkt
dGl0bGU+PGFsdC10aXRsZT5CTUMgcGVkaWF0cmljczwvYWx0LXRpdGxlPjwvdGl0bGVzPjxhbHQt
cGVyaW9kaWNhbD48ZnVsbC10aXRsZT5CTUMgcGVkaWF0cmljczwvZnVsbC10aXRsZT48L2FsdC1w
ZXJpb2RpY2FsPjxwYWdlcz42NTM8L3BhZ2VzPjx2b2x1bWU+MjQ8L3ZvbHVtZT48bnVtYmVyPjE8
L251bWJlcj48ZWRpdGlvbj4yMDI0LzEwLzEyPC9lZGl0aW9uPjxrZXl3b3Jkcz48a2V5d29yZD5I
dW1hbnM8L2tleXdvcmQ+PGtleXdvcmQ+RXRoaW9waWEvZXBpZGVtaW9sb2d5PC9rZXl3b3JkPjxr
ZXl3b3JkPlJldHJvc3BlY3RpdmUgU3R1ZGllczwva2V5d29yZD48a2V5d29yZD5JbmNpZGVuY2U8
L2tleXdvcmQ+PGtleXdvcmQ+Q2hpbGQ8L2tleXdvcmQ+PGtleXdvcmQ+RmVtYWxlPC9rZXl3b3Jk
PjxrZXl3b3JkPk1hbGU8L2tleXdvcmQ+PGtleXdvcmQ+Q2hpbGQsIFByZXNjaG9vbDwva2V5d29y
ZD48a2V5d29yZD5Gb2xsb3ctVXAgU3R1ZGllczwva2V5d29yZD48a2V5d29yZD5BZG9sZXNjZW50
PC9rZXl3b3JkPjxrZXl3b3JkPkluZmFudDwva2V5d29yZD48a2V5d29yZD4qQUlEUy1SZWxhdGVk
IE9wcG9ydHVuaXN0aWMgSW5mZWN0aW9ucy9lcGlkZW1pb2xvZ3k8L2tleXdvcmQ+PGtleXdvcmQ+
KkhJViBJbmZlY3Rpb25zL2RydWcgdGhlcmFweS9lcGlkZW1pb2xvZ3k8L2tleXdvcmQ+PGtleXdv
cmQ+UmlzayBGYWN0b3JzPC9rZXl3b3JkPjxrZXl3b3JkPkFudGktUmV0cm92aXJhbCBBZ2VudHMv
dGhlcmFwZXV0aWMgdXNlPC9rZXl3b3JkPjxrZXl3b3JkPkhlYWx0aCBGYWNpbGl0aWVzPC9rZXl3
b3JkPjxrZXl3b3JkPkFudGlyZXRyb3ZpcmFsIHRoZXJhcHk8L2tleXdvcmQ+PGtleXdvcmQ+Q2hp
bGRyZW48L2tleXdvcmQ+PGtleXdvcmQ+RXRoaW9waWE8L2tleXdvcmQ+PGtleXdvcmQ+SGl2PC9r
ZXl3b3JkPjxrZXl3b3JkPk9wcG9ydHVuaXN0aWMgaW5mZWN0aW9uczwva2V5d29yZD48L2tleXdv
cmRzPjxkYXRlcz48eWVhcj4yMDI0PC95ZWFyPjxwdWItZGF0ZXM+PGRhdGU+T2N0IDExPC9kYXRl
PjwvcHViLWRhdGVzPjwvZGF0ZXM+PGlzYm4+MTQ3MS0yNDMxPC9pc2JuPjxhY2Nlc3Npb24tbnVt
PjM5Mzk0MTA0PC9hY2Nlc3Npb24tbnVtPjx1cmxzPjwvdXJscz48Y3VzdG9tMj5QTUMxMTQ2ODA4
MzwvY3VzdG9tMj48ZWxlY3Ryb25pYy1yZXNvdXJjZS1udW0+MTAuMTE4Ni9zMTI4ODctMDI0LTA1
MTE3LXk8L2VsZWN0cm9uaWMtcmVzb3VyY2UtbnVtPjxyZW1vdGUtZGF0YWJhc2UtcHJvdmlkZXI+
TkxNPC9yZW1vdGUtZGF0YWJhc2UtcHJvdmlkZXI+PGxhbmd1YWdlPmVuZzwvbGFuZ3VhZ2U+PC9y
ZWNvcmQ+PC9D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masu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JtYTwvQXV0aG9yPjxZZWFyPjIwMjQ8L1llYXI+PFJl
Y051bT4yMjg8L1JlY051bT48RGlzcGxheVRleHQ+KEdpcm1hIGV0IGFsLiwgMjAyNGEpPC9EaXNw
bGF5VGV4dD48cmVjb3JkPjxyZWMtbnVtYmVyPjIyODwvcmVjLW51bWJlcj48Zm9yZWlnbi1rZXlz
PjxrZXkgYXBwPSJFTiIgZGItaWQ9IjlwNXJzMmFmOTl2cjAyZTU5cGp2MmEyNGZ4ZTl0YWF2d3d6
MiIgdGltZXN0YW1wPSIxNzI5MzQwNjAzIj4yMjg8L2tleT48L2ZvcmVpZ24ta2V5cz48cmVmLXR5
cGUgbmFtZT0iSm91cm5hbCBBcnRpY2xlIj4xNzwvcmVmLXR5cGU+PGNvbnRyaWJ1dG9ycz48YXV0
aG9ycz48YXV0aG9yPkdpcm1hLCBELjwvYXV0aG9yPjxhdXRob3I+QWJpdGEsIFouPC9hdXRob3I+
PGF1dGhvcj5TaGlmZXJhLCBOLjwvYXV0aG9yPjxhdXRob3I+QXJhZ2UsIE0uIFcuPC9hdXRob3I+
PGF1dGhvcj5BYmF0ZSwgQi4gQi48L2F1dGhvcj48YXV0aG9yPkFsaWUsIE0uIFMuPC9hdXRob3I+
PGF1dGhvcj5BYmViZSwgRy4gRi48L2F1dGhvcj48L2F1dGhvcnM+PC9jb250cmlidXRvcnM+PGF1
dGgtYWRkcmVzcz5EZXBhcnRtZW50IG9mIE1pZHdpZmVyeSwgQ29sbGVnZSBvZiBIZWFsdGggU2Np
ZW5jZSwgTWl6YW4tVGVwaSBVbml2ZXJzaXR5LCBNaXphbi1UZWZlcmksIEV0aGlvcGlhLiBkZXNl
Z2lyQGdtYWlsLmNvbS4mI3hEO0RlcGFydG1lbnQgb2YgUHVibGljIEhlYWx0aCwgQ29sbGVnZSBv
ZiBIZWFsdGggU2NpZW5jZSwgTWl6YW4tVGVwaSBVbml2ZXJzaXR5LCBNaXphbi1UZWZlcmksIEV0
aGlvcGlhLiYjeEQ7RGVwYXJ0bWVudCBvZiBNaWR3aWZlcnksIFNjaG9vbCBvZiBNaWR3aWZlcnks
IENvbGxlZ2Ugb2YgSGVhbHRoIFNjaWVuY2UsIFdvbGRpeWEgVW5pdmVyc2l0eSwgV29sZGl5YSwg
RXRoaW9waWEuJiN4RDtEZXBhcnRtZW50IG9mIE51cnNpbmcsIFNjaG9vbCBvZiBOdXJzaW5nLCBD
b2xsZWdlIG9mIEhlYWx0aCBTY2llbmNlLCBXb2xkaXlhIFVuaXZlcnNpdHksIFdvbGRpeWEsIEV0
aGlvcGlhLiYjeEQ7RGVwYXJ0bWVudCBvZiBNaWR3aWZlcnksIENvbGxlZ2Ugb2YgSGVhbHRoIFNj
aWVuY2UsIE1pemFuLVRlcGkgVW5pdmVyc2l0eSwgTWl6YW4tVGVmZXJpLCBFdGhpb3BpYS48L2F1
dGgtYWRkcmVzcz48dGl0bGVzPjx0aXRsZT5JbmNpZGVuY2UgcmF0ZSBvZiB0dWJlcmN1bG9zaXMg
YW1vbmcgSElWIGluZmVjdGVkIGNoaWxkcmVuIGluIEV0aGlvcGlhOiBzeXN0ZW1hdGljIHJldmll
dyBhbmQgbWV0YS1hbmFseXNpczwvdGl0bGU+PHNlY29uZGFyeS10aXRsZT5CTUMgUGVkaWF0cjwv
c2Vjb25kYXJ5LXRpdGxlPjxhbHQtdGl0bGU+Qk1DIHBlZGlhdHJpY3M8L2FsdC10aXRsZT48L3Rp
dGxlcz48YWx0LXBlcmlvZGljYWw+PGZ1bGwtdGl0bGU+Qk1DIHBlZGlhdHJpY3M8L2Z1bGwtdGl0
bGU+PC9hbHQtcGVyaW9kaWNhbD48cGFnZXM+MzYzPC9wYWdlcz48dm9sdW1lPjI0PC92b2x1bWU+
PG51bWJlcj4xPC9udW1iZXI+PGVkaXRpb24+MjAyNC8wNS8yNTwvZWRpdGlvbj48a2V5d29yZHM+
PGtleXdvcmQ+SHVtYW5zPC9rZXl3b3JkPjxrZXl3b3JkPkV0aGlvcGlhL2VwaWRlbWlvbG9neTwv
a2V5d29yZD48a2V5d29yZD5JbmNpZGVuY2U8L2tleXdvcmQ+PGtleXdvcmQ+Q2hpbGQ8L2tleXdv
cmQ+PGtleXdvcmQ+KkhJViBJbmZlY3Rpb25zL2VwaWRlbWlvbG9neS9jb21wbGljYXRpb25zPC9r
ZXl3b3JkPjxrZXl3b3JkPipUdWJlcmN1bG9zaXMvZXBpZGVtaW9sb2d5PC9rZXl3b3JkPjxrZXl3
b3JkPkNoaWxkLCBQcmVzY2hvb2w8L2tleXdvcmQ+PGtleXdvcmQ+QWRvbGVzY2VudDwva2V5d29y
ZD48a2V5d29yZD5JbmZhbnQ8L2tleXdvcmQ+PGtleXdvcmQ+QUlEUy1SZWxhdGVkIE9wcG9ydHVu
aXN0aWMgSW5mZWN0aW9ucy9lcGlkZW1pb2xvZ3k8L2tleXdvcmQ+PGtleXdvcmQ+UmlzayBGYWN0
b3JzPC9rZXl3b3JkPjxrZXl3b3JkPkNvaW5mZWN0aW9uL2VwaWRlbWlvbG9neTwva2V5d29yZD48
a2V5d29yZD5DaGlsZHJlbjwva2V5d29yZD48a2V5d29yZD5FdGhpb3BpYTwva2V5d29yZD48a2V5
d29yZD5IaXY8L2tleXdvcmQ+PGtleXdvcmQ+TWV0YS1hbmFseXNpczwva2V5d29yZD48a2V5d29y
ZD5TeXN0ZW1pYyByZXZpZXc8L2tleXdvcmQ+PGtleXdvcmQ+VHViZXJjdWxvc2lzPC9rZXl3b3Jk
Pjwva2V5d29yZHM+PGRhdGVzPjx5ZWFyPjIwMjQ8L3llYXI+PHB1Yi1kYXRlcz48ZGF0ZT5NYXkg
MjQ8L2RhdGU+PC9wdWItZGF0ZXM+PC9kYXRlcz48aXNibj4xNDcxLTI0MzE8L2lzYm4+PGFjY2Vz
c2lvbi1udW0+Mzg3OTAwMDY8L2FjY2Vzc2lvbi1udW0+PHVybHM+PC91cmxzPjxjdXN0b20yPlBN
QzExMTI3Mjg1PC9jdXN0b20yPjxlbGVjdHJvbmljLXJlc291cmNlLW51bT4xMC4xMTg2L3MxMjg4
Ny0wMjQtMDQ4MTktNzwvZWxlY3Ryb25pYy1yZXNvdXJjZS1udW0+PHJlbW90ZS1kYXRhYmFzZS1w
cm92aWRlcj5OTE08L3JlbW90ZS1kYXRhYmFzZS1wcm92aWRlcj48bGFuZ3VhZ2U+ZW5nPC9sYW5n
dWFnZT48L3JlY29yZD48L0NpdGU+PC9FbmROb3RlPgB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JtYTwvQXV0aG9yPjxZZWFyPjIwMjQ8L1llYXI+PFJl
Y051bT4yMjg8L1JlY051bT48RGlzcGxheVRleHQ+KEdpcm1hIGV0IGFsLiwgMjAyNGEpPC9EaXNw
bGF5VGV4dD48cmVjb3JkPjxyZWMtbnVtYmVyPjIyODwvcmVjLW51bWJlcj48Zm9yZWlnbi1rZXlz
PjxrZXkgYXBwPSJFTiIgZGItaWQ9IjlwNXJzMmFmOTl2cjAyZTU5cGp2MmEyNGZ4ZTl0YWF2d3d6
MiIgdGltZXN0YW1wPSIxNzI5MzQwNjAzIj4yMjg8L2tleT48L2ZvcmVpZ24ta2V5cz48cmVmLXR5
cGUgbmFtZT0iSm91cm5hbCBBcnRpY2xlIj4xNzwvcmVmLXR5cGU+PGNvbnRyaWJ1dG9ycz48YXV0
aG9ycz48YXV0aG9yPkdpcm1hLCBELjwvYXV0aG9yPjxhdXRob3I+QWJpdGEsIFouPC9hdXRob3I+
PGF1dGhvcj5TaGlmZXJhLCBOLjwvYXV0aG9yPjxhdXRob3I+QXJhZ2UsIE0uIFcuPC9hdXRob3I+
PGF1dGhvcj5BYmF0ZSwgQi4gQi48L2F1dGhvcj48YXV0aG9yPkFsaWUsIE0uIFMuPC9hdXRob3I+
PGF1dGhvcj5BYmViZSwgRy4gRi48L2F1dGhvcj48L2F1dGhvcnM+PC9jb250cmlidXRvcnM+PGF1
dGgtYWRkcmVzcz5EZXBhcnRtZW50IG9mIE1pZHdpZmVyeSwgQ29sbGVnZSBvZiBIZWFsdGggU2Np
ZW5jZSwgTWl6YW4tVGVwaSBVbml2ZXJzaXR5LCBNaXphbi1UZWZlcmksIEV0aGlvcGlhLiBkZXNl
Z2lyQGdtYWlsLmNvbS4mI3hEO0RlcGFydG1lbnQgb2YgUHVibGljIEhlYWx0aCwgQ29sbGVnZSBv
ZiBIZWFsdGggU2NpZW5jZSwgTWl6YW4tVGVwaSBVbml2ZXJzaXR5LCBNaXphbi1UZWZlcmksIEV0
aGlvcGlhLiYjeEQ7RGVwYXJ0bWVudCBvZiBNaWR3aWZlcnksIFNjaG9vbCBvZiBNaWR3aWZlcnks
IENvbGxlZ2Ugb2YgSGVhbHRoIFNjaWVuY2UsIFdvbGRpeWEgVW5pdmVyc2l0eSwgV29sZGl5YSwg
RXRoaW9waWEuJiN4RDtEZXBhcnRtZW50IG9mIE51cnNpbmcsIFNjaG9vbCBvZiBOdXJzaW5nLCBD
b2xsZWdlIG9mIEhlYWx0aCBTY2llbmNlLCBXb2xkaXlhIFVuaXZlcnNpdHksIFdvbGRpeWEsIEV0
aGlvcGlhLiYjeEQ7RGVwYXJ0bWVudCBvZiBNaWR3aWZlcnksIENvbGxlZ2Ugb2YgSGVhbHRoIFNj
aWVuY2UsIE1pemFuLVRlcGkgVW5pdmVyc2l0eSwgTWl6YW4tVGVmZXJpLCBFdGhpb3BpYS48L2F1
dGgtYWRkcmVzcz48dGl0bGVzPjx0aXRsZT5JbmNpZGVuY2UgcmF0ZSBvZiB0dWJlcmN1bG9zaXMg
YW1vbmcgSElWIGluZmVjdGVkIGNoaWxkcmVuIGluIEV0aGlvcGlhOiBzeXN0ZW1hdGljIHJldmll
dyBhbmQgbWV0YS1hbmFseXNpczwvdGl0bGU+PHNlY29uZGFyeS10aXRsZT5CTUMgUGVkaWF0cjwv
c2Vjb25kYXJ5LXRpdGxlPjxhbHQtdGl0bGU+Qk1DIHBlZGlhdHJpY3M8L2FsdC10aXRsZT48L3Rp
dGxlcz48YWx0LXBlcmlvZGljYWw+PGZ1bGwtdGl0bGU+Qk1DIHBlZGlhdHJpY3M8L2Z1bGwtdGl0
bGU+PC9hbHQtcGVyaW9kaWNhbD48cGFnZXM+MzYzPC9wYWdlcz48dm9sdW1lPjI0PC92b2x1bWU+
PG51bWJlcj4xPC9udW1iZXI+PGVkaXRpb24+MjAyNC8wNS8yNTwvZWRpdGlvbj48a2V5d29yZHM+
PGtleXdvcmQ+SHVtYW5zPC9rZXl3b3JkPjxrZXl3b3JkPkV0aGlvcGlhL2VwaWRlbWlvbG9neTwv
a2V5d29yZD48a2V5d29yZD5JbmNpZGVuY2U8L2tleXdvcmQ+PGtleXdvcmQ+Q2hpbGQ8L2tleXdv
cmQ+PGtleXdvcmQ+KkhJViBJbmZlY3Rpb25zL2VwaWRlbWlvbG9neS9jb21wbGljYXRpb25zPC9r
ZXl3b3JkPjxrZXl3b3JkPipUdWJlcmN1bG9zaXMvZXBpZGVtaW9sb2d5PC9rZXl3b3JkPjxrZXl3
b3JkPkNoaWxkLCBQcmVzY2hvb2w8L2tleXdvcmQ+PGtleXdvcmQ+QWRvbGVzY2VudDwva2V5d29y
ZD48a2V5d29yZD5JbmZhbnQ8L2tleXdvcmQ+PGtleXdvcmQ+QUlEUy1SZWxhdGVkIE9wcG9ydHVu
aXN0aWMgSW5mZWN0aW9ucy9lcGlkZW1pb2xvZ3k8L2tleXdvcmQ+PGtleXdvcmQ+UmlzayBGYWN0
b3JzPC9rZXl3b3JkPjxrZXl3b3JkPkNvaW5mZWN0aW9uL2VwaWRlbWlvbG9neTwva2V5d29yZD48
a2V5d29yZD5DaGlsZHJlbjwva2V5d29yZD48a2V5d29yZD5FdGhpb3BpYTwva2V5d29yZD48a2V5
d29yZD5IaXY8L2tleXdvcmQ+PGtleXdvcmQ+TWV0YS1hbmFseXNpczwva2V5d29yZD48a2V5d29y
ZD5TeXN0ZW1pYyByZXZpZXc8L2tleXdvcmQ+PGtleXdvcmQ+VHViZXJjdWxvc2lzPC9rZXl3b3Jk
Pjwva2V5d29yZHM+PGRhdGVzPjx5ZWFyPjIwMjQ8L3llYXI+PHB1Yi1kYXRlcz48ZGF0ZT5NYXkg
MjQ8L2RhdGU+PC9wdWItZGF0ZXM+PC9kYXRlcz48aXNibj4xNDcxLTI0MzE8L2lzYm4+PGFjY2Vz
c2lvbi1udW0+Mzg3OTAwMDY8L2FjY2Vzc2lvbi1udW0+PHVybHM+PC91cmxzPjxjdXN0b20yPlBN
QzExMTI3Mjg1PC9jdXN0b20yPjxlbGVjdHJvbmljLXJlc291cmNlLW51bT4xMC4xMTg2L3MxMjg4
Ny0wMjQtMDQ4MTktNzwvZWxlY3Ryb25pYy1yZXNvdXJjZS1udW0+PHJlbW90ZS1kYXRhYmFzZS1w
cm92aWRlcj5OTE08L3JlbW90ZS1kYXRhYmFzZS1wcm92aWRlcj48bGFuZ3VhZ2U+ZW5nPC9sYW5n
dWFnZT48L3JlY29yZD48L0NpdGU+PC9FbmROb3RlPgB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rma et al., 202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Wd1PC9BdXRob3I+PFllYXI+MjAxNzwvWWVhcj48UmVj
TnVtPjIzMDwvUmVjTnVtPjxEaXNwbGF5VGV4dD4oTmFndSBldCBhbC4sIDIwMTdiKTwvRGlzcGxh
eVRleHQ+PHJlY29yZD48cmVjLW51bWJlcj4yMzA8L3JlYy1udW1iZXI+PGZvcmVpZ24ta2V5cz48
a2V5IGFwcD0iRU4iIGRiLWlkPSI5cDVyczJhZjk5dnIwMmU1OXBqdjJhMjRmeGU5dGFhdnd3ejIi
IHRpbWVzdGFtcD0iMTcyOTM0MDgwNiI+MjMwPC9rZXk+PC9mb3JlaWduLWtleXM+PHJlZi10eXBl
IG5hbWU9IkpvdXJuYWwgQXJ0aWNsZSI+MTc8L3JlZi10eXBlPjxjb250cmlidXRvcnM+PGF1dGhv
cnM+PGF1dGhvcj5OYWd1LCBULiBKLjwvYXV0aG9yPjxhdXRob3I+QWJvdWQsIFMuPC9hdXRob3I+
PGF1dGhvcj5Nd2lydSwgUi48L2F1dGhvcj48YXV0aG9yPk1hdGVlLCBNLiBJLjwvYXV0aG9yPjxh
dXRob3I+UmFvLCBNLjwvYXV0aG9yPjxhdXRob3I+RmF3emksIFcuIFcuPC9hdXRob3I+PGF1dGhv
cj5adW1sYSwgQS48L2F1dGhvcj48YXV0aG9yPk1hZXVyZXIsIE0uIEouPC9hdXRob3I+PGF1dGhv
cj5NdWd1c2ksIEYuPC9hdXRob3I+PC9hdXRob3JzPjwvY29udHJpYnV0b3JzPjxhdXRoLWFkZHJl
c3M+RGl2aXNpb24gb2YgVGhlcmFwZXV0aWMgSW1tdW5vbG9neSwgRGVwYXJ0bWVudCBvZiBMYWJv
cmF0b3J5IE1lZGljaW5lIChMQUJNRUQpLCBLYXJvbGluc2thIEluc3RpdHV0ZXQsIGFuZCB0aGUg
Y2VudGVyIGZvciBhbGxvZ2VuZWljIHN0ZW0gY2VsbCB0cmFuc3BsYW50YXRpb24sIChDQVNUKSwg
S2Fyb2xpbnNrYSBVbml2ZXJzaXR5IEhvc3BpdGFsLCBTdG9ja2hvbG0sIFN3ZWRlbjsgRGVwYXJ0
bWVudCBvZiBJbnRlcm5hbCBNZWRpY2luZSwgTXVoaW1iaWxpIFVuaXZlcnNpdHkgb2YgSGVhbHRo
IGFuZCBBbGxpZWQgU2NpZW5jZXMgKE1VSEFTKSwgRGFyIGVzIFNhbGFhbSwgVGFuemFuaWEuJiN4
RDtEZXBhcnRtZW50IG9mIE1pY3JvYmlvbG9neSBhbmQgSW1tdW5vbG9neSwgTXVoaW1iaWxpIFVu
aXZlcnNpdHkgb2YgSGVhbHRoIGFuZCBBbGxpZWQgU2NpZW5jZXMgKE1VSEFTKSwgRGFyIGVzIFNh
bGFhbSwgVGFuemFuaWEuJiN4RDtNYW5hZ2VtZW50IGFuZCBkZXZlbG9wbWVudCBmb3IgaGVhbHRo
IChNREgpLCBEYXIgZXMgU2FsYWFtLiYjeEQ7RGl2aXNpb24gb2YgVGhlcmFwZXV0aWMgSW1tdW5v
bG9neSwgRGVwYXJ0bWVudCBvZiBMYWJvcmF0b3J5IE1lZGljaW5lIChMQUJNRUQpLCBLYXJvbGlu
c2thIEluc3RpdHV0ZXQsIGFuZCB0aGUgY2VudGVyIGZvciBhbGxvZ2VuZWljIHN0ZW0gY2VsbCB0
cmFuc3BsYW50YXRpb24sIChDQVNUKSwgS2Fyb2xpbnNrYSBVbml2ZXJzaXR5IEhvc3BpdGFsLCBT
dG9ja2hvbG0sIFN3ZWRlbi4mI3hEO0RlcGFydG1lbnQgb2YgR2xvYmFsIGhlYWx0aCBhbmQgUG9w
dWxhdGlvbiwgSGFydmFyZCBULkguIENoYW4gU2Nob29sIG9mIFB1YmxpYyBIZWFsdGgsIEJvc3Rv
biwgTWFzc2FjaHVzZXR0cywgVVNBLiYjeEQ7RGl2aXNpb24gb2YgSW5mZWN0aW9uIGFuZCBJbW11
bml0eSwgVW5pdmVyc2l0eSBDb2xsZWdlIExvbmRvbiwgYW5kIE5JSFIgQmlvbWVkaWNhbCBSZXNl
YXJjaCBDZW50cmUsIFVDTCBIb3NwaXRhbHMgTkhTIEZvdW5kYXRpb24gVHJ1c3QsIExvbmRvbiwg
VW5pdGVkIEtpbmdkb20sIFVLLiYjeEQ7RGl2aXNpb24gb2YgVGhlcmFwZXV0aWMgSW1tdW5vbG9n
eSwgRGVwYXJ0bWVudCBvZiBMYWJvcmF0b3J5IE1lZGljaW5lIChMQUJNRUQpLCBLYXJvbGluc2th
IEluc3RpdHV0ZXQsIGFuZCB0aGUgY2VudGVyIGZvciBhbGxvZ2VuZWljIHN0ZW0gY2VsbCB0cmFu
c3BsYW50YXRpb24sIChDQVNUKSwgS2Fyb2xpbnNrYSBVbml2ZXJzaXR5IEhvc3BpdGFsLCBTdG9j
a2hvbG0sIFN3ZWRlbi4gRWxlY3Ryb25pYyBhZGRyZXNzOiBtYXJrdXMubWFldXJlckBraS5zZS4m
I3hEO0RlcGFydG1lbnQgb2YgSW50ZXJuYWwgTWVkaWNpbmUsIE11aGltYmlsaSBVbml2ZXJzaXR5
IG9mIEhlYWx0aCBhbmQgQWxsaWVkIFNjaWVuY2VzIChNVUhBUyksIERhciBlcyBTYWxhYW0sIFRh
bnphbmlhLjwvYXV0aC1hZGRyZXNzPjx0aXRsZXM+PHRpdGxlPlR1YmVyY3Vsb3NpcyBhc3NvY2lh
dGVkIG1vcnRhbGl0eSBpbiBhIHByb3NwZWN0aXZlIGNvaG9ydCBpbiBTdWIgU2FoYXJhbiBBZnJp
Y2E6IEFzc29jaWF0aW9uIHdpdGggSElWIGFuZCBhbnRpcmV0cm92aXJhbCB0aGVyYXB5PC90aXRs
ZT48c2Vjb25kYXJ5LXRpdGxlPkludCBKIEluZmVjdCBEaXM8L3NlY29uZGFyeS10aXRsZT48YWx0
LXRpdGxlPkludGVybmF0aW9uYWwgam91cm5hbCBvZiBpbmZlY3Rpb3VzIGRpc2Vhc2VzIDogSUpJ
RCA6IG9mZmljaWFsIHB1YmxpY2F0aW9uIG9mIHRoZSBJbnRlcm5hdGlvbmFsIFNvY2lldHkgZm9y
IEluZmVjdGlvdXMgRGlzZWFzZXM8L2FsdC10aXRsZT48L3RpdGxlcz48cGVyaW9kaWNhbD48ZnVs
bC10aXRsZT5JbnQgSiBJbmZlY3QgRGlzPC9mdWxsLXRpdGxlPjxhYmJyLTE+SW50ZXJuYXRpb25h
bCBqb3VybmFsIG9mIGluZmVjdGlvdXMgZGlzZWFzZXMgOiBJSklEIDogb2ZmaWNpYWwgcHVibGlj
YXRpb24gb2YgdGhlIEludGVybmF0aW9uYWwgU29jaWV0eSBmb3IgSW5mZWN0aW91cyBEaXNlYXNl
czwvYWJici0xPjwvcGVyaW9kaWNhbD48YWx0LXBlcmlvZGljYWw+PGZ1bGwtdGl0bGU+SW50IEog
SW5mZWN0IERpczwvZnVsbC10aXRsZT48YWJici0xPkludGVybmF0aW9uYWwgam91cm5hbCBvZiBp
bmZlY3Rpb3VzIGRpc2Vhc2VzIDogSUpJRCA6IG9mZmljaWFsIHB1YmxpY2F0aW9uIG9mIHRoZSBJ
bnRlcm5hdGlvbmFsIFNvY2lldHkgZm9yIEluZmVjdGlvdXMgRGlzZWFzZXM8L2FiYnItMT48L2Fs
dC1wZXJpb2RpY2FsPjxwYWdlcz4zOS00NDwvcGFnZXM+PHZvbHVtZT41Njwvdm9sdW1lPjxlZGl0
aW9uPjIwMTcvMDIvMDY8L2VkaXRpb24+PGtleXdvcmRzPjxrZXl3b3JkPkFkb2xlc2NlbnQ8L2tl
eXdvcmQ+PGtleXdvcmQ+QWR1bHQ8L2tleXdvcmQ+PGtleXdvcmQ+QWZyaWNhIFNvdXRoIG9mIHRo
ZSBTYWhhcmEvZXBpZGVtaW9sb2d5PC9rZXl3b3JkPjxrZXl3b3JkPkFudGktSElWIEFnZW50cy8q
dGhlcmFwZXV0aWMgdXNlPC9rZXl3b3JkPjxrZXl3b3JkPkFudGl0dWJlcmN1bGFyIEFnZW50cy8q
dGhlcmFwZXV0aWMgdXNlPC9rZXl3b3JkPjxrZXl3b3JkPkNvaG9ydCBTdHVkaWVzPC9rZXl3b3Jk
PjxrZXl3b3JkPkNvaW5mZWN0aW9uL2RydWcgdGhlcmFweTwva2V5d29yZD48a2V5d29yZD5GZW1h
bGU8L2tleXdvcmQ+PGtleXdvcmQ+SElWIEluZmVjdGlvbnMvKmNvbXBsaWNhdGlvbnMvZHJ1ZyB0
aGVyYXB5PC9rZXl3b3JkPjxrZXl3b3JkPkh1bWFuczwva2V5d29yZD48a2V5d29yZD5NYWxlPC9r
ZXl3b3JkPjxrZXl3b3JkPk1pZGRsZSBBZ2VkPC9rZXl3b3JkPjxrZXl3b3JkPlByb3BvcnRpb25h
bCBIYXphcmRzIE1vZGVsczwva2V5d29yZD48a2V5d29yZD5Qcm9zcGVjdGl2ZSBTdHVkaWVzPC9r
ZXl3b3JkPjxrZXl3b3JkPlJpc2sgRmFjdG9yczwva2V5d29yZD48a2V5d29yZD5UdWJlcmN1bG9z
aXMsIFB1bG1vbmFyeS8qY29tcGxpY2F0aW9ucy9kcnVnIHRoZXJhcHkvKm1vcnRhbGl0eTwva2V5
d29yZD48a2V5d29yZD5Zb3VuZyBBZHVsdDwva2V5d29yZD48a2V5d29yZD5BcnQ8L2tleXdvcmQ+
PGtleXdvcmQ+QXJ2PC9rZXl3b3JkPjxrZXl3b3JkPkFudGlyZXRyb3ZpcmFsIHRoZXJhcHk8L2tl
eXdvcmQ+PGtleXdvcmQ+SGl2PC9rZXl3b3JkPjxrZXl3b3JkPlRiPC9rZXl3b3JkPjxrZXl3b3Jk
PlRiL2hpdjwva2V5d29yZD48a2V5d29yZD5kZWF0aDwva2V5d29yZD48a2V5d29yZD5zdXJ2aXZh
bDwva2V5d29yZD48a2V5d29yZD50cmVhdG1lbnQgb3V0Y29tZTwva2V5d29yZD48L2tleXdvcmRz
PjxkYXRlcz48eWVhcj4yMDE3PC95ZWFyPjxwdWItZGF0ZXM+PGRhdGU+TWFyPC9kYXRlPjwvcHVi
LWRhdGVzPjwvZGF0ZXM+PGlzYm4+MTIwMS05NzEyPC9pc2JuPjxhY2Nlc3Npb24tbnVtPjI4MTYx
NDYwPC9hY2Nlc3Npb24tbnVtPjx1cmxzPjwvdXJscz48ZWxlY3Ryb25pYy1yZXNvdXJjZS1udW0+
MTAuMTAxNi9qLmlqaWQuMjAxNy4wMS4wMjM8L2VsZWN0cm9uaWMtcmVzb3VyY2UtbnVtPjxyZW1v
dGUtZGF0YWJhc2UtcHJvdmlkZXI+TkxNPC9yZW1vdGUtZGF0YWJhc2UtcHJvdmlkZXI+PGxhbmd1
YWdlPmVuZzwvbGFuZ3VhZ2U+PC9yZWNvcmQ+PC9DaXRlPjwvRW5kTm90ZT4A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Wd1PC9BdXRob3I+PFllYXI+MjAxNzwvWWVhcj48UmVj
TnVtPjIzMDwvUmVjTnVtPjxEaXNwbGF5VGV4dD4oTmFndSBldCBhbC4sIDIwMTdiKTwvRGlzcGxh
eVRleHQ+PHJlY29yZD48cmVjLW51bWJlcj4yMzA8L3JlYy1udW1iZXI+PGZvcmVpZ24ta2V5cz48
a2V5IGFwcD0iRU4iIGRiLWlkPSI5cDVyczJhZjk5dnIwMmU1OXBqdjJhMjRmeGU5dGFhdnd3ejIi
IHRpbWVzdGFtcD0iMTcyOTM0MDgwNiI+MjMwPC9rZXk+PC9mb3JlaWduLWtleXM+PHJlZi10eXBl
IG5hbWU9IkpvdXJuYWwgQXJ0aWNsZSI+MTc8L3JlZi10eXBlPjxjb250cmlidXRvcnM+PGF1dGhv
cnM+PGF1dGhvcj5OYWd1LCBULiBKLjwvYXV0aG9yPjxhdXRob3I+QWJvdWQsIFMuPC9hdXRob3I+
PGF1dGhvcj5Nd2lydSwgUi48L2F1dGhvcj48YXV0aG9yPk1hdGVlLCBNLiBJLjwvYXV0aG9yPjxh
dXRob3I+UmFvLCBNLjwvYXV0aG9yPjxhdXRob3I+RmF3emksIFcuIFcuPC9hdXRob3I+PGF1dGhv
cj5adW1sYSwgQS48L2F1dGhvcj48YXV0aG9yPk1hZXVyZXIsIE0uIEouPC9hdXRob3I+PGF1dGhv
cj5NdWd1c2ksIEYuPC9hdXRob3I+PC9hdXRob3JzPjwvY29udHJpYnV0b3JzPjxhdXRoLWFkZHJl
c3M+RGl2aXNpb24gb2YgVGhlcmFwZXV0aWMgSW1tdW5vbG9neSwgRGVwYXJ0bWVudCBvZiBMYWJv
cmF0b3J5IE1lZGljaW5lIChMQUJNRUQpLCBLYXJvbGluc2thIEluc3RpdHV0ZXQsIGFuZCB0aGUg
Y2VudGVyIGZvciBhbGxvZ2VuZWljIHN0ZW0gY2VsbCB0cmFuc3BsYW50YXRpb24sIChDQVNUKSwg
S2Fyb2xpbnNrYSBVbml2ZXJzaXR5IEhvc3BpdGFsLCBTdG9ja2hvbG0sIFN3ZWRlbjsgRGVwYXJ0
bWVudCBvZiBJbnRlcm5hbCBNZWRpY2luZSwgTXVoaW1iaWxpIFVuaXZlcnNpdHkgb2YgSGVhbHRo
IGFuZCBBbGxpZWQgU2NpZW5jZXMgKE1VSEFTKSwgRGFyIGVzIFNhbGFhbSwgVGFuemFuaWEuJiN4
RDtEZXBhcnRtZW50IG9mIE1pY3JvYmlvbG9neSBhbmQgSW1tdW5vbG9neSwgTXVoaW1iaWxpIFVu
aXZlcnNpdHkgb2YgSGVhbHRoIGFuZCBBbGxpZWQgU2NpZW5jZXMgKE1VSEFTKSwgRGFyIGVzIFNh
bGFhbSwgVGFuemFuaWEuJiN4RDtNYW5hZ2VtZW50IGFuZCBkZXZlbG9wbWVudCBmb3IgaGVhbHRo
IChNREgpLCBEYXIgZXMgU2FsYWFtLiYjeEQ7RGl2aXNpb24gb2YgVGhlcmFwZXV0aWMgSW1tdW5v
bG9neSwgRGVwYXJ0bWVudCBvZiBMYWJvcmF0b3J5IE1lZGljaW5lIChMQUJNRUQpLCBLYXJvbGlu
c2thIEluc3RpdHV0ZXQsIGFuZCB0aGUgY2VudGVyIGZvciBhbGxvZ2VuZWljIHN0ZW0gY2VsbCB0
cmFuc3BsYW50YXRpb24sIChDQVNUKSwgS2Fyb2xpbnNrYSBVbml2ZXJzaXR5IEhvc3BpdGFsLCBT
dG9ja2hvbG0sIFN3ZWRlbi4mI3hEO0RlcGFydG1lbnQgb2YgR2xvYmFsIGhlYWx0aCBhbmQgUG9w
dWxhdGlvbiwgSGFydmFyZCBULkguIENoYW4gU2Nob29sIG9mIFB1YmxpYyBIZWFsdGgsIEJvc3Rv
biwgTWFzc2FjaHVzZXR0cywgVVNBLiYjeEQ7RGl2aXNpb24gb2YgSW5mZWN0aW9uIGFuZCBJbW11
bml0eSwgVW5pdmVyc2l0eSBDb2xsZWdlIExvbmRvbiwgYW5kIE5JSFIgQmlvbWVkaWNhbCBSZXNl
YXJjaCBDZW50cmUsIFVDTCBIb3NwaXRhbHMgTkhTIEZvdW5kYXRpb24gVHJ1c3QsIExvbmRvbiwg
VW5pdGVkIEtpbmdkb20sIFVLLiYjeEQ7RGl2aXNpb24gb2YgVGhlcmFwZXV0aWMgSW1tdW5vbG9n
eSwgRGVwYXJ0bWVudCBvZiBMYWJvcmF0b3J5IE1lZGljaW5lIChMQUJNRUQpLCBLYXJvbGluc2th
IEluc3RpdHV0ZXQsIGFuZCB0aGUgY2VudGVyIGZvciBhbGxvZ2VuZWljIHN0ZW0gY2VsbCB0cmFu
c3BsYW50YXRpb24sIChDQVNUKSwgS2Fyb2xpbnNrYSBVbml2ZXJzaXR5IEhvc3BpdGFsLCBTdG9j
a2hvbG0sIFN3ZWRlbi4gRWxlY3Ryb25pYyBhZGRyZXNzOiBtYXJrdXMubWFldXJlckBraS5zZS4m
I3hEO0RlcGFydG1lbnQgb2YgSW50ZXJuYWwgTWVkaWNpbmUsIE11aGltYmlsaSBVbml2ZXJzaXR5
IG9mIEhlYWx0aCBhbmQgQWxsaWVkIFNjaWVuY2VzIChNVUhBUyksIERhciBlcyBTYWxhYW0sIFRh
bnphbmlhLjwvYXV0aC1hZGRyZXNzPjx0aXRsZXM+PHRpdGxlPlR1YmVyY3Vsb3NpcyBhc3NvY2lh
dGVkIG1vcnRhbGl0eSBpbiBhIHByb3NwZWN0aXZlIGNvaG9ydCBpbiBTdWIgU2FoYXJhbiBBZnJp
Y2E6IEFzc29jaWF0aW9uIHdpdGggSElWIGFuZCBhbnRpcmV0cm92aXJhbCB0aGVyYXB5PC90aXRs
ZT48c2Vjb25kYXJ5LXRpdGxlPkludCBKIEluZmVjdCBEaXM8L3NlY29uZGFyeS10aXRsZT48YWx0
LXRpdGxlPkludGVybmF0aW9uYWwgam91cm5hbCBvZiBpbmZlY3Rpb3VzIGRpc2Vhc2VzIDogSUpJ
RCA6IG9mZmljaWFsIHB1YmxpY2F0aW9uIG9mIHRoZSBJbnRlcm5hdGlvbmFsIFNvY2lldHkgZm9y
IEluZmVjdGlvdXMgRGlzZWFzZXM8L2FsdC10aXRsZT48L3RpdGxlcz48cGVyaW9kaWNhbD48ZnVs
bC10aXRsZT5JbnQgSiBJbmZlY3QgRGlzPC9mdWxsLXRpdGxlPjxhYmJyLTE+SW50ZXJuYXRpb25h
bCBqb3VybmFsIG9mIGluZmVjdGlvdXMgZGlzZWFzZXMgOiBJSklEIDogb2ZmaWNpYWwgcHVibGlj
YXRpb24gb2YgdGhlIEludGVybmF0aW9uYWwgU29jaWV0eSBmb3IgSW5mZWN0aW91cyBEaXNlYXNl
czwvYWJici0xPjwvcGVyaW9kaWNhbD48YWx0LXBlcmlvZGljYWw+PGZ1bGwtdGl0bGU+SW50IEog
SW5mZWN0IERpczwvZnVsbC10aXRsZT48YWJici0xPkludGVybmF0aW9uYWwgam91cm5hbCBvZiBp
bmZlY3Rpb3VzIGRpc2Vhc2VzIDogSUpJRCA6IG9mZmljaWFsIHB1YmxpY2F0aW9uIG9mIHRoZSBJ
bnRlcm5hdGlvbmFsIFNvY2lldHkgZm9yIEluZmVjdGlvdXMgRGlzZWFzZXM8L2FiYnItMT48L2Fs
dC1wZXJpb2RpY2FsPjxwYWdlcz4zOS00NDwvcGFnZXM+PHZvbHVtZT41Njwvdm9sdW1lPjxlZGl0
aW9uPjIwMTcvMDIvMDY8L2VkaXRpb24+PGtleXdvcmRzPjxrZXl3b3JkPkFkb2xlc2NlbnQ8L2tl
eXdvcmQ+PGtleXdvcmQ+QWR1bHQ8L2tleXdvcmQ+PGtleXdvcmQ+QWZyaWNhIFNvdXRoIG9mIHRo
ZSBTYWhhcmEvZXBpZGVtaW9sb2d5PC9rZXl3b3JkPjxrZXl3b3JkPkFudGktSElWIEFnZW50cy8q
dGhlcmFwZXV0aWMgdXNlPC9rZXl3b3JkPjxrZXl3b3JkPkFudGl0dWJlcmN1bGFyIEFnZW50cy8q
dGhlcmFwZXV0aWMgdXNlPC9rZXl3b3JkPjxrZXl3b3JkPkNvaG9ydCBTdHVkaWVzPC9rZXl3b3Jk
PjxrZXl3b3JkPkNvaW5mZWN0aW9uL2RydWcgdGhlcmFweTwva2V5d29yZD48a2V5d29yZD5GZW1h
bGU8L2tleXdvcmQ+PGtleXdvcmQ+SElWIEluZmVjdGlvbnMvKmNvbXBsaWNhdGlvbnMvZHJ1ZyB0
aGVyYXB5PC9rZXl3b3JkPjxrZXl3b3JkPkh1bWFuczwva2V5d29yZD48a2V5d29yZD5NYWxlPC9r
ZXl3b3JkPjxrZXl3b3JkPk1pZGRsZSBBZ2VkPC9rZXl3b3JkPjxrZXl3b3JkPlByb3BvcnRpb25h
bCBIYXphcmRzIE1vZGVsczwva2V5d29yZD48a2V5d29yZD5Qcm9zcGVjdGl2ZSBTdHVkaWVzPC9r
ZXl3b3JkPjxrZXl3b3JkPlJpc2sgRmFjdG9yczwva2V5d29yZD48a2V5d29yZD5UdWJlcmN1bG9z
aXMsIFB1bG1vbmFyeS8qY29tcGxpY2F0aW9ucy9kcnVnIHRoZXJhcHkvKm1vcnRhbGl0eTwva2V5
d29yZD48a2V5d29yZD5Zb3VuZyBBZHVsdDwva2V5d29yZD48a2V5d29yZD5BcnQ8L2tleXdvcmQ+
PGtleXdvcmQ+QXJ2PC9rZXl3b3JkPjxrZXl3b3JkPkFudGlyZXRyb3ZpcmFsIHRoZXJhcHk8L2tl
eXdvcmQ+PGtleXdvcmQ+SGl2PC9rZXl3b3JkPjxrZXl3b3JkPlRiPC9rZXl3b3JkPjxrZXl3b3Jk
PlRiL2hpdjwva2V5d29yZD48a2V5d29yZD5kZWF0aDwva2V5d29yZD48a2V5d29yZD5zdXJ2aXZh
bDwva2V5d29yZD48a2V5d29yZD50cmVhdG1lbnQgb3V0Y29tZTwva2V5d29yZD48L2tleXdvcmRz
PjxkYXRlcz48eWVhcj4yMDE3PC95ZWFyPjxwdWItZGF0ZXM+PGRhdGU+TWFyPC9kYXRlPjwvcHVi
LWRhdGVzPjwvZGF0ZXM+PGlzYm4+MTIwMS05NzEyPC9pc2JuPjxhY2Nlc3Npb24tbnVtPjI4MTYx
NDYwPC9hY2Nlc3Npb24tbnVtPjx1cmxzPjwvdXJscz48ZWxlY3Ryb25pYy1yZXNvdXJjZS1udW0+
MTAuMTAxNi9qLmlqaWQuMjAxNy4wMS4wMjM8L2VsZWN0cm9uaWMtcmVzb3VyY2UtbnVtPjxyZW1v
dGUtZGF0YWJhc2UtcHJvdmlkZXI+TkxNPC9yZW1vdGUtZGF0YWJhc2UtcHJvdmlkZXI+PGxhbmd1
YWdlPmVuZzwvbGFuZ3VhZ2U+PC9yZWNvcmQ+PC9DaXRlPjwvRW5kTm90ZT4A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gu et al., 2017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VtdTwvQXV0aG9yPjxZZWFyPjIwMjQ8L1llYXI+PFJl
Y051bT4yMzE8L1JlY051bT48RGlzcGxheVRleHQ+KEFsZW11IGV0IGFsLiwgMjAyNCk8L0Rpc3Bs
YXlUZXh0PjxyZWNvcmQ+PHJlYy1udW1iZXI+MjMxPC9yZWMtbnVtYmVyPjxmb3JlaWduLWtleXM+
PGtleSBhcHA9IkVOIiBkYi1pZD0iOXA1cnMyYWY5OXZyMDJlNTlwanYyYTI0ZnhlOXRhYXZ3d3oy
IiB0aW1lc3RhbXA9IjE3MjkzNDA5NjciPjIzMTwva2V5PjwvZm9yZWlnbi1rZXlzPjxyZWYtdHlw
ZSBuYW1lPSJKb3VybmFsIEFydGljbGUiPjE3PC9yZWYtdHlwZT48Y29udHJpYnV0b3JzPjxhdXRo
b3JzPjxhdXRob3I+QWxlbXUsIEcuIEcuPC9hdXRob3I+PGF1dGhvcj5UZXNmaWUsIFQuIEsuPC9h
dXRob3I+PGF1dGhvcj5BYnVoYXksIEguIFcuPC9hdXRob3I+PGF1dGhvcj5NZW5naXN0dSwgQi48
L2F1dGhvcj48YXV0aG9yPkF3b2tlLCBHLjwvYXV0aG9yPjxhdXRob3I+S2VmYWxlLCBHLiBULjwv
YXV0aG9yPjxhdXRob3I+QmV5ZW5lLCBNLiBNLjwvYXV0aG9yPjxhdXRob3I+TmlicmV0LCBNLjwv
YXV0aG9yPjwvYXV0aG9ycz48L2NvbnRyaWJ1dG9ycz48YXV0aC1hZGRyZXNzPkRlcGFydG1lbnQg
b2YgRXBpZGVtaW9sb2d5IGFuZCBCaW9zdGF0aXN0aWNzLCBJbnN0aXR1dGUgb2YgUHVibGljIEhl
YWx0aCwgQ29sbGVnZSBvZiBNZWRpY2luZSBhbmQgSGVhbHRoIFNjaWVuY2VzLCBVbml2ZXJzaXR5
IG9mIEdvbmRhciwgUG8uIEJveCAxOTYsIEdvbmRhciwgRXRoaW9waWEuIGdlYnJ5ZWdldHUyN0Bn
bWFpbC5jb20uJiN4RDtEZXBhcnRtZW50IG9mIEVwaWRlbWlvbG9neSBhbmQgQmlvc3RhdGlzdGlj
cywgSW5zdGl0dXRlIG9mIFB1YmxpYyBIZWFsdGgsIENvbGxlZ2Ugb2YgTWVkaWNpbmUgYW5kIEhl
YWx0aCBTY2llbmNlcywgVW5pdmVyc2l0eSBvZiBHb25kYXIsIFBvLiBCb3ggMTk2LCBHb25kYXIs
IEV0aGlvcGlhLiYjeEQ7RGVwYXJ0bWVudCBvZiBIdW1hbiBOdXRyaXRpb24sIFVuaXZlcnNpdHkg
b2YgR29uZGFyLCBHb25kYXIsIEV0aGlvcGlhLiYjeEQ7RGVwYXJ0bWVudCBvZiBIZWFsdGggU3lz
dGVtcyBhbmQgUG9saWN5LCBJbnN0aXR1dGUgb2YgUHVibGljIEhlYWx0aCwgQ29sbGVnZSBvZiBN
ZWRpY2luZSBhbmQgSGVhbHRoIFNjaWVuY2VzLCBVbml2ZXJzaXR5IG9mIEdvbmRhciwgR29uZGFy
LCBFdGhpb3BpYS4mI3hEO0RlcGFydG1lbnQgb2YgTnVyc2luZywgQmFoaXIgRGFyIEhlYWx0aCBT
Y2llbmNlIENvbGxlZ2UsIEJhaGlyIERhciwgRXRoaW9waWEuPC9hdXRoLWFkZHJlc3M+PHRpdGxl
cz48dGl0bGU+SW5jaWRlbmNlIG9mIGxvc3MgdG8gZm9sbG93LXVwIGFuZCBpdHMgcHJlZGljdG9y
cyBhbW9uZyBISVYtaW5mZWN0ZWQgdW5kZXItZml2ZSBjaGlsZHJlbiBhZnRlciBpbml0aWF0aW9u
IG9mIGFudGlyZXRyb3ZpcmFsIHRoZXJhcHkgaW4gV2VzdCBBbWhhcmEgQ29tcHJlaGVuc2l2ZSBT
cGVjaWFsaXplZCBSZWZlcnJhbCBIb3NwaXRhbHMsIE5vcnRod2VzdCBFdGhpb3BpYTogYSBtdWx0
aWNlbnRlciByZXRyb3NwZWN0aXZlIGZvbGxvdy11cCBzdHVkeTwvdGl0bGU+PHNlY29uZGFyeS10
aXRsZT5CTUMgUGVkaWF0cjwvc2Vjb25kYXJ5LXRpdGxlPjxhbHQtdGl0bGU+Qk1DIHBlZGlhdHJp
Y3M8L2FsdC10aXRsZT48L3RpdGxlcz48YWx0LXBlcmlvZGljYWw+PGZ1bGwtdGl0bGU+Qk1DIHBl
ZGlhdHJpY3M8L2Z1bGwtdGl0bGU+PC9hbHQtcGVyaW9kaWNhbD48cGFnZXM+NjE1PC9wYWdlcz48
dm9sdW1lPjI0PC92b2x1bWU+PG51bWJlcj4xPC9udW1iZXI+PGVkaXRpb24+MjAyNC8wOS8yOTwv
ZWRpdGlvbj48a2V5d29yZHM+PGtleXdvcmQ+SHVtYW5zPC9rZXl3b3JkPjxrZXl3b3JkPkV0aGlv
cGlhL2VwaWRlbWlvbG9neTwva2V5d29yZD48a2V5d29yZD4qSElWIEluZmVjdGlvbnMvZHJ1ZyB0
aGVyYXB5L2VwaWRlbWlvbG9neTwva2V5d29yZD48a2V5d29yZD5SZXRyb3NwZWN0aXZlIFN0dWRp
ZXM8L2tleXdvcmQ+PGtleXdvcmQ+RmVtYWxlPC9rZXl3b3JkPjxrZXl3b3JkPk1hbGU8L2tleXdv
cmQ+PGtleXdvcmQ+SW5jaWRlbmNlPC9rZXl3b3JkPjxrZXl3b3JkPipMb3N0IHRvIEZvbGxvdy1V
cDwva2V5d29yZD48a2V5d29yZD5Gb2xsb3ctVXAgU3R1ZGllczwva2V5d29yZD48a2V5d29yZD5D
aGlsZCwgUHJlc2Nob29sPC9rZXl3b3JkPjxrZXl3b3JkPkluZmFudDwva2V5d29yZD48a2V5d29y
ZD5BbnRpLVJldHJvdmlyYWwgQWdlbnRzL3RoZXJhcGV1dGljIHVzZTwva2V5d29yZD48a2V5d29y
ZD5SaXNrIEZhY3RvcnM8L2tleXdvcmQ+PGtleXdvcmQ+QW50aS1ISVYgQWdlbnRzL3RoZXJhcGV1
dGljIHVzZTwva2V5d29yZD48a2V5d29yZD5BbnRpcmV0cm92aXJhbCB0aGVyYXB5PC9rZXl3b3Jk
PjxrZXl3b3JkPkV0aGlvcGlhPC9rZXl3b3JkPjxrZXl3b3JkPkxvc3MgdG8gZm9sbG93LXVwPC9r
ZXl3b3JkPjxrZXl3b3JkPlByZWRpY3RvcnM8L2tleXdvcmQ+PGtleXdvcmQ+VW5kZXItZml2ZSBj
aGlsZHJlbjwva2V5d29yZD48L2tleXdvcmRzPjxkYXRlcz48eWVhcj4yMDI0PC95ZWFyPjxwdWIt
ZGF0ZXM+PGRhdGU+U2VwIDI4PC9kYXRlPjwvcHViLWRhdGVzPjwvZGF0ZXM+PGlzYm4+MTQ3MS0y
NDMxPC9pc2JuPjxhY2Nlc3Npb24tbnVtPjM5MzQyMTY0PC9hY2Nlc3Npb24tbnVtPjx1cmxzPjwv
dXJscz48Y3VzdG9tMj5QTUMxMTQzODI1NTwvY3VzdG9tMj48ZWxlY3Ryb25pYy1yZXNvdXJjZS1u
dW0+MTAuMTE4Ni9zMTI4ODctMDI0LTA1MDg2LTI8L2VsZWN0cm9uaWMtcmVzb3VyY2UtbnVtPjxy
ZW1vdGUtZGF0YWJhc2UtcHJvdmlkZXI+TkxNPC9yZW1vdGUtZGF0YWJhc2UtcHJvdmlkZXI+PGxh
bmd1YWdlPmVuZzwvbGFuZ3VhZ2U+PC9yZWNvcmQ+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VtdTwvQXV0aG9yPjxZZWFyPjIwMjQ8L1llYXI+PFJl
Y051bT4yMzE8L1JlY051bT48RGlzcGxheVRleHQ+KEFsZW11IGV0IGFsLiwgMjAyNCk8L0Rpc3Bs
YXlUZXh0PjxyZWNvcmQ+PHJlYy1udW1iZXI+MjMxPC9yZWMtbnVtYmVyPjxmb3JlaWduLWtleXM+
PGtleSBhcHA9IkVOIiBkYi1pZD0iOXA1cnMyYWY5OXZyMDJlNTlwanYyYTI0ZnhlOXRhYXZ3d3oy
IiB0aW1lc3RhbXA9IjE3MjkzNDA5NjciPjIzMTwva2V5PjwvZm9yZWlnbi1rZXlzPjxyZWYtdHlw
ZSBuYW1lPSJKb3VybmFsIEFydGljbGUiPjE3PC9yZWYtdHlwZT48Y29udHJpYnV0b3JzPjxhdXRo
b3JzPjxhdXRob3I+QWxlbXUsIEcuIEcuPC9hdXRob3I+PGF1dGhvcj5UZXNmaWUsIFQuIEsuPC9h
dXRob3I+PGF1dGhvcj5BYnVoYXksIEguIFcuPC9hdXRob3I+PGF1dGhvcj5NZW5naXN0dSwgQi48
L2F1dGhvcj48YXV0aG9yPkF3b2tlLCBHLjwvYXV0aG9yPjxhdXRob3I+S2VmYWxlLCBHLiBULjwv
YXV0aG9yPjxhdXRob3I+QmV5ZW5lLCBNLiBNLjwvYXV0aG9yPjxhdXRob3I+TmlicmV0LCBNLjwv
YXV0aG9yPjwvYXV0aG9ycz48L2NvbnRyaWJ1dG9ycz48YXV0aC1hZGRyZXNzPkRlcGFydG1lbnQg
b2YgRXBpZGVtaW9sb2d5IGFuZCBCaW9zdGF0aXN0aWNzLCBJbnN0aXR1dGUgb2YgUHVibGljIEhl
YWx0aCwgQ29sbGVnZSBvZiBNZWRpY2luZSBhbmQgSGVhbHRoIFNjaWVuY2VzLCBVbml2ZXJzaXR5
IG9mIEdvbmRhciwgUG8uIEJveCAxOTYsIEdvbmRhciwgRXRoaW9waWEuIGdlYnJ5ZWdldHUyN0Bn
bWFpbC5jb20uJiN4RDtEZXBhcnRtZW50IG9mIEVwaWRlbWlvbG9neSBhbmQgQmlvc3RhdGlzdGlj
cywgSW5zdGl0dXRlIG9mIFB1YmxpYyBIZWFsdGgsIENvbGxlZ2Ugb2YgTWVkaWNpbmUgYW5kIEhl
YWx0aCBTY2llbmNlcywgVW5pdmVyc2l0eSBvZiBHb25kYXIsIFBvLiBCb3ggMTk2LCBHb25kYXIs
IEV0aGlvcGlhLiYjeEQ7RGVwYXJ0bWVudCBvZiBIdW1hbiBOdXRyaXRpb24sIFVuaXZlcnNpdHkg
b2YgR29uZGFyLCBHb25kYXIsIEV0aGlvcGlhLiYjeEQ7RGVwYXJ0bWVudCBvZiBIZWFsdGggU3lz
dGVtcyBhbmQgUG9saWN5LCBJbnN0aXR1dGUgb2YgUHVibGljIEhlYWx0aCwgQ29sbGVnZSBvZiBN
ZWRpY2luZSBhbmQgSGVhbHRoIFNjaWVuY2VzLCBVbml2ZXJzaXR5IG9mIEdvbmRhciwgR29uZGFy
LCBFdGhpb3BpYS4mI3hEO0RlcGFydG1lbnQgb2YgTnVyc2luZywgQmFoaXIgRGFyIEhlYWx0aCBT
Y2llbmNlIENvbGxlZ2UsIEJhaGlyIERhciwgRXRoaW9waWEuPC9hdXRoLWFkZHJlc3M+PHRpdGxl
cz48dGl0bGU+SW5jaWRlbmNlIG9mIGxvc3MgdG8gZm9sbG93LXVwIGFuZCBpdHMgcHJlZGljdG9y
cyBhbW9uZyBISVYtaW5mZWN0ZWQgdW5kZXItZml2ZSBjaGlsZHJlbiBhZnRlciBpbml0aWF0aW9u
IG9mIGFudGlyZXRyb3ZpcmFsIHRoZXJhcHkgaW4gV2VzdCBBbWhhcmEgQ29tcHJlaGVuc2l2ZSBT
cGVjaWFsaXplZCBSZWZlcnJhbCBIb3NwaXRhbHMsIE5vcnRod2VzdCBFdGhpb3BpYTogYSBtdWx0
aWNlbnRlciByZXRyb3NwZWN0aXZlIGZvbGxvdy11cCBzdHVkeTwvdGl0bGU+PHNlY29uZGFyeS10
aXRsZT5CTUMgUGVkaWF0cjwvc2Vjb25kYXJ5LXRpdGxlPjxhbHQtdGl0bGU+Qk1DIHBlZGlhdHJp
Y3M8L2FsdC10aXRsZT48L3RpdGxlcz48YWx0LXBlcmlvZGljYWw+PGZ1bGwtdGl0bGU+Qk1DIHBl
ZGlhdHJpY3M8L2Z1bGwtdGl0bGU+PC9hbHQtcGVyaW9kaWNhbD48cGFnZXM+NjE1PC9wYWdlcz48
dm9sdW1lPjI0PC92b2x1bWU+PG51bWJlcj4xPC9udW1iZXI+PGVkaXRpb24+MjAyNC8wOS8yOTwv
ZWRpdGlvbj48a2V5d29yZHM+PGtleXdvcmQ+SHVtYW5zPC9rZXl3b3JkPjxrZXl3b3JkPkV0aGlv
cGlhL2VwaWRlbWlvbG9neTwva2V5d29yZD48a2V5d29yZD4qSElWIEluZmVjdGlvbnMvZHJ1ZyB0
aGVyYXB5L2VwaWRlbWlvbG9neTwva2V5d29yZD48a2V5d29yZD5SZXRyb3NwZWN0aXZlIFN0dWRp
ZXM8L2tleXdvcmQ+PGtleXdvcmQ+RmVtYWxlPC9rZXl3b3JkPjxrZXl3b3JkPk1hbGU8L2tleXdv
cmQ+PGtleXdvcmQ+SW5jaWRlbmNlPC9rZXl3b3JkPjxrZXl3b3JkPipMb3N0IHRvIEZvbGxvdy1V
cDwva2V5d29yZD48a2V5d29yZD5Gb2xsb3ctVXAgU3R1ZGllczwva2V5d29yZD48a2V5d29yZD5D
aGlsZCwgUHJlc2Nob29sPC9rZXl3b3JkPjxrZXl3b3JkPkluZmFudDwva2V5d29yZD48a2V5d29y
ZD5BbnRpLVJldHJvdmlyYWwgQWdlbnRzL3RoZXJhcGV1dGljIHVzZTwva2V5d29yZD48a2V5d29y
ZD5SaXNrIEZhY3RvcnM8L2tleXdvcmQ+PGtleXdvcmQ+QW50aS1ISVYgQWdlbnRzL3RoZXJhcGV1
dGljIHVzZTwva2V5d29yZD48a2V5d29yZD5BbnRpcmV0cm92aXJhbCB0aGVyYXB5PC9rZXl3b3Jk
PjxrZXl3b3JkPkV0aGlvcGlhPC9rZXl3b3JkPjxrZXl3b3JkPkxvc3MgdG8gZm9sbG93LXVwPC9r
ZXl3b3JkPjxrZXl3b3JkPlByZWRpY3RvcnM8L2tleXdvcmQ+PGtleXdvcmQ+VW5kZXItZml2ZSBj
aGlsZHJlbjwva2V5d29yZD48L2tleXdvcmRzPjxkYXRlcz48eWVhcj4yMDI0PC95ZWFyPjxwdWIt
ZGF0ZXM+PGRhdGU+U2VwIDI4PC9kYXRlPjwvcHViLWRhdGVzPjwvZGF0ZXM+PGlzYm4+MTQ3MS0y
NDMxPC9pc2JuPjxhY2Nlc3Npb24tbnVtPjM5MzQyMTY0PC9hY2Nlc3Npb24tbnVtPjx1cmxzPjwv
dXJscz48Y3VzdG9tMj5QTUMxMTQzODI1NTwvY3VzdG9tMj48ZWxlY3Ryb25pYy1yZXNvdXJjZS1u
dW0+MTAuMTE4Ni9zMTI4ODctMDI0LTA1MDg2LTI8L2VsZWN0cm9uaWMtcmVzb3VyY2UtbnVtPjxy
ZW1vdGUtZGF0YWJhc2UtcHJvdmlkZXI+TkxNPC9yZW1vdGUtZGF0YWJhc2UtcHJvdmlkZXI+PGxh
bmd1YWdlPmVuZzwvbGFuZ3VhZ2U+PC9yZWNvcmQ+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mu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XNheTwvQXV0aG9yPjxZZWFyPjIwMTg8L1llYXI+PFJl
Y051bT4yMzM8L1JlY051bT48RGlzcGxheVRleHQ+KFNpc2F5IGV0IGFsLiwgMjAxOCk8L0Rpc3Bs
YXlUZXh0PjxyZWNvcmQ+PHJlYy1udW1iZXI+MjMzPC9yZWMtbnVtYmVyPjxmb3JlaWduLWtleXM+
PGtleSBhcHA9IkVOIiBkYi1pZD0iOXA1cnMyYWY5OXZyMDJlNTlwanYyYTI0ZnhlOXRhYXZ3d3oy
IiB0aW1lc3RhbXA9IjE3MjkzNDE2MjAiPjIzMzwva2V5PjwvZm9yZWlnbi1rZXlzPjxyZWYtdHlw
ZSBuYW1lPSJKb3VybmFsIEFydGljbGUiPjE3PC9yZWYtdHlwZT48Y29udHJpYnV0b3JzPjxhdXRo
b3JzPjxhdXRob3I+U2lzYXksIFMuPC9hdXRob3I+PGF1dGhvcj5NZWtvbmVuLCBBLjwvYXV0aG9y
PjxhdXRob3I+QWJlcmEsIEEuPC9hdXRob3I+PGF1dGhvcj5CZXJoYW4sIFkuPC9hdXRob3I+PGF1
dGhvcj5LZWJlZGUsIFQuPC9hdXRob3I+PGF1dGhvcj5GZXJlZGUsIEEuPC9hdXRob3I+PC9hdXRo
b3JzPjwvY29udHJpYnV0b3JzPjxhdXRoLWFkZHJlc3M+RGVwYXJ0bWVudCBvZiBDbGluaWNhbCwg
Sm9obnMgSG9wa2lucyBVbml2ZXJzaXR5IC0gVFNFSEFJIFByb2plY3QsIFBPIEJveCA1NjA2LCBB
ZGRpcyBBYmFiYSwgRXRoaW9waWEuIEVsZWN0cm9uaWMgYWRkcmVzczogc29sb21vbi5zaXNheUBn
bWFpbC5jb20uJiN4RDtNYW5hZ2VtZW50IFNjaWVuY2UgZm9yIEhlYWx0aCwgQWRkaXMgQWJhYmEs
IEV0aGlvcGlhLiBFbGVjdHJvbmljIGFkZHJlc3M6IG0uYXllaHVAeWFob28uY29tLiYjeEQ7TGVp
c2htYW5pYXNpcyBSZXNlYXJjaCBMYWJvcmF0b3J5LCBFdGhpb3BpYW4gUHVibGljIEhlYWx0aCBJ
bnN0aXR1dGUsIEFkZGlzIEFiYWJhLCBFdGhpb3BpYS4gRWxlY3Ryb25pYyBhZGRyZXNzOiBhZHVn
bmFiZUB5YWhvby5jb20uJiN4RDtGZWRlcmFsIE1pbmlzdHJ5IG9mIEhlYWx0aCwgQWRkaXMgQWJh
YmEsIEV0aGlvcGlhLiBFbGVjdHJvbmljIGFkZHJlc3M6IHlpZnJ1YmVyaGFubUBnbWFpbC5jb20u
JiN4RDtEZXBhcnRtZW50IG9mIE1lZGljYWwsIEdMUkEtRXRoaW9waWEsIEFkZGlzIEFiYWJhLCBF
dGhpb3BpYS4gRWxlY3Ryb25pYyBhZGRyZXNzOiBrdGFkZWxlQHlhaG9vLmNvbS4mI3hEO0Fyc2kg
VW5pdmVyc2l0eSwgQ29sbGVnZSBvZiBIZWFsdGggU2NpZW5jZSwgRGVwYXJ0bWVudCBvZiBQdWJs
aWMgSGVhbHRoLCBBc2VsbGEsIEV0aGlvcGlhLiBFbGVjdHJvbmljIGFkZHJlc3M6IGFiZWJlZmVy
ZWRlMDI3QGdtYWlsLmNvbS48L2F1dGgtYWRkcmVzcz48dGl0bGVzPjx0aXRsZT5BbiBldmFsdWF0
aW9uIG9mIGNvbGxhYm9yYXRpb24gaW4gdGhlIFRCIGFuZCBISVYgY29udHJvbCBwcm9ncmFtbWUg
aW4gT3JvbWlhIFJlZ2lvbiwgRXRoaW9waWE6IFNldmVuIHllYXJzIG9mIHJldHJvc3BlY3RpdmUg
ZGF0YTwvdGl0bGU+PHNlY29uZGFyeS10aXRsZT5JbnQgSiBJbmZlY3QgRGlzPC9zZWNvbmRhcnkt
dGl0bGU+PGFsdC10aXRsZT5JbnRlcm5hdGlvbmFsIGpvdXJuYWwgb2YgaW5mZWN0aW91cyBkaXNl
YXNlcyA6IElKSUQgOiBvZmZpY2lhbCBwdWJsaWNhdGlvbiBvZiB0aGUgSW50ZXJuYXRpb25hbCBT
b2NpZXR5IGZvciBJbmZlY3Rpb3VzIERpc2Vhc2VzPC9hbHQtdGl0bGU+PC90aXRsZXM+PHBlcmlv
ZGljYWw+PGZ1bGwtdGl0bGU+SW50IEogSW5mZWN0IERpczwvZnVsbC10aXRsZT48YWJici0xPklu
dGVybmF0aW9uYWwgam91cm5hbCBvZiBpbmZlY3Rpb3VzIGRpc2Vhc2VzIDogSUpJRCA6IG9mZmlj
aWFsIHB1YmxpY2F0aW9uIG9mIHRoZSBJbnRlcm5hdGlvbmFsIFNvY2lldHkgZm9yIEluZmVjdGlv
dXMgRGlzZWFzZXM8L2FiYnItMT48L3BlcmlvZGljYWw+PGFsdC1wZXJpb2RpY2FsPjxmdWxsLXRp
dGxlPkludCBKIEluZmVjdCBEaXM8L2Z1bGwtdGl0bGU+PGFiYnItMT5JbnRlcm5hdGlvbmFsIGpv
dXJuYWwgb2YgaW5mZWN0aW91cyBkaXNlYXNlcyA6IElKSUQgOiBvZmZpY2lhbCBwdWJsaWNhdGlv
biBvZiB0aGUgSW50ZXJuYXRpb25hbCBTb2NpZXR5IGZvciBJbmZlY3Rpb3VzIERpc2Vhc2VzPC9h
YmJyLTE+PC9hbHQtcGVyaW9kaWNhbD48cGFnZXM+NzQtODE8L3BhZ2VzPjx2b2x1bWU+Nzc8L3Zv
bHVtZT48ZWRpdGlvbj4yMDE4LzEwLzIwPC9lZGl0aW9uPjxrZXl3b3Jkcz48a2V5d29yZD5BZG9s
ZXNjZW50PC9rZXl3b3JkPjxrZXl3b3JkPkFkdWx0PC9rZXl3b3JkPjxrZXl3b3JkPkFudGktUmV0
cm92aXJhbCBBZ2VudHMvdGhlcmFwZXV0aWMgdXNlPC9rZXl3b3JkPjxrZXl3b3JkPkNoaWxkPC9r
ZXl3b3JkPjxrZXl3b3JkPkNoaWxkLCBQcmVzY2hvb2w8L2tleXdvcmQ+PGtleXdvcmQ+KkNvbW11
bmljYWJsZSBEaXNlYXNlIENvbnRyb2w8L2tleXdvcmQ+PGtleXdvcmQ+Q29tb3JiaWRpdHk8L2tl
eXdvcmQ+PGtleXdvcmQ+RXRoaW9waWEvZXBpZGVtaW9sb2d5PC9rZXl3b3JkPjxrZXl3b3JkPkZl
bWFsZTwva2V5d29yZD48a2V5d29yZD5Gb2xsb3ctVXAgU3R1ZGllczwva2V5d29yZD48a2V5d29y
ZD5ISVYgSW5mZWN0aW9ucy9kcnVnIHRoZXJhcHkvKmVwaWRlbWlvbG9neS9wcmV2ZW50aW9uICZh
bXA7IGNvbnRyb2w8L2tleXdvcmQ+PGtleXdvcmQ+SHVtYW5zPC9rZXl3b3JkPjxrZXl3b3JkPklu
ZmFudDwva2V5d29yZD48a2V5d29yZD5NYWxlPC9rZXl3b3JkPjxrZXl3b3JkPk1pZGRsZSBBZ2Vk
PC9rZXl3b3JkPjxrZXl3b3JkPipPdXRjb21lIGFuZCBQcm9jZXNzIEFzc2Vzc21lbnQsIEhlYWx0
aCBDYXJlPC9rZXl3b3JkPjxrZXl3b3JkPlByZXZhbGVuY2U8L2tleXdvcmQ+PGtleXdvcmQ+UmV0
cm9zcGVjdGl2ZSBTdHVkaWVzPC9rZXl3b3JkPjxrZXl3b3JkPlRyaW1ldGhvcHJpbSwgU3VsZmFt
ZXRob3hhem9sZSBEcnVnIENvbWJpbmF0aW9uL3RoZXJhcGV1dGljIHVzZTwva2V5d29yZD48a2V5
d29yZD5UdWJlcmN1bG9zaXMvZHJ1ZyB0aGVyYXB5LyplcGlkZW1pb2xvZ3kvcHJldmVudGlvbiAm
YW1wOyBjb250cm9sPC9rZXl3b3JkPjxrZXl3b3JkPldvcmxkIEhlYWx0aCBPcmdhbml6YXRpb248
L2tleXdvcmQ+PGtleXdvcmQ+WW91bmcgQWR1bHQ8L2tleXdvcmQ+PGtleXdvcmQ+QW50aXJldHJv
dmlyYWwgdGhlcmFweTwva2V5d29yZD48a2V5d29yZD5Dby1tb3JiaWRpdHkgcmF0ZTwva2V5d29y
ZD48a2V5d29yZD5Dby10cmltb3hhem9sZSBwcmV2ZW50aXZlIHRoZXJhcHk8L2tleXdvcmQ+PGtl
eXdvcmQ+RXRoaW9waWE8L2tleXdvcmQ+PGtleXdvcmQ+SHVtYW4gaW1tdW5vZGVmaWNpZW5jeSB2
aXJ1czwva2V5d29yZD48a2V5d29yZD5Pcm9taWEgUmVnaW9uPC9rZXl3b3JkPjxrZXl3b3JkPlR1
YmVyY3Vsb3Npczwva2V5d29yZD48L2tleXdvcmRzPjxkYXRlcz48eWVhcj4yMDE4PC95ZWFyPjxw
dWItZGF0ZXM+PGRhdGU+RGVjPC9kYXRlPjwvcHViLWRhdGVzPjwvZGF0ZXM+PGlzYm4+MTIwMS05
NzEyPC9pc2JuPjxhY2Nlc3Npb24tbnVtPjMwMzM2MjY2PC9hY2Nlc3Npb24tbnVtPjx1cmxzPjwv
dXJscz48ZWxlY3Ryb25pYy1yZXNvdXJjZS1udW0+MTAuMTAxNi9qLmlqaWQuMjAxOC4xMC4wMDE8
L2VsZWN0cm9uaWMtcmVzb3VyY2UtbnVtPjxyZW1vdGUtZGF0YWJhc2UtcHJvdmlkZXI+TkxNPC9y
ZW1vdGUtZGF0YWJhc2UtcHJvdmlkZXI+PGxhbmd1YWdlPmVuZzwvbGFuZ3VhZ2U+PC9yZWNvcmQ+
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XNheTwvQXV0aG9yPjxZZWFyPjIwMTg8L1llYXI+PFJl
Y051bT4yMzM8L1JlY051bT48RGlzcGxheVRleHQ+KFNpc2F5IGV0IGFsLiwgMjAxOCk8L0Rpc3Bs
YXlUZXh0PjxyZWNvcmQ+PHJlYy1udW1iZXI+MjMzPC9yZWMtbnVtYmVyPjxmb3JlaWduLWtleXM+
PGtleSBhcHA9IkVOIiBkYi1pZD0iOXA1cnMyYWY5OXZyMDJlNTlwanYyYTI0ZnhlOXRhYXZ3d3oy
IiB0aW1lc3RhbXA9IjE3MjkzNDE2MjAiPjIzMzwva2V5PjwvZm9yZWlnbi1rZXlzPjxyZWYtdHlw
ZSBuYW1lPSJKb3VybmFsIEFydGljbGUiPjE3PC9yZWYtdHlwZT48Y29udHJpYnV0b3JzPjxhdXRo
b3JzPjxhdXRob3I+U2lzYXksIFMuPC9hdXRob3I+PGF1dGhvcj5NZWtvbmVuLCBBLjwvYXV0aG9y
PjxhdXRob3I+QWJlcmEsIEEuPC9hdXRob3I+PGF1dGhvcj5CZXJoYW4sIFkuPC9hdXRob3I+PGF1
dGhvcj5LZWJlZGUsIFQuPC9hdXRob3I+PGF1dGhvcj5GZXJlZGUsIEEuPC9hdXRob3I+PC9hdXRo
b3JzPjwvY29udHJpYnV0b3JzPjxhdXRoLWFkZHJlc3M+RGVwYXJ0bWVudCBvZiBDbGluaWNhbCwg
Sm9obnMgSG9wa2lucyBVbml2ZXJzaXR5IC0gVFNFSEFJIFByb2plY3QsIFBPIEJveCA1NjA2LCBB
ZGRpcyBBYmFiYSwgRXRoaW9waWEuIEVsZWN0cm9uaWMgYWRkcmVzczogc29sb21vbi5zaXNheUBn
bWFpbC5jb20uJiN4RDtNYW5hZ2VtZW50IFNjaWVuY2UgZm9yIEhlYWx0aCwgQWRkaXMgQWJhYmEs
IEV0aGlvcGlhLiBFbGVjdHJvbmljIGFkZHJlc3M6IG0uYXllaHVAeWFob28uY29tLiYjeEQ7TGVp
c2htYW5pYXNpcyBSZXNlYXJjaCBMYWJvcmF0b3J5LCBFdGhpb3BpYW4gUHVibGljIEhlYWx0aCBJ
bnN0aXR1dGUsIEFkZGlzIEFiYWJhLCBFdGhpb3BpYS4gRWxlY3Ryb25pYyBhZGRyZXNzOiBhZHVn
bmFiZUB5YWhvby5jb20uJiN4RDtGZWRlcmFsIE1pbmlzdHJ5IG9mIEhlYWx0aCwgQWRkaXMgQWJh
YmEsIEV0aGlvcGlhLiBFbGVjdHJvbmljIGFkZHJlc3M6IHlpZnJ1YmVyaGFubUBnbWFpbC5jb20u
JiN4RDtEZXBhcnRtZW50IG9mIE1lZGljYWwsIEdMUkEtRXRoaW9waWEsIEFkZGlzIEFiYWJhLCBF
dGhpb3BpYS4gRWxlY3Ryb25pYyBhZGRyZXNzOiBrdGFkZWxlQHlhaG9vLmNvbS4mI3hEO0Fyc2kg
VW5pdmVyc2l0eSwgQ29sbGVnZSBvZiBIZWFsdGggU2NpZW5jZSwgRGVwYXJ0bWVudCBvZiBQdWJs
aWMgSGVhbHRoLCBBc2VsbGEsIEV0aGlvcGlhLiBFbGVjdHJvbmljIGFkZHJlc3M6IGFiZWJlZmVy
ZWRlMDI3QGdtYWlsLmNvbS48L2F1dGgtYWRkcmVzcz48dGl0bGVzPjx0aXRsZT5BbiBldmFsdWF0
aW9uIG9mIGNvbGxhYm9yYXRpb24gaW4gdGhlIFRCIGFuZCBISVYgY29udHJvbCBwcm9ncmFtbWUg
aW4gT3JvbWlhIFJlZ2lvbiwgRXRoaW9waWE6IFNldmVuIHllYXJzIG9mIHJldHJvc3BlY3RpdmUg
ZGF0YTwvdGl0bGU+PHNlY29uZGFyeS10aXRsZT5JbnQgSiBJbmZlY3QgRGlzPC9zZWNvbmRhcnkt
dGl0bGU+PGFsdC10aXRsZT5JbnRlcm5hdGlvbmFsIGpvdXJuYWwgb2YgaW5mZWN0aW91cyBkaXNl
YXNlcyA6IElKSUQgOiBvZmZpY2lhbCBwdWJsaWNhdGlvbiBvZiB0aGUgSW50ZXJuYXRpb25hbCBT
b2NpZXR5IGZvciBJbmZlY3Rpb3VzIERpc2Vhc2VzPC9hbHQtdGl0bGU+PC90aXRsZXM+PHBlcmlv
ZGljYWw+PGZ1bGwtdGl0bGU+SW50IEogSW5mZWN0IERpczwvZnVsbC10aXRsZT48YWJici0xPklu
dGVybmF0aW9uYWwgam91cm5hbCBvZiBpbmZlY3Rpb3VzIGRpc2Vhc2VzIDogSUpJRCA6IG9mZmlj
aWFsIHB1YmxpY2F0aW9uIG9mIHRoZSBJbnRlcm5hdGlvbmFsIFNvY2lldHkgZm9yIEluZmVjdGlv
dXMgRGlzZWFzZXM8L2FiYnItMT48L3BlcmlvZGljYWw+PGFsdC1wZXJpb2RpY2FsPjxmdWxsLXRp
dGxlPkludCBKIEluZmVjdCBEaXM8L2Z1bGwtdGl0bGU+PGFiYnItMT5JbnRlcm5hdGlvbmFsIGpv
dXJuYWwgb2YgaW5mZWN0aW91cyBkaXNlYXNlcyA6IElKSUQgOiBvZmZpY2lhbCBwdWJsaWNhdGlv
biBvZiB0aGUgSW50ZXJuYXRpb25hbCBTb2NpZXR5IGZvciBJbmZlY3Rpb3VzIERpc2Vhc2VzPC9h
YmJyLTE+PC9hbHQtcGVyaW9kaWNhbD48cGFnZXM+NzQtODE8L3BhZ2VzPjx2b2x1bWU+Nzc8L3Zv
bHVtZT48ZWRpdGlvbj4yMDE4LzEwLzIwPC9lZGl0aW9uPjxrZXl3b3Jkcz48a2V5d29yZD5BZG9s
ZXNjZW50PC9rZXl3b3JkPjxrZXl3b3JkPkFkdWx0PC9rZXl3b3JkPjxrZXl3b3JkPkFudGktUmV0
cm92aXJhbCBBZ2VudHMvdGhlcmFwZXV0aWMgdXNlPC9rZXl3b3JkPjxrZXl3b3JkPkNoaWxkPC9r
ZXl3b3JkPjxrZXl3b3JkPkNoaWxkLCBQcmVzY2hvb2w8L2tleXdvcmQ+PGtleXdvcmQ+KkNvbW11
bmljYWJsZSBEaXNlYXNlIENvbnRyb2w8L2tleXdvcmQ+PGtleXdvcmQ+Q29tb3JiaWRpdHk8L2tl
eXdvcmQ+PGtleXdvcmQ+RXRoaW9waWEvZXBpZGVtaW9sb2d5PC9rZXl3b3JkPjxrZXl3b3JkPkZl
bWFsZTwva2V5d29yZD48a2V5d29yZD5Gb2xsb3ctVXAgU3R1ZGllczwva2V5d29yZD48a2V5d29y
ZD5ISVYgSW5mZWN0aW9ucy9kcnVnIHRoZXJhcHkvKmVwaWRlbWlvbG9neS9wcmV2ZW50aW9uICZh
bXA7IGNvbnRyb2w8L2tleXdvcmQ+PGtleXdvcmQ+SHVtYW5zPC9rZXl3b3JkPjxrZXl3b3JkPklu
ZmFudDwva2V5d29yZD48a2V5d29yZD5NYWxlPC9rZXl3b3JkPjxrZXl3b3JkPk1pZGRsZSBBZ2Vk
PC9rZXl3b3JkPjxrZXl3b3JkPipPdXRjb21lIGFuZCBQcm9jZXNzIEFzc2Vzc21lbnQsIEhlYWx0
aCBDYXJlPC9rZXl3b3JkPjxrZXl3b3JkPlByZXZhbGVuY2U8L2tleXdvcmQ+PGtleXdvcmQ+UmV0
cm9zcGVjdGl2ZSBTdHVkaWVzPC9rZXl3b3JkPjxrZXl3b3JkPlRyaW1ldGhvcHJpbSwgU3VsZmFt
ZXRob3hhem9sZSBEcnVnIENvbWJpbmF0aW9uL3RoZXJhcGV1dGljIHVzZTwva2V5d29yZD48a2V5
d29yZD5UdWJlcmN1bG9zaXMvZHJ1ZyB0aGVyYXB5LyplcGlkZW1pb2xvZ3kvcHJldmVudGlvbiAm
YW1wOyBjb250cm9sPC9rZXl3b3JkPjxrZXl3b3JkPldvcmxkIEhlYWx0aCBPcmdhbml6YXRpb248
L2tleXdvcmQ+PGtleXdvcmQ+WW91bmcgQWR1bHQ8L2tleXdvcmQ+PGtleXdvcmQ+QW50aXJldHJv
dmlyYWwgdGhlcmFweTwva2V5d29yZD48a2V5d29yZD5Dby1tb3JiaWRpdHkgcmF0ZTwva2V5d29y
ZD48a2V5d29yZD5Dby10cmltb3hhem9sZSBwcmV2ZW50aXZlIHRoZXJhcHk8L2tleXdvcmQ+PGtl
eXdvcmQ+RXRoaW9waWE8L2tleXdvcmQ+PGtleXdvcmQ+SHVtYW4gaW1tdW5vZGVmaWNpZW5jeSB2
aXJ1czwva2V5d29yZD48a2V5d29yZD5Pcm9taWEgUmVnaW9uPC9rZXl3b3JkPjxrZXl3b3JkPlR1
YmVyY3Vsb3Npczwva2V5d29yZD48L2tleXdvcmRzPjxkYXRlcz48eWVhcj4yMDE4PC95ZWFyPjxw
dWItZGF0ZXM+PGRhdGU+RGVjPC9kYXRlPjwvcHViLWRhdGVzPjwvZGF0ZXM+PGlzYm4+MTIwMS05
NzEyPC9pc2JuPjxhY2Nlc3Npb24tbnVtPjMwMzM2MjY2PC9hY2Nlc3Npb24tbnVtPjx1cmxzPjwv
dXJscz48ZWxlY3Ryb25pYy1yZXNvdXJjZS1udW0+MTAuMTAxNi9qLmlqaWQuMjAxOC4xMC4wMDE8
L2VsZWN0cm9uaWMtcmVzb3VyY2UtbnVtPjxyZW1vdGUtZGF0YWJhc2UtcHJvdmlkZXI+TkxNPC9y
ZW1vdGUtZGF0YWJhc2UtcHJvdmlkZXI+PGxhbmd1YWdlPmVuZzwvbGFuZ3VhZ2U+PC9yZWNvcmQ+
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say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N0YTwvQXV0aG9yPjxZZWFyPjIwMjE8L1llYXI+PFJl
Y051bT4yMzU8L1JlY051bT48RGlzcGxheVRleHQ+KERlc3RhIGV0IGFsLiwgMjAyMSk8L0Rpc3Bs
YXlUZXh0PjxyZWNvcmQ+PHJlYy1udW1iZXI+MjM1PC9yZWMtbnVtYmVyPjxmb3JlaWduLWtleXM+
PGtleSBhcHA9IkVOIiBkYi1pZD0iOXA1cnMyYWY5OXZyMDJlNTlwanYyYTI0ZnhlOXRhYXZ3d3oy
IiB0aW1lc3RhbXA9IjE3MjkzNDIzOTkiPjIzNTwva2V5PjwvZm9yZWlnbi1rZXlzPjxyZWYtdHlw
ZSBuYW1lPSJKb3VybmFsIEFydGljbGUiPjE3PC9yZWYtdHlwZT48Y29udHJpYnV0b3JzPjxhdXRo
b3JzPjxhdXRob3I+RGVzdGEsIEEuIEEuPC9hdXRob3I+PGF1dGhvcj5Xb2xkZWFyZWdheSwgVC4g
Vy48L2F1dGhvcj48YXV0aG9yPkdlYnJlbWVza2VsLCBFLjwvYXV0aG9yPjxhdXRob3I+QWxlbWF5
ZWh1LCBNLjwvYXV0aG9yPjxhdXRob3I+R2V0YWNoZXcsIFQuPC9hdXRob3I+PGF1dGhvcj5HZWJy
ZWd6YWJpaGVyLCBHLjwvYXV0aG9yPjxhdXRob3I+R2hlYnJlbWVkaGluLCBLLiBELjwvYXV0aG9y
PjxhdXRob3I+WmdpdGEsIEQuIE4uPC9hdXRob3I+PGF1dGhvcj5BcmVnYXdpLCBBLiBCLjwvYXV0
aG9yPjxhdXRob3I+UmVkYWUsIEcuPC9hdXRob3I+PC9hdXRob3JzPjwvY29udHJpYnV0b3JzPjxh
dXRoLWFkZHJlc3M+VGlncmF5IEhlYWx0aCBSZXNlYXJjaCBJbnN0aXR1dGUsIE1la2VsbGUsIFRp
Z3JheSwgRXRoaW9waWEuJiN4RDtUaWdyYXkgUmVnaW9uYWwgSGVhbHRoIEJ1cmVhdSwgTWVrZWxs
ZSwgVGlncmF5LCBFdGhpb3BpYS4mI3hEO0F5ZGVyIENvbGxlZ2Ugb2YgSGVhbHRoIFNjaWVuY2Vz
LCBNZWtlbGxlIFVuaXZlcnNpdHksIE1la2VsbGUsIFRpZ3JheSwgRXRoaW9waWEuJiN4RDtFdGhp
b3BpYW4gUHVibGljIEhlYWx0aCBJbnN0aXR1dGUsIEFkZGlzIEFiYWJhLCBFdGhpb3BpYS4mI3hE
O0NvbGxlZ2Ugb2YgSGVhbHRoIFNjaWVuY2VzLCBBZGlncmF0IFVuaXZlcnNpdHksIEFkaWdyYXQs
IFRpZ3JheSwgRXRoaW9waWEuPC9hdXRoLWFkZHJlc3M+PHRpdGxlcz48dGl0bGU+SW1wYWN0cyBv
ZiBDT1ZJRC0xOSBvbiBlc3NlbnRpYWwgaGVhbHRoIHNlcnZpY2VzIGluIFRpZ3JheSwgTm9ydGhl
cm4gRXRoaW9waWE6IEEgcHJlLXBvc3Qgc3R1ZHk8L3RpdGxlPjxzZWNvbmRhcnktdGl0bGU+UExv
UyBPbmU8L3NlY29uZGFyeS10aXRsZT48YWx0LXRpdGxlPlBsb1Mgb25lPC9hbHQtdGl0bGU+PC90
aXRsZXM+PHBlcmlvZGljYWw+PGZ1bGwtdGl0bGU+UGxvUyBvbmU8L2Z1bGwtdGl0bGU+PC9wZXJp
b2RpY2FsPjxhbHQtcGVyaW9kaWNhbD48ZnVsbC10aXRsZT5QbG9TIG9uZTwvZnVsbC10aXRsZT48
L2FsdC1wZXJpb2RpY2FsPjxwYWdlcz5lMDI1NjMzMDwvcGFnZXM+PHZvbHVtZT4xNjwvdm9sdW1l
PjxudW1iZXI+ODwvbnVtYmVyPjxlZGl0aW9uPjIwMjEvMDgvMjg8L2VkaXRpb24+PGtleXdvcmRz
PjxrZXl3b3JkPkFudGktUmV0cm92aXJhbCBBZ2VudHMvdGhlcmFwZXV0aWMgdXNlPC9rZXl3b3Jk
PjxrZXl3b3JkPkJsb29kIFRyYW5zZnVzaW9uL3N0YXRpc3RpY3MgJmFtcDsgbnVtZXJpY2FsIGRh
dGE8L2tleXdvcmQ+PGtleXdvcmQ+Q09WSUQtMTkvKmVwaWRlbWlvbG9neS92aXJvbG9neTwva2V5
d29yZD48a2V5d29yZD5DYXJkaW92YXNjdWxhciBEaXNlYXNlcy9kaWFnbm9zaXM8L2tleXdvcmQ+
PGtleXdvcmQ+KkRlbGl2ZXJ5IG9mIEhlYWx0aCBDYXJlPC9rZXl3b3JkPjxrZXl3b3JkPkRlbGl2
ZXJ5LCBPYnN0ZXRyaWMvc3RhdGlzdGljcyAmYW1wOyBudW1lcmljYWwgZGF0YTwva2V5d29yZD48
a2V5d29yZD5FdGhpb3BpYTwva2V5d29yZD48a2V5d29yZD5ISVYgSW5mZWN0aW9ucy9kaWFnbm9z
aXMvZHJ1ZyB0aGVyYXB5PC9rZXl3b3JkPjxrZXl3b3JkPkh1bWFuczwva2V5d29yZD48a2V5d29y
ZD5NYWxudXRyaXRpb24vZGlhZ25vc2lzL2VwaWRlbWlvbG9neTwva2V5d29yZD48a2V5d29yZD5Q
YW5kZW1pY3M8L2tleXdvcmQ+PGtleXdvcmQ+UG9zdG5hdGFsIENhcmU8L2tleXdvcmQ+PGtleXdv
cmQ+U0FSUy1Db1YtMi9pc29sYXRpb24gJmFtcDsgcHVyaWZpY2F0aW9uPC9rZXl3b3JkPjxrZXl3
b3JkPlZhY2NpbmF0aW9uL3N0YXRpc3RpY3MgJmFtcDsgbnVtZXJpY2FsIGRhdGE8L2tleXdvcmQ+
PC9rZXl3b3Jkcz48ZGF0ZXM+PHllYXI+MjAyMTwveWVhcj48L2RhdGVzPjxpc2JuPjE5MzItNjIw
MzwvaXNibj48YWNjZXNzaW9uLW51bT4zNDQ0OTc3MzwvYWNjZXNzaW9uLW51bT48dXJscz48L3Vy
bHM+PGN1c3RvbTI+UE1DODM5NjcxODwvY3VzdG9tMj48ZWxlY3Ryb25pYy1yZXNvdXJjZS1udW0+
MTAuMTM3MS9qb3VybmFsLnBvbmUuMDI1NjMzMDwvZWxlY3Ryb25pYy1yZXNvdXJjZS1udW0+PHJl
bW90ZS1kYXRhYmFzZS1wcm92aWRlcj5OTE08L3JlbW90ZS1kYXRhYmFzZS1wcm92aWRlcj48bGFu
Z3Vh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N0YTwvQXV0aG9yPjxZZWFyPjIwMjE8L1llYXI+PFJl
Y051bT4yMzU8L1JlY051bT48RGlzcGxheVRleHQ+KERlc3RhIGV0IGFsLiwgMjAyMSk8L0Rpc3Bs
YXlUZXh0PjxyZWNvcmQ+PHJlYy1udW1iZXI+MjM1PC9yZWMtbnVtYmVyPjxmb3JlaWduLWtleXM+
PGtleSBhcHA9IkVOIiBkYi1pZD0iOXA1cnMyYWY5OXZyMDJlNTlwanYyYTI0ZnhlOXRhYXZ3d3oy
IiB0aW1lc3RhbXA9IjE3MjkzNDIzOTkiPjIzNTwva2V5PjwvZm9yZWlnbi1rZXlzPjxyZWYtdHlw
ZSBuYW1lPSJKb3VybmFsIEFydGljbGUiPjE3PC9yZWYtdHlwZT48Y29udHJpYnV0b3JzPjxhdXRo
b3JzPjxhdXRob3I+RGVzdGEsIEEuIEEuPC9hdXRob3I+PGF1dGhvcj5Xb2xkZWFyZWdheSwgVC4g
Vy48L2F1dGhvcj48YXV0aG9yPkdlYnJlbWVza2VsLCBFLjwvYXV0aG9yPjxhdXRob3I+QWxlbWF5
ZWh1LCBNLjwvYXV0aG9yPjxhdXRob3I+R2V0YWNoZXcsIFQuPC9hdXRob3I+PGF1dGhvcj5HZWJy
ZWd6YWJpaGVyLCBHLjwvYXV0aG9yPjxhdXRob3I+R2hlYnJlbWVkaGluLCBLLiBELjwvYXV0aG9y
PjxhdXRob3I+WmdpdGEsIEQuIE4uPC9hdXRob3I+PGF1dGhvcj5BcmVnYXdpLCBBLiBCLjwvYXV0
aG9yPjxhdXRob3I+UmVkYWUsIEcuPC9hdXRob3I+PC9hdXRob3JzPjwvY29udHJpYnV0b3JzPjxh
dXRoLWFkZHJlc3M+VGlncmF5IEhlYWx0aCBSZXNlYXJjaCBJbnN0aXR1dGUsIE1la2VsbGUsIFRp
Z3JheSwgRXRoaW9waWEuJiN4RDtUaWdyYXkgUmVnaW9uYWwgSGVhbHRoIEJ1cmVhdSwgTWVrZWxs
ZSwgVGlncmF5LCBFdGhpb3BpYS4mI3hEO0F5ZGVyIENvbGxlZ2Ugb2YgSGVhbHRoIFNjaWVuY2Vz
LCBNZWtlbGxlIFVuaXZlcnNpdHksIE1la2VsbGUsIFRpZ3JheSwgRXRoaW9waWEuJiN4RDtFdGhp
b3BpYW4gUHVibGljIEhlYWx0aCBJbnN0aXR1dGUsIEFkZGlzIEFiYWJhLCBFdGhpb3BpYS4mI3hE
O0NvbGxlZ2Ugb2YgSGVhbHRoIFNjaWVuY2VzLCBBZGlncmF0IFVuaXZlcnNpdHksIEFkaWdyYXQs
IFRpZ3JheSwgRXRoaW9waWEuPC9hdXRoLWFkZHJlc3M+PHRpdGxlcz48dGl0bGU+SW1wYWN0cyBv
ZiBDT1ZJRC0xOSBvbiBlc3NlbnRpYWwgaGVhbHRoIHNlcnZpY2VzIGluIFRpZ3JheSwgTm9ydGhl
cm4gRXRoaW9waWE6IEEgcHJlLXBvc3Qgc3R1ZHk8L3RpdGxlPjxzZWNvbmRhcnktdGl0bGU+UExv
UyBPbmU8L3NlY29uZGFyeS10aXRsZT48YWx0LXRpdGxlPlBsb1Mgb25lPC9hbHQtdGl0bGU+PC90
aXRsZXM+PHBlcmlvZGljYWw+PGZ1bGwtdGl0bGU+UGxvUyBvbmU8L2Z1bGwtdGl0bGU+PC9wZXJp
b2RpY2FsPjxhbHQtcGVyaW9kaWNhbD48ZnVsbC10aXRsZT5QbG9TIG9uZTwvZnVsbC10aXRsZT48
L2FsdC1wZXJpb2RpY2FsPjxwYWdlcz5lMDI1NjMzMDwvcGFnZXM+PHZvbHVtZT4xNjwvdm9sdW1l
PjxudW1iZXI+ODwvbnVtYmVyPjxlZGl0aW9uPjIwMjEvMDgvMjg8L2VkaXRpb24+PGtleXdvcmRz
PjxrZXl3b3JkPkFudGktUmV0cm92aXJhbCBBZ2VudHMvdGhlcmFwZXV0aWMgdXNlPC9rZXl3b3Jk
PjxrZXl3b3JkPkJsb29kIFRyYW5zZnVzaW9uL3N0YXRpc3RpY3MgJmFtcDsgbnVtZXJpY2FsIGRh
dGE8L2tleXdvcmQ+PGtleXdvcmQ+Q09WSUQtMTkvKmVwaWRlbWlvbG9neS92aXJvbG9neTwva2V5
d29yZD48a2V5d29yZD5DYXJkaW92YXNjdWxhciBEaXNlYXNlcy9kaWFnbm9zaXM8L2tleXdvcmQ+
PGtleXdvcmQ+KkRlbGl2ZXJ5IG9mIEhlYWx0aCBDYXJlPC9rZXl3b3JkPjxrZXl3b3JkPkRlbGl2
ZXJ5LCBPYnN0ZXRyaWMvc3RhdGlzdGljcyAmYW1wOyBudW1lcmljYWwgZGF0YTwva2V5d29yZD48
a2V5d29yZD5FdGhpb3BpYTwva2V5d29yZD48a2V5d29yZD5ISVYgSW5mZWN0aW9ucy9kaWFnbm9z
aXMvZHJ1ZyB0aGVyYXB5PC9rZXl3b3JkPjxrZXl3b3JkPkh1bWFuczwva2V5d29yZD48a2V5d29y
ZD5NYWxudXRyaXRpb24vZGlhZ25vc2lzL2VwaWRlbWlvbG9neTwva2V5d29yZD48a2V5d29yZD5Q
YW5kZW1pY3M8L2tleXdvcmQ+PGtleXdvcmQ+UG9zdG5hdGFsIENhcmU8L2tleXdvcmQ+PGtleXdv
cmQ+U0FSUy1Db1YtMi9pc29sYXRpb24gJmFtcDsgcHVyaWZpY2F0aW9uPC9rZXl3b3JkPjxrZXl3
b3JkPlZhY2NpbmF0aW9uL3N0YXRpc3RpY3MgJmFtcDsgbnVtZXJpY2FsIGRhdGE8L2tleXdvcmQ+
PC9rZXl3b3Jkcz48ZGF0ZXM+PHllYXI+MjAyMTwveWVhcj48L2RhdGVzPjxpc2JuPjE5MzItNjIw
MzwvaXNibj48YWNjZXNzaW9uLW51bT4zNDQ0OTc3MzwvYWNjZXNzaW9uLW51bT48dXJscz48L3Vy
bHM+PGN1c3RvbTI+UE1DODM5NjcxODwvY3VzdG9tMj48ZWxlY3Ryb25pYy1yZXNvdXJjZS1udW0+
MTAuMTM3MS9qb3VybmFsLnBvbmUuMDI1NjMzMDwvZWxlY3Ryb25pYy1yZXNvdXJjZS1udW0+PHJl
bW90ZS1kYXRhYmFzZS1wcm92aWRlcj5OTE08L3JlbW90ZS1kYXRhYmFzZS1wcm92aWRlcj48bGFu
Z3Vh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st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NzYTwvQXV0aG9yPjxZZWFyPjIwMjQ8L1llYXI+PFJl
Y051bT4yMzQ8L1JlY051bT48RGlzcGxheVRleHQ+KEthc3NhIGV0IGFsLiwgMjAyNCk8L0Rpc3Bs
YXlUZXh0PjxyZWNvcmQ+PHJlYy1udW1iZXI+MjM0PC9yZWMtbnVtYmVyPjxmb3JlaWduLWtleXM+
PGtleSBhcHA9IkVOIiBkYi1pZD0iOXA1cnMyYWY5OXZyMDJlNTlwanYyYTI0ZnhlOXRhYXZ3d3oy
IiB0aW1lc3RhbXA9IjE3MjkzNDIyNzEiPjIzNDwva2V5PjwvZm9yZWlnbi1rZXlzPjxyZWYtdHlw
ZSBuYW1lPSJKb3VybmFsIEFydGljbGUiPjE3PC9yZWYtdHlwZT48Y29udHJpYnV0b3JzPjxhdXRo
b3JzPjxhdXRob3I+S2Fzc2EsIFouIFkuPC9hdXRob3I+PGF1dGhvcj5TY2FyZiwgVi48L2F1dGhv
cj48YXV0aG9yPlR1cmttYW5pLCBTLjwvYXV0aG9yPjxhdXRob3I+Rm94LCBELjwvYXV0aG9yPjwv
YXV0aG9ycz48L2NvbnRyaWJ1dG9ycz48YXV0aC1hZGRyZXNzPkNvbGxlY3RpdmUgZm9yIE1pZHdp
ZmVyeSwgQ2hpbGQgYW5kIEZhbWlseSBIZWFsdGgsIEZhY3VsdHkgb2YgSGVhbHRoLCBVbml2ZXJz
aXR5IG9mIFRlY2hub2xvZ3kgU3lkbmV5LCBQLk8uIEJveCAxMjMsIEJyb2Fkd2F5LCBOU1cgMjAw
NywgQXVzdHJhbGlhLiYjeEQ7Q29sbGVnZSBvZiBNZWRpY2luZSBhbmQgSGVhbHRoIFNjaWVuY2Vz
LCBIYXdhc3NhIFVuaXZlcnNpdHksIEhhd2Fzc2EgUC5PLiBCb3ggMTU2MCwgRXRoaW9waWEuPC9h
dXRoLWFkZHJlc3M+PHRpdGxlcz48dGl0bGU+SW1wYWN0IG9mIENPVklELTE5IG9uIE1hdGVybmFs
IEhlYWx0aCBTZXJ2aWNlIFVwdGFrZSBhbmQgUGVyaW5hdGFsIE91dGNvbWVzIGluIFN1Yi1TYWhh
cmFuIEFmcmljYTogQSBTeXN0ZW1hdGljIFJldmlldzwvdGl0bGU+PHNlY29uZGFyeS10aXRsZT5J
bnQgSiBFbnZpcm9uIFJlcyBQdWJsaWMgSGVhbHRoPC9zZWNvbmRhcnktdGl0bGU+PGFsdC10aXRs
ZT5JbnRlcm5hdGlvbmFsIGpvdXJuYWwgb2YgZW52aXJvbm1lbnRhbCByZXNlYXJjaCBhbmQgcHVi
bGljIGhlYWx0aDwvYWx0LXRpdGxlPjwvdGl0bGVzPjxhbHQtcGVyaW9kaWNhbD48ZnVsbC10aXRs
ZT5JbnRlcm5hdGlvbmFsIEpvdXJuYWwgb2YgRW52aXJvbm1lbnRhbCBSZXNlYXJjaCBhbmQgUHVi
bGljIEhlYWx0aDwvZnVsbC10aXRsZT48L2FsdC1wZXJpb2RpY2FsPjx2b2x1bWU+MjE8L3ZvbHVt
ZT48bnVtYmVyPjk8L251bWJlcj48ZWRpdGlvbj4yMDI0LzA5LzI4IDIyOjQyPC9lZGl0aW9uPjxr
ZXl3b3Jkcz48a2V5d29yZD5GZW1hbGU8L2tleXdvcmQ+PGtleXdvcmQ+SHVtYW5zPC9rZXl3b3Jk
PjxrZXl3b3JkPlByZWduYW5jeTwva2V5d29yZD48a2V5d29yZD5BZnJpY2EgU291dGggb2YgdGhl
IFNhaGFyYS9lcGlkZW1pb2xvZ3k8L2tleXdvcmQ+PGtleXdvcmQ+KkNPVklELTE5L2VwaWRlbWlv
bG9neTwva2V5d29yZD48a2V5d29yZD4qTWF0ZXJuYWwgSGVhbHRoIFNlcnZpY2VzPC9rZXl3b3Jk
PjxrZXl3b3JkPlByZWduYW5jeSBPdXRjb21lL2VwaWRlbWlvbG9neTwva2V5d29yZD48a2V5d29y
ZD5QcmVuYXRhbCBDYXJlL3N0YXRpc3RpY3MgJmFtcDsgbnVtZXJpY2FsIGRhdGE8L2tleXdvcmQ+
PGtleXdvcmQ+Q292aWQtMTk8L2tleXdvcmQ+PGtleXdvcmQ+U3ViLVNhaGFyYW4gQWZyaWNhPC9r
ZXl3b3JkPjxrZXl3b3JkPmhlYWx0aCBzZXJ2aWNlPC9rZXl3b3JkPjxrZXl3b3JkPm1hdGVybmFs
IGhlYWx0aDwva2V5d29yZD48L2tleXdvcmRzPjxkYXRlcz48eWVhcj4yMDI0PC95ZWFyPjxwdWIt
ZGF0ZXM+PGRhdGU+U2VwIDY8L2RhdGU+PC9wdWItZGF0ZXM+PC9kYXRlcz48aXNibj4xNjYxLTc4
MjcgKFByaW50KSYjeEQ7MTY2MC00NjAxPC9pc2JuPjxhY2Nlc3Npb24tbnVtPjM5MzM4MDcxPC9h
Y2Nlc3Npb24tbnVtPjx1cmxzPjwvdXJscz48Y3VzdG9tMj5QTUMxMTQzMTc1MTwvY3VzdG9tMj48
ZWxlY3Ryb25pYy1yZXNvdXJjZS1udW0+MTAuMzM5MC9pamVycGgyMTA5MTE4ODwvZWxlY3Ryb25p
Yy1yZXNvdXJjZS1udW0+PHJlbW90ZS1kYXRhYmFzZS1wcm92aWRlcj5OTE08L3JlbW90ZS1kYXRh
YmFzZS1wcm92aWRlcj48bGFuZ3VhZ2U+ZW5nPC9sYW5ndWFnZT48L3JlY29yZD48L0NpdGU+PC9F
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NzYTwvQXV0aG9yPjxZZWFyPjIwMjQ8L1llYXI+PFJl
Y051bT4yMzQ8L1JlY051bT48RGlzcGxheVRleHQ+KEthc3NhIGV0IGFsLiwgMjAyNCk8L0Rpc3Bs
YXlUZXh0PjxyZWNvcmQ+PHJlYy1udW1iZXI+MjM0PC9yZWMtbnVtYmVyPjxmb3JlaWduLWtleXM+
PGtleSBhcHA9IkVOIiBkYi1pZD0iOXA1cnMyYWY5OXZyMDJlNTlwanYyYTI0ZnhlOXRhYXZ3d3oy
IiB0aW1lc3RhbXA9IjE3MjkzNDIyNzEiPjIzNDwva2V5PjwvZm9yZWlnbi1rZXlzPjxyZWYtdHlw
ZSBuYW1lPSJKb3VybmFsIEFydGljbGUiPjE3PC9yZWYtdHlwZT48Y29udHJpYnV0b3JzPjxhdXRo
b3JzPjxhdXRob3I+S2Fzc2EsIFouIFkuPC9hdXRob3I+PGF1dGhvcj5TY2FyZiwgVi48L2F1dGhv
cj48YXV0aG9yPlR1cmttYW5pLCBTLjwvYXV0aG9yPjxhdXRob3I+Rm94LCBELjwvYXV0aG9yPjwv
YXV0aG9ycz48L2NvbnRyaWJ1dG9ycz48YXV0aC1hZGRyZXNzPkNvbGxlY3RpdmUgZm9yIE1pZHdp
ZmVyeSwgQ2hpbGQgYW5kIEZhbWlseSBIZWFsdGgsIEZhY3VsdHkgb2YgSGVhbHRoLCBVbml2ZXJz
aXR5IG9mIFRlY2hub2xvZ3kgU3lkbmV5LCBQLk8uIEJveCAxMjMsIEJyb2Fkd2F5LCBOU1cgMjAw
NywgQXVzdHJhbGlhLiYjeEQ7Q29sbGVnZSBvZiBNZWRpY2luZSBhbmQgSGVhbHRoIFNjaWVuY2Vz
LCBIYXdhc3NhIFVuaXZlcnNpdHksIEhhd2Fzc2EgUC5PLiBCb3ggMTU2MCwgRXRoaW9waWEuPC9h
dXRoLWFkZHJlc3M+PHRpdGxlcz48dGl0bGU+SW1wYWN0IG9mIENPVklELTE5IG9uIE1hdGVybmFs
IEhlYWx0aCBTZXJ2aWNlIFVwdGFrZSBhbmQgUGVyaW5hdGFsIE91dGNvbWVzIGluIFN1Yi1TYWhh
cmFuIEFmcmljYTogQSBTeXN0ZW1hdGljIFJldmlldzwvdGl0bGU+PHNlY29uZGFyeS10aXRsZT5J
bnQgSiBFbnZpcm9uIFJlcyBQdWJsaWMgSGVhbHRoPC9zZWNvbmRhcnktdGl0bGU+PGFsdC10aXRs
ZT5JbnRlcm5hdGlvbmFsIGpvdXJuYWwgb2YgZW52aXJvbm1lbnRhbCByZXNlYXJjaCBhbmQgcHVi
bGljIGhlYWx0aDwvYWx0LXRpdGxlPjwvdGl0bGVzPjxhbHQtcGVyaW9kaWNhbD48ZnVsbC10aXRs
ZT5JbnRlcm5hdGlvbmFsIEpvdXJuYWwgb2YgRW52aXJvbm1lbnRhbCBSZXNlYXJjaCBhbmQgUHVi
bGljIEhlYWx0aDwvZnVsbC10aXRsZT48L2FsdC1wZXJpb2RpY2FsPjx2b2x1bWU+MjE8L3ZvbHVt
ZT48bnVtYmVyPjk8L251bWJlcj48ZWRpdGlvbj4yMDI0LzA5LzI4IDIyOjQyPC9lZGl0aW9uPjxr
ZXl3b3Jkcz48a2V5d29yZD5GZW1hbGU8L2tleXdvcmQ+PGtleXdvcmQ+SHVtYW5zPC9rZXl3b3Jk
PjxrZXl3b3JkPlByZWduYW5jeTwva2V5d29yZD48a2V5d29yZD5BZnJpY2EgU291dGggb2YgdGhl
IFNhaGFyYS9lcGlkZW1pb2xvZ3k8L2tleXdvcmQ+PGtleXdvcmQ+KkNPVklELTE5L2VwaWRlbWlv
bG9neTwva2V5d29yZD48a2V5d29yZD4qTWF0ZXJuYWwgSGVhbHRoIFNlcnZpY2VzPC9rZXl3b3Jk
PjxrZXl3b3JkPlByZWduYW5jeSBPdXRjb21lL2VwaWRlbWlvbG9neTwva2V5d29yZD48a2V5d29y
ZD5QcmVuYXRhbCBDYXJlL3N0YXRpc3RpY3MgJmFtcDsgbnVtZXJpY2FsIGRhdGE8L2tleXdvcmQ+
PGtleXdvcmQ+Q292aWQtMTk8L2tleXdvcmQ+PGtleXdvcmQ+U3ViLVNhaGFyYW4gQWZyaWNhPC9r
ZXl3b3JkPjxrZXl3b3JkPmhlYWx0aCBzZXJ2aWNlPC9rZXl3b3JkPjxrZXl3b3JkPm1hdGVybmFs
IGhlYWx0aDwva2V5d29yZD48L2tleXdvcmRzPjxkYXRlcz48eWVhcj4yMDI0PC95ZWFyPjxwdWIt
ZGF0ZXM+PGRhdGU+U2VwIDY8L2RhdGU+PC9wdWItZGF0ZXM+PC9kYXRlcz48aXNibj4xNjYxLTc4
MjcgKFByaW50KSYjeEQ7MTY2MC00NjAxPC9pc2JuPjxhY2Nlc3Npb24tbnVtPjM5MzM4MDcxPC9h
Y2Nlc3Npb24tbnVtPjx1cmxzPjwvdXJscz48Y3VzdG9tMj5QTUMxMTQzMTc1MTwvY3VzdG9tMj48
ZWxlY3Ryb25pYy1yZXNvdXJjZS1udW0+MTAuMzM5MC9pamVycGgyMTA5MTE4ODwvZWxlY3Ryb25p
Yy1yZXNvdXJjZS1udW0+PHJlbW90ZS1kYXRhYmFzZS1wcm92aWRlcj5OTE08L3JlbW90ZS1kYXRh
YmFzZS1wcm92aWRlcj48bGFuZ3VhZ2U+ZW5nPC9sYW5ndWFnZT48L3JlY29yZD48L0NpdGU+PC9F
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xkZWdlb3JnaXM8L0F1dGhvcj48WWVhcj4yMDIyPC9Z
ZWFyPjxSZWNOdW0+MjM2PC9SZWNOdW0+PERpc3BsYXlUZXh0PihXb2xkZWdlb3JnaXMgZXQgYWwu
LCAyMDIyKTwvRGlzcGxheVRleHQ+PHJlY29yZD48cmVjLW51bWJlcj4yMzY8L3JlYy1udW1iZXI+
PGZvcmVpZ24ta2V5cz48a2V5IGFwcD0iRU4iIGRiLWlkPSI5cDVyczJhZjk5dnIwMmU1OXBqdjJh
MjRmeGU5dGFhdnd3ejIiIHRpbWVzdGFtcD0iMTcyOTM0MjUxNyI+MjM2PC9rZXk+PC9mb3JlaWdu
LWtleXM+PHJlZi10eXBlIG5hbWU9IkpvdXJuYWwgQXJ0aWNsZSI+MTc8L3JlZi10eXBlPjxjb250
cmlidXRvcnM+PGF1dGhvcnM+PGF1dGhvcj5Xb2xkZWdlb3JnaXMsIEIuIFouPC9hdXRob3I+PGF1
dGhvcj5EaXJvLCBDLiBXLjwvYXV0aG9yPjxhdXRob3I+WW9oYW5uZXMsIEIuPC9hdXRob3I+PGF1
dGhvcj5LZXJibywgQS4gQS48L2F1dGhvcj48YXV0aG9yPkFzZ2Vkb20sIFkuIFMuPC9hdXRob3I+
PC9hdXRob3JzPjwvY29udHJpYnV0b3JzPjxhdXRoLWFkZHJlc3M+U2Nob29sIG9mIE1lZGljaW5l
LCBDb2xsZWdlIG9mIEhlYWx0aCBTY2llbmNlcyBhbmQgTWVkaWNpbmUsIFdvbGFpdGEgU29kbyBV
bml2ZXJzaXR5LCBTb2RvLCBFdGhpb3BpYS4mI3hEO0RlcGFydG1lbnQgb2YgRXBpZGVtaW9sb2d5
IGFuZCBCaW9zdGF0aXN0aWNzLCBDb2xsZWdlIG9mIEhlYWx0aCBTY2llbmNlcyBhbmQgTWVkaWNp
bmUsIFdvbGFpdGEgU29kbyBVbml2ZXJzaXR5LCBTb2RvLCBFdGhpb3BpYS4mI3hEO1NjaG9vbCBv
ZiBQdWJsaWMgSGVhbHRoLCBDb2xsZWdlIG9mIEhlYWx0aCBTY2llbmNlcyBhbmQgTWVkaWNpbmUs
IFdvbGFpdGEgU29kbyBVbml2ZXJzaXR5LCBTb2RvLCBFdGhpb3BpYS48L2F1dGgtYWRkcmVzcz48
dGl0bGVzPjx0aXRsZT5JbmNpZGVuY2UgYW5kIHByZWRpY3RvcnMgb2Ygb3Bwb3J0dW5pc3RpYyBp
bmZlY3Rpb25zIGluIGFkb2xlc2NlbnRzIGFuZCBhZHVsdHMgYWZ0ZXIgdGhlIGluaXRpYXRpb24g
b2YgYW50aXJldHJvdmlyYWwgdGhlcmFweTogQSAxMC15ZWFyIHJldHJvc3BlY3RpdmUgY29ob3J0
IHN0dWR5IGluIEV0aGlvcGlhPC90aXRsZT48c2Vjb25kYXJ5LXRpdGxlPkZyb250IFB1YmxpYyBI
ZWFsdGg8L3NlY29uZGFyeS10aXRsZT48YWx0LXRpdGxlPkZyb250aWVycyBpbiBwdWJsaWMgaGVh
bHRoPC9hbHQtdGl0bGU+PC90aXRsZXM+PHBlcmlvZGljYWw+PGZ1bGwtdGl0bGU+RnJvbnQgUHVi
bGljIEhlYWx0aDwvZnVsbC10aXRsZT48YWJici0xPkZyb250aWVycyBpbiBwdWJsaWMgaGVhbHRo
PC9hYmJyLTE+PC9wZXJpb2RpY2FsPjxhbHQtcGVyaW9kaWNhbD48ZnVsbC10aXRsZT5Gcm9udCBQ
dWJsaWMgSGVhbHRoPC9mdWxsLXRpdGxlPjxhYmJyLTE+RnJvbnRpZXJzIGluIHB1YmxpYyBoZWFs
dGg8L2FiYnItMT48L2FsdC1wZXJpb2RpY2FsPjxwYWdlcz4xMDY0ODU5PC9wYWdlcz48dm9sdW1l
PjEwPC92b2x1bWU+PGVkaXRpb24+MjAyMy8wMS8wMzwvZWRpdGlvbj48a2V5d29yZHM+PGtleXdv
cmQ+SHVtYW5zPC9rZXl3b3JkPjxrZXl3b3JkPkFkdWx0PC9rZXl3b3JkPjxrZXl3b3JkPkZlbWFs
ZTwva2V5d29yZD48a2V5d29yZD5BZG9sZXNjZW50PC9rZXl3b3JkPjxrZXl3b3JkPk1hbGU8L2tl
eXdvcmQ+PGtleXdvcmQ+SW5jaWRlbmNlPC9rZXl3b3JkPjxrZXl3b3JkPlJldHJvc3BlY3RpdmUg
U3R1ZGllczwva2V5d29yZD48a2V5d29yZD5FdGhpb3BpYS9lcGlkZW1pb2xvZ3k8L2tleXdvcmQ+
PGtleXdvcmQ+KkhJViBJbmZlY3Rpb25zL2RydWcgdGhlcmFweS9lcGlkZW1pb2xvZ3k8L2tleXdv
cmQ+PGtleXdvcmQ+SGl2PC9rZXl3b3JkPjxrZXl3b3JkPipPcHBvcnR1bmlzdGljIEluZmVjdGlv
bnM8L2tleXdvcmQ+PGtleXdvcmQ+Kk1hbG51dHJpdGlvbjwva2V5d29yZD48a2V5d29yZD5FdGhp
b3BpYTwva2V5d29yZD48a2V5d29yZD5IaXYvYWlkczwva2V5d29yZD48a2V5d29yZD5hbnRpcmV0
cm92aXJhbCB0aGVyYXB5PC9rZXl3b3JkPjxrZXl3b3JkPm9wcG9ydHVuaXN0aWMgaW5mZWN0aW9u
czwva2V5d29yZD48a2V5d29yZD5jb21tZXJjaWFsIG9yIGZpbmFuY2lhbCByZWxhdGlvbnNoaXBz
IHRoYXQgY291bGQgYmUgY29uc3RydWVkIGFzIGEgcG90ZW50aWFsPC9rZXl3b3JkPjxrZXl3b3Jk
PmNvbmZsaWN0IG9mIGludGVyZXN0Ljwva2V5d29yZD48L2tleXdvcmRzPjxkYXRlcz48eWVhcj4y
MDIyPC95ZWFyPjwvZGF0ZXM+PGlzYm4+MjI5Ni0yNTY1PC9pc2JuPjxhY2Nlc3Npb24tbnVtPjM2
NTg5OTYyPC9hY2Nlc3Npb24tbnVtPjx1cmxzPjwvdXJscz48Y3VzdG9tMj5QTUM5Nzk3NjY0PC9j
dXN0b20yPjxlbGVjdHJvbmljLXJlc291cmNlLW51bT4xMC4zMzg5L2ZwdWJoLjIwMjIuMTA2NDg1
OTwvZWxlY3Ryb25pYy1yZXNvdXJjZS1udW0+PHJlbW90ZS1kYXRhYmFzZS1wcm92aWRlcj5OTE08
L3JlbW90ZS1kYXRhYmFzZS1wcm92aWRlcj48bGFuZ3VhZ2U+ZW5nPC9sYW5ndWFnZT48L3JlY29y
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xkZWdlb3JnaXM8L0F1dGhvcj48WWVhcj4yMDIyPC9Z
ZWFyPjxSZWNOdW0+MjM2PC9SZWNOdW0+PERpc3BsYXlUZXh0PihXb2xkZWdlb3JnaXMgZXQgYWwu
LCAyMDIyKTwvRGlzcGxheVRleHQ+PHJlY29yZD48cmVjLW51bWJlcj4yMzY8L3JlYy1udW1iZXI+
PGZvcmVpZ24ta2V5cz48a2V5IGFwcD0iRU4iIGRiLWlkPSI5cDVyczJhZjk5dnIwMmU1OXBqdjJh
MjRmeGU5dGFhdnd3ejIiIHRpbWVzdGFtcD0iMTcyOTM0MjUxNyI+MjM2PC9rZXk+PC9mb3JlaWdu
LWtleXM+PHJlZi10eXBlIG5hbWU9IkpvdXJuYWwgQXJ0aWNsZSI+MTc8L3JlZi10eXBlPjxjb250
cmlidXRvcnM+PGF1dGhvcnM+PGF1dGhvcj5Xb2xkZWdlb3JnaXMsIEIuIFouPC9hdXRob3I+PGF1
dGhvcj5EaXJvLCBDLiBXLjwvYXV0aG9yPjxhdXRob3I+WW9oYW5uZXMsIEIuPC9hdXRob3I+PGF1
dGhvcj5LZXJibywgQS4gQS48L2F1dGhvcj48YXV0aG9yPkFzZ2Vkb20sIFkuIFMuPC9hdXRob3I+
PC9hdXRob3JzPjwvY29udHJpYnV0b3JzPjxhdXRoLWFkZHJlc3M+U2Nob29sIG9mIE1lZGljaW5l
LCBDb2xsZWdlIG9mIEhlYWx0aCBTY2llbmNlcyBhbmQgTWVkaWNpbmUsIFdvbGFpdGEgU29kbyBV
bml2ZXJzaXR5LCBTb2RvLCBFdGhpb3BpYS4mI3hEO0RlcGFydG1lbnQgb2YgRXBpZGVtaW9sb2d5
IGFuZCBCaW9zdGF0aXN0aWNzLCBDb2xsZWdlIG9mIEhlYWx0aCBTY2llbmNlcyBhbmQgTWVkaWNp
bmUsIFdvbGFpdGEgU29kbyBVbml2ZXJzaXR5LCBTb2RvLCBFdGhpb3BpYS4mI3hEO1NjaG9vbCBv
ZiBQdWJsaWMgSGVhbHRoLCBDb2xsZWdlIG9mIEhlYWx0aCBTY2llbmNlcyBhbmQgTWVkaWNpbmUs
IFdvbGFpdGEgU29kbyBVbml2ZXJzaXR5LCBTb2RvLCBFdGhpb3BpYS48L2F1dGgtYWRkcmVzcz48
dGl0bGVzPjx0aXRsZT5JbmNpZGVuY2UgYW5kIHByZWRpY3RvcnMgb2Ygb3Bwb3J0dW5pc3RpYyBp
bmZlY3Rpb25zIGluIGFkb2xlc2NlbnRzIGFuZCBhZHVsdHMgYWZ0ZXIgdGhlIGluaXRpYXRpb24g
b2YgYW50aXJldHJvdmlyYWwgdGhlcmFweTogQSAxMC15ZWFyIHJldHJvc3BlY3RpdmUgY29ob3J0
IHN0dWR5IGluIEV0aGlvcGlhPC90aXRsZT48c2Vjb25kYXJ5LXRpdGxlPkZyb250IFB1YmxpYyBI
ZWFsdGg8L3NlY29uZGFyeS10aXRsZT48YWx0LXRpdGxlPkZyb250aWVycyBpbiBwdWJsaWMgaGVh
bHRoPC9hbHQtdGl0bGU+PC90aXRsZXM+PHBlcmlvZGljYWw+PGZ1bGwtdGl0bGU+RnJvbnQgUHVi
bGljIEhlYWx0aDwvZnVsbC10aXRsZT48YWJici0xPkZyb250aWVycyBpbiBwdWJsaWMgaGVhbHRo
PC9hYmJyLTE+PC9wZXJpb2RpY2FsPjxhbHQtcGVyaW9kaWNhbD48ZnVsbC10aXRsZT5Gcm9udCBQ
dWJsaWMgSGVhbHRoPC9mdWxsLXRpdGxlPjxhYmJyLTE+RnJvbnRpZXJzIGluIHB1YmxpYyBoZWFs
dGg8L2FiYnItMT48L2FsdC1wZXJpb2RpY2FsPjxwYWdlcz4xMDY0ODU5PC9wYWdlcz48dm9sdW1l
PjEwPC92b2x1bWU+PGVkaXRpb24+MjAyMy8wMS8wMzwvZWRpdGlvbj48a2V5d29yZHM+PGtleXdv
cmQ+SHVtYW5zPC9rZXl3b3JkPjxrZXl3b3JkPkFkdWx0PC9rZXl3b3JkPjxrZXl3b3JkPkZlbWFs
ZTwva2V5d29yZD48a2V5d29yZD5BZG9sZXNjZW50PC9rZXl3b3JkPjxrZXl3b3JkPk1hbGU8L2tl
eXdvcmQ+PGtleXdvcmQ+SW5jaWRlbmNlPC9rZXl3b3JkPjxrZXl3b3JkPlJldHJvc3BlY3RpdmUg
U3R1ZGllczwva2V5d29yZD48a2V5d29yZD5FdGhpb3BpYS9lcGlkZW1pb2xvZ3k8L2tleXdvcmQ+
PGtleXdvcmQ+KkhJViBJbmZlY3Rpb25zL2RydWcgdGhlcmFweS9lcGlkZW1pb2xvZ3k8L2tleXdv
cmQ+PGtleXdvcmQ+SGl2PC9rZXl3b3JkPjxrZXl3b3JkPipPcHBvcnR1bmlzdGljIEluZmVjdGlv
bnM8L2tleXdvcmQ+PGtleXdvcmQ+Kk1hbG51dHJpdGlvbjwva2V5d29yZD48a2V5d29yZD5FdGhp
b3BpYTwva2V5d29yZD48a2V5d29yZD5IaXYvYWlkczwva2V5d29yZD48a2V5d29yZD5hbnRpcmV0
cm92aXJhbCB0aGVyYXB5PC9rZXl3b3JkPjxrZXl3b3JkPm9wcG9ydHVuaXN0aWMgaW5mZWN0aW9u
czwva2V5d29yZD48a2V5d29yZD5jb21tZXJjaWFsIG9yIGZpbmFuY2lhbCByZWxhdGlvbnNoaXBz
IHRoYXQgY291bGQgYmUgY29uc3RydWVkIGFzIGEgcG90ZW50aWFsPC9rZXl3b3JkPjxrZXl3b3Jk
PmNvbmZsaWN0IG9mIGludGVyZXN0Ljwva2V5d29yZD48L2tleXdvcmRzPjxkYXRlcz48eWVhcj4y
MDIyPC95ZWFyPjwvZGF0ZXM+PGlzYm4+MjI5Ni0yNTY1PC9pc2JuPjxhY2Nlc3Npb24tbnVtPjM2
NTg5OTYyPC9hY2Nlc3Npb24tbnVtPjx1cmxzPjwvdXJscz48Y3VzdG9tMj5QTUM5Nzk3NjY0PC9j
dXN0b20yPjxlbGVjdHJvbmljLXJlc291cmNlLW51bT4xMC4zMzg5L2ZwdWJoLjIwMjIuMTA2NDg1
OTwvZWxlY3Ryb25pYy1yZXNvdXJjZS1udW0+PHJlbW90ZS1kYXRhYmFzZS1wcm92aWRlcj5OTE08
L3JlbW90ZS1kYXRhYmFzZS1wcm92aWRlcj48bGFuZ3VhZ2U+ZW5nPC9sYW5ndWFnZT48L3JlY29y
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ldegeorgis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VsZTwvQXV0aG9yPjxZZWFyPjIwMTU8L1llYXI+PFJl
Y051bT4yMzc8L1JlY051bT48RGlzcGxheVRleHQ+KEF5ZWxlIGV0IGFsLiwgMjAxNSk8L0Rpc3Bs
YXlUZXh0PjxyZWNvcmQ+PHJlYy1udW1iZXI+MjM3PC9yZWMtbnVtYmVyPjxmb3JlaWduLWtleXM+
PGtleSBhcHA9IkVOIiBkYi1pZD0iOXA1cnMyYWY5OXZyMDJlNTlwanYyYTI0ZnhlOXRhYXZ3d3oy
IiB0aW1lc3RhbXA9IjE3MjkzNDI2NTYiPjIzNzwva2V5PjwvZm9yZWlnbi1rZXlzPjxyZWYtdHlw
ZSBuYW1lPSJKb3VybmFsIEFydGljbGUiPjE3PC9yZWYtdHlwZT48Y29udHJpYnV0b3JzPjxhdXRo
b3JzPjxhdXRob3I+QXllbGUsIEguIFQuPC9hdXRob3I+PGF1dGhvcj5Nb3VyaWssIE0uIFMuPC9h
dXRob3I+PGF1dGhvcj5EZWJyYXksIFQuIFAuPC9hdXRob3I+PGF1dGhvcj5Cb250ZW4sIE0uIEou
PC9hdXRob3I+PC9hdXRob3JzPjwvY29udHJpYnV0b3JzPjxhdXRoLWFkZHJlc3M+RGVwYXJ0bWVu
dCBvZiBQdWJsaWMgSGVhbHRoLCBDb2xsZWdlIG9mIEhlYWx0aCBTY2llbmNlcyAmYW1wOyBSZWZl
cnJhbCBIb3NwaXRhbCwgRGlsbGEgVW5pdmVyc2l0eSwgRGlsbGEsIEdlZGVvIFpvbmUsIEV0aGlv
cGlhLiYjeEQ7RGVwYXJ0bWVudCBvZiBJbmZlY3Rpb3VzIERpc2Vhc2VzJmFwb3M7IEVwaWRlbWlv
bG9neSwgSnVsaXVzIENlbnRlciBmb3IgSGVhbHRoIFNjaWVuY2VzICZhbXA7IFByaW1hcnkgQ2Fy
ZSwgVW5pdmVyc2l0eSBNZWRpY2FsIENlbnRlciBVdHJlY2h0LCBVdHJlY2h0LCBUaGUgTmV0aGVy
bGFuZHMuJiN4RDtEZXBhcnRtZW50IG9mIE1lZGljYWwgTWljcm9iaW9sb2d5IGFuZCBJbmZlY3Rp
b24gQ29udHJvbCwgVW5pdmVyc2l0eSBNZWRpY2FsIENlbnRlciBVdHJlY2h0LCBVdHJlY2h0LCBU
aGUgTmV0aGVybGFuZHMuJiN4RDtEZXBhcnRtZW50IG9mIEVwaWRlbWlvbG9neSwgSnVsaXVzIENl
bnRlciBmb3IgSGVhbHRoIFNjaWVuY2VzICZhbXA7IFByaW1hcnkgQ2FyZSwgVW5pdmVyc2l0eSBN
ZWRpY2FsIENlbnRlciBVdHJlY2h0LCBVdHJlY2h0LCBUaGUgTmV0aGVybGFuZHMuPC9hdXRoLWFk
ZHJlc3M+PHRpdGxlcz48dGl0bGU+SXNvbmlhemlkIFByb3BoeWxhY3RpYyBUaGVyYXB5IGZvciB0
aGUgUHJldmVudGlvbiBvZiBUdWJlcmN1bG9zaXMgaW4gSElWIEluZmVjdGVkIEFkdWx0czogQSBT
eXN0ZW1hdGljIFJldmlldyBhbmQgTWV0YS1BbmFseXNpcyBvZiBSYW5kb21pemVkIFRyaWFsczwv
dGl0bGU+PHNlY29uZGFyeS10aXRsZT5QTG9TIE9uZTwvc2Vjb25kYXJ5LXRpdGxlPjxhbHQtdGl0
bGU+UGxvUyBvbmU8L2FsdC10aXRsZT48L3RpdGxlcz48cGVyaW9kaWNhbD48ZnVsbC10aXRsZT5Q
bG9TIG9uZTwvZnVsbC10aXRsZT48L3BlcmlvZGljYWw+PGFsdC1wZXJpb2RpY2FsPjxmdWxsLXRp
dGxlPlBsb1Mgb25lPC9mdWxsLXRpdGxlPjwvYWx0LXBlcmlvZGljYWw+PHBhZ2VzPmUwMTQyMjkw
PC9wYWdlcz48dm9sdW1lPjEwPC92b2x1bWU+PG51bWJlcj4xMTwvbnVtYmVyPjxlZGl0aW9uPjIw
MTUvMTEvMTA8L2VkaXRpb24+PGtleXdvcmRzPjxrZXl3b3JkPkFudGl0dWJlcmN1bGFyIEFnZW50
cy9hZG1pbmlzdHJhdGlvbiAmYW1wOyBkb3NhZ2UvYWR2ZXJzZSBlZmZlY3RzLyp0aGVyYXBldXRp
YyB1c2U8L2tleXdvcmQ+PGtleXdvcmQ+Kkhpdjwva2V5d29yZD48a2V5d29yZD5ISVYgSW5mZWN0
aW9ucy8qZHJ1ZyB0aGVyYXB5L2VwaWRlbWlvbG9neS9wYXRob2xvZ3k8L2tleXdvcmQ+PGtleXdv
cmQ+SHVtYW5zPC9rZXl3b3JkPjxrZXl3b3JkPklzb25pYXppZC9hZG1pbmlzdHJhdGlvbiAmYW1w
OyBkb3NhZ2UvYWR2ZXJzZSBlZmZlY3RzLyp0aGVyYXBldXRpYyB1c2U8L2tleXdvcmQ+PGtleXdv
cmQ+UmFuZG9taXplZCBDb250cm9sbGVkIFRyaWFscyBhcyBUb3BpYzwva2V5d29yZD48a2V5d29y
ZD5UdWJlcmN1bG9zaXMvKnByZXZlbnRpb24gJmFtcDsgY29udHJvbDwva2V5d29yZD48L2tleXdv
cmRzPjxkYXRlcz48eWVhcj4yMDE1PC95ZWFyPjwvZGF0ZXM+PGlzYm4+MTkzMi02MjAzPC9pc2Ju
PjxhY2Nlc3Npb24tbnVtPjI2NTUxMDIzPC9hY2Nlc3Npb24tbnVtPjx1cmxzPjwvdXJscz48Y3Vz
dG9tMj5QTUM0NjM4MzM2PC9jdXN0b20yPjxlbGVjdHJvbmljLXJlc291cmNlLW51bT4xMC4xMzcx
L2pvdXJuYWwucG9uZS4wMTQyMjkwPC9lbGVjdHJvbmljLXJlc291cmNlLW51bT48cmVtb3RlLWRh
dGFiYXNlLXByb3ZpZGVyPk5MTTwvcmVtb3RlLWRhdGFiYXNlLXByb3ZpZGVyPjxsYW5ndWFnZT5l
bmc8L2xhbmd1YWdlPjwvcmVjb3JkPjwvQ2l0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VsZTwvQXV0aG9yPjxZZWFyPjIwMTU8L1llYXI+PFJl
Y051bT4yMzc8L1JlY051bT48RGlzcGxheVRleHQ+KEF5ZWxlIGV0IGFsLiwgMjAxNSk8L0Rpc3Bs
YXlUZXh0PjxyZWNvcmQ+PHJlYy1udW1iZXI+MjM3PC9yZWMtbnVtYmVyPjxmb3JlaWduLWtleXM+
PGtleSBhcHA9IkVOIiBkYi1pZD0iOXA1cnMyYWY5OXZyMDJlNTlwanYyYTI0ZnhlOXRhYXZ3d3oy
IiB0aW1lc3RhbXA9IjE3MjkzNDI2NTYiPjIzNzwva2V5PjwvZm9yZWlnbi1rZXlzPjxyZWYtdHlw
ZSBuYW1lPSJKb3VybmFsIEFydGljbGUiPjE3PC9yZWYtdHlwZT48Y29udHJpYnV0b3JzPjxhdXRo
b3JzPjxhdXRob3I+QXllbGUsIEguIFQuPC9hdXRob3I+PGF1dGhvcj5Nb3VyaWssIE0uIFMuPC9h
dXRob3I+PGF1dGhvcj5EZWJyYXksIFQuIFAuPC9hdXRob3I+PGF1dGhvcj5Cb250ZW4sIE0uIEou
PC9hdXRob3I+PC9hdXRob3JzPjwvY29udHJpYnV0b3JzPjxhdXRoLWFkZHJlc3M+RGVwYXJ0bWVu
dCBvZiBQdWJsaWMgSGVhbHRoLCBDb2xsZWdlIG9mIEhlYWx0aCBTY2llbmNlcyAmYW1wOyBSZWZl
cnJhbCBIb3NwaXRhbCwgRGlsbGEgVW5pdmVyc2l0eSwgRGlsbGEsIEdlZGVvIFpvbmUsIEV0aGlv
cGlhLiYjeEQ7RGVwYXJ0bWVudCBvZiBJbmZlY3Rpb3VzIERpc2Vhc2VzJmFwb3M7IEVwaWRlbWlv
bG9neSwgSnVsaXVzIENlbnRlciBmb3IgSGVhbHRoIFNjaWVuY2VzICZhbXA7IFByaW1hcnkgQ2Fy
ZSwgVW5pdmVyc2l0eSBNZWRpY2FsIENlbnRlciBVdHJlY2h0LCBVdHJlY2h0LCBUaGUgTmV0aGVy
bGFuZHMuJiN4RDtEZXBhcnRtZW50IG9mIE1lZGljYWwgTWljcm9iaW9sb2d5IGFuZCBJbmZlY3Rp
b24gQ29udHJvbCwgVW5pdmVyc2l0eSBNZWRpY2FsIENlbnRlciBVdHJlY2h0LCBVdHJlY2h0LCBU
aGUgTmV0aGVybGFuZHMuJiN4RDtEZXBhcnRtZW50IG9mIEVwaWRlbWlvbG9neSwgSnVsaXVzIENl
bnRlciBmb3IgSGVhbHRoIFNjaWVuY2VzICZhbXA7IFByaW1hcnkgQ2FyZSwgVW5pdmVyc2l0eSBN
ZWRpY2FsIENlbnRlciBVdHJlY2h0LCBVdHJlY2h0LCBUaGUgTmV0aGVybGFuZHMuPC9hdXRoLWFk
ZHJlc3M+PHRpdGxlcz48dGl0bGU+SXNvbmlhemlkIFByb3BoeWxhY3RpYyBUaGVyYXB5IGZvciB0
aGUgUHJldmVudGlvbiBvZiBUdWJlcmN1bG9zaXMgaW4gSElWIEluZmVjdGVkIEFkdWx0czogQSBT
eXN0ZW1hdGljIFJldmlldyBhbmQgTWV0YS1BbmFseXNpcyBvZiBSYW5kb21pemVkIFRyaWFsczwv
dGl0bGU+PHNlY29uZGFyeS10aXRsZT5QTG9TIE9uZTwvc2Vjb25kYXJ5LXRpdGxlPjxhbHQtdGl0
bGU+UGxvUyBvbmU8L2FsdC10aXRsZT48L3RpdGxlcz48cGVyaW9kaWNhbD48ZnVsbC10aXRsZT5Q
bG9TIG9uZTwvZnVsbC10aXRsZT48L3BlcmlvZGljYWw+PGFsdC1wZXJpb2RpY2FsPjxmdWxsLXRp
dGxlPlBsb1Mgb25lPC9mdWxsLXRpdGxlPjwvYWx0LXBlcmlvZGljYWw+PHBhZ2VzPmUwMTQyMjkw
PC9wYWdlcz48dm9sdW1lPjEwPC92b2x1bWU+PG51bWJlcj4xMTwvbnVtYmVyPjxlZGl0aW9uPjIw
MTUvMTEvMTA8L2VkaXRpb24+PGtleXdvcmRzPjxrZXl3b3JkPkFudGl0dWJlcmN1bGFyIEFnZW50
cy9hZG1pbmlzdHJhdGlvbiAmYW1wOyBkb3NhZ2UvYWR2ZXJzZSBlZmZlY3RzLyp0aGVyYXBldXRp
YyB1c2U8L2tleXdvcmQ+PGtleXdvcmQ+Kkhpdjwva2V5d29yZD48a2V5d29yZD5ISVYgSW5mZWN0
aW9ucy8qZHJ1ZyB0aGVyYXB5L2VwaWRlbWlvbG9neS9wYXRob2xvZ3k8L2tleXdvcmQ+PGtleXdv
cmQ+SHVtYW5zPC9rZXl3b3JkPjxrZXl3b3JkPklzb25pYXppZC9hZG1pbmlzdHJhdGlvbiAmYW1w
OyBkb3NhZ2UvYWR2ZXJzZSBlZmZlY3RzLyp0aGVyYXBldXRpYyB1c2U8L2tleXdvcmQ+PGtleXdv
cmQ+UmFuZG9taXplZCBDb250cm9sbGVkIFRyaWFscyBhcyBUb3BpYzwva2V5d29yZD48a2V5d29y
ZD5UdWJlcmN1bG9zaXMvKnByZXZlbnRpb24gJmFtcDsgY29udHJvbDwva2V5d29yZD48L2tleXdv
cmRzPjxkYXRlcz48eWVhcj4yMDE1PC95ZWFyPjwvZGF0ZXM+PGlzYm4+MTkzMi02MjAzPC9pc2Ju
PjxhY2Nlc3Npb24tbnVtPjI2NTUxMDIzPC9hY2Nlc3Npb24tbnVtPjx1cmxzPjwvdXJscz48Y3Vz
dG9tMj5QTUM0NjM4MzM2PC9jdXN0b20yPjxlbGVjdHJvbmljLXJlc291cmNlLW51bT4xMC4xMzcx
L2pvdXJuYWwucG9uZS4wMTQyMjkwPC9lbGVjdHJvbmljLXJlc291cmNlLW51bT48cmVtb3RlLWRh
dGFiYXNlLXByb3ZpZGVyPk5MTTwvcmVtb3RlLWRhdGFiYXNlLXByb3ZpZGVyPjxsYW5ndWFnZT5l
bmc8L2xhbmd1YWdlPjwvcmVjb3JkPjwvQ2l0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ele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JlbWV3PC9BdXRob3I+PFllYXI+MjAxOTwvWWVhcj48
UmVjTnVtPjIzODwvUmVjTnVtPjxEaXNwbGF5VGV4dD4oR2VyZW1ldyBldCBhbC4sIDIwMTkpPC9E
aXNwbGF5VGV4dD48cmVjb3JkPjxyZWMtbnVtYmVyPjIzODwvcmVjLW51bWJlcj48Zm9yZWlnbi1r
ZXlzPjxrZXkgYXBwPSJFTiIgZGItaWQ9IjlwNXJzMmFmOTl2cjAyZTU5cGp2MmEyNGZ4ZTl0YWF2
d3d6MiIgdGltZXN0YW1wPSIxNzI5MzQzMDk0Ij4yMzg8L2tleT48L2ZvcmVpZ24ta2V5cz48cmVm
LXR5cGUgbmFtZT0iSm91cm5hbCBBcnRpY2xlIj4xNzwvcmVmLXR5cGU+PGNvbnRyaWJ1dG9ycz48
YXV0aG9ycz48YXV0aG9yPkdlcmVtZXcsIEQuPC9hdXRob3I+PGF1dGhvcj5FbmRhbGFtYXcsIEEu
PC9hdXRob3I+PGF1dGhvcj5OZWdhc2gsIE0uPC9hdXRob3I+PGF1dGhvcj5Fc2hldGllLCBTLjwv
YXV0aG9yPjxhdXRob3I+VGVzc2VtYSwgQi48L2F1dGhvcj48L2F1dGhvcnM+PC9jb250cmlidXRv
cnM+PGF1dGgtYWRkcmVzcz5EZXBhcnRtZW50IG9mIE1lZGljYWwgSW1tdW5vbG9neSBhbmQgTW9s
ZWN1bGFyIEJpb2xvZ3ksIFNjaG9vbCBvZiBCaW9tZWRpY2FsIGFuZCBMYWJvcmF0b3J5IFNjaWVu
Y2VzLCBVbml2ZXJzaXR5IG9mIEdvbmRhciwgR29uZGFyLCBFdGhpb3BpYS4gZGVtZTIxMTJAZ21h
aWwuY29tLiYjeEQ7RGVwYXJ0bWVudCBvZiBQZWRpYXRyaWNzIGFuZCBDaGlsZCBIZWFsdGggTnVy
c2luZywgU2Nob29sIG9mIE51cnNpbmcsIENvbGxlZ2Ugb2YgTWVkaWNpbmUgYW5kIEhlYWx0aCBT
Y2llbmNlcywgVW5pdmVyc2l0eSBvZiBHb25kYXIsIEdvbmRhciwgRXRoaW9waWEuJiN4RDtEZXBh
cnRtZW50IG9mIE1lZGljYWwgSW1tdW5vbG9neSBhbmQgTW9sZWN1bGFyIEJpb2xvZ3ksIFNjaG9v
bCBvZiBCaW9tZWRpY2FsIGFuZCBMYWJvcmF0b3J5IFNjaWVuY2VzLCBVbml2ZXJzaXR5IG9mIEdv
bmRhciwgR29uZGFyLCBFdGhpb3BpYS4mI3hEO0RlcGFydG1lbnQgb2YgTWVkaWNhbCBNaWNyb2Jp
b2xvZ3ksIFNjaG9vbCBvZiBCaW9tZWRpY2FsIGFuZCBMYWJvcmF0b3J5IFNjaWVuY2VzLCBVbml2
ZXJzaXR5IG9mIEdvbmRhciwgR29uZGFyLCBFdGhpb3BpYS48L2F1dGgtYWRkcmVzcz48dGl0bGVz
Pjx0aXRsZT5UaGUgcHJvdGVjdGl2ZSBlZmZlY3Qgb2YgaXNvbmlhemlkIHByZXZlbnRpdmUgdGhl
cmFweSBvbiB0dWJlcmN1bG9zaXMgaW5jaWRlbmNlIGFtb25nIEhJViBwb3NpdGl2ZSBwYXRpZW50
cyByZWNlaXZpbmcgQVJUIGluIEV0aGlvcGlhbiBzZXR0aW5nczogYSBtZXRhLWFuYWx5c2lzPC90
aXRsZT48c2Vjb25kYXJ5LXRpdGxlPkJNQyBJbmZlY3QgRGlzPC9zZWNvbmRhcnktdGl0bGU+PGFs
dC10aXRsZT5CTUMgaW5mZWN0aW91cyBkaXNlYXNlczwvYWx0LXRpdGxlPjwvdGl0bGVzPjxhbHQt
cGVyaW9kaWNhbD48ZnVsbC10aXRsZT5CTUMgaW5mZWN0aW91cyBkaXNlYXNlczwvZnVsbC10aXRs
ZT48L2FsdC1wZXJpb2RpY2FsPjxwYWdlcz40MDU8L3BhZ2VzPjx2b2x1bWU+MTk8L3ZvbHVtZT48
bnVtYmVyPjE8L251bWJlcj48ZWRpdGlvbj4yMDE5LzA1LzEyPC9lZGl0aW9uPjxrZXl3b3Jkcz48
a2V5d29yZD4qQW50aXJldHJvdmlyYWwgVGhlcmFweSwgSGlnaGx5IEFjdGl2ZTwva2V5d29yZD48
a2V5d29yZD5BbnRpdHViZXJjdWxhciBBZ2VudHMvKnRoZXJhcGV1dGljIHVzZTwva2V5d29yZD48
a2V5d29yZD5Db2hvcnQgU3R1ZGllczwva2V5d29yZD48a2V5d29yZD5FdGhpb3BpYS9lcGlkZW1p
b2xvZ3k8L2tleXdvcmQ+PGtleXdvcmQ+SElWIEluZmVjdGlvbnMvKmNvbXBsaWNhdGlvbnMvZHJ1
ZyB0aGVyYXB5L2VwaWRlbWlvbG9neTwva2V5d29yZD48a2V5d29yZD5IZWFsdGggUmVzb3VyY2Vz
PC9rZXl3b3JkPjxrZXl3b3JkPkh1bWFuczwva2V5d29yZD48a2V5d29yZD5JbmNpZGVuY2U8L2tl
eXdvcmQ+PGtleXdvcmQ+SXNvbmlhemlkLyp0aGVyYXBldXRpYyB1c2U8L2tleXdvcmQ+PGtleXdv
cmQ+T2RkcyBSYXRpbzwva2V5d29yZD48a2V5d29yZD5QYXRpZW50IENvbXBsaWFuY2U8L2tleXdv
cmQ+PGtleXdvcmQ+UHJldmVudGl2ZSBIZWFsdGggU2VydmljZXM8L2tleXdvcmQ+PGtleXdvcmQ+
VHViZXJjdWxvc2lzL2VwaWRlbWlvbG9neS8qcHJldmVudGlvbiAmYW1wOyBjb250cm9sPC9rZXl3
b3JkPjxrZXl3b3JkPkFydDwva2V5d29yZD48a2V5d29yZD5IaXY8L2tleXdvcmQ+PGtleXdvcmQ+
SXNvbmlhemlkIHByZXZlbnRpdmUgdGhlcmFweTwva2V5d29yZD48a2V5d29yZD5NZXRhLWFuYWx5
c2lzPC9rZXl3b3JkPjxrZXl3b3JkPlR1YmVyY3Vsb3Npczwva2V5d29yZD48a2V5d29yZD5DT05T
RU5UIEZPUiBQVUJMSUNBVElPTjogTm90IGFwcGxpY2FibGUuIENPTVBFVElORyBJTlRFUkVTVFM6
IFRoZSBhdXRob3JzIGRlY2xhcmU8L2tleXdvcmQ+PGtleXdvcmQ+dGhhdCB0aGV5IGhhdmUgbm8g
Y29tcGV0aW5nIGludGVyZXN0cy4gUFVCTElTSEVS4oCZUyBOT1RFOiBTcHJpbmdlciBOYXR1cmUg
cmVtYWluczwva2V5d29yZD48a2V5d29yZD5uZXV0cmFsIHdpdGggcmVnYXJkIHRvIGp1cmlzZGlj
dGlvbmFsIGNsYWltcyBpbiBwdWJsaXNoZWQgbWFwcyBhbmQgaW5zdGl0dXRpb25hbDwva2V5d29y
ZD48a2V5d29yZD5hZmZpbGlhdGlvbnMuPC9rZXl3b3JkPjwva2V5d29yZHM+PGRhdGVzPjx5ZWFy
PjIwMTk8L3llYXI+PHB1Yi1kYXRlcz48ZGF0ZT5NYXkgMTA8L2RhdGU+PC9wdWItZGF0ZXM+PC9k
YXRlcz48aXNibj4xNDcxLTIzMzQ8L2lzYm4+PGFjY2Vzc2lvbi1udW0+MzEwNzcxMzM8L2FjY2Vz
c2lvbi1udW0+PHVybHM+PC91cmxzPjxjdXN0b20yPlBNQzY1MTExMjM8L2N1c3RvbTI+PGVsZWN0
cm9uaWMtcmVzb3VyY2UtbnVtPjEwLjExODYvczEyODc5LTAxOS00MDMxLTI8L2VsZWN0cm9uaWMt
cmVzb3VyY2UtbnVtPjxyZW1vdGUtZGF0YWJhc2UtcHJvdmlkZXI+TkxNPC9yZW1vdGUtZGF0YWJh
c2UtcHJvdmlkZXI+PGxhbmd1YWdlPmVuZzwvbGFuZ3VhZ2U+PC9yZWNvcmQ+PC9DaXRlPjwvRW5k
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JlbWV3PC9BdXRob3I+PFllYXI+MjAxOTwvWWVhcj48
UmVjTnVtPjIzODwvUmVjTnVtPjxEaXNwbGF5VGV4dD4oR2VyZW1ldyBldCBhbC4sIDIwMTkpPC9E
aXNwbGF5VGV4dD48cmVjb3JkPjxyZWMtbnVtYmVyPjIzODwvcmVjLW51bWJlcj48Zm9yZWlnbi1r
ZXlzPjxrZXkgYXBwPSJFTiIgZGItaWQ9IjlwNXJzMmFmOTl2cjAyZTU5cGp2MmEyNGZ4ZTl0YWF2
d3d6MiIgdGltZXN0YW1wPSIxNzI5MzQzMDk0Ij4yMzg8L2tleT48L2ZvcmVpZ24ta2V5cz48cmVm
LXR5cGUgbmFtZT0iSm91cm5hbCBBcnRpY2xlIj4xNzwvcmVmLXR5cGU+PGNvbnRyaWJ1dG9ycz48
YXV0aG9ycz48YXV0aG9yPkdlcmVtZXcsIEQuPC9hdXRob3I+PGF1dGhvcj5FbmRhbGFtYXcsIEEu
PC9hdXRob3I+PGF1dGhvcj5OZWdhc2gsIE0uPC9hdXRob3I+PGF1dGhvcj5Fc2hldGllLCBTLjwv
YXV0aG9yPjxhdXRob3I+VGVzc2VtYSwgQi48L2F1dGhvcj48L2F1dGhvcnM+PC9jb250cmlidXRv
cnM+PGF1dGgtYWRkcmVzcz5EZXBhcnRtZW50IG9mIE1lZGljYWwgSW1tdW5vbG9neSBhbmQgTW9s
ZWN1bGFyIEJpb2xvZ3ksIFNjaG9vbCBvZiBCaW9tZWRpY2FsIGFuZCBMYWJvcmF0b3J5IFNjaWVu
Y2VzLCBVbml2ZXJzaXR5IG9mIEdvbmRhciwgR29uZGFyLCBFdGhpb3BpYS4gZGVtZTIxMTJAZ21h
aWwuY29tLiYjeEQ7RGVwYXJ0bWVudCBvZiBQZWRpYXRyaWNzIGFuZCBDaGlsZCBIZWFsdGggTnVy
c2luZywgU2Nob29sIG9mIE51cnNpbmcsIENvbGxlZ2Ugb2YgTWVkaWNpbmUgYW5kIEhlYWx0aCBT
Y2llbmNlcywgVW5pdmVyc2l0eSBvZiBHb25kYXIsIEdvbmRhciwgRXRoaW9waWEuJiN4RDtEZXBh
cnRtZW50IG9mIE1lZGljYWwgSW1tdW5vbG9neSBhbmQgTW9sZWN1bGFyIEJpb2xvZ3ksIFNjaG9v
bCBvZiBCaW9tZWRpY2FsIGFuZCBMYWJvcmF0b3J5IFNjaWVuY2VzLCBVbml2ZXJzaXR5IG9mIEdv
bmRhciwgR29uZGFyLCBFdGhpb3BpYS4mI3hEO0RlcGFydG1lbnQgb2YgTWVkaWNhbCBNaWNyb2Jp
b2xvZ3ksIFNjaG9vbCBvZiBCaW9tZWRpY2FsIGFuZCBMYWJvcmF0b3J5IFNjaWVuY2VzLCBVbml2
ZXJzaXR5IG9mIEdvbmRhciwgR29uZGFyLCBFdGhpb3BpYS48L2F1dGgtYWRkcmVzcz48dGl0bGVz
Pjx0aXRsZT5UaGUgcHJvdGVjdGl2ZSBlZmZlY3Qgb2YgaXNvbmlhemlkIHByZXZlbnRpdmUgdGhl
cmFweSBvbiB0dWJlcmN1bG9zaXMgaW5jaWRlbmNlIGFtb25nIEhJViBwb3NpdGl2ZSBwYXRpZW50
cyByZWNlaXZpbmcgQVJUIGluIEV0aGlvcGlhbiBzZXR0aW5nczogYSBtZXRhLWFuYWx5c2lzPC90
aXRsZT48c2Vjb25kYXJ5LXRpdGxlPkJNQyBJbmZlY3QgRGlzPC9zZWNvbmRhcnktdGl0bGU+PGFs
dC10aXRsZT5CTUMgaW5mZWN0aW91cyBkaXNlYXNlczwvYWx0LXRpdGxlPjwvdGl0bGVzPjxhbHQt
cGVyaW9kaWNhbD48ZnVsbC10aXRsZT5CTUMgaW5mZWN0aW91cyBkaXNlYXNlczwvZnVsbC10aXRs
ZT48L2FsdC1wZXJpb2RpY2FsPjxwYWdlcz40MDU8L3BhZ2VzPjx2b2x1bWU+MTk8L3ZvbHVtZT48
bnVtYmVyPjE8L251bWJlcj48ZWRpdGlvbj4yMDE5LzA1LzEyPC9lZGl0aW9uPjxrZXl3b3Jkcz48
a2V5d29yZD4qQW50aXJldHJvdmlyYWwgVGhlcmFweSwgSGlnaGx5IEFjdGl2ZTwva2V5d29yZD48
a2V5d29yZD5BbnRpdHViZXJjdWxhciBBZ2VudHMvKnRoZXJhcGV1dGljIHVzZTwva2V5d29yZD48
a2V5d29yZD5Db2hvcnQgU3R1ZGllczwva2V5d29yZD48a2V5d29yZD5FdGhpb3BpYS9lcGlkZW1p
b2xvZ3k8L2tleXdvcmQ+PGtleXdvcmQ+SElWIEluZmVjdGlvbnMvKmNvbXBsaWNhdGlvbnMvZHJ1
ZyB0aGVyYXB5L2VwaWRlbWlvbG9neTwva2V5d29yZD48a2V5d29yZD5IZWFsdGggUmVzb3VyY2Vz
PC9rZXl3b3JkPjxrZXl3b3JkPkh1bWFuczwva2V5d29yZD48a2V5d29yZD5JbmNpZGVuY2U8L2tl
eXdvcmQ+PGtleXdvcmQ+SXNvbmlhemlkLyp0aGVyYXBldXRpYyB1c2U8L2tleXdvcmQ+PGtleXdv
cmQ+T2RkcyBSYXRpbzwva2V5d29yZD48a2V5d29yZD5QYXRpZW50IENvbXBsaWFuY2U8L2tleXdv
cmQ+PGtleXdvcmQ+UHJldmVudGl2ZSBIZWFsdGggU2VydmljZXM8L2tleXdvcmQ+PGtleXdvcmQ+
VHViZXJjdWxvc2lzL2VwaWRlbWlvbG9neS8qcHJldmVudGlvbiAmYW1wOyBjb250cm9sPC9rZXl3
b3JkPjxrZXl3b3JkPkFydDwva2V5d29yZD48a2V5d29yZD5IaXY8L2tleXdvcmQ+PGtleXdvcmQ+
SXNvbmlhemlkIHByZXZlbnRpdmUgdGhlcmFweTwva2V5d29yZD48a2V5d29yZD5NZXRhLWFuYWx5
c2lzPC9rZXl3b3JkPjxrZXl3b3JkPlR1YmVyY3Vsb3Npczwva2V5d29yZD48a2V5d29yZD5DT05T
RU5UIEZPUiBQVUJMSUNBVElPTjogTm90IGFwcGxpY2FibGUuIENPTVBFVElORyBJTlRFUkVTVFM6
IFRoZSBhdXRob3JzIGRlY2xhcmU8L2tleXdvcmQ+PGtleXdvcmQ+dGhhdCB0aGV5IGhhdmUgbm8g
Y29tcGV0aW5nIGludGVyZXN0cy4gUFVCTElTSEVS4oCZUyBOT1RFOiBTcHJpbmdlciBOYXR1cmUg
cmVtYWluczwva2V5d29yZD48a2V5d29yZD5uZXV0cmFsIHdpdGggcmVnYXJkIHRvIGp1cmlzZGlj
dGlvbmFsIGNsYWltcyBpbiBwdWJsaXNoZWQgbWFwcyBhbmQgaW5zdGl0dXRpb25hbDwva2V5d29y
ZD48a2V5d29yZD5hZmZpbGlhdGlvbnMuPC9rZXl3b3JkPjwva2V5d29yZHM+PGRhdGVzPjx5ZWFy
PjIwMTk8L3llYXI+PHB1Yi1kYXRlcz48ZGF0ZT5NYXkgMTA8L2RhdGU+PC9wdWItZGF0ZXM+PC9k
YXRlcz48aXNibj4xNDcxLTIzMzQ8L2lzYm4+PGFjY2Vzc2lvbi1udW0+MzEwNzcxMzM8L2FjY2Vz
c2lvbi1udW0+PHVybHM+PC91cmxzPjxjdXN0b20yPlBNQzY1MTExMjM8L2N1c3RvbTI+PGVsZWN0
cm9uaWMtcmVzb3VyY2UtbnVtPjEwLjExODYvczEyODc5LTAxOS00MDMxLTI8L2VsZWN0cm9uaWMt
cmVzb3VyY2UtbnVtPjxyZW1vdGUtZGF0YWJhc2UtcHJvdmlkZXI+TkxNPC9yZW1vdGUtZGF0YWJh
c2UtcHJvdmlkZXI+PGxhbmd1YWdlPmVuZzwvbGFuZ3VhZ2U+PC9yZWNvcmQ+PC9DaXRlPjwvRW5k
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remew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a29sbzwvQXV0aG9yPjxZZWFyPjIwMTA8L1llYXI+PFJl
Y051bT4yMzk8L1JlY051bT48RGlzcGxheVRleHQ+KEFrb2xvIGV0IGFsLiwgMjAxMCk8L0Rpc3Bs
YXlUZXh0PjxyZWNvcmQ+PHJlYy1udW1iZXI+MjM5PC9yZWMtbnVtYmVyPjxmb3JlaWduLWtleXM+
PGtleSBhcHA9IkVOIiBkYi1pZD0iOXA1cnMyYWY5OXZyMDJlNTlwanYyYTI0ZnhlOXRhYXZ3d3oy
IiB0aW1lc3RhbXA9IjE3MjkzNDM1NzUiPjIzOTwva2V5PjwvZm9yZWlnbi1rZXlzPjxyZWYtdHlw
ZSBuYW1lPSJKb3VybmFsIEFydGljbGUiPjE3PC9yZWYtdHlwZT48Y29udHJpYnV0b3JzPjxhdXRo
b3JzPjxhdXRob3I+QWtvbG8sIEMuPC9hdXRob3I+PGF1dGhvcj5BZGV0aWZhLCBJLjwvYXV0aG9y
PjxhdXRob3I+U2hlcHBlcmQsIFMuPC9hdXRob3I+PGF1dGhvcj5Wb2xtaW5rLCBKLjwvYXV0aG9y
PjwvYXV0aG9ycz48L2NvbnRyaWJ1dG9ycz48YXV0aC1hZGRyZXNzPkRlcGFydG1lbnQgb2YgUHVi
bGljIEhlYWx0aCwgVW5pdmVyc2l0eSBvZiBPeGZvcmQsIE94Zm9yZCwgVUssIE9YMyA3TEYuPC9h
dXRoLWFkZHJlc3M+PHRpdGxlcz48dGl0bGU+VHJlYXRtZW50IG9mIGxhdGVudCB0dWJlcmN1bG9z
aXMgaW5mZWN0aW9uIGluIEhJViBpbmZlY3RlZCBwZXJzb2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MDE3MTwvcGFnZXM+PHZvbHVtZT4yMDEwPC92b2x1bWU+PG51bWJlcj4x
PC9udW1iZXI+PGVkaXRpb24+MjAxMC8wMS8yMjwvZWRpdGlvbj48a2V5d29yZHM+PGtleXdvcmQ+
QUlEUy1SZWxhdGVkIE9wcG9ydHVuaXN0aWMgSW5mZWN0aW9ucy9wcmV2ZW50aW9uICZhbXA7IGNv
bnRyb2w8L2tleXdvcmQ+PGtleXdvcmQ+QWR1bHQ8L2tleXdvcmQ+PGtleXdvcmQ+QW50aXR1YmVy
Y3VsYXIgQWdlbnRzLyp0aGVyYXBldXRpYyB1c2U8L2tleXdvcmQ+PGtleXdvcmQ+SElWIEluZmVj
dGlvbnMvKmNvbXBsaWNhdGlvbnM8L2tleXdvcmQ+PGtleXdvcmQ+SHVtYW5zPC9rZXl3b3JkPjxr
ZXl3b3JkPklzb25pYXppZC90aGVyYXBldXRpYyB1c2U8L2tleXdvcmQ+PGtleXdvcmQ+TGF0ZW50
IFR1YmVyY3Vsb3Npcy8qZHJ1ZyB0aGVyYXB5PC9rZXl3b3JkPjxrZXl3b3JkPlJhbmRvbWl6ZWQg
Q29udHJvbGxlZCBUcmlhbHMgYXMgVG9waWM8L2tleXdvcmQ+PGtleXdvcmQ+VHViZXJjdWxpbiBU
ZXN0PC9rZXl3b3JkPjxrZXl3b3JkPlR1YmVyY3Vsb3NpcywgUHVsbW9uYXJ5LypwcmV2ZW50aW9u
ICZhbXA7IGNvbnRyb2w8L2tleXdvcmQ+PC9rZXl3b3Jkcz48ZGF0ZXM+PHllYXI+MjAxMDwveWVh
cj48cHViLWRhdGVzPjxkYXRlPkphbiAyMDwvZGF0ZT48L3B1Yi1kYXRlcz48L2RhdGVzPjxpc2Ju
PjEzNjEtNjEzNzwvaXNibj48YWNjZXNzaW9uLW51bT4yMDA5MTUwMzwvYWNjZXNzaW9uLW51bT48
dXJscz48L3VybHM+PGN1c3RvbTI+UE1DNzA0MzMwMyBvciBlbnRpdHkgd2l0aCBhIGRpcmVjdCBm
aW5hbmNpYWwgaW50ZXJlc3QgaW4gdGhlIHN1YmplY3QgbWF0dGVyIG9mIHRoZSByZXZpZXcgKGUu
Zy4gZW1wbG95bWVudCwgY29uc3VsdGFuY3ksIHN0b2NrIG93bmVyc2hpcCwgaG9ub3JhcmlhLCBl
eHBlcnQgdGVzdGltb255KS48L2N1c3RvbTI+PGVsZWN0cm9uaWMtcmVzb3VyY2UtbnVtPjEwLjEw
MDIvMTQ2NTE4NTguQ0QwMDAxNzEucHViMzwvZWxlY3Ryb25pYy1yZXNvdXJjZS1udW0+PHJlbW90
ZS1kYXRhYmFzZS1wcm92aWRlcj5OTE08L3JlbW90ZS1kYXRhYmFzZS1wcm92aWRlcj48bGFuZ3Vh
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a29sbzwvQXV0aG9yPjxZZWFyPjIwMTA8L1llYXI+PFJl
Y051bT4yMzk8L1JlY051bT48RGlzcGxheVRleHQ+KEFrb2xvIGV0IGFsLiwgMjAxMCk8L0Rpc3Bs
YXlUZXh0PjxyZWNvcmQ+PHJlYy1udW1iZXI+MjM5PC9yZWMtbnVtYmVyPjxmb3JlaWduLWtleXM+
PGtleSBhcHA9IkVOIiBkYi1pZD0iOXA1cnMyYWY5OXZyMDJlNTlwanYyYTI0ZnhlOXRhYXZ3d3oy
IiB0aW1lc3RhbXA9IjE3MjkzNDM1NzUiPjIzOTwva2V5PjwvZm9yZWlnbi1rZXlzPjxyZWYtdHlw
ZSBuYW1lPSJKb3VybmFsIEFydGljbGUiPjE3PC9yZWYtdHlwZT48Y29udHJpYnV0b3JzPjxhdXRo
b3JzPjxhdXRob3I+QWtvbG8sIEMuPC9hdXRob3I+PGF1dGhvcj5BZGV0aWZhLCBJLjwvYXV0aG9y
PjxhdXRob3I+U2hlcHBlcmQsIFMuPC9hdXRob3I+PGF1dGhvcj5Wb2xtaW5rLCBKLjwvYXV0aG9y
PjwvYXV0aG9ycz48L2NvbnRyaWJ1dG9ycz48YXV0aC1hZGRyZXNzPkRlcGFydG1lbnQgb2YgUHVi
bGljIEhlYWx0aCwgVW5pdmVyc2l0eSBvZiBPeGZvcmQsIE94Zm9yZCwgVUssIE9YMyA3TEYuPC9h
dXRoLWFkZHJlc3M+PHRpdGxlcz48dGl0bGU+VHJlYXRtZW50IG9mIGxhdGVudCB0dWJlcmN1bG9z
aXMgaW5mZWN0aW9uIGluIEhJViBpbmZlY3RlZCBwZXJzb2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MDE3MTwvcGFnZXM+PHZvbHVtZT4yMDEwPC92b2x1bWU+PG51bWJlcj4x
PC9udW1iZXI+PGVkaXRpb24+MjAxMC8wMS8yMjwvZWRpdGlvbj48a2V5d29yZHM+PGtleXdvcmQ+
QUlEUy1SZWxhdGVkIE9wcG9ydHVuaXN0aWMgSW5mZWN0aW9ucy9wcmV2ZW50aW9uICZhbXA7IGNv
bnRyb2w8L2tleXdvcmQ+PGtleXdvcmQ+QWR1bHQ8L2tleXdvcmQ+PGtleXdvcmQ+QW50aXR1YmVy
Y3VsYXIgQWdlbnRzLyp0aGVyYXBldXRpYyB1c2U8L2tleXdvcmQ+PGtleXdvcmQ+SElWIEluZmVj
dGlvbnMvKmNvbXBsaWNhdGlvbnM8L2tleXdvcmQ+PGtleXdvcmQ+SHVtYW5zPC9rZXl3b3JkPjxr
ZXl3b3JkPklzb25pYXppZC90aGVyYXBldXRpYyB1c2U8L2tleXdvcmQ+PGtleXdvcmQ+TGF0ZW50
IFR1YmVyY3Vsb3Npcy8qZHJ1ZyB0aGVyYXB5PC9rZXl3b3JkPjxrZXl3b3JkPlJhbmRvbWl6ZWQg
Q29udHJvbGxlZCBUcmlhbHMgYXMgVG9waWM8L2tleXdvcmQ+PGtleXdvcmQ+VHViZXJjdWxpbiBU
ZXN0PC9rZXl3b3JkPjxrZXl3b3JkPlR1YmVyY3Vsb3NpcywgUHVsbW9uYXJ5LypwcmV2ZW50aW9u
ICZhbXA7IGNvbnRyb2w8L2tleXdvcmQ+PC9rZXl3b3Jkcz48ZGF0ZXM+PHllYXI+MjAxMDwveWVh
cj48cHViLWRhdGVzPjxkYXRlPkphbiAyMDwvZGF0ZT48L3B1Yi1kYXRlcz48L2RhdGVzPjxpc2Ju
PjEzNjEtNjEzNzwvaXNibj48YWNjZXNzaW9uLW51bT4yMDA5MTUwMzwvYWNjZXNzaW9uLW51bT48
dXJscz48L3VybHM+PGN1c3RvbTI+UE1DNzA0MzMwMyBvciBlbnRpdHkgd2l0aCBhIGRpcmVjdCBm
aW5hbmNpYWwgaW50ZXJlc3QgaW4gdGhlIHN1YmplY3QgbWF0dGVyIG9mIHRoZSByZXZpZXcgKGUu
Zy4gZW1wbG95bWVudCwgY29uc3VsdGFuY3ksIHN0b2NrIG93bmVyc2hpcCwgaG9ub3JhcmlhLCBl
eHBlcnQgdGVzdGltb255KS48L2N1c3RvbTI+PGVsZWN0cm9uaWMtcmVzb3VyY2UtbnVtPjEwLjEw
MDIvMTQ2NTE4NTguQ0QwMDAxNzEucHViMzwvZWxlY3Ryb25pYy1yZXNvdXJjZS1udW0+PHJlbW90
ZS1kYXRhYmFzZS1wcm92aWRlcj5OTE08L3JlbW90ZS1kYXRhYmFzZS1wcm92aWRlcj48bGFuZ3Vh
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kolo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Jhc2FiYTwvQXV0aG9yPjxZZWFyPjIwMTk8L1llYXI+
PFJlY051bT4yNDA8L1JlY051bT48RGlzcGxheVRleHQ+KFNhYmFzYWJhIGV0IGFsLiwgMjAxOSk8
L0Rpc3BsYXlUZXh0PjxyZWNvcmQ+PHJlYy1udW1iZXI+MjQwPC9yZWMtbnVtYmVyPjxmb3JlaWdu
LWtleXM+PGtleSBhcHA9IkVOIiBkYi1pZD0iOXA1cnMyYWY5OXZyMDJlNTlwanYyYTI0ZnhlOXRh
YXZ3d3oyIiB0aW1lc3RhbXA9IjE3MjkzNDQ3MTIiPjI0MDwva2V5PjwvZm9yZWlnbi1rZXlzPjxy
ZWYtdHlwZSBuYW1lPSJKb3VybmFsIEFydGljbGUiPjE3PC9yZWYtdHlwZT48Y29udHJpYnV0b3Jz
PjxhdXRob3JzPjxhdXRob3I+U2FiYXNhYmEsIEEuPC9hdXRob3I+PGF1dGhvcj5Nd2FtYmksIEgu
PC9hdXRob3I+PGF1dGhvcj5Tb21pLCBHLjwvYXV0aG9yPjxhdXRob3I+UmFtYWRoYW5pLCBBLjwv
YXV0aG9yPjxhdXRob3I+TWFoYW5kZSwgTS4gSi48L2F1dGhvcj48L2F1dGhvcnM+PC9jb250cmli
dXRvcnM+PGF1dGgtYWRkcmVzcz5EZXBhcnRtZW50IG9mIEVwaWRlbWlvbG9neSBhbmQgQmlvc3Rh
dGlzdGljcywgSW5zdGl0dXRlIG9mIFB1YmxpYyBIZWFsdGgsIEtpbGltYW5qYXJvIENocmlzdGlh
biBNZWRpY2FsIFVuaXZlcnNpdHkgQ29sbGVnZSwgUC5PLkJveCAyMjQwLCBNb3NoaSwgVGFuemFu
aWEuIGFtb25zNHVAZ21haWwuY29tLiYjeEQ7RGVwYXJ0bWVudCBvZiBFcGlkZW1pb2xvZ3kgYW5k
IEJpb3N0YXRpc3RpY3MsIEluc3RpdHV0ZSBvZiBQdWJsaWMgSGVhbHRoLCBLaWxpbWFuamFybyBD
aHJpc3RpYW4gTWVkaWNhbCBVbml2ZXJzaXR5IENvbGxlZ2UsIFAuTy5Cb3ggMjI0MCwgTW9zaGks
IFRhbnphbmlhLiYjeEQ7U2Nob29sIG9mIFN0YXRpc3RpY3MgYW5kIEFjdHVhcmlhbCBTY2llbmNl
cywgVW5pdmVyc2l0eSBvZiBLd2F6dWwtTmF0YWwsIER1cmJhbiwgU291dGggQWZyaWNhLiYjeEQ7
TWluaXN0cnkgb2YgSGVhbHRoLCBDb21tdW5pdHkgRGV2ZWxvcG1lbnQsIEdlbmRlciBFbGRlcmx5
IGFuZCBDaGlsZHJlbiAoTU9IQ0RHRUMpIC0gTmF0aW9uYWwgQWlkcyBDb250cm9sIFByb2dyYW0s
IERhciBlcyBzYWxhYW0sIFRhbnphbmlhLjwvYXV0aC1hZGRyZXNzPjx0aXRsZXM+PHRpdGxlPkVm
ZmVjdCBvZiBpc29uaWF6aWQgcHJldmVudGl2ZSB0aGVyYXB5IG9uIHR1YmVyY3Vsb3NpcyBpbmNp
ZGVuY2UgYW5kIGFzc29jaWF0ZWQgcmlzayBmYWN0b3JzIGFtb25nIEhJViBpbmZlY3RlZCBhZHVs
dHMgaW4gVGFuemFuaWE6IGEgcmV0cm9zcGVjdGl2ZSBjb2hvcnQgc3R1ZHk8L3RpdGxlPjxzZWNv
bmRhcnktdGl0bGU+Qk1DIEluZmVjdCBEaXM8L3NlY29uZGFyeS10aXRsZT48YWx0LXRpdGxlPkJN
QyBpbmZlY3Rpb3VzIGRpc2Vhc2VzPC9hbHQtdGl0bGU+PC90aXRsZXM+PGFsdC1wZXJpb2RpY2Fs
PjxmdWxsLXRpdGxlPkJNQyBpbmZlY3Rpb3VzIGRpc2Vhc2VzPC9mdWxsLXRpdGxlPjwvYWx0LXBl
cmlvZGljYWw+PHBhZ2VzPjYyPC9wYWdlcz48dm9sdW1lPjE5PC92b2x1bWU+PG51bWJlcj4xPC9u
dW1iZXI+PGVkaXRpb24+MjAxOS8wMS8xOTwvZWRpdGlvbj48a2V5d29yZHM+PGtleXdvcmQ+QWR1
bHQ8L2tleXdvcmQ+PGtleXdvcmQ+QW50aXR1YmVyY3VsYXIgQWdlbnRzLyp0aGVyYXBldXRpYyB1
c2U8L2tleXdvcmQ+PGtleXdvcmQ+Q2hlbW9wcmV2ZW50aW9uL21ldGhvZHM8L2tleXdvcmQ+PGtl
eXdvcmQ+Q29pbmZlY3Rpb24vZXBpZGVtaW9sb2d5L3ByZXZlbnRpb24gJmFtcDsgY29udHJvbDwv
a2V5d29yZD48a2V5d29yZD5GZW1hbGU8L2tleXdvcmQ+PGtleXdvcmQ+SElWIEluZmVjdGlvbnMv
Y29tcGxpY2F0aW9ucy8qZHJ1ZyB0aGVyYXB5LyplcGlkZW1pb2xvZ3k8L2tleXdvcmQ+PGtleXdv
cmQ+SGl2LTE8L2tleXdvcmQ+PGtleXdvcmQ+SHVtYW5zPC9rZXl3b3JkPjxrZXl3b3JkPkluY2lk
ZW5jZTwva2V5d29yZD48a2V5d29yZD5Jc29uaWF6aWQvKnRoZXJhcGV1dGljIHVzZTwva2V5d29y
ZD48a2V5d29yZD5Mb25naXR1ZGluYWwgU3R1ZGllczwva2V5d29yZD48a2V5d29yZD5NYWxlPC9r
ZXl3b3JkPjxrZXl3b3JkPk1pZGRsZSBBZ2VkPC9rZXl3b3JkPjxrZXl3b3JkPlJldHJvc3BlY3Rp
dmUgU3R1ZGllczwva2V5d29yZD48a2V5d29yZD5SaXNrIEZhY3RvcnM8L2tleXdvcmQ+PGtleXdv
cmQ+VGFuemFuaWEvZXBpZGVtaW9sb2d5PC9rZXl3b3JkPjxrZXl3b3JkPlR1YmVyY3Vsb3Npcy8q
ZXBpZGVtaW9sb2d5LypwcmV2ZW50aW9uICZhbXA7IGNvbnRyb2w8L2tleXdvcmQ+PGtleXdvcmQ+
RGFyIGVzIHNhbGFhbTwva2V5d29yZD48a2V5d29yZD5Jc29uaWF6aWQgcHJldmVudGl2ZSB0aGVy
YXB5PC9rZXl3b3JkPjxrZXl3b3JkPlRCIGluY2lkZW5jZTwva2V5d29yZD48a2V5d29yZD5UYW56
YW5pYTwva2V5d29yZD48a2V5d29yZD50aGUgS2lsaW1hbmphcm8gQ2hyaXN0aWFuIE1lZGljYWwg
VW5pdmVyc2l0eSBDb2xsZWdlIChLQ01VQ28pLiBUaGUgbmVlZCBmb3I8L2tleXdvcmQ+PGtleXdv
cmQ+aW5mb3JtZWQgY29uc2VudCB3YXMgZGVlbWVkIHVubmVjZXNzYXJ5IHNpbmNlIHdlIHVzZWQg
c2Vjb25kYXJ5IGRhdGEgd2hpY2ggZGlkPC9rZXl3b3JkPjxrZXl3b3JkPm5vdCBoYXZlIGFueSBp
ZGVudGlmaWVyIGFuZCBpdCB3YXMgdW5saW5rZWQgZnJvbSB0aGUgZGF0YWJhc2UuIFBlcm1pc3Np
b24gdG8gdXNlPC9rZXl3b3JkPjxrZXl3b3JkPkNUQyBkYXRhIHdhcyBzb3VnaHQgZnJvbSB0aGUg
TU9IQ0RHRUMgdGhyb3VnaCB0aGUgTmF0aW9uYWwgQWlkcyBDb250cm9sIFByb2dyYW08L2tleXdv
cmQ+PGtleXdvcmQ+KE5BQ1ApLiBDT05TRU5UIEZPUiBQVUJMSUNBVElPTjogVGhlIHBlcm1pc3Np
b24gdG8gcHVibGlzaCB0aGUgZGF0YSB3YXMgb2J0YWluZWQ8L2tleXdvcmQ+PGtleXdvcmQ+ZnJv
bSB0aGUgTkFDUCBhZnRlciBiZWluZyBmdWxseSBpbmZvcm1lZCBhYm91dCB0aGUgb2JqZWN0aXZl
cyBhbmQgZmluZGluZ3Mgb2YgdGhlPC9rZXl3b3JkPjxrZXl3b3JkPnN0dWR5LiBDT01QRVRJTkcg
SU5URVJFU1RTOiBUaGUgYXV0aG9ycyBkZWNsYXJlIHRoYXQgdGhleSBoYXZlIG5vIGNvbXBldGlu
Zzwva2V5d29yZD48a2V5d29yZD5pbnRlcmVzdHMuIFBVQkxJU0hFUuKAmVMgTk9URTogU3ByaW5n
ZXIgTmF0dXJlIHJlbWFpbnMgbmV1dHJhbCB3aXRoIHJlZ2FyZCB0bzwva2V5d29yZD48a2V5d29y
ZD5qdXJpc2RpY3Rpb25hbCBjbGFpbXMgaW4gcHVibGlzaGVkIG1hcHMgYW5kIGluc3RpdHV0aW9u
YWwgYWZmaWxpYXRpb25zLjwva2V5d29yZD48L2tleXdvcmRzPjxkYXRlcz48eWVhcj4yMDE5PC95
ZWFyPjxwdWItZGF0ZXM+PGRhdGU+SmFuIDE3PC9kYXRlPjwvcHViLWRhdGVzPjwvZGF0ZXM+PGlz
Ym4+MTQ3MS0yMzM0PC9pc2JuPjxhY2Nlc3Npb24tbnVtPjMwNjU0NzUzPC9hY2Nlc3Npb24tbnVt
Pjx1cmxzPjwvdXJscz48Y3VzdG9tMj5QTUM2MzM3ODQ4PC9jdXN0b20yPjxlbGVjdHJvbmljLXJl
c291cmNlLW51bT4xMC4xMTg2L3MxMjg3OS0wMTktMzY5Ni14PC9lbGVjdHJvbmljLXJlc291cmNl
LW51bT48cmVtb3RlLWRhdGFiYXNlLXByb3ZpZGVyPk5MTTwvcmVtb3RlLWRhdGFiYXNlLXByb3Zp
ZGVyPjxsYW5ndWFnZT5lbmc8L2xhbmd1YWdlPjwvcmVjb3JkPjwvQ2l0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Jhc2FiYTwvQXV0aG9yPjxZZWFyPjIwMTk8L1llYXI+
PFJlY051bT4yNDA8L1JlY051bT48RGlzcGxheVRleHQ+KFNhYmFzYWJhIGV0IGFsLiwgMjAxOSk8
L0Rpc3BsYXlUZXh0PjxyZWNvcmQ+PHJlYy1udW1iZXI+MjQwPC9yZWMtbnVtYmVyPjxmb3JlaWdu
LWtleXM+PGtleSBhcHA9IkVOIiBkYi1pZD0iOXA1cnMyYWY5OXZyMDJlNTlwanYyYTI0ZnhlOXRh
YXZ3d3oyIiB0aW1lc3RhbXA9IjE3MjkzNDQ3MTIiPjI0MDwva2V5PjwvZm9yZWlnbi1rZXlzPjxy
ZWYtdHlwZSBuYW1lPSJKb3VybmFsIEFydGljbGUiPjE3PC9yZWYtdHlwZT48Y29udHJpYnV0b3Jz
PjxhdXRob3JzPjxhdXRob3I+U2FiYXNhYmEsIEEuPC9hdXRob3I+PGF1dGhvcj5Nd2FtYmksIEgu
PC9hdXRob3I+PGF1dGhvcj5Tb21pLCBHLjwvYXV0aG9yPjxhdXRob3I+UmFtYWRoYW5pLCBBLjwv
YXV0aG9yPjxhdXRob3I+TWFoYW5kZSwgTS4gSi48L2F1dGhvcj48L2F1dGhvcnM+PC9jb250cmli
dXRvcnM+PGF1dGgtYWRkcmVzcz5EZXBhcnRtZW50IG9mIEVwaWRlbWlvbG9neSBhbmQgQmlvc3Rh
dGlzdGljcywgSW5zdGl0dXRlIG9mIFB1YmxpYyBIZWFsdGgsIEtpbGltYW5qYXJvIENocmlzdGlh
biBNZWRpY2FsIFVuaXZlcnNpdHkgQ29sbGVnZSwgUC5PLkJveCAyMjQwLCBNb3NoaSwgVGFuemFu
aWEuIGFtb25zNHVAZ21haWwuY29tLiYjeEQ7RGVwYXJ0bWVudCBvZiBFcGlkZW1pb2xvZ3kgYW5k
IEJpb3N0YXRpc3RpY3MsIEluc3RpdHV0ZSBvZiBQdWJsaWMgSGVhbHRoLCBLaWxpbWFuamFybyBD
aHJpc3RpYW4gTWVkaWNhbCBVbml2ZXJzaXR5IENvbGxlZ2UsIFAuTy5Cb3ggMjI0MCwgTW9zaGks
IFRhbnphbmlhLiYjeEQ7U2Nob29sIG9mIFN0YXRpc3RpY3MgYW5kIEFjdHVhcmlhbCBTY2llbmNl
cywgVW5pdmVyc2l0eSBvZiBLd2F6dWwtTmF0YWwsIER1cmJhbiwgU291dGggQWZyaWNhLiYjeEQ7
TWluaXN0cnkgb2YgSGVhbHRoLCBDb21tdW5pdHkgRGV2ZWxvcG1lbnQsIEdlbmRlciBFbGRlcmx5
IGFuZCBDaGlsZHJlbiAoTU9IQ0RHRUMpIC0gTmF0aW9uYWwgQWlkcyBDb250cm9sIFByb2dyYW0s
IERhciBlcyBzYWxhYW0sIFRhbnphbmlhLjwvYXV0aC1hZGRyZXNzPjx0aXRsZXM+PHRpdGxlPkVm
ZmVjdCBvZiBpc29uaWF6aWQgcHJldmVudGl2ZSB0aGVyYXB5IG9uIHR1YmVyY3Vsb3NpcyBpbmNp
ZGVuY2UgYW5kIGFzc29jaWF0ZWQgcmlzayBmYWN0b3JzIGFtb25nIEhJViBpbmZlY3RlZCBhZHVs
dHMgaW4gVGFuemFuaWE6IGEgcmV0cm9zcGVjdGl2ZSBjb2hvcnQgc3R1ZHk8L3RpdGxlPjxzZWNv
bmRhcnktdGl0bGU+Qk1DIEluZmVjdCBEaXM8L3NlY29uZGFyeS10aXRsZT48YWx0LXRpdGxlPkJN
QyBpbmZlY3Rpb3VzIGRpc2Vhc2VzPC9hbHQtdGl0bGU+PC90aXRsZXM+PGFsdC1wZXJpb2RpY2Fs
PjxmdWxsLXRpdGxlPkJNQyBpbmZlY3Rpb3VzIGRpc2Vhc2VzPC9mdWxsLXRpdGxlPjwvYWx0LXBl
cmlvZGljYWw+PHBhZ2VzPjYyPC9wYWdlcz48dm9sdW1lPjE5PC92b2x1bWU+PG51bWJlcj4xPC9u
dW1iZXI+PGVkaXRpb24+MjAxOS8wMS8xOTwvZWRpdGlvbj48a2V5d29yZHM+PGtleXdvcmQ+QWR1
bHQ8L2tleXdvcmQ+PGtleXdvcmQ+QW50aXR1YmVyY3VsYXIgQWdlbnRzLyp0aGVyYXBldXRpYyB1
c2U8L2tleXdvcmQ+PGtleXdvcmQ+Q2hlbW9wcmV2ZW50aW9uL21ldGhvZHM8L2tleXdvcmQ+PGtl
eXdvcmQ+Q29pbmZlY3Rpb24vZXBpZGVtaW9sb2d5L3ByZXZlbnRpb24gJmFtcDsgY29udHJvbDwv
a2V5d29yZD48a2V5d29yZD5GZW1hbGU8L2tleXdvcmQ+PGtleXdvcmQ+SElWIEluZmVjdGlvbnMv
Y29tcGxpY2F0aW9ucy8qZHJ1ZyB0aGVyYXB5LyplcGlkZW1pb2xvZ3k8L2tleXdvcmQ+PGtleXdv
cmQ+SGl2LTE8L2tleXdvcmQ+PGtleXdvcmQ+SHVtYW5zPC9rZXl3b3JkPjxrZXl3b3JkPkluY2lk
ZW5jZTwva2V5d29yZD48a2V5d29yZD5Jc29uaWF6aWQvKnRoZXJhcGV1dGljIHVzZTwva2V5d29y
ZD48a2V5d29yZD5Mb25naXR1ZGluYWwgU3R1ZGllczwva2V5d29yZD48a2V5d29yZD5NYWxlPC9r
ZXl3b3JkPjxrZXl3b3JkPk1pZGRsZSBBZ2VkPC9rZXl3b3JkPjxrZXl3b3JkPlJldHJvc3BlY3Rp
dmUgU3R1ZGllczwva2V5d29yZD48a2V5d29yZD5SaXNrIEZhY3RvcnM8L2tleXdvcmQ+PGtleXdv
cmQ+VGFuemFuaWEvZXBpZGVtaW9sb2d5PC9rZXl3b3JkPjxrZXl3b3JkPlR1YmVyY3Vsb3Npcy8q
ZXBpZGVtaW9sb2d5LypwcmV2ZW50aW9uICZhbXA7IGNvbnRyb2w8L2tleXdvcmQ+PGtleXdvcmQ+
RGFyIGVzIHNhbGFhbTwva2V5d29yZD48a2V5d29yZD5Jc29uaWF6aWQgcHJldmVudGl2ZSB0aGVy
YXB5PC9rZXl3b3JkPjxrZXl3b3JkPlRCIGluY2lkZW5jZTwva2V5d29yZD48a2V5d29yZD5UYW56
YW5pYTwva2V5d29yZD48a2V5d29yZD50aGUgS2lsaW1hbmphcm8gQ2hyaXN0aWFuIE1lZGljYWwg
VW5pdmVyc2l0eSBDb2xsZWdlIChLQ01VQ28pLiBUaGUgbmVlZCBmb3I8L2tleXdvcmQ+PGtleXdv
cmQ+aW5mb3JtZWQgY29uc2VudCB3YXMgZGVlbWVkIHVubmVjZXNzYXJ5IHNpbmNlIHdlIHVzZWQg
c2Vjb25kYXJ5IGRhdGEgd2hpY2ggZGlkPC9rZXl3b3JkPjxrZXl3b3JkPm5vdCBoYXZlIGFueSBp
ZGVudGlmaWVyIGFuZCBpdCB3YXMgdW5saW5rZWQgZnJvbSB0aGUgZGF0YWJhc2UuIFBlcm1pc3Np
b24gdG8gdXNlPC9rZXl3b3JkPjxrZXl3b3JkPkNUQyBkYXRhIHdhcyBzb3VnaHQgZnJvbSB0aGUg
TU9IQ0RHRUMgdGhyb3VnaCB0aGUgTmF0aW9uYWwgQWlkcyBDb250cm9sIFByb2dyYW08L2tleXdv
cmQ+PGtleXdvcmQ+KE5BQ1ApLiBDT05TRU5UIEZPUiBQVUJMSUNBVElPTjogVGhlIHBlcm1pc3Np
b24gdG8gcHVibGlzaCB0aGUgZGF0YSB3YXMgb2J0YWluZWQ8L2tleXdvcmQ+PGtleXdvcmQ+ZnJv
bSB0aGUgTkFDUCBhZnRlciBiZWluZyBmdWxseSBpbmZvcm1lZCBhYm91dCB0aGUgb2JqZWN0aXZl
cyBhbmQgZmluZGluZ3Mgb2YgdGhlPC9rZXl3b3JkPjxrZXl3b3JkPnN0dWR5LiBDT01QRVRJTkcg
SU5URVJFU1RTOiBUaGUgYXV0aG9ycyBkZWNsYXJlIHRoYXQgdGhleSBoYXZlIG5vIGNvbXBldGlu
Zzwva2V5d29yZD48a2V5d29yZD5pbnRlcmVzdHMuIFBVQkxJU0hFUuKAmVMgTk9URTogU3ByaW5n
ZXIgTmF0dXJlIHJlbWFpbnMgbmV1dHJhbCB3aXRoIHJlZ2FyZCB0bzwva2V5d29yZD48a2V5d29y
ZD5qdXJpc2RpY3Rpb25hbCBjbGFpbXMgaW4gcHVibGlzaGVkIG1hcHMgYW5kIGluc3RpdHV0aW9u
YWwgYWZmaWxpYXRpb25zLjwva2V5d29yZD48L2tleXdvcmRzPjxkYXRlcz48eWVhcj4yMDE5PC95
ZWFyPjxwdWItZGF0ZXM+PGRhdGU+SmFuIDE3PC9kYXRlPjwvcHViLWRhdGVzPjwvZGF0ZXM+PGlz
Ym4+MTQ3MS0yMzM0PC9pc2JuPjxhY2Nlc3Npb24tbnVtPjMwNjU0NzUzPC9hY2Nlc3Npb24tbnVt
Pjx1cmxzPjwvdXJscz48Y3VzdG9tMj5QTUM2MzM3ODQ4PC9jdXN0b20yPjxlbGVjdHJvbmljLXJl
c291cmNlLW51bT4xMC4xMTg2L3MxMjg3OS0wMTktMzY5Ni14PC9lbGVjdHJvbmljLXJlc291cmNl
LW51bT48cmVtb3RlLWRhdGFiYXNlLXByb3ZpZGVyPk5MTTwvcmVtb3RlLWRhdGFiYXNlLXByb3Zp
ZGVyPjxsYW5ndWFnZT5lbmc8L2xhbmd1YWdlPjwvcmVjb3JkPjwvQ2l0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basab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nVsbzwvQXV0aG9yPjxZZWFyPjIwMjQ8L1llYXI+PFJl
Y051bT4yNDI8L1JlY051bT48RGlzcGxheVRleHQ+KEFudWxvIGV0IGFsLiwgMjAyNCk8L0Rpc3Bs
YXlUZXh0PjxyZWNvcmQ+PHJlYy1udW1iZXI+MjQyPC9yZWMtbnVtYmVyPjxmb3JlaWduLWtleXM+
PGtleSBhcHA9IkVOIiBkYi1pZD0iOXA1cnMyYWY5OXZyMDJlNTlwanYyYTI0ZnhlOXRhYXZ3d3oy
IiB0aW1lc3RhbXA9IjE3MjkzNDQ4NTkiPjI0Mjwva2V5PjwvZm9yZWlnbi1rZXlzPjxyZWYtdHlw
ZSBuYW1lPSJKb3VybmFsIEFydGljbGUiPjE3PC9yZWYtdHlwZT48Y29udHJpYnV0b3JzPjxhdXRo
b3JzPjxhdXRob3I+QW51bG8sIEEuPC9hdXRob3I+PGF1dGhvcj5HaXJtYSwgQS48L2F1dGhvcj48
YXV0aG9yPlRlc2ZheWUsIEcuPC9hdXRob3I+PGF1dGhvcj5Bc2VmYSwgRi48L2F1dGhvcj48YXV0
aG9yPkNoZXJ1LCBBLjwvYXV0aG9yPjxhdXRob3I+TG9uc2FrbywgQS4gQS48L2F1dGhvcj48L2F1
dGhvcnM+PC9jb250cmlidXRvcnM+PGF1dGgtYWRkcmVzcz5EciBCb2dhbGVjaCBHZWJyZSBNZW1v
cmlhbCBHZW5lcmFsIEhvc3BpdGFsLCBEdXJhbWUsIEV0aGlvcGlhLiYjeEQ7Q29sbGVnZSBvZiBI
ZWFsdGggYW5kIE1lZGljYWwgU2NpZW5jZSwgSGFyYW1heWEgVW5pdmVyc2l0eSwgSGFyYXIsIEV0
aGlvcGlhLiYjeEQ7RGVwYXJ0bWVudCBvZiBQZWRpYXRyaWNzLCBUaGUgVW5pdmVyc2l0eSBvZiBU
ZW5uZXNzZWUgSGVhbHRoIFNjaWVuY2UgQ2VudGVyIChVVEhTQykgLSBPYWsgUmlkZ2UgTmF0aW9u
YWwgTGFib3JhdG9yeSAoT1JOTCkgQ2VudGVyIGZvciBCaW9tZWRpY2FsIEluZm9ybWF0aWNzLCBN
ZW1waGlzLCBUTiwgVW5pdGVkIFN0YXRlcy4mI3hEO1NjaG9vbCBvZiBFbnZpcm9ubWVudGFsIEhl
YWx0aCBTY2llbmNlLCBDb2xsZWdlIG9mIEhlYWx0aCBhbmQgTWVkaWNhbCBTY2llbmNlLCBIYXJh
bWF5YSBVbml2ZXJzaXR5LCBIYXJhciwgRXRoaW9waWEuJiN4RDtDb2xsZWdlIG9mIE1lZGljaW5l
IGFuZCBIZWFsdGggU2NpZW5jZSwgQXJiYSBNaW5jaCBVbml2ZXJzaXR5LCBBcmJhIE1pbmNoLCBF
dGhpb3BpYS48L2F1dGgtYWRkcmVzcz48dGl0bGVzPjx0aXRsZT5JbmNpZGVuY2UgYW5kIHByZWRp
Y3RvcnMgb2YgbG9zcyB0byBmb2xsb3ctdXAgYW1vbmcgYWR1bHQgcGF0aWVudHMgcmVjZWl2aW5n
IGFudGlyZXRyb3ZpcmFsIHRoZXJhcHkgaW4gQ2VudHJhbCBFdGhpb3BpYTogYSBtdWx0aS1jZW50
ZXIgcmV0cm9zcGVjdGl2ZSBjb2hvcnQgc3R1ZHk8L3RpdGxlPjxzZWNvbmRhcnktdGl0bGU+RnJv
bnQgUHVibGljIEhlYWx0aDwvc2Vjb25kYXJ5LXRpdGxlPjxhbHQtdGl0bGU+RnJvbnRpZXJzIGlu
IHB1YmxpYyBoZWFsdGg8L2FsdC10aXRsZT48L3RpdGxlcz48cGVyaW9kaWNhbD48ZnVsbC10aXRs
ZT5Gcm9udCBQdWJsaWMgSGVhbHRoPC9mdWxsLXRpdGxlPjxhYmJyLTE+RnJvbnRpZXJzIGluIHB1
YmxpYyBoZWFsdGg8L2FiYnItMT48L3BlcmlvZGljYWw+PGFsdC1wZXJpb2RpY2FsPjxmdWxsLXRp
dGxlPkZyb250IFB1YmxpYyBIZWFsdGg8L2Z1bGwtdGl0bGU+PGFiYnItMT5Gcm9udGllcnMgaW4g
cHVibGljIGhlYWx0aDwvYWJici0xPjwvYWx0LXBlcmlvZGljYWw+PHBhZ2VzPjEzNzQ1MTU8L3Bh
Z2VzPjx2b2x1bWU+MTI8L3ZvbHVtZT48ZWRpdGlvbj4yMDI0LzAzLzI4PC9lZGl0aW9uPjxrZXl3
b3Jkcz48a2V5d29yZD5BZHVsdDwva2V5d29yZD48a2V5d29yZD5IdW1hbnM8L2tleXdvcmQ+PGtl
eXdvcmQ+KkhJViBJbmZlY3Rpb25zL2RydWcgdGhlcmFweS9lcGlkZW1pb2xvZ3k8L2tleXdvcmQ+
PGtleXdvcmQ+SW5jaWRlbmNlPC9rZXl3b3JkPjxrZXl3b3JkPkZvbGxvdy1VcCBTdHVkaWVzPC9r
ZXl3b3JkPjxrZXl3b3JkPlJldHJvc3BlY3RpdmUgU3R1ZGllczwva2V5d29yZD48a2V5d29yZD5F
dGhpb3BpYS9lcGlkZW1pb2xvZ3k8L2tleXdvcmQ+PGtleXdvcmQ+THRmdTwva2V5d29yZD48a2V5
d29yZD5hZHVsdHM8L2tleXdvcmQ+PGtleXdvcmQ+YW50aXJldHJvdmlyYWwgdGhlcmFweTwva2V5
d29yZD48a2V5d29yZD5wcmVkaWN0b3JzPC9rZXl3b3JkPjxrZXl3b3JkPmNvbW1lcmNpYWwgb3Ig
ZmluYW5jaWFsIHJlbGF0aW9uc2hpcHMgdGhhdCBjb3VsZCBiZSBjb25zdHJ1ZWQgYXMgYSBwb3Rl
bnRpYWw8L2tleXdvcmQ+PGtleXdvcmQ+Y29uZmxpY3Qgb2YgaW50ZXJlc3QuPC9rZXl3b3JkPjwv
a2V5d29yZHM+PGRhdGVzPjx5ZWFyPjIwMjQ8L3llYXI+PC9kYXRlcz48aXNibj4yMjk2LTI1NjU8
L2lzYm4+PGFjY2Vzc2lvbi1udW0+Mzg1NDQ3MjM8L2FjY2Vzc2lvbi1udW0+PHVybHM+PC91cmxz
PjxjdXN0b20yPlBNQzEwOTY1NjE0PC9jdXN0b20yPjxlbGVjdHJvbmljLXJlc291cmNlLW51bT4x
MC4zMzg5L2ZwdWJoLjIwMjQuMTM3NDUxNTwvZWxlY3Ryb25pYy1yZXNvdXJjZS1udW0+PHJlbW90
ZS1kYXRhYmFzZS1wcm92aWRlcj5OTE08L3JlbW90ZS1kYXRhYmFzZS1wcm92aWRlcj48bGFuZ3Vh
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nVsbzwvQXV0aG9yPjxZZWFyPjIwMjQ8L1llYXI+PFJl
Y051bT4yNDI8L1JlY051bT48RGlzcGxheVRleHQ+KEFudWxvIGV0IGFsLiwgMjAyNCk8L0Rpc3Bs
YXlUZXh0PjxyZWNvcmQ+PHJlYy1udW1iZXI+MjQyPC9yZWMtbnVtYmVyPjxmb3JlaWduLWtleXM+
PGtleSBhcHA9IkVOIiBkYi1pZD0iOXA1cnMyYWY5OXZyMDJlNTlwanYyYTI0ZnhlOXRhYXZ3d3oy
IiB0aW1lc3RhbXA9IjE3MjkzNDQ4NTkiPjI0Mjwva2V5PjwvZm9yZWlnbi1rZXlzPjxyZWYtdHlw
ZSBuYW1lPSJKb3VybmFsIEFydGljbGUiPjE3PC9yZWYtdHlwZT48Y29udHJpYnV0b3JzPjxhdXRo
b3JzPjxhdXRob3I+QW51bG8sIEEuPC9hdXRob3I+PGF1dGhvcj5HaXJtYSwgQS48L2F1dGhvcj48
YXV0aG9yPlRlc2ZheWUsIEcuPC9hdXRob3I+PGF1dGhvcj5Bc2VmYSwgRi48L2F1dGhvcj48YXV0
aG9yPkNoZXJ1LCBBLjwvYXV0aG9yPjxhdXRob3I+TG9uc2FrbywgQS4gQS48L2F1dGhvcj48L2F1
dGhvcnM+PC9jb250cmlidXRvcnM+PGF1dGgtYWRkcmVzcz5EciBCb2dhbGVjaCBHZWJyZSBNZW1v
cmlhbCBHZW5lcmFsIEhvc3BpdGFsLCBEdXJhbWUsIEV0aGlvcGlhLiYjeEQ7Q29sbGVnZSBvZiBI
ZWFsdGggYW5kIE1lZGljYWwgU2NpZW5jZSwgSGFyYW1heWEgVW5pdmVyc2l0eSwgSGFyYXIsIEV0
aGlvcGlhLiYjeEQ7RGVwYXJ0bWVudCBvZiBQZWRpYXRyaWNzLCBUaGUgVW5pdmVyc2l0eSBvZiBU
ZW5uZXNzZWUgSGVhbHRoIFNjaWVuY2UgQ2VudGVyIChVVEhTQykgLSBPYWsgUmlkZ2UgTmF0aW9u
YWwgTGFib3JhdG9yeSAoT1JOTCkgQ2VudGVyIGZvciBCaW9tZWRpY2FsIEluZm9ybWF0aWNzLCBN
ZW1waGlzLCBUTiwgVW5pdGVkIFN0YXRlcy4mI3hEO1NjaG9vbCBvZiBFbnZpcm9ubWVudGFsIEhl
YWx0aCBTY2llbmNlLCBDb2xsZWdlIG9mIEhlYWx0aCBhbmQgTWVkaWNhbCBTY2llbmNlLCBIYXJh
bWF5YSBVbml2ZXJzaXR5LCBIYXJhciwgRXRoaW9waWEuJiN4RDtDb2xsZWdlIG9mIE1lZGljaW5l
IGFuZCBIZWFsdGggU2NpZW5jZSwgQXJiYSBNaW5jaCBVbml2ZXJzaXR5LCBBcmJhIE1pbmNoLCBF
dGhpb3BpYS48L2F1dGgtYWRkcmVzcz48dGl0bGVzPjx0aXRsZT5JbmNpZGVuY2UgYW5kIHByZWRp
Y3RvcnMgb2YgbG9zcyB0byBmb2xsb3ctdXAgYW1vbmcgYWR1bHQgcGF0aWVudHMgcmVjZWl2aW5n
IGFudGlyZXRyb3ZpcmFsIHRoZXJhcHkgaW4gQ2VudHJhbCBFdGhpb3BpYTogYSBtdWx0aS1jZW50
ZXIgcmV0cm9zcGVjdGl2ZSBjb2hvcnQgc3R1ZHk8L3RpdGxlPjxzZWNvbmRhcnktdGl0bGU+RnJv
bnQgUHVibGljIEhlYWx0aDwvc2Vjb25kYXJ5LXRpdGxlPjxhbHQtdGl0bGU+RnJvbnRpZXJzIGlu
IHB1YmxpYyBoZWFsdGg8L2FsdC10aXRsZT48L3RpdGxlcz48cGVyaW9kaWNhbD48ZnVsbC10aXRs
ZT5Gcm9udCBQdWJsaWMgSGVhbHRoPC9mdWxsLXRpdGxlPjxhYmJyLTE+RnJvbnRpZXJzIGluIHB1
YmxpYyBoZWFsdGg8L2FiYnItMT48L3BlcmlvZGljYWw+PGFsdC1wZXJpb2RpY2FsPjxmdWxsLXRp
dGxlPkZyb250IFB1YmxpYyBIZWFsdGg8L2Z1bGwtdGl0bGU+PGFiYnItMT5Gcm9udGllcnMgaW4g
cHVibGljIGhlYWx0aDwvYWJici0xPjwvYWx0LXBlcmlvZGljYWw+PHBhZ2VzPjEzNzQ1MTU8L3Bh
Z2VzPjx2b2x1bWU+MTI8L3ZvbHVtZT48ZWRpdGlvbj4yMDI0LzAzLzI4PC9lZGl0aW9uPjxrZXl3
b3Jkcz48a2V5d29yZD5BZHVsdDwva2V5d29yZD48a2V5d29yZD5IdW1hbnM8L2tleXdvcmQ+PGtl
eXdvcmQ+KkhJViBJbmZlY3Rpb25zL2RydWcgdGhlcmFweS9lcGlkZW1pb2xvZ3k8L2tleXdvcmQ+
PGtleXdvcmQ+SW5jaWRlbmNlPC9rZXl3b3JkPjxrZXl3b3JkPkZvbGxvdy1VcCBTdHVkaWVzPC9r
ZXl3b3JkPjxrZXl3b3JkPlJldHJvc3BlY3RpdmUgU3R1ZGllczwva2V5d29yZD48a2V5d29yZD5F
dGhpb3BpYS9lcGlkZW1pb2xvZ3k8L2tleXdvcmQ+PGtleXdvcmQ+THRmdTwva2V5d29yZD48a2V5
d29yZD5hZHVsdHM8L2tleXdvcmQ+PGtleXdvcmQ+YW50aXJldHJvdmlyYWwgdGhlcmFweTwva2V5
d29yZD48a2V5d29yZD5wcmVkaWN0b3JzPC9rZXl3b3JkPjxrZXl3b3JkPmNvbW1lcmNpYWwgb3Ig
ZmluYW5jaWFsIHJlbGF0aW9uc2hpcHMgdGhhdCBjb3VsZCBiZSBjb25zdHJ1ZWQgYXMgYSBwb3Rl
bnRpYWw8L2tleXdvcmQ+PGtleXdvcmQ+Y29uZmxpY3Qgb2YgaW50ZXJlc3QuPC9rZXl3b3JkPjwv
a2V5d29yZHM+PGRhdGVzPjx5ZWFyPjIwMjQ8L3llYXI+PC9kYXRlcz48aXNibj4yMjk2LTI1NjU8
L2lzYm4+PGFjY2Vzc2lvbi1udW0+Mzg1NDQ3MjM8L2FjY2Vzc2lvbi1udW0+PHVybHM+PC91cmxz
PjxjdXN0b20yPlBNQzEwOTY1NjE0PC9jdXN0b20yPjxlbGVjdHJvbmljLXJlc291cmNlLW51bT4x
MC4zMzg5L2ZwdWJoLjIwMjQuMTM3NDUxNTwvZWxlY3Ryb25pYy1yZXNvdXJjZS1udW0+PHJlbW90
ZS1kYXRhYmFzZS1wcm92aWRlcj5OTE08L3JlbW90ZS1kYXRhYmFzZS1wcm92aWRlcj48bGFuZ3Vh
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ulo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zae&lt;/Author&gt;&lt;Year&gt;2023&lt;/Year&gt;&lt;RecNum&gt;243&lt;/RecNum&gt;&lt;DisplayText&gt;(Gezae et al., 2023)&lt;/DisplayText&gt;&lt;record&gt;&lt;rec-number&gt;243&lt;/rec-number&gt;&lt;foreign-keys&gt;&lt;key app="EN" db-id="9p5rs2af99vr02e59pjv2a24fxe9taavwwz2" timestamp="1729345051"&gt;243&lt;/key&gt;&lt;/foreign-keys&gt;&lt;ref-type name="Journal Article"&gt;17&lt;/ref-type&gt;&lt;contributors&gt;&lt;authors&gt;&lt;author&gt;Gezae, K. E.&lt;/author&gt;&lt;author&gt;Hagos, K.&lt;/author&gt;&lt;author&gt;Gebreslassie, A. A.&lt;/author&gt;&lt;/authors&gt;&lt;/contributors&gt;&lt;auth-address&gt;Department of Biostatistics, School of Public Health, College of Health Sciences, Mekelle University, Mekelle, Tigray, Ethiopia.&amp;#xD;Department of Medical Microbiology and Immunology, Biomedical Division, School of Medicine, College of Health Sciences, Mekelle University, Mekelle, Tigray, Ethiopia.&amp;#xD;Department of Reproductive Health, School of Public Health, College of Health Sciences, Mekelle University, Mekelle, Tigray, Ethiopia.&lt;/auth-address&gt;&lt;titles&gt;&lt;title&gt;Severity and Determinants of Anemia in TB/HIV Coinfected Adults at Mekelle, Ethiopia: Hospital Based Retrospective Study&lt;/title&gt;&lt;secondary-title&gt;J Trop Med&lt;/secondary-title&gt;&lt;alt-title&gt;Journal of tropical medicine&lt;/alt-title&gt;&lt;/titles&gt;&lt;alt-periodical&gt;&lt;full-title&gt;Journal of Tropical Medicine&lt;/full-title&gt;&lt;/alt-periodical&gt;&lt;pages&gt;5555030&lt;/pages&gt;&lt;volume&gt;2023&lt;/volume&gt;&lt;edition&gt;2023/05/26&lt;/edition&gt;&lt;dates&gt;&lt;year&gt;2023&lt;/year&gt;&lt;/dates&gt;&lt;isbn&gt;1687-9686 (Print)&amp;#xD;1687-9686&lt;/isbn&gt;&lt;accession-num&gt;37234694&lt;/accession-num&gt;&lt;urls&gt;&lt;/urls&gt;&lt;custom2&gt;PMC10208761&lt;/custom2&gt;&lt;electronic-resource-num&gt;10.1155/2023/5555030&lt;/electronic-resource-num&gt;&lt;remote-database-provider&gt;NLM&lt;/remote-database-provider&gt;&lt;language&gt;eng&lt;/language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za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kZWg8L0F1dGhvcj48WWVhcj4yMDIzPC9ZZWFyPjxS
ZWNOdW0+MjQ0PC9SZWNOdW0+PERpc3BsYXlUZXh0PihCYWxkZWggZXQgYWwuLCAyMDIzKTwvRGlz
cGxheVRleHQ+PHJlY29yZD48cmVjLW51bWJlcj4yNDQ8L3JlYy1udW1iZXI+PGZvcmVpZ24ta2V5
cz48a2V5IGFwcD0iRU4iIGRiLWlkPSI5cDVyczJhZjk5dnIwMmU1OXBqdjJhMjRmeGU5dGFhdnd3
ejIiIHRpbWVzdGFtcD0iMTcyOTM0NTI3OSI+MjQ0PC9rZXk+PC9mb3JlaWduLWtleXM+PHJlZi10
eXBlIG5hbWU9IkpvdXJuYWwgQXJ0aWNsZSI+MTc8L3JlZi10eXBlPjxjb250cmlidXRvcnM+PGF1
dGhvcnM+PGF1dGhvcj5CYWxkZWgsIE0uPC9hdXRob3I+PGF1dGhvcj5LaXppdG8sIFMuPC9hdXRo
b3I+PGF1dGhvcj5MYWtvaCwgUy48L2F1dGhvcj48YXV0aG9yPlNlc2F5LCBELjwvYXV0aG9yPjxh
dXRob3I+RGVubmlzLCBGLjwvYXV0aG9yPjxhdXRob3I+QmFycmllLCBVLjwvYXV0aG9yPjxhdXRo
b3I+V2lsbGlhbXMsIFMuIEEuPC9hdXRob3I+PGF1dGhvcj5Sb2JpbnNvbiwgRC4gUi48L2F1dGhv
cj48YXV0aG9yPkxhbW9udGFnbmUsIEYuPC9hdXRob3I+PGF1dGhvcj5BbWFob3dlLCBGLjwvYXV0
aG9yPjxhdXRob3I+VHVyYXksIFAuPC9hdXRob3I+PGF1dGhvcj5TZW5zb3J5LUJhaGFyLCBPLjwv
YXV0aG9yPjxhdXRob3I+R2VuZywgRS48L2F1dGhvcj48YXV0aG9yPlNzZXdhbWFsYSwgRi4gTS48
L2F1dGhvcj48L2F1dGhvcnM+PC9jb250cmlidXRvcnM+PGF1dGgtYWRkcmVzcz5NZWRpY2FsIFJl
c2VhcmNoIENvdW5jaWwgVW5pdCBHYW1iaWEgYXQgTG9uZG9uIFNjaG9vbCBvZiBIeWdpZW5lIGFu
ZCBUcm9waWNhbCBNZWRpY2luZS4mI3hEO0NvbGxlZ2Ugb2YgTWVkaWNpbmUgYW5kIEFsbGllZCBI
ZWFsdGggU2NpZW5jZXMsIFVuaXZlcnNpdHkgb2YgU2llcnJhIExlb25lLCBGcmVldG93biwgU2ll
cnJhIExlb25lLiYjeEQ7V2FzaGluZ3RvbiBVbml2ZXJzaXR5IGluIFN0LiBMb3VpcywgTWlzc291
cmksIFVTQS4mI3hEO1VuaXZlcnNpdHkgb2YgU2llcnJhIExlb25lIFRlYWNoaW5nIEhvc3BpdGFs
IENvbXBsZXgsIEZyZWV0b3duLCBTaWVycmEgTGVvbmUuJiN4RDtTb2x0aGlzIC0gU29saWRhcml0
w6kgVGjDqXJhcGV1dGlxdWUgZXQgSW5pdGlhdGl2ZXMgcG91ciBsYSBTYW50w6kuJiN4RDtVbml2
ZXJzaXR5IG9mIE1ha2VuaSwgTWFrZW5pLCBTaWVycmEgTGVvbmUuPC9hdXRoLWFkZHJlc3M+PHRp
dGxlcz48dGl0bGU+UHJldmFsZW5jZSBhbmQgZmFjdG9ycyBhc3NvY2lhdGVkIHdpdGggYWR2YW5j
ZWQgSElWIGRpc2Vhc2UgYW1vbmcgeW91bmcgcGVvcGxlIGFnZWQgMTUgLSAyNCB5ZWFycyBpbiBh
IG5hdGlvbmFsIHJlZmVycmFsIGhvc3BpdGFsIGluIFNpZXJyYSBMZW9uZTogQSBjcm9zcy1zZWN0
aW9uYWwgc3R1ZHk8L3RpdGxlPjxzZWNvbmRhcnktdGl0bGU+bWVkUnhpdjwvc2Vjb25kYXJ5LXRp
dGxlPjxhbHQtdGl0bGU+bWVkUnhpdiA6IHRoZSBwcmVwcmludCBzZXJ2ZXIgZm9yIGhlYWx0aCBz
Y2llbmNlczwvYWx0LXRpdGxlPjwvdGl0bGVzPjxwZXJpb2RpY2FsPjxmdWxsLXRpdGxlPm1lZFJ4
aXY8L2Z1bGwtdGl0bGU+PGFiYnItMT5tZWRSeGl2IDogdGhlIHByZXByaW50IHNlcnZlciBmb3Ig
aGVhbHRoIHNjaWVuY2VzPC9hYmJyLTE+PC9wZXJpb2RpY2FsPjxhbHQtcGVyaW9kaWNhbD48ZnVs
bC10aXRsZT5tZWRSeGl2PC9mdWxsLXRpdGxlPjxhYmJyLTE+bWVkUnhpdiA6IHRoZSBwcmVwcmlu
dCBzZXJ2ZXIgZm9yIGhlYWx0aCBzY2llbmNlczwvYWJici0xPjwvYWx0LXBlcmlvZGljYWw+PGVk
aXRpb24+MjAyMy8xMS8yMTwvZWRpdGlvbj48ZGF0ZXM+PHllYXI+MjAyMzwveWVhcj48cHViLWRh
dGVzPjxkYXRlPk5vdiA4PC9kYXRlPjwvcHViLWRhdGVzPjwvZGF0ZXM+PGFjY2Vzc2lvbi1udW0+
Mzc5ODY4MzE8L2FjY2Vzc2lvbi1udW0+PHVybHM+PC91cmxzPjxjdXN0b20yPlBNQzEwNjU5NDU1
PC9jdXN0b20yPjxlbGVjdHJvbmljLXJlc291cmNlLW51bT4xMC4xMTAxLzIwMjMuMTEuMDcuMjMy
OTY4ODA8L2VsZWN0cm9uaWMtcmVzb3VyY2UtbnVtPjxyZW1vdGUtZGF0YWJhc2UtcHJvdmlkZXI+
TkxNPC9yZW1vdGUtZGF0YWJhc2UtcHJvdmlkZXI+PGxhbmd1YWdlPmVuZzwvbGFuZ3VhZ2U+PC9y
ZWNvcmQ+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kZWg8L0F1dGhvcj48WWVhcj4yMDIzPC9ZZWFyPjxS
ZWNOdW0+MjQ0PC9SZWNOdW0+PERpc3BsYXlUZXh0PihCYWxkZWggZXQgYWwuLCAyMDIzKTwvRGlz
cGxheVRleHQ+PHJlY29yZD48cmVjLW51bWJlcj4yNDQ8L3JlYy1udW1iZXI+PGZvcmVpZ24ta2V5
cz48a2V5IGFwcD0iRU4iIGRiLWlkPSI5cDVyczJhZjk5dnIwMmU1OXBqdjJhMjRmeGU5dGFhdnd3
ejIiIHRpbWVzdGFtcD0iMTcyOTM0NTI3OSI+MjQ0PC9rZXk+PC9mb3JlaWduLWtleXM+PHJlZi10
eXBlIG5hbWU9IkpvdXJuYWwgQXJ0aWNsZSI+MTc8L3JlZi10eXBlPjxjb250cmlidXRvcnM+PGF1
dGhvcnM+PGF1dGhvcj5CYWxkZWgsIE0uPC9hdXRob3I+PGF1dGhvcj5LaXppdG8sIFMuPC9hdXRo
b3I+PGF1dGhvcj5MYWtvaCwgUy48L2F1dGhvcj48YXV0aG9yPlNlc2F5LCBELjwvYXV0aG9yPjxh
dXRob3I+RGVubmlzLCBGLjwvYXV0aG9yPjxhdXRob3I+QmFycmllLCBVLjwvYXV0aG9yPjxhdXRo
b3I+V2lsbGlhbXMsIFMuIEEuPC9hdXRob3I+PGF1dGhvcj5Sb2JpbnNvbiwgRC4gUi48L2F1dGhv
cj48YXV0aG9yPkxhbW9udGFnbmUsIEYuPC9hdXRob3I+PGF1dGhvcj5BbWFob3dlLCBGLjwvYXV0
aG9yPjxhdXRob3I+VHVyYXksIFAuPC9hdXRob3I+PGF1dGhvcj5TZW5zb3J5LUJhaGFyLCBPLjwv
YXV0aG9yPjxhdXRob3I+R2VuZywgRS48L2F1dGhvcj48YXV0aG9yPlNzZXdhbWFsYSwgRi4gTS48
L2F1dGhvcj48L2F1dGhvcnM+PC9jb250cmlidXRvcnM+PGF1dGgtYWRkcmVzcz5NZWRpY2FsIFJl
c2VhcmNoIENvdW5jaWwgVW5pdCBHYW1iaWEgYXQgTG9uZG9uIFNjaG9vbCBvZiBIeWdpZW5lIGFu
ZCBUcm9waWNhbCBNZWRpY2luZS4mI3hEO0NvbGxlZ2Ugb2YgTWVkaWNpbmUgYW5kIEFsbGllZCBI
ZWFsdGggU2NpZW5jZXMsIFVuaXZlcnNpdHkgb2YgU2llcnJhIExlb25lLCBGcmVldG93biwgU2ll
cnJhIExlb25lLiYjeEQ7V2FzaGluZ3RvbiBVbml2ZXJzaXR5IGluIFN0LiBMb3VpcywgTWlzc291
cmksIFVTQS4mI3hEO1VuaXZlcnNpdHkgb2YgU2llcnJhIExlb25lIFRlYWNoaW5nIEhvc3BpdGFs
IENvbXBsZXgsIEZyZWV0b3duLCBTaWVycmEgTGVvbmUuJiN4RDtTb2x0aGlzIC0gU29saWRhcml0
w6kgVGjDqXJhcGV1dGlxdWUgZXQgSW5pdGlhdGl2ZXMgcG91ciBsYSBTYW50w6kuJiN4RDtVbml2
ZXJzaXR5IG9mIE1ha2VuaSwgTWFrZW5pLCBTaWVycmEgTGVvbmUuPC9hdXRoLWFkZHJlc3M+PHRp
dGxlcz48dGl0bGU+UHJldmFsZW5jZSBhbmQgZmFjdG9ycyBhc3NvY2lhdGVkIHdpdGggYWR2YW5j
ZWQgSElWIGRpc2Vhc2UgYW1vbmcgeW91bmcgcGVvcGxlIGFnZWQgMTUgLSAyNCB5ZWFycyBpbiBh
IG5hdGlvbmFsIHJlZmVycmFsIGhvc3BpdGFsIGluIFNpZXJyYSBMZW9uZTogQSBjcm9zcy1zZWN0
aW9uYWwgc3R1ZHk8L3RpdGxlPjxzZWNvbmRhcnktdGl0bGU+bWVkUnhpdjwvc2Vjb25kYXJ5LXRp
dGxlPjxhbHQtdGl0bGU+bWVkUnhpdiA6IHRoZSBwcmVwcmludCBzZXJ2ZXIgZm9yIGhlYWx0aCBz
Y2llbmNlczwvYWx0LXRpdGxlPjwvdGl0bGVzPjxwZXJpb2RpY2FsPjxmdWxsLXRpdGxlPm1lZFJ4
aXY8L2Z1bGwtdGl0bGU+PGFiYnItMT5tZWRSeGl2IDogdGhlIHByZXByaW50IHNlcnZlciBmb3Ig
aGVhbHRoIHNjaWVuY2VzPC9hYmJyLTE+PC9wZXJpb2RpY2FsPjxhbHQtcGVyaW9kaWNhbD48ZnVs
bC10aXRsZT5tZWRSeGl2PC9mdWxsLXRpdGxlPjxhYmJyLTE+bWVkUnhpdiA6IHRoZSBwcmVwcmlu
dCBzZXJ2ZXIgZm9yIGhlYWx0aCBzY2llbmNlczwvYWJici0xPjwvYWx0LXBlcmlvZGljYWw+PGVk
aXRpb24+MjAyMy8xMS8yMTwvZWRpdGlvbj48ZGF0ZXM+PHllYXI+MjAyMzwveWVhcj48cHViLWRh
dGVzPjxkYXRlPk5vdiA4PC9kYXRlPjwvcHViLWRhdGVzPjwvZGF0ZXM+PGFjY2Vzc2lvbi1udW0+
Mzc5ODY4MzE8L2FjY2Vzc2lvbi1udW0+PHVybHM+PC91cmxzPjxjdXN0b20yPlBNQzEwNjU5NDU1
PC9jdXN0b20yPjxlbGVjdHJvbmljLXJlc291cmNlLW51bT4xMC4xMTAxLzIwMjMuMTEuMDcuMjMy
OTY4ODA8L2VsZWN0cm9uaWMtcmVzb3VyY2UtbnVtPjxyZW1vdGUtZGF0YWJhc2UtcHJvdmlkZXI+
TkxNPC9yZW1vdGUtZGF0YWJhc2UtcHJvdmlkZXI+PGxhbmd1YWdlPmVuZzwvbGFuZ3VhZ2U+PC9y
ZWNvcmQ+PC9DaXRlPjwvRW5k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aldeh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1hcmlhbTwvQXV0aG9yPjxZZWFyPjIwMjQ8L1llYXI+
PFJlY051bT4yNDU8L1JlY051bT48RGlzcGxheVRleHQ+KFplbWFyaWFtIGV0IGFsLiwgMjAyNGEp
PC9EaXNwbGF5VGV4dD48cmVjb3JkPjxyZWMtbnVtYmVyPjI0NTwvcmVjLW51bWJlcj48Zm9yZWln
bi1rZXlzPjxrZXkgYXBwPSJFTiIgZGItaWQ9IjlwNXJzMmFmOTl2cjAyZTU5cGp2MmEyNGZ4ZTl0
YWF2d3d6MiIgdGltZXN0YW1wPSIxNzI5MzQ1MzMwIj4yNDU8L2tleT48L2ZvcmVpZ24ta2V5cz48
cmVmLXR5cGUgbmFtZT0iSm91cm5hbCBBcnRpY2xlIj4xNzwvcmVmLXR5cGU+PGNvbnRyaWJ1dG9y
cz48YXV0aG9ycz48YXV0aG9yPlplbWFyaWFtLCBBLiBCLjwvYXV0aG9yPjxhdXRob3I+QWJlYmUs
IEcuIEsuPC9hdXRob3I+PGF1dGhvcj5BbGFtYXcsIEEuIFcuPC9hdXRob3I+PC9hdXRob3JzPjwv
Y29udHJpYnV0b3JzPjxhdXRoLWFkZHJlc3M+RGVwYXJ0bWVudCBvZiBQZWRpYXRyaWNzIGFuZCBD
aGlsZCBIZWFsdGggTnVyc2luZywgU2Nob29sIG9mIE51cnNpbmcsIENvbGxlZ2Ugb2YgTWVkaWNp
bmUgYW5kIEhlYWx0aCBTY2llbmNlcywgV29sZGlhIFVuaXZlcnNpdHksIFdvbGRpYSwgRXRoaW9w
aWEuIGFsZXhiNzI5OEBnbWFpbC5jb20uJiN4RDtEZXBhcnRtZW50IG9mIEVtZXJnZW5jeSBhbmQg
Q3JpdGljYWwgQ2FyZSBOdXJzaW5nLCBTY2hvb2wgb2YgTnVyc2luZywgQ29sbGVnZSBvZiBNZWRp
Y2luZSBhbmQgSGVhbHRoIFNjaWVuY2VzLCBXb2xkaWEgVW5pdmVyc2l0eSwgV29sZGlhLCBFdGhp
b3BpYS48L2F1dGgtYWRkcmVzcz48dGl0bGVzPjx0aXRsZT5JbmNpZGVuY2UgYW5kIHByZWRpY3Rv
cnMgb2YgYXR0cml0aW9uIGFtb25nIGh1bWFuIGltbXVub2RlZmljaWVuY3kgdmlydXMgaW5mZWN0
ZWQgY2hpbGRyZW4gb24gYW50aXJldHJvdmlyYWwgdGhlcmFweSBpbiBBbWhhcmEgY29tcHJlaGVu
c2l2ZSBzcGVjaWFsaXplZCBob3NwaXRhbHMsIE5vcnRod2VzdCBFdGhpb3BpYSwgMjAyMjogYSBy
ZXRyb3NwZWN0aXZlIGNvaG9ydCBzdHVkeTwvdGl0bGU+PHNlY29uZGFyeS10aXRsZT5TY2kgUmVw
PC9zZWNvbmRhcnktdGl0bGU+PGFsdC10aXRsZT5TY2llbnRpZmljIHJlcG9ydHM8L2FsdC10aXRs
ZT48L3RpdGxlcz48YWx0LXBlcmlvZGljYWw+PGZ1bGwtdGl0bGU+U2NpZW50aWZpYyBSZXBvcnRz
PC9mdWxsLXRpdGxlPjwvYWx0LXBlcmlvZGljYWw+PHBhZ2VzPjQzNjY8L3BhZ2VzPjx2b2x1bWU+
MTQ8L3ZvbHVtZT48bnVtYmVyPjE8L251bWJlcj48ZWRpdGlvbj4yMDI0LzAyLzIzPC9lZGl0aW9u
PjxrZXl3b3Jkcz48a2V5d29yZD5DaGlsZDwva2V5d29yZD48a2V5d29yZD5IdW1hbnM8L2tleXdv
cmQ+PGtleXdvcmQ+SGl2PC9rZXl3b3JkPjxrZXl3b3JkPlJldHJvc3BlY3RpdmUgU3R1ZGllczwv
a2V5d29yZD48a2V5d29yZD5FdGhpb3BpYS9lcGlkZW1pb2xvZ3k8L2tleXdvcmQ+PGtleXdvcmQ+
Rm9sbG93LVVwIFN0dWRpZXM8L2tleXdvcmQ+PGtleXdvcmQ+SW5jaWRlbmNlPC9rZXl3b3JkPjxr
ZXl3b3JkPipISVYgSW5mZWN0aW9ucy9kcnVnIHRoZXJhcHkvZXBpZGVtaW9sb2d5PC9rZXl3b3Jk
PjxrZXl3b3JkPipPcHBvcnR1bmlzdGljIEluZmVjdGlvbnM8L2tleXdvcmQ+PGtleXdvcmQ+KkRy
dWctUmVsYXRlZCBTaWRlIEVmZmVjdHMgYW5kIEFkdmVyc2UgUmVhY3Rpb25zPC9rZXl3b3JkPjxr
ZXl3b3JkPkhlbW9nbG9iaW5zL3BoYXJtYWNvbG9neTwva2V5d29yZD48a2V5d29yZD5Ib3NwaXRh
bHM8L2tleXdvcmQ+PGtleXdvcmQ+QW50aXJldHJvdmlyYWwgdGhlcmFweTwva2V5d29yZD48a2V5
d29yZD5BdHRyaXRpb248L2tleXdvcmQ+PGtleXdvcmQ+Q2hpbGRyZW48L2tleXdvcmQ+PGtleXdv
cmQ+RXRoaW9waWE8L2tleXdvcmQ+PC9rZXl3b3Jkcz48ZGF0ZXM+PHllYXI+MjAyNDwveWVhcj48
cHViLWRhdGVzPjxkYXRlPkZlYiAyMjwvZGF0ZT48L3B1Yi1kYXRlcz48L2RhdGVzPjxpc2JuPjIw
NDUtMjMyMjwvaXNibj48YWNjZXNzaW9uLW51bT4zODM4ODY0MzwvYWNjZXNzaW9uLW51bT48dXJs
cz48L3VybHM+PGN1c3RvbTI+UE1DMTA4ODM5NTM8L2N1c3RvbTI+PGVsZWN0cm9uaWMtcmVzb3Vy
Y2UtbnVtPjEwLjEwMzgvczQxNTk4LTAyNC01NDIyOS16PC9lbGVjdHJvbmljLXJlc291cmNlLW51
bT48cmVtb3RlLWRhdGFiYXNlLXByb3ZpZGVyPk5MTTwvcmVtb3RlLWRhdGFiYXNlLXByb3ZpZGVy
PjxsYW5ndWFnZT5lbmc8L2xhbmd1YWdlPjwvcmVjb3JkPjwvQ2l0ZT48L0VuZE5v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1hcmlhbTwvQXV0aG9yPjxZZWFyPjIwMjQ8L1llYXI+
PFJlY051bT4yNDU8L1JlY051bT48RGlzcGxheVRleHQ+KFplbWFyaWFtIGV0IGFsLiwgMjAyNGEp
PC9EaXNwbGF5VGV4dD48cmVjb3JkPjxyZWMtbnVtYmVyPjI0NTwvcmVjLW51bWJlcj48Zm9yZWln
bi1rZXlzPjxrZXkgYXBwPSJFTiIgZGItaWQ9IjlwNXJzMmFmOTl2cjAyZTU5cGp2MmEyNGZ4ZTl0
YWF2d3d6MiIgdGltZXN0YW1wPSIxNzI5MzQ1MzMwIj4yNDU8L2tleT48L2ZvcmVpZ24ta2V5cz48
cmVmLXR5cGUgbmFtZT0iSm91cm5hbCBBcnRpY2xlIj4xNzwvcmVmLXR5cGU+PGNvbnRyaWJ1dG9y
cz48YXV0aG9ycz48YXV0aG9yPlplbWFyaWFtLCBBLiBCLjwvYXV0aG9yPjxhdXRob3I+QWJlYmUs
IEcuIEsuPC9hdXRob3I+PGF1dGhvcj5BbGFtYXcsIEEuIFcuPC9hdXRob3I+PC9hdXRob3JzPjwv
Y29udHJpYnV0b3JzPjxhdXRoLWFkZHJlc3M+RGVwYXJ0bWVudCBvZiBQZWRpYXRyaWNzIGFuZCBD
aGlsZCBIZWFsdGggTnVyc2luZywgU2Nob29sIG9mIE51cnNpbmcsIENvbGxlZ2Ugb2YgTWVkaWNp
bmUgYW5kIEhlYWx0aCBTY2llbmNlcywgV29sZGlhIFVuaXZlcnNpdHksIFdvbGRpYSwgRXRoaW9w
aWEuIGFsZXhiNzI5OEBnbWFpbC5jb20uJiN4RDtEZXBhcnRtZW50IG9mIEVtZXJnZW5jeSBhbmQg
Q3JpdGljYWwgQ2FyZSBOdXJzaW5nLCBTY2hvb2wgb2YgTnVyc2luZywgQ29sbGVnZSBvZiBNZWRp
Y2luZSBhbmQgSGVhbHRoIFNjaWVuY2VzLCBXb2xkaWEgVW5pdmVyc2l0eSwgV29sZGlhLCBFdGhp
b3BpYS48L2F1dGgtYWRkcmVzcz48dGl0bGVzPjx0aXRsZT5JbmNpZGVuY2UgYW5kIHByZWRpY3Rv
cnMgb2YgYXR0cml0aW9uIGFtb25nIGh1bWFuIGltbXVub2RlZmljaWVuY3kgdmlydXMgaW5mZWN0
ZWQgY2hpbGRyZW4gb24gYW50aXJldHJvdmlyYWwgdGhlcmFweSBpbiBBbWhhcmEgY29tcHJlaGVu
c2l2ZSBzcGVjaWFsaXplZCBob3NwaXRhbHMsIE5vcnRod2VzdCBFdGhpb3BpYSwgMjAyMjogYSBy
ZXRyb3NwZWN0aXZlIGNvaG9ydCBzdHVkeTwvdGl0bGU+PHNlY29uZGFyeS10aXRsZT5TY2kgUmVw
PC9zZWNvbmRhcnktdGl0bGU+PGFsdC10aXRsZT5TY2llbnRpZmljIHJlcG9ydHM8L2FsdC10aXRs
ZT48L3RpdGxlcz48YWx0LXBlcmlvZGljYWw+PGZ1bGwtdGl0bGU+U2NpZW50aWZpYyBSZXBvcnRz
PC9mdWxsLXRpdGxlPjwvYWx0LXBlcmlvZGljYWw+PHBhZ2VzPjQzNjY8L3BhZ2VzPjx2b2x1bWU+
MTQ8L3ZvbHVtZT48bnVtYmVyPjE8L251bWJlcj48ZWRpdGlvbj4yMDI0LzAyLzIzPC9lZGl0aW9u
PjxrZXl3b3Jkcz48a2V5d29yZD5DaGlsZDwva2V5d29yZD48a2V5d29yZD5IdW1hbnM8L2tleXdv
cmQ+PGtleXdvcmQ+SGl2PC9rZXl3b3JkPjxrZXl3b3JkPlJldHJvc3BlY3RpdmUgU3R1ZGllczwv
a2V5d29yZD48a2V5d29yZD5FdGhpb3BpYS9lcGlkZW1pb2xvZ3k8L2tleXdvcmQ+PGtleXdvcmQ+
Rm9sbG93LVVwIFN0dWRpZXM8L2tleXdvcmQ+PGtleXdvcmQ+SW5jaWRlbmNlPC9rZXl3b3JkPjxr
ZXl3b3JkPipISVYgSW5mZWN0aW9ucy9kcnVnIHRoZXJhcHkvZXBpZGVtaW9sb2d5PC9rZXl3b3Jk
PjxrZXl3b3JkPipPcHBvcnR1bmlzdGljIEluZmVjdGlvbnM8L2tleXdvcmQ+PGtleXdvcmQ+KkRy
dWctUmVsYXRlZCBTaWRlIEVmZmVjdHMgYW5kIEFkdmVyc2UgUmVhY3Rpb25zPC9rZXl3b3JkPjxr
ZXl3b3JkPkhlbW9nbG9iaW5zL3BoYXJtYWNvbG9neTwva2V5d29yZD48a2V5d29yZD5Ib3NwaXRh
bHM8L2tleXdvcmQ+PGtleXdvcmQ+QW50aXJldHJvdmlyYWwgdGhlcmFweTwva2V5d29yZD48a2V5
d29yZD5BdHRyaXRpb248L2tleXdvcmQ+PGtleXdvcmQ+Q2hpbGRyZW48L2tleXdvcmQ+PGtleXdv
cmQ+RXRoaW9waWE8L2tleXdvcmQ+PC9rZXl3b3Jkcz48ZGF0ZXM+PHllYXI+MjAyNDwveWVhcj48
cHViLWRhdGVzPjxkYXRlPkZlYiAyMjwvZGF0ZT48L3B1Yi1kYXRlcz48L2RhdGVzPjxpc2JuPjIw
NDUtMjMyMjwvaXNibj48YWNjZXNzaW9uLW51bT4zODM4ODY0MzwvYWNjZXNzaW9uLW51bT48dXJs
cz48L3VybHM+PGN1c3RvbTI+UE1DMTA4ODM5NTM8L2N1c3RvbTI+PGVsZWN0cm9uaWMtcmVzb3Vy
Y2UtbnVtPjEwLjEwMzgvczQxNTk4LTAyNC01NDIyOS16PC9lbGVjdHJvbmljLXJlc291cmNlLW51
bT48cmVtb3RlLWRhdGFiYXNlLXByb3ZpZGVyPk5MTTwvcmVtb3RlLWRhdGFiYXNlLXByb3ZpZGVy
PjxsYW5ndWFnZT5lbmc8L2xhbmd1YWdlPjwvcmVjb3JkPjwvQ2l0ZT48L0VuZE5v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mariam et al., 202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JyZW1hcmlhbTwvQXV0aG9yPjxZZWFyPjIwMTY8L1ll
YXI+PFJlY051bT4yNDY8L1JlY051bT48RGlzcGxheVRleHQ+KEdlYnJlbWFyaWFtIGV0IGFsLiwg
MjAxNik8L0Rpc3BsYXlUZXh0PjxyZWNvcmQ+PHJlYy1udW1iZXI+MjQ2PC9yZWMtbnVtYmVyPjxm
b3JlaWduLWtleXM+PGtleSBhcHA9IkVOIiBkYi1pZD0iOXA1cnMyYWY5OXZyMDJlNTlwanYyYTI0
ZnhlOXRhYXZ3d3oyIiB0aW1lc3RhbXA9IjE3MjkzNDU1ODAiPjI0Njwva2V5PjwvZm9yZWlnbi1r
ZXlzPjxyZWYtdHlwZSBuYW1lPSJKb3VybmFsIEFydGljbGUiPjE3PC9yZWYtdHlwZT48Y29udHJp
YnV0b3JzPjxhdXRob3JzPjxhdXRob3I+R2VicmVtYXJpYW0sIEcuPC9hdXRob3I+PGF1dGhvcj5B
c21hbWF3LCBHLjwvYXV0aG9yPjxhdXRob3I+SHVzc2VuLCBNLjwvYXV0aG9yPjxhdXRob3I+SGFp
bGVtYXJpYW0sIE0uIFouPC9hdXRob3I+PGF1dGhvcj5Bc2VndSwgRC48L2F1dGhvcj48YXV0aG9y
PkFzdGF0a2llLCBBLjwvYXV0aG9yPjxhdXRob3I+QW1zYWx1LCBBLiBHLjwvYXV0aG9yPjwvYXV0
aG9ycz48L2NvbnRyaWJ1dG9ycz48YXV0aC1hZGRyZXNzPkRlcGFydG1lbnQgb2YgTWVkaWNhbCBM
YWJvcmF0b3J5IFNjaWVuY2UsIEhhd2Fzc2EgVW5pdmVyc2l0eSwgSGF3YXNzYSwgRXRoaW9waWEu
JiN4RDtTY2hvb2wgb2YgUHVibGljIGFuZCBFbnZpcm9ubWVudGFsIEhlYWx0aCwgSGF3YXNzYSBV
bml2ZXJzaXR5LCBIYXdhc3NhLCBFdGhpb3BpYS4mI3hEO0RlcGFydG1lbnQgb2YgTWVkaWNhbCBN
aWNyb2Jpb2xvZ3ksIFVuaXZlcnNpdHkgb2YgR29uZGFyLCBHb25kYXIsIEV0aGlvcGlhLjwvYXV0
aC1hZGRyZXNzPjx0aXRsZXM+PHRpdGxlPkltcGFjdCBvZiBISVYgU3RhdHVzIG9uIFRyZWF0bWVu
dCBPdXRjb21lIG9mIFR1YmVyY3Vsb3NpcyBQYXRpZW50cyBSZWdpc3RlcmVkIGF0IEFyc2kgTmVn
ZWxlIEhlYWx0aCBDZW50ZXIsIFNvdXRoZXJuIEV0aGlvcGlhOiBBIFNpeCBZZWFyIFJldHJvc3Bl
Y3RpdmUgU3R1ZHk8L3RpdGxlPjxzZWNvbmRhcnktdGl0bGU+UExvUyBPbmU8L3NlY29uZGFyeS10
aXRsZT48YWx0LXRpdGxlPlBsb1Mgb25lPC9hbHQtdGl0bGU+PC90aXRsZXM+PHBlcmlvZGljYWw+
PGZ1bGwtdGl0bGU+UGxvUyBvbmU8L2Z1bGwtdGl0bGU+PC9wZXJpb2RpY2FsPjxhbHQtcGVyaW9k
aWNhbD48ZnVsbC10aXRsZT5QbG9TIG9uZTwvZnVsbC10aXRsZT48L2FsdC1wZXJpb2RpY2FsPjxw
YWdlcz5lMDE1MzIzOTwvcGFnZXM+PHZvbHVtZT4xMTwvdm9sdW1lPjxudW1iZXI+NDwvbnVtYmVy
PjxlZGl0aW9uPjIwMTYvMDQvMjE8L2VkaXRpb24+PGtleXdvcmRzPjxrZXl3b3JkPkFkb2xlc2Nl
bnQ8L2tleXdvcmQ+PGtleXdvcmQ+QWR1bHQ8L2tleXdvcmQ+PGtleXdvcmQ+QWdlZDwva2V5d29y
ZD48a2V5d29yZD4qQ29tbXVuaXR5IEhlYWx0aCBDZW50ZXJzPC9rZXl3b3JkPjxrZXl3b3JkPkV0
aGlvcGlhPC9rZXl3b3JkPjxrZXl3b3JkPkZlbWFsZTwva2V5d29yZD48a2V5d29yZD5ISVYgSW5m
ZWN0aW9ucy8qY29tcGxpY2F0aW9uczwva2V5d29yZD48a2V5d29yZD5IdW1hbnM8L2tleXdvcmQ+
PGtleXdvcmQ+TWFsZTwva2V5d29yZD48a2V5d29yZD5NaWRkbGUgQWdlZDwva2V5d29yZD48a2V5
d29yZD4qUmVnaXN0cmllczwva2V5d29yZD48a2V5d29yZD5SZXRyb3NwZWN0aXZlIFN0dWRpZXM8
L2tleXdvcmQ+PGtleXdvcmQ+VHJlYXRtZW50IE91dGNvbWU8L2tleXdvcmQ+PGtleXdvcmQ+VHVi
ZXJjdWxvc2lzLypjb21wbGljYXRpb25zLyp0aGVyYXB5PC9rZXl3b3JkPjxrZXl3b3JkPllvdW5n
IEFkdWx0PC9rZXl3b3JkPjwva2V5d29yZHM+PGRhdGVzPjx5ZWFyPjIwMTY8L3llYXI+PC9kYXRl
cz48aXNibj4xOTMyLTYyMDM8L2lzYm4+PGFjY2Vzc2lvbi1udW0+MjcwOTYxNTk8L2FjY2Vzc2lv
bi1udW0+PHVybHM+PC91cmxzPjxjdXN0b20yPlBNQzQ4MzgyNTk8L2N1c3RvbTI+PGVsZWN0cm9u
aWMtcmVzb3VyY2UtbnVtPjEwLjEzNzEvam91cm5hbC5wb25lLjAxNTMyMzk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JyZW1hcmlhbTwvQXV0aG9yPjxZZWFyPjIwMTY8L1ll
YXI+PFJlY051bT4yNDY8L1JlY051bT48RGlzcGxheVRleHQ+KEdlYnJlbWFyaWFtIGV0IGFsLiwg
MjAxNik8L0Rpc3BsYXlUZXh0PjxyZWNvcmQ+PHJlYy1udW1iZXI+MjQ2PC9yZWMtbnVtYmVyPjxm
b3JlaWduLWtleXM+PGtleSBhcHA9IkVOIiBkYi1pZD0iOXA1cnMyYWY5OXZyMDJlNTlwanYyYTI0
ZnhlOXRhYXZ3d3oyIiB0aW1lc3RhbXA9IjE3MjkzNDU1ODAiPjI0Njwva2V5PjwvZm9yZWlnbi1r
ZXlzPjxyZWYtdHlwZSBuYW1lPSJKb3VybmFsIEFydGljbGUiPjE3PC9yZWYtdHlwZT48Y29udHJp
YnV0b3JzPjxhdXRob3JzPjxhdXRob3I+R2VicmVtYXJpYW0sIEcuPC9hdXRob3I+PGF1dGhvcj5B
c21hbWF3LCBHLjwvYXV0aG9yPjxhdXRob3I+SHVzc2VuLCBNLjwvYXV0aG9yPjxhdXRob3I+SGFp
bGVtYXJpYW0sIE0uIFouPC9hdXRob3I+PGF1dGhvcj5Bc2VndSwgRC48L2F1dGhvcj48YXV0aG9y
PkFzdGF0a2llLCBBLjwvYXV0aG9yPjxhdXRob3I+QW1zYWx1LCBBLiBHLjwvYXV0aG9yPjwvYXV0
aG9ycz48L2NvbnRyaWJ1dG9ycz48YXV0aC1hZGRyZXNzPkRlcGFydG1lbnQgb2YgTWVkaWNhbCBM
YWJvcmF0b3J5IFNjaWVuY2UsIEhhd2Fzc2EgVW5pdmVyc2l0eSwgSGF3YXNzYSwgRXRoaW9waWEu
JiN4RDtTY2hvb2wgb2YgUHVibGljIGFuZCBFbnZpcm9ubWVudGFsIEhlYWx0aCwgSGF3YXNzYSBV
bml2ZXJzaXR5LCBIYXdhc3NhLCBFdGhpb3BpYS4mI3hEO0RlcGFydG1lbnQgb2YgTWVkaWNhbCBN
aWNyb2Jpb2xvZ3ksIFVuaXZlcnNpdHkgb2YgR29uZGFyLCBHb25kYXIsIEV0aGlvcGlhLjwvYXV0
aC1hZGRyZXNzPjx0aXRsZXM+PHRpdGxlPkltcGFjdCBvZiBISVYgU3RhdHVzIG9uIFRyZWF0bWVu
dCBPdXRjb21lIG9mIFR1YmVyY3Vsb3NpcyBQYXRpZW50cyBSZWdpc3RlcmVkIGF0IEFyc2kgTmVn
ZWxlIEhlYWx0aCBDZW50ZXIsIFNvdXRoZXJuIEV0aGlvcGlhOiBBIFNpeCBZZWFyIFJldHJvc3Bl
Y3RpdmUgU3R1ZHk8L3RpdGxlPjxzZWNvbmRhcnktdGl0bGU+UExvUyBPbmU8L3NlY29uZGFyeS10
aXRsZT48YWx0LXRpdGxlPlBsb1Mgb25lPC9hbHQtdGl0bGU+PC90aXRsZXM+PHBlcmlvZGljYWw+
PGZ1bGwtdGl0bGU+UGxvUyBvbmU8L2Z1bGwtdGl0bGU+PC9wZXJpb2RpY2FsPjxhbHQtcGVyaW9k
aWNhbD48ZnVsbC10aXRsZT5QbG9TIG9uZTwvZnVsbC10aXRsZT48L2FsdC1wZXJpb2RpY2FsPjxw
YWdlcz5lMDE1MzIzOTwvcGFnZXM+PHZvbHVtZT4xMTwvdm9sdW1lPjxudW1iZXI+NDwvbnVtYmVy
PjxlZGl0aW9uPjIwMTYvMDQvMjE8L2VkaXRpb24+PGtleXdvcmRzPjxrZXl3b3JkPkFkb2xlc2Nl
bnQ8L2tleXdvcmQ+PGtleXdvcmQ+QWR1bHQ8L2tleXdvcmQ+PGtleXdvcmQ+QWdlZDwva2V5d29y
ZD48a2V5d29yZD4qQ29tbXVuaXR5IEhlYWx0aCBDZW50ZXJzPC9rZXl3b3JkPjxrZXl3b3JkPkV0
aGlvcGlhPC9rZXl3b3JkPjxrZXl3b3JkPkZlbWFsZTwva2V5d29yZD48a2V5d29yZD5ISVYgSW5m
ZWN0aW9ucy8qY29tcGxpY2F0aW9uczwva2V5d29yZD48a2V5d29yZD5IdW1hbnM8L2tleXdvcmQ+
PGtleXdvcmQ+TWFsZTwva2V5d29yZD48a2V5d29yZD5NaWRkbGUgQWdlZDwva2V5d29yZD48a2V5
d29yZD4qUmVnaXN0cmllczwva2V5d29yZD48a2V5d29yZD5SZXRyb3NwZWN0aXZlIFN0dWRpZXM8
L2tleXdvcmQ+PGtleXdvcmQ+VHJlYXRtZW50IE91dGNvbWU8L2tleXdvcmQ+PGtleXdvcmQ+VHVi
ZXJjdWxvc2lzLypjb21wbGljYXRpb25zLyp0aGVyYXB5PC9rZXl3b3JkPjxrZXl3b3JkPllvdW5n
IEFkdWx0PC9rZXl3b3JkPjwva2V5d29yZHM+PGRhdGVzPjx5ZWFyPjIwMTY8L3llYXI+PC9kYXRl
cz48aXNibj4xOTMyLTYyMDM8L2lzYm4+PGFjY2Vzc2lvbi1udW0+MjcwOTYxNTk8L2FjY2Vzc2lv
bi1udW0+PHVybHM+PC91cmxzPjxjdXN0b20yPlBNQzQ4MzgyNTk8L2N1c3RvbTI+PGVsZWN0cm9u
aWMtcmVzb3VyY2UtbnVtPjEwLjEzNzEvam91cm5hbC5wb25lLjAxNTMyMzk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bremariam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ZmE8L0F1dGhvcj48WWVhcj4yMDE0PC9ZZWFyPjxS
ZWNOdW0+MjQ3PC9SZWNOdW0+PERpc3BsYXlUZXh0PihBc3NlZmEgZXQgYWwuLCAyMDE0Yik8L0Rp
c3BsYXlUZXh0PjxyZWNvcmQ+PHJlYy1udW1iZXI+MjQ3PC9yZWMtbnVtYmVyPjxmb3JlaWduLWtl
eXM+PGtleSBhcHA9IkVOIiBkYi1pZD0iOXA1cnMyYWY5OXZyMDJlNTlwanYyYTI0ZnhlOXRhYXZ3
d3oyIiB0aW1lc3RhbXA9IjE3MjkzNDU3MDAiPjI0Nzwva2V5PjwvZm9yZWlnbi1rZXlzPjxyZWYt
dHlwZSBuYW1lPSJKb3VybmFsIEFydGljbGUiPjE3PC9yZWYtdHlwZT48Y29udHJpYnV0b3JzPjxh
dXRob3JzPjxhdXRob3I+QXNzZWZhLCBBLjwvYXV0aG9yPjxhdXRob3I+R2VsYXcsIEIuPC9hdXRo
b3I+PGF1dGhvcj5HZXRuZXQsIEcuPC9hdXRob3I+PGF1dGhvcj5ZaXRheWV3LCBHLjwvYXV0aG9y
PjwvYXV0aG9ycz48L2NvbnRyaWJ1dG9ycz48YXV0aC1hZGRyZXNzPkRlcGFydG1lbnQgb2YgTWVk
aWNhbCBNaWNyb2Jpb2xvZ3ksIENvbGxlZ2Ugb2YgTWVkaWNpbmUgYW5kIEhlYWx0aCBTY2llbmNl
cywgU2Nob29sIG9mIEJpb21lZGljYWwgYW5kIExhYm9yYXRvcnkgU2NpZW5jZXMsIFVuaXZlcnNp
dHkgb2YgR29uZGFyLCBHb25kYXIsIEV0aGlvcGlhLiBhYmV6ZXdAZ21haWwuY29tLjwvYXV0aC1h
ZGRyZXNzPjx0aXRsZXM+PHRpdGxlPlRoZSBlZmZlY3Qgb2YgaW5jaWRlbnQgdHViZXJjdWxvc2lz
IG9uIGltbXVub2xvZ2ljYWwgcmVzcG9uc2Ugb2YgSElWIHBhdGllbnRzIG9uIGhpZ2hseSBhY3Rp
dmUgYW50aS1yZXRyb3ZpcmFsIHRoZXJhcHkgYXQgdGhlIHVuaXZlcnNpdHkgb2YgR29uZGFyIGhv
c3BpdGFsLCBub3J0aHdlc3QgRXRoaW9waWE6IGEgcmV0cm9zcGVjdGl2ZSBmb2xsb3ctdXAgc3R1
ZHk8L3RpdGxlPjxzZWNvbmRhcnktdGl0bGU+Qk1DIEluZmVjdCBEaXM8L3NlY29uZGFyeS10aXRs
ZT48YWx0LXRpdGxlPkJNQyBpbmZlY3Rpb3VzIGRpc2Vhc2VzPC9hbHQtdGl0bGU+PC90aXRsZXM+
PGFsdC1wZXJpb2RpY2FsPjxmdWxsLXRpdGxlPkJNQyBpbmZlY3Rpb3VzIGRpc2Vhc2VzPC9mdWxs
LXRpdGxlPjwvYWx0LXBlcmlvZGljYWw+PHBhZ2VzPjQ2ODwvcGFnZXM+PHZvbHVtZT4xNDwvdm9s
dW1lPjxlZGl0aW9uPjIwMTQvMDgvMjk8L2VkaXRpb24+PGtleXdvcmRzPjxrZXl3b3JkPkFkb2xl
c2NlbnQ8L2tleXdvcmQ+PGtleXdvcmQ+QWR1bHQ8L2tleXdvcmQ+PGtleXdvcmQ+KkFudGlyZXRy
b3ZpcmFsIFRoZXJhcHksIEhpZ2hseSBBY3RpdmU8L2tleXdvcmQ+PGtleXdvcmQ+Q0Q0IEx5bXBo
b2N5dGUgQ291bnQ8L2tleXdvcmQ+PGtleXdvcmQ+Q29pbmZlY3Rpb248L2tleXdvcmQ+PGtleXdv
cmQ+RXRoaW9waWEvZXBpZGVtaW9sb2d5PC9rZXl3b3JkPjxrZXl3b3JkPkZlbWFsZTwva2V5d29y
ZD48a2V5d29yZD5Gb2xsb3ctVXAgU3R1ZGllczwva2V5d29yZD48a2V5d29yZD5ISVYgSW5mZWN0
aW9ucy9jb21wbGljYXRpb25zLypkcnVnIHRoZXJhcHkvbWljcm9iaW9sb2d5PC9rZXl3b3JkPjxr
ZXl3b3JkPkhvc3BpdGFsczwva2V5d29yZD48a2V5d29yZD5IdW1hbnM8L2tleXdvcmQ+PGtleXdv
cmQ+SW5jaWRlbmNlPC9rZXl3b3JkPjxrZXl3b3JkPk1hbGU8L2tleXdvcmQ+PGtleXdvcmQ+TWlk
ZGxlIEFnZWQ8L2tleXdvcmQ+PGtleXdvcmQ+TXVsdGl2YXJpYXRlIEFuYWx5c2lzPC9rZXl3b3Jk
PjxrZXl3b3JkPlByb3BvcnRpb25hbCBIYXphcmRzIE1vZGVsczwva2V5d29yZD48a2V5d29yZD5S
ZXRyb3NwZWN0aXZlIFN0dWRpZXM8L2tleXdvcmQ+PGtleXdvcmQ+VHViZXJjdWxvc2lzLypjb21w
bGljYXRpb25zPC9rZXl3b3JkPjxrZXl3b3JkPllvdW5nIEFkdWx0PC9rZXl3b3JkPjwva2V5d29y
ZHM+PGRhdGVzPjx5ZWFyPjIwMTQ8L3llYXI+PHB1Yi1kYXRlcz48ZGF0ZT5BdWcgMjc8L2RhdGU+
PC9wdWItZGF0ZXM+PC9kYXRlcz48aXNibj4xNDcxLTIzMzQ8L2lzYm4+PGFjY2Vzc2lvbi1udW0+
MjUxNjQ4NTU8L2FjY2Vzc2lvbi1udW0+PHVybHM+PC91cmxzPjxjdXN0b20yPlBNQzQxNTgwNTI8
L2N1c3RvbTI+PGVsZWN0cm9uaWMtcmVzb3VyY2UtbnVtPjEwLjExODYvMTQ3MS0yMzM0LTE0LTQ2
ODwvZWxlY3Ryb25pYy1yZXNvdXJjZS1udW0+PHJlbW90ZS1kYXRhYmFzZS1wcm92aWRlcj5OTE08
L3JlbW90ZS1kYXRhYmFzZS1wcm92aWRlcj48bGFuZ3VhZ2U+ZW5nPC9sYW5ndWFnZT48L3JlY29y
ZD48L0NpdGU+PC9FbmROb3RlPn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ZmE8L0F1dGhvcj48WWVhcj4yMDE0PC9ZZWFyPjxS
ZWNOdW0+MjQ3PC9SZWNOdW0+PERpc3BsYXlUZXh0PihBc3NlZmEgZXQgYWwuLCAyMDE0Yik8L0Rp
c3BsYXlUZXh0PjxyZWNvcmQ+PHJlYy1udW1iZXI+MjQ3PC9yZWMtbnVtYmVyPjxmb3JlaWduLWtl
eXM+PGtleSBhcHA9IkVOIiBkYi1pZD0iOXA1cnMyYWY5OXZyMDJlNTlwanYyYTI0ZnhlOXRhYXZ3
d3oyIiB0aW1lc3RhbXA9IjE3MjkzNDU3MDAiPjI0Nzwva2V5PjwvZm9yZWlnbi1rZXlzPjxyZWYt
dHlwZSBuYW1lPSJKb3VybmFsIEFydGljbGUiPjE3PC9yZWYtdHlwZT48Y29udHJpYnV0b3JzPjxh
dXRob3JzPjxhdXRob3I+QXNzZWZhLCBBLjwvYXV0aG9yPjxhdXRob3I+R2VsYXcsIEIuPC9hdXRo
b3I+PGF1dGhvcj5HZXRuZXQsIEcuPC9hdXRob3I+PGF1dGhvcj5ZaXRheWV3LCBHLjwvYXV0aG9y
PjwvYXV0aG9ycz48L2NvbnRyaWJ1dG9ycz48YXV0aC1hZGRyZXNzPkRlcGFydG1lbnQgb2YgTWVk
aWNhbCBNaWNyb2Jpb2xvZ3ksIENvbGxlZ2Ugb2YgTWVkaWNpbmUgYW5kIEhlYWx0aCBTY2llbmNl
cywgU2Nob29sIG9mIEJpb21lZGljYWwgYW5kIExhYm9yYXRvcnkgU2NpZW5jZXMsIFVuaXZlcnNp
dHkgb2YgR29uZGFyLCBHb25kYXIsIEV0aGlvcGlhLiBhYmV6ZXdAZ21haWwuY29tLjwvYXV0aC1h
ZGRyZXNzPjx0aXRsZXM+PHRpdGxlPlRoZSBlZmZlY3Qgb2YgaW5jaWRlbnQgdHViZXJjdWxvc2lz
IG9uIGltbXVub2xvZ2ljYWwgcmVzcG9uc2Ugb2YgSElWIHBhdGllbnRzIG9uIGhpZ2hseSBhY3Rp
dmUgYW50aS1yZXRyb3ZpcmFsIHRoZXJhcHkgYXQgdGhlIHVuaXZlcnNpdHkgb2YgR29uZGFyIGhv
c3BpdGFsLCBub3J0aHdlc3QgRXRoaW9waWE6IGEgcmV0cm9zcGVjdGl2ZSBmb2xsb3ctdXAgc3R1
ZHk8L3RpdGxlPjxzZWNvbmRhcnktdGl0bGU+Qk1DIEluZmVjdCBEaXM8L3NlY29uZGFyeS10aXRs
ZT48YWx0LXRpdGxlPkJNQyBpbmZlY3Rpb3VzIGRpc2Vhc2VzPC9hbHQtdGl0bGU+PC90aXRsZXM+
PGFsdC1wZXJpb2RpY2FsPjxmdWxsLXRpdGxlPkJNQyBpbmZlY3Rpb3VzIGRpc2Vhc2VzPC9mdWxs
LXRpdGxlPjwvYWx0LXBlcmlvZGljYWw+PHBhZ2VzPjQ2ODwvcGFnZXM+PHZvbHVtZT4xNDwvdm9s
dW1lPjxlZGl0aW9uPjIwMTQvMDgvMjk8L2VkaXRpb24+PGtleXdvcmRzPjxrZXl3b3JkPkFkb2xl
c2NlbnQ8L2tleXdvcmQ+PGtleXdvcmQ+QWR1bHQ8L2tleXdvcmQ+PGtleXdvcmQ+KkFudGlyZXRy
b3ZpcmFsIFRoZXJhcHksIEhpZ2hseSBBY3RpdmU8L2tleXdvcmQ+PGtleXdvcmQ+Q0Q0IEx5bXBo
b2N5dGUgQ291bnQ8L2tleXdvcmQ+PGtleXdvcmQ+Q29pbmZlY3Rpb248L2tleXdvcmQ+PGtleXdv
cmQ+RXRoaW9waWEvZXBpZGVtaW9sb2d5PC9rZXl3b3JkPjxrZXl3b3JkPkZlbWFsZTwva2V5d29y
ZD48a2V5d29yZD5Gb2xsb3ctVXAgU3R1ZGllczwva2V5d29yZD48a2V5d29yZD5ISVYgSW5mZWN0
aW9ucy9jb21wbGljYXRpb25zLypkcnVnIHRoZXJhcHkvbWljcm9iaW9sb2d5PC9rZXl3b3JkPjxr
ZXl3b3JkPkhvc3BpdGFsczwva2V5d29yZD48a2V5d29yZD5IdW1hbnM8L2tleXdvcmQ+PGtleXdv
cmQ+SW5jaWRlbmNlPC9rZXl3b3JkPjxrZXl3b3JkPk1hbGU8L2tleXdvcmQ+PGtleXdvcmQ+TWlk
ZGxlIEFnZWQ8L2tleXdvcmQ+PGtleXdvcmQ+TXVsdGl2YXJpYXRlIEFuYWx5c2lzPC9rZXl3b3Jk
PjxrZXl3b3JkPlByb3BvcnRpb25hbCBIYXphcmRzIE1vZGVsczwva2V5d29yZD48a2V5d29yZD5S
ZXRyb3NwZWN0aXZlIFN0dWRpZXM8L2tleXdvcmQ+PGtleXdvcmQ+VHViZXJjdWxvc2lzLypjb21w
bGljYXRpb25zPC9rZXl3b3JkPjxrZXl3b3JkPllvdW5nIEFkdWx0PC9rZXl3b3JkPjwva2V5d29y
ZHM+PGRhdGVzPjx5ZWFyPjIwMTQ8L3llYXI+PHB1Yi1kYXRlcz48ZGF0ZT5BdWcgMjc8L2RhdGU+
PC9wdWItZGF0ZXM+PC9kYXRlcz48aXNibj4xNDcxLTIzMzQ8L2lzYm4+PGFjY2Vzc2lvbi1udW0+
MjUxNjQ4NTU8L2FjY2Vzc2lvbi1udW0+PHVybHM+PC91cmxzPjxjdXN0b20yPlBNQzQxNTgwNTI8
L2N1c3RvbTI+PGVsZWN0cm9uaWMtcmVzb3VyY2UtbnVtPjEwLjExODYvMTQ3MS0yMzM0LTE0LTQ2
ODwvZWxlY3Ryb25pYy1yZXNvdXJjZS1udW0+PHJlbW90ZS1kYXRhYmFzZS1wcm92aWRlcj5OTE08
L3JlbW90ZS1kYXRhYmFzZS1wcm92aWRlcj48bGFuZ3VhZ2U+ZW5nPC9sYW5ndWFnZT48L3JlY29y
ZD48L0NpdGU+PC9FbmROb3RlPn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fa et al., 201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xheTwvQXV0aG9yPjxZZWFyPjIwMTY8L1llYXI+PFJl
Y051bT4yNDg8L1JlY051bT48RGlzcGxheVRleHQ+KEFubGF5IGV0IGFsLiwgMjAxNik8L0Rpc3Bs
YXlUZXh0PjxyZWNvcmQ+PHJlYy1udW1iZXI+MjQ4PC9yZWMtbnVtYmVyPjxmb3JlaWduLWtleXM+
PGtleSBhcHA9IkVOIiBkYi1pZD0iOXA1cnMyYWY5OXZyMDJlNTlwanYyYTI0ZnhlOXRhYXZ3d3oy
IiB0aW1lc3RhbXA9IjE3MjkzNTM1NjEiPjI0ODwva2V5PjwvZm9yZWlnbi1rZXlzPjxyZWYtdHlw
ZSBuYW1lPSJKb3VybmFsIEFydGljbGUiPjE3PC9yZWYtdHlwZT48Y29udHJpYnV0b3JzPjxhdXRo
b3JzPjxhdXRob3I+QW5sYXksIEQuIFouPC9hdXRob3I+PGF1dGhvcj5BbGVtYXllaHUsIFouIEEu
PC9hdXRob3I+PGF1dGhvcj5EYWNoZXcsIEIuIEEuPC9hdXRob3I+PC9hdXRob3JzPjwvY29udHJp
YnV0b3JzPjxhdXRoLWFkZHJlc3M+RGVwYXJ0bWVudCBvZiBOdXJzaW5nLCBDb2xsZWdlIG9mIE1l
ZGljaW5lIGFuZCBIZWFsdGggU2NpZW5jZSwgVW5pdmVyc2l0eSBvZiBHb25kYXIsIEdvbmRhciwg
RXRoaW9waWEuJiN4RDtEZXBhcnRtZW50IG9mIEludGVybmFsIE1lZGljaW5lLCBDb2xsZWdlIG9m
IE1lZGljaW5lIGFuZCBIZWFsdGggU2NpZW5jZSwgU2Nob29sIG9mIE1lZGljaW5lLCBVbml2ZXJz
aXR5IG9mIEdvbmRhciwgR29uZGFyLCBFdGhpb3BpYS4mI3hEO0RlcGFydG1lbnQgb2YgRXBpZGVt
aW9sb2d5IGFuZCBCaW9zdGF0aXN0aWNzLCBDb2xsZWdlIG9mIE1lZGljaW5lIGFuZCBIZWFsdGgg
U2NpZW5jZSwgSW5zdGl0dXRlIG9mIFB1YmxpYyBIZWFsdGgsIFVuaXZlcnNpdHkgb2YgR29uZGFy
LCBHb25kYXIsIEV0aGlvcGlhLjwvYXV0aC1hZGRyZXNzPjx0aXRsZXM+PHRpdGxlPlJhdGUgb2Yg
aW5pdGlhbCBoaWdobHkgYWN0aXZlIGFudGktcmV0cm92aXJhbCB0aGVyYXB5IHJlZ2ltZW4gY2hh
bmdlIGFuZCBpdHMgcHJlZGljdG9ycyBhbW9uZyBhZHVsdCBISVYgcGF0aWVudHMgYXQgVW5pdmVy
c2l0eSBvZiBHb25kYXIgUmVmZXJyYWwgSG9zcGl0YWwsIE5vcnRod2VzdCBFdGhpb3BpYTogYSBy
ZXRyb3NwZWN0aXZlIGZvbGxvdyB1cCBzdHVkeTwvdGl0bGU+PHNlY29uZGFyeS10aXRsZT5BSURT
IFJlcyBUaGVyPC9zZWNvbmRhcnktdGl0bGU+PGFsdC10aXRsZT5BSURTIHJlc2VhcmNoIGFuZCB0
aGVyYXB5PC9hbHQtdGl0bGU+PC90aXRsZXM+PHBlcmlvZGljYWw+PGZ1bGwtdGl0bGU+QUlEUyBS
ZXMgVGhlcjwvZnVsbC10aXRsZT48YWJici0xPkFJRFMgcmVzZWFyY2ggYW5kIHRoZXJhcHk8L2Fi
YnItMT48L3BlcmlvZGljYWw+PGFsdC1wZXJpb2RpY2FsPjxmdWxsLXRpdGxlPkFJRFMgUmVzIFRo
ZXI8L2Z1bGwtdGl0bGU+PGFiYnItMT5BSURTIHJlc2VhcmNoIGFuZCB0aGVyYXB5PC9hYmJyLTE+
PC9hbHQtcGVyaW9kaWNhbD48cGFnZXM+MTA8L3BhZ2VzPjx2b2x1bWU+MTM8L3ZvbHVtZT48ZWRp
dGlvbj4yMDE2LzAyLzE5PC9lZGl0aW9uPjxrZXl3b3Jkcz48a2V5d29yZD5BZG9sZXNjZW50PC9r
ZXl3b3JkPjxrZXl3b3JkPkFkdWx0PC9rZXl3b3JkPjxrZXl3b3JkPkFudGktSElWIEFnZW50cy90
aGVyYXBldXRpYyB1c2U8L2tleXdvcmQ+PGtleXdvcmQ+QW50aXJldHJvdmlyYWwgVGhlcmFweSwg
SGlnaGx5IEFjdGl2ZS8qbWV0aG9kcy9zdGF0aXN0aWNzICZhbXA7IG51bWVyaWNhbCBkYXRhPC9r
ZXl3b3JkPjxrZXl3b3JkPkRydWcgU3Vic3RpdHV0aW9uLypzdGF0aXN0aWNzICZhbXA7IG51bWVy
aWNhbCBkYXRhPC9rZXl3b3JkPjxrZXl3b3JkPkV0aGlvcGlhPC9rZXl3b3JkPjxrZXl3b3JkPkZl
bWFsZTwva2V5d29yZD48a2V5d29yZD5Gb2xsb3ctVXAgU3R1ZGllczwva2V5d29yZD48a2V5d29y
ZD5ISVYgSW5mZWN0aW9ucy8qZHJ1ZyB0aGVyYXB5PC9rZXl3b3JkPjxrZXl3b3JkPkh1bWFuczwv
a2V5d29yZD48a2V5d29yZD5NYWxlPC9rZXl3b3JkPjxrZXl3b3JkPk1pZGRsZSBBZ2VkPC9rZXl3
b3JkPjxrZXl3b3JkPlJldHJvc3BlY3RpdmUgU3R1ZGllczwva2V5d29yZD48a2V5d29yZD5Zb3Vu
ZyBBZHVsdDwva2V5d29yZD48a2V5d29yZD5Hb25kYXI8L2tleXdvcmQ+PGtleXdvcmQ+SElWIGlu
ZmVjdGlvbjwva2V5d29yZD48a2V5d29yZD5SYXRlPC9rZXl3b3JkPjxrZXl3b3JkPlJlZ2ltZW4g
Y2hhbmdlPC9rZXl3b3JkPjxrZXl3b3JkPlN1cnZpdmFsIGFuYWx5c2lzPC9rZXl3b3JkPjwva2V5
d29yZHM+PGRhdGVzPjx5ZWFyPjIwMTY8L3llYXI+PC9kYXRlcz48aXNibj4xNzQyLTY0MDUgKFBy
aW50KSYjeEQ7MTc0Mi02NDA1PC9pc2JuPjxhY2Nlc3Npb24tbnVtPjI2ODg5MjA0PC9hY2Nlc3Np
b24tbnVtPjx1cmxzPjwvdXJscz48Y3VzdG9tMj5QTUM0NzU2NDE4PC9jdXN0b20yPjxlbGVjdHJv
bmljLXJlc291cmNlLW51bT4xMC4xMTg2L3MxMjk4MS0wMTYtMDA5NS14PC9lbGVjdHJvbmljLXJl
c291cmNlLW51bT48cmVtb3RlLWRhdGFiYXNlLXByb3ZpZGVyPk5MTTwvcmVtb3RlLWRhdGFiYXNl
LXByb3ZpZGVyPjxsYW5ndWFnZT5lbmc8L2xhbmd1YWdlPjwvcmVjb3JkPjwvQ2l0ZT48L0VuZE5v
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xheTwvQXV0aG9yPjxZZWFyPjIwMTY8L1llYXI+PFJl
Y051bT4yNDg8L1JlY051bT48RGlzcGxheVRleHQ+KEFubGF5IGV0IGFsLiwgMjAxNik8L0Rpc3Bs
YXlUZXh0PjxyZWNvcmQ+PHJlYy1udW1iZXI+MjQ4PC9yZWMtbnVtYmVyPjxmb3JlaWduLWtleXM+
PGtleSBhcHA9IkVOIiBkYi1pZD0iOXA1cnMyYWY5OXZyMDJlNTlwanYyYTI0ZnhlOXRhYXZ3d3oy
IiB0aW1lc3RhbXA9IjE3MjkzNTM1NjEiPjI0ODwva2V5PjwvZm9yZWlnbi1rZXlzPjxyZWYtdHlw
ZSBuYW1lPSJKb3VybmFsIEFydGljbGUiPjE3PC9yZWYtdHlwZT48Y29udHJpYnV0b3JzPjxhdXRo
b3JzPjxhdXRob3I+QW5sYXksIEQuIFouPC9hdXRob3I+PGF1dGhvcj5BbGVtYXllaHUsIFouIEEu
PC9hdXRob3I+PGF1dGhvcj5EYWNoZXcsIEIuIEEuPC9hdXRob3I+PC9hdXRob3JzPjwvY29udHJp
YnV0b3JzPjxhdXRoLWFkZHJlc3M+RGVwYXJ0bWVudCBvZiBOdXJzaW5nLCBDb2xsZWdlIG9mIE1l
ZGljaW5lIGFuZCBIZWFsdGggU2NpZW5jZSwgVW5pdmVyc2l0eSBvZiBHb25kYXIsIEdvbmRhciwg
RXRoaW9waWEuJiN4RDtEZXBhcnRtZW50IG9mIEludGVybmFsIE1lZGljaW5lLCBDb2xsZWdlIG9m
IE1lZGljaW5lIGFuZCBIZWFsdGggU2NpZW5jZSwgU2Nob29sIG9mIE1lZGljaW5lLCBVbml2ZXJz
aXR5IG9mIEdvbmRhciwgR29uZGFyLCBFdGhpb3BpYS4mI3hEO0RlcGFydG1lbnQgb2YgRXBpZGVt
aW9sb2d5IGFuZCBCaW9zdGF0aXN0aWNzLCBDb2xsZWdlIG9mIE1lZGljaW5lIGFuZCBIZWFsdGgg
U2NpZW5jZSwgSW5zdGl0dXRlIG9mIFB1YmxpYyBIZWFsdGgsIFVuaXZlcnNpdHkgb2YgR29uZGFy
LCBHb25kYXIsIEV0aGlvcGlhLjwvYXV0aC1hZGRyZXNzPjx0aXRsZXM+PHRpdGxlPlJhdGUgb2Yg
aW5pdGlhbCBoaWdobHkgYWN0aXZlIGFudGktcmV0cm92aXJhbCB0aGVyYXB5IHJlZ2ltZW4gY2hh
bmdlIGFuZCBpdHMgcHJlZGljdG9ycyBhbW9uZyBhZHVsdCBISVYgcGF0aWVudHMgYXQgVW5pdmVy
c2l0eSBvZiBHb25kYXIgUmVmZXJyYWwgSG9zcGl0YWwsIE5vcnRod2VzdCBFdGhpb3BpYTogYSBy
ZXRyb3NwZWN0aXZlIGZvbGxvdyB1cCBzdHVkeTwvdGl0bGU+PHNlY29uZGFyeS10aXRsZT5BSURT
IFJlcyBUaGVyPC9zZWNvbmRhcnktdGl0bGU+PGFsdC10aXRsZT5BSURTIHJlc2VhcmNoIGFuZCB0
aGVyYXB5PC9hbHQtdGl0bGU+PC90aXRsZXM+PHBlcmlvZGljYWw+PGZ1bGwtdGl0bGU+QUlEUyBS
ZXMgVGhlcjwvZnVsbC10aXRsZT48YWJici0xPkFJRFMgcmVzZWFyY2ggYW5kIHRoZXJhcHk8L2Fi
YnItMT48L3BlcmlvZGljYWw+PGFsdC1wZXJpb2RpY2FsPjxmdWxsLXRpdGxlPkFJRFMgUmVzIFRo
ZXI8L2Z1bGwtdGl0bGU+PGFiYnItMT5BSURTIHJlc2VhcmNoIGFuZCB0aGVyYXB5PC9hYmJyLTE+
PC9hbHQtcGVyaW9kaWNhbD48cGFnZXM+MTA8L3BhZ2VzPjx2b2x1bWU+MTM8L3ZvbHVtZT48ZWRp
dGlvbj4yMDE2LzAyLzE5PC9lZGl0aW9uPjxrZXl3b3Jkcz48a2V5d29yZD5BZG9sZXNjZW50PC9r
ZXl3b3JkPjxrZXl3b3JkPkFkdWx0PC9rZXl3b3JkPjxrZXl3b3JkPkFudGktSElWIEFnZW50cy90
aGVyYXBldXRpYyB1c2U8L2tleXdvcmQ+PGtleXdvcmQ+QW50aXJldHJvdmlyYWwgVGhlcmFweSwg
SGlnaGx5IEFjdGl2ZS8qbWV0aG9kcy9zdGF0aXN0aWNzICZhbXA7IG51bWVyaWNhbCBkYXRhPC9r
ZXl3b3JkPjxrZXl3b3JkPkRydWcgU3Vic3RpdHV0aW9uLypzdGF0aXN0aWNzICZhbXA7IG51bWVy
aWNhbCBkYXRhPC9rZXl3b3JkPjxrZXl3b3JkPkV0aGlvcGlhPC9rZXl3b3JkPjxrZXl3b3JkPkZl
bWFsZTwva2V5d29yZD48a2V5d29yZD5Gb2xsb3ctVXAgU3R1ZGllczwva2V5d29yZD48a2V5d29y
ZD5ISVYgSW5mZWN0aW9ucy8qZHJ1ZyB0aGVyYXB5PC9rZXl3b3JkPjxrZXl3b3JkPkh1bWFuczwv
a2V5d29yZD48a2V5d29yZD5NYWxlPC9rZXl3b3JkPjxrZXl3b3JkPk1pZGRsZSBBZ2VkPC9rZXl3
b3JkPjxrZXl3b3JkPlJldHJvc3BlY3RpdmUgU3R1ZGllczwva2V5d29yZD48a2V5d29yZD5Zb3Vu
ZyBBZHVsdDwva2V5d29yZD48a2V5d29yZD5Hb25kYXI8L2tleXdvcmQ+PGtleXdvcmQ+SElWIGlu
ZmVjdGlvbjwva2V5d29yZD48a2V5d29yZD5SYXRlPC9rZXl3b3JkPjxrZXl3b3JkPlJlZ2ltZW4g
Y2hhbmdlPC9rZXl3b3JkPjxrZXl3b3JkPlN1cnZpdmFsIGFuYWx5c2lzPC9rZXl3b3JkPjwva2V5
d29yZHM+PGRhdGVzPjx5ZWFyPjIwMTY8L3llYXI+PC9kYXRlcz48aXNibj4xNzQyLTY0MDUgKFBy
aW50KSYjeEQ7MTc0Mi02NDA1PC9pc2JuPjxhY2Nlc3Npb24tbnVtPjI2ODg5MjA0PC9hY2Nlc3Np
b24tbnVtPjx1cmxzPjwvdXJscz48Y3VzdG9tMj5QTUM0NzU2NDE4PC9jdXN0b20yPjxlbGVjdHJv
bmljLXJlc291cmNlLW51bT4xMC4xMTg2L3MxMjk4MS0wMTYtMDA5NS14PC9lbGVjdHJvbmljLXJl
c291cmNlLW51bT48cmVtb3RlLWRhdGFiYXNlLXByb3ZpZGVyPk5MTTwvcmVtb3RlLWRhdGFiYXNl
LXByb3ZpZGVyPjxsYW5ndWFnZT5lbmc8L2xhbmd1YWdlPjwvcmVjb3JkPjwvQ2l0ZT48L0VuZE5v
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lay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YmU8L0F1dGhvcj48WWVhcj4yMDE1PC9ZZWFyPjxS
ZWNOdW0+MjQ5PC9SZWNOdW0+PERpc3BsYXlUZXh0PihBc3NlYmUgZXQgYWwuLCAyMDE1YSk8L0Rp
c3BsYXlUZXh0PjxyZWNvcmQ+PHJlYy1udW1iZXI+MjQ5PC9yZWMtbnVtYmVyPjxmb3JlaWduLWtl
eXM+PGtleSBhcHA9IkVOIiBkYi1pZD0iOXA1cnMyYWY5OXZyMDJlNTlwanYyYTI0ZnhlOXRhYXZ3
d3oyIiB0aW1lc3RhbXA9IjE3MjkzNTM2ODEiPjI0OTwva2V5PjwvZm9yZWlnbi1rZXlzPjxyZWYt
dHlwZSBuYW1lPSJKb3VybmFsIEFydGljbGUiPjE3PC9yZWYtdHlwZT48Y29udHJpYnV0b3JzPjxh
dXRob3JzPjxhdXRob3I+QXNzZWJlLCBMLiBGLjwvYXV0aG9yPjxhdXRob3I+UmVkYSwgSC4gTC48
L2F1dGhvcj48YXV0aG9yPld1YmVuZWgsIEEuIEQuPC9hdXRob3I+PGF1dGhvcj5MZXJlYm8sIFcu
IFQuPC9hdXRob3I+PGF1dGhvcj5MYW1iZXJ0LCBTLiBNLjwvYXV0aG9yPjwvYXV0aG9ycz48L2Nv
bnRyaWJ1dG9ycz48YXV0aC1hZGRyZXNzPkV0aGlvcGlhbiBGZWRlcmFsIE1pbmlzdHJ5IG9mIEhl
YWx0aCwgRGlzZWFzZSBQcmV2ZW50aW9uIGFuZCBDb250cm9sIERpcmVjdG9yYXRlLCBBZGRpcyBB
YmFiYSwgRXRoaW9waWEuIGxlbGZla2FkdTFAZ21haWwuY29tLiYjeEQ7RXRoaW9waWFuIEZlZGVy
YWwgTWluaXN0cnkgb2YgSGVhbHRoLCBEaXNlYXNlIFByZXZlbnRpb24gYW5kIENvbnRyb2wgRGly
ZWN0b3JhdGUsIEFkZGlzIEFiYWJhLCBFdGhpb3BpYS4gaGFpbGVsbUBnbWFpbC5jb20uJiN4RDtE
ZXBhcnRtZW50IG9mIFB1YmxpYyBIZWFsdGgsIENvbGxlZ2Ugb2YgSGVhbHRoIFNjaWVuY2VzLCBN
ZWtlbGxlIFVuaXZlcnNpdHksIE1la2VsbGUsIEV0aGlvcGlhLiBhbGVtZHdAZ21haWwuY29tLiYj
eEQ7RGVwYXJ0bWVudCBvZiBQdWJsaWMgSGVhbHRoLCBDb2xsZWdlIG9mIEhlYWx0aCBTY2llbmNl
cywgTWVrZWxsZSBVbml2ZXJzaXR5LCBNZWtlbGxlLCBFdGhpb3BpYS4gZGFyZmlyb2VyamFib0B5
YWhvby5jb20uJiN4RDtEZXJtYXRvbG9neSBEZXBhcnRtZW50LCBBbGwgQWZyaWNhbiBMZXByb3N5
IFR1YmVyY3Vsb3NpcyBhbmQgUmVoYWJpbGl0YXRpb24gVHJhaW5pbmcgSG9zcGl0YWwsIEFkZGlz
IEFiYWJhLCBFdGhpb3BpYS4gU2FiYWxhbWJlcnRAaG90bWFpbC5jb20uPC9hdXRoLWFkZHJlc3M+
PHRpdGxlcz48dGl0bGU+VGhlIGVmZmVjdCBvZiBpc29uaWF6aWQgcHJldmVudGl2ZSB0aGVyYXB5
IG9uIGluY2lkZW5jZSBvZiB0dWJlcmN1bG9zaXMgYW1vbmcgSElWLWluZmVjdGVkIGNsaWVudHMg
dW5kZXIgcHJlLUFSVCBjYXJlLCBKaW1tYSwgRXRoaW9waWE6IGEgcmV0cm9zcGVjdGl2ZSBjb2hv
cnQgc3R1ZHk8L3RpdGxlPjxzZWNvbmRhcnktdGl0bGU+Qk1DIFB1YmxpYyBIZWFsdGg8L3NlY29u
ZGFyeS10aXRsZT48YWx0LXRpdGxlPkJNQyBwdWJsaWMgaGVhbHRoPC9hbHQtdGl0bGU+PC90aXRs
ZXM+PHBlcmlvZGljYWw+PGZ1bGwtdGl0bGU+Qk1DIFB1YmxpYyBIZWFsdGg8L2Z1bGwtdGl0bGU+
PC9wZXJpb2RpY2FsPjxhbHQtcGVyaW9kaWNhbD48ZnVsbC10aXRsZT5CTUMgUHVibGljIEhlYWx0
aDwvZnVsbC10aXRsZT48L2FsdC1wZXJpb2RpY2FsPjxwYWdlcz4zNDY8L3BhZ2VzPjx2b2x1bWU+
MTU8L3ZvbHVtZT48ZWRpdGlvbj4yMDE1LzA0LzE5PC9lZGl0aW9uPjxrZXl3b3Jkcz48a2V5d29y
ZD5BZG9sZXNjZW50PC9rZXl3b3JkPjxrZXl3b3JkPkFkdWx0PC9rZXl3b3JkPjxrZXl3b3JkPkFn
ZSBGYWN0b3JzPC9rZXl3b3JkPjxrZXl3b3JkPkFudGl0dWJlcmN1bGFyIEFnZW50cy8qYWRtaW5p
c3RyYXRpb24gJmFtcDsgZG9zYWdlPC9rZXl3b3JkPjxrZXl3b3JkPkNvaG9ydCBTdHVkaWVzPC9r
ZXl3b3JkPjxrZXl3b3JkPkRpc2Vhc2UtRnJlZSBTdXJ2aXZhbDwva2V5d29yZD48a2V5d29yZD5F
dGhpb3BpYS9lcGlkZW1pb2xvZ3k8L2tleXdvcmQ+PGtleXdvcmQ+RmVtYWxlPC9rZXl3b3JkPjxr
ZXl3b3JkPkhJViBJbmZlY3Rpb25zLyplcGlkZW1pb2xvZ3k8L2tleXdvcmQ+PGtleXdvcmQ+SGVh
bHRoIEJlaGF2aW9yPC9rZXl3b3JkPjxrZXl3b3JkPkh1bWFuczwva2V5d29yZD48a2V5d29yZD5J
bmNpZGVuY2U8L2tleXdvcmQ+PGtleXdvcmQ+SXNvbmlhemlkLyphZG1pbmlzdHJhdGlvbiAmYW1w
OyBkb3NhZ2U8L2tleXdvcmQ+PGtleXdvcmQ+S2FwbGFuLU1laWVyIEVzdGltYXRlPC9rZXl3b3Jk
PjxrZXl3b3JkPk1hbGU8L2tleXdvcmQ+PGtleXdvcmQ+TWlkZGxlIEFnZWQ8L2tleXdvcmQ+PGtl
eXdvcmQ+UHJvcG9ydGlvbmFsIEhhemFyZHMgTW9kZWxzPC9rZXl3b3JkPjxrZXl3b3JkPlJldHJv
c3BlY3RpdmUgU3R1ZGllczwva2V5d29yZD48a2V5d29yZD5TZXggRmFjdG9yczwva2V5d29yZD48
a2V5d29yZD5Tb2Npb2Vjb25vbWljIEZhY3RvcnM8L2tleXdvcmQ+PGtleXdvcmQ+VHViZXJjdWxv
c2lzLyplcGlkZW1pb2xvZ3kvKnByZXZlbnRpb24gJmFtcDsgY29udHJvbDwva2V5d29yZD48a2V5
d29yZD5Zb3VuZyBBZHVsdDwva2V5d29yZD48L2tleXdvcmRzPjxkYXRlcz48eWVhcj4yMDE1PC95
ZWFyPjxwdWItZGF0ZXM+PGRhdGU+QXByIDEwPC9kYXRlPjwvcHViLWRhdGVzPjwvZGF0ZXM+PGlz
Ym4+MTQ3MS0yNDU4PC9pc2JuPjxhY2Nlc3Npb24tbnVtPjI1ODg2NzMwPC9hY2Nlc3Npb24tbnVt
Pjx1cmxzPjwvdXJscz48Y3VzdG9tMj5QTUM0Mzk0NTkzPC9jdXN0b20yPjxlbGVjdHJvbmljLXJl
c291cmNlLW51bT4xMC4xMTg2L3MxMjg4OS0wMTUtMTcxOS0wPC9lbGVjdHJvbmljLXJlc291cmNl
LW51bT48cmVtb3RlLWRhdGFiYXNlLXByb3ZpZGVyPk5MTTwvcmVtb3RlLWRhdGFiYXNlLXByb3Zp
ZGVyPjxsYW5ndWFnZT5lbmc8L2xhbmd1YWdlPjwvcmVjb3JkPjwvQ2l0ZT48L0VuZE5vdGU+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YmU8L0F1dGhvcj48WWVhcj4yMDE1PC9ZZWFyPjxS
ZWNOdW0+MjQ5PC9SZWNOdW0+PERpc3BsYXlUZXh0PihBc3NlYmUgZXQgYWwuLCAyMDE1YSk8L0Rp
c3BsYXlUZXh0PjxyZWNvcmQ+PHJlYy1udW1iZXI+MjQ5PC9yZWMtbnVtYmVyPjxmb3JlaWduLWtl
eXM+PGtleSBhcHA9IkVOIiBkYi1pZD0iOXA1cnMyYWY5OXZyMDJlNTlwanYyYTI0ZnhlOXRhYXZ3
d3oyIiB0aW1lc3RhbXA9IjE3MjkzNTM2ODEiPjI0OTwva2V5PjwvZm9yZWlnbi1rZXlzPjxyZWYt
dHlwZSBuYW1lPSJKb3VybmFsIEFydGljbGUiPjE3PC9yZWYtdHlwZT48Y29udHJpYnV0b3JzPjxh
dXRob3JzPjxhdXRob3I+QXNzZWJlLCBMLiBGLjwvYXV0aG9yPjxhdXRob3I+UmVkYSwgSC4gTC48
L2F1dGhvcj48YXV0aG9yPld1YmVuZWgsIEEuIEQuPC9hdXRob3I+PGF1dGhvcj5MZXJlYm8sIFcu
IFQuPC9hdXRob3I+PGF1dGhvcj5MYW1iZXJ0LCBTLiBNLjwvYXV0aG9yPjwvYXV0aG9ycz48L2Nv
bnRyaWJ1dG9ycz48YXV0aC1hZGRyZXNzPkV0aGlvcGlhbiBGZWRlcmFsIE1pbmlzdHJ5IG9mIEhl
YWx0aCwgRGlzZWFzZSBQcmV2ZW50aW9uIGFuZCBDb250cm9sIERpcmVjdG9yYXRlLCBBZGRpcyBB
YmFiYSwgRXRoaW9waWEuIGxlbGZla2FkdTFAZ21haWwuY29tLiYjeEQ7RXRoaW9waWFuIEZlZGVy
YWwgTWluaXN0cnkgb2YgSGVhbHRoLCBEaXNlYXNlIFByZXZlbnRpb24gYW5kIENvbnRyb2wgRGly
ZWN0b3JhdGUsIEFkZGlzIEFiYWJhLCBFdGhpb3BpYS4gaGFpbGVsbUBnbWFpbC5jb20uJiN4RDtE
ZXBhcnRtZW50IG9mIFB1YmxpYyBIZWFsdGgsIENvbGxlZ2Ugb2YgSGVhbHRoIFNjaWVuY2VzLCBN
ZWtlbGxlIFVuaXZlcnNpdHksIE1la2VsbGUsIEV0aGlvcGlhLiBhbGVtZHdAZ21haWwuY29tLiYj
eEQ7RGVwYXJ0bWVudCBvZiBQdWJsaWMgSGVhbHRoLCBDb2xsZWdlIG9mIEhlYWx0aCBTY2llbmNl
cywgTWVrZWxsZSBVbml2ZXJzaXR5LCBNZWtlbGxlLCBFdGhpb3BpYS4gZGFyZmlyb2VyamFib0B5
YWhvby5jb20uJiN4RDtEZXJtYXRvbG9neSBEZXBhcnRtZW50LCBBbGwgQWZyaWNhbiBMZXByb3N5
IFR1YmVyY3Vsb3NpcyBhbmQgUmVoYWJpbGl0YXRpb24gVHJhaW5pbmcgSG9zcGl0YWwsIEFkZGlz
IEFiYWJhLCBFdGhpb3BpYS4gU2FiYWxhbWJlcnRAaG90bWFpbC5jb20uPC9hdXRoLWFkZHJlc3M+
PHRpdGxlcz48dGl0bGU+VGhlIGVmZmVjdCBvZiBpc29uaWF6aWQgcHJldmVudGl2ZSB0aGVyYXB5
IG9uIGluY2lkZW5jZSBvZiB0dWJlcmN1bG9zaXMgYW1vbmcgSElWLWluZmVjdGVkIGNsaWVudHMg
dW5kZXIgcHJlLUFSVCBjYXJlLCBKaW1tYSwgRXRoaW9waWE6IGEgcmV0cm9zcGVjdGl2ZSBjb2hv
cnQgc3R1ZHk8L3RpdGxlPjxzZWNvbmRhcnktdGl0bGU+Qk1DIFB1YmxpYyBIZWFsdGg8L3NlY29u
ZGFyeS10aXRsZT48YWx0LXRpdGxlPkJNQyBwdWJsaWMgaGVhbHRoPC9hbHQtdGl0bGU+PC90aXRs
ZXM+PHBlcmlvZGljYWw+PGZ1bGwtdGl0bGU+Qk1DIFB1YmxpYyBIZWFsdGg8L2Z1bGwtdGl0bGU+
PC9wZXJpb2RpY2FsPjxhbHQtcGVyaW9kaWNhbD48ZnVsbC10aXRsZT5CTUMgUHVibGljIEhlYWx0
aDwvZnVsbC10aXRsZT48L2FsdC1wZXJpb2RpY2FsPjxwYWdlcz4zNDY8L3BhZ2VzPjx2b2x1bWU+
MTU8L3ZvbHVtZT48ZWRpdGlvbj4yMDE1LzA0LzE5PC9lZGl0aW9uPjxrZXl3b3Jkcz48a2V5d29y
ZD5BZG9sZXNjZW50PC9rZXl3b3JkPjxrZXl3b3JkPkFkdWx0PC9rZXl3b3JkPjxrZXl3b3JkPkFn
ZSBGYWN0b3JzPC9rZXl3b3JkPjxrZXl3b3JkPkFudGl0dWJlcmN1bGFyIEFnZW50cy8qYWRtaW5p
c3RyYXRpb24gJmFtcDsgZG9zYWdlPC9rZXl3b3JkPjxrZXl3b3JkPkNvaG9ydCBTdHVkaWVzPC9r
ZXl3b3JkPjxrZXl3b3JkPkRpc2Vhc2UtRnJlZSBTdXJ2aXZhbDwva2V5d29yZD48a2V5d29yZD5F
dGhpb3BpYS9lcGlkZW1pb2xvZ3k8L2tleXdvcmQ+PGtleXdvcmQ+RmVtYWxlPC9rZXl3b3JkPjxr
ZXl3b3JkPkhJViBJbmZlY3Rpb25zLyplcGlkZW1pb2xvZ3k8L2tleXdvcmQ+PGtleXdvcmQ+SGVh
bHRoIEJlaGF2aW9yPC9rZXl3b3JkPjxrZXl3b3JkPkh1bWFuczwva2V5d29yZD48a2V5d29yZD5J
bmNpZGVuY2U8L2tleXdvcmQ+PGtleXdvcmQ+SXNvbmlhemlkLyphZG1pbmlzdHJhdGlvbiAmYW1w
OyBkb3NhZ2U8L2tleXdvcmQ+PGtleXdvcmQ+S2FwbGFuLU1laWVyIEVzdGltYXRlPC9rZXl3b3Jk
PjxrZXl3b3JkPk1hbGU8L2tleXdvcmQ+PGtleXdvcmQ+TWlkZGxlIEFnZWQ8L2tleXdvcmQ+PGtl
eXdvcmQ+UHJvcG9ydGlvbmFsIEhhemFyZHMgTW9kZWxzPC9rZXl3b3JkPjxrZXl3b3JkPlJldHJv
c3BlY3RpdmUgU3R1ZGllczwva2V5d29yZD48a2V5d29yZD5TZXggRmFjdG9yczwva2V5d29yZD48
a2V5d29yZD5Tb2Npb2Vjb25vbWljIEZhY3RvcnM8L2tleXdvcmQ+PGtleXdvcmQ+VHViZXJjdWxv
c2lzLyplcGlkZW1pb2xvZ3kvKnByZXZlbnRpb24gJmFtcDsgY29udHJvbDwva2V5d29yZD48a2V5
d29yZD5Zb3VuZyBBZHVsdDwva2V5d29yZD48L2tleXdvcmRzPjxkYXRlcz48eWVhcj4yMDE1PC95
ZWFyPjxwdWItZGF0ZXM+PGRhdGU+QXByIDEwPC9kYXRlPjwvcHViLWRhdGVzPjwvZGF0ZXM+PGlz
Ym4+MTQ3MS0yNDU4PC9pc2JuPjxhY2Nlc3Npb24tbnVtPjI1ODg2NzMwPC9hY2Nlc3Npb24tbnVt
Pjx1cmxzPjwvdXJscz48Y3VzdG9tMj5QTUM0Mzk0NTkzPC9jdXN0b20yPjxlbGVjdHJvbmljLXJl
c291cmNlLW51bT4xMC4xMTg2L3MxMjg4OS0wMTUtMTcxOS0wPC9lbGVjdHJvbmljLXJlc291cmNl
LW51bT48cmVtb3RlLWRhdGFiYXNlLXByb3ZpZGVyPk5MTTwvcmVtb3RlLWRhdGFiYXNlLXByb3Zp
ZGVyPjxsYW5ndWFnZT5lbmc8L2xhbmd1YWdlPjwvcmVjb3JkPjwvQ2l0ZT48L0VuZE5vdGU+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be et al., 2015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rZTwvQXV0aG9yPjxZZWFyPjIwMjE8L1llYXI+PFJl
Y051bT4yNTA8L1JlY051bT48RGlzcGxheVRleHQ+KEJ1cmtlIGV0IGFsLiwgMjAyMSk8L0Rpc3Bs
YXlUZXh0PjxyZWNvcmQ+PHJlYy1udW1iZXI+MjUwPC9yZWMtbnVtYmVyPjxmb3JlaWduLWtleXM+
PGtleSBhcHA9IkVOIiBkYi1pZD0iOXA1cnMyYWY5OXZyMDJlNTlwanYyYTI0ZnhlOXRhYXZ3d3oy
IiB0aW1lc3RhbXA9IjE3MjkzNTM3NzAiPjI1MDwva2V5PjwvZm9yZWlnbi1rZXlzPjxyZWYtdHlw
ZSBuYW1lPSJKb3VybmFsIEFydGljbGUiPjE3PC9yZWYtdHlwZT48Y29udHJpYnV0b3JzPjxhdXRo
b3JzPjxhdXRob3I+QnVya2UsIFIuIE0uPC9hdXRob3I+PGF1dGhvcj5SaWNrbWFuLCBILiBNLjwv
YXV0aG9yPjxhdXRob3I+U2luZ2gsIFYuPC9hdXRob3I+PGF1dGhvcj5Db3JiZXR0LCBFLiBMLjwv
YXV0aG9yPjxhdXRob3I+QXlsZXMsIEguPC9hdXRob3I+PGF1dGhvcj5KYWhuLCBBLjwvYXV0aG9y
PjxhdXRob3I+SG9zc2Vpbmlwb3VyLCBNLiBDLjwvYXV0aG9yPjxhdXRob3I+V2lsa2luc29uLCBS
LiBKLjwvYXV0aG9yPjxhdXRob3I+TWFjUGhlcnNvbiwgUC48L2F1dGhvcj48L2F1dGhvcnM+PC9j
b250cmlidXRvcnM+PGF1dGgtYWRkcmVzcz5NYWxhd2ktTGl2ZXJwb29sLVdlbGxjb21lIENsaW5p
Y2FsIFJlc2VhcmNoIFByb2dyYW1tZSwgQmxhbnR5cmUsIE1hbGF3aS4mI3hEO0NsaW5pY2FsIFJl
c2VhcmNoIERlcGFydG1lbnQsIEZhY3VsdHkgb2YgSW5mZWN0aW91cyBhbmQgVHJvcGljYWwgRGlz
ZWFzZSwgTG9uZG9uIFNjaG9vbCBvZiBIeWdpZW5lIGFuZCBUcm9waWNhbCBNZWRpY2luZSwgTG9u
ZG9uLCBVSy4mI3hEO0RlcGFydG1lbnQgSElWLCBIZXBhdGl0aXMgYW5kIFNUSXMsIFdvcmxkIEhl
YWx0aCBPcmdhbmlzYXRpb24sIEdlbmV2YSwgU3dpdHplcmxhbmQuJiN4RDtaYW1iYXJ0LCBMdXNh
a2EsIFphbWJpYS4mI3hEO0RlcGFydG1lbnQgb2YgSElWIGFuZCBBSURTLCBNaW5pc3RyeSBvZiBI
ZWFsdGggTWFsYXdpLCBMaWxvbmd3ZSwgTWFsYXdpLiYjeEQ7SW50ZXJuYXRpb25hbCBUcmFpbmlu
ZyBhbmQgRWR1Y2F0aW9uIENlbnRlciBmb3IgSGVhbHRoLCBEZXBhcnRtZW50IG9mIEdsb2JhbCBI
ZWFsdGgsIFVuaXZlcnNpdHkgb2YgV2FzaGluZ3RvbiwgU2VhdHRsZSwgV0EsIFVTQS4mI3hEO1Vu
aXZlcnNpdHkgTm9ydGggQ2Fyb2xpbmEsIENoYXBlbCBIaWxsLCBOQywgVVNBLiYjeEQ7VU5DIFBy
b2plY3QsIExpbG9uZ3dlLCBNYWxhd2kuJiN4RDtEZXB0IEluZmVjdGlvdXMgRGlzZWFzZSwgSW1w
ZXJpYWwgQ29sbGVnZSBMb25kb24sIExvbmRvbiwgVUsuJiN4RDtXZWxsY29tZSBDZW50cmUgZm9y
IEluZmVjdGlvdXMgRGlzZWFzZXMgUmVzZWFyY2ggaW4gQWZyaWNhIGFuZCBJbnN0aXR1dGUgb2Yg
SW5mZWN0aW91cyBEaXNlYXNlIGFuZCBNb2xlY3VsYXIgTWVkaWNpbmUsIFVuaXZlcnNpdHkgb2Yg
Q2FwZSBUb3duLCBPYnNlcnZhdG9yeSwgUmVwdWJsaWMgb2YgU291dGggQWZyaWNhLiYjeEQ7RnJh
bmNpcyBDcmljayBJbnN0aXR1dGUsIExvbmRvbiwgVUsuJiN4RDtEZXBhcnRtZW50IG9mIENsaW5p
Y2FsIFNjaWVuY2VzLCBMaXZlcnBvb2wgU2Nob29sIG9mIFRyb3BpY2FsIE1lZGljaW5lLCBMaXZl
cnBvb2wsIFVLLjwvYXV0aC1hZGRyZXNzPjx0aXRsZXM+PHRpdGxlPldoYXQgaXMgdGhlIG9wdGlt
dW0gdGltZSB0byBzdGFydCBhbnRpcmV0cm92aXJhbCB0aGVyYXB5IGluIHBlb3BsZSB3aXRoIEhJ
ViBhbmQgdHViZXJjdWxvc2lzIGNvaW5mZWN0aW9uPyBBIHN5c3RlbWF0aWMgcmV2aWV3IGFuZCBt
ZXRhLWFuYWx5c2lzPC90aXRsZT48c2Vjb25kYXJ5LXRpdGxlPkogSW50IEFJRFMgU29jPC9zZWNv
bmRhcnktdGl0bGU+PGFsdC10aXRsZT5Kb3VybmFsIG9mIHRoZSBJbnRlcm5hdGlvbmFsIEFJRFMg
U29jaWV0eTwvYWx0LXRpdGxlPjwvdGl0bGVzPjxwZXJpb2RpY2FsPjxmdWxsLXRpdGxlPkogSW50
IEFJRFMgU29jPC9mdWxsLXRpdGxlPjxhYmJyLTE+Sm91cm5hbCBvZiB0aGUgSW50ZXJuYXRpb25h
bCBBSURTIFNvY2lldHk8L2FiYnItMT48L3BlcmlvZGljYWw+PGFsdC1wZXJpb2RpY2FsPjxmdWxs
LXRpdGxlPkogSW50IEFJRFMgU29jPC9mdWxsLXRpdGxlPjxhYmJyLTE+Sm91cm5hbCBvZiB0aGUg
SW50ZXJuYXRpb25hbCBBSURTIFNvY2lldHk8L2FiYnItMT48L2FsdC1wZXJpb2RpY2FsPjxwYWdl
cz5lMjU3NzI8L3BhZ2VzPjx2b2x1bWU+MjQ8L3ZvbHVtZT48bnVtYmVyPjc8L251bWJlcj48ZWRp
dGlvbj4yMDIxLzA3LzIyPC9lZGl0aW9uPjxrZXl3b3Jkcz48a2V5d29yZD4qQW50aS1ISVYgQWdl
bnRzL3RoZXJhcGV1dGljIHVzZTwva2V5d29yZD48a2V5d29yZD5DRDQgTHltcGhvY3l0ZSBDb3Vu
dDwva2V5d29yZD48a2V5d29yZD4qQ29pbmZlY3Rpb24vZHJ1ZyB0aGVyYXB5PC9rZXl3b3JkPjxr
ZXl3b3JkPkZlbWFsZTwva2V5d29yZD48a2V5d29yZD4qSElWIEluZmVjdGlvbnMvY29tcGxpY2F0
aW9ucy9kcnVnIHRoZXJhcHk8L2tleXdvcmQ+PGtleXdvcmQ+SHVtYW5zPC9rZXl3b3JkPjxrZXl3
b3JkPlByZWduYW5jeTwva2V5d29yZD48a2V5d29yZD4qVHViZXJjdWxvc2lzL2NvbXBsaWNhdGlv
bnMvZHJ1ZyB0aGVyYXB5PC9rZXl3b3JkPjxrZXl3b3JkPkhpdjwva2V5d29yZD48a2V5d29yZD5h
bnRpcmV0cm92aXJhbCB0aGVyYXB5PC9rZXl3b3JkPjxrZXl3b3JkPnB1YmxpYyBoZWFsdGg8L2tl
eXdvcmQ+PGtleXdvcmQ+cmFwaWQgQVJUPC9rZXl3b3JkPjxrZXl3b3JkPnN5c3RlbWF0aWMgcmV2
aWV3PC9rZXl3b3JkPjxrZXl3b3JkPnR1YmVyY3Vsb3Npczwva2V5d29yZD48L2tleXdvcmRzPjxk
YXRlcz48eWVhcj4yMDIxPC95ZWFyPjxwdWItZGF0ZXM+PGRhdGU+SnVsPC9kYXRlPjwvcHViLWRh
dGVzPjwvZGF0ZXM+PGlzYm4+MTc1OC0yNjUyPC9pc2JuPjxhY2Nlc3Npb24tbnVtPjM0Mjg5MjQz
PC9hY2Nlc3Npb24tbnVtPjx1cmxzPjwvdXJscz48Y3VzdG9tMj5QTUM4Mjk0NjU0PC9jdXN0b20y
PjxlbGVjdHJvbmljLXJlc291cmNlLW51bT4xMC4xMDAyL2ppYTIuMjU3NzI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rZTwvQXV0aG9yPjxZZWFyPjIwMjE8L1llYXI+PFJl
Y051bT4yNTA8L1JlY051bT48RGlzcGxheVRleHQ+KEJ1cmtlIGV0IGFsLiwgMjAyMSk8L0Rpc3Bs
YXlUZXh0PjxyZWNvcmQ+PHJlYy1udW1iZXI+MjUwPC9yZWMtbnVtYmVyPjxmb3JlaWduLWtleXM+
PGtleSBhcHA9IkVOIiBkYi1pZD0iOXA1cnMyYWY5OXZyMDJlNTlwanYyYTI0ZnhlOXRhYXZ3d3oy
IiB0aW1lc3RhbXA9IjE3MjkzNTM3NzAiPjI1MDwva2V5PjwvZm9yZWlnbi1rZXlzPjxyZWYtdHlw
ZSBuYW1lPSJKb3VybmFsIEFydGljbGUiPjE3PC9yZWYtdHlwZT48Y29udHJpYnV0b3JzPjxhdXRo
b3JzPjxhdXRob3I+QnVya2UsIFIuIE0uPC9hdXRob3I+PGF1dGhvcj5SaWNrbWFuLCBILiBNLjwv
YXV0aG9yPjxhdXRob3I+U2luZ2gsIFYuPC9hdXRob3I+PGF1dGhvcj5Db3JiZXR0LCBFLiBMLjwv
YXV0aG9yPjxhdXRob3I+QXlsZXMsIEguPC9hdXRob3I+PGF1dGhvcj5KYWhuLCBBLjwvYXV0aG9y
PjxhdXRob3I+SG9zc2Vpbmlwb3VyLCBNLiBDLjwvYXV0aG9yPjxhdXRob3I+V2lsa2luc29uLCBS
LiBKLjwvYXV0aG9yPjxhdXRob3I+TWFjUGhlcnNvbiwgUC48L2F1dGhvcj48L2F1dGhvcnM+PC9j
b250cmlidXRvcnM+PGF1dGgtYWRkcmVzcz5NYWxhd2ktTGl2ZXJwb29sLVdlbGxjb21lIENsaW5p
Y2FsIFJlc2VhcmNoIFByb2dyYW1tZSwgQmxhbnR5cmUsIE1hbGF3aS4mI3hEO0NsaW5pY2FsIFJl
c2VhcmNoIERlcGFydG1lbnQsIEZhY3VsdHkgb2YgSW5mZWN0aW91cyBhbmQgVHJvcGljYWwgRGlz
ZWFzZSwgTG9uZG9uIFNjaG9vbCBvZiBIeWdpZW5lIGFuZCBUcm9waWNhbCBNZWRpY2luZSwgTG9u
ZG9uLCBVSy4mI3hEO0RlcGFydG1lbnQgSElWLCBIZXBhdGl0aXMgYW5kIFNUSXMsIFdvcmxkIEhl
YWx0aCBPcmdhbmlzYXRpb24sIEdlbmV2YSwgU3dpdHplcmxhbmQuJiN4RDtaYW1iYXJ0LCBMdXNh
a2EsIFphbWJpYS4mI3hEO0RlcGFydG1lbnQgb2YgSElWIGFuZCBBSURTLCBNaW5pc3RyeSBvZiBI
ZWFsdGggTWFsYXdpLCBMaWxvbmd3ZSwgTWFsYXdpLiYjeEQ7SW50ZXJuYXRpb25hbCBUcmFpbmlu
ZyBhbmQgRWR1Y2F0aW9uIENlbnRlciBmb3IgSGVhbHRoLCBEZXBhcnRtZW50IG9mIEdsb2JhbCBI
ZWFsdGgsIFVuaXZlcnNpdHkgb2YgV2FzaGluZ3RvbiwgU2VhdHRsZSwgV0EsIFVTQS4mI3hEO1Vu
aXZlcnNpdHkgTm9ydGggQ2Fyb2xpbmEsIENoYXBlbCBIaWxsLCBOQywgVVNBLiYjeEQ7VU5DIFBy
b2plY3QsIExpbG9uZ3dlLCBNYWxhd2kuJiN4RDtEZXB0IEluZmVjdGlvdXMgRGlzZWFzZSwgSW1w
ZXJpYWwgQ29sbGVnZSBMb25kb24sIExvbmRvbiwgVUsuJiN4RDtXZWxsY29tZSBDZW50cmUgZm9y
IEluZmVjdGlvdXMgRGlzZWFzZXMgUmVzZWFyY2ggaW4gQWZyaWNhIGFuZCBJbnN0aXR1dGUgb2Yg
SW5mZWN0aW91cyBEaXNlYXNlIGFuZCBNb2xlY3VsYXIgTWVkaWNpbmUsIFVuaXZlcnNpdHkgb2Yg
Q2FwZSBUb3duLCBPYnNlcnZhdG9yeSwgUmVwdWJsaWMgb2YgU291dGggQWZyaWNhLiYjeEQ7RnJh
bmNpcyBDcmljayBJbnN0aXR1dGUsIExvbmRvbiwgVUsuJiN4RDtEZXBhcnRtZW50IG9mIENsaW5p
Y2FsIFNjaWVuY2VzLCBMaXZlcnBvb2wgU2Nob29sIG9mIFRyb3BpY2FsIE1lZGljaW5lLCBMaXZl
cnBvb2wsIFVLLjwvYXV0aC1hZGRyZXNzPjx0aXRsZXM+PHRpdGxlPldoYXQgaXMgdGhlIG9wdGlt
dW0gdGltZSB0byBzdGFydCBhbnRpcmV0cm92aXJhbCB0aGVyYXB5IGluIHBlb3BsZSB3aXRoIEhJ
ViBhbmQgdHViZXJjdWxvc2lzIGNvaW5mZWN0aW9uPyBBIHN5c3RlbWF0aWMgcmV2aWV3IGFuZCBt
ZXRhLWFuYWx5c2lzPC90aXRsZT48c2Vjb25kYXJ5LXRpdGxlPkogSW50IEFJRFMgU29jPC9zZWNv
bmRhcnktdGl0bGU+PGFsdC10aXRsZT5Kb3VybmFsIG9mIHRoZSBJbnRlcm5hdGlvbmFsIEFJRFMg
U29jaWV0eTwvYWx0LXRpdGxlPjwvdGl0bGVzPjxwZXJpb2RpY2FsPjxmdWxsLXRpdGxlPkogSW50
IEFJRFMgU29jPC9mdWxsLXRpdGxlPjxhYmJyLTE+Sm91cm5hbCBvZiB0aGUgSW50ZXJuYXRpb25h
bCBBSURTIFNvY2lldHk8L2FiYnItMT48L3BlcmlvZGljYWw+PGFsdC1wZXJpb2RpY2FsPjxmdWxs
LXRpdGxlPkogSW50IEFJRFMgU29jPC9mdWxsLXRpdGxlPjxhYmJyLTE+Sm91cm5hbCBvZiB0aGUg
SW50ZXJuYXRpb25hbCBBSURTIFNvY2lldHk8L2FiYnItMT48L2FsdC1wZXJpb2RpY2FsPjxwYWdl
cz5lMjU3NzI8L3BhZ2VzPjx2b2x1bWU+MjQ8L3ZvbHVtZT48bnVtYmVyPjc8L251bWJlcj48ZWRp
dGlvbj4yMDIxLzA3LzIyPC9lZGl0aW9uPjxrZXl3b3Jkcz48a2V5d29yZD4qQW50aS1ISVYgQWdl
bnRzL3RoZXJhcGV1dGljIHVzZTwva2V5d29yZD48a2V5d29yZD5DRDQgTHltcGhvY3l0ZSBDb3Vu
dDwva2V5d29yZD48a2V5d29yZD4qQ29pbmZlY3Rpb24vZHJ1ZyB0aGVyYXB5PC9rZXl3b3JkPjxr
ZXl3b3JkPkZlbWFsZTwva2V5d29yZD48a2V5d29yZD4qSElWIEluZmVjdGlvbnMvY29tcGxpY2F0
aW9ucy9kcnVnIHRoZXJhcHk8L2tleXdvcmQ+PGtleXdvcmQ+SHVtYW5zPC9rZXl3b3JkPjxrZXl3
b3JkPlByZWduYW5jeTwva2V5d29yZD48a2V5d29yZD4qVHViZXJjdWxvc2lzL2NvbXBsaWNhdGlv
bnMvZHJ1ZyB0aGVyYXB5PC9rZXl3b3JkPjxrZXl3b3JkPkhpdjwva2V5d29yZD48a2V5d29yZD5h
bnRpcmV0cm92aXJhbCB0aGVyYXB5PC9rZXl3b3JkPjxrZXl3b3JkPnB1YmxpYyBoZWFsdGg8L2tl
eXdvcmQ+PGtleXdvcmQ+cmFwaWQgQVJUPC9rZXl3b3JkPjxrZXl3b3JkPnN5c3RlbWF0aWMgcmV2
aWV3PC9rZXl3b3JkPjxrZXl3b3JkPnR1YmVyY3Vsb3Npczwva2V5d29yZD48L2tleXdvcmRzPjxk
YXRlcz48eWVhcj4yMDIxPC95ZWFyPjxwdWItZGF0ZXM+PGRhdGU+SnVsPC9kYXRlPjwvcHViLWRh
dGVzPjwvZGF0ZXM+PGlzYm4+MTc1OC0yNjUyPC9pc2JuPjxhY2Nlc3Npb24tbnVtPjM0Mjg5MjQz
PC9hY2Nlc3Npb24tbnVtPjx1cmxzPjwvdXJscz48Y3VzdG9tMj5QTUM4Mjk0NjU0PC9jdXN0b20y
PjxlbGVjdHJvbmljLXJlc291cmNlLW51bT4xMC4xMDAyL2ppYTIuMjU3NzI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rke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RkPC9BdXRob3I+PFllYXI+MjAxNzwvWWVhcj48UmVj
TnVtPjI1MTwvUmVjTnVtPjxEaXNwbGF5VGV4dD4oRG9kZCBldCBhbC4sIDIwMTcpPC9EaXNwbGF5
VGV4dD48cmVjb3JkPjxyZWMtbnVtYmVyPjI1MTwvcmVjLW51bWJlcj48Zm9yZWlnbi1rZXlzPjxr
ZXkgYXBwPSJFTiIgZGItaWQ9IjlwNXJzMmFmOTl2cjAyZTU5cGp2MmEyNGZ4ZTl0YWF2d3d6MiIg
dGltZXN0YW1wPSIxNzI5MzUzOTM2Ij4yNTE8L2tleT48L2ZvcmVpZ24ta2V5cz48cmVmLXR5cGUg
bmFtZT0iSm91cm5hbCBBcnRpY2xlIj4xNzwvcmVmLXR5cGU+PGNvbnRyaWJ1dG9ycz48YXV0aG9y
cz48YXV0aG9yPkRvZGQsIFAuIEouPC9hdXRob3I+PGF1dGhvcj5QcmVuZGVyZ2FzdCwgQS4gSi48
L2F1dGhvcj48YXV0aG9yPkJlZWNyb2Z0LCBDLjwvYXV0aG9yPjxhdXRob3I+S2FtcG1hbm4sIEIu
PC9hdXRob3I+PGF1dGhvcj5TZWRkb24sIEouIEEuPC9hdXRob3I+PC9hdXRob3JzPjwvY29udHJp
YnV0b3JzPjxhdXRoLWFkZHJlc3M+U2Nob29sIG9mIEhlYWx0aCBhbmQgUmVsYXRlZCBSZXNlYXJj
aCwgVW5pdmVyc2l0eSBvZiBTaGVmZmllbGQsIFNoZWZmaWVsZCwgVUsuJiN4RDtCbGl6YXJkIElu
c3RpdHV0ZSwgUXVlZW4gTWFyeSBVbml2ZXJzaXR5IG9mIExvbmRvbiwgTG9uZG9uLCBVSy4mI3hE
O1p2aXRhbWJvIEluc3RpdHV0ZSBmb3IgTWF0ZXJuYWwgYW5kIENoaWxkIEhlYWx0aCBSZXNlYXJj
aCwgSGFyYXJlLCBaaW1iYWJ3ZS4mI3hEO0NlbnRyZSBvZiBJbnRlcm5hdGlvbmFsIENoaWxkIEhl
YWx0aCwgRGVwYXJ0bWVudCBvZiBQYWVkaWF0cmljcywgSW1wZXJpYWwgQ29sbGVnZSBMb25kb24s
IExvbmRvbiwgVUsuJiN4RDtWYWNjaW5lcyAmYW1wOyBJbW11bml0eSBUaGVtZSwgTVJDIFVuaXQg
VGhlIEdhbWJpYSwgVGhlIEdhbWJpYS48L2F1dGgtYWRkcmVzcz48dGl0bGVzPjx0aXRsZT5UaGUg
aW1wYWN0IG9mIEhJViBhbmQgYW50aXJldHJvdmlyYWwgdGhlcmFweSBvbiBUQiByaXNrIGluIGNo
aWxkcmVuOiBhIHN5c3RlbWF0aWMgcmV2aWV3IGFuZCBtZXRhLWFuYWx5c2lzPC90aXRsZT48c2Vj
b25kYXJ5LXRpdGxlPlRob3JheDwvc2Vjb25kYXJ5LXRpdGxlPjxhbHQtdGl0bGU+VGhvcmF4PC9h
bHQtdGl0bGU+PC90aXRsZXM+PHBlcmlvZGljYWw+PGZ1bGwtdGl0bGU+VGhvcmF4PC9mdWxsLXRp
dGxlPjxhYmJyLTE+VGhvcmF4PC9hYmJyLTE+PC9wZXJpb2RpY2FsPjxhbHQtcGVyaW9kaWNhbD48
ZnVsbC10aXRsZT5UaG9yYXg8L2Z1bGwtdGl0bGU+PGFiYnItMT5UaG9yYXg8L2FiYnItMT48L2Fs
dC1wZXJpb2RpY2FsPjxwYWdlcz41NTktNTc1PC9wYWdlcz48dm9sdW1lPjcyPC92b2x1bWU+PG51
bWJlcj42PC9udW1iZXI+PGVkaXRpb24+MjAxNy8wMS8yNTwvZWRpdGlvbj48a2V5d29yZHM+PGtl
eXdvcmQ+QW50aS1ISVYgQWdlbnRzLyp0aGVyYXBldXRpYyB1c2U8L2tleXdvcmQ+PGtleXdvcmQ+
Q2hpbGQ8L2tleXdvcmQ+PGtleXdvcmQ+Q29pbmZlY3Rpb24vKmVwaWRlbWlvbG9neS9pbW11bm9s
b2d5PC9rZXl3b3JkPjxrZXl3b3JkPkhJViBJbmZlY3Rpb25zL2NvbXBsaWNhdGlvbnMvZHJ1ZyB0
aGVyYXB5LyplcGlkZW1pb2xvZ3kvaW1tdW5vbG9neTwva2V5d29yZD48a2V5d29yZD5IdW1hbnM8
L2tleXdvcmQ+PGtleXdvcmQ+SW1tdW5vY29tcHJvbWlzZWQgSG9zdDwva2V5d29yZD48a2V5d29y
ZD5JbmNpZGVuY2U8L2tleXdvcmQ+PGtleXdvcmQ+T3Bwb3J0dW5pc3RpYyBJbmZlY3Rpb25zL2Nv
bXBsaWNhdGlvbnMvKmVwaWRlbWlvbG9neS9pbW11bm9sb2d5PC9rZXl3b3JkPjxrZXl3b3JkPlJp
c2sgQXNzZXNzbWVudC9tZXRob2RzPC9rZXl3b3JkPjxrZXl3b3JkPlR1YmVyY3Vsb3Npcy9jb21w
bGljYXRpb25zLyplcGlkZW1pb2xvZ3kvaW1tdW5vbG9neTwva2V5d29yZD48a2V5d29yZD5UdWJl
cmN1bG9zaXM8L2tleXdvcmQ+PC9rZXl3b3Jkcz48ZGF0ZXM+PHllYXI+MjAxNzwveWVhcj48cHVi
LWRhdGVzPjxkYXRlPkp1bjwvZGF0ZT48L3B1Yi1kYXRlcz48L2RhdGVzPjxpc2JuPjAwNDAtNjM3
NiAoUHJpbnQpJiN4RDswMDQwLTYzNzY8L2lzYm4+PGFjY2Vzc2lvbi1udW0+MjgxMTU2ODI8L2Fj
Y2Vzc2lvbi1udW0+PHVybHM+PC91cmxzPjxjdXN0b20yPlBNQzU1MjAyODI8L2N1c3RvbTI+PGVs
ZWN0cm9uaWMtcmVzb3VyY2UtbnVtPjEwLjExMzYvdGhvcmF4am5sLTIwMTYtMjA5NDIxPC9lbGVj
dHJvbmljLXJlc291cmNlLW51bT48cmVtb3RlLWRhdGFiYXNlLXByb3ZpZGVyPk5MTTwvcmVtb3Rl
LWRhdGFiYXNlLXByb3ZpZGVyPjxsYW5ndWFnZT5lbmc8L2xhbmd1YWdlPjwvcmVjb3JkPjwvQ2l0
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RkPC9BdXRob3I+PFllYXI+MjAxNzwvWWVhcj48UmVj
TnVtPjI1MTwvUmVjTnVtPjxEaXNwbGF5VGV4dD4oRG9kZCBldCBhbC4sIDIwMTcpPC9EaXNwbGF5
VGV4dD48cmVjb3JkPjxyZWMtbnVtYmVyPjI1MTwvcmVjLW51bWJlcj48Zm9yZWlnbi1rZXlzPjxr
ZXkgYXBwPSJFTiIgZGItaWQ9IjlwNXJzMmFmOTl2cjAyZTU5cGp2MmEyNGZ4ZTl0YWF2d3d6MiIg
dGltZXN0YW1wPSIxNzI5MzUzOTM2Ij4yNTE8L2tleT48L2ZvcmVpZ24ta2V5cz48cmVmLXR5cGUg
bmFtZT0iSm91cm5hbCBBcnRpY2xlIj4xNzwvcmVmLXR5cGU+PGNvbnRyaWJ1dG9ycz48YXV0aG9y
cz48YXV0aG9yPkRvZGQsIFAuIEouPC9hdXRob3I+PGF1dGhvcj5QcmVuZGVyZ2FzdCwgQS4gSi48
L2F1dGhvcj48YXV0aG9yPkJlZWNyb2Z0LCBDLjwvYXV0aG9yPjxhdXRob3I+S2FtcG1hbm4sIEIu
PC9hdXRob3I+PGF1dGhvcj5TZWRkb24sIEouIEEuPC9hdXRob3I+PC9hdXRob3JzPjwvY29udHJp
YnV0b3JzPjxhdXRoLWFkZHJlc3M+U2Nob29sIG9mIEhlYWx0aCBhbmQgUmVsYXRlZCBSZXNlYXJj
aCwgVW5pdmVyc2l0eSBvZiBTaGVmZmllbGQsIFNoZWZmaWVsZCwgVUsuJiN4RDtCbGl6YXJkIElu
c3RpdHV0ZSwgUXVlZW4gTWFyeSBVbml2ZXJzaXR5IG9mIExvbmRvbiwgTG9uZG9uLCBVSy4mI3hE
O1p2aXRhbWJvIEluc3RpdHV0ZSBmb3IgTWF0ZXJuYWwgYW5kIENoaWxkIEhlYWx0aCBSZXNlYXJj
aCwgSGFyYXJlLCBaaW1iYWJ3ZS4mI3hEO0NlbnRyZSBvZiBJbnRlcm5hdGlvbmFsIENoaWxkIEhl
YWx0aCwgRGVwYXJ0bWVudCBvZiBQYWVkaWF0cmljcywgSW1wZXJpYWwgQ29sbGVnZSBMb25kb24s
IExvbmRvbiwgVUsuJiN4RDtWYWNjaW5lcyAmYW1wOyBJbW11bml0eSBUaGVtZSwgTVJDIFVuaXQg
VGhlIEdhbWJpYSwgVGhlIEdhbWJpYS48L2F1dGgtYWRkcmVzcz48dGl0bGVzPjx0aXRsZT5UaGUg
aW1wYWN0IG9mIEhJViBhbmQgYW50aXJldHJvdmlyYWwgdGhlcmFweSBvbiBUQiByaXNrIGluIGNo
aWxkcmVuOiBhIHN5c3RlbWF0aWMgcmV2aWV3IGFuZCBtZXRhLWFuYWx5c2lzPC90aXRsZT48c2Vj
b25kYXJ5LXRpdGxlPlRob3JheDwvc2Vjb25kYXJ5LXRpdGxlPjxhbHQtdGl0bGU+VGhvcmF4PC9h
bHQtdGl0bGU+PC90aXRsZXM+PHBlcmlvZGljYWw+PGZ1bGwtdGl0bGU+VGhvcmF4PC9mdWxsLXRp
dGxlPjxhYmJyLTE+VGhvcmF4PC9hYmJyLTE+PC9wZXJpb2RpY2FsPjxhbHQtcGVyaW9kaWNhbD48
ZnVsbC10aXRsZT5UaG9yYXg8L2Z1bGwtdGl0bGU+PGFiYnItMT5UaG9yYXg8L2FiYnItMT48L2Fs
dC1wZXJpb2RpY2FsPjxwYWdlcz41NTktNTc1PC9wYWdlcz48dm9sdW1lPjcyPC92b2x1bWU+PG51
bWJlcj42PC9udW1iZXI+PGVkaXRpb24+MjAxNy8wMS8yNTwvZWRpdGlvbj48a2V5d29yZHM+PGtl
eXdvcmQ+QW50aS1ISVYgQWdlbnRzLyp0aGVyYXBldXRpYyB1c2U8L2tleXdvcmQ+PGtleXdvcmQ+
Q2hpbGQ8L2tleXdvcmQ+PGtleXdvcmQ+Q29pbmZlY3Rpb24vKmVwaWRlbWlvbG9neS9pbW11bm9s
b2d5PC9rZXl3b3JkPjxrZXl3b3JkPkhJViBJbmZlY3Rpb25zL2NvbXBsaWNhdGlvbnMvZHJ1ZyB0
aGVyYXB5LyplcGlkZW1pb2xvZ3kvaW1tdW5vbG9neTwva2V5d29yZD48a2V5d29yZD5IdW1hbnM8
L2tleXdvcmQ+PGtleXdvcmQ+SW1tdW5vY29tcHJvbWlzZWQgSG9zdDwva2V5d29yZD48a2V5d29y
ZD5JbmNpZGVuY2U8L2tleXdvcmQ+PGtleXdvcmQ+T3Bwb3J0dW5pc3RpYyBJbmZlY3Rpb25zL2Nv
bXBsaWNhdGlvbnMvKmVwaWRlbWlvbG9neS9pbW11bm9sb2d5PC9rZXl3b3JkPjxrZXl3b3JkPlJp
c2sgQXNzZXNzbWVudC9tZXRob2RzPC9rZXl3b3JkPjxrZXl3b3JkPlR1YmVyY3Vsb3Npcy9jb21w
bGljYXRpb25zLyplcGlkZW1pb2xvZ3kvaW1tdW5vbG9neTwva2V5d29yZD48a2V5d29yZD5UdWJl
cmN1bG9zaXM8L2tleXdvcmQ+PC9rZXl3b3Jkcz48ZGF0ZXM+PHllYXI+MjAxNzwveWVhcj48cHVi
LWRhdGVzPjxkYXRlPkp1bjwvZGF0ZT48L3B1Yi1kYXRlcz48L2RhdGVzPjxpc2JuPjAwNDAtNjM3
NiAoUHJpbnQpJiN4RDswMDQwLTYzNzY8L2lzYm4+PGFjY2Vzc2lvbi1udW0+MjgxMTU2ODI8L2Fj
Y2Vzc2lvbi1udW0+PHVybHM+PC91cmxzPjxjdXN0b20yPlBNQzU1MjAyODI8L2N1c3RvbTI+PGVs
ZWN0cm9uaWMtcmVzb3VyY2UtbnVtPjEwLjExMzYvdGhvcmF4am5sLTIwMTYtMjA5NDIxPC9lbGVj
dHJvbmljLXJlc291cmNlLW51bT48cmVtb3RlLWRhdGFiYXNlLXByb3ZpZGVyPk5MTTwvcmVtb3Rl
LWRhdGFiYXNlLXByb3ZpZGVyPjxsYW5ndWFnZT5lbmc8L2xhbmd1YWdlPjwvcmVjb3JkPjwvQ2l0
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odd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zwvWWVhcj48
UmVjTnVtPjI1MjwvUmVjTnVtPjxEaXNwbGF5VGV4dD4oR2V0YW5laCBldCBhbC4sIDIwMjMpPC9E
aXNwbGF5VGV4dD48cmVjb3JkPjxyZWMtbnVtYmVyPjI1MjwvcmVjLW51bWJlcj48Zm9yZWlnbi1r
ZXlzPjxrZXkgYXBwPSJFTiIgZGItaWQ9IjlwNXJzMmFmOTl2cjAyZTU5cGp2MmEyNGZ4ZTl0YWF2
d3d6MiIgdGltZXN0YW1wPSIxNzI5MzU0MDI4Ij4yNTI8L2tleT48L2ZvcmVpZ24ta2V5cz48cmVm
LXR5cGUgbmFtZT0iSm91cm5hbCBBcnRpY2xlIj4xNzwvcmVmLXR5cGU+PGNvbnRyaWJ1dG9ycz48
YXV0aG9ycz48YXV0aG9yPkdldGFuZWgsIFkuPC9hdXRob3I+PGF1dGhvcj5HZXRuZXQsIEYuPC9h
dXRob3I+PGF1dGhvcj5SYXNoaWQsIEEuPC9hdXRob3I+PGF1dGhvcj5LYW5nLCBMLjwvYXV0aG9y
PjxhdXRob3I+Q2h1LCBRLjwvYXV0aG9yPjxhdXRob3I+TGksIFMuPC9hdXRob3I+PGF1dGhvcj5Z
aSwgRi48L2F1dGhvcj48YXV0aG9yPlNoYW8sIFkuPC9hdXRob3I+PC9hdXRob3JzPjwvY29udHJp
YnV0b3JzPjxhdXRoLWFkZHJlc3M+U3RhdGUgS2V5IExhYm9yYXRvcnkgZm9yIERpYWdub3NpcyBh
bmQgVHJlYXRtZW50IG9mIEluZmVjdGlvdXMgRGlzZWFzZXMsIE5hdGlvbmFsIENsaW5pY2FsIFJl
c2VhcmNoIENlbnRlciBmb3IgSW5mZWN0aW91cyBEaXNlYXNlcywgQ29sbGFib3JhdGl2ZSBJbm5v
dmF0aW9uIENlbnRlciBmb3IgRGlhZ25vc2lzIGFuZCBUcmVhdG1lbnQgb2YgSW5mZWN0aW91cyBE
aXNlYXNlcywgVGhlIEZpcnN0IEFmZmlsaWF0ZWQgSG9zcGl0YWwsIENvbGxlZ2Ugb2YgTWVkaWNp
bmUsIFpoZWppYW5nIFVuaXZlcnNpdHksIEhhbmd6aG91LCBQZW9wbGUmYXBvcztzIFJlcHVibGlj
IG9mIENoaW5hLiYjeEQ7RXRoaW9waWFuIFB1YmxpYyBIZWFsdGggSW5zdGl0dXRlLCBBZGRpcyBB
YmFiYSwgRXRoaW9waWEuJiN4RDtUYWtlbWkgUHJvZ3JhbSBpbiBJbnRlcm5hdGlvbmFsIEhlYWx0
aCwgSGFydmFyZCBULkguIENoYW4gU2Nob29sIG9mIFB1YmxpYyBIZWFsdGgsIEJvc3RvbiwgTUEs
IFVTQS4mI3hEO1QuSC4gQ2hhbiBTY2hvb2wgb2YgUHVibGljIEhlYWx0aCwgQm9zdG9uLCBNQSwg
VVNBLiYjeEQ7U2Nob29sIG9mIE1lZGljaW5lLCBOYW5rYWkgVW5pdmVyc2l0eSwgVGlhbmppbiwg
UGVvcGxlJmFwb3M7cyBSZXB1YmxpYyBvZiBDaGluYS4mI3hEO1N0YXRlIEtleSBMYWJvcmF0b3J5
IGZvciBJbmZlY3Rpb3VzIERpc2Vhc2UgUHJldmVudGlvbiBhbmQgQ29udHJvbCwgTmF0aW9uYWwg
Q2VudGVyIGZvciBBSURTL1NURCBDb250cm9sIGFuZCBQcmV2ZW50aW9uLCBDaGluZXNlIENlbnRl
ciBmb3IgRGlzZWFzZSBDb250cm9sIGFuZCBQcmV2ZW50aW9uLCBCZWlqaW5nLCBQZW9wbGUmYXBv
cztzIFJlcHVibGljIG9mIENoaW5hLjwvYXV0aC1hZGRyZXNzPjx0aXRsZXM+PHRpdGxlPlRoZSBz
cGVjdHJ1bSBvZiBvcHBvcnR1bmlzdGljIGluZmVjdGlvbnMgYW5kIG1hbGlnbmFuY2llcyBhbW9u
ZyB3b21lbiBvbiBhbnRpcmV0cm92aXJhbCB0aGVyYXB5IGluIEV0aGlvcGlhPC90aXRsZT48c2Vj
b25kYXJ5LXRpdGxlPkVtZXJnIE1pY3JvYmVzIEluZmVjdDwvc2Vjb25kYXJ5LXRpdGxlPjxhbHQt
dGl0bGU+RW1lcmdpbmcgbWljcm9iZXMgJmFtcDsgaW5mZWN0aW9uczwvYWx0LXRpdGxlPjwvdGl0
bGVzPjxwZXJpb2RpY2FsPjxmdWxsLXRpdGxlPkVtZXJnIE1pY3JvYmVzIEluZmVjdDwvZnVsbC10
aXRsZT48YWJici0xPkVtZXJnaW5nIG1pY3JvYmVzICZhbXA7IGluZmVjdGlvbnM8L2FiYnItMT48
L3BlcmlvZGljYWw+PGFsdC1wZXJpb2RpY2FsPjxmdWxsLXRpdGxlPkVtZXJnIE1pY3JvYmVzIElu
ZmVjdDwvZnVsbC10aXRsZT48YWJici0xPkVtZXJnaW5nIG1pY3JvYmVzICZhbXA7IGluZmVjdGlv
bnM8L2FiYnItMT48L2FsdC1wZXJpb2RpY2FsPjxwYWdlcz4yMjcxMDY1PC9wYWdlcz48dm9sdW1l
PjEyPC92b2x1bWU+PG51bWJlcj4yPC9udW1iZXI+PGVkaXRpb24+MjAyMy8xMC8xMjwvZWRpdGlv
bj48a2V5d29yZHM+PGtleXdvcmQ+SHVtYW5zPC9rZXl3b3JkPjxrZXl3b3JkPkZlbWFsZTwva2V5
d29yZD48a2V5d29yZD5FdGhpb3BpYS9lcGlkZW1pb2xvZ3k8L2tleXdvcmQ+PGtleXdvcmQ+KkFJ
RFMtUmVsYXRlZCBPcHBvcnR1bmlzdGljIEluZmVjdGlvbnMvZXBpZGVtaW9sb2d5PC9rZXl3b3Jk
PjxrZXl3b3JkPipISVYgSW5mZWN0aW9ucy9jb21wbGljYXRpb25zL2RydWcgdGhlcmFweS9lcGlk
ZW1pb2xvZ3k8L2tleXdvcmQ+PGtleXdvcmQ+KkFjcXVpcmVkIEltbXVub2RlZmljaWVuY3kgU3lu
ZHJvbWUvZHJ1ZyB0aGVyYXB5PC9rZXl3b3JkPjxrZXl3b3JkPipOZW9wbGFzbXM8L2tleXdvcmQ+
PGtleXdvcmQ+QW50aXJldHJvdmlyYWwgVGhlcmFweSwgSGlnaGx5IEFjdGl2ZTwva2V5d29yZD48
a2V5d29yZD5IaXYvYWlkczwva2V5d29yZD48a2V5d29yZD5JbmNpZGVuY2U8L2tleXdvcmQ+PGtl
eXdvcmQ+bWFsaWduYW5jeTwva2V5d29yZD48a2V5d29yZD5tb3J0YWxpdHk8L2tleXdvcmQ+PGtl
eXdvcmQ+b3Bwb3J0dW5pc3RpYyBpbmZlY3Rpb25zPC9rZXl3b3JkPjwva2V5d29yZHM+PGRhdGVz
Pjx5ZWFyPjIwMjM8L3llYXI+PHB1Yi1kYXRlcz48ZGF0ZT5EZWM8L2RhdGU+PC9wdWItZGF0ZXM+
PC9kYXRlcz48aXNibj4yMjIyLTE3NTE8L2lzYm4+PGFjY2Vzc2lvbi1udW0+Mzc4MjQ2OTg8L2Fj
Y2Vzc2lvbi1udW0+PHVybHM+PC91cmxzPjxjdXN0b20yPlBNQzEwNjE0NzA4PC9jdXN0b20yPjxl
bGVjdHJvbmljLXJlc291cmNlLW51bT4xMC4xMDgwLzIyMjIxNzUxLjIwMjMuMjI3MTA2NTwvZWxl
Y3Ryb25pYy1yZXNvdXJjZS1udW0+PHJlbW90ZS1kYXRhYmFzZS1wcm92aWRlcj5OTE08L3JlbW90
ZS1kYXRhYmFzZS1wcm92aWRlcj48bGFuZ3VhZ2U+ZW5nPC9sYW5ndWFnZT48L3JlY29yZD48L0Np
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zwvWWVhcj48
UmVjTnVtPjI1MjwvUmVjTnVtPjxEaXNwbGF5VGV4dD4oR2V0YW5laCBldCBhbC4sIDIwMjMpPC9E
aXNwbGF5VGV4dD48cmVjb3JkPjxyZWMtbnVtYmVyPjI1MjwvcmVjLW51bWJlcj48Zm9yZWlnbi1r
ZXlzPjxrZXkgYXBwPSJFTiIgZGItaWQ9IjlwNXJzMmFmOTl2cjAyZTU5cGp2MmEyNGZ4ZTl0YWF2
d3d6MiIgdGltZXN0YW1wPSIxNzI5MzU0MDI4Ij4yNTI8L2tleT48L2ZvcmVpZ24ta2V5cz48cmVm
LXR5cGUgbmFtZT0iSm91cm5hbCBBcnRpY2xlIj4xNzwvcmVmLXR5cGU+PGNvbnRyaWJ1dG9ycz48
YXV0aG9ycz48YXV0aG9yPkdldGFuZWgsIFkuPC9hdXRob3I+PGF1dGhvcj5HZXRuZXQsIEYuPC9h
dXRob3I+PGF1dGhvcj5SYXNoaWQsIEEuPC9hdXRob3I+PGF1dGhvcj5LYW5nLCBMLjwvYXV0aG9y
PjxhdXRob3I+Q2h1LCBRLjwvYXV0aG9yPjxhdXRob3I+TGksIFMuPC9hdXRob3I+PGF1dGhvcj5Z
aSwgRi48L2F1dGhvcj48YXV0aG9yPlNoYW8sIFkuPC9hdXRob3I+PC9hdXRob3JzPjwvY29udHJp
YnV0b3JzPjxhdXRoLWFkZHJlc3M+U3RhdGUgS2V5IExhYm9yYXRvcnkgZm9yIERpYWdub3NpcyBh
bmQgVHJlYXRtZW50IG9mIEluZmVjdGlvdXMgRGlzZWFzZXMsIE5hdGlvbmFsIENsaW5pY2FsIFJl
c2VhcmNoIENlbnRlciBmb3IgSW5mZWN0aW91cyBEaXNlYXNlcywgQ29sbGFib3JhdGl2ZSBJbm5v
dmF0aW9uIENlbnRlciBmb3IgRGlhZ25vc2lzIGFuZCBUcmVhdG1lbnQgb2YgSW5mZWN0aW91cyBE
aXNlYXNlcywgVGhlIEZpcnN0IEFmZmlsaWF0ZWQgSG9zcGl0YWwsIENvbGxlZ2Ugb2YgTWVkaWNp
bmUsIFpoZWppYW5nIFVuaXZlcnNpdHksIEhhbmd6aG91LCBQZW9wbGUmYXBvcztzIFJlcHVibGlj
IG9mIENoaW5hLiYjeEQ7RXRoaW9waWFuIFB1YmxpYyBIZWFsdGggSW5zdGl0dXRlLCBBZGRpcyBB
YmFiYSwgRXRoaW9waWEuJiN4RDtUYWtlbWkgUHJvZ3JhbSBpbiBJbnRlcm5hdGlvbmFsIEhlYWx0
aCwgSGFydmFyZCBULkguIENoYW4gU2Nob29sIG9mIFB1YmxpYyBIZWFsdGgsIEJvc3RvbiwgTUEs
IFVTQS4mI3hEO1QuSC4gQ2hhbiBTY2hvb2wgb2YgUHVibGljIEhlYWx0aCwgQm9zdG9uLCBNQSwg
VVNBLiYjeEQ7U2Nob29sIG9mIE1lZGljaW5lLCBOYW5rYWkgVW5pdmVyc2l0eSwgVGlhbmppbiwg
UGVvcGxlJmFwb3M7cyBSZXB1YmxpYyBvZiBDaGluYS4mI3hEO1N0YXRlIEtleSBMYWJvcmF0b3J5
IGZvciBJbmZlY3Rpb3VzIERpc2Vhc2UgUHJldmVudGlvbiBhbmQgQ29udHJvbCwgTmF0aW9uYWwg
Q2VudGVyIGZvciBBSURTL1NURCBDb250cm9sIGFuZCBQcmV2ZW50aW9uLCBDaGluZXNlIENlbnRl
ciBmb3IgRGlzZWFzZSBDb250cm9sIGFuZCBQcmV2ZW50aW9uLCBCZWlqaW5nLCBQZW9wbGUmYXBv
cztzIFJlcHVibGljIG9mIENoaW5hLjwvYXV0aC1hZGRyZXNzPjx0aXRsZXM+PHRpdGxlPlRoZSBz
cGVjdHJ1bSBvZiBvcHBvcnR1bmlzdGljIGluZmVjdGlvbnMgYW5kIG1hbGlnbmFuY2llcyBhbW9u
ZyB3b21lbiBvbiBhbnRpcmV0cm92aXJhbCB0aGVyYXB5IGluIEV0aGlvcGlhPC90aXRsZT48c2Vj
b25kYXJ5LXRpdGxlPkVtZXJnIE1pY3JvYmVzIEluZmVjdDwvc2Vjb25kYXJ5LXRpdGxlPjxhbHQt
dGl0bGU+RW1lcmdpbmcgbWljcm9iZXMgJmFtcDsgaW5mZWN0aW9uczwvYWx0LXRpdGxlPjwvdGl0
bGVzPjxwZXJpb2RpY2FsPjxmdWxsLXRpdGxlPkVtZXJnIE1pY3JvYmVzIEluZmVjdDwvZnVsbC10
aXRsZT48YWJici0xPkVtZXJnaW5nIG1pY3JvYmVzICZhbXA7IGluZmVjdGlvbnM8L2FiYnItMT48
L3BlcmlvZGljYWw+PGFsdC1wZXJpb2RpY2FsPjxmdWxsLXRpdGxlPkVtZXJnIE1pY3JvYmVzIElu
ZmVjdDwvZnVsbC10aXRsZT48YWJici0xPkVtZXJnaW5nIG1pY3JvYmVzICZhbXA7IGluZmVjdGlv
bnM8L2FiYnItMT48L2FsdC1wZXJpb2RpY2FsPjxwYWdlcz4yMjcxMDY1PC9wYWdlcz48dm9sdW1l
PjEyPC92b2x1bWU+PG51bWJlcj4yPC9udW1iZXI+PGVkaXRpb24+MjAyMy8xMC8xMjwvZWRpdGlv
bj48a2V5d29yZHM+PGtleXdvcmQ+SHVtYW5zPC9rZXl3b3JkPjxrZXl3b3JkPkZlbWFsZTwva2V5
d29yZD48a2V5d29yZD5FdGhpb3BpYS9lcGlkZW1pb2xvZ3k8L2tleXdvcmQ+PGtleXdvcmQ+KkFJ
RFMtUmVsYXRlZCBPcHBvcnR1bmlzdGljIEluZmVjdGlvbnMvZXBpZGVtaW9sb2d5PC9rZXl3b3Jk
PjxrZXl3b3JkPipISVYgSW5mZWN0aW9ucy9jb21wbGljYXRpb25zL2RydWcgdGhlcmFweS9lcGlk
ZW1pb2xvZ3k8L2tleXdvcmQ+PGtleXdvcmQ+KkFjcXVpcmVkIEltbXVub2RlZmljaWVuY3kgU3lu
ZHJvbWUvZHJ1ZyB0aGVyYXB5PC9rZXl3b3JkPjxrZXl3b3JkPipOZW9wbGFzbXM8L2tleXdvcmQ+
PGtleXdvcmQ+QW50aXJldHJvdmlyYWwgVGhlcmFweSwgSGlnaGx5IEFjdGl2ZTwva2V5d29yZD48
a2V5d29yZD5IaXYvYWlkczwva2V5d29yZD48a2V5d29yZD5JbmNpZGVuY2U8L2tleXdvcmQ+PGtl
eXdvcmQ+bWFsaWduYW5jeTwva2V5d29yZD48a2V5d29yZD5tb3J0YWxpdHk8L2tleXdvcmQ+PGtl
eXdvcmQ+b3Bwb3J0dW5pc3RpYyBpbmZlY3Rpb25zPC9rZXl3b3JkPjwva2V5d29yZHM+PGRhdGVz
Pjx5ZWFyPjIwMjM8L3llYXI+PHB1Yi1kYXRlcz48ZGF0ZT5EZWM8L2RhdGU+PC9wdWItZGF0ZXM+
PC9kYXRlcz48aXNibj4yMjIyLTE3NTE8L2lzYm4+PGFjY2Vzc2lvbi1udW0+Mzc4MjQ2OTg8L2Fj
Y2Vzc2lvbi1udW0+PHVybHM+PC91cmxzPjxjdXN0b20yPlBNQzEwNjE0NzA4PC9jdXN0b20yPjxl
bGVjdHJvbmljLXJlc291cmNlLW51bT4xMC4xMDgwLzIyMjIxNzUxLjIwMjMuMjI3MTA2NTwvZWxl
Y3Ryb25pYy1yZXNvdXJjZS1udW0+PHJlbW90ZS1kYXRhYmFzZS1wcm92aWRlcj5OTE08L3JlbW90
ZS1kYXRhYmFzZS1wcm92aWRlcj48bGFuZ3VhZ2U+ZW5nPC9sYW5ndWFnZT48L3JlY29yZD48L0Np
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neh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dhbGU8L0F1dGhvcj48WWVhcj4yMDIyPC9ZZWFyPjxS
ZWNOdW0+MjUzPC9SZWNOdW0+PERpc3BsYXlUZXh0PihCb2dhbGUgZXQgYWwuLCAyMDIyKTwvRGlz
cGxheVRleHQ+PHJlY29yZD48cmVjLW51bWJlcj4yNTM8L3JlYy1udW1iZXI+PGZvcmVpZ24ta2V5
cz48a2V5IGFwcD0iRU4iIGRiLWlkPSI5cDVyczJhZjk5dnIwMmU1OXBqdjJhMjRmeGU5dGFhdnd3
ejIiIHRpbWVzdGFtcD0iMTcyOTM1NDEyNyI+MjUzPC9rZXk+PC9mb3JlaWduLWtleXM+PHJlZi10
eXBlIG5hbWU9IkpvdXJuYWwgQXJ0aWNsZSI+MTc8L3JlZi10eXBlPjxjb250cmlidXRvcnM+PGF1
dGhvcnM+PGF1dGhvcj5Cb2dhbGUsIEIuPC9hdXRob3I+PGF1dGhvcj5Bc2VmYSwgQS48L2F1dGhv
cj48YXV0aG9yPkRlc3RhdywgQS48L2F1dGhvcj48YXV0aG9yPk1pZGFrc2EsIEcuPC9hdXRob3I+
PGF1dGhvcj5Bc2F5ZSwgWi48L2F1dGhvcj48YXV0aG9yPkFsZW11IEdlYnJlbWljaGFlbCwgTS48
L2F1dGhvcj48YXV0aG9yPldvbGRlLCBBLiBBLjwvYXV0aG9yPjxhdXRob3I+WWltZXIsIEUuPC9h
dXRob3I+PGF1dGhvcj5Zb3NlZiwgVC48L2F1dGhvcj48L2F1dGhvcnM+PC9jb250cmlidXRvcnM+
PGF1dGgtYWRkcmVzcz5TY2hvb2wgb2YgUHVibGljIEhlYWx0aCwgQ29sbGVnZSBvZiBNZWRpY2lu
ZSBhbmQgSGVhbHRoIFNjaWVuY2VzLCBNaXphbi1UZXBpIFVuaXZlcnNpdHksIE1pemFuLUFtYW4s
IEV0aGlvcGlhLiYjeEQ7RGVwYXJ0bWVudCBvZiBTdGF0aXN0aWNzLCBDb2xsZWdlIG9mIE5hdHVy
YWwgU2NpZW5jZXMsIE1pemFuLVRlcGkgVW5pdmVyc2l0eSwgVGVwaSwgRXRoaW9waWEuJiN4RDtT
Y2hvb2wgb2YgUHVibGljIEhlYWx0aCwgQ29sbGVnZSBvZiBNZWRpY2luZSBhbmQgSGVhbHRoIFNj
aWVuY2VzLCBBcmJhIE1pbmNoIFVuaXZlcnNpdHksIEFyYmEgTWluY2gsIEV0aGlvcGlhLiYjeEQ7
RGVwYXJ0bWVudCBvZiBEYXRhIFJlcG9zaXRvcnkgYW5kIEdvdmVybmFuY2UsIE5hdGlvbmFsIERh
dGEgTWFuYWdlbWVudCBDZW50ZXIgZm9yIEhlYWx0aCwgRXRoaW9waWFuIFB1YmxpYyBIZWFsdGgg
SW5zdGl0dXRlLCBBZGRpcyBBYmFiYSwgRXRoaW9waWEuJiN4RDtEZXBhcnRtZW50IG9mIFB1Ymxp
YyBIZWFsdGgsIE1pemFuLUFtYW4gSGVhbHRoIFNjaWVuY2UgQ29sbGVnZSwgTWl6YW4tQW1hbiwg
RXRoaW9waWEuPC9hdXRoLWFkZHJlc3M+PHRpdGxlcz48dGl0bGU+RGV0ZXJtaW5hbnRzIG9mIHZp
cm9sb2dpY2FsIGZhaWx1cmUgYW1vbmcgcGF0aWVudHMgb24gZmlyc3QgbGluZSBoaWdobHkgYWN0
aXZlIGFudGlyZXRyb3ZpcmFsIHRoZXJhcHkgKEhBQVJUKSBpbiBTb3V0aHdlc3QgRXRoaW9waWE6
IEEgY2FzZS1jb250cm9sIHN0dWR5PC90aXRsZT48c2Vjb25kYXJ5LXRpdGxlPkZyb250IFB1Ymxp
YyBIZWFsdGg8L3NlY29uZGFyeS10aXRsZT48YWx0LXRpdGxlPkZyb250aWVycyBpbiBwdWJsaWMg
aGVhbHRoPC9hbHQtdGl0bGU+PC90aXRsZXM+PHBlcmlvZGljYWw+PGZ1bGwtdGl0bGU+RnJvbnQg
UHVibGljIEhlYWx0aDwvZnVsbC10aXRsZT48YWJici0xPkZyb250aWVycyBpbiBwdWJsaWMgaGVh
bHRoPC9hYmJyLTE+PC9wZXJpb2RpY2FsPjxhbHQtcGVyaW9kaWNhbD48ZnVsbC10aXRsZT5Gcm9u
dCBQdWJsaWMgSGVhbHRoPC9mdWxsLXRpdGxlPjxhYmJyLTE+RnJvbnRpZXJzIGluIHB1YmxpYyBo
ZWFsdGg8L2FiYnItMT48L2FsdC1wZXJpb2RpY2FsPjxwYWdlcz45MTY0NTQ8L3BhZ2VzPjx2b2x1
bWU+MTA8L3ZvbHVtZT48ZWRpdGlvbj4yMDIyLzExLzIyPC9lZGl0aW9uPjxrZXl3b3Jkcz48a2V5
d29yZD5IdW1hbnM8L2tleXdvcmQ+PGtleXdvcmQ+TWFsZTwva2V5d29yZD48a2V5d29yZD5GZW1h
bGU8L2tleXdvcmQ+PGtleXdvcmQ+KkFudGlyZXRyb3ZpcmFsIFRoZXJhcHksIEhpZ2hseSBBY3Rp
dmU8L2tleXdvcmQ+PGtleXdvcmQ+Q2FzZS1Db250cm9sIFN0dWRpZXM8L2tleXdvcmQ+PGtleXdv
cmQ+RXRoaW9waWEvZXBpZGVtaW9sb2d5PC9rZXl3b3JkPjxrZXl3b3JkPipISVYgSW5mZWN0aW9u
cy9kcnVnIHRoZXJhcHk8L2tleXdvcmQ+PGtleXdvcmQ+VHJlYXRtZW50IEZhaWx1cmU8L2tleXdv
cmQ+PGtleXdvcmQ+RXRoaW9waWE8L2tleXdvcmQ+PGtleXdvcmQ+SGFhcnQ8L2tleXdvcmQ+PGtl
eXdvcmQ+SGl2L2FpZHM8L2tleXdvcmQ+PGtleXdvcmQ+Y2FzZS1jb250cm9sPC9rZXl3b3JkPjxr
ZXl3b3JkPnZpcm9sb2dpY2FsIGZhaWx1cmU8L2tleXdvcmQ+PGtleXdvcmQ+Y29tbWVyY2lhbCBv
ciBmaW5hbmNpYWwgcmVsYXRpb25zaGlwcyB0aGF0IGNvdWxkIGJlIGNvbnN0cnVlZCBhcyBhIHBv
dGVudGlhbDwva2V5d29yZD48a2V5d29yZD5jb25mbGljdCBvZiBpbnRlcmVzdC48L2tleXdvcmQ+
PC9rZXl3b3Jkcz48ZGF0ZXM+PHllYXI+MjAyMjwveWVhcj48L2RhdGVzPjxpc2JuPjIyOTYtMjU2
NTwvaXNibj48YWNjZXNzaW9uLW51bT4zNjQwODAwOTwvYWNjZXNzaW9uLW51bT48dXJscz48L3Vy
bHM+PGN1c3RvbTI+UE1DOTY2Nzg5MTwvY3VzdG9tMj48ZWxlY3Ryb25pYy1yZXNvdXJjZS1udW0+
MTAuMzM4OS9mcHViaC4yMDIyLjkxNjQ1NDwvZWxlY3Ryb25pYy1yZXNvdXJjZS1udW0+PHJlbW90
ZS1kYXRhYmFzZS1wcm92aWRlcj5OTE08L3JlbW90ZS1kYXRhYmFzZS1wcm92aWRlcj48bGFuZ3Vh
Z2U+ZW5nPC9sYW5ndWFnZT48L3Jl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dhbGU8L0F1dGhvcj48WWVhcj4yMDIyPC9ZZWFyPjxS
ZWNOdW0+MjUzPC9SZWNOdW0+PERpc3BsYXlUZXh0PihCb2dhbGUgZXQgYWwuLCAyMDIyKTwvRGlz
cGxheVRleHQ+PHJlY29yZD48cmVjLW51bWJlcj4yNTM8L3JlYy1udW1iZXI+PGZvcmVpZ24ta2V5
cz48a2V5IGFwcD0iRU4iIGRiLWlkPSI5cDVyczJhZjk5dnIwMmU1OXBqdjJhMjRmeGU5dGFhdnd3
ejIiIHRpbWVzdGFtcD0iMTcyOTM1NDEyNyI+MjUzPC9rZXk+PC9mb3JlaWduLWtleXM+PHJlZi10
eXBlIG5hbWU9IkpvdXJuYWwgQXJ0aWNsZSI+MTc8L3JlZi10eXBlPjxjb250cmlidXRvcnM+PGF1
dGhvcnM+PGF1dGhvcj5Cb2dhbGUsIEIuPC9hdXRob3I+PGF1dGhvcj5Bc2VmYSwgQS48L2F1dGhv
cj48YXV0aG9yPkRlc3RhdywgQS48L2F1dGhvcj48YXV0aG9yPk1pZGFrc2EsIEcuPC9hdXRob3I+
PGF1dGhvcj5Bc2F5ZSwgWi48L2F1dGhvcj48YXV0aG9yPkFsZW11IEdlYnJlbWljaGFlbCwgTS48
L2F1dGhvcj48YXV0aG9yPldvbGRlLCBBLiBBLjwvYXV0aG9yPjxhdXRob3I+WWltZXIsIEUuPC9h
dXRob3I+PGF1dGhvcj5Zb3NlZiwgVC48L2F1dGhvcj48L2F1dGhvcnM+PC9jb250cmlidXRvcnM+
PGF1dGgtYWRkcmVzcz5TY2hvb2wgb2YgUHVibGljIEhlYWx0aCwgQ29sbGVnZSBvZiBNZWRpY2lu
ZSBhbmQgSGVhbHRoIFNjaWVuY2VzLCBNaXphbi1UZXBpIFVuaXZlcnNpdHksIE1pemFuLUFtYW4s
IEV0aGlvcGlhLiYjeEQ7RGVwYXJ0bWVudCBvZiBTdGF0aXN0aWNzLCBDb2xsZWdlIG9mIE5hdHVy
YWwgU2NpZW5jZXMsIE1pemFuLVRlcGkgVW5pdmVyc2l0eSwgVGVwaSwgRXRoaW9waWEuJiN4RDtT
Y2hvb2wgb2YgUHVibGljIEhlYWx0aCwgQ29sbGVnZSBvZiBNZWRpY2luZSBhbmQgSGVhbHRoIFNj
aWVuY2VzLCBBcmJhIE1pbmNoIFVuaXZlcnNpdHksIEFyYmEgTWluY2gsIEV0aGlvcGlhLiYjeEQ7
RGVwYXJ0bWVudCBvZiBEYXRhIFJlcG9zaXRvcnkgYW5kIEdvdmVybmFuY2UsIE5hdGlvbmFsIERh
dGEgTWFuYWdlbWVudCBDZW50ZXIgZm9yIEhlYWx0aCwgRXRoaW9waWFuIFB1YmxpYyBIZWFsdGgg
SW5zdGl0dXRlLCBBZGRpcyBBYmFiYSwgRXRoaW9waWEuJiN4RDtEZXBhcnRtZW50IG9mIFB1Ymxp
YyBIZWFsdGgsIE1pemFuLUFtYW4gSGVhbHRoIFNjaWVuY2UgQ29sbGVnZSwgTWl6YW4tQW1hbiwg
RXRoaW9waWEuPC9hdXRoLWFkZHJlc3M+PHRpdGxlcz48dGl0bGU+RGV0ZXJtaW5hbnRzIG9mIHZp
cm9sb2dpY2FsIGZhaWx1cmUgYW1vbmcgcGF0aWVudHMgb24gZmlyc3QgbGluZSBoaWdobHkgYWN0
aXZlIGFudGlyZXRyb3ZpcmFsIHRoZXJhcHkgKEhBQVJUKSBpbiBTb3V0aHdlc3QgRXRoaW9waWE6
IEEgY2FzZS1jb250cm9sIHN0dWR5PC90aXRsZT48c2Vjb25kYXJ5LXRpdGxlPkZyb250IFB1Ymxp
YyBIZWFsdGg8L3NlY29uZGFyeS10aXRsZT48YWx0LXRpdGxlPkZyb250aWVycyBpbiBwdWJsaWMg
aGVhbHRoPC9hbHQtdGl0bGU+PC90aXRsZXM+PHBlcmlvZGljYWw+PGZ1bGwtdGl0bGU+RnJvbnQg
UHVibGljIEhlYWx0aDwvZnVsbC10aXRsZT48YWJici0xPkZyb250aWVycyBpbiBwdWJsaWMgaGVh
bHRoPC9hYmJyLTE+PC9wZXJpb2RpY2FsPjxhbHQtcGVyaW9kaWNhbD48ZnVsbC10aXRsZT5Gcm9u
dCBQdWJsaWMgSGVhbHRoPC9mdWxsLXRpdGxlPjxhYmJyLTE+RnJvbnRpZXJzIGluIHB1YmxpYyBo
ZWFsdGg8L2FiYnItMT48L2FsdC1wZXJpb2RpY2FsPjxwYWdlcz45MTY0NTQ8L3BhZ2VzPjx2b2x1
bWU+MTA8L3ZvbHVtZT48ZWRpdGlvbj4yMDIyLzExLzIyPC9lZGl0aW9uPjxrZXl3b3Jkcz48a2V5
d29yZD5IdW1hbnM8L2tleXdvcmQ+PGtleXdvcmQ+TWFsZTwva2V5d29yZD48a2V5d29yZD5GZW1h
bGU8L2tleXdvcmQ+PGtleXdvcmQ+KkFudGlyZXRyb3ZpcmFsIFRoZXJhcHksIEhpZ2hseSBBY3Rp
dmU8L2tleXdvcmQ+PGtleXdvcmQ+Q2FzZS1Db250cm9sIFN0dWRpZXM8L2tleXdvcmQ+PGtleXdv
cmQ+RXRoaW9waWEvZXBpZGVtaW9sb2d5PC9rZXl3b3JkPjxrZXl3b3JkPipISVYgSW5mZWN0aW9u
cy9kcnVnIHRoZXJhcHk8L2tleXdvcmQ+PGtleXdvcmQ+VHJlYXRtZW50IEZhaWx1cmU8L2tleXdv
cmQ+PGtleXdvcmQ+RXRoaW9waWE8L2tleXdvcmQ+PGtleXdvcmQ+SGFhcnQ8L2tleXdvcmQ+PGtl
eXdvcmQ+SGl2L2FpZHM8L2tleXdvcmQ+PGtleXdvcmQ+Y2FzZS1jb250cm9sPC9rZXl3b3JkPjxr
ZXl3b3JkPnZpcm9sb2dpY2FsIGZhaWx1cmU8L2tleXdvcmQ+PGtleXdvcmQ+Y29tbWVyY2lhbCBv
ciBmaW5hbmNpYWwgcmVsYXRpb25zaGlwcyB0aGF0IGNvdWxkIGJlIGNvbnN0cnVlZCBhcyBhIHBv
dGVudGlhbDwva2V5d29yZD48a2V5d29yZD5jb25mbGljdCBvZiBpbnRlcmVzdC48L2tleXdvcmQ+
PC9rZXl3b3Jkcz48ZGF0ZXM+PHllYXI+MjAyMjwveWVhcj48L2RhdGVzPjxpc2JuPjIyOTYtMjU2
NTwvaXNibj48YWNjZXNzaW9uLW51bT4zNjQwODAwOTwvYWNjZXNzaW9uLW51bT48dXJscz48L3Vy
bHM+PGN1c3RvbTI+UE1DOTY2Nzg5MTwvY3VzdG9tMj48ZWxlY3Ryb25pYy1yZXNvdXJjZS1udW0+
MTAuMzM4OS9mcHViaC4yMDIyLjkxNjQ1NDwvZWxlY3Ryb25pYy1yZXNvdXJjZS1udW0+PHJlbW90
ZS1kYXRhYmFzZS1wcm92aWRlcj5OTE08L3JlbW90ZS1kYXRhYmFzZS1wcm92aWRlcj48bGFuZ3Vh
Z2U+ZW5nPC9sYW5ndWFnZT48L3Jl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ogal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and methods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ros&lt;/Author&gt;&lt;Year&gt;2022&lt;/Year&gt;&lt;RecNum&gt;254&lt;/RecNum&gt;&lt;DisplayText&gt;(Kiros et al., 2022)&lt;/DisplayText&gt;&lt;record&gt;&lt;rec-number&gt;254&lt;/rec-number&gt;&lt;foreign-keys&gt;&lt;key app="EN" db-id="9p5rs2af99vr02e59pjv2a24fxe9taavwwz2" timestamp="1729354206"&gt;254&lt;/key&gt;&lt;/foreign-keys&gt;&lt;ref-type name="Journal Article"&gt;17&lt;/ref-type&gt;&lt;contributors&gt;&lt;authors&gt;&lt;author&gt;Kiros, T.&lt;/author&gt;&lt;author&gt;Taye, A.&lt;/author&gt;&lt;author&gt;Workineh, L.&lt;/author&gt;&lt;author&gt;Eyayu, T.&lt;/author&gt;&lt;author&gt;Damtie, S.&lt;/author&gt;&lt;author&gt;Hailemichael, W.&lt;/author&gt;&lt;author&gt;Tiruneh, T.&lt;/author&gt;&lt;/authors&gt;&lt;/contributors&gt;&lt;auth-address&gt;Department of Medical Laboratory Sciences, College of Health Sciences and School of Medicine, Debre Tabor University, Debre Tabor, Ethiopia.&lt;/auth-address&gt;&lt;titles&gt;&lt;title&gt;Immuno-virological status and its associated factors among HIV-positive patients receiving highly active antiretroviral therapy at delgi primary hospital, northwest Ethiopia, 2020/2021: A cross-sectional study&lt;/title&gt;&lt;secondary-title&gt;Heliyon&lt;/secondary-title&gt;&lt;alt-title&gt;Heliyon&lt;/alt-title&gt;&lt;/titles&gt;&lt;periodical&gt;&lt;full-title&gt;Heliyon&lt;/full-title&gt;&lt;/periodical&gt;&lt;alt-periodical&gt;&lt;full-title&gt;Heliyon&lt;/full-title&gt;&lt;/alt-periodical&gt;&lt;pages&gt;e10169&lt;/pages&gt;&lt;volume&gt;8&lt;/volume&gt;&lt;number&gt;8&lt;/number&gt;&lt;edition&gt;2022/08/30&lt;/edition&gt;&lt;keywords&gt;&lt;keyword&gt;CD4+ T cell count&lt;/keyword&gt;&lt;keyword&gt;Haart&lt;/keyword&gt;&lt;keyword&gt;Hiv&lt;/keyword&gt;&lt;keyword&gt;HIV-1 plasma viral load&lt;/keyword&gt;&lt;keyword&gt;Immunological response&lt;/keyword&gt;&lt;keyword&gt;Predictors&lt;/keyword&gt;&lt;keyword&gt;Virological failure&lt;/keyword&gt;&lt;/keywords&gt;&lt;dates&gt;&lt;year&gt;2022&lt;/year&gt;&lt;pub-dates&gt;&lt;date&gt;Aug&lt;/date&gt;&lt;/pub-dates&gt;&lt;/dates&gt;&lt;isbn&gt;2405-8440 (Print)&amp;#xD;2405-8440&lt;/isbn&gt;&lt;accession-num&gt;36033289&lt;/accession-num&gt;&lt;urls&gt;&lt;/urls&gt;&lt;custom2&gt;PMC9399164&lt;/custom2&gt;&lt;electronic-resource-num&gt;10.1016/j.heliyon.2022.e10169&lt;/electronic-resource-num&gt;&lt;remote-database-provider&gt;NLM&lt;/remote-database-provider&gt;&lt;language&gt;eng&lt;/language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ros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jwvWWVhcj48
UmVjTnVtPjI1NTwvUmVjTnVtPjxEaXNwbGF5VGV4dD4oR2V0YW5laCBldCBhbC4sIDIwMjJiKTwv
RGlzcGxheVRleHQ+PHJlY29yZD48cmVjLW51bWJlcj4yNTU8L3JlYy1udW1iZXI+PGZvcmVpZ24t
a2V5cz48a2V5IGFwcD0iRU4iIGRiLWlkPSI5cDVyczJhZjk5dnIwMmU1OXBqdjJhMjRmeGU5dGFh
dnd3ejIiIHRpbWVzdGFtcD0iMTcyOTM1NDMwOCI+MjU1PC9rZXk+PC9mb3JlaWduLWtleXM+PHJl
Zi10eXBlIG5hbWU9IkpvdXJuYWwgQXJ0aWNsZSI+MTc8L3JlZi10eXBlPjxjb250cmlidXRvcnM+
PGF1dGhvcnM+PGF1dGhvcj5HZXRhbmVoLCBULjwvYXV0aG9yPjxhdXRob3I+TmVnZXNzZSwgQS48
L2F1dGhvcj48YXV0aG9yPkRlc3NpZSwgRy48L2F1dGhvcj48YXV0aG9yPkRlc3RhLCBNLjwvYXV0
aG9yPjwvYXV0aG9ycz48L2NvbnRyaWJ1dG9ycz48YXV0aC1hZGRyZXNzPkRlcGFydG1lbnQgb2Yg
TWlkd2lmZXJ5LCBDb2xsZWdlIG9mIEhlYWx0aCBTY2llbmNlLCBEZWJyZSBNYXJrb3MgVW5pdmVy
c2l0eSwgUC5PIEJPWCAyNjksIERlYnJlIE1hcmtvcywgRXRoaW9waWEuJiN4RDtEZXBhcnRtZW50
IG9mIEh1bWFuIE51dHJpdGlvbiBhbmQgRm9vZCBTY2llbmNlLCBDb2xsZWdlIG9mIEhlYWx0aCBT
Y2llbmNlLCBEZWJyZSBNYXJrb3MgVW5pdmVyc2l0eSwgRGVicmUgTWFya29zLCBFdGhpb3BpYS4m
I3hEO0NlbnRlciBvZiBleGNlbGxlbmNlIGluIEh1bWFuIE51dHJpdGlvbiwgU2Nob29sIG9mIEh1
bWFuIE51dHJpdGlvbiwgRm9vZCBTY2llbmNlIGFuZCBUZWNobm9sb2d5LCBIYXdhc3NhIFVuaXZl
cnNpdHksIEV0aGlvcGlhLiYjeEQ7RGVwYXJ0bWVudCBvZiBOdXJzaW5nLCBDb2xsZWdlIG9mIEhl
YWx0aCBTY2llbmNlLCBCYWhpciBEYXIgVW5pdmVyc2l0eSwgQmFoaXIgRGFyLCBFdGhpb3BpYS48
L2F1dGgtYWRkcmVzcz48dGl0bGVzPjx0aXRsZT5UaGUgaW1wYWN0IG9mIHR1YmVyY3Vsb3NpcyBj
by1pbmZlY3Rpb24gb24gdmlyb2xvZ2ljYWwgZmFpbHVyZSBhbW9uZyBhZHVsdHMgbGl2aW5nIHdp
dGggSElWIGluIEV0aGlvcGlhOiBBIHN5c3RlbWF0aWMgcmV2aWV3IGFuZCBtZXRhLWFuYWx5c2lz
PC90aXRsZT48c2Vjb25kYXJ5LXRpdGxlPkogQ2xpbiBUdWJlcmMgT3RoZXIgTXljb2JhY3QgRGlz
PC9zZWNvbmRhcnktdGl0bGU+PGFsdC10aXRsZT5Kb3VybmFsIG9mIGNsaW5pY2FsIHR1YmVyY3Vs
b3NpcyBhbmQgb3RoZXIgbXljb2JhY3RlcmlhbCBkaXNlYXNlczwvYWx0LXRpdGxlPjwvdGl0bGVz
PjxwZXJpb2RpY2FsPjxmdWxsLXRpdGxlPkogQ2xpbiBUdWJlcmMgT3RoZXIgTXljb2JhY3QgRGlz
PC9mdWxsLXRpdGxlPjxhYmJyLTE+Sm91cm5hbCBvZiBjbGluaWNhbCB0dWJlcmN1bG9zaXMgYW5k
IG90aGVyIG15Y29iYWN0ZXJpYWwgZGlzZWFzZXM8L2FiYnItMT48L3BlcmlvZGljYWw+PGFsdC1w
ZXJpb2RpY2FsPjxmdWxsLXRpdGxlPkogQ2xpbiBUdWJlcmMgT3RoZXIgTXljb2JhY3QgRGlzPC9m
dWxsLXRpdGxlPjxhYmJyLTE+Sm91cm5hbCBvZiBjbGluaWNhbCB0dWJlcmN1bG9zaXMgYW5kIG90
aGVyIG15Y29iYWN0ZXJpYWwgZGlzZWFzZXM8L2FiYnItMT48L2FsdC1wZXJpb2RpY2FsPjxwYWdl
cz4xMDAzMTA8L3BhZ2VzPjx2b2x1bWU+Mjc8L3ZvbHVtZT48ZWRpdGlvbj4yMDIyLzAzLzE1PC9l
ZGl0aW9uPjxrZXl3b3Jkcz48a2V5d29yZD5FdGhpb3BpYTwva2V5d29yZD48a2V5d29yZD5IaXY8
L2tleXdvcmQ+PGtleXdvcmQ+TWV0YS1hbmFseXNpczwva2V5d29yZD48a2V5d29yZD5TeXN0ZW1h
dGljIHJldmlldzwva2V5d29yZD48a2V5d29yZD5UYjwva2V5d29yZD48a2V5d29yZD5WaXJvbG9n
aWNhbCB1bnN1cHByZXNzZWQ8L2tleXdvcmQ+PGtleXdvcmQ+cGVyc29uYWwgcmVsYXRpb25zaGlw
cyB0aGF0IGNvdWxkIGhhdmUgYXBwZWFyZWQgdG8gaW5mbHVlbmNlIHRoZSB3b3JrIHJlcG9ydGVk
IGluPC9rZXl3b3JkPjxrZXl3b3JkPnRoaXMgcGFwZXIuPC9rZXl3b3JkPjwva2V5d29yZHM+PGRh
dGVzPjx5ZWFyPjIwMjI8L3llYXI+PHB1Yi1kYXRlcz48ZGF0ZT5NYXk8L2RhdGU+PC9wdWItZGF0
ZXM+PC9kYXRlcz48aXNibj4yNDA1LTU3OTQ8L2lzYm4+PGFjY2Vzc2lvbi1udW0+MzUyODQ2NjE8
L2FjY2Vzc2lvbi1udW0+PHVybHM+PC91cmxzPjxjdXN0b20yPlBNQzg5MTMzNDg8L2N1c3RvbTI+
PGVsZWN0cm9uaWMtcmVzb3VyY2UtbnVtPjEwLjEwMTYvai5qY3R1YmUuMjAyMi4xMDAzMTA8L2Vs
ZWN0cm9uaWMtcmVzb3VyY2UtbnVtPjxyZW1vdGUtZGF0YWJhc2UtcHJvdmlkZXI+TkxNPC9yZW1v
dGUtZGF0YWJhc2UtcHJvdmlkZXI+PGxhbmd1YWdlPmVuZzwvbGFuZ3VhZ2U+PC9yZWNvcmQ+PC9D
aXRlPjwvRW5kTm90ZT5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jwvWWVhcj48
UmVjTnVtPjI1NTwvUmVjTnVtPjxEaXNwbGF5VGV4dD4oR2V0YW5laCBldCBhbC4sIDIwMjJiKTwv
RGlzcGxheVRleHQ+PHJlY29yZD48cmVjLW51bWJlcj4yNTU8L3JlYy1udW1iZXI+PGZvcmVpZ24t
a2V5cz48a2V5IGFwcD0iRU4iIGRiLWlkPSI5cDVyczJhZjk5dnIwMmU1OXBqdjJhMjRmeGU5dGFh
dnd3ejIiIHRpbWVzdGFtcD0iMTcyOTM1NDMwOCI+MjU1PC9rZXk+PC9mb3JlaWduLWtleXM+PHJl
Zi10eXBlIG5hbWU9IkpvdXJuYWwgQXJ0aWNsZSI+MTc8L3JlZi10eXBlPjxjb250cmlidXRvcnM+
PGF1dGhvcnM+PGF1dGhvcj5HZXRhbmVoLCBULjwvYXV0aG9yPjxhdXRob3I+TmVnZXNzZSwgQS48
L2F1dGhvcj48YXV0aG9yPkRlc3NpZSwgRy48L2F1dGhvcj48YXV0aG9yPkRlc3RhLCBNLjwvYXV0
aG9yPjwvYXV0aG9ycz48L2NvbnRyaWJ1dG9ycz48YXV0aC1hZGRyZXNzPkRlcGFydG1lbnQgb2Yg
TWlkd2lmZXJ5LCBDb2xsZWdlIG9mIEhlYWx0aCBTY2llbmNlLCBEZWJyZSBNYXJrb3MgVW5pdmVy
c2l0eSwgUC5PIEJPWCAyNjksIERlYnJlIE1hcmtvcywgRXRoaW9waWEuJiN4RDtEZXBhcnRtZW50
IG9mIEh1bWFuIE51dHJpdGlvbiBhbmQgRm9vZCBTY2llbmNlLCBDb2xsZWdlIG9mIEhlYWx0aCBT
Y2llbmNlLCBEZWJyZSBNYXJrb3MgVW5pdmVyc2l0eSwgRGVicmUgTWFya29zLCBFdGhpb3BpYS4m
I3hEO0NlbnRlciBvZiBleGNlbGxlbmNlIGluIEh1bWFuIE51dHJpdGlvbiwgU2Nob29sIG9mIEh1
bWFuIE51dHJpdGlvbiwgRm9vZCBTY2llbmNlIGFuZCBUZWNobm9sb2d5LCBIYXdhc3NhIFVuaXZl
cnNpdHksIEV0aGlvcGlhLiYjeEQ7RGVwYXJ0bWVudCBvZiBOdXJzaW5nLCBDb2xsZWdlIG9mIEhl
YWx0aCBTY2llbmNlLCBCYWhpciBEYXIgVW5pdmVyc2l0eSwgQmFoaXIgRGFyLCBFdGhpb3BpYS48
L2F1dGgtYWRkcmVzcz48dGl0bGVzPjx0aXRsZT5UaGUgaW1wYWN0IG9mIHR1YmVyY3Vsb3NpcyBj
by1pbmZlY3Rpb24gb24gdmlyb2xvZ2ljYWwgZmFpbHVyZSBhbW9uZyBhZHVsdHMgbGl2aW5nIHdp
dGggSElWIGluIEV0aGlvcGlhOiBBIHN5c3RlbWF0aWMgcmV2aWV3IGFuZCBtZXRhLWFuYWx5c2lz
PC90aXRsZT48c2Vjb25kYXJ5LXRpdGxlPkogQ2xpbiBUdWJlcmMgT3RoZXIgTXljb2JhY3QgRGlz
PC9zZWNvbmRhcnktdGl0bGU+PGFsdC10aXRsZT5Kb3VybmFsIG9mIGNsaW5pY2FsIHR1YmVyY3Vs
b3NpcyBhbmQgb3RoZXIgbXljb2JhY3RlcmlhbCBkaXNlYXNlczwvYWx0LXRpdGxlPjwvdGl0bGVz
PjxwZXJpb2RpY2FsPjxmdWxsLXRpdGxlPkogQ2xpbiBUdWJlcmMgT3RoZXIgTXljb2JhY3QgRGlz
PC9mdWxsLXRpdGxlPjxhYmJyLTE+Sm91cm5hbCBvZiBjbGluaWNhbCB0dWJlcmN1bG9zaXMgYW5k
IG90aGVyIG15Y29iYWN0ZXJpYWwgZGlzZWFzZXM8L2FiYnItMT48L3BlcmlvZGljYWw+PGFsdC1w
ZXJpb2RpY2FsPjxmdWxsLXRpdGxlPkogQ2xpbiBUdWJlcmMgT3RoZXIgTXljb2JhY3QgRGlzPC9m
dWxsLXRpdGxlPjxhYmJyLTE+Sm91cm5hbCBvZiBjbGluaWNhbCB0dWJlcmN1bG9zaXMgYW5kIG90
aGVyIG15Y29iYWN0ZXJpYWwgZGlzZWFzZXM8L2FiYnItMT48L2FsdC1wZXJpb2RpY2FsPjxwYWdl
cz4xMDAzMTA8L3BhZ2VzPjx2b2x1bWU+Mjc8L3ZvbHVtZT48ZWRpdGlvbj4yMDIyLzAzLzE1PC9l
ZGl0aW9uPjxrZXl3b3Jkcz48a2V5d29yZD5FdGhpb3BpYTwva2V5d29yZD48a2V5d29yZD5IaXY8
L2tleXdvcmQ+PGtleXdvcmQ+TWV0YS1hbmFseXNpczwva2V5d29yZD48a2V5d29yZD5TeXN0ZW1h
dGljIHJldmlldzwva2V5d29yZD48a2V5d29yZD5UYjwva2V5d29yZD48a2V5d29yZD5WaXJvbG9n
aWNhbCB1bnN1cHByZXNzZWQ8L2tleXdvcmQ+PGtleXdvcmQ+cGVyc29uYWwgcmVsYXRpb25zaGlw
cyB0aGF0IGNvdWxkIGhhdmUgYXBwZWFyZWQgdG8gaW5mbHVlbmNlIHRoZSB3b3JrIHJlcG9ydGVk
IGluPC9rZXl3b3JkPjxrZXl3b3JkPnRoaXMgcGFwZXIuPC9rZXl3b3JkPjwva2V5d29yZHM+PGRh
dGVzPjx5ZWFyPjIwMjI8L3llYXI+PHB1Yi1kYXRlcz48ZGF0ZT5NYXk8L2RhdGU+PC9wdWItZGF0
ZXM+PC9kYXRlcz48aXNibj4yNDA1LTU3OTQ8L2lzYm4+PGFjY2Vzc2lvbi1udW0+MzUyODQ2NjE8
L2FjY2Vzc2lvbi1udW0+PHVybHM+PC91cmxzPjxjdXN0b20yPlBNQzg5MTMzNDg8L2N1c3RvbTI+
PGVsZWN0cm9uaWMtcmVzb3VyY2UtbnVtPjEwLjEwMTYvai5qY3R1YmUuMjAyMi4xMDAzMTA8L2Vs
ZWN0cm9uaWMtcmVzb3VyY2UtbnVtPjxyZW1vdGUtZGF0YWJhc2UtcHJvdmlkZXI+TkxNPC9yZW1v
dGUtZGF0YWJhc2UtcHJvdmlkZXI+PGxhbmd1YWdlPmVuZzwvbGFuZ3VhZ2U+PC9yZWNvcmQ+PC9D
aXRlPjwvRW5kTm90ZT5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neh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xheTwvQXV0aG9yPjxZZWFyPjIwMjE8L1llYXI+PFJl
Y051bT4yNTY8L1JlY051bT48RGlzcGxheVRleHQ+KEJlbGF5IGV0IGFsLiwgMjAyMSk8L0Rpc3Bs
YXlUZXh0PjxyZWNvcmQ+PHJlYy1udW1iZXI+MjU2PC9yZWMtbnVtYmVyPjxmb3JlaWduLWtleXM+
PGtleSBhcHA9IkVOIiBkYi1pZD0iOXA1cnMyYWY5OXZyMDJlNTlwanYyYTI0ZnhlOXRhYXZ3d3oy
IiB0aW1lc3RhbXA9IjE3MjkzNTUwNDYiPjI1Njwva2V5PjwvZm9yZWlnbi1rZXlzPjxyZWYtdHlw
ZSBuYW1lPSJKb3VybmFsIEFydGljbGUiPjE3PC9yZWYtdHlwZT48Y29udHJpYnV0b3JzPjxhdXRo
b3JzPjxhdXRob3I+QmVsYXksIEEuIFMuPC9hdXRob3I+PGF1dGhvcj5NYW5heWUsIEcuIEEuPC9h
dXRob3I+PGF1dGhvcj5LZWJlZGUsIEsuIE0uPC9hdXRob3I+PGF1dGhvcj5BYmF0ZW5laCwgRC4g
RC48L2F1dGhvcj48L2F1dGhvcnM+PC9jb250cmlidXRvcnM+PGF1dGgtYWRkcmVzcz5NaXphbiBU
ZXBpIFVuaXZlcnNpdHksIENvbGxlZ2Ugb2YgTWVkaWNpbmUgYW5kIEhlYWx0aCBTY2llbmNlcywg
RGVwYXJ0bWVudCBvZiBOdXJzaW5nLCBNaXphbiBBbWFuLCBFdGhpb3BpYS4mI3hEO01pemFuIFRl
cGkgVW5pdmVyc2l0eSwgQ29sbGVnZSBvZiBNZWRpY2luZSBhbmQgSGVhbHRoIFNjaWVuY2VzLCBE
ZXBhcnRtZW50IG9mIE1lZGljYWwgTGFib3JhdG9yeSBTY2llbmNlcywgTWl6YW4gQW1hbiwgRXRo
aW9waWEuJiN4RDtNaXphbiBUZXBpIFVuaXZlcnNpdHksIENvbGxlZ2Ugb2YgTWVkaWNpbmUgYW5k
IEhlYWx0aCBTY2llbmNlcywgRGVwYXJ0bWVudCBvZiBQdWJsaWMgSGVhbHRoLCBNaXphbiBBbWFu
LCBFdGhpb3BpYS4mI3hEO0tvdGViZSBNZXRyb3BvbGl0YW4gVW5pdmVyc2l0eSwgTWVuZWxpayBJ
SSBDb2xsZWdlIG9mIE1lZGljaW5lIGFuZCBIZWFsdGggU2NpZW5jZXMsIERlcGFydG1lbnQgb2Yg
TWVkaWNhbCBMYWJvcmF0b3J5IFNjaWVuY2VzLCBBZGRpcyBBYmFiYSwgRXRoaW9waWEuPC9hdXRo
LWFkZHJlc3M+PHRpdGxlcz48dGl0bGU+UHJlZGljdG9ycyBvZiBDdXJyZW50IENENCsgVC1DZWxs
IENvdW50IEFtb25nIFdvbWVuIG9mIFJlcHJvZHVjdGl2ZSBBZ2Ugb24gQW50aXJldHJvdmlyYWwg
VGhlcmFweSBpbiBQdWJsaWMgSG9zcGl0YWxzLCBTb3V0aHdlc3QgRXRoaW9waWE8L3RpdGxlPjxz
ZWNvbmRhcnktdGl0bGU+SElWIEFJRFMgKEF1Y2tsKTwvc2Vjb25kYXJ5LXRpdGxlPjxhbHQtdGl0
bGU+SElWL0FJRFMgKEF1Y2tsYW5kLCBOLlouKTwvYWx0LXRpdGxlPjwvdGl0bGVzPjxwZXJpb2Rp
Y2FsPjxmdWxsLXRpdGxlPkhJViBBSURTIChBdWNrbCk8L2Z1bGwtdGl0bGU+PGFiYnItMT5ISVYv
QUlEUyAoQXVja2xhbmQsIE4uWi4pPC9hYmJyLTE+PC9wZXJpb2RpY2FsPjxhbHQtcGVyaW9kaWNh
bD48ZnVsbC10aXRsZT5ISVYgQUlEUyAoQXVja2wpPC9mdWxsLXRpdGxlPjxhYmJyLTE+SElWL0FJ
RFMgKEF1Y2tsYW5kLCBOLlouKTwvYWJici0xPjwvYWx0LXBlcmlvZGljYWw+PHBhZ2VzPjY2Ny02
Nzk8L3BhZ2VzPjx2b2x1bWU+MTM8L3ZvbHVtZT48ZWRpdGlvbj4yMDIxLzA2LzI2PC9lZGl0aW9u
PjxrZXl3b3Jkcz48a2V5d29yZD5DRDQrIFQtY2VsbCBjb3VudDwva2V5d29yZD48a2V5d29yZD5F
dGhpb3BpYTwva2V5d29yZD48a2V5d29yZD5hbnRpcmV0cm92aXJhbCB0aGVyYXB5PC9rZXl3b3Jk
PjxrZXl3b3JkPnByZWRpY3RvcnM8L2tleXdvcmQ+PGtleXdvcmQ+cmVwcm9kdWN0aXZlIGFnZTwv
a2V5d29yZD48a2V5d29yZD53b21lbjwva2V5d29yZD48L2tleXdvcmRzPjxkYXRlcz48eWVhcj4y
MDIxPC95ZWFyPjwvZGF0ZXM+PGlzYm4+MTE3OS0xMzczIChQcmludCkmI3hEOzExNzktMTM3Mzwv
aXNibj48YWNjZXNzaW9uLW51bT4zNDE2ODUwNTwvYWNjZXNzaW9uLW51bT48dXJscz48L3VybHM+
PGN1c3RvbTI+UE1DODIxNjczMTwvY3VzdG9tMj48ZWxlY3Ryb25pYy1yZXNvdXJjZS1udW0+MTAu
MjE0Ny9oaXYuczI5NDM2NzwvZWxlY3Ryb25pYy1yZXNvdXJjZS1udW0+PHJlbW90ZS1kYXRhYmFz
ZS1wcm92aWRlcj5OTE08L3JlbW90ZS1kYXRhYmFzZS1wcm92aWRlcj48bGFuZ3VhZ2U+ZW5nPC9s
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xheTwvQXV0aG9yPjxZZWFyPjIwMjE8L1llYXI+PFJl
Y051bT4yNTY8L1JlY051bT48RGlzcGxheVRleHQ+KEJlbGF5IGV0IGFsLiwgMjAyMSk8L0Rpc3Bs
YXlUZXh0PjxyZWNvcmQ+PHJlYy1udW1iZXI+MjU2PC9yZWMtbnVtYmVyPjxmb3JlaWduLWtleXM+
PGtleSBhcHA9IkVOIiBkYi1pZD0iOXA1cnMyYWY5OXZyMDJlNTlwanYyYTI0ZnhlOXRhYXZ3d3oy
IiB0aW1lc3RhbXA9IjE3MjkzNTUwNDYiPjI1Njwva2V5PjwvZm9yZWlnbi1rZXlzPjxyZWYtdHlw
ZSBuYW1lPSJKb3VybmFsIEFydGljbGUiPjE3PC9yZWYtdHlwZT48Y29udHJpYnV0b3JzPjxhdXRo
b3JzPjxhdXRob3I+QmVsYXksIEEuIFMuPC9hdXRob3I+PGF1dGhvcj5NYW5heWUsIEcuIEEuPC9h
dXRob3I+PGF1dGhvcj5LZWJlZGUsIEsuIE0uPC9hdXRob3I+PGF1dGhvcj5BYmF0ZW5laCwgRC4g
RC48L2F1dGhvcj48L2F1dGhvcnM+PC9jb250cmlidXRvcnM+PGF1dGgtYWRkcmVzcz5NaXphbiBU
ZXBpIFVuaXZlcnNpdHksIENvbGxlZ2Ugb2YgTWVkaWNpbmUgYW5kIEhlYWx0aCBTY2llbmNlcywg
RGVwYXJ0bWVudCBvZiBOdXJzaW5nLCBNaXphbiBBbWFuLCBFdGhpb3BpYS4mI3hEO01pemFuIFRl
cGkgVW5pdmVyc2l0eSwgQ29sbGVnZSBvZiBNZWRpY2luZSBhbmQgSGVhbHRoIFNjaWVuY2VzLCBE
ZXBhcnRtZW50IG9mIE1lZGljYWwgTGFib3JhdG9yeSBTY2llbmNlcywgTWl6YW4gQW1hbiwgRXRo
aW9waWEuJiN4RDtNaXphbiBUZXBpIFVuaXZlcnNpdHksIENvbGxlZ2Ugb2YgTWVkaWNpbmUgYW5k
IEhlYWx0aCBTY2llbmNlcywgRGVwYXJ0bWVudCBvZiBQdWJsaWMgSGVhbHRoLCBNaXphbiBBbWFu
LCBFdGhpb3BpYS4mI3hEO0tvdGViZSBNZXRyb3BvbGl0YW4gVW5pdmVyc2l0eSwgTWVuZWxpayBJ
SSBDb2xsZWdlIG9mIE1lZGljaW5lIGFuZCBIZWFsdGggU2NpZW5jZXMsIERlcGFydG1lbnQgb2Yg
TWVkaWNhbCBMYWJvcmF0b3J5IFNjaWVuY2VzLCBBZGRpcyBBYmFiYSwgRXRoaW9waWEuPC9hdXRo
LWFkZHJlc3M+PHRpdGxlcz48dGl0bGU+UHJlZGljdG9ycyBvZiBDdXJyZW50IENENCsgVC1DZWxs
IENvdW50IEFtb25nIFdvbWVuIG9mIFJlcHJvZHVjdGl2ZSBBZ2Ugb24gQW50aXJldHJvdmlyYWwg
VGhlcmFweSBpbiBQdWJsaWMgSG9zcGl0YWxzLCBTb3V0aHdlc3QgRXRoaW9waWE8L3RpdGxlPjxz
ZWNvbmRhcnktdGl0bGU+SElWIEFJRFMgKEF1Y2tsKTwvc2Vjb25kYXJ5LXRpdGxlPjxhbHQtdGl0
bGU+SElWL0FJRFMgKEF1Y2tsYW5kLCBOLlouKTwvYWx0LXRpdGxlPjwvdGl0bGVzPjxwZXJpb2Rp
Y2FsPjxmdWxsLXRpdGxlPkhJViBBSURTIChBdWNrbCk8L2Z1bGwtdGl0bGU+PGFiYnItMT5ISVYv
QUlEUyAoQXVja2xhbmQsIE4uWi4pPC9hYmJyLTE+PC9wZXJpb2RpY2FsPjxhbHQtcGVyaW9kaWNh
bD48ZnVsbC10aXRsZT5ISVYgQUlEUyAoQXVja2wpPC9mdWxsLXRpdGxlPjxhYmJyLTE+SElWL0FJ
RFMgKEF1Y2tsYW5kLCBOLlouKTwvYWJici0xPjwvYWx0LXBlcmlvZGljYWw+PHBhZ2VzPjY2Ny02
Nzk8L3BhZ2VzPjx2b2x1bWU+MTM8L3ZvbHVtZT48ZWRpdGlvbj4yMDIxLzA2LzI2PC9lZGl0aW9u
PjxrZXl3b3Jkcz48a2V5d29yZD5DRDQrIFQtY2VsbCBjb3VudDwva2V5d29yZD48a2V5d29yZD5F
dGhpb3BpYTwva2V5d29yZD48a2V5d29yZD5hbnRpcmV0cm92aXJhbCB0aGVyYXB5PC9rZXl3b3Jk
PjxrZXl3b3JkPnByZWRpY3RvcnM8L2tleXdvcmQ+PGtleXdvcmQ+cmVwcm9kdWN0aXZlIGFnZTwv
a2V5d29yZD48a2V5d29yZD53b21lbjwva2V5d29yZD48L2tleXdvcmRzPjxkYXRlcz48eWVhcj4y
MDIxPC95ZWFyPjwvZGF0ZXM+PGlzYm4+MTE3OS0xMzczIChQcmludCkmI3hEOzExNzktMTM3Mzwv
aXNibj48YWNjZXNzaW9uLW51bT4zNDE2ODUwNTwvYWNjZXNzaW9uLW51bT48dXJscz48L3VybHM+
PGN1c3RvbTI+UE1DODIxNjczMTwvY3VzdG9tMj48ZWxlY3Ryb25pYy1yZXNvdXJjZS1udW0+MTAu
MjE0Ny9oaXYuczI5NDM2NzwvZWxlY3Ryb25pYy1yZXNvdXJjZS1udW0+PHJlbW90ZS1kYXRhYmFz
ZS1wcm92aWRlcj5OTE08L3JlbW90ZS1kYXRhYmFzZS1wcm92aWRlcj48bGFuZ3VhZ2U+ZW5nPC9s
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lay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lsZTwvQXV0aG9yPjxZZWFyPjIwMTY8L1llYXI+PFJl
Y051bT4yNTc8L1JlY051bT48RGlzcGxheVRleHQ+KEhhaWxlIGV0IGFsLiwgMjAxNik8L0Rpc3Bs
YXlUZXh0PjxyZWNvcmQ+PHJlYy1udW1iZXI+MjU3PC9yZWMtbnVtYmVyPjxmb3JlaWduLWtleXM+
PGtleSBhcHA9IkVOIiBkYi1pZD0iOXA1cnMyYWY5OXZyMDJlNTlwanYyYTI0ZnhlOXRhYXZ3d3oy
IiB0aW1lc3RhbXA9IjE3MjkzNTUxOTMiPjI1Nzwva2V5PjwvZm9yZWlnbi1rZXlzPjxyZWYtdHlw
ZSBuYW1lPSJKb3VybmFsIEFydGljbGUiPjE3PC9yZWYtdHlwZT48Y29udHJpYnV0b3JzPjxhdXRo
b3JzPjxhdXRob3I+SGFpbGUsIEQuPC9hdXRob3I+PGF1dGhvcj5UYWtlbGUsIEEuPC9hdXRob3I+
PGF1dGhvcj5HYXNoYXcsIEsuPC9hdXRob3I+PGF1dGhvcj5EZW1lbGFzaCwgSC48L2F1dGhvcj48
YXV0aG9yPk5pZ2F0dSwgRC48L2F1dGhvcj48L2F1dGhvcnM+PC9jb250cmlidXRvcnM+PGF1dGgt
YWRkcmVzcz5TY2hvb2wgb2YgUHVibGljIEhlYWx0aCwgQ29sbGVnZSBvZiBIZWFsdGggU2NpZW5j
ZXMsIEFkZGlzIEFiYWJhIFVuaXZlcnNpdHksIEFkZGlzIEFiYWJhLCBFdGhpb3BpYS4mI3hEO0Rl
cGFydG1lbnQgb2YgTnVyc2luZywgQ29sbGVnZSBvZiBNZWRpY2luZSBhbmQgSGVhbHRoIFNjaWVu
Y2VzLCBNYWRkYSBXYWxhYnUgVW5pdmVyc2l0eSwgQmFsZSBHb2JhLCBFdGhpb3BpYS4mI3hEO0Rl
cGFydG1lbnQgb2YgUHVibGljIEhlYWx0aCwgQ29sbGVnZSBvZiBNZWRpY2luZSBhbmQgSGVhbHRo
IFNjaWVuY2VzLCBEZWJyZSBUYWJvciBVbml2ZXJzaXR5LCBEZWJyZSBUYWJvciwgRXRoaW9waWEu
PC9hdXRoLWFkZHJlc3M+PHRpdGxlcz48dGl0bGU+UHJlZGljdG9ycyBvZiBUcmVhdG1lbnQgRmFp
bHVyZSBhbW9uZyBBZHVsdCBBbnRpcmV0cm92aXJhbCBUcmVhdG1lbnQgKEFSVCkgQ2xpZW50cyBp
biBCYWxlIFpvbmUgSG9zcGl0YWxzLCBTb3V0aCBFYXN0ZXJuIEV0aGlvcGlhPC90aXRsZT48c2Vj
b25kYXJ5LXRpdGxlPlBMb1MgT25lPC9zZWNvbmRhcnktdGl0bGU+PGFsdC10aXRsZT5QbG9TIG9u
ZTwvYWx0LXRpdGxlPjwvdGl0bGVzPjxwZXJpb2RpY2FsPjxmdWxsLXRpdGxlPlBsb1Mgb25lPC9m
dWxsLXRpdGxlPjwvcGVyaW9kaWNhbD48YWx0LXBlcmlvZGljYWw+PGZ1bGwtdGl0bGU+UGxvUyBv
bmU8L2Z1bGwtdGl0bGU+PC9hbHQtcGVyaW9kaWNhbD48cGFnZXM+ZTAxNjQyOTk8L3BhZ2VzPjx2
b2x1bWU+MTE8L3ZvbHVtZT48bnVtYmVyPjEwPC9udW1iZXI+PGVkaXRpb24+MjAxNi8xMC8wODwv
ZWRpdGlvbj48a2V5d29yZHM+PGtleXdvcmQ+QWRvbGVzY2VudDwva2V5d29yZD48a2V5d29yZD5B
ZHVsdDwva2V5d29yZD48a2V5d29yZD5BbnRpLUhJViBBZ2VudHMvKnRoZXJhcGV1dGljIHVzZTwv
a2V5d29yZD48a2V5d29yZD5BbnRpcmV0cm92aXJhbCBUaGVyYXB5LCBIaWdobHkgQWN0aXZlL21l
dGhvZHM8L2tleXdvcmQ+PGtleXdvcmQ+Q0Q0IEx5bXBob2N5dGUgQ291bnQvbWV0aG9kczwva2V5
d29yZD48a2V5d29yZD5Db2luZmVjdGlvbi9kcnVnIHRoZXJhcHk8L2tleXdvcmQ+PGtleXdvcmQ+
RGlzZWFzZSBQcm9ncmVzc2lvbjwva2V5d29yZD48a2V5d29yZD5FdGhpb3BpYTwva2V5d29yZD48
a2V5d29yZD5GZW1hbGU8L2tleXdvcmQ+PGtleXdvcmQ+SElWIEluZmVjdGlvbnMvKmRydWcgdGhl
cmFweTwva2V5d29yZD48a2V5d29yZD5Ib3NwaXRhbHM8L2tleXdvcmQ+PGtleXdvcmQ+SHVtYW5z
PC9rZXl3b3JkPjxrZXl3b3JkPkthcGxhbi1NZWllciBFc3RpbWF0ZTwva2V5d29yZD48a2V5d29y
ZD5NYWxlPC9rZXl3b3JkPjxrZXl3b3JkPk1pZGRsZSBBZ2VkPC9rZXl3b3JkPjxrZXl3b3JkPlBy
b3BvcnRpb25hbCBIYXphcmRzIE1vZGVsczwva2V5d29yZD48a2V5d29yZD5SZXRyb3NwZWN0aXZl
IFN0dWRpZXM8L2tleXdvcmQ+PGtleXdvcmQ+UmlzayBGYWN0b3JzPC9rZXl3b3JkPjxrZXl3b3Jk
PlRyZWF0bWVudCBGYWlsdXJlPC9rZXl3b3JkPjxrZXl3b3JkPllvdW5nIEFkdWx0PC9rZXl3b3Jk
Pjwva2V5d29yZHM+PGRhdGVzPjx5ZWFyPjIwMTY8L3llYXI+PC9kYXRlcz48aXNibj4xOTMyLTYy
MDM8L2lzYm4+PGFjY2Vzc2lvbi1udW0+Mjc3MTY4Mjc8L2FjY2Vzc2lvbi1udW0+PHVybHM+PC91
cmxzPjxjdXN0b20yPlBNQzUwNTUzNzY8L2N1c3RvbTI+PGVsZWN0cm9uaWMtcmVzb3VyY2UtbnVt
PjEwLjEzNzEvam91cm5hbC5wb25lLjAxNjQyOTk8L2VsZWN0cm9uaWMtcmVzb3VyY2UtbnVtPjxy
ZW1vdGUtZGF0YWJhc2UtcHJvdmlkZXI+TkxNPC9yZW1vdGUtZGF0YWJhc2UtcHJvdmlkZXI+PGxh
bmd1YWdlPmVuZzwvbGFuZ3VhZ2U+PC9yZWNvcmQ+PC9D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lsZTwvQXV0aG9yPjxZZWFyPjIwMTY8L1llYXI+PFJl
Y051bT4yNTc8L1JlY051bT48RGlzcGxheVRleHQ+KEhhaWxlIGV0IGFsLiwgMjAxNik8L0Rpc3Bs
YXlUZXh0PjxyZWNvcmQ+PHJlYy1udW1iZXI+MjU3PC9yZWMtbnVtYmVyPjxmb3JlaWduLWtleXM+
PGtleSBhcHA9IkVOIiBkYi1pZD0iOXA1cnMyYWY5OXZyMDJlNTlwanYyYTI0ZnhlOXRhYXZ3d3oy
IiB0aW1lc3RhbXA9IjE3MjkzNTUxOTMiPjI1Nzwva2V5PjwvZm9yZWlnbi1rZXlzPjxyZWYtdHlw
ZSBuYW1lPSJKb3VybmFsIEFydGljbGUiPjE3PC9yZWYtdHlwZT48Y29udHJpYnV0b3JzPjxhdXRo
b3JzPjxhdXRob3I+SGFpbGUsIEQuPC9hdXRob3I+PGF1dGhvcj5UYWtlbGUsIEEuPC9hdXRob3I+
PGF1dGhvcj5HYXNoYXcsIEsuPC9hdXRob3I+PGF1dGhvcj5EZW1lbGFzaCwgSC48L2F1dGhvcj48
YXV0aG9yPk5pZ2F0dSwgRC48L2F1dGhvcj48L2F1dGhvcnM+PC9jb250cmlidXRvcnM+PGF1dGgt
YWRkcmVzcz5TY2hvb2wgb2YgUHVibGljIEhlYWx0aCwgQ29sbGVnZSBvZiBIZWFsdGggU2NpZW5j
ZXMsIEFkZGlzIEFiYWJhIFVuaXZlcnNpdHksIEFkZGlzIEFiYWJhLCBFdGhpb3BpYS4mI3hEO0Rl
cGFydG1lbnQgb2YgTnVyc2luZywgQ29sbGVnZSBvZiBNZWRpY2luZSBhbmQgSGVhbHRoIFNjaWVu
Y2VzLCBNYWRkYSBXYWxhYnUgVW5pdmVyc2l0eSwgQmFsZSBHb2JhLCBFdGhpb3BpYS4mI3hEO0Rl
cGFydG1lbnQgb2YgUHVibGljIEhlYWx0aCwgQ29sbGVnZSBvZiBNZWRpY2luZSBhbmQgSGVhbHRo
IFNjaWVuY2VzLCBEZWJyZSBUYWJvciBVbml2ZXJzaXR5LCBEZWJyZSBUYWJvciwgRXRoaW9waWEu
PC9hdXRoLWFkZHJlc3M+PHRpdGxlcz48dGl0bGU+UHJlZGljdG9ycyBvZiBUcmVhdG1lbnQgRmFp
bHVyZSBhbW9uZyBBZHVsdCBBbnRpcmV0cm92aXJhbCBUcmVhdG1lbnQgKEFSVCkgQ2xpZW50cyBp
biBCYWxlIFpvbmUgSG9zcGl0YWxzLCBTb3V0aCBFYXN0ZXJuIEV0aGlvcGlhPC90aXRsZT48c2Vj
b25kYXJ5LXRpdGxlPlBMb1MgT25lPC9zZWNvbmRhcnktdGl0bGU+PGFsdC10aXRsZT5QbG9TIG9u
ZTwvYWx0LXRpdGxlPjwvdGl0bGVzPjxwZXJpb2RpY2FsPjxmdWxsLXRpdGxlPlBsb1Mgb25lPC9m
dWxsLXRpdGxlPjwvcGVyaW9kaWNhbD48YWx0LXBlcmlvZGljYWw+PGZ1bGwtdGl0bGU+UGxvUyBv
bmU8L2Z1bGwtdGl0bGU+PC9hbHQtcGVyaW9kaWNhbD48cGFnZXM+ZTAxNjQyOTk8L3BhZ2VzPjx2
b2x1bWU+MTE8L3ZvbHVtZT48bnVtYmVyPjEwPC9udW1iZXI+PGVkaXRpb24+MjAxNi8xMC8wODwv
ZWRpdGlvbj48a2V5d29yZHM+PGtleXdvcmQ+QWRvbGVzY2VudDwva2V5d29yZD48a2V5d29yZD5B
ZHVsdDwva2V5d29yZD48a2V5d29yZD5BbnRpLUhJViBBZ2VudHMvKnRoZXJhcGV1dGljIHVzZTwv
a2V5d29yZD48a2V5d29yZD5BbnRpcmV0cm92aXJhbCBUaGVyYXB5LCBIaWdobHkgQWN0aXZlL21l
dGhvZHM8L2tleXdvcmQ+PGtleXdvcmQ+Q0Q0IEx5bXBob2N5dGUgQ291bnQvbWV0aG9kczwva2V5
d29yZD48a2V5d29yZD5Db2luZmVjdGlvbi9kcnVnIHRoZXJhcHk8L2tleXdvcmQ+PGtleXdvcmQ+
RGlzZWFzZSBQcm9ncmVzc2lvbjwva2V5d29yZD48a2V5d29yZD5FdGhpb3BpYTwva2V5d29yZD48
a2V5d29yZD5GZW1hbGU8L2tleXdvcmQ+PGtleXdvcmQ+SElWIEluZmVjdGlvbnMvKmRydWcgdGhl
cmFweTwva2V5d29yZD48a2V5d29yZD5Ib3NwaXRhbHM8L2tleXdvcmQ+PGtleXdvcmQ+SHVtYW5z
PC9rZXl3b3JkPjxrZXl3b3JkPkthcGxhbi1NZWllciBFc3RpbWF0ZTwva2V5d29yZD48a2V5d29y
ZD5NYWxlPC9rZXl3b3JkPjxrZXl3b3JkPk1pZGRsZSBBZ2VkPC9rZXl3b3JkPjxrZXl3b3JkPlBy
b3BvcnRpb25hbCBIYXphcmRzIE1vZGVsczwva2V5d29yZD48a2V5d29yZD5SZXRyb3NwZWN0aXZl
IFN0dWRpZXM8L2tleXdvcmQ+PGtleXdvcmQ+UmlzayBGYWN0b3JzPC9rZXl3b3JkPjxrZXl3b3Jk
PlRyZWF0bWVudCBGYWlsdXJlPC9rZXl3b3JkPjxrZXl3b3JkPllvdW5nIEFkdWx0PC9rZXl3b3Jk
Pjwva2V5d29yZHM+PGRhdGVzPjx5ZWFyPjIwMTY8L3llYXI+PC9kYXRlcz48aXNibj4xOTMyLTYy
MDM8L2lzYm4+PGFjY2Vzc2lvbi1udW0+Mjc3MTY4Mjc8L2FjY2Vzc2lvbi1udW0+PHVybHM+PC91
cmxzPjxjdXN0b20yPlBNQzUwNTUzNzY8L2N1c3RvbTI+PGVsZWN0cm9uaWMtcmVzb3VyY2UtbnVt
PjEwLjEzNzEvam91cm5hbC5wb25lLjAxNjQyOTk8L2VsZWN0cm9uaWMtcmVzb3VyY2UtbnVtPjxy
ZW1vdGUtZGF0YWJhc2UtcHJvdmlkZXI+TkxNPC9yZW1vdGUtZGF0YWJhc2UtcHJvdmlkZXI+PGxh
bmd1YWdlPmVuZzwvbGFuZ3VhZ2U+PC9yZWNvcmQ+PC9D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e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(Sonya et al.,2013)</w:t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(Lalem et al.,2013)</w:t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olla</w:t>
            </w:r>
            <w:proofErr w:type="spellEnd"/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 et al.,2013)</w:t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(Negash et al.,2013)</w:t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rha&lt;/Author&gt;&lt;Year&gt;2015&lt;/Year&gt;&lt;RecNum&gt;258&lt;/RecNum&gt;&lt;DisplayText&gt;(Abrha et al., 2015)&lt;/DisplayText&gt;&lt;record&gt;&lt;rec-number&gt;258&lt;/rec-number&gt;&lt;foreign-keys&gt;&lt;key app="EN" db-id="9p5rs2af99vr02e59pjv2a24fxe9taavwwz2" timestamp="1729358009"&gt;258&lt;/key&gt;&lt;/foreign-keys&gt;&lt;ref-type name="Journal Article"&gt;17&lt;/ref-type&gt;&lt;contributors&gt;&lt;authors&gt;&lt;author&gt;Abrha, H&lt;/author&gt;&lt;author&gt;Tsehayneh, B&lt;/author&gt;&lt;author&gt;Massa, D&lt;/author&gt;&lt;author&gt;Tesfay, A&lt;/author&gt;&lt;author&gt;Kahsay, H&lt;/author&gt;&lt;/authors&gt;&lt;/contributors&gt;&lt;titles&gt;&lt;title&gt;Survival experience and its predictors among TB/HIV Co-infected patients in Southwest Ethiopia&lt;/title&gt;&lt;secondary-title&gt;Epidemiol (Sunnyvale)&lt;/secondary-title&gt;&lt;/titles&gt;&lt;periodical&gt;&lt;full-title&gt;Epidemiol (Sunnyvale)&lt;/full-title&gt;&lt;/periodical&gt;&lt;pages&gt;2161-1165.1000191&lt;/pages&gt;&lt;volume&gt;5&lt;/volume&gt;&lt;number&gt;191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rh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gne&lt;/Author&gt;&lt;Year&gt;2024&lt;/Year&gt;&lt;RecNum&gt;259&lt;/RecNum&gt;&lt;DisplayText&gt;(Kegne et al., 2024)&lt;/DisplayText&gt;&lt;record&gt;&lt;rec-number&gt;259&lt;/rec-number&gt;&lt;foreign-keys&gt;&lt;key app="EN" db-id="9p5rs2af99vr02e59pjv2a24fxe9taavwwz2" timestamp="1729358340"&gt;259&lt;/key&gt;&lt;/foreign-keys&gt;&lt;ref-type name="Journal Article"&gt;17&lt;/ref-type&gt;&lt;contributors&gt;&lt;authors&gt;&lt;author&gt;Kegne, Teshager Worku&lt;/author&gt;&lt;author&gt;Anteneh, Zelalem Alamrew&lt;/author&gt;&lt;author&gt;Bayeh, Tadios Lidetu&lt;/author&gt;&lt;author&gt;Shiferaw, Birhanu Melaku&lt;/author&gt;&lt;author&gt;Tamiru, Desiyalew Habtamu&lt;/author&gt;&lt;/authors&gt;&lt;/contributors&gt;&lt;titles&gt;&lt;title&gt;Survival Rate and Predictors of Mortality Among TB-HIV Co-Infected Patients During Tuberculosis Treatment at Public Health Facilities in Bahir Dar City, Northwest Ethiopia&lt;/title&gt;&lt;secondary-title&gt;Infection and Drug Resistance&lt;/secondary-title&gt;&lt;/titles&gt;&lt;periodical&gt;&lt;full-title&gt;Infection and drug resistance&lt;/full-title&gt;&lt;/periodical&gt;&lt;pages&gt;1385-1395&lt;/pages&gt;&lt;dates&gt;&lt;year&gt;2024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gne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han&lt;/Author&gt;&lt;Year&gt;2021&lt;/Year&gt;&lt;RecNum&gt;260&lt;/RecNum&gt;&lt;DisplayText&gt;(Birhan et al., 2021)&lt;/DisplayText&gt;&lt;record&gt;&lt;rec-number&gt;260&lt;/rec-number&gt;&lt;foreign-keys&gt;&lt;key app="EN" db-id="9p5rs2af99vr02e59pjv2a24fxe9taavwwz2" timestamp="1729359237"&gt;260&lt;/key&gt;&lt;/foreign-keys&gt;&lt;ref-type name="Journal Article"&gt;17&lt;/ref-type&gt;&lt;contributors&gt;&lt;authors&gt;&lt;author&gt;Birhan, Hailegebrael&lt;/author&gt;&lt;author&gt;Derebe, Kenaw&lt;/author&gt;&lt;author&gt;Muche, Setegn&lt;/author&gt;&lt;author&gt;Melese, Bezanesh&lt;/author&gt;&lt;/authors&gt;&lt;/contributors&gt;&lt;titles&gt;&lt;title&gt;Statistical analysis on determinant factors associated with time to death of HIV/TB co-infected patients under HAART at Debre Tabor Referral Hospital: an application of accelerated failure time-shared frailty models&lt;/title&gt;&lt;secondary-title&gt;HIV/AIDS-Research and Palliative Care&lt;/secondary-title&gt;&lt;/titles&gt;&lt;periodical&gt;&lt;full-title&gt;HIV/AIDS-Research and Palliative Care&lt;/full-title&gt;&lt;/periodical&gt;&lt;pages&gt;775-787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han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ite&lt;/Author&gt;&lt;Year&gt;2019&lt;/Year&gt;&lt;RecNum&gt;261&lt;/RecNum&gt;&lt;DisplayText&gt;(Fite et al., 2019)&lt;/DisplayText&gt;&lt;record&gt;&lt;rec-number&gt;261&lt;/rec-number&gt;&lt;foreign-keys&gt;&lt;key app="EN" db-id="9p5rs2af99vr02e59pjv2a24fxe9taavwwz2" timestamp="1729359446"&gt;261&lt;/key&gt;&lt;/foreign-keys&gt;&lt;ref-type name="Journal Article"&gt;17&lt;/ref-type&gt;&lt;contributors&gt;&lt;authors&gt;&lt;author&gt;Fite, Robera Olana&lt;/author&gt;&lt;author&gt;Chichiabellu, Tesfaye Yitna&lt;/author&gt;&lt;author&gt;Demissie, Birhanu Wondimeneh&lt;/author&gt;&lt;author&gt;Hanfore, Lolemo Kelbiso&lt;/author&gt;&lt;/authors&gt;&lt;/contributors&gt;&lt;titles&gt;&lt;title&gt;Tuberculosis and HIV Co-infection and associated factors among HIV reactive patients in Ethiopia&lt;/title&gt;&lt;secondary-title&gt;Journal of Nursing and Midwifery Sciences&lt;/secondary-title&gt;&lt;/titles&gt;&lt;periodical&gt;&lt;full-title&gt;Journal of Nursing and Midwifery Sciences&lt;/full-title&gt;&lt;/periodical&gt;&lt;pages&gt;15-20&lt;/pages&gt;&lt;volume&gt;6&lt;/volume&gt;&lt;number&gt;1&lt;/number&gt;&lt;dates&gt;&lt;year&gt;2019&lt;/year&gt;&lt;/dates&gt;&lt;isbn&gt;2345-575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it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njisa&lt;/Author&gt;&lt;Year&gt;2015&lt;/Year&gt;&lt;RecNum&gt;262&lt;/RecNum&gt;&lt;DisplayText&gt;(Lenjisa et al., 2015)&lt;/DisplayText&gt;&lt;record&gt;&lt;rec-number&gt;262&lt;/rec-number&gt;&lt;foreign-keys&gt;&lt;key app="EN" db-id="9p5rs2af99vr02e59pjv2a24fxe9taavwwz2" timestamp="1729359824"&gt;262&lt;/key&gt;&lt;/foreign-keys&gt;&lt;ref-type name="Journal Article"&gt;17&lt;/ref-type&gt;&lt;contributors&gt;&lt;authors&gt;&lt;author&gt;Lenjisa, Jimma Likisa&lt;/author&gt;&lt;author&gt;Wega, Sultan Suleman&lt;/author&gt;&lt;author&gt;Lema, Tefera Belachew&lt;/author&gt;&lt;author&gt;Ayana, Gemeda Abebe&lt;/author&gt;&lt;/authors&gt;&lt;/contributors&gt;&lt;titles&gt;&lt;title&gt;Outcomes of highly active antiretroviral therapy and its predictors: a cohort study focusing on tuberculosis co-infection in South West Ethiopia&lt;/title&gt;&lt;secondary-title&gt;BMC research notes&lt;/secondary-title&gt;&lt;/titles&gt;&lt;periodical&gt;&lt;full-title&gt;BMC research notes&lt;/full-title&gt;&lt;/periodical&gt;&lt;pages&gt;1-9&lt;/pages&gt;&lt;volume&gt;8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enjis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breyes&lt;/Author&gt;&lt;Year&gt;2022&lt;/Year&gt;&lt;RecNum&gt;263&lt;/RecNum&gt;&lt;DisplayText&gt;(Gebreyes, 2022)&lt;/DisplayText&gt;&lt;record&gt;&lt;rec-number&gt;263&lt;/rec-number&gt;&lt;foreign-keys&gt;&lt;key app="EN" db-id="9p5rs2af99vr02e59pjv2a24fxe9taavwwz2" timestamp="1729360484"&gt;263&lt;/key&gt;&lt;/foreign-keys&gt;&lt;ref-type name="Journal Article"&gt;17&lt;/ref-type&gt;&lt;contributors&gt;&lt;authors&gt;&lt;author&gt;Gebreyes, Delelegn&lt;/author&gt;&lt;/authors&gt;&lt;/contributors&gt;&lt;titles&gt;&lt;title&gt;A survival analysis of prognostic determinant factors of time-to-death of HIV/TB co-infected patients under HAART followed-up in a public hospital in Ethiopia&lt;/title&gt;&lt;secondary-title&gt;HIV &amp;amp; AIDS Review. International Journal of HIV-Related Problems&lt;/secondary-title&gt;&lt;/titles&gt;&lt;periodical&gt;&lt;full-title&gt;HIV &amp;amp; AIDS Review. International Journal of HIV-Related Problems&lt;/full-title&gt;&lt;/periodical&gt;&lt;pages&gt;110-130&lt;/pages&gt;&lt;volume&gt;22&lt;/volume&gt;&lt;number&gt;2&lt;/number&gt;&lt;dates&gt;&lt;year&gt;2022&lt;/year&gt;&lt;/dates&gt;&lt;isbn&gt;1730-12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breyes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la&lt;/Author&gt;&lt;Year&gt;2019&lt;/Year&gt;&lt;RecNum&gt;264&lt;/RecNum&gt;&lt;DisplayText&gt;(Tola et al., 2019)&lt;/DisplayText&gt;&lt;record&gt;&lt;rec-number&gt;264&lt;/rec-number&gt;&lt;foreign-keys&gt;&lt;key app="EN" db-id="9p5rs2af99vr02e59pjv2a24fxe9taavwwz2" timestamp="1729360781"&gt;264&lt;/key&gt;&lt;/foreign-keys&gt;&lt;ref-type name="Journal Article"&gt;17&lt;/ref-type&gt;&lt;contributors&gt;&lt;authors&gt;&lt;author&gt;Tola, Assefa&lt;/author&gt;&lt;author&gt;Mishore, Kirubel Minsamo&lt;/author&gt;&lt;author&gt;Ayele, Yohanes&lt;/author&gt;&lt;author&gt;Mekuria, Abraham Nigussie&lt;/author&gt;&lt;author&gt;Legese, Nanati&lt;/author&gt;&lt;/authors&gt;&lt;/contributors&gt;&lt;titles&gt;&lt;title&gt;Treatment outcome of tuberculosis and associated factors among TB-HIV Co-infected patients at public hospitals of Harar town, eastern Ethiopia. A five-year retrospective study&lt;/title&gt;&lt;secondary-title&gt;BMC Public Health&lt;/secondary-title&gt;&lt;/titles&gt;&lt;periodical&gt;&lt;full-title&gt;BMC Public Health&lt;/full-title&gt;&lt;/periodical&gt;&lt;pages&gt;1-12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ol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20&lt;/Year&gt;&lt;RecNum&gt;265&lt;/RecNum&gt;&lt;DisplayText&gt;(Kassa et al., 2020)&lt;/DisplayText&gt;&lt;record&gt;&lt;rec-number&gt;265&lt;/rec-number&gt;&lt;foreign-keys&gt;&lt;key app="EN" db-id="9p5rs2af99vr02e59pjv2a24fxe9taavwwz2" timestamp="1729360828"&gt;265&lt;/key&gt;&lt;/foreign-keys&gt;&lt;ref-type name="Journal Article"&gt;17&lt;/ref-type&gt;&lt;contributors&gt;&lt;authors&gt;&lt;author&gt;Kassa, Getahun Molla&lt;/author&gt;&lt;author&gt;Tadesse, Abilo&lt;/author&gt;&lt;author&gt;Gelaw, Yalemzewod Assefa&lt;/author&gt;&lt;author&gt;Alemayehu, Temesgen Tadesse&lt;/author&gt;&lt;author&gt;Tsegaye, Adino Tesfahun&lt;/author&gt;&lt;author&gt;Tamirat, Koku Sisay&lt;/author&gt;&lt;author&gt;Akalu, Temesgen Yihunie&lt;/author&gt;&lt;/authors&gt;&lt;/contributors&gt;&lt;titles&gt;&lt;title&gt;Predictors of mortality among multidrug-resistant tuberculosis patients in central Ethiopia: a retrospective follow-up study&lt;/title&gt;&lt;secondary-title&gt;Epidemiology &amp;amp; Infection&lt;/secondary-title&gt;&lt;/titles&gt;&lt;periodical&gt;&lt;full-title&gt;Epidemiology &amp;amp; Infection&lt;/full-title&gt;&lt;/periodical&gt;&lt;pages&gt;e258&lt;/pages&gt;&lt;volume&gt;148&lt;/volume&gt;&lt;dates&gt;&lt;year&gt;2020&lt;/year&gt;&lt;/dates&gt;&lt;publisher&gt;Cambridge University Press&lt;/publisher&gt;&lt;isbn&gt;0950-26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youm&lt;/Author&gt;&lt;Year&gt;2022&lt;/Year&gt;&lt;RecNum&gt;266&lt;/RecNum&gt;&lt;DisplayText&gt;(Seyoum et al., 2022)&lt;/DisplayText&gt;&lt;record&gt;&lt;rec-number&gt;266&lt;/rec-number&gt;&lt;foreign-keys&gt;&lt;key app="EN" db-id="9p5rs2af99vr02e59pjv2a24fxe9taavwwz2" timestamp="1729361121"&gt;266&lt;/key&gt;&lt;/foreign-keys&gt;&lt;ref-type name="Journal Article"&gt;17&lt;/ref-type&gt;&lt;contributors&gt;&lt;authors&gt;&lt;author&gt;Seyoum, Eleni&lt;/author&gt;&lt;author&gt;Demissie, Meaza&lt;/author&gt;&lt;author&gt;Worku, Alemayehu&lt;/author&gt;&lt;author&gt;Mulu, Andargachew&lt;/author&gt;&lt;author&gt;Berhane, Yemane&lt;/author&gt;&lt;author&gt;Abdissa, Alemseged&lt;/author&gt;&lt;/authors&gt;&lt;/contributors&gt;&lt;titles&gt;&lt;title&gt;Increased mortality in HIV infected individuals with tuberculosis: a retrospective cohort study, Addis Ababa, Ethiopia&lt;/title&gt;&lt;secondary-title&gt;HIV/AIDS-Research and Palliative Care&lt;/secondary-title&gt;&lt;/titles&gt;&lt;periodical&gt;&lt;full-title&gt;HIV/AIDS-Research and Palliative Care&lt;/full-title&gt;&lt;/periodical&gt;&lt;pages&gt;143-154&lt;/pages&gt;&lt;dates&gt;&lt;year&gt;2022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eyoum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and outcome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gedom&lt;/Author&gt;&lt;Year&gt;2018&lt;/Year&gt;&lt;RecNum&gt;267&lt;/RecNum&gt;&lt;DisplayText&gt;(Asgedom et al., 2018a)&lt;/DisplayText&gt;&lt;record&gt;&lt;rec-number&gt;267&lt;/rec-number&gt;&lt;foreign-keys&gt;&lt;key app="EN" db-id="9p5rs2af99vr02e59pjv2a24fxe9taavwwz2" timestamp="1729361262"&gt;267&lt;/key&gt;&lt;/foreign-keys&gt;&lt;ref-type name="Journal Article"&gt;17&lt;/ref-type&gt;&lt;contributors&gt;&lt;authors&gt;&lt;author&gt;Asgedom, Solomon Weldegebreal&lt;/author&gt;&lt;author&gt;Tesfaye, Daniel&lt;/author&gt;&lt;author&gt;Nirayo, Yirga Legesse&lt;/author&gt;&lt;author&gt;Atey, Tesfay Mehari&lt;/author&gt;&lt;/authors&gt;&lt;/contributors&gt;&lt;titles&gt;&lt;title&gt;Time to death and risk factors among tuberculosis patients in Northern Ethiopia&lt;/title&gt;&lt;secondary-title&gt;BMC Research Notes&lt;/secondary-title&gt;&lt;/titles&gt;&lt;periodical&gt;&lt;full-title&gt;BMC research notes&lt;/full-title&gt;&lt;/periodical&gt;&lt;pages&gt;1-6&lt;/pages&gt;&lt;volume&gt;11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gedom et al., 2018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outcom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tku&lt;/Author&gt;&lt;Year&gt;2016&lt;/Year&gt;&lt;RecNum&gt;268&lt;/RecNum&gt;&lt;DisplayText&gt;(Mitku et al., 2016)&lt;/DisplayText&gt;&lt;record&gt;&lt;rec-number&gt;268&lt;/rec-number&gt;&lt;foreign-keys&gt;&lt;key app="EN" db-id="9p5rs2af99vr02e59pjv2a24fxe9taavwwz2" timestamp="1729361306"&gt;268&lt;/key&gt;&lt;/foreign-keys&gt;&lt;ref-type name="Journal Article"&gt;17&lt;/ref-type&gt;&lt;contributors&gt;&lt;authors&gt;&lt;author&gt;Mitku, Aweke Abebaw&lt;/author&gt;&lt;author&gt;Dessie, Zelalem Getahun&lt;/author&gt;&lt;author&gt;Muluneh, Essey Kebede&lt;/author&gt;&lt;author&gt;Workie, Demeke Lakew&lt;/author&gt;&lt;/authors&gt;&lt;/contributors&gt;&lt;titles&gt;&lt;title&gt;Prevalence and associated factors of TB/HIV co-infection among HIV Infected patients in Amhara region, Ethiopia&lt;/title&gt;&lt;secondary-title&gt;African health sciences&lt;/secondary-title&gt;&lt;/titles&gt;&lt;periodical&gt;&lt;full-title&gt;African health sciences&lt;/full-title&gt;&lt;/periodical&gt;&lt;pages&gt;588-595&lt;/pages&gt;&lt;volume&gt;16&lt;/volume&gt;&lt;number&gt;2&lt;/number&gt;&lt;dates&gt;&lt;year&gt;2016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itk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kie&lt;/Author&gt;&lt;Year&gt;2021&lt;/Year&gt;&lt;RecNum&gt;269&lt;/RecNum&gt;&lt;DisplayText&gt;(Workie et al., 2021b)&lt;/DisplayText&gt;&lt;record&gt;&lt;rec-number&gt;269&lt;/rec-number&gt;&lt;foreign-keys&gt;&lt;key app="EN" db-id="9p5rs2af99vr02e59pjv2a24fxe9taavwwz2" timestamp="1729361414"&gt;269&lt;/key&gt;&lt;/foreign-keys&gt;&lt;ref-type name="Journal Article"&gt;17&lt;/ref-type&gt;&lt;contributors&gt;&lt;authors&gt;&lt;author&gt;Workie, Kefale Lejadiss&lt;/author&gt;&lt;author&gt;Birhan, Tilahun Yemanu&lt;/author&gt;&lt;author&gt;Angaw, Dessie Abebaw&lt;/author&gt;&lt;/authors&gt;&lt;/contributors&gt;&lt;titles&gt;&lt;title&gt;Predictors of mortality rate among adult HIV-positive patients on antiretroviral therapy in Metema Hospital, Northwest Ethiopia: a retrospective follow-up study&lt;/title&gt;&lt;secondary-title&gt;AIDS research and therapy&lt;/secondary-title&gt;&lt;/titles&gt;&lt;periodical&gt;&lt;full-title&gt;AIDS Res Ther&lt;/full-title&gt;&lt;abbr-1&gt;AIDS research and therapy&lt;/abbr-1&gt;&lt;/periodical&gt;&lt;pages&gt;27&lt;/pages&gt;&lt;volume&gt;18&lt;/volume&gt;&lt;number&gt;1&lt;/number&gt;&lt;dates&gt;&lt;year&gt;2021&lt;/year&gt;&lt;/dates&gt;&lt;isbn&gt;1742-640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rkie et al., 2021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home Kefale&lt;/Author&gt;&lt;Year&gt;2017&lt;/Year&gt;&lt;RecNum&gt;270&lt;/RecNum&gt;&lt;DisplayText&gt;(Teshome Kefale and Anagaw, 2017)&lt;/DisplayText&gt;&lt;record&gt;&lt;rec-number&gt;270&lt;/rec-number&gt;&lt;foreign-keys&gt;&lt;key app="EN" db-id="9p5rs2af99vr02e59pjv2a24fxe9taavwwz2" timestamp="1729361561"&gt;270&lt;/key&gt;&lt;/foreign-keys&gt;&lt;ref-type name="Journal Article"&gt;17&lt;/ref-type&gt;&lt;contributors&gt;&lt;authors&gt;&lt;author&gt;Teshome Kefale, Adane&lt;/author&gt;&lt;author&gt;Anagaw, Yeniewa Kerie&lt;/author&gt;&lt;/authors&gt;&lt;/contributors&gt;&lt;titles&gt;&lt;title&gt;Outcome of tuberculosis treatment and its predictors among HIV infected patients in southwest Ethiopia&lt;/title&gt;&lt;secondary-title&gt;International Journal of General Medicine&lt;/secondary-title&gt;&lt;/titles&gt;&lt;periodical&gt;&lt;full-title&gt;International Journal of General Medicine&lt;/full-title&gt;&lt;/periodical&gt;&lt;pages&gt;161-169&lt;/pages&gt;&lt;dates&gt;&lt;year&gt;2017&lt;/year&gt;&lt;/dates&gt;&lt;isbn&gt;1178-707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home Kefale and Anagaw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han&lt;/Author&gt;&lt;Year&gt;2022&lt;/Year&gt;&lt;RecNum&gt;272&lt;/RecNum&gt;&lt;DisplayText&gt;(Birhan et al., 2022)&lt;/DisplayText&gt;&lt;record&gt;&lt;rec-number&gt;272&lt;/rec-number&gt;&lt;foreign-keys&gt;&lt;key app="EN" db-id="9p5rs2af99vr02e59pjv2a24fxe9taavwwz2" timestamp="1729361843"&gt;272&lt;/key&gt;&lt;/foreign-keys&gt;&lt;ref-type name="Journal Article"&gt;17&lt;/ref-type&gt;&lt;contributors&gt;&lt;authors&gt;&lt;author&gt;Birhan, Hailegebrael&lt;/author&gt;&lt;author&gt;Seyoum, Awoke&lt;/author&gt;&lt;author&gt;Derebe, Kenaw&lt;/author&gt;&lt;author&gt;Muche, Setegn&lt;/author&gt;&lt;author&gt;Wale, Mitiku&lt;/author&gt;&lt;author&gt;Sisay, Solomon&lt;/author&gt;&lt;/authors&gt;&lt;/contributors&gt;&lt;titles&gt;&lt;title&gt;Joint clinical and socio-demographic determinants of CD4 cell count and body weight in HIV/TB co-infected adult patients on HAART&lt;/title&gt;&lt;secondary-title&gt;Scientific African&lt;/secondary-title&gt;&lt;/titles&gt;&lt;periodical&gt;&lt;full-title&gt;Scientific African&lt;/full-title&gt;&lt;/periodical&gt;&lt;pages&gt;e01396&lt;/pages&gt;&lt;volume&gt;18&lt;/volume&gt;&lt;dates&gt;&lt;year&gt;2022&lt;/year&gt;&lt;/dates&gt;&lt;isbn&gt;2468-22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han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ZmE8L0F1dGhvcj48WWVhcj4yMDE0PC9ZZWFyPjxS
ZWNOdW0+MjQ3PC9SZWNOdW0+PERpc3BsYXlUZXh0PihBc3NlZmEgZXQgYWwuLCAyMDE0Yik8L0Rp
c3BsYXlUZXh0PjxyZWNvcmQ+PHJlYy1udW1iZXI+MjQ3PC9yZWMtbnVtYmVyPjxmb3JlaWduLWtl
eXM+PGtleSBhcHA9IkVOIiBkYi1pZD0iOXA1cnMyYWY5OXZyMDJlNTlwanYyYTI0ZnhlOXRhYXZ3
d3oyIiB0aW1lc3RhbXA9IjE3MjkzNDU3MDAiPjI0Nzwva2V5PjwvZm9yZWlnbi1rZXlzPjxyZWYt
dHlwZSBuYW1lPSJKb3VybmFsIEFydGljbGUiPjE3PC9yZWYtdHlwZT48Y29udHJpYnV0b3JzPjxh
dXRob3JzPjxhdXRob3I+QXNzZWZhLCBBLjwvYXV0aG9yPjxhdXRob3I+R2VsYXcsIEIuPC9hdXRo
b3I+PGF1dGhvcj5HZXRuZXQsIEcuPC9hdXRob3I+PGF1dGhvcj5ZaXRheWV3LCBHLjwvYXV0aG9y
PjwvYXV0aG9ycz48L2NvbnRyaWJ1dG9ycz48YXV0aC1hZGRyZXNzPkRlcGFydG1lbnQgb2YgTWVk
aWNhbCBNaWNyb2Jpb2xvZ3ksIENvbGxlZ2Ugb2YgTWVkaWNpbmUgYW5kIEhlYWx0aCBTY2llbmNl
cywgU2Nob29sIG9mIEJpb21lZGljYWwgYW5kIExhYm9yYXRvcnkgU2NpZW5jZXMsIFVuaXZlcnNp
dHkgb2YgR29uZGFyLCBHb25kYXIsIEV0aGlvcGlhLiBhYmV6ZXdAZ21haWwuY29tLjwvYXV0aC1h
ZGRyZXNzPjx0aXRsZXM+PHRpdGxlPlRoZSBlZmZlY3Qgb2YgaW5jaWRlbnQgdHViZXJjdWxvc2lz
IG9uIGltbXVub2xvZ2ljYWwgcmVzcG9uc2Ugb2YgSElWIHBhdGllbnRzIG9uIGhpZ2hseSBhY3Rp
dmUgYW50aS1yZXRyb3ZpcmFsIHRoZXJhcHkgYXQgdGhlIHVuaXZlcnNpdHkgb2YgR29uZGFyIGhv
c3BpdGFsLCBub3J0aHdlc3QgRXRoaW9waWE6IGEgcmV0cm9zcGVjdGl2ZSBmb2xsb3ctdXAgc3R1
ZHk8L3RpdGxlPjxzZWNvbmRhcnktdGl0bGU+Qk1DIEluZmVjdCBEaXM8L3NlY29uZGFyeS10aXRs
ZT48YWx0LXRpdGxlPkJNQyBpbmZlY3Rpb3VzIGRpc2Vhc2VzPC9hbHQtdGl0bGU+PC90aXRsZXM+
PGFsdC1wZXJpb2RpY2FsPjxmdWxsLXRpdGxlPkJNQyBpbmZlY3Rpb3VzIGRpc2Vhc2VzPC9mdWxs
LXRpdGxlPjwvYWx0LXBlcmlvZGljYWw+PHBhZ2VzPjQ2ODwvcGFnZXM+PHZvbHVtZT4xNDwvdm9s
dW1lPjxlZGl0aW9uPjIwMTQvMDgvMjk8L2VkaXRpb24+PGtleXdvcmRzPjxrZXl3b3JkPkFkb2xl
c2NlbnQ8L2tleXdvcmQ+PGtleXdvcmQ+QWR1bHQ8L2tleXdvcmQ+PGtleXdvcmQ+KkFudGlyZXRy
b3ZpcmFsIFRoZXJhcHksIEhpZ2hseSBBY3RpdmU8L2tleXdvcmQ+PGtleXdvcmQ+Q0Q0IEx5bXBo
b2N5dGUgQ291bnQ8L2tleXdvcmQ+PGtleXdvcmQ+Q29pbmZlY3Rpb248L2tleXdvcmQ+PGtleXdv
cmQ+RXRoaW9waWEvZXBpZGVtaW9sb2d5PC9rZXl3b3JkPjxrZXl3b3JkPkZlbWFsZTwva2V5d29y
ZD48a2V5d29yZD5Gb2xsb3ctVXAgU3R1ZGllczwva2V5d29yZD48a2V5d29yZD5ISVYgSW5mZWN0
aW9ucy9jb21wbGljYXRpb25zLypkcnVnIHRoZXJhcHkvbWljcm9iaW9sb2d5PC9rZXl3b3JkPjxr
ZXl3b3JkPkhvc3BpdGFsczwva2V5d29yZD48a2V5d29yZD5IdW1hbnM8L2tleXdvcmQ+PGtleXdv
cmQ+SW5jaWRlbmNlPC9rZXl3b3JkPjxrZXl3b3JkPk1hbGU8L2tleXdvcmQ+PGtleXdvcmQ+TWlk
ZGxlIEFnZWQ8L2tleXdvcmQ+PGtleXdvcmQ+TXVsdGl2YXJpYXRlIEFuYWx5c2lzPC9rZXl3b3Jk
PjxrZXl3b3JkPlByb3BvcnRpb25hbCBIYXphcmRzIE1vZGVsczwva2V5d29yZD48a2V5d29yZD5S
ZXRyb3NwZWN0aXZlIFN0dWRpZXM8L2tleXdvcmQ+PGtleXdvcmQ+VHViZXJjdWxvc2lzLypjb21w
bGljYXRpb25zPC9rZXl3b3JkPjxrZXl3b3JkPllvdW5nIEFkdWx0PC9rZXl3b3JkPjwva2V5d29y
ZHM+PGRhdGVzPjx5ZWFyPjIwMTQ8L3llYXI+PHB1Yi1kYXRlcz48ZGF0ZT5BdWcgMjc8L2RhdGU+
PC9wdWItZGF0ZXM+PC9kYXRlcz48aXNibj4xNDcxLTIzMzQ8L2lzYm4+PGFjY2Vzc2lvbi1udW0+
MjUxNjQ4NTU8L2FjY2Vzc2lvbi1udW0+PHVybHM+PC91cmxzPjxjdXN0b20yPlBNQzQxNTgwNTI8
L2N1c3RvbTI+PGVsZWN0cm9uaWMtcmVzb3VyY2UtbnVtPjEwLjExODYvMTQ3MS0yMzM0LTE0LTQ2
ODwvZWxlY3Ryb25pYy1yZXNvdXJjZS1udW0+PHJlbW90ZS1kYXRhYmFzZS1wcm92aWRlcj5OTE08
L3JlbW90ZS1kYXRhYmFzZS1wcm92aWRlcj48bGFuZ3VhZ2U+ZW5nPC9sYW5ndWFnZT48L3JlY29y
ZD48L0NpdGU+PC9FbmROb3RlPn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ZmE8L0F1dGhvcj48WWVhcj4yMDE0PC9ZZWFyPjxS
ZWNOdW0+MjQ3PC9SZWNOdW0+PERpc3BsYXlUZXh0PihBc3NlZmEgZXQgYWwuLCAyMDE0Yik8L0Rp
c3BsYXlUZXh0PjxyZWNvcmQ+PHJlYy1udW1iZXI+MjQ3PC9yZWMtbnVtYmVyPjxmb3JlaWduLWtl
eXM+PGtleSBhcHA9IkVOIiBkYi1pZD0iOXA1cnMyYWY5OXZyMDJlNTlwanYyYTI0ZnhlOXRhYXZ3
d3oyIiB0aW1lc3RhbXA9IjE3MjkzNDU3MDAiPjI0Nzwva2V5PjwvZm9yZWlnbi1rZXlzPjxyZWYt
dHlwZSBuYW1lPSJKb3VybmFsIEFydGljbGUiPjE3PC9yZWYtdHlwZT48Y29udHJpYnV0b3JzPjxh
dXRob3JzPjxhdXRob3I+QXNzZWZhLCBBLjwvYXV0aG9yPjxhdXRob3I+R2VsYXcsIEIuPC9hdXRo
b3I+PGF1dGhvcj5HZXRuZXQsIEcuPC9hdXRob3I+PGF1dGhvcj5ZaXRheWV3LCBHLjwvYXV0aG9y
PjwvYXV0aG9ycz48L2NvbnRyaWJ1dG9ycz48YXV0aC1hZGRyZXNzPkRlcGFydG1lbnQgb2YgTWVk
aWNhbCBNaWNyb2Jpb2xvZ3ksIENvbGxlZ2Ugb2YgTWVkaWNpbmUgYW5kIEhlYWx0aCBTY2llbmNl
cywgU2Nob29sIG9mIEJpb21lZGljYWwgYW5kIExhYm9yYXRvcnkgU2NpZW5jZXMsIFVuaXZlcnNp
dHkgb2YgR29uZGFyLCBHb25kYXIsIEV0aGlvcGlhLiBhYmV6ZXdAZ21haWwuY29tLjwvYXV0aC1h
ZGRyZXNzPjx0aXRsZXM+PHRpdGxlPlRoZSBlZmZlY3Qgb2YgaW5jaWRlbnQgdHViZXJjdWxvc2lz
IG9uIGltbXVub2xvZ2ljYWwgcmVzcG9uc2Ugb2YgSElWIHBhdGllbnRzIG9uIGhpZ2hseSBhY3Rp
dmUgYW50aS1yZXRyb3ZpcmFsIHRoZXJhcHkgYXQgdGhlIHVuaXZlcnNpdHkgb2YgR29uZGFyIGhv
c3BpdGFsLCBub3J0aHdlc3QgRXRoaW9waWE6IGEgcmV0cm9zcGVjdGl2ZSBmb2xsb3ctdXAgc3R1
ZHk8L3RpdGxlPjxzZWNvbmRhcnktdGl0bGU+Qk1DIEluZmVjdCBEaXM8L3NlY29uZGFyeS10aXRs
ZT48YWx0LXRpdGxlPkJNQyBpbmZlY3Rpb3VzIGRpc2Vhc2VzPC9hbHQtdGl0bGU+PC90aXRsZXM+
PGFsdC1wZXJpb2RpY2FsPjxmdWxsLXRpdGxlPkJNQyBpbmZlY3Rpb3VzIGRpc2Vhc2VzPC9mdWxs
LXRpdGxlPjwvYWx0LXBlcmlvZGljYWw+PHBhZ2VzPjQ2ODwvcGFnZXM+PHZvbHVtZT4xNDwvdm9s
dW1lPjxlZGl0aW9uPjIwMTQvMDgvMjk8L2VkaXRpb24+PGtleXdvcmRzPjxrZXl3b3JkPkFkb2xl
c2NlbnQ8L2tleXdvcmQ+PGtleXdvcmQ+QWR1bHQ8L2tleXdvcmQ+PGtleXdvcmQ+KkFudGlyZXRy
b3ZpcmFsIFRoZXJhcHksIEhpZ2hseSBBY3RpdmU8L2tleXdvcmQ+PGtleXdvcmQ+Q0Q0IEx5bXBo
b2N5dGUgQ291bnQ8L2tleXdvcmQ+PGtleXdvcmQ+Q29pbmZlY3Rpb248L2tleXdvcmQ+PGtleXdv
cmQ+RXRoaW9waWEvZXBpZGVtaW9sb2d5PC9rZXl3b3JkPjxrZXl3b3JkPkZlbWFsZTwva2V5d29y
ZD48a2V5d29yZD5Gb2xsb3ctVXAgU3R1ZGllczwva2V5d29yZD48a2V5d29yZD5ISVYgSW5mZWN0
aW9ucy9jb21wbGljYXRpb25zLypkcnVnIHRoZXJhcHkvbWljcm9iaW9sb2d5PC9rZXl3b3JkPjxr
ZXl3b3JkPkhvc3BpdGFsczwva2V5d29yZD48a2V5d29yZD5IdW1hbnM8L2tleXdvcmQ+PGtleXdv
cmQ+SW5jaWRlbmNlPC9rZXl3b3JkPjxrZXl3b3JkPk1hbGU8L2tleXdvcmQ+PGtleXdvcmQ+TWlk
ZGxlIEFnZWQ8L2tleXdvcmQ+PGtleXdvcmQ+TXVsdGl2YXJpYXRlIEFuYWx5c2lzPC9rZXl3b3Jk
PjxrZXl3b3JkPlByb3BvcnRpb25hbCBIYXphcmRzIE1vZGVsczwva2V5d29yZD48a2V5d29yZD5S
ZXRyb3NwZWN0aXZlIFN0dWRpZXM8L2tleXdvcmQ+PGtleXdvcmQ+VHViZXJjdWxvc2lzLypjb21w
bGljYXRpb25zPC9rZXl3b3JkPjxrZXl3b3JkPllvdW5nIEFkdWx0PC9rZXl3b3JkPjwva2V5d29y
ZHM+PGRhdGVzPjx5ZWFyPjIwMTQ8L3llYXI+PHB1Yi1kYXRlcz48ZGF0ZT5BdWcgMjc8L2RhdGU+
PC9wdWItZGF0ZXM+PC9kYXRlcz48aXNibj4xNDcxLTIzMzQ8L2lzYm4+PGFjY2Vzc2lvbi1udW0+
MjUxNjQ4NTU8L2FjY2Vzc2lvbi1udW0+PHVybHM+PC91cmxzPjxjdXN0b20yPlBNQzQxNTgwNTI8
L2N1c3RvbTI+PGVsZWN0cm9uaWMtcmVzb3VyY2UtbnVtPjEwLjExODYvMTQ3MS0yMzM0LTE0LTQ2
ODwvZWxlY3Ryb25pYy1yZXNvdXJjZS1udW0+PHJlbW90ZS1kYXRhYmFzZS1wcm92aWRlcj5OTE08
L3JlbW90ZS1kYXRhYmFzZS1wcm92aWRlcj48bGFuZ3VhZ2U+ZW5nPC9sYW5ndWFnZT48L3JlY29y
ZD48L0NpdGU+PC9FbmROb3RlPn=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fa et al., 201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xheTwvQXV0aG9yPjxZZWFyPjIwMTY8L1llYXI+PFJl
Y051bT4yNDg8L1JlY051bT48RGlzcGxheVRleHQ+KEFubGF5IGV0IGFsLiwgMjAxNik8L0Rpc3Bs
YXlUZXh0PjxyZWNvcmQ+PHJlYy1udW1iZXI+MjQ4PC9yZWMtbnVtYmVyPjxmb3JlaWduLWtleXM+
PGtleSBhcHA9IkVOIiBkYi1pZD0iOXA1cnMyYWY5OXZyMDJlNTlwanYyYTI0ZnhlOXRhYXZ3d3oy
IiB0aW1lc3RhbXA9IjE3MjkzNTM1NjEiPjI0ODwva2V5PjwvZm9yZWlnbi1rZXlzPjxyZWYtdHlw
ZSBuYW1lPSJKb3VybmFsIEFydGljbGUiPjE3PC9yZWYtdHlwZT48Y29udHJpYnV0b3JzPjxhdXRo
b3JzPjxhdXRob3I+QW5sYXksIEQuIFouPC9hdXRob3I+PGF1dGhvcj5BbGVtYXllaHUsIFouIEEu
PC9hdXRob3I+PGF1dGhvcj5EYWNoZXcsIEIuIEEuPC9hdXRob3I+PC9hdXRob3JzPjwvY29udHJp
YnV0b3JzPjxhdXRoLWFkZHJlc3M+RGVwYXJ0bWVudCBvZiBOdXJzaW5nLCBDb2xsZWdlIG9mIE1l
ZGljaW5lIGFuZCBIZWFsdGggU2NpZW5jZSwgVW5pdmVyc2l0eSBvZiBHb25kYXIsIEdvbmRhciwg
RXRoaW9waWEuJiN4RDtEZXBhcnRtZW50IG9mIEludGVybmFsIE1lZGljaW5lLCBDb2xsZWdlIG9m
IE1lZGljaW5lIGFuZCBIZWFsdGggU2NpZW5jZSwgU2Nob29sIG9mIE1lZGljaW5lLCBVbml2ZXJz
aXR5IG9mIEdvbmRhciwgR29uZGFyLCBFdGhpb3BpYS4mI3hEO0RlcGFydG1lbnQgb2YgRXBpZGVt
aW9sb2d5IGFuZCBCaW9zdGF0aXN0aWNzLCBDb2xsZWdlIG9mIE1lZGljaW5lIGFuZCBIZWFsdGgg
U2NpZW5jZSwgSW5zdGl0dXRlIG9mIFB1YmxpYyBIZWFsdGgsIFVuaXZlcnNpdHkgb2YgR29uZGFy
LCBHb25kYXIsIEV0aGlvcGlhLjwvYXV0aC1hZGRyZXNzPjx0aXRsZXM+PHRpdGxlPlJhdGUgb2Yg
aW5pdGlhbCBoaWdobHkgYWN0aXZlIGFudGktcmV0cm92aXJhbCB0aGVyYXB5IHJlZ2ltZW4gY2hh
bmdlIGFuZCBpdHMgcHJlZGljdG9ycyBhbW9uZyBhZHVsdCBISVYgcGF0aWVudHMgYXQgVW5pdmVy
c2l0eSBvZiBHb25kYXIgUmVmZXJyYWwgSG9zcGl0YWwsIE5vcnRod2VzdCBFdGhpb3BpYTogYSBy
ZXRyb3NwZWN0aXZlIGZvbGxvdyB1cCBzdHVkeTwvdGl0bGU+PHNlY29uZGFyeS10aXRsZT5BSURT
IFJlcyBUaGVyPC9zZWNvbmRhcnktdGl0bGU+PGFsdC10aXRsZT5BSURTIHJlc2VhcmNoIGFuZCB0
aGVyYXB5PC9hbHQtdGl0bGU+PC90aXRsZXM+PHBlcmlvZGljYWw+PGZ1bGwtdGl0bGU+QUlEUyBS
ZXMgVGhlcjwvZnVsbC10aXRsZT48YWJici0xPkFJRFMgcmVzZWFyY2ggYW5kIHRoZXJhcHk8L2Fi
YnItMT48L3BlcmlvZGljYWw+PGFsdC1wZXJpb2RpY2FsPjxmdWxsLXRpdGxlPkFJRFMgUmVzIFRo
ZXI8L2Z1bGwtdGl0bGU+PGFiYnItMT5BSURTIHJlc2VhcmNoIGFuZCB0aGVyYXB5PC9hYmJyLTE+
PC9hbHQtcGVyaW9kaWNhbD48cGFnZXM+MTA8L3BhZ2VzPjx2b2x1bWU+MTM8L3ZvbHVtZT48ZWRp
dGlvbj4yMDE2LzAyLzE5PC9lZGl0aW9uPjxrZXl3b3Jkcz48a2V5d29yZD5BZG9sZXNjZW50PC9r
ZXl3b3JkPjxrZXl3b3JkPkFkdWx0PC9rZXl3b3JkPjxrZXl3b3JkPkFudGktSElWIEFnZW50cy90
aGVyYXBldXRpYyB1c2U8L2tleXdvcmQ+PGtleXdvcmQ+QW50aXJldHJvdmlyYWwgVGhlcmFweSwg
SGlnaGx5IEFjdGl2ZS8qbWV0aG9kcy9zdGF0aXN0aWNzICZhbXA7IG51bWVyaWNhbCBkYXRhPC9r
ZXl3b3JkPjxrZXl3b3JkPkRydWcgU3Vic3RpdHV0aW9uLypzdGF0aXN0aWNzICZhbXA7IG51bWVy
aWNhbCBkYXRhPC9rZXl3b3JkPjxrZXl3b3JkPkV0aGlvcGlhPC9rZXl3b3JkPjxrZXl3b3JkPkZl
bWFsZTwva2V5d29yZD48a2V5d29yZD5Gb2xsb3ctVXAgU3R1ZGllczwva2V5d29yZD48a2V5d29y
ZD5ISVYgSW5mZWN0aW9ucy8qZHJ1ZyB0aGVyYXB5PC9rZXl3b3JkPjxrZXl3b3JkPkh1bWFuczwv
a2V5d29yZD48a2V5d29yZD5NYWxlPC9rZXl3b3JkPjxrZXl3b3JkPk1pZGRsZSBBZ2VkPC9rZXl3
b3JkPjxrZXl3b3JkPlJldHJvc3BlY3RpdmUgU3R1ZGllczwva2V5d29yZD48a2V5d29yZD5Zb3Vu
ZyBBZHVsdDwva2V5d29yZD48a2V5d29yZD5Hb25kYXI8L2tleXdvcmQ+PGtleXdvcmQ+SElWIGlu
ZmVjdGlvbjwva2V5d29yZD48a2V5d29yZD5SYXRlPC9rZXl3b3JkPjxrZXl3b3JkPlJlZ2ltZW4g
Y2hhbmdlPC9rZXl3b3JkPjxrZXl3b3JkPlN1cnZpdmFsIGFuYWx5c2lzPC9rZXl3b3JkPjwva2V5
d29yZHM+PGRhdGVzPjx5ZWFyPjIwMTY8L3llYXI+PC9kYXRlcz48aXNibj4xNzQyLTY0MDUgKFBy
aW50KSYjeEQ7MTc0Mi02NDA1PC9pc2JuPjxhY2Nlc3Npb24tbnVtPjI2ODg5MjA0PC9hY2Nlc3Np
b24tbnVtPjx1cmxzPjwvdXJscz48Y3VzdG9tMj5QTUM0NzU2NDE4PC9jdXN0b20yPjxlbGVjdHJv
bmljLXJlc291cmNlLW51bT4xMC4xMTg2L3MxMjk4MS0wMTYtMDA5NS14PC9lbGVjdHJvbmljLXJl
c291cmNlLW51bT48cmVtb3RlLWRhdGFiYXNlLXByb3ZpZGVyPk5MTTwvcmVtb3RlLWRhdGFiYXNl
LXByb3ZpZGVyPjxsYW5ndWFnZT5lbmc8L2xhbmd1YWdlPjwvcmVjb3JkPjwvQ2l0ZT48L0VuZE5v
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xheTwvQXV0aG9yPjxZZWFyPjIwMTY8L1llYXI+PFJl
Y051bT4yNDg8L1JlY051bT48RGlzcGxheVRleHQ+KEFubGF5IGV0IGFsLiwgMjAxNik8L0Rpc3Bs
YXlUZXh0PjxyZWNvcmQ+PHJlYy1udW1iZXI+MjQ4PC9yZWMtbnVtYmVyPjxmb3JlaWduLWtleXM+
PGtleSBhcHA9IkVOIiBkYi1pZD0iOXA1cnMyYWY5OXZyMDJlNTlwanYyYTI0ZnhlOXRhYXZ3d3oy
IiB0aW1lc3RhbXA9IjE3MjkzNTM1NjEiPjI0ODwva2V5PjwvZm9yZWlnbi1rZXlzPjxyZWYtdHlw
ZSBuYW1lPSJKb3VybmFsIEFydGljbGUiPjE3PC9yZWYtdHlwZT48Y29udHJpYnV0b3JzPjxhdXRo
b3JzPjxhdXRob3I+QW5sYXksIEQuIFouPC9hdXRob3I+PGF1dGhvcj5BbGVtYXllaHUsIFouIEEu
PC9hdXRob3I+PGF1dGhvcj5EYWNoZXcsIEIuIEEuPC9hdXRob3I+PC9hdXRob3JzPjwvY29udHJp
YnV0b3JzPjxhdXRoLWFkZHJlc3M+RGVwYXJ0bWVudCBvZiBOdXJzaW5nLCBDb2xsZWdlIG9mIE1l
ZGljaW5lIGFuZCBIZWFsdGggU2NpZW5jZSwgVW5pdmVyc2l0eSBvZiBHb25kYXIsIEdvbmRhciwg
RXRoaW9waWEuJiN4RDtEZXBhcnRtZW50IG9mIEludGVybmFsIE1lZGljaW5lLCBDb2xsZWdlIG9m
IE1lZGljaW5lIGFuZCBIZWFsdGggU2NpZW5jZSwgU2Nob29sIG9mIE1lZGljaW5lLCBVbml2ZXJz
aXR5IG9mIEdvbmRhciwgR29uZGFyLCBFdGhpb3BpYS4mI3hEO0RlcGFydG1lbnQgb2YgRXBpZGVt
aW9sb2d5IGFuZCBCaW9zdGF0aXN0aWNzLCBDb2xsZWdlIG9mIE1lZGljaW5lIGFuZCBIZWFsdGgg
U2NpZW5jZSwgSW5zdGl0dXRlIG9mIFB1YmxpYyBIZWFsdGgsIFVuaXZlcnNpdHkgb2YgR29uZGFy
LCBHb25kYXIsIEV0aGlvcGlhLjwvYXV0aC1hZGRyZXNzPjx0aXRsZXM+PHRpdGxlPlJhdGUgb2Yg
aW5pdGlhbCBoaWdobHkgYWN0aXZlIGFudGktcmV0cm92aXJhbCB0aGVyYXB5IHJlZ2ltZW4gY2hh
bmdlIGFuZCBpdHMgcHJlZGljdG9ycyBhbW9uZyBhZHVsdCBISVYgcGF0aWVudHMgYXQgVW5pdmVy
c2l0eSBvZiBHb25kYXIgUmVmZXJyYWwgSG9zcGl0YWwsIE5vcnRod2VzdCBFdGhpb3BpYTogYSBy
ZXRyb3NwZWN0aXZlIGZvbGxvdyB1cCBzdHVkeTwvdGl0bGU+PHNlY29uZGFyeS10aXRsZT5BSURT
IFJlcyBUaGVyPC9zZWNvbmRhcnktdGl0bGU+PGFsdC10aXRsZT5BSURTIHJlc2VhcmNoIGFuZCB0
aGVyYXB5PC9hbHQtdGl0bGU+PC90aXRsZXM+PHBlcmlvZGljYWw+PGZ1bGwtdGl0bGU+QUlEUyBS
ZXMgVGhlcjwvZnVsbC10aXRsZT48YWJici0xPkFJRFMgcmVzZWFyY2ggYW5kIHRoZXJhcHk8L2Fi
YnItMT48L3BlcmlvZGljYWw+PGFsdC1wZXJpb2RpY2FsPjxmdWxsLXRpdGxlPkFJRFMgUmVzIFRo
ZXI8L2Z1bGwtdGl0bGU+PGFiYnItMT5BSURTIHJlc2VhcmNoIGFuZCB0aGVyYXB5PC9hYmJyLTE+
PC9hbHQtcGVyaW9kaWNhbD48cGFnZXM+MTA8L3BhZ2VzPjx2b2x1bWU+MTM8L3ZvbHVtZT48ZWRp
dGlvbj4yMDE2LzAyLzE5PC9lZGl0aW9uPjxrZXl3b3Jkcz48a2V5d29yZD5BZG9sZXNjZW50PC9r
ZXl3b3JkPjxrZXl3b3JkPkFkdWx0PC9rZXl3b3JkPjxrZXl3b3JkPkFudGktSElWIEFnZW50cy90
aGVyYXBldXRpYyB1c2U8L2tleXdvcmQ+PGtleXdvcmQ+QW50aXJldHJvdmlyYWwgVGhlcmFweSwg
SGlnaGx5IEFjdGl2ZS8qbWV0aG9kcy9zdGF0aXN0aWNzICZhbXA7IG51bWVyaWNhbCBkYXRhPC9r
ZXl3b3JkPjxrZXl3b3JkPkRydWcgU3Vic3RpdHV0aW9uLypzdGF0aXN0aWNzICZhbXA7IG51bWVy
aWNhbCBkYXRhPC9rZXl3b3JkPjxrZXl3b3JkPkV0aGlvcGlhPC9rZXl3b3JkPjxrZXl3b3JkPkZl
bWFsZTwva2V5d29yZD48a2V5d29yZD5Gb2xsb3ctVXAgU3R1ZGllczwva2V5d29yZD48a2V5d29y
ZD5ISVYgSW5mZWN0aW9ucy8qZHJ1ZyB0aGVyYXB5PC9rZXl3b3JkPjxrZXl3b3JkPkh1bWFuczwv
a2V5d29yZD48a2V5d29yZD5NYWxlPC9rZXl3b3JkPjxrZXl3b3JkPk1pZGRsZSBBZ2VkPC9rZXl3
b3JkPjxrZXl3b3JkPlJldHJvc3BlY3RpdmUgU3R1ZGllczwva2V5d29yZD48a2V5d29yZD5Zb3Vu
ZyBBZHVsdDwva2V5d29yZD48a2V5d29yZD5Hb25kYXI8L2tleXdvcmQ+PGtleXdvcmQ+SElWIGlu
ZmVjdGlvbjwva2V5d29yZD48a2V5d29yZD5SYXRlPC9rZXl3b3JkPjxrZXl3b3JkPlJlZ2ltZW4g
Y2hhbmdlPC9rZXl3b3JkPjxrZXl3b3JkPlN1cnZpdmFsIGFuYWx5c2lzPC9rZXl3b3JkPjwva2V5
d29yZHM+PGRhdGVzPjx5ZWFyPjIwMTY8L3llYXI+PC9kYXRlcz48aXNibj4xNzQyLTY0MDUgKFBy
aW50KSYjeEQ7MTc0Mi02NDA1PC9pc2JuPjxhY2Nlc3Npb24tbnVtPjI2ODg5MjA0PC9hY2Nlc3Np
b24tbnVtPjx1cmxzPjwvdXJscz48Y3VzdG9tMj5QTUM0NzU2NDE4PC9jdXN0b20yPjxlbGVjdHJv
bmljLXJlc291cmNlLW51bT4xMC4xMTg2L3MxMjk4MS0wMTYtMDA5NS14PC9lbGVjdHJvbmljLXJl
c291cmNlLW51bT48cmVtb3RlLWRhdGFiYXNlLXByb3ZpZGVyPk5MTTwvcmVtb3RlLWRhdGFiYXNl
LXByb3ZpZGVyPjxsYW5ndWFnZT5lbmc8L2xhbmd1YWdlPjwvcmVjb3JkPjwvQ2l0ZT48L0VuZE5v
dGU+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lay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YmU8L0F1dGhvcj48WWVhcj4yMDE1PC9ZZWFyPjxS
ZWNOdW0+MjQ5PC9SZWNOdW0+PERpc3BsYXlUZXh0PihBc3NlYmUgZXQgYWwuLCAyMDE1YSk8L0Rp
c3BsYXlUZXh0PjxyZWNvcmQ+PHJlYy1udW1iZXI+MjQ5PC9yZWMtbnVtYmVyPjxmb3JlaWduLWtl
eXM+PGtleSBhcHA9IkVOIiBkYi1pZD0iOXA1cnMyYWY5OXZyMDJlNTlwanYyYTI0ZnhlOXRhYXZ3
d3oyIiB0aW1lc3RhbXA9IjE3MjkzNTM2ODEiPjI0OTwva2V5PjwvZm9yZWlnbi1rZXlzPjxyZWYt
dHlwZSBuYW1lPSJKb3VybmFsIEFydGljbGUiPjE3PC9yZWYtdHlwZT48Y29udHJpYnV0b3JzPjxh
dXRob3JzPjxhdXRob3I+QXNzZWJlLCBMLiBGLjwvYXV0aG9yPjxhdXRob3I+UmVkYSwgSC4gTC48
L2F1dGhvcj48YXV0aG9yPld1YmVuZWgsIEEuIEQuPC9hdXRob3I+PGF1dGhvcj5MZXJlYm8sIFcu
IFQuPC9hdXRob3I+PGF1dGhvcj5MYW1iZXJ0LCBTLiBNLjwvYXV0aG9yPjwvYXV0aG9ycz48L2Nv
bnRyaWJ1dG9ycz48YXV0aC1hZGRyZXNzPkV0aGlvcGlhbiBGZWRlcmFsIE1pbmlzdHJ5IG9mIEhl
YWx0aCwgRGlzZWFzZSBQcmV2ZW50aW9uIGFuZCBDb250cm9sIERpcmVjdG9yYXRlLCBBZGRpcyBB
YmFiYSwgRXRoaW9waWEuIGxlbGZla2FkdTFAZ21haWwuY29tLiYjeEQ7RXRoaW9waWFuIEZlZGVy
YWwgTWluaXN0cnkgb2YgSGVhbHRoLCBEaXNlYXNlIFByZXZlbnRpb24gYW5kIENvbnRyb2wgRGly
ZWN0b3JhdGUsIEFkZGlzIEFiYWJhLCBFdGhpb3BpYS4gaGFpbGVsbUBnbWFpbC5jb20uJiN4RDtE
ZXBhcnRtZW50IG9mIFB1YmxpYyBIZWFsdGgsIENvbGxlZ2Ugb2YgSGVhbHRoIFNjaWVuY2VzLCBN
ZWtlbGxlIFVuaXZlcnNpdHksIE1la2VsbGUsIEV0aGlvcGlhLiBhbGVtZHdAZ21haWwuY29tLiYj
eEQ7RGVwYXJ0bWVudCBvZiBQdWJsaWMgSGVhbHRoLCBDb2xsZWdlIG9mIEhlYWx0aCBTY2llbmNl
cywgTWVrZWxsZSBVbml2ZXJzaXR5LCBNZWtlbGxlLCBFdGhpb3BpYS4gZGFyZmlyb2VyamFib0B5
YWhvby5jb20uJiN4RDtEZXJtYXRvbG9neSBEZXBhcnRtZW50LCBBbGwgQWZyaWNhbiBMZXByb3N5
IFR1YmVyY3Vsb3NpcyBhbmQgUmVoYWJpbGl0YXRpb24gVHJhaW5pbmcgSG9zcGl0YWwsIEFkZGlz
IEFiYWJhLCBFdGhpb3BpYS4gU2FiYWxhbWJlcnRAaG90bWFpbC5jb20uPC9hdXRoLWFkZHJlc3M+
PHRpdGxlcz48dGl0bGU+VGhlIGVmZmVjdCBvZiBpc29uaWF6aWQgcHJldmVudGl2ZSB0aGVyYXB5
IG9uIGluY2lkZW5jZSBvZiB0dWJlcmN1bG9zaXMgYW1vbmcgSElWLWluZmVjdGVkIGNsaWVudHMg
dW5kZXIgcHJlLUFSVCBjYXJlLCBKaW1tYSwgRXRoaW9waWE6IGEgcmV0cm9zcGVjdGl2ZSBjb2hv
cnQgc3R1ZHk8L3RpdGxlPjxzZWNvbmRhcnktdGl0bGU+Qk1DIFB1YmxpYyBIZWFsdGg8L3NlY29u
ZGFyeS10aXRsZT48YWx0LXRpdGxlPkJNQyBwdWJsaWMgaGVhbHRoPC9hbHQtdGl0bGU+PC90aXRs
ZXM+PHBlcmlvZGljYWw+PGZ1bGwtdGl0bGU+Qk1DIFB1YmxpYyBIZWFsdGg8L2Z1bGwtdGl0bGU+
PC9wZXJpb2RpY2FsPjxhbHQtcGVyaW9kaWNhbD48ZnVsbC10aXRsZT5CTUMgUHVibGljIEhlYWx0
aDwvZnVsbC10aXRsZT48L2FsdC1wZXJpb2RpY2FsPjxwYWdlcz4zNDY8L3BhZ2VzPjx2b2x1bWU+
MTU8L3ZvbHVtZT48ZWRpdGlvbj4yMDE1LzA0LzE5PC9lZGl0aW9uPjxrZXl3b3Jkcz48a2V5d29y
ZD5BZG9sZXNjZW50PC9rZXl3b3JkPjxrZXl3b3JkPkFkdWx0PC9rZXl3b3JkPjxrZXl3b3JkPkFn
ZSBGYWN0b3JzPC9rZXl3b3JkPjxrZXl3b3JkPkFudGl0dWJlcmN1bGFyIEFnZW50cy8qYWRtaW5p
c3RyYXRpb24gJmFtcDsgZG9zYWdlPC9rZXl3b3JkPjxrZXl3b3JkPkNvaG9ydCBTdHVkaWVzPC9r
ZXl3b3JkPjxrZXl3b3JkPkRpc2Vhc2UtRnJlZSBTdXJ2aXZhbDwva2V5d29yZD48a2V5d29yZD5F
dGhpb3BpYS9lcGlkZW1pb2xvZ3k8L2tleXdvcmQ+PGtleXdvcmQ+RmVtYWxlPC9rZXl3b3JkPjxr
ZXl3b3JkPkhJViBJbmZlY3Rpb25zLyplcGlkZW1pb2xvZ3k8L2tleXdvcmQ+PGtleXdvcmQ+SGVh
bHRoIEJlaGF2aW9yPC9rZXl3b3JkPjxrZXl3b3JkPkh1bWFuczwva2V5d29yZD48a2V5d29yZD5J
bmNpZGVuY2U8L2tleXdvcmQ+PGtleXdvcmQ+SXNvbmlhemlkLyphZG1pbmlzdHJhdGlvbiAmYW1w
OyBkb3NhZ2U8L2tleXdvcmQ+PGtleXdvcmQ+S2FwbGFuLU1laWVyIEVzdGltYXRlPC9rZXl3b3Jk
PjxrZXl3b3JkPk1hbGU8L2tleXdvcmQ+PGtleXdvcmQ+TWlkZGxlIEFnZWQ8L2tleXdvcmQ+PGtl
eXdvcmQ+UHJvcG9ydGlvbmFsIEhhemFyZHMgTW9kZWxzPC9rZXl3b3JkPjxrZXl3b3JkPlJldHJv
c3BlY3RpdmUgU3R1ZGllczwva2V5d29yZD48a2V5d29yZD5TZXggRmFjdG9yczwva2V5d29yZD48
a2V5d29yZD5Tb2Npb2Vjb25vbWljIEZhY3RvcnM8L2tleXdvcmQ+PGtleXdvcmQ+VHViZXJjdWxv
c2lzLyplcGlkZW1pb2xvZ3kvKnByZXZlbnRpb24gJmFtcDsgY29udHJvbDwva2V5d29yZD48a2V5
d29yZD5Zb3VuZyBBZHVsdDwva2V5d29yZD48L2tleXdvcmRzPjxkYXRlcz48eWVhcj4yMDE1PC95
ZWFyPjxwdWItZGF0ZXM+PGRhdGU+QXByIDEwPC9kYXRlPjwvcHViLWRhdGVzPjwvZGF0ZXM+PGlz
Ym4+MTQ3MS0yNDU4PC9pc2JuPjxhY2Nlc3Npb24tbnVtPjI1ODg2NzMwPC9hY2Nlc3Npb24tbnVt
Pjx1cmxzPjwvdXJscz48Y3VzdG9tMj5QTUM0Mzk0NTkzPC9jdXN0b20yPjxlbGVjdHJvbmljLXJl
c291cmNlLW51bT4xMC4xMTg2L3MxMjg4OS0wMTUtMTcxOS0wPC9lbGVjdHJvbmljLXJlc291cmNl
LW51bT48cmVtb3RlLWRhdGFiYXNlLXByb3ZpZGVyPk5MTTwvcmVtb3RlLWRhdGFiYXNlLXByb3Zp
ZGVyPjxsYW5ndWFnZT5lbmc8L2xhbmd1YWdlPjwvcmVjb3JkPjwvQ2l0ZT48L0VuZE5vdGU+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YmU8L0F1dGhvcj48WWVhcj4yMDE1PC9ZZWFyPjxS
ZWNOdW0+MjQ5PC9SZWNOdW0+PERpc3BsYXlUZXh0PihBc3NlYmUgZXQgYWwuLCAyMDE1YSk8L0Rp
c3BsYXlUZXh0PjxyZWNvcmQ+PHJlYy1udW1iZXI+MjQ5PC9yZWMtbnVtYmVyPjxmb3JlaWduLWtl
eXM+PGtleSBhcHA9IkVOIiBkYi1pZD0iOXA1cnMyYWY5OXZyMDJlNTlwanYyYTI0ZnhlOXRhYXZ3
d3oyIiB0aW1lc3RhbXA9IjE3MjkzNTM2ODEiPjI0OTwva2V5PjwvZm9yZWlnbi1rZXlzPjxyZWYt
dHlwZSBuYW1lPSJKb3VybmFsIEFydGljbGUiPjE3PC9yZWYtdHlwZT48Y29udHJpYnV0b3JzPjxh
dXRob3JzPjxhdXRob3I+QXNzZWJlLCBMLiBGLjwvYXV0aG9yPjxhdXRob3I+UmVkYSwgSC4gTC48
L2F1dGhvcj48YXV0aG9yPld1YmVuZWgsIEEuIEQuPC9hdXRob3I+PGF1dGhvcj5MZXJlYm8sIFcu
IFQuPC9hdXRob3I+PGF1dGhvcj5MYW1iZXJ0LCBTLiBNLjwvYXV0aG9yPjwvYXV0aG9ycz48L2Nv
bnRyaWJ1dG9ycz48YXV0aC1hZGRyZXNzPkV0aGlvcGlhbiBGZWRlcmFsIE1pbmlzdHJ5IG9mIEhl
YWx0aCwgRGlzZWFzZSBQcmV2ZW50aW9uIGFuZCBDb250cm9sIERpcmVjdG9yYXRlLCBBZGRpcyBB
YmFiYSwgRXRoaW9waWEuIGxlbGZla2FkdTFAZ21haWwuY29tLiYjeEQ7RXRoaW9waWFuIEZlZGVy
YWwgTWluaXN0cnkgb2YgSGVhbHRoLCBEaXNlYXNlIFByZXZlbnRpb24gYW5kIENvbnRyb2wgRGly
ZWN0b3JhdGUsIEFkZGlzIEFiYWJhLCBFdGhpb3BpYS4gaGFpbGVsbUBnbWFpbC5jb20uJiN4RDtE
ZXBhcnRtZW50IG9mIFB1YmxpYyBIZWFsdGgsIENvbGxlZ2Ugb2YgSGVhbHRoIFNjaWVuY2VzLCBN
ZWtlbGxlIFVuaXZlcnNpdHksIE1la2VsbGUsIEV0aGlvcGlhLiBhbGVtZHdAZ21haWwuY29tLiYj
eEQ7RGVwYXJ0bWVudCBvZiBQdWJsaWMgSGVhbHRoLCBDb2xsZWdlIG9mIEhlYWx0aCBTY2llbmNl
cywgTWVrZWxsZSBVbml2ZXJzaXR5LCBNZWtlbGxlLCBFdGhpb3BpYS4gZGFyZmlyb2VyamFib0B5
YWhvby5jb20uJiN4RDtEZXJtYXRvbG9neSBEZXBhcnRtZW50LCBBbGwgQWZyaWNhbiBMZXByb3N5
IFR1YmVyY3Vsb3NpcyBhbmQgUmVoYWJpbGl0YXRpb24gVHJhaW5pbmcgSG9zcGl0YWwsIEFkZGlz
IEFiYWJhLCBFdGhpb3BpYS4gU2FiYWxhbWJlcnRAaG90bWFpbC5jb20uPC9hdXRoLWFkZHJlc3M+
PHRpdGxlcz48dGl0bGU+VGhlIGVmZmVjdCBvZiBpc29uaWF6aWQgcHJldmVudGl2ZSB0aGVyYXB5
IG9uIGluY2lkZW5jZSBvZiB0dWJlcmN1bG9zaXMgYW1vbmcgSElWLWluZmVjdGVkIGNsaWVudHMg
dW5kZXIgcHJlLUFSVCBjYXJlLCBKaW1tYSwgRXRoaW9waWE6IGEgcmV0cm9zcGVjdGl2ZSBjb2hv
cnQgc3R1ZHk8L3RpdGxlPjxzZWNvbmRhcnktdGl0bGU+Qk1DIFB1YmxpYyBIZWFsdGg8L3NlY29u
ZGFyeS10aXRsZT48YWx0LXRpdGxlPkJNQyBwdWJsaWMgaGVhbHRoPC9hbHQtdGl0bGU+PC90aXRs
ZXM+PHBlcmlvZGljYWw+PGZ1bGwtdGl0bGU+Qk1DIFB1YmxpYyBIZWFsdGg8L2Z1bGwtdGl0bGU+
PC9wZXJpb2RpY2FsPjxhbHQtcGVyaW9kaWNhbD48ZnVsbC10aXRsZT5CTUMgUHVibGljIEhlYWx0
aDwvZnVsbC10aXRsZT48L2FsdC1wZXJpb2RpY2FsPjxwYWdlcz4zNDY8L3BhZ2VzPjx2b2x1bWU+
MTU8L3ZvbHVtZT48ZWRpdGlvbj4yMDE1LzA0LzE5PC9lZGl0aW9uPjxrZXl3b3Jkcz48a2V5d29y
ZD5BZG9sZXNjZW50PC9rZXl3b3JkPjxrZXl3b3JkPkFkdWx0PC9rZXl3b3JkPjxrZXl3b3JkPkFn
ZSBGYWN0b3JzPC9rZXl3b3JkPjxrZXl3b3JkPkFudGl0dWJlcmN1bGFyIEFnZW50cy8qYWRtaW5p
c3RyYXRpb24gJmFtcDsgZG9zYWdlPC9rZXl3b3JkPjxrZXl3b3JkPkNvaG9ydCBTdHVkaWVzPC9r
ZXl3b3JkPjxrZXl3b3JkPkRpc2Vhc2UtRnJlZSBTdXJ2aXZhbDwva2V5d29yZD48a2V5d29yZD5F
dGhpb3BpYS9lcGlkZW1pb2xvZ3k8L2tleXdvcmQ+PGtleXdvcmQ+RmVtYWxlPC9rZXl3b3JkPjxr
ZXl3b3JkPkhJViBJbmZlY3Rpb25zLyplcGlkZW1pb2xvZ3k8L2tleXdvcmQ+PGtleXdvcmQ+SGVh
bHRoIEJlaGF2aW9yPC9rZXl3b3JkPjxrZXl3b3JkPkh1bWFuczwva2V5d29yZD48a2V5d29yZD5J
bmNpZGVuY2U8L2tleXdvcmQ+PGtleXdvcmQ+SXNvbmlhemlkLyphZG1pbmlzdHJhdGlvbiAmYW1w
OyBkb3NhZ2U8L2tleXdvcmQ+PGtleXdvcmQ+S2FwbGFuLU1laWVyIEVzdGltYXRlPC9rZXl3b3Jk
PjxrZXl3b3JkPk1hbGU8L2tleXdvcmQ+PGtleXdvcmQ+TWlkZGxlIEFnZWQ8L2tleXdvcmQ+PGtl
eXdvcmQ+UHJvcG9ydGlvbmFsIEhhemFyZHMgTW9kZWxzPC9rZXl3b3JkPjxrZXl3b3JkPlJldHJv
c3BlY3RpdmUgU3R1ZGllczwva2V5d29yZD48a2V5d29yZD5TZXggRmFjdG9yczwva2V5d29yZD48
a2V5d29yZD5Tb2Npb2Vjb25vbWljIEZhY3RvcnM8L2tleXdvcmQ+PGtleXdvcmQ+VHViZXJjdWxv
c2lzLyplcGlkZW1pb2xvZ3kvKnByZXZlbnRpb24gJmFtcDsgY29udHJvbDwva2V5d29yZD48a2V5
d29yZD5Zb3VuZyBBZHVsdDwva2V5d29yZD48L2tleXdvcmRzPjxkYXRlcz48eWVhcj4yMDE1PC95
ZWFyPjxwdWItZGF0ZXM+PGRhdGU+QXByIDEwPC9kYXRlPjwvcHViLWRhdGVzPjwvZGF0ZXM+PGlz
Ym4+MTQ3MS0yNDU4PC9pc2JuPjxhY2Nlc3Npb24tbnVtPjI1ODg2NzMwPC9hY2Nlc3Npb24tbnVt
Pjx1cmxzPjwvdXJscz48Y3VzdG9tMj5QTUM0Mzk0NTkzPC9jdXN0b20yPjxlbGVjdHJvbmljLXJl
c291cmNlLW51bT4xMC4xMTg2L3MxMjg4OS0wMTUtMTcxOS0wPC9lbGVjdHJvbmljLXJlc291cmNl
LW51bT48cmVtb3RlLWRhdGFiYXNlLXByb3ZpZGVyPk5MTTwvcmVtb3RlLWRhdGFiYXNlLXByb3Zp
ZGVyPjxsYW5ndWFnZT5lbmc8L2xhbmd1YWdlPjwvcmVjb3JkPjwvQ2l0ZT48L0VuZE5vdGU+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be et al., 2015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rZTwvQXV0aG9yPjxZZWFyPjIwMjE8L1llYXI+PFJl
Y051bT4yNTA8L1JlY051bT48RGlzcGxheVRleHQ+KEJ1cmtlIGV0IGFsLiwgMjAyMSk8L0Rpc3Bs
YXlUZXh0PjxyZWNvcmQ+PHJlYy1udW1iZXI+MjUwPC9yZWMtbnVtYmVyPjxmb3JlaWduLWtleXM+
PGtleSBhcHA9IkVOIiBkYi1pZD0iOXA1cnMyYWY5OXZyMDJlNTlwanYyYTI0ZnhlOXRhYXZ3d3oy
IiB0aW1lc3RhbXA9IjE3MjkzNTM3NzAiPjI1MDwva2V5PjwvZm9yZWlnbi1rZXlzPjxyZWYtdHlw
ZSBuYW1lPSJKb3VybmFsIEFydGljbGUiPjE3PC9yZWYtdHlwZT48Y29udHJpYnV0b3JzPjxhdXRo
b3JzPjxhdXRob3I+QnVya2UsIFIuIE0uPC9hdXRob3I+PGF1dGhvcj5SaWNrbWFuLCBILiBNLjwv
YXV0aG9yPjxhdXRob3I+U2luZ2gsIFYuPC9hdXRob3I+PGF1dGhvcj5Db3JiZXR0LCBFLiBMLjwv
YXV0aG9yPjxhdXRob3I+QXlsZXMsIEguPC9hdXRob3I+PGF1dGhvcj5KYWhuLCBBLjwvYXV0aG9y
PjxhdXRob3I+SG9zc2Vpbmlwb3VyLCBNLiBDLjwvYXV0aG9yPjxhdXRob3I+V2lsa2luc29uLCBS
LiBKLjwvYXV0aG9yPjxhdXRob3I+TWFjUGhlcnNvbiwgUC48L2F1dGhvcj48L2F1dGhvcnM+PC9j
b250cmlidXRvcnM+PGF1dGgtYWRkcmVzcz5NYWxhd2ktTGl2ZXJwb29sLVdlbGxjb21lIENsaW5p
Y2FsIFJlc2VhcmNoIFByb2dyYW1tZSwgQmxhbnR5cmUsIE1hbGF3aS4mI3hEO0NsaW5pY2FsIFJl
c2VhcmNoIERlcGFydG1lbnQsIEZhY3VsdHkgb2YgSW5mZWN0aW91cyBhbmQgVHJvcGljYWwgRGlz
ZWFzZSwgTG9uZG9uIFNjaG9vbCBvZiBIeWdpZW5lIGFuZCBUcm9waWNhbCBNZWRpY2luZSwgTG9u
ZG9uLCBVSy4mI3hEO0RlcGFydG1lbnQgSElWLCBIZXBhdGl0aXMgYW5kIFNUSXMsIFdvcmxkIEhl
YWx0aCBPcmdhbmlzYXRpb24sIEdlbmV2YSwgU3dpdHplcmxhbmQuJiN4RDtaYW1iYXJ0LCBMdXNh
a2EsIFphbWJpYS4mI3hEO0RlcGFydG1lbnQgb2YgSElWIGFuZCBBSURTLCBNaW5pc3RyeSBvZiBI
ZWFsdGggTWFsYXdpLCBMaWxvbmd3ZSwgTWFsYXdpLiYjeEQ7SW50ZXJuYXRpb25hbCBUcmFpbmlu
ZyBhbmQgRWR1Y2F0aW9uIENlbnRlciBmb3IgSGVhbHRoLCBEZXBhcnRtZW50IG9mIEdsb2JhbCBI
ZWFsdGgsIFVuaXZlcnNpdHkgb2YgV2FzaGluZ3RvbiwgU2VhdHRsZSwgV0EsIFVTQS4mI3hEO1Vu
aXZlcnNpdHkgTm9ydGggQ2Fyb2xpbmEsIENoYXBlbCBIaWxsLCBOQywgVVNBLiYjeEQ7VU5DIFBy
b2plY3QsIExpbG9uZ3dlLCBNYWxhd2kuJiN4RDtEZXB0IEluZmVjdGlvdXMgRGlzZWFzZSwgSW1w
ZXJpYWwgQ29sbGVnZSBMb25kb24sIExvbmRvbiwgVUsuJiN4RDtXZWxsY29tZSBDZW50cmUgZm9y
IEluZmVjdGlvdXMgRGlzZWFzZXMgUmVzZWFyY2ggaW4gQWZyaWNhIGFuZCBJbnN0aXR1dGUgb2Yg
SW5mZWN0aW91cyBEaXNlYXNlIGFuZCBNb2xlY3VsYXIgTWVkaWNpbmUsIFVuaXZlcnNpdHkgb2Yg
Q2FwZSBUb3duLCBPYnNlcnZhdG9yeSwgUmVwdWJsaWMgb2YgU291dGggQWZyaWNhLiYjeEQ7RnJh
bmNpcyBDcmljayBJbnN0aXR1dGUsIExvbmRvbiwgVUsuJiN4RDtEZXBhcnRtZW50IG9mIENsaW5p
Y2FsIFNjaWVuY2VzLCBMaXZlcnBvb2wgU2Nob29sIG9mIFRyb3BpY2FsIE1lZGljaW5lLCBMaXZl
cnBvb2wsIFVLLjwvYXV0aC1hZGRyZXNzPjx0aXRsZXM+PHRpdGxlPldoYXQgaXMgdGhlIG9wdGlt
dW0gdGltZSB0byBzdGFydCBhbnRpcmV0cm92aXJhbCB0aGVyYXB5IGluIHBlb3BsZSB3aXRoIEhJ
ViBhbmQgdHViZXJjdWxvc2lzIGNvaW5mZWN0aW9uPyBBIHN5c3RlbWF0aWMgcmV2aWV3IGFuZCBt
ZXRhLWFuYWx5c2lzPC90aXRsZT48c2Vjb25kYXJ5LXRpdGxlPkogSW50IEFJRFMgU29jPC9zZWNv
bmRhcnktdGl0bGU+PGFsdC10aXRsZT5Kb3VybmFsIG9mIHRoZSBJbnRlcm5hdGlvbmFsIEFJRFMg
U29jaWV0eTwvYWx0LXRpdGxlPjwvdGl0bGVzPjxwZXJpb2RpY2FsPjxmdWxsLXRpdGxlPkogSW50
IEFJRFMgU29jPC9mdWxsLXRpdGxlPjxhYmJyLTE+Sm91cm5hbCBvZiB0aGUgSW50ZXJuYXRpb25h
bCBBSURTIFNvY2lldHk8L2FiYnItMT48L3BlcmlvZGljYWw+PGFsdC1wZXJpb2RpY2FsPjxmdWxs
LXRpdGxlPkogSW50IEFJRFMgU29jPC9mdWxsLXRpdGxlPjxhYmJyLTE+Sm91cm5hbCBvZiB0aGUg
SW50ZXJuYXRpb25hbCBBSURTIFNvY2lldHk8L2FiYnItMT48L2FsdC1wZXJpb2RpY2FsPjxwYWdl
cz5lMjU3NzI8L3BhZ2VzPjx2b2x1bWU+MjQ8L3ZvbHVtZT48bnVtYmVyPjc8L251bWJlcj48ZWRp
dGlvbj4yMDIxLzA3LzIyPC9lZGl0aW9uPjxrZXl3b3Jkcz48a2V5d29yZD4qQW50aS1ISVYgQWdl
bnRzL3RoZXJhcGV1dGljIHVzZTwva2V5d29yZD48a2V5d29yZD5DRDQgTHltcGhvY3l0ZSBDb3Vu
dDwva2V5d29yZD48a2V5d29yZD4qQ29pbmZlY3Rpb24vZHJ1ZyB0aGVyYXB5PC9rZXl3b3JkPjxr
ZXl3b3JkPkZlbWFsZTwva2V5d29yZD48a2V5d29yZD4qSElWIEluZmVjdGlvbnMvY29tcGxpY2F0
aW9ucy9kcnVnIHRoZXJhcHk8L2tleXdvcmQ+PGtleXdvcmQ+SHVtYW5zPC9rZXl3b3JkPjxrZXl3
b3JkPlByZWduYW5jeTwva2V5d29yZD48a2V5d29yZD4qVHViZXJjdWxvc2lzL2NvbXBsaWNhdGlv
bnMvZHJ1ZyB0aGVyYXB5PC9rZXl3b3JkPjxrZXl3b3JkPkhpdjwva2V5d29yZD48a2V5d29yZD5h
bnRpcmV0cm92aXJhbCB0aGVyYXB5PC9rZXl3b3JkPjxrZXl3b3JkPnB1YmxpYyBoZWFsdGg8L2tl
eXdvcmQ+PGtleXdvcmQ+cmFwaWQgQVJUPC9rZXl3b3JkPjxrZXl3b3JkPnN5c3RlbWF0aWMgcmV2
aWV3PC9rZXl3b3JkPjxrZXl3b3JkPnR1YmVyY3Vsb3Npczwva2V5d29yZD48L2tleXdvcmRzPjxk
YXRlcz48eWVhcj4yMDIxPC95ZWFyPjxwdWItZGF0ZXM+PGRhdGU+SnVsPC9kYXRlPjwvcHViLWRh
dGVzPjwvZGF0ZXM+PGlzYm4+MTc1OC0yNjUyPC9pc2JuPjxhY2Nlc3Npb24tbnVtPjM0Mjg5MjQz
PC9hY2Nlc3Npb24tbnVtPjx1cmxzPjwvdXJscz48Y3VzdG9tMj5QTUM4Mjk0NjU0PC9jdXN0b20y
PjxlbGVjdHJvbmljLXJlc291cmNlLW51bT4xMC4xMDAyL2ppYTIuMjU3NzI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rZTwvQXV0aG9yPjxZZWFyPjIwMjE8L1llYXI+PFJl
Y051bT4yNTA8L1JlY051bT48RGlzcGxheVRleHQ+KEJ1cmtlIGV0IGFsLiwgMjAyMSk8L0Rpc3Bs
YXlUZXh0PjxyZWNvcmQ+PHJlYy1udW1iZXI+MjUwPC9yZWMtbnVtYmVyPjxmb3JlaWduLWtleXM+
PGtleSBhcHA9IkVOIiBkYi1pZD0iOXA1cnMyYWY5OXZyMDJlNTlwanYyYTI0ZnhlOXRhYXZ3d3oy
IiB0aW1lc3RhbXA9IjE3MjkzNTM3NzAiPjI1MDwva2V5PjwvZm9yZWlnbi1rZXlzPjxyZWYtdHlw
ZSBuYW1lPSJKb3VybmFsIEFydGljbGUiPjE3PC9yZWYtdHlwZT48Y29udHJpYnV0b3JzPjxhdXRo
b3JzPjxhdXRob3I+QnVya2UsIFIuIE0uPC9hdXRob3I+PGF1dGhvcj5SaWNrbWFuLCBILiBNLjwv
YXV0aG9yPjxhdXRob3I+U2luZ2gsIFYuPC9hdXRob3I+PGF1dGhvcj5Db3JiZXR0LCBFLiBMLjwv
YXV0aG9yPjxhdXRob3I+QXlsZXMsIEguPC9hdXRob3I+PGF1dGhvcj5KYWhuLCBBLjwvYXV0aG9y
PjxhdXRob3I+SG9zc2Vpbmlwb3VyLCBNLiBDLjwvYXV0aG9yPjxhdXRob3I+V2lsa2luc29uLCBS
LiBKLjwvYXV0aG9yPjxhdXRob3I+TWFjUGhlcnNvbiwgUC48L2F1dGhvcj48L2F1dGhvcnM+PC9j
b250cmlidXRvcnM+PGF1dGgtYWRkcmVzcz5NYWxhd2ktTGl2ZXJwb29sLVdlbGxjb21lIENsaW5p
Y2FsIFJlc2VhcmNoIFByb2dyYW1tZSwgQmxhbnR5cmUsIE1hbGF3aS4mI3hEO0NsaW5pY2FsIFJl
c2VhcmNoIERlcGFydG1lbnQsIEZhY3VsdHkgb2YgSW5mZWN0aW91cyBhbmQgVHJvcGljYWwgRGlz
ZWFzZSwgTG9uZG9uIFNjaG9vbCBvZiBIeWdpZW5lIGFuZCBUcm9waWNhbCBNZWRpY2luZSwgTG9u
ZG9uLCBVSy4mI3hEO0RlcGFydG1lbnQgSElWLCBIZXBhdGl0aXMgYW5kIFNUSXMsIFdvcmxkIEhl
YWx0aCBPcmdhbmlzYXRpb24sIEdlbmV2YSwgU3dpdHplcmxhbmQuJiN4RDtaYW1iYXJ0LCBMdXNh
a2EsIFphbWJpYS4mI3hEO0RlcGFydG1lbnQgb2YgSElWIGFuZCBBSURTLCBNaW5pc3RyeSBvZiBI
ZWFsdGggTWFsYXdpLCBMaWxvbmd3ZSwgTWFsYXdpLiYjeEQ7SW50ZXJuYXRpb25hbCBUcmFpbmlu
ZyBhbmQgRWR1Y2F0aW9uIENlbnRlciBmb3IgSGVhbHRoLCBEZXBhcnRtZW50IG9mIEdsb2JhbCBI
ZWFsdGgsIFVuaXZlcnNpdHkgb2YgV2FzaGluZ3RvbiwgU2VhdHRsZSwgV0EsIFVTQS4mI3hEO1Vu
aXZlcnNpdHkgTm9ydGggQ2Fyb2xpbmEsIENoYXBlbCBIaWxsLCBOQywgVVNBLiYjeEQ7VU5DIFBy
b2plY3QsIExpbG9uZ3dlLCBNYWxhd2kuJiN4RDtEZXB0IEluZmVjdGlvdXMgRGlzZWFzZSwgSW1w
ZXJpYWwgQ29sbGVnZSBMb25kb24sIExvbmRvbiwgVUsuJiN4RDtXZWxsY29tZSBDZW50cmUgZm9y
IEluZmVjdGlvdXMgRGlzZWFzZXMgUmVzZWFyY2ggaW4gQWZyaWNhIGFuZCBJbnN0aXR1dGUgb2Yg
SW5mZWN0aW91cyBEaXNlYXNlIGFuZCBNb2xlY3VsYXIgTWVkaWNpbmUsIFVuaXZlcnNpdHkgb2Yg
Q2FwZSBUb3duLCBPYnNlcnZhdG9yeSwgUmVwdWJsaWMgb2YgU291dGggQWZyaWNhLiYjeEQ7RnJh
bmNpcyBDcmljayBJbnN0aXR1dGUsIExvbmRvbiwgVUsuJiN4RDtEZXBhcnRtZW50IG9mIENsaW5p
Y2FsIFNjaWVuY2VzLCBMaXZlcnBvb2wgU2Nob29sIG9mIFRyb3BpY2FsIE1lZGljaW5lLCBMaXZl
cnBvb2wsIFVLLjwvYXV0aC1hZGRyZXNzPjx0aXRsZXM+PHRpdGxlPldoYXQgaXMgdGhlIG9wdGlt
dW0gdGltZSB0byBzdGFydCBhbnRpcmV0cm92aXJhbCB0aGVyYXB5IGluIHBlb3BsZSB3aXRoIEhJ
ViBhbmQgdHViZXJjdWxvc2lzIGNvaW5mZWN0aW9uPyBBIHN5c3RlbWF0aWMgcmV2aWV3IGFuZCBt
ZXRhLWFuYWx5c2lzPC90aXRsZT48c2Vjb25kYXJ5LXRpdGxlPkogSW50IEFJRFMgU29jPC9zZWNv
bmRhcnktdGl0bGU+PGFsdC10aXRsZT5Kb3VybmFsIG9mIHRoZSBJbnRlcm5hdGlvbmFsIEFJRFMg
U29jaWV0eTwvYWx0LXRpdGxlPjwvdGl0bGVzPjxwZXJpb2RpY2FsPjxmdWxsLXRpdGxlPkogSW50
IEFJRFMgU29jPC9mdWxsLXRpdGxlPjxhYmJyLTE+Sm91cm5hbCBvZiB0aGUgSW50ZXJuYXRpb25h
bCBBSURTIFNvY2lldHk8L2FiYnItMT48L3BlcmlvZGljYWw+PGFsdC1wZXJpb2RpY2FsPjxmdWxs
LXRpdGxlPkogSW50IEFJRFMgU29jPC9mdWxsLXRpdGxlPjxhYmJyLTE+Sm91cm5hbCBvZiB0aGUg
SW50ZXJuYXRpb25hbCBBSURTIFNvY2lldHk8L2FiYnItMT48L2FsdC1wZXJpb2RpY2FsPjxwYWdl
cz5lMjU3NzI8L3BhZ2VzPjx2b2x1bWU+MjQ8L3ZvbHVtZT48bnVtYmVyPjc8L251bWJlcj48ZWRp
dGlvbj4yMDIxLzA3LzIyPC9lZGl0aW9uPjxrZXl3b3Jkcz48a2V5d29yZD4qQW50aS1ISVYgQWdl
bnRzL3RoZXJhcGV1dGljIHVzZTwva2V5d29yZD48a2V5d29yZD5DRDQgTHltcGhvY3l0ZSBDb3Vu
dDwva2V5d29yZD48a2V5d29yZD4qQ29pbmZlY3Rpb24vZHJ1ZyB0aGVyYXB5PC9rZXl3b3JkPjxr
ZXl3b3JkPkZlbWFsZTwva2V5d29yZD48a2V5d29yZD4qSElWIEluZmVjdGlvbnMvY29tcGxpY2F0
aW9ucy9kcnVnIHRoZXJhcHk8L2tleXdvcmQ+PGtleXdvcmQ+SHVtYW5zPC9rZXl3b3JkPjxrZXl3
b3JkPlByZWduYW5jeTwva2V5d29yZD48a2V5d29yZD4qVHViZXJjdWxvc2lzL2NvbXBsaWNhdGlv
bnMvZHJ1ZyB0aGVyYXB5PC9rZXl3b3JkPjxrZXl3b3JkPkhpdjwva2V5d29yZD48a2V5d29yZD5h
bnRpcmV0cm92aXJhbCB0aGVyYXB5PC9rZXl3b3JkPjxrZXl3b3JkPnB1YmxpYyBoZWFsdGg8L2tl
eXdvcmQ+PGtleXdvcmQ+cmFwaWQgQVJUPC9rZXl3b3JkPjxrZXl3b3JkPnN5c3RlbWF0aWMgcmV2
aWV3PC9rZXl3b3JkPjxrZXl3b3JkPnR1YmVyY3Vsb3Npczwva2V5d29yZD48L2tleXdvcmRzPjxk
YXRlcz48eWVhcj4yMDIxPC95ZWFyPjxwdWItZGF0ZXM+PGRhdGU+SnVsPC9kYXRlPjwvcHViLWRh
dGVzPjwvZGF0ZXM+PGlzYm4+MTc1OC0yNjUyPC9pc2JuPjxhY2Nlc3Npb24tbnVtPjM0Mjg5MjQz
PC9hY2Nlc3Npb24tbnVtPjx1cmxzPjwvdXJscz48Y3VzdG9tMj5QTUM4Mjk0NjU0PC9jdXN0b20y
PjxlbGVjdHJvbmljLXJlc291cmNlLW51bT4xMC4xMDAyL2ppYTIuMjU3NzI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rke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673E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ilay Abrha&lt;/Author&gt;&lt;Year&gt;2015&lt;/Year&gt;&lt;RecNum&gt;273&lt;/RecNum&gt;&lt;DisplayText&gt;(Hailay Abrha et al., 2015)&lt;/DisplayText&gt;&lt;record&gt;&lt;rec-number&gt;273&lt;/rec-number&gt;&lt;foreign-keys&gt;&lt;key app="EN" db-id="9p5rs2af99vr02e59pjv2a24fxe9taavwwz2" timestamp="1729405479"&gt;273&lt;/key&gt;&lt;/foreign-keys&gt;&lt;ref-type name="Journal Article"&gt;17&lt;/ref-type&gt;&lt;contributors&gt;&lt;authors&gt;&lt;author&gt;Hailay Abrha, Hailay Abrha&lt;/author&gt;&lt;author&gt;Birtukan Tsehayneh, Birtukan Tsehayneh&lt;/author&gt;&lt;author&gt;Desalegn Massa, Desalegn Massa&lt;/author&gt;&lt;author&gt;Amanuel Tesfay, Amanuel Tesfay&lt;/author&gt;&lt;author&gt;Hafte Kahsay, Hafte Kahsay&lt;/author&gt;&lt;/authors&gt;&lt;/contributors&gt;&lt;titles&gt;&lt;title&gt;Survival experience and its predictors among TB/HIV co-infected patients in Southwest Ethiopia&lt;/title&gt;&lt;/titles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ay Abrh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673EC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673EC4" w:rsidRPr="00944AE6" w:rsidTr="00944AE6">
        <w:tc>
          <w:tcPr>
            <w:tcW w:w="5328" w:type="dxa"/>
          </w:tcPr>
          <w:p w:rsidR="00673EC4" w:rsidRPr="00944AE6" w:rsidRDefault="00FB14B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gedom&lt;/Author&gt;&lt;Year&gt;2018&lt;/Year&gt;&lt;RecNum&gt;275&lt;/RecNum&gt;&lt;DisplayText&gt;(Asgedom et al., 2018a)&lt;/DisplayText&gt;&lt;record&gt;&lt;rec-number&gt;275&lt;/rec-number&gt;&lt;foreign-keys&gt;&lt;key app="EN" db-id="9p5rs2af99vr02e59pjv2a24fxe9taavwwz2" timestamp="1729406303"&gt;275&lt;/key&gt;&lt;/foreign-keys&gt;&lt;ref-type name="Journal Article"&gt;17&lt;/ref-type&gt;&lt;contributors&gt;&lt;authors&gt;&lt;author&gt;Asgedom, Solomon Weldegebreal&lt;/author&gt;&lt;author&gt;Tesfaye, Daniel&lt;/author&gt;&lt;author&gt;Nirayo, Yirga Legesse&lt;/author&gt;&lt;author&gt;Atey, Tesfay Mehari&lt;/author&gt;&lt;/authors&gt;&lt;/contributors&gt;&lt;titles&gt;&lt;title&gt;Time to death and risk factors among tuberculosis patients in Northern Ethiopia&lt;/title&gt;&lt;secondary-title&gt;BMC Research Notes&lt;/secondary-title&gt;&lt;/titles&gt;&lt;periodical&gt;&lt;full-title&gt;BMC research notes&lt;/full-title&gt;&lt;/periodical&gt;&lt;pages&gt;1-6&lt;/pages&gt;&lt;volume&gt;11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gedom et al., 2018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673EC4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400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han&lt;/Author&gt;&lt;Year&gt;2022&lt;/Year&gt;&lt;RecNum&gt;276&lt;/RecNum&gt;&lt;DisplayText&gt;(Birhan et al., 2022)&lt;/DisplayText&gt;&lt;record&gt;&lt;rec-number&gt;276&lt;/rec-number&gt;&lt;foreign-keys&gt;&lt;key app="EN" db-id="9p5rs2af99vr02e59pjv2a24fxe9taavwwz2" timestamp="1729406501"&gt;276&lt;/key&gt;&lt;/foreign-keys&gt;&lt;ref-type name="Journal Article"&gt;17&lt;/ref-type&gt;&lt;contributors&gt;&lt;authors&gt;&lt;author&gt;Birhan, Hailegebrael&lt;/author&gt;&lt;author&gt;Seyoum, Awoke&lt;/author&gt;&lt;author&gt;Derebe, Kenaw&lt;/author&gt;&lt;author&gt;Muche, Setegn&lt;/author&gt;&lt;author&gt;Wale, Mitiku&lt;/author&gt;&lt;author&gt;Sisay, Solomon&lt;/author&gt;&lt;/authors&gt;&lt;/contributors&gt;&lt;titles&gt;&lt;title&gt;Joint clinical and socio-demographic determinants of CD4 cell count and body weight in HIV/TB co-infected adult patients on HAART&lt;/title&gt;&lt;secondary-title&gt;Scientific African&lt;/secondary-title&gt;&lt;/titles&gt;&lt;periodical&gt;&lt;full-title&gt;Scientific African&lt;/full-title&gt;&lt;/periodical&gt;&lt;pages&gt;e01396&lt;/pages&gt;&lt;volume&gt;18&lt;/volume&gt;&lt;dates&gt;&lt;year&gt;2022&lt;/year&gt;&lt;/dates&gt;&lt;isbn&gt;2468-22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han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64F8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shaw&lt;/Author&gt;&lt;Year&gt;2017&lt;/Year&gt;&lt;RecNum&gt;277&lt;/RecNum&gt;&lt;DisplayText&gt;(Sinshaw et al., 2017)&lt;/DisplayText&gt;&lt;record&gt;&lt;rec-number&gt;277&lt;/rec-number&gt;&lt;foreign-keys&gt;&lt;key app="EN" db-id="9p5rs2af99vr02e59pjv2a24fxe9taavwwz2" timestamp="1729406568"&gt;277&lt;/key&gt;&lt;/foreign-keys&gt;&lt;ref-type name="Journal Article"&gt;17&lt;/ref-type&gt;&lt;contributors&gt;&lt;authors&gt;&lt;author&gt;Sinshaw, Yenework&lt;/author&gt;&lt;author&gt;Alemu, Shitaye&lt;/author&gt;&lt;author&gt;Fekadu, Abel&lt;/author&gt;&lt;author&gt;Gizachew, Mucheye&lt;/author&gt;&lt;/authors&gt;&lt;/contributors&gt;&lt;titles&gt;&lt;title&gt;Successful TB treatment outcome and its associated factors among TB/HIV co-infected patients attending Gondar University Referral Hospital, Northwest Ethiopia: an institution based cross-sectional study&lt;/title&gt;&lt;secondary-title&gt;BMC infectious diseases&lt;/secondary-title&gt;&lt;/titles&gt;&lt;periodical&gt;&lt;full-title&gt;BMC infectious diseases&lt;/full-title&gt;&lt;/periodical&gt;&lt;pages&gt;1-9&lt;/pages&gt;&lt;volume&gt;17&lt;/volume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nshaw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64F8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iseha&lt;/Author&gt;&lt;Year&gt;2015&lt;/Year&gt;&lt;RecNum&gt;278&lt;/RecNum&gt;&lt;DisplayText&gt;(Fiseha et al., 2015)&lt;/DisplayText&gt;&lt;record&gt;&lt;rec-number&gt;278&lt;/rec-number&gt;&lt;foreign-keys&gt;&lt;key app="EN" db-id="9p5rs2af99vr02e59pjv2a24fxe9taavwwz2" timestamp="1729406619"&gt;278&lt;/key&gt;&lt;/foreign-keys&gt;&lt;ref-type name="Journal Article"&gt;17&lt;/ref-type&gt;&lt;contributors&gt;&lt;authors&gt;&lt;author&gt;Fiseha, T&lt;/author&gt;&lt;author&gt;Gebru, T&lt;/author&gt;&lt;author&gt;Gutema, H&lt;/author&gt;&lt;author&gt;Debela, Y&lt;/author&gt;&lt;/authors&gt;&lt;/contributors&gt;&lt;titles&gt;&lt;title&gt;Tuberculosis treatment outcome among HIV co-infected patients at Mizan-Aman general hospital, Southwest Ethiopia: a retrospective study&lt;/title&gt;&lt;secondary-title&gt;J Bioeng Biomed Sci&lt;/secondary-title&gt;&lt;/titles&gt;&lt;periodical&gt;&lt;full-title&gt;J Bioeng Biomed Sci&lt;/full-title&gt;&lt;/periodical&gt;&lt;pages&gt;139&lt;/pages&gt;&lt;volume&gt;5&lt;/volume&gt;&lt;number&gt;1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iseh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64F8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smael&lt;/Author&gt;&lt;Year&gt;2013&lt;/Year&gt;&lt;RecNum&gt;279&lt;/RecNum&gt;&lt;DisplayText&gt;(Esmael et al., 2013)&lt;/DisplayText&gt;&lt;record&gt;&lt;rec-number&gt;279&lt;/rec-number&gt;&lt;foreign-keys&gt;&lt;key app="EN" db-id="9p5rs2af99vr02e59pjv2a24fxe9taavwwz2" timestamp="1729406661"&gt;279&lt;/key&gt;&lt;/foreign-keys&gt;&lt;ref-type name="Journal Article"&gt;17&lt;/ref-type&gt;&lt;contributors&gt;&lt;authors&gt;&lt;author&gt;Esmael, A&lt;/author&gt;&lt;author&gt;Tsegaye, G&lt;/author&gt;&lt;author&gt;Wubie, M&lt;/author&gt;&lt;author&gt;Endris, M&lt;/author&gt;&lt;/authors&gt;&lt;/contributors&gt;&lt;titles&gt;&lt;title&gt;Tuberculosis and Human Immune Deficiency Virus Coinfection in Debre Markos Referral Hospital in Northwest Ethiopia: A Five Years Retrospective Study. J AIDS Clin Res 4: 263. 2013; 3&lt;/title&gt;&lt;secondary-title&gt;The hospital provides health service to more than&lt;/secondary-title&gt;&lt;/titles&gt;&lt;periodical&gt;&lt;full-title&gt;The hospital provides health service to more than&lt;/full-title&gt;&lt;/periodical&gt;&lt;volume&gt;3&lt;/volume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smael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64F8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ebe&lt;/Author&gt;&lt;Year&gt;2015&lt;/Year&gt;&lt;RecNum&gt;280&lt;/RecNum&gt;&lt;DisplayText&gt;(Asebe et al., 2015)&lt;/DisplayText&gt;&lt;record&gt;&lt;rec-number&gt;280&lt;/rec-number&gt;&lt;foreign-keys&gt;&lt;key app="EN" db-id="9p5rs2af99vr02e59pjv2a24fxe9taavwwz2" timestamp="1729406736"&gt;280&lt;/key&gt;&lt;/foreign-keys&gt;&lt;ref-type name="Journal Article"&gt;17&lt;/ref-type&gt;&lt;contributors&gt;&lt;authors&gt;&lt;author&gt;Asebe, Getahun&lt;/author&gt;&lt;author&gt;Dissasa, Haimanot&lt;/author&gt;&lt;author&gt;Teklu, Takele&lt;/author&gt;&lt;author&gt;Gebreegizeabhe, G&lt;/author&gt;&lt;author&gt;Tafese, Ketema&lt;/author&gt;&lt;author&gt;Ameni, Gobena&lt;/author&gt;&lt;/authors&gt;&lt;/contributors&gt;&lt;titles&gt;&lt;title&gt;Treatment outcome of tuberculosis patients at Gambella Hospital, Southwest Ethiopia: three-year retrospective study&lt;/title&gt;&lt;secondary-title&gt;J Infect Dis Ther&lt;/secondary-title&gt;&lt;/titles&gt;&lt;periodical&gt;&lt;full-title&gt;J Infect Dis Ther&lt;/full-title&gt;&lt;/periodical&gt;&lt;pages&gt;2332-0877.1000211&lt;/pages&gt;&lt;volume&gt;3&lt;/volume&gt;&lt;number&gt;211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ebe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64F8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nue&lt;/Author&gt;&lt;Year&gt;2019&lt;/Year&gt;&lt;RecNum&gt;281&lt;/RecNum&gt;&lt;DisplayText&gt;(Tanue et al., 2019)&lt;/DisplayText&gt;&lt;record&gt;&lt;rec-number&gt;281&lt;/rec-number&gt;&lt;foreign-keys&gt;&lt;key app="EN" db-id="9p5rs2af99vr02e59pjv2a24fxe9taavwwz2" timestamp="1729406785"&gt;281&lt;/key&gt;&lt;/foreign-keys&gt;&lt;ref-type name="Journal Article"&gt;17&lt;/ref-type&gt;&lt;contributors&gt;&lt;authors&gt;&lt;author&gt;Tanue, Elvis Asangbeng&lt;/author&gt;&lt;author&gt;Nsagha, Dickson Shey&lt;/author&gt;&lt;author&gt;Njamen, Theophile Nana&lt;/author&gt;&lt;author&gt;Assob, Nguedia Jules Clement&lt;/author&gt;&lt;/authors&gt;&lt;/contributors&gt;&lt;titles&gt;&lt;title&gt;Tuberculosis treatment outcome and its associated factors among people living with HIV and AIDS in Fako Division of Cameroon&lt;/title&gt;&lt;secondary-title&gt;PloS one&lt;/secondary-title&gt;&lt;/titles&gt;&lt;periodical&gt;&lt;full-title&gt;PloS one&lt;/full-title&gt;&lt;/periodical&gt;&lt;pages&gt;e0218800&lt;/pages&gt;&lt;volume&gt;14&lt;/volume&gt;&lt;number&gt;7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nu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C64F8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Study setting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926F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&lt;/Author&gt;&lt;Year&gt;2016&lt;/Year&gt;&lt;RecNum&gt;282&lt;/RecNum&gt;&lt;DisplayText&gt;(Ali et al., 2016)&lt;/DisplayText&gt;&lt;record&gt;&lt;rec-number&gt;282&lt;/rec-number&gt;&lt;foreign-keys&gt;&lt;key app="EN" db-id="9p5rs2af99vr02e59pjv2a24fxe9taavwwz2" timestamp="1729406854"&gt;282&lt;/key&gt;&lt;/foreign-keys&gt;&lt;ref-type name="Journal Article"&gt;17&lt;/ref-type&gt;&lt;contributors&gt;&lt;authors&gt;&lt;author&gt;Ali, Solomon Ahmed&lt;/author&gt;&lt;author&gt;Mavundla, Thandisizwe R&lt;/author&gt;&lt;author&gt;Fantu, Ribka&lt;/author&gt;&lt;author&gt;Awoke, Tadesse&lt;/author&gt;&lt;/authors&gt;&lt;/contributors&gt;&lt;titles&gt;&lt;title&gt;Outcomes of TB treatment in HIV co-infected TB patients in Ethiopia: a cross-sectional analytic study&lt;/title&gt;&lt;secondary-title&gt;BMC infectious diseases&lt;/secondary-title&gt;&lt;/titles&gt;&lt;periodical&gt;&lt;full-title&gt;BMC infectious diseases&lt;/full-title&gt;&lt;/periodical&gt;&lt;pages&gt;1-9&lt;/pages&gt;&lt;volume&gt;16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i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926F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rekegne&lt;/Author&gt;&lt;Year&gt;2016&lt;/Year&gt;&lt;RecNum&gt;283&lt;/RecNum&gt;&lt;DisplayText&gt;(Tarekegne et al., 2016)&lt;/DisplayText&gt;&lt;record&gt;&lt;rec-number&gt;283&lt;/rec-number&gt;&lt;foreign-keys&gt;&lt;key app="EN" db-id="9p5rs2af99vr02e59pjv2a24fxe9taavwwz2" timestamp="1729406906"&gt;283&lt;/key&gt;&lt;/foreign-keys&gt;&lt;ref-type name="Journal Article"&gt;17&lt;/ref-type&gt;&lt;contributors&gt;&lt;authors&gt;&lt;author&gt;Tarekegne, Daniel&lt;/author&gt;&lt;author&gt;Jemal, Muhabaw&lt;/author&gt;&lt;author&gt;Atanaw, Tadesse&lt;/author&gt;&lt;author&gt;Ebabu, Ashenafi&lt;/author&gt;&lt;author&gt;Endris, Mengistu&lt;/author&gt;&lt;author&gt;Moges, Feleke&lt;/author&gt;&lt;author&gt;Tessema, Belay&lt;/author&gt;&lt;author&gt;Deressa, Tekalign&lt;/author&gt;&lt;/authors&gt;&lt;/contributors&gt;&lt;titles&gt;&lt;title&gt;Prevalence of human immunodeficiency virus infection in a cohort of tuberculosis patients at Metema Hospital, Northwest Ethiopia: a 3 years retrospective study&lt;/title&gt;&lt;secondary-title&gt;BMC research notes&lt;/secondary-title&gt;&lt;/titles&gt;&lt;periodical&gt;&lt;full-title&gt;BMC research notes&lt;/full-title&gt;&lt;/periodical&gt;&lt;pages&gt;1-6&lt;/pages&gt;&lt;volume&gt;9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rekegne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926F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onnen&lt;/Author&gt;&lt;Year&gt;2015&lt;/Year&gt;&lt;RecNum&gt;284&lt;/RecNum&gt;&lt;DisplayText&gt;(Mekonnen et al., 2015)&lt;/DisplayText&gt;&lt;record&gt;&lt;rec-number&gt;284&lt;/rec-number&gt;&lt;foreign-keys&gt;&lt;key app="EN" db-id="9p5rs2af99vr02e59pjv2a24fxe9taavwwz2" timestamp="1729406940"&gt;284&lt;/key&gt;&lt;/foreign-keys&gt;&lt;ref-type name="Journal Article"&gt;17&lt;/ref-type&gt;&lt;contributors&gt;&lt;authors&gt;&lt;author&gt;Mekonnen, Daniel&lt;/author&gt;&lt;author&gt;Derbie, Awoke&lt;/author&gt;&lt;author&gt;Desalegn, Endalkachew&lt;/author&gt;&lt;/authors&gt;&lt;/contributors&gt;&lt;titles&gt;&lt;title&gt;TB/HIV co-infections and associated factors among patients on directly observed treatment short course in Northeastern Ethiopia: a 4 years retrospective study&lt;/title&gt;&lt;secondary-title&gt;BMC research notes&lt;/secondary-title&gt;&lt;/titles&gt;&lt;periodical&gt;&lt;full-title&gt;BMC research notes&lt;/full-title&gt;&lt;/periodical&gt;&lt;pages&gt;1-6&lt;/pages&gt;&lt;volume&gt;8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onnen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weldemedhin&lt;/Author&gt;&lt;Year&gt;2018&lt;/Year&gt;&lt;RecNum&gt;285&lt;/RecNum&gt;&lt;DisplayText&gt;(Teweldemedhin et al., 2018)&lt;/DisplayText&gt;&lt;record&gt;&lt;rec-number&gt;285&lt;/rec-number&gt;&lt;foreign-keys&gt;&lt;key app="EN" db-id="9p5rs2af99vr02e59pjv2a24fxe9taavwwz2" timestamp="1729407024"&gt;285&lt;/key&gt;&lt;/foreign-keys&gt;&lt;ref-type name="Journal Article"&gt;17&lt;/ref-type&gt;&lt;contributors&gt;&lt;authors&gt;&lt;author&gt;Teweldemedhin, Mebrahtu&lt;/author&gt;&lt;author&gt;Asres, Negasi&lt;/author&gt;&lt;author&gt;Gebreyesus, Hailay&lt;/author&gt;&lt;author&gt;Asgedom, Solomon Weldegebreal&lt;/author&gt;&lt;/authors&gt;&lt;/contributors&gt;&lt;titles&gt;&lt;title&gt;Tuberculosis-Human Immunodeficiency Virus (HIV) co-infection in Ethiopia: a systematic review and meta-analysis&lt;/title&gt;&lt;secondary-title&gt;BMC infectious diseases&lt;/secondary-title&gt;&lt;/titles&gt;&lt;periodical&gt;&lt;full-title&gt;BMC infectious diseases&lt;/full-title&gt;&lt;/periodical&gt;&lt;pages&gt;1-9&lt;/pages&gt;&lt;volume&gt;18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weldemedhin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leke&lt;/Author&gt;&lt;Year&gt;2020&lt;/Year&gt;&lt;RecNum&gt;286&lt;/RecNum&gt;&lt;DisplayText&gt;(Feleke et al., 2020)&lt;/DisplayText&gt;&lt;record&gt;&lt;rec-number&gt;286&lt;/rec-number&gt;&lt;foreign-keys&gt;&lt;key app="EN" db-id="9p5rs2af99vr02e59pjv2a24fxe9taavwwz2" timestamp="1729407089"&gt;286&lt;/key&gt;&lt;/foreign-keys&gt;&lt;ref-type name="Journal Article"&gt;17&lt;/ref-type&gt;&lt;contributors&gt;&lt;authors&gt;&lt;author&gt;Feleke, Dejen Getaneh&lt;/author&gt;&lt;author&gt;Adane, Fentahun&lt;/author&gt;&lt;author&gt;Demelash, Agimasie Tigabu&lt;/author&gt;&lt;author&gt;Gelaye, Getnet Asmare&lt;/author&gt;&lt;author&gt;Tsedalu, Abrham&lt;/author&gt;&lt;author&gt;Tiruneh, Tegenew&lt;/author&gt;&lt;author&gt;Adiss, Getu Tesfaw&lt;/author&gt;&lt;/authors&gt;&lt;/contributors&gt;&lt;titles&gt;&lt;title&gt;Tuberculosis and Human Immune Deficiency Virus Co-In-fection and Associated Factors at Debre Tabor Comprehen-sive Specialized Hospital, North central thiopia, 2020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elek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ana&lt;/Author&gt;&lt;Year&gt;2021&lt;/Year&gt;&lt;RecNum&gt;287&lt;/RecNum&gt;&lt;DisplayText&gt;(Ayana et al., 2021)&lt;/DisplayText&gt;&lt;record&gt;&lt;rec-number&gt;287&lt;/rec-number&gt;&lt;foreign-keys&gt;&lt;key app="EN" db-id="9p5rs2af99vr02e59pjv2a24fxe9taavwwz2" timestamp="1729407124"&gt;287&lt;/key&gt;&lt;/foreign-keys&gt;&lt;ref-type name="Journal Article"&gt;17&lt;/ref-type&gt;&lt;contributors&gt;&lt;authors&gt;&lt;author&gt;Ayana, Galana Mamo&lt;/author&gt;&lt;author&gt;Akalu, Temesgen Yihunie&lt;/author&gt;&lt;author&gt;Ayele, Tadesse Awoke&lt;/author&gt;&lt;/authors&gt;&lt;/contributors&gt;&lt;titles&gt;&lt;title&gt;Joint Modeling of Incidence of Tuberculosis and change in viral load over Time among Adult HIV/AIDS patients on anti-retroviral therapy at Zewditu Memorial Hospital in Addis Ababa, Ethiopia&lt;/title&gt;&lt;secondary-title&gt;HIV/AIDS-Research and Palliative Care&lt;/secondary-title&gt;&lt;/titles&gt;&lt;periodical&gt;&lt;full-title&gt;HIV/AIDS-Research and Palliative Care&lt;/full-title&gt;&lt;/periodical&gt;&lt;pages&gt;239-249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an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taw&lt;/Author&gt;&lt;Year&gt;2024&lt;/Year&gt;&lt;RecNum&gt;288&lt;/RecNum&gt;&lt;DisplayText&gt;(Getaw and Tigu, 2024)&lt;/DisplayText&gt;&lt;record&gt;&lt;rec-number&gt;288&lt;/rec-number&gt;&lt;foreign-keys&gt;&lt;key app="EN" db-id="9p5rs2af99vr02e59pjv2a24fxe9taavwwz2" timestamp="1729407147"&gt;288&lt;/key&gt;&lt;/foreign-keys&gt;&lt;ref-type name="Journal Article"&gt;17&lt;/ref-type&gt;&lt;contributors&gt;&lt;authors&gt;&lt;author&gt;Getaw, Dereje&lt;/author&gt;&lt;author&gt;Tigu, Fitsum&lt;/author&gt;&lt;/authors&gt;&lt;/contributors&gt;&lt;titles&gt;&lt;title&gt;TB co-infection and associated factors among HIV patients attending highly active antiretroviral therapy in Saint Peter’s TB Specialized Hospital, Ethiopia: a five years retrospective study&lt;/title&gt;&lt;secondary-title&gt;African Health Sciences&lt;/secondary-title&gt;&lt;/titles&gt;&lt;periodical&gt;&lt;full-title&gt;African health sciences&lt;/full-title&gt;&lt;/periodical&gt;&lt;pages&gt;54-61&lt;/pages&gt;&lt;volume&gt;24&lt;/volume&gt;&lt;number&gt;2&lt;/number&gt;&lt;dates&gt;&lt;year&gt;2024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w and Tigu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imbre&lt;/Author&gt;&lt;Year&gt;2020&lt;/Year&gt;&lt;RecNum&gt;289&lt;/RecNum&gt;&lt;DisplayText&gt;(Shimbre et al., 2020)&lt;/DisplayText&gt;&lt;record&gt;&lt;rec-number&gt;289&lt;/rec-number&gt;&lt;foreign-keys&gt;&lt;key app="EN" db-id="9p5rs2af99vr02e59pjv2a24fxe9taavwwz2" timestamp="1729407185"&gt;289&lt;/key&gt;&lt;/foreign-keys&gt;&lt;ref-type name="Journal Article"&gt;17&lt;/ref-type&gt;&lt;contributors&gt;&lt;authors&gt;&lt;author&gt;Shimbre, Mulugeta Shegaze&lt;/author&gt;&lt;author&gt;Degaga, Tamiru Shibru&lt;/author&gt;&lt;author&gt;Hebo, Sultan Hussen&lt;/author&gt;&lt;author&gt;Zerdo, Zerihun&lt;/author&gt;&lt;author&gt;Girum, Tadele&lt;/author&gt;&lt;author&gt;Teshome, Teklu&lt;/author&gt;&lt;/authors&gt;&lt;/contributors&gt;&lt;titles&gt;&lt;title&gt;Survival and predictors of mortality from multidrug resistant tuberculosis (MDR-TB) among patients treated at MDR-TB Referal Hospitals in Ethiopia: A retrospective cohort study&lt;/title&gt;&lt;secondary-title&gt;Journal of Public Health and Epidemiology&lt;/secondary-title&gt;&lt;/titles&gt;&lt;periodical&gt;&lt;full-title&gt;Journal of Public Health and Epidemiology&lt;/full-title&gt;&lt;/periodical&gt;&lt;pages&gt;13-21&lt;/pages&gt;&lt;volume&gt;12&lt;/volume&gt;&lt;number&gt;1&lt;/number&gt;&lt;dates&gt;&lt;year&gt;2020&lt;/year&gt;&lt;/dates&gt;&lt;isbn&gt;2141-231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imbr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lew&lt;/Author&gt;&lt;Year&gt;2020&lt;/Year&gt;&lt;RecNum&gt;290&lt;/RecNum&gt;&lt;DisplayText&gt;(Belew et al., 2020)&lt;/DisplayText&gt;&lt;record&gt;&lt;rec-number&gt;290&lt;/rec-number&gt;&lt;foreign-keys&gt;&lt;key app="EN" db-id="9p5rs2af99vr02e59pjv2a24fxe9taavwwz2" timestamp="1729407230"&gt;290&lt;/key&gt;&lt;/foreign-keys&gt;&lt;ref-type name="Journal Article"&gt;17&lt;/ref-type&gt;&lt;contributors&gt;&lt;authors&gt;&lt;author&gt;Belew, Habtamu&lt;/author&gt;&lt;author&gt;Wubie, Moges&lt;/author&gt;&lt;author&gt;Tizazu, Getaye&lt;/author&gt;&lt;author&gt;Bitew, Abebaw&lt;/author&gt;&lt;author&gt;Birlew, Tesfa&lt;/author&gt;&lt;/authors&gt;&lt;/contributors&gt;&lt;titles&gt;&lt;title&gt;Predictors of tuberculosis infection among adults visiting anti-retroviral treatment center at east and west Gojjam, northwest, Ethiopia, 2017&lt;/title&gt;&lt;secondary-title&gt;BMC infectious diseases&lt;/secondary-title&gt;&lt;/titles&gt;&lt;periodical&gt;&lt;full-title&gt;BMC infectious diseases&lt;/full-title&gt;&lt;/periodical&gt;&lt;pages&gt;1-10&lt;/pages&gt;&lt;volume&gt;2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lew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ldeamanuel&lt;/Author&gt;&lt;Year&gt;2018&lt;/Year&gt;&lt;RecNum&gt;291&lt;/RecNum&gt;&lt;DisplayText&gt;(Woldeamanuel and Mingude, 2018)&lt;/DisplayText&gt;&lt;record&gt;&lt;rec-number&gt;291&lt;/rec-number&gt;&lt;foreign-keys&gt;&lt;key app="EN" db-id="9p5rs2af99vr02e59pjv2a24fxe9taavwwz2" timestamp="1729407267"&gt;291&lt;/key&gt;&lt;/foreign-keys&gt;&lt;ref-type name="Journal Article"&gt;17&lt;/ref-type&gt;&lt;contributors&gt;&lt;authors&gt;&lt;author&gt;Woldeamanuel, GG&lt;/author&gt;&lt;author&gt;Mingude, AB&lt;/author&gt;&lt;/authors&gt;&lt;/contributors&gt;&lt;titles&gt;&lt;title&gt;Factors associated with mortality in Tuberculosis patients at Debrebirhan referral hospital, Ethiopia: A Retrospective Study&lt;/title&gt;&lt;secondary-title&gt;J Trop Dis&lt;/secondary-title&gt;&lt;/titles&gt;&lt;periodical&gt;&lt;full-title&gt;J Trop Dis&lt;/full-title&gt;&lt;/periodical&gt;&lt;volume&gt;7&lt;/volume&gt;&lt;number&gt;10.4172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ldeamanuel and Mingude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ticha&lt;/Author&gt;&lt;Year&gt;2014&lt;/Year&gt;&lt;RecNum&gt;292&lt;/RecNum&gt;&lt;DisplayText&gt;(Eticha and Kassa, 2014)&lt;/DisplayText&gt;&lt;record&gt;&lt;rec-number&gt;292&lt;/rec-number&gt;&lt;foreign-keys&gt;&lt;key app="EN" db-id="9p5rs2af99vr02e59pjv2a24fxe9taavwwz2" timestamp="1729407295"&gt;292&lt;/key&gt;&lt;/foreign-keys&gt;&lt;ref-type name="Journal Article"&gt;17&lt;/ref-type&gt;&lt;contributors&gt;&lt;authors&gt;&lt;author&gt;Eticha, Tadele&lt;/author&gt;&lt;author&gt;Kassa, Eden&lt;/author&gt;&lt;/authors&gt;&lt;/contributors&gt;&lt;titles&gt;&lt;title&gt;Non-adherence to anti-TB drugs and its predictors among TB/HIV co-infected patients in Mekelle, Ethiopia&lt;/title&gt;&lt;secondary-title&gt;Journal of Bioanalysis &amp;amp; Biomedicine&lt;/secondary-title&gt;&lt;/titles&gt;&lt;periodical&gt;&lt;full-title&gt;Journal of Bioanalysis &amp;amp; Biomedicine&lt;/full-title&gt;&lt;/periodical&gt;&lt;volume&gt;6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ticha and Kassa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F5C4F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bir&lt;/Author&gt;&lt;Year&gt;2022&lt;/Year&gt;&lt;RecNum&gt;293&lt;/RecNum&gt;&lt;DisplayText&gt;(Jabir et al., 2022b)&lt;/DisplayText&gt;&lt;record&gt;&lt;rec-number&gt;293&lt;/rec-number&gt;&lt;foreign-keys&gt;&lt;key app="EN" db-id="9p5rs2af99vr02e59pjv2a24fxe9taavwwz2" timestamp="1729407338"&gt;293&lt;/key&gt;&lt;/foreign-keys&gt;&lt;ref-type name="Journal Article"&gt;17&lt;/ref-type&gt;&lt;contributors&gt;&lt;authors&gt;&lt;author&gt;Jabir, Yasin Negash&lt;/author&gt;&lt;author&gt;Aniley, Tafere Tilahun&lt;/author&gt;&lt;author&gt;Bacha, Reta Habtamu&lt;/author&gt;&lt;author&gt;Debusho, Legesse Kassa&lt;/author&gt;&lt;author&gt;Chikako, Teshita Uke&lt;/author&gt;&lt;author&gt;Hagan Jr, John Elvis&lt;/author&gt;&lt;author&gt;Seidu, Abdul-Aziz&lt;/author&gt;&lt;author&gt;Ahinkorah, Bright Opoku&lt;/author&gt;&lt;/authors&gt;&lt;/contributors&gt;&lt;titles&gt;&lt;title&gt;Time to death and associated factors among tuberculosis patients in south West Ethiopia: application of shared frailty model&lt;/title&gt;&lt;secondary-title&gt;Diseases&lt;/secondary-title&gt;&lt;/titles&gt;&lt;periodical&gt;&lt;full-title&gt;Diseases&lt;/full-title&gt;&lt;/periodical&gt;&lt;pages&gt;51&lt;/pages&gt;&lt;volume&gt;10&lt;/volume&gt;&lt;number&gt;3&lt;/number&gt;&lt;dates&gt;&lt;year&gt;2022&lt;/year&gt;&lt;/dates&gt;&lt;isbn&gt;2079-97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F5C4F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bir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635C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taneh&lt;/Author&gt;&lt;Year&gt;2022&lt;/Year&gt;&lt;RecNum&gt;294&lt;/RecNum&gt;&lt;DisplayText&gt;(Getaneh et al., 2022a)&lt;/DisplayText&gt;&lt;record&gt;&lt;rec-number&gt;294&lt;/rec-number&gt;&lt;foreign-keys&gt;&lt;key app="EN" db-id="9p5rs2af99vr02e59pjv2a24fxe9taavwwz2" timestamp="1729407374"&gt;294&lt;/key&gt;&lt;/foreign-keys&gt;&lt;ref-type name="Journal Article"&gt;17&lt;/ref-type&gt;&lt;contributors&gt;&lt;authors&gt;&lt;author&gt;Getaneh, Temesgen&lt;/author&gt;&lt;author&gt;Negesse, Ayenew&lt;/author&gt;&lt;author&gt;Dessie, Getenet&lt;/author&gt;&lt;author&gt;Desta, Melaku&lt;/author&gt;&lt;/authors&gt;&lt;/contributors&gt;&lt;titles&gt;&lt;title&gt;The impact of tuberculosis co-infection on virological failure among adults living with HIV in Ethiopia: A systematic review and meta-analysis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310&lt;/pages&gt;&lt;volume&gt;27&lt;/volume&gt;&lt;dates&gt;&lt;year&gt;2022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neh et al., 2022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149E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kadu&lt;/Author&gt;&lt;Year&gt;2020&lt;/Year&gt;&lt;RecNum&gt;295&lt;/RecNum&gt;&lt;DisplayText&gt;(Fekadu et al., 2020)&lt;/DisplayText&gt;&lt;record&gt;&lt;rec-number&gt;295&lt;/rec-number&gt;&lt;foreign-keys&gt;&lt;key app="EN" db-id="9p5rs2af99vr02e59pjv2a24fxe9taavwwz2" timestamp="1729407411"&gt;295&lt;/key&gt;&lt;/foreign-keys&gt;&lt;ref-type name="Journal Article"&gt;17&lt;/ref-type&gt;&lt;contributors&gt;&lt;authors&gt;&lt;author&gt;Fekadu, Ginenus&lt;/author&gt;&lt;author&gt;Turi, Ebisa&lt;/author&gt;&lt;author&gt;Kasu, Tinsae&lt;/author&gt;&lt;author&gt;Bekele, Firomsa&lt;/author&gt;&lt;author&gt;Chelkeba, Legese&lt;/author&gt;&lt;author&gt;Tolossa, Tadesse&lt;/author&gt;&lt;author&gt;Labata, Busha Gamachu&lt;/author&gt;&lt;author&gt;Dugassa, Dinka&lt;/author&gt;&lt;author&gt;Fetensa, Getahun&lt;/author&gt;&lt;author&gt;Diriba, Dereje Chala&lt;/author&gt;&lt;/authors&gt;&lt;/contributors&gt;&lt;titles&gt;&lt;title&gt;Impact of HIV status and predictors of successful treatment outcomes among tuberculosis patients: A six-year retrospective cohort study&lt;/title&gt;&lt;secondary-title&gt;Annals of Medicine and Surgery&lt;/secondary-title&gt;&lt;/titles&gt;&lt;periodical&gt;&lt;full-title&gt;Annals of Medicine and Surgery&lt;/full-title&gt;&lt;/periodical&gt;&lt;pages&gt;531-541&lt;/pages&gt;&lt;volume&gt;60&lt;/volume&gt;&lt;dates&gt;&lt;year&gt;2020&lt;/year&gt;&lt;/dates&gt;&lt;isbn&gt;2049-08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ekad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149E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faye&lt;/Author&gt;&lt;Year&gt;2018&lt;/Year&gt;&lt;RecNum&gt;296&lt;/RecNum&gt;&lt;DisplayText&gt;(Tesfaye et al., 2018)&lt;/DisplayText&gt;&lt;record&gt;&lt;rec-number&gt;296&lt;/rec-number&gt;&lt;foreign-keys&gt;&lt;key app="EN" db-id="9p5rs2af99vr02e59pjv2a24fxe9taavwwz2" timestamp="1729407435"&gt;296&lt;/key&gt;&lt;/foreign-keys&gt;&lt;ref-type name="Journal Article"&gt;17&lt;/ref-type&gt;&lt;contributors&gt;&lt;authors&gt;&lt;author&gt;Tesfaye, Bekele&lt;/author&gt;&lt;author&gt;Alebel, Animut&lt;/author&gt;&lt;author&gt;Gebrie, Alemu&lt;/author&gt;&lt;author&gt;Zegeye, Abriham&lt;/author&gt;&lt;author&gt;Tesema, Cheru&lt;/author&gt;&lt;author&gt;Kassie, Bekalu&lt;/author&gt;&lt;/authors&gt;&lt;/contributors&gt;&lt;titles&gt;&lt;title&gt;The twin epidemics: Prevalence of TB/HIV co-infection and its associated factors in Ethiopia; A systematic review and meta-analysis&lt;/title&gt;&lt;secondary-title&gt;PloS one&lt;/secondary-title&gt;&lt;/titles&gt;&lt;periodical&gt;&lt;full-title&gt;PloS one&lt;/full-title&gt;&lt;/periodical&gt;&lt;pages&gt;e0203986&lt;/pages&gt;&lt;volume&gt;13&lt;/volume&gt;&lt;number&gt;10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faye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17A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id&lt;/Author&gt;&lt;Year&gt;2023&lt;/Year&gt;&lt;RecNum&gt;297&lt;/RecNum&gt;&lt;DisplayText&gt;(Seid et al., 2023)&lt;/DisplayText&gt;&lt;record&gt;&lt;rec-number&gt;297&lt;/rec-number&gt;&lt;foreign-keys&gt;&lt;key app="EN" db-id="9p5rs2af99vr02e59pjv2a24fxe9taavwwz2" timestamp="1729407471"&gt;297&lt;/key&gt;&lt;/foreign-keys&gt;&lt;ref-type name="Journal Article"&gt;17&lt;/ref-type&gt;&lt;contributors&gt;&lt;authors&gt;&lt;author&gt;Seid, Aynias&lt;/author&gt;&lt;author&gt;Girma, Yilak&lt;/author&gt;&lt;author&gt;Abebe, Ayenesh&lt;/author&gt;&lt;author&gt;Dereb, Eseye&lt;/author&gt;&lt;author&gt;Kassa, Meseret&lt;/author&gt;&lt;author&gt;Berhane, Nega&lt;/author&gt;&lt;/authors&gt;&lt;/contributors&gt;&lt;titles&gt;&lt;title&gt;Characteristics of TB/HIV co-infection and patterns of multidrug-resistance tuberculosis in the Northwest Amhara, Ethiopia&lt;/title&gt;&lt;secondary-title&gt;Infection and Drug Resistance&lt;/secondary-title&gt;&lt;/titles&gt;&lt;periodical&gt;&lt;full-title&gt;Infection and drug resistance&lt;/full-title&gt;&lt;/periodical&gt;&lt;pages&gt;3829-3845&lt;/pages&gt;&lt;dates&gt;&lt;year&gt;2023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eid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17A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ketelew&lt;/Author&gt;&lt;Year&gt;2022&lt;/Year&gt;&lt;RecNum&gt;298&lt;/RecNum&gt;&lt;DisplayText&gt;(Teketelew et al., 2022)&lt;/DisplayText&gt;&lt;record&gt;&lt;rec-number&gt;298&lt;/rec-number&gt;&lt;foreign-keys&gt;&lt;key app="EN" db-id="9p5rs2af99vr02e59pjv2a24fxe9taavwwz2" timestamp="1729407608"&gt;298&lt;/key&gt;&lt;/foreign-keys&gt;&lt;ref-type name="Journal Article"&gt;17&lt;/ref-type&gt;&lt;contributors&gt;&lt;authors&gt;&lt;author&gt;Teketelew, Girma&lt;/author&gt;&lt;author&gt;Medhin, Gimay&lt;/author&gt;&lt;author&gt;Fenta, Teferi Gedif&lt;/author&gt;&lt;/authors&gt;&lt;/contributors&gt;&lt;titles&gt;&lt;title&gt;Survival and Its Predictors among Tuberculosis Patients on Treatment in Selected Health Centers of Addis Ababa, Ethiopia: A Retrospective Cohort Study&lt;/title&gt;&lt;secondary-title&gt;Open Journal of Preventive Medicine&lt;/secondary-title&gt;&lt;/titles&gt;&lt;periodical&gt;&lt;full-title&gt;Open Journal of Preventive Medicine&lt;/full-title&gt;&lt;/periodical&gt;&lt;pages&gt;223-238&lt;/pages&gt;&lt;volume&gt;12&lt;/volume&gt;&lt;number&gt;10&lt;/number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ketelew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17A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hie&lt;/Author&gt;&lt;Year&gt;2024&lt;/Year&gt;&lt;RecNum&gt;299&lt;/RecNum&gt;&lt;DisplayText&gt;(Muhie, 2024)&lt;/DisplayText&gt;&lt;record&gt;&lt;rec-number&gt;299&lt;/rec-number&gt;&lt;foreign-keys&gt;&lt;key app="EN" db-id="9p5rs2af99vr02e59pjv2a24fxe9taavwwz2" timestamp="1729407681"&gt;299&lt;/key&gt;&lt;/foreign-keys&gt;&lt;ref-type name="Journal Article"&gt;17&lt;/ref-type&gt;&lt;contributors&gt;&lt;authors&gt;&lt;author&gt;Muhie, Nurye Seid&lt;/author&gt;&lt;/authors&gt;&lt;/contributors&gt;&lt;titles&gt;&lt;title&gt;Joint clinical determinants for bivariate hematological parameter among TB/HIV co-infected adults under TB/HIV treatment in university of Gondar comprehensive specialized hospital: Retrospective panel data study&lt;/title&gt;&lt;secondary-title&gt;BMC Research Notes&lt;/secondary-title&gt;&lt;/titles&gt;&lt;periodical&gt;&lt;full-title&gt;BMC research notes&lt;/full-title&gt;&lt;/periodical&gt;&lt;pages&gt;150&lt;/pages&gt;&lt;volume&gt;17&lt;/volume&gt;&lt;number&gt;1&lt;/number&gt;&lt;dates&gt;&lt;year&gt;2024&lt;/year&gt;&lt;/dates&gt;&lt;isbn&gt;1756-050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hie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17A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eleke&lt;/Author&gt;&lt;Year&gt;2014&lt;/Year&gt;&lt;RecNum&gt;300&lt;/RecNum&gt;&lt;DisplayText&gt;(Zeleke et al., 2014)&lt;/DisplayText&gt;&lt;record&gt;&lt;rec-number&gt;300&lt;/rec-number&gt;&lt;foreign-keys&gt;&lt;key app="EN" db-id="9p5rs2af99vr02e59pjv2a24fxe9taavwwz2" timestamp="1729407719"&gt;300&lt;/key&gt;&lt;/foreign-keys&gt;&lt;ref-type name="Journal Article"&gt;17&lt;/ref-type&gt;&lt;contributors&gt;&lt;authors&gt;&lt;author&gt;Zeleke, Zerihun Zerdo&lt;/author&gt;&lt;author&gt;Tsalla, Tsegaye&lt;/author&gt;&lt;author&gt;Shibiru, Tamiru&lt;/author&gt;&lt;/authors&gt;&lt;/contributors&gt;&lt;titles&gt;&lt;title&gt;Tuberculosis-HIV Co-infection rate among smear positive pulmonary tuberculosis patients and associated risk factors in southern Ethiopia&lt;/title&gt;&lt;secondary-title&gt;Science, Technology and Arts Research Journal&lt;/secondary-title&gt;&lt;/titles&gt;&lt;periodical&gt;&lt;full-title&gt;Science, Technology and Arts Research Journal&lt;/full-title&gt;&lt;/periodical&gt;&lt;pages&gt;87-92&lt;/pages&gt;&lt;volume&gt;3&lt;/volume&gt;&lt;number&gt;3&lt;/number&gt;&lt;dates&gt;&lt;year&gt;2014&lt;/year&gt;&lt;/dates&gt;&lt;isbn&gt;2305-337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leke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623B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kalo&lt;/Author&gt;&lt;Year&gt;2017&lt;/Year&gt;&lt;RecNum&gt;301&lt;/RecNum&gt;&lt;DisplayText&gt;(Bekalo et al., 2017)&lt;/DisplayText&gt;&lt;record&gt;&lt;rec-number&gt;301&lt;/rec-number&gt;&lt;foreign-keys&gt;&lt;key app="EN" db-id="9p5rs2af99vr02e59pjv2a24fxe9taavwwz2" timestamp="1729407761"&gt;301&lt;/key&gt;&lt;/foreign-keys&gt;&lt;ref-type name="Journal Article"&gt;17&lt;/ref-type&gt;&lt;contributors&gt;&lt;authors&gt;&lt;author&gt;Bekalo, Sapa Wolde&lt;/author&gt;&lt;author&gt;Yacong, BO&lt;/author&gt;&lt;author&gt;Xiaoqin, CAO&lt;/author&gt;&lt;author&gt;Haile, Chofore Almaz&lt;/author&gt;&lt;author&gt;Chunhua, SONG&lt;/author&gt;&lt;author&gt;Kaijuan, WANG&lt;/author&gt;&lt;author&gt;Ling, WANG&lt;/author&gt;&lt;author&gt;Quanjun, LU&lt;/author&gt;&lt;/authors&gt;&lt;/contributors&gt;&lt;titles&gt;&lt;title&gt;Tuberculosis incidence and its predictive factors among patients receiving antiretroviral therapy in Dilla Hospital, Ethiopia&lt;/title&gt;&lt;secondary-title&gt;Iranian Journal of Public Health&lt;/secondary-title&gt;&lt;/titles&gt;&lt;periodical&gt;&lt;full-title&gt;Iranian Journal of Public Health&lt;/full-title&gt;&lt;/periodical&gt;&lt;pages&gt;130-132&lt;/pages&gt;&lt;volume&gt;46&lt;/volume&gt;&lt;number&gt;1&lt;/number&gt;&lt;dates&gt;&lt;year&gt;2017&lt;/year&gt;&lt;/dates&gt;&lt;isbn&gt;2251-609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kalo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623B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dessa&lt;/Author&gt;&lt;Year&gt;2021&lt;/Year&gt;&lt;RecNum&gt;302&lt;/RecNum&gt;&lt;DisplayText&gt;(Edessa et al., 2021)&lt;/DisplayText&gt;&lt;record&gt;&lt;rec-number&gt;302&lt;/rec-number&gt;&lt;foreign-keys&gt;&lt;key app="EN" db-id="9p5rs2af99vr02e59pjv2a24fxe9taavwwz2" timestamp="1729407789"&gt;302&lt;/key&gt;&lt;/foreign-keys&gt;&lt;ref-type name="Journal Article"&gt;17&lt;/ref-type&gt;&lt;contributors&gt;&lt;authors&gt;&lt;author&gt;Edessa, Dumessa&lt;/author&gt;&lt;author&gt;Adem, Fuad&lt;/author&gt;&lt;author&gt;Hagos, Bisrat&lt;/author&gt;&lt;author&gt;Sisay, Mekonnen&lt;/author&gt;&lt;/authors&gt;&lt;/contributors&gt;&lt;titles&gt;&lt;title&gt;Incidence and predictors of mortality among persons receiving second-line tuberculosis treatment in sub-Saharan Africa: A meta-analysis of 43 cohort studies&lt;/title&gt;&lt;secondary-title&gt;Plos one&lt;/secondary-title&gt;&lt;/titles&gt;&lt;periodical&gt;&lt;full-title&gt;PloS one&lt;/full-title&gt;&lt;/periodical&gt;&lt;pages&gt;e0261149&lt;/pages&gt;&lt;volume&gt;16&lt;/volume&gt;&lt;number&gt;12&lt;/number&gt;&lt;dates&gt;&lt;year&gt;202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dess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623B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mechu&lt;/Author&gt;&lt;Year&gt;2023&lt;/Year&gt;&lt;RecNum&gt;303&lt;/RecNum&gt;&lt;DisplayText&gt;(Gemechu and Debusho, 2023)&lt;/DisplayText&gt;&lt;record&gt;&lt;rec-number&gt;303&lt;/rec-number&gt;&lt;foreign-keys&gt;&lt;key app="EN" db-id="9p5rs2af99vr02e59pjv2a24fxe9taavwwz2" timestamp="1729407841"&gt;303&lt;/key&gt;&lt;/foreign-keys&gt;&lt;ref-type name="Journal Article"&gt;17&lt;/ref-type&gt;&lt;contributors&gt;&lt;authors&gt;&lt;author&gt;Gemechu, Leta Lencha&lt;/author&gt;&lt;author&gt;Debusho, Legesse Kassa&lt;/author&gt;&lt;/authors&gt;&lt;/contributors&gt;&lt;titles&gt;&lt;title&gt;Bayesian spatial modelling of tuberculosis-HIV co-infection in Ethiopia&lt;/title&gt;&lt;secondary-title&gt;Plos one&lt;/secondary-title&gt;&lt;/titles&gt;&lt;periodical&gt;&lt;full-title&gt;PloS one&lt;/full-title&gt;&lt;/periodical&gt;&lt;pages&gt;e0283334&lt;/pages&gt;&lt;volume&gt;18&lt;/volume&gt;&lt;number&gt;3&lt;/number&gt;&lt;dates&gt;&lt;year&gt;2023&lt;/year&gt;&lt;/dates&gt;&lt;publisher&gt;Public Library of Science San Francisco, CA USA&lt;/publisher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mechu and Debusho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252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la&lt;/Author&gt;&lt;Year&gt;2021&lt;/Year&gt;&lt;RecNum&gt;304&lt;/RecNum&gt;&lt;DisplayText&gt;(Tola et al., 2021)&lt;/DisplayText&gt;&lt;record&gt;&lt;rec-number&gt;304&lt;/rec-number&gt;&lt;foreign-keys&gt;&lt;key app="EN" db-id="9p5rs2af99vr02e59pjv2a24fxe9taavwwz2" timestamp="1729407879"&gt;304&lt;/key&gt;&lt;/foreign-keys&gt;&lt;ref-type name="Journal Article"&gt;17&lt;/ref-type&gt;&lt;contributors&gt;&lt;authors&gt;&lt;author&gt;Tola, Habteyes&lt;/author&gt;&lt;author&gt;Holakouie-Naieni, K&lt;/author&gt;&lt;author&gt;Mansournia, Mohammad Ali&lt;/author&gt;&lt;author&gt;Yaseri, Mehdi&lt;/author&gt;&lt;author&gt;Gamtesa, Dinka Fikadu&lt;/author&gt;&lt;author&gt;Tesfaye, Ephrem&lt;/author&gt;&lt;author&gt;Mahamed, Zemedu&lt;/author&gt;&lt;author&gt;Sisay, Million Molla&lt;/author&gt;&lt;/authors&gt;&lt;/contributors&gt;&lt;titles&gt;&lt;title&gt;National treatment outcome and predictors of death and treatment failure in multidrug-resistant tuberculosis in Ethiopia: a 10-year retrospective cohort study&lt;/title&gt;&lt;secondary-title&gt;BMJ open&lt;/secondary-title&gt;&lt;/titles&gt;&lt;periodical&gt;&lt;full-title&gt;BMJ open&lt;/full-title&gt;&lt;/periodical&gt;&lt;pages&gt;e040862&lt;/pages&gt;&lt;volume&gt;11&lt;/volume&gt;&lt;number&gt;8&lt;/number&gt;&lt;dates&gt;&lt;year&gt;2021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ol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252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15&lt;/Year&gt;&lt;RecNum&gt;305&lt;/RecNum&gt;&lt;DisplayText&gt;(Ahmed et al., 2015)&lt;/DisplayText&gt;&lt;record&gt;&lt;rec-number&gt;305&lt;/rec-number&gt;&lt;foreign-keys&gt;&lt;key app="EN" db-id="9p5rs2af99vr02e59pjv2a24fxe9taavwwz2" timestamp="1729407907"&gt;305&lt;/key&gt;&lt;/foreign-keys&gt;&lt;ref-type name="Journal Article"&gt;17&lt;/ref-type&gt;&lt;contributors&gt;&lt;authors&gt;&lt;author&gt;Ahmed, Ausman&lt;/author&gt;&lt;author&gt;Mekonnen, D&lt;/author&gt;&lt;author&gt;Kindie, M&lt;/author&gt;&lt;/authors&gt;&lt;/contributors&gt;&lt;titles&gt;&lt;title&gt;Incidence and predictors of tuberculosis among adult people living with HIV/AIDS in Afar public health facilities, Northeast Ethiopia&lt;/title&gt;&lt;secondary-title&gt;Aids&lt;/secondary-title&gt;&lt;/titles&gt;&lt;periodical&gt;&lt;full-title&gt;Aids&lt;/full-title&gt;&lt;/periodical&gt;&lt;pages&gt;3-10&lt;/pages&gt;&lt;volume&gt;1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252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hale&lt;/Author&gt;&lt;Year&gt;2021&lt;/Year&gt;&lt;RecNum&gt;306&lt;/RecNum&gt;&lt;DisplayText&gt;(Teshale et al., 2021)&lt;/DisplayText&gt;&lt;record&gt;&lt;rec-number&gt;306&lt;/rec-number&gt;&lt;foreign-keys&gt;&lt;key app="EN" db-id="9p5rs2af99vr02e59pjv2a24fxe9taavwwz2" timestamp="1729407940"&gt;306&lt;/key&gt;&lt;/foreign-keys&gt;&lt;ref-type name="Journal Article"&gt;17&lt;/ref-type&gt;&lt;contributors&gt;&lt;authors&gt;&lt;author&gt;Teshale, Achamyeleh Birhanu&lt;/author&gt;&lt;author&gt;Tsegaye, Adino Tesfahun&lt;/author&gt;&lt;author&gt;Wolde, Haileab Fekadu&lt;/author&gt;&lt;/authors&gt;&lt;/contributors&gt;&lt;titles&gt;&lt;title&gt;Incidence of mortality and its predictors among HIV positive adults on antiretroviral therapy in University of Gondar comprehensive specialized Hospital, Northwest Ethiopia&lt;/title&gt;&lt;secondary-title&gt;HIV/AIDS-Research and Palliative Care&lt;/secondary-title&gt;&lt;/titles&gt;&lt;periodical&gt;&lt;full-title&gt;HIV/AIDS-Research and Palliative Care&lt;/full-title&gt;&lt;/periodical&gt;&lt;pages&gt;31-39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hale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252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orsa&lt;/Author&gt;&lt;Year&gt;2021&lt;/Year&gt;&lt;RecNum&gt;307&lt;/RecNum&gt;&lt;DisplayText&gt;(Sorsa and Kaso, 2021)&lt;/DisplayText&gt;&lt;record&gt;&lt;rec-number&gt;307&lt;/rec-number&gt;&lt;foreign-keys&gt;&lt;key app="EN" db-id="9p5rs2af99vr02e59pjv2a24fxe9taavwwz2" timestamp="1729407962"&gt;307&lt;/key&gt;&lt;/foreign-keys&gt;&lt;ref-type name="Journal Article"&gt;17&lt;/ref-type&gt;&lt;contributors&gt;&lt;authors&gt;&lt;author&gt;Sorsa, Abebe&lt;/author&gt;&lt;author&gt;Kaso, Muhammedawel&lt;/author&gt;&lt;/authors&gt;&lt;/contributors&gt;&lt;titles&gt;&lt;title&gt;Diagnostic performance of GeneXpert in tuberculosis–HIV co–infected patients at Asella Teaching and Referral Hospital, Southeastern Ethiopia: A cross sectional study&lt;/title&gt;&lt;secondary-title&gt;PLoS One&lt;/secondary-title&gt;&lt;/titles&gt;&lt;periodical&gt;&lt;full-title&gt;PloS one&lt;/full-title&gt;&lt;/periodical&gt;&lt;pages&gt;e0242205&lt;/pages&gt;&lt;volume&gt;16&lt;/volume&gt;&lt;number&gt;1&lt;/number&gt;&lt;dates&gt;&lt;year&gt;202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orsa and Kaso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66E5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18&lt;/Year&gt;&lt;RecNum&gt;308&lt;/RecNum&gt;&lt;DisplayText&gt;(Ahmed et al., 2018)&lt;/DisplayText&gt;&lt;record&gt;&lt;rec-number&gt;308&lt;/rec-number&gt;&lt;foreign-keys&gt;&lt;key app="EN" db-id="9p5rs2af99vr02e59pjv2a24fxe9taavwwz2" timestamp="1729407990"&gt;308&lt;/key&gt;&lt;/foreign-keys&gt;&lt;ref-type name="Journal Article"&gt;17&lt;/ref-type&gt;&lt;contributors&gt;&lt;authors&gt;&lt;author&gt;Ahmed, Ausman&lt;/author&gt;&lt;author&gt;Mekonnen, Desalew&lt;/author&gt;&lt;author&gt;Shiferaw, Atsede M&lt;/author&gt;&lt;author&gt;Belayneh, Fanuel&lt;/author&gt;&lt;author&gt;Yenit, Melaku K&lt;/author&gt;&lt;/authors&gt;&lt;/contributors&gt;&lt;titles&gt;&lt;title&gt;Incidence and determinants of tuberculosis infection among adult patients with HIV attending HIV care in north-east Ethiopia: a retrospective cohort study&lt;/title&gt;&lt;secondary-title&gt;BMJ open&lt;/secondary-title&gt;&lt;/titles&gt;&lt;periodical&gt;&lt;full-title&gt;BMJ open&lt;/full-title&gt;&lt;/periodical&gt;&lt;pages&gt;e016961&lt;/pages&gt;&lt;volume&gt;8&lt;/volume&gt;&lt;number&gt;2&lt;/number&gt;&lt;dates&gt;&lt;year&gt;2018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66E5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yabil&lt;/Author&gt;&lt;Year&gt;2021&lt;/Year&gt;&lt;RecNum&gt;309&lt;/RecNum&gt;&lt;DisplayText&gt;(Bayabil and Seyoum, 2021)&lt;/DisplayText&gt;&lt;record&gt;&lt;rec-number&gt;309&lt;/rec-number&gt;&lt;foreign-keys&gt;&lt;key app="EN" db-id="9p5rs2af99vr02e59pjv2a24fxe9taavwwz2" timestamp="1729408026"&gt;309&lt;/key&gt;&lt;/foreign-keys&gt;&lt;ref-type name="Journal Article"&gt;17&lt;/ref-type&gt;&lt;contributors&gt;&lt;authors&gt;&lt;author&gt;Bayabil, Setegn&lt;/author&gt;&lt;author&gt;Seyoum, Awoke&lt;/author&gt;&lt;/authors&gt;&lt;/contributors&gt;&lt;titles&gt;&lt;title&gt;Joint modeling in detecting predictors of CD4 cell count and status of tuberculosis among people living with HIV/AIDS under HAART at Felege Hiwot teaching and specialized Hospital, North-West Ethiopia&lt;/title&gt;&lt;secondary-title&gt;HIV/AIDS-Research and Palliative Care&lt;/secondary-title&gt;&lt;/titles&gt;&lt;periodical&gt;&lt;full-title&gt;HIV/AIDS-Research and Palliative Care&lt;/full-title&gt;&lt;/periodical&gt;&lt;pages&gt;527-537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ayabil and Seyoum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25EA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YIKRTA&lt;/Author&gt;&lt;Year&gt;2022&lt;/Year&gt;&lt;RecNum&gt;310&lt;/RecNum&gt;&lt;DisplayText&gt;(BEYIKRTA, 2022)&lt;/DisplayText&gt;&lt;record&gt;&lt;rec-number&gt;310&lt;/rec-number&gt;&lt;foreign-keys&gt;&lt;key app="EN" db-id="9p5rs2af99vr02e59pjv2a24fxe9taavwwz2" timestamp="1729408055"&gt;310&lt;/key&gt;&lt;/foreign-keys&gt;&lt;ref-type name="Thesis"&gt;32&lt;/ref-type&gt;&lt;contributors&gt;&lt;authors&gt;&lt;author&gt;BEYIKRTA, ZELEKE&lt;/author&gt;&lt;/authors&gt;&lt;/contributors&gt;&lt;titles&gt;&lt;title&gt;PREDICTORS OF TUBERCULOSIS AMONG HIV POSITIVE CHILDREN (Age≤ 15) IN PUBLIC HOSPITALS OF SIDAMA REGION, ETHIOPIA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YIKRTA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25EA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ros&lt;/Author&gt;&lt;Year&gt;2020&lt;/Year&gt;&lt;RecNum&gt;311&lt;/RecNum&gt;&lt;DisplayText&gt;(Kiros et al., 2020)&lt;/DisplayText&gt;&lt;record&gt;&lt;rec-number&gt;311&lt;/rec-number&gt;&lt;foreign-keys&gt;&lt;key app="EN" db-id="9p5rs2af99vr02e59pjv2a24fxe9taavwwz2" timestamp="1729408086"&gt;311&lt;/key&gt;&lt;/foreign-keys&gt;&lt;ref-type name="Journal Article"&gt;17&lt;/ref-type&gt;&lt;contributors&gt;&lt;authors&gt;&lt;author&gt;Kiros, Teklehaimanot&lt;/author&gt;&lt;author&gt;Dejen, Eninur&lt;/author&gt;&lt;author&gt;Tiruneh, Mulu&lt;/author&gt;&lt;author&gt;Tiruneh, Tegenaw&lt;/author&gt;&lt;author&gt;Eyayu, Tahir&lt;/author&gt;&lt;author&gt;Damtie, Shewaneh&lt;/author&gt;&lt;author&gt;Amogne, Kefyalew&lt;/author&gt;&lt;/authors&gt;&lt;/contributors&gt;&lt;titles&gt;&lt;title&gt;Magnitude and associated factors of pulmonary tuberculosis among HIV/AIDS patients attending antiretroviral therapy clinic at Debre tabor specialized hospital, Northwest Ethiopia, 2019&lt;/title&gt;&lt;secondary-title&gt;HIV/AIDS-Research and Palliative Care&lt;/secondary-title&gt;&lt;/titles&gt;&lt;periodical&gt;&lt;full-title&gt;HIV/AIDS-Research and Palliative Care&lt;/full-title&gt;&lt;/periodical&gt;&lt;pages&gt;849-858&lt;/pages&gt;&lt;dates&gt;&lt;year&gt;2020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ros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269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ongomera&lt;/Author&gt;&lt;Year&gt;2017&lt;/Year&gt;&lt;RecNum&gt;312&lt;/RecNum&gt;&lt;DisplayText&gt;(Abongomera et al., 2017)&lt;/DisplayText&gt;&lt;record&gt;&lt;rec-number&gt;312&lt;/rec-number&gt;&lt;foreign-keys&gt;&lt;key app="EN" db-id="9p5rs2af99vr02e59pjv2a24fxe9taavwwz2" timestamp="1729408114"&gt;312&lt;/key&gt;&lt;/foreign-keys&gt;&lt;ref-type name="Journal Article"&gt;17&lt;/ref-type&gt;&lt;contributors&gt;&lt;authors&gt;&lt;author&gt;Abongomera, Charles&lt;/author&gt;&lt;author&gt;Ritmeijer, Koert&lt;/author&gt;&lt;author&gt;Vogt, Florian&lt;/author&gt;&lt;author&gt;Buyze, Jozefien&lt;/author&gt;&lt;author&gt;Mekonnen, Zelalem&lt;/author&gt;&lt;author&gt;Admassu, Henok&lt;/author&gt;&lt;author&gt;Colebunders, Robert&lt;/author&gt;&lt;author&gt;Mohammed, Rezika&lt;/author&gt;&lt;author&gt;Lynen, Lutgarde&lt;/author&gt;&lt;author&gt;Diro, Ermias&lt;/author&gt;&lt;/authors&gt;&lt;/contributors&gt;&lt;titles&gt;&lt;title&gt;Development and external validation of a clinical prognostic score for death in visceral leishmaniasis patients in a high HIV co-infection burden area in Ethiopia&lt;/title&gt;&lt;secondary-title&gt;PLoS One&lt;/secondary-title&gt;&lt;/titles&gt;&lt;periodical&gt;&lt;full-title&gt;PloS one&lt;/full-title&gt;&lt;/periodical&gt;&lt;pages&gt;e0178996&lt;/pages&gt;&lt;volume&gt;12&lt;/volume&gt;&lt;number&gt;6&lt;/number&gt;&lt;dates&gt;&lt;year&gt;2017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ongomera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269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yene&lt;/Author&gt;&lt;Year&gt;2016&lt;/Year&gt;&lt;RecNum&gt;313&lt;/RecNum&gt;&lt;DisplayText&gt;(Beyene et al., 2016)&lt;/DisplayText&gt;&lt;record&gt;&lt;rec-number&gt;313&lt;/rec-number&gt;&lt;foreign-keys&gt;&lt;key app="EN" db-id="9p5rs2af99vr02e59pjv2a24fxe9taavwwz2" timestamp="1729408146"&gt;313&lt;/key&gt;&lt;/foreign-keys&gt;&lt;ref-type name="Journal Article"&gt;17&lt;/ref-type&gt;&lt;contributors&gt;&lt;authors&gt;&lt;author&gt;Beyene, Yeshiwork&lt;/author&gt;&lt;author&gt;Geresu, Berhanu&lt;/author&gt;&lt;author&gt;Mulu, Assefa&lt;/author&gt;&lt;/authors&gt;&lt;/contributors&gt;&lt;titles&gt;&lt;title&gt;Mortality among tuberculosis patients under DOTS programme: a historical cohort study&lt;/title&gt;&lt;secondary-title&gt;BMC public health&lt;/secondary-title&gt;&lt;/titles&gt;&lt;periodical&gt;&lt;full-title&gt;BMC Public Health&lt;/full-title&gt;&lt;/periodical&gt;&lt;pages&gt;1-6&lt;/pages&gt;&lt;volume&gt;16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yene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269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lbo&lt;/Author&gt;&lt;Year&gt;2016&lt;/Year&gt;&lt;RecNum&gt;314&lt;/RecNum&gt;&lt;DisplayText&gt;(Dalbo and Tamiso, 2016)&lt;/DisplayText&gt;&lt;record&gt;&lt;rec-number&gt;314&lt;/rec-number&gt;&lt;foreign-keys&gt;&lt;key app="EN" db-id="9p5rs2af99vr02e59pjv2a24fxe9taavwwz2" timestamp="1729408180"&gt;314&lt;/key&gt;&lt;/foreign-keys&gt;&lt;ref-type name="Journal Article"&gt;17&lt;/ref-type&gt;&lt;contributors&gt;&lt;authors&gt;&lt;author&gt;Dalbo, Mulugeta&lt;/author&gt;&lt;author&gt;Tamiso, Alemu&lt;/author&gt;&lt;/authors&gt;&lt;/contributors&gt;&lt;titles&gt;&lt;title&gt;Incidence and predictors of tuberculosis among HIV/AIDS infected patients: a five-year retrospective follow-up study&lt;/title&gt;&lt;secondary-title&gt;Advances in Infectious Diseases&lt;/secondary-title&gt;&lt;/titles&gt;&lt;periodical&gt;&lt;full-title&gt;Advances in Infectious Diseases&lt;/full-title&gt;&lt;/periodical&gt;&lt;pages&gt;70&lt;/pages&gt;&lt;volume&gt;6&lt;/volume&gt;&lt;number&gt;02&lt;/number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albo and Tamiso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64269B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20AA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tu&lt;/Author&gt;&lt;Year&gt;2022&lt;/Year&gt;&lt;RecNum&gt;315&lt;/RecNum&gt;&lt;DisplayText&gt;(Getu et al., 2022)&lt;/DisplayText&gt;&lt;record&gt;&lt;rec-number&gt;315&lt;/rec-number&gt;&lt;foreign-keys&gt;&lt;key app="EN" db-id="9p5rs2af99vr02e59pjv2a24fxe9taavwwz2" timestamp="1729408220"&gt;315&lt;/key&gt;&lt;/foreign-keys&gt;&lt;ref-type name="Journal Article"&gt;17&lt;/ref-type&gt;&lt;contributors&gt;&lt;authors&gt;&lt;author&gt;Getu, Amare&lt;/author&gt;&lt;author&gt;Wolde, Haileab Fekadu&lt;/author&gt;&lt;author&gt;Animut, Yaregal&lt;/author&gt;&lt;author&gt;Kibret, Anteneh Ayelign&lt;/author&gt;&lt;/authors&gt;&lt;/contributors&gt;&lt;titles&gt;&lt;title&gt;Incidence and predictors of Tuberculosis among patients enrolled in Anti-Retroviral Therapy after universal test and treat program, Addis Ababa, Ethiopia. A retrospective follow-up study&lt;/title&gt;&lt;secondary-title&gt;Plos one&lt;/secondary-title&gt;&lt;/titles&gt;&lt;periodical&gt;&lt;full-title&gt;PloS one&lt;/full-title&gt;&lt;/periodical&gt;&lt;pages&gt;e0272358&lt;/pages&gt;&lt;volume&gt;17&lt;/volume&gt;&lt;number&gt;8&lt;/number&gt;&lt;dates&gt;&lt;year&gt;2022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20AA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belu&lt;/Author&gt;&lt;Year&gt;2022&lt;/Year&gt;&lt;RecNum&gt;316&lt;/RecNum&gt;&lt;DisplayText&gt;(Debelu, 2022)&lt;/DisplayText&gt;&lt;record&gt;&lt;rec-number&gt;316&lt;/rec-number&gt;&lt;foreign-keys&gt;&lt;key app="EN" db-id="9p5rs2af99vr02e59pjv2a24fxe9taavwwz2" timestamp="1729408244"&gt;316&lt;/key&gt;&lt;/foreign-keys&gt;&lt;ref-type name="Journal Article"&gt;17&lt;/ref-type&gt;&lt;contributors&gt;&lt;authors&gt;&lt;author&gt;Debelu, Berhanu Bekele&lt;/author&gt;&lt;/authors&gt;&lt;/contributors&gt;&lt;titles&gt;&lt;title&gt;Prevalence, Risk Factors and Residential Variation among HIV/TB co-infected Mortality in Amhara Region, Fenote Selam Hospital: Application of Multilevel Logistic Regression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belu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20AA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ik&lt;/Author&gt;&lt;Year&gt;2022&lt;/Year&gt;&lt;RecNum&gt;317&lt;/RecNum&gt;&lt;DisplayText&gt;(Shaik et al., 2022)&lt;/DisplayText&gt;&lt;record&gt;&lt;rec-number&gt;317&lt;/rec-number&gt;&lt;foreign-keys&gt;&lt;key app="EN" db-id="9p5rs2af99vr02e59pjv2a24fxe9taavwwz2" timestamp="1729408285"&gt;317&lt;/key&gt;&lt;/foreign-keys&gt;&lt;ref-type name="Journal Article"&gt;17&lt;/ref-type&gt;&lt;contributors&gt;&lt;authors&gt;&lt;author&gt;Shaik, Riyaz Ahamed&lt;/author&gt;&lt;author&gt;Holyachi, Sharan K&lt;/author&gt;&lt;author&gt;Ahmad, Mohammad S&lt;/author&gt;&lt;author&gt;Almehmadi, Bader A&lt;/author&gt;&lt;author&gt;Kalaburgi, Riyaz A&lt;/author&gt;&lt;author&gt;Ahmad, Ritu K&lt;/author&gt;&lt;author&gt;Miraj, Mohammed&lt;/author&gt;&lt;author&gt;Madhusudhana, MV&lt;/author&gt;&lt;/authors&gt;&lt;/contributors&gt;&lt;titles&gt;&lt;title&gt;Sociodemographic and Survival Profile of Human Immunodeficiency Virus-Infected Patients Attending a Tertiary Health Facility in India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ik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020AA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E0B8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menyan&lt;/Author&gt;&lt;Year&gt;2023&lt;/Year&gt;&lt;RecNum&gt;318&lt;/RecNum&gt;&lt;DisplayText&gt;(Momenyan et al., 2023)&lt;/DisplayText&gt;&lt;record&gt;&lt;rec-number&gt;318&lt;/rec-number&gt;&lt;foreign-keys&gt;&lt;key app="EN" db-id="9p5rs2af99vr02e59pjv2a24fxe9taavwwz2" timestamp="1729408334"&gt;318&lt;/key&gt;&lt;/foreign-keys&gt;&lt;ref-type name="Journal Article"&gt;17&lt;/ref-type&gt;&lt;contributors&gt;&lt;authors&gt;&lt;author&gt;Momenyan, Somayeh&lt;/author&gt;&lt;author&gt;Poorolajal, Jalal&lt;/author&gt;&lt;author&gt;Shahbazi, Fatemeh&lt;/author&gt;&lt;author&gt;Mirzaei, Mohammad&lt;/author&gt;&lt;/authors&gt;&lt;/contributors&gt;&lt;titles&gt;&lt;title&gt;Identifying spatial pattern, risk factors, and effect of trajectory of CD4 count for mortality among HIV-infected patients&lt;/title&gt;&lt;secondary-title&gt;HIV &amp;amp; AIDS Review. International Journal of HIV-Related Problems&lt;/secondary-title&gt;&lt;/titles&gt;&lt;periodical&gt;&lt;full-title&gt;HIV &amp;amp; AIDS Review. International Journal of HIV-Related Problems&lt;/full-title&gt;&lt;/periodical&gt;&lt;pages&gt;25-30&lt;/pages&gt;&lt;volume&gt;22&lt;/volume&gt;&lt;number&gt;1&lt;/number&gt;&lt;dates&gt;&lt;year&gt;2023&lt;/year&gt;&lt;/dates&gt;&lt;isbn&gt;1730-12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menyan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7E0B8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02AC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ullahi&lt;/Author&gt;&lt;Year&gt;2023&lt;/Year&gt;&lt;RecNum&gt;319&lt;/RecNum&gt;&lt;DisplayText&gt;(Abdullahi et al., 2023)&lt;/DisplayText&gt;&lt;record&gt;&lt;rec-number&gt;319&lt;/rec-number&gt;&lt;foreign-keys&gt;&lt;key app="EN" db-id="9p5rs2af99vr02e59pjv2a24fxe9taavwwz2" timestamp="1729408378"&gt;319&lt;/key&gt;&lt;/foreign-keys&gt;&lt;ref-type name="Journal Article"&gt;17&lt;/ref-type&gt;&lt;contributors&gt;&lt;authors&gt;&lt;author&gt;Abdullahi, Naziru&lt;/author&gt;&lt;author&gt;Nabegu, Aminu Aliyu&lt;/author&gt;&lt;author&gt;Kani, Ibrahim&lt;/author&gt;&lt;author&gt;Muhammad, Musa Uba&lt;/author&gt;&lt;/authors&gt;&lt;/contributors&gt;&lt;titles&gt;&lt;title&gt;Evaluating the risk factors affecting the survival time of TB/HIV co-infected patients to early death at Rashid Shekoni teaching hospital, Jigawa state&lt;/title&gt;&lt;secondary-title&gt;Fudma Journal of Sciences&lt;/secondary-title&gt;&lt;/titles&gt;&lt;periodical&gt;&lt;full-title&gt;Fudma Journal of Sciences&lt;/full-title&gt;&lt;/periodical&gt;&lt;pages&gt;164-171&lt;/pages&gt;&lt;volume&gt;7&lt;/volume&gt;&lt;number&gt;2&lt;/number&gt;&lt;dates&gt;&lt;year&gt;2023&lt;/year&gt;&lt;/dates&gt;&lt;isbn&gt;2616-1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dullahi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D02AC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tachew&lt;/Author&gt;&lt;Year&gt;2019&lt;/Year&gt;&lt;RecNum&gt;320&lt;/RecNum&gt;&lt;DisplayText&gt;(Getachew et al., 2019)&lt;/DisplayText&gt;&lt;record&gt;&lt;rec-number&gt;320&lt;/rec-number&gt;&lt;foreign-keys&gt;&lt;key app="EN" db-id="9p5rs2af99vr02e59pjv2a24fxe9taavwwz2" timestamp="1729408417"&gt;320&lt;/key&gt;&lt;/foreign-keys&gt;&lt;ref-type name="Journal Article"&gt;17&lt;/ref-type&gt;&lt;contributors&gt;&lt;authors&gt;&lt;author&gt;Getachew, Theodros&lt;/author&gt;&lt;author&gt;Taye, Girum&lt;/author&gt;&lt;author&gt;Defar, Atkure&lt;/author&gt;&lt;author&gt;Taddele, Tefera&lt;/author&gt;&lt;author&gt;Teklie, Habtamu&lt;/author&gt;&lt;author&gt;Bekele, Abebe&lt;/author&gt;&lt;/authors&gt;&lt;/contributors&gt;&lt;titles&gt;&lt;title&gt;Predictors of survival in HIV-infected patients under antiretroviral treatment in selected hospitals of Ethiopia&lt;/title&gt;&lt;secondary-title&gt;Ethiopian Journal of Public Health and Nutrition (EJPHN)&lt;/secondary-title&gt;&lt;/titles&gt;&lt;periodical&gt;&lt;full-title&gt;Ethiopian Journal of Public Health and Nutrition (EJPHN)&lt;/full-title&gt;&lt;/periodical&gt;&lt;pages&gt;1-6&lt;/pages&gt;&lt;volume&gt;3&lt;/volume&gt;&lt;number&gt;1&lt;/number&gt;&lt;dates&gt;&lt;year&gt;2019&lt;/year&gt;&lt;/dates&gt;&lt;isbn&gt;2709-134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chew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ebo&lt;/Author&gt;&lt;Year&gt;2020&lt;/Year&gt;&lt;RecNum&gt;321&lt;/RecNum&gt;&lt;DisplayText&gt;(Mekebo et al., 2020)&lt;/DisplayText&gt;&lt;record&gt;&lt;rec-number&gt;321&lt;/rec-number&gt;&lt;foreign-keys&gt;&lt;key app="EN" db-id="9p5rs2af99vr02e59pjv2a24fxe9taavwwz2" timestamp="1729408446"&gt;321&lt;/key&gt;&lt;/foreign-keys&gt;&lt;ref-type name="Journal Article"&gt;17&lt;/ref-type&gt;&lt;contributors&gt;&lt;authors&gt;&lt;author&gt;Mekebo, G&lt;/author&gt;&lt;author&gt;Handiso, A&lt;/author&gt;&lt;author&gt;Reddy, OC&lt;/author&gt;&lt;/authors&gt;&lt;/contributors&gt;&lt;titles&gt;&lt;title&gt;Analysis of risk factors for mortality among adult HIV infected patients on antiretroviral therapy: A case of Hossana Queen Elleni Mohammad Memorial Hospital, Hossana, Ethiopia&lt;/title&gt;&lt;secondary-title&gt;Biom Biostat Int J&lt;/secondary-title&gt;&lt;/titles&gt;&lt;periodical&gt;&lt;full-title&gt;Biom Biostat Int J&lt;/full-title&gt;&lt;/periodical&gt;&lt;pages&gt;84-89&lt;/pages&gt;&lt;volume&gt;9&lt;/volume&gt;&lt;number&gt;3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ebo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gawu&lt;/Author&gt;&lt;Year&gt;2020&lt;/Year&gt;&lt;RecNum&gt;322&lt;/RecNum&gt;&lt;DisplayText&gt;(Argawu, 2020)&lt;/DisplayText&gt;&lt;record&gt;&lt;rec-number&gt;322&lt;/rec-number&gt;&lt;foreign-keys&gt;&lt;key app="EN" db-id="9p5rs2af99vr02e59pjv2a24fxe9taavwwz2" timestamp="1729408480"&gt;322&lt;/key&gt;&lt;/foreign-keys&gt;&lt;ref-type name="Journal Article"&gt;17&lt;/ref-type&gt;&lt;contributors&gt;&lt;authors&gt;&lt;author&gt;Argawu, Alemayehu Siffir&lt;/author&gt;&lt;/authors&gt;&lt;/contributors&gt;&lt;titles&gt;&lt;title&gt;Factors Affect the Survival Status of HIV Infected Patients under ART: The Case of Wolisso Catholic Hospital, Wolisso, Ethiopia, 2016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rgawu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seret&lt;/Author&gt;&lt;Year&gt;2017&lt;/Year&gt;&lt;RecNum&gt;323&lt;/RecNum&gt;&lt;DisplayText&gt;(Meseret et al., 2017)&lt;/DisplayText&gt;&lt;record&gt;&lt;rec-number&gt;323&lt;/rec-number&gt;&lt;foreign-keys&gt;&lt;key app="EN" db-id="9p5rs2af99vr02e59pjv2a24fxe9taavwwz2" timestamp="1729408515"&gt;323&lt;/key&gt;&lt;/foreign-keys&gt;&lt;ref-type name="Journal Article"&gt;17&lt;/ref-type&gt;&lt;contributors&gt;&lt;authors&gt;&lt;author&gt;Meseret, M&lt;/author&gt;&lt;author&gt;Shibabaw, M&lt;/author&gt;&lt;author&gt;Tsegaye, G&lt;/author&gt;&lt;/authors&gt;&lt;/contributors&gt;&lt;titles&gt;&lt;title&gt;Determinants of tuberculosis among adults in Jabi Tehnan district, West Gojjam zone, Northwest Ethiopia: a case control study&lt;/title&gt;&lt;secondary-title&gt;International Journal of public health &amp;amp; safety&lt;/secondary-title&gt;&lt;/titles&gt;&lt;periodical&gt;&lt;full-title&gt;International Journal of public health &amp;amp; safety&lt;/full-title&gt;&lt;/periodical&gt;&lt;pages&gt;1000128&lt;/pages&gt;&lt;volume&gt;2&lt;/volume&gt;&lt;number&gt;3&lt;/number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seret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mu&lt;/Author&gt;&lt;Year&gt;2020&lt;/Year&gt;&lt;RecNum&gt;324&lt;/RecNum&gt;&lt;DisplayText&gt;(Alemu et al., 2020)&lt;/DisplayText&gt;&lt;record&gt;&lt;rec-number&gt;324&lt;/rec-number&gt;&lt;foreign-keys&gt;&lt;key app="EN" db-id="9p5rs2af99vr02e59pjv2a24fxe9taavwwz2" timestamp="1729408537"&gt;324&lt;/key&gt;&lt;/foreign-keys&gt;&lt;ref-type name="Journal Article"&gt;17&lt;/ref-type&gt;&lt;contributors&gt;&lt;authors&gt;&lt;author&gt;Alemu, Ayinalem&lt;/author&gt;&lt;author&gt;Yesuf, Aman&lt;/author&gt;&lt;author&gt;Zerihun, Betselot&lt;/author&gt;&lt;author&gt;Getu, Melak&lt;/author&gt;&lt;author&gt;Worku, Teshager&lt;/author&gt;&lt;author&gt;Bitew, Zebenay Workneh&lt;/author&gt;&lt;/authors&gt;&lt;/contributors&gt;&lt;titles&gt;&lt;title&gt;Incidence and determinants of tuberculosis among HIV-positive individuals in Addis Ababa, Ethiopia: A retrospective cohort study&lt;/title&gt;&lt;secondary-title&gt;International Journal of Infectious Diseases&lt;/secondary-title&gt;&lt;/titles&gt;&lt;periodical&gt;&lt;full-title&gt;International Journal of Infectious Diseases&lt;/full-title&gt;&lt;/periodical&gt;&lt;pages&gt;59-66&lt;/pages&gt;&lt;volume&gt;95&lt;/volume&gt;&lt;dates&gt;&lt;year&gt;2020&lt;/year&gt;&lt;/dates&gt;&lt;isbn&gt;1201-97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m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riba&lt;/Author&gt;&lt;Year&gt;2022&lt;/Year&gt;&lt;RecNum&gt;325&lt;/RecNum&gt;&lt;DisplayText&gt;(Diriba and Awulachew, 2022)&lt;/DisplayText&gt;&lt;record&gt;&lt;rec-number&gt;325&lt;/rec-number&gt;&lt;foreign-keys&gt;&lt;key app="EN" db-id="9p5rs2af99vr02e59pjv2a24fxe9taavwwz2" timestamp="1729408564"&gt;325&lt;/key&gt;&lt;/foreign-keys&gt;&lt;ref-type name="Journal Article"&gt;17&lt;/ref-type&gt;&lt;contributors&gt;&lt;authors&gt;&lt;author&gt;Diriba, Kuma&lt;/author&gt;&lt;author&gt;Awulachew, Ephrem&lt;/author&gt;&lt;/authors&gt;&lt;/contributors&gt;&lt;titles&gt;&lt;title&gt;Associated risk factor of tuberculosis infection among adult patients in Gedeo Zone, Southern Ethiopia&lt;/title&gt;&lt;secondary-title&gt;SAGE Open Medicine&lt;/secondary-title&gt;&lt;/titles&gt;&lt;periodical&gt;&lt;full-title&gt;SAGE Open Medicine&lt;/full-title&gt;&lt;/periodical&gt;&lt;pages&gt;20503121221086725&lt;/pages&gt;&lt;volume&gt;10&lt;/volume&gt;&lt;dates&gt;&lt;year&gt;2022&lt;/year&gt;&lt;/dates&gt;&lt;isbn&gt;2050-31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iriba and Awulachew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usman Ahmed&lt;/Author&gt;&lt;Year&gt;2018&lt;/Year&gt;&lt;RecNum&gt;326&lt;/RecNum&gt;&lt;DisplayText&gt;(Ausman Ahmed et al., 2018)&lt;/DisplayText&gt;&lt;record&gt;&lt;rec-number&gt;326&lt;/rec-number&gt;&lt;foreign-keys&gt;&lt;key app="EN" db-id="9p5rs2af99vr02e59pjv2a24fxe9taavwwz2" timestamp="1729408591"&gt;326&lt;/key&gt;&lt;/foreign-keys&gt;&lt;ref-type name="Journal Article"&gt;17&lt;/ref-type&gt;&lt;contributors&gt;&lt;authors&gt;&lt;author&gt;Ausman Ahmed, Ausman Ahmed&lt;/author&gt;&lt;author&gt;Desalew Mekonnen, Desalew Mekonnen&lt;/author&gt;&lt;author&gt;Shiferaw, AM&lt;/author&gt;&lt;author&gt;Fanuel Belayneh, Fanuel Belayneh&lt;/author&gt;&lt;author&gt;Yenit, MK&lt;/author&gt;&lt;/authors&gt;&lt;/contributors&gt;&lt;titles&gt;&lt;title&gt;Incidence and determinants of tuberculosis infection among adult patients with HIV attending HIV care in north-east Ethiopia: a retrospective cohort study&lt;/title&gt;&lt;/titles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usman Ahmed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ra&lt;/Author&gt;&lt;Year&gt;2020&lt;/Year&gt;&lt;RecNum&gt;327&lt;/RecNum&gt;&lt;DisplayText&gt;(Mera et al., 2020)&lt;/DisplayText&gt;&lt;record&gt;&lt;rec-number&gt;327&lt;/rec-number&gt;&lt;foreign-keys&gt;&lt;key app="EN" db-id="9p5rs2af99vr02e59pjv2a24fxe9taavwwz2" timestamp="1729408612"&gt;327&lt;/key&gt;&lt;/foreign-keys&gt;&lt;ref-type name="Journal Article"&gt;17&lt;/ref-type&gt;&lt;contributors&gt;&lt;authors&gt;&lt;author&gt;Mera, HB&lt;/author&gt;&lt;author&gt;Wubie, M&lt;/author&gt;&lt;author&gt;Tizazu, G&lt;/author&gt;&lt;author&gt;Bitew, A&lt;/author&gt;&lt;author&gt;Birlew, T&lt;/author&gt;&lt;/authors&gt;&lt;/contributors&gt;&lt;titles&gt;&lt;title&gt;Predictors of tuberculosis infection among adults visiting anti-retroviral treatment center in East and West Gojjam Zone, northwest, Ethiopia, 2017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r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18&lt;/Year&gt;&lt;RecNum&gt;328&lt;/RecNum&gt;&lt;DisplayText&gt;(Ahmed et al., 2018)&lt;/DisplayText&gt;&lt;record&gt;&lt;rec-number&gt;328&lt;/rec-number&gt;&lt;foreign-keys&gt;&lt;key app="EN" db-id="9p5rs2af99vr02e59pjv2a24fxe9taavwwz2" timestamp="1729408643"&gt;328&lt;/key&gt;&lt;/foreign-keys&gt;&lt;ref-type name="Journal Article"&gt;17&lt;/ref-type&gt;&lt;contributors&gt;&lt;authors&gt;&lt;author&gt;Ahmed, Ausman&lt;/author&gt;&lt;author&gt;Mekonnen, Desalew&lt;/author&gt;&lt;author&gt;Shiferaw, Atsede M&lt;/author&gt;&lt;author&gt;Belayneh, Fanuel&lt;/author&gt;&lt;author&gt;Yenit, Melaku K&lt;/author&gt;&lt;/authors&gt;&lt;/contributors&gt;&lt;titles&gt;&lt;title&gt;Incidence and determinants of tuberculosis infection among adult patients with HIV attending HIV care in north-east Ethiopia: a retrospective cohort study&lt;/title&gt;&lt;secondary-title&gt;BMJ open&lt;/secondary-title&gt;&lt;/titles&gt;&lt;periodical&gt;&lt;full-title&gt;BMJ open&lt;/full-title&gt;&lt;/periodical&gt;&lt;pages&gt;e016961&lt;/pages&gt;&lt;volume&gt;8&lt;/volume&gt;&lt;number&gt;2&lt;/number&gt;&lt;dates&gt;&lt;year&gt;2018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15&lt;/Year&gt;&lt;RecNum&gt;329&lt;/RecNum&gt;&lt;DisplayText&gt;(Ahmed et al., 2015)&lt;/DisplayText&gt;&lt;record&gt;&lt;rec-number&gt;329&lt;/rec-number&gt;&lt;foreign-keys&gt;&lt;key app="EN" db-id="9p5rs2af99vr02e59pjv2a24fxe9taavwwz2" timestamp="1729408670"&gt;329&lt;/key&gt;&lt;/foreign-keys&gt;&lt;ref-type name="Journal Article"&gt;17&lt;/ref-type&gt;&lt;contributors&gt;&lt;authors&gt;&lt;author&gt;Ahmed, Ausman&lt;/author&gt;&lt;author&gt;Mekonnen, D&lt;/author&gt;&lt;author&gt;Kindie, M&lt;/author&gt;&lt;/authors&gt;&lt;/contributors&gt;&lt;titles&gt;&lt;title&gt;Incidence and predictors of tuberculosis among adult people living with HIV/AIDS in Afar public health facilities, Northeast Ethiopia&lt;/title&gt;&lt;secondary-title&gt;Aids&lt;/secondary-title&gt;&lt;/titles&gt;&lt;periodical&gt;&lt;full-title&gt;Aids&lt;/full-title&gt;&lt;/periodical&gt;&lt;pages&gt;3-10&lt;/pages&gt;&lt;volume&gt;1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mie&lt;/Author&gt;&lt;Year&gt;2014&lt;/Year&gt;&lt;RecNum&gt;330&lt;/RecNum&gt;&lt;DisplayText&gt;(Alemie and Gebreselassie, 2014)&lt;/DisplayText&gt;&lt;record&gt;&lt;rec-number&gt;330&lt;/rec-number&gt;&lt;foreign-keys&gt;&lt;key app="EN" db-id="9p5rs2af99vr02e59pjv2a24fxe9taavwwz2" timestamp="1729408697"&gt;330&lt;/key&gt;&lt;/foreign-keys&gt;&lt;ref-type name="Journal Article"&gt;17&lt;/ref-type&gt;&lt;contributors&gt;&lt;authors&gt;&lt;author&gt;Alemie, Getahun Asres&lt;/author&gt;&lt;author&gt;Gebreselassie, Feseha&lt;/author&gt;&lt;/authors&gt;&lt;/contributors&gt;&lt;titles&gt;&lt;title&gt;Common types of tuberculosis and co-infection with HIV at private health institutions in Ethiopia: a cross sectional study&lt;/title&gt;&lt;secondary-title&gt;BMC public health&lt;/secondary-title&gt;&lt;/titles&gt;&lt;periodical&gt;&lt;full-title&gt;BMC Public Health&lt;/full-title&gt;&lt;/periodical&gt;&lt;pages&gt;1-5&lt;/pages&gt;&lt;volume&gt;14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mie and Gebreselassie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53B8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lay&lt;/Author&gt;&lt;Year&gt;2013&lt;/Year&gt;&lt;RecNum&gt;331&lt;/RecNum&gt;&lt;DisplayText&gt;(Belay et al., 2013)&lt;/DisplayText&gt;&lt;record&gt;&lt;rec-number&gt;331&lt;/rec-number&gt;&lt;foreign-keys&gt;&lt;key app="EN" db-id="9p5rs2af99vr02e59pjv2a24fxe9taavwwz2" timestamp="1729408725"&gt;331&lt;/key&gt;&lt;/foreign-keys&gt;&lt;ref-type name="Journal Article"&gt;17&lt;/ref-type&gt;&lt;contributors&gt;&lt;authors&gt;&lt;author&gt;Belay, Alemayehu&lt;/author&gt;&lt;author&gt;Alamrew, Zelalem&lt;/author&gt;&lt;author&gt;Berie, Yibeltal&lt;/author&gt;&lt;author&gt;Tegegne, Bisratewongel&lt;/author&gt;&lt;author&gt;Tiruneh, Gebeyaw&lt;/author&gt;&lt;author&gt;Feleke, Amsalu&lt;/author&gt;&lt;/authors&gt;&lt;/contributors&gt;&lt;titles&gt;&lt;title&gt;Magnitude and correlates of tuberculosis among HIV patients at Felege Hiwot Referral Hospital, Bahir Dar city, northwest Ethiopia&lt;/title&gt;&lt;secondary-title&gt;Clin Med Res&lt;/secondary-title&gt;&lt;/titles&gt;&lt;periodical&gt;&lt;full-title&gt;Clin Med Res&lt;/full-title&gt;&lt;/periodical&gt;&lt;pages&gt;77-83&lt;/pages&gt;&lt;volume&gt;2&lt;/volume&gt;&lt;number&gt;4&lt;/number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lay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0441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lkamu&lt;/Author&gt;&lt;Year&gt;2013&lt;/Year&gt;&lt;RecNum&gt;332&lt;/RecNum&gt;&lt;DisplayText&gt;(Melkamu et al., 2013)&lt;/DisplayText&gt;&lt;record&gt;&lt;rec-number&gt;332&lt;/rec-number&gt;&lt;foreign-keys&gt;&lt;key app="EN" db-id="9p5rs2af99vr02e59pjv2a24fxe9taavwwz2" timestamp="1729408755"&gt;332&lt;/key&gt;&lt;/foreign-keys&gt;&lt;ref-type name="Journal Article"&gt;17&lt;/ref-type&gt;&lt;contributors&gt;&lt;authors&gt;&lt;author&gt;Melkamu, Hatoluf&lt;/author&gt;&lt;author&gt;Seyoum, Berhanu&lt;/author&gt;&lt;author&gt;Dessie, Yadeta&lt;/author&gt;&lt;/authors&gt;&lt;/contributors&gt;&lt;titles&gt;&lt;title&gt;Determinants of Tuberculosis Infection among Adult HIV Positives Attending Clinical Care in Western Ethiopia: A Case‐Control Study&lt;/title&gt;&lt;secondary-title&gt;AIDS research and treatment&lt;/secondary-title&gt;&lt;/titles&gt;&lt;periodical&gt;&lt;full-title&gt;AIDS Res Treat&lt;/full-title&gt;&lt;abbr-1&gt;AIDS research and treatment&lt;/abbr-1&gt;&lt;/periodical&gt;&lt;pages&gt;279876&lt;/pages&gt;&lt;volume&gt;2013&lt;/volume&gt;&lt;number&gt;1&lt;/number&gt;&lt;dates&gt;&lt;year&gt;2013&lt;/year&gt;&lt;/dates&gt;&lt;isbn&gt;2090-125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lkamu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0441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ane&lt;/Author&gt;&lt;Year&gt;2020&lt;/Year&gt;&lt;RecNum&gt;333&lt;/RecNum&gt;&lt;DisplayText&gt;(Adane et al., 2020)&lt;/DisplayText&gt;&lt;record&gt;&lt;rec-number&gt;333&lt;/rec-number&gt;&lt;foreign-keys&gt;&lt;key app="EN" db-id="9p5rs2af99vr02e59pjv2a24fxe9taavwwz2" timestamp="1729408789"&gt;333&lt;/key&gt;&lt;/foreign-keys&gt;&lt;ref-type name="Journal Article"&gt;17&lt;/ref-type&gt;&lt;contributors&gt;&lt;authors&gt;&lt;author&gt;Adane, Abinet&lt;/author&gt;&lt;author&gt;Damena, Melake&lt;/author&gt;&lt;author&gt;Weldegebreal, Fitsum&lt;/author&gt;&lt;author&gt;Mohammed, Hussein&lt;/author&gt;&lt;/authors&gt;&lt;/contributors&gt;&lt;titles&gt;&lt;title&gt;Prevalence and associated factors of tuberculosis among adult household contacts of smear positive pulmonary tuberculosis patients treated in public health facilities of Haramaya district, Oromia region, eastern Ethiopia&lt;/title&gt;&lt;secondary-title&gt;Tuberculosis Research and Treatment&lt;/secondary-title&gt;&lt;/titles&gt;&lt;periodical&gt;&lt;full-title&gt;Tuberculosis Research and Treatment&lt;/full-title&gt;&lt;/periodical&gt;&lt;pages&gt;6738532&lt;/pages&gt;&lt;volume&gt;2020&lt;/volume&gt;&lt;number&gt;1&lt;/number&gt;&lt;dates&gt;&lt;year&gt;2020&lt;/year&gt;&lt;/dates&gt;&lt;isbn&gt;2090-151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an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B3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sso&lt;/Author&gt;&lt;Year&gt;2022&lt;/Year&gt;&lt;RecNum&gt;334&lt;/RecNum&gt;&lt;DisplayText&gt;(Gisso et al., 2022)&lt;/DisplayText&gt;&lt;record&gt;&lt;rec-number&gt;334&lt;/rec-number&gt;&lt;foreign-keys&gt;&lt;key app="EN" db-id="9p5rs2af99vr02e59pjv2a24fxe9taavwwz2" timestamp="1729408816"&gt;334&lt;/key&gt;&lt;/foreign-keys&gt;&lt;ref-type name="Journal Article"&gt;17&lt;/ref-type&gt;&lt;contributors&gt;&lt;authors&gt;&lt;author&gt;Gisso, Belayneh Tadesse&lt;/author&gt;&lt;author&gt;Hordofa, Mesfin Worku&lt;/author&gt;&lt;author&gt;Ormago, Moges Desta&lt;/author&gt;&lt;/authors&gt;&lt;/contributors&gt;&lt;titles&gt;&lt;title&gt;Prevalence of pulmonary tuberculosis and associated factors among adults living with HIV/AIDS attending public hospitals in Shashamene Town, Oromia Region, South Ethiopia&lt;/title&gt;&lt;secondary-title&gt;SAGE open medicine&lt;/secondary-title&gt;&lt;/titles&gt;&lt;periodical&gt;&lt;full-title&gt;SAGE Open Medicine&lt;/full-title&gt;&lt;/periodical&gt;&lt;pages&gt;20503121221122437&lt;/pages&gt;&lt;volume&gt;10&lt;/volume&gt;&lt;dates&gt;&lt;year&gt;2022&lt;/year&gt;&lt;/dates&gt;&lt;isbn&gt;2050-31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sso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remew&lt;/Author&gt;&lt;Year&gt;2022&lt;/Year&gt;&lt;RecNum&gt;335&lt;/RecNum&gt;&lt;DisplayText&gt;(Geremew et al., 2022)&lt;/DisplayText&gt;&lt;record&gt;&lt;rec-number&gt;335&lt;/rec-number&gt;&lt;foreign-keys&gt;&lt;key app="EN" db-id="9p5rs2af99vr02e59pjv2a24fxe9taavwwz2" timestamp="1729408851"&gt;335&lt;/key&gt;&lt;/foreign-keys&gt;&lt;ref-type name="Journal Article"&gt;17&lt;/ref-type&gt;&lt;contributors&gt;&lt;authors&gt;&lt;author&gt;Geremew, Demeke&lt;/author&gt;&lt;author&gt;Geremew, Habtamu&lt;/author&gt;&lt;author&gt;Tamir, Mebratu&lt;/author&gt;&lt;author&gt;Adem, Mohammed&lt;/author&gt;&lt;author&gt;Tegene, Birhanemeskel&lt;/author&gt;&lt;author&gt;Bayleyegn, Biruk&lt;/author&gt;&lt;/authors&gt;&lt;/contributors&gt;&lt;titles&gt;&lt;title&gt;Tuberculosis and isoniazid prophylaxis among adult HIV positive patients on ART in Northwest Ethiopia&lt;/title&gt;&lt;secondary-title&gt;PloS one&lt;/secondary-title&gt;&lt;/titles&gt;&lt;periodical&gt;&lt;full-title&gt;PloS one&lt;/full-title&gt;&lt;/periodical&gt;&lt;pages&gt;e0266803&lt;/pages&gt;&lt;volume&gt;17&lt;/volume&gt;&lt;number&gt;4&lt;/number&gt;&lt;dates&gt;&lt;year&gt;2022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remew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imeles&lt;/Author&gt;&lt;Year&gt;2019&lt;/Year&gt;&lt;RecNum&gt;336&lt;/RecNum&gt;&lt;DisplayText&gt;(Shimeles et al., 2019)&lt;/DisplayText&gt;&lt;record&gt;&lt;rec-number&gt;336&lt;/rec-number&gt;&lt;foreign-keys&gt;&lt;key app="EN" db-id="9p5rs2af99vr02e59pjv2a24fxe9taavwwz2" timestamp="1729408872"&gt;336&lt;/key&gt;&lt;/foreign-keys&gt;&lt;ref-type name="Journal Article"&gt;17&lt;/ref-type&gt;&lt;contributors&gt;&lt;authors&gt;&lt;author&gt;Shimeles, Ezra&lt;/author&gt;&lt;author&gt;Enquselassie, Fikre&lt;/author&gt;&lt;author&gt;Aseffa, Abraham&lt;/author&gt;&lt;author&gt;Tilahun, Melaku&lt;/author&gt;&lt;author&gt;Mekonen, Alemayehu&lt;/author&gt;&lt;author&gt;Wondimagegn, Getachew&lt;/author&gt;&lt;author&gt;Hailu, Tsegaye&lt;/author&gt;&lt;/authors&gt;&lt;/contributors&gt;&lt;titles&gt;&lt;title&gt;Risk factors for tuberculosis: A case–control study in Addis Ababa, Ethiopia&lt;/title&gt;&lt;secondary-title&gt;PloS one&lt;/secondary-title&gt;&lt;/titles&gt;&lt;periodical&gt;&lt;full-title&gt;PloS one&lt;/full-title&gt;&lt;/periodical&gt;&lt;pages&gt;e0214235&lt;/pages&gt;&lt;volume&gt;14&lt;/volume&gt;&lt;number&gt;4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imeles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ilu&lt;/Author&gt;&lt;Year&gt;2020&lt;/Year&gt;&lt;RecNum&gt;337&lt;/RecNum&gt;&lt;DisplayText&gt;(Hailu et al., 2020)&lt;/DisplayText&gt;&lt;record&gt;&lt;rec-number&gt;337&lt;/rec-number&gt;&lt;foreign-keys&gt;&lt;key app="EN" db-id="9p5rs2af99vr02e59pjv2a24fxe9taavwwz2" timestamp="1729408905"&gt;337&lt;/key&gt;&lt;/foreign-keys&gt;&lt;ref-type name="Journal Article"&gt;17&lt;/ref-type&gt;&lt;contributors&gt;&lt;authors&gt;&lt;author&gt;Hailu, Tilahun&lt;/author&gt;&lt;author&gt;Yitayal, Mezgebu&lt;/author&gt;&lt;author&gt;Yazachew, Lake&lt;/author&gt;&lt;/authors&gt;&lt;/contributors&gt;&lt;titles&gt;&lt;title&gt;Health-related quality of life and associated factors among adult HIV mono-infected and TB/HIV co-infected patients in public health facilities in Northeast Ethiopia: a comparative cross-sectional study&lt;/title&gt;&lt;secondary-title&gt;Patient preference and adherence&lt;/secondary-title&gt;&lt;/titles&gt;&lt;periodical&gt;&lt;full-title&gt;Patient preference and adherence&lt;/full-title&gt;&lt;/periodical&gt;&lt;pages&gt;1873-1887&lt;/pages&gt;&lt;dates&gt;&lt;year&gt;2020&lt;/year&gt;&lt;/dates&gt;&lt;isbn&gt;1177-889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ssen Ali&lt;/Author&gt;&lt;Year&gt;2013&lt;/Year&gt;&lt;RecNum&gt;338&lt;/RecNum&gt;&lt;DisplayText&gt;(Hassen Ali et al., 2013)&lt;/DisplayText&gt;&lt;record&gt;&lt;rec-number&gt;338&lt;/rec-number&gt;&lt;foreign-keys&gt;&lt;key app="EN" db-id="9p5rs2af99vr02e59pjv2a24fxe9taavwwz2" timestamp="1729408928"&gt;338&lt;/key&gt;&lt;/foreign-keys&gt;&lt;ref-type name="Journal Article"&gt;17&lt;/ref-type&gt;&lt;contributors&gt;&lt;authors&gt;&lt;author&gt;Hassen Ali, Alima&lt;/author&gt;&lt;author&gt;Belachew, Tefera&lt;/author&gt;&lt;author&gt;Yami, Alemeshet&lt;/author&gt;&lt;author&gt;Ayen, Wubeante Yenet&lt;/author&gt;&lt;/authors&gt;&lt;/contributors&gt;&lt;titles&gt;&lt;title&gt;Anti-tuberculosis drug induced hepatotoxicity among TB/HIV co-infected patients at Jimma University Hospital, Ethiopia: nested case-control study&lt;/title&gt;&lt;secondary-title&gt;PloS one&lt;/secondary-title&gt;&lt;/titles&gt;&lt;periodical&gt;&lt;full-title&gt;PloS one&lt;/full-title&gt;&lt;/periodical&gt;&lt;pages&gt;e64622&lt;/pages&gt;&lt;volume&gt;8&lt;/volume&gt;&lt;number&gt;5&lt;/number&gt;&lt;dates&gt;&lt;year&gt;2013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ssen Ali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tey&lt;/Author&gt;&lt;Year&gt;2020&lt;/Year&gt;&lt;RecNum&gt;339&lt;/RecNum&gt;&lt;DisplayText&gt;(Atey et al., 2020)&lt;/DisplayText&gt;&lt;record&gt;&lt;rec-number&gt;339&lt;/rec-number&gt;&lt;foreign-keys&gt;&lt;key app="EN" db-id="9p5rs2af99vr02e59pjv2a24fxe9taavwwz2" timestamp="1729408969"&gt;339&lt;/key&gt;&lt;/foreign-keys&gt;&lt;ref-type name="Journal Article"&gt;17&lt;/ref-type&gt;&lt;contributors&gt;&lt;authors&gt;&lt;author&gt;Atey, Tesfay Mehari&lt;/author&gt;&lt;author&gt;Girma, Fikermaryam&lt;/author&gt;&lt;author&gt;Tuem, Kald Beshir&lt;/author&gt;&lt;author&gt;Gebre, Abadi Kahsu&lt;/author&gt;&lt;author&gt;Gidey, Hagos&lt;/author&gt;&lt;author&gt;Kahssay, Mola&lt;/author&gt;&lt;author&gt;Gebreyesus, Hiluf Hindeya&lt;/author&gt;&lt;author&gt;Asgedom, Solomon Weldegebreal&lt;/author&gt;&lt;author&gt;Desta, Desilu Mahari&lt;/author&gt;&lt;/authors&gt;&lt;/contributors&gt;&lt;titles&gt;&lt;title&gt;Does Early ART Initiation is Better than Later ART Initiation in TB/HIV Co-infected Patients? A Retrospective Cohort Study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tey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eepalu&lt;/Author&gt;&lt;Year&gt;2016&lt;/Year&gt;&lt;RecNum&gt;340&lt;/RecNum&gt;&lt;DisplayText&gt;(Reepalu et al., 2016)&lt;/DisplayText&gt;&lt;record&gt;&lt;rec-number&gt;340&lt;/rec-number&gt;&lt;foreign-keys&gt;&lt;key app="EN" db-id="9p5rs2af99vr02e59pjv2a24fxe9taavwwz2" timestamp="1729408996"&gt;340&lt;/key&gt;&lt;/foreign-keys&gt;&lt;ref-type name="Journal Article"&gt;17&lt;/ref-type&gt;&lt;contributors&gt;&lt;authors&gt;&lt;author&gt;Reepalu, Anton&lt;/author&gt;&lt;author&gt;Balcha, Taye Tolera&lt;/author&gt;&lt;author&gt;Skogmar, Sten&lt;/author&gt;&lt;author&gt;Güner, Nuray&lt;/author&gt;&lt;author&gt;Sturegård, Erik&lt;/author&gt;&lt;author&gt;Björkman, Per&lt;/author&gt;&lt;/authors&gt;&lt;/contributors&gt;&lt;titles&gt;&lt;title&gt;Factors associated with early mortality in HIV-positive men and women investigated for tuberculosis at Ethiopian health centers&lt;/title&gt;&lt;secondary-title&gt;Plos one&lt;/secondary-title&gt;&lt;/titles&gt;&lt;periodical&gt;&lt;full-title&gt;PloS one&lt;/full-title&gt;&lt;/periodical&gt;&lt;pages&gt;e0156602&lt;/pages&gt;&lt;volume&gt;11&lt;/volume&gt;&lt;number&gt;6&lt;/number&gt;&lt;dates&gt;&lt;year&gt;2016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eepal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7769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me&lt;/Author&gt;&lt;Year&gt;2022&lt;/Year&gt;&lt;RecNum&gt;341&lt;/RecNum&gt;&lt;DisplayText&gt;(Sime et al., 2022, Kebede et al., 2021c)&lt;/DisplayText&gt;&lt;record&gt;&lt;rec-number&gt;341&lt;/rec-number&gt;&lt;foreign-keys&gt;&lt;key app="EN" db-id="9p5rs2af99vr02e59pjv2a24fxe9taavwwz2" timestamp="1729409047"&gt;341&lt;/key&gt;&lt;/foreign-keys&gt;&lt;ref-type name="Journal Article"&gt;17&lt;/ref-type&gt;&lt;contributors&gt;&lt;authors&gt;&lt;author&gt;Sime, Tadesse&lt;/author&gt;&lt;author&gt;Oljira, Lemessa&lt;/author&gt;&lt;author&gt;Diriba, Aboma&lt;/author&gt;&lt;author&gt;Firdisa, Gamachis&lt;/author&gt;&lt;author&gt;Gezimu, Wubishet&lt;/author&gt;&lt;/authors&gt;&lt;/contributors&gt;&lt;titles&gt;&lt;title&gt;Effect of active tuberculosis on the survival of HIV-infected adult patients who initiated antiretroviral therapy at public hospitals of Eastern Ethiopia: A retrospective cohort study&lt;/title&gt;&lt;secondary-title&gt;Plos one&lt;/secondary-title&gt;&lt;/titles&gt;&lt;periodical&gt;&lt;full-title&gt;PloS one&lt;/full-title&gt;&lt;/periodical&gt;&lt;pages&gt;e0277021&lt;/pages&gt;&lt;volume&gt;17&lt;/volume&gt;&lt;number&gt;10&lt;/number&gt;&lt;dates&gt;&lt;year&gt;2022&lt;/year&gt;&lt;/dates&gt;&lt;isbn&gt;1932-6203&lt;/isbn&gt;&lt;urls&gt;&lt;/urls&gt;&lt;/record&gt;&lt;/Cite&gt;&lt;Cite&gt;&lt;Author&gt;Kebede&lt;/Author&gt;&lt;Year&gt;2021&lt;/Year&gt;&lt;RecNum&gt;342&lt;/RecNum&gt;&lt;record&gt;&lt;rec-number&gt;342&lt;/rec-number&gt;&lt;foreign-keys&gt;&lt;key app="EN" db-id="9p5rs2af99vr02e59pjv2a24fxe9taavwwz2" timestamp="1729409079"&gt;342&lt;/key&gt;&lt;/foreign-keys&gt;&lt;ref-type name="Journal Article"&gt;17&lt;/ref-type&gt;&lt;contributors&gt;&lt;authors&gt;&lt;author&gt;Kebede, Wakjira&lt;/author&gt;&lt;author&gt;Gudina, Esayas Kebede&lt;/author&gt;&lt;author&gt;Balay, Getu&lt;/author&gt;&lt;author&gt;Abebe, Gemeda&lt;/author&gt;&lt;/authors&gt;&lt;/contributors&gt;&lt;titles&gt;&lt;title&gt;Diagnostic implications and inpatient mortality related to tuberculosis at Jimma Medical Center, southwest Ethiopia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220&lt;/pages&gt;&lt;volume&gt;23&lt;/volume&gt;&lt;dates&gt;&lt;year&gt;2021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7769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me et al., 2022, Kebede et al., 2021c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527E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Kebede et al., 2021)</w:t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10E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ribew&lt;/Author&gt;&lt;Year&gt;2010&lt;/Year&gt;&lt;RecNum&gt;343&lt;/RecNum&gt;&lt;DisplayText&gt;(Deribew et al., 2010)&lt;/DisplayText&gt;&lt;record&gt;&lt;rec-number&gt;343&lt;/rec-number&gt;&lt;foreign-keys&gt;&lt;key app="EN" db-id="9p5rs2af99vr02e59pjv2a24fxe9taavwwz2" timestamp="1729409121"&gt;343&lt;/key&gt;&lt;/foreign-keys&gt;&lt;ref-type name="Journal Article"&gt;17&lt;/ref-type&gt;&lt;contributors&gt;&lt;authors&gt;&lt;author&gt;Deribew, Amare&lt;/author&gt;&lt;author&gt;Tesfaye, Markos&lt;/author&gt;&lt;author&gt;Hailmichael, Yohannes&lt;/author&gt;&lt;author&gt;Apers, Ludwig&lt;/author&gt;&lt;author&gt;Abebe, Gemeda&lt;/author&gt;&lt;author&gt;Duchateau, Luc&lt;/author&gt;&lt;author&gt;Colebunders, Robert&lt;/author&gt;&lt;/authors&gt;&lt;/contributors&gt;&lt;titles&gt;&lt;title&gt;Common mental disorders in TB/HIV co-infected patients in Ethiopia&lt;/title&gt;&lt;secondary-title&gt;BMC infectious diseases&lt;/secondary-title&gt;&lt;/titles&gt;&lt;periodical&gt;&lt;full-title&gt;BMC infectious diseases&lt;/full-title&gt;&lt;/periodical&gt;&lt;pages&gt;1-8&lt;/pages&gt;&lt;volume&gt;10&lt;/volume&gt;&lt;dates&gt;&lt;year&gt;201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ribew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10E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00924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mitayo-Oboh&lt;/Author&gt;&lt;Year&gt;2022&lt;/Year&gt;&lt;RecNum&gt;344&lt;/RecNum&gt;&lt;DisplayText&gt;(Temitayo-Oboh et al., 2022b)&lt;/DisplayText&gt;&lt;record&gt;&lt;rec-number&gt;344&lt;/rec-number&gt;&lt;foreign-keys&gt;&lt;key app="EN" db-id="9p5rs2af99vr02e59pjv2a24fxe9taavwwz2" timestamp="1729409144"&gt;344&lt;/key&gt;&lt;/foreign-keys&gt;&lt;ref-type name="Journal Article"&gt;17&lt;/ref-type&gt;&lt;contributors&gt;&lt;authors&gt;&lt;author&gt;Temitayo-Oboh, Abiola Oluwatoyin&lt;/author&gt;&lt;author&gt;Sherif Azees, Ayotunde&lt;/author&gt;&lt;author&gt;Ohunene Amin, Jamila&lt;/author&gt;&lt;author&gt;Omobuwa, Olubukunola&lt;/author&gt;&lt;/authors&gt;&lt;/contributors&gt;&lt;titles&gt;&lt;title&gt;The burden of TB/HIV co-infection among clients attending DOTs clinic in a tertiary centre in Southwestern, Nigeria: A 5-year retrospective study&lt;/title&gt;&lt;secondary-title&gt;Journal of the Royal College of Physicians of Edinburgh&lt;/secondary-title&gt;&lt;/titles&gt;&lt;periodical&gt;&lt;full-title&gt;Journal of the Royal College of Physicians of Edinburgh&lt;/full-title&gt;&lt;/periodical&gt;&lt;pages&gt;307-312&lt;/pages&gt;&lt;volume&gt;52&lt;/volume&gt;&lt;number&gt;4&lt;/number&gt;&lt;dates&gt;&lt;year&gt;2022&lt;/year&gt;&lt;/dates&gt;&lt;isbn&gt;1478-271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00924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mitayo-Oboh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BC10E9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Study area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A6BA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are&lt;/Author&gt;&lt;Year&gt;2015&lt;/Year&gt;&lt;RecNum&gt;345&lt;/RecNum&gt;&lt;DisplayText&gt;(Amare, 2015)&lt;/DisplayText&gt;&lt;record&gt;&lt;rec-number&gt;345&lt;/rec-number&gt;&lt;foreign-keys&gt;&lt;key app="EN" db-id="9p5rs2af99vr02e59pjv2a24fxe9taavwwz2" timestamp="1729409177"&gt;345&lt;/key&gt;&lt;/foreign-keys&gt;&lt;ref-type name="Journal Article"&gt;17&lt;/ref-type&gt;&lt;contributors&gt;&lt;authors&gt;&lt;author&gt;Amare, Desalegne&lt;/author&gt;&lt;/authors&gt;&lt;/contributors&gt;&lt;titles&gt;&lt;title&gt;Tuberculosis and HIV Co-infection among patients on tuberculosis treatment at fenote selam district hospital, Amhara regional state, northwest Ethiopia&lt;/title&gt;&lt;secondary-title&gt;Global J Med Res&lt;/secondary-title&gt;&lt;/titles&gt;&lt;periodical&gt;&lt;full-title&gt;Global J Med Res&lt;/full-title&gt;&lt;/periodical&gt;&lt;pages&gt;2249-4618&lt;/pages&gt;&lt;volume&gt;15&lt;/volume&gt;&lt;number&gt;5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are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A6BA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ilu&lt;/Author&gt;&lt;Year&gt;2020&lt;/Year&gt;&lt;RecNum&gt;346&lt;/RecNum&gt;&lt;DisplayText&gt;(Hailu et al., 2020)&lt;/DisplayText&gt;&lt;record&gt;&lt;rec-number&gt;346&lt;/rec-number&gt;&lt;foreign-keys&gt;&lt;key app="EN" db-id="9p5rs2af99vr02e59pjv2a24fxe9taavwwz2" timestamp="1729409219"&gt;346&lt;/key&gt;&lt;/foreign-keys&gt;&lt;ref-type name="Journal Article"&gt;17&lt;/ref-type&gt;&lt;contributors&gt;&lt;authors&gt;&lt;author&gt;Hailu, Tilahun&lt;/author&gt;&lt;author&gt;Yitayal, Mezgebu&lt;/author&gt;&lt;author&gt;Yazachew, Lake&lt;/author&gt;&lt;/authors&gt;&lt;/contributors&gt;&lt;titles&gt;&lt;title&gt;Health-related quality of life and associated factors among adult HIV mono-infected and TB/HIV co-infected patients in public health facilities in Northeast Ethiopia: a comparative cross-sectional study&lt;/title&gt;&lt;secondary-title&gt;Patient preference and adherence&lt;/secondary-title&gt;&lt;/titles&gt;&lt;periodical&gt;&lt;full-title&gt;Patient preference and adherence&lt;/full-title&gt;&lt;/periodical&gt;&lt;pages&gt;1873-1887&lt;/pages&gt;&lt;dates&gt;&lt;year&gt;2020&lt;/year&gt;&lt;/dates&gt;&lt;isbn&gt;1177-889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B230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ssen Ali&lt;/Author&gt;&lt;Year&gt;2013&lt;/Year&gt;&lt;RecNum&gt;347&lt;/RecNum&gt;&lt;DisplayText&gt;(Hassen Ali et al., 2013)&lt;/DisplayText&gt;&lt;record&gt;&lt;rec-number&gt;347&lt;/rec-number&gt;&lt;foreign-keys&gt;&lt;key app="EN" db-id="9p5rs2af99vr02e59pjv2a24fxe9taavwwz2" timestamp="1729409250"&gt;347&lt;/key&gt;&lt;/foreign-keys&gt;&lt;ref-type name="Journal Article"&gt;17&lt;/ref-type&gt;&lt;contributors&gt;&lt;authors&gt;&lt;author&gt;Hassen Ali, Alima&lt;/author&gt;&lt;author&gt;Belachew, Tefera&lt;/author&gt;&lt;author&gt;Yami, Alemeshet&lt;/author&gt;&lt;author&gt;Ayen, Wubeante Yenet&lt;/author&gt;&lt;/authors&gt;&lt;/contributors&gt;&lt;titles&gt;&lt;title&gt;Anti-tuberculosis drug induced hepatotoxicity among TB/HIV co-infected patients at Jimma University Hospital, Ethiopia: nested case-control study&lt;/title&gt;&lt;secondary-title&gt;PloS one&lt;/secondary-title&gt;&lt;/titles&gt;&lt;periodical&gt;&lt;full-title&gt;PloS one&lt;/full-title&gt;&lt;/periodical&gt;&lt;pages&gt;e64622&lt;/pages&gt;&lt;volume&gt;8&lt;/volume&gt;&lt;number&gt;5&lt;/number&gt;&lt;dates&gt;&lt;year&gt;2013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ssen Ali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B230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ribew&lt;/Author&gt;&lt;Year&gt;2010&lt;/Year&gt;&lt;RecNum&gt;348&lt;/RecNum&gt;&lt;DisplayText&gt;(Deribew et al., 2010)&lt;/DisplayText&gt;&lt;record&gt;&lt;rec-number&gt;348&lt;/rec-number&gt;&lt;foreign-keys&gt;&lt;key app="EN" db-id="9p5rs2af99vr02e59pjv2a24fxe9taavwwz2" timestamp="1729409285"&gt;348&lt;/key&gt;&lt;/foreign-keys&gt;&lt;ref-type name="Journal Article"&gt;17&lt;/ref-type&gt;&lt;contributors&gt;&lt;authors&gt;&lt;author&gt;Deribew, Amare&lt;/author&gt;&lt;author&gt;Tesfaye, Markos&lt;/author&gt;&lt;author&gt;Hailmichael, Yohannes&lt;/author&gt;&lt;author&gt;Apers, Ludwig&lt;/author&gt;&lt;author&gt;Abebe, Gemeda&lt;/author&gt;&lt;author&gt;Duchateau, Luc&lt;/author&gt;&lt;author&gt;Colebunders, Robert&lt;/author&gt;&lt;/authors&gt;&lt;/contributors&gt;&lt;titles&gt;&lt;title&gt;Common mental disorders in TB/HIV co-infected patients in Ethiopia&lt;/title&gt;&lt;secondary-title&gt;BMC infectious diseases&lt;/secondary-title&gt;&lt;/titles&gt;&lt;periodical&gt;&lt;full-title&gt;BMC infectious diseases&lt;/full-title&gt;&lt;/periodical&gt;&lt;pages&gt;1-8&lt;/pages&gt;&lt;volume&gt;10&lt;/volume&gt;&lt;dates&gt;&lt;year&gt;201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ribew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B230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00924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mitayo-Oboh&lt;/Author&gt;&lt;Year&gt;2022&lt;/Year&gt;&lt;RecNum&gt;349&lt;/RecNum&gt;&lt;DisplayText&gt;(Temitayo-Oboh et al., 2022b)&lt;/DisplayText&gt;&lt;record&gt;&lt;rec-number&gt;349&lt;/rec-number&gt;&lt;foreign-keys&gt;&lt;key app="EN" db-id="9p5rs2af99vr02e59pjv2a24fxe9taavwwz2" timestamp="1729409310"&gt;349&lt;/key&gt;&lt;/foreign-keys&gt;&lt;ref-type name="Journal Article"&gt;17&lt;/ref-type&gt;&lt;contributors&gt;&lt;authors&gt;&lt;author&gt;Temitayo-Oboh, Abiola Oluwatoyin&lt;/author&gt;&lt;author&gt;Sherif Azees, Ayotunde&lt;/author&gt;&lt;author&gt;Ohunene Amin, Jamila&lt;/author&gt;&lt;author&gt;Omobuwa, Olubukunola&lt;/author&gt;&lt;/authors&gt;&lt;/contributors&gt;&lt;titles&gt;&lt;title&gt;The burden of TB/HIV co-infection among clients attending DOTs clinic in a tertiary centre in Southwestern, Nigeria: A 5-year retrospective study&lt;/title&gt;&lt;secondary-title&gt;Journal of the Royal College of Physicians of Edinburgh&lt;/secondary-title&gt;&lt;/titles&gt;&lt;periodical&gt;&lt;full-title&gt;Journal of the Royal College of Physicians of Edinburgh&lt;/full-title&gt;&lt;/periodical&gt;&lt;pages&gt;307-312&lt;/pages&gt;&lt;volume&gt;52&lt;/volume&gt;&lt;number&gt;4&lt;/number&gt;&lt;dates&gt;&lt;year&gt;2022&lt;/year&gt;&lt;/dates&gt;&lt;isbn&gt;1478-271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00924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mitayo-Oboh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B230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tahun&lt;/Author&gt;&lt;Year&gt;2023&lt;/Year&gt;&lt;RecNum&gt;350&lt;/RecNum&gt;&lt;DisplayText&gt;(Getahun et al., 2023)&lt;/DisplayText&gt;&lt;record&gt;&lt;rec-number&gt;350&lt;/rec-number&gt;&lt;foreign-keys&gt;&lt;key app="EN" db-id="9p5rs2af99vr02e59pjv2a24fxe9taavwwz2" timestamp="1729409352"&gt;350&lt;/key&gt;&lt;/foreign-keys&gt;&lt;ref-type name="Journal Article"&gt;17&lt;/ref-type&gt;&lt;contributors&gt;&lt;authors&gt;&lt;author&gt;Getahun, Genanew Kassie&lt;/author&gt;&lt;author&gt;Gezahegn, Elias&lt;/author&gt;&lt;author&gt;Endazenawe, Getabalew&lt;/author&gt;&lt;author&gt;Shitemaw, Tewodros&lt;/author&gt;&lt;author&gt;Negash, Zelalem&lt;/author&gt;&lt;author&gt;Dessu, Samuel&lt;/author&gt;&lt;/authors&gt;&lt;/contributors&gt;&lt;titles&gt;&lt;title&gt;Survival status and risk factors for mortality among multidrug-resistant tuberculosis patients in Addis Ababa, Ethiopia: A retrospective follow-up study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398&lt;/pages&gt;&lt;volume&gt;33&lt;/volume&gt;&lt;dates&gt;&lt;year&gt;2023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hun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B230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19&lt;/Year&gt;&lt;RecNum&gt;351&lt;/RecNum&gt;&lt;DisplayText&gt;(Kassa et al., 2019b)&lt;/DisplayText&gt;&lt;record&gt;&lt;rec-number&gt;351&lt;/rec-number&gt;&lt;foreign-keys&gt;&lt;key app="EN" db-id="9p5rs2af99vr02e59pjv2a24fxe9taavwwz2" timestamp="1729409383"&gt;351&lt;/key&gt;&lt;/foreign-keys&gt;&lt;ref-type name="Journal Article"&gt;17&lt;/ref-type&gt;&lt;contributors&gt;&lt;authors&gt;&lt;author&gt;Kassa, Getahun Molla&lt;/author&gt;&lt;author&gt;Teferra, Alemayehu Shimeka&lt;/author&gt;&lt;author&gt;Wolde, Haileab Fekadu&lt;/author&gt;&lt;author&gt;Muluneh, Atalay Goshu&lt;/author&gt;&lt;author&gt;Merid, Mehari Woldemariam&lt;/author&gt;&lt;/authors&gt;&lt;/contributors&gt;&lt;titles&gt;&lt;title&gt;Incidence and predictors of lost to follow-up among drug-resistant tuberculosis patients at University of Gondar Comprehensive Specialized Hospital, Northwest Ethiopia: a retrospective follow-up study&lt;/title&gt;&lt;secondary-title&gt;BMC Infectious Diseases&lt;/secondary-title&gt;&lt;/titles&gt;&lt;periodical&gt;&lt;full-title&gt;BMC infectious diseases&lt;/full-title&gt;&lt;/periodical&gt;&lt;pages&gt;1-11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9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C4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be&lt;/Author&gt;&lt;Year&gt;2020&lt;/Year&gt;&lt;RecNum&gt;352&lt;/RecNum&gt;&lt;DisplayText&gt;(Assebe et al., 2020)&lt;/DisplayText&gt;&lt;record&gt;&lt;rec-number&gt;352&lt;/rec-number&gt;&lt;foreign-keys&gt;&lt;key app="EN" db-id="9p5rs2af99vr02e59pjv2a24fxe9taavwwz2" timestamp="1729409413"&gt;352&lt;/key&gt;&lt;/foreign-keys&gt;&lt;ref-type name="Journal Article"&gt;17&lt;/ref-type&gt;&lt;contributors&gt;&lt;authors&gt;&lt;author&gt;Assebe, Lelisa Fekadu&lt;/author&gt;&lt;author&gt;Negussie, Eyerusalem Kebede&lt;/author&gt;&lt;author&gt;Jbaily, Abdulrahman&lt;/author&gt;&lt;author&gt;Tolla, Mieraf Taddesse Taddesse&lt;/author&gt;&lt;author&gt;Johansson, Kjell Arne&lt;/author&gt;&lt;/authors&gt;&lt;/contributors&gt;&lt;titles&gt;&lt;title&gt;Financial burden of HIV and TB among patients in Ethiopia: a cross-sectional survey&lt;/title&gt;&lt;secondary-title&gt;BMJ open&lt;/secondary-title&gt;&lt;/titles&gt;&lt;periodical&gt;&lt;full-title&gt;BMJ open&lt;/full-title&gt;&lt;/periodical&gt;&lt;pages&gt;e036892&lt;/pages&gt;&lt;volume&gt;10&lt;/volume&gt;&lt;number&gt;6&lt;/number&gt;&lt;dates&gt;&lt;year&gt;2020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b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C4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bir&lt;/Author&gt;&lt;Year&gt;2022&lt;/Year&gt;&lt;RecNum&gt;353&lt;/RecNum&gt;&lt;DisplayText&gt;(Jabir et al., 2022a)&lt;/DisplayText&gt;&lt;record&gt;&lt;rec-number&gt;353&lt;/rec-number&gt;&lt;foreign-keys&gt;&lt;key app="EN" db-id="9p5rs2af99vr02e59pjv2a24fxe9taavwwz2" timestamp="1729409443"&gt;353&lt;/key&gt;&lt;/foreign-keys&gt;&lt;ref-type name="Generic"&gt;13&lt;/ref-type&gt;&lt;contributors&gt;&lt;authors&gt;&lt;author&gt;Jabir, YN&lt;/author&gt;&lt;author&gt;Aniley, TT&lt;/author&gt;&lt;author&gt;Bacha, RH&lt;/author&gt;&lt;author&gt;Debusho, LK&lt;/author&gt;&lt;author&gt;Chikako, TU&lt;/author&gt;&lt;author&gt;Hagan Jr, JE&lt;/author&gt;&lt;author&gt;Seidu, AA&lt;/author&gt;&lt;author&gt;Ahinkorah, BO&lt;/author&gt;&lt;/authors&gt;&lt;/contributors&gt;&lt;titles&gt;&lt;title&gt;Time to Death and Associated Factors among Tuberculosis Patients in South West Ethiopia: Application of Shared Frailty Model. Diseases 2022, 10, 51&lt;/title&gt;&lt;/titles&gt;&lt;dates&gt;&lt;year&gt;2022&lt;/year&gt;&lt;/dates&gt;&lt;publisher&gt;s Note: MDPI stays neutral with regard to jurisdictional claims in published …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bir et al., 2022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C4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yowa&lt;/Author&gt;&lt;Year&gt;2023&lt;/Year&gt;&lt;RecNum&gt;354&lt;/RecNum&gt;&lt;DisplayText&gt;(Bayowa et al., 2023)&lt;/DisplayText&gt;&lt;record&gt;&lt;rec-number&gt;354&lt;/rec-number&gt;&lt;foreign-keys&gt;&lt;key app="EN" db-id="9p5rs2af99vr02e59pjv2a24fxe9taavwwz2" timestamp="1729409467"&gt;354&lt;/key&gt;&lt;/foreign-keys&gt;&lt;ref-type name="Journal Article"&gt;17&lt;/ref-type&gt;&lt;contributors&gt;&lt;authors&gt;&lt;author&gt;Bayowa, Joan Rokani&lt;/author&gt;&lt;author&gt;Kalyango, Joan N&lt;/author&gt;&lt;author&gt;Baluku, Joseph Baruch&lt;/author&gt;&lt;author&gt;Katuramu, Richard&lt;/author&gt;&lt;author&gt;Ssendikwanawa, Emmanuel&lt;/author&gt;&lt;author&gt;Zalwango, Jane Frances&lt;/author&gt;&lt;author&gt;Akunzirwe, Rebecca&lt;/author&gt;&lt;author&gt;Nanyonga, Stella Maris&lt;/author&gt;&lt;author&gt;Amutuhaire, Judith Ssemasazi&lt;/author&gt;&lt;author&gt;Muganga, Ronald Kivumbi&lt;/author&gt;&lt;/authors&gt;&lt;/contributors&gt;&lt;titles&gt;&lt;title&gt;Mortality rate and associated factors among patients co-infected with drug resistant tuberculosis/HIV at Mulago National Referral Hospital, Uganda, a retrospective cohort study&lt;/title&gt;&lt;secondary-title&gt;PLOS Global Public Health&lt;/secondary-title&gt;&lt;/titles&gt;&lt;periodical&gt;&lt;full-title&gt;PLOS Global Public Health&lt;/full-title&gt;&lt;/periodical&gt;&lt;pages&gt;e0001020&lt;/pages&gt;&lt;volume&gt;3&lt;/volume&gt;&lt;number&gt;7&lt;/number&gt;&lt;dates&gt;&lt;year&gt;2023&lt;/year&gt;&lt;/dates&gt;&lt;isbn&gt;2767-337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ayowa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C4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ribew&lt;/Author&gt;&lt;Year&gt;2009&lt;/Year&gt;&lt;RecNum&gt;355&lt;/RecNum&gt;&lt;DisplayText&gt;(Deribew et al., 2009)&lt;/DisplayText&gt;&lt;record&gt;&lt;rec-number&gt;355&lt;/rec-number&gt;&lt;foreign-keys&gt;&lt;key app="EN" db-id="9p5rs2af99vr02e59pjv2a24fxe9taavwwz2" timestamp="1729409492"&gt;355&lt;/key&gt;&lt;/foreign-keys&gt;&lt;ref-type name="Journal Article"&gt;17&lt;/ref-type&gt;&lt;contributors&gt;&lt;authors&gt;&lt;author&gt;Deribew, Amare&lt;/author&gt;&lt;author&gt;Tesfaye, Markos&lt;/author&gt;&lt;author&gt;Hailmichael, Yohannes&lt;/author&gt;&lt;author&gt;Negussu, Nebiyu&lt;/author&gt;&lt;author&gt;Daba, Shallo&lt;/author&gt;&lt;author&gt;Wogi, Ajeme&lt;/author&gt;&lt;author&gt;Belachew, Tefera&lt;/author&gt;&lt;author&gt;Apers, Ludwig&lt;/author&gt;&lt;author&gt;Colebunders, Robert&lt;/author&gt;&lt;/authors&gt;&lt;/contributors&gt;&lt;titles&gt;&lt;title&gt;Tuberculosis and HIV co-infection: its impact on quality of life&lt;/title&gt;&lt;secondary-title&gt;Health and quality of life outcomes&lt;/secondary-title&gt;&lt;/titles&gt;&lt;periodical&gt;&lt;full-title&gt;Health and quality of life outcomes&lt;/full-title&gt;&lt;/periodical&gt;&lt;pages&gt;1-7&lt;/pages&gt;&lt;volume&gt;7&lt;/volume&gt;&lt;dates&gt;&lt;year&gt;200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ribew et al., 200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C4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dis Alene&lt;/Author&gt;&lt;Year&gt;2013&lt;/Year&gt;&lt;RecNum&gt;358&lt;/RecNum&gt;&lt;DisplayText&gt;(Addis Alene et al., 2013)&lt;/DisplayText&gt;&lt;record&gt;&lt;rec-number&gt;358&lt;/rec-number&gt;&lt;foreign-keys&gt;&lt;key app="EN" db-id="9p5rs2af99vr02e59pjv2a24fxe9taavwwz2" timestamp="1729409625"&gt;358&lt;/key&gt;&lt;/foreign-keys&gt;&lt;ref-type name="Journal Article"&gt;17&lt;/ref-type&gt;&lt;contributors&gt;&lt;authors&gt;&lt;author&gt;Addis Alene, Kefyalew&lt;/author&gt;&lt;author&gt;Nega, Ansha&lt;/author&gt;&lt;author&gt;Wasie Taye, Belaynew&lt;/author&gt;&lt;/authors&gt;&lt;/contributors&gt;&lt;titles&gt;&lt;title&gt;Incidence and predictors of tuberculosis among adult people living with human immunodeficiency virus at the University of Gondar Referral Hospital, Northwest Ethiopia&lt;/title&gt;&lt;secondary-title&gt;BMC infectious diseases&lt;/secondary-title&gt;&lt;/titles&gt;&lt;periodical&gt;&lt;full-title&gt;BMC infectious diseases&lt;/full-title&gt;&lt;/periodical&gt;&lt;pages&gt;1-9&lt;/pages&gt;&lt;volume&gt;13&lt;/volume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dis Alene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F5C4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ribew&lt;/Author&gt;&lt;Year&gt;2013&lt;/Year&gt;&lt;RecNum&gt;359&lt;/RecNum&gt;&lt;DisplayText&gt;(Deribew et al., 2013)&lt;/DisplayText&gt;&lt;record&gt;&lt;rec-number&gt;359&lt;/rec-number&gt;&lt;foreign-keys&gt;&lt;key app="EN" db-id="9p5rs2af99vr02e59pjv2a24fxe9taavwwz2" timestamp="1729409641"&gt;359&lt;/key&gt;&lt;/foreign-keys&gt;&lt;ref-type name="Journal Article"&gt;17&lt;/ref-type&gt;&lt;contributors&gt;&lt;authors&gt;&lt;author&gt;Deribew, Amare&lt;/author&gt;&lt;author&gt;Deribe, Kebede&lt;/author&gt;&lt;author&gt;Reda, Ayalu A&lt;/author&gt;&lt;author&gt;Tesfaye, Markos&lt;/author&gt;&lt;author&gt;Hailmichael, Yohannes&lt;/author&gt;&lt;author&gt;Maja, Todd&lt;/author&gt;&lt;author&gt;Colebunders, Robert&lt;/author&gt;&lt;/authors&gt;&lt;/contributors&gt;&lt;titles&gt;&lt;title&gt;Change in quality of life: a follow up study among patients with HIV infection with and without TB in Ethiopia&lt;/title&gt;&lt;secondary-title&gt;BMC public health&lt;/secondary-title&gt;&lt;/titles&gt;&lt;periodical&gt;&lt;full-title&gt;BMC Public Health&lt;/full-title&gt;&lt;/periodical&gt;&lt;pages&gt;1-6&lt;/pages&gt;&lt;volume&gt;13&lt;/volume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ribew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C425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enbaba&lt;/Author&gt;&lt;Year&gt;2022&lt;/Year&gt;&lt;RecNum&gt;360&lt;/RecNum&gt;&lt;DisplayText&gt;(Zenbaba et al., 2022)&lt;/DisplayText&gt;&lt;record&gt;&lt;rec-number&gt;360&lt;/rec-number&gt;&lt;foreign-keys&gt;&lt;key app="EN" db-id="9p5rs2af99vr02e59pjv2a24fxe9taavwwz2" timestamp="1729409681"&gt;360&lt;/key&gt;&lt;/foreign-keys&gt;&lt;ref-type name="Journal Article"&gt;17&lt;/ref-type&gt;&lt;contributors&gt;&lt;authors&gt;&lt;author&gt;Zenbaba, Demisu&lt;/author&gt;&lt;author&gt;Sahiledengle, Biniyam&lt;/author&gt;&lt;author&gt;Tesaw, Alelign&lt;/author&gt;&lt;author&gt;Bonsa, Mitiku&lt;/author&gt;&lt;/authors&gt;&lt;/contributors&gt;&lt;titles&gt;&lt;title&gt;Trends and prevalence of HIV infection among tuberculosis patients in two public hospitals in Bale Zone, Southeast Ethiopia: five-year retrospective study&lt;/title&gt;&lt;secondary-title&gt;HIV &amp;amp; AIDS Review. International Journal of HIV-Related Problems&lt;/secondary-title&gt;&lt;/titles&gt;&lt;periodical&gt;&lt;full-title&gt;HIV &amp;amp; AIDS Review. International Journal of HIV-Related Problems&lt;/full-title&gt;&lt;/periodical&gt;&lt;pages&gt;315-321&lt;/pages&gt;&lt;volume&gt;21&lt;/volume&gt;&lt;number&gt;4&lt;/number&gt;&lt;dates&gt;&lt;year&gt;2022&lt;/year&gt;&lt;/dates&gt;&lt;isbn&gt;1730-12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nbab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C425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diwos&lt;/Author&gt;&lt;RecNum&gt;362&lt;/RecNum&gt;&lt;DisplayText&gt;(Tadiwos)&lt;/DisplayText&gt;&lt;record&gt;&lt;rec-number&gt;362&lt;/rec-number&gt;&lt;foreign-keys&gt;&lt;key app="EN" db-id="9p5rs2af99vr02e59pjv2a24fxe9taavwwz2" timestamp="1729409732"&gt;362&lt;/key&gt;&lt;/foreign-keys&gt;&lt;ref-type name="Journal Article"&gt;17&lt;/ref-type&gt;&lt;contributors&gt;&lt;authors&gt;&lt;author&gt;Tadiwos, Samson&lt;/author&gt;&lt;/authors&gt;&lt;/contributors&gt;&lt;titles&gt;&lt;title&gt;Comparative Study on Anti-TB Treatment outcome among HIV positive and HIV negative TB Patients at Adare Hospital, Hawassa, and South Ethiopia&lt;/title&gt;&lt;/titles&gt;&lt;dates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diwos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D5A5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ntaw&lt;/Author&gt;&lt;Year&gt;2018&lt;/Year&gt;&lt;RecNum&gt;363&lt;/RecNum&gt;&lt;DisplayText&gt;(Fantaw et al., 2018)&lt;/DisplayText&gt;&lt;record&gt;&lt;rec-number&gt;363&lt;/rec-number&gt;&lt;foreign-keys&gt;&lt;key app="EN" db-id="9p5rs2af99vr02e59pjv2a24fxe9taavwwz2" timestamp="1729409776"&gt;363&lt;/key&gt;&lt;/foreign-keys&gt;&lt;ref-type name="Journal Article"&gt;17&lt;/ref-type&gt;&lt;contributors&gt;&lt;authors&gt;&lt;author&gt;Fantaw, D&lt;/author&gt;&lt;author&gt;Feyissa, M&lt;/author&gt;&lt;author&gt;Hamid, S&lt;/author&gt;&lt;author&gt;Shibeshi, W&lt;/author&gt;&lt;/authors&gt;&lt;/contributors&gt;&lt;titles&gt;&lt;title&gt;Assessment of the survival status and risk factors for the mortality among multidrug resistant tuberculosis patients at Adama and Bishoftu general hospitals, Oromia, Ethiopia: a retrospective cohort study&lt;/title&gt;&lt;secondary-title&gt;Adv Pharmacoepidemiol Drug Saf&lt;/secondary-title&gt;&lt;/titles&gt;&lt;periodical&gt;&lt;full-title&gt;Adv Pharmacoepidemiol Drug Saf&lt;/full-title&gt;&lt;/periodical&gt;&lt;pages&gt;2-5&lt;/pages&gt;&lt;volume&gt;7&lt;/volume&gt;&lt;number&gt;1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antaw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D5A5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kob&lt;/Author&gt;&lt;Year&gt;2018&lt;/Year&gt;&lt;RecNum&gt;364&lt;/RecNum&gt;&lt;DisplayText&gt;(Yakob et al., 2018)&lt;/DisplayText&gt;&lt;record&gt;&lt;rec-number&gt;364&lt;/rec-number&gt;&lt;foreign-keys&gt;&lt;key app="EN" db-id="9p5rs2af99vr02e59pjv2a24fxe9taavwwz2" timestamp="1729409801"&gt;364&lt;/key&gt;&lt;/foreign-keys&gt;&lt;ref-type name="Journal Article"&gt;17&lt;/ref-type&gt;&lt;contributors&gt;&lt;authors&gt;&lt;author&gt;Yakob, B&lt;/author&gt;&lt;author&gt;Alemseged, F&lt;/author&gt;&lt;author&gt;Paulos, W&lt;/author&gt;&lt;author&gt;Badacho, AS&lt;/author&gt;&lt;/authors&gt;&lt;/contributors&gt;&lt;titles&gt;&lt;title&gt;Trends in treatment success rate and associated factors among tuberculosis patients in Ethiopia: a retrospective cohort study&lt;/title&gt;&lt;secondary-title&gt;Health Sci J&lt;/secondary-title&gt;&lt;/titles&gt;&lt;periodical&gt;&lt;full-title&gt;Health Sci J&lt;/full-title&gt;&lt;/periodical&gt;&lt;pages&gt;598&lt;/pages&gt;&lt;volume&gt;12&lt;/volume&gt;&lt;number&gt;5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Yakob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81CB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mieneh&lt;/Author&gt;&lt;Year&gt;2017&lt;/Year&gt;&lt;RecNum&gt;365&lt;/RecNum&gt;&lt;DisplayText&gt;(Simieneh et al., 2017)&lt;/DisplayText&gt;&lt;record&gt;&lt;rec-number&gt;365&lt;/rec-number&gt;&lt;foreign-keys&gt;&lt;key app="EN" db-id="9p5rs2af99vr02e59pjv2a24fxe9taavwwz2" timestamp="1729409834"&gt;365&lt;/key&gt;&lt;/foreign-keys&gt;&lt;ref-type name="Journal Article"&gt;17&lt;/ref-type&gt;&lt;contributors&gt;&lt;authors&gt;&lt;author&gt;Simieneh, Asnake&lt;/author&gt;&lt;author&gt;Hailemariam, Mengistu&lt;/author&gt;&lt;author&gt;Amsalu, Anteneh&lt;/author&gt;&lt;/authors&gt;&lt;/contributors&gt;&lt;titles&gt;&lt;title&gt;HIV screening among TB patients and level of antiretroviral therapy and co-trimoxazole preventive therapy for TB/HIV patients in Hawassa University Referral Hospital: a five year retrospective study&lt;/title&gt;&lt;secondary-title&gt;Pan African Medical Journal&lt;/secondary-title&gt;&lt;/titles&gt;&lt;periodical&gt;&lt;full-title&gt;Pan African Medical Journal&lt;/full-title&gt;&lt;/periodical&gt;&lt;pages&gt;183-183&lt;/pages&gt;&lt;volume&gt;28&lt;/volume&gt;&lt;number&gt;1&lt;/number&gt;&lt;dates&gt;&lt;year&gt;2017&lt;/year&gt;&lt;/dates&gt;&lt;isbn&gt;1937-86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mieneh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F5B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u&lt;/Author&gt;&lt;Year&gt;2021&lt;/Year&gt;&lt;RecNum&gt;366&lt;/RecNum&gt;&lt;DisplayText&gt;(Abdu et al., 2021)&lt;/DisplayText&gt;&lt;record&gt;&lt;rec-number&gt;366&lt;/rec-number&gt;&lt;foreign-keys&gt;&lt;key app="EN" db-id="9p5rs2af99vr02e59pjv2a24fxe9taavwwz2" timestamp="1729409858"&gt;366&lt;/key&gt;&lt;/foreign-keys&gt;&lt;ref-type name="Journal Article"&gt;17&lt;/ref-type&gt;&lt;contributors&gt;&lt;authors&gt;&lt;author&gt;Abdu, Mehd&lt;/author&gt;&lt;author&gt;Ali, Yeshimebet&lt;/author&gt;&lt;author&gt;Anteneh, Samuel&lt;/author&gt;&lt;author&gt;Yesuf, Mohammed&lt;/author&gt;&lt;author&gt;Birhanu, Adane&lt;/author&gt;&lt;author&gt;Mohamed, Salih&lt;/author&gt;&lt;author&gt;Hussien, Adem&lt;/author&gt;&lt;/authors&gt;&lt;/contributors&gt;&lt;titles&gt;&lt;title&gt;Determinant factors for the occurrence of tuberculosis after initiation of antiretroviral treatment among adult patients living with HIV at Dessie Referral Hospital, South Wollo, Northeast Ethiopia, 2020. A case-control study&lt;/title&gt;&lt;secondary-title&gt;PloS one&lt;/secondary-title&gt;&lt;/titles&gt;&lt;periodical&gt;&lt;full-title&gt;PloS one&lt;/full-title&gt;&lt;/periodical&gt;&lt;pages&gt;e0248490&lt;/pages&gt;&lt;volume&gt;16&lt;/volume&gt;&lt;number&gt;3&lt;/number&gt;&lt;dates&gt;&lt;year&gt;202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d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F5B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ung&lt;/Author&gt;&lt;Year&gt;2019&lt;/Year&gt;&lt;RecNum&gt;367&lt;/RecNum&gt;&lt;DisplayText&gt;(Aung et al., 2019)&lt;/DisplayText&gt;&lt;record&gt;&lt;rec-number&gt;367&lt;/rec-number&gt;&lt;foreign-keys&gt;&lt;key app="EN" db-id="9p5rs2af99vr02e59pjv2a24fxe9taavwwz2" timestamp="1729409885"&gt;367&lt;/key&gt;&lt;/foreign-keys&gt;&lt;ref-type name="Journal Article"&gt;17&lt;/ref-type&gt;&lt;contributors&gt;&lt;authors&gt;&lt;author&gt;Aung, Zaw Zaw&lt;/author&gt;&lt;author&gt;Saw, Yu Mon&lt;/author&gt;&lt;author&gt;Saw, Thu Nandar&lt;/author&gt;&lt;author&gt;Oo, Nwe&lt;/author&gt;&lt;author&gt;Aye, Hnin Nwe Ni&lt;/author&gt;&lt;author&gt;Aung, Sithu&lt;/author&gt;&lt;author&gt;Oo, Htun Nyunt&lt;/author&gt;&lt;author&gt;Cho, Su Myat&lt;/author&gt;&lt;author&gt;Khaing, Moe&lt;/author&gt;&lt;author&gt;Kariya, Tetsuyoshi&lt;/author&gt;&lt;/authors&gt;&lt;/contributors&gt;&lt;titles&gt;&lt;title&gt;Survival rate and mortality risk factors among TB–HIV co-infected patients at an HIV-specialist hospital in Myanmar: A 12-year retrospective follow-up study&lt;/title&gt;&lt;secondary-title&gt;International Journal of Infectious Diseases&lt;/secondary-title&gt;&lt;/titles&gt;&lt;periodical&gt;&lt;full-title&gt;International Journal of Infectious Diseases&lt;/full-title&gt;&lt;/periodical&gt;&lt;pages&gt;10-15&lt;/pages&gt;&lt;volume&gt;80&lt;/volume&gt;&lt;dates&gt;&lt;year&gt;2019&lt;/year&gt;&lt;/dates&gt;&lt;isbn&gt;1201-97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ung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9F5BB4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9642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geh&lt;/Author&gt;&lt;Year&gt;2021&lt;/Year&gt;&lt;RecNum&gt;368&lt;/RecNum&gt;&lt;DisplayText&gt;(Adegeh and Kebede, 2021)&lt;/DisplayText&gt;&lt;record&gt;&lt;rec-number&gt;368&lt;/rec-number&gt;&lt;foreign-keys&gt;&lt;key app="EN" db-id="9p5rs2af99vr02e59pjv2a24fxe9taavwwz2" timestamp="1729409921"&gt;368&lt;/key&gt;&lt;/foreign-keys&gt;&lt;ref-type name="Journal Article"&gt;17&lt;/ref-type&gt;&lt;contributors&gt;&lt;authors&gt;&lt;author&gt;Adegeh, Senait Cherie&lt;/author&gt;&lt;author&gt;Kebede, Essey&lt;/author&gt;&lt;/authors&gt;&lt;/contributors&gt;&lt;titles&gt;&lt;title&gt;Statistical Modeling of Survival of Tuberculosis Infected HIV Patients Treated with Antiretroviral Treatment: A Case of Felege Hiwot Referral Hospital, Bahir Dar, Ethiopia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egeh and Kebed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54EB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rma&lt;/Author&gt;&lt;Year&gt;2024&lt;/Year&gt;&lt;RecNum&gt;369&lt;/RecNum&gt;&lt;DisplayText&gt;(Girma et al., 2024b)&lt;/DisplayText&gt;&lt;record&gt;&lt;rec-number&gt;369&lt;/rec-number&gt;&lt;foreign-keys&gt;&lt;key app="EN" db-id="9p5rs2af99vr02e59pjv2a24fxe9taavwwz2" timestamp="1729409959"&gt;369&lt;/key&gt;&lt;/foreign-keys&gt;&lt;ref-type name="Journal Article"&gt;17&lt;/ref-type&gt;&lt;contributors&gt;&lt;authors&gt;&lt;author&gt;Girma, Desalegn&lt;/author&gt;&lt;author&gt;Abita, Zinie&lt;/author&gt;&lt;author&gt;Shifera, Nigusie&lt;/author&gt;&lt;author&gt;Arage, Mulugeta Wodaje&lt;/author&gt;&lt;author&gt;Abate, Biruk Beletew&lt;/author&gt;&lt;author&gt;Alie, Melsew Setegn&lt;/author&gt;&lt;author&gt;Abebe, Gossa Fetene&lt;/author&gt;&lt;/authors&gt;&lt;/contributors&gt;&lt;titles&gt;&lt;title&gt;Incidence rate of tuberculosis among HIV infected children in Ethiopia: systematic review and meta-analysis&lt;/title&gt;&lt;secondary-title&gt;BMC pediatrics&lt;/secondary-title&gt;&lt;/titles&gt;&lt;periodical&gt;&lt;full-title&gt;BMC pediatrics&lt;/full-title&gt;&lt;/periodical&gt;&lt;pages&gt;363&lt;/pages&gt;&lt;volume&gt;24&lt;/volume&gt;&lt;number&gt;1&lt;/number&gt;&lt;dates&gt;&lt;year&gt;2024&lt;/year&gt;&lt;/dates&gt;&lt;isbn&gt;1471-24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rma et al., 202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54EB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hammed&lt;/Author&gt;&lt;Year&gt;2015&lt;/Year&gt;&lt;RecNum&gt;370&lt;/RecNum&gt;&lt;DisplayText&gt;(Mohammed and Gebremariam, 2015)&lt;/DisplayText&gt;&lt;record&gt;&lt;rec-number&gt;370&lt;/rec-number&gt;&lt;foreign-keys&gt;&lt;key app="EN" db-id="9p5rs2af99vr02e59pjv2a24fxe9taavwwz2" timestamp="1729409984"&gt;370&lt;/key&gt;&lt;/foreign-keys&gt;&lt;ref-type name="Journal Article"&gt;17&lt;/ref-type&gt;&lt;contributors&gt;&lt;authors&gt;&lt;author&gt;Mohammed, Seada&lt;/author&gt;&lt;author&gt;Gebremariam, Tewelde Tesfaye&lt;/author&gt;&lt;/authors&gt;&lt;/contributors&gt;&lt;titles&gt;&lt;title&gt;Tuberculosis among HIV-positive patients at Butajira hospital, south-Central Ethiopia&lt;/title&gt;&lt;secondary-title&gt;Int J Pharma Sci Res&lt;/secondary-title&gt;&lt;/titles&gt;&lt;periodical&gt;&lt;full-title&gt;Int J Pharma Sci Res&lt;/full-title&gt;&lt;/periodical&gt;&lt;pages&gt;1406-1411&lt;/pages&gt;&lt;volume&gt;6&lt;/volume&gt;&lt;number&gt;12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hammed and Gebremariam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54EB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gersa&lt;/Author&gt;&lt;Year&gt;2013&lt;/Year&gt;&lt;RecNum&gt;371&lt;/RecNum&gt;&lt;DisplayText&gt;(Megersa, 2013)&lt;/DisplayText&gt;&lt;record&gt;&lt;rec-number&gt;371&lt;/rec-number&gt;&lt;foreign-keys&gt;&lt;key app="EN" db-id="9p5rs2af99vr02e59pjv2a24fxe9taavwwz2" timestamp="1729410007"&gt;371&lt;/key&gt;&lt;/foreign-keys&gt;&lt;ref-type name="Thesis"&gt;32&lt;/ref-type&gt;&lt;contributors&gt;&lt;authors&gt;&lt;author&gt;Megersa, Obsa Amente&lt;/author&gt;&lt;/authors&gt;&lt;/contributors&gt;&lt;titles&gt;&lt;title&gt;Risk Factors Associated with TB Co-infection in HIV/AIDS Patients Taking Antiretroviral Therapy (ART) in One of the Public Health Facilities in Ethiopia&lt;/title&gt;&lt;/titles&gt;&lt;dates&gt;&lt;year&gt;2013&lt;/year&gt;&lt;/dates&gt;&lt;publisher&gt;University of South Afric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gersa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54EB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mu&lt;/Author&gt;&lt;Year&gt;2021&lt;/Year&gt;&lt;RecNum&gt;372&lt;/RecNum&gt;&lt;DisplayText&gt;(Alemu et al., 2021)&lt;/DisplayText&gt;&lt;record&gt;&lt;rec-number&gt;372&lt;/rec-number&gt;&lt;foreign-keys&gt;&lt;key app="EN" db-id="9p5rs2af99vr02e59pjv2a24fxe9taavwwz2" timestamp="1729410031"&gt;372&lt;/key&gt;&lt;/foreign-keys&gt;&lt;ref-type name="Journal Article"&gt;17&lt;/ref-type&gt;&lt;contributors&gt;&lt;authors&gt;&lt;author&gt;Alemu, Mikias Alayu&lt;/author&gt;&lt;author&gt;Yesuf, Aman&lt;/author&gt;&lt;author&gt;Girma, Fikirte&lt;/author&gt;&lt;author&gt;Adugna, Fanna&lt;/author&gt;&lt;author&gt;Melak, Kumlachew&lt;/author&gt;&lt;author&gt;Biru, Mengistu&lt;/author&gt;&lt;author&gt;Seyoum, Melaku&lt;/author&gt;&lt;author&gt;Abiye, Tesfahun&lt;/author&gt;&lt;/authors&gt;&lt;/contributors&gt;&lt;titles&gt;&lt;title&gt;Impact of HIV-AIDS on tuberculosis treatment outcome in Southern Ethiopia–a retrospective cohort study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279&lt;/pages&gt;&lt;volume&gt;25&lt;/volume&gt;&lt;dates&gt;&lt;year&gt;2021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m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66B6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bre-Mariam&lt;/Author&gt;&lt;Year&gt;2009&lt;/Year&gt;&lt;RecNum&gt;373&lt;/RecNum&gt;&lt;DisplayText&gt;(Gebre-Mariam, 2009)&lt;/DisplayText&gt;&lt;record&gt;&lt;rec-number&gt;373&lt;/rec-number&gt;&lt;foreign-keys&gt;&lt;key app="EN" db-id="9p5rs2af99vr02e59pjv2a24fxe9taavwwz2" timestamp="1729410056"&gt;373&lt;/key&gt;&lt;/foreign-keys&gt;&lt;ref-type name="Thesis"&gt;32&lt;/ref-type&gt;&lt;contributors&gt;&lt;authors&gt;&lt;author&gt;Gebre-Mariam, Mekdes Kebede&lt;/author&gt;&lt;/authors&gt;&lt;/contributors&gt;&lt;titles&gt;&lt;title&gt;Adherence to treatment of Tuberculosis in patients with TB/HIV Co-infection on concomitant treatment in Addis-Abeba, Ethiopia&lt;/title&gt;&lt;/titles&gt;&lt;dates&gt;&lt;year&gt;200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bre-Mariam, 200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66B6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lel&lt;/Author&gt;&lt;Year&gt;2020&lt;/Year&gt;&lt;RecNum&gt;374&lt;/RecNum&gt;&lt;DisplayText&gt;(Mollel et al., 2020)&lt;/DisplayText&gt;&lt;record&gt;&lt;rec-number&gt;374&lt;/rec-number&gt;&lt;foreign-keys&gt;&lt;key app="EN" db-id="9p5rs2af99vr02e59pjv2a24fxe9taavwwz2" timestamp="1729410086"&gt;374&lt;/key&gt;&lt;/foreign-keys&gt;&lt;ref-type name="Journal Article"&gt;17&lt;/ref-type&gt;&lt;contributors&gt;&lt;authors&gt;&lt;author&gt;Mollel, Edson W&lt;/author&gt;&lt;author&gt;Todd, Jim&lt;/author&gt;&lt;author&gt;Mahande, Michael J&lt;/author&gt;&lt;author&gt;Msuya, Sia E&lt;/author&gt;&lt;/authors&gt;&lt;/contributors&gt;&lt;titles&gt;&lt;title&gt;Effect of tuberculosis infection on mortality of HIV-infected patients in Northern Tanzania&lt;/title&gt;&lt;secondary-title&gt;Tropical Medicine and Health&lt;/secondary-title&gt;&lt;/titles&gt;&lt;periodical&gt;&lt;full-title&gt;Tropical Medicine and Health&lt;/full-title&gt;&lt;/periodical&gt;&lt;pages&gt;1-10&lt;/pages&gt;&lt;volume&gt;48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llel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66B65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A64A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kjira&lt;/Author&gt;&lt;Year&gt;2022&lt;/Year&gt;&lt;RecNum&gt;375&lt;/RecNum&gt;&lt;DisplayText&gt;(Wakjira et al., 2022)&lt;/DisplayText&gt;&lt;record&gt;&lt;rec-number&gt;375&lt;/rec-number&gt;&lt;foreign-keys&gt;&lt;key app="EN" db-id="9p5rs2af99vr02e59pjv2a24fxe9taavwwz2" timestamp="1729410123"&gt;375&lt;/key&gt;&lt;/foreign-keys&gt;&lt;ref-type name="Journal Article"&gt;17&lt;/ref-type&gt;&lt;contributors&gt;&lt;authors&gt;&lt;author&gt;Wakjira, Mengistu K&lt;/author&gt;&lt;author&gt;Sandy, Peter T&lt;/author&gt;&lt;author&gt;Mavhandu-Mudzusi, AH&lt;/author&gt;&lt;/authors&gt;&lt;/contributors&gt;&lt;titles&gt;&lt;title&gt;Treatment outcomes of patients with MDR-TB and its determinants at referral hospitals in Ethiopia&lt;/title&gt;&lt;secondary-title&gt;PLoS One&lt;/secondary-title&gt;&lt;/titles&gt;&lt;periodical&gt;&lt;full-title&gt;PloS one&lt;/full-title&gt;&lt;/periodical&gt;&lt;pages&gt;e0262318&lt;/pages&gt;&lt;volume&gt;17&lt;/volume&gt;&lt;number&gt;2&lt;/number&gt;&lt;dates&gt;&lt;year&gt;2022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akjir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21C6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leso&lt;/Author&gt;&lt;Year&gt;2020&lt;/Year&gt;&lt;RecNum&gt;377&lt;/RecNum&gt;&lt;DisplayText&gt;(Geleso, 2020)&lt;/DisplayText&gt;&lt;record&gt;&lt;rec-number&gt;377&lt;/rec-number&gt;&lt;foreign-keys&gt;&lt;key app="EN" db-id="9p5rs2af99vr02e59pjv2a24fxe9taavwwz2" timestamp="1729411593"&gt;377&lt;/key&gt;&lt;/foreign-keys&gt;&lt;ref-type name="Journal Article"&gt;17&lt;/ref-type&gt;&lt;contributors&gt;&lt;authors&gt;&lt;author&gt;Geleso, Mulugeta Geremew&lt;/author&gt;&lt;/authors&gt;&lt;/contributors&gt;&lt;titles&gt;&lt;title&gt;Modeling the survival of tuberculosis patients in eastern zone of Tigray regional state&lt;/title&gt;&lt;secondary-title&gt;Risk Management and Healthcare Policy&lt;/secondary-title&gt;&lt;/titles&gt;&lt;periodical&gt;&lt;full-title&gt;Risk Management and Healthcare Policy&lt;/full-title&gt;&lt;/periodical&gt;&lt;pages&gt;473-481&lt;/pages&gt;&lt;dates&gt;&lt;year&gt;2020&lt;/year&gt;&lt;/dates&gt;&lt;isbn&gt;1179-15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leso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21C6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shaw&lt;/Author&gt;&lt;Year&gt;2021&lt;/Year&gt;&lt;RecNum&gt;378&lt;/RecNum&gt;&lt;DisplayText&gt;(Beshaw et al., 2021)&lt;/DisplayText&gt;&lt;record&gt;&lt;rec-number&gt;378&lt;/rec-number&gt;&lt;foreign-keys&gt;&lt;key app="EN" db-id="9p5rs2af99vr02e59pjv2a24fxe9taavwwz2" timestamp="1729411646"&gt;378&lt;/key&gt;&lt;/foreign-keys&gt;&lt;ref-type name="Journal Article"&gt;17&lt;/ref-type&gt;&lt;contributors&gt;&lt;authors&gt;&lt;author&gt;Beshaw, Mulat Addis&lt;/author&gt;&lt;author&gt;Balcha, Shitaye Alemu&lt;/author&gt;&lt;author&gt;Lakew, Ayenew Molla&lt;/author&gt;&lt;/authors&gt;&lt;/contributors&gt;&lt;titles&gt;&lt;title&gt;Effect of isoniazid prophylaxis therapy on the prevention of tuberculosis incidence and associated factors among HIV infected individuals in northwest Ethiopia: retrospective cohort study&lt;/title&gt;&lt;secondary-title&gt;HIV/AIDS-Research and Palliative Care&lt;/secondary-title&gt;&lt;/titles&gt;&lt;periodical&gt;&lt;full-title&gt;HIV/AIDS-Research and Palliative Care&lt;/full-title&gt;&lt;/periodical&gt;&lt;pages&gt;617-629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shaw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4E8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cha&lt;/Author&gt;&lt;Year&gt;2021&lt;/Year&gt;&lt;RecNum&gt;382&lt;/RecNum&gt;&lt;DisplayText&gt;(Rocha et al., 2021)&lt;/DisplayText&gt;&lt;record&gt;&lt;rec-number&gt;382&lt;/rec-number&gt;&lt;foreign-keys&gt;&lt;key app="EN" db-id="9p5rs2af99vr02e59pjv2a24fxe9taavwwz2" timestamp="1729411850"&gt;382&lt;/key&gt;&lt;/foreign-keys&gt;&lt;ref-type name="Journal Article"&gt;17&lt;/ref-type&gt;&lt;contributors&gt;&lt;authors&gt;&lt;author&gt;Rocha, Andresa Carraro&lt;/author&gt;&lt;author&gt;de Carvalho Reis, Nailu Flor Chenini&lt;/author&gt;&lt;author&gt;Gonçalves, Maria Jacirema Ferreira&lt;/author&gt;&lt;/authors&gt;&lt;/contributors&gt;&lt;titles&gt;&lt;title&gt;Factors associated with mortality or survival of patients with tuberculosis: an integrative review&lt;/title&gt;&lt;secondary-title&gt;Revista Eletrônica Acervo Saúde&lt;/secondary-title&gt;&lt;/titles&gt;&lt;periodical&gt;&lt;full-title&gt;Revista Eletrônica Acervo Saúde&lt;/full-title&gt;&lt;/periodical&gt;&lt;pages&gt;e9352-e9352&lt;/pages&gt;&lt;volume&gt;13&lt;/volume&gt;&lt;number&gt;12&lt;/number&gt;&lt;dates&gt;&lt;year&gt;2021&lt;/year&gt;&lt;/dates&gt;&lt;isbn&gt;2178-209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och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4E8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zeez&lt;/Author&gt;&lt;Year&gt;2018&lt;/Year&gt;&lt;RecNum&gt;383&lt;/RecNum&gt;&lt;DisplayText&gt;(Azeez et al., 2018)&lt;/DisplayText&gt;&lt;record&gt;&lt;rec-number&gt;383&lt;/rec-number&gt;&lt;foreign-keys&gt;&lt;key app="EN" db-id="9p5rs2af99vr02e59pjv2a24fxe9taavwwz2" timestamp="1729411862"&gt;383&lt;/key&gt;&lt;/foreign-keys&gt;&lt;ref-type name="Journal Article"&gt;17&lt;/ref-type&gt;&lt;contributors&gt;&lt;authors&gt;&lt;author&gt;Azeez, Adeboye&lt;/author&gt;&lt;author&gt;Ndege, James&lt;/author&gt;&lt;author&gt;Mutambayi, Ruffin&lt;/author&gt;&lt;/authors&gt;&lt;/contributors&gt;&lt;titles&gt;&lt;title&gt;Associated factors with unsuccessful tuberculosis treatment outcomes among tuberculosis/HIV coinfected patients with drug-resistant tuberculosis&lt;/title&gt;&lt;secondary-title&gt;The International Journal of Mycobacteriology&lt;/secondary-title&gt;&lt;/titles&gt;&lt;periodical&gt;&lt;full-title&gt;The International Journal of Mycobacteriology&lt;/full-title&gt;&lt;/periodical&gt;&lt;pages&gt;347-354&lt;/pages&gt;&lt;volume&gt;7&lt;/volume&gt;&lt;number&gt;4&lt;/number&gt;&lt;dates&gt;&lt;year&gt;2018&lt;/year&gt;&lt;/dates&gt;&lt;isbn&gt;2212-55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zeez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21C6F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4E8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ay&lt;/Author&gt;&lt;Year&gt;2015&lt;/Year&gt;&lt;RecNum&gt;384&lt;/RecNum&gt;&lt;DisplayText&gt;(Abay et al., 2015)&lt;/DisplayText&gt;&lt;record&gt;&lt;rec-number&gt;384&lt;/rec-number&gt;&lt;foreign-keys&gt;&lt;key app="EN" db-id="9p5rs2af99vr02e59pjv2a24fxe9taavwwz2" timestamp="1729411904"&gt;384&lt;/key&gt;&lt;/foreign-keys&gt;&lt;ref-type name="Journal Article"&gt;17&lt;/ref-type&gt;&lt;contributors&gt;&lt;authors&gt;&lt;author&gt;Abay, Solomon M&lt;/author&gt;&lt;author&gt;Deribe, Kebede&lt;/author&gt;&lt;author&gt;Reda, Ayalu A&lt;/author&gt;&lt;author&gt;Biadgilign, Sibhatu&lt;/author&gt;&lt;author&gt;Datiko, Daniel&lt;/author&gt;&lt;author&gt;Assefa, Tigist&lt;/author&gt;&lt;author&gt;Todd, Maja&lt;/author&gt;&lt;author&gt;Deribew, Amare&lt;/author&gt;&lt;/authors&gt;&lt;/contributors&gt;&lt;titles&gt;&lt;title&gt;The effect of early initiation of antiretroviral therapy in TB/HIV-coinfected patients: a systematic review and meta-analysis&lt;/title&gt;&lt;secondary-title&gt;Journal of the International Association of Providers of AIDS Care (JIAPAC)&lt;/secondary-title&gt;&lt;/titles&gt;&lt;periodical&gt;&lt;full-title&gt;Journal of the International Association of Providers of AIDS Care (JIAPAC)&lt;/full-title&gt;&lt;/periodical&gt;&lt;pages&gt;560-570&lt;/pages&gt;&lt;volume&gt;14&lt;/volume&gt;&lt;number&gt;6&lt;/number&gt;&lt;dates&gt;&lt;year&gt;2015&lt;/year&gt;&lt;/dates&gt;&lt;isbn&gt;2325-957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ay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4E8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weno&lt;/Author&gt;&lt;Year&gt;2012&lt;/Year&gt;&lt;RecNum&gt;385&lt;/RecNum&gt;&lt;DisplayText&gt;(Shaweno and Worku, 2012)&lt;/DisplayText&gt;&lt;record&gt;&lt;rec-number&gt;385&lt;/rec-number&gt;&lt;foreign-keys&gt;&lt;key app="EN" db-id="9p5rs2af99vr02e59pjv2a24fxe9taavwwz2" timestamp="1729411929"&gt;385&lt;/key&gt;&lt;/foreign-keys&gt;&lt;ref-type name="Journal Article"&gt;17&lt;/ref-type&gt;&lt;contributors&gt;&lt;authors&gt;&lt;author&gt;Shaweno, Debebe&lt;/author&gt;&lt;author&gt;Worku, Alemayehu&lt;/author&gt;&lt;/authors&gt;&lt;/contributors&gt;&lt;titles&gt;&lt;title&gt;Tuberculosis treatment survival of HIV positive TB patients on directly observed treatment short-course in Southern Ethiopia: a retrospective cohort study&lt;/title&gt;&lt;secondary-title&gt;BMC research notes&lt;/secondary-title&gt;&lt;/titles&gt;&lt;periodical&gt;&lt;full-title&gt;BMC research notes&lt;/full-title&gt;&lt;/periodical&gt;&lt;pages&gt;1-8&lt;/pages&gt;&lt;volume&gt;5&lt;/volume&gt;&lt;dates&gt;&lt;year&gt;201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weno and Worku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4E8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salegn&lt;/Author&gt;&lt;RecNum&gt;386&lt;/RecNum&gt;&lt;DisplayText&gt;(Desalegn)&lt;/DisplayText&gt;&lt;record&gt;&lt;rec-number&gt;386&lt;/rec-number&gt;&lt;foreign-keys&gt;&lt;key app="EN" db-id="9p5rs2af99vr02e59pjv2a24fxe9taavwwz2" timestamp="1729411953"&gt;386&lt;/key&gt;&lt;/foreign-keys&gt;&lt;ref-type name="Journal Article"&gt;17&lt;/ref-type&gt;&lt;contributors&gt;&lt;authors&gt;&lt;author&gt;Desalegn, Kassu&lt;/author&gt;&lt;/authors&gt;&lt;/contributors&gt;&lt;titles&gt;&lt;title&gt;Tuberculosis infection among Human Immunodeficiency Virus infected Patients Visiting Aysaita Hospital, Afar Regional State, Ethiopia&lt;/title&gt;&lt;secondary-title&gt;Tuberculosis&lt;/secondary-title&gt;&lt;/titles&gt;&lt;periodical&gt;&lt;full-title&gt;Tuberculosis&lt;/full-title&gt;&lt;/periodical&gt;&lt;pages&gt;02-21&lt;/pages&gt;&lt;volume&gt;2019&lt;/volume&gt;&lt;dates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salegn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4E8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tema&lt;/Author&gt;&lt;Year&gt;2019&lt;/Year&gt;&lt;RecNum&gt;387&lt;/RecNum&gt;&lt;DisplayText&gt;(Ketema et al., 2019)&lt;/DisplayText&gt;&lt;record&gt;&lt;rec-number&gt;387&lt;/rec-number&gt;&lt;foreign-keys&gt;&lt;key app="EN" db-id="9p5rs2af99vr02e59pjv2a24fxe9taavwwz2" timestamp="1729411986"&gt;387&lt;/key&gt;&lt;/foreign-keys&gt;&lt;ref-type name="Journal Article"&gt;17&lt;/ref-type&gt;&lt;contributors&gt;&lt;authors&gt;&lt;author&gt;Ketema, Daniel Bekele&lt;/author&gt;&lt;author&gt;Muchie, Kindie Fentahun&lt;/author&gt;&lt;author&gt;Andargie, Asrat Atsedeweyn&lt;/author&gt;&lt;/authors&gt;&lt;/contributors&gt;&lt;titles&gt;&lt;title&gt;Time to poor treatment outcome and its predictors among drug-resistant tuberculosis patients on second-line anti-tuberculosis treatment in Amhara region, Ethiopia: retrospective cohort study&lt;/title&gt;&lt;secondary-title&gt;BMC public health&lt;/secondary-title&gt;&lt;/titles&gt;&lt;periodical&gt;&lt;full-title&gt;BMC Public Health&lt;/full-title&gt;&lt;/periodical&gt;&lt;pages&gt;1-10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tem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47A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zemian&lt;/Author&gt;&lt;Year&gt;2024&lt;/Year&gt;&lt;RecNum&gt;388&lt;/RecNum&gt;&lt;DisplayText&gt;(Kazemian et al., 2024)&lt;/DisplayText&gt;&lt;record&gt;&lt;rec-number&gt;388&lt;/rec-number&gt;&lt;foreign-keys&gt;&lt;key app="EN" db-id="9p5rs2af99vr02e59pjv2a24fxe9taavwwz2" timestamp="1729412021"&gt;388&lt;/key&gt;&lt;/foreign-keys&gt;&lt;ref-type name="Journal Article"&gt;17&lt;/ref-type&gt;&lt;contributors&gt;&lt;authors&gt;&lt;author&gt;Kazemian, Seyedeh Vajiheh&lt;/author&gt;&lt;author&gt;Shakeri, Mohammadtaghi&lt;/author&gt;&lt;author&gt;Nazar, Eisa&lt;/author&gt;&lt;author&gt;Nasehi, Mahshid&lt;/author&gt;&lt;author&gt;Sharafi, Saeid&lt;/author&gt;&lt;author&gt;Dadgarmoghaddam, Maliheh&lt;/author&gt;&lt;/authors&gt;&lt;/contributors&gt;&lt;titles&gt;&lt;title&gt;Prevalence, treatment outcomes and determinants of TB/HIV coinfection: A 4-year retrospective review of national tuberculosis registry in a country in a MENA region&lt;/title&gt;&lt;secondary-title&gt;Heliyon&lt;/secondary-title&gt;&lt;/titles&gt;&lt;periodical&gt;&lt;full-title&gt;Heliyon&lt;/full-title&gt;&lt;/periodical&gt;&lt;volume&gt;10&lt;/volume&gt;&lt;number&gt;5&lt;/number&gt;&lt;dates&gt;&lt;year&gt;2024&lt;/year&gt;&lt;/dates&gt;&lt;isbn&gt;2405-84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zemian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D47AC6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47A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2E00F4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12&lt;/Year&gt;&lt;RecNum&gt;389&lt;/RecNum&gt;&lt;DisplayText&gt;(Kassa et al., 2012a)&lt;/DisplayText&gt;&lt;record&gt;&lt;rec-number&gt;389&lt;/rec-number&gt;&lt;foreign-keys&gt;&lt;key app="EN" db-id="9p5rs2af99vr02e59pjv2a24fxe9taavwwz2" timestamp="1729412052"&gt;389&lt;/key&gt;&lt;/foreign-keys&gt;&lt;ref-type name="Journal Article"&gt;17&lt;/ref-type&gt;&lt;contributors&gt;&lt;authors&gt;&lt;author&gt;Kassa, Aragie&lt;/author&gt;&lt;author&gt;Jerene, Degu&lt;/author&gt;&lt;author&gt;Assefa, Yibeltal&lt;/author&gt;&lt;author&gt;Teka, Azmera&lt;/author&gt;&lt;author&gt;Aseffa, Abraham&lt;/author&gt;&lt;author&gt;Deribew, Amare&lt;/author&gt;&lt;/authors&gt;&lt;/contributors&gt;&lt;titles&gt;&lt;title&gt;Evaluation of collaborative TB/HIV activities in a general hospital in Addis Ababa, Ethiopia&lt;/title&gt;&lt;secondary-title&gt;BMC Research Notes&lt;/secondary-title&gt;&lt;/titles&gt;&lt;periodical&gt;&lt;full-title&gt;BMC research notes&lt;/full-title&gt;&lt;/periodical&gt;&lt;pages&gt;1-6&lt;/pages&gt;&lt;volume&gt;5&lt;/volume&gt;&lt;dates&gt;&lt;year&gt;201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E00F4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2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47A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sei&lt;/Author&gt;&lt;Year&gt;2020&lt;/Year&gt;&lt;RecNum&gt;390&lt;/RecNum&gt;&lt;DisplayText&gt;(Osei et al., 2020)&lt;/DisplayText&gt;&lt;record&gt;&lt;rec-number&gt;390&lt;/rec-number&gt;&lt;foreign-keys&gt;&lt;key app="EN" db-id="9p5rs2af99vr02e59pjv2a24fxe9taavwwz2" timestamp="1729412082"&gt;390&lt;/key&gt;&lt;/foreign-keys&gt;&lt;ref-type name="Journal Article"&gt;17&lt;/ref-type&gt;&lt;contributors&gt;&lt;authors&gt;&lt;author&gt;Osei, Eric&lt;/author&gt;&lt;author&gt;Oppong, Samuel&lt;/author&gt;&lt;author&gt;Der, Joyce&lt;/author&gt;&lt;/authors&gt;&lt;/contributors&gt;&lt;titles&gt;&lt;title&gt;Trends of tuberculosis case detection, mortality and co-infection with HIV in Ghana: A retrospective cohort study&lt;/title&gt;&lt;secondary-title&gt;Plos one&lt;/secondary-title&gt;&lt;/titles&gt;&lt;periodical&gt;&lt;full-title&gt;PloS one&lt;/full-title&gt;&lt;/periodical&gt;&lt;pages&gt;e0234878&lt;/pages&gt;&lt;volume&gt;15&lt;/volume&gt;&lt;number&gt;6&lt;/number&gt;&lt;dates&gt;&lt;year&gt;2020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sei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D47AC6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8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gusi&lt;/Author&gt;&lt;Year&gt;2009&lt;/Year&gt;&lt;RecNum&gt;391&lt;/RecNum&gt;&lt;DisplayText&gt;(Mugusi et al., 2009)&lt;/DisplayText&gt;&lt;record&gt;&lt;rec-number&gt;391&lt;/rec-number&gt;&lt;foreign-keys&gt;&lt;key app="EN" db-id="9p5rs2af99vr02e59pjv2a24fxe9taavwwz2" timestamp="1729412119"&gt;391&lt;/key&gt;&lt;/foreign-keys&gt;&lt;ref-type name="Journal Article"&gt;17&lt;/ref-type&gt;&lt;contributors&gt;&lt;authors&gt;&lt;author&gt;Mugusi, Ferdinand M&lt;/author&gt;&lt;author&gt;Mehta, Saurabh&lt;/author&gt;&lt;author&gt;Villamor, Eduardo&lt;/author&gt;&lt;author&gt;Urassa, Willy&lt;/author&gt;&lt;author&gt;Saathoff, Elmar&lt;/author&gt;&lt;author&gt;Bosch, Ronald J&lt;/author&gt;&lt;author&gt;Fawzi, Wafaie W&lt;/author&gt;&lt;/authors&gt;&lt;/contributors&gt;&lt;titles&gt;&lt;title&gt;Factors associated with mortality in HIV-infected and uninfected patients with pulmonary tuberculosis&lt;/title&gt;&lt;secondary-title&gt;BMC public health&lt;/secondary-title&gt;&lt;/titles&gt;&lt;periodical&gt;&lt;full-title&gt;BMC Public Health&lt;/full-title&gt;&lt;/periodical&gt;&lt;pages&gt;1-8&lt;/pages&gt;&lt;volume&gt;9&lt;/volume&gt;&lt;dates&gt;&lt;year&gt;200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gusi et al., 200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8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ma&lt;/Author&gt;&lt;Year&gt;2018&lt;/Year&gt;&lt;RecNum&gt;392&lt;/RecNum&gt;&lt;DisplayText&gt;(Mama et al., 2018)&lt;/DisplayText&gt;&lt;record&gt;&lt;rec-number&gt;392&lt;/rec-number&gt;&lt;foreign-keys&gt;&lt;key app="EN" db-id="9p5rs2af99vr02e59pjv2a24fxe9taavwwz2" timestamp="1729412145"&gt;392&lt;/key&gt;&lt;/foreign-keys&gt;&lt;ref-type name="Journal Article"&gt;17&lt;/ref-type&gt;&lt;contributors&gt;&lt;authors&gt;&lt;author&gt;Mama, Mohammedaman&lt;/author&gt;&lt;author&gt;Manilal, Aseer&lt;/author&gt;&lt;author&gt;Tesfa, Haile&lt;/author&gt;&lt;author&gt;Mohammed, Hawa&lt;/author&gt;&lt;author&gt;Erbo, Endeshaw&lt;/author&gt;&lt;/authors&gt;&lt;/contributors&gt;&lt;titles&gt;&lt;title&gt;Prevalence of pulmonary tuberculosis and associated factors among HIV positive patients attending antiretroviral therapy clinic at Arba Minch general hospital, southern Ethiopia&lt;/title&gt;&lt;secondary-title&gt;The open microbiology journal&lt;/secondary-title&gt;&lt;/titles&gt;&lt;periodical&gt;&lt;full-title&gt;The open microbiology journal&lt;/full-title&gt;&lt;/periodical&gt;&lt;pages&gt;163&lt;/pages&gt;&lt;volume&gt;12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ma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8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meta&lt;/Author&gt;&lt;Year&gt;2022&lt;/Year&gt;&lt;RecNum&gt;393&lt;/RecNum&gt;&lt;DisplayText&gt;(Umeta et al., 2022)&lt;/DisplayText&gt;&lt;record&gt;&lt;rec-number&gt;393&lt;/rec-number&gt;&lt;foreign-keys&gt;&lt;key app="EN" db-id="9p5rs2af99vr02e59pjv2a24fxe9taavwwz2" timestamp="1729412169"&gt;393&lt;/key&gt;&lt;/foreign-keys&gt;&lt;ref-type name="Journal Article"&gt;17&lt;/ref-type&gt;&lt;contributors&gt;&lt;authors&gt;&lt;author&gt;Umeta, Abdi Kenesa&lt;/author&gt;&lt;author&gt;Yermosa, Samuel Fikadu&lt;/author&gt;&lt;author&gt;Dufera, Abdisa G&lt;/author&gt;&lt;/authors&gt;&lt;/contributors&gt;&lt;titles&gt;&lt;title&gt;Bayesian Parametric Modeling of Time to Tuberculosis Co-infection of HIV/AIDS Patients Under Antiretroviral Therapy Treatment at Jimma University Medical Center, Ethiopia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Umet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8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ssetto&lt;/Author&gt;&lt;Year&gt;2019&lt;/Year&gt;&lt;RecNum&gt;394&lt;/RecNum&gt;&lt;DisplayText&gt;(Rossetto et al., 2019)&lt;/DisplayText&gt;&lt;record&gt;&lt;rec-number&gt;394&lt;/rec-number&gt;&lt;foreign-keys&gt;&lt;key app="EN" db-id="9p5rs2af99vr02e59pjv2a24fxe9taavwwz2" timestamp="1729412197"&gt;394&lt;/key&gt;&lt;/foreign-keys&gt;&lt;ref-type name="Journal Article"&gt;17&lt;/ref-type&gt;&lt;contributors&gt;&lt;authors&gt;&lt;author&gt;Rossetto, Maíra&lt;/author&gt;&lt;author&gt;Brand, Évelin Maria&lt;/author&gt;&lt;author&gt;Rodrigues, Renata Mendonça&lt;/author&gt;&lt;author&gt;Serrant, Laura&lt;/author&gt;&lt;author&gt;Teixeira, Luciana Barcellos&lt;/author&gt;&lt;/authors&gt;&lt;/contributors&gt;&lt;titles&gt;&lt;title&gt;Factors associated with hospitalization and death among TB/HIV co-infected persons in Porto Alegre, Brazil&lt;/title&gt;&lt;secondary-title&gt;PLoS One&lt;/secondary-title&gt;&lt;/titles&gt;&lt;periodical&gt;&lt;full-title&gt;PloS one&lt;/full-title&gt;&lt;/periodical&gt;&lt;pages&gt;e0209174&lt;/pages&gt;&lt;volume&gt;14&lt;/volume&gt;&lt;number&gt;1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ossetto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8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ku&lt;/Author&gt;&lt;Year&gt;2018&lt;/Year&gt;&lt;RecNum&gt;395&lt;/RecNum&gt;&lt;DisplayText&gt;(Worku et al., 2018)&lt;/DisplayText&gt;&lt;record&gt;&lt;rec-number&gt;395&lt;/rec-number&gt;&lt;foreign-keys&gt;&lt;key app="EN" db-id="9p5rs2af99vr02e59pjv2a24fxe9taavwwz2" timestamp="1729412227"&gt;395&lt;/key&gt;&lt;/foreign-keys&gt;&lt;ref-type name="Journal Article"&gt;17&lt;/ref-type&gt;&lt;contributors&gt;&lt;authors&gt;&lt;author&gt;Worku, Seble&lt;/author&gt;&lt;author&gt;Derbie, Awoke&lt;/author&gt;&lt;author&gt;Mekonnen, Daniel&lt;/author&gt;&lt;author&gt;Biadglegne, Fantahun&lt;/author&gt;&lt;/authors&gt;&lt;/contributors&gt;&lt;titles&gt;&lt;title&gt;Treatment outcomes of tuberculosis patients under directly observed treatment short-course at Debre Tabor General Hospital, northwest Ethiopia: nine-years retrospective study&lt;/title&gt;&lt;secondary-title&gt;Infectious diseases of poverty&lt;/secondary-title&gt;&lt;/titles&gt;&lt;periodical&gt;&lt;full-title&gt;Infectious diseases of poverty&lt;/full-title&gt;&lt;/periodical&gt;&lt;pages&gt;1-7&lt;/pages&gt;&lt;volume&gt;7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rku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8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bor&lt;/Author&gt;&lt;Year&gt;2015&lt;/Year&gt;&lt;RecNum&gt;396&lt;/RecNum&gt;&lt;DisplayText&gt;(Agbor et al., 2015)&lt;/DisplayText&gt;&lt;record&gt;&lt;rec-number&gt;396&lt;/rec-number&gt;&lt;foreign-keys&gt;&lt;key app="EN" db-id="9p5rs2af99vr02e59pjv2a24fxe9taavwwz2" timestamp="1729412263"&gt;396&lt;/key&gt;&lt;/foreign-keys&gt;&lt;ref-type name="Journal Article"&gt;17&lt;/ref-type&gt;&lt;contributors&gt;&lt;authors&gt;&lt;author&gt;Agbor, Ako A&lt;/author&gt;&lt;author&gt;Bigna, Jean Joel R&lt;/author&gt;&lt;author&gt;Plottel, Claudia S&lt;/author&gt;&lt;author&gt;Billong, Serges Clotaire&lt;/author&gt;&lt;author&gt;Tejiokem, Mathurin Cyrille&lt;/author&gt;&lt;author&gt;Ekali, Gabriel L&lt;/author&gt;&lt;author&gt;Noubiap, Jean Jacques N&lt;/author&gt;&lt;author&gt;Toby, Roselyne&lt;/author&gt;&lt;author&gt;Abessolo, Hermine&lt;/author&gt;&lt;author&gt;Koulla-Shiro, Sinata&lt;/author&gt;&lt;/authors&gt;&lt;/contributors&gt;&lt;titles&gt;&lt;title&gt;Characteristics of patients co-infected with HIV at the time of inpatient tuberculosis treatment initiation in Yaoundé, Cameroon: a tertiary care hospital-based cross-sectional study&lt;/title&gt;&lt;secondary-title&gt;Archives of Public Health&lt;/secondary-title&gt;&lt;/titles&gt;&lt;periodical&gt;&lt;full-title&gt;Archives of Public Health&lt;/full-title&gt;&lt;/periodical&gt;&lt;pages&gt;1-10&lt;/pages&gt;&lt;volume&gt;73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gbor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640801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Study setting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9310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uke&lt;/Author&gt;&lt;Year&gt;2020&lt;/Year&gt;&lt;RecNum&gt;397&lt;/RecNum&gt;&lt;DisplayText&gt;(Asuke et al., 2020)&lt;/DisplayText&gt;&lt;record&gt;&lt;rec-number&gt;397&lt;/rec-number&gt;&lt;foreign-keys&gt;&lt;key app="EN" db-id="9p5rs2af99vr02e59pjv2a24fxe9taavwwz2" timestamp="1729412301"&gt;397&lt;/key&gt;&lt;/foreign-keys&gt;&lt;ref-type name="Journal Article"&gt;17&lt;/ref-type&gt;&lt;contributors&gt;&lt;authors&gt;&lt;author&gt;Asuke, Sunday&lt;/author&gt;&lt;author&gt;Bimba, John&lt;/author&gt;&lt;author&gt;Ngutor, Swem Micheal&lt;/author&gt;&lt;author&gt;Ejiga, Eunice&lt;/author&gt;&lt;author&gt;Miracle, Shanabo Z&lt;/author&gt;&lt;author&gt;Anamayi, Dorcas M&lt;/author&gt;&lt;/authors&gt;&lt;/contributors&gt;&lt;titles&gt;&lt;title&gt;Prevalence of tuberculosis-HIV co-infection and factors associated with treatment outcome among the tuberculosis patients in HIV treatment facility in a teaching hospital in Jos, North Central Nigeria&lt;/title&gt;&lt;secondary-title&gt;Port Harcourt Medical Journal&lt;/secondary-title&gt;&lt;/titles&gt;&lt;periodical&gt;&lt;full-title&gt;Port Harcourt Medical Journal&lt;/full-title&gt;&lt;/periodical&gt;&lt;pages&gt;119-124&lt;/pages&gt;&lt;volume&gt;14&lt;/volume&gt;&lt;number&gt;3&lt;/number&gt;&lt;dates&gt;&lt;year&gt;2020&lt;/year&gt;&lt;/dates&gt;&lt;isbn&gt;0795-303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uk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89310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83AD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2E00F4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zuneh&lt;/Author&gt;&lt;Year&gt;2024&lt;/Year&gt;&lt;RecNum&gt;398&lt;/RecNum&gt;&lt;DisplayText&gt;(Bizuneh et al., 2024b)&lt;/DisplayText&gt;&lt;record&gt;&lt;rec-number&gt;398&lt;/rec-number&gt;&lt;foreign-keys&gt;&lt;key app="EN" db-id="9p5rs2af99vr02e59pjv2a24fxe9taavwwz2" timestamp="1729412331"&gt;398&lt;/key&gt;&lt;/foreign-keys&gt;&lt;ref-type name="Journal Article"&gt;17&lt;/ref-type&gt;&lt;contributors&gt;&lt;authors&gt;&lt;author&gt;Bizuneh, Fassikaw Kebede&lt;/author&gt;&lt;author&gt;Tsegaye, Dejen&lt;/author&gt;&lt;author&gt;Gemeda, Belete Negese&lt;/author&gt;&lt;author&gt;Bizuneh, Tsehay Kebede&lt;/author&gt;&lt;/authors&gt;&lt;/contributors&gt;&lt;titles&gt;&lt;title&gt;Proportion of active tuberculosis among HIV-infected children after antiretroviral therapy in Ethiopia: A systematic review and meta-analysis&lt;/title&gt;&lt;secondary-title&gt;PLOS Global Public Health&lt;/secondary-title&gt;&lt;/titles&gt;&lt;periodical&gt;&lt;full-title&gt;PLOS Global Public Health&lt;/full-title&gt;&lt;/periodical&gt;&lt;volume&gt;4&lt;/volume&gt;&lt;number&gt;8&lt;/number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E00F4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zuneh et al., 202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83AD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desse&lt;/Author&gt;&lt;Year&gt;2022&lt;/Year&gt;&lt;RecNum&gt;399&lt;/RecNum&gt;&lt;DisplayText&gt;(Tadesse et al., 2022)&lt;/DisplayText&gt;&lt;record&gt;&lt;rec-number&gt;399&lt;/rec-number&gt;&lt;foreign-keys&gt;&lt;key app="EN" db-id="9p5rs2af99vr02e59pjv2a24fxe9taavwwz2" timestamp="1729412354"&gt;399&lt;/key&gt;&lt;/foreign-keys&gt;&lt;ref-type name="Journal Article"&gt;17&lt;/ref-type&gt;&lt;contributors&gt;&lt;authors&gt;&lt;author&gt;Tadesse, Addisu Assefa&lt;/author&gt;&lt;author&gt;Gebrewold, Yeshumnesh Belete&lt;/author&gt;&lt;author&gt;Kloos, Helmut&lt;/author&gt;&lt;/authors&gt;&lt;/contributors&gt;&lt;titles&gt;&lt;title&gt;Factors associated with treatment outcome of tuberculosis in Bale Robe General Hospital, Southeastern Ethiopia: A retrospective study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dess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83AD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gegne&lt;/Author&gt;&lt;Year&gt;2022&lt;/Year&gt;&lt;RecNum&gt;400&lt;/RecNum&gt;&lt;DisplayText&gt;(Tegegne and Minwagaw, 2022)&lt;/DisplayText&gt;&lt;record&gt;&lt;rec-number&gt;400&lt;/rec-number&gt;&lt;foreign-keys&gt;&lt;key app="EN" db-id="9p5rs2af99vr02e59pjv2a24fxe9taavwwz2" timestamp="1729412376"&gt;400&lt;/key&gt;&lt;/foreign-keys&gt;&lt;ref-type name="Journal Article"&gt;17&lt;/ref-type&gt;&lt;contributors&gt;&lt;authors&gt;&lt;author&gt;Tegegne, Awoke Seyoum&lt;/author&gt;&lt;author&gt;Minwagaw, Molalign Tarekegn&lt;/author&gt;&lt;/authors&gt;&lt;/contributors&gt;&lt;titles&gt;&lt;title&gt;Risk factors for the development of tuberculosis among HIV-positive adults under highly active antiretroviral therapy at Government hospitals in amhara region, Ethiopia&lt;/title&gt;&lt;secondary-title&gt;International Journal of General Medicine&lt;/secondary-title&gt;&lt;/titles&gt;&lt;periodical&gt;&lt;full-title&gt;International Journal of General Medicine&lt;/full-title&gt;&lt;/periodical&gt;&lt;pages&gt;3031-3041&lt;/pages&gt;&lt;dates&gt;&lt;year&gt;2022&lt;/year&gt;&lt;/dates&gt;&lt;isbn&gt;1178-707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gegne and Minwagaw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949A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jumoa&lt;/Author&gt;&lt;Year&gt;2017&lt;/Year&gt;&lt;RecNum&gt;401&lt;/RecNum&gt;&lt;DisplayText&gt;(Adejumoa et al., 2017)&lt;/DisplayText&gt;&lt;record&gt;&lt;rec-number&gt;401&lt;/rec-number&gt;&lt;foreign-keys&gt;&lt;key app="EN" db-id="9p5rs2af99vr02e59pjv2a24fxe9taavwwz2" timestamp="1729412407"&gt;401&lt;/key&gt;&lt;/foreign-keys&gt;&lt;ref-type name="Journal Article"&gt;17&lt;/ref-type&gt;&lt;contributors&gt;&lt;authors&gt;&lt;author&gt;Adejumoa, Olusola A&lt;/author&gt;&lt;author&gt;Daniel, Olusoji J&lt;/author&gt;&lt;author&gt;Otesanya, Andrew F&lt;/author&gt;&lt;author&gt;Adegbola, Adebukola A&lt;/author&gt;&lt;author&gt;Femi-Adebayo, Temitope&lt;/author&gt;&lt;author&gt;Bowale, Abimbola&lt;/author&gt;&lt;author&gt;Adesola, Sunday&lt;/author&gt;&lt;author&gt;Kuku, Olugbenga O&lt;/author&gt;&lt;author&gt;Otemuyiwa, Kehinde O&lt;/author&gt;&lt;author&gt;Oladega, Shafaatu N&lt;/author&gt;&lt;/authors&gt;&lt;/contributors&gt;&lt;titles&gt;&lt;title&gt;Factors associated with TB/HIV co-infection among drug sensitive tuberculosis patients managed in a secondary health facility in Lagos, Nigeria&lt;/title&gt;&lt;secondary-title&gt;African journal of infectious diseases&lt;/secondary-title&gt;&lt;/titles&gt;&lt;periodical&gt;&lt;full-title&gt;African journal of infectious diseases&lt;/full-title&gt;&lt;/periodical&gt;&lt;pages&gt;75-82&lt;/pages&gt;&lt;volume&gt;11&lt;/volume&gt;&lt;number&gt;2&lt;/number&gt;&lt;dates&gt;&lt;year&gt;2017&lt;/year&gt;&lt;/dates&gt;&lt;isbn&gt;2006-0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ejumoa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2949AB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D48A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baye&lt;/Author&gt;&lt;Year&gt;2021&lt;/Year&gt;&lt;RecNum&gt;402&lt;/RecNum&gt;&lt;DisplayText&gt;(Ambaye and Tsegaye, 2021)&lt;/DisplayText&gt;&lt;record&gt;&lt;rec-number&gt;402&lt;/rec-number&gt;&lt;foreign-keys&gt;&lt;key app="EN" db-id="9p5rs2af99vr02e59pjv2a24fxe9taavwwz2" timestamp="1729412440"&gt;402&lt;/key&gt;&lt;/foreign-keys&gt;&lt;ref-type name="Journal Article"&gt;17&lt;/ref-type&gt;&lt;contributors&gt;&lt;authors&gt;&lt;author&gt;Ambaye, Getahun Yeshiwas&lt;/author&gt;&lt;author&gt;Tsegaye, Gebiyaw Wudie&lt;/author&gt;&lt;/authors&gt;&lt;/contributors&gt;&lt;titles&gt;&lt;title&gt;Factors associated with multi-drug resistant tuberculosis among TB patients in selected treatment centers of Amhara Region: a case-control study&lt;/title&gt;&lt;secondary-title&gt;Ethiopian journal of health sciences&lt;/secondary-title&gt;&lt;/titles&gt;&lt;periodical&gt;&lt;full-title&gt;Ethiopian journal of health sciences&lt;/full-title&gt;&lt;/periodical&gt;&lt;volume&gt;31&lt;/volume&gt;&lt;number&gt;1&lt;/number&gt;&lt;dates&gt;&lt;year&gt;2021&lt;/year&gt;&lt;/dates&gt;&lt;isbn&gt;2413-71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baye and Tsegay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FD48A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mara&lt;/Author&gt;&lt;Year&gt;2022&lt;/Year&gt;&lt;RecNum&gt;403&lt;/RecNum&gt;&lt;DisplayText&gt;(Omara, 2022)&lt;/DisplayText&gt;&lt;record&gt;&lt;rec-number&gt;403&lt;/rec-number&gt;&lt;foreign-keys&gt;&lt;key app="EN" db-id="9p5rs2af99vr02e59pjv2a24fxe9taavwwz2" timestamp="1729412471"&gt;403&lt;/key&gt;&lt;/foreign-keys&gt;&lt;ref-type name="Thesis"&gt;32&lt;/ref-type&gt;&lt;contributors&gt;&lt;authors&gt;&lt;author&gt;Omara, Godfrey&lt;/author&gt;&lt;/authors&gt;&lt;/contributors&gt;&lt;titles&gt;&lt;title&gt;Predicting treatment outcomes among HIV/TB coinfected patients in the east and north-eastern Uganda; a retrospective cohort study&lt;/title&gt;&lt;/titles&gt;&lt;dates&gt;&lt;year&gt;2022&lt;/year&gt;&lt;/dates&gt;&lt;publisher&gt;Busitema University.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mara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D48A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2624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ilahi&lt;/Author&gt;&lt;Year&gt;2024&lt;/Year&gt;&lt;RecNum&gt;404&lt;/RecNum&gt;&lt;DisplayText&gt;(Abdilahi et al., 2024)&lt;/DisplayText&gt;&lt;record&gt;&lt;rec-number&gt;404&lt;/rec-number&gt;&lt;foreign-keys&gt;&lt;key app="EN" db-id="9p5rs2af99vr02e59pjv2a24fxe9taavwwz2" timestamp="1729412506"&gt;404&lt;/key&gt;&lt;/foreign-keys&gt;&lt;ref-type name="Journal Article"&gt;17&lt;/ref-type&gt;&lt;contributors&gt;&lt;authors&gt;&lt;author&gt;Abdilahi, Abdilahi Omer&lt;/author&gt;&lt;author&gt;Ahmed, Ayan Abdishukri&lt;/author&gt;&lt;author&gt;Osman, Mohamed Omar&lt;/author&gt;&lt;/authors&gt;&lt;/contributors&gt;&lt;titles&gt;&lt;title&gt;Treatment Outcomes of Tuberculosis and Associated Factors Among Tuberculosis and Human Immunodeficiency Virus Co-infected Patients in Public Health Facilities in Jigjiga, Somali Region, Ethiopia&lt;/title&gt;&lt;secondary-title&gt;Cureus&lt;/secondary-title&gt;&lt;/titles&gt;&lt;periodical&gt;&lt;full-title&gt;Cureus&lt;/full-title&gt;&lt;/periodical&gt;&lt;volume&gt;16&lt;/volume&gt;&lt;number&gt;3&lt;/number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dilahi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2624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bash&lt;/Author&gt;&lt;Year&gt;2023&lt;/Year&gt;&lt;RecNum&gt;405&lt;/RecNum&gt;&lt;DisplayText&gt;(Debash et al., 2023)&lt;/DisplayText&gt;&lt;record&gt;&lt;rec-number&gt;405&lt;/rec-number&gt;&lt;foreign-keys&gt;&lt;key app="EN" db-id="9p5rs2af99vr02e59pjv2a24fxe9taavwwz2" timestamp="1729412600"&gt;405&lt;/key&gt;&lt;/foreign-keys&gt;&lt;ref-type name="Journal Article"&gt;17&lt;/ref-type&gt;&lt;contributors&gt;&lt;authors&gt;&lt;author&gt;Debash, Habtu&lt;/author&gt;&lt;author&gt;Nega, Jemberu&lt;/author&gt;&lt;author&gt;Bisetegn, Habtye&lt;/author&gt;&lt;author&gt;Tesfaw, Gebru&lt;/author&gt;&lt;author&gt;Feleke, Daniel Getacher&lt;/author&gt;&lt;author&gt;Ebrahim, Hussen&lt;/author&gt;&lt;author&gt;Gedefie, Alemu&lt;/author&gt;&lt;author&gt;Tilahun, Mihret&lt;/author&gt;&lt;author&gt;Mohammed, Ousman&lt;/author&gt;&lt;author&gt;Alemayehu, Ermiyas&lt;/author&gt;&lt;/authors&gt;&lt;/contributors&gt;&lt;titles&gt;&lt;title&gt;Research Article Tuberculosis Treatment Outcomes and Its Predictors among Tuberculosis Patients Registered at Tefera Hailu Memorial General Hospital, Sekota Town, Northeast Ethiopia: A Seven-Year Retrospective Study&lt;/title&gt;&lt;/titles&gt;&lt;dates&gt;&lt;year&gt;202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bash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2624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rekegne&lt;/Author&gt;&lt;Year&gt;2016&lt;/Year&gt;&lt;RecNum&gt;406&lt;/RecNum&gt;&lt;DisplayText&gt;(Tarekegne et al., 2016)&lt;/DisplayText&gt;&lt;record&gt;&lt;rec-number&gt;406&lt;/rec-number&gt;&lt;foreign-keys&gt;&lt;key app="EN" db-id="9p5rs2af99vr02e59pjv2a24fxe9taavwwz2" timestamp="1729412630"&gt;406&lt;/key&gt;&lt;/foreign-keys&gt;&lt;ref-type name="Journal Article"&gt;17&lt;/ref-type&gt;&lt;contributors&gt;&lt;authors&gt;&lt;author&gt;Tarekegne, Daniel&lt;/author&gt;&lt;author&gt;Jemal, Muhabaw&lt;/author&gt;&lt;author&gt;Atanaw, Tadesse&lt;/author&gt;&lt;author&gt;Ebabu, Ashenafi&lt;/author&gt;&lt;author&gt;Endris, Mengistu&lt;/author&gt;&lt;author&gt;Moges, Feleke&lt;/author&gt;&lt;author&gt;Tessema, Belay&lt;/author&gt;&lt;author&gt;Deressa, Tekalign&lt;/author&gt;&lt;/authors&gt;&lt;/contributors&gt;&lt;titles&gt;&lt;title&gt;Prevalence of human immunodeficiency virus infection in a cohort of tuberculosis patients at Metema Hospital, Northwest Ethiopia: a 3 years retrospective study&lt;/title&gt;&lt;secondary-title&gt;BMC research notes&lt;/secondary-title&gt;&lt;/titles&gt;&lt;periodical&gt;&lt;full-title&gt;BMC research notes&lt;/full-title&gt;&lt;/periodical&gt;&lt;pages&gt;1-6&lt;/pages&gt;&lt;volume&gt;9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rekegne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2624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breegziabher&lt;/Author&gt;&lt;Year&gt;2016&lt;/Year&gt;&lt;RecNum&gt;407&lt;/RecNum&gt;&lt;DisplayText&gt;(Gebreegziabher et al., 2016)&lt;/DisplayText&gt;&lt;record&gt;&lt;rec-number&gt;407&lt;/rec-number&gt;&lt;foreign-keys&gt;&lt;key app="EN" db-id="9p5rs2af99vr02e59pjv2a24fxe9taavwwz2" timestamp="1729412654"&gt;407&lt;/key&gt;&lt;/foreign-keys&gt;&lt;ref-type name="Journal Article"&gt;17&lt;/ref-type&gt;&lt;contributors&gt;&lt;authors&gt;&lt;author&gt;Gebreegziabher, Senedu Bekele&lt;/author&gt;&lt;author&gt;Bjune, Gunnar Aksel&lt;/author&gt;&lt;author&gt;Yimer, Solomon Abebe&lt;/author&gt;&lt;/authors&gt;&lt;/contributors&gt;&lt;titles&gt;&lt;title&gt;Total delay is associated with unfavorable treatment outcome among pulmonary tuberculosis patients in west Gojjam zone, Northwest Ethiopia: a prospective cohort study&lt;/title&gt;&lt;secondary-title&gt;PloS one&lt;/secondary-title&gt;&lt;/titles&gt;&lt;periodical&gt;&lt;full-title&gt;PloS one&lt;/full-title&gt;&lt;/periodical&gt;&lt;pages&gt;e0159579&lt;/pages&gt;&lt;volume&gt;11&lt;/volume&gt;&lt;number&gt;7&lt;/number&gt;&lt;dates&gt;&lt;year&gt;2016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breegziabher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1232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ndmagegn&lt;/Author&gt;&lt;Year&gt;2020&lt;/Year&gt;&lt;RecNum&gt;408&lt;/RecNum&gt;&lt;DisplayText&gt;(Wondmagegn et al., 2020)&lt;/DisplayText&gt;&lt;record&gt;&lt;rec-number&gt;408&lt;/rec-number&gt;&lt;foreign-keys&gt;&lt;key app="EN" db-id="9p5rs2af99vr02e59pjv2a24fxe9taavwwz2" timestamp="1729412695"&gt;408&lt;/key&gt;&lt;/foreign-keys&gt;&lt;ref-type name="Journal Article"&gt;17&lt;/ref-type&gt;&lt;contributors&gt;&lt;authors&gt;&lt;author&gt;Wondmagegn, Tadelo&lt;/author&gt;&lt;author&gt;Damtie, Debasu&lt;/author&gt;&lt;author&gt;Genetu, Meaza&lt;/author&gt;&lt;author&gt;Biadgo, Belete&lt;/author&gt;&lt;author&gt;Lemma, Mulualem&lt;/author&gt;&lt;author&gt;Negash, Markos&lt;/author&gt;&lt;/authors&gt;&lt;/contributors&gt;&lt;titles&gt;&lt;title&gt;T lymphocyte subpopulations and intestinal helminthes profile among tuberculosis patients co-infected with HIV before and after anti tubercular treatment at University of Gondar Hospital, Northwest Ethiopia&lt;/title&gt;&lt;secondary-title&gt;BMC Infectious Diseases&lt;/secondary-title&gt;&lt;/titles&gt;&lt;periodical&gt;&lt;full-title&gt;BMC infectious diseases&lt;/full-title&gt;&lt;/periodical&gt;&lt;pages&gt;1-7&lt;/pages&gt;&lt;volume&gt;2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ndmagegn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1232B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h&lt;/Author&gt;&lt;Year&gt;2021&lt;/Year&gt;&lt;RecNum&gt;409&lt;/RecNum&gt;&lt;DisplayText&gt;(Shah et al., 2021)&lt;/DisplayText&gt;&lt;record&gt;&lt;rec-number&gt;409&lt;/rec-number&gt;&lt;foreign-keys&gt;&lt;key app="EN" db-id="9p5rs2af99vr02e59pjv2a24fxe9taavwwz2" timestamp="1729412723"&gt;409&lt;/key&gt;&lt;/foreign-keys&gt;&lt;ref-type name="Journal Article"&gt;17&lt;/ref-type&gt;&lt;contributors&gt;&lt;authors&gt;&lt;author&gt;Shah, Gulzar Hussain&lt;/author&gt;&lt;author&gt;Ewetola, Raimi&lt;/author&gt;&lt;author&gt;Etheredge, Gina&lt;/author&gt;&lt;author&gt;Maluantesa, Lievain&lt;/author&gt;&lt;author&gt;Waterfield, Kristie&lt;/author&gt;&lt;author&gt;Engetele, Elodie&lt;/author&gt;&lt;author&gt;Kilundu, Apolinaire&lt;/author&gt;&lt;/authors&gt;&lt;/contributors&gt;&lt;titles&gt;&lt;title&gt;Risk factors for TB/HIV coinfection and consequences for patient outcomes: evidence from 241 clinics in the Democratic Republic of Congo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165&lt;/pages&gt;&lt;volume&gt;18&lt;/volume&gt;&lt;number&gt;10&lt;/number&gt;&lt;dates&gt;&lt;year&gt;2021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h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81232B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E2A5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tachew&lt;/Author&gt;&lt;Year&gt;2023&lt;/Year&gt;&lt;RecNum&gt;410&lt;/RecNum&gt;&lt;DisplayText&gt;(Getachew et al., 2023)&lt;/DisplayText&gt;&lt;record&gt;&lt;rec-number&gt;410&lt;/rec-number&gt;&lt;foreign-keys&gt;&lt;key app="EN" db-id="9p5rs2af99vr02e59pjv2a24fxe9taavwwz2" timestamp="1729412753"&gt;410&lt;/key&gt;&lt;/foreign-keys&gt;&lt;ref-type name="Journal Article"&gt;17&lt;/ref-type&gt;&lt;contributors&gt;&lt;authors&gt;&lt;author&gt;Getachew, Robsan Gudeta&lt;/author&gt;&lt;author&gt;Tolossa, Tadesse&lt;/author&gt;&lt;author&gt;Teklemariam, Zelalem&lt;/author&gt;&lt;author&gt;Ayele, Angefa&lt;/author&gt;&lt;author&gt;Roba, Hirbo Shore&lt;/author&gt;&lt;/authors&gt;&lt;/contributors&gt;&lt;titles&gt;&lt;title&gt;Incidence and predictors of treatment interruption among patients on anti-tuberculosis treatment in Nekemte public healthcare facilities, Oromia, Western Ethiopia&lt;/title&gt;&lt;secondary-title&gt;Frontiers in Epidemiology&lt;/secondary-title&gt;&lt;/titles&gt;&lt;periodical&gt;&lt;full-title&gt;Frontiers in Epidemiology&lt;/full-title&gt;&lt;/periodical&gt;&lt;pages&gt;1234865&lt;/pages&gt;&lt;volume&gt;3&lt;/volume&gt;&lt;dates&gt;&lt;year&gt;2023&lt;/year&gt;&lt;/dates&gt;&lt;isbn&gt;2674-119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chew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3E6C0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refe&lt;/Author&gt;&lt;Year&gt;2018&lt;/Year&gt;&lt;RecNum&gt;411&lt;/RecNum&gt;&lt;DisplayText&gt;(Terefe and Gebrewold, 2018)&lt;/DisplayText&gt;&lt;record&gt;&lt;rec-number&gt;411&lt;/rec-number&gt;&lt;foreign-keys&gt;&lt;key app="EN" db-id="9p5rs2af99vr02e59pjv2a24fxe9taavwwz2" timestamp="1729412776"&gt;411&lt;/key&gt;&lt;/foreign-keys&gt;&lt;ref-type name="Journal Article"&gt;17&lt;/ref-type&gt;&lt;contributors&gt;&lt;authors&gt;&lt;author&gt;Terefe, AN&lt;/author&gt;&lt;author&gt;Gebrewold, LA&lt;/author&gt;&lt;/authors&gt;&lt;/contributors&gt;&lt;titles&gt;&lt;title&gt;Modeling Time to Recovery of Adult Tuberculosis (Tb) Patients in Mizan-Tepi University Teaching Hospital, South-West Ethiopia&lt;/title&gt;&lt;secondary-title&gt;Mycobact Dis&lt;/secondary-title&gt;&lt;/titles&gt;&lt;periodical&gt;&lt;full-title&gt;Mycobact Dis&lt;/full-title&gt;&lt;/periodical&gt;&lt;pages&gt;2161-1068.1000258&lt;/pages&gt;&lt;volume&gt;8&lt;/volume&gt;&lt;number&gt;258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refe and Gebrewold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3E6C0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gaw&lt;/Author&gt;&lt;Year&gt;2023&lt;/Year&gt;&lt;RecNum&gt;412&lt;/RecNum&gt;&lt;DisplayText&gt;(Argaw et al., 2023)&lt;/DisplayText&gt;&lt;record&gt;&lt;rec-number&gt;412&lt;/rec-number&gt;&lt;foreign-keys&gt;&lt;key app="EN" db-id="9p5rs2af99vr02e59pjv2a24fxe9taavwwz2" timestamp="1729412797"&gt;412&lt;/key&gt;&lt;/foreign-keys&gt;&lt;ref-type name="Journal Article"&gt;17&lt;/ref-type&gt;&lt;contributors&gt;&lt;authors&gt;&lt;author&gt;Argaw, Girum Shibeshi&lt;/author&gt;&lt;author&gt;Gelaye, Proffessor Kasahun Alemu&lt;/author&gt;&lt;author&gt;Lakew, Ayenew Molla&lt;/author&gt;&lt;author&gt;Aragaw, Fnatu Mamo&lt;/author&gt;&lt;author&gt;Chekol, Yazachew Moges&lt;/author&gt;&lt;author&gt;Tesfie, Tigabu Kidie&lt;/author&gt;&lt;author&gt;Gelaw, Negalign Byadge&lt;/author&gt;&lt;/authors&gt;&lt;/contributors&gt;&lt;titles&gt;&lt;title&gt;Survival and predictors of mortality among HIV-infected adults after initiation of Anti-Retroviral Therapy in Eastern Ethiopia&lt;/title&gt;&lt;/titles&gt;&lt;dates&gt;&lt;year&gt;202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rgaw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3E6C0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yasu&lt;/Author&gt;&lt;Year&gt;2014&lt;/Year&gt;&lt;RecNum&gt;413&lt;/RecNum&gt;&lt;DisplayText&gt;(Eyasu et al., 2014)&lt;/DisplayText&gt;&lt;record&gt;&lt;rec-number&gt;413&lt;/rec-number&gt;&lt;foreign-keys&gt;&lt;key app="EN" db-id="9p5rs2af99vr02e59pjv2a24fxe9taavwwz2" timestamp="1729412831"&gt;413&lt;/key&gt;&lt;/foreign-keys&gt;&lt;ref-type name="Journal Article"&gt;17&lt;/ref-type&gt;&lt;contributors&gt;&lt;authors&gt;&lt;author&gt;Eyasu, Ejeta&lt;/author&gt;&lt;author&gt;Tadesse, Birhanu&lt;/author&gt;&lt;author&gt;Tsedeke, Wolde&lt;/author&gt;&lt;/authors&gt;&lt;/contributors&gt;&lt;titles&gt;&lt;title&gt;Tuberculosis treatment outcomes among tuberculosis/human immunodeficiency co-infected cases treated under directly observed treatment of short course in Western Ethiopia&lt;/title&gt;&lt;secondary-title&gt;Journal of AIDS and HIV Research&lt;/secondary-title&gt;&lt;/titles&gt;&lt;periodical&gt;&lt;full-title&gt;Journal of AIDS and HIV Research&lt;/full-title&gt;&lt;/periodical&gt;&lt;pages&gt;164-171&lt;/pages&gt;&lt;volume&gt;6&lt;/volume&gt;&lt;number&gt;8&lt;/number&gt;&lt;dates&gt;&lt;year&gt;2014&lt;/year&gt;&lt;/dates&gt;&lt;isbn&gt;2141-235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yasu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91BD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egash&lt;/Author&gt;&lt;Year&gt;2019&lt;/Year&gt;&lt;RecNum&gt;414&lt;/RecNum&gt;&lt;DisplayText&gt;(Negash et al., 2019)&lt;/DisplayText&gt;&lt;record&gt;&lt;rec-number&gt;414&lt;/rec-number&gt;&lt;foreign-keys&gt;&lt;key app="EN" db-id="9p5rs2af99vr02e59pjv2a24fxe9taavwwz2" timestamp="1729412879"&gt;414&lt;/key&gt;&lt;/foreign-keys&gt;&lt;ref-type name="Journal Article"&gt;17&lt;/ref-type&gt;&lt;contributors&gt;&lt;authors&gt;&lt;author&gt;Negash, Hadush&lt;/author&gt;&lt;author&gt;Legese, Haftom&lt;/author&gt;&lt;author&gt;Tefera, Mebrahtu&lt;/author&gt;&lt;author&gt;Mardu, Fitsum&lt;/author&gt;&lt;author&gt;Tesfay, Kebede&lt;/author&gt;&lt;author&gt;Gebresilasie, Senait&lt;/author&gt;&lt;author&gt;Fseha, Berhane&lt;/author&gt;&lt;author&gt;Kahsay, Tsega&lt;/author&gt;&lt;author&gt;Gebrewahd, Aderajew&lt;/author&gt;&lt;author&gt;Berhe, Brhane&lt;/author&gt;&lt;/authors&gt;&lt;/contributors&gt;&lt;titles&gt;&lt;title&gt;The effect of tuberculosis on immune reconstitution among HIV patients on highly active antiretroviral therapy in Adigrat general hospital, eastern Tigrai, Ethiopia; 2019: a retrospective follow up study&lt;/title&gt;&lt;secondary-title&gt;BMC immunology&lt;/secondary-title&gt;&lt;/titles&gt;&lt;periodical&gt;&lt;full-title&gt;BMC immunology&lt;/full-title&gt;&lt;/periodical&gt;&lt;pages&gt;1-9&lt;/pages&gt;&lt;volume&gt;20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egash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91BD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fa&lt;/Author&gt;&lt;Year&gt;2014&lt;/Year&gt;&lt;RecNum&gt;415&lt;/RecNum&gt;&lt;DisplayText&gt;(Assefa et al., 2014a)&lt;/DisplayText&gt;&lt;record&gt;&lt;rec-number&gt;415&lt;/rec-number&gt;&lt;foreign-keys&gt;&lt;key app="EN" db-id="9p5rs2af99vr02e59pjv2a24fxe9taavwwz2" timestamp="1729412903"&gt;415&lt;/key&gt;&lt;/foreign-keys&gt;&lt;ref-type name="Journal Article"&gt;17&lt;/ref-type&gt;&lt;contributors&gt;&lt;authors&gt;&lt;author&gt;Assefa, Abate&lt;/author&gt;&lt;author&gt;Gelaw, Baye&lt;/author&gt;&lt;author&gt;Getnet, Gebeyaw&lt;/author&gt;&lt;author&gt;Yitayew, Gashaw&lt;/author&gt;&lt;/authors&gt;&lt;/contributors&gt;&lt;titles&gt;&lt;title&gt;The effect of incident tuberculosis on immunological response of HIV patients on highly active anti-retroviral therapy at the university of Gondar hospital, northwest Ethiopia: a retrospective follow-up study&lt;/title&gt;&lt;secondary-title&gt;BMC infectious diseases&lt;/secondary-title&gt;&lt;/titles&gt;&lt;periodical&gt;&lt;full-title&gt;BMC infectious diseases&lt;/full-title&gt;&lt;/periodical&gt;&lt;pages&gt;1-8&lt;/pages&gt;&lt;volume&gt;14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fa et al., 201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91BD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bremicael&lt;/Author&gt;&lt;Year&gt;2021&lt;/Year&gt;&lt;RecNum&gt;416&lt;/RecNum&gt;&lt;DisplayText&gt;(Gebremicael et al., 2021)&lt;/DisplayText&gt;&lt;record&gt;&lt;rec-number&gt;416&lt;/rec-number&gt;&lt;foreign-keys&gt;&lt;key app="EN" db-id="9p5rs2af99vr02e59pjv2a24fxe9taavwwz2" timestamp="1729412934"&gt;416&lt;/key&gt;&lt;/foreign-keys&gt;&lt;ref-type name="Journal Article"&gt;17&lt;/ref-type&gt;&lt;contributors&gt;&lt;authors&gt;&lt;author&gt;Gebremicael, Gebremedhin&lt;/author&gt;&lt;author&gt;Tola, Habteyes Hailu&lt;/author&gt;&lt;author&gt;Gebreegziaxier, Atsbeha&lt;/author&gt;&lt;author&gt;Kassa, Desta&lt;/author&gt;&lt;/authors&gt;&lt;/contributors&gt;&lt;titles&gt;&lt;title&gt;Incidence of hepatotoxicity and factors associated during highly active antiretroviral therapy in people living with HIV in Ethiopia: a prospective cohort study&lt;/title&gt;&lt;secondary-title&gt;HIV/AIDS-Research and Palliative Care&lt;/secondary-title&gt;&lt;/titles&gt;&lt;periodical&gt;&lt;full-title&gt;HIV/AIDS-Research and Palliative Care&lt;/full-title&gt;&lt;/periodical&gt;&lt;pages&gt;329-336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bremicael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91BD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h Chun Chao&lt;/Author&gt;&lt;Year&gt;2023&lt;/Year&gt;&lt;RecNum&gt;417&lt;/RecNum&gt;&lt;DisplayText&gt;(Goh Chun Chao and Avoi, 2023)&lt;/DisplayText&gt;&lt;record&gt;&lt;rec-number&gt;417&lt;/rec-number&gt;&lt;foreign-keys&gt;&lt;key app="EN" db-id="9p5rs2af99vr02e59pjv2a24fxe9taavwwz2" timestamp="1729412967"&gt;417&lt;/key&gt;&lt;/foreign-keys&gt;&lt;ref-type name="Journal Article"&gt;17&lt;/ref-type&gt;&lt;contributors&gt;&lt;authors&gt;&lt;author&gt;Goh Chun Chao, Gary&lt;/author&gt;&lt;author&gt;Avoi, Richard&lt;/author&gt;&lt;/authors&gt;&lt;/contributors&gt;&lt;titles&gt;&lt;title&gt;Tuberculosis-HIV Co-infection: Factors Associated With Its Mortality in Malaysia&lt;/title&gt;&lt;secondary-title&gt;Malaysian Journal of Medicine &amp;amp; Health Sciences&lt;/secondary-title&gt;&lt;/titles&gt;&lt;periodical&gt;&lt;full-title&gt;Malaysian Journal of Medicine &amp;amp; Health Sciences&lt;/full-title&gt;&lt;/periodical&gt;&lt;volume&gt;19&lt;/volume&gt;&lt;dates&gt;&lt;year&gt;2023&lt;/year&gt;&lt;/dates&gt;&lt;isbn&gt;1675-854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oh Chun Chao and Avoi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591BD0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91BD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guyen&lt;/Author&gt;&lt;Year&gt;2018&lt;/Year&gt;&lt;RecNum&gt;418&lt;/RecNum&gt;&lt;DisplayText&gt;(Nguyen et al., 2018)&lt;/DisplayText&gt;&lt;record&gt;&lt;rec-number&gt;418&lt;/rec-number&gt;&lt;foreign-keys&gt;&lt;key app="EN" db-id="9p5rs2af99vr02e59pjv2a24fxe9taavwwz2" timestamp="1729413003"&gt;418&lt;/key&gt;&lt;/foreign-keys&gt;&lt;ref-type name="Journal Article"&gt;17&lt;/ref-type&gt;&lt;contributors&gt;&lt;authors&gt;&lt;author&gt;Nguyen, Duc T&lt;/author&gt;&lt;author&gt;Jenkins, Helen E&lt;/author&gt;&lt;author&gt;Graviss, Edward A&lt;/author&gt;&lt;/authors&gt;&lt;/contributors&gt;&lt;titles&gt;&lt;title&gt;Prognostic score to predict mortality during TB treatment in TB/HIV co-infected patients&lt;/title&gt;&lt;secondary-title&gt;PloS one&lt;/secondary-title&gt;&lt;/titles&gt;&lt;periodical&gt;&lt;full-title&gt;PloS one&lt;/full-title&gt;&lt;/periodical&gt;&lt;pages&gt;e0196022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guyen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591BD0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jogoo&lt;/Author&gt;&lt;Year&gt;2022&lt;/Year&gt;&lt;RecNum&gt;419&lt;/RecNum&gt;&lt;DisplayText&gt;(Kajogoo et al., 2022)&lt;/DisplayText&gt;&lt;record&gt;&lt;rec-number&gt;419&lt;/rec-number&gt;&lt;foreign-keys&gt;&lt;key app="EN" db-id="9p5rs2af99vr02e59pjv2a24fxe9taavwwz2" timestamp="1729413045"&gt;419&lt;/key&gt;&lt;/foreign-keys&gt;&lt;ref-type name="Journal Article"&gt;17&lt;/ref-type&gt;&lt;contributors&gt;&lt;authors&gt;&lt;author&gt;Kajogoo, Violet Dismas&lt;/author&gt;&lt;author&gt;Lalashowi, Julieth&lt;/author&gt;&lt;author&gt;Olomi, Willyhelmina&lt;/author&gt;&lt;author&gt;Atim, Mary Gorret&lt;/author&gt;&lt;author&gt;Assefa, Dawit Getachew&lt;/author&gt;&lt;author&gt;Sabi, Issa&lt;/author&gt;&lt;/authors&gt;&lt;/contributors&gt;&lt;titles&gt;&lt;title&gt;Treatment outcomes of multi-drug resistant tuberculosis patients with or without human immunodeficiency virus co-infection in Africa and Asia: Systematic review and meta-analysis&lt;/title&gt;&lt;secondary-title&gt;Annals of Medicine and Surgery&lt;/secondary-title&gt;&lt;/titles&gt;&lt;periodical&gt;&lt;full-title&gt;Annals of Medicine and Surgery&lt;/full-title&gt;&lt;/periodical&gt;&lt;pages&gt;103753&lt;/pages&gt;&lt;volume&gt;78&lt;/volume&gt;&lt;dates&gt;&lt;year&gt;2022&lt;/year&gt;&lt;/dates&gt;&lt;isbn&gt;2049-08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jogoo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7521E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res&lt;/Author&gt;&lt;Year&gt;2021&lt;/Year&gt;&lt;RecNum&gt;420&lt;/RecNum&gt;&lt;DisplayText&gt;(Dires et al., 2021)&lt;/DisplayText&gt;&lt;record&gt;&lt;rec-number&gt;420&lt;/rec-number&gt;&lt;foreign-keys&gt;&lt;key app="EN" db-id="9p5rs2af99vr02e59pjv2a24fxe9taavwwz2" timestamp="1729413083"&gt;420&lt;/key&gt;&lt;/foreign-keys&gt;&lt;ref-type name="Journal Article"&gt;17&lt;/ref-type&gt;&lt;contributors&gt;&lt;authors&gt;&lt;author&gt;Dires, Alemayehu&lt;/author&gt;&lt;author&gt;Hagos, Tsega&lt;/author&gt;&lt;author&gt;Yitayal, Mezgebu&lt;/author&gt;&lt;author&gt;Amare, Getasew&lt;/author&gt;&lt;author&gt;Aschalew, Andualem Yalew&lt;/author&gt;&lt;/authors&gt;&lt;/contributors&gt;&lt;titles&gt;&lt;title&gt;Quality of life and associated factors among patients with tuberculosis at the University of Gondar comprehensive specialized hospital, Ethiopia&lt;/title&gt;&lt;secondary-title&gt;Quality of Life Research&lt;/secondary-title&gt;&lt;/titles&gt;&lt;periodical&gt;&lt;full-title&gt;Quality of Life Research&lt;/full-title&gt;&lt;/periodical&gt;&lt;pages&gt;1173-1181&lt;/pages&gt;&lt;volume&gt;30&lt;/volume&gt;&lt;dates&gt;&lt;year&gt;2021&lt;/year&gt;&lt;/dates&gt;&lt;isbn&gt;0962-934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ires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di&lt;/Author&gt;&lt;Year&gt;2019&lt;/Year&gt;&lt;RecNum&gt;421&lt;/RecNum&gt;&lt;DisplayText&gt;(Abedi et al., 2019)&lt;/DisplayText&gt;&lt;record&gt;&lt;rec-number&gt;421&lt;/rec-number&gt;&lt;foreign-keys&gt;&lt;key app="EN" db-id="9p5rs2af99vr02e59pjv2a24fxe9taavwwz2" timestamp="1729413111"&gt;421&lt;/key&gt;&lt;/foreign-keys&gt;&lt;ref-type name="Journal Article"&gt;17&lt;/ref-type&gt;&lt;contributors&gt;&lt;authors&gt;&lt;author&gt;Abedi, Siavosh&lt;/author&gt;&lt;author&gt;Moosazadeh, Mahmood&lt;/author&gt;&lt;author&gt;Afshari, Mahdi&lt;/author&gt;&lt;author&gt;Charati, Jamshid Yazdani&lt;/author&gt;&lt;author&gt;Nezammahalleh, Asghar&lt;/author&gt;&lt;/authors&gt;&lt;/contributors&gt;&lt;titles&gt;&lt;title&gt;Determinant factors for mortality during treatment among tuberculosis patients: Cox proportional hazards model&lt;/title&gt;&lt;secondary-title&gt;Indian Journal of Tuberculosis&lt;/secondary-title&gt;&lt;/titles&gt;&lt;periodical&gt;&lt;full-title&gt;Indian Journal of Tuberculosis&lt;/full-title&gt;&lt;/periodical&gt;&lt;pages&gt;39-43&lt;/pages&gt;&lt;volume&gt;66&lt;/volume&gt;&lt;number&gt;1&lt;/number&gt;&lt;dates&gt;&lt;year&gt;2019&lt;/year&gt;&lt;/dates&gt;&lt;isbn&gt;0019-570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edi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lkamu&lt;/Author&gt;&lt;Year&gt;2013&lt;/Year&gt;&lt;RecNum&gt;422&lt;/RecNum&gt;&lt;DisplayText&gt;(Melkamu et al., 2013)&lt;/DisplayText&gt;&lt;record&gt;&lt;rec-number&gt;422&lt;/rec-number&gt;&lt;foreign-keys&gt;&lt;key app="EN" db-id="9p5rs2af99vr02e59pjv2a24fxe9taavwwz2" timestamp="1729413137"&gt;422&lt;/key&gt;&lt;/foreign-keys&gt;&lt;ref-type name="Journal Article"&gt;17&lt;/ref-type&gt;&lt;contributors&gt;&lt;authors&gt;&lt;author&gt;Melkamu, Hatoluf&lt;/author&gt;&lt;author&gt;Seyoum, Berhanu&lt;/author&gt;&lt;author&gt;Dessie, Yadeta&lt;/author&gt;&lt;/authors&gt;&lt;/contributors&gt;&lt;titles&gt;&lt;title&gt;Determinants of Tuberculosis Infection among Adult HIV Positives Attending Clinical Care in Western Ethiopia: A Case‐Control Study&lt;/title&gt;&lt;secondary-title&gt;AIDS research and treatment&lt;/secondary-title&gt;&lt;/titles&gt;&lt;periodical&gt;&lt;full-title&gt;AIDS Res Treat&lt;/full-title&gt;&lt;abbr-1&gt;AIDS research and treatment&lt;/abbr-1&gt;&lt;/periodical&gt;&lt;pages&gt;279876&lt;/pages&gt;&lt;volume&gt;2013&lt;/volume&gt;&lt;number&gt;1&lt;/number&gt;&lt;dates&gt;&lt;year&gt;2013&lt;/year&gt;&lt;/dates&gt;&lt;isbn&gt;2090-125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lkamu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emal&lt;/Author&gt;&lt;Year&gt;2015&lt;/Year&gt;&lt;RecNum&gt;423&lt;/RecNum&gt;&lt;DisplayText&gt;(Jemal et al., 2015)&lt;/DisplayText&gt;&lt;record&gt;&lt;rec-number&gt;423&lt;/rec-number&gt;&lt;foreign-keys&gt;&lt;key app="EN" db-id="9p5rs2af99vr02e59pjv2a24fxe9taavwwz2" timestamp="1729413169"&gt;423&lt;/key&gt;&lt;/foreign-keys&gt;&lt;ref-type name="Journal Article"&gt;17&lt;/ref-type&gt;&lt;contributors&gt;&lt;authors&gt;&lt;author&gt;Jemal, M&lt;/author&gt;&lt;author&gt;Tarekegne, D&lt;/author&gt;&lt;author&gt;Atanaw, T&lt;/author&gt;&lt;author&gt;Ebabu, A&lt;/author&gt;&lt;author&gt;Endris, M&lt;/author&gt;&lt;author&gt;Tessema, B&lt;/author&gt;&lt;author&gt;Moges, F&lt;/author&gt;&lt;author&gt;Deressa, T&lt;/author&gt;&lt;/authors&gt;&lt;/contributors&gt;&lt;titles&gt;&lt;title&gt;Treatment outcomes of tuberculosis patients in Metema hospital, Northwest Ethiopia: a four years retrospective study&lt;/title&gt;&lt;secondary-title&gt;Mycobact Dis&lt;/secondary-title&gt;&lt;/titles&gt;&lt;periodical&gt;&lt;full-title&gt;Mycobact Dis&lt;/full-title&gt;&lt;/periodical&gt;&lt;volume&gt;5&lt;/volume&gt;&lt;number&gt;4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emal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22&lt;/Year&gt;&lt;RecNum&gt;424&lt;/RecNum&gt;&lt;DisplayText&gt;(AHMED, 2022)&lt;/DisplayText&gt;&lt;record&gt;&lt;rec-number&gt;424&lt;/rec-number&gt;&lt;foreign-keys&gt;&lt;key app="EN" db-id="9p5rs2af99vr02e59pjv2a24fxe9taavwwz2" timestamp="1729413192"&gt;424&lt;/key&gt;&lt;/foreign-keys&gt;&lt;ref-type name="Journal Article"&gt;17&lt;/ref-type&gt;&lt;contributors&gt;&lt;authors&gt;&lt;author&gt;AHMED, YUSUF ABDU&lt;/author&gt;&lt;/authors&gt;&lt;/contributors&gt;&lt;titles&gt;&lt;title&gt;PREVENTION STRATEGY OF TUBERCULOSIS AMONG HIV POSITIVE ADOLESCENTS IN HAWASSA TOWN, SOUTHERN ETHIOPIA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be&lt;/Author&gt;&lt;Year&gt;2015&lt;/Year&gt;&lt;RecNum&gt;425&lt;/RecNum&gt;&lt;DisplayText&gt;(Abebe and Angamo, 2015)&lt;/DisplayText&gt;&lt;record&gt;&lt;rec-number&gt;425&lt;/rec-number&gt;&lt;foreign-keys&gt;&lt;key app="EN" db-id="9p5rs2af99vr02e59pjv2a24fxe9taavwwz2" timestamp="1729413220"&gt;425&lt;/key&gt;&lt;/foreign-keys&gt;&lt;ref-type name="Journal Article"&gt;17&lt;/ref-type&gt;&lt;contributors&gt;&lt;authors&gt;&lt;author&gt;Abebe, Tigist&lt;/author&gt;&lt;author&gt;Angamo, Mulugeta Tarekegn&lt;/author&gt;&lt;/authors&gt;&lt;/contributors&gt;&lt;titles&gt;&lt;title&gt;Treatment outcomes and associated factors among tuberculosis patients in Southwest Ethiopia&lt;/title&gt;&lt;secondary-title&gt;Greatment outcom&lt;/secondary-title&gt;&lt;/titles&gt;&lt;periodical&gt;&lt;full-title&gt;Greatment outcom&lt;/full-title&gt;&lt;/periodical&gt;&lt;pages&gt;397-407&lt;/pages&gt;&lt;volume&gt;57&lt;/volume&gt;&lt;number&gt;4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ebe and Angamo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7521E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24&lt;/Year&gt;&lt;RecNum&gt;426&lt;/RecNum&gt;&lt;DisplayText&gt;(Wang et al., 2024)&lt;/DisplayText&gt;&lt;record&gt;&lt;rec-number&gt;426&lt;/rec-number&gt;&lt;foreign-keys&gt;&lt;key app="EN" db-id="9p5rs2af99vr02e59pjv2a24fxe9taavwwz2" timestamp="1729413249"&gt;426&lt;/key&gt;&lt;/foreign-keys&gt;&lt;ref-type name="Journal Article"&gt;17&lt;/ref-type&gt;&lt;contributors&gt;&lt;authors&gt;&lt;author&gt;Wang, Longhao&lt;/author&gt;&lt;author&gt;Lv, Hengliang&lt;/author&gt;&lt;author&gt;Zhang, Xueli&lt;/author&gt;&lt;author&gt;Zhang, Xin&lt;/author&gt;&lt;author&gt;Bai, Junzhu&lt;/author&gt;&lt;author&gt;You, Shumeng&lt;/author&gt;&lt;author&gt;Li, Xuan&lt;/author&gt;&lt;author&gt;Wang, Yong&lt;/author&gt;&lt;author&gt;Du, Jingli&lt;/author&gt;&lt;author&gt;Su, Yue&lt;/author&gt;&lt;/authors&gt;&lt;/contributors&gt;&lt;titles&gt;&lt;title&gt;Global prevalence, burden and trend in HIV and drug-susceptible tuberculosis co-infection from 1990 to 2019 and prediction to 2040&lt;/title&gt;&lt;secondary-title&gt;Heliyon&lt;/secondary-title&gt;&lt;/titles&gt;&lt;periodical&gt;&lt;full-title&gt;Heliyon&lt;/full-title&gt;&lt;/periodical&gt;&lt;volume&gt;10&lt;/volume&gt;&lt;number&gt;1&lt;/number&gt;&lt;dates&gt;&lt;year&gt;2024&lt;/year&gt;&lt;/dates&gt;&lt;isbn&gt;2405-84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ang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7521E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Setting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gu&lt;/Author&gt;&lt;Year&gt;2015&lt;/Year&gt;&lt;RecNum&gt;427&lt;/RecNum&gt;&lt;DisplayText&gt;(Degu, 2015)&lt;/DisplayText&gt;&lt;record&gt;&lt;rec-number&gt;427&lt;/rec-number&gt;&lt;foreign-keys&gt;&lt;key app="EN" db-id="9p5rs2af99vr02e59pjv2a24fxe9taavwwz2" timestamp="1729413500"&gt;427&lt;/key&gt;&lt;/foreign-keys&gt;&lt;ref-type name="Book"&gt;6&lt;/ref-type&gt;&lt;contributors&gt;&lt;authors&gt;&lt;author&gt;Degu, Wondwossen Amogne&lt;/author&gt;&lt;/authors&gt;&lt;/contributors&gt;&lt;titles&gt;&lt;title&gt;Optimization of TB/HIV Co-treatment in Ethiopian Patients&lt;/title&gt;&lt;/titles&gt;&lt;dates&gt;&lt;year&gt;2015&lt;/year&gt;&lt;/dates&gt;&lt;publisher&gt;Karolinska Institutet (Sweden)&lt;/publisher&gt;&lt;isbn&gt;97987444540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gu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be&lt;/Author&gt;&lt;Year&gt;2014&lt;/Year&gt;&lt;RecNum&gt;428&lt;/RecNum&gt;&lt;DisplayText&gt;(Abebe et al., 2014)&lt;/DisplayText&gt;&lt;record&gt;&lt;rec-number&gt;428&lt;/rec-number&gt;&lt;foreign-keys&gt;&lt;key app="EN" db-id="9p5rs2af99vr02e59pjv2a24fxe9taavwwz2" timestamp="1729413534"&gt;428&lt;/key&gt;&lt;/foreign-keys&gt;&lt;ref-type name="Journal Article"&gt;17&lt;/ref-type&gt;&lt;contributors&gt;&lt;authors&gt;&lt;author&gt;Abebe, A&lt;/author&gt;&lt;author&gt;Etana, B&lt;/author&gt;&lt;author&gt;Tsadik, M&lt;/author&gt;&lt;author&gt;Terefe, W&lt;/author&gt;&lt;/authors&gt;&lt;/contributors&gt;&lt;titles&gt;&lt;title&gt;Assessing the effect of highly active anti-retroviral treatment and associated factors on incidence of tuberculosis among adult HIV positive individuals in Assela, Ethiopia&lt;/title&gt;&lt;secondary-title&gt;J Health Med Inform&lt;/secondary-title&gt;&lt;/titles&gt;&lt;periodical&gt;&lt;full-title&gt;J Health Med Inform&lt;/full-title&gt;&lt;/periodical&gt;&lt;pages&gt;2&lt;/pages&gt;&lt;volume&gt;5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ebe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bret&lt;/Author&gt;&lt;Year&gt;2013&lt;/Year&gt;&lt;RecNum&gt;429&lt;/RecNum&gt;&lt;DisplayText&gt;(Kibret et al., 2013)&lt;/DisplayText&gt;&lt;record&gt;&lt;rec-number&gt;429&lt;/rec-number&gt;&lt;foreign-keys&gt;&lt;key app="EN" db-id="9p5rs2af99vr02e59pjv2a24fxe9taavwwz2" timestamp="1729413561"&gt;429&lt;/key&gt;&lt;/foreign-keys&gt;&lt;ref-type name="Journal Article"&gt;17&lt;/ref-type&gt;&lt;contributors&gt;&lt;authors&gt;&lt;author&gt;Kibret, Kelemu Tilahun&lt;/author&gt;&lt;author&gt;Yalew, Alemayehu Worku&lt;/author&gt;&lt;author&gt;Belaineh, Belaineh Girma&lt;/author&gt;&lt;author&gt;Asres, Muluken Melese&lt;/author&gt;&lt;/authors&gt;&lt;/contributors&gt;&lt;titles&gt;&lt;title&gt;Determinant factors associated with occurrence of tuberculosis among adult people living with HIV after antiretroviral treatment initiation in Addis Ababa, Ethiopia: a case control study&lt;/title&gt;&lt;secondary-title&gt;PloS one&lt;/secondary-title&gt;&lt;/titles&gt;&lt;periodical&gt;&lt;full-title&gt;PloS one&lt;/full-title&gt;&lt;/periodical&gt;&lt;pages&gt;e64488&lt;/pages&gt;&lt;volume&gt;8&lt;/volume&gt;&lt;number&gt;5&lt;/number&gt;&lt;dates&gt;&lt;year&gt;2013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bret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istedt&lt;/Author&gt;&lt;Year&gt;2024&lt;/Year&gt;&lt;RecNum&gt;430&lt;/RecNum&gt;&lt;DisplayText&gt;(Bristedt et al., 2024)&lt;/DisplayText&gt;&lt;record&gt;&lt;rec-number&gt;430&lt;/rec-number&gt;&lt;foreign-keys&gt;&lt;key app="EN" db-id="9p5rs2af99vr02e59pjv2a24fxe9taavwwz2" timestamp="1729413586"&gt;430&lt;/key&gt;&lt;/foreign-keys&gt;&lt;ref-type name="Journal Article"&gt;17&lt;/ref-type&gt;&lt;contributors&gt;&lt;authors&gt;&lt;author&gt;Bristedt, Patrik&lt;/author&gt;&lt;author&gt;Fentie, Meseker&lt;/author&gt;&lt;author&gt;Björkman, Per&lt;/author&gt;&lt;author&gt;Reepalu, Anton&lt;/author&gt;&lt;/authors&gt;&lt;/contributors&gt;&lt;titles&gt;&lt;title&gt;Despite antiretroviral therapy (ART) rollout, most cases of tuberculosis among people with HIV in Adama, Ethiopia, occur before ART initiation&lt;/title&gt;&lt;secondary-title&gt;Global Health Action&lt;/secondary-title&gt;&lt;/titles&gt;&lt;periodical&gt;&lt;full-title&gt;Global Health Action&lt;/full-title&gt;&lt;/periodical&gt;&lt;pages&gt;2395073&lt;/pages&gt;&lt;volume&gt;17&lt;/volume&gt;&lt;number&gt;1&lt;/number&gt;&lt;dates&gt;&lt;year&gt;2024&lt;/year&gt;&lt;/dates&gt;&lt;isbn&gt;1654-971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ristedt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rum&lt;/Author&gt;&lt;Year&gt;2020&lt;/Year&gt;&lt;RecNum&gt;431&lt;/RecNum&gt;&lt;DisplayText&gt;(Girum et al., 2020)&lt;/DisplayText&gt;&lt;record&gt;&lt;rec-number&gt;431&lt;/rec-number&gt;&lt;foreign-keys&gt;&lt;key app="EN" db-id="9p5rs2af99vr02e59pjv2a24fxe9taavwwz2" timestamp="1729413609"&gt;431&lt;/key&gt;&lt;/foreign-keys&gt;&lt;ref-type name="Journal Article"&gt;17&lt;/ref-type&gt;&lt;contributors&gt;&lt;authors&gt;&lt;author&gt;Girum, Tadele&lt;/author&gt;&lt;author&gt;Yasin, Fedila&lt;/author&gt;&lt;author&gt;Dessu, Samuel&lt;/author&gt;&lt;author&gt;Zeleke, Bereket&lt;/author&gt;&lt;author&gt;Geremew, Mulugeta&lt;/author&gt;&lt;/authors&gt;&lt;/contributors&gt;&lt;titles&gt;&lt;title&gt;“Universal test and treat” program reduced TB incidence by 75% among a cohort of adults taking antiretroviral therapy (ART) in Gurage zone, South Ethiopia&lt;/title&gt;&lt;secondary-title&gt;Tropical diseases, travel medicine and vaccines&lt;/secondary-title&gt;&lt;/titles&gt;&lt;periodical&gt;&lt;full-title&gt;Tropical diseases, travel medicine and vaccines&lt;/full-title&gt;&lt;/periodical&gt;&lt;pages&gt;1-7&lt;/pages&gt;&lt;volume&gt;6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rum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ugus&lt;/Author&gt;&lt;Year&gt;2020&lt;/Year&gt;&lt;RecNum&gt;432&lt;/RecNum&gt;&lt;DisplayText&gt;(Nugus and Irena, 2020)&lt;/DisplayText&gt;&lt;record&gt;&lt;rec-number&gt;432&lt;/rec-number&gt;&lt;foreign-keys&gt;&lt;key app="EN" db-id="9p5rs2af99vr02e59pjv2a24fxe9taavwwz2" timestamp="1729413653"&gt;432&lt;/key&gt;&lt;/foreign-keys&gt;&lt;ref-type name="Journal Article"&gt;17&lt;/ref-type&gt;&lt;contributors&gt;&lt;authors&gt;&lt;author&gt;Nugus, Gerbaba Guta&lt;/author&gt;&lt;author&gt;Irena, Mergitu Eliyas&lt;/author&gt;&lt;/authors&gt;&lt;/contributors&gt;&lt;titles&gt;&lt;title&gt;Determinants of Active Tuberculosis Occurrences after ART Initiation among Adult HIV‐Positive Clients in West Showa Zone Public Hospitals, Ethiopia: A Case‐Control Study&lt;/title&gt;&lt;secondary-title&gt;Advances in Public Health&lt;/secondary-title&gt;&lt;/titles&gt;&lt;periodical&gt;&lt;full-title&gt;Advances in Public Health&lt;/full-title&gt;&lt;/periodical&gt;&lt;pages&gt;8237928&lt;/pages&gt;&lt;volume&gt;2020&lt;/volume&gt;&lt;number&gt;1&lt;/number&gt;&lt;dates&gt;&lt;year&gt;2020&lt;/year&gt;&lt;/dates&gt;&lt;isbn&gt;2314-778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ugus and Irena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u&lt;/Author&gt;&lt;Year&gt;2021&lt;/Year&gt;&lt;RecNum&gt;433&lt;/RecNum&gt;&lt;DisplayText&gt;(Abdu et al., 2021)&lt;/DisplayText&gt;&lt;record&gt;&lt;rec-number&gt;433&lt;/rec-number&gt;&lt;foreign-keys&gt;&lt;key app="EN" db-id="9p5rs2af99vr02e59pjv2a24fxe9taavwwz2" timestamp="1729413679"&gt;433&lt;/key&gt;&lt;/foreign-keys&gt;&lt;ref-type name="Journal Article"&gt;17&lt;/ref-type&gt;&lt;contributors&gt;&lt;authors&gt;&lt;author&gt;Abdu, Mehd&lt;/author&gt;&lt;author&gt;Ali, Yeshimebet&lt;/author&gt;&lt;author&gt;Anteneh, Samuel&lt;/author&gt;&lt;author&gt;Yesuf, Mohammed&lt;/author&gt;&lt;author&gt;Birhanu, Adane&lt;/author&gt;&lt;author&gt;Mohamed, Salih&lt;/author&gt;&lt;author&gt;Hussien, Adem&lt;/author&gt;&lt;/authors&gt;&lt;/contributors&gt;&lt;titles&gt;&lt;title&gt;Determinant factors for the occurrence of tuberculosis after initiation of antiretroviral treatment among adult patients living with HIV at Dessie Referral Hospital, South Wollo, Northeast Ethiopia, 2020. A case-control study&lt;/title&gt;&lt;secondary-title&gt;PloS one&lt;/secondary-title&gt;&lt;/titles&gt;&lt;periodical&gt;&lt;full-title&gt;PloS one&lt;/full-title&gt;&lt;/periodical&gt;&lt;pages&gt;e0248490&lt;/pages&gt;&lt;volume&gt;16&lt;/volume&gt;&lt;number&gt;3&lt;/number&gt;&lt;dates&gt;&lt;year&gt;202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d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521E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wn&lt;/Author&gt;&lt;Year&gt;2005&lt;/Year&gt;&lt;RecNum&gt;434&lt;/RecNum&gt;&lt;DisplayText&gt;(Lawn et al., 2005)&lt;/DisplayText&gt;&lt;record&gt;&lt;rec-number&gt;434&lt;/rec-number&gt;&lt;foreign-keys&gt;&lt;key app="EN" db-id="9p5rs2af99vr02e59pjv2a24fxe9taavwwz2" timestamp="1729413714"&gt;434&lt;/key&gt;&lt;/foreign-keys&gt;&lt;ref-type name="Journal Article"&gt;17&lt;/ref-type&gt;&lt;contributors&gt;&lt;authors&gt;&lt;author&gt;Lawn, Stephen D&lt;/author&gt;&lt;author&gt;Badri, Motasim&lt;/author&gt;&lt;author&gt;Wood, Robin&lt;/author&gt;&lt;/authors&gt;&lt;/contributors&gt;&lt;titles&gt;&lt;title&gt;Tuberculosis among HIV-infected patients receiving HAART: long term incidence and risk factors in a South African cohort&lt;/title&gt;&lt;secondary-title&gt;Aids&lt;/secondary-title&gt;&lt;/titles&gt;&lt;periodical&gt;&lt;full-title&gt;Aids&lt;/full-title&gt;&lt;/periodical&gt;&lt;pages&gt;2109-2116&lt;/pages&gt;&lt;volume&gt;19&lt;/volume&gt;&lt;number&gt;18&lt;/number&gt;&lt;dates&gt;&lt;year&gt;2005&lt;/year&gt;&lt;/dates&gt;&lt;isbn&gt;0269-9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awn et al., 200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7521E8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 xml:space="preserve">Study setting 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efa&lt;/Author&gt;&lt;Year&gt;2024&lt;/Year&gt;&lt;RecNum&gt;435&lt;/RecNum&gt;&lt;DisplayText&gt;(Asefa et al., 2024)&lt;/DisplayText&gt;&lt;record&gt;&lt;rec-number&gt;435&lt;/rec-number&gt;&lt;foreign-keys&gt;&lt;key app="EN" db-id="9p5rs2af99vr02e59pjv2a24fxe9taavwwz2" timestamp="1729413756"&gt;435&lt;/key&gt;&lt;/foreign-keys&gt;&lt;ref-type name="Journal Article"&gt;17&lt;/ref-type&gt;&lt;contributors&gt;&lt;authors&gt;&lt;author&gt;Asefa, Ahmed&lt;/author&gt;&lt;author&gt;Bolka, Habte&lt;/author&gt;&lt;author&gt;Woldesemayat, Endrias Markos&lt;/author&gt;&lt;/authors&gt;&lt;/contributors&gt;&lt;titles&gt;&lt;title&gt;Determinants of tuberculosis among adult people living with HIV on antiretroviral therapy at public hospitals in Hawassa City, South Ethiopia&lt;/title&gt;&lt;secondary-title&gt;Frontiers in Epidemiology&lt;/secondary-title&gt;&lt;/titles&gt;&lt;periodical&gt;&lt;full-title&gt;Frontiers in Epidemiology&lt;/full-title&gt;&lt;/periodical&gt;&lt;pages&gt;1353760&lt;/pages&gt;&lt;volume&gt;4&lt;/volume&gt;&lt;dates&gt;&lt;year&gt;2024&lt;/year&gt;&lt;/dates&gt;&lt;isbn&gt;2674-119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efa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emro&lt;/Author&gt;&lt;Year&gt;2020&lt;/Year&gt;&lt;RecNum&gt;436&lt;/RecNum&gt;&lt;DisplayText&gt;(Aemro et al., 2020)&lt;/DisplayText&gt;&lt;record&gt;&lt;rec-number&gt;436&lt;/rec-number&gt;&lt;foreign-keys&gt;&lt;key app="EN" db-id="9p5rs2af99vr02e59pjv2a24fxe9taavwwz2" timestamp="1729413798"&gt;436&lt;/key&gt;&lt;/foreign-keys&gt;&lt;ref-type name="Journal Article"&gt;17&lt;/ref-type&gt;&lt;contributors&gt;&lt;authors&gt;&lt;author&gt;Aemro, Agazhe&lt;/author&gt;&lt;author&gt;Jember, Abebaw&lt;/author&gt;&lt;author&gt;Anlay, Degefaye Zelalem&lt;/author&gt;&lt;/authors&gt;&lt;/contributors&gt;&lt;titles&gt;&lt;title&gt;Incidence and predictors of tuberculosis occurrence among adults on antiretroviral therapy at Debre Markos referral hospital, Northwest Ethiopia: retrospective follow-up study&lt;/title&gt;&lt;secondary-title&gt;BMC infectious diseases&lt;/secondary-title&gt;&lt;/titles&gt;&lt;periodical&gt;&lt;full-title&gt;BMC infectious diseases&lt;/full-title&gt;&lt;/periodical&gt;&lt;pages&gt;1-11&lt;/pages&gt;&lt;volume&gt;2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emro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zanaw&lt;/Author&gt;&lt;Year&gt;2021&lt;/Year&gt;&lt;RecNum&gt;437&lt;/RecNum&gt;&lt;DisplayText&gt;(Azanaw et al., 2021a)&lt;/DisplayText&gt;&lt;record&gt;&lt;rec-number&gt;437&lt;/rec-number&gt;&lt;foreign-keys&gt;&lt;key app="EN" db-id="9p5rs2af99vr02e59pjv2a24fxe9taavwwz2" timestamp="1729413821"&gt;437&lt;/key&gt;&lt;/foreign-keys&gt;&lt;ref-type name="Journal Article"&gt;17&lt;/ref-type&gt;&lt;contributors&gt;&lt;authors&gt;&lt;author&gt;Azanaw, Melkalem Mamuye&lt;/author&gt;&lt;author&gt;Derseh, Nebiyu Mekonnen&lt;/author&gt;&lt;author&gt;Yetemegn, Gebeyehu Shumuye&lt;/author&gt;&lt;author&gt;Angaw, Dessie Abebaw&lt;/author&gt;&lt;/authors&gt;&lt;/contributors&gt;&lt;titles&gt;&lt;title&gt;Incidence and predictors of tuberculosis among HIV patients after initiation of antiretroviral treatment in Ethiopia: a systematic review and meta-analysis&lt;/title&gt;&lt;secondary-title&gt;Tropical medicine and health&lt;/secondary-title&gt;&lt;/titles&gt;&lt;periodical&gt;&lt;full-title&gt;Tropical Medicine and Health&lt;/full-title&gt;&lt;/periodical&gt;&lt;pages&gt;1-11&lt;/pages&gt;&lt;volume&gt;49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zanaw et al., 2021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bratu&lt;/Author&gt;&lt;Year&gt;2022&lt;/Year&gt;&lt;RecNum&gt;438&lt;/RecNum&gt;&lt;DisplayText&gt;(Mebratu et al., 2022)&lt;/DisplayText&gt;&lt;record&gt;&lt;rec-number&gt;438&lt;/rec-number&gt;&lt;foreign-keys&gt;&lt;key app="EN" db-id="9p5rs2af99vr02e59pjv2a24fxe9taavwwz2" timestamp="1729413856"&gt;438&lt;/key&gt;&lt;/foreign-keys&gt;&lt;ref-type name="Journal Article"&gt;17&lt;/ref-type&gt;&lt;contributors&gt;&lt;authors&gt;&lt;author&gt;Mebratu, Wondwosen&lt;/author&gt;&lt;author&gt;Wedajo, Shambel&lt;/author&gt;&lt;author&gt;Mohammed, Semira&lt;/author&gt;&lt;author&gt;Endawkie, Abel&lt;/author&gt;&lt;author&gt;Damtew, Yeshiwork&lt;/author&gt;&lt;/authors&gt;&lt;/contributors&gt;&lt;titles&gt;&lt;title&gt;Prevalence and associated factors of tuberculosis among isoniazid users and non-users of HIV patients in Dessie, Ethiopia&lt;/title&gt;&lt;secondary-title&gt;Scientific Reports&lt;/secondary-title&gt;&lt;/titles&gt;&lt;periodical&gt;&lt;full-title&gt;Scientific Reports&lt;/full-title&gt;&lt;/periodical&gt;&lt;pages&gt;13500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brat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nes&lt;/Author&gt;&lt;Year&gt;2000&lt;/Year&gt;&lt;RecNum&gt;439&lt;/RecNum&gt;&lt;DisplayText&gt;(Jones et al., 2000)&lt;/DisplayText&gt;&lt;record&gt;&lt;rec-number&gt;439&lt;/rec-number&gt;&lt;foreign-keys&gt;&lt;key app="EN" db-id="9p5rs2af99vr02e59pjv2a24fxe9taavwwz2" timestamp="1729413882"&gt;439&lt;/key&gt;&lt;/foreign-keys&gt;&lt;ref-type name="Journal Article"&gt;17&lt;/ref-type&gt;&lt;contributors&gt;&lt;authors&gt;&lt;author&gt;Jones, Jeffrey L&lt;/author&gt;&lt;author&gt;Hanson, Deborah L&lt;/author&gt;&lt;author&gt;Dworkin, Mark S&lt;/author&gt;&lt;author&gt;DeCock, Kevin M&lt;/author&gt;&lt;author&gt;Adult/Adolescent Spectrum of HIV Disease Group&lt;/author&gt;&lt;/authors&gt;&lt;/contributors&gt;&lt;titles&gt;&lt;title&gt;HIV-associated tuberculosis in the era of highly active antiretroviral therapy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026-1031&lt;/pages&gt;&lt;volume&gt;4&lt;/volume&gt;&lt;number&gt;11&lt;/number&gt;&lt;dates&gt;&lt;year&gt;2000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ones et al., 200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me&lt;/Author&gt;&lt;Year&gt;2022&lt;/Year&gt;&lt;RecNum&gt;440&lt;/RecNum&gt;&lt;DisplayText&gt;(Sime et al., 2022)&lt;/DisplayText&gt;&lt;record&gt;&lt;rec-number&gt;440&lt;/rec-number&gt;&lt;foreign-keys&gt;&lt;key app="EN" db-id="9p5rs2af99vr02e59pjv2a24fxe9taavwwz2" timestamp="1729413909"&gt;440&lt;/key&gt;&lt;/foreign-keys&gt;&lt;ref-type name="Journal Article"&gt;17&lt;/ref-type&gt;&lt;contributors&gt;&lt;authors&gt;&lt;author&gt;Sime, Tadesse&lt;/author&gt;&lt;author&gt;Oljira, Lemessa&lt;/author&gt;&lt;author&gt;Diriba, Aboma&lt;/author&gt;&lt;author&gt;Firdisa, Gamachis&lt;/author&gt;&lt;author&gt;Gezimu, Wubishet&lt;/author&gt;&lt;/authors&gt;&lt;/contributors&gt;&lt;titles&gt;&lt;title&gt;Effect of active tuberculosis on the survival of HIV-infected adult patients who initiated antiretroviral therapy at public hospitals of Eastern Ethiopia: A retrospective cohort study&lt;/title&gt;&lt;secondary-title&gt;Plos one&lt;/secondary-title&gt;&lt;/titles&gt;&lt;periodical&gt;&lt;full-title&gt;PloS one&lt;/full-title&gt;&lt;/periodical&gt;&lt;pages&gt;e0277021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m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zuneh&lt;/Author&gt;&lt;Year&gt;2024&lt;/Year&gt;&lt;RecNum&gt;441&lt;/RecNum&gt;&lt;DisplayText&gt;(Bizuneh et al., 2024a)&lt;/DisplayText&gt;&lt;record&gt;&lt;rec-number&gt;441&lt;/rec-number&gt;&lt;foreign-keys&gt;&lt;key app="EN" db-id="9p5rs2af99vr02e59pjv2a24fxe9taavwwz2" timestamp="1729413937"&gt;441&lt;/key&gt;&lt;/foreign-keys&gt;&lt;ref-type name="Journal Article"&gt;17&lt;/ref-type&gt;&lt;contributors&gt;&lt;authors&gt;&lt;author&gt;Bizuneh, Fassikaw Kebede&lt;/author&gt;&lt;author&gt;Masresha, Seteamlak Adane&lt;/author&gt;&lt;author&gt;Yayeh, Berihun Mulu&lt;/author&gt;&lt;author&gt;Bizuneh, Tsehay Kebede&lt;/author&gt;&lt;/authors&gt;&lt;/contributors&gt;&lt;titles&gt;&lt;title&gt;Active tuberculosis incidence among treatment failure experienced patients in North Wollow Zone: A multicenter historical cohort&lt;/title&gt;&lt;secondary-title&gt;Health Science Reports&lt;/secondary-title&gt;&lt;/titles&gt;&lt;periodical&gt;&lt;full-title&gt;Health Science Reports&lt;/full-title&gt;&lt;/periodical&gt;&lt;pages&gt;e1997&lt;/pages&gt;&lt;volume&gt;7&lt;/volume&gt;&lt;number&gt;4&lt;/number&gt;&lt;dates&gt;&lt;year&gt;2024&lt;/year&gt;&lt;/dates&gt;&lt;isbn&gt;2398-883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zuneh et al., 202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12&lt;/Year&gt;&lt;RecNum&gt;442&lt;/RecNum&gt;&lt;DisplayText&gt;(Kassa et al., 2012b)&lt;/DisplayText&gt;&lt;record&gt;&lt;rec-number&gt;442&lt;/rec-number&gt;&lt;foreign-keys&gt;&lt;key app="EN" db-id="9p5rs2af99vr02e59pjv2a24fxe9taavwwz2" timestamp="1729413965"&gt;442&lt;/key&gt;&lt;/foreign-keys&gt;&lt;ref-type name="Journal Article"&gt;17&lt;/ref-type&gt;&lt;contributors&gt;&lt;authors&gt;&lt;author&gt;Kassa, Aragie&lt;/author&gt;&lt;author&gt;Teka, Azmera&lt;/author&gt;&lt;author&gt;Shewaamare, Aster&lt;/author&gt;&lt;author&gt;Jerene, Degu&lt;/author&gt;&lt;/authors&gt;&lt;/contributors&gt;&lt;titles&gt;&lt;title&gt;Incidence of tuberculosis and early mortality in a large cohort of HIV infected patients receiving antiretroviral therapy in a tertiary hospital in Addis Ababa, Ethiop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363-370&lt;/pages&gt;&lt;volume&gt;106&lt;/volume&gt;&lt;number&gt;6&lt;/number&gt;&lt;dates&gt;&lt;year&gt;2012&lt;/year&gt;&lt;/dates&gt;&lt;isbn&gt;1878-3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eno&lt;/Author&gt;&lt;Year&gt;2008&lt;/Year&gt;&lt;RecNum&gt;443&lt;/RecNum&gt;&lt;DisplayText&gt;(Moreno et al., 2008)&lt;/DisplayText&gt;&lt;record&gt;&lt;rec-number&gt;443&lt;/rec-number&gt;&lt;foreign-keys&gt;&lt;key app="EN" db-id="9p5rs2af99vr02e59pjv2a24fxe9taavwwz2" timestamp="1729413990"&gt;443&lt;/key&gt;&lt;/foreign-keys&gt;&lt;ref-type name="Journal Article"&gt;17&lt;/ref-type&gt;&lt;contributors&gt;&lt;authors&gt;&lt;author&gt;Moreno, S&lt;/author&gt;&lt;author&gt;Jarrin, I&lt;/author&gt;&lt;author&gt;Iribarren, JA&lt;/author&gt;&lt;author&gt;Perez-Elias, MJ&lt;/author&gt;&lt;author&gt;Viciana, P&lt;/author&gt;&lt;author&gt;Parra, J&lt;/author&gt;&lt;author&gt;Gomez-Sirvent, JL&lt;/author&gt;&lt;author&gt;Lopez-Aldeguer, J&lt;/author&gt;&lt;author&gt;Gutierrez, F&lt;/author&gt;&lt;author&gt;Blanco, JR&lt;/author&gt;&lt;/authors&gt;&lt;/contributors&gt;&lt;titles&gt;&lt;title&gt;Incidence and risk factors for tuberculosis in HIV-positive subjects by HAART status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393-1400&lt;/pages&gt;&lt;volume&gt;12&lt;/volume&gt;&lt;number&gt;12&lt;/number&gt;&lt;dates&gt;&lt;year&gt;2008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reno et al., 200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erene&lt;/Author&gt;&lt;Year&gt;2006&lt;/Year&gt;&lt;RecNum&gt;444&lt;/RecNum&gt;&lt;DisplayText&gt;(Jerene et al., 2006)&lt;/DisplayText&gt;&lt;record&gt;&lt;rec-number&gt;444&lt;/rec-number&gt;&lt;foreign-keys&gt;&lt;key app="EN" db-id="9p5rs2af99vr02e59pjv2a24fxe9taavwwz2" timestamp="1729414018"&gt;444&lt;/key&gt;&lt;/foreign-keys&gt;&lt;ref-type name="Journal Article"&gt;17&lt;/ref-type&gt;&lt;contributors&gt;&lt;authors&gt;&lt;author&gt;Jerene, Degu&lt;/author&gt;&lt;author&gt;Næss, Are&lt;/author&gt;&lt;author&gt;Lindtjørn, Bernt&lt;/author&gt;&lt;/authors&gt;&lt;/contributors&gt;&lt;titles&gt;&lt;title&gt;Antiretroviral therapy at a district hospital in Ethiopia prevents death and tuberculosis in a cohort of HIV patients&lt;/title&gt;&lt;secondary-title&gt;AIDS Research and Therapy&lt;/secondary-title&gt;&lt;/titles&gt;&lt;periodical&gt;&lt;full-title&gt;AIDS Res Ther&lt;/full-title&gt;&lt;abbr-1&gt;AIDS research and therapy&lt;/abbr-1&gt;&lt;/periodical&gt;&lt;pages&gt;1-8&lt;/pages&gt;&lt;volume&gt;3&lt;/volume&gt;&lt;dates&gt;&lt;year&gt;200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erene et al., 200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ros&lt;/Author&gt;&lt;Year&gt;2020&lt;/Year&gt;&lt;RecNum&gt;445&lt;/RecNum&gt;&lt;DisplayText&gt;(Kiros et al., 2020)&lt;/DisplayText&gt;&lt;record&gt;&lt;rec-number&gt;445&lt;/rec-number&gt;&lt;foreign-keys&gt;&lt;key app="EN" db-id="9p5rs2af99vr02e59pjv2a24fxe9taavwwz2" timestamp="1729414046"&gt;445&lt;/key&gt;&lt;/foreign-keys&gt;&lt;ref-type name="Journal Article"&gt;17&lt;/ref-type&gt;&lt;contributors&gt;&lt;authors&gt;&lt;author&gt;Kiros, Teklehaimanot&lt;/author&gt;&lt;author&gt;Dejen, Eninur&lt;/author&gt;&lt;author&gt;Tiruneh, Mulu&lt;/author&gt;&lt;author&gt;Tiruneh, Tegenaw&lt;/author&gt;&lt;author&gt;Eyayu, Tahir&lt;/author&gt;&lt;author&gt;Damtie, Shewaneh&lt;/author&gt;&lt;author&gt;Amogne, Kefyalew&lt;/author&gt;&lt;/authors&gt;&lt;/contributors&gt;&lt;titles&gt;&lt;title&gt;Magnitude and associated factors of pulmonary tuberculosis among HIV/AIDS patients attending antiretroviral therapy clinic at Debre tabor specialized hospital, Northwest Ethiopia, 2019&lt;/title&gt;&lt;secondary-title&gt;HIV/AIDS-Research and Palliative Care&lt;/secondary-title&gt;&lt;/titles&gt;&lt;periodical&gt;&lt;full-title&gt;HIV/AIDS-Research and Palliative Care&lt;/full-title&gt;&lt;/periodical&gt;&lt;pages&gt;849-858&lt;/pages&gt;&lt;dates&gt;&lt;year&gt;2020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ros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irdaw&lt;/Author&gt;&lt;Year&gt;2019&lt;/Year&gt;&lt;RecNum&gt;446&lt;/RecNum&gt;&lt;DisplayText&gt;(Yirdaw et al., 2019)&lt;/DisplayText&gt;&lt;record&gt;&lt;rec-number&gt;446&lt;/rec-number&gt;&lt;foreign-keys&gt;&lt;key app="EN" db-id="9p5rs2af99vr02e59pjv2a24fxe9taavwwz2" timestamp="1729414072"&gt;446&lt;/key&gt;&lt;/foreign-keys&gt;&lt;ref-type name="Journal Article"&gt;17&lt;/ref-type&gt;&lt;contributors&gt;&lt;authors&gt;&lt;author&gt;Yirdaw, Kesetebirhan Delele&lt;/author&gt;&lt;author&gt;Teklu, Alula M&lt;/author&gt;&lt;author&gt;Mamuye, Admasu T&lt;/author&gt;&lt;author&gt;Zewdu, Solomon&lt;/author&gt;&lt;/authors&gt;&lt;/contributors&gt;&lt;titles&gt;&lt;title&gt;Breakthrough tuberculosis disease among people with HIV–Should we be worried? A retrospective longitudinal study&lt;/title&gt;&lt;secondary-title&gt;PLoS One&lt;/secondary-title&gt;&lt;/titles&gt;&lt;periodical&gt;&lt;full-title&gt;PloS one&lt;/full-title&gt;&lt;/periodical&gt;&lt;pages&gt;e0211688&lt;/pages&gt;&lt;volume&gt;14&lt;/volume&gt;&lt;number&gt;2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Yirdaw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E00F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thmanathan&lt;/Author&gt;&lt;Year&gt;2017&lt;/Year&gt;&lt;RecNum&gt;447&lt;/RecNum&gt;&lt;DisplayText&gt;(Pathmanathan et al., 2017)&lt;/DisplayText&gt;&lt;record&gt;&lt;rec-number&gt;447&lt;/rec-number&gt;&lt;foreign-keys&gt;&lt;key app="EN" db-id="9p5rs2af99vr02e59pjv2a24fxe9taavwwz2" timestamp="1729414111"&gt;447&lt;/key&gt;&lt;/foreign-keys&gt;&lt;ref-type name="Journal Article"&gt;17&lt;/ref-type&gt;&lt;contributors&gt;&lt;authors&gt;&lt;author&gt;Pathmanathan, Ishani&lt;/author&gt;&lt;author&gt;Dokubo, E Kainne&lt;/author&gt;&lt;author&gt;Shiraishi, Ray W&lt;/author&gt;&lt;author&gt;Agolory, Simon G&lt;/author&gt;&lt;author&gt;Auld, Andrew F&lt;/author&gt;&lt;author&gt;Onotu, Dennis&lt;/author&gt;&lt;author&gt;Odafe, Solomon&lt;/author&gt;&lt;author&gt;Dalhatu, Ibrahim&lt;/author&gt;&lt;author&gt;Abiri, Oseni&lt;/author&gt;&lt;author&gt;Debem, Henry C&lt;/author&gt;&lt;/authors&gt;&lt;/contributors&gt;&lt;titles&gt;&lt;title&gt;Incidence and predictors of tuberculosis among HIV-infected adults after initiation of antiretroviral therapy in Nigeria, 2004-2012&lt;/title&gt;&lt;secondary-title&gt;PloS one&lt;/secondary-title&gt;&lt;/titles&gt;&lt;periodical&gt;&lt;full-title&gt;PloS one&lt;/full-title&gt;&lt;/periodical&gt;&lt;pages&gt;e0173309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athmanathan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4A7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pfumi&lt;/Author&gt;&lt;Year&gt;2019&lt;/Year&gt;&lt;RecNum&gt;448&lt;/RecNum&gt;&lt;DisplayText&gt;(Mupfumi et al., 2019)&lt;/DisplayText&gt;&lt;record&gt;&lt;rec-number&gt;448&lt;/rec-number&gt;&lt;foreign-keys&gt;&lt;key app="EN" db-id="9p5rs2af99vr02e59pjv2a24fxe9taavwwz2" timestamp="1729414158"&gt;448&lt;/key&gt;&lt;/foreign-keys&gt;&lt;ref-type name="Journal Article"&gt;17&lt;/ref-type&gt;&lt;contributors&gt;&lt;authors&gt;&lt;author&gt;Mupfumi, Lucy&lt;/author&gt;&lt;author&gt;Moyo, Sikhulile&lt;/author&gt;&lt;author&gt;Shin, Sanghyuk S&lt;/author&gt;&lt;author&gt;Wang, Qiao&lt;/author&gt;&lt;author&gt;Zetola, Nicola&lt;/author&gt;&lt;author&gt;Molebatsi, Kesaobaka&lt;/author&gt;&lt;author&gt;Nnawa, Judith&lt;/author&gt;&lt;author&gt;Kgwaadira, Botshelo T&lt;/author&gt;&lt;author&gt;Bewlay, Lesedi&lt;/author&gt;&lt;author&gt;Chebani, Tony&lt;/author&gt;&lt;/authors&gt;&lt;/contributors&gt;&lt;titles&gt;&lt;title&gt;High incidence of tuberculosis in the first year of antiretroviral therapy in the Botswana National antiretroviral therapy programme between 2011 and 2015&lt;/title&gt;&lt;secondary-title&gt;AIDS&lt;/secondary-title&gt;&lt;/titles&gt;&lt;periodical&gt;&lt;full-title&gt;Aids&lt;/full-title&gt;&lt;/periodical&gt;&lt;pages&gt;2415-2422&lt;/pages&gt;&lt;volume&gt;33&lt;/volume&gt;&lt;number&gt;15&lt;/number&gt;&lt;dates&gt;&lt;year&gt;2019&lt;/year&gt;&lt;/dates&gt;&lt;isbn&gt;0269-9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pfumi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4A7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usman Ahmed&lt;/Author&gt;&lt;Year&gt;2018&lt;/Year&gt;&lt;RecNum&gt;449&lt;/RecNum&gt;&lt;DisplayText&gt;(Ausman Ahmed et al., 2018)&lt;/DisplayText&gt;&lt;record&gt;&lt;rec-number&gt;449&lt;/rec-number&gt;&lt;foreign-keys&gt;&lt;key app="EN" db-id="9p5rs2af99vr02e59pjv2a24fxe9taavwwz2" timestamp="1729414197"&gt;449&lt;/key&gt;&lt;/foreign-keys&gt;&lt;ref-type name="Journal Article"&gt;17&lt;/ref-type&gt;&lt;contributors&gt;&lt;authors&gt;&lt;author&gt;Ausman Ahmed, Ausman Ahmed&lt;/author&gt;&lt;author&gt;Desalew Mekonnen, Desalew Mekonnen&lt;/author&gt;&lt;author&gt;Shiferaw, AM&lt;/author&gt;&lt;author&gt;Fanuel Belayneh, Fanuel Belayneh&lt;/author&gt;&lt;author&gt;Yenit, MK&lt;/author&gt;&lt;/authors&gt;&lt;/contributors&gt;&lt;titles&gt;&lt;title&gt;Incidence and determinants of tuberculosis infection among adult patients with HIV attending HIV care in north-east Ethiopia: a retrospective cohort study&lt;/title&gt;&lt;/titles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usman Ahmed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4A7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gegnework&lt;/Author&gt;&lt;Year&gt;2024&lt;/Year&gt;&lt;RecNum&gt;450&lt;/RecNum&gt;&lt;DisplayText&gt;(Tegegnework et al., 2024)&lt;/DisplayText&gt;&lt;record&gt;&lt;rec-number&gt;450&lt;/rec-number&gt;&lt;foreign-keys&gt;&lt;key app="EN" db-id="9p5rs2af99vr02e59pjv2a24fxe9taavwwz2" timestamp="1729414226"&gt;450&lt;/key&gt;&lt;/foreign-keys&gt;&lt;ref-type name="Journal Article"&gt;17&lt;/ref-type&gt;&lt;contributors&gt;&lt;authors&gt;&lt;author&gt;Tegegnework, Alebachew Zewdu&lt;/author&gt;&lt;author&gt;Aemiro, Muluken Tessema&lt;/author&gt;&lt;author&gt;Bilchut, Awraris Hailu&lt;/author&gt;&lt;author&gt;Mekuria, Abinet Dagnaw&lt;/author&gt;&lt;author&gt;Yehualashet, Sisay Shewasinad&lt;/author&gt;&lt;/authors&gt;&lt;/contributors&gt;&lt;titles&gt;&lt;title&gt;Completion of tuberculosis preventive therapy and associated factors among clients on antiretroviral therapy at Debre Berhan town health facilities, North Shoa Zone, Ethiopia&lt;/title&gt;&lt;secondary-title&gt;AIDS Research and Therapy&lt;/secondary-title&gt;&lt;/titles&gt;&lt;periodical&gt;&lt;full-title&gt;AIDS Res Ther&lt;/full-title&gt;&lt;abbr-1&gt;AIDS research and therapy&lt;/abbr-1&gt;&lt;/periodical&gt;&lt;pages&gt;44&lt;/pages&gt;&lt;volume&gt;21&lt;/volume&gt;&lt;number&gt;1&lt;/number&gt;&lt;dates&gt;&lt;year&gt;2024&lt;/year&gt;&lt;/dates&gt;&lt;isbn&gt;1742-640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gegnework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4A7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nesan&lt;/Author&gt;&lt;Year&gt;2023&lt;/Year&gt;&lt;RecNum&gt;451&lt;/RecNum&gt;&lt;DisplayText&gt;(Ganesan et al., 2023)&lt;/DisplayText&gt;&lt;record&gt;&lt;rec-number&gt;451&lt;/rec-number&gt;&lt;foreign-keys&gt;&lt;key app="EN" db-id="9p5rs2af99vr02e59pjv2a24fxe9taavwwz2" timestamp="1729414254"&gt;451&lt;/key&gt;&lt;/foreign-keys&gt;&lt;ref-type name="Journal Article"&gt;17&lt;/ref-type&gt;&lt;contributors&gt;&lt;authors&gt;&lt;author&gt;Ganesan, Kavitha&lt;/author&gt;&lt;author&gt;Mwesigwa, Ronald&lt;/author&gt;&lt;author&gt;Dear, Nicole&lt;/author&gt;&lt;author&gt;Esber, Allahna L&lt;/author&gt;&lt;author&gt;Reed, Domonique&lt;/author&gt;&lt;author&gt;Kibuuka, Hannah&lt;/author&gt;&lt;author&gt;Iroezindu, Michael&lt;/author&gt;&lt;author&gt;Bahemana, Emmanuel&lt;/author&gt;&lt;author&gt;Owuoth, John&lt;/author&gt;&lt;author&gt;Singoei, Valentine&lt;/author&gt;&lt;/authors&gt;&lt;/contributors&gt;&lt;titles&gt;&lt;title&gt;Epidemiology of tuberculosis among people living with HIV in the African cohort study from 2013 to 2021&lt;/title&gt;&lt;secondary-title&gt;JAIDS Journal of Acquired Immune Deficiency Syndromes&lt;/secondary-title&gt;&lt;/titles&gt;&lt;periodical&gt;&lt;full-title&gt;JAIDS Journal of Acquired Immune Deficiency Syndromes&lt;/full-title&gt;&lt;/periodical&gt;&lt;pages&gt;359-369&lt;/pages&gt;&lt;volume&gt;92&lt;/volume&gt;&lt;number&gt;5&lt;/number&gt;&lt;dates&gt;&lt;year&gt;2023&lt;/year&gt;&lt;/dates&gt;&lt;isbn&gt;1525-413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anesan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nesan&lt;/Author&gt;&lt;Year&gt;2023&lt;/Year&gt;&lt;RecNum&gt;452&lt;/RecNum&gt;&lt;DisplayText&gt;(Ganesan et al., 2023)&lt;/DisplayText&gt;&lt;record&gt;&lt;rec-number&gt;452&lt;/rec-number&gt;&lt;foreign-keys&gt;&lt;key app="EN" db-id="9p5rs2af99vr02e59pjv2a24fxe9taavwwz2" timestamp="1729414294"&gt;452&lt;/key&gt;&lt;/foreign-keys&gt;&lt;ref-type name="Journal Article"&gt;17&lt;/ref-type&gt;&lt;contributors&gt;&lt;authors&gt;&lt;author&gt;Ganesan, Kavitha&lt;/author&gt;&lt;author&gt;Mwesigwa, Ronald&lt;/author&gt;&lt;author&gt;Dear, Nicole&lt;/author&gt;&lt;author&gt;Esber, Allahna L&lt;/author&gt;&lt;author&gt;Reed, Domonique&lt;/author&gt;&lt;author&gt;Kibuuka, Hannah&lt;/author&gt;&lt;author&gt;Iroezindu, Michael&lt;/author&gt;&lt;author&gt;Bahemana, Emmanuel&lt;/author&gt;&lt;author&gt;Owuoth, John&lt;/author&gt;&lt;author&gt;Singoei, Valentine&lt;/author&gt;&lt;/authors&gt;&lt;/contributors&gt;&lt;titles&gt;&lt;title&gt;Epidemiology of tuberculosis among people living with HIV in the African cohort study from 2013 to 2021&lt;/title&gt;&lt;secondary-title&gt;JAIDS Journal of Acquired Immune Deficiency Syndromes&lt;/secondary-title&gt;&lt;/titles&gt;&lt;periodical&gt;&lt;full-title&gt;JAIDS Journal of Acquired Immune Deficiency Syndromes&lt;/full-title&gt;&lt;/periodical&gt;&lt;pages&gt;359-369&lt;/pages&gt;&lt;volume&gt;92&lt;/volume&gt;&lt;number&gt;5&lt;/number&gt;&lt;dates&gt;&lt;year&gt;2023&lt;/year&gt;&lt;/dates&gt;&lt;isbn&gt;1525-413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anesan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ugna&lt;/Author&gt;&lt;Year&gt;2020&lt;/Year&gt;&lt;RecNum&gt;453&lt;/RecNum&gt;&lt;DisplayText&gt;(Adugna et al., 2020)&lt;/DisplayText&gt;&lt;record&gt;&lt;rec-number&gt;453&lt;/rec-number&gt;&lt;foreign-keys&gt;&lt;key app="EN" db-id="9p5rs2af99vr02e59pjv2a24fxe9taavwwz2" timestamp="1729414352"&gt;453&lt;/key&gt;&lt;/foreign-keys&gt;&lt;ref-type name="Journal Article"&gt;17&lt;/ref-type&gt;&lt;contributors&gt;&lt;authors&gt;&lt;author&gt;Adugna, Zelalem Belay&lt;/author&gt;&lt;author&gt;Tolessa, Belachew Etana&lt;/author&gt;&lt;author&gt;Yilma, Mekdes Tigistu&lt;/author&gt;&lt;/authors&gt;&lt;/contributors&gt;&lt;titles&gt;&lt;title&gt;Determinants of tuberculosis among HIV infected adults in Horro Guduru Wollega Zone, West Ethiopia: a facility-based case-control study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ugn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mail&lt;/Author&gt;&lt;Year&gt;2014&lt;/Year&gt;&lt;RecNum&gt;454&lt;/RecNum&gt;&lt;DisplayText&gt;(Ismail, 2014)&lt;/DisplayText&gt;&lt;record&gt;&lt;rec-number&gt;454&lt;/rec-number&gt;&lt;foreign-keys&gt;&lt;key app="EN" db-id="9p5rs2af99vr02e59pjv2a24fxe9taavwwz2" timestamp="1729414429"&gt;454&lt;/key&gt;&lt;/foreign-keys&gt;&lt;ref-type name="Book"&gt;6&lt;/ref-type&gt;&lt;contributors&gt;&lt;authors&gt;&lt;author&gt;Ismail, Ismawati&lt;/author&gt;&lt;/authors&gt;&lt;/contributors&gt;&lt;titles&gt;&lt;title&gt;Tuberculosis Treatment Outcomes and The Predictors for Survival of TB/HIV Co-Infected Patients in The Klang Valley, Malaysia&lt;/title&gt;&lt;/titles&gt;&lt;dates&gt;&lt;year&gt;2014&lt;/year&gt;&lt;/dates&gt;&lt;publisher&gt;University of Malaya (Malaysia)&lt;/publisher&gt;&lt;isbn&gt;979837998186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smail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onnen&lt;/Author&gt;&lt;Year&gt;2016&lt;/Year&gt;&lt;RecNum&gt;455&lt;/RecNum&gt;&lt;DisplayText&gt;(Mekonnen et al., 2016)&lt;/DisplayText&gt;&lt;record&gt;&lt;rec-number&gt;455&lt;/rec-number&gt;&lt;foreign-keys&gt;&lt;key app="EN" db-id="9p5rs2af99vr02e59pjv2a24fxe9taavwwz2" timestamp="1729414474"&gt;455&lt;/key&gt;&lt;/foreign-keys&gt;&lt;ref-type name="Journal Article"&gt;17&lt;/ref-type&gt;&lt;contributors&gt;&lt;authors&gt;&lt;author&gt;Mekonnen, Daniel&lt;/author&gt;&lt;author&gt;Derbie, Awoke&lt;/author&gt;&lt;author&gt;Mekonnen, Hailu&lt;/author&gt;&lt;author&gt;Zenebe, Yohannes&lt;/author&gt;&lt;/authors&gt;&lt;/contributors&gt;&lt;titles&gt;&lt;title&gt;Profile and treatment outcomes of patients with tuberculosis in Northeastern Ethiopia: a cross sectional study&lt;/title&gt;&lt;secondary-title&gt;African Health Sciences&lt;/secondary-title&gt;&lt;/titles&gt;&lt;periodical&gt;&lt;full-title&gt;African health sciences&lt;/full-title&gt;&lt;/periodical&gt;&lt;pages&gt;663-670&lt;/pages&gt;&lt;volume&gt;16&lt;/volume&gt;&lt;number&gt;3&lt;/number&gt;&lt;dates&gt;&lt;year&gt;2016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onnen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elign&lt;/Author&gt;&lt;Year&gt;2020&lt;/Year&gt;&lt;RecNum&gt;456&lt;/RecNum&gt;&lt;DisplayText&gt;(Ayelign et al., 2020)&lt;/DisplayText&gt;&lt;record&gt;&lt;rec-number&gt;456&lt;/rec-number&gt;&lt;foreign-keys&gt;&lt;key app="EN" db-id="9p5rs2af99vr02e59pjv2a24fxe9taavwwz2" timestamp="1729414510"&gt;456&lt;/key&gt;&lt;/foreign-keys&gt;&lt;ref-type name="Journal Article"&gt;17&lt;/ref-type&gt;&lt;contributors&gt;&lt;authors&gt;&lt;author&gt;Ayelign, Birhanu&lt;/author&gt;&lt;author&gt;Workneh, Meseret&lt;/author&gt;&lt;author&gt;Molla, Meseret Derbew&lt;/author&gt;&lt;author&gt;Dessie, Gashaw&lt;/author&gt;&lt;/authors&gt;&lt;/contributors&gt;&lt;titles&gt;&lt;title&gt;Role of vitamin-D supplementation in TB/HIV co-infected patients&lt;/title&gt;&lt;secondary-title&gt;Infection and drug resistance&lt;/secondary-title&gt;&lt;/titles&gt;&lt;periodical&gt;&lt;full-title&gt;Infection and drug resistance&lt;/full-title&gt;&lt;/periodical&gt;&lt;pages&gt;111-118&lt;/pages&gt;&lt;dates&gt;&lt;year&gt;2020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elign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watenga&lt;/Author&gt;&lt;Year&gt;2024&lt;/Year&gt;&lt;RecNum&gt;457&lt;/RecNum&gt;&lt;DisplayText&gt;(Mwatenga et al., 2024)&lt;/DisplayText&gt;&lt;record&gt;&lt;rec-number&gt;457&lt;/rec-number&gt;&lt;foreign-keys&gt;&lt;key app="EN" db-id="9p5rs2af99vr02e59pjv2a24fxe9taavwwz2" timestamp="1729414535"&gt;457&lt;/key&gt;&lt;/foreign-keys&gt;&lt;ref-type name="Journal Article"&gt;17&lt;/ref-type&gt;&lt;contributors&gt;&lt;authors&gt;&lt;author&gt;Mwatenga, Suleiman Athuman&lt;/author&gt;&lt;author&gt;Musa, Ali A&lt;/author&gt;&lt;author&gt;Muturi, Margaret W&lt;/author&gt;&lt;author&gt;Musyoki, Abednego Moki&lt;/author&gt;&lt;/authors&gt;&lt;/contributors&gt;&lt;titles&gt;&lt;title&gt;Prevalence and associated factors of TB and HIV coinfections among adult inmates with presumptive pulmonary TB in a Kenyan prison&lt;/title&gt;&lt;secondary-title&gt;Tropical Medicine and Health&lt;/secondary-title&gt;&lt;/titles&gt;&lt;periodical&gt;&lt;full-title&gt;Tropical Medicine and Health&lt;/full-title&gt;&lt;/periodical&gt;&lt;pages&gt;54&lt;/pages&gt;&lt;volume&gt;52&lt;/volume&gt;&lt;number&gt;1&lt;/number&gt;&lt;dates&gt;&lt;year&gt;2024&lt;/year&gt;&lt;/dates&gt;&lt;isbn&gt;1349-414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watenga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WULET&lt;/Author&gt;&lt;Year&gt;2021&lt;/Year&gt;&lt;RecNum&gt;458&lt;/RecNum&gt;&lt;DisplayText&gt;(HAWULET, 2021)&lt;/DisplayText&gt;&lt;record&gt;&lt;rec-number&gt;458&lt;/rec-number&gt;&lt;foreign-keys&gt;&lt;key app="EN" db-id="9p5rs2af99vr02e59pjv2a24fxe9taavwwz2" timestamp="1729414563"&gt;458&lt;/key&gt;&lt;/foreign-keys&gt;&lt;ref-type name="Thesis"&gt;32&lt;/ref-type&gt;&lt;contributors&gt;&lt;authors&gt;&lt;author&gt;HAWULET, MEKONENN&lt;/author&gt;&lt;/authors&gt;&lt;/contributors&gt;&lt;titles&gt;&lt;title&gt;SURVIVAL ANALYSIS OF TIME TO RECOVERY AND ASSOCIATED FACTORS OF TUBERCULOSIS PATIENTS IN DESSIE COMPREHENSIVE SPECIALISED HOSPITAL, SOUTH WOLLO, ETHIOPIA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WULET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rmeko&lt;/Author&gt;&lt;Year&gt;2021&lt;/Year&gt;&lt;RecNum&gt;459&lt;/RecNum&gt;&lt;DisplayText&gt;(Ermeko et al., 2021)&lt;/DisplayText&gt;&lt;record&gt;&lt;rec-number&gt;459&lt;/rec-number&gt;&lt;foreign-keys&gt;&lt;key app="EN" db-id="9p5rs2af99vr02e59pjv2a24fxe9taavwwz2" timestamp="1729414608"&gt;459&lt;/key&gt;&lt;/foreign-keys&gt;&lt;ref-type name="Journal Article"&gt;17&lt;/ref-type&gt;&lt;contributors&gt;&lt;authors&gt;&lt;author&gt;Ermeko, T&lt;/author&gt;&lt;author&gt;Lire, F&lt;/author&gt;&lt;author&gt;Lette, A&lt;/author&gt;&lt;author&gt;Lamore, Y&lt;/author&gt;&lt;author&gt;Wordofa, D&lt;/author&gt;&lt;/authors&gt;&lt;/contributors&gt;&lt;titles&gt;&lt;title&gt;Assessment of Associated Factors of Tuberculosis among HIV/AIDS Patients in Misha District, Hadiya Zone, Southern Ethiopia&lt;/title&gt;&lt;secondary-title&gt;J HIV AIDS&lt;/secondary-title&gt;&lt;/titles&gt;&lt;periodical&gt;&lt;full-title&gt;J HIV AIDS&lt;/full-title&gt;&lt;/periodical&gt;&lt;volume&gt;7&lt;/volume&gt;&lt;number&gt;1&lt;/number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rmeko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gyiri&lt;/Author&gt;&lt;Year&gt;2019&lt;/Year&gt;&lt;RecNum&gt;460&lt;/RecNum&gt;&lt;DisplayText&gt;(Ogyiri et al., 2019)&lt;/DisplayText&gt;&lt;record&gt;&lt;rec-number&gt;460&lt;/rec-number&gt;&lt;foreign-keys&gt;&lt;key app="EN" db-id="9p5rs2af99vr02e59pjv2a24fxe9taavwwz2" timestamp="1729414634"&gt;460&lt;/key&gt;&lt;/foreign-keys&gt;&lt;ref-type name="Journal Article"&gt;17&lt;/ref-type&gt;&lt;contributors&gt;&lt;authors&gt;&lt;author&gt;Ogyiri, Lily&lt;/author&gt;&lt;author&gt;Lartey, Margaret&lt;/author&gt;&lt;author&gt;Ojewale, Oluwayemisi&lt;/author&gt;&lt;author&gt;Adjei, Andrew Anthony&lt;/author&gt;&lt;author&gt;Kwara, Awewura&lt;/author&gt;&lt;author&gt;Adanu, Richard Mawuena&lt;/author&gt;&lt;author&gt;Torpey, Kwasi&lt;/author&gt;&lt;/authors&gt;&lt;/contributors&gt;&lt;titles&gt;&lt;title&gt;Effect of HIV infection on TB treatment outcomes and time to mortality in two urban hospitals in Ghana-a retrospective cohort study&lt;/title&gt;&lt;secondary-title&gt;Pan African Medical Journal&lt;/secondary-title&gt;&lt;/titles&gt;&lt;periodical&gt;&lt;full-title&gt;Pan African Medical Journal&lt;/full-title&gt;&lt;/periodical&gt;&lt;volume&gt;32&lt;/volume&gt;&lt;number&gt;1&lt;/number&gt;&lt;dates&gt;&lt;year&gt;2019&lt;/year&gt;&lt;/dates&gt;&lt;isbn&gt;1937-86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gyiri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egnehu&lt;/Author&gt;&lt;Year&gt;2022&lt;/Year&gt;&lt;RecNum&gt;461&lt;/RecNum&gt;&lt;DisplayText&gt;(Agegnehu et al., 2022)&lt;/DisplayText&gt;&lt;record&gt;&lt;rec-number&gt;461&lt;/rec-number&gt;&lt;foreign-keys&gt;&lt;key app="EN" db-id="9p5rs2af99vr02e59pjv2a24fxe9taavwwz2" timestamp="1729414660"&gt;461&lt;/key&gt;&lt;/foreign-keys&gt;&lt;ref-type name="Journal Article"&gt;17&lt;/ref-type&gt;&lt;contributors&gt;&lt;authors&gt;&lt;author&gt;Agegnehu, Chilot Desta&lt;/author&gt;&lt;author&gt;Techane, Masresha Asmare&lt;/author&gt;&lt;author&gt;Mersha, Abraham Tarekegn&lt;/author&gt;&lt;author&gt;Atalell, Kendalem Asmare&lt;/author&gt;&lt;/authors&gt;&lt;/contributors&gt;&lt;titles&gt;&lt;title&gt;Burden and associated factors of virological failure among people living with HIV in sub-Saharan Africa: a systematic review and meta-analysis&lt;/title&gt;&lt;secondary-title&gt;AIDS and Behavior&lt;/secondary-title&gt;&lt;/titles&gt;&lt;periodical&gt;&lt;full-title&gt;AIDS and Behavior&lt;/full-title&gt;&lt;/periodical&gt;&lt;pages&gt;3327-3336&lt;/pages&gt;&lt;volume&gt;26&lt;/volume&gt;&lt;number&gt;10&lt;/number&gt;&lt;dates&gt;&lt;year&gt;2022&lt;/year&gt;&lt;/dates&gt;&lt;isbn&gt;1090-7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gegneh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feri&lt;/Author&gt;&lt;Year&gt;2021&lt;/Year&gt;&lt;RecNum&gt;462&lt;/RecNum&gt;&lt;DisplayText&gt;(Teferi et al., 2021)&lt;/DisplayText&gt;&lt;record&gt;&lt;rec-number&gt;462&lt;/rec-number&gt;&lt;foreign-keys&gt;&lt;key app="EN" db-id="9p5rs2af99vr02e59pjv2a24fxe9taavwwz2" timestamp="1729414689"&gt;462&lt;/key&gt;&lt;/foreign-keys&gt;&lt;ref-type name="Journal Article"&gt;17&lt;/ref-type&gt;&lt;contributors&gt;&lt;authors&gt;&lt;author&gt;Teferi, Malese Yeshambaw&lt;/author&gt;&lt;author&gt;Didana, Lukas Dingato&lt;/author&gt;&lt;author&gt;Hailu, Tsegaye&lt;/author&gt;&lt;author&gt;Woldesenbet, Simon Genet&lt;/author&gt;&lt;author&gt;Bekele, Senedu&lt;/author&gt;&lt;author&gt;Mihret, Adane&lt;/author&gt;&lt;/authors&gt;&lt;/contributors&gt;&lt;titles&gt;&lt;title&gt;Tuberculosis treatment outcome and associated factors among tuberculosis patients at Wolayta Sodo Teaching and Referral Hospital, Southern Ethiopia: a retrospective study&lt;/title&gt;&lt;secondary-title&gt;Journal of Public Health Research&lt;/secondary-title&gt;&lt;/titles&gt;&lt;periodical&gt;&lt;full-title&gt;Journal of Public Health Research&lt;/full-title&gt;&lt;/periodical&gt;&lt;pages&gt;jphr. 2021.2046&lt;/pages&gt;&lt;volume&gt;10&lt;/volume&gt;&lt;number&gt;3&lt;/number&gt;&lt;dates&gt;&lt;year&gt;2021&lt;/year&gt;&lt;/dates&gt;&lt;isbn&gt;2279-903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feri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le&lt;/Author&gt;&lt;Year&gt;2017&lt;/Year&gt;&lt;RecNum&gt;463&lt;/RecNum&gt;&lt;DisplayText&gt;(Dale et al., 2017)&lt;/DisplayText&gt;&lt;record&gt;&lt;rec-number&gt;463&lt;/rec-number&gt;&lt;foreign-keys&gt;&lt;key app="EN" db-id="9p5rs2af99vr02e59pjv2a24fxe9taavwwz2" timestamp="1729414714"&gt;463&lt;/key&gt;&lt;/foreign-keys&gt;&lt;ref-type name="Journal Article"&gt;17&lt;/ref-type&gt;&lt;contributors&gt;&lt;authors&gt;&lt;author&gt;Dale, D&lt;/author&gt;&lt;author&gt;Nega, D&lt;/author&gt;&lt;author&gt;Yimam, B&lt;/author&gt;&lt;author&gt;Ali, E&lt;/author&gt;&lt;/authors&gt;&lt;/contributors&gt;&lt;titles&gt;&lt;title&gt;Predictors of poor tuberculosis treatment outcome at Arba Minch General Hospital, Southern Ethiopia: a case-control study&lt;/title&gt;&lt;secondary-title&gt;J Tuberc Ther&lt;/secondary-title&gt;&lt;/titles&gt;&lt;periodical&gt;&lt;full-title&gt;J Tuberc Ther&lt;/full-title&gt;&lt;/periodical&gt;&lt;pages&gt;2&lt;/pages&gt;&lt;volume&gt;2&lt;/volume&gt;&lt;number&gt;110&lt;/number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ale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u&lt;/Author&gt;&lt;Year&gt;2007&lt;/Year&gt;&lt;RecNum&gt;464&lt;/RecNum&gt;&lt;DisplayText&gt;(Kassu et al., 2007)&lt;/DisplayText&gt;&lt;record&gt;&lt;rec-number&gt;464&lt;/rec-number&gt;&lt;foreign-keys&gt;&lt;key app="EN" db-id="9p5rs2af99vr02e59pjv2a24fxe9taavwwz2" timestamp="1729414749"&gt;464&lt;/key&gt;&lt;/foreign-keys&gt;&lt;ref-type name="Journal Article"&gt;17&lt;/ref-type&gt;&lt;contributors&gt;&lt;authors&gt;&lt;author&gt;Kassu, Afework&lt;/author&gt;&lt;author&gt;Mengistu, Getahun&lt;/author&gt;&lt;author&gt;Ayele, Belete&lt;/author&gt;&lt;author&gt;Diro, Ermias&lt;/author&gt;&lt;author&gt;Mekonnen, Firew&lt;/author&gt;&lt;author&gt;Ketema, Dereje&lt;/author&gt;&lt;author&gt;Moges, Feleke&lt;/author&gt;&lt;author&gt;Mesfin, Tsehay&lt;/author&gt;&lt;author&gt;Getachew, Assefa&lt;/author&gt;&lt;author&gt;Ergicho, Bahiru&lt;/author&gt;&lt;/authors&gt;&lt;/contributors&gt;&lt;titles&gt;&lt;title&gt;Coinfection and clinical manifestations of tuberculosis in human immunodeficiency virus-infected and-uninfected adults at a teaching hospital, northwest Ethiopia&lt;/title&gt;&lt;secondary-title&gt;Journal of Microbiology Immunology and Infection&lt;/secondary-title&gt;&lt;/titles&gt;&lt;periodical&gt;&lt;full-title&gt;Journal of Microbiology Immunology and Infection&lt;/full-title&gt;&lt;/periodical&gt;&lt;pages&gt;116&lt;/pages&gt;&lt;volume&gt;40&lt;/volume&gt;&lt;number&gt;2&lt;/number&gt;&lt;dates&gt;&lt;year&gt;2007&lt;/year&gt;&lt;/dates&gt;&lt;isbn&gt;1684-118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u et al.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ulkader&lt;/Author&gt;&lt;Year&gt;2019&lt;/Year&gt;&lt;RecNum&gt;465&lt;/RecNum&gt;&lt;DisplayText&gt;(Abdulkader et al., 2019)&lt;/DisplayText&gt;&lt;record&gt;&lt;rec-number&gt;465&lt;/rec-number&gt;&lt;foreign-keys&gt;&lt;key app="EN" db-id="9p5rs2af99vr02e59pjv2a24fxe9taavwwz2" timestamp="1729414779"&gt;465&lt;/key&gt;&lt;/foreign-keys&gt;&lt;ref-type name="Journal Article"&gt;17&lt;/ref-type&gt;&lt;contributors&gt;&lt;authors&gt;&lt;author&gt;Abdulkader, Mahmud&lt;/author&gt;&lt;author&gt;Van Aken, Ischa&lt;/author&gt;&lt;author&gt;Niguse, Selam&lt;/author&gt;&lt;author&gt;Hailekiros, Haftamu&lt;/author&gt;&lt;author&gt;Spigt, Mark&lt;/author&gt;&lt;/authors&gt;&lt;/contributors&gt;&lt;titles&gt;&lt;title&gt;Treatment outcomes and their trend among tuberculosis patients treated at peripheral health settings of Northern Ethiopia between 2009 and 2014: a registry-based retrospective analysis&lt;/title&gt;&lt;secondary-title&gt;BMC Research Notes&lt;/secondary-title&gt;&lt;/titles&gt;&lt;periodical&gt;&lt;full-title&gt;BMC research notes&lt;/full-title&gt;&lt;/periodical&gt;&lt;pages&gt;1-5&lt;/pages&gt;&lt;volume&gt;12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dulkader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onnen&lt;/Author&gt;&lt;Year&gt;2021&lt;/Year&gt;&lt;RecNum&gt;466&lt;/RecNum&gt;&lt;DisplayText&gt;(Mekonnen, 2021)&lt;/DisplayText&gt;&lt;record&gt;&lt;rec-number&gt;466&lt;/rec-number&gt;&lt;foreign-keys&gt;&lt;key app="EN" db-id="9p5rs2af99vr02e59pjv2a24fxe9taavwwz2" timestamp="1729414808"&gt;466&lt;/key&gt;&lt;/foreign-keys&gt;&lt;ref-type name="Journal Article"&gt;17&lt;/ref-type&gt;&lt;contributors&gt;&lt;authors&gt;&lt;author&gt;Mekonnen, Simeneh&lt;/author&gt;&lt;/authors&gt;&lt;/contributors&gt;&lt;titles&gt;&lt;title&gt;Determinants of Treatment Failure among New Smear Positive Pulmonary Tuberculosis Patients, Northwest Ethiopia: A Case-Control Study&lt;/title&gt;&lt;secondary-title&gt;Health Science Journal&lt;/secondary-title&gt;&lt;/titles&gt;&lt;periodical&gt;&lt;full-title&gt;Health Science Journal&lt;/full-title&gt;&lt;/periodical&gt;&lt;pages&gt;1-8&lt;/pages&gt;&lt;volume&gt;15&lt;/volume&gt;&lt;number&gt;8&lt;/number&gt;&lt;dates&gt;&lt;year&gt;2021&lt;/year&gt;&lt;/dates&gt;&lt;isbn&gt;1791-809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onnen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625F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rusie&lt;/Author&gt;&lt;Year&gt;2023&lt;/Year&gt;&lt;RecNum&gt;467&lt;/RecNum&gt;&lt;DisplayText&gt;(Burusie et al., 2023)&lt;/DisplayText&gt;&lt;record&gt;&lt;rec-number&gt;467&lt;/rec-number&gt;&lt;foreign-keys&gt;&lt;key app="EN" db-id="9p5rs2af99vr02e59pjv2a24fxe9taavwwz2" timestamp="1729414853"&gt;467&lt;/key&gt;&lt;/foreign-keys&gt;&lt;ref-type name="Journal Article"&gt;17&lt;/ref-type&gt;&lt;contributors&gt;&lt;authors&gt;&lt;author&gt;Burusie, Abay&lt;/author&gt;&lt;author&gt;Enquesilassie, Fikre&lt;/author&gt;&lt;author&gt;Salazar-Austin, Nicole&lt;/author&gt;&lt;author&gt;Addissie, Adamu&lt;/author&gt;&lt;/authors&gt;&lt;/contributors&gt;&lt;titles&gt;&lt;title&gt;Epidemiology of childhood tuberculosis and predictors of death among children on tuberculosis treatment in central Ethiopia: an extended Cox model challenged survival analysis&lt;/title&gt;&lt;secondary-title&gt;BMC public health&lt;/secondary-title&gt;&lt;/titles&gt;&lt;periodical&gt;&lt;full-title&gt;BMC Public Health&lt;/full-title&gt;&lt;/periodical&gt;&lt;pages&gt;1287&lt;/pages&gt;&lt;volume&gt;23&lt;/volume&gt;&lt;number&gt;1&lt;/number&gt;&lt;dates&gt;&lt;year&gt;2023&lt;/year&gt;&lt;/dates&gt;&lt;isbn&gt;1471-24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rusi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90D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ye&lt;/Author&gt;&lt;Year&gt;2018&lt;/Year&gt;&lt;RecNum&gt;468&lt;/RecNum&gt;&lt;DisplayText&gt;(Taye et al., 2018)&lt;/DisplayText&gt;&lt;record&gt;&lt;rec-number&gt;468&lt;/rec-number&gt;&lt;foreign-keys&gt;&lt;key app="EN" db-id="9p5rs2af99vr02e59pjv2a24fxe9taavwwz2" timestamp="1729414895"&gt;468&lt;/key&gt;&lt;/foreign-keys&gt;&lt;ref-type name="Journal Article"&gt;17&lt;/ref-type&gt;&lt;contributors&gt;&lt;authors&gt;&lt;author&gt;Taye, Girum&lt;/author&gt;&lt;author&gt;Defar, Atkure&lt;/author&gt;&lt;author&gt;Taddele, Tefera&lt;/author&gt;&lt;author&gt;Bekele, Abebe&lt;/author&gt;&lt;author&gt;Getachew, Theodros&lt;/author&gt;&lt;author&gt;Teklie, Habtamu&lt;/author&gt;&lt;author&gt;Gonfa, Geremew&lt;/author&gt;&lt;author&gt;Getnet, Misrak&lt;/author&gt;&lt;author&gt;Tadesse, Mengistu&lt;/author&gt;&lt;author&gt;Demissie, Minilik&lt;/author&gt;&lt;/authors&gt;&lt;/contributors&gt;&lt;titles&gt;&lt;title&gt;Treatment outcome and associated factors among TB patients in Ethiopia: hospital-based retrospective study&lt;/title&gt;&lt;secondary-title&gt;Am J Epidemiol Infect Dis&lt;/secondary-title&gt;&lt;/titles&gt;&lt;periodical&gt;&lt;full-title&gt;Am J Epidemiol Infect Dis&lt;/full-title&gt;&lt;/periodical&gt;&lt;pages&gt;14-19&lt;/pages&gt;&lt;volume&gt;6&lt;/volume&gt;&lt;number&gt;1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ye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90D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beagu&lt;/Author&gt;&lt;Year&gt;2023&lt;/Year&gt;&lt;RecNum&gt;469&lt;/RecNum&gt;&lt;DisplayText&gt;(Obeagu and Onuoha, 2023)&lt;/DisplayText&gt;&lt;record&gt;&lt;rec-number&gt;469&lt;/rec-number&gt;&lt;foreign-keys&gt;&lt;key app="EN" db-id="9p5rs2af99vr02e59pjv2a24fxe9taavwwz2" timestamp="1729414920"&gt;469&lt;/key&gt;&lt;/foreign-keys&gt;&lt;ref-type name="Journal Article"&gt;17&lt;/ref-type&gt;&lt;contributors&gt;&lt;authors&gt;&lt;author&gt;Obeagu, Emmanuel Ifeanyi&lt;/author&gt;&lt;author&gt;Onuoha, Emmanuel Chinedu&lt;/author&gt;&lt;/authors&gt;&lt;/contributors&gt;&lt;titles&gt;&lt;title&gt;Tuberculosis among HIV patients: a review of Prevalence and Associated Factors&lt;/title&gt;&lt;secondary-title&gt;Int. J. Adv. Res. Biol. Sci&lt;/secondary-title&gt;&lt;/titles&gt;&lt;periodical&gt;&lt;full-title&gt;Int. J. Adv. Res. Biol. Sci&lt;/full-title&gt;&lt;/periodical&gt;&lt;pages&gt;128-134&lt;/pages&gt;&lt;volume&gt;10&lt;/volume&gt;&lt;number&gt;9&lt;/number&gt;&lt;dates&gt;&lt;year&gt;202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beagu and Onuoha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90D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smael&lt;/Author&gt;&lt;Year&gt;2013&lt;/Year&gt;&lt;RecNum&gt;470&lt;/RecNum&gt;&lt;DisplayText&gt;(Esmael et al., 2013)&lt;/DisplayText&gt;&lt;record&gt;&lt;rec-number&gt;470&lt;/rec-number&gt;&lt;foreign-keys&gt;&lt;key app="EN" db-id="9p5rs2af99vr02e59pjv2a24fxe9taavwwz2" timestamp="1729414946"&gt;470&lt;/key&gt;&lt;/foreign-keys&gt;&lt;ref-type name="Journal Article"&gt;17&lt;/ref-type&gt;&lt;contributors&gt;&lt;authors&gt;&lt;author&gt;Esmael, A&lt;/author&gt;&lt;author&gt;Tsegaye, G&lt;/author&gt;&lt;author&gt;Wubie, M&lt;/author&gt;&lt;author&gt;Endris, M&lt;/author&gt;&lt;/authors&gt;&lt;/contributors&gt;&lt;titles&gt;&lt;title&gt;Tuberculosis and Human Immune Deficiency Virus Coinfection in Debre Markos Referral Hospital in Northwest Ethiopia: A Five Years Retrospective Study. J AIDS Clin Res 4: 263. 2013; 3&lt;/title&gt;&lt;secondary-title&gt;The hospital provides health service to more than&lt;/secondary-title&gt;&lt;/titles&gt;&lt;periodical&gt;&lt;full-title&gt;The hospital provides health service to more than&lt;/full-title&gt;&lt;/periodical&gt;&lt;volume&gt;3&lt;/volume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smael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90D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dia&lt;/Author&gt;&lt;Year&gt;2020&lt;/Year&gt;&lt;RecNum&gt;471&lt;/RecNum&gt;&lt;DisplayText&gt;(Kadia et al., 2020)&lt;/DisplayText&gt;&lt;record&gt;&lt;rec-number&gt;471&lt;/rec-number&gt;&lt;foreign-keys&gt;&lt;key app="EN" db-id="9p5rs2af99vr02e59pjv2a24fxe9taavwwz2" timestamp="1729415071"&gt;471&lt;/key&gt;&lt;/foreign-keys&gt;&lt;ref-type name="Journal Article"&gt;17&lt;/ref-type&gt;&lt;contributors&gt;&lt;authors&gt;&lt;author&gt;Kadia, Benjamin Momo&lt;/author&gt;&lt;author&gt;Aroke, Desmond&lt;/author&gt;&lt;author&gt;Njefi, Kevin Pene&lt;/author&gt;&lt;author&gt;Tochie, Joel Noutakdie&lt;/author&gt;&lt;author&gt;Tianyi, Frank-Leonel&lt;/author&gt;&lt;author&gt;Kadia, Reine Suzanne&lt;/author&gt;&lt;author&gt;Dimala, Christian Akem&lt;/author&gt;&lt;/authors&gt;&lt;/contributors&gt;&lt;titles&gt;&lt;title&gt;Systematic review of therapeutic outcomes of multidrug resistant tuberculosis and their predictors in adults receiving integrated treatment of tuberculosis and human immuno-deficiency virus in low-and middle-income countries: a study protocol&lt;/title&gt;&lt;secondary-title&gt;Systematic Reviews&lt;/secondary-title&gt;&lt;/titles&gt;&lt;periodical&gt;&lt;full-title&gt;Systematic Reviews&lt;/full-title&gt;&lt;/periodical&gt;&lt;pages&gt;1-6&lt;/pages&gt;&lt;volume&gt;9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di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90D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hie&lt;/Author&gt;&lt;Year&gt;2024&lt;/Year&gt;&lt;RecNum&gt;472&lt;/RecNum&gt;&lt;DisplayText&gt;(Muhie and Tegegne, 2024)&lt;/DisplayText&gt;&lt;record&gt;&lt;rec-number&gt;472&lt;/rec-number&gt;&lt;foreign-keys&gt;&lt;key app="EN" db-id="9p5rs2af99vr02e59pjv2a24fxe9taavwwz2" timestamp="1729415103"&gt;472&lt;/key&gt;&lt;/foreign-keys&gt;&lt;ref-type name="Journal Article"&gt;17&lt;/ref-type&gt;&lt;contributors&gt;&lt;authors&gt;&lt;author&gt;Muhie, Nurye Seid&lt;/author&gt;&lt;author&gt;Tegegne, Awoke Seyoum&lt;/author&gt;&lt;/authors&gt;&lt;/contributors&gt;&lt;titles&gt;&lt;title&gt;RESEARCH NOTE Open Access&lt;/title&gt;&lt;secondary-title&gt;interaction&lt;/secondary-title&gt;&lt;/titles&gt;&lt;periodical&gt;&lt;full-title&gt;interaction&lt;/full-title&gt;&lt;/periodical&gt;&lt;pages&gt;8&lt;/pages&gt;&lt;volume&gt;6&lt;/volume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hie and Tegegne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90DD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ye&lt;/Author&gt;&lt;Year&gt;2020&lt;/Year&gt;&lt;RecNum&gt;473&lt;/RecNum&gt;&lt;DisplayText&gt;(Anye et al., 2020)&lt;/DisplayText&gt;&lt;record&gt;&lt;rec-number&gt;473&lt;/rec-number&gt;&lt;foreign-keys&gt;&lt;key app="EN" db-id="9p5rs2af99vr02e59pjv2a24fxe9taavwwz2" timestamp="1729415144"&gt;473&lt;/key&gt;&lt;/foreign-keys&gt;&lt;ref-type name="Journal Article"&gt;17&lt;/ref-type&gt;&lt;contributors&gt;&lt;authors&gt;&lt;author&gt;Anye, Cho Sabastine&lt;/author&gt;&lt;author&gt;Nkfusai, Claude Ngwayu&lt;/author&gt;&lt;author&gt;Yankam, Brenda Mbouamba&lt;/author&gt;&lt;author&gt;Wirsiy, Frankline Sevidzem&lt;/author&gt;&lt;author&gt;Tsoka-Gwegweni, Joyce Mahlako&lt;/author&gt;&lt;author&gt;Cumber, Samuel Nambile&lt;/author&gt;&lt;/authors&gt;&lt;/contributors&gt;&lt;titles&gt;&lt;title&gt;A four-year hospital-based retrospective study of the predictors of tuberculosis in people living with hiv and receiving care at bamenda regional hospital, cameroon&lt;/title&gt;&lt;secondary-title&gt;International Journal of Maternal and Child Health and AIDS&lt;/secondary-title&gt;&lt;/titles&gt;&lt;periodical&gt;&lt;full-title&gt;International Journal of Maternal and Child Health and AIDS&lt;/full-title&gt;&lt;/periodical&gt;&lt;pages&gt;167&lt;/pages&gt;&lt;volume&gt;9&lt;/volume&gt;&lt;number&gt;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y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F2F1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lkissou&lt;/Author&gt;&lt;Year&gt;2022&lt;/Year&gt;&lt;RecNum&gt;474&lt;/RecNum&gt;&lt;DisplayText&gt;(Balkissou et al., 2022)&lt;/DisplayText&gt;&lt;record&gt;&lt;rec-number&gt;474&lt;/rec-number&gt;&lt;foreign-keys&gt;&lt;key app="EN" db-id="9p5rs2af99vr02e59pjv2a24fxe9taavwwz2" timestamp="1729415176"&gt;474&lt;/key&gt;&lt;/foreign-keys&gt;&lt;ref-type name="Journal Article"&gt;17&lt;/ref-type&gt;&lt;contributors&gt;&lt;authors&gt;&lt;author&gt;Balkissou, Adamou Dodo&lt;/author&gt;&lt;author&gt;Pefura-Yone, Eric Walter&lt;/author&gt;&lt;author&gt;Poka, Virginie&lt;/author&gt;&lt;author&gt;Kuaban, Alain&lt;/author&gt;&lt;author&gt;Mubarak, Djibril Mohammadou&lt;/author&gt;&lt;author&gt;Kora, Armel Djao&lt;/author&gt;&lt;author&gt;Raouph, Fadil Donkou&lt;/author&gt;&lt;author&gt;Lonla, Josiane Touoyem&lt;/author&gt;&lt;author&gt;Taguedjio, Linda Mangoh&lt;/author&gt;&lt;author&gt;Kuaban, Christopher&lt;/author&gt;&lt;/authors&gt;&lt;/contributors&gt;&lt;titles&gt;&lt;title&gt;Incidence and predictors of death among adult patients treated for tuberculosis in two regions of Cameroon: 2010 to 2015&lt;/title&gt;&lt;secondary-title&gt;Journal of the Pan African Thoracic Society&lt;/secondary-title&gt;&lt;/titles&gt;&lt;periodical&gt;&lt;full-title&gt;Journal of the Pan African Thoracic Society&lt;/full-title&gt;&lt;/periodical&gt;&lt;pages&gt;34-41&lt;/pages&gt;&lt;volume&gt;3&lt;/volume&gt;&lt;number&gt;1&lt;/number&gt;&lt;dates&gt;&lt;year&gt;2022&lt;/year&gt;&lt;/dates&gt;&lt;isbn&gt;2694-456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alkisso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16&lt;/Year&gt;&lt;RecNum&gt;475&lt;/RecNum&gt;&lt;DisplayText&gt;(Kassa et al., 2016)&lt;/DisplayText&gt;&lt;record&gt;&lt;rec-number&gt;475&lt;/rec-number&gt;&lt;foreign-keys&gt;&lt;key app="EN" db-id="9p5rs2af99vr02e59pjv2a24fxe9taavwwz2" timestamp="1729415212"&gt;475&lt;/key&gt;&lt;/foreign-keys&gt;&lt;ref-type name="Journal Article"&gt;17&lt;/ref-type&gt;&lt;contributors&gt;&lt;authors&gt;&lt;author&gt;Kassa, Desta&lt;/author&gt;&lt;author&gt;de Jager, Wilco&lt;/author&gt;&lt;author&gt;Gebremichael, Gebremedhin&lt;/author&gt;&lt;author&gt;Alemayehu, Yodit&lt;/author&gt;&lt;author&gt;Ran, Leonie&lt;/author&gt;&lt;author&gt;Fransen, Justin&lt;/author&gt;&lt;author&gt;Wolday, Dawit&lt;/author&gt;&lt;author&gt;Messele, Tsehaynesh&lt;/author&gt;&lt;author&gt;Tegbaru, Belete&lt;/author&gt;&lt;author&gt;Ottenhoff, Tom HM&lt;/author&gt;&lt;/authors&gt;&lt;/contributors&gt;&lt;titles&gt;&lt;title&gt;The effect of HIV coinfection, HAART and TB treatment on cytokine/chemokine responses to Mycobacterium tuberculosis (Mtb) antigens in active TB patients and latently Mtb infected individuals&lt;/title&gt;&lt;secondary-title&gt;Tuberculosis&lt;/secondary-title&gt;&lt;/titles&gt;&lt;periodical&gt;&lt;full-title&gt;Tuberculosis&lt;/full-title&gt;&lt;/periodical&gt;&lt;pages&gt;131-140&lt;/pages&gt;&lt;volume&gt;96&lt;/volume&gt;&lt;dates&gt;&lt;year&gt;2016&lt;/year&gt;&lt;/dates&gt;&lt;isbn&gt;1472-979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shitenge&lt;/Author&gt;&lt;Year&gt;2018&lt;/Year&gt;&lt;RecNum&gt;476&lt;/RecNum&gt;&lt;DisplayText&gt;(Tshitenge et al., 2018)&lt;/DisplayText&gt;&lt;record&gt;&lt;rec-number&gt;476&lt;/rec-number&gt;&lt;foreign-keys&gt;&lt;key app="EN" db-id="9p5rs2af99vr02e59pjv2a24fxe9taavwwz2" timestamp="1729415240"&gt;476&lt;/key&gt;&lt;/foreign-keys&gt;&lt;ref-type name="Journal Article"&gt;17&lt;/ref-type&gt;&lt;contributors&gt;&lt;authors&gt;&lt;author&gt;Tshitenge, Stephane&lt;/author&gt;&lt;author&gt;Ogunbanjo, Gboyega A&lt;/author&gt;&lt;author&gt;Citeya, Andre&lt;/author&gt;&lt;/authors&gt;&lt;/contributors&gt;&lt;titles&gt;&lt;title&gt;A mortality review of tuberculosis and HIV co-infected patients in Mahalapye, Botswana: Does cotrimoxazole preventive therapy and/or antiretroviral therapy protect against death?&lt;/title&gt;&lt;secondary-title&gt;African Journal of Primary Health Care and Family Medicine&lt;/secondary-title&gt;&lt;/titles&gt;&lt;periodical&gt;&lt;full-title&gt;African Journal of Primary Health Care and Family Medicine&lt;/full-title&gt;&lt;/periodical&gt;&lt;pages&gt;1-5&lt;/pages&gt;&lt;volume&gt;10&lt;/volume&gt;&lt;number&gt;1&lt;/number&gt;&lt;dates&gt;&lt;year&gt;2018&lt;/year&gt;&lt;/dates&gt;&lt;isbn&gt;2071-292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shitenge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nue&lt;/Author&gt;&lt;Year&gt;2019&lt;/Year&gt;&lt;RecNum&gt;477&lt;/RecNum&gt;&lt;DisplayText&gt;(Tanue et al., 2019)&lt;/DisplayText&gt;&lt;record&gt;&lt;rec-number&gt;477&lt;/rec-number&gt;&lt;foreign-keys&gt;&lt;key app="EN" db-id="9p5rs2af99vr02e59pjv2a24fxe9taavwwz2" timestamp="1729415272"&gt;477&lt;/key&gt;&lt;/foreign-keys&gt;&lt;ref-type name="Journal Article"&gt;17&lt;/ref-type&gt;&lt;contributors&gt;&lt;authors&gt;&lt;author&gt;Tanue, Elvis Asangbeng&lt;/author&gt;&lt;author&gt;Nsagha, Dickson Shey&lt;/author&gt;&lt;author&gt;Njamen, Theophile Nana&lt;/author&gt;&lt;author&gt;Assob, Nguedia Jules Clement&lt;/author&gt;&lt;/authors&gt;&lt;/contributors&gt;&lt;titles&gt;&lt;title&gt;Tuberculosis treatment outcome and its associated factors among people living with HIV and AIDS in Fako Division of Cameroon&lt;/title&gt;&lt;secondary-title&gt;PloS one&lt;/secondary-title&gt;&lt;/titles&gt;&lt;periodical&gt;&lt;full-title&gt;PloS one&lt;/full-title&gt;&lt;/periodical&gt;&lt;pages&gt;e0218800&lt;/pages&gt;&lt;volume&gt;14&lt;/volume&gt;&lt;number&gt;7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nu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ugutuah&lt;/Author&gt;&lt;Year&gt;2024&lt;/Year&gt;&lt;RecNum&gt;478&lt;/RecNum&gt;&lt;DisplayText&gt;(Lugutuah et al., 2024)&lt;/DisplayText&gt;&lt;record&gt;&lt;rec-number&gt;478&lt;/rec-number&gt;&lt;foreign-keys&gt;&lt;key app="EN" db-id="9p5rs2af99vr02e59pjv2a24fxe9taavwwz2" timestamp="1729415317"&gt;478&lt;/key&gt;&lt;/foreign-keys&gt;&lt;ref-type name="Journal Article"&gt;17&lt;/ref-type&gt;&lt;contributors&gt;&lt;authors&gt;&lt;author&gt;Lugutuah, Martin Badagda&lt;/author&gt;&lt;author&gt;Boateng, Daniel&lt;/author&gt;&lt;author&gt;Konadu, Phenehance Effah&lt;/author&gt;&lt;author&gt;Okoh-Owusu, Marion&lt;/author&gt;&lt;author&gt;Nakua, Emmanuel Kwaku&lt;/author&gt;&lt;/authors&gt;&lt;/contributors&gt;&lt;titles&gt;&lt;title&gt;The Double Burden of TB/HIV co-infection: Evidence from Central Region of Ghana&lt;/title&gt;&lt;secondary-title&gt;medRxiv&lt;/secondary-title&gt;&lt;/titles&gt;&lt;periodical&gt;&lt;full-title&gt;medRxiv&lt;/full-title&gt;&lt;abbr-1&gt;medRxiv : the preprint server for health sciences&lt;/abbr-1&gt;&lt;/periodical&gt;&lt;pages&gt;2024.10. 08.24315084&lt;/pages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ugutuah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tale&lt;/Author&gt;&lt;Year&gt;2024&lt;/Year&gt;&lt;RecNum&gt;479&lt;/RecNum&gt;&lt;DisplayText&gt;(Wotale et al., 2024)&lt;/DisplayText&gt;&lt;record&gt;&lt;rec-number&gt;479&lt;/rec-number&gt;&lt;foreign-keys&gt;&lt;key app="EN" db-id="9p5rs2af99vr02e59pjv2a24fxe9taavwwz2" timestamp="1729415354"&gt;479&lt;/key&gt;&lt;/foreign-keys&gt;&lt;ref-type name="Journal Article"&gt;17&lt;/ref-type&gt;&lt;contributors&gt;&lt;authors&gt;&lt;author&gt;Wotale, Teramaj Wongel&lt;/author&gt;&lt;author&gt;Lelisho, Mesfin Esayas&lt;/author&gt;&lt;author&gt;Negasa, Bikiltu Wakuma&lt;/author&gt;&lt;author&gt;Tareke, Seid Ali&lt;/author&gt;&lt;author&gt;Gobena, Woldemariam Erkalo&lt;/author&gt;&lt;author&gt;Amesa, Ebsa Gelan&lt;/author&gt;&lt;/authors&gt;&lt;/contributors&gt;&lt;titles&gt;&lt;title&gt;Identifying risk factors for recurrent multidrug resistant tuberculosis based on patient’s record data from 2016 to 2021: retrospective study&lt;/title&gt;&lt;secondary-title&gt;Scientific Reports&lt;/secondary-title&gt;&lt;/titles&gt;&lt;periodical&gt;&lt;full-title&gt;Scientific Reports&lt;/full-title&gt;&lt;/periodical&gt;&lt;pages&gt;23912&lt;/pages&gt;&lt;volume&gt;14&lt;/volume&gt;&lt;number&gt;1&lt;/number&gt;&lt;dates&gt;&lt;year&gt;2024&lt;/year&gt;&lt;/dates&gt;&lt;isbn&gt;2045-232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tale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w&lt;/Author&gt;&lt;Year&gt;2020&lt;/Year&gt;&lt;RecNum&gt;480&lt;/RecNum&gt;&lt;DisplayText&gt;(Kassaw et al., 2020)&lt;/DisplayText&gt;&lt;record&gt;&lt;rec-number&gt;480&lt;/rec-number&gt;&lt;foreign-keys&gt;&lt;key app="EN" db-id="9p5rs2af99vr02e59pjv2a24fxe9taavwwz2" timestamp="1729415383"&gt;480&lt;/key&gt;&lt;/foreign-keys&gt;&lt;ref-type name="Journal Article"&gt;17&lt;/ref-type&gt;&lt;contributors&gt;&lt;authors&gt;&lt;author&gt;Kassaw, Nigussie Assefa&lt;/author&gt;&lt;author&gt;Haidar, Jemal&lt;/author&gt;&lt;author&gt;Assefa, Dawit&lt;/author&gt;&lt;author&gt;Fiseha, Daniel&lt;/author&gt;&lt;author&gt;Habte, Dereje&lt;/author&gt;&lt;author&gt;Bedru, Ahmed&lt;/author&gt;&lt;author&gt;Mariam, Damen Haile&lt;/author&gt;&lt;/authors&gt;&lt;/contributors&gt;&lt;titles&gt;&lt;title&gt;Bibliography of the Literatures on Tuberculosis, TB/HIV and MDRTB in Ethiopia from 2001–2017&lt;/title&gt;&lt;secondary-title&gt;Ethiopian Journal of Health Sciences&lt;/secondary-title&gt;&lt;/titles&gt;&lt;periodical&gt;&lt;full-title&gt;Ethiopian journal of health sciences&lt;/full-title&gt;&lt;/periodical&gt;&lt;volume&gt;30&lt;/volume&gt;&lt;number&gt;6&lt;/number&gt;&lt;dates&gt;&lt;year&gt;2020&lt;/year&gt;&lt;/dates&gt;&lt;isbn&gt;2413-71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w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ng&lt;/Author&gt;&lt;Year&gt;2022&lt;/Year&gt;&lt;RecNum&gt;481&lt;/RecNum&gt;&lt;DisplayText&gt;(Yang et al., 2022)&lt;/DisplayText&gt;&lt;record&gt;&lt;rec-number&gt;481&lt;/rec-number&gt;&lt;foreign-keys&gt;&lt;key app="EN" db-id="9p5rs2af99vr02e59pjv2a24fxe9taavwwz2" timestamp="1729415410"&gt;481&lt;/key&gt;&lt;/foreign-keys&gt;&lt;ref-type name="Journal Article"&gt;17&lt;/ref-type&gt;&lt;contributors&gt;&lt;authors&gt;&lt;author&gt;Yang, Ni&lt;/author&gt;&lt;author&gt;Chen, Chuang&lt;/author&gt;&lt;author&gt;He, Jinge&lt;/author&gt;&lt;author&gt;Li, Jing&lt;/author&gt;&lt;author&gt;Zhong, Yin&lt;/author&gt;&lt;/authors&gt;&lt;/contributors&gt;&lt;titles&gt;&lt;title&gt;Treatment outcome and its associated factors among HIV-MTB co-infected patients in Sichuan, China: A retrospective study&lt;/title&gt;&lt;secondary-title&gt;Medicine&lt;/secondary-title&gt;&lt;/titles&gt;&lt;periodical&gt;&lt;full-title&gt;Medicine&lt;/full-title&gt;&lt;/periodical&gt;&lt;pages&gt;e32006&lt;/pages&gt;&lt;volume&gt;101&lt;/volume&gt;&lt;number&gt;48&lt;/number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Yang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enebe&lt;/Author&gt;&lt;Year&gt;2016&lt;/Year&gt;&lt;RecNum&gt;482&lt;/RecNum&gt;&lt;DisplayText&gt;(Zenebe et al., 2016)&lt;/DisplayText&gt;&lt;record&gt;&lt;rec-number&gt;482&lt;/rec-number&gt;&lt;foreign-keys&gt;&lt;key app="EN" db-id="9p5rs2af99vr02e59pjv2a24fxe9taavwwz2" timestamp="1729415471"&gt;482&lt;/key&gt;&lt;/foreign-keys&gt;&lt;ref-type name="Journal Article"&gt;17&lt;/ref-type&gt;&lt;contributors&gt;&lt;authors&gt;&lt;author&gt;Zenebe, Yohannes&lt;/author&gt;&lt;author&gt;Adem, Yesuf&lt;/author&gt;&lt;author&gt;Mekonnen, Daniel&lt;/author&gt;&lt;author&gt;Derbie, Awoke&lt;/author&gt;&lt;author&gt;Bereded, Fetlework&lt;/author&gt;&lt;author&gt;Bantie, Minichil&lt;/author&gt;&lt;author&gt;Tulu, Begna&lt;/author&gt;&lt;author&gt;Hailu, Derese&lt;/author&gt;&lt;author&gt;Biadglegne, Fantahun&lt;/author&gt;&lt;/authors&gt;&lt;/contributors&gt;&lt;titles&gt;&lt;title&gt;Profile of tuberculosis and its response to anti-TB drugs among tuberculosis patients treated under the TB control programme at Felege-Hiwot Referral Hospital, Ethiopia&lt;/title&gt;&lt;secondary-title&gt;BMC Public Health&lt;/secondary-title&gt;&lt;/titles&gt;&lt;periodical&gt;&lt;full-title&gt;BMC Public Health&lt;/full-title&gt;&lt;/periodical&gt;&lt;pages&gt;1-8&lt;/pages&gt;&lt;volume&gt;16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nebe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be&lt;/Author&gt;&lt;Year&gt;2015&lt;/Year&gt;&lt;RecNum&gt;483&lt;/RecNum&gt;&lt;DisplayText&gt;(Assebe et al., 2015b)&lt;/DisplayText&gt;&lt;record&gt;&lt;rec-number&gt;483&lt;/rec-number&gt;&lt;foreign-keys&gt;&lt;key app="EN" db-id="9p5rs2af99vr02e59pjv2a24fxe9taavwwz2" timestamp="1729415499"&gt;483&lt;/key&gt;&lt;/foreign-keys&gt;&lt;ref-type name="Journal Article"&gt;17&lt;/ref-type&gt;&lt;contributors&gt;&lt;authors&gt;&lt;author&gt;Assebe, Lelisa Fekadu&lt;/author&gt;&lt;author&gt;Reda, Hailemariam Lemma&lt;/author&gt;&lt;author&gt;Wubeneh, Alem Desta&lt;/author&gt;&lt;author&gt;Lerebo, Wondwossen Terefe&lt;/author&gt;&lt;author&gt;Lambert, Saba Maria&lt;/author&gt;&lt;/authors&gt;&lt;/contributors&gt;&lt;titles&gt;&lt;title&gt;The effect of isoniazid preventive therapy on incidence of tuberculosis among HIV-infected clients under pre-ART care, Jimma, Ethiopia: a retrospective cohort study&lt;/title&gt;&lt;secondary-title&gt;BMC public health&lt;/secondary-title&gt;&lt;/titles&gt;&lt;periodical&gt;&lt;full-title&gt;BMC Public Health&lt;/full-title&gt;&lt;/periodical&gt;&lt;pages&gt;1-9&lt;/pages&gt;&lt;volume&gt;15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be et al., 2015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tiende&lt;/Author&gt;&lt;Year&gt;2019&lt;/Year&gt;&lt;RecNum&gt;484&lt;/RecNum&gt;&lt;DisplayText&gt;(Otiende et al., 2019)&lt;/DisplayText&gt;&lt;record&gt;&lt;rec-number&gt;484&lt;/rec-number&gt;&lt;foreign-keys&gt;&lt;key app="EN" db-id="9p5rs2af99vr02e59pjv2a24fxe9taavwwz2" timestamp="1729415527"&gt;484&lt;/key&gt;&lt;/foreign-keys&gt;&lt;ref-type name="Journal Article"&gt;17&lt;/ref-type&gt;&lt;contributors&gt;&lt;authors&gt;&lt;author&gt;Otiende, Verrah&lt;/author&gt;&lt;author&gt;Achia, Thomas&lt;/author&gt;&lt;author&gt;Mwambi, Henry&lt;/author&gt;&lt;/authors&gt;&lt;/contributors&gt;&lt;titles&gt;&lt;title&gt;Bayesian modeling of spatiotemporal patterns of TB-HIV co-infection risk in Kenya&lt;/title&gt;&lt;secondary-title&gt;BMC infectious diseases&lt;/secondary-title&gt;&lt;/titles&gt;&lt;periodical&gt;&lt;full-title&gt;BMC infectious diseases&lt;/full-title&gt;&lt;/periodical&gt;&lt;pages&gt;1-13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tiend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twombe&lt;/Author&gt;&lt;Year&gt;2013&lt;/Year&gt;&lt;RecNum&gt;485&lt;/RecNum&gt;&lt;DisplayText&gt;(Otwombe et al., 2013)&lt;/DisplayText&gt;&lt;record&gt;&lt;rec-number&gt;485&lt;/rec-number&gt;&lt;foreign-keys&gt;&lt;key app="EN" db-id="9p5rs2af99vr02e59pjv2a24fxe9taavwwz2" timestamp="1729415564"&gt;485&lt;/key&gt;&lt;/foreign-keys&gt;&lt;ref-type name="Journal Article"&gt;17&lt;/ref-type&gt;&lt;contributors&gt;&lt;authors&gt;&lt;author&gt;Otwombe, KN&lt;/author&gt;&lt;author&gt;Variava, E&lt;/author&gt;&lt;author&gt;Holmes, CB&lt;/author&gt;&lt;author&gt;Chaisson, RE&lt;/author&gt;&lt;author&gt;Martinson, N&lt;/author&gt;&lt;/authors&gt;&lt;/contributors&gt;&lt;titles&gt;&lt;title&gt;Predictors of delay in the diagnosis and treatment of suspected tuberculosis in HIV co-infected patients in South Afric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199-1205&lt;/pages&gt;&lt;volume&gt;17&lt;/volume&gt;&lt;number&gt;9&lt;/number&gt;&lt;dates&gt;&lt;year&gt;2013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twombe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E028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su&lt;/Author&gt;&lt;Year&gt;2024&lt;/Year&gt;&lt;RecNum&gt;486&lt;/RecNum&gt;&lt;DisplayText&gt;(Hosu et al., 2024)&lt;/DisplayText&gt;&lt;record&gt;&lt;rec-number&gt;486&lt;/rec-number&gt;&lt;foreign-keys&gt;&lt;key app="EN" db-id="9p5rs2af99vr02e59pjv2a24fxe9taavwwz2" timestamp="1729415591"&gt;486&lt;/key&gt;&lt;/foreign-keys&gt;&lt;ref-type name="Journal Article"&gt;17&lt;/ref-type&gt;&lt;contributors&gt;&lt;authors&gt;&lt;author&gt;Hosu, Mojisola Clara&lt;/author&gt;&lt;author&gt;Faye, Lindiwe Modest&lt;/author&gt;&lt;author&gt;Apalata, Teke&lt;/author&gt;&lt;/authors&gt;&lt;/contributors&gt;&lt;titles&gt;&lt;title&gt;Predicting Treatment Outcomes in Patients with Drug-resistant Tuberculosis and HIV Co-infection Using a Supervised Machine Learning Algorithm&lt;/title&gt;&lt;/titles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osu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ara&lt;/Author&gt;&lt;Year&gt;2018&lt;/Year&gt;&lt;RecNum&gt;123&lt;/RecNum&gt;&lt;DisplayText&gt;(Suara and Aryee, 2018)&lt;/DisplayText&gt;&lt;record&gt;&lt;rec-number&gt;123&lt;/rec-number&gt;&lt;foreign-keys&gt;&lt;key app="EN" db-id="9p5rs2af99vr02e59pjv2a24fxe9taavwwz2" timestamp="1701080734"&gt;123&lt;/key&gt;&lt;/foreign-keys&gt;&lt;ref-type name="Journal Article"&gt;17&lt;/ref-type&gt;&lt;contributors&gt;&lt;authors&gt;&lt;author&gt;Suara, SB&lt;/author&gt;&lt;author&gt;Aryee, PA&lt;/author&gt;&lt;/authors&gt;&lt;/contributors&gt;&lt;titles&gt;&lt;title&gt;Growth faltering and inadequate dietary intake among children (6-23 months old) in Sissala East District, Ghana&lt;/title&gt;&lt;secondary-title&gt;UDS International Journal of Development&lt;/secondary-title&gt;&lt;/titles&gt;&lt;periodical&gt;&lt;full-title&gt;UDS International Journal of Development&lt;/full-title&gt;&lt;/periodical&gt;&lt;pages&gt;75-87&lt;/pages&gt;&lt;volume&gt;5&lt;/volume&gt;&lt;number&gt;1&lt;/number&gt;&lt;dates&gt;&lt;year&gt;2018&lt;/year&gt;&lt;/dates&gt;&lt;isbn&gt;2026-533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uara and Aryee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sta&lt;/Author&gt;&lt;Year&gt;2023&lt;/Year&gt;&lt;RecNum&gt;194&lt;/RecNum&gt;&lt;DisplayText&gt;(Costa et al., 2023)&lt;/DisplayText&gt;&lt;record&gt;&lt;rec-number&gt;194&lt;/rec-number&gt;&lt;foreign-keys&gt;&lt;key app="EN" db-id="9p5rs2af99vr02e59pjv2a24fxe9taavwwz2" timestamp="1705663731"&gt;194&lt;/key&gt;&lt;/foreign-keys&gt;&lt;ref-type name="Journal Article"&gt;17&lt;/ref-type&gt;&lt;contributors&gt;&lt;authors&gt;&lt;author&gt;Costa, Fernanda Bruzadelli Paulino da&lt;/author&gt;&lt;author&gt;Ramos, Antonio Carlos Vieira&lt;/author&gt;&lt;author&gt;Berra, Thaís Zamboni&lt;/author&gt;&lt;author&gt;Alves, Yan Mathias&lt;/author&gt;&lt;author&gt;Silva, Ruan Victor dos Santos&lt;/author&gt;&lt;author&gt;Crispim, Juliane de Almeida&lt;/author&gt;&lt;author&gt;Santos, Marcio Souza dos&lt;/author&gt;&lt;author&gt;Nanque, Adelia Roberto&lt;/author&gt;&lt;author&gt;Teibo, Titilade Kehinde Ayandeyi&lt;/author&gt;&lt;author&gt;Arcêncio, Ricardo Alexandre&lt;/author&gt;&lt;/authors&gt;&lt;/contributors&gt;&lt;titles&gt;&lt;title&gt;Spatial Distribution and Temporal Trend of Childhood Tuberculosis in Brazil&lt;/title&gt;&lt;secondary-title&gt;Tropical Medicine and Infectious Disease&lt;/secondary-title&gt;&lt;/titles&gt;&lt;periodical&gt;&lt;full-title&gt;Tropical Medicine and Infectious Disease&lt;/full-title&gt;&lt;/periodical&gt;&lt;pages&gt;12&lt;/pages&gt;&lt;volume&gt;8&lt;/volume&gt;&lt;number&gt;1&lt;/number&gt;&lt;dates&gt;&lt;year&gt;2023&lt;/year&gt;&lt;/dates&gt;&lt;isbn&gt;2414-6366&lt;/isbn&gt;&lt;accession-num&gt;doi:10.3390/tropicalmed8010012&lt;/accession-num&gt;&lt;urls&gt;&lt;related-urls&gt;&lt;url&gt;https://www.mdpi.com/2414-6366/8/1/12&lt;/url&gt;&lt;/related-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osta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zanaw&lt;/Author&gt;&lt;Year&gt;2021&lt;/Year&gt;&lt;RecNum&gt;174&lt;/RecNum&gt;&lt;DisplayText&gt;(Azanaw et al., 2021b)&lt;/DisplayText&gt;&lt;record&gt;&lt;rec-number&gt;174&lt;/rec-number&gt;&lt;foreign-keys&gt;&lt;key app="EN" db-id="9p5rs2af99vr02e59pjv2a24fxe9taavwwz2" timestamp="1705661321"&gt;174&lt;/key&gt;&lt;/foreign-keys&gt;&lt;ref-type name="Journal Article"&gt;17&lt;/ref-type&gt;&lt;contributors&gt;&lt;authors&gt;&lt;author&gt;Azanaw, Melkalem Mamuye&lt;/author&gt;&lt;author&gt;Derseh, Nebiyu Mekonnen&lt;/author&gt;&lt;author&gt;Yetemegn, Gebeyehu Shumuye&lt;/author&gt;&lt;author&gt;Angaw, Dessie Abebaw&lt;/author&gt;&lt;/authors&gt;&lt;/contributors&gt;&lt;titles&gt;&lt;title&gt;Incidence and predictors of tuberculosis among HIV patients after initiation of antiretroviral treatment in Ethiopia: a systematic review and meta-analysis&lt;/title&gt;&lt;secondary-title&gt;Tropical medicine and health&lt;/secondary-title&gt;&lt;/titles&gt;&lt;periodical&gt;&lt;full-title&gt;Tropical Medicine and Health&lt;/full-title&gt;&lt;/periodical&gt;&lt;pages&gt;1-11&lt;/pages&gt;&lt;volume&gt;49&lt;/volume&gt;&lt;number&gt;1&lt;/number&gt;&lt;dates&gt;&lt;year&gt;2021&lt;/year&gt;&lt;/dates&gt;&lt;isbn&gt;1349-414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zanaw et al., 2021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faye&lt;/Author&gt;&lt;Year&gt;2018&lt;/Year&gt;&lt;RecNum&gt;175&lt;/RecNum&gt;&lt;DisplayText&gt;(Tesfaye et al., 2018)&lt;/DisplayText&gt;&lt;record&gt;&lt;rec-number&gt;175&lt;/rec-number&gt;&lt;foreign-keys&gt;&lt;key app="EN" db-id="9p5rs2af99vr02e59pjv2a24fxe9taavwwz2" timestamp="1705661399"&gt;175&lt;/key&gt;&lt;/foreign-keys&gt;&lt;ref-type name="Journal Article"&gt;17&lt;/ref-type&gt;&lt;contributors&gt;&lt;authors&gt;&lt;author&gt;Tesfaye, Bekele&lt;/author&gt;&lt;author&gt;Alebel, Animut&lt;/author&gt;&lt;author&gt;Gebrie, Alemu&lt;/author&gt;&lt;author&gt;Zegeye, Abriham&lt;/author&gt;&lt;author&gt;Tesema, Cheru&lt;/author&gt;&lt;author&gt;Kassie, Bekalu&lt;/author&gt;&lt;/authors&gt;&lt;/contributors&gt;&lt;titles&gt;&lt;title&gt;The twin epidemics: Prevalence of TB/HIV co-infection and its associated factors in Ethiopia; A systematic review and meta-analysis&lt;/title&gt;&lt;secondary-title&gt;PloS one&lt;/secondary-title&gt;&lt;/titles&gt;&lt;periodical&gt;&lt;full-title&gt;PloS one&lt;/full-title&gt;&lt;/periodical&gt;&lt;pages&gt;e0203986&lt;/pages&gt;&lt;volume&gt;13&lt;/volume&gt;&lt;number&gt;10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faye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y&lt;/Author&gt;&lt;Year&gt;2022&lt;/Year&gt;&lt;RecNum&gt;193&lt;/RecNum&gt;&lt;DisplayText&gt;(Kay et al., 2022)&lt;/DisplayText&gt;&lt;record&gt;&lt;rec-number&gt;193&lt;/rec-number&gt;&lt;foreign-keys&gt;&lt;key app="EN" db-id="9p5rs2af99vr02e59pjv2a24fxe9taavwwz2" timestamp="1705663348"&gt;193&lt;/key&gt;&lt;/foreign-keys&gt;&lt;ref-type name="Journal Article"&gt;17&lt;/ref-type&gt;&lt;contributors&gt;&lt;authors&gt;&lt;author&gt;Kay, Alexander W.&lt;/author&gt;&lt;author&gt;Rabie, Helena&lt;/author&gt;&lt;author&gt;Maleche-Obimbo, Elizabeth&lt;/author&gt;&lt;author&gt;Sekadde, Moorine Penninah&lt;/author&gt;&lt;author&gt;Cotton, Mark F.&lt;/author&gt;&lt;author&gt;Mandalakas, Anna M.&lt;/author&gt;&lt;/authors&gt;&lt;/contributors&gt;&lt;titles&gt;&lt;title&gt;HIV-Associated Tuberculosis in Children and Adolescents: Evolving Epidemiology, Screening, Prevention and Management Strategies&lt;/title&gt;&lt;secondary-title&gt;Pathogens&lt;/secondary-title&gt;&lt;/titles&gt;&lt;periodical&gt;&lt;full-title&gt;Pathogens&lt;/full-title&gt;&lt;/periodical&gt;&lt;pages&gt;33&lt;/pages&gt;&lt;volume&gt;11&lt;/volume&gt;&lt;number&gt;1&lt;/number&gt;&lt;dates&gt;&lt;year&gt;2022&lt;/year&gt;&lt;/dates&gt;&lt;isbn&gt;2076-0817&lt;/isbn&gt;&lt;accession-num&gt;doi:10.3390/pathogens11010033&lt;/accession-num&gt;&lt;urls&gt;&lt;related-urls&gt;&lt;url&gt;https://www.mdpi.com/2076-0817/11/1/33&lt;/url&gt;&lt;/related-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y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kuku&lt;/Author&gt;&lt;Year&gt;2019&lt;/Year&gt;&lt;RecNum&gt;188&lt;/RecNum&gt;&lt;DisplayText&gt;(Mukuku et al., 2019)&lt;/DisplayText&gt;&lt;record&gt;&lt;rec-number&gt;188&lt;/rec-number&gt;&lt;foreign-keys&gt;&lt;key app="EN" db-id="9p5rs2af99vr02e59pjv2a24fxe9taavwwz2" timestamp="1705662785"&gt;188&lt;/key&gt;&lt;/foreign-keys&gt;&lt;ref-type name="Journal Article"&gt;17&lt;/ref-type&gt;&lt;contributors&gt;&lt;authors&gt;&lt;author&gt;Mukuku, Olivier&lt;/author&gt;&lt;author&gt;Mutombo, Augustin Mulangu&lt;/author&gt;&lt;author&gt;Kakisingi, Christian Ngama&lt;/author&gt;&lt;author&gt;Musung, Jacques Mbaz&lt;/author&gt;&lt;author&gt;Wembonyama, Stanislas Okitotsho&lt;/author&gt;&lt;author&gt;Luboya, Oscar Numbi&lt;/author&gt;&lt;/authors&gt;&lt;/contributors&gt;&lt;titles&gt;&lt;title&gt;Tuberculosis and HIV co-infection in Congolese children: risk factors of death&lt;/title&gt;&lt;secondary-title&gt;The Pan African Medical Journal&lt;/secondary-title&gt;&lt;/titles&gt;&lt;periodical&gt;&lt;full-title&gt;The Pan African Medical Journal&lt;/full-title&gt;&lt;/periodical&gt;&lt;volume&gt;33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kuku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dd&lt;/Author&gt;&lt;Year&gt;2014&lt;/Year&gt;&lt;RecNum&gt;177&lt;/RecNum&gt;&lt;DisplayText&gt;(Dodd et al., 2014)&lt;/DisplayText&gt;&lt;record&gt;&lt;rec-number&gt;177&lt;/rec-number&gt;&lt;foreign-keys&gt;&lt;key app="EN" db-id="9p5rs2af99vr02e59pjv2a24fxe9taavwwz2" timestamp="1705662091"&gt;177&lt;/key&gt;&lt;/foreign-keys&gt;&lt;ref-type name="Journal Article"&gt;17&lt;/ref-type&gt;&lt;contributors&gt;&lt;authors&gt;&lt;author&gt;Dodd, Peter J&lt;/author&gt;&lt;author&gt;Gardiner, Elizabeth&lt;/author&gt;&lt;author&gt;Coghlan, Renia&lt;/author&gt;&lt;author&gt;Seddon, James A&lt;/author&gt;&lt;/authors&gt;&lt;/contributors&gt;&lt;titles&gt;&lt;title&gt;Burden of childhood tuberculosis in 22 high-burden countries: a mathematical modelling study&lt;/title&gt;&lt;secondary-title&gt;The lancet global health&lt;/secondary-title&gt;&lt;/titles&gt;&lt;periodical&gt;&lt;full-title&gt;The lancet global health&lt;/full-title&gt;&lt;/periodical&gt;&lt;pages&gt;e453-e459&lt;/pages&gt;&lt;volume&gt;2&lt;/volume&gt;&lt;number&gt;8&lt;/number&gt;&lt;dates&gt;&lt;year&gt;2014&lt;/year&gt;&lt;/dates&gt;&lt;isbn&gt;2214-109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odd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rvalho&lt;/Author&gt;&lt;Year&gt;2022&lt;/Year&gt;&lt;RecNum&gt;183&lt;/RecNum&gt;&lt;DisplayText&gt;(Carvalho and Kritski, 2022)&lt;/DisplayText&gt;&lt;record&gt;&lt;rec-number&gt;183&lt;/rec-number&gt;&lt;foreign-keys&gt;&lt;key app="EN" db-id="9p5rs2af99vr02e59pjv2a24fxe9taavwwz2" timestamp="1705662428"&gt;183&lt;/key&gt;&lt;/foreign-keys&gt;&lt;ref-type name="Journal Article"&gt;17&lt;/ref-type&gt;&lt;contributors&gt;&lt;authors&gt;&lt;author&gt;Carvalho, Anna Cristina C&lt;/author&gt;&lt;author&gt;Kritski, Afranio L&lt;/author&gt;&lt;/authors&gt;&lt;/contributors&gt;&lt;titles&gt;&lt;title&gt;What is the global burden of tuberculosis among children?&lt;/title&gt;&lt;secondary-title&gt;The Lancet Global Health&lt;/secondary-title&gt;&lt;/titles&gt;&lt;periodical&gt;&lt;full-title&gt;The lancet global health&lt;/full-title&gt;&lt;/periodical&gt;&lt;pages&gt;e159-e160&lt;/pages&gt;&lt;volume&gt;10&lt;/volume&gt;&lt;number&gt;2&lt;/number&gt;&lt;dates&gt;&lt;year&gt;2022&lt;/year&gt;&lt;/dates&gt;&lt;isbn&gt;2214-109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arvalho and Kritski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onasek&lt;/Author&gt;&lt;Year&gt;2022&lt;/Year&gt;&lt;RecNum&gt;197&lt;/RecNum&gt;&lt;DisplayText&gt;(Vonasek et al., 2022)&lt;/DisplayText&gt;&lt;record&gt;&lt;rec-number&gt;197&lt;/rec-number&gt;&lt;foreign-keys&gt;&lt;key app="EN" db-id="9p5rs2af99vr02e59pjv2a24fxe9taavwwz2" timestamp="1705664953"&gt;197&lt;/key&gt;&lt;/foreign-keys&gt;&lt;ref-type name="Journal Article"&gt;17&lt;/ref-type&gt;&lt;contributors&gt;&lt;authors&gt;&lt;author&gt;Vonasek, Bryan J&lt;/author&gt;&lt;author&gt;Rabie, Helena&lt;/author&gt;&lt;author&gt;Hesseling, Anneke C&lt;/author&gt;&lt;author&gt;Garcia-Prats, Anthony J&lt;/author&gt;&lt;/authors&gt;&lt;/contributors&gt;&lt;titles&gt;&lt;title&gt;Tuberculosis in Children Living With HIV: Ongoing Progress and Challenges&lt;/title&gt;&lt;secondary-title&gt;Journal of the Pediatric Infectious Diseases Society&lt;/secondary-title&gt;&lt;/titles&gt;&lt;periodical&gt;&lt;full-title&gt;Journal of the Pediatric Infectious Diseases Society&lt;/full-title&gt;&lt;/periodical&gt;&lt;pages&gt;S72-S78&lt;/pages&gt;&lt;volume&gt;11&lt;/volume&gt;&lt;number&gt;Supplement_3&lt;/number&gt;&lt;dates&gt;&lt;year&gt;2022&lt;/year&gt;&lt;/dates&gt;&lt;isbn&gt;2048-720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Vonasek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fa&lt;/Author&gt;&lt;Year&gt;2022&lt;/Year&gt;&lt;RecNum&gt;173&lt;/RecNum&gt;&lt;DisplayText&gt;(Assefa et al., 2022)&lt;/DisplayText&gt;&lt;record&gt;&lt;rec-number&gt;173&lt;/rec-number&gt;&lt;foreign-keys&gt;&lt;key app="EN" db-id="9p5rs2af99vr02e59pjv2a24fxe9taavwwz2" timestamp="1705661265"&gt;173&lt;/key&gt;&lt;/foreign-keys&gt;&lt;ref-type name="Journal Article"&gt;17&lt;/ref-type&gt;&lt;contributors&gt;&lt;authors&gt;&lt;author&gt;Assefa, Dawit Getachew&lt;/author&gt;&lt;author&gt;Zeleke, Eden Dagnachew&lt;/author&gt;&lt;author&gt;Bekele, Delayehu&lt;/author&gt;&lt;author&gt;Ejigu, Dawit A&lt;/author&gt;&lt;author&gt;Molla, Wondwosen&lt;/author&gt;&lt;author&gt;Woldesenbet, Tigist Tekle&lt;/author&gt;&lt;author&gt;Aynalem, Amdehiwot&lt;/author&gt;&lt;author&gt;Abebe, Mesfin&lt;/author&gt;&lt;author&gt;Mebratu, Andualem&lt;/author&gt;&lt;author&gt;Manyazewal, Tsegahun&lt;/author&gt;&lt;/authors&gt;&lt;/contributors&gt;&lt;titles&gt;&lt;title&gt;Isoniazid Preventive Therapy for Prevention of Tuberculosis among People Living with HIV in Ethiopia: A Systematic Review of Implementation and Impac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21&lt;/pages&gt;&lt;volume&gt;20&lt;/volume&gt;&lt;number&gt;1&lt;/number&gt;&lt;dates&gt;&lt;year&gt;2022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f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ddon&lt;/Author&gt;&lt;Year&gt;2014&lt;/Year&gt;&lt;RecNum&gt;179&lt;/RecNum&gt;&lt;DisplayText&gt;(Seddon and Shingadia, 2014)&lt;/DisplayText&gt;&lt;record&gt;&lt;rec-number&gt;179&lt;/rec-number&gt;&lt;foreign-keys&gt;&lt;key app="EN" db-id="9p5rs2af99vr02e59pjv2a24fxe9taavwwz2" timestamp="1705662205"&gt;179&lt;/key&gt;&lt;/foreign-keys&gt;&lt;ref-type name="Journal Article"&gt;17&lt;/ref-type&gt;&lt;contributors&gt;&lt;authors&gt;&lt;author&gt;Seddon, James A&lt;/author&gt;&lt;author&gt;Shingadia, Delane&lt;/author&gt;&lt;/authors&gt;&lt;/contributors&gt;&lt;titles&gt;&lt;title&gt;Epidemiology and disease burden of tuberculosis in children: a global perspective&lt;/title&gt;&lt;secondary-title&gt;Infection and drug resistance&lt;/secondary-title&gt;&lt;/titles&gt;&lt;periodical&gt;&lt;full-title&gt;Infection and drug resistance&lt;/full-title&gt;&lt;/periodical&gt;&lt;pages&gt;153-165&lt;/pages&gt;&lt;dates&gt;&lt;year&gt;2014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eddon and Shingadia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dhbmF0aDwvQXV0aG9yPjxZZWFyPjIwMjI8L1llYXI+
PFJlY051bT4xOTU8L1JlY051bT48RGlzcGxheVRleHQ+KEphZ2FuYXRoIGV0IGFsLiwgMjAyMik8
L0Rpc3BsYXlUZXh0PjxyZWNvcmQ+PHJlYy1udW1iZXI+MTk1PC9yZWMtbnVtYmVyPjxmb3JlaWdu
LWtleXM+PGtleSBhcHA9IkVOIiBkYi1pZD0iOXA1cnMyYWY5OXZyMDJlNTlwanYyYTI0ZnhlOXRh
YXZ3d3oyIiB0aW1lc3RhbXA9IjE3MDU2NjQ0MTkiPjE5NTwva2V5PjwvZm9yZWlnbi1rZXlzPjxy
ZWYtdHlwZSBuYW1lPSJKb3VybmFsIEFydGljbGUiPjE3PC9yZWYtdHlwZT48Y29udHJpYnV0b3Jz
PjxhdXRob3JzPjxhdXRob3I+SmFnYW5hdGgsIEQuPC9hdXRob3I+PGF1dGhvcj5CZWF1ZHJ5LCBK
LjwvYXV0aG9yPjxhdXRob3I+U2FsYXphci1BdXN0aW4sIE4uPC9hdXRob3I+PC9hdXRob3JzPjwv
Y29udHJpYnV0b3JzPjxhdXRoLWFkZHJlc3M+RGl2aXNpb24gb2YgUGVkaWF0cmljIEluZmVjdGlv
dXMgRGlzZWFzZXMsIFVuaXZlcnNpdHkgb2YgQ2FsaWZvcm5pYSwgU2FuIEZyYW5jaXNjbywgMTAw
MSBQb3RyZXJvIEF2ZW51ZSwgQnVpbGRpbmcgMywgUm9vbSA2MzVBLCBCb3ggMTIzNCwgU2FuIEZy
YW5jaXNjbywgQ0EgOTQxMTAsIFVTQS4mI3hEO0RpdmlzaW9uIG9mIFBlZGlhdHJpYyBJbmZlY3Rp
b3VzIERpc2Vhc2VzLCBKb2hucyBIb3BraW5zIFVuaXZlcnNpdHkgU2Nob29sIG9mIE1lZGljaW5l
LCAyMDAgTi4gV29sZmUgU3RyZWV0LCBSb29tIDMxNTAsIEJhbHRpbW9yZSwgTUQgMjEyODcsIFVT
QS4mI3hEO0RpdmlzaW9uIG9mIFBlZGlhdHJpYyBJbmZlY3Rpb3VzIERpc2Vhc2VzLCBKb2hucyBI
b3BraW5zIFVuaXZlcnNpdHkgU2Nob29sIG9mIE1lZGljaW5lLCAyMDAgTiBXb2xmZSBTdHJlZXQs
IFJvb20gMzE0NywgQmFsdGltb3JlLCBNRCAyMTI4NywgVVNBLiBFbGVjdHJvbmljIGFkZHJlc3M6
IG5zYWxhemExQGpobWkuZWR1LjwvYXV0aC1hZGRyZXNzPjx0aXRsZXM+PHRpdGxlPlR1YmVyY3Vs
b3NpcyBpbiBDaGlsZHJlbjwvdGl0bGU+PHNlY29uZGFyeS10aXRsZT5JbmZlY3QgRGlzIENsaW4g
Tm9ydGggQW08L3NlY29uZGFyeS10aXRsZT48YWx0LXRpdGxlPkluZmVjdGlvdXMgZGlzZWFzZSBj
bGluaWNzIG9mIE5vcnRoIEFtZXJpY2E8L2FsdC10aXRsZT48L3RpdGxlcz48cGVyaW9kaWNhbD48
ZnVsbC10aXRsZT5JbmZlY3QgRGlzIENsaW4gTm9ydGggQW08L2Z1bGwtdGl0bGU+PGFiYnItMT5J
bmZlY3Rpb3VzIGRpc2Vhc2UgY2xpbmljcyBvZiBOb3J0aCBBbWVyaWNhPC9hYmJyLTE+PC9wZXJp
b2RpY2FsPjxhbHQtcGVyaW9kaWNhbD48ZnVsbC10aXRsZT5JbmZlY3QgRGlzIENsaW4gTm9ydGgg
QW08L2Z1bGwtdGl0bGU+PGFiYnItMT5JbmZlY3Rpb3VzIGRpc2Vhc2UgY2xpbmljcyBvZiBOb3J0
aCBBbWVyaWNhPC9hYmJyLTE+PC9hbHQtcGVyaW9kaWNhbD48cGFnZXM+NDktNzE8L3BhZ2VzPjx2
b2x1bWU+MzY8L3ZvbHVtZT48bnVtYmVyPjE8L251bWJlcj48ZWRpdGlvbj4yMDIyLzAyLzE3PC9l
ZGl0aW9uPjxrZXl3b3Jkcz48a2V5d29yZD5BZG9sZXNjZW50PC9rZXl3b3JkPjxrZXl3b3JkPkNo
aWxkPC9rZXl3b3JkPjxrZXl3b3JkPkh1bWFuczwva2V5d29yZD48a2V5d29yZD4qVHViZXJjdWxv
c2lzL2RpYWdub3Npcy9kcnVnIHRoZXJhcHkvZXBpZGVtaW9sb2d5PC9rZXl3b3JkPjxrZXl3b3Jk
PkRpYWdub3Npczwva2V5d29yZD48a2V5d29yZD5QcmV2ZW50aW9uPC9rZXl3b3JkPjxrZXl3b3Jk
PlRiPC9rZXl3b3JkPjxrZXl3b3JkPlRyZWF0bWVudDwva2V5d29yZD48a2V5d29yZD5UdWJlcmN1
bG9zaXM8L2tleXdvcmQ+PGtleXdvcmQ+U2FsYXphci1BdXN0aW4gYXJlIGZ1bmRlZCBieSB0aGUg
TmF0aW9uYWwgSW5zdGl0dXRlcyBvZiBIZWFsdGguIE4uIFNhbGF6YXItQXVzdGluPC9rZXl3b3Jk
PjxrZXl3b3JkPmFsc28gcmVjZWl2ZXMgcmVzZWFyY2ggc3VwcG9ydCBmcm9tIFVOSVRBSUQuPC9r
ZXl3b3JkPjwva2V5d29yZHM+PGRhdGVzPjx5ZWFyPjIwMjI8L3llYXI+PHB1Yi1kYXRlcz48ZGF0
ZT5NYXI8L2RhdGU+PC9wdWItZGF0ZXM+PC9kYXRlcz48aXNibj4wODkxLTU1MjAgKFByaW50KSYj
eEQ7MDg5MS01NTIwPC9pc2JuPjxhY2Nlc3Npb24tbnVtPjM1MTY4NzE0PC9hY2Nlc3Npb24tbnVt
Pjx1cmxzPjwvdXJscz48Y3VzdG9tMj5QTUM4ODY3ODgzPC9jdXN0b20yPjxjdXN0b202Pk5JSE1T
MTc1ODI4NjwvY3VzdG9tNj48ZWxlY3Ryb25pYy1yZXNvdXJjZS1udW0+MTAuMTAxNi9qLmlkYy4y
MDIxLjExLjAwODwvZWxlY3Ryb25pYy1yZXNvdXJjZS1udW0+PHJlbW90ZS1kYXRhYmFzZS1wcm92
aWRlcj5OTE08L3JlbW90ZS1kYXRhYmFzZS1wcm92aWRlcj48bGFuZ3VhZ2U+ZW5nPC9sYW5ndWFn
ZT48L3Jl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dhbmF0aDwvQXV0aG9yPjxZZWFyPjIwMjI8L1llYXI+
PFJlY051bT4xOTU8L1JlY051bT48RGlzcGxheVRleHQ+KEphZ2FuYXRoIGV0IGFsLiwgMjAyMik8
L0Rpc3BsYXlUZXh0PjxyZWNvcmQ+PHJlYy1udW1iZXI+MTk1PC9yZWMtbnVtYmVyPjxmb3JlaWdu
LWtleXM+PGtleSBhcHA9IkVOIiBkYi1pZD0iOXA1cnMyYWY5OXZyMDJlNTlwanYyYTI0ZnhlOXRh
YXZ3d3oyIiB0aW1lc3RhbXA9IjE3MDU2NjQ0MTkiPjE5NTwva2V5PjwvZm9yZWlnbi1rZXlzPjxy
ZWYtdHlwZSBuYW1lPSJKb3VybmFsIEFydGljbGUiPjE3PC9yZWYtdHlwZT48Y29udHJpYnV0b3Jz
PjxhdXRob3JzPjxhdXRob3I+SmFnYW5hdGgsIEQuPC9hdXRob3I+PGF1dGhvcj5CZWF1ZHJ5LCBK
LjwvYXV0aG9yPjxhdXRob3I+U2FsYXphci1BdXN0aW4sIE4uPC9hdXRob3I+PC9hdXRob3JzPjwv
Y29udHJpYnV0b3JzPjxhdXRoLWFkZHJlc3M+RGl2aXNpb24gb2YgUGVkaWF0cmljIEluZmVjdGlv
dXMgRGlzZWFzZXMsIFVuaXZlcnNpdHkgb2YgQ2FsaWZvcm5pYSwgU2FuIEZyYW5jaXNjbywgMTAw
MSBQb3RyZXJvIEF2ZW51ZSwgQnVpbGRpbmcgMywgUm9vbSA2MzVBLCBCb3ggMTIzNCwgU2FuIEZy
YW5jaXNjbywgQ0EgOTQxMTAsIFVTQS4mI3hEO0RpdmlzaW9uIG9mIFBlZGlhdHJpYyBJbmZlY3Rp
b3VzIERpc2Vhc2VzLCBKb2hucyBIb3BraW5zIFVuaXZlcnNpdHkgU2Nob29sIG9mIE1lZGljaW5l
LCAyMDAgTi4gV29sZmUgU3RyZWV0LCBSb29tIDMxNTAsIEJhbHRpbW9yZSwgTUQgMjEyODcsIFVT
QS4mI3hEO0RpdmlzaW9uIG9mIFBlZGlhdHJpYyBJbmZlY3Rpb3VzIERpc2Vhc2VzLCBKb2hucyBI
b3BraW5zIFVuaXZlcnNpdHkgU2Nob29sIG9mIE1lZGljaW5lLCAyMDAgTiBXb2xmZSBTdHJlZXQs
IFJvb20gMzE0NywgQmFsdGltb3JlLCBNRCAyMTI4NywgVVNBLiBFbGVjdHJvbmljIGFkZHJlc3M6
IG5zYWxhemExQGpobWkuZWR1LjwvYXV0aC1hZGRyZXNzPjx0aXRsZXM+PHRpdGxlPlR1YmVyY3Vs
b3NpcyBpbiBDaGlsZHJlbjwvdGl0bGU+PHNlY29uZGFyeS10aXRsZT5JbmZlY3QgRGlzIENsaW4g
Tm9ydGggQW08L3NlY29uZGFyeS10aXRsZT48YWx0LXRpdGxlPkluZmVjdGlvdXMgZGlzZWFzZSBj
bGluaWNzIG9mIE5vcnRoIEFtZXJpY2E8L2FsdC10aXRsZT48L3RpdGxlcz48cGVyaW9kaWNhbD48
ZnVsbC10aXRsZT5JbmZlY3QgRGlzIENsaW4gTm9ydGggQW08L2Z1bGwtdGl0bGU+PGFiYnItMT5J
bmZlY3Rpb3VzIGRpc2Vhc2UgY2xpbmljcyBvZiBOb3J0aCBBbWVyaWNhPC9hYmJyLTE+PC9wZXJp
b2RpY2FsPjxhbHQtcGVyaW9kaWNhbD48ZnVsbC10aXRsZT5JbmZlY3QgRGlzIENsaW4gTm9ydGgg
QW08L2Z1bGwtdGl0bGU+PGFiYnItMT5JbmZlY3Rpb3VzIGRpc2Vhc2UgY2xpbmljcyBvZiBOb3J0
aCBBbWVyaWNhPC9hYmJyLTE+PC9hbHQtcGVyaW9kaWNhbD48cGFnZXM+NDktNzE8L3BhZ2VzPjx2
b2x1bWU+MzY8L3ZvbHVtZT48bnVtYmVyPjE8L251bWJlcj48ZWRpdGlvbj4yMDIyLzAyLzE3PC9l
ZGl0aW9uPjxrZXl3b3Jkcz48a2V5d29yZD5BZG9sZXNjZW50PC9rZXl3b3JkPjxrZXl3b3JkPkNo
aWxkPC9rZXl3b3JkPjxrZXl3b3JkPkh1bWFuczwva2V5d29yZD48a2V5d29yZD4qVHViZXJjdWxv
c2lzL2RpYWdub3Npcy9kcnVnIHRoZXJhcHkvZXBpZGVtaW9sb2d5PC9rZXl3b3JkPjxrZXl3b3Jk
PkRpYWdub3Npczwva2V5d29yZD48a2V5d29yZD5QcmV2ZW50aW9uPC9rZXl3b3JkPjxrZXl3b3Jk
PlRiPC9rZXl3b3JkPjxrZXl3b3JkPlRyZWF0bWVudDwva2V5d29yZD48a2V5d29yZD5UdWJlcmN1
bG9zaXM8L2tleXdvcmQ+PGtleXdvcmQ+U2FsYXphci1BdXN0aW4gYXJlIGZ1bmRlZCBieSB0aGUg
TmF0aW9uYWwgSW5zdGl0dXRlcyBvZiBIZWFsdGguIE4uIFNhbGF6YXItQXVzdGluPC9rZXl3b3Jk
PjxrZXl3b3JkPmFsc28gcmVjZWl2ZXMgcmVzZWFyY2ggc3VwcG9ydCBmcm9tIFVOSVRBSUQuPC9r
ZXl3b3JkPjwva2V5d29yZHM+PGRhdGVzPjx5ZWFyPjIwMjI8L3llYXI+PHB1Yi1kYXRlcz48ZGF0
ZT5NYXI8L2RhdGU+PC9wdWItZGF0ZXM+PC9kYXRlcz48aXNibj4wODkxLTU1MjAgKFByaW50KSYj
eEQ7MDg5MS01NTIwPC9pc2JuPjxhY2Nlc3Npb24tbnVtPjM1MTY4NzE0PC9hY2Nlc3Npb24tbnVt
Pjx1cmxzPjwvdXJscz48Y3VzdG9tMj5QTUM4ODY3ODgzPC9jdXN0b20yPjxjdXN0b202Pk5JSE1T
MTc1ODI4NjwvY3VzdG9tNj48ZWxlY3Ryb25pYy1yZXNvdXJjZS1udW0+MTAuMTAxNi9qLmlkYy4y
MDIxLjExLjAwODwvZWxlY3Ryb25pYy1yZXNvdXJjZS1udW0+PHJlbW90ZS1kYXRhYmFzZS1wcm92
aWRlcj5OTE08L3JlbW90ZS1kYXRhYmFzZS1wcm92aWRlcj48bGFuZ3VhZ2U+ZW5nPC9sYW5ndWFn
ZT48L3Jl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ganath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now&lt;/Author&gt;&lt;Year&gt;2018&lt;/Year&gt;&lt;RecNum&gt;186&lt;/RecNum&gt;&lt;DisplayText&gt;(Snow et al., 2018)&lt;/DisplayText&gt;&lt;record&gt;&lt;rec-number&gt;186&lt;/rec-number&gt;&lt;foreign-keys&gt;&lt;key app="EN" db-id="9p5rs2af99vr02e59pjv2a24fxe9taavwwz2" timestamp="1705662687"&gt;186&lt;/key&gt;&lt;/foreign-keys&gt;&lt;ref-type name="Journal Article"&gt;17&lt;/ref-type&gt;&lt;contributors&gt;&lt;authors&gt;&lt;author&gt;Snow, Kathryn J&lt;/author&gt;&lt;author&gt;Sismanidis, Charalambos&lt;/author&gt;&lt;author&gt;Denholm, Justin&lt;/author&gt;&lt;author&gt;Sawyer, Susan M&lt;/author&gt;&lt;author&gt;Graham, Stephen M&lt;/author&gt;&lt;/authors&gt;&lt;/contributors&gt;&lt;titles&gt;&lt;title&gt;The incidence of tuberculosis among adolescents and young adults: a global estimate&lt;/title&gt;&lt;secondary-title&gt;European Respiratory Journal&lt;/secondary-title&gt;&lt;/titles&gt;&lt;periodical&gt;&lt;full-title&gt;European Respiratory Journal&lt;/full-title&gt;&lt;/periodical&gt;&lt;volume&gt;51&lt;/volume&gt;&lt;number&gt;2&lt;/number&gt;&lt;dates&gt;&lt;year&gt;2018&lt;/year&gt;&lt;/dates&gt;&lt;isbn&gt;0903-193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now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ndalakas&lt;/Author&gt;&lt;Year&gt;2020&lt;/Year&gt;&lt;RecNum&gt;187&lt;/RecNum&gt;&lt;DisplayText&gt;(Mandalakas et al., 2020)&lt;/DisplayText&gt;&lt;record&gt;&lt;rec-number&gt;187&lt;/rec-number&gt;&lt;foreign-keys&gt;&lt;key app="EN" db-id="9p5rs2af99vr02e59pjv2a24fxe9taavwwz2" timestamp="1705662742"&gt;187&lt;/key&gt;&lt;/foreign-keys&gt;&lt;ref-type name="Journal Article"&gt;17&lt;/ref-type&gt;&lt;contributors&gt;&lt;authors&gt;&lt;author&gt;Mandalakas, Anna M&lt;/author&gt;&lt;author&gt;Kay, Alexander W&lt;/author&gt;&lt;author&gt;Bacha, Jason M&lt;/author&gt;&lt;author&gt;Devezin, Tara&lt;/author&gt;&lt;author&gt;Golin, Rachel&lt;/author&gt;&lt;author&gt;Simon, Katherine R&lt;/author&gt;&lt;author&gt;Dhillon, Dilsher&lt;/author&gt;&lt;author&gt;Dlamini, Sandile&lt;/author&gt;&lt;author&gt;DiNardo, Andrew&lt;/author&gt;&lt;author&gt;Matshaba, Mogo&lt;/author&gt;&lt;/authors&gt;&lt;/contributors&gt;&lt;titles&gt;&lt;title&gt;Tuberculosis among children and adolescents at HIV treatment centers in sub-Saharan Africa&lt;/title&gt;&lt;secondary-title&gt;Emerging infectious diseases&lt;/secondary-title&gt;&lt;/titles&gt;&lt;periodical&gt;&lt;full-title&gt;Emerging infectious diseases&lt;/full-title&gt;&lt;/periodical&gt;&lt;pages&gt;2933&lt;/pages&gt;&lt;volume&gt;26&lt;/volume&gt;&lt;number&gt;1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ndalakas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rusie&lt;/Author&gt;&lt;Year&gt;2023&lt;/Year&gt;&lt;RecNum&gt;178&lt;/RecNum&gt;&lt;DisplayText&gt;(Burusie et al., 2023)&lt;/DisplayText&gt;&lt;record&gt;&lt;rec-number&gt;178&lt;/rec-number&gt;&lt;foreign-keys&gt;&lt;key app="EN" db-id="9p5rs2af99vr02e59pjv2a24fxe9taavwwz2" timestamp="1705662136"&gt;178&lt;/key&gt;&lt;/foreign-keys&gt;&lt;ref-type name="Journal Article"&gt;17&lt;/ref-type&gt;&lt;contributors&gt;&lt;authors&gt;&lt;author&gt;Burusie, Abay&lt;/author&gt;&lt;author&gt;Enquesilassie, Fikre&lt;/author&gt;&lt;author&gt;Salazar-Austin, Nicole&lt;/author&gt;&lt;author&gt;Addissie, Adamu&lt;/author&gt;&lt;/authors&gt;&lt;/contributors&gt;&lt;titles&gt;&lt;title&gt;Epidemiology of childhood tuberculosis and predictors of death among children on tuberculosis treatment in central Ethiopia: an extended Cox model challenged survival analysis&lt;/title&gt;&lt;secondary-title&gt;BMC public health&lt;/secondary-title&gt;&lt;/titles&gt;&lt;periodical&gt;&lt;full-title&gt;BMC Public Health&lt;/full-title&gt;&lt;/periodical&gt;&lt;pages&gt;1287&lt;/pages&gt;&lt;volume&gt;23&lt;/volume&gt;&lt;number&gt;1&lt;/number&gt;&lt;dates&gt;&lt;year&gt;2023&lt;/year&gt;&lt;/dates&gt;&lt;isbn&gt;1471-24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rusi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hanu&lt;/Author&gt;&lt;Year&gt;2024&lt;/Year&gt;&lt;RecNum&gt;182&lt;/RecNum&gt;&lt;DisplayText&gt;(Birhanu et al., 2024)&lt;/DisplayText&gt;&lt;record&gt;&lt;rec-number&gt;182&lt;/rec-number&gt;&lt;foreign-keys&gt;&lt;key app="EN" db-id="9p5rs2af99vr02e59pjv2a24fxe9taavwwz2" timestamp="1705662375"&gt;182&lt;/key&gt;&lt;/foreign-keys&gt;&lt;ref-type name="Journal Article"&gt;17&lt;/ref-type&gt;&lt;contributors&gt;&lt;authors&gt;&lt;author&gt;Birhanu, Molla Yigzaw&lt;/author&gt;&lt;author&gt;Bekele, Getamesay Molla&lt;/author&gt;&lt;author&gt;Yirdaw, Getasew&lt;/author&gt;&lt;author&gt;Demissie, Bekele Simegn&lt;/author&gt;&lt;author&gt;Getahun, Genanaw Kassie&lt;/author&gt;&lt;author&gt;Jemberie, Selamawit Shita&lt;/author&gt;&lt;/authors&gt;&lt;/contributors&gt;&lt;titles&gt;&lt;title&gt;Incidence and predictors of loss to follow-up among Ethiopian children on antiretroviral therapy: a systematic review and meta-analysis&lt;/title&gt;&lt;secondary-title&gt;BMC Public Health&lt;/secondary-title&gt;&lt;/titles&gt;&lt;periodical&gt;&lt;full-title&gt;BMC Public Health&lt;/full-title&gt;&lt;/periodical&gt;&lt;pages&gt;1-13&lt;/pages&gt;&lt;volume&gt;24&lt;/volume&gt;&lt;number&gt;1&lt;/number&gt;&lt;dates&gt;&lt;year&gt;2024&lt;/year&gt;&lt;/dates&gt;&lt;isbn&gt;1471-24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hanu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baw&lt;/Author&gt;&lt;Year&gt;2023&lt;/Year&gt;&lt;RecNum&gt;184&lt;/RecNum&gt;&lt;DisplayText&gt;(Abebaw et al., 2023)&lt;/DisplayText&gt;&lt;record&gt;&lt;rec-number&gt;184&lt;/rec-number&gt;&lt;foreign-keys&gt;&lt;key app="EN" db-id="9p5rs2af99vr02e59pjv2a24fxe9taavwwz2" timestamp="1705662486"&gt;184&lt;/key&gt;&lt;/foreign-keys&gt;&lt;ref-type name="Journal Article"&gt;17&lt;/ref-type&gt;&lt;contributors&gt;&lt;authors&gt;&lt;author&gt;Abebaw, Yeshiwork&lt;/author&gt;&lt;author&gt;Abebe, Markos&lt;/author&gt;&lt;author&gt;Tola, Habteyes Hailu&lt;/author&gt;&lt;author&gt;Mehammed, Zemedu&lt;/author&gt;&lt;author&gt;Getahun, Muluwork&lt;/author&gt;&lt;author&gt;Gamtesa, Dinka Fikadu&lt;/author&gt;&lt;author&gt;Diriba, Getu&lt;/author&gt;&lt;author&gt;Hailu, Michael&lt;/author&gt;&lt;author&gt;Yirgu, Hailegiorgis&lt;/author&gt;&lt;author&gt;Sheth, Anandi Nayan&lt;/author&gt;&lt;/authors&gt;&lt;/contributors&gt;&lt;titles&gt;&lt;title&gt;Pulmonary tuberculosis case notification and burden of drug resistance among children under 15 years of age in Ethiopia: sub-analysis from third-round drug resistance tuberculosis survey&lt;/title&gt;&lt;secondary-title&gt;BMC pediatrics&lt;/secondary-title&gt;&lt;/titles&gt;&lt;periodical&gt;&lt;full-title&gt;BMC pediatrics&lt;/full-title&gt;&lt;/periodical&gt;&lt;pages&gt;418&lt;/pages&gt;&lt;volume&gt;23&lt;/volume&gt;&lt;number&gt;1&lt;/number&gt;&lt;dates&gt;&lt;year&gt;2023&lt;/year&gt;&lt;/dates&gt;&lt;isbn&gt;1471-24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ebaw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ndmeneh&lt;/Author&gt;&lt;Year&gt;2023&lt;/Year&gt;&lt;RecNum&gt;172&lt;/RecNum&gt;&lt;DisplayText&gt;(Wondmeneh and Mekonnen, 2023)&lt;/DisplayText&gt;&lt;record&gt;&lt;rec-number&gt;172&lt;/rec-number&gt;&lt;foreign-keys&gt;&lt;key app="EN" db-id="9p5rs2af99vr02e59pjv2a24fxe9taavwwz2" timestamp="1705661186"&gt;172&lt;/key&gt;&lt;/foreign-keys&gt;&lt;ref-type name="Journal Article"&gt;17&lt;/ref-type&gt;&lt;contributors&gt;&lt;authors&gt;&lt;author&gt;Wondmeneh, Temesgen Gebeyehu&lt;/author&gt;&lt;author&gt;Mekonnen, Ayal Tsegaye&lt;/author&gt;&lt;/authors&gt;&lt;/contributors&gt;&lt;titles&gt;&lt;title&gt;The incidence rate of tuberculosis and its associated factors among HIV-positive persons in Sub-Saharan Africa: a systematic review and meta-analysis&lt;/title&gt;&lt;secondary-title&gt;BMC Infectious Diseases&lt;/secondary-title&gt;&lt;/titles&gt;&lt;periodical&gt;&lt;full-title&gt;BMC infectious diseases&lt;/full-title&gt;&lt;/periodical&gt;&lt;pages&gt;613&lt;/pages&gt;&lt;volume&gt;23&lt;/volume&gt;&lt;number&gt;1&lt;/number&gt;&lt;dates&gt;&lt;year&gt;2023&lt;/year&gt;&lt;/dates&gt;&lt;isbn&gt;1471-233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ndmeneh and Mekonnen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weldemedhin&lt;/Author&gt;&lt;Year&gt;2018&lt;/Year&gt;&lt;RecNum&gt;176&lt;/RecNum&gt;&lt;DisplayText&gt;(Teweldemedhin et al., 2018)&lt;/DisplayText&gt;&lt;record&gt;&lt;rec-number&gt;176&lt;/rec-number&gt;&lt;foreign-keys&gt;&lt;key app="EN" db-id="9p5rs2af99vr02e59pjv2a24fxe9taavwwz2" timestamp="1705661979"&gt;176&lt;/key&gt;&lt;/foreign-keys&gt;&lt;ref-type name="Journal Article"&gt;17&lt;/ref-type&gt;&lt;contributors&gt;&lt;authors&gt;&lt;author&gt;Teweldemedhin, Mebrahtu&lt;/author&gt;&lt;author&gt;Asres, Negasi&lt;/author&gt;&lt;author&gt;Gebreyesus, Hailay&lt;/author&gt;&lt;author&gt;Asgedom, Solomon Weldegebreal&lt;/author&gt;&lt;/authors&gt;&lt;/contributors&gt;&lt;titles&gt;&lt;title&gt;Tuberculosis-Human Immunodeficiency Virus (HIV) co-infection in Ethiopia: a systematic review and meta-analysis&lt;/title&gt;&lt;secondary-title&gt;BMC infectious diseases&lt;/secondary-title&gt;&lt;/titles&gt;&lt;periodical&gt;&lt;full-title&gt;BMC infectious diseases&lt;/full-title&gt;&lt;/periodical&gt;&lt;pages&gt;1-9&lt;/pages&gt;&lt;volume&gt;18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weldemedhin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minero&lt;/Author&gt;&lt;Year&gt;2016&lt;/Year&gt;&lt;RecNum&gt;192&lt;/RecNum&gt;&lt;DisplayText&gt;(Caminero and Scardigli, 2016)&lt;/DisplayText&gt;&lt;record&gt;&lt;rec-number&gt;192&lt;/rec-number&gt;&lt;foreign-keys&gt;&lt;key app="EN" db-id="9p5rs2af99vr02e59pjv2a24fxe9taavwwz2" timestamp="1705663059"&gt;192&lt;/key&gt;&lt;/foreign-keys&gt;&lt;ref-type name="Conference Proceedings"&gt;10&lt;/ref-type&gt;&lt;contributors&gt;&lt;authors&gt;&lt;author&gt;Caminero, Jose A&lt;/author&gt;&lt;author&gt;Scardigli, Anna&lt;/author&gt;&lt;/authors&gt;&lt;/contributors&gt;&lt;titles&gt;&lt;title&gt;Tuberculosis in children. Challenges and opportunities&lt;/title&gt;&lt;secondary-title&gt;Anales de pediatria (Barcelona, Spain: 2003)&lt;/secondary-title&gt;&lt;/titles&gt;&lt;pages&gt;281-283&lt;/pages&gt;&lt;volume&gt;85&lt;/volume&gt;&lt;number&gt;6&lt;/number&gt;&lt;dates&gt;&lt;year&gt;2016&lt;/year&gt;&lt;/dates&gt;&lt;isbn&gt;1695-95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aminero and Scardigli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erkuijl&lt;/Author&gt;&lt;RecNum&gt;180&lt;/RecNum&gt;&lt;DisplayText&gt;(Verkuijl et al.)&lt;/DisplayText&gt;&lt;record&gt;&lt;rec-number&gt;180&lt;/rec-number&gt;&lt;foreign-keys&gt;&lt;key app="EN" db-id="9p5rs2af99vr02e59pjv2a24fxe9taavwwz2" timestamp="1705662284"&gt;180&lt;/key&gt;&lt;/foreign-keys&gt;&lt;ref-type name="Journal Article"&gt;17&lt;/ref-type&gt;&lt;contributors&gt;&lt;authors&gt;&lt;author&gt;Verkuijl, S&lt;/author&gt;&lt;author&gt;Bastard, M&lt;/author&gt;&lt;author&gt;Brands, A&lt;/author&gt;&lt;author&gt;Viney, K&lt;/author&gt;&lt;author&gt;Masini, T&lt;/author&gt;&lt;author&gt;Mavhunga, F&lt;/author&gt;&lt;author&gt;Floyd, K&lt;/author&gt;&lt;author&gt;Kasaeva, T&lt;/author&gt;&lt;/authors&gt;&lt;/contributors&gt;&lt;titles&gt;&lt;title&gt;Global reporting on TB in children and adolescents: how far have we come and what remains to be done?&lt;/title&gt;&lt;/titles&gt;&lt;dates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Verkuijl et al.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ara&lt;/Author&gt;&lt;Year&gt;2018&lt;/Year&gt;&lt;RecNum&gt;123&lt;/RecNum&gt;&lt;DisplayText&gt;(Suara and Aryee, 2018)&lt;/DisplayText&gt;&lt;record&gt;&lt;rec-number&gt;123&lt;/rec-number&gt;&lt;foreign-keys&gt;&lt;key app="EN" db-id="9p5rs2af99vr02e59pjv2a24fxe9taavwwz2" timestamp="1701080734"&gt;123&lt;/key&gt;&lt;/foreign-keys&gt;&lt;ref-type name="Journal Article"&gt;17&lt;/ref-type&gt;&lt;contributors&gt;&lt;authors&gt;&lt;author&gt;Suara, SB&lt;/author&gt;&lt;author&gt;Aryee, PA&lt;/author&gt;&lt;/authors&gt;&lt;/contributors&gt;&lt;titles&gt;&lt;title&gt;Growth faltering and inadequate dietary intake among children (6-23 months old) in Sissala East District, Ghana&lt;/title&gt;&lt;secondary-title&gt;UDS International Journal of Development&lt;/secondary-title&gt;&lt;/titles&gt;&lt;periodical&gt;&lt;full-title&gt;UDS International Journal of Development&lt;/full-title&gt;&lt;/periodical&gt;&lt;pages&gt;75-87&lt;/pages&gt;&lt;volume&gt;5&lt;/volume&gt;&lt;number&gt;1&lt;/number&gt;&lt;dates&gt;&lt;year&gt;2018&lt;/year&gt;&lt;/dates&gt;&lt;isbn&gt;2026-533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uara and Aryee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bede&lt;/Author&gt;&lt;Year&gt;2021&lt;/Year&gt;&lt;RecNum&gt;169&lt;/RecNum&gt;&lt;DisplayText&gt;(Kebede et al., 2021a)&lt;/DisplayText&gt;&lt;record&gt;&lt;rec-number&gt;169&lt;/rec-number&gt;&lt;foreign-keys&gt;&lt;key app="EN" db-id="9p5rs2af99vr02e59pjv2a24fxe9taavwwz2" timestamp="1704791760"&gt;169&lt;/key&gt;&lt;/foreign-keys&gt;&lt;ref-type name="Journal Article"&gt;17&lt;/ref-type&gt;&lt;contributors&gt;&lt;authors&gt;&lt;author&gt;Kebede, Fassikaw&lt;/author&gt;&lt;author&gt;Kebede, Tsehay&lt;/author&gt;&lt;author&gt;Kebede, Birhanu&lt;/author&gt;&lt;author&gt;Abate, Abebe&lt;/author&gt;&lt;author&gt;Jara, Dube&lt;/author&gt;&lt;author&gt;Negese, Belete&lt;/author&gt;&lt;author&gt;Shaweno, Tamrat&lt;/author&gt;&lt;/authors&gt;&lt;/contributors&gt;&lt;titles&gt;&lt;title&gt;Time to develop and predictors for incidence of tuberculosis among children receiving antiretroviral therapy&lt;/title&gt;&lt;secondary-title&gt;Tuberculosis Research and Treatment&lt;/secondary-title&gt;&lt;/titles&gt;&lt;periodical&gt;&lt;full-title&gt;Tuberculosis Research and Treatment&lt;/full-title&gt;&lt;/periodical&gt;&lt;volume&gt;2021&lt;/volume&gt;&lt;dates&gt;&lt;year&gt;2021&lt;/year&gt;&lt;/dates&gt;&lt;isbn&gt;2090-150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bede et al., 2021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kese&lt;/Author&gt;&lt;Year&gt;2023&lt;/Year&gt;&lt;RecNum&gt;170&lt;/RecNum&gt;&lt;DisplayText&gt;(Tekese et al., 2023)&lt;/DisplayText&gt;&lt;record&gt;&lt;rec-number&gt;170&lt;/rec-number&gt;&lt;foreign-keys&gt;&lt;key app="EN" db-id="9p5rs2af99vr02e59pjv2a24fxe9taavwwz2" timestamp="1704791807"&gt;170&lt;/key&gt;&lt;/foreign-keys&gt;&lt;ref-type name="Journal Article"&gt;17&lt;/ref-type&gt;&lt;contributors&gt;&lt;authors&gt;&lt;author&gt;Tekese, Daneil&lt;/author&gt;&lt;author&gt;Dawit, Desalegn&lt;/author&gt;&lt;author&gt;Hawulte, Behailu&lt;/author&gt;&lt;author&gt;Mohammed, Hussein&lt;/author&gt;&lt;author&gt;Asefa, Fekede&lt;/author&gt;&lt;author&gt;Oljira, Lemessa&lt;/author&gt;&lt;/authors&gt;&lt;/contributors&gt;&lt;titles&gt;&lt;title&gt;Incidence and predictors of tuberculosis among children receiving antiretroviral therapy in the Wolaita Zone: A retrospective cohort study&lt;/title&gt;&lt;secondary-title&gt;Plos one&lt;/secondary-title&gt;&lt;/titles&gt;&lt;periodical&gt;&lt;full-title&gt;PloS one&lt;/full-title&gt;&lt;/periodical&gt;&lt;pages&gt;e0291502&lt;/pages&gt;&lt;volume&gt;18&lt;/volume&gt;&lt;number&gt;9&lt;/number&gt;&lt;dates&gt;&lt;year&gt;2023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kes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mu&lt;/Author&gt;&lt;Year&gt;2016&lt;/Year&gt;&lt;RecNum&gt;168&lt;/RecNum&gt;&lt;DisplayText&gt;(Alemu et al., 2016)&lt;/DisplayText&gt;&lt;record&gt;&lt;rec-number&gt;168&lt;/rec-number&gt;&lt;foreign-keys&gt;&lt;key app="EN" db-id="9p5rs2af99vr02e59pjv2a24fxe9taavwwz2" timestamp="1704791715"&gt;168&lt;/key&gt;&lt;/foreign-keys&gt;&lt;ref-type name="Journal Article"&gt;17&lt;/ref-type&gt;&lt;contributors&gt;&lt;authors&gt;&lt;author&gt;Alemu, Yihun Mulugeta&lt;/author&gt;&lt;author&gt;Andargie, Gashaw&lt;/author&gt;&lt;author&gt;Gebeye, Ejigu&lt;/author&gt;&lt;/authors&gt;&lt;/contributors&gt;&lt;titles&gt;&lt;title&gt;High incidence of tuberculosis in the absence of isoniazid and cotrimoxazole preventive therapy in children living with HIV in northern Ethiopia: a retrospective follow-up study&lt;/title&gt;&lt;secondary-title&gt;PLoS One&lt;/secondary-title&gt;&lt;/titles&gt;&lt;periodical&gt;&lt;full-title&gt;PloS one&lt;/full-title&gt;&lt;/periodical&gt;&lt;pages&gt;e0152941&lt;/pages&gt;&lt;volume&gt;11&lt;/volume&gt;&lt;number&gt;4&lt;/number&gt;&lt;dates&gt;&lt;year&gt;2016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m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bede&lt;/Author&gt;&lt;Year&gt;2022&lt;/Year&gt;&lt;RecNum&gt;161&lt;/RecNum&gt;&lt;DisplayText&gt;(Kebede et al., 2022)&lt;/DisplayText&gt;&lt;record&gt;&lt;rec-number&gt;161&lt;/rec-number&gt;&lt;foreign-keys&gt;&lt;key app="EN" db-id="9p5rs2af99vr02e59pjv2a24fxe9taavwwz2" timestamp="1704791137"&gt;161&lt;/key&gt;&lt;/foreign-keys&gt;&lt;ref-type name="Journal Article"&gt;17&lt;/ref-type&gt;&lt;contributors&gt;&lt;authors&gt;&lt;author&gt;Kebede, Fassikaw&lt;/author&gt;&lt;author&gt;Tarekegn, Habtamu&lt;/author&gt;&lt;author&gt;Molla, Mulugeta&lt;/author&gt;&lt;author&gt;Jara, Dube&lt;/author&gt;&lt;author&gt;Abate, Abebe&lt;/author&gt;&lt;/authors&gt;&lt;/contributors&gt;&lt;titles&gt;&lt;title&gt;Incidence and predictors of pulmonary tuberculosis among children who received antiretroviral therapy (ART), Northwest Ethiopia: a multicenter historical cohorts study 2009–2019&lt;/title&gt;&lt;secondary-title&gt;Journal of Tropical Medicine&lt;/secondary-title&gt;&lt;/titles&gt;&lt;periodical&gt;&lt;full-title&gt;Journal of Tropical Medicine&lt;/full-title&gt;&lt;/periodical&gt;&lt;volume&gt;2022&lt;/volume&gt;&lt;dates&gt;&lt;year&gt;2022&lt;/year&gt;&lt;/dates&gt;&lt;isbn&gt;1687-968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bed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D4305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alaw&lt;/Author&gt;&lt;Year&gt;2015&lt;/Year&gt;&lt;RecNum&gt;167&lt;/RecNum&gt;&lt;DisplayText&gt;(Ayalaw et al., 2015a)&lt;/DisplayText&gt;&lt;record&gt;&lt;rec-number&gt;167&lt;/rec-number&gt;&lt;foreign-keys&gt;&lt;key app="EN" db-id="9p5rs2af99vr02e59pjv2a24fxe9taavwwz2" timestamp="1704791647"&gt;167&lt;/key&gt;&lt;/foreign-keys&gt;&lt;ref-type name="Journal Article"&gt;17&lt;/ref-type&gt;&lt;contributors&gt;&lt;authors&gt;&lt;author&gt;Ayalaw, Sualiha Gebeyaw&lt;/author&gt;&lt;author&gt;Alene, Kefyalew Addis&lt;/author&gt;&lt;author&gt;Adane, Akilew Awoke&lt;/author&gt;&lt;/authors&gt;&lt;/contributors&gt;&lt;titles&gt;&lt;title&gt;Incidence and predictors of tuberculosis among HIV positive children at University of Gondar Referral Hospital, northwest Ethiopia: a retrospective follow-up study&lt;/title&gt;&lt;secondary-title&gt;International scholarly research notices&lt;/secondary-title&gt;&lt;/titles&gt;&lt;periodical&gt;&lt;full-title&gt;International scholarly research notices&lt;/full-title&gt;&lt;/periodical&gt;&lt;volume&gt;2015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D4305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alaw et al., 2015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erene&lt;/Author&gt;&lt;Year&gt;2017&lt;/Year&gt;&lt;RecNum&gt;162&lt;/RecNum&gt;&lt;DisplayText&gt;(Jerene et al., 2017)&lt;/DisplayText&gt;&lt;record&gt;&lt;rec-number&gt;162&lt;/rec-number&gt;&lt;foreign-keys&gt;&lt;key app="EN" db-id="9p5rs2af99vr02e59pjv2a24fxe9taavwwz2" timestamp="1704791231"&gt;162&lt;/key&gt;&lt;/foreign-keys&gt;&lt;ref-type name="Journal Article"&gt;17&lt;/ref-type&gt;&lt;contributors&gt;&lt;authors&gt;&lt;author&gt;Jerene, Degu&lt;/author&gt;&lt;author&gt;Abebe, Workeabeba&lt;/author&gt;&lt;author&gt;Taye, Kefyalew&lt;/author&gt;&lt;author&gt;Suarez, Pedro G&lt;/author&gt;&lt;author&gt;Feleke, Yeweyenhareg&lt;/author&gt;&lt;author&gt;Hallström, Inger&lt;/author&gt;&lt;author&gt;Ruff, Andrea J&lt;/author&gt;&lt;/authors&gt;&lt;/contributors&gt;&lt;titles&gt;&lt;title&gt;Tuberculosis along the continuum of HIV care in a cohort of adolescents living with HIV in Ethiopi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32-37&lt;/pages&gt;&lt;volume&gt;21&lt;/volume&gt;&lt;number&gt;1&lt;/number&gt;&lt;dates&gt;&lt;year&gt;2017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erene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segaye&lt;/Author&gt;&lt;Year&gt;2023&lt;/Year&gt;&lt;RecNum&gt;166&lt;/RecNum&gt;&lt;DisplayText&gt;(Tsegaye et al., 2023b)&lt;/DisplayText&gt;&lt;record&gt;&lt;rec-number&gt;166&lt;/rec-number&gt;&lt;foreign-keys&gt;&lt;key app="EN" db-id="9p5rs2af99vr02e59pjv2a24fxe9taavwwz2" timestamp="1704791583"&gt;166&lt;/key&gt;&lt;/foreign-keys&gt;&lt;ref-type name="Journal Article"&gt;17&lt;/ref-type&gt;&lt;contributors&gt;&lt;authors&gt;&lt;author&gt;Tsegaye, Dejen&lt;/author&gt;&lt;author&gt;Wude, Sintayehu&lt;/author&gt;&lt;author&gt;Kebede, Tsehay&lt;/author&gt;&lt;author&gt;Adane, Setamlak&lt;/author&gt;&lt;author&gt;Shumet, Tesfaye&lt;/author&gt;&lt;author&gt;Kebede, Fassikaw&lt;/author&gt;&lt;/authors&gt;&lt;/contributors&gt;&lt;titles&gt;&lt;title&gt;Epidemiological survival pattern, risk factors, and estimated time to develop tuberculosis after test and treat strategies declared for children living with human immune deficiency virus&lt;/title&gt;&lt;secondary-title&gt;Indian Journal of Tuberculosis&lt;/secondary-title&gt;&lt;/titles&gt;&lt;periodical&gt;&lt;full-title&gt;Indian Journal of Tuberculosis&lt;/full-title&gt;&lt;/periodical&gt;&lt;dates&gt;&lt;year&gt;2023&lt;/year&gt;&lt;/dates&gt;&lt;isbn&gt;0019-570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segaye et al., 2023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ndifraw&lt;/Author&gt;&lt;Year&gt;2022&lt;/Year&gt;&lt;RecNum&gt;165&lt;/RecNum&gt;&lt;DisplayText&gt;(Wondifraw et al., 2022)&lt;/DisplayText&gt;&lt;record&gt;&lt;rec-number&gt;165&lt;/rec-number&gt;&lt;foreign-keys&gt;&lt;key app="EN" db-id="9p5rs2af99vr02e59pjv2a24fxe9taavwwz2" timestamp="1704791486"&gt;165&lt;/key&gt;&lt;/foreign-keys&gt;&lt;ref-type name="Journal Article"&gt;17&lt;/ref-type&gt;&lt;contributors&gt;&lt;authors&gt;&lt;author&gt;Wondifraw, Endalk Birrie&lt;/author&gt;&lt;author&gt;Chanie, Ermias Sisay&lt;/author&gt;&lt;author&gt;Gebreeyesus, FishaAlebel&lt;/author&gt;&lt;author&gt;Biset, Gebeyaw&lt;/author&gt;&lt;author&gt;Tefera, Birhanu Desu&lt;/author&gt;&lt;author&gt;Zeleke, Mulusew&lt;/author&gt;&lt;/authors&gt;&lt;/contributors&gt;&lt;titles&gt;&lt;title&gt;Incidence and predictors of tuberculosis among children on antiretroviral therapy at northeast Ethiopia comprehensive specialized hospitals, 2022; A multicenter retrospective follow-up study&lt;/title&gt;&lt;secondary-title&gt;Heliyon&lt;/secondary-title&gt;&lt;/titles&gt;&lt;periodical&gt;&lt;full-title&gt;Heliyon&lt;/full-title&gt;&lt;/periodical&gt;&lt;volume&gt;8&lt;/volume&gt;&lt;number&gt;12&lt;/number&gt;&lt;dates&gt;&lt;year&gt;2022&lt;/year&gt;&lt;/dates&gt;&lt;isbn&gt;2405-84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ndifraw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shir&lt;/Author&gt;&lt;Year&gt;2019&lt;/Year&gt;&lt;RecNum&gt;163&lt;/RecNum&gt;&lt;DisplayText&gt;(Beshir et al., 2019)&lt;/DisplayText&gt;&lt;record&gt;&lt;rec-number&gt;163&lt;/rec-number&gt;&lt;foreign-keys&gt;&lt;key app="EN" db-id="9p5rs2af99vr02e59pjv2a24fxe9taavwwz2" timestamp="1704791288"&gt;163&lt;/key&gt;&lt;/foreign-keys&gt;&lt;ref-type name="Journal Article"&gt;17&lt;/ref-type&gt;&lt;contributors&gt;&lt;authors&gt;&lt;author&gt;Beshir, Masino Tessu&lt;/author&gt;&lt;author&gt;Beyene, Aklil Hailu&lt;/author&gt;&lt;author&gt;Tlaye, Kenean Getaneh&lt;/author&gt;&lt;author&gt;Demelew, Tefera Mulugeta&lt;/author&gt;&lt;/authors&gt;&lt;/contributors&gt;&lt;titles&gt;&lt;title&gt;Incidence and predictors of tuberculosis among HIV-positive children at Adama Referral Hospital and Medical College, Oromia, Ethiopia: a retrospective follow-up study&lt;/title&gt;&lt;secondary-title&gt;Epidemiology and health&lt;/secondary-title&gt;&lt;/titles&gt;&lt;periodical&gt;&lt;full-title&gt;Epidemiology and health&lt;/full-title&gt;&lt;/periodical&gt;&lt;volume&gt;41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shir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ndalamaw&lt;/Author&gt;&lt;Year&gt;2018&lt;/Year&gt;&lt;RecNum&gt;164&lt;/RecNum&gt;&lt;DisplayText&gt;(Endalamaw et al., 2018)&lt;/DisplayText&gt;&lt;record&gt;&lt;rec-number&gt;164&lt;/rec-number&gt;&lt;foreign-keys&gt;&lt;key app="EN" db-id="9p5rs2af99vr02e59pjv2a24fxe9taavwwz2" timestamp="1704791334"&gt;164&lt;/key&gt;&lt;/foreign-keys&gt;&lt;ref-type name="Journal Article"&gt;17&lt;/ref-type&gt;&lt;contributors&gt;&lt;authors&gt;&lt;author&gt;Endalamaw, Aklilu&lt;/author&gt;&lt;author&gt;Engeda, Eshetu Hailesilassie&lt;/author&gt;&lt;author&gt;Tezera, Nega&lt;/author&gt;&lt;/authors&gt;&lt;/contributors&gt;&lt;titles&gt;&lt;title&gt;Incidence of tuberculosis in children on antiretroviral therapy: a retrospective cohort study&lt;/title&gt;&lt;secondary-title&gt;BMC research notes&lt;/secondary-title&gt;&lt;/titles&gt;&lt;periodical&gt;&lt;full-title&gt;BMC research notes&lt;/full-title&gt;&lt;/periodical&gt;&lt;pages&gt;1-7&lt;/pages&gt;&lt;volume&gt;11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ndalamaw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age&lt;/Author&gt;&lt;Year&gt;2019&lt;/Year&gt;&lt;RecNum&gt;47&lt;/RecNum&gt;&lt;DisplayText&gt;(Arage et al., 2019)&lt;/DisplayText&gt;&lt;record&gt;&lt;rec-number&gt;47&lt;/rec-number&gt;&lt;foreign-keys&gt;&lt;key app="EN" db-id="9p5rs2af99vr02e59pjv2a24fxe9taavwwz2" timestamp="1690181642"&gt;47&lt;/key&gt;&lt;/foreign-keys&gt;&lt;ref-type name="Journal Article"&gt;17&lt;/ref-type&gt;&lt;contributors&gt;&lt;authors&gt;&lt;author&gt;Arage, Getachew&lt;/author&gt;&lt;author&gt;Assefa, Mekonnen&lt;/author&gt;&lt;author&gt;Worku, Teshager&lt;/author&gt;&lt;author&gt;Semahegn, Agumasie&lt;/author&gt;&lt;/authors&gt;&lt;/contributors&gt;&lt;titles&gt;&lt;title&gt;Survival rate of HIV-infected children after initiation of the antiretroviral therapy and its predictors in Ethiopia: a facility-based retrospective cohort&lt;/title&gt;&lt;secondary-title&gt;SAGE open medicine&lt;/secondary-title&gt;&lt;/titles&gt;&lt;periodical&gt;&lt;full-title&gt;SAGE Open Medicine&lt;/full-title&gt;&lt;/periodical&gt;&lt;pages&gt;2050312119838957&lt;/pages&gt;&lt;volume&gt;7&lt;/volume&gt;&lt;dates&gt;&lt;year&gt;2019&lt;/year&gt;&lt;/dates&gt;&lt;isbn&gt;2050-31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rag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aitstein&lt;/Author&gt;&lt;Year&gt;2006&lt;/Year&gt;&lt;RecNum&gt;78&lt;/RecNum&gt;&lt;DisplayText&gt;(Braitstein et al., 2006)&lt;/DisplayText&gt;&lt;record&gt;&lt;rec-number&gt;78&lt;/rec-number&gt;&lt;foreign-keys&gt;&lt;key app="EN" db-id="9p5rs2af99vr02e59pjv2a24fxe9taavwwz2" timestamp="1690878621"&gt;78&lt;/key&gt;&lt;/foreign-keys&gt;&lt;ref-type name="Journal Article"&gt;17&lt;/ref-type&gt;&lt;contributors&gt;&lt;authors&gt;&lt;author&gt;Braitstein, Paula&lt;/author&gt;&lt;author&gt;Brinkhof, MW&lt;/author&gt;&lt;author&gt;Dabis, Francois&lt;/author&gt;&lt;author&gt;Schechter, Mauro&lt;/author&gt;&lt;author&gt;Boulle, Andrew&lt;/author&gt;&lt;author&gt;Miotti, Paolo&lt;/author&gt;&lt;author&gt;Wood, Robin&lt;/author&gt;&lt;author&gt;Laurent, Christian&lt;/author&gt;&lt;author&gt;Sprinz, Eduardo&lt;/author&gt;&lt;author&gt;Seyler, Catherine&lt;/author&gt;&lt;/authors&gt;&lt;/contributors&gt;&lt;titles&gt;&lt;title&gt;Mortality of HIV-1-infected patients in the first year of antiretroviral therapy: comparison between low-income and high-income countries&lt;/title&gt;&lt;secondary-title&gt;Lancet (London, England)&lt;/secondary-title&gt;&lt;/titles&gt;&lt;periodical&gt;&lt;full-title&gt;Lancet (London, England)&lt;/full-title&gt;&lt;/periodical&gt;&lt;pages&gt;817-824&lt;/pages&gt;&lt;volume&gt;367&lt;/volume&gt;&lt;number&gt;9513&lt;/number&gt;&lt;dates&gt;&lt;year&gt;2006&lt;/year&gt;&lt;/dates&gt;&lt;isbn&gt;0140-673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raitstein et al., 200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yazin&lt;/Author&gt;&lt;Year&gt;2022&lt;/Year&gt;&lt;RecNum&gt;28&lt;/RecNum&gt;&lt;DisplayText&gt;(Biyazin et al., 2022)&lt;/DisplayText&gt;&lt;record&gt;&lt;rec-number&gt;28&lt;/rec-number&gt;&lt;foreign-keys&gt;&lt;key app="EN" db-id="9p5rs2af99vr02e59pjv2a24fxe9taavwwz2" timestamp="1688563465"&gt;28&lt;/key&gt;&lt;/foreign-keys&gt;&lt;ref-type name="Journal Article"&gt;17&lt;/ref-type&gt;&lt;contributors&gt;&lt;authors&gt;&lt;author&gt;Biyazin, Yalemgeta&lt;/author&gt;&lt;author&gt;Wondwossen, Kalkidan&lt;/author&gt;&lt;author&gt;Wubie, Azene Bantie&lt;/author&gt;&lt;author&gt;Getachew, Melese&lt;/author&gt;&lt;author&gt;Gebremichael, Bereket&lt;/author&gt;&lt;/authors&gt;&lt;/contributors&gt;&lt;titles&gt;&lt;title&gt;Survival and predictors of mortality among HIV-positive children on antiretroviral therapy in public hospitals&lt;/title&gt;&lt;secondary-title&gt;Journal of Pharmaceutical Policy and Practice&lt;/secondary-title&gt;&lt;/titles&gt;&lt;periodical&gt;&lt;full-title&gt;Journal of Pharmaceutical Policy and Practice&lt;/full-title&gt;&lt;/periodical&gt;&lt;pages&gt;48&lt;/pages&gt;&lt;volume&gt;15&lt;/volume&gt;&lt;number&gt;1&lt;/number&gt;&lt;dates&gt;&lt;year&gt;2022&lt;/year&gt;&lt;/dates&gt;&lt;isbn&gt;2052-321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yazin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tew&lt;/Author&gt;&lt;Year&gt;2017&lt;/Year&gt;&lt;RecNum&gt;27&lt;/RecNum&gt;&lt;DisplayText&gt;(Bitew et al., 2017)&lt;/DisplayText&gt;&lt;record&gt;&lt;rec-number&gt;27&lt;/rec-number&gt;&lt;foreign-keys&gt;&lt;key app="EN" db-id="9p5rs2af99vr02e59pjv2a24fxe9taavwwz2" timestamp="1688562789"&gt;27&lt;/key&gt;&lt;/foreign-keys&gt;&lt;ref-type name="Journal Article"&gt;17&lt;/ref-type&gt;&lt;contributors&gt;&lt;authors&gt;&lt;author&gt;Bitew, Shimelash&lt;/author&gt;&lt;author&gt;Mekonen, Alemayehu&lt;/author&gt;&lt;author&gt;Assegid, Meselech&lt;/author&gt;&lt;/authors&gt;&lt;/contributors&gt;&lt;titles&gt;&lt;title&gt;Predictors on mortality of human immunodeficiency virus infected children after initiation of antiretroviral treatment in Wolaita zone health facilities, Ethiopia: retrospective cohort study&lt;/title&gt;&lt;secondary-title&gt;Journal of AIDS and HIV Research&lt;/secondary-title&gt;&lt;/titles&gt;&lt;periodical&gt;&lt;full-title&gt;Journal of AIDS and HIV Research&lt;/full-title&gt;&lt;/periodical&gt;&lt;pages&gt;89-97&lt;/pages&gt;&lt;volume&gt;9&lt;/volume&gt;&lt;number&gt;4&lt;/number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tew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m&lt;/Author&gt;&lt;Year&gt;2014&lt;/Year&gt;&lt;RecNum&gt;23&lt;/RecNum&gt;&lt;DisplayText&gt;(Adem et al., 2014)&lt;/DisplayText&gt;&lt;record&gt;&lt;rec-number&gt;23&lt;/rec-number&gt;&lt;foreign-keys&gt;&lt;key app="EN" db-id="9p5rs2af99vr02e59pjv2a24fxe9taavwwz2" timestamp="1688558431"&gt;23&lt;/key&gt;&lt;/foreign-keys&gt;&lt;ref-type name="Journal Article"&gt;17&lt;/ref-type&gt;&lt;contributors&gt;&lt;authors&gt;&lt;author&gt;Adem, Aman Kedir&lt;/author&gt;&lt;author&gt;Alem, Desta&lt;/author&gt;&lt;author&gt;Girmatsion, Fesseha&lt;/author&gt;&lt;/authors&gt;&lt;/contributors&gt;&lt;titles&gt;&lt;title&gt;Factors affecting survival of HIV positive children taking antiretroviral therapy at Adama Referral Hospital and Medical College, Ethiopia&lt;/title&gt;&lt;secondary-title&gt;Journal of AIDS and Clinical Research&lt;/secondary-title&gt;&lt;/titles&gt;&lt;periodical&gt;&lt;full-title&gt;Journal of AIDS and Clinical Research&lt;/full-title&gt;&lt;/periodical&gt;&lt;volume&gt;5&lt;/volume&gt;&lt;number&gt;3&lt;/number&gt;&lt;dates&gt;&lt;year&gt;2014&lt;/year&gt;&lt;/dates&gt;&lt;isbn&gt;2155-611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em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bel&lt;/Author&gt;&lt;Year&gt;2018&lt;/Year&gt;&lt;RecNum&gt;17&lt;/RecNum&gt;&lt;DisplayText&gt;(Alebel et al., 2018)&lt;/DisplayText&gt;&lt;record&gt;&lt;rec-number&gt;17&lt;/rec-number&gt;&lt;foreign-keys&gt;&lt;key app="EN" db-id="9p5rs2af99vr02e59pjv2a24fxe9taavwwz2" timestamp="1688474676"&gt;17&lt;/key&gt;&lt;/foreign-keys&gt;&lt;ref-type name="Journal Article"&gt;17&lt;/ref-type&gt;&lt;contributors&gt;&lt;authors&gt;&lt;author&gt;Alebel, Animut&lt;/author&gt;&lt;author&gt;Wagnew, Fasil&lt;/author&gt;&lt;author&gt;Tesema, Cheru&lt;/author&gt;&lt;author&gt;Kibret, Getiye Dejenu&lt;/author&gt;&lt;author&gt;Petrucka, Pammla&lt;/author&gt;&lt;author&gt;Eshite, Setegn&lt;/author&gt;&lt;/authors&gt;&lt;/contributors&gt;&lt;titles&gt;&lt;title&gt;Effects of undernutrition on survival of human immunodeficiency virus positive children on antiretroviral therapy&lt;/title&gt;&lt;secondary-title&gt;Italian journal of pediatrics&lt;/secondary-title&gt;&lt;/titles&gt;&lt;periodical&gt;&lt;full-title&gt;Italian journal of pediatrics&lt;/full-title&gt;&lt;/periodical&gt;&lt;pages&gt;1-10&lt;/pages&gt;&lt;volume&gt;44&lt;/volume&gt;&lt;number&gt;1&lt;/number&gt;&lt;dates&gt;&lt;year&gt;2018&lt;/year&gt;&lt;/dates&gt;&lt;isbn&gt;1824-72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bel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la&lt;/Author&gt;&lt;Year&gt;2022&lt;/Year&gt;&lt;RecNum&gt;22&lt;/RecNum&gt;&lt;DisplayText&gt;(Molla et al., 2022)&lt;/DisplayText&gt;&lt;record&gt;&lt;rec-number&gt;22&lt;/rec-number&gt;&lt;foreign-keys&gt;&lt;key app="EN" db-id="9p5rs2af99vr02e59pjv2a24fxe9taavwwz2" timestamp="1688555945"&gt;22&lt;/key&gt;&lt;/foreign-keys&gt;&lt;ref-type name="Journal Article"&gt;17&lt;/ref-type&gt;&lt;contributors&gt;&lt;authors&gt;&lt;author&gt;Molla, Mulugeta&lt;/author&gt;&lt;author&gt;Kebede, Fassikaw&lt;/author&gt;&lt;author&gt;Kebede, Tsehay&lt;/author&gt;&lt;author&gt;Haile, Assefa&lt;/author&gt;&lt;/authors&gt;&lt;/contributors&gt;&lt;titles&gt;&lt;title&gt;Effects of undernutrition and predictors on the survival status of HIV-positive children after started antiretroviral therapy (ART) in Northwest Ethiopia&lt;/title&gt;&lt;secondary-title&gt;International Journal of Pediatrics&lt;/secondary-title&gt;&lt;/titles&gt;&lt;periodical&gt;&lt;full-title&gt;International Journal of Pediatrics&lt;/full-title&gt;&lt;/periodical&gt;&lt;volume&gt;2022&lt;/volume&gt;&lt;dates&gt;&lt;year&gt;2022&lt;/year&gt;&lt;/dates&gt;&lt;isbn&gt;1687-97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ll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ye&lt;/Author&gt;&lt;Year&gt;2010&lt;/Year&gt;&lt;RecNum&gt;16&lt;/RecNum&gt;&lt;DisplayText&gt;(Taye et al., 2010)&lt;/DisplayText&gt;&lt;record&gt;&lt;rec-number&gt;16&lt;/rec-number&gt;&lt;foreign-keys&gt;&lt;key app="EN" db-id="9p5rs2af99vr02e59pjv2a24fxe9taavwwz2" timestamp="1688473782"&gt;16&lt;/key&gt;&lt;/foreign-keys&gt;&lt;ref-type name="Journal Article"&gt;17&lt;/ref-type&gt;&lt;contributors&gt;&lt;authors&gt;&lt;author&gt;Taye, Bineyam&lt;/author&gt;&lt;author&gt;Shiferaw, Solomon&lt;/author&gt;&lt;author&gt;Enquselassie, Fikre&lt;/author&gt;&lt;/authors&gt;&lt;/contributors&gt;&lt;titles&gt;&lt;title&gt;The impact of malnutrition in survival of HIV infected children after initiation of antiretroviral treatment (ART)&lt;/title&gt;&lt;secondary-title&gt;Ethiopian medical journal&lt;/secondary-title&gt;&lt;/titles&gt;&lt;periodical&gt;&lt;full-title&gt;Ethiopian medical journal&lt;/full-title&gt;&lt;/periodical&gt;&lt;pages&gt;1-10&lt;/pages&gt;&lt;volume&gt;48&lt;/volume&gt;&lt;number&gt;1&lt;/number&gt;&lt;dates&gt;&lt;year&gt;2010&lt;/year&gt;&lt;/dates&gt;&lt;isbn&gt;0014-17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ye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bel&lt;/Author&gt;&lt;Year&gt;2020&lt;/Year&gt;&lt;RecNum&gt;25&lt;/RecNum&gt;&lt;DisplayText&gt;(Alebel et al., 2020b)&lt;/DisplayText&gt;&lt;record&gt;&lt;rec-number&gt;25&lt;/rec-number&gt;&lt;foreign-keys&gt;&lt;key app="EN" db-id="9p5rs2af99vr02e59pjv2a24fxe9taavwwz2" timestamp="1688560750"&gt;25&lt;/key&gt;&lt;/foreign-keys&gt;&lt;ref-type name="Journal Article"&gt;17&lt;/ref-type&gt;&lt;contributors&gt;&lt;authors&gt;&lt;author&gt;Alebel, Animut&lt;/author&gt;&lt;author&gt;Engeda, Eshetu Haileselassie&lt;/author&gt;&lt;author&gt;Kelkay, Mengistu Mekonnen&lt;/author&gt;&lt;author&gt;Petrucka, Pammla&lt;/author&gt;&lt;author&gt;Kibret, Getiye Dejenu&lt;/author&gt;&lt;author&gt;Wagnew, Fasil&lt;/author&gt;&lt;author&gt;Asmare, Getnet&lt;/author&gt;&lt;author&gt;Bitew, Zebenay Workneh&lt;/author&gt;&lt;author&gt;Ketema, Daniel Bekele&lt;/author&gt;&lt;author&gt;Gedif, Getnet&lt;/author&gt;&lt;/authors&gt;&lt;/contributors&gt;&lt;titles&gt;&lt;title&gt;Mortality rate among HIV-positive children on ART in Northwest Ethiopia: a historical cohort study&lt;/title&gt;&lt;secondary-title&gt;BMC Public Health&lt;/secondary-title&gt;&lt;/titles&gt;&lt;periodical&gt;&lt;full-title&gt;BMC Public Health&lt;/full-title&gt;&lt;/periodical&gt;&lt;pages&gt;1-11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bel et al., 2020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umer&lt;/Author&gt;&lt;Year&gt;2019&lt;/Year&gt;&lt;RecNum&gt;21&lt;/RecNum&gt;&lt;DisplayText&gt;(Oumer et al., 2019)&lt;/DisplayText&gt;&lt;record&gt;&lt;rec-number&gt;21&lt;/rec-number&gt;&lt;foreign-keys&gt;&lt;key app="EN" db-id="9p5rs2af99vr02e59pjv2a24fxe9taavwwz2" timestamp="1688478328"&gt;21&lt;/key&gt;&lt;/foreign-keys&gt;&lt;ref-type name="Journal Article"&gt;17&lt;/ref-type&gt;&lt;contributors&gt;&lt;authors&gt;&lt;author&gt;Oumer, Abdu&lt;/author&gt;&lt;author&gt;Kubsa, Mina Edo&lt;/author&gt;&lt;author&gt;Mekonnen, Berhanu Abebaw&lt;/author&gt;&lt;/authors&gt;&lt;/contributors&gt;&lt;titles&gt;&lt;title&gt;Malnutrition as predictor of survival from anti-retroviral treatment among children living with HIV/AIDS in Southwest Ethiopia: survival analysis&lt;/title&gt;&lt;secondary-title&gt;BMC pediatrics&lt;/secondary-title&gt;&lt;/titles&gt;&lt;periodical&gt;&lt;full-title&gt;BMC pediatrics&lt;/full-title&gt;&lt;/periodical&gt;&lt;pages&gt;1-10&lt;/pages&gt;&lt;volume&gt;19&lt;/volume&gt;&lt;number&gt;1&lt;/number&gt;&lt;dates&gt;&lt;year&gt;2019&lt;/year&gt;&lt;/dates&gt;&lt;isbn&gt;1471-24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umer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ie&lt;/Author&gt;&lt;Year&gt;2022&lt;/Year&gt;&lt;RecNum&gt;65&lt;/RecNum&gt;&lt;DisplayText&gt;(Marie et al., 2022)&lt;/DisplayText&gt;&lt;record&gt;&lt;rec-number&gt;65&lt;/rec-number&gt;&lt;foreign-keys&gt;&lt;key app="EN" db-id="9p5rs2af99vr02e59pjv2a24fxe9taavwwz2" timestamp="1690476298"&gt;65&lt;/key&gt;&lt;/foreign-keys&gt;&lt;ref-type name="Journal Article"&gt;17&lt;/ref-type&gt;&lt;contributors&gt;&lt;authors&gt;&lt;author&gt;Marie, Bereka Tefera&lt;/author&gt;&lt;author&gt;Argaw, Weldemariam Sintayehu&lt;/author&gt;&lt;author&gt;Bazezew, Bitewa Yibelu&lt;/author&gt;&lt;/authors&gt;&lt;/contributors&gt;&lt;titles&gt;&lt;title&gt;Time to death among HIV-infected under-five children after initiation of anti-retroviral therapy and its predictors in Oromiya liyu zone, Amhara region, Ethiopia: a retrospective cohort study&lt;/title&gt;&lt;secondary-title&gt;BMC pediatrics&lt;/secondary-title&gt;&lt;/titles&gt;&lt;periodical&gt;&lt;full-title&gt;BMC pediatrics&lt;/full-title&gt;&lt;/periodical&gt;&lt;pages&gt;1-9&lt;/pages&gt;&lt;volume&gt;22&lt;/volume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ri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22D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bissa&lt;/Author&gt;&lt;Year&gt;2015&lt;/Year&gt;&lt;RecNum&gt;26&lt;/RecNum&gt;&lt;DisplayText&gt;(Ebissa et al., 2015)&lt;/DisplayText&gt;&lt;record&gt;&lt;rec-number&gt;26&lt;/rec-number&gt;&lt;foreign-keys&gt;&lt;key app="EN" db-id="9p5rs2af99vr02e59pjv2a24fxe9taavwwz2" timestamp="1688561922"&gt;26&lt;/key&gt;&lt;/foreign-keys&gt;&lt;ref-type name="Journal Article"&gt;17&lt;/ref-type&gt;&lt;contributors&gt;&lt;authors&gt;&lt;author&gt;Ebissa, Getachew&lt;/author&gt;&lt;author&gt;Deyessa, Negusse&lt;/author&gt;&lt;author&gt;Biadgilign, Sibhatu&lt;/author&gt;&lt;/authors&gt;&lt;/contributors&gt;&lt;titles&gt;&lt;title&gt;Predictors of early mortality in a cohort of HIV-infected children receiving high active antiretroviral treatment in public hospitals in Ethiopia&lt;/title&gt;&lt;secondary-title&gt;AIDS care&lt;/secondary-title&gt;&lt;/titles&gt;&lt;periodical&gt;&lt;full-title&gt;AIDS care&lt;/full-title&gt;&lt;/periodical&gt;&lt;pages&gt;723-730&lt;/pages&gt;&lt;volume&gt;27&lt;/volume&gt;&lt;number&gt;6&lt;/number&gt;&lt;dates&gt;&lt;year&gt;2015&lt;/year&gt;&lt;/dates&gt;&lt;isbn&gt;0954-01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biss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tew&lt;/Author&gt;&lt;Year&gt;2014&lt;/Year&gt;&lt;RecNum&gt;20&lt;/RecNum&gt;&lt;DisplayText&gt;(Bitew, 2014)&lt;/DisplayText&gt;&lt;record&gt;&lt;rec-number&gt;20&lt;/rec-number&gt;&lt;foreign-keys&gt;&lt;key app="EN" db-id="9p5rs2af99vr02e59pjv2a24fxe9taavwwz2" timestamp="1688477379"&gt;20&lt;/key&gt;&lt;/foreign-keys&gt;&lt;ref-type name="Thesis"&gt;32&lt;/ref-type&gt;&lt;contributors&gt;&lt;authors&gt;&lt;author&gt;Bitew, Shimelash&lt;/author&gt;&lt;/authors&gt;&lt;/contributors&gt;&lt;titles&gt;&lt;title&gt;Assessment of the Effect of Malnutrition on Survival of HIV Infected Children after Initiation of Antiretroviral Treatment in Wolaita Zone Health Facilities, SNNPR, Ethiopia&lt;/title&gt;&lt;/titles&gt;&lt;dates&gt;&lt;year&gt;2014&lt;/year&gt;&lt;/dates&gt;&lt;publisher&gt;Addis Ababa University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tew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lachew&lt;/Author&gt;&lt;Year&gt;2019&lt;/Year&gt;&lt;RecNum&gt;32&lt;/RecNum&gt;&lt;DisplayText&gt;(Belachew, 2019)&lt;/DisplayText&gt;&lt;record&gt;&lt;rec-number&gt;32&lt;/rec-number&gt;&lt;foreign-keys&gt;&lt;key app="EN" db-id="9p5rs2af99vr02e59pjv2a24fxe9taavwwz2" timestamp="1688824956"&gt;32&lt;/key&gt;&lt;/foreign-keys&gt;&lt;ref-type name="Thesis"&gt;32&lt;/ref-type&gt;&lt;contributors&gt;&lt;authors&gt;&lt;author&gt;Belachew, Addisu&lt;/author&gt;&lt;/authors&gt;&lt;/contributors&gt;&lt;titles&gt;&lt;title&gt;PREDICTORS OF SURVIVAL TIME AMONG CHILDREN ON ANTIRETROVIRAL THERAPY IN DILCHORA REFERRAL HOSPITAL, DIRE DAWA, EAST ETHIOPIA&lt;/title&gt;&lt;/titles&gt;&lt;dates&gt;&lt;year&gt;2019&lt;/year&gt;&lt;/dates&gt;&lt;publisher&gt;Haramaya university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lachew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hagre&lt;/Author&gt;&lt;Year&gt;2012&lt;/Year&gt;&lt;RecNum&gt;33&lt;/RecNum&gt;&lt;DisplayText&gt;(Ashagre, 2012)&lt;/DisplayText&gt;&lt;record&gt;&lt;rec-number&gt;33&lt;/rec-number&gt;&lt;foreign-keys&gt;&lt;key app="EN" db-id="9p5rs2af99vr02e59pjv2a24fxe9taavwwz2" timestamp="1688825413"&gt;33&lt;/key&gt;&lt;/foreign-keys&gt;&lt;ref-type name="Thesis"&gt;32&lt;/ref-type&gt;&lt;contributors&gt;&lt;authors&gt;&lt;author&gt;Ashagre, Solomon&lt;/author&gt;&lt;/authors&gt;&lt;/contributors&gt;&lt;titles&gt;&lt;title&gt;Survival and Its Predictors among Children on ART in Hawassa Referral Hospital, Adare Hospital and Bushulo Health Centre, South Ethiopia: Retrospective Cohort Study&lt;/title&gt;&lt;/titles&gt;&lt;dates&gt;&lt;year&gt;2012&lt;/year&gt;&lt;/dates&gt;&lt;publisher&gt;Addis Ababa University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hagre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ubneh&lt;/Author&gt;&lt;Year&gt;2020&lt;/Year&gt;&lt;RecNum&gt;49&lt;/RecNum&gt;&lt;DisplayText&gt;(Wubneh and Belay, 2020)&lt;/DisplayText&gt;&lt;record&gt;&lt;rec-number&gt;49&lt;/rec-number&gt;&lt;foreign-keys&gt;&lt;key app="EN" db-id="9p5rs2af99vr02e59pjv2a24fxe9taavwwz2" timestamp="1690182019"&gt;49&lt;/key&gt;&lt;/foreign-keys&gt;&lt;ref-type name="Journal Article"&gt;17&lt;/ref-type&gt;&lt;contributors&gt;&lt;authors&gt;&lt;author&gt;Wubneh, Chalachew Adugna&lt;/author&gt;&lt;author&gt;Belay, Getaneh Mulualem&lt;/author&gt;&lt;/authors&gt;&lt;/contributors&gt;&lt;titles&gt;&lt;title&gt;Mortality and its association with CD4 cell count and hemoglobin level among children on antiretroviral therapy in Ethiopia: a systematic review and meta-analysis&lt;/title&gt;&lt;secondary-title&gt;Tropical Medicine and Health&lt;/secondary-title&gt;&lt;/titles&gt;&lt;periodical&gt;&lt;full-title&gt;Tropical Medicine and Health&lt;/full-title&gt;&lt;/periodical&gt;&lt;pages&gt;1-11&lt;/pages&gt;&lt;volume&gt;48&lt;/volume&gt;&lt;number&gt;1&lt;/number&gt;&lt;dates&gt;&lt;year&gt;2020&lt;/year&gt;&lt;/dates&gt;&lt;isbn&gt;1349-414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ubneh and Belay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rgusson&lt;/Author&gt;&lt;Year&gt;2009&lt;/Year&gt;&lt;RecNum&gt;79&lt;/RecNum&gt;&lt;DisplayText&gt;(Fergusson and Tomkins, 2009)&lt;/DisplayText&gt;&lt;record&gt;&lt;rec-number&gt;79&lt;/rec-number&gt;&lt;foreign-keys&gt;&lt;key app="EN" db-id="9p5rs2af99vr02e59pjv2a24fxe9taavwwz2" timestamp="1690965742"&gt;79&lt;/key&gt;&lt;/foreign-keys&gt;&lt;ref-type name="Journal Article"&gt;17&lt;/ref-type&gt;&lt;contributors&gt;&lt;authors&gt;&lt;author&gt;Fergusson, Pamela&lt;/author&gt;&lt;author&gt;Tomkins, Andrew&lt;/author&gt;&lt;/authors&gt;&lt;/contributors&gt;&lt;titles&gt;&lt;title&gt;HIV prevalence and mortality among children undergoing treatment for severe acute malnutrition in sub-Saharan Africa: a systematic review and meta-analysi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541-548&lt;/pages&gt;&lt;volume&gt;103&lt;/volume&gt;&lt;number&gt;6&lt;/number&gt;&lt;dates&gt;&lt;year&gt;2009&lt;/year&gt;&lt;/dates&gt;&lt;isbn&gt;1878-3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ergusson and Tomkins, 200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lecraft&lt;/Author&gt;&lt;Year&gt;2008&lt;/Year&gt;&lt;RecNum&gt;75&lt;/RecNum&gt;&lt;DisplayText&gt;(Colecraft, 2008)&lt;/DisplayText&gt;&lt;record&gt;&lt;rec-number&gt;75&lt;/rec-number&gt;&lt;foreign-keys&gt;&lt;key app="EN" db-id="9p5rs2af99vr02e59pjv2a24fxe9taavwwz2" timestamp="1690810809"&gt;75&lt;/key&gt;&lt;/foreign-keys&gt;&lt;ref-type name="Journal Article"&gt;17&lt;/ref-type&gt;&lt;contributors&gt;&lt;authors&gt;&lt;author&gt;Colecraft, Esi&lt;/author&gt;&lt;/authors&gt;&lt;/contributors&gt;&lt;titles&gt;&lt;title&gt;HIV/AIDS: nutritional implications and impact on human development&lt;/title&gt;&lt;secondary-title&gt;Proceedings of the Nutrition Society&lt;/secondary-title&gt;&lt;/titles&gt;&lt;periodical&gt;&lt;full-title&gt;Proceedings of the Nutrition Society&lt;/full-title&gt;&lt;/periodical&gt;&lt;pages&gt;109-113&lt;/pages&gt;&lt;volume&gt;67&lt;/volume&gt;&lt;number&gt;1&lt;/number&gt;&lt;dates&gt;&lt;year&gt;2008&lt;/year&gt;&lt;/dates&gt;&lt;isbn&gt;1475-2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olecraft, 200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tcliffe&lt;/Author&gt;&lt;Year&gt;2011&lt;/Year&gt;&lt;RecNum&gt;81&lt;/RecNum&gt;&lt;DisplayText&gt;(Sutcliffe et al., 2011)&lt;/DisplayText&gt;&lt;record&gt;&lt;rec-number&gt;81&lt;/rec-number&gt;&lt;foreign-keys&gt;&lt;key app="EN" db-id="9p5rs2af99vr02e59pjv2a24fxe9taavwwz2" timestamp="1690970046"&gt;81&lt;/key&gt;&lt;/foreign-keys&gt;&lt;ref-type name="Journal Article"&gt;17&lt;/ref-type&gt;&lt;contributors&gt;&lt;authors&gt;&lt;author&gt;Sutcliffe, Catherine G&lt;/author&gt;&lt;author&gt;van Dijk, Janneke H&lt;/author&gt;&lt;author&gt;Munsanje, Bornface&lt;/author&gt;&lt;author&gt;Hamangaba, Francis&lt;/author&gt;&lt;author&gt;Siniwymaanzi, Pamela&lt;/author&gt;&lt;author&gt;Thuma, Philip E&lt;/author&gt;&lt;author&gt;Moss, William J&lt;/author&gt;&lt;/authors&gt;&lt;/contributors&gt;&lt;titles&gt;&lt;title&gt;Risk factors for pre-treatment mortality among HIV-infected children in rural Zambia: a cohort study&lt;/title&gt;&lt;secondary-title&gt;PloS one&lt;/secondary-title&gt;&lt;/titles&gt;&lt;periodical&gt;&lt;full-title&gt;PloS one&lt;/full-title&gt;&lt;/periodical&gt;&lt;pages&gt;e29294&lt;/pages&gt;&lt;volume&gt;6&lt;/volume&gt;&lt;number&gt;12&lt;/number&gt;&lt;dates&gt;&lt;year&gt;201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utcliffe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dmonds&lt;/Author&gt;&lt;Year&gt;2011&lt;/Year&gt;&lt;RecNum&gt;42&lt;/RecNum&gt;&lt;DisplayText&gt;(Edmonds et al., 2011)&lt;/DisplayText&gt;&lt;record&gt;&lt;rec-number&gt;42&lt;/rec-number&gt;&lt;foreign-keys&gt;&lt;key app="EN" db-id="9p5rs2af99vr02e59pjv2a24fxe9taavwwz2" timestamp="1690010805"&gt;42&lt;/key&gt;&lt;/foreign-keys&gt;&lt;ref-type name="Journal Article"&gt;17&lt;/ref-type&gt;&lt;contributors&gt;&lt;authors&gt;&lt;author&gt;Edmonds, Andrew&lt;/author&gt;&lt;author&gt;Yotebieng, Marcel&lt;/author&gt;&lt;author&gt;Lusiama, Jean&lt;/author&gt;&lt;author&gt;Matumona, Yori&lt;/author&gt;&lt;author&gt;Kitetele, Faustin&lt;/author&gt;&lt;author&gt;Napravnik, Sonia&lt;/author&gt;&lt;author&gt;Cole, Stephen R&lt;/author&gt;&lt;author&gt;Van Rie, Annelies&lt;/author&gt;&lt;author&gt;Behets, Frieda&lt;/author&gt;&lt;/authors&gt;&lt;/contributors&gt;&lt;titles&gt;&lt;title&gt;The effect of highly active antiretroviral therapy on the survival of HIV-infected children in a resource-deprived setting: a cohort study&lt;/title&gt;&lt;secondary-title&gt;PLoS medicine&lt;/secondary-title&gt;&lt;/titles&gt;&lt;periodical&gt;&lt;full-title&gt;PLoS medicine&lt;/full-title&gt;&lt;/periodical&gt;&lt;pages&gt;e1001044&lt;/pages&gt;&lt;volume&gt;8&lt;/volume&gt;&lt;number&gt;6&lt;/number&gt;&lt;dates&gt;&lt;year&gt;2011&lt;/year&gt;&lt;/dates&gt;&lt;isbn&gt;1549-16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dmonds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shindran&lt;/Author&gt;&lt;Year&gt;2020&lt;/Year&gt;&lt;RecNum&gt;54&lt;/RecNum&gt;&lt;DisplayText&gt;(Sashindran and Thakur, 2020)&lt;/DisplayText&gt;&lt;record&gt;&lt;rec-number&gt;54&lt;/rec-number&gt;&lt;foreign-keys&gt;&lt;key app="EN" db-id="9p5rs2af99vr02e59pjv2a24fxe9taavwwz2" timestamp="1690202958"&gt;54&lt;/key&gt;&lt;/foreign-keys&gt;&lt;ref-type name="Journal Article"&gt;17&lt;/ref-type&gt;&lt;contributors&gt;&lt;authors&gt;&lt;author&gt;Sashindran, Vangal K&lt;/author&gt;&lt;author&gt;Thakur, Rajneesh&lt;/author&gt;&lt;/authors&gt;&lt;/contributors&gt;&lt;titles&gt;&lt;title&gt;Malnutrition in HIV/AIDS: aetiopathogenesis&lt;/title&gt;&lt;secondary-title&gt;Nutrition and HIV/AIDS-Implication for Treatment, Prevention and Cure [series online]&lt;/secondary-title&gt;&lt;/titles&gt;&lt;periodical&gt;&lt;full-title&gt;Nutrition and HIV/AIDS-Implication for Treatment, Prevention and Cure [series online]&lt;/full-title&gt;&lt;/periodical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shindran and Thakur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ltbWFwdXJhbTwvQXV0aG9yPjxZZWFyPjIwMTk8L1ll
YXI+PFJlY051bT41MTwvUmVjTnVtPjxEaXNwbGF5VGV4dD4oVGhpbW1hcHVyYW0gZXQgYWwuLCAy
MDE5KTwvRGlzcGxheVRleHQ+PHJlY29yZD48cmVjLW51bWJlcj41MTwvcmVjLW51bWJlcj48Zm9y
ZWlnbi1rZXlzPjxrZXkgYXBwPSJFTiIgZGItaWQ9IjlwNXJzMmFmOTl2cjAyZTU5cGp2MmEyNGZ4
ZTl0YWF2d3d6MiIgdGltZXN0YW1wPSIxNjkwMTg0MTU4Ij41MTwva2V5PjwvZm9yZWlnbi1rZXlz
PjxyZWYtdHlwZSBuYW1lPSJKb3VybmFsIEFydGljbGUiPjE3PC9yZWYtdHlwZT48Y29udHJpYnV0
b3JzPjxhdXRob3JzPjxhdXRob3I+VGhpbW1hcHVyYW0sIFIuPC9hdXRob3I+PGF1dGhvcj5MYW5r
YSwgUy48L2F1dGhvcj48YXV0aG9yPkVzc3dlaW4sIEEuPC9hdXRob3I+PGF1dGhvcj5EYWxsLCBM
LjwvYXV0aG9yPjwvYXV0aG9ycz48L2NvbnRyaWJ1dG9ycz48YXV0aC1hZGRyZXNzPlJhc2htaSBU
aGltbWFwdXJhbSwgU3JlZSBMYW5rYSwgYW5kIEFudGhvbnkgRXNzd2VpbiwgYXJlIGF0IHRoZSBV
bml2ZXJzaXR5IG9mIE1pc3NvdXJpIC0gS2Fuc2FzIENpdHkgU2Nob29sIG9mIE1lZGljaW5lLCBL
YW5zYXMgQ2l0eSwgTW8uIExhd3JlbmNlIERhbGwsIE1ELCBpcyBQcm9mZXNzb3IgYW5kIEFzc2lz
dGFudCBEZWFuIG9mIE1lZGljYWwgU3R1ZGVudCBSZXNlYXJjaCBhdCB0aGUgVW5pdmVyc2l0eSBv
ZiBNaXNzb3VyaS1LYW5zYXMgQ2l0eSBTY2hvb2wgb2YgTWVkaWNpbmUsIERlcGFydG1lbnQgb2Yg
SW50ZXJuYWwgTWVkaWNpbmUsIEluZmVjdGlvdXMgRGlzZWFzZSBhdCBUcnVtYW4gTWVkaWNhbCBD
ZW50ZXIsIEthbnNhcyBDaXR5LCBNby48L2F1dGgtYWRkcmVzcz48dGl0bGVzPjx0aXRsZT5Db3Jy
ZWxhdGlvbiBvZiBOdXRyaXRpb24gd2l0aCBJbW11bmUgU3RhdHVzIGluIEh1bWFuIEltbXVub2Rl
ZmljaWVuY3kgVmlydXMgT3V0cGF0aWVudHM8L3RpdGxlPjxzZWNvbmRhcnktdGl0bGU+TW8gTWVk
PC9zZWNvbmRhcnktdGl0bGU+PGFsdC10aXRsZT5NaXNzb3VyaSBtZWRpY2luZTwvYWx0LXRpdGxl
PjwvdGl0bGVzPjxwZXJpb2RpY2FsPjxmdWxsLXRpdGxlPk1vIE1lZDwvZnVsbC10aXRsZT48YWJi
ci0xPk1pc3NvdXJpIG1lZGljaW5lPC9hYmJyLTE+PC9wZXJpb2RpY2FsPjxhbHQtcGVyaW9kaWNh
bD48ZnVsbC10aXRsZT5NbyBNZWQ8L2Z1bGwtdGl0bGU+PGFiYnItMT5NaXNzb3VyaSBtZWRpY2lu
ZTwvYWJici0xPjwvYWx0LXBlcmlvZGljYWw+PHBhZ2VzPjMzNi0zMzk8L3BhZ2VzPjx2b2x1bWU+
MTE2PC92b2x1bWU+PG51bWJlcj40PC9udW1iZXI+PGVkaXRpb24+MjAxOS8wOS8xOTwvZWRpdGlv
bj48a2V5d29yZHM+PGtleXdvcmQ+QWRvbGVzY2VudDwva2V5d29yZD48a2V5d29yZD5BZHVsdDwv
a2V5d29yZD48a2V5d29yZD5BZ2UgRmFjdG9yczwva2V5d29yZD48a2V5d29yZD5BZ2VkPC9rZXl3
b3JkPjxrZXl3b3JkPkFnZWQsIDgwIGFuZCBvdmVyPC9rZXl3b3JkPjxrZXl3b3JkPkNENCBMeW1w
aG9jeXRlIENvdW50PC9rZXl3b3JkPjxrZXl3b3JkPkZlbWFsZTwva2V5d29yZD48a2V5d29yZD5I
SVYgSW5mZWN0aW9ucy9jb21wbGljYXRpb25zLyppbW11bm9sb2d5L3BoeXNpb3BhdGhvbG9neTwv
a2V5d29yZD48a2V5d29yZD5IdW1hbnM8L2tleXdvcmQ+PGtleXdvcmQ+TWFsZTwva2V5d29yZD48
a2V5d29yZD5NYWxudXRyaXRpb24vY29tcGxpY2F0aW9ucy92aXJvbG9neTwva2V5d29yZD48a2V5
d29yZD5NaWRkbGUgQWdlZDwva2V5d29yZD48a2V5d29yZD5NaXNzb3VyaTwva2V5d29yZD48a2V5
d29yZD5OdXRyaXRpb25hbCBTdGF0dXMvKmltbXVub2xvZ3k8L2tleXdvcmQ+PGtleXdvcmQ+T3V0
cGF0aWVudHMvKnN0YXRpc3RpY3MgJmFtcDsgbnVtZXJpY2FsIGRhdGE8L2tleXdvcmQ+PGtleXdv
cmQ+UmFjaWFsIEdyb3Vwcy9zdGF0aXN0aWNzICZhbXA7IG51bWVyaWNhbCBkYXRhPC9rZXl3b3Jk
PjxrZXl3b3JkPlNleCBGYWN0b3JzPC9rZXl3b3JkPjxrZXl3b3JkPlZpcmFsIExvYWQ8L2tleXdv
cmQ+PGtleXdvcmQ+WW91bmcgQWR1bHQ8L2tleXdvcmQ+PC9rZXl3b3Jkcz48ZGF0ZXM+PHllYXI+
MjAxOTwveWVhcj48cHViLWRhdGVzPjxkYXRlPkp1bC1BdWc8L2RhdGU+PC9wdWItZGF0ZXM+PC9k
YXRlcz48aXNibj4wMDI2LTY2MjAgKFByaW50KSYjeEQ7MDAyNi02NjIwPC9pc2JuPjxhY2Nlc3Np
b24tbnVtPjMxNTI3OTg1PC9hY2Nlc3Npb24tbnVtPjx1cmxzPjwvdXJscz48Y3VzdG9tMj5QTUM2
Njk5ODEyPC9jdXN0b20yPjxyZW1vdGUtZGF0YWJhc2UtcHJvdmlkZXI+TkxNPC9yZW1vdGUtZGF0
YWJhc2UtcHJvdmlkZXI+PGxhbmd1YWdlPmVuZzwvbGFuZ3VhZ2U+PC9yZWNvcmQ+PC9DaXRlPjwv
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ltbWFwdXJhbTwvQXV0aG9yPjxZZWFyPjIwMTk8L1ll
YXI+PFJlY051bT41MTwvUmVjTnVtPjxEaXNwbGF5VGV4dD4oVGhpbW1hcHVyYW0gZXQgYWwuLCAy
MDE5KTwvRGlzcGxheVRleHQ+PHJlY29yZD48cmVjLW51bWJlcj41MTwvcmVjLW51bWJlcj48Zm9y
ZWlnbi1rZXlzPjxrZXkgYXBwPSJFTiIgZGItaWQ9IjlwNXJzMmFmOTl2cjAyZTU5cGp2MmEyNGZ4
ZTl0YWF2d3d6MiIgdGltZXN0YW1wPSIxNjkwMTg0MTU4Ij41MTwva2V5PjwvZm9yZWlnbi1rZXlz
PjxyZWYtdHlwZSBuYW1lPSJKb3VybmFsIEFydGljbGUiPjE3PC9yZWYtdHlwZT48Y29udHJpYnV0
b3JzPjxhdXRob3JzPjxhdXRob3I+VGhpbW1hcHVyYW0sIFIuPC9hdXRob3I+PGF1dGhvcj5MYW5r
YSwgUy48L2F1dGhvcj48YXV0aG9yPkVzc3dlaW4sIEEuPC9hdXRob3I+PGF1dGhvcj5EYWxsLCBM
LjwvYXV0aG9yPjwvYXV0aG9ycz48L2NvbnRyaWJ1dG9ycz48YXV0aC1hZGRyZXNzPlJhc2htaSBU
aGltbWFwdXJhbSwgU3JlZSBMYW5rYSwgYW5kIEFudGhvbnkgRXNzd2VpbiwgYXJlIGF0IHRoZSBV
bml2ZXJzaXR5IG9mIE1pc3NvdXJpIC0gS2Fuc2FzIENpdHkgU2Nob29sIG9mIE1lZGljaW5lLCBL
YW5zYXMgQ2l0eSwgTW8uIExhd3JlbmNlIERhbGwsIE1ELCBpcyBQcm9mZXNzb3IgYW5kIEFzc2lz
dGFudCBEZWFuIG9mIE1lZGljYWwgU3R1ZGVudCBSZXNlYXJjaCBhdCB0aGUgVW5pdmVyc2l0eSBv
ZiBNaXNzb3VyaS1LYW5zYXMgQ2l0eSBTY2hvb2wgb2YgTWVkaWNpbmUsIERlcGFydG1lbnQgb2Yg
SW50ZXJuYWwgTWVkaWNpbmUsIEluZmVjdGlvdXMgRGlzZWFzZSBhdCBUcnVtYW4gTWVkaWNhbCBD
ZW50ZXIsIEthbnNhcyBDaXR5LCBNby48L2F1dGgtYWRkcmVzcz48dGl0bGVzPjx0aXRsZT5Db3Jy
ZWxhdGlvbiBvZiBOdXRyaXRpb24gd2l0aCBJbW11bmUgU3RhdHVzIGluIEh1bWFuIEltbXVub2Rl
ZmljaWVuY3kgVmlydXMgT3V0cGF0aWVudHM8L3RpdGxlPjxzZWNvbmRhcnktdGl0bGU+TW8gTWVk
PC9zZWNvbmRhcnktdGl0bGU+PGFsdC10aXRsZT5NaXNzb3VyaSBtZWRpY2luZTwvYWx0LXRpdGxl
PjwvdGl0bGVzPjxwZXJpb2RpY2FsPjxmdWxsLXRpdGxlPk1vIE1lZDwvZnVsbC10aXRsZT48YWJi
ci0xPk1pc3NvdXJpIG1lZGljaW5lPC9hYmJyLTE+PC9wZXJpb2RpY2FsPjxhbHQtcGVyaW9kaWNh
bD48ZnVsbC10aXRsZT5NbyBNZWQ8L2Z1bGwtdGl0bGU+PGFiYnItMT5NaXNzb3VyaSBtZWRpY2lu
ZTwvYWJici0xPjwvYWx0LXBlcmlvZGljYWw+PHBhZ2VzPjMzNi0zMzk8L3BhZ2VzPjx2b2x1bWU+
MTE2PC92b2x1bWU+PG51bWJlcj40PC9udW1iZXI+PGVkaXRpb24+MjAxOS8wOS8xOTwvZWRpdGlv
bj48a2V5d29yZHM+PGtleXdvcmQ+QWRvbGVzY2VudDwva2V5d29yZD48a2V5d29yZD5BZHVsdDwv
a2V5d29yZD48a2V5d29yZD5BZ2UgRmFjdG9yczwva2V5d29yZD48a2V5d29yZD5BZ2VkPC9rZXl3
b3JkPjxrZXl3b3JkPkFnZWQsIDgwIGFuZCBvdmVyPC9rZXl3b3JkPjxrZXl3b3JkPkNENCBMeW1w
aG9jeXRlIENvdW50PC9rZXl3b3JkPjxrZXl3b3JkPkZlbWFsZTwva2V5d29yZD48a2V5d29yZD5I
SVYgSW5mZWN0aW9ucy9jb21wbGljYXRpb25zLyppbW11bm9sb2d5L3BoeXNpb3BhdGhvbG9neTwv
a2V5d29yZD48a2V5d29yZD5IdW1hbnM8L2tleXdvcmQ+PGtleXdvcmQ+TWFsZTwva2V5d29yZD48
a2V5d29yZD5NYWxudXRyaXRpb24vY29tcGxpY2F0aW9ucy92aXJvbG9neTwva2V5d29yZD48a2V5
d29yZD5NaWRkbGUgQWdlZDwva2V5d29yZD48a2V5d29yZD5NaXNzb3VyaTwva2V5d29yZD48a2V5
d29yZD5OdXRyaXRpb25hbCBTdGF0dXMvKmltbXVub2xvZ3k8L2tleXdvcmQ+PGtleXdvcmQ+T3V0
cGF0aWVudHMvKnN0YXRpc3RpY3MgJmFtcDsgbnVtZXJpY2FsIGRhdGE8L2tleXdvcmQ+PGtleXdv
cmQ+UmFjaWFsIEdyb3Vwcy9zdGF0aXN0aWNzICZhbXA7IG51bWVyaWNhbCBkYXRhPC9rZXl3b3Jk
PjxrZXl3b3JkPlNleCBGYWN0b3JzPC9rZXl3b3JkPjxrZXl3b3JkPlZpcmFsIExvYWQ8L2tleXdv
cmQ+PGtleXdvcmQ+WW91bmcgQWR1bHQ8L2tleXdvcmQ+PC9rZXl3b3Jkcz48ZGF0ZXM+PHllYXI+
MjAxOTwveWVhcj48cHViLWRhdGVzPjxkYXRlPkp1bC1BdWc8L2RhdGU+PC9wdWItZGF0ZXM+PC9k
YXRlcz48aXNibj4wMDI2LTY2MjAgKFByaW50KSYjeEQ7MDAyNi02NjIwPC9pc2JuPjxhY2Nlc3Np
b24tbnVtPjMxNTI3OTg1PC9hY2Nlc3Npb24tbnVtPjx1cmxzPjwvdXJscz48Y3VzdG9tMj5QTUM2
Njk5ODEyPC9jdXN0b20yPjxyZW1vdGUtZGF0YWJhc2UtcHJvdmlkZXI+TkxNPC9yZW1vdGUtZGF0
YWJhc2UtcHJvdmlkZXI+PGxhbmd1YWdlPmVuZzwvbGFuZ3VhZ2U+PC9yZWNvcmQ+PC9DaXRlPjwv
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himmapuram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juguna&lt;/Author&gt;&lt;Year&gt;2018&lt;/Year&gt;&lt;RecNum&gt;41&lt;/RecNum&gt;&lt;DisplayText&gt;(Njuguna et al., 2018)&lt;/DisplayText&gt;&lt;record&gt;&lt;rec-number&gt;41&lt;/rec-number&gt;&lt;foreign-keys&gt;&lt;key app="EN" db-id="9p5rs2af99vr02e59pjv2a24fxe9taavwwz2" timestamp="1690010699"&gt;41&lt;/key&gt;&lt;/foreign-keys&gt;&lt;ref-type name="Journal Article"&gt;17&lt;/ref-type&gt;&lt;contributors&gt;&lt;authors&gt;&lt;author&gt;Njuguna, Irene N&lt;/author&gt;&lt;author&gt;Cranmer, Lisa M&lt;/author&gt;&lt;author&gt;Otieno, Vincent O&lt;/author&gt;&lt;author&gt;Mugo, Cyrus&lt;/author&gt;&lt;author&gt;Okinyi, Hellen M&lt;/author&gt;&lt;author&gt;Benki-Nugent, Sarah&lt;/author&gt;&lt;author&gt;Richardson, Barbra&lt;/author&gt;&lt;author&gt;Stern, Joshua&lt;/author&gt;&lt;author&gt;Maleche-Obimbo, Elizabeth&lt;/author&gt;&lt;author&gt;Wamalwa, Dalton C&lt;/author&gt;&lt;/authors&gt;&lt;/contributors&gt;&lt;titles&gt;&lt;title&gt;Urgent versus post-stabilization antiretroviral treatment (ART) in hospitalized children: a randomized controlled trial&lt;/title&gt;&lt;secondary-title&gt;The lancet. HIV&lt;/secondary-title&gt;&lt;/titles&gt;&lt;periodical&gt;&lt;full-title&gt;The lancet. HIV&lt;/full-title&gt;&lt;/periodical&gt;&lt;pages&gt;e12&lt;/pages&gt;&lt;volume&gt;5&lt;/volume&gt;&lt;number&gt;1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juguna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ord&lt;/Author&gt;&lt;Year&gt;2015&lt;/Year&gt;&lt;RecNum&gt;43&lt;/RecNum&gt;&lt;DisplayText&gt;(Ford et al., 2015)&lt;/DisplayText&gt;&lt;record&gt;&lt;rec-number&gt;43&lt;/rec-number&gt;&lt;foreign-keys&gt;&lt;key app="EN" db-id="9p5rs2af99vr02e59pjv2a24fxe9taavwwz2" timestamp="1690015276"&gt;43&lt;/key&gt;&lt;/foreign-keys&gt;&lt;ref-type name="Journal Article"&gt;17&lt;/ref-type&gt;&lt;contributors&gt;&lt;authors&gt;&lt;author&gt;Ford, Nathan&lt;/author&gt;&lt;author&gt;Shubber, Zara&lt;/author&gt;&lt;author&gt;Meintjes, Graeme&lt;/author&gt;&lt;author&gt;Grinsztejn, Beatriz&lt;/author&gt;&lt;author&gt;Eholie, Serge&lt;/author&gt;&lt;author&gt;Mills, Edward J&lt;/author&gt;&lt;author&gt;Davies, Mary-Ann&lt;/author&gt;&lt;author&gt;Vitoria, Marco&lt;/author&gt;&lt;author&gt;Penazzato, Martina&lt;/author&gt;&lt;author&gt;Nsanzimana, Sabin&lt;/author&gt;&lt;/authors&gt;&lt;/contributors&gt;&lt;titles&gt;&lt;title&gt;Causes of hospital admission among people living with HIV worldwide: a systematic review and meta-analysis&lt;/title&gt;&lt;secondary-title&gt;The lancet HIV&lt;/secondary-title&gt;&lt;/titles&gt;&lt;periodical&gt;&lt;full-title&gt;The lancet HIV&lt;/full-title&gt;&lt;/periodical&gt;&lt;pages&gt;e438-e444&lt;/pages&gt;&lt;volume&gt;2&lt;/volume&gt;&lt;number&gt;10&lt;/number&gt;&lt;dates&gt;&lt;year&gt;2015&lt;/year&gt;&lt;/dates&gt;&lt;isbn&gt;2352-301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ord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wiru&lt;/Author&gt;&lt;Year&gt;2015&lt;/Year&gt;&lt;RecNum&gt;76&lt;/RecNum&gt;&lt;DisplayText&gt;(Mwiru et al., 2015)&lt;/DisplayText&gt;&lt;record&gt;&lt;rec-number&gt;76&lt;/rec-number&gt;&lt;foreign-keys&gt;&lt;key app="EN" db-id="9p5rs2af99vr02e59pjv2a24fxe9taavwwz2" timestamp="1690812625"&gt;76&lt;/key&gt;&lt;/foreign-keys&gt;&lt;ref-type name="Journal Article"&gt;17&lt;/ref-type&gt;&lt;contributors&gt;&lt;authors&gt;&lt;author&gt;Mwiru, Ramadhani S&lt;/author&gt;&lt;author&gt;Spiegelman, Donna&lt;/author&gt;&lt;author&gt;Duggan, Christopher&lt;/author&gt;&lt;author&gt;Seage III, George R&lt;/author&gt;&lt;author&gt;Semu, Helen&lt;/author&gt;&lt;author&gt;Chalamilla, Guerino&lt;/author&gt;&lt;author&gt;Kisenge, Rodrick&lt;/author&gt;&lt;author&gt;Fawzi, Wafaie W&lt;/author&gt;&lt;/authors&gt;&lt;/contributors&gt;&lt;titles&gt;&lt;title&gt;Nutritional status and other baseline predictors of mortality among HIV-infected children initiating antiretroviral therapy in Tanzania&lt;/title&gt;&lt;secondary-title&gt;Journal of the International Association of Providers of AIDS Care (JIAPAC)&lt;/secondary-title&gt;&lt;/titles&gt;&lt;periodical&gt;&lt;full-title&gt;Journal of the International Association of Providers of AIDS Care (JIAPAC)&lt;/full-title&gt;&lt;/periodical&gt;&lt;pages&gt;172-179&lt;/pages&gt;&lt;volume&gt;14&lt;/volume&gt;&lt;number&gt;2&lt;/number&gt;&lt;dates&gt;&lt;year&gt;2015&lt;/year&gt;&lt;/dates&gt;&lt;isbn&gt;2325-957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wiru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reidis&lt;/Author&gt;&lt;Year&gt;2011&lt;/Year&gt;&lt;RecNum&gt;80&lt;/RecNum&gt;&lt;DisplayText&gt;(Preidis et al., 2011)&lt;/DisplayText&gt;&lt;record&gt;&lt;rec-number&gt;80&lt;/rec-number&gt;&lt;foreign-keys&gt;&lt;key app="EN" db-id="9p5rs2af99vr02e59pjv2a24fxe9taavwwz2" timestamp="1690967712"&gt;80&lt;/key&gt;&lt;/foreign-keys&gt;&lt;ref-type name="Journal Article"&gt;17&lt;/ref-type&gt;&lt;contributors&gt;&lt;authors&gt;&lt;author&gt;Preidis, Geoffrey A&lt;/author&gt;&lt;author&gt;McCollum, Eric D&lt;/author&gt;&lt;author&gt;Mwansambo, Charles&lt;/author&gt;&lt;author&gt;Kazembe, Peter N&lt;/author&gt;&lt;author&gt;Schutze, Gordon E&lt;/author&gt;&lt;author&gt;Kline, Mark W&lt;/author&gt;&lt;/authors&gt;&lt;/contributors&gt;&lt;titles&gt;&lt;title&gt;Pneumonia and malnutrition are highly predictive of mortality among African children hospitalized with human immunodeficiency virus infection or exposure in the era of antiretroviral therapy&lt;/title&gt;&lt;secondary-title&gt;The Journal of pediatrics&lt;/secondary-title&gt;&lt;/titles&gt;&lt;periodical&gt;&lt;full-title&gt;The Journal of pediatrics&lt;/full-title&gt;&lt;/periodical&gt;&lt;pages&gt;484-489&lt;/pages&gt;&lt;volume&gt;159&lt;/volume&gt;&lt;number&gt;3&lt;/number&gt;&lt;dates&gt;&lt;year&gt;2011&lt;/year&gt;&lt;/dates&gt;&lt;isbn&gt;0022-34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reidis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rck&lt;/Author&gt;&lt;Year&gt;2013&lt;/Year&gt;&lt;RecNum&gt;63&lt;/RecNum&gt;&lt;DisplayText&gt;(Turck et al., 2013)&lt;/DisplayText&gt;&lt;record&gt;&lt;rec-number&gt;63&lt;/rec-number&gt;&lt;foreign-keys&gt;&lt;key app="EN" db-id="9p5rs2af99vr02e59pjv2a24fxe9taavwwz2" timestamp="1690456505"&gt;63&lt;/key&gt;&lt;/foreign-keys&gt;&lt;ref-type name="Journal Article"&gt;17&lt;/ref-type&gt;&lt;contributors&gt;&lt;authors&gt;&lt;author&gt;Turck, Dominique&lt;/author&gt;&lt;author&gt;Michaelsen, Kim F&lt;/author&gt;&lt;author&gt;Shamir, Raanan&lt;/author&gt;&lt;author&gt;Braegger, Christian&lt;/author&gt;&lt;author&gt;Campoy, Cristina&lt;/author&gt;&lt;author&gt;Colomb, Virginie&lt;/author&gt;&lt;author&gt;Decsi, Tamás&lt;/author&gt;&lt;author&gt;Domellöf, Magnus&lt;/author&gt;&lt;author&gt;Fewtrell, Mary&lt;/author&gt;&lt;author&gt;Kolacek, Sanja&lt;/author&gt;&lt;/authors&gt;&lt;/contributors&gt;&lt;titles&gt;&lt;title&gt;World health organization 2006 child growth standards and 2007 growth reference charts: a discussion paper by the committee on nutrition of the European society for pediatric gastroenterology, hepatology, and nutrition&lt;/title&gt;&lt;secondary-title&gt;Journal of pediatric gastroenterology and nutrition&lt;/secondary-title&gt;&lt;/titles&gt;&lt;periodical&gt;&lt;full-title&gt;Journal of pediatric gastroenterology and nutrition&lt;/full-title&gt;&lt;/periodical&gt;&lt;pages&gt;258-264&lt;/pages&gt;&lt;volume&gt;57&lt;/volume&gt;&lt;number&gt;2&lt;/number&gt;&lt;dates&gt;&lt;year&gt;2013&lt;/year&gt;&lt;/dates&gt;&lt;isbn&gt;0277-211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urck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segaye&lt;/Author&gt;&lt;Year&gt;2023&lt;/Year&gt;&lt;RecNum&gt;57&lt;/RecNum&gt;&lt;DisplayText&gt;(Tsegaye et al., 2023a)&lt;/DisplayText&gt;&lt;record&gt;&lt;rec-number&gt;57&lt;/rec-number&gt;&lt;foreign-keys&gt;&lt;key app="EN" db-id="9p5rs2af99vr02e59pjv2a24fxe9taavwwz2" timestamp="1690207995"&gt;57&lt;/key&gt;&lt;/foreign-keys&gt;&lt;ref-type name="Journal Article"&gt;17&lt;/ref-type&gt;&lt;contributors&gt;&lt;authors&gt;&lt;author&gt;Tsegaye, Dejen&lt;/author&gt;&lt;author&gt;Kebede, Tsehay&lt;/author&gt;&lt;author&gt;Kebede, Fassikaw&lt;/author&gt;&lt;/authors&gt;&lt;/contributors&gt;&lt;titles&gt;&lt;title&gt;Rate, risk factors and estimations of time to develop severe acute malnutrition after children receiving antiretroviral therapy at selected health facilities in northwest Ethiopia&lt;/title&gt;&lt;secondary-title&gt;Journal of Nutritional Science&lt;/secondary-title&gt;&lt;/titles&gt;&lt;periodical&gt;&lt;full-title&gt;Journal of Nutritional Science&lt;/full-title&gt;&lt;/periodical&gt;&lt;pages&gt;e60&lt;/pages&gt;&lt;volume&gt;12&lt;/volume&gt;&lt;dates&gt;&lt;year&gt;2023&lt;/year&gt;&lt;/dates&gt;&lt;isbn&gt;2048-679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segaye et al., 2023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1&lt;/Year&gt;&lt;RecNum&gt;77&lt;/RecNum&gt;&lt;DisplayText&gt;(Liu et al., 2011)&lt;/DisplayText&gt;&lt;record&gt;&lt;rec-number&gt;77&lt;/rec-number&gt;&lt;foreign-keys&gt;&lt;key app="EN" db-id="9p5rs2af99vr02e59pjv2a24fxe9taavwwz2" timestamp="1690878513"&gt;77&lt;/key&gt;&lt;/foreign-keys&gt;&lt;ref-type name="Journal Article"&gt;17&lt;/ref-type&gt;&lt;contributors&gt;&lt;authors&gt;&lt;author&gt;Liu, Enju&lt;/author&gt;&lt;author&gt;Spiegelman, Donna&lt;/author&gt;&lt;author&gt;Semu, Helen&lt;/author&gt;&lt;author&gt;Hawkins, Claudia&lt;/author&gt;&lt;author&gt;Chalamilla, Guerino&lt;/author&gt;&lt;author&gt;Aveika, Akum&lt;/author&gt;&lt;author&gt;Nyamsangia, Stella&lt;/author&gt;&lt;author&gt;Mehta, Saurabh&lt;/author&gt;&lt;author&gt;Mtasiwa, Deo&lt;/author&gt;&lt;author&gt;Fawzi, Wafaie&lt;/author&gt;&lt;/authors&gt;&lt;/contributors&gt;&lt;titles&gt;&lt;title&gt;Nutritional status and mortality among HIV-infected patients receiving antiretroviral therapy in Tanzania&lt;/title&gt;&lt;secondary-title&gt;Journal of Infectious Diseases&lt;/secondary-title&gt;&lt;/titles&gt;&lt;periodical&gt;&lt;full-title&gt;Journal of Infectious Diseases&lt;/full-title&gt;&lt;/periodical&gt;&lt;pages&gt;282-290&lt;/pages&gt;&lt;volume&gt;204&lt;/volume&gt;&lt;number&gt;2&lt;/number&gt;&lt;dates&gt;&lt;year&gt;2011&lt;/year&gt;&lt;/dates&gt;&lt;isbn&gt;1537-661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u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ters&lt;/Author&gt;&lt;Year&gt;2019&lt;/Year&gt;&lt;RecNum&gt;69&lt;/RecNum&gt;&lt;DisplayText&gt;(Peters et al., 2019)&lt;/DisplayText&gt;&lt;record&gt;&lt;rec-number&gt;69&lt;/rec-number&gt;&lt;foreign-keys&gt;&lt;key app="EN" db-id="9p5rs2af99vr02e59pjv2a24fxe9taavwwz2" timestamp="1690481059"&gt;69&lt;/key&gt;&lt;/foreign-keys&gt;&lt;ref-type name="Journal Article"&gt;17&lt;/ref-type&gt;&lt;contributors&gt;&lt;authors&gt;&lt;author&gt;Peters, M&lt;/author&gt;&lt;author&gt;Godfrey-smith, P&lt;/author&gt;&lt;author&gt;Mcinerney, P&lt;/author&gt;&lt;/authors&gt;&lt;/contributors&gt;&lt;titles&gt;&lt;title&gt;Guidance for the conduct of JBI scoping reviews&lt;/title&gt;&lt;secondary-title&gt;Joanna Briggs institute reviewer’s manual. South Australia: Joanna Briggs Institute&lt;/secondary-title&gt;&lt;/titles&gt;&lt;periodical&gt;&lt;full-title&gt;Joanna Briggs institute reviewer’s manual. South Australia: Joanna Briggs Institute&lt;/full-title&gt;&lt;/periodical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eters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jari&lt;/Author&gt;&lt;Year&gt;2021&lt;/Year&gt;&lt;RecNum&gt;71&lt;/RecNum&gt;&lt;DisplayText&gt;(Ajari and Adewale, 2021)&lt;/DisplayText&gt;&lt;record&gt;&lt;rec-number&gt;71&lt;/rec-number&gt;&lt;foreign-keys&gt;&lt;key app="EN" db-id="9p5rs2af99vr02e59pjv2a24fxe9taavwwz2" timestamp="1690805667"&gt;71&lt;/key&gt;&lt;/foreign-keys&gt;&lt;ref-type name="Journal Article"&gt;17&lt;/ref-type&gt;&lt;contributors&gt;&lt;authors&gt;&lt;author&gt;Ajari, Esther Ejiroghene&lt;/author&gt;&lt;author&gt;Adewale, Boluwatife Adeleye&lt;/author&gt;&lt;/authors&gt;&lt;/contributors&gt;&lt;titles&gt;&lt;title&gt;The Bi-directional Relationship Between Childhood Malnutrition and HIV/AIDS&lt;/title&gt;&lt;secondary-title&gt;International Journal of Health and Life Sciences&lt;/secondary-title&gt;&lt;/titles&gt;&lt;periodical&gt;&lt;full-title&gt;International Journal of Health and Life Sciences&lt;/full-title&gt;&lt;/periodical&gt;&lt;volume&gt;7&lt;/volume&gt;&lt;number&gt;2&lt;/number&gt;&lt;dates&gt;&lt;year&gt;2021&lt;/year&gt;&lt;/dates&gt;&lt;isbn&gt;2783-251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jari and Adewal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dirangu&lt;/Author&gt;&lt;Year&gt;2011&lt;/Year&gt;&lt;RecNum&gt;56&lt;/RecNum&gt;&lt;DisplayText&gt;(Ndirangu et al., 2011)&lt;/DisplayText&gt;&lt;record&gt;&lt;rec-number&gt;56&lt;/rec-number&gt;&lt;foreign-keys&gt;&lt;key app="EN" db-id="9p5rs2af99vr02e59pjv2a24fxe9taavwwz2" timestamp="1690206307"&gt;56&lt;/key&gt;&lt;/foreign-keys&gt;&lt;ref-type name="Journal Article"&gt;17&lt;/ref-type&gt;&lt;contributors&gt;&lt;authors&gt;&lt;author&gt;Ndirangu, Murugi&lt;/author&gt;&lt;author&gt;Wariero, James O&lt;/author&gt;&lt;author&gt;Sachs, Sonia Ehrlich&lt;/author&gt;&lt;author&gt;Masibo, Peninah&lt;/author&gt;&lt;author&gt;Deckelbaum, Richard J&lt;/author&gt;&lt;/authors&gt;&lt;/contributors&gt;&lt;titles&gt;&lt;title&gt;Nutritional status of under-five children in HIV-affected households in western Kenya&lt;/title&gt;&lt;secondary-title&gt;Food and nutrition bulletin&lt;/secondary-title&gt;&lt;/titles&gt;&lt;periodical&gt;&lt;full-title&gt;Food and nutrition bulletin&lt;/full-title&gt;&lt;/periodical&gt;&lt;pages&gt;159-167&lt;/pages&gt;&lt;volume&gt;32&lt;/volume&gt;&lt;number&gt;2&lt;/number&gt;&lt;dates&gt;&lt;year&gt;2011&lt;/year&gt;&lt;/dates&gt;&lt;isbn&gt;0379-57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dirangu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igati&lt;/Author&gt;&lt;Year&gt;2018&lt;/Year&gt;&lt;RecNum&gt;59&lt;/RecNum&gt;&lt;DisplayText&gt;(Frigati et al., 2018)&lt;/DisplayText&gt;&lt;record&gt;&lt;rec-number&gt;59&lt;/rec-number&gt;&lt;foreign-keys&gt;&lt;key app="EN" db-id="9p5rs2af99vr02e59pjv2a24fxe9taavwwz2" timestamp="1690209292"&gt;59&lt;/key&gt;&lt;/foreign-keys&gt;&lt;ref-type name="Journal Article"&gt;17&lt;/ref-type&gt;&lt;contributors&gt;&lt;authors&gt;&lt;author&gt;Frigati, Lisa&lt;/author&gt;&lt;author&gt;Archary, Moherdran&lt;/author&gt;&lt;author&gt;Rabie, Helena&lt;/author&gt;&lt;author&gt;Penazzato, Martina&lt;/author&gt;&lt;author&gt;Ford, Nathan&lt;/author&gt;&lt;/authors&gt;&lt;/contributors&gt;&lt;titles&gt;&lt;title&gt;Priorities for decreasing morbidity and mortality in children with advanced HIV disease&lt;/title&gt;&lt;secondary-title&gt;Clinical Infectious Diseases&lt;/secondary-title&gt;&lt;/titles&gt;&lt;periodical&gt;&lt;full-title&gt;Clinical Infectious Diseases&lt;/full-title&gt;&lt;/periodical&gt;&lt;pages&gt;S147-S151&lt;/pages&gt;&lt;volume&gt;66&lt;/volume&gt;&lt;number&gt;suppl_2&lt;/number&gt;&lt;dates&gt;&lt;year&gt;2018&lt;/year&gt;&lt;/dates&gt;&lt;isbn&gt;1058-483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rigati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ggal&lt;/Author&gt;&lt;Year&gt;2012&lt;/Year&gt;&lt;RecNum&gt;74&lt;/RecNum&gt;&lt;DisplayText&gt;(Duggal et al., 2012)&lt;/DisplayText&gt;&lt;record&gt;&lt;rec-number&gt;74&lt;/rec-number&gt;&lt;foreign-keys&gt;&lt;key app="EN" db-id="9p5rs2af99vr02e59pjv2a24fxe9taavwwz2" timestamp="1690810058"&gt;74&lt;/key&gt;&lt;/foreign-keys&gt;&lt;ref-type name="Journal Article"&gt;17&lt;/ref-type&gt;&lt;contributors&gt;&lt;authors&gt;&lt;author&gt;Duggal, Shalini&lt;/author&gt;&lt;author&gt;Chugh, Tulsi Das&lt;/author&gt;&lt;author&gt;Duggal, Ashish Kumar&lt;/author&gt;&lt;/authors&gt;&lt;/contributors&gt;&lt;titles&gt;&lt;title&gt;HIV and malnutrition: effects on immune system&lt;/title&gt;&lt;secondary-title&gt;Clinical and developmental immunology&lt;/secondary-title&gt;&lt;/titles&gt;&lt;periodical&gt;&lt;full-title&gt;Clinical and developmental immunology&lt;/full-title&gt;&lt;/periodical&gt;&lt;volume&gt;2012&lt;/volume&gt;&lt;dates&gt;&lt;year&gt;2012&lt;/year&gt;&lt;/dates&gt;&lt;isbn&gt;2314-886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uggal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19&lt;/Year&gt;&lt;RecNum&gt;44&lt;/RecNum&gt;&lt;DisplayText&gt;(Ahmed and Lemma, 2019)&lt;/DisplayText&gt;&lt;record&gt;&lt;rec-number&gt;44&lt;/rec-number&gt;&lt;foreign-keys&gt;&lt;key app="EN" db-id="9p5rs2af99vr02e59pjv2a24fxe9taavwwz2" timestamp="1690017776"&gt;44&lt;/key&gt;&lt;/foreign-keys&gt;&lt;ref-type name="Journal Article"&gt;17&lt;/ref-type&gt;&lt;contributors&gt;&lt;authors&gt;&lt;author&gt;Ahmed, Ismael&lt;/author&gt;&lt;author&gt;Lemma, Seblewengel&lt;/author&gt;&lt;/authors&gt;&lt;/contributors&gt;&lt;titles&gt;&lt;title&gt;Mortality among pediatric patients on HIV treatment in sub-Saharan African countries: a systematic review and meta-analysis&lt;/title&gt;&lt;secondary-title&gt;BMC public health&lt;/secondary-title&gt;&lt;/titles&gt;&lt;periodical&gt;&lt;full-title&gt;BMC Public Health&lt;/full-title&gt;&lt;/periodical&gt;&lt;pages&gt;1-13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 and Lemma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esson&lt;/Author&gt;&lt;Year&gt;2015&lt;/Year&gt;&lt;RecNum&gt;72&lt;/RecNum&gt;&lt;DisplayText&gt;(Jesson et al., 2015)&lt;/DisplayText&gt;&lt;record&gt;&lt;rec-number&gt;72&lt;/rec-number&gt;&lt;foreign-keys&gt;&lt;key app="EN" db-id="9p5rs2af99vr02e59pjv2a24fxe9taavwwz2" timestamp="1690809565"&gt;72&lt;/key&gt;&lt;/foreign-keys&gt;&lt;ref-type name="Journal Article"&gt;17&lt;/ref-type&gt;&lt;contributors&gt;&lt;authors&gt;&lt;author&gt;Jesson, Julie&lt;/author&gt;&lt;author&gt;Masson, David&lt;/author&gt;&lt;author&gt;Adonon, Arsène&lt;/author&gt;&lt;author&gt;Tran, Caroline&lt;/author&gt;&lt;author&gt;Habarugira, Capitoline&lt;/author&gt;&lt;author&gt;Zio, Réjane&lt;/author&gt;&lt;author&gt;Nicimpaye, Léoncie&lt;/author&gt;&lt;author&gt;Desmonde, Sophie&lt;/author&gt;&lt;author&gt;Serurakuba, Goreth&lt;/author&gt;&lt;author&gt;Kwayep, Rosine&lt;/author&gt;&lt;/authors&gt;&lt;/contributors&gt;&lt;titles&gt;&lt;title&gt;Prevalence of malnutrition among HIV-infected children in Central and West-African HIV-care programmes supported by the Growing Up Programme in 2011: a cross-sectional study&lt;/title&gt;&lt;secondary-title&gt;BMC infectious diseases&lt;/secondary-title&gt;&lt;/titles&gt;&lt;periodical&gt;&lt;full-title&gt;BMC infectious diseases&lt;/full-title&gt;&lt;/periodical&gt;&lt;pages&gt;1-12&lt;/pages&gt;&lt;volume&gt;15&lt;/volume&gt;&lt;number&gt;1&lt;/number&gt;&lt;dates&gt;&lt;year&gt;2015&lt;/year&gt;&lt;/dates&gt;&lt;isbn&gt;1471-233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esson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malwa&lt;/Author&gt;&lt;Year&gt;2010&lt;/Year&gt;&lt;RecNum&gt;82&lt;/RecNum&gt;&lt;DisplayText&gt;(Wamalwa et al., 2010)&lt;/DisplayText&gt;&lt;record&gt;&lt;rec-number&gt;82&lt;/rec-number&gt;&lt;foreign-keys&gt;&lt;key app="EN" db-id="9p5rs2af99vr02e59pjv2a24fxe9taavwwz2" timestamp="1690970218"&gt;82&lt;/key&gt;&lt;/foreign-keys&gt;&lt;ref-type name="Journal Article"&gt;17&lt;/ref-type&gt;&lt;contributors&gt;&lt;authors&gt;&lt;author&gt;Wamalwa, Dalton C&lt;/author&gt;&lt;author&gt;Obimbo, Elizabeth M&lt;/author&gt;&lt;author&gt;Farquhar, Carey&lt;/author&gt;&lt;author&gt;Richardson, Barbra A&lt;/author&gt;&lt;author&gt;Mbori-Ngacha, Dorothy A&lt;/author&gt;&lt;author&gt;Inwani, Irene&lt;/author&gt;&lt;author&gt;Benki-Nugent, Sara&lt;/author&gt;&lt;author&gt;John-Stewart, Grace&lt;/author&gt;&lt;/authors&gt;&lt;/contributors&gt;&lt;titles&gt;&lt;title&gt;Predictors of mortality in HIV-1 infected children on antiretroviral therapy in Kenya: a prospective cohort&lt;/title&gt;&lt;secondary-title&gt;BMC pediatrics&lt;/secondary-title&gt;&lt;/titles&gt;&lt;periodical&gt;&lt;full-title&gt;BMC pediatrics&lt;/full-title&gt;&lt;/periodical&gt;&lt;pages&gt;1-8&lt;/pages&gt;&lt;volume&gt;10&lt;/volume&gt;&lt;dates&gt;&lt;year&gt;201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amalwa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519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bel&lt;/Author&gt;&lt;Year&gt;2021&lt;/Year&gt;&lt;RecNum&gt;35&lt;/RecNum&gt;&lt;DisplayText&gt;(Alebel et al., 2021)&lt;/DisplayText&gt;&lt;record&gt;&lt;rec-number&gt;35&lt;/rec-number&gt;&lt;foreign-keys&gt;&lt;key app="EN" db-id="9p5rs2af99vr02e59pjv2a24fxe9taavwwz2" timestamp="1688976981"&gt;35&lt;/key&gt;&lt;/foreign-keys&gt;&lt;ref-type name="Journal Article"&gt;17&lt;/ref-type&gt;&lt;contributors&gt;&lt;authors&gt;&lt;author&gt;Alebel, Animut&lt;/author&gt;&lt;author&gt;Demant, Daniel&lt;/author&gt;&lt;author&gt;Petrucka, Pammla&lt;/author&gt;&lt;author&gt;Sibbritt, David&lt;/author&gt;&lt;/authors&gt;&lt;/contributors&gt;&lt;titles&gt;&lt;title&gt;Effects of undernutrition on mortality and morbidity among adults living with HIV in sub-Saharan Africa: a systematic review and meta-analysis&lt;/title&gt;&lt;secondary-title&gt;BMC infectious diseases&lt;/secondary-title&gt;&lt;/titles&gt;&lt;periodical&gt;&lt;full-title&gt;BMC infectious diseases&lt;/full-title&gt;&lt;/periodical&gt;&lt;pages&gt;1-20&lt;/pages&gt;&lt;volume&gt;21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bel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se&lt;/Author&gt;&lt;Year&gt;2014&lt;/Year&gt;&lt;RecNum&gt;60&lt;/RecNum&gt;&lt;DisplayText&gt;(Rose et al., 2014a)&lt;/DisplayText&gt;&lt;record&gt;&lt;rec-number&gt;60&lt;/rec-number&gt;&lt;foreign-keys&gt;&lt;key app="EN" db-id="9p5rs2af99vr02e59pjv2a24fxe9taavwwz2" timestamp="1690209425"&gt;60&lt;/key&gt;&lt;/foreign-keys&gt;&lt;ref-type name="Journal Article"&gt;17&lt;/ref-type&gt;&lt;contributors&gt;&lt;authors&gt;&lt;author&gt;Rose, Anna M&lt;/author&gt;&lt;author&gt;Hall, Charles S&lt;/author&gt;&lt;author&gt;Martinez-Alier, Nuria&lt;/author&gt;&lt;/authors&gt;&lt;/contributors&gt;&lt;titles&gt;&lt;title&gt;Aetiology and management of malnutrition in HIV-positive children&lt;/title&gt;&lt;secondary-title&gt;Archives of disease in childhood&lt;/secondary-title&gt;&lt;/titles&gt;&lt;periodical&gt;&lt;full-title&gt;Archives of disease in childhood&lt;/full-title&gt;&lt;/periodical&gt;&lt;pages&gt;546-551&lt;/pages&gt;&lt;volume&gt;99&lt;/volume&gt;&lt;number&gt;6&lt;/number&gt;&lt;dates&gt;&lt;year&gt;2014&lt;/year&gt;&lt;/dates&gt;&lt;isbn&gt;0003-98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ose et al., 201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rimshaw&lt;/Author&gt;&lt;Year&gt;1997&lt;/Year&gt;&lt;RecNum&gt;52&lt;/RecNum&gt;&lt;DisplayText&gt;(Scrimshaw and SanGiovanni, 1997)&lt;/DisplayText&gt;&lt;record&gt;&lt;rec-number&gt;52&lt;/rec-number&gt;&lt;foreign-keys&gt;&lt;key app="EN" db-id="9p5rs2af99vr02e59pjv2a24fxe9taavwwz2" timestamp="1690187601"&gt;52&lt;/key&gt;&lt;/foreign-keys&gt;&lt;ref-type name="Journal Article"&gt;17&lt;/ref-type&gt;&lt;contributors&gt;&lt;authors&gt;&lt;author&gt;Scrimshaw, Nevin S&lt;/author&gt;&lt;author&gt;SanGiovanni, John Paul&lt;/author&gt;&lt;/authors&gt;&lt;/contributors&gt;&lt;titles&gt;&lt;title&gt;Synergism of nutrition, infection, and immunity: an overview&lt;/title&gt;&lt;secondary-title&gt;The American journal of clinical nutrition&lt;/secondary-title&gt;&lt;/titles&gt;&lt;periodical&gt;&lt;full-title&gt;The American journal of clinical nutrition&lt;/full-title&gt;&lt;/periodical&gt;&lt;pages&gt;464S-477S&lt;/pages&gt;&lt;volume&gt;66&lt;/volume&gt;&lt;number&gt;2&lt;/number&gt;&lt;dates&gt;&lt;year&gt;1997&lt;/year&gt;&lt;/dates&gt;&lt;isbn&gt;0002-9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crimshaw and SanGiovanni, 199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busoro&lt;/Author&gt;&lt;Year&gt;2021&lt;/Year&gt;&lt;RecNum&gt;46&lt;/RecNum&gt;&lt;DisplayText&gt;(Fabusoro and Mejia, 2021)&lt;/DisplayText&gt;&lt;record&gt;&lt;rec-number&gt;46&lt;/rec-number&gt;&lt;foreign-keys&gt;&lt;key app="EN" db-id="9p5rs2af99vr02e59pjv2a24fxe9taavwwz2" timestamp="1690027685"&gt;46&lt;/key&gt;&lt;/foreign-keys&gt;&lt;ref-type name="Journal Article"&gt;17&lt;/ref-type&gt;&lt;contributors&gt;&lt;authors&gt;&lt;author&gt;Fabusoro, Olufemi K&lt;/author&gt;&lt;author&gt;Mejia, Luis A&lt;/author&gt;&lt;/authors&gt;&lt;/contributors&gt;&lt;titles&gt;&lt;title&gt;Nutrition in HIV-Infected Infants and Children: Current Knowledge, Existing Challenges, and New Dietary Management Opportunities&lt;/title&gt;&lt;secondary-title&gt;Advances in Nutrition&lt;/secondary-title&gt;&lt;/titles&gt;&lt;periodical&gt;&lt;full-title&gt;Advances in Nutrition&lt;/full-title&gt;&lt;/periodical&gt;&lt;pages&gt;1424-1437&lt;/pages&gt;&lt;volume&gt;12&lt;/volume&gt;&lt;number&gt;4&lt;/number&gt;&lt;dates&gt;&lt;year&gt;2021&lt;/year&gt;&lt;/dates&gt;&lt;isbn&gt;2161-831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abusoro and Mejia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:&lt;/Author&gt;&lt;RecNum&gt;36&lt;/RecNum&gt;&lt;DisplayText&gt;(WHO:)&lt;/DisplayText&gt;&lt;record&gt;&lt;rec-number&gt;36&lt;/rec-number&gt;&lt;foreign-keys&gt;&lt;key app="EN" db-id="9p5rs2af99vr02e59pjv2a24fxe9taavwwz2" timestamp="1688979979"&gt;36&lt;/key&gt;&lt;/foreign-keys&gt;&lt;ref-type name="Web Page"&gt;12&lt;/ref-type&gt;&lt;contributors&gt;&lt;authors&gt;&lt;author&gt;WHO:&lt;/author&gt;&lt;/authors&gt;&lt;/contributors&gt;&lt;titles&gt;&lt;title&gt;HIV/Aids factsheets&lt;/title&gt;&lt;/titles&gt;&lt;number&gt;Acces date June 10/2023.&lt;/number&gt;&lt;dates&gt;&lt;pub-dates&gt;&lt;date&gt;Last updated date 19 April 2023.&lt;/date&gt;&lt;/pub-dates&gt;&lt;/dates&gt;&lt;urls&gt;&lt;related-urls&gt;&lt;url&gt;https://www.who.int/news-room/fact-sheets/detail/hiv-aids&lt;/url&gt;&lt;/related-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HO: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SAID&lt;/Author&gt;&lt;RecNum&gt;40&lt;/RecNum&gt;&lt;DisplayText&gt;(USAID)&lt;/DisplayText&gt;&lt;record&gt;&lt;rec-number&gt;40&lt;/rec-number&gt;&lt;foreign-keys&gt;&lt;key app="EN" db-id="9p5rs2af99vr02e59pjv2a24fxe9taavwwz2" timestamp="1689929378"&gt;40&lt;/key&gt;&lt;/foreign-keys&gt;&lt;ref-type name="Web Page"&gt;12&lt;/ref-type&gt;&lt;contributors&gt;&lt;authors&gt;&lt;author&gt;USAID&lt;/author&gt;&lt;/authors&gt;&lt;/contributors&gt;&lt;titles&gt;&lt;title&gt;UNAIDS Global AIDS Update 2022&lt;/title&gt;&lt;/titles&gt;&lt;number&gt;Accese date July 21, 2023&lt;/number&gt;&lt;dates&gt;&lt;/dates&gt;&lt;urls&gt;&lt;related-urls&gt;&lt;url&gt;https://reliefweb.int/report/world/danger-unaids-global-aids-update-2022-enru?gclid=Cj0KCQjw2eilBhCCARIsAG0Pf8vvrfyGkx8IYx1LjzMo_z4spvyaLzFYoIewRFFKXR2tSmhT99pWqy8aAvnxEALw_wcB&lt;/url&gt;&lt;/related-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USAID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NICEF.&lt;/Author&gt;&lt;Year&gt;2021,&lt;/Year&gt;&lt;RecNum&gt;39&lt;/RecNum&gt;&lt;DisplayText&gt;(UNICEF., 2021,)&lt;/DisplayText&gt;&lt;record&gt;&lt;rec-number&gt;39&lt;/rec-number&gt;&lt;foreign-keys&gt;&lt;key app="EN" db-id="9p5rs2af99vr02e59pjv2a24fxe9taavwwz2" timestamp="1689928638"&gt;39&lt;/key&gt;&lt;/foreign-keys&gt;&lt;ref-type name="Web Page"&gt;12&lt;/ref-type&gt;&lt;contributors&gt;&lt;authors&gt;&lt;author&gt;UNICEF.&lt;/author&gt;&lt;/authors&gt;&lt;/contributors&gt;&lt;titles&gt;&lt;title&gt; HIV and AIDS Global Snapshot&lt;/title&gt;&lt;/titles&gt;&lt;number&gt;Access date July,21/2023&lt;/number&gt;&lt;dates&gt;&lt;year&gt;2021,&lt;/year&gt;&lt;/dates&gt;&lt;urls&gt;&lt;related-urls&gt;&lt;url&gt;https://www.google.com/search?q=2021+HIV+and+AIDS+Global+Snapshot&amp;amp;oq=2021+HIV+and+AIDS+Global+Snapshot&amp;amp;gs_lcrp=EgZjaHJvbWUyBggAEEUYOdIBCDEyMDJqMGo3qAIAsAIA&amp;amp;sourceid=chrome&amp;amp;ie=UTF-8&lt;/url&gt;&lt;/related-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UNICEF., 2021,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NAIDS:&lt;/Author&gt;&lt;Year&gt;2022 Fact sheet &lt;/Year&gt;&lt;RecNum&gt;37&lt;/RecNum&gt;&lt;DisplayText&gt;(UNAIDS:, 2022 Fact sheet )&lt;/DisplayText&gt;&lt;record&gt;&lt;rec-number&gt;37&lt;/rec-number&gt;&lt;foreign-keys&gt;&lt;key app="EN" db-id="9p5rs2af99vr02e59pjv2a24fxe9taavwwz2" timestamp="1688981974"&gt;37&lt;/key&gt;&lt;/foreign-keys&gt;&lt;ref-type name="Web Page"&gt;12&lt;/ref-type&gt;&lt;contributors&gt;&lt;authors&gt;&lt;author&gt;UNAIDS:&lt;/author&gt;&lt;/authors&gt;&lt;/contributors&gt;&lt;titles&gt;&lt;title&gt;Global HIV &amp;amp; AIDS statistics.&lt;/title&gt;&lt;/titles&gt;&lt;dates&gt;&lt;year&gt;2022 Fact sheet &lt;/year&gt;&lt;/dates&gt;&lt;urls&gt;&lt;related-urls&gt;&lt;url&gt;https://www.unaids.org/en/resources/fact-sheet&lt;/url&gt;&lt;/related-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UNAIDS:, 2022 Fact sheet 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2C7D3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HAPCO&lt;/Author&gt;&lt;Year&gt;2021-2025&lt;/Year&gt;&lt;RecNum&gt;62&lt;/RecNum&gt;&lt;DisplayText&gt;(FHAPCO, 2021-2025, Aynalem et al., 2020)&lt;/DisplayText&gt;&lt;record&gt;&lt;rec-number&gt;62&lt;/rec-number&gt;&lt;foreign-keys&gt;&lt;key app="EN" db-id="9p5rs2af99vr02e59pjv2a24fxe9taavwwz2" timestamp="1690283161"&gt;62&lt;/key&gt;&lt;/foreign-keys&gt;&lt;ref-type name="Government Document"&gt;46&lt;/ref-type&gt;&lt;contributors&gt;&lt;authors&gt;&lt;author&gt;FHAPCO&lt;/author&gt;&lt;/authors&gt;&lt;/contributors&gt;&lt;titles&gt;&lt;title&gt;HIV/AIDS strategic plan for Ethiopia&lt;/title&gt;&lt;/titles&gt;&lt;dates&gt;&lt;year&gt;2021-2025&lt;/year&gt;&lt;/dates&gt;&lt;pub-location&gt;Addis Ababa&lt;/pub-location&gt;&lt;urls&gt;&lt;/urls&gt;&lt;/record&gt;&lt;/Cite&gt;&lt;Cite&gt;&lt;Author&gt;Aynalem&lt;/Author&gt;&lt;Year&gt;2020&lt;/Year&gt;&lt;RecNum&gt;48&lt;/RecNum&gt;&lt;record&gt;&lt;rec-number&gt;48&lt;/rec-number&gt;&lt;foreign-keys&gt;&lt;key app="EN" db-id="9p5rs2af99vr02e59pjv2a24fxe9taavwwz2" timestamp="1690181785"&gt;48&lt;/key&gt;&lt;/foreign-keys&gt;&lt;ref-type name="Journal Article"&gt;17&lt;/ref-type&gt;&lt;contributors&gt;&lt;authors&gt;&lt;author&gt;Aynalem, Yared Asmare&lt;/author&gt;&lt;author&gt;Ketema, Hilina&lt;/author&gt;&lt;author&gt;Akalu, Tadesse Yirga&lt;/author&gt;&lt;author&gt;Gonie, Alemayehu&lt;/author&gt;&lt;author&gt;Dessie, Getnet&lt;/author&gt;&lt;author&gt;Endalamaw, Aklilu&lt;/author&gt;&lt;author&gt;Getaneh, Kenean&lt;/author&gt;&lt;author&gt;Beletew, Biruk&lt;/author&gt;&lt;author&gt;Yitbarek, Getachew Yideg&lt;/author&gt;&lt;author&gt;Shiferaw, Wondimeneh Shibabaw&lt;/author&gt;&lt;/authors&gt;&lt;/contributors&gt;&lt;titles&gt;&lt;title&gt;Mortality and its Predictors among children on Antiretroviral treatment in Ethiopia: A systematic review and Meta–analysis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HAPCO, 2021-2025, Aynalem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F39E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eke&lt;/Author&gt;&lt;Year&gt;2020&lt;/Year&gt;&lt;RecNum&gt;487&lt;/RecNum&gt;&lt;DisplayText&gt;(Okeke, 2020)&lt;/DisplayText&gt;&lt;record&gt;&lt;rec-number&gt;487&lt;/rec-number&gt;&lt;foreign-keys&gt;&lt;key app="EN" db-id="9p5rs2af99vr02e59pjv2a24fxe9taavwwz2" timestamp="1729418946"&gt;487&lt;/key&gt;&lt;/foreign-keys&gt;&lt;ref-type name="Journal Article"&gt;17&lt;/ref-type&gt;&lt;contributors&gt;&lt;authors&gt;&lt;author&gt;Okeke, L&lt;/author&gt;&lt;/authors&gt;&lt;/contributors&gt;&lt;titles&gt;&lt;title&gt;the Treatment outcomes of Tuberculosis and Human Immunodeficiency virus co-infection among patients attending DOTS Centre at Specialist Hospital Gombe, North Eastern Nigeria&lt;/title&gt;&lt;secondary-title&gt;Jewel Journal of Medical Sciences&lt;/secondary-title&gt;&lt;/titles&gt;&lt;periodical&gt;&lt;full-title&gt;Jewel Journal of Medical Sciences&lt;/full-title&gt;&lt;/periodical&gt;&lt;pages&gt;158-165&lt;/pages&gt;&lt;volume&gt;1&lt;/volume&gt;&lt;number&gt;2&lt;/number&gt;&lt;dates&gt;&lt;year&gt;2020&lt;/year&gt;&lt;/dates&gt;&lt;isbn&gt;2756-429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keke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F39E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ndar&lt;/Author&gt;&lt;Year&gt;2015&lt;/Year&gt;&lt;RecNum&gt;488&lt;/RecNum&gt;&lt;DisplayText&gt;(Gondar, 2015)&lt;/DisplayText&gt;&lt;record&gt;&lt;rec-number&gt;488&lt;/rec-number&gt;&lt;foreign-keys&gt;&lt;key app="EN" db-id="9p5rs2af99vr02e59pjv2a24fxe9taavwwz2" timestamp="1729419000"&gt;488&lt;/key&gt;&lt;/foreign-keys&gt;&lt;ref-type name="Journal Article"&gt;17&lt;/ref-type&gt;&lt;contributors&gt;&lt;authors&gt;&lt;author&gt;Gondar, Ethiopia&lt;/author&gt;&lt;/authors&gt;&lt;/contributors&gt;&lt;titles&gt;&lt;title&gt;DEPARTMENT OF INTERNAL MEDICINE COLLEGE OF MEDICINE AND HEALTH SCIENCE UNIVERSITY OF GONDAR&lt;/title&gt;&lt;/titles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ondar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bson&lt;/Author&gt;&lt;Year&gt;2021&lt;/Year&gt;&lt;RecNum&gt;489&lt;/RecNum&gt;&lt;DisplayText&gt;(Gibson, 2021)&lt;/DisplayText&gt;&lt;record&gt;&lt;rec-number&gt;489&lt;/rec-number&gt;&lt;foreign-keys&gt;&lt;key app="EN" db-id="9p5rs2af99vr02e59pjv2a24fxe9taavwwz2" timestamp="1729419043"&gt;489&lt;/key&gt;&lt;/foreign-keys&gt;&lt;ref-type name="Thesis"&gt;32&lt;/ref-type&gt;&lt;contributors&gt;&lt;authors&gt;&lt;author&gt;Gibson, Sarah&lt;/author&gt;&lt;/authors&gt;&lt;/contributors&gt;&lt;titles&gt;&lt;title&gt;Factors Influencing Treatment Outcomes Among Multi Drug Resistant Tuberculosis/Hiv Co-Infected Patients In Dar Es Salaam Region And Kibong&amp;apos;oto Infectious Disease Hospital In Kilimanjaro Region, Tanzania&lt;/title&gt;&lt;/titles&gt;&lt;dates&gt;&lt;year&gt;2021&lt;/year&gt;&lt;/dates&gt;&lt;publisher&gt;Muhimbili University of Health and Allied Sciences.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bson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hafane&lt;/Author&gt;&lt;Year&gt;2024&lt;/Year&gt;&lt;RecNum&gt;490&lt;/RecNum&gt;&lt;DisplayText&gt;(Phafane et al., 2024)&lt;/DisplayText&gt;&lt;record&gt;&lt;rec-number&gt;490&lt;/rec-number&gt;&lt;foreign-keys&gt;&lt;key app="EN" db-id="9p5rs2af99vr02e59pjv2a24fxe9taavwwz2" timestamp="1729419085"&gt;490&lt;/key&gt;&lt;/foreign-keys&gt;&lt;ref-type name="Journal Article"&gt;17&lt;/ref-type&gt;&lt;contributors&gt;&lt;authors&gt;&lt;author&gt;Phafane, Moshibudi Poncho&lt;/author&gt;&lt;author&gt;Ngozo, Jacqueline&lt;/author&gt;&lt;author&gt;Radebe, Zanele&lt;/author&gt;&lt;author&gt;Lutge, Elizabeth&lt;/author&gt;&lt;author&gt;Ebonwu, Joy&lt;/author&gt;&lt;/authors&gt;&lt;/contributors&gt;&lt;titles&gt;&lt;title&gt;Factors associated with mortality among laboratory-diagnosed drug-resistant tuberculosis patients on treatment, KwaZulu-Natal Province, 2017-2019&lt;/title&gt;&lt;secondary-title&gt;The Pan African Medical Journal&lt;/secondary-title&gt;&lt;/titles&gt;&lt;periodical&gt;&lt;full-title&gt;The Pan African Medical Journal&lt;/full-title&gt;&lt;/periodical&gt;&lt;volume&gt;47&lt;/volume&gt;&lt;number&gt;181&lt;/number&gt;&lt;dates&gt;&lt;year&gt;2024&lt;/year&gt;&lt;/dates&gt;&lt;isbn&gt;1937-86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hafane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rema&lt;/Author&gt;&lt;Year&gt;2024&lt;/Year&gt;&lt;RecNum&gt;491&lt;/RecNum&gt;&lt;DisplayText&gt;(Mrema et al., 2024)&lt;/DisplayText&gt;&lt;record&gt;&lt;rec-number&gt;491&lt;/rec-number&gt;&lt;foreign-keys&gt;&lt;key app="EN" db-id="9p5rs2af99vr02e59pjv2a24fxe9taavwwz2" timestamp="1729419118"&gt;491&lt;/key&gt;&lt;/foreign-keys&gt;&lt;ref-type name="Journal Article"&gt;17&lt;/ref-type&gt;&lt;contributors&gt;&lt;authors&gt;&lt;author&gt;Mrema, George&lt;/author&gt;&lt;author&gt;Hussein, Ally&lt;/author&gt;&lt;author&gt;Magoge, Welema&lt;/author&gt;&lt;author&gt;Mmbaga, Vida&lt;/author&gt;&lt;author&gt;Balama, Robert&lt;/author&gt;&lt;author&gt;Nkiligi, Emmanuel&lt;/author&gt;&lt;author&gt;Lekule, Isack&lt;/author&gt;&lt;author&gt;Kisonga, Riziki&lt;/author&gt;&lt;author&gt;Kwesigabo, Gideon&lt;/author&gt;&lt;/authors&gt;&lt;/contributors&gt;&lt;titles&gt;&lt;title&gt;Predictors of mortality among multidrug-resistant tuberculosis patients after decentralization of services in Tanzania from 2017 to 2019: retrospective cohort study&lt;/title&gt;&lt;secondary-title&gt;Bulletin of the National Research Centre&lt;/secondary-title&gt;&lt;/titles&gt;&lt;periodical&gt;&lt;full-title&gt;Bulletin of the National Research Centre&lt;/full-title&gt;&lt;/periodical&gt;&lt;pages&gt;79&lt;/pages&gt;&lt;volume&gt;48&lt;/volume&gt;&lt;number&gt;1&lt;/number&gt;&lt;dates&gt;&lt;year&gt;2024&lt;/year&gt;&lt;/dates&gt;&lt;isbn&gt;2522-830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rema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sfin&lt;/Author&gt;&lt;Year&gt;2012&lt;/Year&gt;&lt;RecNum&gt;492&lt;/RecNum&gt;&lt;DisplayText&gt;(Mesfin et al., 2012)&lt;/DisplayText&gt;&lt;record&gt;&lt;rec-number&gt;492&lt;/rec-number&gt;&lt;foreign-keys&gt;&lt;key app="EN" db-id="9p5rs2af99vr02e59pjv2a24fxe9taavwwz2" timestamp="1729419154"&gt;492&lt;/key&gt;&lt;/foreign-keys&gt;&lt;ref-type name="Journal Article"&gt;17&lt;/ref-type&gt;&lt;contributors&gt;&lt;authors&gt;&lt;author&gt;Mesfin, N&lt;/author&gt;&lt;author&gt;Deribew, A&lt;/author&gt;&lt;author&gt;Yami, A&lt;/author&gt;&lt;author&gt;Solomon, T&lt;/author&gt;&lt;author&gt;Van Geertruyden, JP&lt;/author&gt;&lt;author&gt;Colebunders, R&lt;/author&gt;&lt;/authors&gt;&lt;/contributors&gt;&lt;titles&gt;&lt;title&gt;Predictors of antiretroviral treatment-associated tuberculosis in Ethiopia: a nested case-control study&lt;/title&gt;&lt;secondary-title&gt;International journal of STD &amp;amp; AIDS&lt;/secondary-title&gt;&lt;/titles&gt;&lt;periodical&gt;&lt;full-title&gt;International journal of STD &amp;amp; AIDS&lt;/full-title&gt;&lt;/periodical&gt;&lt;pages&gt;94-98&lt;/pages&gt;&lt;volume&gt;23&lt;/volume&gt;&lt;number&gt;2&lt;/number&gt;&lt;dates&gt;&lt;year&gt;2012&lt;/year&gt;&lt;/dates&gt;&lt;isbn&gt;0956-462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sfin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pta&lt;/Author&gt;&lt;Year&gt;2023&lt;/Year&gt;&lt;RecNum&gt;493&lt;/RecNum&gt;&lt;DisplayText&gt;(Gupta et al., 2023)&lt;/DisplayText&gt;&lt;record&gt;&lt;rec-number&gt;493&lt;/rec-number&gt;&lt;foreign-keys&gt;&lt;key app="EN" db-id="9p5rs2af99vr02e59pjv2a24fxe9taavwwz2" timestamp="1729419192"&gt;493&lt;/key&gt;&lt;/foreign-keys&gt;&lt;ref-type name="Journal Article"&gt;17&lt;/ref-type&gt;&lt;contributors&gt;&lt;authors&gt;&lt;author&gt;Gupta, Preeti&lt;/author&gt;&lt;author&gt;Tomar, Akanksha&lt;/author&gt;&lt;author&gt;Bansal, Manoj&lt;/author&gt;&lt;author&gt;Gupta, Rajesh Kumar&lt;/author&gt;&lt;/authors&gt;&lt;/contributors&gt;&lt;titles&gt;&lt;title&gt;Clinico-epidemiological Determinants of Tuberculosis Co-infection among Adults Attending an Antiretroviral Centre at a Tertiary Care Hospital in Madhya Pradesh&lt;/title&gt;&lt;secondary-title&gt;Journal of Medical Evidence&lt;/secondary-title&gt;&lt;/titles&gt;&lt;periodical&gt;&lt;full-title&gt;Journal of Medical Evidence&lt;/full-title&gt;&lt;/periodical&gt;&lt;pages&gt;220-224&lt;/pages&gt;&lt;volume&gt;4&lt;/volume&gt;&lt;number&gt;3&lt;/number&gt;&lt;dates&gt;&lt;year&gt;2023&lt;/year&gt;&lt;/dates&gt;&lt;isbn&gt;2667-072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upta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iruneh&lt;/Author&gt;&lt;Year&gt;2020&lt;/Year&gt;&lt;RecNum&gt;494&lt;/RecNum&gt;&lt;DisplayText&gt;(Tiruneh and Deyas, 2020)&lt;/DisplayText&gt;&lt;record&gt;&lt;rec-number&gt;494&lt;/rec-number&gt;&lt;foreign-keys&gt;&lt;key app="EN" db-id="9p5rs2af99vr02e59pjv2a24fxe9taavwwz2" timestamp="1729419236"&gt;494&lt;/key&gt;&lt;/foreign-keys&gt;&lt;ref-type name="Journal Article"&gt;17&lt;/ref-type&gt;&lt;contributors&gt;&lt;authors&gt;&lt;author&gt;Tiruneh, Firew&lt;/author&gt;&lt;author&gt;Deyas, Yared&lt;/author&gt;&lt;/authors&gt;&lt;/contributors&gt;&lt;titles&gt;&lt;title&gt;Effect of highly active antiretroviral treatment on TB incidence among HIV infected children and their clinical profile, retrospective cohort study, South West Ethiopia&lt;/title&gt;&lt;secondary-title&gt;Scientific Reports&lt;/secondary-title&gt;&lt;/titles&gt;&lt;periodical&gt;&lt;full-title&gt;Scientific Reports&lt;/full-title&gt;&lt;/periodical&gt;&lt;pages&gt;21468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iruneh and Deyas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8040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lgallo&lt;/Author&gt;&lt;Year&gt;2022&lt;/Year&gt;&lt;RecNum&gt;495&lt;/RecNum&gt;&lt;DisplayText&gt;(Galgallo, 2022)&lt;/DisplayText&gt;&lt;record&gt;&lt;rec-number&gt;495&lt;/rec-number&gt;&lt;foreign-keys&gt;&lt;key app="EN" db-id="9p5rs2af99vr02e59pjv2a24fxe9taavwwz2" timestamp="1729419270"&gt;495&lt;/key&gt;&lt;/foreign-keys&gt;&lt;ref-type name="Thesis"&gt;32&lt;/ref-type&gt;&lt;contributors&gt;&lt;authors&gt;&lt;author&gt;Galgallo, Waqoh H&lt;/author&gt;&lt;/authors&gt;&lt;/contributors&gt;&lt;titles&gt;&lt;title&gt;Time to Treatment Outcome and Associated Factors Among Tuberculosis Patients: an Application of Cox Regression Model&lt;/title&gt;&lt;/titles&gt;&lt;dates&gt;&lt;year&gt;2022&lt;/year&gt;&lt;/dates&gt;&lt;publisher&gt;University of Nairobi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algallo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7C9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gbaru Erkyhun&lt;/Author&gt;&lt;Year&gt;2007&lt;/Year&gt;&lt;RecNum&gt;496&lt;/RecNum&gt;&lt;DisplayText&gt;(Tegbaru Erkyhun, 2007)&lt;/DisplayText&gt;&lt;record&gt;&lt;rec-number&gt;496&lt;/rec-number&gt;&lt;foreign-keys&gt;&lt;key app="EN" db-id="9p5rs2af99vr02e59pjv2a24fxe9taavwwz2" timestamp="1729419329"&gt;496&lt;/key&gt;&lt;/foreign-keys&gt;&lt;ref-type name="Thesis"&gt;32&lt;/ref-type&gt;&lt;contributors&gt;&lt;authors&gt;&lt;author&gt;Tegbaru Erkyhun, B&lt;/author&gt;&lt;/authors&gt;&lt;/contributors&gt;&lt;titles&gt;&lt;title&gt;Immunologival Consequences of Mycobacterium tuberculosis and Human Immunodeficiency Virus coinfection in Ethiopia&lt;/title&gt;&lt;/titles&gt;&lt;dates&gt;&lt;year&gt;200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gbaru Erkyhun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7C9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vares&lt;/Author&gt;&lt;Year&gt;2017&lt;/Year&gt;&lt;RecNum&gt;497&lt;/RecNum&gt;&lt;DisplayText&gt;(Tavares et al., 2017)&lt;/DisplayText&gt;&lt;record&gt;&lt;rec-number&gt;497&lt;/rec-number&gt;&lt;foreign-keys&gt;&lt;key app="EN" db-id="9p5rs2af99vr02e59pjv2a24fxe9taavwwz2" timestamp="1729419362"&gt;497&lt;/key&gt;&lt;/foreign-keys&gt;&lt;ref-type name="Journal Article"&gt;17&lt;/ref-type&gt;&lt;contributors&gt;&lt;authors&gt;&lt;author&gt;Tavares, Ana Maria&lt;/author&gt;&lt;author&gt;Fronteira, Ines&lt;/author&gt;&lt;author&gt;Couto, Isabel&lt;/author&gt;&lt;author&gt;Machado, Diana&lt;/author&gt;&lt;author&gt;Viveiros, Miguel&lt;/author&gt;&lt;author&gt;Abecasis, Ana B&lt;/author&gt;&lt;author&gt;Dias, Sonia&lt;/author&gt;&lt;/authors&gt;&lt;/contributors&gt;&lt;titles&gt;&lt;title&gt;HIV and tuberculosis co-infection among migrants in Europe: A systematic review on the prevalence, incidence and mortality&lt;/title&gt;&lt;secondary-title&gt;PloS one&lt;/secondary-title&gt;&lt;/titles&gt;&lt;periodical&gt;&lt;full-title&gt;PloS one&lt;/full-title&gt;&lt;/periodical&gt;&lt;pages&gt;e0185526&lt;/pages&gt;&lt;volume&gt;12&lt;/volume&gt;&lt;number&gt;9&lt;/number&gt;&lt;dates&gt;&lt;year&gt;2017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vares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7C9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lalign&lt;/Author&gt;&lt;Year&gt;2022&lt;/Year&gt;&lt;RecNum&gt;498&lt;/RecNum&gt;&lt;DisplayText&gt;(Mollalign et al., 2022)&lt;/DisplayText&gt;&lt;record&gt;&lt;rec-number&gt;498&lt;/rec-number&gt;&lt;foreign-keys&gt;&lt;key app="EN" db-id="9p5rs2af99vr02e59pjv2a24fxe9taavwwz2" timestamp="1729419396"&gt;498&lt;/key&gt;&lt;/foreign-keys&gt;&lt;ref-type name="Journal Article"&gt;17&lt;/ref-type&gt;&lt;contributors&gt;&lt;authors&gt;&lt;author&gt;Mollalign, Hilina&lt;/author&gt;&lt;author&gt;Chala, Dawit&lt;/author&gt;&lt;author&gt;Beyene, Dereje&lt;/author&gt;&lt;/authors&gt;&lt;/contributors&gt;&lt;titles&gt;&lt;title&gt;Clinical features and treatment outcome of coronavirus and tuberculosis co-infected patients: a systematic review of case reports&lt;/title&gt;&lt;secondary-title&gt;Infection and Drug Resistance&lt;/secondary-title&gt;&lt;/titles&gt;&lt;periodical&gt;&lt;full-title&gt;Infection and drug resistance&lt;/full-title&gt;&lt;/periodical&gt;&lt;pages&gt;4037-4046&lt;/pages&gt;&lt;dates&gt;&lt;year&gt;2022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llalign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7C9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rum&lt;/Author&gt;&lt;Year&gt;2018&lt;/Year&gt;&lt;RecNum&gt;499&lt;/RecNum&gt;&lt;DisplayText&gt;(Girum et al., 2018)&lt;/DisplayText&gt;&lt;record&gt;&lt;rec-number&gt;499&lt;/rec-number&gt;&lt;foreign-keys&gt;&lt;key app="EN" db-id="9p5rs2af99vr02e59pjv2a24fxe9taavwwz2" timestamp="1729419433"&gt;499&lt;/key&gt;&lt;/foreign-keys&gt;&lt;ref-type name="Journal Article"&gt;17&lt;/ref-type&gt;&lt;contributors&gt;&lt;authors&gt;&lt;author&gt;Girum, Tadele&lt;/author&gt;&lt;author&gt;Muktar, Ebrahim&lt;/author&gt;&lt;author&gt;Lentiro, Kifle&lt;/author&gt;&lt;author&gt;Wondiye, Habtamu&lt;/author&gt;&lt;author&gt;Shewangizaw, Misgun&lt;/author&gt;&lt;/authors&gt;&lt;/contributors&gt;&lt;titles&gt;&lt;title&gt;Epidemiology of multidrug-resistant tuberculosis (MDR-TB) in Ethiopia: a systematic review and meta-analysis of the prevalence, determinants and treatment outcome&lt;/title&gt;&lt;secondary-title&gt;Tropical diseases, travel medicine and vaccines&lt;/secondary-title&gt;&lt;/titles&gt;&lt;periodical&gt;&lt;full-title&gt;Tropical diseases, travel medicine and vaccines&lt;/full-title&gt;&lt;/periodical&gt;&lt;pages&gt;1-12&lt;/pages&gt;&lt;volume&gt;4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rum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C7C9C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danemariam&lt;/Author&gt;&lt;Year&gt;2014&lt;/Year&gt;&lt;RecNum&gt;500&lt;/RecNum&gt;&lt;DisplayText&gt;(Kidanemariam, 2014)&lt;/DisplayText&gt;&lt;record&gt;&lt;rec-number&gt;500&lt;/rec-number&gt;&lt;foreign-keys&gt;&lt;key app="EN" db-id="9p5rs2af99vr02e59pjv2a24fxe9taavwwz2" timestamp="1729419475"&gt;500&lt;/key&gt;&lt;/foreign-keys&gt;&lt;ref-type name="Thesis"&gt;32&lt;/ref-type&gt;&lt;contributors&gt;&lt;authors&gt;&lt;author&gt;Kidanemariam, Teklay Tesfay&lt;/author&gt;&lt;/authors&gt;&lt;/contributors&gt;&lt;titles&gt;&lt;title&gt;The Impact of Integrated Adherence Support services on TB/HIV Co-infected patients health care utilization&lt;/title&gt;&lt;/titles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danemariam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C40A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an Griensven&lt;/Author&gt;&lt;Year&gt;2018&lt;/Year&gt;&lt;RecNum&gt;501&lt;/RecNum&gt;&lt;DisplayText&gt;(van Griensven et al., 2018)&lt;/DisplayText&gt;&lt;record&gt;&lt;rec-number&gt;501&lt;/rec-number&gt;&lt;foreign-keys&gt;&lt;key app="EN" db-id="9p5rs2af99vr02e59pjv2a24fxe9taavwwz2" timestamp="1729419509"&gt;501&lt;/key&gt;&lt;/foreign-keys&gt;&lt;ref-type name="Conference Proceedings"&gt;10&lt;/ref-type&gt;&lt;contributors&gt;&lt;authors&gt;&lt;author&gt;van Griensven, Johan&lt;/author&gt;&lt;author&gt;Mohammed, Rezika&lt;/author&gt;&lt;author&gt;Ritmeijer, Koert&lt;/author&gt;&lt;author&gt;Burza, Sakib&lt;/author&gt;&lt;author&gt;Diro, Ermias&lt;/author&gt;&lt;/authors&gt;&lt;/contributors&gt;&lt;titles&gt;&lt;title&gt;Tuberculosis in visceral leishmaniasis-human immunodeficiency virus coinfection: an evidence gap in improving patient outcomes?&lt;/title&gt;&lt;secondary-title&gt;Open Forum Infectious Diseases&lt;/secondary-title&gt;&lt;/titles&gt;&lt;pages&gt;ofy059&lt;/pages&gt;&lt;volume&gt;5&lt;/volume&gt;&lt;number&gt;4&lt;/number&gt;&lt;dates&gt;&lt;year&gt;2018&lt;/year&gt;&lt;/dates&gt;&lt;publisher&gt;Oxford University Press US&lt;/publisher&gt;&lt;isbn&gt;2328-895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van Griensven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4495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rie&lt;/Author&gt;&lt;Year&gt;2022&lt;/Year&gt;&lt;RecNum&gt;502&lt;/RecNum&gt;&lt;DisplayText&gt;(Dirie et al., 2022)&lt;/DisplayText&gt;&lt;record&gt;&lt;rec-number&gt;502&lt;/rec-number&gt;&lt;foreign-keys&gt;&lt;key app="EN" db-id="9p5rs2af99vr02e59pjv2a24fxe9taavwwz2" timestamp="1729419542"&gt;502&lt;/key&gt;&lt;/foreign-keys&gt;&lt;ref-type name="Journal Article"&gt;17&lt;/ref-type&gt;&lt;contributors&gt;&lt;authors&gt;&lt;author&gt;Dirie, Abdirahman Mohamed Hassan&lt;/author&gt;&lt;author&gt;Çolakoğlu, Sedat&lt;/author&gt;&lt;author&gt;Abdi, Bashir Mohamud&lt;/author&gt;&lt;author&gt;Shire, Abdiaziz Mohamud&lt;/author&gt;&lt;author&gt;Abdinur, Abdullahi Hassan&lt;/author&gt;&lt;/authors&gt;&lt;/contributors&gt;&lt;titles&gt;&lt;title&gt;The prevalence of HIV among tuberculosis patients in Benadir, Somalia. Retrospective multi-center study&lt;/title&gt;&lt;secondary-title&gt;Annals of Medicine and Surgery&lt;/secondary-title&gt;&lt;/titles&gt;&lt;periodical&gt;&lt;full-title&gt;Annals of Medicine and Surgery&lt;/full-title&gt;&lt;/periodical&gt;&lt;volume&gt;78&lt;/volume&gt;&lt;dates&gt;&lt;year&gt;2022&lt;/year&gt;&lt;/dates&gt;&lt;isbn&gt;2049-08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iri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4495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7769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bede&lt;/Author&gt;&lt;Year&gt;2021&lt;/Year&gt;&lt;RecNum&gt;503&lt;/RecNum&gt;&lt;DisplayText&gt;(Kebede et al., 2021d)&lt;/DisplayText&gt;&lt;record&gt;&lt;rec-number&gt;503&lt;/rec-number&gt;&lt;foreign-keys&gt;&lt;key app="EN" db-id="9p5rs2af99vr02e59pjv2a24fxe9taavwwz2" timestamp="1729419596"&gt;503&lt;/key&gt;&lt;/foreign-keys&gt;&lt;ref-type name="Journal Article"&gt;17&lt;/ref-type&gt;&lt;contributors&gt;&lt;authors&gt;&lt;author&gt;Kebede, Wakjira&lt;/author&gt;&lt;author&gt;Gudina, Esayas Kebede&lt;/author&gt;&lt;author&gt;Balay, Getu&lt;/author&gt;&lt;author&gt;Abebe, Gemeda&lt;/author&gt;&lt;/authors&gt;&lt;/contributors&gt;&lt;titles&gt;&lt;title&gt;Journal of Clinical Tuberculosis and Other Mycobacterial Diseases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220&lt;/pages&gt;&lt;volume&gt;23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7769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bede et al., 2021d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04495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de&lt;/Author&gt;&lt;Year&gt;2013&lt;/Year&gt;&lt;RecNum&gt;504&lt;/RecNum&gt;&lt;DisplayText&gt;(Sade, 2013)&lt;/DisplayText&gt;&lt;record&gt;&lt;rec-number&gt;504&lt;/rec-number&gt;&lt;foreign-keys&gt;&lt;key app="EN" db-id="9p5rs2af99vr02e59pjv2a24fxe9taavwwz2" timestamp="1729419631"&gt;504&lt;/key&gt;&lt;/foreign-keys&gt;&lt;ref-type name="Thesis"&gt;32&lt;/ref-type&gt;&lt;contributors&gt;&lt;authors&gt;&lt;author&gt;Sade, Anteneh Habtemariam&lt;/author&gt;&lt;/authors&gt;&lt;/contributors&gt;&lt;titles&gt;&lt;title&gt;The impact of Isoniazid Preventive Therapy (IPT) on tuberculosis incidence among HIV infected patients in Addis Ababa, Ethiopia&lt;/title&gt;&lt;/titles&gt;&lt;dates&gt;&lt;year&gt;2013&lt;/year&gt;&lt;/dates&gt;&lt;publisher&gt;University of South Afric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de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A05F1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idoo&lt;/Author&gt;&lt;Year&gt;2018&lt;/Year&gt;&lt;RecNum&gt;505&lt;/RecNum&gt;&lt;DisplayText&gt;(Naidoo et al., 2018)&lt;/DisplayText&gt;&lt;record&gt;&lt;rec-number&gt;505&lt;/rec-number&gt;&lt;foreign-keys&gt;&lt;key app="EN" db-id="9p5rs2af99vr02e59pjv2a24fxe9taavwwz2" timestamp="1729419685"&gt;505&lt;/key&gt;&lt;/foreign-keys&gt;&lt;ref-type name="Journal Article"&gt;17&lt;/ref-type&gt;&lt;contributors&gt;&lt;authors&gt;&lt;author&gt;Naidoo, Kogieleum&lt;/author&gt;&lt;author&gt;Yende-Zuma, Nonhlanhla&lt;/author&gt;&lt;author&gt;Augustine, Stanton&lt;/author&gt;&lt;/authors&gt;&lt;/contributors&gt;&lt;titles&gt;&lt;title&gt;A retrospective cohort study of body mass index and survival in HIV infected patients with and without TB co-infection&lt;/title&gt;&lt;secondary-title&gt;Infectious diseases of poverty&lt;/secondary-title&gt;&lt;/titles&gt;&lt;periodical&gt;&lt;full-title&gt;Infectious diseases of poverty&lt;/full-title&gt;&lt;/periodical&gt;&lt;pages&gt;1-6&lt;/pages&gt;&lt;volume&gt;7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idoo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060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useesa&lt;/Author&gt;&lt;Year&gt;2023&lt;/Year&gt;&lt;RecNum&gt;506&lt;/RecNum&gt;&lt;DisplayText&gt;(Ruseesa et al., 2023)&lt;/DisplayText&gt;&lt;record&gt;&lt;rec-number&gt;506&lt;/rec-number&gt;&lt;foreign-keys&gt;&lt;key app="EN" db-id="9p5rs2af99vr02e59pjv2a24fxe9taavwwz2" timestamp="1729419725"&gt;506&lt;/key&gt;&lt;/foreign-keys&gt;&lt;ref-type name="Journal Article"&gt;17&lt;/ref-type&gt;&lt;contributors&gt;&lt;authors&gt;&lt;author&gt;Ruseesa, Edward&lt;/author&gt;&lt;author&gt;Simbi, Clarisse Marie Claudine&lt;/author&gt;&lt;author&gt;Ntaganira, Joseph&lt;/author&gt;&lt;/authors&gt;&lt;/contributors&gt;&lt;titles&gt;&lt;title&gt;Tuberculosis Treatment and Factors Associated with Unsuccessful Tuberculosis Treatment Outcome among TB/HIV co-infected Patients in Rwanda: A Retrospective Cohort Study&lt;/title&gt;&lt;secondary-title&gt;Rwanda Journal of Medicine and Health Sciences&lt;/secondary-title&gt;&lt;/titles&gt;&lt;periodical&gt;&lt;full-title&gt;Rwanda Journal of Medicine and Health Sciences&lt;/full-title&gt;&lt;/periodical&gt;&lt;pages&gt;17-26&lt;/pages&gt;&lt;volume&gt;6&lt;/volume&gt;&lt;number&gt;1&lt;/number&gt;&lt;dates&gt;&lt;year&gt;2023&lt;/year&gt;&lt;/dates&gt;&lt;isbn&gt;2616-982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useesa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060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lede&lt;/Author&gt;&lt;Year&gt;2015&lt;/Year&gt;&lt;RecNum&gt;507&lt;/RecNum&gt;&lt;DisplayText&gt;(Malede et al., 2015)&lt;/DisplayText&gt;&lt;record&gt;&lt;rec-number&gt;507&lt;/rec-number&gt;&lt;foreign-keys&gt;&lt;key app="EN" db-id="9p5rs2af99vr02e59pjv2a24fxe9taavwwz2" timestamp="1729419760"&gt;507&lt;/key&gt;&lt;/foreign-keys&gt;&lt;ref-type name="Journal Article"&gt;17&lt;/ref-type&gt;&lt;contributors&gt;&lt;authors&gt;&lt;author&gt;Malede, Asmamaw&lt;/author&gt;&lt;author&gt;Shibabaw, Agumas&lt;/author&gt;&lt;author&gt;Hailemeskel, Elifaged&lt;/author&gt;&lt;author&gt;Belay, Mulugeta&lt;/author&gt;&lt;author&gt;Asrade, Seyfe&lt;/author&gt;&lt;/authors&gt;&lt;/contributors&gt;&lt;titles&gt;&lt;title&gt;Treatment outcome of tuberculosis patients and associated risk factors at Dessie and Woldiya Town Health Institutions, Northeast Ethiopia: a retrospective cross sectional study&lt;/title&gt;&lt;secondary-title&gt;Journal of Bacteriology &amp;amp; Parasitology&lt;/secondary-title&gt;&lt;/titles&gt;&lt;periodical&gt;&lt;full-title&gt;Journal of Bacteriology &amp;amp; Parasitology&lt;/full-title&gt;&lt;/periodical&gt;&lt;pages&gt;1&lt;/pages&gt;&lt;volume&gt;6&lt;/volume&gt;&lt;number&gt;5&lt;/number&gt;&lt;dates&gt;&lt;year&gt;2015&lt;/year&gt;&lt;/dates&gt;&lt;isbn&gt;2155-959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lede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060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dargie&lt;/Author&gt;&lt;Year&gt;2021&lt;/Year&gt;&lt;RecNum&gt;508&lt;/RecNum&gt;&lt;DisplayText&gt;(Andargie et al., 2021)&lt;/DisplayText&gt;&lt;record&gt;&lt;rec-number&gt;508&lt;/rec-number&gt;&lt;foreign-keys&gt;&lt;key app="EN" db-id="9p5rs2af99vr02e59pjv2a24fxe9taavwwz2" timestamp="1729419798"&gt;508&lt;/key&gt;&lt;/foreign-keys&gt;&lt;ref-type name="Journal Article"&gt;17&lt;/ref-type&gt;&lt;contributors&gt;&lt;authors&gt;&lt;author&gt;Andargie, Assefa&lt;/author&gt;&lt;author&gt;Molla, Asressie&lt;/author&gt;&lt;author&gt;Tadese, Fentaw&lt;/author&gt;&lt;author&gt;Zewdie, Segenet&lt;/author&gt;&lt;/authors&gt;&lt;/contributors&gt;&lt;titles&gt;&lt;title&gt;Lost to follow-up and associated factors among patients with drug resistant tuberculosis in Ethiopia: A systematic review and meta-analysis&lt;/title&gt;&lt;secondary-title&gt;PLoS One&lt;/secondary-title&gt;&lt;/titles&gt;&lt;periodical&gt;&lt;full-title&gt;PloS one&lt;/full-title&gt;&lt;/periodical&gt;&lt;pages&gt;e0248687&lt;/pages&gt;&lt;volume&gt;16&lt;/volume&gt;&lt;number&gt;3&lt;/number&gt;&lt;dates&gt;&lt;year&gt;202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dargie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060C6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fa&lt;/Author&gt;&lt;Year&gt;2021&lt;/Year&gt;&lt;RecNum&gt;509&lt;/RecNum&gt;&lt;DisplayText&gt;(Assefa et al., 2021)&lt;/DisplayText&gt;&lt;record&gt;&lt;rec-number&gt;509&lt;/rec-number&gt;&lt;foreign-keys&gt;&lt;key app="EN" db-id="9p5rs2af99vr02e59pjv2a24fxe9taavwwz2" timestamp="1729419838"&gt;509&lt;/key&gt;&lt;/foreign-keys&gt;&lt;ref-type name="Journal Article"&gt;17&lt;/ref-type&gt;&lt;contributors&gt;&lt;authors&gt;&lt;author&gt;Assefa, Addisu&lt;/author&gt;&lt;author&gt;Girma, Ararsa&lt;/author&gt;&lt;author&gt;Kloos, Helmut&lt;/author&gt;&lt;/authors&gt;&lt;/contributors&gt;&lt;titles&gt;&lt;title&gt;Factors Associated with Unsuccessful Treatment of Tuberculosis in Arsi-Robe Hospital, Arsi Zone, Ethiopia: A Retrospective Study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f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E376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dajo&lt;/Author&gt;&lt;Year&gt;2022&lt;/Year&gt;&lt;RecNum&gt;510&lt;/RecNum&gt;&lt;DisplayText&gt;(Wedajo et al., 2022)&lt;/DisplayText&gt;&lt;record&gt;&lt;rec-number&gt;510&lt;/rec-number&gt;&lt;foreign-keys&gt;&lt;key app="EN" db-id="9p5rs2af99vr02e59pjv2a24fxe9taavwwz2" timestamp="1729419887"&gt;510&lt;/key&gt;&lt;/foreign-keys&gt;&lt;ref-type name="Journal Article"&gt;17&lt;/ref-type&gt;&lt;contributors&gt;&lt;authors&gt;&lt;author&gt;Wedajo, Shambel&lt;/author&gt;&lt;author&gt;Degu, Getu&lt;/author&gt;&lt;author&gt;Deribew, Amare&lt;/author&gt;&lt;author&gt;Ambaw, Fentie&lt;/author&gt;&lt;/authors&gt;&lt;/contributors&gt;&lt;titles&gt;&lt;title&gt;Treatment failure, death, and predictors among PLWHIV on second-line antiretroviral therapy in Dessie Comprehensive Specialized Hospital, northeast Ethiopia: A retrospective cohort study&lt;/title&gt;&lt;secondary-title&gt;Plos one&lt;/secondary-title&gt;&lt;/titles&gt;&lt;periodical&gt;&lt;full-title&gt;PloS one&lt;/full-title&gt;&lt;/periodical&gt;&lt;pages&gt;e0269235&lt;/pages&gt;&lt;volume&gt;17&lt;/volume&gt;&lt;number&gt;6&lt;/number&gt;&lt;dates&gt;&lt;year&gt;2022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edajo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73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lowookere&lt;/Author&gt;&lt;Year&gt;2023&lt;/Year&gt;&lt;RecNum&gt;511&lt;/RecNum&gt;&lt;DisplayText&gt;(Olowookere et al., 2023)&lt;/DisplayText&gt;&lt;record&gt;&lt;rec-number&gt;511&lt;/rec-number&gt;&lt;foreign-keys&gt;&lt;key app="EN" db-id="9p5rs2af99vr02e59pjv2a24fxe9taavwwz2" timestamp="1729419927"&gt;511&lt;/key&gt;&lt;/foreign-keys&gt;&lt;ref-type name="Journal Article"&gt;17&lt;/ref-type&gt;&lt;contributors&gt;&lt;authors&gt;&lt;author&gt;Olowookere, SA&lt;/author&gt;&lt;author&gt;Awopeju, OF&lt;/author&gt;&lt;author&gt;Fehintola, FO&lt;/author&gt;&lt;author&gt;Arije, O&lt;/author&gt;&lt;author&gt;Ojo, TO&lt;/author&gt;&lt;author&gt;Obe-Adeoye, OI&lt;/author&gt;&lt;author&gt;Aina, OA&lt;/author&gt;&lt;author&gt;Gbadamosi, MO&lt;/author&gt;&lt;author&gt;Adepoju, EG&lt;/author&gt;&lt;/authors&gt;&lt;/contributors&gt;&lt;titles&gt;&lt;title&gt;Tuberculosis burden and its predictors among people living with HIV/AIDS at a Nigerian treatment centre: a prospective study&lt;/title&gt;&lt;secondary-title&gt;Rwanda Medical Journal&lt;/secondary-title&gt;&lt;/titles&gt;&lt;periodical&gt;&lt;full-title&gt;Rwanda Medical Journal&lt;/full-title&gt;&lt;/periodical&gt;&lt;pages&gt;42-48&lt;/pages&gt;&lt;volume&gt;80&lt;/volume&gt;&lt;number&gt;3&lt;/number&gt;&lt;dates&gt;&lt;year&gt;2023&lt;/year&gt;&lt;/dates&gt;&lt;isbn&gt;2410-862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lowooker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73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ele&lt;/Author&gt;&lt;Year&gt;2021&lt;/Year&gt;&lt;RecNum&gt;512&lt;/RecNum&gt;&lt;DisplayText&gt;(Ayele and Amogne, 2021)&lt;/DisplayText&gt;&lt;record&gt;&lt;rec-number&gt;512&lt;/rec-number&gt;&lt;foreign-keys&gt;&lt;key app="EN" db-id="9p5rs2af99vr02e59pjv2a24fxe9taavwwz2" timestamp="1729419964"&gt;512&lt;/key&gt;&lt;/foreign-keys&gt;&lt;ref-type name="Journal Article"&gt;17&lt;/ref-type&gt;&lt;contributors&gt;&lt;authors&gt;&lt;author&gt;Ayele, Biniyam A&lt;/author&gt;&lt;author&gt;Amogne, Wondwossen&lt;/author&gt;&lt;/authors&gt;&lt;/contributors&gt;&lt;titles&gt;&lt;title&gt;Central Nervous System Tuberculosis (CNS-TB) in treated HIV-infected adults in Tikur Anbessa Specialized Hospital, Ethiopia: a cross sectional study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252&lt;/pages&gt;&lt;volume&gt;24&lt;/volume&gt;&lt;dates&gt;&lt;year&gt;2021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ele and Amogn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73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tiabi&lt;/Author&gt;&lt;Year&gt;2020&lt;/Year&gt;&lt;RecNum&gt;513&lt;/RecNum&gt;&lt;DisplayText&gt;(Kitiabi and Cranmer, 2020)&lt;/DisplayText&gt;&lt;record&gt;&lt;rec-number&gt;513&lt;/rec-number&gt;&lt;foreign-keys&gt;&lt;key app="EN" db-id="9p5rs2af99vr02e59pjv2a24fxe9taavwwz2" timestamp="1729420001"&gt;513&lt;/key&gt;&lt;/foreign-keys&gt;&lt;ref-type name="Journal Article"&gt;17&lt;/ref-type&gt;&lt;contributors&gt;&lt;authors&gt;&lt;author&gt;Kitiabi, Henry Sohre&lt;/author&gt;&lt;author&gt;Cranmer, Lisa Marie&lt;/author&gt;&lt;/authors&gt;&lt;/contributors&gt;&lt;titles&gt;&lt;title&gt;Predictors of TB-mortality among hospitalized HIV-infected children in Kenya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tiabi and Cranmer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73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&lt;/Author&gt;&lt;Year&gt;2022&lt;/Year&gt;&lt;RecNum&gt;514&lt;/RecNum&gt;&lt;DisplayText&gt;(Hu et al., 2022)&lt;/DisplayText&gt;&lt;record&gt;&lt;rec-number&gt;514&lt;/rec-number&gt;&lt;foreign-keys&gt;&lt;key app="EN" db-id="9p5rs2af99vr02e59pjv2a24fxe9taavwwz2" timestamp="1729420037"&gt;514&lt;/key&gt;&lt;/foreign-keys&gt;&lt;ref-type name="Journal Article"&gt;17&lt;/ref-type&gt;&lt;contributors&gt;&lt;authors&gt;&lt;author&gt;Hu, Fei-Hong&lt;/author&gt;&lt;author&gt;Tang, Xiao-Lei&lt;/author&gt;&lt;author&gt;Ge, Meng-Wei&lt;/author&gt;&lt;author&gt;Jia, Yi-Jie&lt;/author&gt;&lt;author&gt;Zhang, Wan-Qing&lt;/author&gt;&lt;author&gt;Tang, Wen&lt;/author&gt;&lt;author&gt;Shen, Lu-Ting&lt;/author&gt;&lt;author&gt;Du, Wei&lt;/author&gt;&lt;author&gt;Xia, Xiao-Peng&lt;/author&gt;&lt;author&gt;Chen, Hong-Lin&lt;/author&gt;&lt;/authors&gt;&lt;/contributors&gt;&lt;titles&gt;&lt;title&gt;Mortality of children and adolescents co-infected with tuberculosis and HIV: a systematic review and meta-analysis&lt;/title&gt;&lt;secondary-title&gt;AIDS&lt;/secondary-title&gt;&lt;/titles&gt;&lt;periodical&gt;&lt;full-title&gt;Aids&lt;/full-title&gt;&lt;/periodical&gt;&lt;pages&gt;10.1097&lt;/pages&gt;&lt;dates&gt;&lt;year&gt;2022&lt;/year&gt;&lt;/dates&gt;&lt;isbn&gt;0269-9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E73B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irkhani&lt;/Author&gt;&lt;Year&gt;2021&lt;/Year&gt;&lt;RecNum&gt;515&lt;/RecNum&gt;&lt;DisplayText&gt;(Amirkhani et al., 2021)&lt;/DisplayText&gt;&lt;record&gt;&lt;rec-number&gt;515&lt;/rec-number&gt;&lt;foreign-keys&gt;&lt;key app="EN" db-id="9p5rs2af99vr02e59pjv2a24fxe9taavwwz2" timestamp="1729420075"&gt;515&lt;/key&gt;&lt;/foreign-keys&gt;&lt;ref-type name="Journal Article"&gt;17&lt;/ref-type&gt;&lt;contributors&gt;&lt;authors&gt;&lt;author&gt;Amirkhani, Asmah&lt;/author&gt;&lt;author&gt;Humayun, Maheen&lt;/author&gt;&lt;author&gt;Ye, Wen&lt;/author&gt;&lt;author&gt;Worku, Yoseph&lt;/author&gt;&lt;author&gt;Yang, Zhenhua&lt;/author&gt;&lt;/authors&gt;&lt;/contributors&gt;&lt;titles&gt;&lt;title&gt;Patient characteristics associated with different types of prison TB: an epidemiological analysis of 921 TB cases diagnosed at an Ethiopian prison&lt;/title&gt;&lt;secondary-title&gt;BMC Pulmonary Medicine&lt;/secondary-title&gt;&lt;/titles&gt;&lt;periodical&gt;&lt;full-title&gt;BMC Pulmonary Medicine&lt;/full-title&gt;&lt;/periodical&gt;&lt;pages&gt;1-8&lt;/pages&gt;&lt;volume&gt;21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irkhani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wuta&lt;/Author&gt;&lt;Year&gt;2017&lt;/Year&gt;&lt;RecNum&gt;516&lt;/RecNum&gt;&lt;DisplayText&gt;(Mawuta, 2017)&lt;/DisplayText&gt;&lt;record&gt;&lt;rec-number&gt;516&lt;/rec-number&gt;&lt;foreign-keys&gt;&lt;key app="EN" db-id="9p5rs2af99vr02e59pjv2a24fxe9taavwwz2" timestamp="1729420117"&gt;516&lt;/key&gt;&lt;/foreign-keys&gt;&lt;ref-type name="Thesis"&gt;32&lt;/ref-type&gt;&lt;contributors&gt;&lt;authors&gt;&lt;author&gt;Mawuta, KH&lt;/author&gt;&lt;/authors&gt;&lt;/contributors&gt;&lt;titles&gt;&lt;title&gt;Factors Associated With Tb Treatment Outcomes in Patients with TB in Ridge Hospital&lt;/title&gt;&lt;/titles&gt;&lt;dates&gt;&lt;year&gt;2017&lt;/year&gt;&lt;/dates&gt;&lt;publisher&gt;University of Ghan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wuta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yefabi&lt;/Author&gt;&lt;Year&gt;2023&lt;/Year&gt;&lt;RecNum&gt;517&lt;/RecNum&gt;&lt;DisplayText&gt;(Oyefabi et al., 2023)&lt;/DisplayText&gt;&lt;record&gt;&lt;rec-number&gt;517&lt;/rec-number&gt;&lt;foreign-keys&gt;&lt;key app="EN" db-id="9p5rs2af99vr02e59pjv2a24fxe9taavwwz2" timestamp="1729420153"&gt;517&lt;/key&gt;&lt;/foreign-keys&gt;&lt;ref-type name="Journal Article"&gt;17&lt;/ref-type&gt;&lt;contributors&gt;&lt;authors&gt;&lt;author&gt;Oyefabi, AM&lt;/author&gt;&lt;author&gt;West, CI Tobin&lt;/author&gt;&lt;author&gt;Ameh, S&lt;/author&gt;&lt;author&gt;Jiya, EN&lt;/author&gt;&lt;author&gt;Sadiq, A&lt;/author&gt;&lt;author&gt;Dauda, H&lt;/author&gt;&lt;author&gt;Onoh, M&lt;/author&gt;&lt;/authors&gt;&lt;/contributors&gt;&lt;titles&gt;&lt;title&gt;Predictors of Mortality among Drug‑Resistant Tuberculosis Patients in Kaduna State, Nigeria&lt;/title&gt;&lt;secondary-title&gt;Nigerian Journal of Clinical Practice&lt;/secondary-title&gt;&lt;/titles&gt;&lt;periodical&gt;&lt;full-title&gt;Nigerian Journal of Clinical Practice&lt;/full-title&gt;&lt;/periodical&gt;&lt;pages&gt;825-831&lt;/pages&gt;&lt;volume&gt;26&lt;/volume&gt;&lt;number&gt;6&lt;/number&gt;&lt;dates&gt;&lt;year&gt;2023&lt;/year&gt;&lt;/dates&gt;&lt;isbn&gt;2229-77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yefabi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fferu&lt;/Author&gt;&lt;Year&gt;2020&lt;/Year&gt;&lt;RecNum&gt;518&lt;/RecNum&gt;&lt;DisplayText&gt;(Afferu et al., 2020)&lt;/DisplayText&gt;&lt;record&gt;&lt;rec-number&gt;518&lt;/rec-number&gt;&lt;foreign-keys&gt;&lt;key app="EN" db-id="9p5rs2af99vr02e59pjv2a24fxe9taavwwz2" timestamp="1729420205"&gt;518&lt;/key&gt;&lt;/foreign-keys&gt;&lt;ref-type name="Journal Article"&gt;17&lt;/ref-type&gt;&lt;contributors&gt;&lt;authors&gt;&lt;author&gt;Afferu, Demissu&lt;/author&gt;&lt;author&gt;Kisi, Teresa&lt;/author&gt;&lt;author&gt;Kerie, Yealemwork&lt;/author&gt;&lt;/authors&gt;&lt;/contributors&gt;&lt;titles&gt;&lt;title&gt;Determinants of treatment outcome among Tuberculosis patient in Jeju Woreda, Arsi Zone Oromia Regional state Ethiopia 2019”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ffer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gusi&lt;/Author&gt;&lt;Year&gt;2020&lt;/Year&gt;&lt;RecNum&gt;519&lt;/RecNum&gt;&lt;DisplayText&gt;(Mugusi et al., 2020)&lt;/DisplayText&gt;&lt;record&gt;&lt;rec-number&gt;519&lt;/rec-number&gt;&lt;foreign-keys&gt;&lt;key app="EN" db-id="9p5rs2af99vr02e59pjv2a24fxe9taavwwz2" timestamp="1729420245"&gt;519&lt;/key&gt;&lt;/foreign-keys&gt;&lt;ref-type name="Journal Article"&gt;17&lt;/ref-type&gt;&lt;contributors&gt;&lt;authors&gt;&lt;author&gt;Mugusi, Sabina&lt;/author&gt;&lt;author&gt;Habtewold, Abiy&lt;/author&gt;&lt;author&gt;Ngaimisi, Eliford&lt;/author&gt;&lt;author&gt;Amogne, Wondwossen&lt;/author&gt;&lt;author&gt;Yimer, Getnet&lt;/author&gt;&lt;author&gt;Minzi, Omary&lt;/author&gt;&lt;author&gt;Makonnen, Eyasu&lt;/author&gt;&lt;author&gt;Sudfeld, Christopher&lt;/author&gt;&lt;author&gt;Burhenne, Jürgen&lt;/author&gt;&lt;author&gt;Aklillu, Eleni&lt;/author&gt;&lt;/authors&gt;&lt;/contributors&gt;&lt;titles&gt;&lt;title&gt;Impact of population and pharmacogenetics variations on efavirenz pharmacokinetics and immunologic outcomes during anti-tuberculosis co-therapy: a parallel prospective cohort study in two Sub-Sahara African populations&lt;/title&gt;&lt;secondary-title&gt;Frontiers in Pharmacology&lt;/secondary-title&gt;&lt;/titles&gt;&lt;periodical&gt;&lt;full-title&gt;Frontiers in Pharmacology&lt;/full-title&gt;&lt;/periodical&gt;&lt;pages&gt;26&lt;/pages&gt;&lt;volume&gt;11&lt;/volume&gt;&lt;dates&gt;&lt;year&gt;2020&lt;/year&gt;&lt;/dates&gt;&lt;isbn&gt;1663-98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gusi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ilongo&lt;/Author&gt;&lt;Year&gt;2022&lt;/Year&gt;&lt;RecNum&gt;520&lt;/RecNum&gt;&lt;DisplayText&gt;(Shilongo, 2022)&lt;/DisplayText&gt;&lt;record&gt;&lt;rec-number&gt;520&lt;/rec-number&gt;&lt;foreign-keys&gt;&lt;key app="EN" db-id="9p5rs2af99vr02e59pjv2a24fxe9taavwwz2" timestamp="1729420283"&gt;520&lt;/key&gt;&lt;/foreign-keys&gt;&lt;ref-type name="Thesis"&gt;32&lt;/ref-type&gt;&lt;contributors&gt;&lt;authors&gt;&lt;author&gt;Shilongo, Esland&lt;/author&gt;&lt;/authors&gt;&lt;/contributors&gt;&lt;titles&gt;&lt;title&gt;Treatment Outcomes and Associated Factors in TB/HIV-Coinfected Patients in Namibia&lt;/title&gt;&lt;/titles&gt;&lt;dates&gt;&lt;year&gt;2022&lt;/year&gt;&lt;/dates&gt;&lt;publisher&gt;Walden University&lt;/publisher&gt;&lt;isbn&gt;979843874826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ilongo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luye&lt;/Author&gt;&lt;Year&gt;2018&lt;/Year&gt;&lt;RecNum&gt;521&lt;/RecNum&gt;&lt;DisplayText&gt;(Muluye et al., 2018)&lt;/DisplayText&gt;&lt;record&gt;&lt;rec-number&gt;521&lt;/rec-number&gt;&lt;foreign-keys&gt;&lt;key app="EN" db-id="9p5rs2af99vr02e59pjv2a24fxe9taavwwz2" timestamp="1729420325"&gt;521&lt;/key&gt;&lt;/foreign-keys&gt;&lt;ref-type name="Journal Article"&gt;17&lt;/ref-type&gt;&lt;contributors&gt;&lt;authors&gt;&lt;author&gt;Muluye, Abrham Belachew&lt;/author&gt;&lt;author&gt;Kebamo, Selamu&lt;/author&gt;&lt;author&gt;Teklie, Tesfa&lt;/author&gt;&lt;author&gt;Alemkere, Getachew&lt;/author&gt;&lt;/authors&gt;&lt;/contributors&gt;&lt;titles&gt;&lt;title&gt;Poor treatment outcomes and its determinants among tuberculosis patients in selected health facilities in East Wollega, Western Ethiopia&lt;/title&gt;&lt;secondary-title&gt;PloS one&lt;/secondary-title&gt;&lt;/titles&gt;&lt;periodical&gt;&lt;full-title&gt;PloS one&lt;/full-title&gt;&lt;/periodical&gt;&lt;pages&gt;e0206227&lt;/pages&gt;&lt;volume&gt;13&lt;/volume&gt;&lt;number&gt;10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luye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yamfi–Gyimah&lt;/Author&gt;&lt;Year&gt;2019&lt;/Year&gt;&lt;RecNum&gt;522&lt;/RecNum&gt;&lt;DisplayText&gt;(Gyamfi–Gyimah, 2019)&lt;/DisplayText&gt;&lt;record&gt;&lt;rec-number&gt;522&lt;/rec-number&gt;&lt;foreign-keys&gt;&lt;key app="EN" db-id="9p5rs2af99vr02e59pjv2a24fxe9taavwwz2" timestamp="1729420365"&gt;522&lt;/key&gt;&lt;/foreign-keys&gt;&lt;ref-type name="Thesis"&gt;32&lt;/ref-type&gt;&lt;contributors&gt;&lt;authors&gt;&lt;author&gt;Gyamfi–Gyimah, CHARLES&lt;/author&gt;&lt;/authors&gt;&lt;/contributors&gt;&lt;titles&gt;&lt;title&gt;Predictors for Multidrug-Resistant Tuberculosis among Tuberculosis Patients, Brong Ahafo Region, Ghana, 2019&lt;/title&gt;&lt;/titles&gt;&lt;dates&gt;&lt;year&gt;2019&lt;/year&gt;&lt;/dates&gt;&lt;publisher&gt;University of Ghan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yamfi–Gyimah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24&lt;/Year&gt;&lt;RecNum&gt;523&lt;/RecNum&gt;&lt;DisplayText&gt;(Ahmed et al., 2024)&lt;/DisplayText&gt;&lt;record&gt;&lt;rec-number&gt;523&lt;/rec-number&gt;&lt;foreign-keys&gt;&lt;key app="EN" db-id="9p5rs2af99vr02e59pjv2a24fxe9taavwwz2" timestamp="1729420406"&gt;523&lt;/key&gt;&lt;/foreign-keys&gt;&lt;ref-type name="Journal Article"&gt;17&lt;/ref-type&gt;&lt;contributors&gt;&lt;authors&gt;&lt;author&gt;Ahmed, Adnan&lt;/author&gt;&lt;author&gt;Weldegebreal, Fitsum&lt;/author&gt;&lt;author&gt;Tebeje, Fikru&lt;/author&gt;&lt;author&gt;Dessie, Yadeta&lt;/author&gt;&lt;/authors&gt;&lt;/contributors&gt;&lt;titles&gt;&lt;title&gt;Treatment outcomes of tuberculosis cases by HIV status in Haramaya General Hospital, Ethiopia: A retrospective cross-sectional study&lt;/title&gt;&lt;secondary-title&gt;Medicine&lt;/secondary-title&gt;&lt;/titles&gt;&lt;periodical&gt;&lt;full-title&gt;Medicine&lt;/full-title&gt;&lt;/periodical&gt;&lt;pages&gt;e38034&lt;/pages&gt;&lt;volume&gt;103&lt;/volume&gt;&lt;number&gt;18&lt;/number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gnaw&lt;/Author&gt;&lt;RecNum&gt;524&lt;/RecNum&gt;&lt;DisplayText&gt;(Dagnaw et al.)&lt;/DisplayText&gt;&lt;record&gt;&lt;rec-number&gt;524&lt;/rec-number&gt;&lt;foreign-keys&gt;&lt;key app="EN" db-id="9p5rs2af99vr02e59pjv2a24fxe9taavwwz2" timestamp="1729420450"&gt;524&lt;/key&gt;&lt;/foreign-keys&gt;&lt;ref-type name="Journal Article"&gt;17&lt;/ref-type&gt;&lt;contributors&gt;&lt;authors&gt;&lt;author&gt;Dagnaw, Mequanente&lt;/author&gt;&lt;author&gt;Baye, Zewdu&lt;/author&gt;&lt;author&gt;Birhanu, Yeneabat&lt;/author&gt;&lt;author&gt;Indracanti, Meera&lt;/author&gt;&lt;/authors&gt;&lt;/contributors&gt;&lt;titles&gt;&lt;title&gt;TUBERCULOSIS INFECTION AMONG ADULT HIV PATIENTS ATTENDING ANTIRETROVIRAL THERAPY CLINIC AT UNIVERSITY OF GONDAR REFERRAL HOSPITAL OF ETHIOPIA&lt;/title&gt;&lt;/titles&gt;&lt;dates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agnaw et al.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za&lt;/Author&gt;&lt;Year&gt;2013&lt;/Year&gt;&lt;RecNum&gt;525&lt;/RecNum&gt;&lt;DisplayText&gt;(Beza et al., 2013)&lt;/DisplayText&gt;&lt;record&gt;&lt;rec-number&gt;525&lt;/rec-number&gt;&lt;foreign-keys&gt;&lt;key app="EN" db-id="9p5rs2af99vr02e59pjv2a24fxe9taavwwz2" timestamp="1729420523"&gt;525&lt;/key&gt;&lt;/foreign-keys&gt;&lt;ref-type name="Journal Article"&gt;17&lt;/ref-type&gt;&lt;contributors&gt;&lt;authors&gt;&lt;author&gt;Beza, Mucheye G&lt;/author&gt;&lt;author&gt;Wubie, MT&lt;/author&gt;&lt;author&gt;Teferi, MD&lt;/author&gt;&lt;author&gt;Getahun, YS&lt;/author&gt;&lt;author&gt;Bogale, SM&lt;/author&gt;&lt;author&gt;Tefera, SB&lt;/author&gt;&lt;/authors&gt;&lt;/contributors&gt;&lt;titles&gt;&lt;title&gt;A five years tuberculosis treatment outcome at Kolla Diba Health Center, Dembia District, Northwest Ethiopia: a retrospective cross-sectional analysis&lt;/title&gt;&lt;secondary-title&gt;J Infect Dis Ther&lt;/secondary-title&gt;&lt;/titles&gt;&lt;periodical&gt;&lt;full-title&gt;J Infect Dis Ther&lt;/full-title&gt;&lt;/periodical&gt;&lt;pages&gt;1-6&lt;/pages&gt;&lt;volume&gt;1&lt;/volume&gt;&lt;number&gt;1&lt;/number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za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jehson&lt;/Author&gt;&lt;Year&gt;2019&lt;/Year&gt;&lt;RecNum&gt;526&lt;/RecNum&gt;&lt;DisplayText&gt;(Bajehson et al., 2019)&lt;/DisplayText&gt;&lt;record&gt;&lt;rec-number&gt;526&lt;/rec-number&gt;&lt;foreign-keys&gt;&lt;key app="EN" db-id="9p5rs2af99vr02e59pjv2a24fxe9taavwwz2" timestamp="1729420560"&gt;526&lt;/key&gt;&lt;/foreign-keys&gt;&lt;ref-type name="Journal Article"&gt;17&lt;/ref-type&gt;&lt;contributors&gt;&lt;authors&gt;&lt;author&gt;Bajehson, Mamman&lt;/author&gt;&lt;author&gt;Musa, Baba Maiyaki&lt;/author&gt;&lt;author&gt;Gidado, Mustapha&lt;/author&gt;&lt;author&gt;Nsa, Bassey&lt;/author&gt;&lt;author&gt;Sani, Useni&lt;/author&gt;&lt;author&gt;Habibu, Ahmad T&lt;/author&gt;&lt;author&gt;Aliyu, Ibrahim&lt;/author&gt;&lt;author&gt;Hussaini, Tijjani&lt;/author&gt;&lt;author&gt;Yusuf, AbdulRasheed&lt;/author&gt;&lt;author&gt;Gida, Yakubu&lt;/author&gt;&lt;/authors&gt;&lt;/contributors&gt;&lt;titles&gt;&lt;title&gt;Determinants of mortality among patients with drug-resistant tuberculosis in northern Nigeria&lt;/title&gt;&lt;secondary-title&gt;PloS one&lt;/secondary-title&gt;&lt;/titles&gt;&lt;periodical&gt;&lt;full-title&gt;PloS one&lt;/full-title&gt;&lt;/periodical&gt;&lt;pages&gt;e0225165&lt;/pages&gt;&lt;volume&gt;14&lt;/volume&gt;&lt;number&gt;11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ajehson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B00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law&lt;/Author&gt;&lt;Year&gt;2019&lt;/Year&gt;&lt;RecNum&gt;528&lt;/RecNum&gt;&lt;DisplayText&gt;(Gelaw et al., 2019)&lt;/DisplayText&gt;&lt;record&gt;&lt;rec-number&gt;528&lt;/rec-number&gt;&lt;foreign-keys&gt;&lt;key app="EN" db-id="9p5rs2af99vr02e59pjv2a24fxe9taavwwz2" timestamp="1729420663"&gt;528&lt;/key&gt;&lt;/foreign-keys&gt;&lt;ref-type name="Journal Article"&gt;17&lt;/ref-type&gt;&lt;contributors&gt;&lt;authors&gt;&lt;author&gt;Gelaw, Yalemzewod Assefa&lt;/author&gt;&lt;author&gt;Williams, Gail&lt;/author&gt;&lt;author&gt;Soares Magalhães, Ricardo J&lt;/author&gt;&lt;author&gt;Gilks, Charles F&lt;/author&gt;&lt;author&gt;Assefa, Yibeltal&lt;/author&gt;&lt;/authors&gt;&lt;/contributors&gt;&lt;titles&gt;&lt;title&gt;HIV prevalence among tuberculosis patients in sub-Saharan Africa: a systematic review and meta-analysis&lt;/title&gt;&lt;secondary-title&gt;AIDS and Behavior&lt;/secondary-title&gt;&lt;/titles&gt;&lt;periodical&gt;&lt;full-title&gt;AIDS and Behavior&lt;/full-title&gt;&lt;/periodical&gt;&lt;pages&gt;1561-1575&lt;/pages&gt;&lt;volume&gt;23&lt;/volume&gt;&lt;dates&gt;&lt;year&gt;2019&lt;/year&gt;&lt;/dates&gt;&lt;isbn&gt;1090-7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law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44FB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gomere&lt;/Author&gt;&lt;Year&gt;2018&lt;/Year&gt;&lt;RecNum&gt;529&lt;/RecNum&gt;&lt;DisplayText&gt;(Magomere and Obwoge, 2018)&lt;/DisplayText&gt;&lt;record&gt;&lt;rec-number&gt;529&lt;/rec-number&gt;&lt;foreign-keys&gt;&lt;key app="EN" db-id="9p5rs2af99vr02e59pjv2a24fxe9taavwwz2" timestamp="1729420715"&gt;529&lt;/key&gt;&lt;/foreign-keys&gt;&lt;ref-type name="Journal Article"&gt;17&lt;/ref-type&gt;&lt;contributors&gt;&lt;authors&gt;&lt;author&gt;Magomere, Robert Shihuzire&lt;/author&gt;&lt;author&gt;Obwoge, Ronald Omenge&lt;/author&gt;&lt;/authors&gt;&lt;/contributors&gt;&lt;titles&gt;&lt;title&gt;Clinical Risk Factors Associated with HIV-Tuberculosis Co-Infection Among Patients on Antiretroviral Therapy, Bungoma and Webuye County Hospitals (2015), Kenya&lt;/title&gt;&lt;secondary-title&gt;European Journal of Preventive Medicine&lt;/secondary-title&gt;&lt;/titles&gt;&lt;periodical&gt;&lt;full-title&gt;European Journal of Preventive Medicine&lt;/full-title&gt;&lt;/periodical&gt;&lt;pages&gt;38-44&lt;/pages&gt;&lt;volume&gt;6&lt;/volume&gt;&lt;number&gt;4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gomere and Obwoge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44FB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febunandu&lt;/Author&gt;&lt;Year&gt;2012&lt;/Year&gt;&lt;RecNum&gt;530&lt;/RecNum&gt;&lt;DisplayText&gt;(Ifebunandu et al., 2012)&lt;/DisplayText&gt;&lt;record&gt;&lt;rec-number&gt;530&lt;/rec-number&gt;&lt;foreign-keys&gt;&lt;key app="EN" db-id="9p5rs2af99vr02e59pjv2a24fxe9taavwwz2" timestamp="1729420771"&gt;530&lt;/key&gt;&lt;/foreign-keys&gt;&lt;ref-type name="Journal Article"&gt;17&lt;/ref-type&gt;&lt;contributors&gt;&lt;authors&gt;&lt;author&gt;Ifebunandu, Ngozi A&lt;/author&gt;&lt;author&gt;Ukwaja, Kingsley N&lt;/author&gt;&lt;author&gt;Obi, Samuel N&lt;/author&gt;&lt;/authors&gt;&lt;/contributors&gt;&lt;titles&gt;&lt;title&gt;Treatment outcome of HIV-associated tuberculosis in a resource-poor setting&lt;/title&gt;&lt;secondary-title&gt;Tropical doctor&lt;/secondary-title&gt;&lt;/titles&gt;&lt;periodical&gt;&lt;full-title&gt;Tropical doctor&lt;/full-title&gt;&lt;/periodical&gt;&lt;pages&gt;74-76&lt;/pages&gt;&lt;volume&gt;42&lt;/volume&gt;&lt;number&gt;2&lt;/number&gt;&lt;dates&gt;&lt;year&gt;2012&lt;/year&gt;&lt;/dates&gt;&lt;isbn&gt;0049-47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febunandu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544FB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bawo&lt;/Author&gt;&lt;Year&gt;2020&lt;/Year&gt;&lt;RecNum&gt;531&lt;/RecNum&gt;&lt;DisplayText&gt;(Babawo et al., 2020)&lt;/DisplayText&gt;&lt;record&gt;&lt;rec-number&gt;531&lt;/rec-number&gt;&lt;foreign-keys&gt;&lt;key app="EN" db-id="9p5rs2af99vr02e59pjv2a24fxe9taavwwz2" timestamp="1729420809"&gt;531&lt;/key&gt;&lt;/foreign-keys&gt;&lt;ref-type name="Journal Article"&gt;17&lt;/ref-type&gt;&lt;contributors&gt;&lt;authors&gt;&lt;author&gt;Babawo, L&lt;/author&gt;&lt;author&gt;Sellu, E&lt;/author&gt;&lt;author&gt;George, A&lt;/author&gt;&lt;author&gt;Kaikai, D&lt;/author&gt;&lt;/authors&gt;&lt;/contributors&gt;&lt;titles&gt;&lt;title&gt;A Five Year Incidence Trend Analysis of Tuberculosis (TB) and HIV/AIDs Co-Infection at Bo Government Hospital, Southern Sierra Leone&lt;/title&gt;&lt;secondary-title&gt;J Public Health Dis Prev&lt;/secondary-title&gt;&lt;/titles&gt;&lt;periodical&gt;&lt;full-title&gt;J Public Health Dis Prev&lt;/full-title&gt;&lt;/periodical&gt;&lt;pages&gt;2&lt;/pages&gt;&lt;volume&gt;3&lt;/volume&gt;&lt;number&gt;10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abawo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ao&lt;/Author&gt;&lt;Year&gt;2024&lt;/Year&gt;&lt;RecNum&gt;532&lt;/RecNum&gt;&lt;DisplayText&gt;(Liao et al., 2024)&lt;/DisplayText&gt;&lt;record&gt;&lt;rec-number&gt;532&lt;/rec-number&gt;&lt;foreign-keys&gt;&lt;key app="EN" db-id="9p5rs2af99vr02e59pjv2a24fxe9taavwwz2" timestamp="1729420855"&gt;532&lt;/key&gt;&lt;/foreign-keys&gt;&lt;ref-type name="Journal Article"&gt;17&lt;/ref-type&gt;&lt;contributors&gt;&lt;authors&gt;&lt;author&gt;Liao, Rujun&lt;/author&gt;&lt;author&gt;Hu, Lin&lt;/author&gt;&lt;author&gt;Yu, Jie&lt;/author&gt;&lt;author&gt;Chen, Ying&lt;/author&gt;&lt;author&gt;Chen, Miaoshuang&lt;/author&gt;&lt;author&gt;Yan, Jingmin&lt;/author&gt;&lt;author&gt;Li, Xin&lt;/author&gt;&lt;author&gt;Han, Xinyue&lt;/author&gt;&lt;author&gt;Jike, Chunnong&lt;/author&gt;&lt;author&gt;Yu, Gang&lt;/author&gt;&lt;/authors&gt;&lt;/contributors&gt;&lt;titles&gt;&lt;title&gt;Association between TB delay and TB treatment outcomes in HIV-TB co-infected patients: a study based on the multilevel propensity score method&lt;/title&gt;&lt;secondary-title&gt;BMC Infectious Diseases&lt;/secondary-title&gt;&lt;/titles&gt;&lt;periodical&gt;&lt;full-title&gt;BMC infectious diseases&lt;/full-title&gt;&lt;/periodical&gt;&lt;pages&gt;457&lt;/pages&gt;&lt;volume&gt;24&lt;/volume&gt;&lt;number&gt;1&lt;/number&gt;&lt;dates&gt;&lt;year&gt;2024&lt;/year&gt;&lt;/dates&gt;&lt;isbn&gt;1471-233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ao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ana&lt;/Author&gt;&lt;Year&gt;2019&lt;/Year&gt;&lt;RecNum&gt;533&lt;/RecNum&gt;&lt;DisplayText&gt;(Ayana et al., 2019)&lt;/DisplayText&gt;&lt;record&gt;&lt;rec-number&gt;533&lt;/rec-number&gt;&lt;foreign-keys&gt;&lt;key app="EN" db-id="9p5rs2af99vr02e59pjv2a24fxe9taavwwz2" timestamp="1729420892"&gt;533&lt;/key&gt;&lt;/foreign-keys&gt;&lt;ref-type name="Journal Article"&gt;17&lt;/ref-type&gt;&lt;contributors&gt;&lt;authors&gt;&lt;author&gt;Ayana, Tegegn Mulatu&lt;/author&gt;&lt;author&gt;Roba, Kedir Teji&lt;/author&gt;&lt;author&gt;Mabalhin, Myrla Obejero&lt;/author&gt;&lt;/authors&gt;&lt;/contributors&gt;&lt;titles&gt;&lt;title&gt;Prevalence of psychological distress and associated factors among adult tuberculosis patients attending public health institutions in Dire Dawa and Harar cities, Eastern Ethiopia&lt;/title&gt;&lt;secondary-title&gt;BMC Public Health&lt;/secondary-title&gt;&lt;/titles&gt;&lt;periodical&gt;&lt;full-title&gt;BMC Public Health&lt;/full-title&gt;&lt;/periodical&gt;&lt;pages&gt;1-9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an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mada&lt;/Author&gt;&lt;Year&gt;2021&lt;/Year&gt;&lt;RecNum&gt;534&lt;/RecNum&gt;&lt;DisplayText&gt;(Hamada et al., 2021)&lt;/DisplayText&gt;&lt;record&gt;&lt;rec-number&gt;534&lt;/rec-number&gt;&lt;foreign-keys&gt;&lt;key app="EN" db-id="9p5rs2af99vr02e59pjv2a24fxe9taavwwz2" timestamp="1729420929"&gt;534&lt;/key&gt;&lt;/foreign-keys&gt;&lt;ref-type name="Journal Article"&gt;17&lt;/ref-type&gt;&lt;contributors&gt;&lt;authors&gt;&lt;author&gt;Hamada, Yohhei&lt;/author&gt;&lt;author&gt;Getahun, Haileyesus&lt;/author&gt;&lt;author&gt;Tadesse, Birkneh Tilahun&lt;/author&gt;&lt;author&gt;Ford, Nathan&lt;/author&gt;&lt;/authors&gt;&lt;/contributors&gt;&lt;titles&gt;&lt;title&gt;HIV-associated tuberculosis&lt;/title&gt;&lt;secondary-title&gt;International journal of STD &amp;amp; AIDS&lt;/secondary-title&gt;&lt;/titles&gt;&lt;periodical&gt;&lt;full-title&gt;International journal of STD &amp;amp; AIDS&lt;/full-title&gt;&lt;/periodical&gt;&lt;pages&gt;780-790&lt;/pages&gt;&lt;volume&gt;32&lt;/volume&gt;&lt;number&gt;9&lt;/number&gt;&lt;dates&gt;&lt;year&gt;2021&lt;/year&gt;&lt;/dates&gt;&lt;isbn&gt;0956-462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mad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ilu&lt;/Author&gt;&lt;Year&gt;2014&lt;/Year&gt;&lt;RecNum&gt;535&lt;/RecNum&gt;&lt;DisplayText&gt;(Hailu et al., 2014)&lt;/DisplayText&gt;&lt;record&gt;&lt;rec-number&gt;535&lt;/rec-number&gt;&lt;foreign-keys&gt;&lt;key app="EN" db-id="9p5rs2af99vr02e59pjv2a24fxe9taavwwz2" timestamp="1729420974"&gt;535&lt;/key&gt;&lt;/foreign-keys&gt;&lt;ref-type name="Journal Article"&gt;17&lt;/ref-type&gt;&lt;contributors&gt;&lt;authors&gt;&lt;author&gt;Hailu, Dereje&lt;/author&gt;&lt;author&gt;Abegaz, Woldaregay Erku&lt;/author&gt;&lt;author&gt;Belay, Mulugeta&lt;/author&gt;&lt;/authors&gt;&lt;/contributors&gt;&lt;titles&gt;&lt;title&gt;Childhood tuberculosis and its treatment outcomes in Addis Ababa: a 5-years retrospective study&lt;/title&gt;&lt;secondary-title&gt;BMC pediatrics&lt;/secondary-title&gt;&lt;/titles&gt;&lt;periodical&gt;&lt;full-title&gt;BMC pediatrics&lt;/full-title&gt;&lt;/periodical&gt;&lt;pages&gt;1-7&lt;/pages&gt;&lt;volume&gt;14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u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ogueira&lt;/Author&gt;&lt;Year&gt;2018&lt;/Year&gt;&lt;RecNum&gt;536&lt;/RecNum&gt;&lt;DisplayText&gt;(Nogueira et al., 2018)&lt;/DisplayText&gt;&lt;record&gt;&lt;rec-number&gt;536&lt;/rec-number&gt;&lt;foreign-keys&gt;&lt;key app="EN" db-id="9p5rs2af99vr02e59pjv2a24fxe9taavwwz2" timestamp="1729421019"&gt;536&lt;/key&gt;&lt;/foreign-keys&gt;&lt;ref-type name="Journal Article"&gt;17&lt;/ref-type&gt;&lt;contributors&gt;&lt;authors&gt;&lt;author&gt;Nogueira, Betânia MF&lt;/author&gt;&lt;author&gt;Rolla, Valéria C&lt;/author&gt;&lt;author&gt;Akrami, Kevan M&lt;/author&gt;&lt;author&gt;Kiene, Susan M&lt;/author&gt;&lt;/authors&gt;&lt;/contributors&gt;&lt;titles&gt;&lt;title&gt;Factors associated with tuberculosis treatment delay in patients co-infected with HIV in a high prevalence area in Brazil&lt;/title&gt;&lt;secondary-title&gt;PLoS One&lt;/secondary-title&gt;&lt;/titles&gt;&lt;periodical&gt;&lt;full-title&gt;PloS one&lt;/full-title&gt;&lt;/periodical&gt;&lt;pages&gt;e0195409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ogueira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weno&lt;/Author&gt;&lt;Year&gt;2019&lt;/Year&gt;&lt;RecNum&gt;537&lt;/RecNum&gt;&lt;DisplayText&gt;(Shaweno et al., 2019)&lt;/DisplayText&gt;&lt;record&gt;&lt;rec-number&gt;537&lt;/rec-number&gt;&lt;foreign-keys&gt;&lt;key app="EN" db-id="9p5rs2af99vr02e59pjv2a24fxe9taavwwz2" timestamp="1729421065"&gt;537&lt;/key&gt;&lt;/foreign-keys&gt;&lt;ref-type name="Journal Article"&gt;17&lt;/ref-type&gt;&lt;contributors&gt;&lt;authors&gt;&lt;author&gt;Shaweno, Tamrat&lt;/author&gt;&lt;author&gt;Getnet, Masrie&lt;/author&gt;&lt;author&gt;Fikru, Chaltu&lt;/author&gt;&lt;/authors&gt;&lt;/contributors&gt;&lt;titles&gt;&lt;title&gt;Survival status and predictors of loss to follow-up among adult patients with tuberculosis in public health facilities of Sheka zone, South-West Ethiopia: facility-based, retrospective cohort study&lt;/title&gt;&lt;secondary-title&gt;Middle East Journal of Rehabilitation and Health&lt;/secondary-title&gt;&lt;/titles&gt;&lt;periodical&gt;&lt;full-title&gt;Middle East Journal of Rehabilitation and Health&lt;/full-title&gt;&lt;/periodical&gt;&lt;volume&gt;6&lt;/volume&gt;&lt;number&gt;1&lt;/number&gt;&lt;dates&gt;&lt;year&gt;2019&lt;/year&gt;&lt;/dates&gt;&lt;isbn&gt;2423-445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weno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4A443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chonye&lt;/Author&gt;&lt;Year&gt;2024&lt;/Year&gt;&lt;RecNum&gt;538&lt;/RecNum&gt;&lt;DisplayText&gt;(Ochonye et al., 2024)&lt;/DisplayText&gt;&lt;record&gt;&lt;rec-number&gt;538&lt;/rec-number&gt;&lt;foreign-keys&gt;&lt;key app="EN" db-id="9p5rs2af99vr02e59pjv2a24fxe9taavwwz2" timestamp="1729421113"&gt;538&lt;/key&gt;&lt;/foreign-keys&gt;&lt;ref-type name="Journal Article"&gt;17&lt;/ref-type&gt;&lt;contributors&gt;&lt;authors&gt;&lt;author&gt;Ochonye, Bartholomew&lt;/author&gt;&lt;author&gt;Sanni, Olaniyi Felix&lt;/author&gt;&lt;author&gt;Emmanuel, Godwin&lt;/author&gt;&lt;author&gt;Umoh, Paul&lt;/author&gt;&lt;author&gt;Kalaiwo, Abiye&lt;/author&gt;&lt;author&gt;Abang, Roger&lt;/author&gt;&lt;author&gt;Amechi, Paul&lt;/author&gt;&lt;author&gt;Ahkigbe, Mark&lt;/author&gt;&lt;author&gt;Akinpelumi, Shakirat&lt;/author&gt;&lt;author&gt;Motilewa, Olugbemi&lt;/author&gt;&lt;/authors&gt;&lt;/contributors&gt;&lt;titles&gt;&lt;title&gt;A retrospective study of tuberculosis prevalence and associated factors among HIV-positive key populations in Nigeria&lt;/title&gt;&lt;secondary-title&gt;PLOS Global Public Health&lt;/secondary-title&gt;&lt;/titles&gt;&lt;periodical&gt;&lt;full-title&gt;PLOS Global Public Health&lt;/full-title&gt;&lt;/periodical&gt;&lt;pages&gt;e0003461&lt;/pages&gt;&lt;volume&gt;4&lt;/volume&gt;&lt;number&gt;7&lt;/number&gt;&lt;dates&gt;&lt;year&gt;2024&lt;/year&gt;&lt;/dates&gt;&lt;isbn&gt;2767-337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chonye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A238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musse&lt;/Author&gt;&lt;Year&gt;2017&lt;/Year&gt;&lt;RecNum&gt;540&lt;/RecNum&gt;&lt;DisplayText&gt;(Hamusse, 2017)&lt;/DisplayText&gt;&lt;record&gt;&lt;rec-number&gt;540&lt;/rec-number&gt;&lt;foreign-keys&gt;&lt;key app="EN" db-id="9p5rs2af99vr02e59pjv2a24fxe9taavwwz2" timestamp="1729421217"&gt;540&lt;/key&gt;&lt;/foreign-keys&gt;&lt;ref-type name="Journal Article"&gt;17&lt;/ref-type&gt;&lt;contributors&gt;&lt;authors&gt;&lt;author&gt;Hamusse, Shallo Daba&lt;/author&gt;&lt;/authors&gt;&lt;/contributors&gt;&lt;titles&gt;&lt;title&gt;Tuberculosis Control in Arsi in Ethiopia: Programme Performance and Disease Burden&lt;/title&gt;&lt;/titles&gt;&lt;dates&gt;&lt;year&gt;2017&lt;/year&gt;&lt;/dates&gt;&lt;isbn&gt;8230839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musse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A238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we&lt;/Author&gt;&lt;Year&gt;2023&lt;/Year&gt;&lt;RecNum&gt;541&lt;/RecNum&gt;&lt;DisplayText&gt;(Chewe et al., 2023)&lt;/DisplayText&gt;&lt;record&gt;&lt;rec-number&gt;541&lt;/rec-number&gt;&lt;foreign-keys&gt;&lt;key app="EN" db-id="9p5rs2af99vr02e59pjv2a24fxe9taavwwz2" timestamp="1729421260"&gt;541&lt;/key&gt;&lt;/foreign-keys&gt;&lt;ref-type name="Journal Article"&gt;17&lt;/ref-type&gt;&lt;contributors&gt;&lt;authors&gt;&lt;author&gt;Chewe, Webster&lt;/author&gt;&lt;author&gt;Liusha, Namakando&lt;/author&gt;&lt;author&gt;Chansa, Abidan&lt;/author&gt;&lt;author&gt;Mwaba, Peter&lt;/author&gt;&lt;/authors&gt;&lt;/contributors&gt;&lt;titles&gt;&lt;title&gt;Tuberculosis Mortalities Among In-patients at a Tertiary Hospital in Zambia Between 2018 and 2019-The Spectrum of Clinical Presentations&lt;/title&gt;&lt;secondary-title&gt;MedRXiV&lt;/secondary-title&gt;&lt;/titles&gt;&lt;periodical&gt;&lt;full-title&gt;medRxiv&lt;/full-title&gt;&lt;abbr-1&gt;medRxiv : the preprint server for health sciences&lt;/abbr-1&gt;&lt;/periodical&gt;&lt;pages&gt;2023.01. 04.23284196&lt;/pages&gt;&lt;dates&gt;&lt;year&gt;202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hew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755E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ru&lt;/Author&gt;&lt;Year&gt;2022&lt;/Year&gt;&lt;RecNum&gt;542&lt;/RecNum&gt;&lt;DisplayText&gt;(Toru et al., 2022)&lt;/DisplayText&gt;&lt;record&gt;&lt;rec-number&gt;542&lt;/rec-number&gt;&lt;foreign-keys&gt;&lt;key app="EN" db-id="9p5rs2af99vr02e59pjv2a24fxe9taavwwz2" timestamp="1729421311"&gt;542&lt;/key&gt;&lt;/foreign-keys&gt;&lt;ref-type name="Journal Article"&gt;17&lt;/ref-type&gt;&lt;contributors&gt;&lt;authors&gt;&lt;author&gt;Toru, Milkiyas&lt;/author&gt;&lt;author&gt;Baye, Amanuel&lt;/author&gt;&lt;author&gt;Gebeyehu, Zemenu&lt;/author&gt;&lt;author&gt;Abebaw, Abtie&lt;/author&gt;&lt;author&gt;Reta, Alemayehu&lt;/author&gt;&lt;/authors&gt;&lt;/contributors&gt;&lt;titles&gt;&lt;title&gt;Prevalence, associated factors and rifampicin resistance pattern of pulmonary tuberculosis among HIV-positive patients attending antiretroviral treatment clinic at East Gojjam Zone, Ethiopia: an institution-based cross-sectional study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336&lt;/pages&gt;&lt;volume&gt;29&lt;/volume&gt;&lt;dates&gt;&lt;year&gt;2022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or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755E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kundi&lt;/Author&gt;&lt;Year&gt;2020&lt;/Year&gt;&lt;RecNum&gt;543&lt;/RecNum&gt;&lt;DisplayText&gt;(Bukundi, 2020)&lt;/DisplayText&gt;&lt;record&gt;&lt;rec-number&gt;543&lt;/rec-number&gt;&lt;foreign-keys&gt;&lt;key app="EN" db-id="9p5rs2af99vr02e59pjv2a24fxe9taavwwz2" timestamp="1729421349"&gt;543&lt;/key&gt;&lt;/foreign-keys&gt;&lt;ref-type name="Thesis"&gt;32&lt;/ref-type&gt;&lt;contributors&gt;&lt;authors&gt;&lt;author&gt;Bukundi, Elias M&lt;/author&gt;&lt;/authors&gt;&lt;/contributors&gt;&lt;titles&gt;&lt;title&gt;Factors associated with death among TB patients in Tanzania in 2017&lt;/title&gt;&lt;/titles&gt;&lt;dates&gt;&lt;year&gt;2020&lt;/year&gt;&lt;/dates&gt;&lt;publisher&gt;Muhimbili University of Health and Allied Sciences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kundi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755E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ngesha&lt;/Author&gt;&lt;Year&gt;2021&lt;/Year&gt;&lt;RecNum&gt;544&lt;/RecNum&gt;&lt;DisplayText&gt;(Mengesha et al., 2021)&lt;/DisplayText&gt;&lt;record&gt;&lt;rec-number&gt;544&lt;/rec-number&gt;&lt;foreign-keys&gt;&lt;key app="EN" db-id="9p5rs2af99vr02e59pjv2a24fxe9taavwwz2" timestamp="1729421388"&gt;544&lt;/key&gt;&lt;/foreign-keys&gt;&lt;ref-type name="Journal Article"&gt;17&lt;/ref-type&gt;&lt;contributors&gt;&lt;authors&gt;&lt;author&gt;Mengesha, Dagmawi&lt;/author&gt;&lt;author&gt;Manyazewal, Tsegahun&lt;/author&gt;&lt;author&gt;Woldeamanuel, Yimtubezinash&lt;/author&gt;&lt;/authors&gt;&lt;/contributors&gt;&lt;titles&gt;&lt;title&gt;Five-year trend analysis of tuberculosis in Bahir Dar, Northwest Ethiopia, 2015–2019&lt;/title&gt;&lt;secondary-title&gt;The International Journal of Mycobacteriology&lt;/secondary-title&gt;&lt;/titles&gt;&lt;periodical&gt;&lt;full-title&gt;The International Journal of Mycobacteriology&lt;/full-title&gt;&lt;/periodical&gt;&lt;pages&gt;437-441&lt;/pages&gt;&lt;volume&gt;10&lt;/volume&gt;&lt;number&gt;4&lt;/number&gt;&lt;dates&gt;&lt;year&gt;2021&lt;/year&gt;&lt;/dates&gt;&lt;isbn&gt;2212-55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ngesh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387DE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lde&lt;/Author&gt;&lt;Year&gt;2023&lt;/Year&gt;&lt;RecNum&gt;545&lt;/RecNum&gt;&lt;DisplayText&gt;(Wolde et al., 2023)&lt;/DisplayText&gt;&lt;record&gt;&lt;rec-number&gt;545&lt;/rec-number&gt;&lt;foreign-keys&gt;&lt;key app="EN" db-id="9p5rs2af99vr02e59pjv2a24fxe9taavwwz2" timestamp="1729421465"&gt;545&lt;/key&gt;&lt;/foreign-keys&gt;&lt;ref-type name="Journal Article"&gt;17&lt;/ref-type&gt;&lt;contributors&gt;&lt;authors&gt;&lt;author&gt;Wolde, Haileab Fekadu&lt;/author&gt;&lt;author&gt;Clements, Archie CA&lt;/author&gt;&lt;author&gt;Alene, Kefyalew Addis&lt;/author&gt;&lt;/authors&gt;&lt;/contributors&gt;&lt;titles&gt;&lt;title&gt;Development and validation of a risk prediction model for pulmonary tuberculosis among presumptive tuberculosis cases in Ethiopia&lt;/title&gt;&lt;secondary-title&gt;BMJ open&lt;/secondary-title&gt;&lt;/titles&gt;&lt;periodical&gt;&lt;full-title&gt;BMJ open&lt;/full-title&gt;&lt;/periodical&gt;&lt;pages&gt;e076587&lt;/pages&gt;&lt;volume&gt;13&lt;/volume&gt;&lt;number&gt;12&lt;/number&gt;&lt;dates&gt;&lt;year&gt;2023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ld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387DE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nsako&lt;/Author&gt;&lt;Year&gt;2017&lt;/Year&gt;&lt;RecNum&gt;546&lt;/RecNum&gt;&lt;DisplayText&gt;(Lonsako, 2017)&lt;/DisplayText&gt;&lt;record&gt;&lt;rec-number&gt;546&lt;/rec-number&gt;&lt;foreign-keys&gt;&lt;key app="EN" db-id="9p5rs2af99vr02e59pjv2a24fxe9taavwwz2" timestamp="1729421521"&gt;546&lt;/key&gt;&lt;/foreign-keys&gt;&lt;ref-type name="Journal Article"&gt;17&lt;/ref-type&gt;&lt;contributors&gt;&lt;authors&gt;&lt;author&gt;Lonsako, Shumet Adnew&lt;/author&gt;&lt;/authors&gt;&lt;/contributors&gt;&lt;titles&gt;&lt;title&gt;Assessment of an integrated TB/HIV programme at health facilities in Hawassa town administration of Ethiopia&lt;/title&gt;&lt;/titles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onsako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1342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eepalu&lt;/Author&gt;&lt;Year&gt;2017&lt;/Year&gt;&lt;RecNum&gt;547&lt;/RecNum&gt;&lt;DisplayText&gt;(Reepalu et al., 2017)&lt;/DisplayText&gt;&lt;record&gt;&lt;rec-number&gt;547&lt;/rec-number&gt;&lt;foreign-keys&gt;&lt;key app="EN" db-id="9p5rs2af99vr02e59pjv2a24fxe9taavwwz2" timestamp="1729421561"&gt;547&lt;/key&gt;&lt;/foreign-keys&gt;&lt;ref-type name="Conference Proceedings"&gt;10&lt;/ref-type&gt;&lt;contributors&gt;&lt;authors&gt;&lt;author&gt;Reepalu, Anton&lt;/author&gt;&lt;author&gt;Balcha, Taye Tolera&lt;/author&gt;&lt;author&gt;Sturegård, Erik&lt;/author&gt;&lt;author&gt;Medstrand, Patrik&lt;/author&gt;&lt;author&gt;Björkman, Per&lt;/author&gt;&lt;/authors&gt;&lt;/contributors&gt;&lt;titles&gt;&lt;title&gt;Long-term outcome of antiretroviral treatment in patients with and without concomitant tuberculosis receiving health center–based care—results from a prospective cohort study&lt;/title&gt;&lt;secondary-title&gt;Open forum infectious diseases&lt;/secondary-title&gt;&lt;/titles&gt;&lt;pages&gt;ofx219&lt;/pages&gt;&lt;volume&gt;4&lt;/volume&gt;&lt;number&gt;4&lt;/number&gt;&lt;dates&gt;&lt;year&gt;2017&lt;/year&gt;&lt;/dates&gt;&lt;publisher&gt;Oxford University Press US&lt;/publisher&gt;&lt;isbn&gt;2328-895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eepalu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A3E2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segaye&lt;/Author&gt;&lt;Year&gt;2023&lt;/Year&gt;&lt;RecNum&gt;548&lt;/RecNum&gt;&lt;DisplayText&gt;(Tsegaye et al., 2023c)&lt;/DisplayText&gt;&lt;record&gt;&lt;rec-number&gt;548&lt;/rec-number&gt;&lt;foreign-keys&gt;&lt;key app="EN" db-id="9p5rs2af99vr02e59pjv2a24fxe9taavwwz2" timestamp="1729421610"&gt;548&lt;/key&gt;&lt;/foreign-keys&gt;&lt;ref-type name="Journal Article"&gt;17&lt;/ref-type&gt;&lt;contributors&gt;&lt;authors&gt;&lt;author&gt;Tsegaye, Dejen&lt;/author&gt;&lt;author&gt;Wude, Sintayehu&lt;/author&gt;&lt;author&gt;Kebede, Tsehay&lt;/author&gt;&lt;author&gt;Adane, Setamlak&lt;/author&gt;&lt;author&gt;Shumet, Tesfaye&lt;/author&gt;&lt;author&gt;Kebede, Fassikaw&lt;/author&gt;&lt;/authors&gt;&lt;/contributors&gt;&lt;titles&gt;&lt;title&gt;Epidemiological survival pattern, risk factors, and estimated time to develop tuberculosis after test and treat strategies declared for children living with human immune deficiency virus&lt;/title&gt;&lt;secondary-title&gt;Indian Journal of Tuberculosis&lt;/secondary-title&gt;&lt;/titles&gt;&lt;periodical&gt;&lt;full-title&gt;Indian Journal of Tuberculosis&lt;/full-title&gt;&lt;/periodical&gt;&lt;pages&gt;S89-S99&lt;/pages&gt;&lt;volume&gt;70&lt;/volume&gt;&lt;dates&gt;&lt;year&gt;2023&lt;/year&gt;&lt;/dates&gt;&lt;isbn&gt;0019-570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segaye et al., 2023c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A3E2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yemang&lt;/Author&gt;&lt;Year&gt;2022&lt;/Year&gt;&lt;RecNum&gt;549&lt;/RecNum&gt;&lt;DisplayText&gt;(Agyemang, 2022)&lt;/DisplayText&gt;&lt;record&gt;&lt;rec-number&gt;549&lt;/rec-number&gt;&lt;foreign-keys&gt;&lt;key app="EN" db-id="9p5rs2af99vr02e59pjv2a24fxe9taavwwz2" timestamp="1729421649"&gt;549&lt;/key&gt;&lt;/foreign-keys&gt;&lt;ref-type name="Thesis"&gt;32&lt;/ref-type&gt;&lt;contributors&gt;&lt;authors&gt;&lt;author&gt;Agyemang, DIVINE LARDEY&lt;/author&gt;&lt;/authors&gt;&lt;/contributors&gt;&lt;titles&gt;&lt;title&gt;Treatment Completion Rates of Tuberculosis Infection at the Chest Clinic, Korle-Bu Teaching Hospital, Ghana from 2018-2020&lt;/title&gt;&lt;/titles&gt;&lt;dates&gt;&lt;year&gt;2022&lt;/year&gt;&lt;/dates&gt;&lt;publisher&gt;University Of Ghan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gyemang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A3E2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idoo&lt;/Author&gt;&lt;Year&gt;2022&lt;/Year&gt;&lt;RecNum&gt;550&lt;/RecNum&gt;&lt;DisplayText&gt;(Naidoo et al., 2022)&lt;/DisplayText&gt;&lt;record&gt;&lt;rec-number&gt;550&lt;/rec-number&gt;&lt;foreign-keys&gt;&lt;key app="EN" db-id="9p5rs2af99vr02e59pjv2a24fxe9taavwwz2" timestamp="1729421707"&gt;550&lt;/key&gt;&lt;/foreign-keys&gt;&lt;ref-type name="Journal Article"&gt;17&lt;/ref-type&gt;&lt;contributors&gt;&lt;authors&gt;&lt;author&gt;Naidoo, Kogieleum&lt;/author&gt;&lt;author&gt;Gengiah, Santhanalakshmi&lt;/author&gt;&lt;author&gt;Yende-Zuma, Nonhlanhla&lt;/author&gt;&lt;author&gt;Mlobeli, Regina&lt;/author&gt;&lt;author&gt;Ngozo, Jacqueline&lt;/author&gt;&lt;author&gt;Memela, Nhlakanipho&lt;/author&gt;&lt;author&gt;Padayatchi, Nesri&lt;/author&gt;&lt;author&gt;Barker, Pierre&lt;/author&gt;&lt;author&gt;Nunn, Andrew&lt;/author&gt;&lt;author&gt;Karim, Salim S Abdool&lt;/author&gt;&lt;/authors&gt;&lt;/contributors&gt;&lt;titles&gt;&lt;title&gt;Mortality in HIV and tuberculosis patients following implementation of integrated HIV-TB treatment: Results from an open-label cluster-randomized trial&lt;/title&gt;&lt;secondary-title&gt;EClinicalMedicine&lt;/secondary-title&gt;&lt;/titles&gt;&lt;periodical&gt;&lt;full-title&gt;EClinicalMedicine&lt;/full-title&gt;&lt;/periodical&gt;&lt;volume&gt;44&lt;/volume&gt;&lt;dates&gt;&lt;year&gt;2022&lt;/year&gt;&lt;/dates&gt;&lt;isbn&gt;2589-5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idoo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ngesha&lt;/Author&gt;&lt;Year&gt;2022&lt;/Year&gt;&lt;RecNum&gt;551&lt;/RecNum&gt;&lt;DisplayText&gt;(Mengesha et al., 2022)&lt;/DisplayText&gt;&lt;record&gt;&lt;rec-number&gt;551&lt;/rec-number&gt;&lt;foreign-keys&gt;&lt;key app="EN" db-id="9p5rs2af99vr02e59pjv2a24fxe9taavwwz2" timestamp="1729421753"&gt;551&lt;/key&gt;&lt;/foreign-keys&gt;&lt;ref-type name="Journal Article"&gt;17&lt;/ref-type&gt;&lt;contributors&gt;&lt;authors&gt;&lt;author&gt;Mengesha, Melkamu Merid&lt;/author&gt;&lt;author&gt;Gebremichael, Mathewos Alemu&lt;/author&gt;&lt;author&gt;Watumo, Desta&lt;/author&gt;&lt;author&gt;Hallström, Inger Kristensson&lt;/author&gt;&lt;author&gt;Jerene, Degu&lt;/author&gt;&lt;/authors&gt;&lt;/contributors&gt;&lt;titles&gt;&lt;title&gt;Poor adult tuberculosis treatment outcome and associated factors in Gibe Woreda, Southern Ethiopia: An institution-based cross-sectional study&lt;/title&gt;&lt;secondary-title&gt;PLOS global public health&lt;/secondary-title&gt;&lt;/titles&gt;&lt;periodical&gt;&lt;full-title&gt;PLOS Global Public Health&lt;/full-title&gt;&lt;/periodical&gt;&lt;pages&gt;e0000161&lt;/pages&gt;&lt;volume&gt;2&lt;/volume&gt;&lt;number&gt;3&lt;/number&gt;&lt;dates&gt;&lt;year&gt;2022&lt;/year&gt;&lt;/dates&gt;&lt;isbn&gt;2767-337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ngesh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bede&lt;/Author&gt;&lt;Year&gt;2021&lt;/Year&gt;&lt;RecNum&gt;552&lt;/RecNum&gt;&lt;DisplayText&gt;(Kebede et al., 2021b)&lt;/DisplayText&gt;&lt;record&gt;&lt;rec-number&gt;552&lt;/rec-number&gt;&lt;foreign-keys&gt;&lt;key app="EN" db-id="9p5rs2af99vr02e59pjv2a24fxe9taavwwz2" timestamp="1729421794"&gt;552&lt;/key&gt;&lt;/foreign-keys&gt;&lt;ref-type name="Journal Article"&gt;17&lt;/ref-type&gt;&lt;contributors&gt;&lt;authors&gt;&lt;author&gt;Kebede, Hafte Kahsay&lt;/author&gt;&lt;author&gt;Mwanri, Lillian&lt;/author&gt;&lt;author&gt;Ward, Paul&lt;/author&gt;&lt;author&gt;Gesesew, Hailay Abrha&lt;/author&gt;&lt;/authors&gt;&lt;/contributors&gt;&lt;titles&gt;&lt;title&gt;Predictors of lost to follow up from antiretroviral therapy among adults in sub-Saharan Africa: a systematic review and meta-analysis&lt;/title&gt;&lt;secondary-title&gt;Infectious diseases of poverty&lt;/secondary-title&gt;&lt;/titles&gt;&lt;periodical&gt;&lt;full-title&gt;Infectious diseases of poverty&lt;/full-title&gt;&lt;/periodical&gt;&lt;pages&gt;1-18&lt;/pages&gt;&lt;volume&gt;10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bede et al., 2021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ru&lt;/Author&gt;&lt;Year&gt;2014&lt;/Year&gt;&lt;RecNum&gt;553&lt;/RecNum&gt;&lt;DisplayText&gt;(Duru et al., 2014)&lt;/DisplayText&gt;&lt;record&gt;&lt;rec-number&gt;553&lt;/rec-number&gt;&lt;foreign-keys&gt;&lt;key app="EN" db-id="9p5rs2af99vr02e59pjv2a24fxe9taavwwz2" timestamp="1729421839"&gt;553&lt;/key&gt;&lt;/foreign-keys&gt;&lt;ref-type name="Journal Article"&gt;17&lt;/ref-type&gt;&lt;contributors&gt;&lt;authors&gt;&lt;author&gt;Duru, CB&lt;/author&gt;&lt;author&gt;Uwakwe, KA&lt;/author&gt;&lt;author&gt;Diwe, KC&lt;/author&gt;&lt;author&gt;Nnebue, CC&lt;/author&gt;&lt;author&gt;Chineke, HN&lt;/author&gt;&lt;author&gt;Emerole, CA&lt;/author&gt;&lt;/authors&gt;&lt;/contributors&gt;&lt;titles&gt;&lt;title&gt;Prevalence of Active Pulmonary Tuberculosis among HIV Positive Patients Attending Adult HIV Clinic in a Teaching Hospital in Imo State, South East, Nigeria: A 6 Year Review (2006-2012)&lt;/title&gt;&lt;secondary-title&gt;Indian J. Med. Res. Pharm. Sci&lt;/secondary-title&gt;&lt;/titles&gt;&lt;periodical&gt;&lt;full-title&gt;Indian J. Med. Res. Pharm. Sci&lt;/full-title&gt;&lt;/periodical&gt;&lt;pages&gt;10-20&lt;/pages&gt;&lt;volume&gt;1&lt;/volume&gt;&lt;number&gt;6&lt;/number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uru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mu&lt;/Author&gt;&lt;Year&gt;2019&lt;/Year&gt;&lt;RecNum&gt;554&lt;/RecNum&gt;&lt;DisplayText&gt;(Shamu et al., 2019)&lt;/DisplayText&gt;&lt;record&gt;&lt;rec-number&gt;554&lt;/rec-number&gt;&lt;foreign-keys&gt;&lt;key app="EN" db-id="9p5rs2af99vr02e59pjv2a24fxe9taavwwz2" timestamp="1729421881"&gt;554&lt;/key&gt;&lt;/foreign-keys&gt;&lt;ref-type name="Journal Article"&gt;17&lt;/ref-type&gt;&lt;contributors&gt;&lt;authors&gt;&lt;author&gt;Shamu, Simukai&lt;/author&gt;&lt;author&gt;Kuwanda, Locadiah&lt;/author&gt;&lt;author&gt;Farirai, Thato&lt;/author&gt;&lt;author&gt;Guloba, Geoffrey&lt;/author&gt;&lt;author&gt;Slabbert, Jean&lt;/author&gt;&lt;author&gt;Nkhwashu, Nkhensani&lt;/author&gt;&lt;/authors&gt;&lt;/contributors&gt;&lt;titles&gt;&lt;title&gt;Study on knowledge about associated factors of Tuberculosis (TB) and TB/HIV co-infection among young adults in two districts of South Africa&lt;/title&gt;&lt;secondary-title&gt;PloS one&lt;/secondary-title&gt;&lt;/titles&gt;&lt;periodical&gt;&lt;full-title&gt;PloS one&lt;/full-title&gt;&lt;/periodical&gt;&lt;pages&gt;e0217836&lt;/pages&gt;&lt;volume&gt;14&lt;/volume&gt;&lt;number&gt;6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mu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an Hout&lt;/Author&gt;&lt;Year&gt;2019&lt;/Year&gt;&lt;RecNum&gt;555&lt;/RecNum&gt;&lt;DisplayText&gt;(Van Hout and Hope, 2019)&lt;/DisplayText&gt;&lt;record&gt;&lt;rec-number&gt;555&lt;/rec-number&gt;&lt;foreign-keys&gt;&lt;key app="EN" db-id="9p5rs2af99vr02e59pjv2a24fxe9taavwwz2" timestamp="1729421918"&gt;555&lt;/key&gt;&lt;/foreign-keys&gt;&lt;ref-type name="Journal Article"&gt;17&lt;/ref-type&gt;&lt;contributors&gt;&lt;authors&gt;&lt;author&gt;Van Hout, Marie Claire&lt;/author&gt;&lt;author&gt;Hope, Vivian&lt;/author&gt;&lt;/authors&gt;&lt;/contributors&gt;&lt;titles&gt;&lt;title&gt;Treatment outcomes and antiretroviral uptake in multidrug-resistant tuberculosis and HIV co-infected patients in Sub Saharan Africa: a systematic review and meta-analysis&lt;/title&gt;&lt;secondary-title&gt;BMC Infectious Diseases&lt;/secondary-title&gt;&lt;/titles&gt;&lt;periodical&gt;&lt;full-title&gt;BMC infectious diseases&lt;/full-title&gt;&lt;/periodical&gt;&lt;pages&gt;1-8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Van Hout and Hope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uchfeld&lt;/Author&gt;&lt;Year&gt;2002&lt;/Year&gt;&lt;RecNum&gt;556&lt;/RecNum&gt;&lt;DisplayText&gt;(Bruchfeld et al., 2002)&lt;/DisplayText&gt;&lt;record&gt;&lt;rec-number&gt;556&lt;/rec-number&gt;&lt;foreign-keys&gt;&lt;key app="EN" db-id="9p5rs2af99vr02e59pjv2a24fxe9taavwwz2" timestamp="1729421973"&gt;556&lt;/key&gt;&lt;/foreign-keys&gt;&lt;ref-type name="Journal Article"&gt;17&lt;/ref-type&gt;&lt;contributors&gt;&lt;authors&gt;&lt;author&gt;Bruchfeld, Judith&lt;/author&gt;&lt;author&gt;Aderaye, Getachew&lt;/author&gt;&lt;author&gt;Palme, Ingela Berggren&lt;/author&gt;&lt;author&gt;Bjorvatn, Bjarne&lt;/author&gt;&lt;author&gt;Britton, Sven&lt;/author&gt;&lt;author&gt;Feleke, Yewenhareg&lt;/author&gt;&lt;author&gt;Källenius, Gunilla&lt;/author&gt;&lt;author&gt;Lindquist, Lars&lt;/author&gt;&lt;/authors&gt;&lt;/contributors&gt;&lt;titles&gt;&lt;title&gt;Evaluation of outpatients with suspected pulmonary tuberculosis in a high HIV prevalence setting in Ethiopia: clinical, diagnostic and epidemiological characteristics&lt;/title&gt;&lt;secondary-title&gt;Scandinavian journal of infectious diseases&lt;/secondary-title&gt;&lt;/titles&gt;&lt;periodical&gt;&lt;full-title&gt;Scandinavian journal of infectious diseases&lt;/full-title&gt;&lt;/periodical&gt;&lt;pages&gt;331-337&lt;/pages&gt;&lt;volume&gt;34&lt;/volume&gt;&lt;number&gt;5&lt;/number&gt;&lt;dates&gt;&lt;year&gt;2002&lt;/year&gt;&lt;/dates&gt;&lt;isbn&gt;0036-554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ruchfeld et al., 200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B7769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fa&lt;/Author&gt;&lt;Year&gt;2018&lt;/Year&gt;&lt;RecNum&gt;557&lt;/RecNum&gt;&lt;DisplayText&gt;(Ifa, 2018)&lt;/DisplayText&gt;&lt;record&gt;&lt;rec-number&gt;557&lt;/rec-number&gt;&lt;foreign-keys&gt;&lt;key app="EN" db-id="9p5rs2af99vr02e59pjv2a24fxe9taavwwz2" timestamp="1729422033"&gt;557&lt;/key&gt;&lt;/foreign-keys&gt;&lt;ref-type name="Journal Article"&gt;17&lt;/ref-type&gt;&lt;contributors&gt;&lt;authors&gt;&lt;author&gt;Ifa, Alemu Chemeda&lt;/author&gt;&lt;/authors&gt;&lt;/contributors&gt;&lt;titles&gt;&lt;title&gt;Human immunodeficiency virus as a determinant of tuberculosis treatment outcome in tuberculosis patients treated at Arba Minch General Hospital: a five-year retrospective study&lt;/title&gt;&lt;secondary-title&gt;HIV &amp;amp; AIDS Review. International Journal of HIV-Related Problems&lt;/secondary-title&gt;&lt;/titles&gt;&lt;periodical&gt;&lt;full-title&gt;HIV &amp;amp; AIDS Review. International Journal of HIV-Related Problems&lt;/full-title&gt;&lt;/periodical&gt;&lt;pages&gt;74-80&lt;/pages&gt;&lt;volume&gt;17&lt;/volume&gt;&lt;number&gt;2&lt;/number&gt;&lt;dates&gt;&lt;year&gt;2018&lt;/year&gt;&lt;/dates&gt;&lt;isbn&gt;1730-12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fa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ilu&lt;/Author&gt;&lt;Year&gt;2015&lt;/Year&gt;&lt;RecNum&gt;558&lt;/RecNum&gt;&lt;DisplayText&gt;(Hailu et al., 2015)&lt;/DisplayText&gt;&lt;record&gt;&lt;rec-number&gt;558&lt;/rec-number&gt;&lt;foreign-keys&gt;&lt;key app="EN" db-id="9p5rs2af99vr02e59pjv2a24fxe9taavwwz2" timestamp="1729425465"&gt;558&lt;/key&gt;&lt;/foreign-keys&gt;&lt;ref-type name="Journal Article"&gt;17&lt;/ref-type&gt;&lt;contributors&gt;&lt;authors&gt;&lt;author&gt;Hailu, Ambachew Woreta&lt;/author&gt;&lt;author&gt;Merid, Yared&lt;/author&gt;&lt;author&gt;Gebru, Addis Adera&lt;/author&gt;&lt;author&gt;Ayene, Yonas Yimam&lt;/author&gt;&lt;author&gt;Asefa, Markos Kidane&lt;/author&gt;&lt;/authors&gt;&lt;/contributors&gt;&lt;titles&gt;&lt;title&gt;The case control studies of HIV and Intestinal parasitic infections rate in active pulmonary tuberculosis patients in Woldia General Hospital and Health Center in North Wollo, Amhara Region, Ethiopia&lt;/title&gt;&lt;secondary-title&gt;International journal of pharma sciences&lt;/secondary-title&gt;&lt;/titles&gt;&lt;periodical&gt;&lt;full-title&gt;International journal of pharma sciences&lt;/full-title&gt;&lt;/periodical&gt;&lt;pages&gt;1092&lt;/pages&gt;&lt;volume&gt;5&lt;/volume&gt;&lt;number&gt;3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u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gura&lt;/Author&gt;&lt;Year&gt;2020&lt;/Year&gt;&lt;RecNum&gt;559&lt;/RecNum&gt;&lt;DisplayText&gt;(Bengura and Managa, 2020)&lt;/DisplayText&gt;&lt;record&gt;&lt;rec-number&gt;559&lt;/rec-number&gt;&lt;foreign-keys&gt;&lt;key app="EN" db-id="9p5rs2af99vr02e59pjv2a24fxe9taavwwz2" timestamp="1729425505"&gt;559&lt;/key&gt;&lt;/foreign-keys&gt;&lt;ref-type name="Journal Article"&gt;17&lt;/ref-type&gt;&lt;contributors&gt;&lt;authors&gt;&lt;author&gt;Bengura, Pepukai&lt;/author&gt;&lt;author&gt;Managa, Mulalo Annah&lt;/author&gt;&lt;/authors&gt;&lt;/contributors&gt;&lt;titles&gt;&lt;title&gt;Accelerated failure time modelling of tuberculosis predictors in HIV/AIDS patients in Albert Luthuli municipality of South Africa&lt;/title&gt;&lt;secondary-title&gt;Res Sq&lt;/secondary-title&gt;&lt;/titles&gt;&lt;periodical&gt;&lt;full-title&gt;Res Sq&lt;/full-title&gt;&lt;/periodical&gt;&lt;volume&gt;1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engura and Managa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o&lt;/Author&gt;&lt;Year&gt;2020&lt;/Year&gt;&lt;RecNum&gt;560&lt;/RecNum&gt;&lt;DisplayText&gt;(Kaso et al., 2020)&lt;/DisplayText&gt;&lt;record&gt;&lt;rec-number&gt;560&lt;/rec-number&gt;&lt;foreign-keys&gt;&lt;key app="EN" db-id="9p5rs2af99vr02e59pjv2a24fxe9taavwwz2" timestamp="1729425546"&gt;560&lt;/key&gt;&lt;/foreign-keys&gt;&lt;ref-type name="Journal Article"&gt;17&lt;/ref-type&gt;&lt;contributors&gt;&lt;authors&gt;&lt;author&gt;Kaso, Abdene&lt;/author&gt;&lt;author&gt;Agero, Gebi&lt;/author&gt;&lt;author&gt;Tafa, Mesfin&lt;/author&gt;&lt;/authors&gt;&lt;/contributors&gt;&lt;titles&gt;&lt;title&gt;TREATMENT OUTCOME AND ITS ASSOCIATED FACTORS AMONG TUBERCULOSIS PATIENTS UNDER DOTS IN WEST ARSI ZONE, ETHIOPIA&lt;/title&gt;&lt;secondary-title&gt;European Journal of Biomedical&lt;/secondary-title&gt;&lt;/titles&gt;&lt;periodical&gt;&lt;full-title&gt;European Journal of Biomedical&lt;/full-title&gt;&lt;/periodical&gt;&lt;pages&gt;01-08&lt;/pages&gt;&lt;volume&gt;7&lt;/volume&gt;&lt;number&gt;1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o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hammed&lt;/Author&gt;&lt;Year&gt;2018&lt;/Year&gt;&lt;RecNum&gt;561&lt;/RecNum&gt;&lt;DisplayText&gt;(Mohammed et al., 2018)&lt;/DisplayText&gt;&lt;record&gt;&lt;rec-number&gt;561&lt;/rec-number&gt;&lt;foreign-keys&gt;&lt;key app="EN" db-id="9p5rs2af99vr02e59pjv2a24fxe9taavwwz2" timestamp="1729425631"&gt;561&lt;/key&gt;&lt;/foreign-keys&gt;&lt;ref-type name="Journal Article"&gt;17&lt;/ref-type&gt;&lt;contributors&gt;&lt;authors&gt;&lt;author&gt;Mohammed, Hussen&lt;/author&gt;&lt;author&gt;Assefa, Nega&lt;/author&gt;&lt;author&gt;Mengistie, Bezatu&lt;/author&gt;&lt;/authors&gt;&lt;/contributors&gt;&lt;titles&gt;&lt;title&gt;Prevalence of extrapulmonary tuberculosis among people living with HIV/AIDS in sub-Saharan Africa: a systemic review and meta-analysis&lt;/title&gt;&lt;secondary-title&gt;HIV/AIDS-research and Palliative care&lt;/secondary-title&gt;&lt;/titles&gt;&lt;periodical&gt;&lt;full-title&gt;HIV/AIDS-Research and Palliative Care&lt;/full-title&gt;&lt;/periodical&gt;&lt;pages&gt;225-237&lt;/pages&gt;&lt;dates&gt;&lt;year&gt;2018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hammed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imilsina&lt;/Author&gt;&lt;Year&gt;2014&lt;/Year&gt;&lt;RecNum&gt;562&lt;/RecNum&gt;&lt;DisplayText&gt;(Timilsina and Regmi, 2014)&lt;/DisplayText&gt;&lt;record&gt;&lt;rec-number&gt;562&lt;/rec-number&gt;&lt;foreign-keys&gt;&lt;key app="EN" db-id="9p5rs2af99vr02e59pjv2a24fxe9taavwwz2" timestamp="1729425683"&gt;562&lt;/key&gt;&lt;/foreign-keys&gt;&lt;ref-type name="Journal Article"&gt;17&lt;/ref-type&gt;&lt;contributors&gt;&lt;authors&gt;&lt;author&gt;Timilsina, S&lt;/author&gt;&lt;author&gt;Regmi, K&lt;/author&gt;&lt;/authors&gt;&lt;/contributors&gt;&lt;titles&gt;&lt;title&gt;Assessing quality of life and depression among people living with HIV/AIDS and TB-HIV coinfection in Kathmandu, Nepal&lt;/title&gt;&lt;secondary-title&gt;SAARC Journal of Tuberculosis, Lung Diseases and HIV/AIDS&lt;/secondary-title&gt;&lt;/titles&gt;&lt;periodical&gt;&lt;full-title&gt;SAARC Journal of Tuberculosis, Lung Diseases and HIV/AIDS&lt;/full-title&gt;&lt;/periodical&gt;&lt;pages&gt;7-14&lt;/pages&gt;&lt;volume&gt;11&lt;/volume&gt;&lt;number&gt;2&lt;/number&gt;&lt;dates&gt;&lt;year&gt;2014&lt;/year&gt;&lt;/dates&gt;&lt;isbn&gt;2091-095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imilsina and Regmi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gnew&lt;/Author&gt;&lt;Year&gt;2024&lt;/Year&gt;&lt;RecNum&gt;563&lt;/RecNum&gt;&lt;DisplayText&gt;(Wagnew et al., 2024)&lt;/DisplayText&gt;&lt;record&gt;&lt;rec-number&gt;563&lt;/rec-number&gt;&lt;foreign-keys&gt;&lt;key app="EN" db-id="9p5rs2af99vr02e59pjv2a24fxe9taavwwz2" timestamp="1729425762"&gt;563&lt;/key&gt;&lt;/foreign-keys&gt;&lt;ref-type name="Journal Article"&gt;17&lt;/ref-type&gt;&lt;contributors&gt;&lt;authors&gt;&lt;author&gt;Wagnew, Fasil&lt;/author&gt;&lt;author&gt;Alene, Kefyalew Addis&lt;/author&gt;&lt;author&gt;Kelly, Matthew&lt;/author&gt;&lt;author&gt;Gray, Darren&lt;/author&gt;&lt;/authors&gt;&lt;/contributors&gt;&lt;titles&gt;&lt;title&gt;Impacts of body weight change on treatment outcomes in patients with multidrug-resistant tuberculosis in Northwest Ethiopia&lt;/title&gt;&lt;secondary-title&gt;Scientific Reports&lt;/secondary-title&gt;&lt;/titles&gt;&lt;periodical&gt;&lt;full-title&gt;Scientific Reports&lt;/full-title&gt;&lt;/periodical&gt;&lt;pages&gt;508&lt;/pages&gt;&lt;volume&gt;14&lt;/volume&gt;&lt;number&gt;1&lt;/number&gt;&lt;dates&gt;&lt;year&gt;2024&lt;/year&gt;&lt;/dates&gt;&lt;isbn&gt;2045-232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agnew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amu&lt;/Author&gt;&lt;Year&gt;2017&lt;/Year&gt;&lt;RecNum&gt;564&lt;/RecNum&gt;&lt;DisplayText&gt;(Adamu et al., 2017)&lt;/DisplayText&gt;&lt;record&gt;&lt;rec-number&gt;564&lt;/rec-number&gt;&lt;foreign-keys&gt;&lt;key app="EN" db-id="9p5rs2af99vr02e59pjv2a24fxe9taavwwz2" timestamp="1729425839"&gt;564&lt;/key&gt;&lt;/foreign-keys&gt;&lt;ref-type name="Journal Article"&gt;17&lt;/ref-type&gt;&lt;contributors&gt;&lt;authors&gt;&lt;author&gt;Adamu, Aishatu L&lt;/author&gt;&lt;author&gt;Gadanya, Muktar A&lt;/author&gt;&lt;author&gt;Abubakar, Isa S&lt;/author&gt;&lt;author&gt;Jibo, Abubakar M&lt;/author&gt;&lt;author&gt;Bello, Musa M&lt;/author&gt;&lt;author&gt;Gajida, Auwalu U&lt;/author&gt;&lt;author&gt;Babashani, Musa M&lt;/author&gt;&lt;author&gt;Abubakar, Ibrahim&lt;/author&gt;&lt;/authors&gt;&lt;/contributors&gt;&lt;titles&gt;&lt;title&gt;High mortality among tuberculosis patients on treatment in Nigeria: a retrospective cohort study&lt;/title&gt;&lt;secondary-title&gt;BMC infectious diseases&lt;/secondary-title&gt;&lt;/titles&gt;&lt;periodical&gt;&lt;full-title&gt;BMC infectious diseases&lt;/full-title&gt;&lt;/periodical&gt;&lt;pages&gt;1-11&lt;/pages&gt;&lt;volume&gt;17&lt;/volume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amu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menh&lt;/Author&gt;&lt;Year&gt;2024&lt;/Year&gt;&lt;RecNum&gt;566&lt;/RecNum&gt;&lt;DisplayText&gt;(Limenh et al., 2024)&lt;/DisplayText&gt;&lt;record&gt;&lt;rec-number&gt;566&lt;/rec-number&gt;&lt;foreign-keys&gt;&lt;key app="EN" db-id="9p5rs2af99vr02e59pjv2a24fxe9taavwwz2" timestamp="1729425931"&gt;566&lt;/key&gt;&lt;/foreign-keys&gt;&lt;ref-type name="Journal Article"&gt;17&lt;/ref-type&gt;&lt;contributors&gt;&lt;authors&gt;&lt;author&gt;Limenh, Liknaw Workie&lt;/author&gt;&lt;author&gt;Kasahun, Asmamaw Emagn&lt;/author&gt;&lt;author&gt;Sendekie, Ashenafi Kibret&lt;/author&gt;&lt;author&gt;Seid, Abdulwase Mohammed&lt;/author&gt;&lt;author&gt;Mitku, Melese Legesse&lt;/author&gt;&lt;author&gt;Fenta, Eneyew Talie&lt;/author&gt;&lt;author&gt;Melese, Mihret&lt;/author&gt;&lt;author&gt;Workye, Mulualem&lt;/author&gt;&lt;author&gt;Simegn, Wudneh&lt;/author&gt;&lt;author&gt;Ayenew, Wondim&lt;/author&gt;&lt;/authors&gt;&lt;/contributors&gt;&lt;titles&gt;&lt;title&gt;Tuberculosis treatment outcomes and associated factors among tuberculosis patients treated at healthcare facilities of Motta Town, Northwest Ethiopia: a five-year retrospective study&lt;/title&gt;&lt;secondary-title&gt;Scientific Reports&lt;/secondary-title&gt;&lt;/titles&gt;&lt;periodical&gt;&lt;full-title&gt;Scientific Reports&lt;/full-title&gt;&lt;/periodical&gt;&lt;pages&gt;7695&lt;/pages&gt;&lt;volume&gt;14&lt;/volume&gt;&lt;number&gt;1&lt;/number&gt;&lt;dates&gt;&lt;year&gt;2024&lt;/year&gt;&lt;/dates&gt;&lt;isbn&gt;2045-232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menh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belu&lt;/Author&gt;&lt;Year&gt;2021&lt;/Year&gt;&lt;RecNum&gt;567&lt;/RecNum&gt;&lt;DisplayText&gt;(Dembelu et al., 2021)&lt;/DisplayText&gt;&lt;record&gt;&lt;rec-number&gt;567&lt;/rec-number&gt;&lt;foreign-keys&gt;&lt;key app="EN" db-id="9p5rs2af99vr02e59pjv2a24fxe9taavwwz2" timestamp="1729425983"&gt;567&lt;/key&gt;&lt;/foreign-keys&gt;&lt;ref-type name="Journal Article"&gt;17&lt;/ref-type&gt;&lt;contributors&gt;&lt;authors&gt;&lt;author&gt;Dembelu, Maycas&lt;/author&gt;&lt;author&gt;Kote, Mesfin&lt;/author&gt;&lt;author&gt;Gilano, Girma&lt;/author&gt;&lt;author&gt;Mohammed, Temesgen&lt;/author&gt;&lt;/authors&gt;&lt;/contributors&gt;&lt;titles&gt;&lt;title&gt;Incidence and predictors of reoccurrence of opportunistic infection among adult HIV/AIDS patients attending ART clinic at public health facilities in Arba Minch town, southern Ethiopia: A retrospective cohort study&lt;/title&gt;&lt;secondary-title&gt;PloS one&lt;/secondary-title&gt;&lt;/titles&gt;&lt;periodical&gt;&lt;full-title&gt;PloS one&lt;/full-title&gt;&lt;/periodical&gt;&lt;pages&gt;e0261454&lt;/pages&gt;&lt;volume&gt;16&lt;/volume&gt;&lt;number&gt;12&lt;/number&gt;&lt;dates&gt;&lt;year&gt;2021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mbel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ressa&lt;/Author&gt;&lt;Year&gt;2015&lt;/Year&gt;&lt;RecNum&gt;568&lt;/RecNum&gt;&lt;DisplayText&gt;(Meressa et al., 2015)&lt;/DisplayText&gt;&lt;record&gt;&lt;rec-number&gt;568&lt;/rec-number&gt;&lt;foreign-keys&gt;&lt;key app="EN" db-id="9p5rs2af99vr02e59pjv2a24fxe9taavwwz2" timestamp="1729426031"&gt;568&lt;/key&gt;&lt;/foreign-keys&gt;&lt;ref-type name="Journal Article"&gt;17&lt;/ref-type&gt;&lt;contributors&gt;&lt;authors&gt;&lt;author&gt;Meressa, Daniel&lt;/author&gt;&lt;author&gt;Hurtado, Rocío M&lt;/author&gt;&lt;author&gt;Andrews, Jason R&lt;/author&gt;&lt;author&gt;Diro, Ermias&lt;/author&gt;&lt;author&gt;Abato, Kassim&lt;/author&gt;&lt;author&gt;Daniel, Tewodros&lt;/author&gt;&lt;author&gt;Prasad, Paritosh&lt;/author&gt;&lt;author&gt;Prasad, Rebekah&lt;/author&gt;&lt;author&gt;Fekade, Bekele&lt;/author&gt;&lt;author&gt;Tedla, Yared&lt;/author&gt;&lt;/authors&gt;&lt;/contributors&gt;&lt;titles&gt;&lt;title&gt;Achieving high treatment success for multidrug-resistant TB in Africa: initiation and scale-up of MDR TB care in Ethiopia—an observational cohort study&lt;/title&gt;&lt;secondary-title&gt;Thorax&lt;/secondary-title&gt;&lt;/titles&gt;&lt;periodical&gt;&lt;full-title&gt;Thorax&lt;/full-title&gt;&lt;abbr-1&gt;Thorax&lt;/abbr-1&gt;&lt;/periodical&gt;&lt;pages&gt;1181-1188&lt;/pages&gt;&lt;volume&gt;70&lt;/volume&gt;&lt;number&gt;12&lt;/number&gt;&lt;dates&gt;&lt;year&gt;2015&lt;/year&gt;&lt;/dates&gt;&lt;isbn&gt;0040-63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ress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13&lt;/Year&gt;&lt;RecNum&gt;569&lt;/RecNum&gt;&lt;DisplayText&gt;(Kassa et al., 2013)&lt;/DisplayText&gt;&lt;record&gt;&lt;rec-number&gt;569&lt;/rec-number&gt;&lt;foreign-keys&gt;&lt;key app="EN" db-id="9p5rs2af99vr02e59pjv2a24fxe9taavwwz2" timestamp="1729426073"&gt;569&lt;/key&gt;&lt;/foreign-keys&gt;&lt;ref-type name="Journal Article"&gt;17&lt;/ref-type&gt;&lt;contributors&gt;&lt;authors&gt;&lt;author&gt;Kassa, Desta&lt;/author&gt;&lt;author&gt;Gebremichael, Gebremedhin&lt;/author&gt;&lt;author&gt;Alemayehu, Yodit&lt;/author&gt;&lt;author&gt;Wolday, Dawit&lt;/author&gt;&lt;author&gt;Messele, Tsehaynesh&lt;/author&gt;&lt;author&gt;van Baarle, Debbie&lt;/author&gt;&lt;/authors&gt;&lt;/contributors&gt;&lt;titles&gt;&lt;title&gt;Virologic and immunologic outcome of HAART in Human Immunodeficiency Virus (HIV)-1 infected patients with and without tuberculosis (TB) and latent TB infection (LTBI) in Addis Ababa, Ethiopia&lt;/title&gt;&lt;secondary-title&gt;AIDS research and therapy&lt;/secondary-title&gt;&lt;/titles&gt;&lt;periodical&gt;&lt;full-title&gt;AIDS Res Ther&lt;/full-title&gt;&lt;abbr-1&gt;AIDS research and therapy&lt;/abbr-1&gt;&lt;/periodical&gt;&lt;pages&gt;1-12&lt;/pages&gt;&lt;volume&gt;10&lt;/volume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kundi&lt;/Author&gt;&lt;Year&gt;2021&lt;/Year&gt;&lt;RecNum&gt;570&lt;/RecNum&gt;&lt;DisplayText&gt;(Bukundi et al., 2021)&lt;/DisplayText&gt;&lt;record&gt;&lt;rec-number&gt;570&lt;/rec-number&gt;&lt;foreign-keys&gt;&lt;key app="EN" db-id="9p5rs2af99vr02e59pjv2a24fxe9taavwwz2" timestamp="1729426119"&gt;570&lt;/key&gt;&lt;/foreign-keys&gt;&lt;ref-type name="Journal Article"&gt;17&lt;/ref-type&gt;&lt;contributors&gt;&lt;authors&gt;&lt;author&gt;Bukundi, Elias M&lt;/author&gt;&lt;author&gt;Mhimbira, Francis&lt;/author&gt;&lt;author&gt;Kishimba, Rogath&lt;/author&gt;&lt;author&gt;Kondo, Zuweina&lt;/author&gt;&lt;author&gt;Moshiro, Candida&lt;/author&gt;&lt;/authors&gt;&lt;/contributors&gt;&lt;titles&gt;&lt;title&gt;Mortality and associated factors among adult patients on tuberculosis treatment in Tanzania: A retrospective cohort study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263&lt;/pages&gt;&lt;volume&gt;24&lt;/volume&gt;&lt;dates&gt;&lt;year&gt;2021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kundi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foegbu&lt;/Author&gt;&lt;Year&gt;2015&lt;/Year&gt;&lt;RecNum&gt;572&lt;/RecNum&gt;&lt;DisplayText&gt;(Ofoegbu and Odume, 2015)&lt;/DisplayText&gt;&lt;record&gt;&lt;rec-number&gt;572&lt;/rec-number&gt;&lt;foreign-keys&gt;&lt;key app="EN" db-id="9p5rs2af99vr02e59pjv2a24fxe9taavwwz2" timestamp="1729426180"&gt;572&lt;/key&gt;&lt;/foreign-keys&gt;&lt;ref-type name="Journal Article"&gt;17&lt;/ref-type&gt;&lt;contributors&gt;&lt;authors&gt;&lt;author&gt;Ofoegbu, Onyebuchi Stephanie&lt;/author&gt;&lt;author&gt;Odume, Bethrand Brian&lt;/author&gt;&lt;/authors&gt;&lt;/contributors&gt;&lt;titles&gt;&lt;title&gt;Treatment outcome of tuberculosis patients at National Hospital Abuja Nigeria: a five year retrospective study&lt;/title&gt;&lt;secondary-title&gt;South African family practice&lt;/secondary-title&gt;&lt;/titles&gt;&lt;periodical&gt;&lt;full-title&gt;South African family practice&lt;/full-title&gt;&lt;/periodical&gt;&lt;pages&gt;50-56&lt;/pages&gt;&lt;volume&gt;57&lt;/volume&gt;&lt;number&gt;1&lt;/number&gt;&lt;dates&gt;&lt;year&gt;2015&lt;/year&gt;&lt;/dates&gt;&lt;isbn&gt;2078-619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foegbu and Odume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jeta&lt;/Author&gt;&lt;Year&gt;2015&lt;/Year&gt;&lt;RecNum&gt;573&lt;/RecNum&gt;&lt;DisplayText&gt;(Ejeta et al., 2015)&lt;/DisplayText&gt;&lt;record&gt;&lt;rec-number&gt;573&lt;/rec-number&gt;&lt;foreign-keys&gt;&lt;key app="EN" db-id="9p5rs2af99vr02e59pjv2a24fxe9taavwwz2" timestamp="1729426219"&gt;573&lt;/key&gt;&lt;/foreign-keys&gt;&lt;ref-type name="Journal Article"&gt;17&lt;/ref-type&gt;&lt;contributors&gt;&lt;authors&gt;&lt;author&gt;Ejeta, Eyasu&lt;/author&gt;&lt;author&gt;Chala, Muda&lt;/author&gt;&lt;author&gt;Arega, Gebeyaw&lt;/author&gt;&lt;author&gt;Ayalsew, Kassahu&lt;/author&gt;&lt;author&gt;Tesfaye, Lensa&lt;/author&gt;&lt;author&gt;Birhanu, Tadesse&lt;/author&gt;&lt;author&gt;Disassa, Haimanot&lt;/author&gt;&lt;/authors&gt;&lt;/contributors&gt;&lt;titles&gt;&lt;title&gt;Outcome of tuberculosis patients under directly observed short course treatment in western Ethiopia&lt;/title&gt;&lt;secondary-title&gt;The Journal of Infection in Developing Countries&lt;/secondary-title&gt;&lt;/titles&gt;&lt;periodical&gt;&lt;full-title&gt;The Journal of Infection in Developing Countries&lt;/full-title&gt;&lt;/periodical&gt;&lt;pages&gt;752-759&lt;/pages&gt;&lt;volume&gt;9&lt;/volume&gt;&lt;number&gt;07&lt;/number&gt;&lt;dates&gt;&lt;year&gt;2015&lt;/year&gt;&lt;/dates&gt;&lt;isbn&gt;1972-268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jet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Iiyasu&lt;/Author&gt;&lt;Year&gt;2016&lt;/Year&gt;&lt;RecNum&gt;574&lt;/RecNum&gt;&lt;DisplayText&gt;(IIiyasu et al., 2016)&lt;/DisplayText&gt;&lt;record&gt;&lt;rec-number&gt;574&lt;/rec-number&gt;&lt;foreign-keys&gt;&lt;key app="EN" db-id="9p5rs2af99vr02e59pjv2a24fxe9taavwwz2" timestamp="1729426263"&gt;574&lt;/key&gt;&lt;/foreign-keys&gt;&lt;ref-type name="Journal Article"&gt;17&lt;/ref-type&gt;&lt;contributors&gt;&lt;authors&gt;&lt;author&gt;IIiyasu, MY&lt;/author&gt;&lt;author&gt;Abbas, HM&lt;/author&gt;&lt;author&gt;Ashiegbu, JN&lt;/author&gt;&lt;/authors&gt;&lt;/contributors&gt;&lt;titles&gt;&lt;title&gt;Prevalence of Hiv/Aids and Pulmonary Tuberculosis Co-Infection among Patients Attending Some Health Centres of Bauchi Metropolis&lt;/title&gt;&lt;secondary-title&gt;Pyrex Journal of Microbiology and Biotechnology Research&lt;/secondary-title&gt;&lt;/titles&gt;&lt;periodical&gt;&lt;full-title&gt;Pyrex Journal of Microbiology and Biotechnology Research&lt;/full-title&gt;&lt;/periodical&gt;&lt;pages&gt;15-21&lt;/pages&gt;&lt;volume&gt;2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Iiyas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lu&lt;/Author&gt;&lt;Year&gt;2015&lt;/Year&gt;&lt;RecNum&gt;575&lt;/RecNum&gt;&lt;DisplayText&gt;(Mulu et al., 2015)&lt;/DisplayText&gt;&lt;record&gt;&lt;rec-number&gt;575&lt;/rec-number&gt;&lt;foreign-keys&gt;&lt;key app="EN" db-id="9p5rs2af99vr02e59pjv2a24fxe9taavwwz2" timestamp="1729426311"&gt;575&lt;/key&gt;&lt;/foreign-keys&gt;&lt;ref-type name="Journal Article"&gt;17&lt;/ref-type&gt;&lt;contributors&gt;&lt;authors&gt;&lt;author&gt;Mulu, Wondemagegn&lt;/author&gt;&lt;author&gt;Mekkonnen, D&lt;/author&gt;&lt;author&gt;Yimer, Mulat&lt;/author&gt;&lt;author&gt;Admassu, Aschalew&lt;/author&gt;&lt;author&gt;Abera, Bayeh&lt;/author&gt;&lt;/authors&gt;&lt;/contributors&gt;&lt;titles&gt;&lt;title&gt;Risk factors for multidrug resistant tuberculosis patients in Amhara National Regional State&lt;/title&gt;&lt;secondary-title&gt;African health sciences&lt;/secondary-title&gt;&lt;/titles&gt;&lt;periodical&gt;&lt;full-title&gt;African health sciences&lt;/full-title&gt;&lt;/periodical&gt;&lt;pages&gt;368-377&lt;/pages&gt;&lt;volume&gt;15&lt;/volume&gt;&lt;number&gt;2&lt;/number&gt;&lt;dates&gt;&lt;year&gt;2015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lu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sesew&lt;/Author&gt;&lt;Year&gt;2017&lt;/Year&gt;&lt;RecNum&gt;576&lt;/RecNum&gt;&lt;DisplayText&gt;(Gesesew et al., 2017)&lt;/DisplayText&gt;&lt;record&gt;&lt;rec-number&gt;576&lt;/rec-number&gt;&lt;foreign-keys&gt;&lt;key app="EN" db-id="9p5rs2af99vr02e59pjv2a24fxe9taavwwz2" timestamp="1729426360"&gt;576&lt;/key&gt;&lt;/foreign-keys&gt;&lt;ref-type name="Journal Article"&gt;17&lt;/ref-type&gt;&lt;contributors&gt;&lt;authors&gt;&lt;author&gt;Gesesew, Hailay Abrha&lt;/author&gt;&lt;author&gt;Ward, Paul&lt;/author&gt;&lt;author&gt;Woldemichael, Kifle&lt;/author&gt;&lt;author&gt;Mwanri, Lillian&lt;/author&gt;&lt;/authors&gt;&lt;/contributors&gt;&lt;titles&gt;&lt;title&gt;Prevalence, trend and risk factors for antiretroviral therapy discontinuation among HIV-infected adults in Ethiopia in 2003-2015&lt;/title&gt;&lt;secondary-title&gt;PloS one&lt;/secondary-title&gt;&lt;/titles&gt;&lt;periodical&gt;&lt;full-title&gt;PloS one&lt;/full-title&gt;&lt;/periodical&gt;&lt;pages&gt;e0179533&lt;/pages&gt;&lt;volume&gt;12&lt;/volume&gt;&lt;number&gt;6&lt;/number&gt;&lt;dates&gt;&lt;year&gt;2017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sesew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ssan&lt;/Author&gt;&lt;Year&gt;2016&lt;/Year&gt;&lt;RecNum&gt;577&lt;/RecNum&gt;&lt;DisplayText&gt;(Hassan et al., 2016)&lt;/DisplayText&gt;&lt;record&gt;&lt;rec-number&gt;577&lt;/rec-number&gt;&lt;foreign-keys&gt;&lt;key app="EN" db-id="9p5rs2af99vr02e59pjv2a24fxe9taavwwz2" timestamp="1729426405"&gt;577&lt;/key&gt;&lt;/foreign-keys&gt;&lt;ref-type name="Journal Article"&gt;17&lt;/ref-type&gt;&lt;contributors&gt;&lt;authors&gt;&lt;author&gt;Hassan, Abiodun&lt;/author&gt;&lt;author&gt;Olukolade, Richard&lt;/author&gt;&lt;author&gt;Ogbuji, Queen&lt;/author&gt;&lt;author&gt;Onyemocho, Audu&lt;/author&gt;&lt;author&gt;Okwuonye, Lucia&lt;/author&gt;&lt;author&gt;Igbabul, Shember-agela&lt;/author&gt;&lt;author&gt;Okechukwu, Josephine&lt;/author&gt;&lt;author&gt;Kusimo, Oluremilekun&lt;/author&gt;&lt;author&gt;Osho, Adewale&lt;/author&gt;&lt;author&gt;Osinowo, Kehinde&lt;/author&gt;&lt;/authors&gt;&lt;/contributors&gt;&lt;titles&gt;&lt;title&gt;Evaluation of tuberculosis treatment outcome of TB/HIV co-infection: a four-year retrospective cohort study in hiv-prevalent setting of North Central Nigeria&lt;/title&gt;&lt;secondary-title&gt;Journal of tuberculosis research&lt;/secondary-title&gt;&lt;/titles&gt;&lt;periodical&gt;&lt;full-title&gt;Journal of tuberculosis research&lt;/full-title&gt;&lt;/periodical&gt;&lt;pages&gt;122-133&lt;/pages&gt;&lt;volume&gt;4&lt;/volume&gt;&lt;number&gt;3&lt;/number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ssan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&lt;/Author&gt;&lt;Year&gt;2012&lt;/Year&gt;&lt;RecNum&gt;578&lt;/RecNum&gt;&lt;DisplayText&gt;(Ali, 2012)&lt;/DisplayText&gt;&lt;record&gt;&lt;rec-number&gt;578&lt;/rec-number&gt;&lt;foreign-keys&gt;&lt;key app="EN" db-id="9p5rs2af99vr02e59pjv2a24fxe9taavwwz2" timestamp="1729426448"&gt;578&lt;/key&gt;&lt;/foreign-keys&gt;&lt;ref-type name="Thesis"&gt;32&lt;/ref-type&gt;&lt;contributors&gt;&lt;authors&gt;&lt;author&gt;Ali, Getnet Yimer&lt;/author&gt;&lt;/authors&gt;&lt;/contributors&gt;&lt;titles&gt;&lt;title&gt;Incidence, predictors and biomarkers for antiretroviral and/or anti-tuberculosis drugs induced liver injury&lt;/title&gt;&lt;/titles&gt;&lt;dates&gt;&lt;year&gt;2012&lt;/year&gt;&lt;/dates&gt;&lt;publisher&gt;Karolinska Institutet (Sweden)&lt;/publisher&gt;&lt;isbn&gt;979874444703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i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hn&lt;/Author&gt;&lt;Year&gt;2020&lt;/Year&gt;&lt;RecNum&gt;579&lt;/RecNum&gt;&lt;DisplayText&gt;(John et al., 2020)&lt;/DisplayText&gt;&lt;record&gt;&lt;rec-number&gt;579&lt;/rec-number&gt;&lt;foreign-keys&gt;&lt;key app="EN" db-id="9p5rs2af99vr02e59pjv2a24fxe9taavwwz2" timestamp="1729426501"&gt;579&lt;/key&gt;&lt;/foreign-keys&gt;&lt;ref-type name="Journal Article"&gt;17&lt;/ref-type&gt;&lt;contributors&gt;&lt;authors&gt;&lt;author&gt;John, Mgogwe&lt;/author&gt;&lt;author&gt;Hadija, Semvua&lt;/author&gt;&lt;author&gt;Oliva, Massay&lt;/author&gt;&lt;author&gt;Balthazar, Nyombi&lt;/author&gt;&lt;author&gt;Jaffu, Chilongola&lt;/author&gt;&lt;/authors&gt;&lt;/contributors&gt;&lt;titles&gt;&lt;title&gt;Demographic and clinical determinants of multi drug resistant tuberculosis among HIV infected patients in Tanzania&lt;/title&gt;&lt;secondary-title&gt;International Journal of Medicine and Medical Sciences&lt;/secondary-title&gt;&lt;/titles&gt;&lt;periodical&gt;&lt;full-title&gt;International Journal of Medicine and Medical Sciences&lt;/full-title&gt;&lt;/periodical&gt;&lt;pages&gt;23-32&lt;/pages&gt;&lt;volume&gt;12&lt;/volume&gt;&lt;number&gt;2&lt;/number&gt;&lt;dates&gt;&lt;year&gt;2020&lt;/year&gt;&lt;/dates&gt;&lt;isbn&gt;2006-972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ohn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90173E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dhin&lt;/Author&gt;&lt;Year&gt;2021&lt;/Year&gt;&lt;RecNum&gt;580&lt;/RecNum&gt;&lt;DisplayText&gt;(Medhin et al., 2021)&lt;/DisplayText&gt;&lt;record&gt;&lt;rec-number&gt;580&lt;/rec-number&gt;&lt;foreign-keys&gt;&lt;key app="EN" db-id="9p5rs2af99vr02e59pjv2a24fxe9taavwwz2" timestamp="1729426548"&gt;580&lt;/key&gt;&lt;/foreign-keys&gt;&lt;ref-type name="Journal Article"&gt;17&lt;/ref-type&gt;&lt;contributors&gt;&lt;authors&gt;&lt;author&gt;Medhin, Girmay&lt;/author&gt;&lt;author&gt;Berhe, Gebretsadik&lt;/author&gt;&lt;author&gt;Mulugeta, Afework&lt;/author&gt;&lt;author&gt;Berhe, Nega&lt;/author&gt;&lt;/authors&gt;&lt;/contributors&gt;&lt;titles&gt;&lt;title&gt;Delay to initiate treatment is associated with unsuccessful treatment outcome among new pulmonary tuberculosis patients in Tigray, Northern Ethiopia: a follow up study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dhin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fess&lt;/Author&gt;&lt;Year&gt;2018&lt;/Year&gt;&lt;RecNum&gt;581&lt;/RecNum&gt;&lt;DisplayText&gt;(Tafess et al., 2018)&lt;/DisplayText&gt;&lt;record&gt;&lt;rec-number&gt;581&lt;/rec-number&gt;&lt;foreign-keys&gt;&lt;key app="EN" db-id="9p5rs2af99vr02e59pjv2a24fxe9taavwwz2" timestamp="1729497406"&gt;581&lt;/key&gt;&lt;/foreign-keys&gt;&lt;ref-type name="Journal Article"&gt;17&lt;/ref-type&gt;&lt;contributors&gt;&lt;authors&gt;&lt;author&gt;Tafess, Ketema&lt;/author&gt;&lt;author&gt;Beyen, Teresa Kisi&lt;/author&gt;&lt;author&gt;Abera, Adugna&lt;/author&gt;&lt;author&gt;Tasew, Geremew&lt;/author&gt;&lt;author&gt;Mekit, Shimelis&lt;/author&gt;&lt;author&gt;Sisay, Solomon&lt;/author&gt;&lt;author&gt;Tadesse, Legesse&lt;/author&gt;&lt;author&gt;Siu, Gilman KH&lt;/author&gt;&lt;/authors&gt;&lt;/contributors&gt;&lt;titles&gt;&lt;title&gt;Treatment outcomes of tuberculosis at Asella Teaching Hospital, Ethiopia: ten years’ retrospective aggregated data&lt;/title&gt;&lt;secondary-title&gt;Frontiers in medicine&lt;/secondary-title&gt;&lt;/titles&gt;&lt;periodical&gt;&lt;full-title&gt;Frontiers in medicine&lt;/full-title&gt;&lt;/periodical&gt;&lt;pages&gt;38&lt;/pages&gt;&lt;volume&gt;5&lt;/volume&gt;&lt;dates&gt;&lt;year&gt;2018&lt;/year&gt;&lt;/dates&gt;&lt;isbn&gt;2296-858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fess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gu&lt;/Author&gt;&lt;Year&gt;2017&lt;/Year&gt;&lt;RecNum&gt;582&lt;/RecNum&gt;&lt;DisplayText&gt;(Nagu et al., 2017a)&lt;/DisplayText&gt;&lt;record&gt;&lt;rec-number&gt;582&lt;/rec-number&gt;&lt;foreign-keys&gt;&lt;key app="EN" db-id="9p5rs2af99vr02e59pjv2a24fxe9taavwwz2" timestamp="1729497467"&gt;582&lt;/key&gt;&lt;/foreign-keys&gt;&lt;ref-type name="Journal Article"&gt;17&lt;/ref-type&gt;&lt;contributors&gt;&lt;authors&gt;&lt;author&gt;Nagu, Tumaini J&lt;/author&gt;&lt;author&gt;Aboud, Said&lt;/author&gt;&lt;author&gt;Mwiru, Ramadhani&lt;/author&gt;&lt;author&gt;Matee, Mecky I&lt;/author&gt;&lt;author&gt;Rao, Martin&lt;/author&gt;&lt;author&gt;Fawzi, Wafaie W&lt;/author&gt;&lt;author&gt;Zumla, Alimuddin&lt;/author&gt;&lt;author&gt;Maeurer, Markus J&lt;/author&gt;&lt;author&gt;Mugusi, Ferdinand&lt;/author&gt;&lt;/authors&gt;&lt;/contributors&gt;&lt;titles&gt;&lt;title&gt;Tuberculosis associated mortality in a prospective cohort in Sub Saharan Africa: Association with HIV and antiretroviral therapy&lt;/title&gt;&lt;secondary-title&gt;International Journal of Infectious Diseases&lt;/secondary-title&gt;&lt;/titles&gt;&lt;periodical&gt;&lt;full-title&gt;International Journal of Infectious Diseases&lt;/full-title&gt;&lt;/periodical&gt;&lt;pages&gt;39-44&lt;/pages&gt;&lt;volume&gt;56&lt;/volume&gt;&lt;dates&gt;&lt;year&gt;2017&lt;/year&gt;&lt;/dates&gt;&lt;isbn&gt;1201-97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gu et al., 2017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lie&lt;/Author&gt;&lt;Year&gt;2015&lt;/Year&gt;&lt;RecNum&gt;583&lt;/RecNum&gt;&lt;DisplayText&gt;(Birlie et al., 2015)&lt;/DisplayText&gt;&lt;record&gt;&lt;rec-number&gt;583&lt;/rec-number&gt;&lt;foreign-keys&gt;&lt;key app="EN" db-id="9p5rs2af99vr02e59pjv2a24fxe9taavwwz2" timestamp="1729497514"&gt;583&lt;/key&gt;&lt;/foreign-keys&gt;&lt;ref-type name="Journal Article"&gt;17&lt;/ref-type&gt;&lt;contributors&gt;&lt;authors&gt;&lt;author&gt;Birlie, Abayneh&lt;/author&gt;&lt;author&gt;Tesfaw, Getnet&lt;/author&gt;&lt;author&gt;Dejene, Tariku&lt;/author&gt;&lt;author&gt;Woldemichael, Kifle&lt;/author&gt;&lt;/authors&gt;&lt;/contributors&gt;&lt;titles&gt;&lt;title&gt;Time to death and associated factors among tuberculosis patients in Dangila Woreda, Northwest Ethiopia&lt;/title&gt;&lt;secondary-title&gt;PloS one&lt;/secondary-title&gt;&lt;/titles&gt;&lt;periodical&gt;&lt;full-title&gt;PloS one&lt;/full-title&gt;&lt;/periodical&gt;&lt;pages&gt;e0144244&lt;/pages&gt;&lt;volume&gt;10&lt;/volume&gt;&lt;number&gt;12&lt;/number&gt;&lt;dates&gt;&lt;year&gt;2015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lie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losie&lt;/Author&gt;&lt;Year&gt;2014&lt;/Year&gt;&lt;RecNum&gt;585&lt;/RecNum&gt;&lt;DisplayText&gt;(Tolosie and Sharma, 2014)&lt;/DisplayText&gt;&lt;record&gt;&lt;rec-number&gt;585&lt;/rec-number&gt;&lt;foreign-keys&gt;&lt;key app="EN" db-id="9p5rs2af99vr02e59pjv2a24fxe9taavwwz2" timestamp="1729497702"&gt;585&lt;/key&gt;&lt;/foreign-keys&gt;&lt;ref-type name="Journal Article"&gt;17&lt;/ref-type&gt;&lt;contributors&gt;&lt;authors&gt;&lt;author&gt;Tolosie, Kabtamu&lt;/author&gt;&lt;author&gt;Sharma, MK&lt;/author&gt;&lt;/authors&gt;&lt;/contributors&gt;&lt;titles&gt;&lt;title&gt;Application of Cox proportional hazards model in case of tuberculosis patients in selected Addis Ababa health centres, Ethiopia&lt;/title&gt;&lt;secondary-title&gt;Tuberculosis research and treatment&lt;/secondary-title&gt;&lt;/titles&gt;&lt;periodical&gt;&lt;full-title&gt;Tuberculosis Research and Treatment&lt;/full-title&gt;&lt;/periodical&gt;&lt;pages&gt;536976&lt;/pages&gt;&lt;volume&gt;2014&lt;/volume&gt;&lt;number&gt;1&lt;/number&gt;&lt;dates&gt;&lt;year&gt;2014&lt;/year&gt;&lt;/dates&gt;&lt;isbn&gt;2090-151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olosie and Sharma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mail&lt;/Author&gt;&lt;Year&gt;2013&lt;/Year&gt;&lt;RecNum&gt;587&lt;/RecNum&gt;&lt;DisplayText&gt;(Ismail and Bulgiba, 2013)&lt;/DisplayText&gt;&lt;record&gt;&lt;rec-number&gt;587&lt;/rec-number&gt;&lt;foreign-keys&gt;&lt;key app="EN" db-id="9p5rs2af99vr02e59pjv2a24fxe9taavwwz2" timestamp="1729497783"&gt;587&lt;/key&gt;&lt;/foreign-keys&gt;&lt;ref-type name="Journal Article"&gt;17&lt;/ref-type&gt;&lt;contributors&gt;&lt;authors&gt;&lt;author&gt;Ismail, Ismawati&lt;/author&gt;&lt;author&gt;Bulgiba, Awang&lt;/author&gt;&lt;/authors&gt;&lt;/contributors&gt;&lt;titles&gt;&lt;title&gt;Predictors of death during tuberculosis treatment in TB/HIV co-infected patients in Malaysia&lt;/title&gt;&lt;secondary-title&gt;PLoS one&lt;/secondary-title&gt;&lt;/titles&gt;&lt;periodical&gt;&lt;full-title&gt;PloS one&lt;/full-title&gt;&lt;/periodical&gt;&lt;pages&gt;e73250&lt;/pages&gt;&lt;volume&gt;8&lt;/volume&gt;&lt;number&gt;8&lt;/number&gt;&lt;dates&gt;&lt;year&gt;2013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smail and Bulgiba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losie&lt;/Author&gt;&lt;Year&gt;2014&lt;/Year&gt;&lt;RecNum&gt;589&lt;/RecNum&gt;&lt;DisplayText&gt;(Tolosie and Sharma, 2014)&lt;/DisplayText&gt;&lt;record&gt;&lt;rec-number&gt;589&lt;/rec-number&gt;&lt;foreign-keys&gt;&lt;key app="EN" db-id="9p5rs2af99vr02e59pjv2a24fxe9taavwwz2" timestamp="1729497834"&gt;589&lt;/key&gt;&lt;/foreign-keys&gt;&lt;ref-type name="Journal Article"&gt;17&lt;/ref-type&gt;&lt;contributors&gt;&lt;authors&gt;&lt;author&gt;Tolosie, Kabtamu&lt;/author&gt;&lt;author&gt;Sharma, MK&lt;/author&gt;&lt;/authors&gt;&lt;/contributors&gt;&lt;titles&gt;&lt;title&gt;Application of Cox proportional hazards model in case of tuberculosis patients in selected Addis Ababa health centres, Ethiopia&lt;/title&gt;&lt;secondary-title&gt;Tuberculosis research and treatment&lt;/secondary-title&gt;&lt;/titles&gt;&lt;periodical&gt;&lt;full-title&gt;Tuberculosis Research and Treatment&lt;/full-title&gt;&lt;/periodical&gt;&lt;pages&gt;536976&lt;/pages&gt;&lt;volume&gt;2014&lt;/volume&gt;&lt;number&gt;1&lt;/number&gt;&lt;dates&gt;&lt;year&gt;2014&lt;/year&gt;&lt;/dates&gt;&lt;isbn&gt;2090-151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olosie and Sharma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nsera&lt;/Author&gt;&lt;Year&gt;2012&lt;/Year&gt;&lt;RecNum&gt;590&lt;/RecNum&gt;&lt;DisplayText&gt;(Nansera et al., 2012)&lt;/DisplayText&gt;&lt;record&gt;&lt;rec-number&gt;590&lt;/rec-number&gt;&lt;foreign-keys&gt;&lt;key app="EN" db-id="9p5rs2af99vr02e59pjv2a24fxe9taavwwz2" timestamp="1729498009"&gt;590&lt;/key&gt;&lt;/foreign-keys&gt;&lt;ref-type name="Journal Article"&gt;17&lt;/ref-type&gt;&lt;contributors&gt;&lt;authors&gt;&lt;author&gt;Nansera, D&lt;/author&gt;&lt;author&gt;Bajunirwe, F&lt;/author&gt;&lt;author&gt;Elyanu, P&lt;/author&gt;&lt;author&gt;Asiimwe, C&lt;/author&gt;&lt;author&gt;Amanyire, G&lt;/author&gt;&lt;author&gt;Graziano, FM&lt;/author&gt;&lt;/authors&gt;&lt;/contributors&gt;&lt;titles&gt;&lt;title&gt;Mortality and loss to follow-up among tuberculosis and HIV co-infected patients in rural southwestern Ugand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371-1376&lt;/pages&gt;&lt;volume&gt;16&lt;/volume&gt;&lt;number&gt;10&lt;/number&gt;&lt;dates&gt;&lt;year&gt;2012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nsera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rZTwvQXV0aG9yPjxZZWFyPjIwMjE8L1llYXI+PFJl
Y051bT4yNTA8L1JlY051bT48RGlzcGxheVRleHQ+KEJ1cmtlIGV0IGFsLiwgMjAyMSk8L0Rpc3Bs
YXlUZXh0PjxyZWNvcmQ+PHJlYy1udW1iZXI+MjUwPC9yZWMtbnVtYmVyPjxmb3JlaWduLWtleXM+
PGtleSBhcHA9IkVOIiBkYi1pZD0iOXA1cnMyYWY5OXZyMDJlNTlwanYyYTI0ZnhlOXRhYXZ3d3oy
IiB0aW1lc3RhbXA9IjE3MjkzNTM3NzAiPjI1MDwva2V5PjwvZm9yZWlnbi1rZXlzPjxyZWYtdHlw
ZSBuYW1lPSJKb3VybmFsIEFydGljbGUiPjE3PC9yZWYtdHlwZT48Y29udHJpYnV0b3JzPjxhdXRo
b3JzPjxhdXRob3I+QnVya2UsIFIuIE0uPC9hdXRob3I+PGF1dGhvcj5SaWNrbWFuLCBILiBNLjwv
YXV0aG9yPjxhdXRob3I+U2luZ2gsIFYuPC9hdXRob3I+PGF1dGhvcj5Db3JiZXR0LCBFLiBMLjwv
YXV0aG9yPjxhdXRob3I+QXlsZXMsIEguPC9hdXRob3I+PGF1dGhvcj5KYWhuLCBBLjwvYXV0aG9y
PjxhdXRob3I+SG9zc2Vpbmlwb3VyLCBNLiBDLjwvYXV0aG9yPjxhdXRob3I+V2lsa2luc29uLCBS
LiBKLjwvYXV0aG9yPjxhdXRob3I+TWFjUGhlcnNvbiwgUC48L2F1dGhvcj48L2F1dGhvcnM+PC9j
b250cmlidXRvcnM+PGF1dGgtYWRkcmVzcz5NYWxhd2ktTGl2ZXJwb29sLVdlbGxjb21lIENsaW5p
Y2FsIFJlc2VhcmNoIFByb2dyYW1tZSwgQmxhbnR5cmUsIE1hbGF3aS4mI3hEO0NsaW5pY2FsIFJl
c2VhcmNoIERlcGFydG1lbnQsIEZhY3VsdHkgb2YgSW5mZWN0aW91cyBhbmQgVHJvcGljYWwgRGlz
ZWFzZSwgTG9uZG9uIFNjaG9vbCBvZiBIeWdpZW5lIGFuZCBUcm9waWNhbCBNZWRpY2luZSwgTG9u
ZG9uLCBVSy4mI3hEO0RlcGFydG1lbnQgSElWLCBIZXBhdGl0aXMgYW5kIFNUSXMsIFdvcmxkIEhl
YWx0aCBPcmdhbmlzYXRpb24sIEdlbmV2YSwgU3dpdHplcmxhbmQuJiN4RDtaYW1iYXJ0LCBMdXNh
a2EsIFphbWJpYS4mI3hEO0RlcGFydG1lbnQgb2YgSElWIGFuZCBBSURTLCBNaW5pc3RyeSBvZiBI
ZWFsdGggTWFsYXdpLCBMaWxvbmd3ZSwgTWFsYXdpLiYjeEQ7SW50ZXJuYXRpb25hbCBUcmFpbmlu
ZyBhbmQgRWR1Y2F0aW9uIENlbnRlciBmb3IgSGVhbHRoLCBEZXBhcnRtZW50IG9mIEdsb2JhbCBI
ZWFsdGgsIFVuaXZlcnNpdHkgb2YgV2FzaGluZ3RvbiwgU2VhdHRsZSwgV0EsIFVTQS4mI3hEO1Vu
aXZlcnNpdHkgTm9ydGggQ2Fyb2xpbmEsIENoYXBlbCBIaWxsLCBOQywgVVNBLiYjeEQ7VU5DIFBy
b2plY3QsIExpbG9uZ3dlLCBNYWxhd2kuJiN4RDtEZXB0IEluZmVjdGlvdXMgRGlzZWFzZSwgSW1w
ZXJpYWwgQ29sbGVnZSBMb25kb24sIExvbmRvbiwgVUsuJiN4RDtXZWxsY29tZSBDZW50cmUgZm9y
IEluZmVjdGlvdXMgRGlzZWFzZXMgUmVzZWFyY2ggaW4gQWZyaWNhIGFuZCBJbnN0aXR1dGUgb2Yg
SW5mZWN0aW91cyBEaXNlYXNlIGFuZCBNb2xlY3VsYXIgTWVkaWNpbmUsIFVuaXZlcnNpdHkgb2Yg
Q2FwZSBUb3duLCBPYnNlcnZhdG9yeSwgUmVwdWJsaWMgb2YgU291dGggQWZyaWNhLiYjeEQ7RnJh
bmNpcyBDcmljayBJbnN0aXR1dGUsIExvbmRvbiwgVUsuJiN4RDtEZXBhcnRtZW50IG9mIENsaW5p
Y2FsIFNjaWVuY2VzLCBMaXZlcnBvb2wgU2Nob29sIG9mIFRyb3BpY2FsIE1lZGljaW5lLCBMaXZl
cnBvb2wsIFVLLjwvYXV0aC1hZGRyZXNzPjx0aXRsZXM+PHRpdGxlPldoYXQgaXMgdGhlIG9wdGlt
dW0gdGltZSB0byBzdGFydCBhbnRpcmV0cm92aXJhbCB0aGVyYXB5IGluIHBlb3BsZSB3aXRoIEhJ
ViBhbmQgdHViZXJjdWxvc2lzIGNvaW5mZWN0aW9uPyBBIHN5c3RlbWF0aWMgcmV2aWV3IGFuZCBt
ZXRhLWFuYWx5c2lzPC90aXRsZT48c2Vjb25kYXJ5LXRpdGxlPkogSW50IEFJRFMgU29jPC9zZWNv
bmRhcnktdGl0bGU+PGFsdC10aXRsZT5Kb3VybmFsIG9mIHRoZSBJbnRlcm5hdGlvbmFsIEFJRFMg
U29jaWV0eTwvYWx0LXRpdGxlPjwvdGl0bGVzPjxwZXJpb2RpY2FsPjxmdWxsLXRpdGxlPkogSW50
IEFJRFMgU29jPC9mdWxsLXRpdGxlPjxhYmJyLTE+Sm91cm5hbCBvZiB0aGUgSW50ZXJuYXRpb25h
bCBBSURTIFNvY2lldHk8L2FiYnItMT48L3BlcmlvZGljYWw+PGFsdC1wZXJpb2RpY2FsPjxmdWxs
LXRpdGxlPkogSW50IEFJRFMgU29jPC9mdWxsLXRpdGxlPjxhYmJyLTE+Sm91cm5hbCBvZiB0aGUg
SW50ZXJuYXRpb25hbCBBSURTIFNvY2lldHk8L2FiYnItMT48L2FsdC1wZXJpb2RpY2FsPjxwYWdl
cz5lMjU3NzI8L3BhZ2VzPjx2b2x1bWU+MjQ8L3ZvbHVtZT48bnVtYmVyPjc8L251bWJlcj48ZWRp
dGlvbj4yMDIxLzA3LzIyPC9lZGl0aW9uPjxrZXl3b3Jkcz48a2V5d29yZD4qQW50aS1ISVYgQWdl
bnRzL3RoZXJhcGV1dGljIHVzZTwva2V5d29yZD48a2V5d29yZD5DRDQgTHltcGhvY3l0ZSBDb3Vu
dDwva2V5d29yZD48a2V5d29yZD4qQ29pbmZlY3Rpb24vZHJ1ZyB0aGVyYXB5PC9rZXl3b3JkPjxr
ZXl3b3JkPkZlbWFsZTwva2V5d29yZD48a2V5d29yZD4qSElWIEluZmVjdGlvbnMvY29tcGxpY2F0
aW9ucy9kcnVnIHRoZXJhcHk8L2tleXdvcmQ+PGtleXdvcmQ+SHVtYW5zPC9rZXl3b3JkPjxrZXl3
b3JkPlByZWduYW5jeTwva2V5d29yZD48a2V5d29yZD4qVHViZXJjdWxvc2lzL2NvbXBsaWNhdGlv
bnMvZHJ1ZyB0aGVyYXB5PC9rZXl3b3JkPjxrZXl3b3JkPkhpdjwva2V5d29yZD48a2V5d29yZD5h
bnRpcmV0cm92aXJhbCB0aGVyYXB5PC9rZXl3b3JkPjxrZXl3b3JkPnB1YmxpYyBoZWFsdGg8L2tl
eXdvcmQ+PGtleXdvcmQ+cmFwaWQgQVJUPC9rZXl3b3JkPjxrZXl3b3JkPnN5c3RlbWF0aWMgcmV2
aWV3PC9rZXl3b3JkPjxrZXl3b3JkPnR1YmVyY3Vsb3Npczwva2V5d29yZD48L2tleXdvcmRzPjxk
YXRlcz48eWVhcj4yMDIxPC95ZWFyPjxwdWItZGF0ZXM+PGRhdGU+SnVsPC9kYXRlPjwvcHViLWRh
dGVzPjwvZGF0ZXM+PGlzYm4+MTc1OC0yNjUyPC9pc2JuPjxhY2Nlc3Npb24tbnVtPjM0Mjg5MjQz
PC9hY2Nlc3Npb24tbnVtPjx1cmxzPjwvdXJscz48Y3VzdG9tMj5QTUM4Mjk0NjU0PC9jdXN0b20y
PjxlbGVjdHJvbmljLXJlc291cmNlLW51bT4xMC4xMDAyL2ppYTIuMjU3NzI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rZTwvQXV0aG9yPjxZZWFyPjIwMjE8L1llYXI+PFJl
Y051bT4yNTA8L1JlY051bT48RGlzcGxheVRleHQ+KEJ1cmtlIGV0IGFsLiwgMjAyMSk8L0Rpc3Bs
YXlUZXh0PjxyZWNvcmQ+PHJlYy1udW1iZXI+MjUwPC9yZWMtbnVtYmVyPjxmb3JlaWduLWtleXM+
PGtleSBhcHA9IkVOIiBkYi1pZD0iOXA1cnMyYWY5OXZyMDJlNTlwanYyYTI0ZnhlOXRhYXZ3d3oy
IiB0aW1lc3RhbXA9IjE3MjkzNTM3NzAiPjI1MDwva2V5PjwvZm9yZWlnbi1rZXlzPjxyZWYtdHlw
ZSBuYW1lPSJKb3VybmFsIEFydGljbGUiPjE3PC9yZWYtdHlwZT48Y29udHJpYnV0b3JzPjxhdXRo
b3JzPjxhdXRob3I+QnVya2UsIFIuIE0uPC9hdXRob3I+PGF1dGhvcj5SaWNrbWFuLCBILiBNLjwv
YXV0aG9yPjxhdXRob3I+U2luZ2gsIFYuPC9hdXRob3I+PGF1dGhvcj5Db3JiZXR0LCBFLiBMLjwv
YXV0aG9yPjxhdXRob3I+QXlsZXMsIEguPC9hdXRob3I+PGF1dGhvcj5KYWhuLCBBLjwvYXV0aG9y
PjxhdXRob3I+SG9zc2Vpbmlwb3VyLCBNLiBDLjwvYXV0aG9yPjxhdXRob3I+V2lsa2luc29uLCBS
LiBKLjwvYXV0aG9yPjxhdXRob3I+TWFjUGhlcnNvbiwgUC48L2F1dGhvcj48L2F1dGhvcnM+PC9j
b250cmlidXRvcnM+PGF1dGgtYWRkcmVzcz5NYWxhd2ktTGl2ZXJwb29sLVdlbGxjb21lIENsaW5p
Y2FsIFJlc2VhcmNoIFByb2dyYW1tZSwgQmxhbnR5cmUsIE1hbGF3aS4mI3hEO0NsaW5pY2FsIFJl
c2VhcmNoIERlcGFydG1lbnQsIEZhY3VsdHkgb2YgSW5mZWN0aW91cyBhbmQgVHJvcGljYWwgRGlz
ZWFzZSwgTG9uZG9uIFNjaG9vbCBvZiBIeWdpZW5lIGFuZCBUcm9waWNhbCBNZWRpY2luZSwgTG9u
ZG9uLCBVSy4mI3hEO0RlcGFydG1lbnQgSElWLCBIZXBhdGl0aXMgYW5kIFNUSXMsIFdvcmxkIEhl
YWx0aCBPcmdhbmlzYXRpb24sIEdlbmV2YSwgU3dpdHplcmxhbmQuJiN4RDtaYW1iYXJ0LCBMdXNh
a2EsIFphbWJpYS4mI3hEO0RlcGFydG1lbnQgb2YgSElWIGFuZCBBSURTLCBNaW5pc3RyeSBvZiBI
ZWFsdGggTWFsYXdpLCBMaWxvbmd3ZSwgTWFsYXdpLiYjeEQ7SW50ZXJuYXRpb25hbCBUcmFpbmlu
ZyBhbmQgRWR1Y2F0aW9uIENlbnRlciBmb3IgSGVhbHRoLCBEZXBhcnRtZW50IG9mIEdsb2JhbCBI
ZWFsdGgsIFVuaXZlcnNpdHkgb2YgV2FzaGluZ3RvbiwgU2VhdHRsZSwgV0EsIFVTQS4mI3hEO1Vu
aXZlcnNpdHkgTm9ydGggQ2Fyb2xpbmEsIENoYXBlbCBIaWxsLCBOQywgVVNBLiYjeEQ7VU5DIFBy
b2plY3QsIExpbG9uZ3dlLCBNYWxhd2kuJiN4RDtEZXB0IEluZmVjdGlvdXMgRGlzZWFzZSwgSW1w
ZXJpYWwgQ29sbGVnZSBMb25kb24sIExvbmRvbiwgVUsuJiN4RDtXZWxsY29tZSBDZW50cmUgZm9y
IEluZmVjdGlvdXMgRGlzZWFzZXMgUmVzZWFyY2ggaW4gQWZyaWNhIGFuZCBJbnN0aXR1dGUgb2Yg
SW5mZWN0aW91cyBEaXNlYXNlIGFuZCBNb2xlY3VsYXIgTWVkaWNpbmUsIFVuaXZlcnNpdHkgb2Yg
Q2FwZSBUb3duLCBPYnNlcnZhdG9yeSwgUmVwdWJsaWMgb2YgU291dGggQWZyaWNhLiYjeEQ7RnJh
bmNpcyBDcmljayBJbnN0aXR1dGUsIExvbmRvbiwgVUsuJiN4RDtEZXBhcnRtZW50IG9mIENsaW5p
Y2FsIFNjaWVuY2VzLCBMaXZlcnBvb2wgU2Nob29sIG9mIFRyb3BpY2FsIE1lZGljaW5lLCBMaXZl
cnBvb2wsIFVLLjwvYXV0aC1hZGRyZXNzPjx0aXRsZXM+PHRpdGxlPldoYXQgaXMgdGhlIG9wdGlt
dW0gdGltZSB0byBzdGFydCBhbnRpcmV0cm92aXJhbCB0aGVyYXB5IGluIHBlb3BsZSB3aXRoIEhJ
ViBhbmQgdHViZXJjdWxvc2lzIGNvaW5mZWN0aW9uPyBBIHN5c3RlbWF0aWMgcmV2aWV3IGFuZCBt
ZXRhLWFuYWx5c2lzPC90aXRsZT48c2Vjb25kYXJ5LXRpdGxlPkogSW50IEFJRFMgU29jPC9zZWNv
bmRhcnktdGl0bGU+PGFsdC10aXRsZT5Kb3VybmFsIG9mIHRoZSBJbnRlcm5hdGlvbmFsIEFJRFMg
U29jaWV0eTwvYWx0LXRpdGxlPjwvdGl0bGVzPjxwZXJpb2RpY2FsPjxmdWxsLXRpdGxlPkogSW50
IEFJRFMgU29jPC9mdWxsLXRpdGxlPjxhYmJyLTE+Sm91cm5hbCBvZiB0aGUgSW50ZXJuYXRpb25h
bCBBSURTIFNvY2lldHk8L2FiYnItMT48L3BlcmlvZGljYWw+PGFsdC1wZXJpb2RpY2FsPjxmdWxs
LXRpdGxlPkogSW50IEFJRFMgU29jPC9mdWxsLXRpdGxlPjxhYmJyLTE+Sm91cm5hbCBvZiB0aGUg
SW50ZXJuYXRpb25hbCBBSURTIFNvY2lldHk8L2FiYnItMT48L2FsdC1wZXJpb2RpY2FsPjxwYWdl
cz5lMjU3NzI8L3BhZ2VzPjx2b2x1bWU+MjQ8L3ZvbHVtZT48bnVtYmVyPjc8L251bWJlcj48ZWRp
dGlvbj4yMDIxLzA3LzIyPC9lZGl0aW9uPjxrZXl3b3Jkcz48a2V5d29yZD4qQW50aS1ISVYgQWdl
bnRzL3RoZXJhcGV1dGljIHVzZTwva2V5d29yZD48a2V5d29yZD5DRDQgTHltcGhvY3l0ZSBDb3Vu
dDwva2V5d29yZD48a2V5d29yZD4qQ29pbmZlY3Rpb24vZHJ1ZyB0aGVyYXB5PC9rZXl3b3JkPjxr
ZXl3b3JkPkZlbWFsZTwva2V5d29yZD48a2V5d29yZD4qSElWIEluZmVjdGlvbnMvY29tcGxpY2F0
aW9ucy9kcnVnIHRoZXJhcHk8L2tleXdvcmQ+PGtleXdvcmQ+SHVtYW5zPC9rZXl3b3JkPjxrZXl3
b3JkPlByZWduYW5jeTwva2V5d29yZD48a2V5d29yZD4qVHViZXJjdWxvc2lzL2NvbXBsaWNhdGlv
bnMvZHJ1ZyB0aGVyYXB5PC9rZXl3b3JkPjxrZXl3b3JkPkhpdjwva2V5d29yZD48a2V5d29yZD5h
bnRpcmV0cm92aXJhbCB0aGVyYXB5PC9rZXl3b3JkPjxrZXl3b3JkPnB1YmxpYyBoZWFsdGg8L2tl
eXdvcmQ+PGtleXdvcmQ+cmFwaWQgQVJUPC9rZXl3b3JkPjxrZXl3b3JkPnN5c3RlbWF0aWMgcmV2
aWV3PC9rZXl3b3JkPjxrZXl3b3JkPnR1YmVyY3Vsb3Npczwva2V5d29yZD48L2tleXdvcmRzPjxk
YXRlcz48eWVhcj4yMDIxPC95ZWFyPjxwdWItZGF0ZXM+PGRhdGU+SnVsPC9kYXRlPjwvcHViLWRh
dGVzPjwvZGF0ZXM+PGlzYm4+MTc1OC0yNjUyPC9pc2JuPjxhY2Nlc3Npb24tbnVtPjM0Mjg5MjQz
PC9hY2Nlc3Npb24tbnVtPjx1cmxzPjwvdXJscz48Y3VzdG9tMj5QTUM4Mjk0NjU0PC9jdXN0b20y
PjxlbGVjdHJvbmljLXJlc291cmNlLW51bT4xMC4xMDAyL2ppYTIuMjU3NzI8L2VsZWN0cm9uaWMt
cmVzb3VyY2UtbnVtPjxyZW1vdGUtZGF0YWJhc2UtcHJvdmlkZXI+TkxNPC9yZW1vdGUtZGF0YWJh
c2UtcHJvdmlkZXI+PGxhbmd1YWdlPmVuZzwvbGFuZ3VhZ2U+PC9yZWNvcmQ+PC9DaXRlPjwvRW5k
Tm90ZT4A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rke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rmeko&lt;/Author&gt;&lt;Year&gt;2021&lt;/Year&gt;&lt;RecNum&gt;459&lt;/RecNum&gt;&lt;DisplayText&gt;(Ermeko et al., 2021)&lt;/DisplayText&gt;&lt;record&gt;&lt;rec-number&gt;459&lt;/rec-number&gt;&lt;foreign-keys&gt;&lt;key app="EN" db-id="9p5rs2af99vr02e59pjv2a24fxe9taavwwz2" timestamp="1729414608"&gt;459&lt;/key&gt;&lt;/foreign-keys&gt;&lt;ref-type name="Journal Article"&gt;17&lt;/ref-type&gt;&lt;contributors&gt;&lt;authors&gt;&lt;author&gt;Ermeko, T&lt;/author&gt;&lt;author&gt;Lire, F&lt;/author&gt;&lt;author&gt;Lette, A&lt;/author&gt;&lt;author&gt;Lamore, Y&lt;/author&gt;&lt;author&gt;Wordofa, D&lt;/author&gt;&lt;/authors&gt;&lt;/contributors&gt;&lt;titles&gt;&lt;title&gt;Assessment of Associated Factors of Tuberculosis among HIV/AIDS Patients in Misha District, Hadiya Zone, Southern Ethiopia&lt;/title&gt;&lt;secondary-title&gt;J HIV AIDS&lt;/secondary-title&gt;&lt;/titles&gt;&lt;periodical&gt;&lt;full-title&gt;J HIV AIDS&lt;/full-title&gt;&lt;/periodical&gt;&lt;volume&gt;7&lt;/volume&gt;&lt;number&gt;1&lt;/number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rmeko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NnaW5hPC9BdXRob3I+PFllYXI+MjAxOTwvWWVhcj48
UmVjTnVtPjIxODwvUmVjTnVtPjxEaXNwbGF5VGV4dD4oTWlzZ2luYSBldCBhbC4sIDIwMTkpPC9E
aXNwbGF5VGV4dD48cmVjb3JkPjxyZWMtbnVtYmVyPjIxODwvcmVjLW51bWJlcj48Zm9yZWlnbi1r
ZXlzPjxrZXkgYXBwPSJFTiIgZGItaWQ9IjlwNXJzMmFmOTl2cjAyZTU5cGp2MmEyNGZ4ZTl0YWF2
d3d6MiIgdGltZXN0YW1wPSIxNzI5MjU0MjM5Ij4yMTg8L2tleT48L2ZvcmVpZ24ta2V5cz48cmVm
LXR5cGUgbmFtZT0iSm91cm5hbCBBcnRpY2xlIj4xNzwvcmVmLXR5cGU+PGNvbnRyaWJ1dG9ycz48
YXV0aG9ycz48YXV0aG9yPk1pc2dpbmEsIEsuIEguPC9hdXRob3I+PGF1dGhvcj5XZWxkdSwgTS4g
Ry48L2F1dGhvcj48YXV0aG9yPkdlYnJlbWFyaWFtLCBULiBILjwvYXV0aG9yPjxhdXRob3I+V2Vs
ZWRlaGF3ZXJpYSwgTi4gQi48L2F1dGhvcj48YXV0aG9yPkFsZW1hLCBILiBCLjwvYXV0aG9yPjxh
dXRob3I+R2VicmVnaW9yZ2lzLCBZLiBTLjwvYXV0aG9yPjxhdXRob3I+VGlsYWh1biwgWS4gRy48
L2F1dGhvcj48L2F1dGhvcnM+PC9jb250cmlidXRvcnM+PGF1dGgtYWRkcmVzcz5Db2xsZWdlIG9m
IEhlYWx0aCBTY2llbmNlcywgQWtzdW0gVW5pdmVyc2l0eSwgUC5PLiBCb3ggMTAxMCwgQWtzdW0s
IEV0aGlvcGlhLiYjeEQ7Q29sbGVnZSBvZiBIZWFsdGggU2NpZW5jZXMsIEFrc3VtIFVuaXZlcnNp
dHksIFAuTy4gQm94IDEwMTAsIEFrc3VtLCBFdGhpb3BpYS4gbWVyZTIwMTBlY0B5YWhvby5jb20u
JiN4RDtDb2xsZWdlIG9mIEhlYWx0aCBTY2llbmNlLCBBZGRpcyBBYmFiYSBVbml2ZXJzaXR5LCBB
ZGRpcyBBYmFiYSwgRXRoaW9waWEuJiN4RDtDZW50ZXIgb2YgSW50ZXJuYXRpb25hbCBSZXByb2R1
Y3RpdmUgSGVhbHRoIFRyYWluaW5nIChDSVJIVCksIEJhaGlyIERhciBVbml2ZXJzaXR5LCBCYWhp
ciBEYXIsIEV0aGlvcGlhLjwvYXV0aC1hZGRyZXNzPjx0aXRsZXM+PHRpdGxlPlByZWRpY3RvcnMg
b2YgbW9ydGFsaXR5IGFtb25nIGFkdWx0IHBlb3BsZSBsaXZpbmcgd2l0aCBISVYvQUlEUyBvbiBh
bnRpcmV0cm92aXJhbCB0aGVyYXB5IGF0IFN1aHVsIEhvc3BpdGFsLCBUaWdyYWksIE5vcnRoZXJu
IEV0aGlvcGlhOiBhIHJldHJvc3BlY3RpdmUgZm9sbG93LXVwIHN0dWR5PC90aXRsZT48c2Vjb25k
YXJ5LXRpdGxlPkogSGVhbHRoIFBvcHVsIE51dHI8L3NlY29uZGFyeS10aXRsZT48YWx0LXRpdGxl
PkpvdXJuYWwgb2YgaGVhbHRoLCBwb3B1bGF0aW9uLCBhbmQgbnV0cml0aW9uPC9hbHQtdGl0bGU+
PC90aXRsZXM+PHBlcmlvZGljYWw+PGZ1bGwtdGl0bGU+SiBIZWFsdGggUG9wdWwgTnV0cjwvZnVs
bC10aXRsZT48YWJici0xPkpvdXJuYWwgb2YgaGVhbHRoLCBwb3B1bGF0aW9uLCBhbmQgbnV0cml0
aW9uPC9hYmJyLTE+PC9wZXJpb2RpY2FsPjxhbHQtcGVyaW9kaWNhbD48ZnVsbC10aXRsZT5KIEhl
YWx0aCBQb3B1bCBOdXRyPC9mdWxsLXRpdGxlPjxhYmJyLTE+Sm91cm5hbCBvZiBoZWFsdGgsIHBv
cHVsYXRpb24sIGFuZCBudXRyaXRpb248L2FiYnItMT48L2FsdC1wZXJpb2RpY2FsPjxwYWdlcz4z
NzwvcGFnZXM+PHZvbHVtZT4zODwvdm9sdW1lPjxudW1iZXI+MTwvbnVtYmVyPjxlZGl0aW9uPjIw
MTkvMTIvMDE8L2VkaXRpb24+PGtleXdvcmRzPjxrZXl3b3JkPkFjcXVpcmVkIEltbXVub2RlZmlj
aWVuY3kgU3luZHJvbWUvZHJ1ZyB0aGVyYXB5Lyptb3J0YWxpdHkvdmlyb2xvZ3k8L2tleXdvcmQ+
PGtleXdvcmQ+QWR1bHQ8L2tleXdvcmQ+PGtleXdvcmQ+QW50aS1ISVYgQWdlbnRzLyp0aGVyYXBl
dXRpYyB1c2U8L2tleXdvcmQ+PGtleXdvcmQ+RXRoaW9waWEvZXBpZGVtaW9sb2d5PC9rZXl3b3Jk
PjxrZXl3b3JkPkZlbWFsZTwva2V5d29yZD48a2V5d29yZD5Gb2xsb3ctVXAgU3R1ZGllczwva2V5
d29yZD48a2V5d29yZD4qSGl2PC9rZXl3b3JkPjxrZXl3b3JkPkhJViBJbmZlY3Rpb25zL2RydWcg
dGhlcmFweS8qbW9ydGFsaXR5L3Zpcm9sb2d5PC9rZXl3b3JkPjxrZXl3b3JkPkh1bWFuczwva2V5
d29yZD48a2V5d29yZD5LYXBsYW4tTWVpZXIgRXN0aW1hdGU8L2tleXdvcmQ+PGtleXdvcmQ+TWFs
ZTwva2V5d29yZD48a2V5d29yZD5Qcm9wb3J0aW9uYWwgSGF6YXJkcyBNb2RlbHM8L2tleXdvcmQ+
PGtleXdvcmQ+UmV0cm9zcGVjdGl2ZSBTdHVkaWVzPC9rZXl3b3JkPjxrZXl3b3JkPlJpc2sgRmFj
dG9yczwva2V5d29yZD48a2V5d29yZD5BcnQ8L2tleXdvcmQ+PGtleXdvcmQ+RXRoaW9waWE8L2tl
eXdvcmQ+PGtleXdvcmQ+SGl2L2FpZHM8L2tleXdvcmQ+PGtleXdvcmQ+TW9ydGFsaXR5PC9rZXl3
b3JkPjxrZXl3b3JkPlRpZ3JhaTwva2V5d29yZD48L2tleXdvcmRzPjxkYXRlcz48eWVhcj4yMDE5
PC95ZWFyPjxwdWItZGF0ZXM+PGRhdGU+Tm92IDI5PC9kYXRlPjwvcHViLWRhdGVzPjwvZGF0ZXM+
PGlzYm4+MTYwNi0wOTk3IChQcmludCkmI3hEOzE2MDYtMDk5NzwvaXNibj48YWNjZXNzaW9uLW51
bT4zMTc4MzkyNDwvYWNjZXNzaW9uLW51bT48dXJscz48L3VybHM+PGN1c3RvbTI+UE1DNjg4MzU0
NTwvY3VzdG9tMj48ZWxlY3Ryb25pYy1yZXNvdXJjZS1udW0+MTAuMTE4Ni9zNDEwNDMtMDE5LTAx
OTQtMDwvZWxlY3Ryb25pYy1yZXNvdXJjZS1udW0+PHJlbW90ZS1kYXRhYmFzZS1wcm92aWRlcj5O
TE08L3JlbW90ZS1kYXRhYmFzZS1wcm92aWRlcj48bGFuZ3VhZ2U+ZW5nPC9sYW5ndWFnZT48L3Jl
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NnaW5hPC9BdXRob3I+PFllYXI+MjAxOTwvWWVhcj48
UmVjTnVtPjIxODwvUmVjTnVtPjxEaXNwbGF5VGV4dD4oTWlzZ2luYSBldCBhbC4sIDIwMTkpPC9E
aXNwbGF5VGV4dD48cmVjb3JkPjxyZWMtbnVtYmVyPjIxODwvcmVjLW51bWJlcj48Zm9yZWlnbi1r
ZXlzPjxrZXkgYXBwPSJFTiIgZGItaWQ9IjlwNXJzMmFmOTl2cjAyZTU5cGp2MmEyNGZ4ZTl0YWF2
d3d6MiIgdGltZXN0YW1wPSIxNzI5MjU0MjM5Ij4yMTg8L2tleT48L2ZvcmVpZ24ta2V5cz48cmVm
LXR5cGUgbmFtZT0iSm91cm5hbCBBcnRpY2xlIj4xNzwvcmVmLXR5cGU+PGNvbnRyaWJ1dG9ycz48
YXV0aG9ycz48YXV0aG9yPk1pc2dpbmEsIEsuIEguPC9hdXRob3I+PGF1dGhvcj5XZWxkdSwgTS4g
Ry48L2F1dGhvcj48YXV0aG9yPkdlYnJlbWFyaWFtLCBULiBILjwvYXV0aG9yPjxhdXRob3I+V2Vs
ZWRlaGF3ZXJpYSwgTi4gQi48L2F1dGhvcj48YXV0aG9yPkFsZW1hLCBILiBCLjwvYXV0aG9yPjxh
dXRob3I+R2VicmVnaW9yZ2lzLCBZLiBTLjwvYXV0aG9yPjxhdXRob3I+VGlsYWh1biwgWS4gRy48
L2F1dGhvcj48L2F1dGhvcnM+PC9jb250cmlidXRvcnM+PGF1dGgtYWRkcmVzcz5Db2xsZWdlIG9m
IEhlYWx0aCBTY2llbmNlcywgQWtzdW0gVW5pdmVyc2l0eSwgUC5PLiBCb3ggMTAxMCwgQWtzdW0s
IEV0aGlvcGlhLiYjeEQ7Q29sbGVnZSBvZiBIZWFsdGggU2NpZW5jZXMsIEFrc3VtIFVuaXZlcnNp
dHksIFAuTy4gQm94IDEwMTAsIEFrc3VtLCBFdGhpb3BpYS4gbWVyZTIwMTBlY0B5YWhvby5jb20u
JiN4RDtDb2xsZWdlIG9mIEhlYWx0aCBTY2llbmNlLCBBZGRpcyBBYmFiYSBVbml2ZXJzaXR5LCBB
ZGRpcyBBYmFiYSwgRXRoaW9waWEuJiN4RDtDZW50ZXIgb2YgSW50ZXJuYXRpb25hbCBSZXByb2R1
Y3RpdmUgSGVhbHRoIFRyYWluaW5nIChDSVJIVCksIEJhaGlyIERhciBVbml2ZXJzaXR5LCBCYWhp
ciBEYXIsIEV0aGlvcGlhLjwvYXV0aC1hZGRyZXNzPjx0aXRsZXM+PHRpdGxlPlByZWRpY3RvcnMg
b2YgbW9ydGFsaXR5IGFtb25nIGFkdWx0IHBlb3BsZSBsaXZpbmcgd2l0aCBISVYvQUlEUyBvbiBh
bnRpcmV0cm92aXJhbCB0aGVyYXB5IGF0IFN1aHVsIEhvc3BpdGFsLCBUaWdyYWksIE5vcnRoZXJu
IEV0aGlvcGlhOiBhIHJldHJvc3BlY3RpdmUgZm9sbG93LXVwIHN0dWR5PC90aXRsZT48c2Vjb25k
YXJ5LXRpdGxlPkogSGVhbHRoIFBvcHVsIE51dHI8L3NlY29uZGFyeS10aXRsZT48YWx0LXRpdGxl
PkpvdXJuYWwgb2YgaGVhbHRoLCBwb3B1bGF0aW9uLCBhbmQgbnV0cml0aW9uPC9hbHQtdGl0bGU+
PC90aXRsZXM+PHBlcmlvZGljYWw+PGZ1bGwtdGl0bGU+SiBIZWFsdGggUG9wdWwgTnV0cjwvZnVs
bC10aXRsZT48YWJici0xPkpvdXJuYWwgb2YgaGVhbHRoLCBwb3B1bGF0aW9uLCBhbmQgbnV0cml0
aW9uPC9hYmJyLTE+PC9wZXJpb2RpY2FsPjxhbHQtcGVyaW9kaWNhbD48ZnVsbC10aXRsZT5KIEhl
YWx0aCBQb3B1bCBOdXRyPC9mdWxsLXRpdGxlPjxhYmJyLTE+Sm91cm5hbCBvZiBoZWFsdGgsIHBv
cHVsYXRpb24sIGFuZCBudXRyaXRpb248L2FiYnItMT48L2FsdC1wZXJpb2RpY2FsPjxwYWdlcz4z
NzwvcGFnZXM+PHZvbHVtZT4zODwvdm9sdW1lPjxudW1iZXI+MTwvbnVtYmVyPjxlZGl0aW9uPjIw
MTkvMTIvMDE8L2VkaXRpb24+PGtleXdvcmRzPjxrZXl3b3JkPkFjcXVpcmVkIEltbXVub2RlZmlj
aWVuY3kgU3luZHJvbWUvZHJ1ZyB0aGVyYXB5Lyptb3J0YWxpdHkvdmlyb2xvZ3k8L2tleXdvcmQ+
PGtleXdvcmQ+QWR1bHQ8L2tleXdvcmQ+PGtleXdvcmQ+QW50aS1ISVYgQWdlbnRzLyp0aGVyYXBl
dXRpYyB1c2U8L2tleXdvcmQ+PGtleXdvcmQ+RXRoaW9waWEvZXBpZGVtaW9sb2d5PC9rZXl3b3Jk
PjxrZXl3b3JkPkZlbWFsZTwva2V5d29yZD48a2V5d29yZD5Gb2xsb3ctVXAgU3R1ZGllczwva2V5
d29yZD48a2V5d29yZD4qSGl2PC9rZXl3b3JkPjxrZXl3b3JkPkhJViBJbmZlY3Rpb25zL2RydWcg
dGhlcmFweS8qbW9ydGFsaXR5L3Zpcm9sb2d5PC9rZXl3b3JkPjxrZXl3b3JkPkh1bWFuczwva2V5
d29yZD48a2V5d29yZD5LYXBsYW4tTWVpZXIgRXN0aW1hdGU8L2tleXdvcmQ+PGtleXdvcmQ+TWFs
ZTwva2V5d29yZD48a2V5d29yZD5Qcm9wb3J0aW9uYWwgSGF6YXJkcyBNb2RlbHM8L2tleXdvcmQ+
PGtleXdvcmQ+UmV0cm9zcGVjdGl2ZSBTdHVkaWVzPC9rZXl3b3JkPjxrZXl3b3JkPlJpc2sgRmFj
dG9yczwva2V5d29yZD48a2V5d29yZD5BcnQ8L2tleXdvcmQ+PGtleXdvcmQ+RXRoaW9waWE8L2tl
eXdvcmQ+PGtleXdvcmQ+SGl2L2FpZHM8L2tleXdvcmQ+PGtleXdvcmQ+TW9ydGFsaXR5PC9rZXl3
b3JkPjxrZXl3b3JkPlRpZ3JhaTwva2V5d29yZD48L2tleXdvcmRzPjxkYXRlcz48eWVhcj4yMDE5
PC95ZWFyPjxwdWItZGF0ZXM+PGRhdGU+Tm92IDI5PC9kYXRlPjwvcHViLWRhdGVzPjwvZGF0ZXM+
PGlzYm4+MTYwNi0wOTk3IChQcmludCkmI3hEOzE2MDYtMDk5NzwvaXNibj48YWNjZXNzaW9uLW51
bT4zMTc4MzkyNDwvYWNjZXNzaW9uLW51bT48dXJscz48L3VybHM+PGN1c3RvbTI+UE1DNjg4MzU0
NTwvY3VzdG9tMj48ZWxlY3Ryb25pYy1yZXNvdXJjZS1udW0+MTAuMTE4Ni9zNDEwNDMtMDE5LTAx
OTQtMDwvZWxlY3Ryb25pYy1yZXNvdXJjZS1udW0+PHJlbW90ZS1kYXRhYmFzZS1wcm92aWRlcj5O
TE08L3JlbW90ZS1kYXRhYmFzZS1wcm92aWRlcj48bGFuZ3VhZ2U+ZW5nPC9sYW5ndWFnZT48L3Jl
Y29yZD48L0NpdGU+PC9FbmROb3RlPn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isgin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ate&lt;/Author&gt;&lt;Year&gt;2016&lt;/Year&gt;&lt;RecNum&gt;107&lt;/RecNum&gt;&lt;DisplayText&gt;(Abate et al., 2016)&lt;/DisplayText&gt;&lt;record&gt;&lt;rec-number&gt;107&lt;/rec-number&gt;&lt;foreign-keys&gt;&lt;key app="EN" db-id="9p5rs2af99vr02e59pjv2a24fxe9taavwwz2" timestamp="1700557198"&gt;107&lt;/key&gt;&lt;/foreign-keys&gt;&lt;ref-type name="Journal Article"&gt;17&lt;/ref-type&gt;&lt;contributors&gt;&lt;authors&gt;&lt;author&gt;Abate, Abdulkerim&lt;/author&gt;&lt;author&gt;Demissie, Dereje Bayissa&lt;/author&gt;&lt;author&gt;Belachew, Tefera&lt;/author&gt;&lt;author&gt;Jimma, Ethiopia&lt;/author&gt;&lt;/authors&gt;&lt;/contributors&gt;&lt;titles&gt;&lt;title&gt;Predictors of acute malnutrition among 6-23 months children in Hidhebu Abote Woreda, Oromia, Ethiopia&lt;/title&gt;&lt;secondary-title&gt;J Heal Med Dev&lt;/secondary-title&gt;&lt;/titles&gt;&lt;periodical&gt;&lt;full-title&gt;J Heal Med Dev&lt;/full-title&gt;&lt;/periodical&gt;&lt;pages&gt;119-29&lt;/pages&gt;&lt;volume&gt;24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ate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jwvWWVhcj48
UmVjTnVtPjI1NTwvUmVjTnVtPjxEaXNwbGF5VGV4dD4oR2V0YW5laCBldCBhbC4sIDIwMjJiKTwv
RGlzcGxheVRleHQ+PHJlY29yZD48cmVjLW51bWJlcj4yNTU8L3JlYy1udW1iZXI+PGZvcmVpZ24t
a2V5cz48a2V5IGFwcD0iRU4iIGRiLWlkPSI5cDVyczJhZjk5dnIwMmU1OXBqdjJhMjRmeGU5dGFh
dnd3ejIiIHRpbWVzdGFtcD0iMTcyOTM1NDMwOCI+MjU1PC9rZXk+PC9mb3JlaWduLWtleXM+PHJl
Zi10eXBlIG5hbWU9IkpvdXJuYWwgQXJ0aWNsZSI+MTc8L3JlZi10eXBlPjxjb250cmlidXRvcnM+
PGF1dGhvcnM+PGF1dGhvcj5HZXRhbmVoLCBULjwvYXV0aG9yPjxhdXRob3I+TmVnZXNzZSwgQS48
L2F1dGhvcj48YXV0aG9yPkRlc3NpZSwgRy48L2F1dGhvcj48YXV0aG9yPkRlc3RhLCBNLjwvYXV0
aG9yPjwvYXV0aG9ycz48L2NvbnRyaWJ1dG9ycz48YXV0aC1hZGRyZXNzPkRlcGFydG1lbnQgb2Yg
TWlkd2lmZXJ5LCBDb2xsZWdlIG9mIEhlYWx0aCBTY2llbmNlLCBEZWJyZSBNYXJrb3MgVW5pdmVy
c2l0eSwgUC5PIEJPWCAyNjksIERlYnJlIE1hcmtvcywgRXRoaW9waWEuJiN4RDtEZXBhcnRtZW50
IG9mIEh1bWFuIE51dHJpdGlvbiBhbmQgRm9vZCBTY2llbmNlLCBDb2xsZWdlIG9mIEhlYWx0aCBT
Y2llbmNlLCBEZWJyZSBNYXJrb3MgVW5pdmVyc2l0eSwgRGVicmUgTWFya29zLCBFdGhpb3BpYS4m
I3hEO0NlbnRlciBvZiBleGNlbGxlbmNlIGluIEh1bWFuIE51dHJpdGlvbiwgU2Nob29sIG9mIEh1
bWFuIE51dHJpdGlvbiwgRm9vZCBTY2llbmNlIGFuZCBUZWNobm9sb2d5LCBIYXdhc3NhIFVuaXZl
cnNpdHksIEV0aGlvcGlhLiYjeEQ7RGVwYXJ0bWVudCBvZiBOdXJzaW5nLCBDb2xsZWdlIG9mIEhl
YWx0aCBTY2llbmNlLCBCYWhpciBEYXIgVW5pdmVyc2l0eSwgQmFoaXIgRGFyLCBFdGhpb3BpYS48
L2F1dGgtYWRkcmVzcz48dGl0bGVzPjx0aXRsZT5UaGUgaW1wYWN0IG9mIHR1YmVyY3Vsb3NpcyBj
by1pbmZlY3Rpb24gb24gdmlyb2xvZ2ljYWwgZmFpbHVyZSBhbW9uZyBhZHVsdHMgbGl2aW5nIHdp
dGggSElWIGluIEV0aGlvcGlhOiBBIHN5c3RlbWF0aWMgcmV2aWV3IGFuZCBtZXRhLWFuYWx5c2lz
PC90aXRsZT48c2Vjb25kYXJ5LXRpdGxlPkogQ2xpbiBUdWJlcmMgT3RoZXIgTXljb2JhY3QgRGlz
PC9zZWNvbmRhcnktdGl0bGU+PGFsdC10aXRsZT5Kb3VybmFsIG9mIGNsaW5pY2FsIHR1YmVyY3Vs
b3NpcyBhbmQgb3RoZXIgbXljb2JhY3RlcmlhbCBkaXNlYXNlczwvYWx0LXRpdGxlPjwvdGl0bGVz
PjxwZXJpb2RpY2FsPjxmdWxsLXRpdGxlPkogQ2xpbiBUdWJlcmMgT3RoZXIgTXljb2JhY3QgRGlz
PC9mdWxsLXRpdGxlPjxhYmJyLTE+Sm91cm5hbCBvZiBjbGluaWNhbCB0dWJlcmN1bG9zaXMgYW5k
IG90aGVyIG15Y29iYWN0ZXJpYWwgZGlzZWFzZXM8L2FiYnItMT48L3BlcmlvZGljYWw+PGFsdC1w
ZXJpb2RpY2FsPjxmdWxsLXRpdGxlPkogQ2xpbiBUdWJlcmMgT3RoZXIgTXljb2JhY3QgRGlzPC9m
dWxsLXRpdGxlPjxhYmJyLTE+Sm91cm5hbCBvZiBjbGluaWNhbCB0dWJlcmN1bG9zaXMgYW5kIG90
aGVyIG15Y29iYWN0ZXJpYWwgZGlzZWFzZXM8L2FiYnItMT48L2FsdC1wZXJpb2RpY2FsPjxwYWdl
cz4xMDAzMTA8L3BhZ2VzPjx2b2x1bWU+Mjc8L3ZvbHVtZT48ZWRpdGlvbj4yMDIyLzAzLzE1PC9l
ZGl0aW9uPjxrZXl3b3Jkcz48a2V5d29yZD5FdGhpb3BpYTwva2V5d29yZD48a2V5d29yZD5IaXY8
L2tleXdvcmQ+PGtleXdvcmQ+TWV0YS1hbmFseXNpczwva2V5d29yZD48a2V5d29yZD5TeXN0ZW1h
dGljIHJldmlldzwva2V5d29yZD48a2V5d29yZD5UYjwva2V5d29yZD48a2V5d29yZD5WaXJvbG9n
aWNhbCB1bnN1cHByZXNzZWQ8L2tleXdvcmQ+PGtleXdvcmQ+cGVyc29uYWwgcmVsYXRpb25zaGlw
cyB0aGF0IGNvdWxkIGhhdmUgYXBwZWFyZWQgdG8gaW5mbHVlbmNlIHRoZSB3b3JrIHJlcG9ydGVk
IGluPC9rZXl3b3JkPjxrZXl3b3JkPnRoaXMgcGFwZXIuPC9rZXl3b3JkPjwva2V5d29yZHM+PGRh
dGVzPjx5ZWFyPjIwMjI8L3llYXI+PHB1Yi1kYXRlcz48ZGF0ZT5NYXk8L2RhdGU+PC9wdWItZGF0
ZXM+PC9kYXRlcz48aXNibj4yNDA1LTU3OTQ8L2lzYm4+PGFjY2Vzc2lvbi1udW0+MzUyODQ2NjE8
L2FjY2Vzc2lvbi1udW0+PHVybHM+PC91cmxzPjxjdXN0b20yPlBNQzg5MTMzNDg8L2N1c3RvbTI+
PGVsZWN0cm9uaWMtcmVzb3VyY2UtbnVtPjEwLjEwMTYvai5qY3R1YmUuMjAyMi4xMDAzMTA8L2Vs
ZWN0cm9uaWMtcmVzb3VyY2UtbnVtPjxyZW1vdGUtZGF0YWJhc2UtcHJvdmlkZXI+TkxNPC9yZW1v
dGUtZGF0YWJhc2UtcHJvdmlkZXI+PGxhbmd1YWdlPmVuZzwvbGFuZ3VhZ2U+PC9yZWNvcmQ+PC9D
aXRlPjwvRW5kTm90ZT5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jwvWWVhcj48
UmVjTnVtPjI1NTwvUmVjTnVtPjxEaXNwbGF5VGV4dD4oR2V0YW5laCBldCBhbC4sIDIwMjJiKTwv
RGlzcGxheVRleHQ+PHJlY29yZD48cmVjLW51bWJlcj4yNTU8L3JlYy1udW1iZXI+PGZvcmVpZ24t
a2V5cz48a2V5IGFwcD0iRU4iIGRiLWlkPSI5cDVyczJhZjk5dnIwMmU1OXBqdjJhMjRmeGU5dGFh
dnd3ejIiIHRpbWVzdGFtcD0iMTcyOTM1NDMwOCI+MjU1PC9rZXk+PC9mb3JlaWduLWtleXM+PHJl
Zi10eXBlIG5hbWU9IkpvdXJuYWwgQXJ0aWNsZSI+MTc8L3JlZi10eXBlPjxjb250cmlidXRvcnM+
PGF1dGhvcnM+PGF1dGhvcj5HZXRhbmVoLCBULjwvYXV0aG9yPjxhdXRob3I+TmVnZXNzZSwgQS48
L2F1dGhvcj48YXV0aG9yPkRlc3NpZSwgRy48L2F1dGhvcj48YXV0aG9yPkRlc3RhLCBNLjwvYXV0
aG9yPjwvYXV0aG9ycz48L2NvbnRyaWJ1dG9ycz48YXV0aC1hZGRyZXNzPkRlcGFydG1lbnQgb2Yg
TWlkd2lmZXJ5LCBDb2xsZWdlIG9mIEhlYWx0aCBTY2llbmNlLCBEZWJyZSBNYXJrb3MgVW5pdmVy
c2l0eSwgUC5PIEJPWCAyNjksIERlYnJlIE1hcmtvcywgRXRoaW9waWEuJiN4RDtEZXBhcnRtZW50
IG9mIEh1bWFuIE51dHJpdGlvbiBhbmQgRm9vZCBTY2llbmNlLCBDb2xsZWdlIG9mIEhlYWx0aCBT
Y2llbmNlLCBEZWJyZSBNYXJrb3MgVW5pdmVyc2l0eSwgRGVicmUgTWFya29zLCBFdGhpb3BpYS4m
I3hEO0NlbnRlciBvZiBleGNlbGxlbmNlIGluIEh1bWFuIE51dHJpdGlvbiwgU2Nob29sIG9mIEh1
bWFuIE51dHJpdGlvbiwgRm9vZCBTY2llbmNlIGFuZCBUZWNobm9sb2d5LCBIYXdhc3NhIFVuaXZl
cnNpdHksIEV0aGlvcGlhLiYjeEQ7RGVwYXJ0bWVudCBvZiBOdXJzaW5nLCBDb2xsZWdlIG9mIEhl
YWx0aCBTY2llbmNlLCBCYWhpciBEYXIgVW5pdmVyc2l0eSwgQmFoaXIgRGFyLCBFdGhpb3BpYS48
L2F1dGgtYWRkcmVzcz48dGl0bGVzPjx0aXRsZT5UaGUgaW1wYWN0IG9mIHR1YmVyY3Vsb3NpcyBj
by1pbmZlY3Rpb24gb24gdmlyb2xvZ2ljYWwgZmFpbHVyZSBhbW9uZyBhZHVsdHMgbGl2aW5nIHdp
dGggSElWIGluIEV0aGlvcGlhOiBBIHN5c3RlbWF0aWMgcmV2aWV3IGFuZCBtZXRhLWFuYWx5c2lz
PC90aXRsZT48c2Vjb25kYXJ5LXRpdGxlPkogQ2xpbiBUdWJlcmMgT3RoZXIgTXljb2JhY3QgRGlz
PC9zZWNvbmRhcnktdGl0bGU+PGFsdC10aXRsZT5Kb3VybmFsIG9mIGNsaW5pY2FsIHR1YmVyY3Vs
b3NpcyBhbmQgb3RoZXIgbXljb2JhY3RlcmlhbCBkaXNlYXNlczwvYWx0LXRpdGxlPjwvdGl0bGVz
PjxwZXJpb2RpY2FsPjxmdWxsLXRpdGxlPkogQ2xpbiBUdWJlcmMgT3RoZXIgTXljb2JhY3QgRGlz
PC9mdWxsLXRpdGxlPjxhYmJyLTE+Sm91cm5hbCBvZiBjbGluaWNhbCB0dWJlcmN1bG9zaXMgYW5k
IG90aGVyIG15Y29iYWN0ZXJpYWwgZGlzZWFzZXM8L2FiYnItMT48L3BlcmlvZGljYWw+PGFsdC1w
ZXJpb2RpY2FsPjxmdWxsLXRpdGxlPkogQ2xpbiBUdWJlcmMgT3RoZXIgTXljb2JhY3QgRGlzPC9m
dWxsLXRpdGxlPjxhYmJyLTE+Sm91cm5hbCBvZiBjbGluaWNhbCB0dWJlcmN1bG9zaXMgYW5kIG90
aGVyIG15Y29iYWN0ZXJpYWwgZGlzZWFzZXM8L2FiYnItMT48L2FsdC1wZXJpb2RpY2FsPjxwYWdl
cz4xMDAzMTA8L3BhZ2VzPjx2b2x1bWU+Mjc8L3ZvbHVtZT48ZWRpdGlvbj4yMDIyLzAzLzE1PC9l
ZGl0aW9uPjxrZXl3b3Jkcz48a2V5d29yZD5FdGhpb3BpYTwva2V5d29yZD48a2V5d29yZD5IaXY8
L2tleXdvcmQ+PGtleXdvcmQ+TWV0YS1hbmFseXNpczwva2V5d29yZD48a2V5d29yZD5TeXN0ZW1h
dGljIHJldmlldzwva2V5d29yZD48a2V5d29yZD5UYjwva2V5d29yZD48a2V5d29yZD5WaXJvbG9n
aWNhbCB1bnN1cHByZXNzZWQ8L2tleXdvcmQ+PGtleXdvcmQ+cGVyc29uYWwgcmVsYXRpb25zaGlw
cyB0aGF0IGNvdWxkIGhhdmUgYXBwZWFyZWQgdG8gaW5mbHVlbmNlIHRoZSB3b3JrIHJlcG9ydGVk
IGluPC9rZXl3b3JkPjxrZXl3b3JkPnRoaXMgcGFwZXIuPC9rZXl3b3JkPjwva2V5d29yZHM+PGRh
dGVzPjx5ZWFyPjIwMjI8L3llYXI+PHB1Yi1kYXRlcz48ZGF0ZT5NYXk8L2RhdGU+PC9wdWItZGF0
ZXM+PC9kYXRlcz48aXNibj4yNDA1LTU3OTQ8L2lzYm4+PGFjY2Vzc2lvbi1udW0+MzUyODQ2NjE8
L2FjY2Vzc2lvbi1udW0+PHVybHM+PC91cmxzPjxjdXN0b20yPlBNQzg5MTMzNDg8L2N1c3RvbTI+
PGVsZWN0cm9uaWMtcmVzb3VyY2UtbnVtPjEwLjEwMTYvai5qY3R1YmUuMjAyMi4xMDAzMTA8L2Vs
ZWN0cm9uaWMtcmVzb3VyY2UtbnVtPjxyZW1vdGUtZGF0YWJhc2UtcHJvdmlkZXI+TkxNPC9yZW1v
dGUtZGF0YWJhc2UtcHJvdmlkZXI+PGxhbmd1YWdlPmVuZzwvbGFuZ3VhZ2U+PC9yZWNvcmQ+PC9D
aXRlPjwvRW5kTm90ZT5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neh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56D68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iseha&lt;/Author&gt;&lt;Year&gt;2015&lt;/Year&gt;&lt;RecNum&gt;278&lt;/RecNum&gt;&lt;DisplayText&gt;(Fiseha et al., 2015)&lt;/DisplayText&gt;&lt;record&gt;&lt;rec-number&gt;278&lt;/rec-number&gt;&lt;foreign-keys&gt;&lt;key app="EN" db-id="9p5rs2af99vr02e59pjv2a24fxe9taavwwz2" timestamp="1729406619"&gt;278&lt;/key&gt;&lt;/foreign-keys&gt;&lt;ref-type name="Journal Article"&gt;17&lt;/ref-type&gt;&lt;contributors&gt;&lt;authors&gt;&lt;author&gt;Fiseha, T&lt;/author&gt;&lt;author&gt;Gebru, T&lt;/author&gt;&lt;author&gt;Gutema, H&lt;/author&gt;&lt;author&gt;Debela, Y&lt;/author&gt;&lt;/authors&gt;&lt;/contributors&gt;&lt;titles&gt;&lt;title&gt;Tuberculosis treatment outcome among HIV co-infected patients at Mizan-Aman general hospital, Southwest Ethiopia: a retrospective study&lt;/title&gt;&lt;secondary-title&gt;J Bioeng Biomed Sci&lt;/secondary-title&gt;&lt;/titles&gt;&lt;periodical&gt;&lt;full-title&gt;J Bioeng Biomed Sci&lt;/full-title&gt;&lt;/periodical&gt;&lt;pages&gt;139&lt;/pages&gt;&lt;volume&gt;5&lt;/volume&gt;&lt;number&gt;1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iseh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bel&lt;/Author&gt;&lt;Year&gt;2018&lt;/Year&gt;&lt;RecNum&gt;17&lt;/RecNum&gt;&lt;DisplayText&gt;(Alebel et al., 2018)&lt;/DisplayText&gt;&lt;record&gt;&lt;rec-number&gt;17&lt;/rec-number&gt;&lt;foreign-keys&gt;&lt;key app="EN" db-id="9p5rs2af99vr02e59pjv2a24fxe9taavwwz2" timestamp="1688474676"&gt;17&lt;/key&gt;&lt;/foreign-keys&gt;&lt;ref-type name="Journal Article"&gt;17&lt;/ref-type&gt;&lt;contributors&gt;&lt;authors&gt;&lt;author&gt;Alebel, Animut&lt;/author&gt;&lt;author&gt;Wagnew, Fasil&lt;/author&gt;&lt;author&gt;Tesema, Cheru&lt;/author&gt;&lt;author&gt;Kibret, Getiye Dejenu&lt;/author&gt;&lt;author&gt;Petrucka, Pammla&lt;/author&gt;&lt;author&gt;Eshite, Setegn&lt;/author&gt;&lt;/authors&gt;&lt;/contributors&gt;&lt;titles&gt;&lt;title&gt;Effects of undernutrition on survival of human immunodeficiency virus positive children on antiretroviral therapy&lt;/title&gt;&lt;secondary-title&gt;Italian journal of pediatrics&lt;/secondary-title&gt;&lt;/titles&gt;&lt;periodical&gt;&lt;full-title&gt;Italian journal of pediatrics&lt;/full-title&gt;&lt;/periodical&gt;&lt;pages&gt;1-10&lt;/pages&gt;&lt;volume&gt;44&lt;/volume&gt;&lt;number&gt;1&lt;/number&gt;&lt;dates&gt;&lt;year&gt;2018&lt;/year&gt;&lt;/dates&gt;&lt;isbn&gt;1824-72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bel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irez&lt;/Author&gt;&lt;Year&gt;2012&lt;/Year&gt;&lt;RecNum&gt;147&lt;/RecNum&gt;&lt;DisplayText&gt;(Ramirez et al., 2012)&lt;/DisplayText&gt;&lt;record&gt;&lt;rec-number&gt;147&lt;/rec-number&gt;&lt;foreign-keys&gt;&lt;key app="EN" db-id="9p5rs2af99vr02e59pjv2a24fxe9taavwwz2" timestamp="1702119160"&gt;147&lt;/key&gt;&lt;/foreign-keys&gt;&lt;ref-type name="Journal Article"&gt;17&lt;/ref-type&gt;&lt;contributors&gt;&lt;authors&gt;&lt;author&gt;Ramirez, Nohora&lt;/author&gt;&lt;author&gt;Gamboa, Luis&lt;/author&gt;&lt;author&gt;Bedi, Arjun Singh&lt;/author&gt;&lt;author&gt;Sparrow, Robert&lt;/author&gt;&lt;/authors&gt;&lt;/contributors&gt;&lt;titles&gt;&lt;title&gt;Child malnutrition and antenatal care: Evidence from three Latin American countries&lt;/title&gt;&lt;secondary-title&gt;ISS Working Paper Series/General Series&lt;/secondary-title&gt;&lt;/titles&gt;&lt;periodical&gt;&lt;full-title&gt;ISS Working Paper Series/General Series&lt;/full-title&gt;&lt;/periodical&gt;&lt;pages&gt;1-28&lt;/pages&gt;&lt;volume&gt;536&lt;/volume&gt;&lt;number&gt;536&lt;/number&gt;&lt;dates&gt;&lt;year&gt;2012&lt;/year&gt;&lt;/dates&gt;&lt;isbn&gt;0921-021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amirez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nsera&lt;/Author&gt;&lt;Year&gt;2012&lt;/Year&gt;&lt;RecNum&gt;590&lt;/RecNum&gt;&lt;DisplayText&gt;(Nansera et al., 2012)&lt;/DisplayText&gt;&lt;record&gt;&lt;rec-number&gt;590&lt;/rec-number&gt;&lt;foreign-keys&gt;&lt;key app="EN" db-id="9p5rs2af99vr02e59pjv2a24fxe9taavwwz2" timestamp="1729498009"&gt;590&lt;/key&gt;&lt;/foreign-keys&gt;&lt;ref-type name="Journal Article"&gt;17&lt;/ref-type&gt;&lt;contributors&gt;&lt;authors&gt;&lt;author&gt;Nansera, D&lt;/author&gt;&lt;author&gt;Bajunirwe, F&lt;/author&gt;&lt;author&gt;Elyanu, P&lt;/author&gt;&lt;author&gt;Asiimwe, C&lt;/author&gt;&lt;author&gt;Amanyire, G&lt;/author&gt;&lt;author&gt;Graziano, FM&lt;/author&gt;&lt;/authors&gt;&lt;/contributors&gt;&lt;titles&gt;&lt;title&gt;Mortality and loss to follow-up among tuberculosis and HIV co-infected patients in rural southwestern Ugand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371-1376&lt;/pages&gt;&lt;volume&gt;16&lt;/volume&gt;&lt;number&gt;10&lt;/number&gt;&lt;dates&gt;&lt;year&gt;2012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nsera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ye&lt;/Author&gt;&lt;Year&gt;2020&lt;/Year&gt;&lt;RecNum&gt;473&lt;/RecNum&gt;&lt;DisplayText&gt;(Anye et al., 2020)&lt;/DisplayText&gt;&lt;record&gt;&lt;rec-number&gt;473&lt;/rec-number&gt;&lt;foreign-keys&gt;&lt;key app="EN" db-id="9p5rs2af99vr02e59pjv2a24fxe9taavwwz2" timestamp="1729415144"&gt;473&lt;/key&gt;&lt;/foreign-keys&gt;&lt;ref-type name="Journal Article"&gt;17&lt;/ref-type&gt;&lt;contributors&gt;&lt;authors&gt;&lt;author&gt;Anye, Cho Sabastine&lt;/author&gt;&lt;author&gt;Nkfusai, Claude Ngwayu&lt;/author&gt;&lt;author&gt;Yankam, Brenda Mbouamba&lt;/author&gt;&lt;author&gt;Wirsiy, Frankline Sevidzem&lt;/author&gt;&lt;author&gt;Tsoka-Gwegweni, Joyce Mahlako&lt;/author&gt;&lt;author&gt;Cumber, Samuel Nambile&lt;/author&gt;&lt;/authors&gt;&lt;/contributors&gt;&lt;titles&gt;&lt;title&gt;A four-year hospital-based retrospective study of the predictors of tuberculosis in people living with hiv and receiving care at bamenda regional hospital, cameroon&lt;/title&gt;&lt;secondary-title&gt;International Journal of Maternal and Child Health and AIDS&lt;/secondary-title&gt;&lt;/titles&gt;&lt;periodical&gt;&lt;full-title&gt;International Journal of Maternal and Child Health and AIDS&lt;/full-title&gt;&lt;/periodical&gt;&lt;pages&gt;167&lt;/pages&gt;&lt;volume&gt;9&lt;/volume&gt;&lt;number&gt;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y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jari&lt;/Author&gt;&lt;Year&gt;2021&lt;/Year&gt;&lt;RecNum&gt;71&lt;/RecNum&gt;&lt;DisplayText&gt;(Ajari and Adewale, 2021)&lt;/DisplayText&gt;&lt;record&gt;&lt;rec-number&gt;71&lt;/rec-number&gt;&lt;foreign-keys&gt;&lt;key app="EN" db-id="9p5rs2af99vr02e59pjv2a24fxe9taavwwz2" timestamp="1690805667"&gt;71&lt;/key&gt;&lt;/foreign-keys&gt;&lt;ref-type name="Journal Article"&gt;17&lt;/ref-type&gt;&lt;contributors&gt;&lt;authors&gt;&lt;author&gt;Ajari, Esther Ejiroghene&lt;/author&gt;&lt;author&gt;Adewale, Boluwatife Adeleye&lt;/author&gt;&lt;/authors&gt;&lt;/contributors&gt;&lt;titles&gt;&lt;title&gt;The Bi-directional Relationship Between Childhood Malnutrition and HIV/AIDS&lt;/title&gt;&lt;secondary-title&gt;International Journal of Health and Life Sciences&lt;/secondary-title&gt;&lt;/titles&gt;&lt;periodical&gt;&lt;full-title&gt;International Journal of Health and Life Sciences&lt;/full-title&gt;&lt;/periodical&gt;&lt;volume&gt;7&lt;/volume&gt;&lt;number&gt;2&lt;/number&gt;&lt;dates&gt;&lt;year&gt;2021&lt;/year&gt;&lt;/dates&gt;&lt;isbn&gt;2783-251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jari and Adewal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ung&lt;/Author&gt;&lt;Year&gt;2019&lt;/Year&gt;&lt;RecNum&gt;367&lt;/RecNum&gt;&lt;DisplayText&gt;(Aung et al., 2019)&lt;/DisplayText&gt;&lt;record&gt;&lt;rec-number&gt;367&lt;/rec-number&gt;&lt;foreign-keys&gt;&lt;key app="EN" db-id="9p5rs2af99vr02e59pjv2a24fxe9taavwwz2" timestamp="1729409885"&gt;367&lt;/key&gt;&lt;/foreign-keys&gt;&lt;ref-type name="Journal Article"&gt;17&lt;/ref-type&gt;&lt;contributors&gt;&lt;authors&gt;&lt;author&gt;Aung, Zaw Zaw&lt;/author&gt;&lt;author&gt;Saw, Yu Mon&lt;/author&gt;&lt;author&gt;Saw, Thu Nandar&lt;/author&gt;&lt;author&gt;Oo, Nwe&lt;/author&gt;&lt;author&gt;Aye, Hnin Nwe Ni&lt;/author&gt;&lt;author&gt;Aung, Sithu&lt;/author&gt;&lt;author&gt;Oo, Htun Nyunt&lt;/author&gt;&lt;author&gt;Cho, Su Myat&lt;/author&gt;&lt;author&gt;Khaing, Moe&lt;/author&gt;&lt;author&gt;Kariya, Tetsuyoshi&lt;/author&gt;&lt;/authors&gt;&lt;/contributors&gt;&lt;titles&gt;&lt;title&gt;Survival rate and mortality risk factors among TB–HIV co-infected patients at an HIV-specialist hospital in Myanmar: A 12-year retrospective follow-up study&lt;/title&gt;&lt;secondary-title&gt;International Journal of Infectious Diseases&lt;/secondary-title&gt;&lt;/titles&gt;&lt;periodical&gt;&lt;full-title&gt;International Journal of Infectious Diseases&lt;/full-title&gt;&lt;/periodical&gt;&lt;pages&gt;10-15&lt;/pages&gt;&lt;volume&gt;80&lt;/volume&gt;&lt;dates&gt;&lt;year&gt;2019&lt;/year&gt;&lt;/dates&gt;&lt;isbn&gt;1201-97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ung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home Kefale&lt;/Author&gt;&lt;Year&gt;2017&lt;/Year&gt;&lt;RecNum&gt;271&lt;/RecNum&gt;&lt;DisplayText&gt;(Teshome Kefale and Anagaw, 2017)&lt;/DisplayText&gt;&lt;record&gt;&lt;rec-number&gt;271&lt;/rec-number&gt;&lt;foreign-keys&gt;&lt;key app="EN" db-id="9p5rs2af99vr02e59pjv2a24fxe9taavwwz2" timestamp="1729361773"&gt;271&lt;/key&gt;&lt;/foreign-keys&gt;&lt;ref-type name="Journal Article"&gt;17&lt;/ref-type&gt;&lt;contributors&gt;&lt;authors&gt;&lt;author&gt;Teshome Kefale, Adane&lt;/author&gt;&lt;author&gt;Anagaw, Yeniewa Kerie&lt;/author&gt;&lt;/authors&gt;&lt;/contributors&gt;&lt;titles&gt;&lt;title&gt;Outcome of tuberculosis treatment and its predictors among HIV infected patients in southwest Ethiopia&lt;/title&gt;&lt;secondary-title&gt;International Journal of General Medicine&lt;/secondary-title&gt;&lt;/titles&gt;&lt;periodical&gt;&lt;full-title&gt;International Journal of General Medicine&lt;/full-title&gt;&lt;/periodical&gt;&lt;pages&gt;161-169&lt;/pages&gt;&lt;dates&gt;&lt;year&gt;2017&lt;/year&gt;&lt;/dates&gt;&lt;isbn&gt;1178-707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home Kefale and Anagaw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li&lt;/Author&gt;&lt;Year&gt;2021&lt;/Year&gt;&lt;RecNum&gt;12&lt;/RecNum&gt;&lt;DisplayText&gt;(Wali et al., 2021)&lt;/DisplayText&gt;&lt;record&gt;&lt;rec-number&gt;12&lt;/rec-number&gt;&lt;foreign-keys&gt;&lt;key app="EN" db-id="9p5rs2af99vr02e59pjv2a24fxe9taavwwz2" timestamp="1687957758"&gt;12&lt;/key&gt;&lt;/foreign-keys&gt;&lt;ref-type name="Journal Article"&gt;17&lt;/ref-type&gt;&lt;contributors&gt;&lt;authors&gt;&lt;author&gt;Wali, Nidhi&lt;/author&gt;&lt;author&gt;Agho, Kingsley E&lt;/author&gt;&lt;author&gt;Renzaho, Andre MN&lt;/author&gt;&lt;/authors&gt;&lt;/contributors&gt;&lt;titles&gt;&lt;title&gt;Wasting and associated factors among children under 5 years in five south asian countries (2014–2018): Analysis of demographic health survey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578&lt;/pages&gt;&lt;volume&gt;18&lt;/volume&gt;&lt;number&gt;9&lt;/number&gt;&lt;dates&gt;&lt;year&gt;2021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ali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21&lt;/Year&gt;&lt;RecNum&gt;122&lt;/RecNum&gt;&lt;DisplayText&gt;(Liu et al., 2021)&lt;/DisplayText&gt;&lt;record&gt;&lt;rec-number&gt;122&lt;/rec-number&gt;&lt;foreign-keys&gt;&lt;key app="EN" db-id="9p5rs2af99vr02e59pjv2a24fxe9taavwwz2" timestamp="1701080340"&gt;122&lt;/key&gt;&lt;/foreign-keys&gt;&lt;ref-type name="Journal Article"&gt;17&lt;/ref-type&gt;&lt;contributors&gt;&lt;authors&gt;&lt;author&gt;Liu, Jing&lt;/author&gt;&lt;author&gt;Sun, Jing&lt;/author&gt;&lt;author&gt;Huang, Jian&lt;/author&gt;&lt;author&gt;Huo, Junsheng&lt;/author&gt;&lt;/authors&gt;&lt;/contributors&gt;&lt;titles&gt;&lt;title&gt;Prevalence of malnutrition and associated factors of stunting among 6–23-month-old infants in Central Rural China in 2019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165&lt;/pages&gt;&lt;volume&gt;18&lt;/volume&gt;&lt;number&gt;15&lt;/number&gt;&lt;dates&gt;&lt;year&gt;2021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h&lt;/Author&gt;&lt;Year&gt;2021&lt;/Year&gt;&lt;RecNum&gt;409&lt;/RecNum&gt;&lt;DisplayText&gt;(Shah et al., 2021)&lt;/DisplayText&gt;&lt;record&gt;&lt;rec-number&gt;409&lt;/rec-number&gt;&lt;foreign-keys&gt;&lt;key app="EN" db-id="9p5rs2af99vr02e59pjv2a24fxe9taavwwz2" timestamp="1729412723"&gt;409&lt;/key&gt;&lt;/foreign-keys&gt;&lt;ref-type name="Journal Article"&gt;17&lt;/ref-type&gt;&lt;contributors&gt;&lt;authors&gt;&lt;author&gt;Shah, Gulzar Hussain&lt;/author&gt;&lt;author&gt;Ewetola, Raimi&lt;/author&gt;&lt;author&gt;Etheredge, Gina&lt;/author&gt;&lt;author&gt;Maluantesa, Lievain&lt;/author&gt;&lt;author&gt;Waterfield, Kristie&lt;/author&gt;&lt;author&gt;Engetele, Elodie&lt;/author&gt;&lt;author&gt;Kilundu, Apolinaire&lt;/author&gt;&lt;/authors&gt;&lt;/contributors&gt;&lt;titles&gt;&lt;title&gt;Risk factors for TB/HIV coinfection and consequences for patient outcomes: evidence from 241 clinics in the Democratic Republic of Congo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165&lt;/pages&gt;&lt;volume&gt;18&lt;/volume&gt;&lt;number&gt;10&lt;/number&gt;&lt;dates&gt;&lt;year&gt;2021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h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kombi&lt;/Author&gt;&lt;Year&gt;2017&lt;/Year&gt;&lt;RecNum&gt;155&lt;/RecNum&gt;&lt;DisplayText&gt;(Akombi et al., 2017)&lt;/DisplayText&gt;&lt;record&gt;&lt;rec-number&gt;155&lt;/rec-number&gt;&lt;foreign-keys&gt;&lt;key app="EN" db-id="9p5rs2af99vr02e59pjv2a24fxe9taavwwz2" timestamp="1702281692"&gt;155&lt;/key&gt;&lt;/foreign-keys&gt;&lt;ref-type name="Journal Article"&gt;17&lt;/ref-type&gt;&lt;contributors&gt;&lt;authors&gt;&lt;author&gt;Akombi, Blessing J&lt;/author&gt;&lt;author&gt;Agho, Kingsley E&lt;/author&gt;&lt;author&gt;Hall, John J&lt;/author&gt;&lt;author&gt;Wali, Nidhi&lt;/author&gt;&lt;author&gt;Renzaho, Andre MN&lt;/author&gt;&lt;author&gt;Merom, Dafna&lt;/author&gt;&lt;/authors&gt;&lt;/contributors&gt;&lt;titles&gt;&lt;title&gt;Stunting, wasting and underweight in sub-Saharan Africa: a systematic review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63&lt;/pages&gt;&lt;volume&gt;14&lt;/volume&gt;&lt;number&gt;8&lt;/number&gt;&lt;dates&gt;&lt;year&gt;2017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kombi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kombi&lt;/Author&gt;&lt;Year&gt;2017&lt;/Year&gt;&lt;RecNum&gt;151&lt;/RecNum&gt;&lt;DisplayText&gt;(Akombi et al., 2017)&lt;/DisplayText&gt;&lt;record&gt;&lt;rec-number&gt;151&lt;/rec-number&gt;&lt;foreign-keys&gt;&lt;key app="EN" db-id="9p5rs2af99vr02e59pjv2a24fxe9taavwwz2" timestamp="1702125277"&gt;151&lt;/key&gt;&lt;/foreign-keys&gt;&lt;ref-type name="Journal Article"&gt;17&lt;/ref-type&gt;&lt;contributors&gt;&lt;authors&gt;&lt;author&gt;Akombi, Blessing J&lt;/author&gt;&lt;author&gt;Agho, Kingsley E&lt;/author&gt;&lt;author&gt;Hall, John J&lt;/author&gt;&lt;author&gt;Wali, Nidhi&lt;/author&gt;&lt;author&gt;Renzaho, Andre MN&lt;/author&gt;&lt;author&gt;Merom, Dafna&lt;/author&gt;&lt;/authors&gt;&lt;/contributors&gt;&lt;titles&gt;&lt;title&gt;Stunting, wasting and underweight in sub-Saharan Africa: a systematic review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63&lt;/pages&gt;&lt;volume&gt;14&lt;/volume&gt;&lt;number&gt;8&lt;/number&gt;&lt;dates&gt;&lt;year&gt;2017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kombi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ku&lt;/Author&gt;&lt;Year&gt;2020&lt;/Year&gt;&lt;RecNum&gt;134&lt;/RecNum&gt;&lt;DisplayText&gt;(Worku et al., 2020)&lt;/DisplayText&gt;&lt;record&gt;&lt;rec-number&gt;134&lt;/rec-number&gt;&lt;foreign-keys&gt;&lt;key app="EN" db-id="9p5rs2af99vr02e59pjv2a24fxe9taavwwz2" timestamp="1701153524"&gt;134&lt;/key&gt;&lt;/foreign-keys&gt;&lt;ref-type name="Journal Article"&gt;17&lt;/ref-type&gt;&lt;contributors&gt;&lt;authors&gt;&lt;author&gt;Worku, Tigist&lt;/author&gt;&lt;author&gt;Gonete, Kedir Abdela&lt;/author&gt;&lt;author&gt;Muhammad, Esmael Ali&lt;/author&gt;&lt;author&gt;Atnafu, Asmamaw&lt;/author&gt;&lt;/authors&gt;&lt;/contributors&gt;&lt;titles&gt;&lt;title&gt;Sustainable under nutrition reduction program and dietary diversity among children’s aged 6–23 months, Northwest Ethiopia: Comparative cross-sectional study&lt;/title&gt;&lt;secondary-title&gt;International journal for equity in health&lt;/secondary-title&gt;&lt;/titles&gt;&lt;periodical&gt;&lt;full-title&gt;International journal for equity in health&lt;/full-title&gt;&lt;/periodical&gt;&lt;pages&gt;1-11&lt;/pages&gt;&lt;volume&gt;19&lt;/volume&gt;&lt;number&gt;1&lt;/number&gt;&lt;dates&gt;&lt;year&gt;2020&lt;/year&gt;&lt;/dates&gt;&lt;isbn&gt;1475-92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rk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wdhury&lt;/Author&gt;&lt;Year&gt;2020&lt;/Year&gt;&lt;RecNum&gt;119&lt;/RecNum&gt;&lt;DisplayText&gt;(Chowdhury et al., 2020)&lt;/DisplayText&gt;&lt;record&gt;&lt;rec-number&gt;119&lt;/rec-number&gt;&lt;foreign-keys&gt;&lt;key app="EN" db-id="9p5rs2af99vr02e59pjv2a24fxe9taavwwz2" timestamp="1701072966"&gt;119&lt;/key&gt;&lt;/foreign-keys&gt;&lt;ref-type name="Journal Article"&gt;17&lt;/ref-type&gt;&lt;contributors&gt;&lt;authors&gt;&lt;author&gt;Chowdhury, Tuhinur Rahman&lt;/author&gt;&lt;author&gt;Chakrabarty, Sayan&lt;/author&gt;&lt;author&gt;Rakib, Muntaha&lt;/author&gt;&lt;author&gt;Afrin, Sabiha&lt;/author&gt;&lt;author&gt;Saltmarsh, Sue&lt;/author&gt;&lt;author&gt;Winn, Stephen&lt;/author&gt;&lt;/authors&gt;&lt;/contributors&gt;&lt;titles&gt;&lt;title&gt;Factors associated with stunting and wasting in children under 2 years in Bangladesh&lt;/title&gt;&lt;secondary-title&gt;Heliyon&lt;/secondary-title&gt;&lt;/titles&gt;&lt;periodical&gt;&lt;full-title&gt;Heliyon&lt;/full-title&gt;&lt;/periodical&gt;&lt;volume&gt;6&lt;/volume&gt;&lt;number&gt;9&lt;/number&gt;&lt;dates&gt;&lt;year&gt;2020&lt;/year&gt;&lt;/dates&gt;&lt;isbn&gt;2405-84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howdhury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zuneh&lt;/Author&gt;&lt;Year&gt;2024&lt;/Year&gt;&lt;RecNum&gt;441&lt;/RecNum&gt;&lt;DisplayText&gt;(Bizuneh et al., 2024a)&lt;/DisplayText&gt;&lt;record&gt;&lt;rec-number&gt;441&lt;/rec-number&gt;&lt;foreign-keys&gt;&lt;key app="EN" db-id="9p5rs2af99vr02e59pjv2a24fxe9taavwwz2" timestamp="1729413937"&gt;441&lt;/key&gt;&lt;/foreign-keys&gt;&lt;ref-type name="Journal Article"&gt;17&lt;/ref-type&gt;&lt;contributors&gt;&lt;authors&gt;&lt;author&gt;Bizuneh, Fassikaw Kebede&lt;/author&gt;&lt;author&gt;Masresha, Seteamlak Adane&lt;/author&gt;&lt;author&gt;Yayeh, Berihun Mulu&lt;/author&gt;&lt;author&gt;Bizuneh, Tsehay Kebede&lt;/author&gt;&lt;/authors&gt;&lt;/contributors&gt;&lt;titles&gt;&lt;title&gt;Active tuberculosis incidence among treatment failure experienced patients in North Wollow Zone: A multicenter historical cohort&lt;/title&gt;&lt;secondary-title&gt;Health Science Reports&lt;/secondary-title&gt;&lt;/titles&gt;&lt;periodical&gt;&lt;full-title&gt;Health Science Reports&lt;/full-title&gt;&lt;/periodical&gt;&lt;pages&gt;e1997&lt;/pages&gt;&lt;volume&gt;7&lt;/volume&gt;&lt;number&gt;4&lt;/number&gt;&lt;dates&gt;&lt;year&gt;2024&lt;/year&gt;&lt;/dates&gt;&lt;isbn&gt;2398-883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zuneh et al., 202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onnen&lt;/Author&gt;&lt;Year&gt;2021&lt;/Year&gt;&lt;RecNum&gt;466&lt;/RecNum&gt;&lt;DisplayText&gt;(Mekonnen, 2021)&lt;/DisplayText&gt;&lt;record&gt;&lt;rec-number&gt;466&lt;/rec-number&gt;&lt;foreign-keys&gt;&lt;key app="EN" db-id="9p5rs2af99vr02e59pjv2a24fxe9taavwwz2" timestamp="1729414808"&gt;466&lt;/key&gt;&lt;/foreign-keys&gt;&lt;ref-type name="Journal Article"&gt;17&lt;/ref-type&gt;&lt;contributors&gt;&lt;authors&gt;&lt;author&gt;Mekonnen, Simeneh&lt;/author&gt;&lt;/authors&gt;&lt;/contributors&gt;&lt;titles&gt;&lt;title&gt;Determinants of Treatment Failure among New Smear Positive Pulmonary Tuberculosis Patients, Northwest Ethiopia: A Case-Control Study&lt;/title&gt;&lt;secondary-title&gt;Health Science Journal&lt;/secondary-title&gt;&lt;/titles&gt;&lt;periodical&gt;&lt;full-title&gt;Health Science Journal&lt;/full-title&gt;&lt;/periodical&gt;&lt;pages&gt;1-8&lt;/pages&gt;&lt;volume&gt;15&lt;/volume&gt;&lt;number&gt;8&lt;/number&gt;&lt;dates&gt;&lt;year&gt;2021&lt;/year&gt;&lt;/dates&gt;&lt;isbn&gt;1791-809X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onnen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kob&lt;/Author&gt;&lt;Year&gt;2018&lt;/Year&gt;&lt;RecNum&gt;364&lt;/RecNum&gt;&lt;DisplayText&gt;(Yakob et al., 2018)&lt;/DisplayText&gt;&lt;record&gt;&lt;rec-number&gt;364&lt;/rec-number&gt;&lt;foreign-keys&gt;&lt;key app="EN" db-id="9p5rs2af99vr02e59pjv2a24fxe9taavwwz2" timestamp="1729409801"&gt;364&lt;/key&gt;&lt;/foreign-keys&gt;&lt;ref-type name="Journal Article"&gt;17&lt;/ref-type&gt;&lt;contributors&gt;&lt;authors&gt;&lt;author&gt;Yakob, B&lt;/author&gt;&lt;author&gt;Alemseged, F&lt;/author&gt;&lt;author&gt;Paulos, W&lt;/author&gt;&lt;author&gt;Badacho, AS&lt;/author&gt;&lt;/authors&gt;&lt;/contributors&gt;&lt;titles&gt;&lt;title&gt;Trends in treatment success rate and associated factors among tuberculosis patients in Ethiopia: a retrospective cohort study&lt;/title&gt;&lt;secondary-title&gt;Health Sci J&lt;/secondary-title&gt;&lt;/titles&gt;&lt;periodical&gt;&lt;full-title&gt;Health Sci J&lt;/full-title&gt;&lt;/periodical&gt;&lt;pages&gt;598&lt;/pages&gt;&lt;volume&gt;12&lt;/volume&gt;&lt;number&gt;5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Yakob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be&lt;/Author&gt;&lt;Year&gt;2015&lt;/Year&gt;&lt;RecNum&gt;425&lt;/RecNum&gt;&lt;DisplayText&gt;(Abebe and Angamo, 2015)&lt;/DisplayText&gt;&lt;record&gt;&lt;rec-number&gt;425&lt;/rec-number&gt;&lt;foreign-keys&gt;&lt;key app="EN" db-id="9p5rs2af99vr02e59pjv2a24fxe9taavwwz2" timestamp="1729413220"&gt;425&lt;/key&gt;&lt;/foreign-keys&gt;&lt;ref-type name="Journal Article"&gt;17&lt;/ref-type&gt;&lt;contributors&gt;&lt;authors&gt;&lt;author&gt;Abebe, Tigist&lt;/author&gt;&lt;author&gt;Angamo, Mulugeta Tarekegn&lt;/author&gt;&lt;/authors&gt;&lt;/contributors&gt;&lt;titles&gt;&lt;title&gt;Treatment outcomes and associated factors among tuberculosis patients in Southwest Ethiopia&lt;/title&gt;&lt;secondary-title&gt;Greatment outcom&lt;/secondary-title&gt;&lt;/titles&gt;&lt;periodical&gt;&lt;full-title&gt;Greatment outcom&lt;/full-title&gt;&lt;/periodical&gt;&lt;pages&gt;397-407&lt;/pages&gt;&lt;volume&gt;57&lt;/volume&gt;&lt;number&gt;4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ebe and Angamo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istedt&lt;/Author&gt;&lt;Year&gt;2024&lt;/Year&gt;&lt;RecNum&gt;430&lt;/RecNum&gt;&lt;DisplayText&gt;(Bristedt et al., 2024)&lt;/DisplayText&gt;&lt;record&gt;&lt;rec-number&gt;430&lt;/rec-number&gt;&lt;foreign-keys&gt;&lt;key app="EN" db-id="9p5rs2af99vr02e59pjv2a24fxe9taavwwz2" timestamp="1729413586"&gt;430&lt;/key&gt;&lt;/foreign-keys&gt;&lt;ref-type name="Journal Article"&gt;17&lt;/ref-type&gt;&lt;contributors&gt;&lt;authors&gt;&lt;author&gt;Bristedt, Patrik&lt;/author&gt;&lt;author&gt;Fentie, Meseker&lt;/author&gt;&lt;author&gt;Björkman, Per&lt;/author&gt;&lt;author&gt;Reepalu, Anton&lt;/author&gt;&lt;/authors&gt;&lt;/contributors&gt;&lt;titles&gt;&lt;title&gt;Despite antiretroviral therapy (ART) rollout, most cases of tuberculosis among people with HIV in Adama, Ethiopia, occur before ART initiation&lt;/title&gt;&lt;secondary-title&gt;Global Health Action&lt;/secondary-title&gt;&lt;/titles&gt;&lt;periodical&gt;&lt;full-title&gt;Global Health Action&lt;/full-title&gt;&lt;/periodical&gt;&lt;pages&gt;2395073&lt;/pages&gt;&lt;volume&gt;17&lt;/volume&gt;&lt;number&gt;1&lt;/number&gt;&lt;dates&gt;&lt;year&gt;2024&lt;/year&gt;&lt;/dates&gt;&lt;isbn&gt;1654-971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ristedt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tiende&lt;/Author&gt;&lt;Year&gt;2019&lt;/Year&gt;&lt;RecNum&gt;484&lt;/RecNum&gt;&lt;DisplayText&gt;(Otiende et al., 2019)&lt;/DisplayText&gt;&lt;record&gt;&lt;rec-number&gt;484&lt;/rec-number&gt;&lt;foreign-keys&gt;&lt;key app="EN" db-id="9p5rs2af99vr02e59pjv2a24fxe9taavwwz2" timestamp="1729415527"&gt;484&lt;/key&gt;&lt;/foreign-keys&gt;&lt;ref-type name="Journal Article"&gt;17&lt;/ref-type&gt;&lt;contributors&gt;&lt;authors&gt;&lt;author&gt;Otiende, Verrah&lt;/author&gt;&lt;author&gt;Achia, Thomas&lt;/author&gt;&lt;author&gt;Mwambi, Henry&lt;/author&gt;&lt;/authors&gt;&lt;/contributors&gt;&lt;titles&gt;&lt;title&gt;Bayesian modeling of spatiotemporal patterns of TB-HIV co-infection risk in Kenya&lt;/title&gt;&lt;secondary-title&gt;BMC infectious diseases&lt;/secondary-title&gt;&lt;/titles&gt;&lt;periodical&gt;&lt;full-title&gt;BMC infectious diseases&lt;/full-title&gt;&lt;/periodical&gt;&lt;pages&gt;1-13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tiend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ao&lt;/Author&gt;&lt;Year&gt;2024&lt;/Year&gt;&lt;RecNum&gt;532&lt;/RecNum&gt;&lt;DisplayText&gt;(Liao et al., 2024)&lt;/DisplayText&gt;&lt;record&gt;&lt;rec-number&gt;532&lt;/rec-number&gt;&lt;foreign-keys&gt;&lt;key app="EN" db-id="9p5rs2af99vr02e59pjv2a24fxe9taavwwz2" timestamp="1729420855"&gt;532&lt;/key&gt;&lt;/foreign-keys&gt;&lt;ref-type name="Journal Article"&gt;17&lt;/ref-type&gt;&lt;contributors&gt;&lt;authors&gt;&lt;author&gt;Liao, Rujun&lt;/author&gt;&lt;author&gt;Hu, Lin&lt;/author&gt;&lt;author&gt;Yu, Jie&lt;/author&gt;&lt;author&gt;Chen, Ying&lt;/author&gt;&lt;author&gt;Chen, Miaoshuang&lt;/author&gt;&lt;author&gt;Yan, Jingmin&lt;/author&gt;&lt;author&gt;Li, Xin&lt;/author&gt;&lt;author&gt;Han, Xinyue&lt;/author&gt;&lt;author&gt;Jike, Chunnong&lt;/author&gt;&lt;author&gt;Yu, Gang&lt;/author&gt;&lt;/authors&gt;&lt;/contributors&gt;&lt;titles&gt;&lt;title&gt;Association between TB delay and TB treatment outcomes in HIV-TB co-infected patients: a study based on the multilevel propensity score method&lt;/title&gt;&lt;secondary-title&gt;BMC Infectious Diseases&lt;/secondary-title&gt;&lt;/titles&gt;&lt;periodical&gt;&lt;full-title&gt;BMC infectious diseases&lt;/full-title&gt;&lt;/periodical&gt;&lt;pages&gt;457&lt;/pages&gt;&lt;volume&gt;24&lt;/volume&gt;&lt;number&gt;1&lt;/number&gt;&lt;dates&gt;&lt;year&gt;2024&lt;/year&gt;&lt;/dates&gt;&lt;isbn&gt;1471-233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ao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&lt;/Author&gt;&lt;Year&gt;2016&lt;/Year&gt;&lt;RecNum&gt;282&lt;/RecNum&gt;&lt;DisplayText&gt;(Ali et al., 2016)&lt;/DisplayText&gt;&lt;record&gt;&lt;rec-number&gt;282&lt;/rec-number&gt;&lt;foreign-keys&gt;&lt;key app="EN" db-id="9p5rs2af99vr02e59pjv2a24fxe9taavwwz2" timestamp="1729406854"&gt;282&lt;/key&gt;&lt;/foreign-keys&gt;&lt;ref-type name="Journal Article"&gt;17&lt;/ref-type&gt;&lt;contributors&gt;&lt;authors&gt;&lt;author&gt;Ali, Solomon Ahmed&lt;/author&gt;&lt;author&gt;Mavundla, Thandisizwe R&lt;/author&gt;&lt;author&gt;Fantu, Ribka&lt;/author&gt;&lt;author&gt;Awoke, Tadesse&lt;/author&gt;&lt;/authors&gt;&lt;/contributors&gt;&lt;titles&gt;&lt;title&gt;Outcomes of TB treatment in HIV co-infected TB patients in Ethiopia: a cross-sectional analytic study&lt;/title&gt;&lt;secondary-title&gt;BMC infectious diseases&lt;/secondary-title&gt;&lt;/titles&gt;&lt;periodical&gt;&lt;full-title&gt;BMC infectious diseases&lt;/full-title&gt;&lt;/periodical&gt;&lt;pages&gt;1-9&lt;/pages&gt;&lt;volume&gt;16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i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ZEW&lt;/Author&gt;&lt;Year&gt;2021&lt;/Year&gt;&lt;RecNum&gt;116&lt;/RecNum&gt;&lt;DisplayText&gt;(YAZEW and BEKELE, 2021)&lt;/DisplayText&gt;&lt;record&gt;&lt;rec-number&gt;116&lt;/rec-number&gt;&lt;foreign-keys&gt;&lt;key app="EN" db-id="9p5rs2af99vr02e59pjv2a24fxe9taavwwz2" timestamp="1700557814"&gt;116&lt;/key&gt;&lt;/foreign-keys&gt;&lt;ref-type name="Journal Article"&gt;17&lt;/ref-type&gt;&lt;contributors&gt;&lt;authors&gt;&lt;author&gt;YAZEW, TAMIRU&lt;/author&gt;&lt;author&gt;BEKELE, GUTEMA&lt;/author&gt;&lt;/authors&gt;&lt;/contributors&gt;&lt;titles&gt;&lt;title&gt;DETERMINANTS OF UNDERNUTRITION AMONG INFANTS AND YOUNG CHILDREN IN JIMA GENETI DISTRICT, WESTERN OROMIA, ETHIOPIA&lt;/title&gt;&lt;secondary-title&gt;Asian Journal of Advances in Research&lt;/secondary-title&gt;&lt;/titles&gt;&lt;periodical&gt;&lt;full-title&gt;Asian Journal of Advances in Research&lt;/full-title&gt;&lt;/periodical&gt;&lt;pages&gt;825-835&lt;/pag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YAZEW and BEKEL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se&lt;/Author&gt;&lt;Year&gt;2014&lt;/Year&gt;&lt;RecNum&gt;60&lt;/RecNum&gt;&lt;DisplayText&gt;(Rose et al., 2014a)&lt;/DisplayText&gt;&lt;record&gt;&lt;rec-number&gt;60&lt;/rec-number&gt;&lt;foreign-keys&gt;&lt;key app="EN" db-id="9p5rs2af99vr02e59pjv2a24fxe9taavwwz2" timestamp="1690209425"&gt;60&lt;/key&gt;&lt;/foreign-keys&gt;&lt;ref-type name="Journal Article"&gt;17&lt;/ref-type&gt;&lt;contributors&gt;&lt;authors&gt;&lt;author&gt;Rose, Anna M&lt;/author&gt;&lt;author&gt;Hall, Charles S&lt;/author&gt;&lt;author&gt;Martinez-Alier, Nuria&lt;/author&gt;&lt;/authors&gt;&lt;/contributors&gt;&lt;titles&gt;&lt;title&gt;Aetiology and management of malnutrition in HIV-positive children&lt;/title&gt;&lt;secondary-title&gt;Archives of disease in childhood&lt;/secondary-title&gt;&lt;/titles&gt;&lt;periodical&gt;&lt;full-title&gt;Archives of disease in childhood&lt;/full-title&gt;&lt;/periodical&gt;&lt;pages&gt;546-551&lt;/pages&gt;&lt;volume&gt;99&lt;/volume&gt;&lt;number&gt;6&lt;/number&gt;&lt;dates&gt;&lt;year&gt;2014&lt;/year&gt;&lt;/dates&gt;&lt;isbn&gt;0003-98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ose et al., 2014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domenou&lt;/Author&gt;&lt;Year&gt;2010&lt;/Year&gt;&lt;RecNum&gt;158&lt;/RecNum&gt;&lt;DisplayText&gt;(Ladomenou et al., 2010)&lt;/DisplayText&gt;&lt;record&gt;&lt;rec-number&gt;158&lt;/rec-number&gt;&lt;foreign-keys&gt;&lt;key app="EN" db-id="9p5rs2af99vr02e59pjv2a24fxe9taavwwz2" timestamp="1702293064"&gt;158&lt;/key&gt;&lt;/foreign-keys&gt;&lt;ref-type name="Journal Article"&gt;17&lt;/ref-type&gt;&lt;contributors&gt;&lt;authors&gt;&lt;author&gt;Ladomenou, Fani&lt;/author&gt;&lt;author&gt;Moschandreas, Joanna&lt;/author&gt;&lt;author&gt;Kafatos, Anthony&lt;/author&gt;&lt;author&gt;Tselentis, Yiannis&lt;/author&gt;&lt;author&gt;Galanakis, Emmanouil&lt;/author&gt;&lt;/authors&gt;&lt;/contributors&gt;&lt;titles&gt;&lt;title&gt;Protective effect of exclusive breastfeeding against infections during infancy: a prospective study&lt;/title&gt;&lt;secondary-title&gt;Archives of disease in childhood&lt;/secondary-title&gt;&lt;/titles&gt;&lt;periodical&gt;&lt;full-title&gt;Archives of disease in childhood&lt;/full-title&gt;&lt;/periodical&gt;&lt;pages&gt;1004-1008&lt;/pages&gt;&lt;volume&gt;95&lt;/volume&gt;&lt;number&gt;12&lt;/number&gt;&lt;dates&gt;&lt;year&gt;2010&lt;/year&gt;&lt;/dates&gt;&lt;isbn&gt;0003-98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adomenou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rac&lt;/Author&gt;&lt;Year&gt;2011&lt;/Year&gt;&lt;RecNum&gt;131&lt;/RecNum&gt;&lt;DisplayText&gt;(Kerac et al., 2011)&lt;/DisplayText&gt;&lt;record&gt;&lt;rec-number&gt;131&lt;/rec-number&gt;&lt;foreign-keys&gt;&lt;key app="EN" db-id="9p5rs2af99vr02e59pjv2a24fxe9taavwwz2" timestamp="1701091142"&gt;131&lt;/key&gt;&lt;/foreign-keys&gt;&lt;ref-type name="Journal Article"&gt;17&lt;/ref-type&gt;&lt;contributors&gt;&lt;authors&gt;&lt;author&gt;Kerac, Marko&lt;/author&gt;&lt;author&gt;Blencowe, Hannah&lt;/author&gt;&lt;author&gt;Grijalva-Eternod, Carlos&lt;/author&gt;&lt;author&gt;McGrath, Marie&lt;/author&gt;&lt;author&gt;Shoham, Jeremy&lt;/author&gt;&lt;author&gt;Cole, Tim J&lt;/author&gt;&lt;author&gt;Seal, Andrew&lt;/author&gt;&lt;/authors&gt;&lt;/contributors&gt;&lt;titles&gt;&lt;title&gt;Prevalence of wasting among under 6-month-old infants in developing countries and implications of new case definitions using WHO growth standards: a secondary data analysis&lt;/title&gt;&lt;secondary-title&gt;Archives of disease in childhood&lt;/secondary-title&gt;&lt;/titles&gt;&lt;periodical&gt;&lt;full-title&gt;Archives of disease in childhood&lt;/full-title&gt;&lt;/periodical&gt;&lt;pages&gt;1008-1013&lt;/pages&gt;&lt;volume&gt;96&lt;/volume&gt;&lt;number&gt;11&lt;/number&gt;&lt;dates&gt;&lt;year&gt;2011&lt;/year&gt;&lt;/dates&gt;&lt;isbn&gt;0003-98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rac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minero&lt;/Author&gt;&lt;Year&gt;2016&lt;/Year&gt;&lt;RecNum&gt;192&lt;/RecNum&gt;&lt;DisplayText&gt;(Caminero and Scardigli, 2016)&lt;/DisplayText&gt;&lt;record&gt;&lt;rec-number&gt;192&lt;/rec-number&gt;&lt;foreign-keys&gt;&lt;key app="EN" db-id="9p5rs2af99vr02e59pjv2a24fxe9taavwwz2" timestamp="1705663059"&gt;192&lt;/key&gt;&lt;/foreign-keys&gt;&lt;ref-type name="Conference Proceedings"&gt;10&lt;/ref-type&gt;&lt;contributors&gt;&lt;authors&gt;&lt;author&gt;Caminero, Jose A&lt;/author&gt;&lt;author&gt;Scardigli, Anna&lt;/author&gt;&lt;/authors&gt;&lt;/contributors&gt;&lt;titles&gt;&lt;title&gt;Tuberculosis in children. Challenges and opportunities&lt;/title&gt;&lt;secondary-title&gt;Anales de pediatria (Barcelona, Spain: 2003)&lt;/secondary-title&gt;&lt;/titles&gt;&lt;pages&gt;281-283&lt;/pages&gt;&lt;volume&gt;85&lt;/volume&gt;&lt;number&gt;6&lt;/number&gt;&lt;dates&gt;&lt;year&gt;2016&lt;/year&gt;&lt;/dates&gt;&lt;isbn&gt;1695-95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aminero and Scardigli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torell&lt;/Author&gt;&lt;Year&gt;2017&lt;/Year&gt;&lt;RecNum&gt;93&lt;/RecNum&gt;&lt;DisplayText&gt;(Martorell, 2017)&lt;/DisplayText&gt;&lt;record&gt;&lt;rec-number&gt;93&lt;/rec-number&gt;&lt;foreign-keys&gt;&lt;key app="EN" db-id="9p5rs2af99vr02e59pjv2a24fxe9taavwwz2" timestamp="1700292384"&gt;93&lt;/key&gt;&lt;/foreign-keys&gt;&lt;ref-type name="Journal Article"&gt;17&lt;/ref-type&gt;&lt;contributors&gt;&lt;authors&gt;&lt;author&gt;Martorell, Reynaldo&lt;/author&gt;&lt;/authors&gt;&lt;/contributors&gt;&lt;titles&gt;&lt;title&gt;Improved nutrition in the first 1000 days and adult human capital and health&lt;/title&gt;&lt;secondary-title&gt;American Journal of Human Biology&lt;/secondary-title&gt;&lt;/titles&gt;&lt;periodical&gt;&lt;full-title&gt;American Journal of Human Biology&lt;/full-title&gt;&lt;/periodical&gt;&lt;pages&gt;e22952&lt;/pages&gt;&lt;volume&gt;29&lt;/volume&gt;&lt;number&gt;2&lt;/number&gt;&lt;dates&gt;&lt;year&gt;2017&lt;/year&gt;&lt;/dates&gt;&lt;isbn&gt;1042-053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rtorell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iser&lt;/Author&gt;&lt;Year&gt;2011&lt;/Year&gt;&lt;RecNum&gt;73&lt;/RecNum&gt;&lt;DisplayText&gt;(Weiser et al., 2011)&lt;/DisplayText&gt;&lt;record&gt;&lt;rec-number&gt;73&lt;/rec-number&gt;&lt;foreign-keys&gt;&lt;key app="EN" db-id="9p5rs2af99vr02e59pjv2a24fxe9taavwwz2" timestamp="1690809730"&gt;73&lt;/key&gt;&lt;/foreign-keys&gt;&lt;ref-type name="Journal Article"&gt;17&lt;/ref-type&gt;&lt;contributors&gt;&lt;authors&gt;&lt;author&gt;Weiser, Sheri D&lt;/author&gt;&lt;author&gt;Young, Sera L&lt;/author&gt;&lt;author&gt;Cohen, Craig R&lt;/author&gt;&lt;author&gt;Kushel, Margot B&lt;/author&gt;&lt;author&gt;Tsai, Alexander C&lt;/author&gt;&lt;author&gt;Tien, Phyllis C&lt;/author&gt;&lt;author&gt;Hatcher, Abigail M&lt;/author&gt;&lt;author&gt;Frongillo, Edward A&lt;/author&gt;&lt;author&gt;Bangsberg, David R&lt;/author&gt;&lt;/authors&gt;&lt;/contributors&gt;&lt;titles&gt;&lt;title&gt;Conceptual framework for understanding the bidirectional links between food insecurity and HIV/AIDS&lt;/title&gt;&lt;secondary-title&gt;The American journal of clinical nutrition&lt;/secondary-title&gt;&lt;/titles&gt;&lt;periodical&gt;&lt;full-title&gt;The American journal of clinical nutrition&lt;/full-title&gt;&lt;/periodical&gt;&lt;pages&gt;1729S-1739S&lt;/pages&gt;&lt;volume&gt;94&lt;/volume&gt;&lt;number&gt;6&lt;/number&gt;&lt;dates&gt;&lt;year&gt;2011&lt;/year&gt;&lt;/dates&gt;&lt;isbn&gt;0002-9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eiser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febunandu&lt;/Author&gt;&lt;Year&gt;2012&lt;/Year&gt;&lt;RecNum&gt;591&lt;/RecNum&gt;&lt;DisplayText&gt;(Ifebunandu et al., 2012)&lt;/DisplayText&gt;&lt;record&gt;&lt;rec-number&gt;591&lt;/rec-number&gt;&lt;foreign-keys&gt;&lt;key app="EN" db-id="9p5rs2af99vr02e59pjv2a24fxe9taavwwz2" timestamp="1729498803"&gt;591&lt;/key&gt;&lt;/foreign-keys&gt;&lt;ref-type name="Journal Article"&gt;17&lt;/ref-type&gt;&lt;contributors&gt;&lt;authors&gt;&lt;author&gt;Ifebunandu, Ngozi A&lt;/author&gt;&lt;author&gt;Ukwaja, Kingsley N&lt;/author&gt;&lt;author&gt;Obi, Samuel N&lt;/author&gt;&lt;/authors&gt;&lt;/contributors&gt;&lt;titles&gt;&lt;title&gt;Treatment outcome of HIV-associated tuberculosis in a resource-poor setting&lt;/title&gt;&lt;secondary-title&gt;Tropical doctor&lt;/secondary-title&gt;&lt;/titles&gt;&lt;periodical&gt;&lt;full-title&gt;Tropical doctor&lt;/full-title&gt;&lt;/periodical&gt;&lt;pages&gt;74-76&lt;/pages&gt;&lt;volume&gt;42&lt;/volume&gt;&lt;number&gt;2&lt;/number&gt;&lt;dates&gt;&lt;year&gt;2012&lt;/year&gt;&lt;/dates&gt;&lt;isbn&gt;0049-47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febunandu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A1039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u-Yeung&lt;/Author&gt;&lt;Year&gt;2011&lt;/Year&gt;&lt;RecNum&gt;592&lt;/RecNum&gt;&lt;DisplayText&gt;(Au-Yeung et al., 2011)&lt;/DisplayText&gt;&lt;record&gt;&lt;rec-number&gt;592&lt;/rec-number&gt;&lt;foreign-keys&gt;&lt;key app="EN" db-id="9p5rs2af99vr02e59pjv2a24fxe9taavwwz2" timestamp="1729498838"&gt;592&lt;/key&gt;&lt;/foreign-keys&gt;&lt;ref-type name="Journal Article"&gt;17&lt;/ref-type&gt;&lt;contributors&gt;&lt;authors&gt;&lt;author&gt;Au-Yeung, Christopher&lt;/author&gt;&lt;author&gt;Kanters, Steve&lt;/author&gt;&lt;author&gt;Ding, Erin&lt;/author&gt;&lt;author&gt;Glaziou, Philippe&lt;/author&gt;&lt;author&gt;Anema, Aranka&lt;/author&gt;&lt;author&gt;Cooper, Curtis L&lt;/author&gt;&lt;author&gt;Montaner, Julio SG&lt;/author&gt;&lt;author&gt;Hogg, Robert S&lt;/author&gt;&lt;author&gt;Mills, Edward J&lt;/author&gt;&lt;/authors&gt;&lt;/contributors&gt;&lt;titles&gt;&lt;title&gt;Tuberculosis mortality in HIV-infected individuals: a cross-national systematic assessment&lt;/title&gt;&lt;secondary-title&gt;Clinical Epidemiology&lt;/secondary-title&gt;&lt;/titles&gt;&lt;periodical&gt;&lt;full-title&gt;Clinical Epidemiology&lt;/full-title&gt;&lt;/periodical&gt;&lt;pages&gt;21-29&lt;/pages&gt;&lt;dates&gt;&lt;year&gt;2011&lt;/year&gt;&lt;/dates&gt;&lt;isbn&gt;1179-134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u-Yeung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fa&lt;/Author&gt;&lt;Year&gt;2018&lt;/Year&gt;&lt;RecNum&gt;593&lt;/RecNum&gt;&lt;DisplayText&gt;(Ifa, 2018)&lt;/DisplayText&gt;&lt;record&gt;&lt;rec-number&gt;593&lt;/rec-number&gt;&lt;foreign-keys&gt;&lt;key app="EN" db-id="9p5rs2af99vr02e59pjv2a24fxe9taavwwz2" timestamp="1729499015"&gt;593&lt;/key&gt;&lt;/foreign-keys&gt;&lt;ref-type name="Journal Article"&gt;17&lt;/ref-type&gt;&lt;contributors&gt;&lt;authors&gt;&lt;author&gt;Ifa, Alemu Chemeda&lt;/author&gt;&lt;/authors&gt;&lt;/contributors&gt;&lt;titles&gt;&lt;title&gt;Human immunodeficiency virus as a determinant of tuberculosis treatment outcome in tuberculosis patients treated at Arba Minch General Hospital: a five-year retrospective study&lt;/title&gt;&lt;secondary-title&gt;HIV &amp;amp; AIDS Review. International Journal of HIV-Related Problems&lt;/secondary-title&gt;&lt;/titles&gt;&lt;periodical&gt;&lt;full-title&gt;HIV &amp;amp; AIDS Review. International Journal of HIV-Related Problems&lt;/full-title&gt;&lt;/periodical&gt;&lt;pages&gt;74-80&lt;/pages&gt;&lt;volume&gt;17&lt;/volume&gt;&lt;number&gt;2&lt;/number&gt;&lt;dates&gt;&lt;year&gt;2018&lt;/year&gt;&lt;/dates&gt;&lt;isbn&gt;1730-12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fa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imilsina&lt;/Author&gt;&lt;Year&gt;2014&lt;/Year&gt;&lt;RecNum&gt;594&lt;/RecNum&gt;&lt;DisplayText&gt;(Timilsina and Regmi, 2014)&lt;/DisplayText&gt;&lt;record&gt;&lt;rec-number&gt;594&lt;/rec-number&gt;&lt;foreign-keys&gt;&lt;key app="EN" db-id="9p5rs2af99vr02e59pjv2a24fxe9taavwwz2" timestamp="1729499060"&gt;594&lt;/key&gt;&lt;/foreign-keys&gt;&lt;ref-type name="Journal Article"&gt;17&lt;/ref-type&gt;&lt;contributors&gt;&lt;authors&gt;&lt;author&gt;Timilsina, S&lt;/author&gt;&lt;author&gt;Regmi, K&lt;/author&gt;&lt;/authors&gt;&lt;/contributors&gt;&lt;titles&gt;&lt;title&gt;Assessing quality of life and depression among people living with HIV/AIDS and TB-HIV coinfection in Kathmandu, Nepal&lt;/title&gt;&lt;secondary-title&gt;SAARC Journal of Tuberculosis, Lung Diseases and HIV/AIDS&lt;/secondary-title&gt;&lt;/titles&gt;&lt;periodical&gt;&lt;full-title&gt;SAARC Journal of Tuberculosis, Lung Diseases and HIV/AIDS&lt;/full-title&gt;&lt;/periodical&gt;&lt;pages&gt;7-14&lt;/pages&gt;&lt;volume&gt;11&lt;/volume&gt;&lt;number&gt;2&lt;/number&gt;&lt;dates&gt;&lt;year&gt;2014&lt;/year&gt;&lt;/dates&gt;&lt;isbn&gt;2091-095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imilsina and Regmi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amu&lt;/Author&gt;&lt;Year&gt;2017&lt;/Year&gt;&lt;RecNum&gt;595&lt;/RecNum&gt;&lt;DisplayText&gt;(Adamu et al., 2017)&lt;/DisplayText&gt;&lt;record&gt;&lt;rec-number&gt;595&lt;/rec-number&gt;&lt;foreign-keys&gt;&lt;key app="EN" db-id="9p5rs2af99vr02e59pjv2a24fxe9taavwwz2" timestamp="1729499100"&gt;595&lt;/key&gt;&lt;/foreign-keys&gt;&lt;ref-type name="Journal Article"&gt;17&lt;/ref-type&gt;&lt;contributors&gt;&lt;authors&gt;&lt;author&gt;Adamu, Aishatu L&lt;/author&gt;&lt;author&gt;Gadanya, Muktar A&lt;/author&gt;&lt;author&gt;Abubakar, Isa S&lt;/author&gt;&lt;author&gt;Jibo, Abubakar M&lt;/author&gt;&lt;author&gt;Bello, Musa M&lt;/author&gt;&lt;author&gt;Gajida, Auwalu U&lt;/author&gt;&lt;author&gt;Babashani, Musa M&lt;/author&gt;&lt;author&gt;Abubakar, Ibrahim&lt;/author&gt;&lt;/authors&gt;&lt;/contributors&gt;&lt;titles&gt;&lt;title&gt;High mortality among tuberculosis patients on treatment in Nigeria: a retrospective cohort study&lt;/title&gt;&lt;secondary-title&gt;BMC infectious diseases&lt;/secondary-title&gt;&lt;/titles&gt;&lt;periodical&gt;&lt;full-title&gt;BMC infectious diseases&lt;/full-title&gt;&lt;/periodical&gt;&lt;pages&gt;1-11&lt;/pages&gt;&lt;volume&gt;17&lt;/volume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amu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mayehu&lt;/Author&gt;&lt;Year&gt;2014&lt;/Year&gt;&lt;RecNum&gt;596&lt;/RecNum&gt;&lt;DisplayText&gt;(Alemayehu et al., 2014)&lt;/DisplayText&gt;&lt;record&gt;&lt;rec-number&gt;596&lt;/rec-number&gt;&lt;foreign-keys&gt;&lt;key app="EN" db-id="9p5rs2af99vr02e59pjv2a24fxe9taavwwz2" timestamp="1729499143"&gt;596&lt;/key&gt;&lt;/foreign-keys&gt;&lt;ref-type name="Journal Article"&gt;17&lt;/ref-type&gt;&lt;contributors&gt;&lt;authors&gt;&lt;author&gt;Alemayehu, Martha&lt;/author&gt;&lt;author&gt;Gelaw, Baye&lt;/author&gt;&lt;author&gt;Abate, Ebba&lt;/author&gt;&lt;author&gt;Wassie, Liya&lt;/author&gt;&lt;author&gt;Belyhun, Yeshambel&lt;/author&gt;&lt;author&gt;Bekele, Shiferaw&lt;/author&gt;&lt;author&gt;Kempker, Russell R&lt;/author&gt;&lt;author&gt;Blumberg, Henry M&lt;/author&gt;&lt;author&gt;Aseffa, Abraham&lt;/author&gt;&lt;/authors&gt;&lt;/contributors&gt;&lt;titles&gt;&lt;title&gt;Active tuberculosis case finding and detection of drug resistance among HIV-infected patients: A cross-sectional study in a TB endemic area, Gondar, Northwest Ethiopia&lt;/title&gt;&lt;secondary-title&gt;The International Journal of Mycobacteriology&lt;/secondary-title&gt;&lt;/titles&gt;&lt;periodical&gt;&lt;full-title&gt;The International Journal of Mycobacteriology&lt;/full-title&gt;&lt;/periodical&gt;&lt;pages&gt;132-138&lt;/pages&gt;&lt;volume&gt;3&lt;/volume&gt;&lt;number&gt;2&lt;/number&gt;&lt;dates&gt;&lt;year&gt;2014&lt;/year&gt;&lt;/dates&gt;&lt;isbn&gt;2212-553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mayehu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Iiyasu&lt;/Author&gt;&lt;Year&gt;2016&lt;/Year&gt;&lt;RecNum&gt;597&lt;/RecNum&gt;&lt;DisplayText&gt;(IIiyasu et al., 2016)&lt;/DisplayText&gt;&lt;record&gt;&lt;rec-number&gt;597&lt;/rec-number&gt;&lt;foreign-keys&gt;&lt;key app="EN" db-id="9p5rs2af99vr02e59pjv2a24fxe9taavwwz2" timestamp="1729499185"&gt;597&lt;/key&gt;&lt;/foreign-keys&gt;&lt;ref-type name="Journal Article"&gt;17&lt;/ref-type&gt;&lt;contributors&gt;&lt;authors&gt;&lt;author&gt;IIiyasu, MY&lt;/author&gt;&lt;author&gt;Abbas, HM&lt;/author&gt;&lt;author&gt;Ashiegbu, JN&lt;/author&gt;&lt;/authors&gt;&lt;/contributors&gt;&lt;titles&gt;&lt;title&gt;Prevalence of Hiv/Aids and Pulmonary Tuberculosis Co-Infection among Patients Attending Some Health Centres of Bauchi Metropolis&lt;/title&gt;&lt;secondary-title&gt;Pyrex Journal of Microbiology and Biotechnology Research&lt;/secondary-title&gt;&lt;/titles&gt;&lt;periodical&gt;&lt;full-title&gt;Pyrex Journal of Microbiology and Biotechnology Research&lt;/full-title&gt;&lt;/periodical&gt;&lt;pages&gt;15-21&lt;/pages&gt;&lt;volume&gt;2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Iiyas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wembya&lt;/Author&gt;&lt;Year&gt;2024&lt;/Year&gt;&lt;RecNum&gt;598&lt;/RecNum&gt;&lt;DisplayText&gt;(Bwembya et al., 2024)&lt;/DisplayText&gt;&lt;record&gt;&lt;rec-number&gt;598&lt;/rec-number&gt;&lt;foreign-keys&gt;&lt;key app="EN" db-id="9p5rs2af99vr02e59pjv2a24fxe9taavwwz2" timestamp="1729499232"&gt;598&lt;/key&gt;&lt;/foreign-keys&gt;&lt;ref-type name="Journal Article"&gt;17&lt;/ref-type&gt;&lt;contributors&gt;&lt;authors&gt;&lt;author&gt;Bwembya, Josphat&lt;/author&gt;&lt;author&gt;Kumar, Ramya&lt;/author&gt;&lt;author&gt;Musonda, Victoria&lt;/author&gt;&lt;author&gt;Chimzizi, Rhehab&lt;/author&gt;&lt;author&gt;Kasese-Chanda, Nancy&lt;/author&gt;&lt;author&gt;Goma, Lameck&lt;/author&gt;&lt;author&gt;Kabaso, Mushota&lt;/author&gt;&lt;author&gt;Mihova, Reford&lt;/author&gt;&lt;author&gt;Nyimbili, Sulani&lt;/author&gt;&lt;author&gt;Makwambeni, Vimbai&lt;/author&gt;&lt;/authors&gt;&lt;/contributors&gt;&lt;titles&gt;&lt;title&gt;Mortality among persons with tuberculosis in Zambian hospitals: A retrospective cohort study&lt;/title&gt;&lt;secondary-title&gt;PLOS Global Public Health&lt;/secondary-title&gt;&lt;/titles&gt;&lt;periodical&gt;&lt;full-title&gt;PLOS Global Public Health&lt;/full-title&gt;&lt;/periodical&gt;&lt;pages&gt;e0003329&lt;/pages&gt;&lt;volume&gt;4&lt;/volume&gt;&lt;number&gt;6&lt;/number&gt;&lt;dates&gt;&lt;year&gt;2024&lt;/year&gt;&lt;/dates&gt;&lt;isbn&gt;2767-337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wembya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gwu&lt;/Author&gt;&lt;Year&gt;2021&lt;/Year&gt;&lt;RecNum&gt;599&lt;/RecNum&gt;&lt;DisplayText&gt;(Ugwu et al., 2021)&lt;/DisplayText&gt;&lt;record&gt;&lt;rec-number&gt;599&lt;/rec-number&gt;&lt;foreign-keys&gt;&lt;key app="EN" db-id="9p5rs2af99vr02e59pjv2a24fxe9taavwwz2" timestamp="1729499268"&gt;599&lt;/key&gt;&lt;/foreign-keys&gt;&lt;ref-type name="Journal Article"&gt;17&lt;/ref-type&gt;&lt;contributors&gt;&lt;authors&gt;&lt;author&gt;Ugwu, Kennethe Okonkeo&lt;/author&gt;&lt;author&gt;Agbo, Martin Chinonye&lt;/author&gt;&lt;author&gt;Ezeonu, Ifeoma Maureen&lt;/author&gt;&lt;/authors&gt;&lt;/contributors&gt;&lt;titles&gt;&lt;title&gt;Prevalence of tuberculosis, drug-resistant tuberculosis and HIV/TB co-infection in Enugu, Nigeria&lt;/title&gt;&lt;secondary-title&gt;African Journal of Infectious Diseases&lt;/secondary-title&gt;&lt;/titles&gt;&lt;periodical&gt;&lt;full-title&gt;African journal of infectious diseases&lt;/full-title&gt;&lt;/periodical&gt;&lt;pages&gt;24-30&lt;/pages&gt;&lt;volume&gt;15&lt;/volume&gt;&lt;number&gt;2&lt;/number&gt;&lt;dates&gt;&lt;year&gt;2021&lt;/year&gt;&lt;/dates&gt;&lt;isbn&gt;2006-0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Ugw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re&lt;/Author&gt;&lt;Year&gt;2016&lt;/Year&gt;&lt;RecNum&gt;600&lt;/RecNum&gt;&lt;DisplayText&gt;(Dare, 2016)&lt;/DisplayText&gt;&lt;record&gt;&lt;rec-number&gt;600&lt;/rec-number&gt;&lt;foreign-keys&gt;&lt;key app="EN" db-id="9p5rs2af99vr02e59pjv2a24fxe9taavwwz2" timestamp="1729499297"&gt;600&lt;/key&gt;&lt;/foreign-keys&gt;&lt;ref-type name="Journal Article"&gt;17&lt;/ref-type&gt;&lt;contributors&gt;&lt;authors&gt;&lt;author&gt;Dare, Kunle&lt;/author&gt;&lt;/authors&gt;&lt;/contributors&gt;&lt;titles&gt;&lt;title&gt;Predictors of death among tuberculosis patients while on treatment in local health facilities in Francistown&lt;/title&gt;&lt;/titles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are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uria&lt;/Author&gt;&lt;Year&gt;2018&lt;/Year&gt;&lt;RecNum&gt;601&lt;/RecNum&gt;&lt;DisplayText&gt;(Mekuria and Debelo, 2018)&lt;/DisplayText&gt;&lt;record&gt;&lt;rec-number&gt;601&lt;/rec-number&gt;&lt;foreign-keys&gt;&lt;key app="EN" db-id="9p5rs2af99vr02e59pjv2a24fxe9taavwwz2" timestamp="1729499335"&gt;601&lt;/key&gt;&lt;/foreign-keys&gt;&lt;ref-type name="Journal Article"&gt;17&lt;/ref-type&gt;&lt;contributors&gt;&lt;authors&gt;&lt;author&gt;Mekuria, Bizuayehu&lt;/author&gt;&lt;author&gt;Debelo, Daniel Getahun&lt;/author&gt;&lt;/authors&gt;&lt;/contributors&gt;&lt;titles&gt;&lt;title&gt;Prevalence of Human Immunodeficiency Virus among Tuberculosis Patients Visiting Metehara Sugar Factory Hospital, Oromia Regional State&lt;/title&gt;&lt;secondary-title&gt;Ethiopian Journal of Science and Sustainable Development&lt;/secondary-title&gt;&lt;/titles&gt;&lt;periodical&gt;&lt;full-title&gt;Ethiopian Journal of Science and Sustainable Development&lt;/full-title&gt;&lt;/periodical&gt;&lt;pages&gt;102-123&lt;/pages&gt;&lt;volume&gt;5&lt;/volume&gt;&lt;number&gt;1&lt;/number&gt;&lt;dates&gt;&lt;year&gt;2018&lt;/year&gt;&lt;/dates&gt;&lt;isbn&gt;2663-320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uria and Debelo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ede&lt;/Author&gt;&lt;Year&gt;2021&lt;/Year&gt;&lt;RecNum&gt;602&lt;/RecNum&gt;&lt;DisplayText&gt;(Worede and Abitew, 2021)&lt;/DisplayText&gt;&lt;record&gt;&lt;rec-number&gt;602&lt;/rec-number&gt;&lt;foreign-keys&gt;&lt;key app="EN" db-id="9p5rs2af99vr02e59pjv2a24fxe9taavwwz2" timestamp="1729499373"&gt;602&lt;/key&gt;&lt;/foreign-keys&gt;&lt;ref-type name="Journal Article"&gt;17&lt;/ref-type&gt;&lt;contributors&gt;&lt;authors&gt;&lt;author&gt;Worede, Daniel Tarekegn&lt;/author&gt;&lt;author&gt;Abitew, Getnet Bizengaw&lt;/author&gt;&lt;/authors&gt;&lt;/contributors&gt;&lt;titles&gt;&lt;title&gt;Treatment Outcomes of Patients with Tuberculosis in Districts of Buriezuria, Jabitehinan and Fenoteselam administrative town health facilities, North West Ethiopia&lt;/title&gt;&lt;secondary-title&gt;Diversity and Equality in Health and Care&lt;/secondary-title&gt;&lt;/titles&gt;&lt;periodical&gt;&lt;full-title&gt;Diversity and Equality in Health and Care&lt;/full-title&gt;&lt;/periodical&gt;&lt;volume&gt;18&lt;/volume&gt;&lt;number&gt;3&lt;/number&gt;&lt;dates&gt;&lt;year&gt;2021&lt;/year&gt;&lt;/dates&gt;&lt;isbn&gt;2049-547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rede and Abitew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sa&lt;/Author&gt;&lt;Year&gt;2015&lt;/Year&gt;&lt;RecNum&gt;603&lt;/RecNum&gt;&lt;DisplayText&gt;(Musa et al., 2015)&lt;/DisplayText&gt;&lt;record&gt;&lt;rec-number&gt;603&lt;/rec-number&gt;&lt;foreign-keys&gt;&lt;key app="EN" db-id="9p5rs2af99vr02e59pjv2a24fxe9taavwwz2" timestamp="1729499416"&gt;603&lt;/key&gt;&lt;/foreign-keys&gt;&lt;ref-type name="Journal Article"&gt;17&lt;/ref-type&gt;&lt;contributors&gt;&lt;authors&gt;&lt;author&gt;Musa, Baba Maiyaki&lt;/author&gt;&lt;author&gt;Musa, Babashani&lt;/author&gt;&lt;author&gt;Muhammed, Hamza&lt;/author&gt;&lt;author&gt;Ibrahim, Nashabaru&lt;/author&gt;&lt;author&gt;Musa, Abubakar Garbati&lt;/author&gt;&lt;/authors&gt;&lt;/contributors&gt;&lt;titles&gt;&lt;title&gt;Incidence of tuberculosis and immunological profile of TB/HIV co-infected patients in Nigeria&lt;/title&gt;&lt;secondary-title&gt;Annals of thoracic medicine&lt;/secondary-title&gt;&lt;/titles&gt;&lt;periodical&gt;&lt;full-title&gt;Annals of thoracic medicine&lt;/full-title&gt;&lt;/periodical&gt;&lt;pages&gt;185-192&lt;/pages&gt;&lt;volume&gt;10&lt;/volume&gt;&lt;number&gt;3&lt;/number&gt;&lt;dates&gt;&lt;year&gt;2015&lt;/year&gt;&lt;/dates&gt;&lt;isbn&gt;1817-173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s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llivan&lt;/Author&gt;&lt;Year&gt;2022&lt;/Year&gt;&lt;RecNum&gt;604&lt;/RecNum&gt;&lt;DisplayText&gt;(Sullivan and Nathavitharana, 2022)&lt;/DisplayText&gt;&lt;record&gt;&lt;rec-number&gt;604&lt;/rec-number&gt;&lt;foreign-keys&gt;&lt;key app="EN" db-id="9p5rs2af99vr02e59pjv2a24fxe9taavwwz2" timestamp="1729499459"&gt;604&lt;/key&gt;&lt;/foreign-keys&gt;&lt;ref-type name="Journal Article"&gt;17&lt;/ref-type&gt;&lt;contributors&gt;&lt;authors&gt;&lt;author&gt;Sullivan, Amanda&lt;/author&gt;&lt;author&gt;Nathavitharana, Ruvandhi R&lt;/author&gt;&lt;/authors&gt;&lt;/contributors&gt;&lt;titles&gt;&lt;title&gt;Addressing TB-related mortality in adults living with HIV: a review of the challenges and potential solutions&lt;/title&gt;&lt;secondary-title&gt;Therapeutic Advances in Infectious Disease&lt;/secondary-title&gt;&lt;/titles&gt;&lt;periodical&gt;&lt;full-title&gt;Therapeutic Advances in Infectious Disease&lt;/full-title&gt;&lt;/periodical&gt;&lt;pages&gt;20499361221084163&lt;/pages&gt;&lt;volume&gt;9&lt;/volume&gt;&lt;dates&gt;&lt;year&gt;2022&lt;/year&gt;&lt;/dates&gt;&lt;isbn&gt;2049-936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ullivan and Nathavitharana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nepya&lt;/Author&gt;&lt;Year&gt;2022&lt;/Year&gt;&lt;RecNum&gt;605&lt;/RecNum&gt;&lt;DisplayText&gt;(Monepya, 2022)&lt;/DisplayText&gt;&lt;record&gt;&lt;rec-number&gt;605&lt;/rec-number&gt;&lt;foreign-keys&gt;&lt;key app="EN" db-id="9p5rs2af99vr02e59pjv2a24fxe9taavwwz2" timestamp="1729499497"&gt;605&lt;/key&gt;&lt;/foreign-keys&gt;&lt;ref-type name="Thesis"&gt;32&lt;/ref-type&gt;&lt;contributors&gt;&lt;authors&gt;&lt;author&gt;Monepya, Refilwe Gift&lt;/author&gt;&lt;/authors&gt;&lt;/contributors&gt;&lt;titles&gt;&lt;title&gt;Tuberculosis treatment outcome in an antiretroviral treatment programme at Lebowakgomo Hospital, Limpopo Province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nepya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raef&lt;/Author&gt;&lt;Year&gt;2021&lt;/Year&gt;&lt;RecNum&gt;606&lt;/RecNum&gt;&lt;DisplayText&gt;(Kraef et al., 2021)&lt;/DisplayText&gt;&lt;record&gt;&lt;rec-number&gt;606&lt;/rec-number&gt;&lt;foreign-keys&gt;&lt;key app="EN" db-id="9p5rs2af99vr02e59pjv2a24fxe9taavwwz2" timestamp="1729499536"&gt;606&lt;/key&gt;&lt;/foreign-keys&gt;&lt;ref-type name="Journal Article"&gt;17&lt;/ref-type&gt;&lt;contributors&gt;&lt;authors&gt;&lt;author&gt;Kraef, Christian&lt;/author&gt;&lt;author&gt;Bentzon, Adrian&lt;/author&gt;&lt;author&gt;Panteleev, Alexander&lt;/author&gt;&lt;author&gt;Skrahina, Alena&lt;/author&gt;&lt;author&gt;Bolokadze, Natalie&lt;/author&gt;&lt;author&gt;Tetradov, Simona&lt;/author&gt;&lt;author&gt;Podlasin, Regina&lt;/author&gt;&lt;author&gt;Karpov, Igor&lt;/author&gt;&lt;author&gt;Borodulina, Elena&lt;/author&gt;&lt;author&gt;Denisova, Elena&lt;/author&gt;&lt;/authors&gt;&lt;/contributors&gt;&lt;titles&gt;&lt;title&gt;Delayed diagnosis of tuberculosis in persons living with HIV in Eastern Europe: associated factors and effect on mortality—a multicentre prospective cohort study&lt;/title&gt;&lt;secondary-title&gt;BMC infectious diseases&lt;/secondary-title&gt;&lt;/titles&gt;&lt;periodical&gt;&lt;full-title&gt;BMC infectious diseases&lt;/full-title&gt;&lt;/periodical&gt;&lt;pages&gt;1-12&lt;/pages&gt;&lt;volume&gt;21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raef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osoeu&lt;/Author&gt;&lt;Year&gt;2021&lt;/Year&gt;&lt;RecNum&gt;607&lt;/RecNum&gt;&lt;DisplayText&gt;(Ramosoeu, 2021)&lt;/DisplayText&gt;&lt;record&gt;&lt;rec-number&gt;607&lt;/rec-number&gt;&lt;foreign-keys&gt;&lt;key app="EN" db-id="9p5rs2af99vr02e59pjv2a24fxe9taavwwz2" timestamp="1729499577"&gt;607&lt;/key&gt;&lt;/foreign-keys&gt;&lt;ref-type name="Journal Article"&gt;17&lt;/ref-type&gt;&lt;contributors&gt;&lt;authors&gt;&lt;author&gt;Ramosoeu, Rethabile&lt;/author&gt;&lt;/authors&gt;&lt;/contributors&gt;&lt;titles&gt;&lt;title&gt;Prevalence Of Hiv/Aids In Tuberculosis Patients Living In The Lowlands Of Mafeteng District In Lesotho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amosoeu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chbele&lt;/Author&gt;&lt;Year&gt;2017&lt;/Year&gt;&lt;RecNum&gt;608&lt;/RecNum&gt;&lt;DisplayText&gt;(Tachbele et al., 2017)&lt;/DisplayText&gt;&lt;record&gt;&lt;rec-number&gt;608&lt;/rec-number&gt;&lt;foreign-keys&gt;&lt;key app="EN" db-id="9p5rs2af99vr02e59pjv2a24fxe9taavwwz2" timestamp="1729499611"&gt;608&lt;/key&gt;&lt;/foreign-keys&gt;&lt;ref-type name="Journal Article"&gt;17&lt;/ref-type&gt;&lt;contributors&gt;&lt;authors&gt;&lt;author&gt;Tachbele, E&lt;/author&gt;&lt;author&gt;Taye, B&lt;/author&gt;&lt;author&gt;Tulu, B&lt;/author&gt;&lt;author&gt;Ameni, G&lt;/author&gt;&lt;/authors&gt;&lt;/contributors&gt;&lt;titles&gt;&lt;title&gt;Treatment outcomes of Tuberculosis patients at bale robe hospital, Oromia regional state, Ethiopia: A Five Year Retrospective Study&lt;/title&gt;&lt;secondary-title&gt;J Nurs Care&lt;/secondary-title&gt;&lt;/titles&gt;&lt;periodical&gt;&lt;full-title&gt;J Nurs Care&lt;/full-title&gt;&lt;/periodical&gt;&lt;pages&gt;386&lt;/pages&gt;&lt;volume&gt;6&lt;/volume&gt;&lt;number&gt;2&lt;/number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chbele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mitayo-Oboh&lt;/Author&gt;&lt;Year&gt;2022&lt;/Year&gt;&lt;RecNum&gt;609&lt;/RecNum&gt;&lt;DisplayText&gt;(Temitayo-Oboh et al., 2022a)&lt;/DisplayText&gt;&lt;record&gt;&lt;rec-number&gt;609&lt;/rec-number&gt;&lt;foreign-keys&gt;&lt;key app="EN" db-id="9p5rs2af99vr02e59pjv2a24fxe9taavwwz2" timestamp="1729499648"&gt;609&lt;/key&gt;&lt;/foreign-keys&gt;&lt;ref-type name="Journal Article"&gt;17&lt;/ref-type&gt;&lt;contributors&gt;&lt;authors&gt;&lt;author&gt;Temitayo-Oboh, AO&lt;/author&gt;&lt;author&gt;Azees, AS&lt;/author&gt;&lt;author&gt;Amin, JO&lt;/author&gt;&lt;author&gt;Salam, AR&lt;/author&gt;&lt;author&gt;Fasiku, MM&lt;/author&gt;&lt;/authors&gt;&lt;/contributors&gt;&lt;titles&gt;&lt;title&gt;Determinants of Treatment Outcomes among Drug-Susceptible Tuberculosis Patients on Directly Observed Treatment Short-Course at Federal Medical Centre, Abeokuta, South-West, Nigeria&lt;/title&gt;&lt;secondary-title&gt;Journal of Community Medicine and Primary Health Care&lt;/secondary-title&gt;&lt;/titles&gt;&lt;periodical&gt;&lt;full-title&gt;Journal of Community Medicine and Primary Health Care&lt;/full-title&gt;&lt;/periodical&gt;&lt;pages&gt;34-46&lt;/pages&gt;&lt;volume&gt;34&lt;/volume&gt;&lt;number&gt;2&lt;/number&gt;&lt;dates&gt;&lt;year&gt;2022&lt;/year&gt;&lt;/dates&gt;&lt;isbn&gt;1115-460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mitayo-Oboh et al., 2022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raye&lt;/Author&gt;&lt;Year&gt;2007&lt;/Year&gt;&lt;RecNum&gt;610&lt;/RecNum&gt;&lt;DisplayText&gt;(Aderaye, 2007)&lt;/DisplayText&gt;&lt;record&gt;&lt;rec-number&gt;610&lt;/rec-number&gt;&lt;foreign-keys&gt;&lt;key app="EN" db-id="9p5rs2af99vr02e59pjv2a24fxe9taavwwz2" timestamp="1729499685"&gt;610&lt;/key&gt;&lt;/foreign-keys&gt;&lt;ref-type name="Book"&gt;6&lt;/ref-type&gt;&lt;contributors&gt;&lt;authors&gt;&lt;author&gt;Aderaye, Getachew&lt;/author&gt;&lt;/authors&gt;&lt;/contributors&gt;&lt;titles&gt;&lt;title&gt;Pulmonary tuberculosis and pneumocystis jiroveci pneumonia in HIV-infected patients in Ethiopia&lt;/title&gt;&lt;/titles&gt;&lt;dates&gt;&lt;year&gt;2007&lt;/year&gt;&lt;/dates&gt;&lt;publisher&gt;Karolinska Institutet (Sweden)&lt;/publisher&gt;&lt;isbn&gt;97987444647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eraye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sfin&lt;/Author&gt;&lt;Year&gt;2018&lt;/Year&gt;&lt;RecNum&gt;611&lt;/RecNum&gt;&lt;DisplayText&gt;(Mesfin et al., 2018)&lt;/DisplayText&gt;&lt;record&gt;&lt;rec-number&gt;611&lt;/rec-number&gt;&lt;foreign-keys&gt;&lt;key app="EN" db-id="9p5rs2af99vr02e59pjv2a24fxe9taavwwz2" timestamp="1729499722"&gt;611&lt;/key&gt;&lt;/foreign-keys&gt;&lt;ref-type name="Journal Article"&gt;17&lt;/ref-type&gt;&lt;contributors&gt;&lt;authors&gt;&lt;author&gt;Mesfin, Eyob Abera&lt;/author&gt;&lt;author&gt;Beyene, Dereje&lt;/author&gt;&lt;author&gt;Tesfaye, Abreham&lt;/author&gt;&lt;author&gt;Admasu, Addisu&lt;/author&gt;&lt;author&gt;Addise, Desalegn&lt;/author&gt;&lt;author&gt;Amare, Miskir&lt;/author&gt;&lt;author&gt;Dagne, Biniyam&lt;/author&gt;&lt;author&gt;Yaregal, Zelalem&lt;/author&gt;&lt;author&gt;Tesfaye, Ephrem&lt;/author&gt;&lt;author&gt;Tessema, Belay&lt;/author&gt;&lt;/authors&gt;&lt;/contributors&gt;&lt;titles&gt;&lt;title&gt;Drug-resistance patterns of Mycobacterium tuberculosis strains and associated risk factors among multi drug-resistant tuberculosis suspected patients from Ethiopia&lt;/title&gt;&lt;secondary-title&gt;PloS one&lt;/secondary-title&gt;&lt;/titles&gt;&lt;periodical&gt;&lt;full-title&gt;PloS one&lt;/full-title&gt;&lt;/periodical&gt;&lt;pages&gt;e0197737&lt;/pages&gt;&lt;volume&gt;13&lt;/volume&gt;&lt;number&gt;6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sfin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ipanga&lt;/Author&gt;&lt;Year&gt;2019&lt;/Year&gt;&lt;RecNum&gt;612&lt;/RecNum&gt;&lt;DisplayText&gt;(Shipanga, 2019)&lt;/DisplayText&gt;&lt;record&gt;&lt;rec-number&gt;612&lt;/rec-number&gt;&lt;foreign-keys&gt;&lt;key app="EN" db-id="9p5rs2af99vr02e59pjv2a24fxe9taavwwz2" timestamp="1729499758"&gt;612&lt;/key&gt;&lt;/foreign-keys&gt;&lt;ref-type name="Thesis"&gt;32&lt;/ref-type&gt;&lt;contributors&gt;&lt;authors&gt;&lt;author&gt;Shipanga, Andreas Itashipu&lt;/author&gt;&lt;/authors&gt;&lt;/contributors&gt;&lt;titles&gt;&lt;title&gt;A spatial temporal analysis of survival among TB and HIV co-infected patients in Erongo region, Namibia&lt;/title&gt;&lt;/titles&gt;&lt;dates&gt;&lt;year&gt;2019&lt;/year&gt;&lt;/dates&gt;&lt;publisher&gt;University of Namibi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ipanga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adhani&lt;/Author&gt;&lt;Year&gt;2017&lt;/Year&gt;&lt;RecNum&gt;613&lt;/RecNum&gt;&lt;DisplayText&gt;(Ramadhani, 2017)&lt;/DisplayText&gt;&lt;record&gt;&lt;rec-number&gt;613&lt;/rec-number&gt;&lt;foreign-keys&gt;&lt;key app="EN" db-id="9p5rs2af99vr02e59pjv2a24fxe9taavwwz2" timestamp="1729499811"&gt;613&lt;/key&gt;&lt;/foreign-keys&gt;&lt;ref-type name="Thesis"&gt;32&lt;/ref-type&gt;&lt;contributors&gt;&lt;authors&gt;&lt;author&gt;Ramadhani, Asha&lt;/author&gt;&lt;/authors&gt;&lt;/contributors&gt;&lt;titles&gt;&lt;title&gt;Factors influencing non-adeherence to tuberculosis treatment in TB/HIV co-infected adults at the University Teaching Hospital, Lusaka, Zambia&lt;/title&gt;&lt;/titles&gt;&lt;dates&gt;&lt;year&gt;2017&lt;/year&gt;&lt;/dates&gt;&lt;publisher&gt;The University of Zambi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amadhani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ie&lt;/Author&gt;&lt;Year&gt;2019&lt;/Year&gt;&lt;RecNum&gt;614&lt;/RecNum&gt;&lt;DisplayText&gt;(Molie et al., 2019)&lt;/DisplayText&gt;&lt;record&gt;&lt;rec-number&gt;614&lt;/rec-number&gt;&lt;foreign-keys&gt;&lt;key app="EN" db-id="9p5rs2af99vr02e59pjv2a24fxe9taavwwz2" timestamp="1729499849"&gt;614&lt;/key&gt;&lt;/foreign-keys&gt;&lt;ref-type name="Journal Article"&gt;17&lt;/ref-type&gt;&lt;contributors&gt;&lt;authors&gt;&lt;author&gt;Molie, Teklu&lt;/author&gt;&lt;author&gt;Teklemariam, Zelalem&lt;/author&gt;&lt;author&gt;Klinkenberg, Eveline&lt;/author&gt;&lt;author&gt;Dessie, Yadeta&lt;/author&gt;&lt;author&gt;Kumsa, Andargachew&lt;/author&gt;&lt;author&gt;Mohammed, Hussen&lt;/author&gt;&lt;author&gt;Debebe, Adisalem&lt;/author&gt;&lt;author&gt;Assefa, Dawit&lt;/author&gt;&lt;author&gt;Habte, Abebe&lt;/author&gt;&lt;author&gt;Bedru, Ahmed&lt;/author&gt;&lt;/authors&gt;&lt;/contributors&gt;&lt;titles&gt;&lt;title&gt;Intensive phase treatment outcome and associated factors among patients treated for multi drug resistant tuberculosis in Ethiopia: a retrospective cohort study&lt;/title&gt;&lt;secondary-title&gt;BMC infectious diseases&lt;/secondary-title&gt;&lt;/titles&gt;&lt;periodical&gt;&lt;full-title&gt;BMC infectious diseases&lt;/full-title&gt;&lt;/periodical&gt;&lt;pages&gt;1-10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li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A00924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kemu&lt;/Author&gt;&lt;Year&gt;2017&lt;/Year&gt;&lt;RecNum&gt;615&lt;/RecNum&gt;&lt;DisplayText&gt;(Ekemu, 2017)&lt;/DisplayText&gt;&lt;record&gt;&lt;rec-number&gt;615&lt;/rec-number&gt;&lt;foreign-keys&gt;&lt;key app="EN" db-id="9p5rs2af99vr02e59pjv2a24fxe9taavwwz2" timestamp="1729499890"&gt;615&lt;/key&gt;&lt;/foreign-keys&gt;&lt;ref-type name="Journal Article"&gt;17&lt;/ref-type&gt;&lt;contributors&gt;&lt;authors&gt;&lt;author&gt;Ekemu, William&lt;/author&gt;&lt;/authors&gt;&lt;/contributors&gt;&lt;titles&gt;&lt;title&gt;Prevalence and factors associated with tuberculosis among hiv positive adults attending art clinic at Amuria Health Center IV in Amuria District&lt;/title&gt;&lt;/titles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kemu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fera&lt;/Author&gt;&lt;Year&gt;2019&lt;/Year&gt;&lt;RecNum&gt;616&lt;/RecNum&gt;&lt;DisplayText&gt;(Tefera et al., 2019)&lt;/DisplayText&gt;&lt;record&gt;&lt;rec-number&gt;616&lt;/rec-number&gt;&lt;foreign-keys&gt;&lt;key app="EN" db-id="9p5rs2af99vr02e59pjv2a24fxe9taavwwz2" timestamp="1729499958"&gt;616&lt;/key&gt;&lt;/foreign-keys&gt;&lt;ref-type name="Journal Article"&gt;17&lt;/ref-type&gt;&lt;contributors&gt;&lt;authors&gt;&lt;author&gt;Tefera, Kenaw Tegegne&lt;/author&gt;&lt;author&gt;Mesfin, Nebiyu&lt;/author&gt;&lt;author&gt;Reta, Mebratu Mitiku&lt;/author&gt;&lt;author&gt;Sisay, Malede Mequanent&lt;/author&gt;&lt;author&gt;Tamirat, Koku Sisay&lt;/author&gt;&lt;author&gt;Akalu, Temesgen Yihunie&lt;/author&gt;&lt;/authors&gt;&lt;/contributors&gt;&lt;titles&gt;&lt;title&gt;Treatment delay and associated factors among adults with drug resistant tuberculosis at treatment initiating centers in the Amhara regional state, Ethiopia&lt;/title&gt;&lt;secondary-title&gt;BMC Infectious Diseases&lt;/secondary-title&gt;&lt;/titles&gt;&lt;periodical&gt;&lt;full-title&gt;BMC infectious diseases&lt;/full-title&gt;&lt;/periodical&gt;&lt;pages&gt;1-8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fer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sfin&lt;/Author&gt;&lt;Year&gt;2014&lt;/Year&gt;&lt;RecNum&gt;617&lt;/RecNum&gt;&lt;DisplayText&gt;(Mesfin et al., 2014)&lt;/DisplayText&gt;&lt;record&gt;&lt;rec-number&gt;617&lt;/rec-number&gt;&lt;foreign-keys&gt;&lt;key app="EN" db-id="9p5rs2af99vr02e59pjv2a24fxe9taavwwz2" timestamp="1729499986"&gt;617&lt;/key&gt;&lt;/foreign-keys&gt;&lt;ref-type name="Journal Article"&gt;17&lt;/ref-type&gt;&lt;contributors&gt;&lt;authors&gt;&lt;author&gt;Mesfin, Yonatan Moges&lt;/author&gt;&lt;author&gt;Hailemariam, Damen&lt;/author&gt;&lt;author&gt;Biadglign, Sibhatu&lt;/author&gt;&lt;author&gt;Kibret, Kelemu Tilahun&lt;/author&gt;&lt;/authors&gt;&lt;/contributors&gt;&lt;titles&gt;&lt;title&gt;Association between HIV/AIDS and multi-drug resistance tuberculosis: a systematic review and meta-analysis&lt;/title&gt;&lt;secondary-title&gt;PloS one&lt;/secondary-title&gt;&lt;/titles&gt;&lt;periodical&gt;&lt;full-title&gt;PloS one&lt;/full-title&gt;&lt;/periodical&gt;&lt;pages&gt;e82235&lt;/pages&gt;&lt;volume&gt;9&lt;/volume&gt;&lt;number&gt;1&lt;/number&gt;&lt;dates&gt;&lt;year&gt;2014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sfin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baw&lt;/Author&gt;&lt;Year&gt;2015&lt;/Year&gt;&lt;RecNum&gt;618&lt;/RecNum&gt;&lt;DisplayText&gt;(Ambaw et al., 2015)&lt;/DisplayText&gt;&lt;record&gt;&lt;rec-number&gt;618&lt;/rec-number&gt;&lt;foreign-keys&gt;&lt;key app="EN" db-id="9p5rs2af99vr02e59pjv2a24fxe9taavwwz2" timestamp="1729500033"&gt;618&lt;/key&gt;&lt;/foreign-keys&gt;&lt;ref-type name="Journal Article"&gt;17&lt;/ref-type&gt;&lt;contributors&gt;&lt;authors&gt;&lt;author&gt;Ambaw, Fentie&lt;/author&gt;&lt;author&gt;Mayston, Rosie&lt;/author&gt;&lt;author&gt;Hanlon, Charlotte&lt;/author&gt;&lt;author&gt;Alem, Atalay&lt;/author&gt;&lt;/authors&gt;&lt;/contributors&gt;&lt;titles&gt;&lt;title&gt;Depression among patients with tuberculosis: determinants, course and impact on pathways to care and treatment outcomes in a primary care setting in southern Ethiopia—a study protocol&lt;/title&gt;&lt;secondary-title&gt;BMJ open&lt;/secondary-title&gt;&lt;/titles&gt;&lt;periodical&gt;&lt;full-title&gt;BMJ open&lt;/full-title&gt;&lt;/periodical&gt;&lt;pages&gt;e007653&lt;/pages&gt;&lt;volume&gt;5&lt;/volume&gt;&lt;number&gt;7&lt;/number&gt;&lt;dates&gt;&lt;year&gt;2015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baw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ede&lt;/Author&gt;&lt;Year&gt;2020&lt;/Year&gt;&lt;RecNum&gt;619&lt;/RecNum&gt;&lt;DisplayText&gt;(Amede et al., 2020)&lt;/DisplayText&gt;&lt;record&gt;&lt;rec-number&gt;619&lt;/rec-number&gt;&lt;foreign-keys&gt;&lt;key app="EN" db-id="9p5rs2af99vr02e59pjv2a24fxe9taavwwz2" timestamp="1729500068"&gt;619&lt;/key&gt;&lt;/foreign-keys&gt;&lt;ref-type name="Journal Article"&gt;17&lt;/ref-type&gt;&lt;contributors&gt;&lt;authors&gt;&lt;author&gt;Amede, Peter Okpeh&lt;/author&gt;&lt;author&gt;Adedire, Elizabeth&lt;/author&gt;&lt;author&gt;Usman, Aishat&lt;/author&gt;&lt;author&gt;Ameh, Celestine A&lt;/author&gt;&lt;author&gt;Umar, Faruk S&lt;/author&gt;&lt;author&gt;Umeokonkwo, Chukwuma David&lt;/author&gt;&lt;author&gt;Balogun, Muhammad Shakir&lt;/author&gt;&lt;/authors&gt;&lt;/contributors&gt;&lt;titles&gt;&lt;title&gt;Treatment outcomes of drug-susceptible tuberculosis and its predictors among male prison inmates in Bauchi State, Nigeria, 2014-2018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ed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muzi&lt;/Author&gt;&lt;Year&gt;2021&lt;/Year&gt;&lt;RecNum&gt;620&lt;/RecNum&gt;&lt;DisplayText&gt;(Tamuzi et al., 2021)&lt;/DisplayText&gt;&lt;record&gt;&lt;rec-number&gt;620&lt;/rec-number&gt;&lt;foreign-keys&gt;&lt;key app="EN" db-id="9p5rs2af99vr02e59pjv2a24fxe9taavwwz2" timestamp="1729500105"&gt;620&lt;/key&gt;&lt;/foreign-keys&gt;&lt;ref-type name="Journal Article"&gt;17&lt;/ref-type&gt;&lt;contributors&gt;&lt;authors&gt;&lt;author&gt;Tamuzi, Jacques L&lt;/author&gt;&lt;author&gt;Muyaya, Ley M&lt;/author&gt;&lt;author&gt;Mbuesse, Patrick&lt;/author&gt;&lt;/authors&gt;&lt;/contributors&gt;&lt;titles&gt;&lt;title&gt;HIV/TB co-infection prevalence and treatment outcomes in Democratic Republic of the Congo from 2005 to 2020: systematic review and meta-analysis&lt;/title&gt;&lt;secondary-title&gt;Community Medicine and Health Education Research&lt;/secondary-title&gt;&lt;/titles&gt;&lt;periodical&gt;&lt;full-title&gt;Community Medicine and Health Education Research&lt;/full-title&gt;&lt;/periodical&gt;&lt;pages&gt;17-35&lt;/pages&gt;&lt;volume&gt;2&lt;/volume&gt;&lt;number&gt;1&lt;/number&gt;&lt;dates&gt;&lt;year&gt;2021&lt;/year&gt;&lt;/dates&gt;&lt;isbn&gt;2717-514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muzi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iza&lt;/Author&gt;&lt;Year&gt;2014&lt;/Year&gt;&lt;RecNum&gt;621&lt;/RecNum&gt;&lt;DisplayText&gt;(Adeiza et al., 2014)&lt;/DisplayText&gt;&lt;record&gt;&lt;rec-number&gt;621&lt;/rec-number&gt;&lt;foreign-keys&gt;&lt;key app="EN" db-id="9p5rs2af99vr02e59pjv2a24fxe9taavwwz2" timestamp="1729500136"&gt;621&lt;/key&gt;&lt;/foreign-keys&gt;&lt;ref-type name="Journal Article"&gt;17&lt;/ref-type&gt;&lt;contributors&gt;&lt;authors&gt;&lt;author&gt;Adeiza, Mukhtar A&lt;/author&gt;&lt;author&gt;Abba, Abdullah A&lt;/author&gt;&lt;author&gt;Okpapi, Juliana U&lt;/author&gt;&lt;/authors&gt;&lt;/contributors&gt;&lt;titles&gt;&lt;title&gt;HIV-Associated tuberculosis: A sub-saharan african perspective&lt;/title&gt;&lt;secondary-title&gt;Sub-Saharan African Journal of Medicine&lt;/secondary-title&gt;&lt;/titles&gt;&lt;periodical&gt;&lt;full-title&gt;Sub-Saharan African Journal of Medicine&lt;/full-title&gt;&lt;/periodical&gt;&lt;pages&gt;1-14&lt;/pages&gt;&lt;volume&gt;1&lt;/volume&gt;&lt;number&gt;1&lt;/number&gt;&lt;dates&gt;&lt;year&gt;2014&lt;/year&gt;&lt;/dates&gt;&lt;isbn&gt;2384-514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eiza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ile&lt;/Author&gt;&lt;Year&gt;2023&lt;/Year&gt;&lt;RecNum&gt;622&lt;/RecNum&gt;&lt;DisplayText&gt;(Haile et al., 2023)&lt;/DisplayText&gt;&lt;record&gt;&lt;rec-number&gt;622&lt;/rec-number&gt;&lt;foreign-keys&gt;&lt;key app="EN" db-id="9p5rs2af99vr02e59pjv2a24fxe9taavwwz2" timestamp="1729500171"&gt;622&lt;/key&gt;&lt;/foreign-keys&gt;&lt;ref-type name="Journal Article"&gt;17&lt;/ref-type&gt;&lt;contributors&gt;&lt;authors&gt;&lt;author&gt;Haile, Haba&lt;/author&gt;&lt;author&gt;Tema, Lijalem&lt;/author&gt;&lt;author&gt;Anjulo, Assegid&lt;/author&gt;&lt;author&gt;Temesgen, Zelalem&lt;/author&gt;&lt;author&gt;Jerene, Degu&lt;/author&gt;&lt;/authors&gt;&lt;/contributors&gt;&lt;titles&gt;&lt;title&gt;Pulmonary tuberculosis complicated by pneumothorax, and acute respiratory distress syndrome (ARDS) in the settings of advanced HIV disease: A case report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396&lt;/pages&gt;&lt;volume&gt;33&lt;/volume&gt;&lt;dates&gt;&lt;year&gt;2023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ile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munigus&lt;/Author&gt;&lt;Year&gt;2016&lt;/Year&gt;&lt;RecNum&gt;623&lt;/RecNum&gt;&lt;DisplayText&gt;(Semunigus et al., 2016)&lt;/DisplayText&gt;&lt;record&gt;&lt;rec-number&gt;623&lt;/rec-number&gt;&lt;foreign-keys&gt;&lt;key app="EN" db-id="9p5rs2af99vr02e59pjv2a24fxe9taavwwz2" timestamp="1729500212"&gt;623&lt;/key&gt;&lt;/foreign-keys&gt;&lt;ref-type name="Journal Article"&gt;17&lt;/ref-type&gt;&lt;contributors&gt;&lt;authors&gt;&lt;author&gt;Semunigus, Tsedale&lt;/author&gt;&lt;author&gt;Tessema, Belay&lt;/author&gt;&lt;author&gt;Eshetie, Setegn&lt;/author&gt;&lt;author&gt;Moges, Feleke&lt;/author&gt;&lt;/authors&gt;&lt;/contributors&gt;&lt;titles&gt;&lt;title&gt;Smear positive pulmonary tuberculosis and associated factors among homeless individuals in Dessie and Debre Birhan towns, Northeast Ethiopia&lt;/title&gt;&lt;secondary-title&gt;Annals of clinical microbiology and antimicrobials&lt;/secondary-title&gt;&lt;/titles&gt;&lt;periodical&gt;&lt;full-title&gt;Annals of clinical microbiology and antimicrobials&lt;/full-title&gt;&lt;/periodical&gt;&lt;pages&gt;1-8&lt;/pages&gt;&lt;volume&gt;15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emunigus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munigus&lt;/Author&gt;&lt;Year&gt;2016&lt;/Year&gt;&lt;RecNum&gt;624&lt;/RecNum&gt;&lt;DisplayText&gt;(Semunigus et al., 2016)&lt;/DisplayText&gt;&lt;record&gt;&lt;rec-number&gt;624&lt;/rec-number&gt;&lt;foreign-keys&gt;&lt;key app="EN" db-id="9p5rs2af99vr02e59pjv2a24fxe9taavwwz2" timestamp="1729500244"&gt;624&lt;/key&gt;&lt;/foreign-keys&gt;&lt;ref-type name="Journal Article"&gt;17&lt;/ref-type&gt;&lt;contributors&gt;&lt;authors&gt;&lt;author&gt;Semunigus, Tsedale&lt;/author&gt;&lt;author&gt;Tessema, Belay&lt;/author&gt;&lt;author&gt;Eshetie, Setegn&lt;/author&gt;&lt;author&gt;Moges, Feleke&lt;/author&gt;&lt;/authors&gt;&lt;/contributors&gt;&lt;titles&gt;&lt;title&gt;Smear positive pulmonary tuberculosis and associated factors among homeless individuals in Dessie and Debre Birhan towns, Northeast Ethiopia&lt;/title&gt;&lt;secondary-title&gt;Annals of clinical microbiology and antimicrobials&lt;/secondary-title&gt;&lt;/titles&gt;&lt;periodical&gt;&lt;full-title&gt;Annals of clinical microbiology and antimicrobials&lt;/full-title&gt;&lt;/periodical&gt;&lt;pages&gt;1-8&lt;/pages&gt;&lt;volume&gt;15&lt;/volume&gt;&lt;dates&gt;&lt;year&gt;201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emunigus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u&lt;/Author&gt;&lt;Year&gt;2008&lt;/Year&gt;&lt;RecNum&gt;625&lt;/RecNum&gt;&lt;DisplayText&gt;(Kassu et al., 2008)&lt;/DisplayText&gt;&lt;record&gt;&lt;rec-number&gt;625&lt;/rec-number&gt;&lt;foreign-keys&gt;&lt;key app="EN" db-id="9p5rs2af99vr02e59pjv2a24fxe9taavwwz2" timestamp="1729500285"&gt;625&lt;/key&gt;&lt;/foreign-keys&gt;&lt;ref-type name="Journal Article"&gt;17&lt;/ref-type&gt;&lt;contributors&gt;&lt;authors&gt;&lt;author&gt;Kassu, Afework&lt;/author&gt;&lt;author&gt;Fujino, Masayuki&lt;/author&gt;&lt;author&gt;Nishizawa, Masako&lt;/author&gt;&lt;author&gt;Mengistu, Getahun&lt;/author&gt;&lt;author&gt;Diro, Ermias&lt;/author&gt;&lt;author&gt;Ayele, Belete&lt;/author&gt;&lt;author&gt;Ketema, Dereje&lt;/author&gt;&lt;author&gt;Moges, Feleke&lt;/author&gt;&lt;author&gt;Mulu, Andargachew&lt;/author&gt;&lt;author&gt;Yismaw, Gizachew&lt;/author&gt;&lt;/authors&gt;&lt;/contributors&gt;&lt;titles&gt;&lt;title&gt;Levels of serum HIV-1 RNA viral load in tuberculosis patients with or without intestinal parasites during treatment of tuberculosis in Gondar, Ethiopia&lt;/title&gt;&lt;secondary-title&gt;Ethiopian Journal of Health and Biomedical Sciences&lt;/secondary-title&gt;&lt;/titles&gt;&lt;periodical&gt;&lt;full-title&gt;Ethiopian Journal of Health and Biomedical Sciences&lt;/full-title&gt;&lt;/periodical&gt;&lt;pages&gt;8-8&lt;/pages&gt;&lt;volume&gt;1&lt;/volume&gt;&lt;number&gt;1&lt;/number&gt;&lt;dates&gt;&lt;year&gt;2008&lt;/year&gt;&lt;/dates&gt;&lt;isbn&gt;2790-308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u et al., 200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issie&lt;/Author&gt;&lt;Year&gt;2021&lt;/Year&gt;&lt;RecNum&gt;626&lt;/RecNum&gt;&lt;DisplayText&gt;(Demissie and Belayneh, 2021)&lt;/DisplayText&gt;&lt;record&gt;&lt;rec-number&gt;626&lt;/rec-number&gt;&lt;foreign-keys&gt;&lt;key app="EN" db-id="9p5rs2af99vr02e59pjv2a24fxe9taavwwz2" timestamp="1729500323"&gt;626&lt;/key&gt;&lt;/foreign-keys&gt;&lt;ref-type name="Journal Article"&gt;17&lt;/ref-type&gt;&lt;contributors&gt;&lt;authors&gt;&lt;author&gt;Demissie, Tesfaye Andualem&lt;/author&gt;&lt;author&gt;Belayneh, Dereje&lt;/author&gt;&lt;/authors&gt;&lt;/contributors&gt;&lt;titles&gt;&lt;title&gt;Magnitude of Mycobacterium tuberculosis infection and its resistance to rifampicin using Xpert-MTB/RIF assay among presumptive tuberculosis patients at Motta General Hospital, Northwest Ethiopia&lt;/title&gt;&lt;secondary-title&gt;Infection and Drug Resistance&lt;/secondary-title&gt;&lt;/titles&gt;&lt;periodical&gt;&lt;full-title&gt;Infection and drug resistance&lt;/full-title&gt;&lt;/periodical&gt;&lt;pages&gt;1335-1341&lt;/pages&gt;&lt;dates&gt;&lt;year&gt;2021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missie and Belayneh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alaw&lt;/Author&gt;&lt;Year&gt;2015&lt;/Year&gt;&lt;RecNum&gt;627&lt;/RecNum&gt;&lt;DisplayText&gt;(Ayalaw et al., 2015b)&lt;/DisplayText&gt;&lt;record&gt;&lt;rec-number&gt;627&lt;/rec-number&gt;&lt;foreign-keys&gt;&lt;key app="EN" db-id="9p5rs2af99vr02e59pjv2a24fxe9taavwwz2" timestamp="1729500371"&gt;627&lt;/key&gt;&lt;/foreign-keys&gt;&lt;ref-type name="Journal Article"&gt;17&lt;/ref-type&gt;&lt;contributors&gt;&lt;authors&gt;&lt;author&gt;Ayalaw, Sualiha Gebeyaw&lt;/author&gt;&lt;author&gt;Alene, Kefyalew Addis&lt;/author&gt;&lt;author&gt;Adane, Akilew Awoke&lt;/author&gt;&lt;/authors&gt;&lt;/contributors&gt;&lt;titles&gt;&lt;title&gt;Research Article Incidence and Predictors of Tuberculosis among HIV Positive Children at University of Gondar Referral Hospital, Northwest Ethiopia: A Retrospective Follow-Up Study&lt;/title&gt;&lt;/titles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yalaw et al., 2015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johaney&lt;/Author&gt;&lt;Year&gt;2018&lt;/Year&gt;&lt;RecNum&gt;628&lt;/RecNum&gt;&lt;DisplayText&gt;(Aljohaney, 2018)&lt;/DisplayText&gt;&lt;record&gt;&lt;rec-number&gt;628&lt;/rec-number&gt;&lt;foreign-keys&gt;&lt;key app="EN" db-id="9p5rs2af99vr02e59pjv2a24fxe9taavwwz2" timestamp="1729500410"&gt;628&lt;/key&gt;&lt;/foreign-keys&gt;&lt;ref-type name="Journal Article"&gt;17&lt;/ref-type&gt;&lt;contributors&gt;&lt;authors&gt;&lt;author&gt;Aljohaney, Ahmed A&lt;/author&gt;&lt;/authors&gt;&lt;/contributors&gt;&lt;titles&gt;&lt;title&gt;Mortality of patients hospitalized for active tuberculosis in King Abdulaziz university Hospital, Jeddah, Saudi Arabia&lt;/title&gt;&lt;secondary-title&gt;Saudi medical journal&lt;/secondary-title&gt;&lt;/titles&gt;&lt;periodical&gt;&lt;full-title&gt;Saudi medical journal&lt;/full-title&gt;&lt;/periodical&gt;&lt;pages&gt;267&lt;/pages&gt;&lt;volume&gt;39&lt;/volume&gt;&lt;number&gt;3&lt;/number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johaney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ema&lt;/Author&gt;&lt;Year&gt;2020&lt;/Year&gt;&lt;RecNum&gt;629&lt;/RecNum&gt;&lt;DisplayText&gt;(Tesema et al., 2020)&lt;/DisplayText&gt;&lt;record&gt;&lt;rec-number&gt;629&lt;/rec-number&gt;&lt;foreign-keys&gt;&lt;key app="EN" db-id="9p5rs2af99vr02e59pjv2a24fxe9taavwwz2" timestamp="1729500448"&gt;629&lt;/key&gt;&lt;/foreign-keys&gt;&lt;ref-type name="Journal Article"&gt;17&lt;/ref-type&gt;&lt;contributors&gt;&lt;authors&gt;&lt;author&gt;Tesema, Tariku&lt;/author&gt;&lt;author&gt;Seyoum, Dejene&lt;/author&gt;&lt;author&gt;Ejeta, Eyasu&lt;/author&gt;&lt;author&gt;Tsegaye, Reta&lt;/author&gt;&lt;/authors&gt;&lt;/contributors&gt;&lt;titles&gt;&lt;title&gt;Determinants of tuberculosis treatment outcome under directly observed treatment short courses in Adama City, Ethiopia&lt;/title&gt;&lt;secondary-title&gt;Plos one&lt;/secondary-title&gt;&lt;/titles&gt;&lt;periodical&gt;&lt;full-title&gt;PloS one&lt;/full-title&gt;&lt;/periodical&gt;&lt;pages&gt;e0232468&lt;/pages&gt;&lt;volume&gt;15&lt;/volume&gt;&lt;number&gt;4&lt;/number&gt;&lt;dates&gt;&lt;year&gt;2020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em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D430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jema&lt;/Author&gt;&lt;Year&gt;2020&lt;/Year&gt;&lt;RecNum&gt;630&lt;/RecNum&gt;&lt;DisplayText&gt;(Ajema et al., 2020)&lt;/DisplayText&gt;&lt;record&gt;&lt;rec-number&gt;630&lt;/rec-number&gt;&lt;foreign-keys&gt;&lt;key app="EN" db-id="9p5rs2af99vr02e59pjv2a24fxe9taavwwz2" timestamp="1729500491"&gt;630&lt;/key&gt;&lt;/foreign-keys&gt;&lt;ref-type name="Journal Article"&gt;17&lt;/ref-type&gt;&lt;contributors&gt;&lt;authors&gt;&lt;author&gt;Ajema, Dessalegn&lt;/author&gt;&lt;author&gt;Shibru, Tamiru&lt;/author&gt;&lt;author&gt;Endalew, Temesgen&lt;/author&gt;&lt;author&gt;Gebeyehu, Selamawit&lt;/author&gt;&lt;/authors&gt;&lt;/contributors&gt;&lt;titles&gt;&lt;title&gt;Level of and associated factors for non-adherence to anti-tuberculosis treatment among tuberculosis patients in Gamo Gofa zone, southern Ethiopia: cross-sectional study&lt;/title&gt;&lt;secondary-title&gt;BMC public health&lt;/secondary-title&gt;&lt;/titles&gt;&lt;periodical&gt;&lt;full-title&gt;BMC Public Health&lt;/full-title&gt;&lt;/periodical&gt;&lt;pages&gt;1-9&lt;/pages&gt;&lt;volume&gt;2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jem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A53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kemu&lt;/Author&gt;&lt;Year&gt;2023&lt;/Year&gt;&lt;RecNum&gt;631&lt;/RecNum&gt;&lt;DisplayText&gt;(Ekemu, 2023)&lt;/DisplayText&gt;&lt;record&gt;&lt;rec-number&gt;631&lt;/rec-number&gt;&lt;foreign-keys&gt;&lt;key app="EN" db-id="9p5rs2af99vr02e59pjv2a24fxe9taavwwz2" timestamp="1729500540"&gt;631&lt;/key&gt;&lt;/foreign-keys&gt;&lt;ref-type name="Journal Article"&gt;17&lt;/ref-type&gt;&lt;contributors&gt;&lt;authors&gt;&lt;author&gt;Ekemu, William&lt;/author&gt;&lt;/authors&gt;&lt;/contributors&gt;&lt;titles&gt;&lt;title&gt;Evaluation of Occurrence and Factors associated with Tuberculosis amid HIV Positive Adults Attending ART Clinic in Amuria District&lt;/title&gt;&lt;secondary-title&gt;IDOSR Journal of Science and Technology&lt;/secondary-title&gt;&lt;/titles&gt;&lt;periodical&gt;&lt;full-title&gt;IDOSR Journal of Science and Technology&lt;/full-title&gt;&lt;/periodical&gt;&lt;pages&gt;40-52&lt;/pages&gt;&lt;volume&gt;9&lt;/volume&gt;&lt;number&gt;1&lt;/number&gt;&lt;dates&gt;&lt;year&gt;202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kemu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A53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rinh&lt;/Author&gt;&lt;Year&gt;2015&lt;/Year&gt;&lt;RecNum&gt;632&lt;/RecNum&gt;&lt;DisplayText&gt;(Trinh et al., 2015)&lt;/DisplayText&gt;&lt;record&gt;&lt;rec-number&gt;632&lt;/rec-number&gt;&lt;foreign-keys&gt;&lt;key app="EN" db-id="9p5rs2af99vr02e59pjv2a24fxe9taavwwz2" timestamp="1729500581"&gt;632&lt;/key&gt;&lt;/foreign-keys&gt;&lt;ref-type name="Journal Article"&gt;17&lt;/ref-type&gt;&lt;contributors&gt;&lt;authors&gt;&lt;author&gt;Trinh, QM&lt;/author&gt;&lt;author&gt;Nguyen, HL&lt;/author&gt;&lt;author&gt;Nguyen, VN&lt;/author&gt;&lt;author&gt;Nguyen, TVA&lt;/author&gt;&lt;author&gt;Sintchenko, V&lt;/author&gt;&lt;author&gt;Marais, BJ&lt;/author&gt;&lt;/authors&gt;&lt;/contributors&gt;&lt;titles&gt;&lt;title&gt;Tuberculosis and HIV co-infection—focus on the Asia-Pacific region&lt;/title&gt;&lt;secondary-title&gt;International Journal of Infectious Diseases&lt;/secondary-title&gt;&lt;/titles&gt;&lt;periodical&gt;&lt;full-title&gt;International Journal of Infectious Diseases&lt;/full-title&gt;&lt;/periodical&gt;&lt;pages&gt;170-178&lt;/pages&gt;&lt;volume&gt;32&lt;/volume&gt;&lt;dates&gt;&lt;year&gt;2015&lt;/year&gt;&lt;/dates&gt;&lt;isbn&gt;1201-971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rinh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A53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inu&lt;/Author&gt;&lt;Year&gt;2019&lt;/Year&gt;&lt;RecNum&gt;633&lt;/RecNum&gt;&lt;DisplayText&gt;(Aminu, 2019)&lt;/DisplayText&gt;&lt;record&gt;&lt;rec-number&gt;633&lt;/rec-number&gt;&lt;foreign-keys&gt;&lt;key app="EN" db-id="9p5rs2af99vr02e59pjv2a24fxe9taavwwz2" timestamp="1729500620"&gt;633&lt;/key&gt;&lt;/foreign-keys&gt;&lt;ref-type name="Journal Article"&gt;17&lt;/ref-type&gt;&lt;contributors&gt;&lt;authors&gt;&lt;author&gt;Aminu, Sulaiman Yusuf&lt;/author&gt;&lt;/authors&gt;&lt;/contributors&gt;&lt;titles&gt;&lt;title&gt;Human immunodeficiency virus and tuberculosis coinfection at Fort Portal Regional Referral Hospital&lt;/title&gt;&lt;/titles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inu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A53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fer&lt;/Author&gt;&lt;Year&gt;2024&lt;/Year&gt;&lt;RecNum&gt;634&lt;/RecNum&gt;&lt;DisplayText&gt;(Sifer and Getachew, 2024)&lt;/DisplayText&gt;&lt;record&gt;&lt;rec-number&gt;634&lt;/rec-number&gt;&lt;foreign-keys&gt;&lt;key app="EN" db-id="9p5rs2af99vr02e59pjv2a24fxe9taavwwz2" timestamp="1729500664"&gt;634&lt;/key&gt;&lt;/foreign-keys&gt;&lt;ref-type name="Journal Article"&gt;17&lt;/ref-type&gt;&lt;contributors&gt;&lt;authors&gt;&lt;author&gt;Sifer, Samuel Dessu&lt;/author&gt;&lt;author&gt;Getachew, Milkiyas Solomon&lt;/author&gt;&lt;/authors&gt;&lt;/contributors&gt;&lt;titles&gt;&lt;title&gt;Willingness toward voluntary counseling and testing and associated factors among tuberculosis infected patients at public hospitals in Addis Ababa, Ethiopia&lt;/title&gt;&lt;secondary-title&gt;Frontiers in Public Health&lt;/secondary-title&gt;&lt;/titles&gt;&lt;periodical&gt;&lt;full-title&gt;Front Public Health&lt;/full-title&gt;&lt;abbr-1&gt;Frontiers in public health&lt;/abbr-1&gt;&lt;/periodical&gt;&lt;pages&gt;1354067&lt;/pages&gt;&lt;volume&gt;12&lt;/volume&gt;&lt;dates&gt;&lt;year&gt;2024&lt;/year&gt;&lt;/dates&gt;&lt;isbn&gt;2296-25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ifer and Getachew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A53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ema&lt;/Author&gt;&lt;Year&gt;2019&lt;/Year&gt;&lt;RecNum&gt;635&lt;/RecNum&gt;&lt;DisplayText&gt;(Tesema et al., 2019)&lt;/DisplayText&gt;&lt;record&gt;&lt;rec-number&gt;635&lt;/rec-number&gt;&lt;foreign-keys&gt;&lt;key app="EN" db-id="9p5rs2af99vr02e59pjv2a24fxe9taavwwz2" timestamp="1729500707"&gt;635&lt;/key&gt;&lt;/foreign-keys&gt;&lt;ref-type name="Journal Article"&gt;17&lt;/ref-type&gt;&lt;contributors&gt;&lt;authors&gt;&lt;author&gt;Tesema, Tariku&lt;/author&gt;&lt;author&gt;Abate, Abdulkerim&lt;/author&gt;&lt;author&gt;Ejeta, Eyasu&lt;/author&gt;&lt;author&gt;Jimma, Ethiopia&lt;/author&gt;&lt;/authors&gt;&lt;/contributors&gt;&lt;titles&gt;&lt;title&gt;Assessment of tuberculosis treatment outcome and its’ associated factors among tuberculosis patients treated under directly observed treatment short course service in health facilities at Adama Town, Central Oromia, Ethiopia&lt;/title&gt;&lt;secondary-title&gt;Assessment&lt;/secondary-title&gt;&lt;/titles&gt;&lt;periodical&gt;&lt;full-title&gt;Assessment&lt;/full-title&gt;&lt;/periodical&gt;&lt;volume&gt;52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ema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A53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SEW&lt;/Author&gt;&lt;Year&gt;2019&lt;/Year&gt;&lt;RecNum&gt;636&lt;/RecNum&gt;&lt;DisplayText&gt;(DEMSEW, 2019)&lt;/DisplayText&gt;&lt;record&gt;&lt;rec-number&gt;636&lt;/rec-number&gt;&lt;foreign-keys&gt;&lt;key app="EN" db-id="9p5rs2af99vr02e59pjv2a24fxe9taavwwz2" timestamp="1729500749"&gt;636&lt;/key&gt;&lt;/foreign-keys&gt;&lt;ref-type name="Thesis"&gt;32&lt;/ref-type&gt;&lt;contributors&gt;&lt;authors&gt;&lt;author&gt;DEMSEW, BELETEW&lt;/author&gt;&lt;/authors&gt;&lt;/contributors&gt;&lt;titles&gt;&lt;title&gt;ANALYSIS OF LONGITUDINAL DATA FOR BODY WEIGHT AND SPUTUM CONVERSION OF PULMONARY TUBERCULOSIS PATIENTS: THE CASE OF DEBRE BERHAN REFERAL HOSPITAL, AMHARA REGION, ETHIOPIA&lt;/title&gt;&lt;/titles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MSEW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sa&lt;/Author&gt;&lt;Year&gt;2013&lt;/Year&gt;&lt;RecNum&gt;569&lt;/RecNum&gt;&lt;DisplayText&gt;(Kassa et al., 2013)&lt;/DisplayText&gt;&lt;record&gt;&lt;rec-number&gt;569&lt;/rec-number&gt;&lt;foreign-keys&gt;&lt;key app="EN" db-id="9p5rs2af99vr02e59pjv2a24fxe9taavwwz2" timestamp="1729426073"&gt;569&lt;/key&gt;&lt;/foreign-keys&gt;&lt;ref-type name="Journal Article"&gt;17&lt;/ref-type&gt;&lt;contributors&gt;&lt;authors&gt;&lt;author&gt;Kassa, Desta&lt;/author&gt;&lt;author&gt;Gebremichael, Gebremedhin&lt;/author&gt;&lt;author&gt;Alemayehu, Yodit&lt;/author&gt;&lt;author&gt;Wolday, Dawit&lt;/author&gt;&lt;author&gt;Messele, Tsehaynesh&lt;/author&gt;&lt;author&gt;van Baarle, Debbie&lt;/author&gt;&lt;/authors&gt;&lt;/contributors&gt;&lt;titles&gt;&lt;title&gt;Virologic and immunologic outcome of HAART in Human Immunodeficiency Virus (HIV)-1 infected patients with and without tuberculosis (TB) and latent TB infection (LTBI) in Addis Ababa, Ethiopia&lt;/title&gt;&lt;secondary-title&gt;AIDS research and therapy&lt;/secondary-title&gt;&lt;/titles&gt;&lt;periodical&gt;&lt;full-title&gt;AIDS Res Ther&lt;/full-title&gt;&lt;abbr-1&gt;AIDS research and therapy&lt;/abbr-1&gt;&lt;/periodical&gt;&lt;pages&gt;1-12&lt;/pages&gt;&lt;volume&gt;10&lt;/volume&gt;&lt;dates&gt;&lt;year&gt;201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assa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&lt;/Author&gt;&lt;Year&gt;2022&lt;/Year&gt;&lt;RecNum&gt;514&lt;/RecNum&gt;&lt;DisplayText&gt;(Hu et al., 2022)&lt;/DisplayText&gt;&lt;record&gt;&lt;rec-number&gt;514&lt;/rec-number&gt;&lt;foreign-keys&gt;&lt;key app="EN" db-id="9p5rs2af99vr02e59pjv2a24fxe9taavwwz2" timestamp="1729420037"&gt;514&lt;/key&gt;&lt;/foreign-keys&gt;&lt;ref-type name="Journal Article"&gt;17&lt;/ref-type&gt;&lt;contributors&gt;&lt;authors&gt;&lt;author&gt;Hu, Fei-Hong&lt;/author&gt;&lt;author&gt;Tang, Xiao-Lei&lt;/author&gt;&lt;author&gt;Ge, Meng-Wei&lt;/author&gt;&lt;author&gt;Jia, Yi-Jie&lt;/author&gt;&lt;author&gt;Zhang, Wan-Qing&lt;/author&gt;&lt;author&gt;Tang, Wen&lt;/author&gt;&lt;author&gt;Shen, Lu-Ting&lt;/author&gt;&lt;author&gt;Du, Wei&lt;/author&gt;&lt;author&gt;Xia, Xiao-Peng&lt;/author&gt;&lt;author&gt;Chen, Hong-Lin&lt;/author&gt;&lt;/authors&gt;&lt;/contributors&gt;&lt;titles&gt;&lt;title&gt;Mortality of children and adolescents co-infected with tuberculosis and HIV: a systematic review and meta-analysis&lt;/title&gt;&lt;secondary-title&gt;AIDS&lt;/secondary-title&gt;&lt;/titles&gt;&lt;periodical&gt;&lt;full-title&gt;Aids&lt;/full-title&gt;&lt;/periodical&gt;&lt;pages&gt;10.1097&lt;/pages&gt;&lt;dates&gt;&lt;year&gt;2022&lt;/year&gt;&lt;/dates&gt;&lt;isbn&gt;0269-9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shitenge&lt;/Author&gt;&lt;Year&gt;2018&lt;/Year&gt;&lt;RecNum&gt;476&lt;/RecNum&gt;&lt;DisplayText&gt;(Tshitenge et al., 2018)&lt;/DisplayText&gt;&lt;record&gt;&lt;rec-number&gt;476&lt;/rec-number&gt;&lt;foreign-keys&gt;&lt;key app="EN" db-id="9p5rs2af99vr02e59pjv2a24fxe9taavwwz2" timestamp="1729415240"&gt;476&lt;/key&gt;&lt;/foreign-keys&gt;&lt;ref-type name="Journal Article"&gt;17&lt;/ref-type&gt;&lt;contributors&gt;&lt;authors&gt;&lt;author&gt;Tshitenge, Stephane&lt;/author&gt;&lt;author&gt;Ogunbanjo, Gboyega A&lt;/author&gt;&lt;author&gt;Citeya, Andre&lt;/author&gt;&lt;/authors&gt;&lt;/contributors&gt;&lt;titles&gt;&lt;title&gt;A mortality review of tuberculosis and HIV co-infected patients in Mahalapye, Botswana: Does cotrimoxazole preventive therapy and/or antiretroviral therapy protect against death?&lt;/title&gt;&lt;secondary-title&gt;African Journal of Primary Health Care and Family Medicine&lt;/secondary-title&gt;&lt;/titles&gt;&lt;periodical&gt;&lt;full-title&gt;African Journal of Primary Health Care and Family Medicine&lt;/full-title&gt;&lt;/periodical&gt;&lt;pages&gt;1-5&lt;/pages&gt;&lt;volume&gt;10&lt;/volume&gt;&lt;number&gt;1&lt;/number&gt;&lt;dates&gt;&lt;year&gt;2018&lt;/year&gt;&lt;/dates&gt;&lt;isbn&gt;2071-292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shitenge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gwu&lt;/Author&gt;&lt;Year&gt;2021&lt;/Year&gt;&lt;RecNum&gt;599&lt;/RecNum&gt;&lt;DisplayText&gt;(Ugwu et al., 2021)&lt;/DisplayText&gt;&lt;record&gt;&lt;rec-number&gt;599&lt;/rec-number&gt;&lt;foreign-keys&gt;&lt;key app="EN" db-id="9p5rs2af99vr02e59pjv2a24fxe9taavwwz2" timestamp="1729499268"&gt;599&lt;/key&gt;&lt;/foreign-keys&gt;&lt;ref-type name="Journal Article"&gt;17&lt;/ref-type&gt;&lt;contributors&gt;&lt;authors&gt;&lt;author&gt;Ugwu, Kennethe Okonkeo&lt;/author&gt;&lt;author&gt;Agbo, Martin Chinonye&lt;/author&gt;&lt;author&gt;Ezeonu, Ifeoma Maureen&lt;/author&gt;&lt;/authors&gt;&lt;/contributors&gt;&lt;titles&gt;&lt;title&gt;Prevalence of tuberculosis, drug-resistant tuberculosis and HIV/TB co-infection in Enugu, Nigeria&lt;/title&gt;&lt;secondary-title&gt;African Journal of Infectious Diseases&lt;/secondary-title&gt;&lt;/titles&gt;&lt;periodical&gt;&lt;full-title&gt;African journal of infectious diseases&lt;/full-title&gt;&lt;/periodical&gt;&lt;pages&gt;24-30&lt;/pages&gt;&lt;volume&gt;15&lt;/volume&gt;&lt;number&gt;2&lt;/number&gt;&lt;dates&gt;&lt;year&gt;2021&lt;/year&gt;&lt;/dates&gt;&lt;isbn&gt;2006-016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Ugwu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lu&lt;/Author&gt;&lt;Year&gt;2015&lt;/Year&gt;&lt;RecNum&gt;575&lt;/RecNum&gt;&lt;DisplayText&gt;(Mulu et al., 2015)&lt;/DisplayText&gt;&lt;record&gt;&lt;rec-number&gt;575&lt;/rec-number&gt;&lt;foreign-keys&gt;&lt;key app="EN" db-id="9p5rs2af99vr02e59pjv2a24fxe9taavwwz2" timestamp="1729426311"&gt;575&lt;/key&gt;&lt;/foreign-keys&gt;&lt;ref-type name="Journal Article"&gt;17&lt;/ref-type&gt;&lt;contributors&gt;&lt;authors&gt;&lt;author&gt;Mulu, Wondemagegn&lt;/author&gt;&lt;author&gt;Mekkonnen, D&lt;/author&gt;&lt;author&gt;Yimer, Mulat&lt;/author&gt;&lt;author&gt;Admassu, Aschalew&lt;/author&gt;&lt;author&gt;Abera, Bayeh&lt;/author&gt;&lt;/authors&gt;&lt;/contributors&gt;&lt;titles&gt;&lt;title&gt;Risk factors for multidrug resistant tuberculosis patients in Amhara National Regional State&lt;/title&gt;&lt;secondary-title&gt;African health sciences&lt;/secondary-title&gt;&lt;/titles&gt;&lt;periodical&gt;&lt;full-title&gt;African health sciences&lt;/full-title&gt;&lt;/periodical&gt;&lt;pages&gt;368-377&lt;/pages&gt;&lt;volume&gt;15&lt;/volume&gt;&lt;number&gt;2&lt;/number&gt;&lt;dates&gt;&lt;year&gt;2015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lu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ilongo&lt;/Author&gt;&lt;Year&gt;2022&lt;/Year&gt;&lt;RecNum&gt;520&lt;/RecNum&gt;&lt;DisplayText&gt;(Shilongo, 2022)&lt;/DisplayText&gt;&lt;record&gt;&lt;rec-number&gt;520&lt;/rec-number&gt;&lt;foreign-keys&gt;&lt;key app="EN" db-id="9p5rs2af99vr02e59pjv2a24fxe9taavwwz2" timestamp="1729420283"&gt;520&lt;/key&gt;&lt;/foreign-keys&gt;&lt;ref-type name="Thesis"&gt;32&lt;/ref-type&gt;&lt;contributors&gt;&lt;authors&gt;&lt;author&gt;Shilongo, Esland&lt;/author&gt;&lt;/authors&gt;&lt;/contributors&gt;&lt;titles&gt;&lt;title&gt;Treatment Outcomes and Associated Factors in TB/HIV-Coinfected Patients in Namibia&lt;/title&gt;&lt;/titles&gt;&lt;dates&gt;&lt;year&gt;2022&lt;/year&gt;&lt;/dates&gt;&lt;publisher&gt;Walden University&lt;/publisher&gt;&lt;isbn&gt;979843874826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ilongo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de&lt;/Author&gt;&lt;Year&gt;2013&lt;/Year&gt;&lt;RecNum&gt;504&lt;/RecNum&gt;&lt;DisplayText&gt;(Sade, 2013)&lt;/DisplayText&gt;&lt;record&gt;&lt;rec-number&gt;504&lt;/rec-number&gt;&lt;foreign-keys&gt;&lt;key app="EN" db-id="9p5rs2af99vr02e59pjv2a24fxe9taavwwz2" timestamp="1729419631"&gt;504&lt;/key&gt;&lt;/foreign-keys&gt;&lt;ref-type name="Thesis"&gt;32&lt;/ref-type&gt;&lt;contributors&gt;&lt;authors&gt;&lt;author&gt;Sade, Anteneh Habtemariam&lt;/author&gt;&lt;/authors&gt;&lt;/contributors&gt;&lt;titles&gt;&lt;title&gt;The impact of Isoniazid Preventive Therapy (IPT) on tuberculosis incidence among HIV infected patients in Addis Ababa, Ethiopia&lt;/title&gt;&lt;/titles&gt;&lt;dates&gt;&lt;year&gt;2013&lt;/year&gt;&lt;/dates&gt;&lt;publisher&gt;University of South Afric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de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osoeu&lt;/Author&gt;&lt;Year&gt;2021&lt;/Year&gt;&lt;RecNum&gt;607&lt;/RecNum&gt;&lt;DisplayText&gt;(Ramosoeu, 2021)&lt;/DisplayText&gt;&lt;record&gt;&lt;rec-number&gt;607&lt;/rec-number&gt;&lt;foreign-keys&gt;&lt;key app="EN" db-id="9p5rs2af99vr02e59pjv2a24fxe9taavwwz2" timestamp="1729499577"&gt;607&lt;/key&gt;&lt;/foreign-keys&gt;&lt;ref-type name="Journal Article"&gt;17&lt;/ref-type&gt;&lt;contributors&gt;&lt;authors&gt;&lt;author&gt;Ramosoeu, Rethabile&lt;/author&gt;&lt;/authors&gt;&lt;/contributors&gt;&lt;titles&gt;&lt;title&gt;Prevalence Of Hiv/Aids In Tuberculosis Patients Living In The Lowlands Of Mafeteng District In Lesotho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amosoeu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adhani&lt;/Author&gt;&lt;Year&gt;2017&lt;/Year&gt;&lt;RecNum&gt;613&lt;/RecNum&gt;&lt;DisplayText&gt;(Ramadhani, 2017)&lt;/DisplayText&gt;&lt;record&gt;&lt;rec-number&gt;613&lt;/rec-number&gt;&lt;foreign-keys&gt;&lt;key app="EN" db-id="9p5rs2af99vr02e59pjv2a24fxe9taavwwz2" timestamp="1729499811"&gt;613&lt;/key&gt;&lt;/foreign-keys&gt;&lt;ref-type name="Thesis"&gt;32&lt;/ref-type&gt;&lt;contributors&gt;&lt;authors&gt;&lt;author&gt;Ramadhani, Asha&lt;/author&gt;&lt;/authors&gt;&lt;/contributors&gt;&lt;titles&gt;&lt;title&gt;Factors influencing non-adeherence to tuberculosis treatment in TB/HIV co-infected adults at the University Teaching Hospital, Lusaka, Zambia&lt;/title&gt;&lt;/titles&gt;&lt;dates&gt;&lt;year&gt;2017&lt;/year&gt;&lt;/dates&gt;&lt;publisher&gt;The University of Zambi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amadhani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nepya&lt;/Author&gt;&lt;Year&gt;2022&lt;/Year&gt;&lt;RecNum&gt;605&lt;/RecNum&gt;&lt;DisplayText&gt;(Monepya, 2022)&lt;/DisplayText&gt;&lt;record&gt;&lt;rec-number&gt;605&lt;/rec-number&gt;&lt;foreign-keys&gt;&lt;key app="EN" db-id="9p5rs2af99vr02e59pjv2a24fxe9taavwwz2" timestamp="1729499497"&gt;605&lt;/key&gt;&lt;/foreign-keys&gt;&lt;ref-type name="Thesis"&gt;32&lt;/ref-type&gt;&lt;contributors&gt;&lt;authors&gt;&lt;author&gt;Monepya, Refilwe Gift&lt;/author&gt;&lt;/authors&gt;&lt;/contributors&gt;&lt;titles&gt;&lt;title&gt;Tuberculosis treatment outcome in an antiretroviral treatment programme at Lebowakgomo Hospital, Limpopo Province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onepya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dhin&lt;/Author&gt;&lt;Year&gt;2021&lt;/Year&gt;&lt;RecNum&gt;580&lt;/RecNum&gt;&lt;DisplayText&gt;(Medhin et al., 2021)&lt;/DisplayText&gt;&lt;record&gt;&lt;rec-number&gt;580&lt;/rec-number&gt;&lt;foreign-keys&gt;&lt;key app="EN" db-id="9p5rs2af99vr02e59pjv2a24fxe9taavwwz2" timestamp="1729426548"&gt;580&lt;/key&gt;&lt;/foreign-keys&gt;&lt;ref-type name="Journal Article"&gt;17&lt;/ref-type&gt;&lt;contributors&gt;&lt;authors&gt;&lt;author&gt;Medhin, Girmay&lt;/author&gt;&lt;author&gt;Berhe, Gebretsadik&lt;/author&gt;&lt;author&gt;Mulugeta, Afework&lt;/author&gt;&lt;author&gt;Berhe, Nega&lt;/author&gt;&lt;/authors&gt;&lt;/contributors&gt;&lt;titles&gt;&lt;title&gt;Delay to initiate treatment is associated with unsuccessful treatment outcome among new pulmonary tuberculosis patients in Tigray, Northern Ethiopia: a follow up study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dhin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wuta&lt;/Author&gt;&lt;Year&gt;2017&lt;/Year&gt;&lt;RecNum&gt;516&lt;/RecNum&gt;&lt;DisplayText&gt;(Mawuta, 2017)&lt;/DisplayText&gt;&lt;record&gt;&lt;rec-number&gt;516&lt;/rec-number&gt;&lt;foreign-keys&gt;&lt;key app="EN" db-id="9p5rs2af99vr02e59pjv2a24fxe9taavwwz2" timestamp="1729420117"&gt;516&lt;/key&gt;&lt;/foreign-keys&gt;&lt;ref-type name="Thesis"&gt;32&lt;/ref-type&gt;&lt;contributors&gt;&lt;authors&gt;&lt;author&gt;Mawuta, KH&lt;/author&gt;&lt;/authors&gt;&lt;/contributors&gt;&lt;titles&gt;&lt;title&gt;Factors Associated With Tb Treatment Outcomes in Patients with TB in Ridge Hospital&lt;/title&gt;&lt;/titles&gt;&lt;dates&gt;&lt;year&gt;2017&lt;/year&gt;&lt;/dates&gt;&lt;publisher&gt;University of Ghan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wuta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nsako&lt;/Author&gt;&lt;Year&gt;2017&lt;/Year&gt;&lt;RecNum&gt;546&lt;/RecNum&gt;&lt;DisplayText&gt;(Lonsako, 2017)&lt;/DisplayText&gt;&lt;record&gt;&lt;rec-number&gt;546&lt;/rec-number&gt;&lt;foreign-keys&gt;&lt;key app="EN" db-id="9p5rs2af99vr02e59pjv2a24fxe9taavwwz2" timestamp="1729421521"&gt;546&lt;/key&gt;&lt;/foreign-keys&gt;&lt;ref-type name="Journal Article"&gt;17&lt;/ref-type&gt;&lt;contributors&gt;&lt;authors&gt;&lt;author&gt;Lonsako, Shumet Adnew&lt;/author&gt;&lt;/authors&gt;&lt;/contributors&gt;&lt;titles&gt;&lt;title&gt;Assessment of an integrated TB/HIV programme at health facilities in Hawassa town administration of Ethiopia&lt;/title&gt;&lt;/titles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onsako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tiabi&lt;/Author&gt;&lt;Year&gt;2020&lt;/Year&gt;&lt;RecNum&gt;513&lt;/RecNum&gt;&lt;DisplayText&gt;(Kitiabi and Cranmer, 2020)&lt;/DisplayText&gt;&lt;record&gt;&lt;rec-number&gt;513&lt;/rec-number&gt;&lt;foreign-keys&gt;&lt;key app="EN" db-id="9p5rs2af99vr02e59pjv2a24fxe9taavwwz2" timestamp="1729420001"&gt;513&lt;/key&gt;&lt;/foreign-keys&gt;&lt;ref-type name="Journal Article"&gt;17&lt;/ref-type&gt;&lt;contributors&gt;&lt;authors&gt;&lt;author&gt;Kitiabi, Henry Sohre&lt;/author&gt;&lt;author&gt;Cranmer, Lisa Marie&lt;/author&gt;&lt;/authors&gt;&lt;/contributors&gt;&lt;titles&gt;&lt;title&gt;Predictors of TB-mortality among hospitalized HIV-infected children in Kenya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tiabi and Cranmer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danemariam&lt;/Author&gt;&lt;Year&gt;2014&lt;/Year&gt;&lt;RecNum&gt;500&lt;/RecNum&gt;&lt;DisplayText&gt;(Kidanemariam, 2014)&lt;/DisplayText&gt;&lt;record&gt;&lt;rec-number&gt;500&lt;/rec-number&gt;&lt;foreign-keys&gt;&lt;key app="EN" db-id="9p5rs2af99vr02e59pjv2a24fxe9taavwwz2" timestamp="1729419475"&gt;500&lt;/key&gt;&lt;/foreign-keys&gt;&lt;ref-type name="Thesis"&gt;32&lt;/ref-type&gt;&lt;contributors&gt;&lt;authors&gt;&lt;author&gt;Kidanemariam, Teklay Tesfay&lt;/author&gt;&lt;/authors&gt;&lt;/contributors&gt;&lt;titles&gt;&lt;title&gt;The Impact of Integrated Adherence Support services on TB/HIV Co-infected patients health care utilization&lt;/title&gt;&lt;/titles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danemariam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su&lt;/Author&gt;&lt;Year&gt;2024&lt;/Year&gt;&lt;RecNum&gt;486&lt;/RecNum&gt;&lt;DisplayText&gt;(Hosu et al., 2024)&lt;/DisplayText&gt;&lt;record&gt;&lt;rec-number&gt;486&lt;/rec-number&gt;&lt;foreign-keys&gt;&lt;key app="EN" db-id="9p5rs2af99vr02e59pjv2a24fxe9taavwwz2" timestamp="1729415591"&gt;486&lt;/key&gt;&lt;/foreign-keys&gt;&lt;ref-type name="Journal Article"&gt;17&lt;/ref-type&gt;&lt;contributors&gt;&lt;authors&gt;&lt;author&gt;Hosu, Mojisola Clara&lt;/author&gt;&lt;author&gt;Faye, Lindiwe Modest&lt;/author&gt;&lt;author&gt;Apalata, Teke&lt;/author&gt;&lt;/authors&gt;&lt;/contributors&gt;&lt;titles&gt;&lt;title&gt;Predicting Treatment Outcomes in Patients with Drug-resistant Tuberculosis and HIV Co-infection Using a Supervised Machine Learning Algorithm&lt;/title&gt;&lt;/titles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osu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musse&lt;/Author&gt;&lt;Year&gt;2017&lt;/Year&gt;&lt;RecNum&gt;540&lt;/RecNum&gt;&lt;DisplayText&gt;(Hamusse, 2017)&lt;/DisplayText&gt;&lt;record&gt;&lt;rec-number&gt;540&lt;/rec-number&gt;&lt;foreign-keys&gt;&lt;key app="EN" db-id="9p5rs2af99vr02e59pjv2a24fxe9taavwwz2" timestamp="1729421217"&gt;540&lt;/key&gt;&lt;/foreign-keys&gt;&lt;ref-type name="Journal Article"&gt;17&lt;/ref-type&gt;&lt;contributors&gt;&lt;authors&gt;&lt;author&gt;Hamusse, Shallo Daba&lt;/author&gt;&lt;/authors&gt;&lt;/contributors&gt;&lt;titles&gt;&lt;title&gt;Tuberculosis Control in Arsi in Ethiopia: Programme Performance and Disease Burden&lt;/title&gt;&lt;/titles&gt;&lt;dates&gt;&lt;year&gt;2017&lt;/year&gt;&lt;/dates&gt;&lt;isbn&gt;8230839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musse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yamfi–Gyimah&lt;/Author&gt;&lt;Year&gt;2019&lt;/Year&gt;&lt;RecNum&gt;522&lt;/RecNum&gt;&lt;DisplayText&gt;(Gyamfi–Gyimah, 2019)&lt;/DisplayText&gt;&lt;record&gt;&lt;rec-number&gt;522&lt;/rec-number&gt;&lt;foreign-keys&gt;&lt;key app="EN" db-id="9p5rs2af99vr02e59pjv2a24fxe9taavwwz2" timestamp="1729420365"&gt;522&lt;/key&gt;&lt;/foreign-keys&gt;&lt;ref-type name="Thesis"&gt;32&lt;/ref-type&gt;&lt;contributors&gt;&lt;authors&gt;&lt;author&gt;Gyamfi–Gyimah, CHARLES&lt;/author&gt;&lt;/authors&gt;&lt;/contributors&gt;&lt;titles&gt;&lt;title&gt;Predictors for Multidrug-Resistant Tuberculosis among Tuberculosis Patients, Brong Ahafo Region, Ghana, 2019&lt;/title&gt;&lt;/titles&gt;&lt;dates&gt;&lt;year&gt;2019&lt;/year&gt;&lt;/dates&gt;&lt;publisher&gt;University of Ghana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yamfi–Gyimah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ndar&lt;/Author&gt;&lt;Year&gt;2015&lt;/Year&gt;&lt;RecNum&gt;488&lt;/RecNum&gt;&lt;DisplayText&gt;(Gondar, 2015)&lt;/DisplayText&gt;&lt;record&gt;&lt;rec-number&gt;488&lt;/rec-number&gt;&lt;foreign-keys&gt;&lt;key app="EN" db-id="9p5rs2af99vr02e59pjv2a24fxe9taavwwz2" timestamp="1729419000"&gt;488&lt;/key&gt;&lt;/foreign-keys&gt;&lt;ref-type name="Journal Article"&gt;17&lt;/ref-type&gt;&lt;contributors&gt;&lt;authors&gt;&lt;author&gt;Gondar, Ethiopia&lt;/author&gt;&lt;/authors&gt;&lt;/contributors&gt;&lt;titles&gt;&lt;title&gt;DEPARTMENT OF INTERNAL MEDICINE COLLEGE OF MEDICINE AND HEALTH SCIENCE UNIVERSITY OF GONDAR&lt;/title&gt;&lt;/titles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ondar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bson&lt;/Author&gt;&lt;Year&gt;2021&lt;/Year&gt;&lt;RecNum&gt;489&lt;/RecNum&gt;&lt;DisplayText&gt;(Gibson, 2021)&lt;/DisplayText&gt;&lt;record&gt;&lt;rec-number&gt;489&lt;/rec-number&gt;&lt;foreign-keys&gt;&lt;key app="EN" db-id="9p5rs2af99vr02e59pjv2a24fxe9taavwwz2" timestamp="1729419043"&gt;489&lt;/key&gt;&lt;/foreign-keys&gt;&lt;ref-type name="Thesis"&gt;32&lt;/ref-type&gt;&lt;contributors&gt;&lt;authors&gt;&lt;author&gt;Gibson, Sarah&lt;/author&gt;&lt;/authors&gt;&lt;/contributors&gt;&lt;titles&gt;&lt;title&gt;Factors Influencing Treatment Outcomes Among Multi Drug Resistant Tuberculosis/Hiv Co-Infected Patients In Dar Es Salaam Region And Kibong&amp;apos;oto Infectious Disease Hospital In Kilimanjaro Region, Tanzania&lt;/title&gt;&lt;/titles&gt;&lt;dates&gt;&lt;year&gt;2021&lt;/year&gt;&lt;/dates&gt;&lt;publisher&gt;Muhimbili University of Health and Allied Sciences.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bson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kemu&lt;/Author&gt;&lt;Year&gt;2017&lt;/Year&gt;&lt;RecNum&gt;615&lt;/RecNum&gt;&lt;DisplayText&gt;(Ekemu, 2017)&lt;/DisplayText&gt;&lt;record&gt;&lt;rec-number&gt;615&lt;/rec-number&gt;&lt;foreign-keys&gt;&lt;key app="EN" db-id="9p5rs2af99vr02e59pjv2a24fxe9taavwwz2" timestamp="1729499890"&gt;615&lt;/key&gt;&lt;/foreign-keys&gt;&lt;ref-type name="Journal Article"&gt;17&lt;/ref-type&gt;&lt;contributors&gt;&lt;authors&gt;&lt;author&gt;Ekemu, William&lt;/author&gt;&lt;/authors&gt;&lt;/contributors&gt;&lt;titles&gt;&lt;title&gt;Prevalence and factors associated with tuberculosis among hiv positive adults attending art clinic at Amuria Health Center IV in Amuria District&lt;/title&gt;&lt;/titles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kemu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fferu&lt;/Author&gt;&lt;Year&gt;2020&lt;/Year&gt;&lt;RecNum&gt;518&lt;/RecNum&gt;&lt;DisplayText&gt;(Afferu et al., 2020)&lt;/DisplayText&gt;&lt;record&gt;&lt;rec-number&gt;518&lt;/rec-number&gt;&lt;foreign-keys&gt;&lt;key app="EN" db-id="9p5rs2af99vr02e59pjv2a24fxe9taavwwz2" timestamp="1729420205"&gt;518&lt;/key&gt;&lt;/foreign-keys&gt;&lt;ref-type name="Journal Article"&gt;17&lt;/ref-type&gt;&lt;contributors&gt;&lt;authors&gt;&lt;author&gt;Afferu, Demissu&lt;/author&gt;&lt;author&gt;Kisi, Teresa&lt;/author&gt;&lt;author&gt;Kerie, Yealemwork&lt;/author&gt;&lt;/authors&gt;&lt;/contributors&gt;&lt;titles&gt;&lt;title&gt;Determinants of treatment outcome among Tuberculosis patient in Jeju Woreda, Arsi Zone Oromia Regional state Ethiopia 2019”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ffer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raye&lt;/Author&gt;&lt;Year&gt;2007&lt;/Year&gt;&lt;RecNum&gt;610&lt;/RecNum&gt;&lt;DisplayText&gt;(Aderaye, 2007)&lt;/DisplayText&gt;&lt;record&gt;&lt;rec-number&gt;610&lt;/rec-number&gt;&lt;foreign-keys&gt;&lt;key app="EN" db-id="9p5rs2af99vr02e59pjv2a24fxe9taavwwz2" timestamp="1729499685"&gt;610&lt;/key&gt;&lt;/foreign-keys&gt;&lt;ref-type name="Book"&gt;6&lt;/ref-type&gt;&lt;contributors&gt;&lt;authors&gt;&lt;author&gt;Aderaye, Getachew&lt;/author&gt;&lt;/authors&gt;&lt;/contributors&gt;&lt;titles&gt;&lt;title&gt;Pulmonary tuberculosis and pneumocystis jiroveci pneumonia in HIV-infected patients in Ethiopia&lt;/title&gt;&lt;/titles&gt;&lt;dates&gt;&lt;year&gt;2007&lt;/year&gt;&lt;/dates&gt;&lt;publisher&gt;Karolinska Institutet (Sweden)&lt;/publisher&gt;&lt;isbn&gt;97987444647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deraye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kundi&lt;/Author&gt;&lt;Year&gt;2020&lt;/Year&gt;&lt;RecNum&gt;543&lt;/RecNum&gt;&lt;DisplayText&gt;(Bukundi, 2020)&lt;/DisplayText&gt;&lt;record&gt;&lt;rec-number&gt;543&lt;/rec-number&gt;&lt;foreign-keys&gt;&lt;key app="EN" db-id="9p5rs2af99vr02e59pjv2a24fxe9taavwwz2" timestamp="1729421349"&gt;543&lt;/key&gt;&lt;/foreign-keys&gt;&lt;ref-type name="Thesis"&gt;32&lt;/ref-type&gt;&lt;contributors&gt;&lt;authors&gt;&lt;author&gt;Bukundi, Elias M&lt;/author&gt;&lt;/authors&gt;&lt;/contributors&gt;&lt;titles&gt;&lt;title&gt;Factors associated with death among TB patients in Tanzania in 2017&lt;/title&gt;&lt;/titles&gt;&lt;dates&gt;&lt;year&gt;2020&lt;/year&gt;&lt;/dates&gt;&lt;publisher&gt;Muhimbili University of Health and Allied Sciences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ukundi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dhin&lt;/Author&gt;&lt;Year&gt;2021&lt;/Year&gt;&lt;RecNum&gt;580&lt;/RecNum&gt;&lt;DisplayText&gt;(Medhin et al., 2021)&lt;/DisplayText&gt;&lt;record&gt;&lt;rec-number&gt;580&lt;/rec-number&gt;&lt;foreign-keys&gt;&lt;key app="EN" db-id="9p5rs2af99vr02e59pjv2a24fxe9taavwwz2" timestamp="1729426548"&gt;580&lt;/key&gt;&lt;/foreign-keys&gt;&lt;ref-type name="Journal Article"&gt;17&lt;/ref-type&gt;&lt;contributors&gt;&lt;authors&gt;&lt;author&gt;Medhin, Girmay&lt;/author&gt;&lt;author&gt;Berhe, Gebretsadik&lt;/author&gt;&lt;author&gt;Mulugeta, Afework&lt;/author&gt;&lt;author&gt;Berhe, Nega&lt;/author&gt;&lt;/authors&gt;&lt;/contributors&gt;&lt;titles&gt;&lt;title&gt;Delay to initiate treatment is associated with unsuccessful treatment outcome among new pulmonary tuberculosis patients in Tigray, Northern Ethiopia: a follow up study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dhin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tku&lt;/Author&gt;&lt;Year&gt;2016&lt;/Year&gt;&lt;RecNum&gt;268&lt;/RecNum&gt;&lt;DisplayText&gt;(Mitku et al., 2016)&lt;/DisplayText&gt;&lt;record&gt;&lt;rec-number&gt;268&lt;/rec-number&gt;&lt;foreign-keys&gt;&lt;key app="EN" db-id="9p5rs2af99vr02e59pjv2a24fxe9taavwwz2" timestamp="1729361306"&gt;268&lt;/key&gt;&lt;/foreign-keys&gt;&lt;ref-type name="Journal Article"&gt;17&lt;/ref-type&gt;&lt;contributors&gt;&lt;authors&gt;&lt;author&gt;Mitku, Aweke Abebaw&lt;/author&gt;&lt;author&gt;Dessie, Zelalem Getahun&lt;/author&gt;&lt;author&gt;Muluneh, Essey Kebede&lt;/author&gt;&lt;author&gt;Workie, Demeke Lakew&lt;/author&gt;&lt;/authors&gt;&lt;/contributors&gt;&lt;titles&gt;&lt;title&gt;Prevalence and associated factors of TB/HIV co-infection among HIV Infected patients in Amhara region, Ethiopia&lt;/title&gt;&lt;secondary-title&gt;African health sciences&lt;/secondary-title&gt;&lt;/titles&gt;&lt;periodical&gt;&lt;full-title&gt;African health sciences&lt;/full-title&gt;&lt;/periodical&gt;&lt;pages&gt;588-595&lt;/pages&gt;&lt;volume&gt;16&lt;/volume&gt;&lt;number&gt;2&lt;/number&gt;&lt;dates&gt;&lt;year&gt;2016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itk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N0YTwvQXV0aG9yPjxZZWFyPjIwMjE8L1llYXI+PFJl
Y051bT4yMzU8L1JlY051bT48RGlzcGxheVRleHQ+KERlc3RhIGV0IGFsLiwgMjAyMSk8L0Rpc3Bs
YXlUZXh0PjxyZWNvcmQ+PHJlYy1udW1iZXI+MjM1PC9yZWMtbnVtYmVyPjxmb3JlaWduLWtleXM+
PGtleSBhcHA9IkVOIiBkYi1pZD0iOXA1cnMyYWY5OXZyMDJlNTlwanYyYTI0ZnhlOXRhYXZ3d3oy
IiB0aW1lc3RhbXA9IjE3MjkzNDIzOTkiPjIzNTwva2V5PjwvZm9yZWlnbi1rZXlzPjxyZWYtdHlw
ZSBuYW1lPSJKb3VybmFsIEFydGljbGUiPjE3PC9yZWYtdHlwZT48Y29udHJpYnV0b3JzPjxhdXRo
b3JzPjxhdXRob3I+RGVzdGEsIEEuIEEuPC9hdXRob3I+PGF1dGhvcj5Xb2xkZWFyZWdheSwgVC4g
Vy48L2F1dGhvcj48YXV0aG9yPkdlYnJlbWVza2VsLCBFLjwvYXV0aG9yPjxhdXRob3I+QWxlbWF5
ZWh1LCBNLjwvYXV0aG9yPjxhdXRob3I+R2V0YWNoZXcsIFQuPC9hdXRob3I+PGF1dGhvcj5HZWJy
ZWd6YWJpaGVyLCBHLjwvYXV0aG9yPjxhdXRob3I+R2hlYnJlbWVkaGluLCBLLiBELjwvYXV0aG9y
PjxhdXRob3I+WmdpdGEsIEQuIE4uPC9hdXRob3I+PGF1dGhvcj5BcmVnYXdpLCBBLiBCLjwvYXV0
aG9yPjxhdXRob3I+UmVkYWUsIEcuPC9hdXRob3I+PC9hdXRob3JzPjwvY29udHJpYnV0b3JzPjxh
dXRoLWFkZHJlc3M+VGlncmF5IEhlYWx0aCBSZXNlYXJjaCBJbnN0aXR1dGUsIE1la2VsbGUsIFRp
Z3JheSwgRXRoaW9waWEuJiN4RDtUaWdyYXkgUmVnaW9uYWwgSGVhbHRoIEJ1cmVhdSwgTWVrZWxs
ZSwgVGlncmF5LCBFdGhpb3BpYS4mI3hEO0F5ZGVyIENvbGxlZ2Ugb2YgSGVhbHRoIFNjaWVuY2Vz
LCBNZWtlbGxlIFVuaXZlcnNpdHksIE1la2VsbGUsIFRpZ3JheSwgRXRoaW9waWEuJiN4RDtFdGhp
b3BpYW4gUHVibGljIEhlYWx0aCBJbnN0aXR1dGUsIEFkZGlzIEFiYWJhLCBFdGhpb3BpYS4mI3hE
O0NvbGxlZ2Ugb2YgSGVhbHRoIFNjaWVuY2VzLCBBZGlncmF0IFVuaXZlcnNpdHksIEFkaWdyYXQs
IFRpZ3JheSwgRXRoaW9waWEuPC9hdXRoLWFkZHJlc3M+PHRpdGxlcz48dGl0bGU+SW1wYWN0cyBv
ZiBDT1ZJRC0xOSBvbiBlc3NlbnRpYWwgaGVhbHRoIHNlcnZpY2VzIGluIFRpZ3JheSwgTm9ydGhl
cm4gRXRoaW9waWE6IEEgcHJlLXBvc3Qgc3R1ZHk8L3RpdGxlPjxzZWNvbmRhcnktdGl0bGU+UExv
UyBPbmU8L3NlY29uZGFyeS10aXRsZT48YWx0LXRpdGxlPlBsb1Mgb25lPC9hbHQtdGl0bGU+PC90
aXRsZXM+PHBlcmlvZGljYWw+PGZ1bGwtdGl0bGU+UGxvUyBvbmU8L2Z1bGwtdGl0bGU+PC9wZXJp
b2RpY2FsPjxhbHQtcGVyaW9kaWNhbD48ZnVsbC10aXRsZT5QbG9TIG9uZTwvZnVsbC10aXRsZT48
L2FsdC1wZXJpb2RpY2FsPjxwYWdlcz5lMDI1NjMzMDwvcGFnZXM+PHZvbHVtZT4xNjwvdm9sdW1l
PjxudW1iZXI+ODwvbnVtYmVyPjxlZGl0aW9uPjIwMjEvMDgvMjg8L2VkaXRpb24+PGtleXdvcmRz
PjxrZXl3b3JkPkFudGktUmV0cm92aXJhbCBBZ2VudHMvdGhlcmFwZXV0aWMgdXNlPC9rZXl3b3Jk
PjxrZXl3b3JkPkJsb29kIFRyYW5zZnVzaW9uL3N0YXRpc3RpY3MgJmFtcDsgbnVtZXJpY2FsIGRh
dGE8L2tleXdvcmQ+PGtleXdvcmQ+Q09WSUQtMTkvKmVwaWRlbWlvbG9neS92aXJvbG9neTwva2V5
d29yZD48a2V5d29yZD5DYXJkaW92YXNjdWxhciBEaXNlYXNlcy9kaWFnbm9zaXM8L2tleXdvcmQ+
PGtleXdvcmQ+KkRlbGl2ZXJ5IG9mIEhlYWx0aCBDYXJlPC9rZXl3b3JkPjxrZXl3b3JkPkRlbGl2
ZXJ5LCBPYnN0ZXRyaWMvc3RhdGlzdGljcyAmYW1wOyBudW1lcmljYWwgZGF0YTwva2V5d29yZD48
a2V5d29yZD5FdGhpb3BpYTwva2V5d29yZD48a2V5d29yZD5ISVYgSW5mZWN0aW9ucy9kaWFnbm9z
aXMvZHJ1ZyB0aGVyYXB5PC9rZXl3b3JkPjxrZXl3b3JkPkh1bWFuczwva2V5d29yZD48a2V5d29y
ZD5NYWxudXRyaXRpb24vZGlhZ25vc2lzL2VwaWRlbWlvbG9neTwva2V5d29yZD48a2V5d29yZD5Q
YW5kZW1pY3M8L2tleXdvcmQ+PGtleXdvcmQ+UG9zdG5hdGFsIENhcmU8L2tleXdvcmQ+PGtleXdv
cmQ+U0FSUy1Db1YtMi9pc29sYXRpb24gJmFtcDsgcHVyaWZpY2F0aW9uPC9rZXl3b3JkPjxrZXl3
b3JkPlZhY2NpbmF0aW9uL3N0YXRpc3RpY3MgJmFtcDsgbnVtZXJpY2FsIGRhdGE8L2tleXdvcmQ+
PC9rZXl3b3Jkcz48ZGF0ZXM+PHllYXI+MjAyMTwveWVhcj48L2RhdGVzPjxpc2JuPjE5MzItNjIw
MzwvaXNibj48YWNjZXNzaW9uLW51bT4zNDQ0OTc3MzwvYWNjZXNzaW9uLW51bT48dXJscz48L3Vy
bHM+PGN1c3RvbTI+UE1DODM5NjcxODwvY3VzdG9tMj48ZWxlY3Ryb25pYy1yZXNvdXJjZS1udW0+
MTAuMTM3MS9qb3VybmFsLnBvbmUuMDI1NjMzMDwvZWxlY3Ryb25pYy1yZXNvdXJjZS1udW0+PHJl
bW90ZS1kYXRhYmFzZS1wcm92aWRlcj5OTE08L3JlbW90ZS1kYXRhYmFzZS1wcm92aWRlcj48bGFu
Z3Vh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N0YTwvQXV0aG9yPjxZZWFyPjIwMjE8L1llYXI+PFJl
Y051bT4yMzU8L1JlY051bT48RGlzcGxheVRleHQ+KERlc3RhIGV0IGFsLiwgMjAyMSk8L0Rpc3Bs
YXlUZXh0PjxyZWNvcmQ+PHJlYy1udW1iZXI+MjM1PC9yZWMtbnVtYmVyPjxmb3JlaWduLWtleXM+
PGtleSBhcHA9IkVOIiBkYi1pZD0iOXA1cnMyYWY5OXZyMDJlNTlwanYyYTI0ZnhlOXRhYXZ3d3oy
IiB0aW1lc3RhbXA9IjE3MjkzNDIzOTkiPjIzNTwva2V5PjwvZm9yZWlnbi1rZXlzPjxyZWYtdHlw
ZSBuYW1lPSJKb3VybmFsIEFydGljbGUiPjE3PC9yZWYtdHlwZT48Y29udHJpYnV0b3JzPjxhdXRo
b3JzPjxhdXRob3I+RGVzdGEsIEEuIEEuPC9hdXRob3I+PGF1dGhvcj5Xb2xkZWFyZWdheSwgVC4g
Vy48L2F1dGhvcj48YXV0aG9yPkdlYnJlbWVza2VsLCBFLjwvYXV0aG9yPjxhdXRob3I+QWxlbWF5
ZWh1LCBNLjwvYXV0aG9yPjxhdXRob3I+R2V0YWNoZXcsIFQuPC9hdXRob3I+PGF1dGhvcj5HZWJy
ZWd6YWJpaGVyLCBHLjwvYXV0aG9yPjxhdXRob3I+R2hlYnJlbWVkaGluLCBLLiBELjwvYXV0aG9y
PjxhdXRob3I+WmdpdGEsIEQuIE4uPC9hdXRob3I+PGF1dGhvcj5BcmVnYXdpLCBBLiBCLjwvYXV0
aG9yPjxhdXRob3I+UmVkYWUsIEcuPC9hdXRob3I+PC9hdXRob3JzPjwvY29udHJpYnV0b3JzPjxh
dXRoLWFkZHJlc3M+VGlncmF5IEhlYWx0aCBSZXNlYXJjaCBJbnN0aXR1dGUsIE1la2VsbGUsIFRp
Z3JheSwgRXRoaW9waWEuJiN4RDtUaWdyYXkgUmVnaW9uYWwgSGVhbHRoIEJ1cmVhdSwgTWVrZWxs
ZSwgVGlncmF5LCBFdGhpb3BpYS4mI3hEO0F5ZGVyIENvbGxlZ2Ugb2YgSGVhbHRoIFNjaWVuY2Vz
LCBNZWtlbGxlIFVuaXZlcnNpdHksIE1la2VsbGUsIFRpZ3JheSwgRXRoaW9waWEuJiN4RDtFdGhp
b3BpYW4gUHVibGljIEhlYWx0aCBJbnN0aXR1dGUsIEFkZGlzIEFiYWJhLCBFdGhpb3BpYS4mI3hE
O0NvbGxlZ2Ugb2YgSGVhbHRoIFNjaWVuY2VzLCBBZGlncmF0IFVuaXZlcnNpdHksIEFkaWdyYXQs
IFRpZ3JheSwgRXRoaW9waWEuPC9hdXRoLWFkZHJlc3M+PHRpdGxlcz48dGl0bGU+SW1wYWN0cyBv
ZiBDT1ZJRC0xOSBvbiBlc3NlbnRpYWwgaGVhbHRoIHNlcnZpY2VzIGluIFRpZ3JheSwgTm9ydGhl
cm4gRXRoaW9waWE6IEEgcHJlLXBvc3Qgc3R1ZHk8L3RpdGxlPjxzZWNvbmRhcnktdGl0bGU+UExv
UyBPbmU8L3NlY29uZGFyeS10aXRsZT48YWx0LXRpdGxlPlBsb1Mgb25lPC9hbHQtdGl0bGU+PC90
aXRsZXM+PHBlcmlvZGljYWw+PGZ1bGwtdGl0bGU+UGxvUyBvbmU8L2Z1bGwtdGl0bGU+PC9wZXJp
b2RpY2FsPjxhbHQtcGVyaW9kaWNhbD48ZnVsbC10aXRsZT5QbG9TIG9uZTwvZnVsbC10aXRsZT48
L2FsdC1wZXJpb2RpY2FsPjxwYWdlcz5lMDI1NjMzMDwvcGFnZXM+PHZvbHVtZT4xNjwvdm9sdW1l
PjxudW1iZXI+ODwvbnVtYmVyPjxlZGl0aW9uPjIwMjEvMDgvMjg8L2VkaXRpb24+PGtleXdvcmRz
PjxrZXl3b3JkPkFudGktUmV0cm92aXJhbCBBZ2VudHMvdGhlcmFwZXV0aWMgdXNlPC9rZXl3b3Jk
PjxrZXl3b3JkPkJsb29kIFRyYW5zZnVzaW9uL3N0YXRpc3RpY3MgJmFtcDsgbnVtZXJpY2FsIGRh
dGE8L2tleXdvcmQ+PGtleXdvcmQ+Q09WSUQtMTkvKmVwaWRlbWlvbG9neS92aXJvbG9neTwva2V5
d29yZD48a2V5d29yZD5DYXJkaW92YXNjdWxhciBEaXNlYXNlcy9kaWFnbm9zaXM8L2tleXdvcmQ+
PGtleXdvcmQ+KkRlbGl2ZXJ5IG9mIEhlYWx0aCBDYXJlPC9rZXl3b3JkPjxrZXl3b3JkPkRlbGl2
ZXJ5LCBPYnN0ZXRyaWMvc3RhdGlzdGljcyAmYW1wOyBudW1lcmljYWwgZGF0YTwva2V5d29yZD48
a2V5d29yZD5FdGhpb3BpYTwva2V5d29yZD48a2V5d29yZD5ISVYgSW5mZWN0aW9ucy9kaWFnbm9z
aXMvZHJ1ZyB0aGVyYXB5PC9rZXl3b3JkPjxrZXl3b3JkPkh1bWFuczwva2V5d29yZD48a2V5d29y
ZD5NYWxudXRyaXRpb24vZGlhZ25vc2lzL2VwaWRlbWlvbG9neTwva2V5d29yZD48a2V5d29yZD5Q
YW5kZW1pY3M8L2tleXdvcmQ+PGtleXdvcmQ+UG9zdG5hdGFsIENhcmU8L2tleXdvcmQ+PGtleXdv
cmQ+U0FSUy1Db1YtMi9pc29sYXRpb24gJmFtcDsgcHVyaWZpY2F0aW9uPC9rZXl3b3JkPjxrZXl3
b3JkPlZhY2NpbmF0aW9uL3N0YXRpc3RpY3MgJmFtcDsgbnVtZXJpY2FsIGRhdGE8L2tleXdvcmQ+
PC9rZXl3b3Jkcz48ZGF0ZXM+PHllYXI+MjAyMTwveWVhcj48L2RhdGVzPjxpc2JuPjE5MzItNjIw
MzwvaXNibj48YWNjZXNzaW9uLW51bT4zNDQ0OTc3MzwvYWNjZXNzaW9uLW51bT48dXJscz48L3Vy
bHM+PGN1c3RvbTI+UE1DODM5NjcxODwvY3VzdG9tMj48ZWxlY3Ryb25pYy1yZXNvdXJjZS1udW0+
MTAuMTM3MS9qb3VybmFsLnBvbmUuMDI1NjMzMDwvZWxlY3Ryb25pYy1yZXNvdXJjZS1udW0+PHJl
bW90ZS1kYXRhYmFzZS1wcm92aWRlcj5OTE08L3JlbW90ZS1kYXRhYmFzZS1wcm92aWRlcj48bGFu
Z3VhZ2U+ZW5nPC9sYW5ndWFnZT48L3JlY29yZD48L0NpdGU+PC9FbmROb3RlPgB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st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ara&lt;/Author&gt;&lt;Year&gt;2018&lt;/Year&gt;&lt;RecNum&gt;123&lt;/RecNum&gt;&lt;DisplayText&gt;(Suara and Aryee, 2018)&lt;/DisplayText&gt;&lt;record&gt;&lt;rec-number&gt;123&lt;/rec-number&gt;&lt;foreign-keys&gt;&lt;key app="EN" db-id="9p5rs2af99vr02e59pjv2a24fxe9taavwwz2" timestamp="1701080734"&gt;123&lt;/key&gt;&lt;/foreign-keys&gt;&lt;ref-type name="Journal Article"&gt;17&lt;/ref-type&gt;&lt;contributors&gt;&lt;authors&gt;&lt;author&gt;Suara, SB&lt;/author&gt;&lt;author&gt;Aryee, PA&lt;/author&gt;&lt;/authors&gt;&lt;/contributors&gt;&lt;titles&gt;&lt;title&gt;Growth faltering and inadequate dietary intake among children (6-23 months old) in Sissala East District, Ghana&lt;/title&gt;&lt;secondary-title&gt;UDS International Journal of Development&lt;/secondary-title&gt;&lt;/titles&gt;&lt;periodical&gt;&lt;full-title&gt;UDS International Journal of Development&lt;/full-title&gt;&lt;/periodical&gt;&lt;pages&gt;75-87&lt;/pages&gt;&lt;volume&gt;5&lt;/volume&gt;&lt;number&gt;1&lt;/number&gt;&lt;dates&gt;&lt;year&gt;2018&lt;/year&gt;&lt;/dates&gt;&lt;isbn&gt;2026-533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uara and Aryee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17630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hie&lt;/Author&gt;&lt;Year&gt;2024&lt;/Year&gt;&lt;RecNum&gt;299&lt;/RecNum&gt;&lt;DisplayText&gt;(Muhie, 2024)&lt;/DisplayText&gt;&lt;record&gt;&lt;rec-number&gt;299&lt;/rec-number&gt;&lt;foreign-keys&gt;&lt;key app="EN" db-id="9p5rs2af99vr02e59pjv2a24fxe9taavwwz2" timestamp="1729407681"&gt;299&lt;/key&gt;&lt;/foreign-keys&gt;&lt;ref-type name="Journal Article"&gt;17&lt;/ref-type&gt;&lt;contributors&gt;&lt;authors&gt;&lt;author&gt;Muhie, Nurye Seid&lt;/author&gt;&lt;/authors&gt;&lt;/contributors&gt;&lt;titles&gt;&lt;title&gt;Joint clinical determinants for bivariate hematological parameter among TB/HIV co-infected adults under TB/HIV treatment in university of Gondar comprehensive specialized hospital: Retrospective panel data study&lt;/title&gt;&lt;secondary-title&gt;BMC Research Notes&lt;/secondary-title&gt;&lt;/titles&gt;&lt;periodical&gt;&lt;full-title&gt;BMC research notes&lt;/full-title&gt;&lt;/periodical&gt;&lt;pages&gt;150&lt;/pages&gt;&lt;volume&gt;17&lt;/volume&gt;&lt;number&gt;1&lt;/number&gt;&lt;dates&gt;&lt;year&gt;2024&lt;/year&gt;&lt;/dates&gt;&lt;isbn&gt;1756-050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hie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segaye&lt;/Author&gt;&lt;Year&gt;2023&lt;/Year&gt;&lt;RecNum&gt;57&lt;/RecNum&gt;&lt;DisplayText&gt;(Tsegaye et al., 2023a)&lt;/DisplayText&gt;&lt;record&gt;&lt;rec-number&gt;57&lt;/rec-number&gt;&lt;foreign-keys&gt;&lt;key app="EN" db-id="9p5rs2af99vr02e59pjv2a24fxe9taavwwz2" timestamp="1690207995"&gt;57&lt;/key&gt;&lt;/foreign-keys&gt;&lt;ref-type name="Journal Article"&gt;17&lt;/ref-type&gt;&lt;contributors&gt;&lt;authors&gt;&lt;author&gt;Tsegaye, Dejen&lt;/author&gt;&lt;author&gt;Kebede, Tsehay&lt;/author&gt;&lt;author&gt;Kebede, Fassikaw&lt;/author&gt;&lt;/authors&gt;&lt;/contributors&gt;&lt;titles&gt;&lt;title&gt;Rate, risk factors and estimations of time to develop severe acute malnutrition after children receiving antiretroviral therapy at selected health facilities in northwest Ethiopia&lt;/title&gt;&lt;secondary-title&gt;Journal of Nutritional Science&lt;/secondary-title&gt;&lt;/titles&gt;&lt;periodical&gt;&lt;full-title&gt;Journal of Nutritional Science&lt;/full-title&gt;&lt;/periodical&gt;&lt;pages&gt;e60&lt;/pages&gt;&lt;volume&gt;12&lt;/volume&gt;&lt;dates&gt;&lt;year&gt;2023&lt;/year&gt;&lt;/dates&gt;&lt;isbn&gt;2048-679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segaye et al., 2023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ra&lt;/Author&gt;&lt;Year&gt;2020&lt;/Year&gt;&lt;RecNum&gt;327&lt;/RecNum&gt;&lt;DisplayText&gt;(Mera et al., 2020)&lt;/DisplayText&gt;&lt;record&gt;&lt;rec-number&gt;327&lt;/rec-number&gt;&lt;foreign-keys&gt;&lt;key app="EN" db-id="9p5rs2af99vr02e59pjv2a24fxe9taavwwz2" timestamp="1729408612"&gt;327&lt;/key&gt;&lt;/foreign-keys&gt;&lt;ref-type name="Journal Article"&gt;17&lt;/ref-type&gt;&lt;contributors&gt;&lt;authors&gt;&lt;author&gt;Mera, HB&lt;/author&gt;&lt;author&gt;Wubie, M&lt;/author&gt;&lt;author&gt;Tizazu, G&lt;/author&gt;&lt;author&gt;Bitew, A&lt;/author&gt;&lt;author&gt;Birlew, T&lt;/author&gt;&lt;/authors&gt;&lt;/contributors&gt;&lt;titles&gt;&lt;title&gt;Predictors of tuberculosis infection among adults visiting anti-retroviral treatment center in East and West Gojjam Zone, northwest, Ethiopia, 2017&lt;/title&gt;&lt;/titles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ra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sa&lt;/Author&gt;&lt;Year&gt;2015&lt;/Year&gt;&lt;RecNum&gt;603&lt;/RecNum&gt;&lt;DisplayText&gt;(Musa et al., 2015)&lt;/DisplayText&gt;&lt;record&gt;&lt;rec-number&gt;603&lt;/rec-number&gt;&lt;foreign-keys&gt;&lt;key app="EN" db-id="9p5rs2af99vr02e59pjv2a24fxe9taavwwz2" timestamp="1729499416"&gt;603&lt;/key&gt;&lt;/foreign-keys&gt;&lt;ref-type name="Journal Article"&gt;17&lt;/ref-type&gt;&lt;contributors&gt;&lt;authors&gt;&lt;author&gt;Musa, Baba Maiyaki&lt;/author&gt;&lt;author&gt;Musa, Babashani&lt;/author&gt;&lt;author&gt;Muhammed, Hamza&lt;/author&gt;&lt;author&gt;Ibrahim, Nashabaru&lt;/author&gt;&lt;author&gt;Musa, Abubakar Garbati&lt;/author&gt;&lt;/authors&gt;&lt;/contributors&gt;&lt;titles&gt;&lt;title&gt;Incidence of tuberculosis and immunological profile of TB/HIV co-infected patients in Nigeria&lt;/title&gt;&lt;secondary-title&gt;Annals of thoracic medicine&lt;/secondary-title&gt;&lt;/titles&gt;&lt;periodical&gt;&lt;full-title&gt;Annals of thoracic medicine&lt;/full-title&gt;&lt;/periodical&gt;&lt;pages&gt;185-192&lt;/pages&gt;&lt;volume&gt;10&lt;/volume&gt;&lt;number&gt;3&lt;/number&gt;&lt;dates&gt;&lt;year&gt;2015&lt;/year&gt;&lt;/dates&gt;&lt;isbn&gt;1817-1737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us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bede&lt;/Author&gt;&lt;Year&gt;2021&lt;/Year&gt;&lt;RecNum&gt;503&lt;/RecNum&gt;&lt;DisplayText&gt;(Kebede et al., 2021d)&lt;/DisplayText&gt;&lt;record&gt;&lt;rec-number&gt;503&lt;/rec-number&gt;&lt;foreign-keys&gt;&lt;key app="EN" db-id="9p5rs2af99vr02e59pjv2a24fxe9taavwwz2" timestamp="1729419596"&gt;503&lt;/key&gt;&lt;/foreign-keys&gt;&lt;ref-type name="Journal Article"&gt;17&lt;/ref-type&gt;&lt;contributors&gt;&lt;authors&gt;&lt;author&gt;Kebede, Wakjira&lt;/author&gt;&lt;author&gt;Gudina, Esayas Kebede&lt;/author&gt;&lt;author&gt;Balay, Getu&lt;/author&gt;&lt;author&gt;Abebe, Gemeda&lt;/author&gt;&lt;/authors&gt;&lt;/contributors&gt;&lt;titles&gt;&lt;title&gt;Journal of Clinical Tuberculosis and Other Mycobacterial Diseases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220&lt;/pages&gt;&lt;volume&gt;23&lt;/volume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bede et al., 2021d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chbele&lt;/Author&gt;&lt;Year&gt;2017&lt;/Year&gt;&lt;RecNum&gt;608&lt;/RecNum&gt;&lt;DisplayText&gt;(Tachbele et al., 2017)&lt;/DisplayText&gt;&lt;record&gt;&lt;rec-number&gt;608&lt;/rec-number&gt;&lt;foreign-keys&gt;&lt;key app="EN" db-id="9p5rs2af99vr02e59pjv2a24fxe9taavwwz2" timestamp="1729499611"&gt;608&lt;/key&gt;&lt;/foreign-keys&gt;&lt;ref-type name="Journal Article"&gt;17&lt;/ref-type&gt;&lt;contributors&gt;&lt;authors&gt;&lt;author&gt;Tachbele, E&lt;/author&gt;&lt;author&gt;Taye, B&lt;/author&gt;&lt;author&gt;Tulu, B&lt;/author&gt;&lt;author&gt;Ameni, G&lt;/author&gt;&lt;/authors&gt;&lt;/contributors&gt;&lt;titles&gt;&lt;title&gt;Treatment outcomes of Tuberculosis patients at bale robe hospital, Oromia regional state, Ethiopia: A Five Year Retrospective Study&lt;/title&gt;&lt;secondary-title&gt;J Nurs Care&lt;/secondary-title&gt;&lt;/titles&gt;&lt;periodical&gt;&lt;full-title&gt;J Nurs Care&lt;/full-title&gt;&lt;/periodical&gt;&lt;pages&gt;386&lt;/pages&gt;&lt;volume&gt;6&lt;/volume&gt;&lt;number&gt;2&lt;/number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chbele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bir&lt;/Author&gt;&lt;Year&gt;2022&lt;/Year&gt;&lt;RecNum&gt;293&lt;/RecNum&gt;&lt;DisplayText&gt;(Jabir et al., 2022b)&lt;/DisplayText&gt;&lt;record&gt;&lt;rec-number&gt;293&lt;/rec-number&gt;&lt;foreign-keys&gt;&lt;key app="EN" db-id="9p5rs2af99vr02e59pjv2a24fxe9taavwwz2" timestamp="1729407338"&gt;293&lt;/key&gt;&lt;/foreign-keys&gt;&lt;ref-type name="Journal Article"&gt;17&lt;/ref-type&gt;&lt;contributors&gt;&lt;authors&gt;&lt;author&gt;Jabir, Yasin Negash&lt;/author&gt;&lt;author&gt;Aniley, Tafere Tilahun&lt;/author&gt;&lt;author&gt;Bacha, Reta Habtamu&lt;/author&gt;&lt;author&gt;Debusho, Legesse Kassa&lt;/author&gt;&lt;author&gt;Chikako, Teshita Uke&lt;/author&gt;&lt;author&gt;Hagan Jr, John Elvis&lt;/author&gt;&lt;author&gt;Seidu, Abdul-Aziz&lt;/author&gt;&lt;author&gt;Ahinkorah, Bright Opoku&lt;/author&gt;&lt;/authors&gt;&lt;/contributors&gt;&lt;titles&gt;&lt;title&gt;Time to death and associated factors among tuberculosis patients in south West Ethiopia: application of shared frailty model&lt;/title&gt;&lt;secondary-title&gt;Diseases&lt;/secondary-title&gt;&lt;/titles&gt;&lt;periodical&gt;&lt;full-title&gt;Diseases&lt;/full-title&gt;&lt;/periodical&gt;&lt;pages&gt;51&lt;/pages&gt;&lt;volume&gt;10&lt;/volume&gt;&lt;number&gt;3&lt;/number&gt;&lt;dates&gt;&lt;year&gt;2022&lt;/year&gt;&lt;/dates&gt;&lt;isbn&gt;2079-97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bir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be&lt;/Author&gt;&lt;Year&gt;2015&lt;/Year&gt;&lt;RecNum&gt;483&lt;/RecNum&gt;&lt;DisplayText&gt;(Assebe et al., 2015b)&lt;/DisplayText&gt;&lt;record&gt;&lt;rec-number&gt;483&lt;/rec-number&gt;&lt;foreign-keys&gt;&lt;key app="EN" db-id="9p5rs2af99vr02e59pjv2a24fxe9taavwwz2" timestamp="1729415499"&gt;483&lt;/key&gt;&lt;/foreign-keys&gt;&lt;ref-type name="Journal Article"&gt;17&lt;/ref-type&gt;&lt;contributors&gt;&lt;authors&gt;&lt;author&gt;Assebe, Lelisa Fekadu&lt;/author&gt;&lt;author&gt;Reda, Hailemariam Lemma&lt;/author&gt;&lt;author&gt;Wubeneh, Alem Desta&lt;/author&gt;&lt;author&gt;Lerebo, Wondwossen Terefe&lt;/author&gt;&lt;author&gt;Lambert, Saba Maria&lt;/author&gt;&lt;/authors&gt;&lt;/contributors&gt;&lt;titles&gt;&lt;title&gt;The effect of isoniazid preventive therapy on incidence of tuberculosis among HIV-infected clients under pre-ART care, Jimma, Ethiopia: a retrospective cohort study&lt;/title&gt;&lt;secondary-title&gt;BMC public health&lt;/secondary-title&gt;&lt;/titles&gt;&lt;periodical&gt;&lt;full-title&gt;BMC Public Health&lt;/full-title&gt;&lt;/periodical&gt;&lt;pages&gt;1-9&lt;/pages&gt;&lt;volume&gt;15&lt;/volume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be et al., 2015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WULET&lt;/Author&gt;&lt;Year&gt;2021&lt;/Year&gt;&lt;RecNum&gt;458&lt;/RecNum&gt;&lt;DisplayText&gt;(HAWULET, 2021)&lt;/DisplayText&gt;&lt;record&gt;&lt;rec-number&gt;458&lt;/rec-number&gt;&lt;foreign-keys&gt;&lt;key app="EN" db-id="9p5rs2af99vr02e59pjv2a24fxe9taavwwz2" timestamp="1729414563"&gt;458&lt;/key&gt;&lt;/foreign-keys&gt;&lt;ref-type name="Thesis"&gt;32&lt;/ref-type&gt;&lt;contributors&gt;&lt;authors&gt;&lt;author&gt;HAWULET, MEKONENN&lt;/author&gt;&lt;/authors&gt;&lt;/contributors&gt;&lt;titles&gt;&lt;title&gt;SURVIVAL ANALYSIS OF TIME TO RECOVERY AND ASSOCIATED FACTORS OF TUBERCULOSIS PATIENTS IN DESSIE COMPREHENSIVE SPECIALISED HOSPITAL, SOUTH WOLLO, ETHIOPIA&lt;/title&gt;&lt;/titles&gt;&lt;dates&gt;&lt;year&gt;2021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WULET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zuneh&lt;/Author&gt;&lt;Year&gt;2024&lt;/Year&gt;&lt;RecNum&gt;398&lt;/RecNum&gt;&lt;DisplayText&gt;(Bizuneh et al., 2024b)&lt;/DisplayText&gt;&lt;record&gt;&lt;rec-number&gt;398&lt;/rec-number&gt;&lt;foreign-keys&gt;&lt;key app="EN" db-id="9p5rs2af99vr02e59pjv2a24fxe9taavwwz2" timestamp="1729412331"&gt;398&lt;/key&gt;&lt;/foreign-keys&gt;&lt;ref-type name="Journal Article"&gt;17&lt;/ref-type&gt;&lt;contributors&gt;&lt;authors&gt;&lt;author&gt;Bizuneh, Fassikaw Kebede&lt;/author&gt;&lt;author&gt;Tsegaye, Dejen&lt;/author&gt;&lt;author&gt;Gemeda, Belete Negese&lt;/author&gt;&lt;author&gt;Bizuneh, Tsehay Kebede&lt;/author&gt;&lt;/authors&gt;&lt;/contributors&gt;&lt;titles&gt;&lt;title&gt;Proportion of active tuberculosis among HIV-infected children after antiretroviral therapy in Ethiopia: A systematic review and meta-analysis&lt;/title&gt;&lt;secondary-title&gt;PLOS Global Public Health&lt;/secondary-title&gt;&lt;/titles&gt;&lt;periodical&gt;&lt;full-title&gt;PLOS Global Public Health&lt;/full-title&gt;&lt;/periodical&gt;&lt;volume&gt;4&lt;/volume&gt;&lt;number&gt;8&lt;/number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zuneh et al., 202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cha&lt;/Author&gt;&lt;Year&gt;2021&lt;/Year&gt;&lt;RecNum&gt;382&lt;/RecNum&gt;&lt;DisplayText&gt;(Rocha et al., 2021)&lt;/DisplayText&gt;&lt;record&gt;&lt;rec-number&gt;382&lt;/rec-number&gt;&lt;foreign-keys&gt;&lt;key app="EN" db-id="9p5rs2af99vr02e59pjv2a24fxe9taavwwz2" timestamp="1729411850"&gt;382&lt;/key&gt;&lt;/foreign-keys&gt;&lt;ref-type name="Journal Article"&gt;17&lt;/ref-type&gt;&lt;contributors&gt;&lt;authors&gt;&lt;author&gt;Rocha, Andresa Carraro&lt;/author&gt;&lt;author&gt;de Carvalho Reis, Nailu Flor Chenini&lt;/author&gt;&lt;author&gt;Gonçalves, Maria Jacirema Ferreira&lt;/author&gt;&lt;/authors&gt;&lt;/contributors&gt;&lt;titles&gt;&lt;title&gt;Factors associated with mortality or survival of patients with tuberculosis: an integrative review&lt;/title&gt;&lt;secondary-title&gt;Revista Eletrônica Acervo Saúde&lt;/secondary-title&gt;&lt;/titles&gt;&lt;periodical&gt;&lt;full-title&gt;Revista Eletrônica Acervo Saúde&lt;/full-title&gt;&lt;/periodical&gt;&lt;pages&gt;e9352-e9352&lt;/pages&gt;&lt;volume&gt;13&lt;/volume&gt;&lt;number&gt;12&lt;/number&gt;&lt;dates&gt;&lt;year&gt;2021&lt;/year&gt;&lt;/dates&gt;&lt;isbn&gt;2178-209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ocha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reidis&lt;/Author&gt;&lt;Year&gt;2011&lt;/Year&gt;&lt;RecNum&gt;80&lt;/RecNum&gt;&lt;DisplayText&gt;(Preidis et al., 2011)&lt;/DisplayText&gt;&lt;record&gt;&lt;rec-number&gt;80&lt;/rec-number&gt;&lt;foreign-keys&gt;&lt;key app="EN" db-id="9p5rs2af99vr02e59pjv2a24fxe9taavwwz2" timestamp="1690967712"&gt;80&lt;/key&gt;&lt;/foreign-keys&gt;&lt;ref-type name="Journal Article"&gt;17&lt;/ref-type&gt;&lt;contributors&gt;&lt;authors&gt;&lt;author&gt;Preidis, Geoffrey A&lt;/author&gt;&lt;author&gt;McCollum, Eric D&lt;/author&gt;&lt;author&gt;Mwansambo, Charles&lt;/author&gt;&lt;author&gt;Kazembe, Peter N&lt;/author&gt;&lt;author&gt;Schutze, Gordon E&lt;/author&gt;&lt;author&gt;Kline, Mark W&lt;/author&gt;&lt;/authors&gt;&lt;/contributors&gt;&lt;titles&gt;&lt;title&gt;Pneumonia and malnutrition are highly predictive of mortality among African children hospitalized with human immunodeficiency virus infection or exposure in the era of antiretroviral therapy&lt;/title&gt;&lt;secondary-title&gt;The Journal of pediatrics&lt;/secondary-title&gt;&lt;/titles&gt;&lt;periodical&gt;&lt;full-title&gt;The Journal of pediatrics&lt;/full-title&gt;&lt;/periodical&gt;&lt;pages&gt;484-489&lt;/pages&gt;&lt;volume&gt;159&lt;/volume&gt;&lt;number&gt;3&lt;/number&gt;&lt;dates&gt;&lt;year&gt;2011&lt;/year&gt;&lt;/dates&gt;&lt;isbn&gt;0022-34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reidis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ie&lt;/Author&gt;&lt;Year&gt;2022&lt;/Year&gt;&lt;RecNum&gt;65&lt;/RecNum&gt;&lt;DisplayText&gt;(Marie et al., 2022)&lt;/DisplayText&gt;&lt;record&gt;&lt;rec-number&gt;65&lt;/rec-number&gt;&lt;foreign-keys&gt;&lt;key app="EN" db-id="9p5rs2af99vr02e59pjv2a24fxe9taavwwz2" timestamp="1690476298"&gt;65&lt;/key&gt;&lt;/foreign-keys&gt;&lt;ref-type name="Journal Article"&gt;17&lt;/ref-type&gt;&lt;contributors&gt;&lt;authors&gt;&lt;author&gt;Marie, Bereka Tefera&lt;/author&gt;&lt;author&gt;Argaw, Weldemariam Sintayehu&lt;/author&gt;&lt;author&gt;Bazezew, Bitewa Yibelu&lt;/author&gt;&lt;/authors&gt;&lt;/contributors&gt;&lt;titles&gt;&lt;title&gt;Time to death among HIV-infected under-five children after initiation of anti-retroviral therapy and its predictors in Oromiya liyu zone, Amhara region, Ethiopia: a retrospective cohort study&lt;/title&gt;&lt;secondary-title&gt;BMC pediatrics&lt;/secondary-title&gt;&lt;/titles&gt;&lt;periodical&gt;&lt;full-title&gt;BMC pediatrics&lt;/full-title&gt;&lt;/periodical&gt;&lt;pages&gt;1-9&lt;/pages&gt;&lt;volume&gt;22&lt;/volume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ri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nue&lt;/Author&gt;&lt;Year&gt;2019&lt;/Year&gt;&lt;RecNum&gt;477&lt;/RecNum&gt;&lt;DisplayText&gt;(Tanue et al., 2019)&lt;/DisplayText&gt;&lt;record&gt;&lt;rec-number&gt;477&lt;/rec-number&gt;&lt;foreign-keys&gt;&lt;key app="EN" db-id="9p5rs2af99vr02e59pjv2a24fxe9taavwwz2" timestamp="1729415272"&gt;477&lt;/key&gt;&lt;/foreign-keys&gt;&lt;ref-type name="Journal Article"&gt;17&lt;/ref-type&gt;&lt;contributors&gt;&lt;authors&gt;&lt;author&gt;Tanue, Elvis Asangbeng&lt;/author&gt;&lt;author&gt;Nsagha, Dickson Shey&lt;/author&gt;&lt;author&gt;Njamen, Theophile Nana&lt;/author&gt;&lt;author&gt;Assob, Nguedia Jules Clement&lt;/author&gt;&lt;/authors&gt;&lt;/contributors&gt;&lt;titles&gt;&lt;title&gt;Tuberculosis treatment outcome and its associated factors among people living with HIV and AIDS in Fako Division of Cameroon&lt;/title&gt;&lt;secondary-title&gt;PloS one&lt;/secondary-title&gt;&lt;/titles&gt;&lt;periodical&gt;&lt;full-title&gt;PloS one&lt;/full-title&gt;&lt;/periodical&gt;&lt;pages&gt;e0218800&lt;/pages&gt;&lt;volume&gt;14&lt;/volume&gt;&lt;number&gt;7&lt;/number&gt;&lt;dates&gt;&lt;year&gt;2019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nu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chbele&lt;/Author&gt;&lt;Year&gt;2017&lt;/Year&gt;&lt;RecNum&gt;608&lt;/RecNum&gt;&lt;DisplayText&gt;(Tachbele et al., 2017)&lt;/DisplayText&gt;&lt;record&gt;&lt;rec-number&gt;608&lt;/rec-number&gt;&lt;foreign-keys&gt;&lt;key app="EN" db-id="9p5rs2af99vr02e59pjv2a24fxe9taavwwz2" timestamp="1729499611"&gt;608&lt;/key&gt;&lt;/foreign-keys&gt;&lt;ref-type name="Journal Article"&gt;17&lt;/ref-type&gt;&lt;contributors&gt;&lt;authors&gt;&lt;author&gt;Tachbele, E&lt;/author&gt;&lt;author&gt;Taye, B&lt;/author&gt;&lt;author&gt;Tulu, B&lt;/author&gt;&lt;author&gt;Ameni, G&lt;/author&gt;&lt;/authors&gt;&lt;/contributors&gt;&lt;titles&gt;&lt;title&gt;Treatment outcomes of Tuberculosis patients at bale robe hospital, Oromia regional state, Ethiopia: A Five Year Retrospective Study&lt;/title&gt;&lt;secondary-title&gt;J Nurs Care&lt;/secondary-title&gt;&lt;/titles&gt;&lt;periodical&gt;&lt;full-title&gt;J Nurs Care&lt;/full-title&gt;&lt;/periodical&gt;&lt;pages&gt;386&lt;/pages&gt;&lt;volume&gt;6&lt;/volume&gt;&lt;number&gt;2&lt;/number&gt;&lt;dates&gt;&lt;year&gt;201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chbele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dirangu&lt;/Author&gt;&lt;Year&gt;2011&lt;/Year&gt;&lt;RecNum&gt;56&lt;/RecNum&gt;&lt;DisplayText&gt;(Ndirangu et al., 2011)&lt;/DisplayText&gt;&lt;record&gt;&lt;rec-number&gt;56&lt;/rec-number&gt;&lt;foreign-keys&gt;&lt;key app="EN" db-id="9p5rs2af99vr02e59pjv2a24fxe9taavwwz2" timestamp="1690206307"&gt;56&lt;/key&gt;&lt;/foreign-keys&gt;&lt;ref-type name="Journal Article"&gt;17&lt;/ref-type&gt;&lt;contributors&gt;&lt;authors&gt;&lt;author&gt;Ndirangu, Murugi&lt;/author&gt;&lt;author&gt;Wariero, James O&lt;/author&gt;&lt;author&gt;Sachs, Sonia Ehrlich&lt;/author&gt;&lt;author&gt;Masibo, Peninah&lt;/author&gt;&lt;author&gt;Deckelbaum, Richard J&lt;/author&gt;&lt;/authors&gt;&lt;/contributors&gt;&lt;titles&gt;&lt;title&gt;Nutritional status of under-five children in HIV-affected households in western Kenya&lt;/title&gt;&lt;secondary-title&gt;Food and nutrition bulletin&lt;/secondary-title&gt;&lt;/titles&gt;&lt;periodical&gt;&lt;full-title&gt;Food and nutrition bulletin&lt;/full-title&gt;&lt;/periodical&gt;&lt;pages&gt;159-167&lt;/pages&gt;&lt;volume&gt;32&lt;/volume&gt;&lt;number&gt;2&lt;/number&gt;&lt;dates&gt;&lt;year&gt;2011&lt;/year&gt;&lt;/dates&gt;&lt;isbn&gt;0379-57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dirangu et al., 201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eepalu&lt;/Author&gt;&lt;Year&gt;2016&lt;/Year&gt;&lt;RecNum&gt;340&lt;/RecNum&gt;&lt;DisplayText&gt;(Reepalu et al., 2016)&lt;/DisplayText&gt;&lt;record&gt;&lt;rec-number&gt;340&lt;/rec-number&gt;&lt;foreign-keys&gt;&lt;key app="EN" db-id="9p5rs2af99vr02e59pjv2a24fxe9taavwwz2" timestamp="1729408996"&gt;340&lt;/key&gt;&lt;/foreign-keys&gt;&lt;ref-type name="Journal Article"&gt;17&lt;/ref-type&gt;&lt;contributors&gt;&lt;authors&gt;&lt;author&gt;Reepalu, Anton&lt;/author&gt;&lt;author&gt;Balcha, Taye Tolera&lt;/author&gt;&lt;author&gt;Skogmar, Sten&lt;/author&gt;&lt;author&gt;Güner, Nuray&lt;/author&gt;&lt;author&gt;Sturegård, Erik&lt;/author&gt;&lt;author&gt;Björkman, Per&lt;/author&gt;&lt;/authors&gt;&lt;/contributors&gt;&lt;titles&gt;&lt;title&gt;Factors associated with early mortality in HIV-positive men and women investigated for tuberculosis at Ethiopian health centers&lt;/title&gt;&lt;secondary-title&gt;Plos one&lt;/secondary-title&gt;&lt;/titles&gt;&lt;periodical&gt;&lt;full-title&gt;PloS one&lt;/full-title&gt;&lt;/periodical&gt;&lt;pages&gt;e0156602&lt;/pages&gt;&lt;volume&gt;11&lt;/volume&gt;&lt;number&gt;6&lt;/number&gt;&lt;dates&gt;&lt;year&gt;2016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eepalu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tiende&lt;/Author&gt;&lt;Year&gt;2019&lt;/Year&gt;&lt;RecNum&gt;484&lt;/RecNum&gt;&lt;DisplayText&gt;(Otiende et al., 2019)&lt;/DisplayText&gt;&lt;record&gt;&lt;rec-number&gt;484&lt;/rec-number&gt;&lt;foreign-keys&gt;&lt;key app="EN" db-id="9p5rs2af99vr02e59pjv2a24fxe9taavwwz2" timestamp="1729415527"&gt;484&lt;/key&gt;&lt;/foreign-keys&gt;&lt;ref-type name="Journal Article"&gt;17&lt;/ref-type&gt;&lt;contributors&gt;&lt;authors&gt;&lt;author&gt;Otiende, Verrah&lt;/author&gt;&lt;author&gt;Achia, Thomas&lt;/author&gt;&lt;author&gt;Mwambi, Henry&lt;/author&gt;&lt;/authors&gt;&lt;/contributors&gt;&lt;titles&gt;&lt;title&gt;Bayesian modeling of spatiotemporal patterns of TB-HIV co-infection risk in Kenya&lt;/title&gt;&lt;secondary-title&gt;BMC infectious diseases&lt;/secondary-title&gt;&lt;/titles&gt;&lt;periodical&gt;&lt;full-title&gt;BMC infectious diseases&lt;/full-title&gt;&lt;/periodical&gt;&lt;pages&gt;1-13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tiende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leso&lt;/Author&gt;&lt;Year&gt;2020&lt;/Year&gt;&lt;RecNum&gt;377&lt;/RecNum&gt;&lt;DisplayText&gt;(Geleso, 2020)&lt;/DisplayText&gt;&lt;record&gt;&lt;rec-number&gt;377&lt;/rec-number&gt;&lt;foreign-keys&gt;&lt;key app="EN" db-id="9p5rs2af99vr02e59pjv2a24fxe9taavwwz2" timestamp="1729411593"&gt;377&lt;/key&gt;&lt;/foreign-keys&gt;&lt;ref-type name="Journal Article"&gt;17&lt;/ref-type&gt;&lt;contributors&gt;&lt;authors&gt;&lt;author&gt;Geleso, Mulugeta Geremew&lt;/author&gt;&lt;/authors&gt;&lt;/contributors&gt;&lt;titles&gt;&lt;title&gt;Modeling the survival of tuberculosis patients in eastern zone of Tigray regional state&lt;/title&gt;&lt;secondary-title&gt;Risk Management and Healthcare Policy&lt;/secondary-title&gt;&lt;/titles&gt;&lt;periodical&gt;&lt;full-title&gt;Risk Management and Healthcare Policy&lt;/full-title&gt;&lt;/periodical&gt;&lt;pages&gt;473-481&lt;/pages&gt;&lt;dates&gt;&lt;year&gt;2020&lt;/year&gt;&lt;/dates&gt;&lt;isbn&gt;1179-15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leso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shale&lt;/Author&gt;&lt;Year&gt;2021&lt;/Year&gt;&lt;RecNum&gt;306&lt;/RecNum&gt;&lt;DisplayText&gt;(Teshale et al., 2021)&lt;/DisplayText&gt;&lt;record&gt;&lt;rec-number&gt;306&lt;/rec-number&gt;&lt;foreign-keys&gt;&lt;key app="EN" db-id="9p5rs2af99vr02e59pjv2a24fxe9taavwwz2" timestamp="1729407940"&gt;306&lt;/key&gt;&lt;/foreign-keys&gt;&lt;ref-type name="Journal Article"&gt;17&lt;/ref-type&gt;&lt;contributors&gt;&lt;authors&gt;&lt;author&gt;Teshale, Achamyeleh Birhanu&lt;/author&gt;&lt;author&gt;Tsegaye, Adino Tesfahun&lt;/author&gt;&lt;author&gt;Wolde, Haileab Fekadu&lt;/author&gt;&lt;/authors&gt;&lt;/contributors&gt;&lt;titles&gt;&lt;title&gt;Incidence of mortality and its predictors among HIV positive adults on antiretroviral therapy in University of Gondar comprehensive specialized Hospital, Northwest Ethiopia&lt;/title&gt;&lt;secondary-title&gt;HIV/AIDS-Research and Palliative Care&lt;/secondary-title&gt;&lt;/titles&gt;&lt;periodical&gt;&lt;full-title&gt;HIV/AIDS-Research and Palliative Care&lt;/full-title&gt;&lt;/periodical&gt;&lt;pages&gt;31-39&lt;/pages&gt;&lt;dates&gt;&lt;year&gt;2021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eshale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issie&lt;/Author&gt;&lt;Year&gt;2021&lt;/Year&gt;&lt;RecNum&gt;626&lt;/RecNum&gt;&lt;DisplayText&gt;(Demissie and Belayneh, 2021)&lt;/DisplayText&gt;&lt;record&gt;&lt;rec-number&gt;626&lt;/rec-number&gt;&lt;foreign-keys&gt;&lt;key app="EN" db-id="9p5rs2af99vr02e59pjv2a24fxe9taavwwz2" timestamp="1729500323"&gt;626&lt;/key&gt;&lt;/foreign-keys&gt;&lt;ref-type name="Journal Article"&gt;17&lt;/ref-type&gt;&lt;contributors&gt;&lt;authors&gt;&lt;author&gt;Demissie, Tesfaye Andualem&lt;/author&gt;&lt;author&gt;Belayneh, Dereje&lt;/author&gt;&lt;/authors&gt;&lt;/contributors&gt;&lt;titles&gt;&lt;title&gt;Magnitude of Mycobacterium tuberculosis infection and its resistance to rifampicin using Xpert-MTB/RIF assay among presumptive tuberculosis patients at Motta General Hospital, Northwest Ethiopia&lt;/title&gt;&lt;secondary-title&gt;Infection and Drug Resistance&lt;/secondary-title&gt;&lt;/titles&gt;&lt;periodical&gt;&lt;full-title&gt;Infection and drug resistance&lt;/full-title&gt;&lt;/periodical&gt;&lt;pages&gt;1335-1341&lt;/pages&gt;&lt;dates&gt;&lt;year&gt;2021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missie and Belayneh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yazin&lt;/Author&gt;&lt;Year&gt;2022&lt;/Year&gt;&lt;RecNum&gt;28&lt;/RecNum&gt;&lt;DisplayText&gt;(Biyazin et al., 2022)&lt;/DisplayText&gt;&lt;record&gt;&lt;rec-number&gt;28&lt;/rec-number&gt;&lt;foreign-keys&gt;&lt;key app="EN" db-id="9p5rs2af99vr02e59pjv2a24fxe9taavwwz2" timestamp="1688563465"&gt;28&lt;/key&gt;&lt;/foreign-keys&gt;&lt;ref-type name="Journal Article"&gt;17&lt;/ref-type&gt;&lt;contributors&gt;&lt;authors&gt;&lt;author&gt;Biyazin, Yalemgeta&lt;/author&gt;&lt;author&gt;Wondwossen, Kalkidan&lt;/author&gt;&lt;author&gt;Wubie, Azene Bantie&lt;/author&gt;&lt;author&gt;Getachew, Melese&lt;/author&gt;&lt;author&gt;Gebremichael, Bereket&lt;/author&gt;&lt;/authors&gt;&lt;/contributors&gt;&lt;titles&gt;&lt;title&gt;Survival and predictors of mortality among HIV-positive children on antiretroviral therapy in public hospitals&lt;/title&gt;&lt;secondary-title&gt;Journal of Pharmaceutical Policy and Practice&lt;/secondary-title&gt;&lt;/titles&gt;&lt;periodical&gt;&lt;full-title&gt;Journal of Pharmaceutical Policy and Practice&lt;/full-title&gt;&lt;/periodical&gt;&lt;pages&gt;48&lt;/pages&gt;&lt;volume&gt;15&lt;/volume&gt;&lt;number&gt;1&lt;/number&gt;&lt;dates&gt;&lt;year&gt;2022&lt;/year&gt;&lt;/dates&gt;&lt;isbn&gt;2052-321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yazin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HMED&lt;/Author&gt;&lt;Year&gt;2022&lt;/Year&gt;&lt;RecNum&gt;424&lt;/RecNum&gt;&lt;DisplayText&gt;(AHMED, 2022)&lt;/DisplayText&gt;&lt;record&gt;&lt;rec-number&gt;424&lt;/rec-number&gt;&lt;foreign-keys&gt;&lt;key app="EN" db-id="9p5rs2af99vr02e59pjv2a24fxe9taavwwz2" timestamp="1729413192"&gt;424&lt;/key&gt;&lt;/foreign-keys&gt;&lt;ref-type name="Journal Article"&gt;17&lt;/ref-type&gt;&lt;contributors&gt;&lt;authors&gt;&lt;author&gt;AHMED, YUSUF ABDU&lt;/author&gt;&lt;/authors&gt;&lt;/contributors&gt;&lt;titles&gt;&lt;title&gt;PREVENTION STRATEGY OF TUBERCULOSIS AMONG HIV POSITIVE ADOLESCENTS IN HAWASSA TOWN, SOUTHERN ETHIOPIA&lt;/title&gt;&lt;/titles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HMED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ros&lt;/Author&gt;&lt;Year&gt;2022&lt;/Year&gt;&lt;RecNum&gt;254&lt;/RecNum&gt;&lt;DisplayText&gt;(Kiros et al., 2022)&lt;/DisplayText&gt;&lt;record&gt;&lt;rec-number&gt;254&lt;/rec-number&gt;&lt;foreign-keys&gt;&lt;key app="EN" db-id="9p5rs2af99vr02e59pjv2a24fxe9taavwwz2" timestamp="1729354206"&gt;254&lt;/key&gt;&lt;/foreign-keys&gt;&lt;ref-type name="Journal Article"&gt;17&lt;/ref-type&gt;&lt;contributors&gt;&lt;authors&gt;&lt;author&gt;Kiros, T.&lt;/author&gt;&lt;author&gt;Taye, A.&lt;/author&gt;&lt;author&gt;Workineh, L.&lt;/author&gt;&lt;author&gt;Eyayu, T.&lt;/author&gt;&lt;author&gt;Damtie, S.&lt;/author&gt;&lt;author&gt;Hailemichael, W.&lt;/author&gt;&lt;author&gt;Tiruneh, T.&lt;/author&gt;&lt;/authors&gt;&lt;/contributors&gt;&lt;auth-address&gt;Department of Medical Laboratory Sciences, College of Health Sciences and School of Medicine, Debre Tabor University, Debre Tabor, Ethiopia.&lt;/auth-address&gt;&lt;titles&gt;&lt;title&gt;Immuno-virological status and its associated factors among HIV-positive patients receiving highly active antiretroviral therapy at delgi primary hospital, northwest Ethiopia, 2020/2021: A cross-sectional study&lt;/title&gt;&lt;secondary-title&gt;Heliyon&lt;/secondary-title&gt;&lt;alt-title&gt;Heliyon&lt;/alt-title&gt;&lt;/titles&gt;&lt;periodical&gt;&lt;full-title&gt;Heliyon&lt;/full-title&gt;&lt;/periodical&gt;&lt;alt-periodical&gt;&lt;full-title&gt;Heliyon&lt;/full-title&gt;&lt;/alt-periodical&gt;&lt;pages&gt;e10169&lt;/pages&gt;&lt;volume&gt;8&lt;/volume&gt;&lt;number&gt;8&lt;/number&gt;&lt;edition&gt;2022/08/30&lt;/edition&gt;&lt;keywords&gt;&lt;keyword&gt;CD4+ T cell count&lt;/keyword&gt;&lt;keyword&gt;Haart&lt;/keyword&gt;&lt;keyword&gt;Hiv&lt;/keyword&gt;&lt;keyword&gt;HIV-1 plasma viral load&lt;/keyword&gt;&lt;keyword&gt;Immunological response&lt;/keyword&gt;&lt;keyword&gt;Predictors&lt;/keyword&gt;&lt;keyword&gt;Virological failure&lt;/keyword&gt;&lt;/keywords&gt;&lt;dates&gt;&lt;year&gt;2022&lt;/year&gt;&lt;pub-dates&gt;&lt;date&gt;Aug&lt;/date&gt;&lt;/pub-dates&gt;&lt;/dates&gt;&lt;isbn&gt;2405-8440 (Print)&amp;#xD;2405-8440&lt;/isbn&gt;&lt;accession-num&gt;36033289&lt;/accession-num&gt;&lt;urls&gt;&lt;/urls&gt;&lt;custom2&gt;PMC9399164&lt;/custom2&gt;&lt;electronic-resource-num&gt;10.1016/j.heliyon.2022.e10169&lt;/electronic-resource-num&gt;&lt;remote-database-provider&gt;NLM&lt;/remote-database-provider&gt;&lt;language&gt;eng&lt;/language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iros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ru&lt;/Author&gt;&lt;Year&gt;2022&lt;/Year&gt;&lt;RecNum&gt;542&lt;/RecNum&gt;&lt;DisplayText&gt;(Toru et al., 2022)&lt;/DisplayText&gt;&lt;record&gt;&lt;rec-number&gt;542&lt;/rec-number&gt;&lt;foreign-keys&gt;&lt;key app="EN" db-id="9p5rs2af99vr02e59pjv2a24fxe9taavwwz2" timestamp="1729421311"&gt;542&lt;/key&gt;&lt;/foreign-keys&gt;&lt;ref-type name="Journal Article"&gt;17&lt;/ref-type&gt;&lt;contributors&gt;&lt;authors&gt;&lt;author&gt;Toru, Milkiyas&lt;/author&gt;&lt;author&gt;Baye, Amanuel&lt;/author&gt;&lt;author&gt;Gebeyehu, Zemenu&lt;/author&gt;&lt;author&gt;Abebaw, Abtie&lt;/author&gt;&lt;author&gt;Reta, Alemayehu&lt;/author&gt;&lt;/authors&gt;&lt;/contributors&gt;&lt;titles&gt;&lt;title&gt;Prevalence, associated factors and rifampicin resistance pattern of pulmonary tuberculosis among HIV-positive patients attending antiretroviral treatment clinic at East Gojjam Zone, Ethiopia: an institution-based cross-sectional study&lt;/title&gt;&lt;secondary-title&gt;Journal of Clinical Tuberculosis and Other Mycobacterial Diseases&lt;/secondary-title&gt;&lt;/titles&gt;&lt;periodical&gt;&lt;full-title&gt;J Clin Tuberc Other Mycobact Dis&lt;/full-title&gt;&lt;abbr-1&gt;Journal of clinical tuberculosis and other mycobacterial diseases&lt;/abbr-1&gt;&lt;/periodical&gt;&lt;pages&gt;100336&lt;/pages&gt;&lt;volume&gt;29&lt;/volume&gt;&lt;dates&gt;&lt;year&gt;2022&lt;/year&gt;&lt;/dates&gt;&lt;isbn&gt;2405-5794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oru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uke&lt;/Author&gt;&lt;Year&gt;2020&lt;/Year&gt;&lt;RecNum&gt;397&lt;/RecNum&gt;&lt;DisplayText&gt;(Asuke et al., 2020)&lt;/DisplayText&gt;&lt;record&gt;&lt;rec-number&gt;397&lt;/rec-number&gt;&lt;foreign-keys&gt;&lt;key app="EN" db-id="9p5rs2af99vr02e59pjv2a24fxe9taavwwz2" timestamp="1729412301"&gt;397&lt;/key&gt;&lt;/foreign-keys&gt;&lt;ref-type name="Journal Article"&gt;17&lt;/ref-type&gt;&lt;contributors&gt;&lt;authors&gt;&lt;author&gt;Asuke, Sunday&lt;/author&gt;&lt;author&gt;Bimba, John&lt;/author&gt;&lt;author&gt;Ngutor, Swem Micheal&lt;/author&gt;&lt;author&gt;Ejiga, Eunice&lt;/author&gt;&lt;author&gt;Miracle, Shanabo Z&lt;/author&gt;&lt;author&gt;Anamayi, Dorcas M&lt;/author&gt;&lt;/authors&gt;&lt;/contributors&gt;&lt;titles&gt;&lt;title&gt;Prevalence of tuberculosis-HIV co-infection and factors associated with treatment outcome among the tuberculosis patients in HIV treatment facility in a teaching hospital in Jos, North Central Nigeria&lt;/title&gt;&lt;secondary-title&gt;Port Harcourt Medical Journal&lt;/secondary-title&gt;&lt;/titles&gt;&lt;periodical&gt;&lt;full-title&gt;Port Harcourt Medical Journal&lt;/full-title&gt;&lt;/periodical&gt;&lt;pages&gt;119-124&lt;/pages&gt;&lt;volume&gt;14&lt;/volume&gt;&lt;number&gt;3&lt;/number&gt;&lt;dates&gt;&lt;year&gt;2020&lt;/year&gt;&lt;/dates&gt;&lt;isbn&gt;0795-303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uk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1hcmlhbTwvQXV0aG9yPjxZZWFyPjIwMjQ8L1llYXI+
PFJlY051bT4yMTc8L1JlY051bT48RGlzcGxheVRleHQ+KFplbWFyaWFtIGV0IGFsLiwgMjAyNGIp
PC9EaXNwbGF5VGV4dD48cmVjb3JkPjxyZWMtbnVtYmVyPjIxNzwvcmVjLW51bWJlcj48Zm9yZWln
bi1rZXlzPjxrZXkgYXBwPSJFTiIgZGItaWQ9IjlwNXJzMmFmOTl2cjAyZTU5cGp2MmEyNGZ4ZTl0
YWF2d3d6MiIgdGltZXN0YW1wPSIxNzI5MjU0MTM4Ij4yMTc8L2tleT48L2ZvcmVpZ24ta2V5cz48
cmVmLXR5cGUgbmFtZT0iSm91cm5hbCBBcnRpY2xlIj4xNzwvcmVmLXR5cGU+PGNvbnRyaWJ1dG9y
cz48YXV0aG9ycz48YXV0aG9yPlplbWFyaWFtLCBBLiBCLjwvYXV0aG9yPjxhdXRob3I+QW5sYXks
IEQuIFouPC9hdXRob3I+PGF1dGhvcj5BbGFtYXcsIEEuIFcuPC9hdXRob3I+PGF1dGhvcj5BYmVi
ZSwgRy4gSy48L2F1dGhvcj48YXV0aG9yPlRlY2hhbmUsIE0uIEEuPC9hdXRob3I+PC9hdXRob3Jz
PjwvY29udHJpYnV0b3JzPjxhdXRoLWFkZHJlc3M+RGVwYXJ0bWVudCBvZiBQZWRpYXRyaWNzIGFu
ZCBDaGlsZCBIZWFsdGggTnVyc2luZywgU2Nob29sIG9mIE51cnNpbmcsIENvbGxlZ2Ugb2YgTWVk
aWNpbmUgYW5kIEhlYWx0aCBTY2llbmNlcywgV29sZGlhIFVuaXZlcnNpdHksIFdvbGRpYSwgRXRo
aW9waWEuIEVsZWN0cm9uaWMgYWRkcmVzczogYWxleGI3Mjk4QGdtYWlsLmNvbS4mI3hEO0NvbW11
bml0eSBIZWFsdGggTnVyc2luZyBVbml0LCBTY2hvb2wgb2YgTnVyc2luZywgQ29sbGVnZSBvZiBN
ZWRpY2luZSBhbmQgSGVhbHRoIFNjaWVuY2VzLCBVbml2ZXJzaXR5IG9mIEdvbmRhciwgR29uZGFy
LCBFdGhpb3BpYS4mI3hEO0RlcGFydG1lbnQgb2YgRW1lcmdlbmN5IGFuZCBDcml0aWNhbCBDYXJl
IE51cnNpbmcsIFNjaG9vbCBvZiBOdXJzaW5nLCBDb2xsZWdlIG9mIE1lZGljaW5lIGFuZCBIZWFs
dGggU2NpZW5jZXMsIFdvbGRpYSBVbml2ZXJzaXR5LCBXb2xkaWEsIEV0aGlvcGlhLiYjeEQ7RGVw
YXJ0bWVudCBvZiBQZWRpYXRyaWNzIGFuZCBDaGlsZCBIZWFsdGggTnVyc2luZywgU2Nob29sIG9m
IE51cnNpbmcsIENvbGxlZ2Ugb2YgTWVkaWNpbmUgYW5kIEhlYWx0aCBTY2llbmNlcywgVW5pdmVy
c2l0eSBvZiBHb25kYXIsIEdvbmRhciwgRXRoaW9waWEuPC9hdXRoLWFkZHJlc3M+PHRpdGxlcz48
dGl0bGU+SW5jaWRlbmNlIGFuZCBQcmVkaWN0b3JzIG9mIE1ham9yIEFkdmVyc2UgRHJ1ZyBSZWFj
dGlvbnMgQW1vbmcgSHVtYW4gSW1tdW5vZGVmaWNpZW5jeSBWaXJ1cy1pbmZlY3RlZCBDaGlsZHJl
biBvbiBBbnRpcmV0cm92aXJhbCBUcmVhdG1lbnQgaW4gV2VzdCBBbWhhcmEgQ29tcHJlaGVuc2l2
ZSBTcGVjaWFsaXplZCBIb3NwaXRhbHMsIE5vcnRod2VzdCBFdGhpb3BpYTogQSBNdWx0aWNlbnRl
ciBSZXRyb3NwZWN0aXZlIEZvbGxvdy11cCBTdHVkeTwvdGl0bGU+PHNlY29uZGFyeS10aXRsZT5D
bGluIFRoZXI8L3NlY29uZGFyeS10aXRsZT48YWx0LXRpdGxlPkNsaW5pY2FsIHRoZXJhcGV1dGlj
czwvYWx0LXRpdGxlPjwvdGl0bGVzPjxwZXJpb2RpY2FsPjxmdWxsLXRpdGxlPkNsaW4gVGhlcjwv
ZnVsbC10aXRsZT48YWJici0xPkNsaW5pY2FsIHRoZXJhcGV1dGljczwvYWJici0xPjwvcGVyaW9k
aWNhbD48YWx0LXBlcmlvZGljYWw+PGZ1bGwtdGl0bGU+Q2xpbiBUaGVyPC9mdWxsLXRpdGxlPjxh
YmJyLTE+Q2xpbmljYWwgdGhlcmFwZXV0aWNzPC9hYmJyLTE+PC9hbHQtcGVyaW9kaWNhbD48cGFn
ZXM+ZTQ1LWU1MzwvcGFnZXM+PHZvbHVtZT40Njwvdm9sdW1lPjxudW1iZXI+MjwvbnVtYmVyPjxl
ZGl0aW9uPjIwMjMvMTIvMTg8L2VkaXRpb24+PGtleXdvcmRzPjxrZXl3b3JkPkNoaWxkPC9rZXl3
b3JkPjxrZXl3b3JkPkZlbWFsZTwva2V5d29yZD48a2V5d29yZD5IdW1hbnM8L2tleXdvcmQ+PGtl
eXdvcmQ+TWFsZTwva2V5d29yZD48a2V5d29yZD5BbnRpLVJldHJvdmlyYWwgQWdlbnRzL3RoZXJh
cGV1dGljIHVzZTwva2V5d29yZD48a2V5d29yZD4qQ29pbmZlY3Rpb24vZHJ1ZyB0aGVyYXB5L2Vw
aWRlbWlvbG9neTwva2V5d29yZD48a2V5d29yZD5FdGhpb3BpYS9lcGlkZW1pb2xvZ3k8L2tleXdv
cmQ+PGtleXdvcmQ+Rm9sbG93LVVwIFN0dWRpZXM8L2tleXdvcmQ+PGtleXdvcmQ+SGl2PC9rZXl3
b3JkPjxrZXl3b3JkPipISVYgSW5mZWN0aW9ucy9kcnVnIHRoZXJhcHk8L2tleXdvcmQ+PGtleXdv
cmQ+SG9zcGl0YWxzPC9rZXl3b3JkPjxrZXl3b3JkPkluY2lkZW5jZTwva2V5d29yZD48a2V5d29y
ZD5SZXRyb3NwZWN0aXZlIFN0dWRpZXM8L2tleXdvcmQ+PGtleXdvcmQ+U3RhdnVkaW5lL3RoZXJh
cGV1dGljIHVzZTwva2V5d29yZD48a2V5d29yZD4qVHViZXJjdWxvc2lzL2RydWcgdGhlcmFweS9l
cGlkZW1pb2xvZ3k8L2tleXdvcmQ+PGtleXdvcmQ+Wmlkb3Z1ZGluZS90aGVyYXBldXRpYyB1c2U8
L2tleXdvcmQ+PGtleXdvcmQ+QW50aXJldHJvdmlyYWwgdGhlcmFweTwva2V5d29yZD48a2V5d29y
ZD5DaGlsZHJlbjwva2V5d29yZD48a2V5d29yZD5FdGhpb3BpYTwva2V5d29yZD48a2V5d29yZD5N
YWpvciBhZHZlcnNlIGRydWcgcmVhY3Rpb25zPC9rZXl3b3JkPjxrZXl3b3JkPm9mIGludGVyZXN0
cy48L2tleXdvcmQ+PC9rZXl3b3Jkcz48ZGF0ZXM+PHllYXI+MjAyNDwveWVhcj48cHViLWRhdGVz
PjxkYXRlPkZlYjwvZGF0ZT48L3B1Yi1kYXRlcz48L2RhdGVzPjxpc2JuPjAxNDktMjkxODwvaXNi
bj48YWNjZXNzaW9uLW51bT4zODEwNTE3NTwvYWNjZXNzaW9uLW51bT48dXJscz48L3VybHM+PGVs
ZWN0cm9uaWMtcmVzb3VyY2UtbnVtPjEwLjEwMTYvai5jbGludGhlcmEuMjAyMy4xMS4wMDE8L2Vs
ZWN0cm9uaWMtcmVzb3VyY2UtbnVtPjxyZW1vdGUtZGF0YWJhc2UtcHJvdmlkZXI+TkxNPC9yZW1v
dGUtZGF0YWJhc2UtcHJvdmlkZXI+PGxhbmd1YWdlPmVuZzwvbGFuZ3VhZ2U+PC9yZWNvcmQ+PC9D
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1hcmlhbTwvQXV0aG9yPjxZZWFyPjIwMjQ8L1llYXI+
PFJlY051bT4yMTc8L1JlY051bT48RGlzcGxheVRleHQ+KFplbWFyaWFtIGV0IGFsLiwgMjAyNGIp
PC9EaXNwbGF5VGV4dD48cmVjb3JkPjxyZWMtbnVtYmVyPjIxNzwvcmVjLW51bWJlcj48Zm9yZWln
bi1rZXlzPjxrZXkgYXBwPSJFTiIgZGItaWQ9IjlwNXJzMmFmOTl2cjAyZTU5cGp2MmEyNGZ4ZTl0
YWF2d3d6MiIgdGltZXN0YW1wPSIxNzI5MjU0MTM4Ij4yMTc8L2tleT48L2ZvcmVpZ24ta2V5cz48
cmVmLXR5cGUgbmFtZT0iSm91cm5hbCBBcnRpY2xlIj4xNzwvcmVmLXR5cGU+PGNvbnRyaWJ1dG9y
cz48YXV0aG9ycz48YXV0aG9yPlplbWFyaWFtLCBBLiBCLjwvYXV0aG9yPjxhdXRob3I+QW5sYXks
IEQuIFouPC9hdXRob3I+PGF1dGhvcj5BbGFtYXcsIEEuIFcuPC9hdXRob3I+PGF1dGhvcj5BYmVi
ZSwgRy4gSy48L2F1dGhvcj48YXV0aG9yPlRlY2hhbmUsIE0uIEEuPC9hdXRob3I+PC9hdXRob3Jz
PjwvY29udHJpYnV0b3JzPjxhdXRoLWFkZHJlc3M+RGVwYXJ0bWVudCBvZiBQZWRpYXRyaWNzIGFu
ZCBDaGlsZCBIZWFsdGggTnVyc2luZywgU2Nob29sIG9mIE51cnNpbmcsIENvbGxlZ2Ugb2YgTWVk
aWNpbmUgYW5kIEhlYWx0aCBTY2llbmNlcywgV29sZGlhIFVuaXZlcnNpdHksIFdvbGRpYSwgRXRo
aW9waWEuIEVsZWN0cm9uaWMgYWRkcmVzczogYWxleGI3Mjk4QGdtYWlsLmNvbS4mI3hEO0NvbW11
bml0eSBIZWFsdGggTnVyc2luZyBVbml0LCBTY2hvb2wgb2YgTnVyc2luZywgQ29sbGVnZSBvZiBN
ZWRpY2luZSBhbmQgSGVhbHRoIFNjaWVuY2VzLCBVbml2ZXJzaXR5IG9mIEdvbmRhciwgR29uZGFy
LCBFdGhpb3BpYS4mI3hEO0RlcGFydG1lbnQgb2YgRW1lcmdlbmN5IGFuZCBDcml0aWNhbCBDYXJl
IE51cnNpbmcsIFNjaG9vbCBvZiBOdXJzaW5nLCBDb2xsZWdlIG9mIE1lZGljaW5lIGFuZCBIZWFs
dGggU2NpZW5jZXMsIFdvbGRpYSBVbml2ZXJzaXR5LCBXb2xkaWEsIEV0aGlvcGlhLiYjeEQ7RGVw
YXJ0bWVudCBvZiBQZWRpYXRyaWNzIGFuZCBDaGlsZCBIZWFsdGggTnVyc2luZywgU2Nob29sIG9m
IE51cnNpbmcsIENvbGxlZ2Ugb2YgTWVkaWNpbmUgYW5kIEhlYWx0aCBTY2llbmNlcywgVW5pdmVy
c2l0eSBvZiBHb25kYXIsIEdvbmRhciwgRXRoaW9waWEuPC9hdXRoLWFkZHJlc3M+PHRpdGxlcz48
dGl0bGU+SW5jaWRlbmNlIGFuZCBQcmVkaWN0b3JzIG9mIE1ham9yIEFkdmVyc2UgRHJ1ZyBSZWFj
dGlvbnMgQW1vbmcgSHVtYW4gSW1tdW5vZGVmaWNpZW5jeSBWaXJ1cy1pbmZlY3RlZCBDaGlsZHJl
biBvbiBBbnRpcmV0cm92aXJhbCBUcmVhdG1lbnQgaW4gV2VzdCBBbWhhcmEgQ29tcHJlaGVuc2l2
ZSBTcGVjaWFsaXplZCBIb3NwaXRhbHMsIE5vcnRod2VzdCBFdGhpb3BpYTogQSBNdWx0aWNlbnRl
ciBSZXRyb3NwZWN0aXZlIEZvbGxvdy11cCBTdHVkeTwvdGl0bGU+PHNlY29uZGFyeS10aXRsZT5D
bGluIFRoZXI8L3NlY29uZGFyeS10aXRsZT48YWx0LXRpdGxlPkNsaW5pY2FsIHRoZXJhcGV1dGlj
czwvYWx0LXRpdGxlPjwvdGl0bGVzPjxwZXJpb2RpY2FsPjxmdWxsLXRpdGxlPkNsaW4gVGhlcjwv
ZnVsbC10aXRsZT48YWJici0xPkNsaW5pY2FsIHRoZXJhcGV1dGljczwvYWJici0xPjwvcGVyaW9k
aWNhbD48YWx0LXBlcmlvZGljYWw+PGZ1bGwtdGl0bGU+Q2xpbiBUaGVyPC9mdWxsLXRpdGxlPjxh
YmJyLTE+Q2xpbmljYWwgdGhlcmFwZXV0aWNzPC9hYmJyLTE+PC9hbHQtcGVyaW9kaWNhbD48cGFn
ZXM+ZTQ1LWU1MzwvcGFnZXM+PHZvbHVtZT40Njwvdm9sdW1lPjxudW1iZXI+MjwvbnVtYmVyPjxl
ZGl0aW9uPjIwMjMvMTIvMTg8L2VkaXRpb24+PGtleXdvcmRzPjxrZXl3b3JkPkNoaWxkPC9rZXl3
b3JkPjxrZXl3b3JkPkZlbWFsZTwva2V5d29yZD48a2V5d29yZD5IdW1hbnM8L2tleXdvcmQ+PGtl
eXdvcmQ+TWFsZTwva2V5d29yZD48a2V5d29yZD5BbnRpLVJldHJvdmlyYWwgQWdlbnRzL3RoZXJh
cGV1dGljIHVzZTwva2V5d29yZD48a2V5d29yZD4qQ29pbmZlY3Rpb24vZHJ1ZyB0aGVyYXB5L2Vw
aWRlbWlvbG9neTwva2V5d29yZD48a2V5d29yZD5FdGhpb3BpYS9lcGlkZW1pb2xvZ3k8L2tleXdv
cmQ+PGtleXdvcmQ+Rm9sbG93LVVwIFN0dWRpZXM8L2tleXdvcmQ+PGtleXdvcmQ+SGl2PC9rZXl3
b3JkPjxrZXl3b3JkPipISVYgSW5mZWN0aW9ucy9kcnVnIHRoZXJhcHk8L2tleXdvcmQ+PGtleXdv
cmQ+SG9zcGl0YWxzPC9rZXl3b3JkPjxrZXl3b3JkPkluY2lkZW5jZTwva2V5d29yZD48a2V5d29y
ZD5SZXRyb3NwZWN0aXZlIFN0dWRpZXM8L2tleXdvcmQ+PGtleXdvcmQ+U3RhdnVkaW5lL3RoZXJh
cGV1dGljIHVzZTwva2V5d29yZD48a2V5d29yZD4qVHViZXJjdWxvc2lzL2RydWcgdGhlcmFweS9l
cGlkZW1pb2xvZ3k8L2tleXdvcmQ+PGtleXdvcmQ+Wmlkb3Z1ZGluZS90aGVyYXBldXRpYyB1c2U8
L2tleXdvcmQ+PGtleXdvcmQ+QW50aXJldHJvdmlyYWwgdGhlcmFweTwva2V5d29yZD48a2V5d29y
ZD5DaGlsZHJlbjwva2V5d29yZD48a2V5d29yZD5FdGhpb3BpYTwva2V5d29yZD48a2V5d29yZD5N
YWpvciBhZHZlcnNlIGRydWcgcmVhY3Rpb25zPC9rZXl3b3JkPjxrZXl3b3JkPm9mIGludGVyZXN0
cy48L2tleXdvcmQ+PC9rZXl3b3Jkcz48ZGF0ZXM+PHllYXI+MjAyNDwveWVhcj48cHViLWRhdGVz
PjxkYXRlPkZlYjwvZGF0ZT48L3B1Yi1kYXRlcz48L2RhdGVzPjxpc2JuPjAxNDktMjkxODwvaXNi
bj48YWNjZXNzaW9uLW51bT4zODEwNTE3NTwvYWNjZXNzaW9uLW51bT48dXJscz48L3VybHM+PGVs
ZWN0cm9uaWMtcmVzb3VyY2UtbnVtPjEwLjEwMTYvai5jbGludGhlcmEuMjAyMy4xMS4wMDE8L2Vs
ZWN0cm9uaWMtcmVzb3VyY2UtbnVtPjxyZW1vdGUtZGF0YWJhc2UtcHJvdmlkZXI+TkxNPC9yZW1v
dGUtZGF0YWJhc2UtcHJvdmlkZXI+PGxhbmd1YWdlPmVuZzwvbGFuZ3VhZ2U+PC9yZWNvcmQ+PC9D
aXRlPjwvRW5kTm90ZT5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mariam et al., 202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RkPC9BdXRob3I+PFllYXI+MjAxNzwvWWVhcj48UmVj
TnVtPjI1MTwvUmVjTnVtPjxEaXNwbGF5VGV4dD4oRG9kZCBldCBhbC4sIDIwMTcpPC9EaXNwbGF5
VGV4dD48cmVjb3JkPjxyZWMtbnVtYmVyPjI1MTwvcmVjLW51bWJlcj48Zm9yZWlnbi1rZXlzPjxr
ZXkgYXBwPSJFTiIgZGItaWQ9IjlwNXJzMmFmOTl2cjAyZTU5cGp2MmEyNGZ4ZTl0YWF2d3d6MiIg
dGltZXN0YW1wPSIxNzI5MzUzOTM2Ij4yNTE8L2tleT48L2ZvcmVpZ24ta2V5cz48cmVmLXR5cGUg
bmFtZT0iSm91cm5hbCBBcnRpY2xlIj4xNzwvcmVmLXR5cGU+PGNvbnRyaWJ1dG9ycz48YXV0aG9y
cz48YXV0aG9yPkRvZGQsIFAuIEouPC9hdXRob3I+PGF1dGhvcj5QcmVuZGVyZ2FzdCwgQS4gSi48
L2F1dGhvcj48YXV0aG9yPkJlZWNyb2Z0LCBDLjwvYXV0aG9yPjxhdXRob3I+S2FtcG1hbm4sIEIu
PC9hdXRob3I+PGF1dGhvcj5TZWRkb24sIEouIEEuPC9hdXRob3I+PC9hdXRob3JzPjwvY29udHJp
YnV0b3JzPjxhdXRoLWFkZHJlc3M+U2Nob29sIG9mIEhlYWx0aCBhbmQgUmVsYXRlZCBSZXNlYXJj
aCwgVW5pdmVyc2l0eSBvZiBTaGVmZmllbGQsIFNoZWZmaWVsZCwgVUsuJiN4RDtCbGl6YXJkIElu
c3RpdHV0ZSwgUXVlZW4gTWFyeSBVbml2ZXJzaXR5IG9mIExvbmRvbiwgTG9uZG9uLCBVSy4mI3hE
O1p2aXRhbWJvIEluc3RpdHV0ZSBmb3IgTWF0ZXJuYWwgYW5kIENoaWxkIEhlYWx0aCBSZXNlYXJj
aCwgSGFyYXJlLCBaaW1iYWJ3ZS4mI3hEO0NlbnRyZSBvZiBJbnRlcm5hdGlvbmFsIENoaWxkIEhl
YWx0aCwgRGVwYXJ0bWVudCBvZiBQYWVkaWF0cmljcywgSW1wZXJpYWwgQ29sbGVnZSBMb25kb24s
IExvbmRvbiwgVUsuJiN4RDtWYWNjaW5lcyAmYW1wOyBJbW11bml0eSBUaGVtZSwgTVJDIFVuaXQg
VGhlIEdhbWJpYSwgVGhlIEdhbWJpYS48L2F1dGgtYWRkcmVzcz48dGl0bGVzPjx0aXRsZT5UaGUg
aW1wYWN0IG9mIEhJViBhbmQgYW50aXJldHJvdmlyYWwgdGhlcmFweSBvbiBUQiByaXNrIGluIGNo
aWxkcmVuOiBhIHN5c3RlbWF0aWMgcmV2aWV3IGFuZCBtZXRhLWFuYWx5c2lzPC90aXRsZT48c2Vj
b25kYXJ5LXRpdGxlPlRob3JheDwvc2Vjb25kYXJ5LXRpdGxlPjxhbHQtdGl0bGU+VGhvcmF4PC9h
bHQtdGl0bGU+PC90aXRsZXM+PHBlcmlvZGljYWw+PGZ1bGwtdGl0bGU+VGhvcmF4PC9mdWxsLXRp
dGxlPjxhYmJyLTE+VGhvcmF4PC9hYmJyLTE+PC9wZXJpb2RpY2FsPjxhbHQtcGVyaW9kaWNhbD48
ZnVsbC10aXRsZT5UaG9yYXg8L2Z1bGwtdGl0bGU+PGFiYnItMT5UaG9yYXg8L2FiYnItMT48L2Fs
dC1wZXJpb2RpY2FsPjxwYWdlcz41NTktNTc1PC9wYWdlcz48dm9sdW1lPjcyPC92b2x1bWU+PG51
bWJlcj42PC9udW1iZXI+PGVkaXRpb24+MjAxNy8wMS8yNTwvZWRpdGlvbj48a2V5d29yZHM+PGtl
eXdvcmQ+QW50aS1ISVYgQWdlbnRzLyp0aGVyYXBldXRpYyB1c2U8L2tleXdvcmQ+PGtleXdvcmQ+
Q2hpbGQ8L2tleXdvcmQ+PGtleXdvcmQ+Q29pbmZlY3Rpb24vKmVwaWRlbWlvbG9neS9pbW11bm9s
b2d5PC9rZXl3b3JkPjxrZXl3b3JkPkhJViBJbmZlY3Rpb25zL2NvbXBsaWNhdGlvbnMvZHJ1ZyB0
aGVyYXB5LyplcGlkZW1pb2xvZ3kvaW1tdW5vbG9neTwva2V5d29yZD48a2V5d29yZD5IdW1hbnM8
L2tleXdvcmQ+PGtleXdvcmQ+SW1tdW5vY29tcHJvbWlzZWQgSG9zdDwva2V5d29yZD48a2V5d29y
ZD5JbmNpZGVuY2U8L2tleXdvcmQ+PGtleXdvcmQ+T3Bwb3J0dW5pc3RpYyBJbmZlY3Rpb25zL2Nv
bXBsaWNhdGlvbnMvKmVwaWRlbWlvbG9neS9pbW11bm9sb2d5PC9rZXl3b3JkPjxrZXl3b3JkPlJp
c2sgQXNzZXNzbWVudC9tZXRob2RzPC9rZXl3b3JkPjxrZXl3b3JkPlR1YmVyY3Vsb3Npcy9jb21w
bGljYXRpb25zLyplcGlkZW1pb2xvZ3kvaW1tdW5vbG9neTwva2V5d29yZD48a2V5d29yZD5UdWJl
cmN1bG9zaXM8L2tleXdvcmQ+PC9rZXl3b3Jkcz48ZGF0ZXM+PHllYXI+MjAxNzwveWVhcj48cHVi
LWRhdGVzPjxkYXRlPkp1bjwvZGF0ZT48L3B1Yi1kYXRlcz48L2RhdGVzPjxpc2JuPjAwNDAtNjM3
NiAoUHJpbnQpJiN4RDswMDQwLTYzNzY8L2lzYm4+PGFjY2Vzc2lvbi1udW0+MjgxMTU2ODI8L2Fj
Y2Vzc2lvbi1udW0+PHVybHM+PC91cmxzPjxjdXN0b20yPlBNQzU1MjAyODI8L2N1c3RvbTI+PGVs
ZWN0cm9uaWMtcmVzb3VyY2UtbnVtPjEwLjExMzYvdGhvcmF4am5sLTIwMTYtMjA5NDIxPC9lbGVj
dHJvbmljLXJlc291cmNlLW51bT48cmVtb3RlLWRhdGFiYXNlLXByb3ZpZGVyPk5MTTwvcmVtb3Rl
LWRhdGFiYXNlLXByb3ZpZGVyPjxsYW5ndWFnZT5lbmc8L2xhbmd1YWdlPjwvcmVjb3JkPjwvQ2l0
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RkPC9BdXRob3I+PFllYXI+MjAxNzwvWWVhcj48UmVj
TnVtPjI1MTwvUmVjTnVtPjxEaXNwbGF5VGV4dD4oRG9kZCBldCBhbC4sIDIwMTcpPC9EaXNwbGF5
VGV4dD48cmVjb3JkPjxyZWMtbnVtYmVyPjI1MTwvcmVjLW51bWJlcj48Zm9yZWlnbi1rZXlzPjxr
ZXkgYXBwPSJFTiIgZGItaWQ9IjlwNXJzMmFmOTl2cjAyZTU5cGp2MmEyNGZ4ZTl0YWF2d3d6MiIg
dGltZXN0YW1wPSIxNzI5MzUzOTM2Ij4yNTE8L2tleT48L2ZvcmVpZ24ta2V5cz48cmVmLXR5cGUg
bmFtZT0iSm91cm5hbCBBcnRpY2xlIj4xNzwvcmVmLXR5cGU+PGNvbnRyaWJ1dG9ycz48YXV0aG9y
cz48YXV0aG9yPkRvZGQsIFAuIEouPC9hdXRob3I+PGF1dGhvcj5QcmVuZGVyZ2FzdCwgQS4gSi48
L2F1dGhvcj48YXV0aG9yPkJlZWNyb2Z0LCBDLjwvYXV0aG9yPjxhdXRob3I+S2FtcG1hbm4sIEIu
PC9hdXRob3I+PGF1dGhvcj5TZWRkb24sIEouIEEuPC9hdXRob3I+PC9hdXRob3JzPjwvY29udHJp
YnV0b3JzPjxhdXRoLWFkZHJlc3M+U2Nob29sIG9mIEhlYWx0aCBhbmQgUmVsYXRlZCBSZXNlYXJj
aCwgVW5pdmVyc2l0eSBvZiBTaGVmZmllbGQsIFNoZWZmaWVsZCwgVUsuJiN4RDtCbGl6YXJkIElu
c3RpdHV0ZSwgUXVlZW4gTWFyeSBVbml2ZXJzaXR5IG9mIExvbmRvbiwgTG9uZG9uLCBVSy4mI3hE
O1p2aXRhbWJvIEluc3RpdHV0ZSBmb3IgTWF0ZXJuYWwgYW5kIENoaWxkIEhlYWx0aCBSZXNlYXJj
aCwgSGFyYXJlLCBaaW1iYWJ3ZS4mI3hEO0NlbnRyZSBvZiBJbnRlcm5hdGlvbmFsIENoaWxkIEhl
YWx0aCwgRGVwYXJ0bWVudCBvZiBQYWVkaWF0cmljcywgSW1wZXJpYWwgQ29sbGVnZSBMb25kb24s
IExvbmRvbiwgVUsuJiN4RDtWYWNjaW5lcyAmYW1wOyBJbW11bml0eSBUaGVtZSwgTVJDIFVuaXQg
VGhlIEdhbWJpYSwgVGhlIEdhbWJpYS48L2F1dGgtYWRkcmVzcz48dGl0bGVzPjx0aXRsZT5UaGUg
aW1wYWN0IG9mIEhJViBhbmQgYW50aXJldHJvdmlyYWwgdGhlcmFweSBvbiBUQiByaXNrIGluIGNo
aWxkcmVuOiBhIHN5c3RlbWF0aWMgcmV2aWV3IGFuZCBtZXRhLWFuYWx5c2lzPC90aXRsZT48c2Vj
b25kYXJ5LXRpdGxlPlRob3JheDwvc2Vjb25kYXJ5LXRpdGxlPjxhbHQtdGl0bGU+VGhvcmF4PC9h
bHQtdGl0bGU+PC90aXRsZXM+PHBlcmlvZGljYWw+PGZ1bGwtdGl0bGU+VGhvcmF4PC9mdWxsLXRp
dGxlPjxhYmJyLTE+VGhvcmF4PC9hYmJyLTE+PC9wZXJpb2RpY2FsPjxhbHQtcGVyaW9kaWNhbD48
ZnVsbC10aXRsZT5UaG9yYXg8L2Z1bGwtdGl0bGU+PGFiYnItMT5UaG9yYXg8L2FiYnItMT48L2Fs
dC1wZXJpb2RpY2FsPjxwYWdlcz41NTktNTc1PC9wYWdlcz48dm9sdW1lPjcyPC92b2x1bWU+PG51
bWJlcj42PC9udW1iZXI+PGVkaXRpb24+MjAxNy8wMS8yNTwvZWRpdGlvbj48a2V5d29yZHM+PGtl
eXdvcmQ+QW50aS1ISVYgQWdlbnRzLyp0aGVyYXBldXRpYyB1c2U8L2tleXdvcmQ+PGtleXdvcmQ+
Q2hpbGQ8L2tleXdvcmQ+PGtleXdvcmQ+Q29pbmZlY3Rpb24vKmVwaWRlbWlvbG9neS9pbW11bm9s
b2d5PC9rZXl3b3JkPjxrZXl3b3JkPkhJViBJbmZlY3Rpb25zL2NvbXBsaWNhdGlvbnMvZHJ1ZyB0
aGVyYXB5LyplcGlkZW1pb2xvZ3kvaW1tdW5vbG9neTwva2V5d29yZD48a2V5d29yZD5IdW1hbnM8
L2tleXdvcmQ+PGtleXdvcmQ+SW1tdW5vY29tcHJvbWlzZWQgSG9zdDwva2V5d29yZD48a2V5d29y
ZD5JbmNpZGVuY2U8L2tleXdvcmQ+PGtleXdvcmQ+T3Bwb3J0dW5pc3RpYyBJbmZlY3Rpb25zL2Nv
bXBsaWNhdGlvbnMvKmVwaWRlbWlvbG9neS9pbW11bm9sb2d5PC9rZXl3b3JkPjxrZXl3b3JkPlJp
c2sgQXNzZXNzbWVudC9tZXRob2RzPC9rZXl3b3JkPjxrZXl3b3JkPlR1YmVyY3Vsb3Npcy9jb21w
bGljYXRpb25zLyplcGlkZW1pb2xvZ3kvaW1tdW5vbG9neTwva2V5d29yZD48a2V5d29yZD5UdWJl
cmN1bG9zaXM8L2tleXdvcmQ+PC9rZXl3b3Jkcz48ZGF0ZXM+PHllYXI+MjAxNzwveWVhcj48cHVi
LWRhdGVzPjxkYXRlPkp1bjwvZGF0ZT48L3B1Yi1kYXRlcz48L2RhdGVzPjxpc2JuPjAwNDAtNjM3
NiAoUHJpbnQpJiN4RDswMDQwLTYzNzY8L2lzYm4+PGFjY2Vzc2lvbi1udW0+MjgxMTU2ODI8L2Fj
Y2Vzc2lvbi1udW0+PHVybHM+PC91cmxzPjxjdXN0b20yPlBNQzU1MjAyODI8L2N1c3RvbTI+PGVs
ZWN0cm9uaWMtcmVzb3VyY2UtbnVtPjEwLjExMzYvdGhvcmF4am5sLTIwMTYtMjA5NDIxPC9lbGVj
dHJvbmljLXJlc291cmNlLW51bT48cmVtb3RlLWRhdGFiYXNlLXByb3ZpZGVyPk5MTTwvcmVtb3Rl
LWRhdGFiYXNlLXByb3ZpZGVyPjxsYW5ndWFnZT5lbmc8L2xhbmd1YWdlPjwvcmVjb3JkPjwvQ2l0
ZT48L0VuZE5vdGU+AG==
</w:fldData>
              </w:fldCha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odd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istedt&lt;/Author&gt;&lt;Year&gt;2024&lt;/Year&gt;&lt;RecNum&gt;430&lt;/RecNum&gt;&lt;DisplayText&gt;(Bristedt et al., 2024)&lt;/DisplayText&gt;&lt;record&gt;&lt;rec-number&gt;430&lt;/rec-number&gt;&lt;foreign-keys&gt;&lt;key app="EN" db-id="9p5rs2af99vr02e59pjv2a24fxe9taavwwz2" timestamp="1729413586"&gt;430&lt;/key&gt;&lt;/foreign-keys&gt;&lt;ref-type name="Journal Article"&gt;17&lt;/ref-type&gt;&lt;contributors&gt;&lt;authors&gt;&lt;author&gt;Bristedt, Patrik&lt;/author&gt;&lt;author&gt;Fentie, Meseker&lt;/author&gt;&lt;author&gt;Björkman, Per&lt;/author&gt;&lt;author&gt;Reepalu, Anton&lt;/author&gt;&lt;/authors&gt;&lt;/contributors&gt;&lt;titles&gt;&lt;title&gt;Despite antiretroviral therapy (ART) rollout, most cases of tuberculosis among people with HIV in Adama, Ethiopia, occur before ART initiation&lt;/title&gt;&lt;secondary-title&gt;Global Health Action&lt;/secondary-title&gt;&lt;/titles&gt;&lt;periodical&gt;&lt;full-title&gt;Global Health Action&lt;/full-title&gt;&lt;/periodical&gt;&lt;pages&gt;2395073&lt;/pages&gt;&lt;volume&gt;17&lt;/volume&gt;&lt;number&gt;1&lt;/number&gt;&lt;dates&gt;&lt;year&gt;2024&lt;/year&gt;&lt;/dates&gt;&lt;isbn&gt;1654-971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ristedt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ede&lt;/Author&gt;&lt;Year&gt;2021&lt;/Year&gt;&lt;RecNum&gt;602&lt;/RecNum&gt;&lt;DisplayText&gt;(Worede and Abitew, 2021)&lt;/DisplayText&gt;&lt;record&gt;&lt;rec-number&gt;602&lt;/rec-number&gt;&lt;foreign-keys&gt;&lt;key app="EN" db-id="9p5rs2af99vr02e59pjv2a24fxe9taavwwz2" timestamp="1729499373"&gt;602&lt;/key&gt;&lt;/foreign-keys&gt;&lt;ref-type name="Journal Article"&gt;17&lt;/ref-type&gt;&lt;contributors&gt;&lt;authors&gt;&lt;author&gt;Worede, Daniel Tarekegn&lt;/author&gt;&lt;author&gt;Abitew, Getnet Bizengaw&lt;/author&gt;&lt;/authors&gt;&lt;/contributors&gt;&lt;titles&gt;&lt;title&gt;Treatment Outcomes of Patients with Tuberculosis in Districts of Buriezuria, Jabitehinan and Fenoteselam administrative town health facilities, North West Ethiopia&lt;/title&gt;&lt;secondary-title&gt;Diversity and Equality in Health and Care&lt;/secondary-title&gt;&lt;/titles&gt;&lt;periodical&gt;&lt;full-title&gt;Diversity and Equality in Health and Care&lt;/full-title&gt;&lt;/periodical&gt;&lt;volume&gt;18&lt;/volume&gt;&lt;number&gt;3&lt;/number&gt;&lt;dates&gt;&lt;year&gt;2021&lt;/year&gt;&lt;/dates&gt;&lt;isbn&gt;2049-547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Worede and Abitew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ndalakas&lt;/Author&gt;&lt;Year&gt;2020&lt;/Year&gt;&lt;RecNum&gt;187&lt;/RecNum&gt;&lt;DisplayText&gt;(Mandalakas et al., 2020)&lt;/DisplayText&gt;&lt;record&gt;&lt;rec-number&gt;187&lt;/rec-number&gt;&lt;foreign-keys&gt;&lt;key app="EN" db-id="9p5rs2af99vr02e59pjv2a24fxe9taavwwz2" timestamp="1705662742"&gt;187&lt;/key&gt;&lt;/foreign-keys&gt;&lt;ref-type name="Journal Article"&gt;17&lt;/ref-type&gt;&lt;contributors&gt;&lt;authors&gt;&lt;author&gt;Mandalakas, Anna M&lt;/author&gt;&lt;author&gt;Kay, Alexander W&lt;/author&gt;&lt;author&gt;Bacha, Jason M&lt;/author&gt;&lt;author&gt;Devezin, Tara&lt;/author&gt;&lt;author&gt;Golin, Rachel&lt;/author&gt;&lt;author&gt;Simon, Katherine R&lt;/author&gt;&lt;author&gt;Dhillon, Dilsher&lt;/author&gt;&lt;author&gt;Dlamini, Sandile&lt;/author&gt;&lt;author&gt;DiNardo, Andrew&lt;/author&gt;&lt;author&gt;Matshaba, Mogo&lt;/author&gt;&lt;/authors&gt;&lt;/contributors&gt;&lt;titles&gt;&lt;title&gt;Tuberculosis among children and adolescents at HIV treatment centers in sub-Saharan Africa&lt;/title&gt;&lt;secondary-title&gt;Emerging infectious diseases&lt;/secondary-title&gt;&lt;/titles&gt;&lt;periodical&gt;&lt;full-title&gt;Emerging infectious diseases&lt;/full-title&gt;&lt;/periodical&gt;&lt;pages&gt;2933&lt;/pages&gt;&lt;volume&gt;26&lt;/volume&gt;&lt;number&gt;1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ndalakas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jwvWWVhcj48
UmVjTnVtPjI1NTwvUmVjTnVtPjxEaXNwbGF5VGV4dD4oR2V0YW5laCBldCBhbC4sIDIwMjJiKTwv
RGlzcGxheVRleHQ+PHJlY29yZD48cmVjLW51bWJlcj4yNTU8L3JlYy1udW1iZXI+PGZvcmVpZ24t
a2V5cz48a2V5IGFwcD0iRU4iIGRiLWlkPSI5cDVyczJhZjk5dnIwMmU1OXBqdjJhMjRmeGU5dGFh
dnd3ejIiIHRpbWVzdGFtcD0iMTcyOTM1NDMwOCI+MjU1PC9rZXk+PC9mb3JlaWduLWtleXM+PHJl
Zi10eXBlIG5hbWU9IkpvdXJuYWwgQXJ0aWNsZSI+MTc8L3JlZi10eXBlPjxjb250cmlidXRvcnM+
PGF1dGhvcnM+PGF1dGhvcj5HZXRhbmVoLCBULjwvYXV0aG9yPjxhdXRob3I+TmVnZXNzZSwgQS48
L2F1dGhvcj48YXV0aG9yPkRlc3NpZSwgRy48L2F1dGhvcj48YXV0aG9yPkRlc3RhLCBNLjwvYXV0
aG9yPjwvYXV0aG9ycz48L2NvbnRyaWJ1dG9ycz48YXV0aC1hZGRyZXNzPkRlcGFydG1lbnQgb2Yg
TWlkd2lmZXJ5LCBDb2xsZWdlIG9mIEhlYWx0aCBTY2llbmNlLCBEZWJyZSBNYXJrb3MgVW5pdmVy
c2l0eSwgUC5PIEJPWCAyNjksIERlYnJlIE1hcmtvcywgRXRoaW9waWEuJiN4RDtEZXBhcnRtZW50
IG9mIEh1bWFuIE51dHJpdGlvbiBhbmQgRm9vZCBTY2llbmNlLCBDb2xsZWdlIG9mIEhlYWx0aCBT
Y2llbmNlLCBEZWJyZSBNYXJrb3MgVW5pdmVyc2l0eSwgRGVicmUgTWFya29zLCBFdGhpb3BpYS4m
I3hEO0NlbnRlciBvZiBleGNlbGxlbmNlIGluIEh1bWFuIE51dHJpdGlvbiwgU2Nob29sIG9mIEh1
bWFuIE51dHJpdGlvbiwgRm9vZCBTY2llbmNlIGFuZCBUZWNobm9sb2d5LCBIYXdhc3NhIFVuaXZl
cnNpdHksIEV0aGlvcGlhLiYjeEQ7RGVwYXJ0bWVudCBvZiBOdXJzaW5nLCBDb2xsZWdlIG9mIEhl
YWx0aCBTY2llbmNlLCBCYWhpciBEYXIgVW5pdmVyc2l0eSwgQmFoaXIgRGFyLCBFdGhpb3BpYS48
L2F1dGgtYWRkcmVzcz48dGl0bGVzPjx0aXRsZT5UaGUgaW1wYWN0IG9mIHR1YmVyY3Vsb3NpcyBj
by1pbmZlY3Rpb24gb24gdmlyb2xvZ2ljYWwgZmFpbHVyZSBhbW9uZyBhZHVsdHMgbGl2aW5nIHdp
dGggSElWIGluIEV0aGlvcGlhOiBBIHN5c3RlbWF0aWMgcmV2aWV3IGFuZCBtZXRhLWFuYWx5c2lz
PC90aXRsZT48c2Vjb25kYXJ5LXRpdGxlPkogQ2xpbiBUdWJlcmMgT3RoZXIgTXljb2JhY3QgRGlz
PC9zZWNvbmRhcnktdGl0bGU+PGFsdC10aXRsZT5Kb3VybmFsIG9mIGNsaW5pY2FsIHR1YmVyY3Vs
b3NpcyBhbmQgb3RoZXIgbXljb2JhY3RlcmlhbCBkaXNlYXNlczwvYWx0LXRpdGxlPjwvdGl0bGVz
PjxwZXJpb2RpY2FsPjxmdWxsLXRpdGxlPkogQ2xpbiBUdWJlcmMgT3RoZXIgTXljb2JhY3QgRGlz
PC9mdWxsLXRpdGxlPjxhYmJyLTE+Sm91cm5hbCBvZiBjbGluaWNhbCB0dWJlcmN1bG9zaXMgYW5k
IG90aGVyIG15Y29iYWN0ZXJpYWwgZGlzZWFzZXM8L2FiYnItMT48L3BlcmlvZGljYWw+PGFsdC1w
ZXJpb2RpY2FsPjxmdWxsLXRpdGxlPkogQ2xpbiBUdWJlcmMgT3RoZXIgTXljb2JhY3QgRGlzPC9m
dWxsLXRpdGxlPjxhYmJyLTE+Sm91cm5hbCBvZiBjbGluaWNhbCB0dWJlcmN1bG9zaXMgYW5kIG90
aGVyIG15Y29iYWN0ZXJpYWwgZGlzZWFzZXM8L2FiYnItMT48L2FsdC1wZXJpb2RpY2FsPjxwYWdl
cz4xMDAzMTA8L3BhZ2VzPjx2b2x1bWU+Mjc8L3ZvbHVtZT48ZWRpdGlvbj4yMDIyLzAzLzE1PC9l
ZGl0aW9uPjxrZXl3b3Jkcz48a2V5d29yZD5FdGhpb3BpYTwva2V5d29yZD48a2V5d29yZD5IaXY8
L2tleXdvcmQ+PGtleXdvcmQ+TWV0YS1hbmFseXNpczwva2V5d29yZD48a2V5d29yZD5TeXN0ZW1h
dGljIHJldmlldzwva2V5d29yZD48a2V5d29yZD5UYjwva2V5d29yZD48a2V5d29yZD5WaXJvbG9n
aWNhbCB1bnN1cHByZXNzZWQ8L2tleXdvcmQ+PGtleXdvcmQ+cGVyc29uYWwgcmVsYXRpb25zaGlw
cyB0aGF0IGNvdWxkIGhhdmUgYXBwZWFyZWQgdG8gaW5mbHVlbmNlIHRoZSB3b3JrIHJlcG9ydGVk
IGluPC9rZXl3b3JkPjxrZXl3b3JkPnRoaXMgcGFwZXIuPC9rZXl3b3JkPjwva2V5d29yZHM+PGRh
dGVzPjx5ZWFyPjIwMjI8L3llYXI+PHB1Yi1kYXRlcz48ZGF0ZT5NYXk8L2RhdGU+PC9wdWItZGF0
ZXM+PC9kYXRlcz48aXNibj4yNDA1LTU3OTQ8L2lzYm4+PGFjY2Vzc2lvbi1udW0+MzUyODQ2NjE8
L2FjY2Vzc2lvbi1udW0+PHVybHM+PC91cmxzPjxjdXN0b20yPlBNQzg5MTMzNDg8L2N1c3RvbTI+
PGVsZWN0cm9uaWMtcmVzb3VyY2UtbnVtPjEwLjEwMTYvai5qY3R1YmUuMjAyMi4xMDAzMTA8L2Vs
ZWN0cm9uaWMtcmVzb3VyY2UtbnVtPjxyZW1vdGUtZGF0YWJhc2UtcHJvdmlkZXI+TkxNPC9yZW1v
dGUtZGF0YWJhc2UtcHJvdmlkZXI+PGxhbmd1YWdlPmVuZzwvbGFuZ3VhZ2U+PC9yZWNvcmQ+PC9D
aXRlPjwvRW5kTm90ZT5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XRhbmVoPC9BdXRob3I+PFllYXI+MjAyMjwvWWVhcj48
UmVjTnVtPjI1NTwvUmVjTnVtPjxEaXNwbGF5VGV4dD4oR2V0YW5laCBldCBhbC4sIDIwMjJiKTwv
RGlzcGxheVRleHQ+PHJlY29yZD48cmVjLW51bWJlcj4yNTU8L3JlYy1udW1iZXI+PGZvcmVpZ24t
a2V5cz48a2V5IGFwcD0iRU4iIGRiLWlkPSI5cDVyczJhZjk5dnIwMmU1OXBqdjJhMjRmeGU5dGFh
dnd3ejIiIHRpbWVzdGFtcD0iMTcyOTM1NDMwOCI+MjU1PC9rZXk+PC9mb3JlaWduLWtleXM+PHJl
Zi10eXBlIG5hbWU9IkpvdXJuYWwgQXJ0aWNsZSI+MTc8L3JlZi10eXBlPjxjb250cmlidXRvcnM+
PGF1dGhvcnM+PGF1dGhvcj5HZXRhbmVoLCBULjwvYXV0aG9yPjxhdXRob3I+TmVnZXNzZSwgQS48
L2F1dGhvcj48YXV0aG9yPkRlc3NpZSwgRy48L2F1dGhvcj48YXV0aG9yPkRlc3RhLCBNLjwvYXV0
aG9yPjwvYXV0aG9ycz48L2NvbnRyaWJ1dG9ycz48YXV0aC1hZGRyZXNzPkRlcGFydG1lbnQgb2Yg
TWlkd2lmZXJ5LCBDb2xsZWdlIG9mIEhlYWx0aCBTY2llbmNlLCBEZWJyZSBNYXJrb3MgVW5pdmVy
c2l0eSwgUC5PIEJPWCAyNjksIERlYnJlIE1hcmtvcywgRXRoaW9waWEuJiN4RDtEZXBhcnRtZW50
IG9mIEh1bWFuIE51dHJpdGlvbiBhbmQgRm9vZCBTY2llbmNlLCBDb2xsZWdlIG9mIEhlYWx0aCBT
Y2llbmNlLCBEZWJyZSBNYXJrb3MgVW5pdmVyc2l0eSwgRGVicmUgTWFya29zLCBFdGhpb3BpYS4m
I3hEO0NlbnRlciBvZiBleGNlbGxlbmNlIGluIEh1bWFuIE51dHJpdGlvbiwgU2Nob29sIG9mIEh1
bWFuIE51dHJpdGlvbiwgRm9vZCBTY2llbmNlIGFuZCBUZWNobm9sb2d5LCBIYXdhc3NhIFVuaXZl
cnNpdHksIEV0aGlvcGlhLiYjeEQ7RGVwYXJ0bWVudCBvZiBOdXJzaW5nLCBDb2xsZWdlIG9mIEhl
YWx0aCBTY2llbmNlLCBCYWhpciBEYXIgVW5pdmVyc2l0eSwgQmFoaXIgRGFyLCBFdGhpb3BpYS48
L2F1dGgtYWRkcmVzcz48dGl0bGVzPjx0aXRsZT5UaGUgaW1wYWN0IG9mIHR1YmVyY3Vsb3NpcyBj
by1pbmZlY3Rpb24gb24gdmlyb2xvZ2ljYWwgZmFpbHVyZSBhbW9uZyBhZHVsdHMgbGl2aW5nIHdp
dGggSElWIGluIEV0aGlvcGlhOiBBIHN5c3RlbWF0aWMgcmV2aWV3IGFuZCBtZXRhLWFuYWx5c2lz
PC90aXRsZT48c2Vjb25kYXJ5LXRpdGxlPkogQ2xpbiBUdWJlcmMgT3RoZXIgTXljb2JhY3QgRGlz
PC9zZWNvbmRhcnktdGl0bGU+PGFsdC10aXRsZT5Kb3VybmFsIG9mIGNsaW5pY2FsIHR1YmVyY3Vs
b3NpcyBhbmQgb3RoZXIgbXljb2JhY3RlcmlhbCBkaXNlYXNlczwvYWx0LXRpdGxlPjwvdGl0bGVz
PjxwZXJpb2RpY2FsPjxmdWxsLXRpdGxlPkogQ2xpbiBUdWJlcmMgT3RoZXIgTXljb2JhY3QgRGlz
PC9mdWxsLXRpdGxlPjxhYmJyLTE+Sm91cm5hbCBvZiBjbGluaWNhbCB0dWJlcmN1bG9zaXMgYW5k
IG90aGVyIG15Y29iYWN0ZXJpYWwgZGlzZWFzZXM8L2FiYnItMT48L3BlcmlvZGljYWw+PGFsdC1w
ZXJpb2RpY2FsPjxmdWxsLXRpdGxlPkogQ2xpbiBUdWJlcmMgT3RoZXIgTXljb2JhY3QgRGlzPC9m
dWxsLXRpdGxlPjxhYmJyLTE+Sm91cm5hbCBvZiBjbGluaWNhbCB0dWJlcmN1bG9zaXMgYW5kIG90
aGVyIG15Y29iYWN0ZXJpYWwgZGlzZWFzZXM8L2FiYnItMT48L2FsdC1wZXJpb2RpY2FsPjxwYWdl
cz4xMDAzMTA8L3BhZ2VzPjx2b2x1bWU+Mjc8L3ZvbHVtZT48ZWRpdGlvbj4yMDIyLzAzLzE1PC9l
ZGl0aW9uPjxrZXl3b3Jkcz48a2V5d29yZD5FdGhpb3BpYTwva2V5d29yZD48a2V5d29yZD5IaXY8
L2tleXdvcmQ+PGtleXdvcmQ+TWV0YS1hbmFseXNpczwva2V5d29yZD48a2V5d29yZD5TeXN0ZW1h
dGljIHJldmlldzwva2V5d29yZD48a2V5d29yZD5UYjwva2V5d29yZD48a2V5d29yZD5WaXJvbG9n
aWNhbCB1bnN1cHByZXNzZWQ8L2tleXdvcmQ+PGtleXdvcmQ+cGVyc29uYWwgcmVsYXRpb25zaGlw
cyB0aGF0IGNvdWxkIGhhdmUgYXBwZWFyZWQgdG8gaW5mbHVlbmNlIHRoZSB3b3JrIHJlcG9ydGVk
IGluPC9rZXl3b3JkPjxrZXl3b3JkPnRoaXMgcGFwZXIuPC9rZXl3b3JkPjwva2V5d29yZHM+PGRh
dGVzPjx5ZWFyPjIwMjI8L3llYXI+PHB1Yi1kYXRlcz48ZGF0ZT5NYXk8L2RhdGU+PC9wdWItZGF0
ZXM+PC9kYXRlcz48aXNibj4yNDA1LTU3OTQ8L2lzYm4+PGFjY2Vzc2lvbi1udW0+MzUyODQ2NjE8
L2FjY2Vzc2lvbi1udW0+PHVybHM+PC91cmxzPjxjdXN0b20yPlBNQzg5MTMzNDg8L2N1c3RvbTI+
PGVsZWN0cm9uaWMtcmVzb3VyY2UtbnVtPjEwLjEwMTYvai5qY3R1YmUuMjAyMi4xMDAzMTA8L2Vs
ZWN0cm9uaWMtcmVzb3VyY2UtbnVtPjxyZW1vdGUtZGF0YWJhc2UtcHJvdmlkZXI+TkxNPC9yZW1v
dGUtZGF0YWJhc2UtcHJvdmlkZXI+PGxhbmd1YWdlPmVuZzwvbGFuZ3VhZ2U+PC9yZWNvcmQ+PC9D
aXRlPjwvRW5kTm90ZT5=
</w:fldData>
              </w:fldCha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etaneh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8365A2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ters&lt;/Author&gt;&lt;Year&gt;2019&lt;/Year&gt;&lt;RecNum&gt;69&lt;/RecNum&gt;&lt;DisplayText&gt;(Peters et al., 2019)&lt;/DisplayText&gt;&lt;record&gt;&lt;rec-number&gt;69&lt;/rec-number&gt;&lt;foreign-keys&gt;&lt;key app="EN" db-id="9p5rs2af99vr02e59pjv2a24fxe9taavwwz2" timestamp="1690481059"&gt;69&lt;/key&gt;&lt;/foreign-keys&gt;&lt;ref-type name="Journal Article"&gt;17&lt;/ref-type&gt;&lt;contributors&gt;&lt;authors&gt;&lt;author&gt;Peters, M&lt;/author&gt;&lt;author&gt;Godfrey-smith, P&lt;/author&gt;&lt;author&gt;Mcinerney, P&lt;/author&gt;&lt;/authors&gt;&lt;/contributors&gt;&lt;titles&gt;&lt;title&gt;Guidance for the conduct of JBI scoping reviews&lt;/title&gt;&lt;secondary-title&gt;Joanna Briggs institute reviewer’s manual. South Australia: Joanna Briggs Institute&lt;/secondary-title&gt;&lt;/titles&gt;&lt;periodical&gt;&lt;full-title&gt;Joanna Briggs institute reviewer’s manual. South Australia: Joanna Briggs Institute&lt;/full-title&gt;&lt;/periodical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eters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erene&lt;/Author&gt;&lt;Year&gt;2006&lt;/Year&gt;&lt;RecNum&gt;444&lt;/RecNum&gt;&lt;DisplayText&gt;(Jerene et al., 2006)&lt;/DisplayText&gt;&lt;record&gt;&lt;rec-number&gt;444&lt;/rec-number&gt;&lt;foreign-keys&gt;&lt;key app="EN" db-id="9p5rs2af99vr02e59pjv2a24fxe9taavwwz2" timestamp="1729414018"&gt;444&lt;/key&gt;&lt;/foreign-keys&gt;&lt;ref-type name="Journal Article"&gt;17&lt;/ref-type&gt;&lt;contributors&gt;&lt;authors&gt;&lt;author&gt;Jerene, Degu&lt;/author&gt;&lt;author&gt;Næss, Are&lt;/author&gt;&lt;author&gt;Lindtjørn, Bernt&lt;/author&gt;&lt;/authors&gt;&lt;/contributors&gt;&lt;titles&gt;&lt;title&gt;Antiretroviral therapy at a district hospital in Ethiopia prevents death and tuberculosis in a cohort of HIV patients&lt;/title&gt;&lt;secondary-title&gt;AIDS Research and Therapy&lt;/secondary-title&gt;&lt;/titles&gt;&lt;periodical&gt;&lt;full-title&gt;AIDS Res Ther&lt;/full-title&gt;&lt;abbr-1&gt;AIDS research and therapy&lt;/abbr-1&gt;&lt;/periodical&gt;&lt;pages&gt;1-8&lt;/pages&gt;&lt;volume&gt;3&lt;/volume&gt;&lt;dates&gt;&lt;year&gt;2006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erene et al., 200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kombi&lt;/Author&gt;&lt;Year&gt;2017&lt;/Year&gt;&lt;RecNum&gt;155&lt;/RecNum&gt;&lt;DisplayText&gt;(Akombi et al., 2017)&lt;/DisplayText&gt;&lt;record&gt;&lt;rec-number&gt;155&lt;/rec-number&gt;&lt;foreign-keys&gt;&lt;key app="EN" db-id="9p5rs2af99vr02e59pjv2a24fxe9taavwwz2" timestamp="1702281692"&gt;155&lt;/key&gt;&lt;/foreign-keys&gt;&lt;ref-type name="Journal Article"&gt;17&lt;/ref-type&gt;&lt;contributors&gt;&lt;authors&gt;&lt;author&gt;Akombi, Blessing J&lt;/author&gt;&lt;author&gt;Agho, Kingsley E&lt;/author&gt;&lt;author&gt;Hall, John J&lt;/author&gt;&lt;author&gt;Wali, Nidhi&lt;/author&gt;&lt;author&gt;Renzaho, Andre MN&lt;/author&gt;&lt;author&gt;Merom, Dafna&lt;/author&gt;&lt;/authors&gt;&lt;/contributors&gt;&lt;titles&gt;&lt;title&gt;Stunting, wasting and underweight in sub-Saharan Africa: a systematic review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63&lt;/pages&gt;&lt;volume&gt;14&lt;/volume&gt;&lt;number&gt;8&lt;/number&gt;&lt;dates&gt;&lt;year&gt;2017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kombi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irez&lt;/Author&gt;&lt;Year&gt;2012&lt;/Year&gt;&lt;RecNum&gt;147&lt;/RecNum&gt;&lt;DisplayText&gt;(Ramirez et al., 2012)&lt;/DisplayText&gt;&lt;record&gt;&lt;rec-number&gt;147&lt;/rec-number&gt;&lt;foreign-keys&gt;&lt;key app="EN" db-id="9p5rs2af99vr02e59pjv2a24fxe9taavwwz2" timestamp="1702119160"&gt;147&lt;/key&gt;&lt;/foreign-keys&gt;&lt;ref-type name="Journal Article"&gt;17&lt;/ref-type&gt;&lt;contributors&gt;&lt;authors&gt;&lt;author&gt;Ramirez, Nohora&lt;/author&gt;&lt;author&gt;Gamboa, Luis&lt;/author&gt;&lt;author&gt;Bedi, Arjun Singh&lt;/author&gt;&lt;author&gt;Sparrow, Robert&lt;/author&gt;&lt;/authors&gt;&lt;/contributors&gt;&lt;titles&gt;&lt;title&gt;Child malnutrition and antenatal care: Evidence from three Latin American countries&lt;/title&gt;&lt;secondary-title&gt;ISS Working Paper Series/General Series&lt;/secondary-title&gt;&lt;/titles&gt;&lt;periodical&gt;&lt;full-title&gt;ISS Working Paper Series/General Series&lt;/full-title&gt;&lt;/periodical&gt;&lt;pages&gt;1-28&lt;/pages&gt;&lt;volume&gt;536&lt;/volume&gt;&lt;number&gt;536&lt;/number&gt;&lt;dates&gt;&lt;year&gt;2012&lt;/year&gt;&lt;/dates&gt;&lt;isbn&gt;0921-021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amirez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youm&lt;/Author&gt;&lt;Year&gt;2022&lt;/Year&gt;&lt;RecNum&gt;266&lt;/RecNum&gt;&lt;DisplayText&gt;(Seyoum et al., 2022)&lt;/DisplayText&gt;&lt;record&gt;&lt;rec-number&gt;266&lt;/rec-number&gt;&lt;foreign-keys&gt;&lt;key app="EN" db-id="9p5rs2af99vr02e59pjv2a24fxe9taavwwz2" timestamp="1729361121"&gt;266&lt;/key&gt;&lt;/foreign-keys&gt;&lt;ref-type name="Journal Article"&gt;17&lt;/ref-type&gt;&lt;contributors&gt;&lt;authors&gt;&lt;author&gt;Seyoum, Eleni&lt;/author&gt;&lt;author&gt;Demissie, Meaza&lt;/author&gt;&lt;author&gt;Worku, Alemayehu&lt;/author&gt;&lt;author&gt;Mulu, Andargachew&lt;/author&gt;&lt;author&gt;Berhane, Yemane&lt;/author&gt;&lt;author&gt;Abdissa, Alemseged&lt;/author&gt;&lt;/authors&gt;&lt;/contributors&gt;&lt;titles&gt;&lt;title&gt;Increased mortality in HIV infected individuals with tuberculosis: a retrospective cohort study, Addis Ababa, Ethiopia&lt;/title&gt;&lt;secondary-title&gt;HIV/AIDS-Research and Palliative Care&lt;/secondary-title&gt;&lt;/titles&gt;&lt;periodical&gt;&lt;full-title&gt;HIV/AIDS-Research and Palliative Care&lt;/full-title&gt;&lt;/periodical&gt;&lt;pages&gt;143-154&lt;/pages&gt;&lt;dates&gt;&lt;year&gt;2022&lt;/year&gt;&lt;/dates&gt;&lt;isbn&gt;1179-13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eyoum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gne&lt;/Author&gt;&lt;Year&gt;2024&lt;/Year&gt;&lt;RecNum&gt;259&lt;/RecNum&gt;&lt;DisplayText&gt;(Kegne et al., 2024)&lt;/DisplayText&gt;&lt;record&gt;&lt;rec-number&gt;259&lt;/rec-number&gt;&lt;foreign-keys&gt;&lt;key app="EN" db-id="9p5rs2af99vr02e59pjv2a24fxe9taavwwz2" timestamp="1729358340"&gt;259&lt;/key&gt;&lt;/foreign-keys&gt;&lt;ref-type name="Journal Article"&gt;17&lt;/ref-type&gt;&lt;contributors&gt;&lt;authors&gt;&lt;author&gt;Kegne, Teshager Worku&lt;/author&gt;&lt;author&gt;Anteneh, Zelalem Alamrew&lt;/author&gt;&lt;author&gt;Bayeh, Tadios Lidetu&lt;/author&gt;&lt;author&gt;Shiferaw, Birhanu Melaku&lt;/author&gt;&lt;author&gt;Tamiru, Desiyalew Habtamu&lt;/author&gt;&lt;/authors&gt;&lt;/contributors&gt;&lt;titles&gt;&lt;title&gt;Survival Rate and Predictors of Mortality Among TB-HIV Co-Infected Patients During Tuberculosis Treatment at Public Health Facilities in Bahir Dar City, Northwest Ethiopia&lt;/title&gt;&lt;secondary-title&gt;Infection and Drug Resistance&lt;/secondary-title&gt;&lt;/titles&gt;&lt;periodical&gt;&lt;full-title&gt;Infection and drug resistance&lt;/full-title&gt;&lt;/periodical&gt;&lt;pages&gt;1385-1395&lt;/pages&gt;&lt;dates&gt;&lt;year&gt;2024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gne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hanu&lt;/Author&gt;&lt;Year&gt;2024&lt;/Year&gt;&lt;RecNum&gt;182&lt;/RecNum&gt;&lt;DisplayText&gt;(Birhanu et al., 2024)&lt;/DisplayText&gt;&lt;record&gt;&lt;rec-number&gt;182&lt;/rec-number&gt;&lt;foreign-keys&gt;&lt;key app="EN" db-id="9p5rs2af99vr02e59pjv2a24fxe9taavwwz2" timestamp="1705662375"&gt;182&lt;/key&gt;&lt;/foreign-keys&gt;&lt;ref-type name="Journal Article"&gt;17&lt;/ref-type&gt;&lt;contributors&gt;&lt;authors&gt;&lt;author&gt;Birhanu, Molla Yigzaw&lt;/author&gt;&lt;author&gt;Bekele, Getamesay Molla&lt;/author&gt;&lt;author&gt;Yirdaw, Getasew&lt;/author&gt;&lt;author&gt;Demissie, Bekele Simegn&lt;/author&gt;&lt;author&gt;Getahun, Genanaw Kassie&lt;/author&gt;&lt;author&gt;Jemberie, Selamawit Shita&lt;/author&gt;&lt;/authors&gt;&lt;/contributors&gt;&lt;titles&gt;&lt;title&gt;Incidence and predictors of loss to follow-up among Ethiopian children on antiretroviral therapy: a systematic review and meta-analysis&lt;/title&gt;&lt;secondary-title&gt;BMC Public Health&lt;/secondary-title&gt;&lt;/titles&gt;&lt;periodical&gt;&lt;full-title&gt;BMC Public Health&lt;/full-title&gt;&lt;/periodical&gt;&lt;pages&gt;1-13&lt;/pages&gt;&lt;volume&gt;24&lt;/volume&gt;&lt;number&gt;1&lt;/number&gt;&lt;dates&gt;&lt;year&gt;2024&lt;/year&gt;&lt;/dates&gt;&lt;isbn&gt;1471-24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rhanu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bash&lt;/Author&gt;&lt;Year&gt;2023&lt;/Year&gt;&lt;RecNum&gt;405&lt;/RecNum&gt;&lt;DisplayText&gt;(Debash et al., 2023)&lt;/DisplayText&gt;&lt;record&gt;&lt;rec-number&gt;405&lt;/rec-number&gt;&lt;foreign-keys&gt;&lt;key app="EN" db-id="9p5rs2af99vr02e59pjv2a24fxe9taavwwz2" timestamp="1729412600"&gt;405&lt;/key&gt;&lt;/foreign-keys&gt;&lt;ref-type name="Journal Article"&gt;17&lt;/ref-type&gt;&lt;contributors&gt;&lt;authors&gt;&lt;author&gt;Debash, Habtu&lt;/author&gt;&lt;author&gt;Nega, Jemberu&lt;/author&gt;&lt;author&gt;Bisetegn, Habtye&lt;/author&gt;&lt;author&gt;Tesfaw, Gebru&lt;/author&gt;&lt;author&gt;Feleke, Daniel Getacher&lt;/author&gt;&lt;author&gt;Ebrahim, Hussen&lt;/author&gt;&lt;author&gt;Gedefie, Alemu&lt;/author&gt;&lt;author&gt;Tilahun, Mihret&lt;/author&gt;&lt;author&gt;Mohammed, Ousman&lt;/author&gt;&lt;author&gt;Alemayehu, Ermiyas&lt;/author&gt;&lt;/authors&gt;&lt;/contributors&gt;&lt;titles&gt;&lt;title&gt;Research Article Tuberculosis Treatment Outcomes and Its Predictors among Tuberculosis Patients Registered at Tefera Hailu Memorial General Hospital, Sekota Town, Northeast Ethiopia: A Seven-Year Retrospective Study&lt;/title&gt;&lt;/titles&gt;&lt;dates&gt;&lt;year&gt;2023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ebash et al., 202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bir&lt;/Author&gt;&lt;Year&gt;2022&lt;/Year&gt;&lt;RecNum&gt;353&lt;/RecNum&gt;&lt;DisplayText&gt;(Jabir et al., 2022a)&lt;/DisplayText&gt;&lt;record&gt;&lt;rec-number&gt;353&lt;/rec-number&gt;&lt;foreign-keys&gt;&lt;key app="EN" db-id="9p5rs2af99vr02e59pjv2a24fxe9taavwwz2" timestamp="1729409443"&gt;353&lt;/key&gt;&lt;/foreign-keys&gt;&lt;ref-type name="Generic"&gt;13&lt;/ref-type&gt;&lt;contributors&gt;&lt;authors&gt;&lt;author&gt;Jabir, YN&lt;/author&gt;&lt;author&gt;Aniley, TT&lt;/author&gt;&lt;author&gt;Bacha, RH&lt;/author&gt;&lt;author&gt;Debusho, LK&lt;/author&gt;&lt;author&gt;Chikako, TU&lt;/author&gt;&lt;author&gt;Hagan Jr, JE&lt;/author&gt;&lt;author&gt;Seidu, AA&lt;/author&gt;&lt;author&gt;Ahinkorah, BO&lt;/author&gt;&lt;/authors&gt;&lt;/contributors&gt;&lt;titles&gt;&lt;title&gt;Time to Death and Associated Factors among Tuberculosis Patients in South West Ethiopia: Application of Shared Frailty Model. Diseases 2022, 10, 51&lt;/title&gt;&lt;/titles&gt;&lt;dates&gt;&lt;year&gt;2022&lt;/year&gt;&lt;/dates&gt;&lt;publisher&gt;s Note: MDPI stays neutral with regard to jurisdictional claims in published …&lt;/publisher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bir et al., 2022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ilahi&lt;/Author&gt;&lt;Year&gt;2024&lt;/Year&gt;&lt;RecNum&gt;404&lt;/RecNum&gt;&lt;DisplayText&gt;(Abdilahi et al., 2024)&lt;/DisplayText&gt;&lt;record&gt;&lt;rec-number&gt;404&lt;/rec-number&gt;&lt;foreign-keys&gt;&lt;key app="EN" db-id="9p5rs2af99vr02e59pjv2a24fxe9taavwwz2" timestamp="1729412506"&gt;404&lt;/key&gt;&lt;/foreign-keys&gt;&lt;ref-type name="Journal Article"&gt;17&lt;/ref-type&gt;&lt;contributors&gt;&lt;authors&gt;&lt;author&gt;Abdilahi, Abdilahi Omer&lt;/author&gt;&lt;author&gt;Ahmed, Ayan Abdishukri&lt;/author&gt;&lt;author&gt;Osman, Mohamed Omar&lt;/author&gt;&lt;/authors&gt;&lt;/contributors&gt;&lt;titles&gt;&lt;title&gt;Treatment Outcomes of Tuberculosis and Associated Factors Among Tuberculosis and Human Immunodeficiency Virus Co-infected Patients in Public Health Facilities in Jigjiga, Somali Region, Ethiopia&lt;/title&gt;&lt;secondary-title&gt;Cureus&lt;/secondary-title&gt;&lt;/titles&gt;&lt;periodical&gt;&lt;full-title&gt;Cureus&lt;/full-title&gt;&lt;/periodical&gt;&lt;volume&gt;16&lt;/volume&gt;&lt;number&gt;3&lt;/number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dilahi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ru&lt;/Author&gt;&lt;Year&gt;2014&lt;/Year&gt;&lt;RecNum&gt;553&lt;/RecNum&gt;&lt;DisplayText&gt;(Duru et al., 2014)&lt;/DisplayText&gt;&lt;record&gt;&lt;rec-number&gt;553&lt;/rec-number&gt;&lt;foreign-keys&gt;&lt;key app="EN" db-id="9p5rs2af99vr02e59pjv2a24fxe9taavwwz2" timestamp="1729421839"&gt;553&lt;/key&gt;&lt;/foreign-keys&gt;&lt;ref-type name="Journal Article"&gt;17&lt;/ref-type&gt;&lt;contributors&gt;&lt;authors&gt;&lt;author&gt;Duru, CB&lt;/author&gt;&lt;author&gt;Uwakwe, KA&lt;/author&gt;&lt;author&gt;Diwe, KC&lt;/author&gt;&lt;author&gt;Nnebue, CC&lt;/author&gt;&lt;author&gt;Chineke, HN&lt;/author&gt;&lt;author&gt;Emerole, CA&lt;/author&gt;&lt;/authors&gt;&lt;/contributors&gt;&lt;titles&gt;&lt;title&gt;Prevalence of Active Pulmonary Tuberculosis among HIV Positive Patients Attending Adult HIV Clinic in a Teaching Hospital in Imo State, South East, Nigeria: A 6 Year Review (2006-2012)&lt;/title&gt;&lt;secondary-title&gt;Indian J. Med. Res. Pharm. Sci&lt;/secondary-title&gt;&lt;/titles&gt;&lt;periodical&gt;&lt;full-title&gt;Indian J. Med. Res. Pharm. Sci&lt;/full-title&gt;&lt;/periodical&gt;&lt;pages&gt;10-20&lt;/pages&gt;&lt;volume&gt;1&lt;/volume&gt;&lt;number&gt;6&lt;/number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uru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ebo&lt;/Author&gt;&lt;Year&gt;2020&lt;/Year&gt;&lt;RecNum&gt;321&lt;/RecNum&gt;&lt;DisplayText&gt;(Mekebo et al., 2020)&lt;/DisplayText&gt;&lt;record&gt;&lt;rec-number&gt;321&lt;/rec-number&gt;&lt;foreign-keys&gt;&lt;key app="EN" db-id="9p5rs2af99vr02e59pjv2a24fxe9taavwwz2" timestamp="1729408446"&gt;321&lt;/key&gt;&lt;/foreign-keys&gt;&lt;ref-type name="Journal Article"&gt;17&lt;/ref-type&gt;&lt;contributors&gt;&lt;authors&gt;&lt;author&gt;Mekebo, G&lt;/author&gt;&lt;author&gt;Handiso, A&lt;/author&gt;&lt;author&gt;Reddy, OC&lt;/author&gt;&lt;/authors&gt;&lt;/contributors&gt;&lt;titles&gt;&lt;title&gt;Analysis of risk factors for mortality among adult HIV infected patients on antiretroviral therapy: A case of Hossana Queen Elleni Mohammad Memorial Hospital, Hossana, Ethiopia&lt;/title&gt;&lt;secondary-title&gt;Biom Biostat Int J&lt;/secondary-title&gt;&lt;/titles&gt;&lt;periodical&gt;&lt;full-title&gt;Biom Biostat Int J&lt;/full-title&gt;&lt;/periodical&gt;&lt;pages&gt;84-89&lt;/pages&gt;&lt;volume&gt;9&lt;/volume&gt;&lt;number&gt;3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kebo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jari&lt;/Author&gt;&lt;Year&gt;2021&lt;/Year&gt;&lt;RecNum&gt;71&lt;/RecNum&gt;&lt;DisplayText&gt;(Ajari and Adewale, 2021)&lt;/DisplayText&gt;&lt;record&gt;&lt;rec-number&gt;71&lt;/rec-number&gt;&lt;foreign-keys&gt;&lt;key app="EN" db-id="9p5rs2af99vr02e59pjv2a24fxe9taavwwz2" timestamp="1690805667"&gt;71&lt;/key&gt;&lt;/foreign-keys&gt;&lt;ref-type name="Journal Article"&gt;17&lt;/ref-type&gt;&lt;contributors&gt;&lt;authors&gt;&lt;author&gt;Ajari, Esther Ejiroghene&lt;/author&gt;&lt;author&gt;Adewale, Boluwatife Adeleye&lt;/author&gt;&lt;/authors&gt;&lt;/contributors&gt;&lt;titles&gt;&lt;title&gt;The Bi-directional Relationship Between Childhood Malnutrition and HIV/AIDS&lt;/title&gt;&lt;secondary-title&gt;International Journal of Health and Life Sciences&lt;/secondary-title&gt;&lt;/titles&gt;&lt;periodical&gt;&lt;full-title&gt;International Journal of Health and Life Sciences&lt;/full-title&gt;&lt;/periodical&gt;&lt;volume&gt;7&lt;/volume&gt;&lt;number&gt;2&lt;/number&gt;&lt;dates&gt;&lt;year&gt;2021&lt;/year&gt;&lt;/dates&gt;&lt;isbn&gt;2783-251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jari and Adewale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sso&lt;/Author&gt;&lt;Year&gt;2022&lt;/Year&gt;&lt;RecNum&gt;334&lt;/RecNum&gt;&lt;DisplayText&gt;(Gisso et al., 2022)&lt;/DisplayText&gt;&lt;record&gt;&lt;rec-number&gt;334&lt;/rec-number&gt;&lt;foreign-keys&gt;&lt;key app="EN" db-id="9p5rs2af99vr02e59pjv2a24fxe9taavwwz2" timestamp="1729408816"&gt;334&lt;/key&gt;&lt;/foreign-keys&gt;&lt;ref-type name="Journal Article"&gt;17&lt;/ref-type&gt;&lt;contributors&gt;&lt;authors&gt;&lt;author&gt;Gisso, Belayneh Tadesse&lt;/author&gt;&lt;author&gt;Hordofa, Mesfin Worku&lt;/author&gt;&lt;author&gt;Ormago, Moges Desta&lt;/author&gt;&lt;/authors&gt;&lt;/contributors&gt;&lt;titles&gt;&lt;title&gt;Prevalence of pulmonary tuberculosis and associated factors among adults living with HIV/AIDS attending public hospitals in Shashamene Town, Oromia Region, South Ethiopia&lt;/title&gt;&lt;secondary-title&gt;SAGE open medicine&lt;/secondary-title&gt;&lt;/titles&gt;&lt;periodical&gt;&lt;full-title&gt;SAGE Open Medicine&lt;/full-title&gt;&lt;/periodical&gt;&lt;pages&gt;20503121221122437&lt;/pages&gt;&lt;volume&gt;10&lt;/volume&gt;&lt;dates&gt;&lt;year&gt;2022&lt;/year&gt;&lt;/dates&gt;&lt;isbn&gt;2050-31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sso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6405E7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wdhury&lt;/Author&gt;&lt;Year&gt;2020&lt;/Year&gt;&lt;RecNum&gt;119&lt;/RecNum&gt;&lt;DisplayText&gt;(Chowdhury et al., 2020)&lt;/DisplayText&gt;&lt;record&gt;&lt;rec-number&gt;119&lt;/rec-number&gt;&lt;foreign-keys&gt;&lt;key app="EN" db-id="9p5rs2af99vr02e59pjv2a24fxe9taavwwz2" timestamp="1701072966"&gt;119&lt;/key&gt;&lt;/foreign-keys&gt;&lt;ref-type name="Journal Article"&gt;17&lt;/ref-type&gt;&lt;contributors&gt;&lt;authors&gt;&lt;author&gt;Chowdhury, Tuhinur Rahman&lt;/author&gt;&lt;author&gt;Chakrabarty, Sayan&lt;/author&gt;&lt;author&gt;Rakib, Muntaha&lt;/author&gt;&lt;author&gt;Afrin, Sabiha&lt;/author&gt;&lt;author&gt;Saltmarsh, Sue&lt;/author&gt;&lt;author&gt;Winn, Stephen&lt;/author&gt;&lt;/authors&gt;&lt;/contributors&gt;&lt;titles&gt;&lt;title&gt;Factors associated with stunting and wasting in children under 2 years in Bangladesh&lt;/title&gt;&lt;secondary-title&gt;Heliyon&lt;/secondary-title&gt;&lt;/titles&gt;&lt;periodical&gt;&lt;full-title&gt;Heliyon&lt;/full-title&gt;&lt;/periodical&gt;&lt;volume&gt;6&lt;/volume&gt;&lt;number&gt;9&lt;/number&gt;&lt;dates&gt;&lt;year&gt;2020&lt;/year&gt;&lt;/dates&gt;&lt;isbn&gt;2405-84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howdhury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bede Bizuneh&lt;/Author&gt;&lt;Year&gt;2024&lt;/Year&gt;&lt;RecNum&gt;637&lt;/RecNum&gt;&lt;DisplayText&gt;(Kebede Bizuneh et al., 2024)&lt;/DisplayText&gt;&lt;record&gt;&lt;rec-number&gt;637&lt;/rec-number&gt;&lt;foreign-keys&gt;&lt;key app="EN" db-id="9p5rs2af99vr02e59pjv2a24fxe9taavwwz2" timestamp="1729662580"&gt;637&lt;/key&gt;&lt;/foreign-keys&gt;&lt;ref-type name="Journal Article"&gt;17&lt;/ref-type&gt;&lt;contributors&gt;&lt;authors&gt;&lt;author&gt;Kebede Bizuneh, Fassikaw&lt;/author&gt;&lt;author&gt;Tsegaye, Dejen&lt;/author&gt;&lt;author&gt;Negese Gemeda, Belete&lt;/author&gt;&lt;author&gt;Kebede Bizuneh, Tsehay&lt;/author&gt;&lt;/authors&gt;&lt;/contributors&gt;&lt;titles&gt;&lt;title&gt;Proportion of active tuberculosis among HIV-infected children after antiretroviral therapy in Ethiopia: A systematic review and meta-analysis&lt;/title&gt;&lt;secondary-title&gt;PLOS Global Public Health&lt;/secondary-title&gt;&lt;/titles&gt;&lt;periodical&gt;&lt;full-title&gt;PLOS Global Public Health&lt;/full-title&gt;&lt;/periodical&gt;&lt;pages&gt;e0003528&lt;/pages&gt;&lt;volume&gt;4&lt;/volume&gt;&lt;number&gt;8&lt;/number&gt;&lt;dates&gt;&lt;year&gt;2024&lt;/year&gt;&lt;/dates&gt;&lt;isbn&gt;2767-337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ebede Bizuneh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zuneh&lt;/Author&gt;&lt;Year&gt;2024&lt;/Year&gt;&lt;RecNum&gt;638&lt;/RecNum&gt;&lt;DisplayText&gt;(Bizuneh et al., 2024b)&lt;/DisplayText&gt;&lt;record&gt;&lt;rec-number&gt;638&lt;/rec-number&gt;&lt;foreign-keys&gt;&lt;key app="EN" db-id="9p5rs2af99vr02e59pjv2a24fxe9taavwwz2" timestamp="1729662649"&gt;638&lt;/key&gt;&lt;/foreign-keys&gt;&lt;ref-type name="Journal Article"&gt;17&lt;/ref-type&gt;&lt;contributors&gt;&lt;authors&gt;&lt;author&gt;Bizuneh, Fassikaw Kebede&lt;/author&gt;&lt;author&gt;Tsegaye, Dejen&lt;/author&gt;&lt;author&gt;Gemeda, Belete Negese&lt;/author&gt;&lt;author&gt;Bizuneh, Tsehay Kebede&lt;/author&gt;&lt;/authors&gt;&lt;/contributors&gt;&lt;titles&gt;&lt;title&gt;Proportion of active tuberculosis among HIV-infected children after antiretroviral therapy in Ethiopia: A systematic review and meta-analysis&lt;/title&gt;&lt;secondary-title&gt;PLOS Global Public Health&lt;/secondary-title&gt;&lt;/titles&gt;&lt;periodical&gt;&lt;full-title&gt;PLOS Global Public Health&lt;/full-title&gt;&lt;/periodical&gt;&lt;volume&gt;4&lt;/volume&gt;&lt;number&gt;8&lt;/number&gt;&lt;dates&gt;&lt;year&gt;202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izuneh et al., 202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iruneh&lt;/Author&gt;&lt;Year&gt;2020&lt;/Year&gt;&lt;RecNum&gt;639&lt;/RecNum&gt;&lt;DisplayText&gt;(Tiruneh and Deyas, 2020)&lt;/DisplayText&gt;&lt;record&gt;&lt;rec-number&gt;639&lt;/rec-number&gt;&lt;foreign-keys&gt;&lt;key app="EN" db-id="9p5rs2af99vr02e59pjv2a24fxe9taavwwz2" timestamp="1729662689"&gt;639&lt;/key&gt;&lt;/foreign-keys&gt;&lt;ref-type name="Journal Article"&gt;17&lt;/ref-type&gt;&lt;contributors&gt;&lt;authors&gt;&lt;author&gt;Tiruneh, Firew&lt;/author&gt;&lt;author&gt;Deyas, Yared&lt;/author&gt;&lt;/authors&gt;&lt;/contributors&gt;&lt;titles&gt;&lt;title&gt;Effect of highly active antiretroviral treatment on TB incidence among HIV infected children and their clinical profile, retrospective cohort study, South West Ethiopia&lt;/title&gt;&lt;secondary-title&gt;Scientific Reports&lt;/secondary-title&gt;&lt;/titles&gt;&lt;periodical&gt;&lt;full-title&gt;Scientific Reports&lt;/full-title&gt;&lt;/periodical&gt;&lt;pages&gt;21468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iruneh and Deyas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quanente&lt;/Author&gt;&lt;Year&gt;2022&lt;/Year&gt;&lt;RecNum&gt;640&lt;/RecNum&gt;&lt;DisplayText&gt;(Mequanente et al., 2022)&lt;/DisplayText&gt;&lt;record&gt;&lt;rec-number&gt;640&lt;/rec-number&gt;&lt;foreign-keys&gt;&lt;key app="EN" db-id="9p5rs2af99vr02e59pjv2a24fxe9taavwwz2" timestamp="1729662726"&gt;640&lt;/key&gt;&lt;/foreign-keys&gt;&lt;ref-type name="Journal Article"&gt;17&lt;/ref-type&gt;&lt;contributors&gt;&lt;authors&gt;&lt;author&gt;Mequanente, DA&lt;/author&gt;&lt;author&gt;Srinivasan, P&lt;/author&gt;&lt;author&gt;Mallika, G&lt;/author&gt;&lt;author&gt;Thamimul Ansari, PM&lt;/author&gt;&lt;author&gt;Wale, M&lt;/author&gt;&lt;/authors&gt;&lt;/contributors&gt;&lt;titles&gt;&lt;title&gt;Incidence of Opportunistic Infections among HIV-infected Children on ART at Gondar University Specialized Hospital, Ethiopia&lt;/title&gt;&lt;secondary-title&gt;Indian Journal of Science and Technology&lt;/secondary-title&gt;&lt;/titles&gt;&lt;periodical&gt;&lt;full-title&gt;Indian Journal of Science and Technology&lt;/full-title&gt;&lt;/periodical&gt;&lt;pages&gt;1675-1682&lt;/pages&gt;&lt;volume&gt;15&lt;/volume&gt;&lt;number&gt;34&lt;/number&gt;&lt;dates&gt;&lt;year&gt;2022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quanente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dege&lt;/Author&gt;&lt;Year&gt;2018&lt;/Year&gt;&lt;RecNum&gt;641&lt;/RecNum&gt;&lt;DisplayText&gt;(Tadege, 2018)&lt;/DisplayText&gt;&lt;record&gt;&lt;rec-number&gt;641&lt;/rec-number&gt;&lt;foreign-keys&gt;&lt;key app="EN" db-id="9p5rs2af99vr02e59pjv2a24fxe9taavwwz2" timestamp="1729662787"&gt;641&lt;/key&gt;&lt;/foreign-keys&gt;&lt;ref-type name="Journal Article"&gt;17&lt;/ref-type&gt;&lt;contributors&gt;&lt;authors&gt;&lt;author&gt;Tadege, Melaku&lt;/author&gt;&lt;/authors&gt;&lt;/contributors&gt;&lt;titles&gt;&lt;title&gt;Time to death predictors of HIV/AIDS infected patients on antiretroviral therapy in Ethiopia&lt;/title&gt;&lt;secondary-title&gt;BMC research notes&lt;/secondary-title&gt;&lt;/titles&gt;&lt;periodical&gt;&lt;full-title&gt;BMC research notes&lt;/full-title&gt;&lt;/periodical&gt;&lt;pages&gt;1-6&lt;/pages&gt;&lt;volume&gt;11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dege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lme&lt;/Author&gt;&lt;Year&gt;2001&lt;/Year&gt;&lt;RecNum&gt;642&lt;/RecNum&gt;&lt;DisplayText&gt;(Palme et al., 2001b)&lt;/DisplayText&gt;&lt;record&gt;&lt;rec-number&gt;642&lt;/rec-number&gt;&lt;foreign-keys&gt;&lt;key app="EN" db-id="9p5rs2af99vr02e59pjv2a24fxe9taavwwz2" timestamp="1729662818"&gt;642&lt;/key&gt;&lt;/foreign-keys&gt;&lt;ref-type name="Journal Article"&gt;17&lt;/ref-type&gt;&lt;contributors&gt;&lt;authors&gt;&lt;author&gt;Palme, I Berggren&lt;/author&gt;&lt;author&gt;Gudetta, B&lt;/author&gt;&lt;author&gt;Degefu, H&lt;/author&gt;&lt;author&gt;Muhe, L&lt;/author&gt;&lt;author&gt;Bruchfeld, J&lt;/author&gt;&lt;author&gt;Giesecke, J&lt;/author&gt;&lt;/authors&gt;&lt;/contributors&gt;&lt;titles&gt;&lt;title&gt;A controlled estimate of the risk of HIV infection in Ethiopian children with tuberculosis&lt;/title&gt;&lt;secondary-title&gt;Epidemiology &amp;amp; Infection&lt;/secondary-title&gt;&lt;/titles&gt;&lt;periodical&gt;&lt;full-title&gt;Epidemiology &amp;amp; Infection&lt;/full-title&gt;&lt;/periodical&gt;&lt;pages&gt;517-525&lt;/pages&gt;&lt;volume&gt;127&lt;/volume&gt;&lt;number&gt;3&lt;/number&gt;&lt;dates&gt;&lt;year&gt;2001&lt;/year&gt;&lt;/dates&gt;&lt;isbn&gt;1469-440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alme et al., 2001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5&lt;/Year&gt;&lt;RecNum&gt;643&lt;/RecNum&gt;&lt;DisplayText&gt;(Liu et al., 2015)&lt;/DisplayText&gt;&lt;record&gt;&lt;rec-number&gt;643&lt;/rec-number&gt;&lt;foreign-keys&gt;&lt;key app="EN" db-id="9p5rs2af99vr02e59pjv2a24fxe9taavwwz2" timestamp="1729662854"&gt;643&lt;/key&gt;&lt;/foreign-keys&gt;&lt;ref-type name="Journal Article"&gt;17&lt;/ref-type&gt;&lt;contributors&gt;&lt;authors&gt;&lt;author&gt;Liu, Enju&lt;/author&gt;&lt;author&gt;Makubi, Abel&lt;/author&gt;&lt;author&gt;Drain, Paul&lt;/author&gt;&lt;author&gt;Spiegelman, Donna&lt;/author&gt;&lt;author&gt;Sando, David&lt;/author&gt;&lt;author&gt;Li, Nan&lt;/author&gt;&lt;author&gt;Chalamilla, Guerino&lt;/author&gt;&lt;author&gt;Sudfeld, Christopher R&lt;/author&gt;&lt;author&gt;Hertzmark, Ellen&lt;/author&gt;&lt;author&gt;Fawzi, Wafaie W&lt;/author&gt;&lt;/authors&gt;&lt;/contributors&gt;&lt;titles&gt;&lt;title&gt;Tuberculosis incidence rate and risk factors among HIV-infected adults with access to antiretroviral therapy&lt;/title&gt;&lt;secondary-title&gt;Aids&lt;/secondary-title&gt;&lt;/titles&gt;&lt;periodical&gt;&lt;full-title&gt;Aids&lt;/full-title&gt;&lt;/periodical&gt;&lt;pages&gt;1391-1399&lt;/pages&gt;&lt;volume&gt;29&lt;/volume&gt;&lt;number&gt;11&lt;/number&gt;&lt;dates&gt;&lt;year&gt;2015&lt;/year&gt;&lt;/dates&gt;&lt;isbn&gt;0269-9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u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sefa&lt;/Author&gt;&lt;Year&gt;2022&lt;/Year&gt;&lt;RecNum&gt;644&lt;/RecNum&gt;&lt;DisplayText&gt;(Assefa et al., 2022)&lt;/DisplayText&gt;&lt;record&gt;&lt;rec-number&gt;644&lt;/rec-number&gt;&lt;foreign-keys&gt;&lt;key app="EN" db-id="9p5rs2af99vr02e59pjv2a24fxe9taavwwz2" timestamp="1729662935"&gt;644&lt;/key&gt;&lt;/foreign-keys&gt;&lt;ref-type name="Journal Article"&gt;17&lt;/ref-type&gt;&lt;contributors&gt;&lt;authors&gt;&lt;author&gt;Assefa, Dawit Getachew&lt;/author&gt;&lt;author&gt;Zeleke, Eden Dagnachew&lt;/author&gt;&lt;author&gt;Bekele, Delayehu&lt;/author&gt;&lt;author&gt;Ejigu, Dawit A&lt;/author&gt;&lt;author&gt;Molla, Wondwosen&lt;/author&gt;&lt;author&gt;Woldesenbet, Tigist Tekle&lt;/author&gt;&lt;author&gt;Aynalem, Amdehiwot&lt;/author&gt;&lt;author&gt;Abebe, Mesfin&lt;/author&gt;&lt;author&gt;Mebratu, Andualem&lt;/author&gt;&lt;author&gt;Manyazewal, Tsegahun&lt;/author&gt;&lt;/authors&gt;&lt;/contributors&gt;&lt;titles&gt;&lt;title&gt;Isoniazid preventive therapy for prevention of tuberculosis among people living with HIV in Ethiopia: a systematic review of implementation and impac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21&lt;/pages&gt;&lt;volume&gt;20&lt;/volume&gt;&lt;number&gt;1&lt;/number&gt;&lt;dates&gt;&lt;year&gt;2022&lt;/year&gt;&lt;/dates&gt;&lt;isbn&gt;1660-460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ssefa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id&lt;/Author&gt;&lt;Year&gt;2017&lt;/Year&gt;&lt;RecNum&gt;645&lt;/RecNum&gt;&lt;DisplayText&gt;(Said et al., 2017)&lt;/DisplayText&gt;&lt;record&gt;&lt;rec-number&gt;645&lt;/rec-number&gt;&lt;foreign-keys&gt;&lt;key app="EN" db-id="9p5rs2af99vr02e59pjv2a24fxe9taavwwz2" timestamp="1729662974"&gt;645&lt;/key&gt;&lt;/foreign-keys&gt;&lt;ref-type name="Journal Article"&gt;17&lt;/ref-type&gt;&lt;contributors&gt;&lt;authors&gt;&lt;author&gt;Said, K&lt;/author&gt;&lt;author&gt;Verver, S&lt;/author&gt;&lt;author&gt;Kalingonji, A&lt;/author&gt;&lt;author&gt;Lwilla, F&lt;/author&gt;&lt;author&gt;Mkopi, A&lt;/author&gt;&lt;author&gt;Charalambous, S&lt;/author&gt;&lt;author&gt;Reither, K&lt;/author&gt;&lt;/authors&gt;&lt;/contributors&gt;&lt;titles&gt;&lt;title&gt;Tuberculosis among HIV-infected population: incidence and risk factors in rural Tanzania&lt;/title&gt;&lt;secondary-title&gt;African health sciences&lt;/secondary-title&gt;&lt;/titles&gt;&lt;periodical&gt;&lt;full-title&gt;African health sciences&lt;/full-title&gt;&lt;/periodical&gt;&lt;pages&gt;208-215&lt;/pages&gt;&lt;volume&gt;17&lt;/volume&gt;&lt;number&gt;1&lt;/number&gt;&lt;dates&gt;&lt;year&gt;2017&lt;/year&gt;&lt;/dates&gt;&lt;isbn&gt;1729-05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id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mo&lt;/Author&gt;&lt;Year&gt;2021&lt;/Year&gt;&lt;RecNum&gt;646&lt;/RecNum&gt;&lt;DisplayText&gt;(Mamo et al., 2021)&lt;/DisplayText&gt;&lt;record&gt;&lt;rec-number&gt;646&lt;/rec-number&gt;&lt;foreign-keys&gt;&lt;key app="EN" db-id="9p5rs2af99vr02e59pjv2a24fxe9taavwwz2" timestamp="1729663006"&gt;646&lt;/key&gt;&lt;/foreign-keys&gt;&lt;ref-type name="Journal Article"&gt;17&lt;/ref-type&gt;&lt;contributors&gt;&lt;authors&gt;&lt;author&gt;Mamo, Ayele&lt;/author&gt;&lt;author&gt;Mama, Mohammedaman&lt;/author&gt;&lt;author&gt;Solomon, Damtew&lt;/author&gt;&lt;author&gt;Mohammed, Mesud&lt;/author&gt;&lt;/authors&gt;&lt;/contributors&gt;&lt;titles&gt;&lt;title&gt;Treatment outcomes and predictors among tuberculosis patients at Madda Walabu University Goba Referral Hospital, southeast Ethiopia&lt;/title&gt;&lt;secondary-title&gt;Infection and Drug Resistance&lt;/secondary-title&gt;&lt;/titles&gt;&lt;periodical&gt;&lt;full-title&gt;Infection and drug resistance&lt;/full-title&gt;&lt;/periodical&gt;&lt;pages&gt;4763-4771&lt;/pages&gt;&lt;dates&gt;&lt;year&gt;2021&lt;/year&gt;&lt;/dates&gt;&lt;isbn&gt;1178-697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mo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rid&lt;/Author&gt;&lt;Year&gt;2019&lt;/Year&gt;&lt;RecNum&gt;647&lt;/RecNum&gt;&lt;DisplayText&gt;(Merid et al., 2019)&lt;/DisplayText&gt;&lt;record&gt;&lt;rec-number&gt;647&lt;/rec-number&gt;&lt;foreign-keys&gt;&lt;key app="EN" db-id="9p5rs2af99vr02e59pjv2a24fxe9taavwwz2" timestamp="1729663055"&gt;647&lt;/key&gt;&lt;/foreign-keys&gt;&lt;ref-type name="Journal Article"&gt;17&lt;/ref-type&gt;&lt;contributors&gt;&lt;authors&gt;&lt;author&gt;Merid, Mehari Woldemariam&lt;/author&gt;&lt;author&gt;Gezie, Lemma Derseh&lt;/author&gt;&lt;author&gt;Kassa, Getahun Molla&lt;/author&gt;&lt;author&gt;Muluneh, Atalay Goshu&lt;/author&gt;&lt;author&gt;Akalu, Temesgen Yihunie&lt;/author&gt;&lt;author&gt;Yenit, Melaku Kindie&lt;/author&gt;&lt;/authors&gt;&lt;/contributors&gt;&lt;titles&gt;&lt;title&gt;Incidence and predictors of major adverse drug events among drug-resistant tuberculosis patients on second-line anti-tuberculosis treatment in Amhara regional state public hospitals; Ethiopia: a retrospective cohort study&lt;/title&gt;&lt;secondary-title&gt;BMC infectious diseases&lt;/secondary-title&gt;&lt;/titles&gt;&lt;periodical&gt;&lt;full-title&gt;BMC infectious diseases&lt;/full-title&gt;&lt;/periodical&gt;&lt;pages&gt;1-12&lt;/pages&gt;&lt;volume&gt;19&lt;/volume&gt;&lt;dates&gt;&lt;year&gt;2019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rid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uogi&lt;/Author&gt;&lt;Year&gt;2013&lt;/Year&gt;&lt;RecNum&gt;648&lt;/RecNum&gt;&lt;DisplayText&gt;(Abuogi et al., 2013)&lt;/DisplayText&gt;&lt;record&gt;&lt;rec-number&gt;648&lt;/rec-number&gt;&lt;foreign-keys&gt;&lt;key app="EN" db-id="9p5rs2af99vr02e59pjv2a24fxe9taavwwz2" timestamp="1729663091"&gt;648&lt;/key&gt;&lt;/foreign-keys&gt;&lt;ref-type name="Journal Article"&gt;17&lt;/ref-type&gt;&lt;contributors&gt;&lt;authors&gt;&lt;author&gt;Abuogi, LL&lt;/author&gt;&lt;author&gt;Mwachari, C&lt;/author&gt;&lt;author&gt;Leslie, HH&lt;/author&gt;&lt;author&gt;Shade, SB&lt;/author&gt;&lt;author&gt;Otieno, J&lt;/author&gt;&lt;author&gt;Yienya, N&lt;/author&gt;&lt;author&gt;Sanguli, L&lt;/author&gt;&lt;author&gt;Amukoye, E&lt;/author&gt;&lt;author&gt;Cohen, CR&lt;/author&gt;&lt;/authors&gt;&lt;/contributors&gt;&lt;titles&gt;&lt;title&gt;Impact of expanded antiretroviral use on incidence and prevalence of tuberculosis in children with HIV in Keny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291-1297&lt;/pages&gt;&lt;volume&gt;17&lt;/volume&gt;&lt;number&gt;10&lt;/number&gt;&lt;dates&gt;&lt;year&gt;2013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buogi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ye&lt;/Author&gt;&lt;Year&gt;2020&lt;/Year&gt;&lt;RecNum&gt;649&lt;/RecNum&gt;&lt;DisplayText&gt;(Anye et al., 2020)&lt;/DisplayText&gt;&lt;record&gt;&lt;rec-number&gt;649&lt;/rec-number&gt;&lt;foreign-keys&gt;&lt;key app="EN" db-id="9p5rs2af99vr02e59pjv2a24fxe9taavwwz2" timestamp="1729663140"&gt;649&lt;/key&gt;&lt;/foreign-keys&gt;&lt;ref-type name="Journal Article"&gt;17&lt;/ref-type&gt;&lt;contributors&gt;&lt;authors&gt;&lt;author&gt;Anye, Cho Sabastine&lt;/author&gt;&lt;author&gt;Nkfusai, Claude Ngwayu&lt;/author&gt;&lt;author&gt;Yankam, Brenda Mbouamba&lt;/author&gt;&lt;author&gt;Wirsiy, Frankline Sevidzem&lt;/author&gt;&lt;author&gt;Tsoka-Gwegweni, Joyce Mahlako&lt;/author&gt;&lt;author&gt;Cumber, Samuel Nambile&lt;/author&gt;&lt;/authors&gt;&lt;/contributors&gt;&lt;titles&gt;&lt;title&gt;A four-year hospital-based retrospective study of the predictors of tuberculosis in people living with hiv and receiving care at bamenda regional hospital, cameroon&lt;/title&gt;&lt;secondary-title&gt;International Journal of Maternal and Child Health and AIDS&lt;/secondary-title&gt;&lt;/titles&gt;&lt;periodical&gt;&lt;full-title&gt;International Journal of Maternal and Child Health and AIDS&lt;/full-title&gt;&lt;/periodical&gt;&lt;pages&gt;167&lt;/pages&gt;&lt;volume&gt;9&lt;/volume&gt;&lt;number&gt;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nye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nju&lt;/Author&gt;&lt;Year&gt;2015&lt;/Year&gt;&lt;RecNum&gt;650&lt;/RecNum&gt;&lt;DisplayText&gt;(Enju et al., 2015)&lt;/DisplayText&gt;&lt;record&gt;&lt;rec-number&gt;650&lt;/rec-number&gt;&lt;foreign-keys&gt;&lt;key app="EN" db-id="9p5rs2af99vr02e59pjv2a24fxe9taavwwz2" timestamp="1729663172"&gt;650&lt;/key&gt;&lt;/foreign-keys&gt;&lt;ref-type name="Journal Article"&gt;17&lt;/ref-type&gt;&lt;contributors&gt;&lt;authors&gt;&lt;author&gt;Enju, LIU&lt;/author&gt;&lt;author&gt;MAKUBI, Abel&lt;/author&gt;&lt;author&gt;DRAIN, Paul&lt;/author&gt;&lt;author&gt;SPIEGELMAN, Donna&lt;/author&gt;&lt;author&gt;SANDO, David&lt;/author&gt;&lt;author&gt;Nan, LI&lt;/author&gt;&lt;author&gt;CHALAMILLA, Guerino&lt;/author&gt;&lt;author&gt;SUDFELD, Christopher R&lt;/author&gt;&lt;author&gt;HERTZMARK, Ellen&lt;/author&gt;&lt;author&gt;FAWZI, Wafaie W&lt;/author&gt;&lt;/authors&gt;&lt;/contributors&gt;&lt;titles&gt;&lt;title&gt;Tuberculosis incidence rate and risk factors among HIV-infected adults with access to antiretroviral therapy in Tanzania&lt;/title&gt;&lt;secondary-title&gt;AIDS (London, England)&lt;/secondary-title&gt;&lt;/titles&gt;&lt;periodical&gt;&lt;full-title&gt;AIDS (London, England)&lt;/full-title&gt;&lt;/periodical&gt;&lt;pages&gt;1391&lt;/pages&gt;&lt;volume&gt;29&lt;/volume&gt;&lt;number&gt;11&lt;/number&gt;&lt;dates&gt;&lt;year&gt;2015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nju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17D83"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bel&lt;/Author&gt;&lt;Year&gt;2020&lt;/Year&gt;&lt;RecNum&gt;651&lt;/RecNum&gt;&lt;DisplayText&gt;(Alebel et al., 2020a)&lt;/DisplayText&gt;&lt;record&gt;&lt;rec-number&gt;651&lt;/rec-number&gt;&lt;foreign-keys&gt;&lt;key app="EN" db-id="9p5rs2af99vr02e59pjv2a24fxe9taavwwz2" timestamp="1729663229"&gt;651&lt;/key&gt;&lt;/foreign-keys&gt;&lt;ref-type name="Journal Article"&gt;17&lt;/ref-type&gt;&lt;contributors&gt;&lt;authors&gt;&lt;author&gt;Alebel, Animut&lt;/author&gt;&lt;author&gt;Engeda, Eshetu Haileselassie&lt;/author&gt;&lt;author&gt;Kelkay, Mengistu Mekonnen&lt;/author&gt;&lt;author&gt;Petrucka, Pammla&lt;/author&gt;&lt;author&gt;Kibret, Getiye Dejenu&lt;/author&gt;&lt;author&gt;Wagnew, Fasil&lt;/author&gt;&lt;author&gt;Asmare, Getnet&lt;/author&gt;&lt;author&gt;Bitew, Zebenay Workneh&lt;/author&gt;&lt;author&gt;Ketema, Daniel Bekele&lt;/author&gt;&lt;author&gt;Gedif, Getnet&lt;/author&gt;&lt;/authors&gt;&lt;/contributors&gt;&lt;titles&gt;&lt;title&gt;Mortality rate among HIV-positive children on ART in Northwest Ethiopia: a historical cohort study&lt;/title&gt;&lt;secondary-title&gt;BMC Public Health&lt;/secondary-title&gt;&lt;/titles&gt;&lt;periodical&gt;&lt;full-title&gt;BMC Public Health&lt;/full-title&gt;&lt;/periodical&gt;&lt;pages&gt;1-11&lt;/pages&gt;&lt;volume&gt;2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17D83"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lebel et al., 2020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eleke&lt;/Author&gt;&lt;Year&gt;2016&lt;/Year&gt;&lt;RecNum&gt;652&lt;/RecNum&gt;&lt;DisplayText&gt;(Zeleke, 2016)&lt;/DisplayText&gt;&lt;record&gt;&lt;rec-number&gt;652&lt;/rec-number&gt;&lt;foreign-keys&gt;&lt;key app="EN" db-id="9p5rs2af99vr02e59pjv2a24fxe9taavwwz2" timestamp="1729663267"&gt;652&lt;/key&gt;&lt;/foreign-keys&gt;&lt;ref-type name="Journal Article"&gt;17&lt;/ref-type&gt;&lt;contributors&gt;&lt;authors&gt;&lt;author&gt;Zeleke, Abiyie&lt;/author&gt;&lt;/authors&gt;&lt;/contributors&gt;&lt;titles&gt;&lt;title&gt;Prevalence of antiretroviral treatment failure and associated factors in HIV infected children on antiretroviral therapy at Gondar University Hospital, retrospective cohort study&lt;/title&gt;&lt;secondary-title&gt;International Journal of Medicine and Medical Sciences&lt;/secondary-title&gt;&lt;/titles&gt;&lt;periodical&gt;&lt;full-title&gt;International Journal of Medicine and Medical Sciences&lt;/full-title&gt;&lt;/periodical&gt;&lt;pages&gt;125-132&lt;/pages&gt;&lt;volume&gt;8&lt;/volume&gt;&lt;number&gt;11&lt;/number&gt;&lt;dates&gt;&lt;year&gt;2016&lt;/year&gt;&lt;/dates&gt;&lt;isbn&gt;2006-972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eleke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lme&lt;/Author&gt;&lt;Year&gt;2001&lt;/Year&gt;&lt;RecNum&gt;653&lt;/RecNum&gt;&lt;DisplayText&gt;(Palme et al., 2001a)&lt;/DisplayText&gt;&lt;record&gt;&lt;rec-number&gt;653&lt;/rec-number&gt;&lt;foreign-keys&gt;&lt;key app="EN" db-id="9p5rs2af99vr02e59pjv2a24fxe9taavwwz2" timestamp="1729663304"&gt;653&lt;/key&gt;&lt;/foreign-keys&gt;&lt;ref-type name="Journal Article"&gt;17&lt;/ref-type&gt;&lt;contributors&gt;&lt;authors&gt;&lt;author&gt;Palme, Ingela Berggren&lt;/author&gt;&lt;author&gt;Gudetta, Berhanu&lt;/author&gt;&lt;author&gt;Degefu, Hirut&lt;/author&gt;&lt;author&gt;Bruchfeld, Judith&lt;/author&gt;&lt;author&gt;Muhe, Lulu&lt;/author&gt;&lt;author&gt;Giesecke, Johan&lt;/author&gt;&lt;/authors&gt;&lt;/contributors&gt;&lt;titles&gt;&lt;title&gt;Risk factors for human immunodeficiency virus infection in Ethiopian children with tuberculosis&lt;/title&gt;&lt;secondary-title&gt;The Pediatric infectious disease journal&lt;/secondary-title&gt;&lt;/titles&gt;&lt;periodical&gt;&lt;full-title&gt;The Pediatric infectious disease journal&lt;/full-title&gt;&lt;/periodical&gt;&lt;pages&gt;1066-1072&lt;/pages&gt;&lt;volume&gt;20&lt;/volume&gt;&lt;number&gt;11&lt;/number&gt;&lt;dates&gt;&lt;year&gt;2001&lt;/year&gt;&lt;/dates&gt;&lt;isbn&gt;0891-366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alme et al., 2001a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sho&lt;/Author&gt;&lt;Year&gt;2024&lt;/Year&gt;&lt;RecNum&gt;654&lt;/RecNum&gt;&lt;DisplayText&gt;(Shasho et al., 2024)&lt;/DisplayText&gt;&lt;record&gt;&lt;rec-number&gt;654&lt;/rec-number&gt;&lt;foreign-keys&gt;&lt;key app="EN" db-id="9p5rs2af99vr02e59pjv2a24fxe9taavwwz2" timestamp="1729663351"&gt;654&lt;/key&gt;&lt;/foreign-keys&gt;&lt;ref-type name="Journal Article"&gt;17&lt;/ref-type&gt;&lt;contributors&gt;&lt;authors&gt;&lt;author&gt;Shasho, Feyisa&lt;/author&gt;&lt;author&gt;Yilma, Mengistu&lt;/author&gt;&lt;author&gt;Asfaw, Zeytu Gashaw&lt;/author&gt;&lt;/authors&gt;&lt;/contributors&gt;&lt;titles&gt;&lt;title&gt;Factors associated with time to death among HIV/TB co-infected patients on ART in Dire Dawa, Ethiopia: A retrospective study&lt;/title&gt;&lt;secondary-title&gt;Heliyon&lt;/secondary-title&gt;&lt;/titles&gt;&lt;periodical&gt;&lt;full-title&gt;Heliyon&lt;/full-title&gt;&lt;/periodical&gt;&lt;volume&gt;10&lt;/volume&gt;&lt;number&gt;17&lt;/number&gt;&lt;dates&gt;&lt;year&gt;2024&lt;/year&gt;&lt;/dates&gt;&lt;isbn&gt;2405-844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hasho et al., 202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enturini&lt;/Author&gt;&lt;Year&gt;2014&lt;/Year&gt;&lt;RecNum&gt;656&lt;/RecNum&gt;&lt;DisplayText&gt;(Venturini et al., 2014)&lt;/DisplayText&gt;&lt;record&gt;&lt;rec-number&gt;656&lt;/rec-number&gt;&lt;foreign-keys&gt;&lt;key app="EN" db-id="9p5rs2af99vr02e59pjv2a24fxe9taavwwz2" timestamp="1729663499"&gt;656&lt;/key&gt;&lt;/foreign-keys&gt;&lt;ref-type name="Journal Article"&gt;17&lt;/ref-type&gt;&lt;contributors&gt;&lt;authors&gt;&lt;author&gt;Venturini, Elisabetta&lt;/author&gt;&lt;author&gt;Turkova, Anna&lt;/author&gt;&lt;author&gt;Chiappini, Elena&lt;/author&gt;&lt;author&gt;Galli, Luisa&lt;/author&gt;&lt;author&gt;de Martino, Maurizio&lt;/author&gt;&lt;author&gt;Thorne, Claire&lt;/author&gt;&lt;/authors&gt;&lt;/contributors&gt;&lt;titles&gt;&lt;title&gt;Tuberculosis and HIV co-infection in children&lt;/title&gt;&lt;secondary-title&gt;BMC infectious diseases&lt;/secondary-title&gt;&lt;/titles&gt;&lt;periodical&gt;&lt;full-title&gt;BMC infectious diseases&lt;/full-title&gt;&lt;/periodical&gt;&lt;pages&gt;1-10&lt;/pages&gt;&lt;volume&gt;14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Venturini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ndalakas&lt;/Author&gt;&lt;Year&gt;2020&lt;/Year&gt;&lt;RecNum&gt;657&lt;/RecNum&gt;&lt;DisplayText&gt;(Mandalakas et al., 2020)&lt;/DisplayText&gt;&lt;record&gt;&lt;rec-number&gt;657&lt;/rec-number&gt;&lt;foreign-keys&gt;&lt;key app="EN" db-id="9p5rs2af99vr02e59pjv2a24fxe9taavwwz2" timestamp="1729663584"&gt;657&lt;/key&gt;&lt;/foreign-keys&gt;&lt;ref-type name="Journal Article"&gt;17&lt;/ref-type&gt;&lt;contributors&gt;&lt;authors&gt;&lt;author&gt;Mandalakas, Anna M&lt;/author&gt;&lt;author&gt;Kay, Alexander W&lt;/author&gt;&lt;author&gt;Bacha, Jason M&lt;/author&gt;&lt;author&gt;Devezin, Tara&lt;/author&gt;&lt;author&gt;Golin, Rachel&lt;/author&gt;&lt;author&gt;Simon, Katherine R&lt;/author&gt;&lt;author&gt;Dhillon, Dilsher&lt;/author&gt;&lt;author&gt;Dlamini, Sandile&lt;/author&gt;&lt;author&gt;DiNardo, Andrew&lt;/author&gt;&lt;author&gt;Matshaba, Mogo&lt;/author&gt;&lt;/authors&gt;&lt;/contributors&gt;&lt;titles&gt;&lt;title&gt;Tuberculosis among children and adolescents at HIV treatment centers in sub-Saharan Africa&lt;/title&gt;&lt;secondary-title&gt;Emerging infectious diseases&lt;/secondary-title&gt;&lt;/titles&gt;&lt;periodical&gt;&lt;full-title&gt;Emerging infectious diseases&lt;/full-title&gt;&lt;/periodical&gt;&lt;pages&gt;2933&lt;/pages&gt;&lt;volume&gt;26&lt;/volume&gt;&lt;number&gt;12&lt;/number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ndalakas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3&lt;/Year&gt;&lt;RecNum&gt;658&lt;/RecNum&gt;&lt;DisplayText&gt;(Li et al., 2013)&lt;/DisplayText&gt;&lt;record&gt;&lt;rec-number&gt;658&lt;/rec-number&gt;&lt;foreign-keys&gt;&lt;key app="EN" db-id="9p5rs2af99vr02e59pjv2a24fxe9taavwwz2" timestamp="1729663618"&gt;658&lt;/key&gt;&lt;/foreign-keys&gt;&lt;ref-type name="Journal Article"&gt;17&lt;/ref-type&gt;&lt;contributors&gt;&lt;authors&gt;&lt;author&gt;Li, Nan&lt;/author&gt;&lt;author&gt;Manji, Karim P&lt;/author&gt;&lt;author&gt;Spiegelman, Donna&lt;/author&gt;&lt;author&gt;Muya, Aisa&lt;/author&gt;&lt;author&gt;Mwiru, Ramadhani S&lt;/author&gt;&lt;author&gt;Liu, Enju&lt;/author&gt;&lt;author&gt;Chalamilla, Guerino&lt;/author&gt;&lt;author&gt;Fawzi, Wafaie W&lt;/author&gt;&lt;author&gt;Duggan, Christopher&lt;/author&gt;&lt;/authors&gt;&lt;/contributors&gt;&lt;titles&gt;&lt;title&gt;Incident tuberculosis and risk factors among HIV-infected children in Tanzania&lt;/title&gt;&lt;secondary-title&gt;Aids&lt;/secondary-title&gt;&lt;/titles&gt;&lt;periodical&gt;&lt;full-title&gt;Aids&lt;/full-title&gt;&lt;/periodical&gt;&lt;pages&gt;1273-1281&lt;/pages&gt;&lt;volume&gt;27&lt;/volume&gt;&lt;number&gt;8&lt;/number&gt;&lt;dates&gt;&lt;year&gt;2013&lt;/year&gt;&lt;/dates&gt;&lt;isbn&gt;0269-9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i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1C410D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y&lt;/Author&gt;&lt;Year&gt;2019&lt;/Year&gt;&lt;RecNum&gt;659&lt;/RecNum&gt;&lt;DisplayText&gt;(Fry et al., 2019)&lt;/DisplayText&gt;&lt;record&gt;&lt;rec-number&gt;659&lt;/rec-number&gt;&lt;foreign-keys&gt;&lt;key app="EN" db-id="9p5rs2af99vr02e59pjv2a24fxe9taavwwz2" timestamp="1729663653"&gt;659&lt;/key&gt;&lt;/foreign-keys&gt;&lt;ref-type name="Journal Article"&gt;17&lt;/ref-type&gt;&lt;contributors&gt;&lt;authors&gt;&lt;author&gt;Fry, Samantha H-L&lt;/author&gt;&lt;author&gt;Barnabas, Shaun L&lt;/author&gt;&lt;author&gt;Cotton, Mark F&lt;/author&gt;&lt;/authors&gt;&lt;/contributors&gt;&lt;titles&gt;&lt;title&gt;Tuberculosis and HIV—An Update on the “cursed duet” in children&lt;/title&gt;&lt;secondary-title&gt;Frontiers in pediatrics&lt;/secondary-title&gt;&lt;/titles&gt;&lt;periodical&gt;&lt;full-title&gt;Frontiers in Pediatrics&lt;/full-title&gt;&lt;/periodical&gt;&lt;pages&gt;159&lt;/pages&gt;&lt;volume&gt;7&lt;/volume&gt;&lt;dates&gt;&lt;year&gt;2019&lt;/year&gt;&lt;/dates&gt;&lt;isbn&gt;2296-236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ry et al., 201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36E7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tinson&lt;/Author&gt;&lt;Year&gt;2009&lt;/Year&gt;&lt;RecNum&gt;660&lt;/RecNum&gt;&lt;DisplayText&gt;(Martinson et al., 2009)&lt;/DisplayText&gt;&lt;record&gt;&lt;rec-number&gt;660&lt;/rec-number&gt;&lt;foreign-keys&gt;&lt;key app="EN" db-id="9p5rs2af99vr02e59pjv2a24fxe9taavwwz2" timestamp="1729663721"&gt;660&lt;/key&gt;&lt;/foreign-keys&gt;&lt;ref-type name="Journal Article"&gt;17&lt;/ref-type&gt;&lt;contributors&gt;&lt;authors&gt;&lt;author&gt;Martinson, Neil A&lt;/author&gt;&lt;author&gt;Moultrie, H&lt;/author&gt;&lt;author&gt;Van Niekerk, R&lt;/author&gt;&lt;author&gt;Barry, G&lt;/author&gt;&lt;author&gt;Coovadia, A&lt;/author&gt;&lt;author&gt;Cotton, M&lt;/author&gt;&lt;author&gt;Violari, A&lt;/author&gt;&lt;author&gt;Gray, GE&lt;/author&gt;&lt;author&gt;Chaisson, RE&lt;/author&gt;&lt;author&gt;McIntyre, JA&lt;/author&gt;&lt;/authors&gt;&lt;/contributors&gt;&lt;titles&gt;&lt;title&gt;HAART and risk of tuberculosis in HIV-infected South African children: a multi-site retrospective cohort&lt;/title&gt;&lt;secondary-title&gt;The International journal of tuberculosis and lung disease&lt;/secondary-title&gt;&lt;/titles&gt;&lt;periodical&gt;&lt;full-title&gt;The International Journal of Tuberculosis and Lung Disease&lt;/full-title&gt;&lt;/periodical&gt;&lt;pages&gt;862-867&lt;/pages&gt;&lt;volume&gt;13&lt;/volume&gt;&lt;number&gt;7&lt;/number&gt;&lt;dates&gt;&lt;year&gt;2009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rtinson et al., 200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36E7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rauss&lt;/Author&gt;&lt;Year&gt;2015&lt;/Year&gt;&lt;RecNum&gt;661&lt;/RecNum&gt;&lt;DisplayText&gt;(Krauss et al., 2015)&lt;/DisplayText&gt;&lt;record&gt;&lt;rec-number&gt;661&lt;/rec-number&gt;&lt;foreign-keys&gt;&lt;key app="EN" db-id="9p5rs2af99vr02e59pjv2a24fxe9taavwwz2" timestamp="1729663750"&gt;661&lt;/key&gt;&lt;/foreign-keys&gt;&lt;ref-type name="Journal Article"&gt;17&lt;/ref-type&gt;&lt;contributors&gt;&lt;authors&gt;&lt;author&gt;Krauss, Margot R&lt;/author&gt;&lt;author&gt;Harris, D Robert&lt;/author&gt;&lt;author&gt;Abreu, Thalita&lt;/author&gt;&lt;author&gt;Ferreira, Fabiana G&lt;/author&gt;&lt;author&gt;Ruz, Noris Pavia&lt;/author&gt;&lt;author&gt;Worrell, Carol&lt;/author&gt;&lt;author&gt;Hazra, Rohan&lt;/author&gt;&lt;author&gt;NISDI Pediatric Study Group&lt;/author&gt;&lt;/authors&gt;&lt;/contributors&gt;&lt;titles&gt;&lt;title&gt;Tuberculosis in HIV-infected infants, children, and adolescents in Latin America&lt;/title&gt;&lt;secondary-title&gt;Brazilian Journal of Infectious Diseases&lt;/secondary-title&gt;&lt;/titles&gt;&lt;periodical&gt;&lt;full-title&gt;Brazilian Journal of Infectious Diseases&lt;/full-title&gt;&lt;/periodical&gt;&lt;pages&gt;23-29&lt;/pages&gt;&lt;volume&gt;19&lt;/volume&gt;&lt;number&gt;1&lt;/number&gt;&lt;dates&gt;&lt;year&gt;2015&lt;/year&gt;&lt;/dates&gt;&lt;isbn&gt;1413-86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Krauss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736E75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sseling&lt;/Author&gt;&lt;Year&gt;2005&lt;/Year&gt;&lt;RecNum&gt;663&lt;/RecNum&gt;&lt;DisplayText&gt;(Hesseling et al., 2005)&lt;/DisplayText&gt;&lt;record&gt;&lt;rec-number&gt;663&lt;/rec-number&gt;&lt;foreign-keys&gt;&lt;key app="EN" db-id="9p5rs2af99vr02e59pjv2a24fxe9taavwwz2" timestamp="1729663836"&gt;663&lt;/key&gt;&lt;/foreign-keys&gt;&lt;ref-type name="Journal Article"&gt;17&lt;/ref-type&gt;&lt;contributors&gt;&lt;authors&gt;&lt;author&gt;Hesseling, Anneke C&lt;/author&gt;&lt;author&gt;Westra, AE&lt;/author&gt;&lt;author&gt;Werschkull, H&lt;/author&gt;&lt;author&gt;Donald, PR&lt;/author&gt;&lt;author&gt;Beyers, N&lt;/author&gt;&lt;author&gt;Hussey, GD&lt;/author&gt;&lt;author&gt;El-Sadr, W&lt;/author&gt;&lt;author&gt;Schaaf, H Simon&lt;/author&gt;&lt;/authors&gt;&lt;/contributors&gt;&lt;titles&gt;&lt;title&gt;Outcome of HIV infected children with culture confirmed tuberculosis&lt;/title&gt;&lt;secondary-title&gt;Archives of disease in childhood&lt;/secondary-title&gt;&lt;/titles&gt;&lt;periodical&gt;&lt;full-title&gt;Archives of disease in childhood&lt;/full-title&gt;&lt;/periodical&gt;&lt;pages&gt;1171-1174&lt;/pages&gt;&lt;volume&gt;90&lt;/volume&gt;&lt;number&gt;11&lt;/number&gt;&lt;dates&gt;&lt;year&gt;2005&lt;/year&gt;&lt;/dates&gt;&lt;isbn&gt;0003-988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esseling et al., 200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ais&lt;/Author&gt;&lt;Year&gt;2007&lt;/Year&gt;&lt;RecNum&gt;664&lt;/RecNum&gt;&lt;DisplayText&gt;(Marais et al., 2007)&lt;/DisplayText&gt;&lt;record&gt;&lt;rec-number&gt;664&lt;/rec-number&gt;&lt;foreign-keys&gt;&lt;key app="EN" db-id="9p5rs2af99vr02e59pjv2a24fxe9taavwwz2" timestamp="1729663890"&gt;664&lt;/key&gt;&lt;/foreign-keys&gt;&lt;ref-type name="Journal Article"&gt;17&lt;/ref-type&gt;&lt;contributors&gt;&lt;authors&gt;&lt;author&gt;Marais, BJ&lt;/author&gt;&lt;author&gt;Graham, SM&lt;/author&gt;&lt;author&gt;Cotton, MF&lt;/author&gt;&lt;author&gt;Beyers, N&lt;/author&gt;&lt;/authors&gt;&lt;/contributors&gt;&lt;titles&gt;&lt;title&gt;Diagnostic and management challenges for childhood tuberculosis in the era of HIV&lt;/title&gt;&lt;secondary-title&gt;The Journal of infectious diseases&lt;/secondary-title&gt;&lt;/titles&gt;&lt;periodical&gt;&lt;full-title&gt;The Journal of infectious diseases&lt;/full-title&gt;&lt;/periodical&gt;&lt;pages&gt;S76-S85&lt;/pages&gt;&lt;volume&gt;196&lt;/volume&gt;&lt;number&gt;Supplement_1&lt;/number&gt;&lt;dates&gt;&lt;year&gt;2007&lt;/year&gt;&lt;/dates&gt;&lt;isbn&gt;1537-661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rais et al.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unza&lt;/Author&gt;&lt;Year&gt;2017&lt;/Year&gt;&lt;RecNum&gt;665&lt;/RecNum&gt;&lt;DisplayText&gt;(Zunza et al., 2017)&lt;/DisplayText&gt;&lt;record&gt;&lt;rec-number&gt;665&lt;/rec-number&gt;&lt;foreign-keys&gt;&lt;key app="EN" db-id="9p5rs2af99vr02e59pjv2a24fxe9taavwwz2" timestamp="1729663938"&gt;665&lt;/key&gt;&lt;/foreign-keys&gt;&lt;ref-type name="Journal Article"&gt;17&lt;/ref-type&gt;&lt;contributors&gt;&lt;authors&gt;&lt;author&gt;Zunza, Moleen&lt;/author&gt;&lt;author&gt;Gray, Diane M&lt;/author&gt;&lt;author&gt;Young, Taryn&lt;/author&gt;&lt;author&gt;Cotton, Mark&lt;/author&gt;&lt;author&gt;Zar, Heather J&lt;/author&gt;&lt;/authors&gt;&lt;/contributors&gt;&lt;titles&gt;&lt;title&gt;Isoniazid for preventing tuberculosis in HIV‐infected children&lt;/title&gt;&lt;secondary-title&gt;Cochrane Database of Systematic Reviews&lt;/secondary-title&gt;&lt;/titles&gt;&lt;periodical&gt;&lt;full-title&gt;Cochrane Database of Systematic Reviews&lt;/full-title&gt;&lt;/periodical&gt;&lt;number&gt;8&lt;/number&gt;&lt;dates&gt;&lt;year&gt;2017&lt;/year&gt;&lt;/dates&gt;&lt;isbn&gt;1465-18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unza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hen&lt;/Author&gt;&lt;Year&gt;2008&lt;/Year&gt;&lt;RecNum&gt;666&lt;/RecNum&gt;&lt;DisplayText&gt;(Cohen et al., 2008)&lt;/DisplayText&gt;&lt;record&gt;&lt;rec-number&gt;666&lt;/rec-number&gt;&lt;foreign-keys&gt;&lt;key app="EN" db-id="9p5rs2af99vr02e59pjv2a24fxe9taavwwz2" timestamp="1729663980"&gt;666&lt;/key&gt;&lt;/foreign-keys&gt;&lt;ref-type name="Journal Article"&gt;17&lt;/ref-type&gt;&lt;contributors&gt;&lt;authors&gt;&lt;author&gt;Cohen, JM&lt;/author&gt;&lt;author&gt;Whittaker, E&lt;/author&gt;&lt;author&gt;Walters, S&lt;/author&gt;&lt;author&gt;Lyall, H&lt;/author&gt;&lt;author&gt;Tudor‐Williams, G&lt;/author&gt;&lt;author&gt;Kampmann, B&lt;/author&gt;&lt;/authors&gt;&lt;/contributors&gt;&lt;titles&gt;&lt;title&gt;Presentation, diagnosis and management of tuberculosis in HIV‐infected children in the UK&lt;/title&gt;&lt;secondary-title&gt;HIV medicine&lt;/secondary-title&gt;&lt;/titles&gt;&lt;periodical&gt;&lt;full-title&gt;HIV medicine&lt;/full-title&gt;&lt;/periodical&gt;&lt;pages&gt;277-284&lt;/pages&gt;&lt;volume&gt;9&lt;/volume&gt;&lt;number&gt;5&lt;/number&gt;&lt;dates&gt;&lt;year&gt;2008&lt;/year&gt;&lt;/dates&gt;&lt;isbn&gt;1464-266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ohen et al., 200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dmonds&lt;/Author&gt;&lt;Year&gt;2009&lt;/Year&gt;&lt;RecNum&gt;667&lt;/RecNum&gt;&lt;DisplayText&gt;(Edmonds et al., 2009)&lt;/DisplayText&gt;&lt;record&gt;&lt;rec-number&gt;667&lt;/rec-number&gt;&lt;foreign-keys&gt;&lt;key app="EN" db-id="9p5rs2af99vr02e59pjv2a24fxe9taavwwz2" timestamp="1729664025"&gt;667&lt;/key&gt;&lt;/foreign-keys&gt;&lt;ref-type name="Journal Article"&gt;17&lt;/ref-type&gt;&lt;contributors&gt;&lt;authors&gt;&lt;author&gt;Edmonds, Andrew&lt;/author&gt;&lt;author&gt;Lusiama, Jean&lt;/author&gt;&lt;author&gt;Napravnik, Sonia&lt;/author&gt;&lt;author&gt;Kitetele, Faustin&lt;/author&gt;&lt;author&gt;Van Rie, Annelies&lt;/author&gt;&lt;author&gt;Behets, Frieda&lt;/author&gt;&lt;/authors&gt;&lt;/contributors&gt;&lt;titles&gt;&lt;title&gt;Anti-retroviral therapy reduces incident tuberculosis in HIV-infected children&lt;/title&gt;&lt;secondary-title&gt;International journal of epidemiology&lt;/secondary-title&gt;&lt;/titles&gt;&lt;periodical&gt;&lt;full-title&gt;International journal of epidemiology&lt;/full-title&gt;&lt;/periodical&gt;&lt;pages&gt;1612-1621&lt;/pages&gt;&lt;volume&gt;38&lt;/volume&gt;&lt;number&gt;6&lt;/number&gt;&lt;dates&gt;&lt;year&gt;2009&lt;/year&gt;&lt;/dates&gt;&lt;isbn&gt;1464-368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dmonds et al., 2009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y&lt;/Author&gt;&lt;Year&gt;2016&lt;/Year&gt;&lt;RecNum&gt;668&lt;/RecNum&gt;&lt;DisplayText&gt;(Marcy et al., 2016)&lt;/DisplayText&gt;&lt;record&gt;&lt;rec-number&gt;668&lt;/rec-number&gt;&lt;foreign-keys&gt;&lt;key app="EN" db-id="9p5rs2af99vr02e59pjv2a24fxe9taavwwz2" timestamp="1729664065"&gt;668&lt;/key&gt;&lt;/foreign-keys&gt;&lt;ref-type name="Journal Article"&gt;17&lt;/ref-type&gt;&lt;contributors&gt;&lt;authors&gt;&lt;author&gt;Marcy, Olivier&lt;/author&gt;&lt;author&gt;Ung, Vibol&lt;/author&gt;&lt;author&gt;Goyet, Sophie&lt;/author&gt;&lt;author&gt;Borand, Laurence&lt;/author&gt;&lt;author&gt;Msellati, Philippe&lt;/author&gt;&lt;author&gt;Tejiokem, Mathurin&lt;/author&gt;&lt;author&gt;Nguyen Thi, Ngoc Lan&lt;/author&gt;&lt;author&gt;Nacro, Boubacar&lt;/author&gt;&lt;author&gt;Cheng, Sokleaph&lt;/author&gt;&lt;author&gt;Eyangoh, Sara&lt;/author&gt;&lt;/authors&gt;&lt;/contributors&gt;&lt;titles&gt;&lt;title&gt;Performance of Xpert MTB/RIF and alternative specimen collection methods for the diagnosis of tuberculosis in HIV-infected children&lt;/title&gt;&lt;secondary-title&gt;Clinical infectious diseases&lt;/secondary-title&gt;&lt;/titles&gt;&lt;periodical&gt;&lt;full-title&gt;Clinical Infectious Diseases&lt;/full-title&gt;&lt;/periodical&gt;&lt;pages&gt;1161-1168&lt;/pages&gt;&lt;volume&gt;62&lt;/volume&gt;&lt;number&gt;9&lt;/number&gt;&lt;dates&gt;&lt;year&gt;2016&lt;/year&gt;&lt;/dates&gt;&lt;isbn&gt;1537-659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rcy et al., 2016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aaf&lt;/Author&gt;&lt;Year&gt;2007&lt;/Year&gt;&lt;RecNum&gt;670&lt;/RecNum&gt;&lt;DisplayText&gt;(Schaaf et al., 2007)&lt;/DisplayText&gt;&lt;record&gt;&lt;rec-number&gt;670&lt;/rec-number&gt;&lt;foreign-keys&gt;&lt;key app="EN" db-id="9p5rs2af99vr02e59pjv2a24fxe9taavwwz2" timestamp="1729664185"&gt;670&lt;/key&gt;&lt;/foreign-keys&gt;&lt;ref-type name="Journal Article"&gt;17&lt;/ref-type&gt;&lt;contributors&gt;&lt;authors&gt;&lt;author&gt;Schaaf, H Simon&lt;/author&gt;&lt;author&gt;Marais, Ben J&lt;/author&gt;&lt;author&gt;Whitelaw, Andrew&lt;/author&gt;&lt;author&gt;Hesseling, Anneke C&lt;/author&gt;&lt;author&gt;Eley, Brian&lt;/author&gt;&lt;author&gt;Hussey, Gregory D&lt;/author&gt;&lt;author&gt;Donald, Peter R&lt;/author&gt;&lt;/authors&gt;&lt;/contributors&gt;&lt;titles&gt;&lt;title&gt;Culture-confirmed childhood tuberculosis in Cape Town, South Africa: a review of 596 cases&lt;/title&gt;&lt;secondary-title&gt;BMC infectious diseases&lt;/secondary-title&gt;&lt;/titles&gt;&lt;periodical&gt;&lt;full-title&gt;BMC infectious diseases&lt;/full-title&gt;&lt;/periodical&gt;&lt;pages&gt;1-8&lt;/pages&gt;&lt;volume&gt;7&lt;/volume&gt;&lt;dates&gt;&lt;year&gt;2007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chaaf et al.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ndalakas&lt;/Author&gt;&lt;Year&gt;2008&lt;/Year&gt;&lt;RecNum&gt;672&lt;/RecNum&gt;&lt;DisplayText&gt;(Mandalakas et al., 2008)&lt;/DisplayText&gt;&lt;record&gt;&lt;rec-number&gt;672&lt;/rec-number&gt;&lt;foreign-keys&gt;&lt;key app="EN" db-id="9p5rs2af99vr02e59pjv2a24fxe9taavwwz2" timestamp="1729664285"&gt;672&lt;/key&gt;&lt;/foreign-keys&gt;&lt;ref-type name="Journal Article"&gt;17&lt;/ref-type&gt;&lt;contributors&gt;&lt;authors&gt;&lt;author&gt;Mandalakas, AM&lt;/author&gt;&lt;author&gt;Hesseling, AC&lt;/author&gt;&lt;author&gt;Chegou, NN&lt;/author&gt;&lt;author&gt;Kirchner, HL&lt;/author&gt;&lt;author&gt;Zhu, X&lt;/author&gt;&lt;author&gt;Marais, BJ&lt;/author&gt;&lt;author&gt;Black, GF&lt;/author&gt;&lt;author&gt;Beyers, N&lt;/author&gt;&lt;author&gt;Walzl, G&lt;/author&gt;&lt;/authors&gt;&lt;/contributors&gt;&lt;titles&gt;&lt;title&gt;High level of discordant IGRA results in HIV-infected adults and children&lt;/title&gt;&lt;secondary-title&gt;The International Journal of Tuberculosis and Lung Disease&lt;/secondary-title&gt;&lt;/titles&gt;&lt;periodical&gt;&lt;full-title&gt;The International Journal of Tuberculosis and Lung Disease&lt;/full-title&gt;&lt;/periodical&gt;&lt;pages&gt;417-423&lt;/pages&gt;&lt;volume&gt;12&lt;/volume&gt;&lt;number&gt;4&lt;/number&gt;&lt;dates&gt;&lt;year&gt;2008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andalakas et al., 200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ruz&lt;/Author&gt;&lt;Year&gt;2007&lt;/Year&gt;&lt;RecNum&gt;673&lt;/RecNum&gt;&lt;DisplayText&gt;(Cruz and Starke, 2007)&lt;/DisplayText&gt;&lt;record&gt;&lt;rec-number&gt;673&lt;/rec-number&gt;&lt;foreign-keys&gt;&lt;key app="EN" db-id="9p5rs2af99vr02e59pjv2a24fxe9taavwwz2" timestamp="1729664322"&gt;673&lt;/key&gt;&lt;/foreign-keys&gt;&lt;ref-type name="Journal Article"&gt;17&lt;/ref-type&gt;&lt;contributors&gt;&lt;authors&gt;&lt;author&gt;Cruz, Andrea T&lt;/author&gt;&lt;author&gt;Starke, Jeffrey R&lt;/author&gt;&lt;/authors&gt;&lt;/contributors&gt;&lt;titles&gt;&lt;title&gt;Clinical manifestations of tuberculosis in children&lt;/title&gt;&lt;secondary-title&gt;Paediatric respiratory reviews&lt;/secondary-title&gt;&lt;/titles&gt;&lt;periodical&gt;&lt;full-title&gt;Paediatric respiratory reviews&lt;/full-title&gt;&lt;/periodical&gt;&lt;pages&gt;107-117&lt;/pages&gt;&lt;volume&gt;8&lt;/volume&gt;&lt;number&gt;2&lt;/number&gt;&lt;dates&gt;&lt;year&gt;2007&lt;/year&gt;&lt;/dates&gt;&lt;isbn&gt;1526-0542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Cruz and Starke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idoo&lt;/Author&gt;&lt;Year&gt;2017&lt;/Year&gt;&lt;RecNum&gt;674&lt;/RecNum&gt;&lt;DisplayText&gt;(Naidoo et al., 2017)&lt;/DisplayText&gt;&lt;record&gt;&lt;rec-number&gt;674&lt;/rec-number&gt;&lt;foreign-keys&gt;&lt;key app="EN" db-id="9p5rs2af99vr02e59pjv2a24fxe9taavwwz2" timestamp="1729664363"&gt;674&lt;/key&gt;&lt;/foreign-keys&gt;&lt;ref-type name="Journal Article"&gt;17&lt;/ref-type&gt;&lt;contributors&gt;&lt;authors&gt;&lt;author&gt;Naidoo, Jaishree&lt;/author&gt;&lt;author&gt;Mahomed, Nasreen&lt;/author&gt;&lt;author&gt;Moodley, Halvani&lt;/author&gt;&lt;/authors&gt;&lt;/contributors&gt;&lt;titles&gt;&lt;title&gt;A systemic review of tuberculosis with HIV coinfection in children&lt;/title&gt;&lt;secondary-title&gt;Pediatric radiology&lt;/secondary-title&gt;&lt;/titles&gt;&lt;periodical&gt;&lt;full-title&gt;Pediatric radiology&lt;/full-title&gt;&lt;/periodical&gt;&lt;pages&gt;1269-1276&lt;/pages&gt;&lt;volume&gt;47&lt;/volume&gt;&lt;dates&gt;&lt;year&gt;2017&lt;/year&gt;&lt;/dates&gt;&lt;isbn&gt;0301-044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idoo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ng&lt;/Author&gt;&lt;Year&gt;2007&lt;/Year&gt;&lt;RecNum&gt;675&lt;/RecNum&gt;&lt;DisplayText&gt;(Bong et al., 2007)&lt;/DisplayText&gt;&lt;record&gt;&lt;rec-number&gt;675&lt;/rec-number&gt;&lt;foreign-keys&gt;&lt;key app="EN" db-id="9p5rs2af99vr02e59pjv2a24fxe9taavwwz2" timestamp="1729664403"&gt;675&lt;/key&gt;&lt;/foreign-keys&gt;&lt;ref-type name="Journal Article"&gt;17&lt;/ref-type&gt;&lt;contributors&gt;&lt;authors&gt;&lt;author&gt;Bong, CN&lt;/author&gt;&lt;author&gt;Chen, SCC&lt;/author&gt;&lt;author&gt;Jong, YJ&lt;/author&gt;&lt;author&gt;Tok, TS&lt;/author&gt;&lt;author&gt;Hsu, CF&lt;/author&gt;&lt;author&gt;Schouten, EJ&lt;/author&gt;&lt;author&gt;Makombe, SD&lt;/author&gt;&lt;author&gt;Yu, J&lt;/author&gt;&lt;author&gt;Harries, AD&lt;/author&gt;&lt;/authors&gt;&lt;/contributors&gt;&lt;titles&gt;&lt;title&gt;Outcomes of HIV-infected children with tuberculosis who are started on antiretroviral therapy in Malawi&lt;/title&gt;&lt;secondary-title&gt;The International Journal of Tuberculosis and Lung Disease&lt;/secondary-title&gt;&lt;/titles&gt;&lt;periodical&gt;&lt;full-title&gt;The International Journal of Tuberculosis and Lung Disease&lt;/full-title&gt;&lt;/periodical&gt;&lt;pages&gt;534-538&lt;/pages&gt;&lt;volume&gt;11&lt;/volume&gt;&lt;number&gt;5&lt;/number&gt;&lt;dates&gt;&lt;year&gt;2007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Bong et al.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hinji&lt;/Author&gt;&lt;Year&gt;2018&lt;/Year&gt;&lt;RecNum&gt;676&lt;/RecNum&gt;&lt;DisplayText&gt;(Githinji et al., 2018)&lt;/DisplayText&gt;&lt;record&gt;&lt;rec-number&gt;676&lt;/rec-number&gt;&lt;foreign-keys&gt;&lt;key app="EN" db-id="9p5rs2af99vr02e59pjv2a24fxe9taavwwz2" timestamp="1729664436"&gt;676&lt;/key&gt;&lt;/foreign-keys&gt;&lt;ref-type name="Journal Article"&gt;17&lt;/ref-type&gt;&lt;contributors&gt;&lt;authors&gt;&lt;author&gt;Githinji, Leah N&lt;/author&gt;&lt;author&gt;Gray, Diane M&lt;/author&gt;&lt;author&gt;Zar, Heather J&lt;/author&gt;&lt;/authors&gt;&lt;/contributors&gt;&lt;titles&gt;&lt;title&gt;Lung function in HIV-infected children and adolescents&lt;/title&gt;&lt;secondary-title&gt;Pneumonia&lt;/secondary-title&gt;&lt;/titles&gt;&lt;periodical&gt;&lt;full-title&gt;Pneumonia&lt;/full-title&gt;&lt;/periodical&gt;&lt;pages&gt;1-10&lt;/pages&gt;&lt;volume&gt;10&lt;/volume&gt;&lt;dates&gt;&lt;year&gt;2018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Githinji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lkamu&lt;/Author&gt;&lt;Year&gt;2020&lt;/Year&gt;&lt;RecNum&gt;677&lt;/RecNum&gt;&lt;DisplayText&gt;(Melkamu et al., 2020)&lt;/DisplayText&gt;&lt;record&gt;&lt;rec-number&gt;677&lt;/rec-number&gt;&lt;foreign-keys&gt;&lt;key app="EN" db-id="9p5rs2af99vr02e59pjv2a24fxe9taavwwz2" timestamp="1729664492"&gt;677&lt;/key&gt;&lt;/foreign-keys&gt;&lt;ref-type name="Journal Article"&gt;17&lt;/ref-type&gt;&lt;contributors&gt;&lt;authors&gt;&lt;author&gt;Melkamu, Mamaru Wubale&lt;/author&gt;&lt;author&gt;Gebeyehu, Mulugeta Tesfa&lt;/author&gt;&lt;author&gt;Afenigus, Abebe Dilie&lt;/author&gt;&lt;author&gt;Hibstie, Yitbarek Tenaw&lt;/author&gt;&lt;author&gt;Temesgen, Belisty&lt;/author&gt;&lt;author&gt;Petrucka, Pammla&lt;/author&gt;&lt;author&gt;Alebel, Animut&lt;/author&gt;&lt;/authors&gt;&lt;/contributors&gt;&lt;titles&gt;&lt;title&gt;Incidence of common opportunistic infections among HIV-infected children on ART at Debre Markos referral hospital, Northwest Ethiopia: a retrospective cohort study&lt;/title&gt;&lt;secondary-title&gt;BMC infectious diseases&lt;/secondary-title&gt;&lt;/titles&gt;&lt;periodical&gt;&lt;full-title&gt;BMC infectious diseases&lt;/full-title&gt;&lt;/periodical&gt;&lt;pages&gt;1-12&lt;/pages&gt;&lt;volume&gt;20&lt;/volume&gt;&lt;dates&gt;&lt;year&gt;2020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Melkamu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r&lt;/Author&gt;&lt;Year&gt;2008&lt;/Year&gt;&lt;RecNum&gt;678&lt;/RecNum&gt;&lt;DisplayText&gt;(Zar, 2008)&lt;/DisplayText&gt;&lt;record&gt;&lt;rec-number&gt;678&lt;/rec-number&gt;&lt;foreign-keys&gt;&lt;key app="EN" db-id="9p5rs2af99vr02e59pjv2a24fxe9taavwwz2" timestamp="1729664532"&gt;678&lt;/key&gt;&lt;/foreign-keys&gt;&lt;ref-type name="Journal Article"&gt;17&lt;/ref-type&gt;&lt;contributors&gt;&lt;authors&gt;&lt;author&gt;Zar, Heather J&lt;/author&gt;&lt;/authors&gt;&lt;/contributors&gt;&lt;titles&gt;&lt;title&gt;Chronic lung disease in human immunodeficiency virus (HIV) infected children&lt;/title&gt;&lt;secondary-title&gt;Pediatric pulmonology&lt;/secondary-title&gt;&lt;/titles&gt;&lt;periodical&gt;&lt;full-title&gt;Pediatric pulmonology&lt;/full-title&gt;&lt;/periodical&gt;&lt;pages&gt;1-10&lt;/pages&gt;&lt;volume&gt;43&lt;/volume&gt;&lt;number&gt;1&lt;/number&gt;&lt;dates&gt;&lt;year&gt;2008&lt;/year&gt;&lt;/dates&gt;&lt;isbn&gt;8755-686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ar, 200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tel&lt;/Author&gt;&lt;Year&gt;2013&lt;/Year&gt;&lt;RecNum&gt;679&lt;/RecNum&gt;&lt;DisplayText&gt;(Patel et al., 2013)&lt;/DisplayText&gt;&lt;record&gt;&lt;rec-number&gt;679&lt;/rec-number&gt;&lt;foreign-keys&gt;&lt;key app="EN" db-id="9p5rs2af99vr02e59pjv2a24fxe9taavwwz2" timestamp="1729664578"&gt;679&lt;/key&gt;&lt;/foreign-keys&gt;&lt;ref-type name="Journal Article"&gt;17&lt;/ref-type&gt;&lt;contributors&gt;&lt;authors&gt;&lt;author&gt;Patel, MR&lt;/author&gt;&lt;author&gt;Yotebieng, Marcel&lt;/author&gt;&lt;author&gt;Behets, F&lt;/author&gt;&lt;author&gt;Vanden Driessche, K&lt;/author&gt;&lt;author&gt;Nana, M&lt;/author&gt;&lt;author&gt;Van Rie, A&lt;/author&gt;&lt;/authors&gt;&lt;/contributors&gt;&lt;titles&gt;&lt;title&gt;Outcomes of integrated treatment for tuberculosis and HIV in children at the primary health care level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206-1211&lt;/pages&gt;&lt;volume&gt;17&lt;/volume&gt;&lt;number&gt;9&lt;/number&gt;&lt;dates&gt;&lt;year&gt;2013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atel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irlie&lt;/Author&gt;&lt;Year&gt;2014&lt;/Year&gt;&lt;RecNum&gt;680&lt;/RecNum&gt;&lt;DisplayText&gt;(Fairlie et al., 2014)&lt;/DisplayText&gt;&lt;record&gt;&lt;rec-number&gt;680&lt;/rec-number&gt;&lt;foreign-keys&gt;&lt;key app="EN" db-id="9p5rs2af99vr02e59pjv2a24fxe9taavwwz2" timestamp="1729664618"&gt;680&lt;/key&gt;&lt;/foreign-keys&gt;&lt;ref-type name="Journal Article"&gt;17&lt;/ref-type&gt;&lt;contributors&gt;&lt;authors&gt;&lt;author&gt;Fairlie, L&lt;/author&gt;&lt;author&gt;Muchiri, E&lt;/author&gt;&lt;author&gt;Beylis, CN&lt;/author&gt;&lt;author&gt;Meyers, T&lt;/author&gt;&lt;author&gt;Moultrie, H&lt;/author&gt;&lt;/authors&gt;&lt;/contributors&gt;&lt;titles&gt;&lt;title&gt;Microbiological investigation for tuberculosis among HIV-infected children in Soweto, South Afric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676-681&lt;/pages&gt;&lt;volume&gt;18&lt;/volume&gt;&lt;number&gt;6&lt;/number&gt;&lt;dates&gt;&lt;year&gt;2014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airlie et al., 2014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ldacker&lt;/Author&gt;&lt;Year&gt;2012&lt;/Year&gt;&lt;RecNum&gt;681&lt;/RecNum&gt;&lt;DisplayText&gt;(Feldacker et al., 2012)&lt;/DisplayText&gt;&lt;record&gt;&lt;rec-number&gt;681&lt;/rec-number&gt;&lt;foreign-keys&gt;&lt;key app="EN" db-id="9p5rs2af99vr02e59pjv2a24fxe9taavwwz2" timestamp="1729664662"&gt;681&lt;/key&gt;&lt;/foreign-keys&gt;&lt;ref-type name="Journal Article"&gt;17&lt;/ref-type&gt;&lt;contributors&gt;&lt;authors&gt;&lt;author&gt;Feldacker, C&lt;/author&gt;&lt;author&gt;Tweya, H&lt;/author&gt;&lt;author&gt;Keiser, Olivia&lt;/author&gt;&lt;author&gt;Weigel, Ralf&lt;/author&gt;&lt;author&gt;Kalulu, M&lt;/author&gt;&lt;author&gt;Fenner, Lukas&lt;/author&gt;&lt;author&gt;Egger, Matthias&lt;/author&gt;&lt;author&gt;Manda, E&lt;/author&gt;&lt;author&gt;Mwafilaso, JB&lt;/author&gt;&lt;author&gt;Kamba, C&lt;/author&gt;&lt;/authors&gt;&lt;/contributors&gt;&lt;titles&gt;&lt;title&gt;Characteristics of adults and children diagnosed with tuberculosis in Lilongwe, Malawi: findings from an integrated HIV/TB clinic&lt;/title&gt;&lt;secondary-title&gt;Tropical Medicine &amp;amp; International Health&lt;/secondary-title&gt;&lt;/titles&gt;&lt;periodical&gt;&lt;full-title&gt;Tropical Medicine &amp;amp; International Health&lt;/full-title&gt;&lt;/periodical&gt;&lt;pages&gt;1108-1116&lt;/pages&gt;&lt;volume&gt;17&lt;/volume&gt;&lt;number&gt;9&lt;/number&gt;&lt;dates&gt;&lt;year&gt;2012&lt;/year&gt;&lt;/dates&gt;&lt;isbn&gt;1360-22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eldacker et al., 201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ópez-Varela&lt;/Author&gt;&lt;Year&gt;2015&lt;/Year&gt;&lt;RecNum&gt;682&lt;/RecNum&gt;&lt;DisplayText&gt;(López-Varela et al., 2015)&lt;/DisplayText&gt;&lt;record&gt;&lt;rec-number&gt;682&lt;/rec-number&gt;&lt;foreign-keys&gt;&lt;key app="EN" db-id="9p5rs2af99vr02e59pjv2a24fxe9taavwwz2" timestamp="1729664704"&gt;682&lt;/key&gt;&lt;/foreign-keys&gt;&lt;ref-type name="Journal Article"&gt;17&lt;/ref-type&gt;&lt;contributors&gt;&lt;authors&gt;&lt;author&gt;López-Varela, Elisa&lt;/author&gt;&lt;author&gt;Augusto, Orvalho Joaquim&lt;/author&gt;&lt;author&gt;Gondo, Kizito&lt;/author&gt;&lt;author&gt;García-Basteiro, Alberto L&lt;/author&gt;&lt;author&gt;Fraile, Oscar&lt;/author&gt;&lt;author&gt;Ira, Tasmiya&lt;/author&gt;&lt;author&gt;Aristizabal, Jose Luis Ribó&lt;/author&gt;&lt;author&gt;Bulo, Helder&lt;/author&gt;&lt;author&gt;Gutierrez, José Muñoz&lt;/author&gt;&lt;author&gt;Aponte, John&lt;/author&gt;&lt;/authors&gt;&lt;/contributors&gt;&lt;titles&gt;&lt;title&gt;Incidence of tuberculosis among young children in rural Mozambique&lt;/title&gt;&lt;secondary-title&gt;The Pediatric infectious disease journal&lt;/secondary-title&gt;&lt;/titles&gt;&lt;periodical&gt;&lt;full-title&gt;The Pediatric infectious disease journal&lt;/full-title&gt;&lt;/periodical&gt;&lt;pages&gt;686-692&lt;/pages&gt;&lt;volume&gt;34&lt;/volume&gt;&lt;number&gt;7&lt;/number&gt;&lt;dates&gt;&lt;year&gt;2015&lt;/year&gt;&lt;/dates&gt;&lt;isbn&gt;0891-366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López-Varela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cobs&lt;/Author&gt;&lt;Year&gt;2020&lt;/Year&gt;&lt;RecNum&gt;683&lt;/RecNum&gt;&lt;DisplayText&gt;(Jacobs et al., 2020)&lt;/DisplayText&gt;&lt;record&gt;&lt;rec-number&gt;683&lt;/rec-number&gt;&lt;foreign-keys&gt;&lt;key app="EN" db-id="9p5rs2af99vr02e59pjv2a24fxe9taavwwz2" timestamp="1729664744"&gt;683&lt;/key&gt;&lt;/foreign-keys&gt;&lt;ref-type name="Journal Article"&gt;17&lt;/ref-type&gt;&lt;contributors&gt;&lt;authors&gt;&lt;author&gt;Jacobs, Tom G&lt;/author&gt;&lt;author&gt;Svensson, Elin M&lt;/author&gt;&lt;author&gt;Musiime, Victor&lt;/author&gt;&lt;author&gt;Rojo, Pablo&lt;/author&gt;&lt;author&gt;Dooley, Kelly E&lt;/author&gt;&lt;author&gt;McIlleron, Helen&lt;/author&gt;&lt;author&gt;Aarnoutse, Rob E&lt;/author&gt;&lt;author&gt;Burger, David M&lt;/author&gt;&lt;author&gt;Turkova, Anna&lt;/author&gt;&lt;author&gt;Colbers, Angela&lt;/author&gt;&lt;/authors&gt;&lt;/contributors&gt;&lt;titles&gt;&lt;title&gt;Pharmacokinetics of antiretroviral and tuberculosis drugs in children with HIV/TB co-infection: a systematic review&lt;/title&gt;&lt;secondary-title&gt;Journal of Antimicrobial Chemotherapy&lt;/secondary-title&gt;&lt;/titles&gt;&lt;periodical&gt;&lt;full-title&gt;Journal of Antimicrobial Chemotherapy&lt;/full-title&gt;&lt;/periodical&gt;&lt;pages&gt;3433-3457&lt;/pages&gt;&lt;volume&gt;75&lt;/volume&gt;&lt;number&gt;12&lt;/number&gt;&lt;dates&gt;&lt;year&gt;2020&lt;/year&gt;&lt;/dates&gt;&lt;isbn&gt;0305-745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cobs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r&lt;/Author&gt;&lt;Year&gt;2007&lt;/Year&gt;&lt;RecNum&gt;684&lt;/RecNum&gt;&lt;DisplayText&gt;(Zar et al., 2007)&lt;/DisplayText&gt;&lt;record&gt;&lt;rec-number&gt;684&lt;/rec-number&gt;&lt;foreign-keys&gt;&lt;key app="EN" db-id="9p5rs2af99vr02e59pjv2a24fxe9taavwwz2" timestamp="1729664793"&gt;684&lt;/key&gt;&lt;/foreign-keys&gt;&lt;ref-type name="Journal Article"&gt;17&lt;/ref-type&gt;&lt;contributors&gt;&lt;authors&gt;&lt;author&gt;Zar, Heather J&lt;/author&gt;&lt;author&gt;Cotton, Mark F&lt;/author&gt;&lt;author&gt;Strauss, Stanzi&lt;/author&gt;&lt;author&gt;Karpakis, Janine&lt;/author&gt;&lt;author&gt;Hussey, Gregory&lt;/author&gt;&lt;author&gt;Schaaf, H Simon&lt;/author&gt;&lt;author&gt;Rabie, Helena&lt;/author&gt;&lt;author&gt;Lombard, Carl J&lt;/author&gt;&lt;/authors&gt;&lt;/contributors&gt;&lt;titles&gt;&lt;title&gt;Effect of isoniazid prophylaxis on mortality and incidence of tuberculosis in children with HIV: randomised controlled trial&lt;/title&gt;&lt;secondary-title&gt;Bmj&lt;/secondary-title&gt;&lt;/titles&gt;&lt;periodical&gt;&lt;full-title&gt;Bmj&lt;/full-title&gt;&lt;/periodical&gt;&lt;pages&gt;136&lt;/pages&gt;&lt;volume&gt;334&lt;/volume&gt;&lt;number&gt;7585&lt;/number&gt;&lt;dates&gt;&lt;year&gt;2007&lt;/year&gt;&lt;/dates&gt;&lt;isbn&gt;0959-813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ar et al., 200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D9537F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nogo&lt;/Author&gt;&lt;Year&gt;2020&lt;/Year&gt;&lt;RecNum&gt;685&lt;/RecNum&gt;&lt;DisplayText&gt;(Sanogo et al., 2020)&lt;/DisplayText&gt;&lt;record&gt;&lt;rec-number&gt;685&lt;/rec-number&gt;&lt;foreign-keys&gt;&lt;key app="EN" db-id="9p5rs2af99vr02e59pjv2a24fxe9taavwwz2" timestamp="1729664868"&gt;685&lt;/key&gt;&lt;/foreign-keys&gt;&lt;ref-type name="Journal Article"&gt;17&lt;/ref-type&gt;&lt;contributors&gt;&lt;authors&gt;&lt;author&gt;Sanogo, Bintou&lt;/author&gt;&lt;author&gt;Ouermi, Alain Saga&lt;/author&gt;&lt;author&gt;Barro, Makoura&lt;/author&gt;&lt;author&gt;Millogo, Anselme&lt;/author&gt;&lt;author&gt;Ouattara, Ad Bafa Ibrahim&lt;/author&gt;&lt;author&gt;Abdoul Salam, Ouedraogo&lt;/author&gt;&lt;author&gt;Nacro, Boubacar&lt;/author&gt;&lt;/authors&gt;&lt;/contributors&gt;&lt;titles&gt;&lt;title&gt;Performance of a lymphocyte t interferon gamma test (Quantiferon-TB gold in tube) in the diagnosis of active tuberculosis in HIV-infected children&lt;/title&gt;&lt;secondary-title&gt;Plos one&lt;/secondary-title&gt;&lt;/titles&gt;&lt;periodical&gt;&lt;full-title&gt;PloS one&lt;/full-title&gt;&lt;/periodical&gt;&lt;pages&gt;e0241789&lt;/pages&gt;&lt;volume&gt;15&lt;/volume&gt;&lt;number&gt;11&lt;/number&gt;&lt;dates&gt;&lt;year&gt;2020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nogo et al., 202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aakidis&lt;/Author&gt;&lt;Year&gt;2015&lt;/Year&gt;&lt;RecNum&gt;687&lt;/RecNum&gt;&lt;DisplayText&gt;(Isaakidis et al., 2015)&lt;/DisplayText&gt;&lt;record&gt;&lt;rec-number&gt;687&lt;/rec-number&gt;&lt;foreign-keys&gt;&lt;key app="EN" db-id="9p5rs2af99vr02e59pjv2a24fxe9taavwwz2" timestamp="1729665128"&gt;687&lt;/key&gt;&lt;/foreign-keys&gt;&lt;ref-type name="Journal Article"&gt;17&lt;/ref-type&gt;&lt;contributors&gt;&lt;authors&gt;&lt;author&gt;Isaakidis, P&lt;/author&gt;&lt;author&gt;Casas, EC&lt;/author&gt;&lt;author&gt;Das, M&lt;/author&gt;&lt;author&gt;Tseretopoulou, X&lt;/author&gt;&lt;author&gt;Ntzani, EE&lt;/author&gt;&lt;author&gt;Ford, N&lt;/author&gt;&lt;/authors&gt;&lt;/contributors&gt;&lt;titles&gt;&lt;title&gt;Treatment outcomes for HIV and MDR-TB co-infected adults and children: systematic review and meta-analysis&lt;/title&gt;&lt;secondary-title&gt;The International Journal of Tuberculosis and Lung Disease&lt;/secondary-title&gt;&lt;/titles&gt;&lt;periodical&gt;&lt;full-title&gt;The International Journal of Tuberculosis and Lung Disease&lt;/full-title&gt;&lt;/periodical&gt;&lt;pages&gt;969-978&lt;/pages&gt;&lt;volume&gt;19&lt;/volume&gt;&lt;number&gt;8&lt;/number&gt;&lt;dates&gt;&lt;year&gt;2015&lt;/year&gt;&lt;/dates&gt;&lt;isbn&gt;1027-371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Isaakidis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ánchez-Albisua&lt;/Author&gt;&lt;Year&gt;2002&lt;/Year&gt;&lt;RecNum&gt;688&lt;/RecNum&gt;&lt;DisplayText&gt;(Sánchez-Albisua et al., 2002)&lt;/DisplayText&gt;&lt;record&gt;&lt;rec-number&gt;688&lt;/rec-number&gt;&lt;foreign-keys&gt;&lt;key app="EN" db-id="9p5rs2af99vr02e59pjv2a24fxe9taavwwz2" timestamp="1729665172"&gt;688&lt;/key&gt;&lt;/foreign-keys&gt;&lt;ref-type name="Journal Article"&gt;17&lt;/ref-type&gt;&lt;contributors&gt;&lt;authors&gt;&lt;author&gt;Sánchez-Albisua, Iciar&lt;/author&gt;&lt;author&gt;Baquero-Artigao, Fernando&lt;/author&gt;&lt;author&gt;Del Castillo, Fernando&lt;/author&gt;&lt;author&gt;Borque, Clementina&lt;/author&gt;&lt;author&gt;García-Miguel, María Jesús&lt;/author&gt;&lt;author&gt;Vidal, Maria Luisa&lt;/author&gt;&lt;/authors&gt;&lt;/contributors&gt;&lt;titles&gt;&lt;title&gt;Twenty years of pulmonary tuberculosis in children: what has changed?&lt;/title&gt;&lt;secondary-title&gt;The Pediatric infectious disease journal&lt;/secondary-title&gt;&lt;/titles&gt;&lt;periodical&gt;&lt;full-title&gt;The Pediatric infectious disease journal&lt;/full-title&gt;&lt;/periodical&gt;&lt;pages&gt;49-53&lt;/pages&gt;&lt;volume&gt;21&lt;/volume&gt;&lt;number&gt;1&lt;/number&gt;&lt;dates&gt;&lt;year&gt;2002&lt;/year&gt;&lt;/dates&gt;&lt;isbn&gt;0891-366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ánchez-Albisua et al., 200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ll&lt;/Author&gt;&lt;Year&gt;2017&lt;/Year&gt;&lt;RecNum&gt;689&lt;/RecNum&gt;&lt;DisplayText&gt;(Hall et al., 2017)&lt;/DisplayText&gt;&lt;record&gt;&lt;rec-number&gt;689&lt;/rec-number&gt;&lt;foreign-keys&gt;&lt;key app="EN" db-id="9p5rs2af99vr02e59pjv2a24fxe9taavwwz2" timestamp="1729665229"&gt;689&lt;/key&gt;&lt;/foreign-keys&gt;&lt;ref-type name="Journal Article"&gt;17&lt;/ref-type&gt;&lt;contributors&gt;&lt;authors&gt;&lt;author&gt;Hall, Eric W&lt;/author&gt;&lt;author&gt;Morris, Sapna B&lt;/author&gt;&lt;author&gt;Moore, Brittany K&lt;/author&gt;&lt;author&gt;Erasmus, Linda&lt;/author&gt;&lt;author&gt;Odendaal, Ronel&lt;/author&gt;&lt;author&gt;Menzies, Heather&lt;/author&gt;&lt;author&gt;Van Der Walt, Martie&lt;/author&gt;&lt;author&gt;Smith, Sarah E&lt;/author&gt;&lt;/authors&gt;&lt;/contributors&gt;&lt;titles&gt;&lt;title&gt;Treatment outcomes of children with HIV infection and drug-resistant TB in three provinces in South Africa, 2005–2008&lt;/title&gt;&lt;secondary-title&gt;The Pediatric infectious disease journal&lt;/secondary-title&gt;&lt;/titles&gt;&lt;periodical&gt;&lt;full-title&gt;The Pediatric infectious disease journal&lt;/full-title&gt;&lt;/periodical&gt;&lt;pages&gt;e322-e327&lt;/pages&gt;&lt;volume&gt;36&lt;/volume&gt;&lt;number&gt;12&lt;/number&gt;&lt;dates&gt;&lt;year&gt;2017&lt;/year&gt;&lt;/dates&gt;&lt;isbn&gt;0891-366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Hall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gerbeck&lt;/Author&gt;&lt;Year&gt;2018&lt;/Year&gt;&lt;RecNum&gt;690&lt;/RecNum&gt;&lt;DisplayText&gt;(Aggerbeck et al., 2018)&lt;/DisplayText&gt;&lt;record&gt;&lt;rec-number&gt;690&lt;/rec-number&gt;&lt;foreign-keys&gt;&lt;key app="EN" db-id="9p5rs2af99vr02e59pjv2a24fxe9taavwwz2" timestamp="1729665272"&gt;690&lt;/key&gt;&lt;/foreign-keys&gt;&lt;ref-type name="Journal Article"&gt;17&lt;/ref-type&gt;&lt;contributors&gt;&lt;authors&gt;&lt;author&gt;Aggerbeck, Henrik&lt;/author&gt;&lt;author&gt;Ruhwald, Morten&lt;/author&gt;&lt;author&gt;Hoff, Søren T&lt;/author&gt;&lt;author&gt;Borregaard, Bettine&lt;/author&gt;&lt;author&gt;Hellstrom, Elizabeth&lt;/author&gt;&lt;author&gt;Malahleha, Mookho&lt;/author&gt;&lt;author&gt;Siebert, Mirna&lt;/author&gt;&lt;author&gt;Gani, Mashra&lt;/author&gt;&lt;author&gt;Seopela, Vincent&lt;/author&gt;&lt;author&gt;Diacon, Andreas&lt;/author&gt;&lt;/authors&gt;&lt;/contributors&gt;&lt;titles&gt;&lt;title&gt;C-Tb skin test to diagnose Mycobacterium tuberculosis infection in children and HIV-infected adults: A phase 3 trial&lt;/title&gt;&lt;secondary-title&gt;PLoS One&lt;/secondary-title&gt;&lt;/titles&gt;&lt;periodical&gt;&lt;full-title&gt;PloS one&lt;/full-title&gt;&lt;/periodical&gt;&lt;pages&gt;e0204554&lt;/pages&gt;&lt;volume&gt;13&lt;/volume&gt;&lt;number&gt;9&lt;/number&gt;&lt;dates&gt;&lt;year&gt;2018&lt;/year&gt;&lt;/dates&gt;&lt;isbn&gt;1932-6203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ggerbeck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r&lt;/Author&gt;&lt;Year&gt;2010&lt;/Year&gt;&lt;RecNum&gt;691&lt;/RecNum&gt;&lt;DisplayText&gt;(Zar et al., 2010)&lt;/DisplayText&gt;&lt;record&gt;&lt;rec-number&gt;691&lt;/rec-number&gt;&lt;foreign-keys&gt;&lt;key app="EN" db-id="9p5rs2af99vr02e59pjv2a24fxe9taavwwz2" timestamp="1729665315"&gt;691&lt;/key&gt;&lt;/foreign-keys&gt;&lt;ref-type name="Journal Article"&gt;17&lt;/ref-type&gt;&lt;contributors&gt;&lt;authors&gt;&lt;author&gt;Zar, Heather J&lt;/author&gt;&lt;author&gt;Connell, Tom G&lt;/author&gt;&lt;author&gt;Nicol, Mark&lt;/author&gt;&lt;/authors&gt;&lt;/contributors&gt;&lt;titles&gt;&lt;title&gt;Diagnosis of pulmonary tuberculosis in children: new advances&lt;/title&gt;&lt;secondary-title&gt;Expert review of anti-infective therapy&lt;/secondary-title&gt;&lt;/titles&gt;&lt;periodical&gt;&lt;full-title&gt;Expert review of anti-infective therapy&lt;/full-title&gt;&lt;/periodical&gt;&lt;pages&gt;277-288&lt;/pages&gt;&lt;volume&gt;8&lt;/volume&gt;&lt;number&gt;3&lt;/number&gt;&lt;dates&gt;&lt;year&gt;2010&lt;/year&gt;&lt;/dates&gt;&lt;isbn&gt;1478-721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ar et al.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se&lt;/Author&gt;&lt;Year&gt;2014&lt;/Year&gt;&lt;RecNum&gt;692&lt;/RecNum&gt;&lt;DisplayText&gt;(Rose et al., 2014b)&lt;/DisplayText&gt;&lt;record&gt;&lt;rec-number&gt;692&lt;/rec-number&gt;&lt;foreign-keys&gt;&lt;key app="EN" db-id="9p5rs2af99vr02e59pjv2a24fxe9taavwwz2" timestamp="1729665362"&gt;692&lt;/key&gt;&lt;/foreign-keys&gt;&lt;ref-type name="Journal Article"&gt;17&lt;/ref-type&gt;&lt;contributors&gt;&lt;authors&gt;&lt;author&gt;Rose, Winsley&lt;/author&gt;&lt;author&gt;Kitai, Ian&lt;/author&gt;&lt;author&gt;Kakkar, Fatima&lt;/author&gt;&lt;author&gt;Read, Stanley E&lt;/author&gt;&lt;author&gt;Behr, Marcel A&lt;/author&gt;&lt;author&gt;Bitnun, Ari&lt;/author&gt;&lt;/authors&gt;&lt;/contributors&gt;&lt;titles&gt;&lt;title&gt;Quantiferon Gold-in-tube assay for TB screening in HIV infected children: influence of quantitative values&lt;/title&gt;&lt;secondary-title&gt;BMC Infectious Diseases&lt;/secondary-title&gt;&lt;/titles&gt;&lt;periodical&gt;&lt;full-title&gt;BMC infectious diseases&lt;/full-title&gt;&lt;/periodical&gt;&lt;pages&gt;1-7&lt;/pages&gt;&lt;volume&gt;14&lt;/volume&gt;&lt;dates&gt;&lt;year&gt;2014&lt;/year&gt;&lt;/dates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Rose et al., 2014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lenga&lt;/Author&gt;&lt;Year&gt;2005&lt;/Year&gt;&lt;RecNum&gt;693&lt;/RecNum&gt;&lt;DisplayText&gt;(Elenga et al., 2005)&lt;/DisplayText&gt;&lt;record&gt;&lt;rec-number&gt;693&lt;/rec-number&gt;&lt;foreign-keys&gt;&lt;key app="EN" db-id="9p5rs2af99vr02e59pjv2a24fxe9taavwwz2" timestamp="1729665405"&gt;693&lt;/key&gt;&lt;/foreign-keys&gt;&lt;ref-type name="Journal Article"&gt;17&lt;/ref-type&gt;&lt;contributors&gt;&lt;authors&gt;&lt;author&gt;Elenga, Narcisse&lt;/author&gt;&lt;author&gt;Kouakoussui, Kouakou Alain&lt;/author&gt;&lt;author&gt;Bonard, Dominique&lt;/author&gt;&lt;author&gt;Fassinou, Patricia&lt;/author&gt;&lt;author&gt;Anaky, Marie-France&lt;/author&gt;&lt;author&gt;Wemin, Marie-Louise&lt;/author&gt;&lt;author&gt;Dick-Amon-Tanoh, Flore&lt;/author&gt;&lt;author&gt;Rouet, François&lt;/author&gt;&lt;author&gt;Vincent, Véronique&lt;/author&gt;&lt;author&gt;Msellati, Philippe&lt;/author&gt;&lt;/authors&gt;&lt;/contributors&gt;&lt;titles&gt;&lt;title&gt;Diagnosed tuberculosis during the follow-up of a cohort of human immunodeficiency virus-infected children in Abidjan, Cote d&amp;apos;Ivoire: ANRS 1278 study&lt;/title&gt;&lt;secondary-title&gt;The Pediatric infectious disease journal&lt;/secondary-title&gt;&lt;/titles&gt;&lt;periodical&gt;&lt;full-title&gt;The Pediatric infectious disease journal&lt;/full-title&gt;&lt;/periodical&gt;&lt;pages&gt;1077-1082&lt;/pages&gt;&lt;volume&gt;24&lt;/volume&gt;&lt;number&gt;12&lt;/number&gt;&lt;dates&gt;&lt;year&gt;2005&lt;/year&gt;&lt;/dates&gt;&lt;isbn&gt;0891-366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Elenga et al., 200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ngor&lt;/Author&gt;&lt;Year&gt;2013&lt;/Year&gt;&lt;RecNum&gt;694&lt;/RecNum&gt;&lt;DisplayText&gt;(Dangor et al., 2013)&lt;/DisplayText&gt;&lt;record&gt;&lt;rec-number&gt;694&lt;/rec-number&gt;&lt;foreign-keys&gt;&lt;key app="EN" db-id="9p5rs2af99vr02e59pjv2a24fxe9taavwwz2" timestamp="1729665453"&gt;694&lt;/key&gt;&lt;/foreign-keys&gt;&lt;ref-type name="Journal Article"&gt;17&lt;/ref-type&gt;&lt;contributors&gt;&lt;authors&gt;&lt;author&gt;Dangor, Ziyaad&lt;/author&gt;&lt;author&gt;Izu, Alane&lt;/author&gt;&lt;author&gt;Hillier, Kelty&lt;/author&gt;&lt;author&gt;Solomon, Fatima&lt;/author&gt;&lt;author&gt;Beylis, Natalie&lt;/author&gt;&lt;author&gt;Moore, David P&lt;/author&gt;&lt;author&gt;Nunes, Marta C&lt;/author&gt;&lt;author&gt;Madhi, Shabir A&lt;/author&gt;&lt;/authors&gt;&lt;/contributors&gt;&lt;titles&gt;&lt;title&gt;Impact of the antiretroviral treatment program on the burden of hospitalization for culture-confirmed tuberculosis in South African children: a time-series analysis&lt;/title&gt;&lt;secondary-title&gt;The Pediatric infectious disease journal&lt;/secondary-title&gt;&lt;/titles&gt;&lt;periodical&gt;&lt;full-title&gt;The Pediatric infectious disease journal&lt;/full-title&gt;&lt;/periodical&gt;&lt;pages&gt;972-977&lt;/pages&gt;&lt;volume&gt;32&lt;/volume&gt;&lt;number&gt;9&lt;/number&gt;&lt;dates&gt;&lt;year&gt;2013&lt;/year&gt;&lt;/dates&gt;&lt;isbn&gt;0891-366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Dangor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njeeva&lt;/Author&gt;&lt;Year&gt;2013&lt;/Year&gt;&lt;RecNum&gt;695&lt;/RecNum&gt;&lt;DisplayText&gt;(Sanjeeva et al., 2013)&lt;/DisplayText&gt;&lt;record&gt;&lt;rec-number&gt;695&lt;/rec-number&gt;&lt;foreign-keys&gt;&lt;key app="EN" db-id="9p5rs2af99vr02e59pjv2a24fxe9taavwwz2" timestamp="1729665502"&gt;695&lt;/key&gt;&lt;/foreign-keys&gt;&lt;ref-type name="Journal Article"&gt;17&lt;/ref-type&gt;&lt;contributors&gt;&lt;authors&gt;&lt;author&gt;Sanjeeva, GN&lt;/author&gt;&lt;author&gt;Sukanya, V&lt;/author&gt;&lt;author&gt;Govindaraj, M&lt;/author&gt;&lt;/authors&gt;&lt;/contributors&gt;&lt;titles&gt;&lt;title&gt;Clinical profile, treatment response, and outcome of HIV-TB co-infected children&lt;/title&gt;&lt;secondary-title&gt;pediatric infectious disease&lt;/secondary-title&gt;&lt;/titles&gt;&lt;periodical&gt;&lt;full-title&gt;pediatric infectious disease&lt;/full-title&gt;&lt;/periodical&gt;&lt;pages&gt;3-8&lt;/pages&gt;&lt;volume&gt;5&lt;/volume&gt;&lt;number&gt;1&lt;/number&gt;&lt;dates&gt;&lt;year&gt;2013&lt;/year&gt;&lt;/dates&gt;&lt;isbn&gt;2212-832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anjeeva et al., 2013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nyango&lt;/Author&gt;&lt;Year&gt;2018&lt;/Year&gt;&lt;RecNum&gt;696&lt;/RecNum&gt;&lt;DisplayText&gt;(Onyango et al., 2018)&lt;/DisplayText&gt;&lt;record&gt;&lt;rec-number&gt;696&lt;/rec-number&gt;&lt;foreign-keys&gt;&lt;key app="EN" db-id="9p5rs2af99vr02e59pjv2a24fxe9taavwwz2" timestamp="1729665548"&gt;696&lt;/key&gt;&lt;/foreign-keys&gt;&lt;ref-type name="Journal Article"&gt;17&lt;/ref-type&gt;&lt;contributors&gt;&lt;authors&gt;&lt;author&gt;Onyango, Dickens Otieno&lt;/author&gt;&lt;author&gt;Yuen, Courtney M&lt;/author&gt;&lt;author&gt;Masini, Enos&lt;/author&gt;&lt;author&gt;Borgdorff, Martien Willem&lt;/author&gt;&lt;/authors&gt;&lt;/contributors&gt;&lt;titles&gt;&lt;title&gt;Epidemiology of pediatric tuberculosis in Kenya and risk factors for mortality during treatment: a national retrospective cohort study&lt;/title&gt;&lt;secondary-title&gt;The Journal of pediatrics&lt;/secondary-title&gt;&lt;/titles&gt;&lt;periodical&gt;&lt;full-title&gt;The Journal of pediatrics&lt;/full-title&gt;&lt;/periodical&gt;&lt;pages&gt;115-121&lt;/pages&gt;&lt;volume&gt;201&lt;/volume&gt;&lt;dates&gt;&lt;year&gt;2018&lt;/year&gt;&lt;/dates&gt;&lt;isbn&gt;0022-347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Onyango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waminathan&lt;/Author&gt;&lt;Year&gt;2010&lt;/Year&gt;&lt;RecNum&gt;697&lt;/RecNum&gt;&lt;DisplayText&gt;(Swaminathan and Rekha, 2010)&lt;/DisplayText&gt;&lt;record&gt;&lt;rec-number&gt;697&lt;/rec-number&gt;&lt;foreign-keys&gt;&lt;key app="EN" db-id="9p5rs2af99vr02e59pjv2a24fxe9taavwwz2" timestamp="1729665604"&gt;697&lt;/key&gt;&lt;/foreign-keys&gt;&lt;ref-type name="Journal Article"&gt;17&lt;/ref-type&gt;&lt;contributors&gt;&lt;authors&gt;&lt;author&gt;Swaminathan, Soumya&lt;/author&gt;&lt;author&gt;Rekha, Banu&lt;/author&gt;&lt;/authors&gt;&lt;/contributors&gt;&lt;titles&gt;&lt;title&gt;Pediatric tuberculosis: global overview and challenges&lt;/title&gt;&lt;secondary-title&gt;Clinical infectious diseases&lt;/secondary-title&gt;&lt;/titles&gt;&lt;periodical&gt;&lt;full-title&gt;Clinical Infectious Diseases&lt;/full-title&gt;&lt;/periodical&gt;&lt;pages&gt;S184-S194&lt;/pages&gt;&lt;volume&gt;50&lt;/volume&gt;&lt;number&gt;Supplement_3&lt;/number&gt;&lt;dates&gt;&lt;year&gt;2010&lt;/year&gt;&lt;/dates&gt;&lt;isbn&gt;1537-659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Swaminathan and Rekha, 2010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lme&lt;/Author&gt;&lt;Year&gt;2001&lt;/Year&gt;&lt;RecNum&gt;642&lt;/RecNum&gt;&lt;DisplayText&gt;(Palme et al., 2001b)&lt;/DisplayText&gt;&lt;record&gt;&lt;rec-number&gt;642&lt;/rec-number&gt;&lt;foreign-keys&gt;&lt;key app="EN" db-id="9p5rs2af99vr02e59pjv2a24fxe9taavwwz2" timestamp="1729662818"&gt;642&lt;/key&gt;&lt;/foreign-keys&gt;&lt;ref-type name="Journal Article"&gt;17&lt;/ref-type&gt;&lt;contributors&gt;&lt;authors&gt;&lt;author&gt;Palme, I Berggren&lt;/author&gt;&lt;author&gt;Gudetta, B&lt;/author&gt;&lt;author&gt;Degefu, H&lt;/author&gt;&lt;author&gt;Muhe, L&lt;/author&gt;&lt;author&gt;Bruchfeld, J&lt;/author&gt;&lt;author&gt;Giesecke, J&lt;/author&gt;&lt;/authors&gt;&lt;/contributors&gt;&lt;titles&gt;&lt;title&gt;A controlled estimate of the risk of HIV infection in Ethiopian children with tuberculosis&lt;/title&gt;&lt;secondary-title&gt;Epidemiology &amp;amp; Infection&lt;/secondary-title&gt;&lt;/titles&gt;&lt;periodical&gt;&lt;full-title&gt;Epidemiology &amp;amp; Infection&lt;/full-title&gt;&lt;/periodical&gt;&lt;pages&gt;517-525&lt;/pages&gt;&lt;volume&gt;127&lt;/volume&gt;&lt;number&gt;3&lt;/number&gt;&lt;dates&gt;&lt;year&gt;2001&lt;/year&gt;&lt;/dates&gt;&lt;isbn&gt;1469-4409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Palme et al., 2001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idoo&lt;/Author&gt;&lt;Year&gt;2022&lt;/Year&gt;&lt;RecNum&gt;550&lt;/RecNum&gt;&lt;DisplayText&gt;(Naidoo et al., 2022)&lt;/DisplayText&gt;&lt;record&gt;&lt;rec-number&gt;550&lt;/rec-number&gt;&lt;foreign-keys&gt;&lt;key app="EN" db-id="9p5rs2af99vr02e59pjv2a24fxe9taavwwz2" timestamp="1729421707"&gt;550&lt;/key&gt;&lt;/foreign-keys&gt;&lt;ref-type name="Journal Article"&gt;17&lt;/ref-type&gt;&lt;contributors&gt;&lt;authors&gt;&lt;author&gt;Naidoo, Kogieleum&lt;/author&gt;&lt;author&gt;Gengiah, Santhanalakshmi&lt;/author&gt;&lt;author&gt;Yende-Zuma, Nonhlanhla&lt;/author&gt;&lt;author&gt;Mlobeli, Regina&lt;/author&gt;&lt;author&gt;Ngozo, Jacqueline&lt;/author&gt;&lt;author&gt;Memela, Nhlakanipho&lt;/author&gt;&lt;author&gt;Padayatchi, Nesri&lt;/author&gt;&lt;author&gt;Barker, Pierre&lt;/author&gt;&lt;author&gt;Nunn, Andrew&lt;/author&gt;&lt;author&gt;Karim, Salim S Abdool&lt;/author&gt;&lt;/authors&gt;&lt;/contributors&gt;&lt;titles&gt;&lt;title&gt;Mortality in HIV and tuberculosis patients following implementation of integrated HIV-TB treatment: Results from an open-label cluster-randomized trial&lt;/title&gt;&lt;secondary-title&gt;EClinicalMedicine&lt;/secondary-title&gt;&lt;/titles&gt;&lt;periodical&gt;&lt;full-title&gt;EClinicalMedicine&lt;/full-title&gt;&lt;/periodical&gt;&lt;volume&gt;44&lt;/volume&gt;&lt;dates&gt;&lt;year&gt;2022&lt;/year&gt;&lt;/dates&gt;&lt;isbn&gt;2589-5370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Naidoo et al., 2022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bir&lt;/Author&gt;&lt;Year&gt;2022&lt;/Year&gt;&lt;RecNum&gt;293&lt;/RecNum&gt;&lt;DisplayText&gt;(Jabir et al., 2022b)&lt;/DisplayText&gt;&lt;record&gt;&lt;rec-number&gt;293&lt;/rec-number&gt;&lt;foreign-keys&gt;&lt;key app="EN" db-id="9p5rs2af99vr02e59pjv2a24fxe9taavwwz2" timestamp="1729407338"&gt;293&lt;/key&gt;&lt;/foreign-keys&gt;&lt;ref-type name="Journal Article"&gt;17&lt;/ref-type&gt;&lt;contributors&gt;&lt;authors&gt;&lt;author&gt;Jabir, Yasin Negash&lt;/author&gt;&lt;author&gt;Aniley, Tafere Tilahun&lt;/author&gt;&lt;author&gt;Bacha, Reta Habtamu&lt;/author&gt;&lt;author&gt;Debusho, Legesse Kassa&lt;/author&gt;&lt;author&gt;Chikako, Teshita Uke&lt;/author&gt;&lt;author&gt;Hagan Jr, John Elvis&lt;/author&gt;&lt;author&gt;Seidu, Abdul-Aziz&lt;/author&gt;&lt;author&gt;Ahinkorah, Bright Opoku&lt;/author&gt;&lt;/authors&gt;&lt;/contributors&gt;&lt;titles&gt;&lt;title&gt;Time to death and associated factors among tuberculosis patients in south West Ethiopia: application of shared frailty model&lt;/title&gt;&lt;secondary-title&gt;Diseases&lt;/secondary-title&gt;&lt;/titles&gt;&lt;periodical&gt;&lt;full-title&gt;Diseases&lt;/full-title&gt;&lt;/periodical&gt;&lt;pages&gt;51&lt;/pages&gt;&lt;volume&gt;10&lt;/volume&gt;&lt;number&gt;3&lt;/number&gt;&lt;dates&gt;&lt;year&gt;2022&lt;/year&gt;&lt;/dates&gt;&lt;isbn&gt;2079-9721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Jabir et al., 2022b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unza&lt;/Author&gt;&lt;Year&gt;2017&lt;/Year&gt;&lt;RecNum&gt;665&lt;/RecNum&gt;&lt;DisplayText&gt;(Zunza et al., 2017)&lt;/DisplayText&gt;&lt;record&gt;&lt;rec-number&gt;665&lt;/rec-number&gt;&lt;foreign-keys&gt;&lt;key app="EN" db-id="9p5rs2af99vr02e59pjv2a24fxe9taavwwz2" timestamp="1729663938"&gt;665&lt;/key&gt;&lt;/foreign-keys&gt;&lt;ref-type name="Journal Article"&gt;17&lt;/ref-type&gt;&lt;contributors&gt;&lt;authors&gt;&lt;author&gt;Zunza, Moleen&lt;/author&gt;&lt;author&gt;Gray, Diane M&lt;/author&gt;&lt;author&gt;Young, Taryn&lt;/author&gt;&lt;author&gt;Cotton, Mark&lt;/author&gt;&lt;author&gt;Zar, Heather J&lt;/author&gt;&lt;/authors&gt;&lt;/contributors&gt;&lt;titles&gt;&lt;title&gt;Isoniazid for preventing tuberculosis in HIV‐infected children&lt;/title&gt;&lt;secondary-title&gt;Cochrane Database of Systematic Reviews&lt;/secondary-title&gt;&lt;/titles&gt;&lt;periodical&gt;&lt;full-title&gt;Cochrane Database of Systematic Reviews&lt;/full-title&gt;&lt;/periodical&gt;&lt;number&gt;8&lt;/number&gt;&lt;dates&gt;&lt;year&gt;2017&lt;/year&gt;&lt;/dates&gt;&lt;isbn&gt;1465-185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Zunza et al., 2017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baw&lt;/Author&gt;&lt;Year&gt;2015&lt;/Year&gt;&lt;RecNum&gt;618&lt;/RecNum&gt;&lt;DisplayText&gt;(Ambaw et al., 2015)&lt;/DisplayText&gt;&lt;record&gt;&lt;rec-number&gt;618&lt;/rec-number&gt;&lt;foreign-keys&gt;&lt;key app="EN" db-id="9p5rs2af99vr02e59pjv2a24fxe9taavwwz2" timestamp="1729500033"&gt;618&lt;/key&gt;&lt;/foreign-keys&gt;&lt;ref-type name="Journal Article"&gt;17&lt;/ref-type&gt;&lt;contributors&gt;&lt;authors&gt;&lt;author&gt;Ambaw, Fentie&lt;/author&gt;&lt;author&gt;Mayston, Rosie&lt;/author&gt;&lt;author&gt;Hanlon, Charlotte&lt;/author&gt;&lt;author&gt;Alem, Atalay&lt;/author&gt;&lt;/authors&gt;&lt;/contributors&gt;&lt;titles&gt;&lt;title&gt;Depression among patients with tuberculosis: determinants, course and impact on pathways to care and treatment outcomes in a primary care setting in southern Ethiopia—a study protocol&lt;/title&gt;&lt;secondary-title&gt;BMJ open&lt;/secondary-title&gt;&lt;/titles&gt;&lt;periodical&gt;&lt;full-title&gt;BMJ open&lt;/full-title&gt;&lt;/periodical&gt;&lt;pages&gt;e007653&lt;/pages&gt;&lt;volume&gt;5&lt;/volume&gt;&lt;number&gt;7&lt;/number&gt;&lt;dates&gt;&lt;year&gt;2015&lt;/year&gt;&lt;/dates&gt;&lt;isbn&gt;2044-6055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Ambaw et al., 2015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igati&lt;/Author&gt;&lt;Year&gt;2018&lt;/Year&gt;&lt;RecNum&gt;59&lt;/RecNum&gt;&lt;DisplayText&gt;(Frigati et al., 2018)&lt;/DisplayText&gt;&lt;record&gt;&lt;rec-number&gt;59&lt;/rec-number&gt;&lt;foreign-keys&gt;&lt;key app="EN" db-id="9p5rs2af99vr02e59pjv2a24fxe9taavwwz2" timestamp="1690209292"&gt;59&lt;/key&gt;&lt;/foreign-keys&gt;&lt;ref-type name="Journal Article"&gt;17&lt;/ref-type&gt;&lt;contributors&gt;&lt;authors&gt;&lt;author&gt;Frigati, Lisa&lt;/author&gt;&lt;author&gt;Archary, Moherdran&lt;/author&gt;&lt;author&gt;Rabie, Helena&lt;/author&gt;&lt;author&gt;Penazzato, Martina&lt;/author&gt;&lt;author&gt;Ford, Nathan&lt;/author&gt;&lt;/authors&gt;&lt;/contributors&gt;&lt;titles&gt;&lt;title&gt;Priorities for decreasing morbidity and mortality in children with advanced HIV disease&lt;/title&gt;&lt;secondary-title&gt;Clinical Infectious Diseases&lt;/secondary-title&gt;&lt;/titles&gt;&lt;periodical&gt;&lt;full-title&gt;Clinical Infectious Diseases&lt;/full-title&gt;&lt;/periodical&gt;&lt;pages&gt;S147-S151&lt;/pages&gt;&lt;volume&gt;66&lt;/volume&gt;&lt;number&gt;suppl_2&lt;/number&gt;&lt;dates&gt;&lt;year&gt;2018&lt;/year&gt;&lt;/dates&gt;&lt;isbn&gt;1058-4838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Frigati et al., 2018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  <w:tr w:rsidR="00FB14B3" w:rsidRPr="00944AE6" w:rsidTr="00944AE6">
        <w:tc>
          <w:tcPr>
            <w:tcW w:w="5328" w:type="dxa"/>
          </w:tcPr>
          <w:p w:rsidR="00FB14B3" w:rsidRPr="00944AE6" w:rsidRDefault="00C17D83" w:rsidP="00944A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muzi&lt;/Author&gt;&lt;Year&gt;2021&lt;/Year&gt;&lt;RecNum&gt;620&lt;/RecNum&gt;&lt;DisplayText&gt;(Tamuzi et al., 2021)&lt;/DisplayText&gt;&lt;record&gt;&lt;rec-number&gt;620&lt;/rec-number&gt;&lt;foreign-keys&gt;&lt;key app="EN" db-id="9p5rs2af99vr02e59pjv2a24fxe9taavwwz2" timestamp="1729500105"&gt;620&lt;/key&gt;&lt;/foreign-keys&gt;&lt;ref-type name="Journal Article"&gt;17&lt;/ref-type&gt;&lt;contributors&gt;&lt;authors&gt;&lt;author&gt;Tamuzi, Jacques L&lt;/author&gt;&lt;author&gt;Muyaya, Ley M&lt;/author&gt;&lt;author&gt;Mbuesse, Patrick&lt;/author&gt;&lt;/authors&gt;&lt;/contributors&gt;&lt;titles&gt;&lt;title&gt;HIV/TB co-infection prevalence and treatment outcomes in Democratic Republic of the Congo from 2005 to 2020: systematic review and meta-analysis&lt;/title&gt;&lt;secondary-title&gt;Community Medicine and Health Education Research&lt;/secondary-title&gt;&lt;/titles&gt;&lt;periodical&gt;&lt;full-title&gt;Community Medicine and Health Education Research&lt;/full-title&gt;&lt;/periodical&gt;&lt;pages&gt;17-35&lt;/pages&gt;&lt;volume&gt;2&lt;/volume&gt;&lt;number&gt;1&lt;/number&gt;&lt;dates&gt;&lt;year&gt;2021&lt;/year&gt;&lt;/dates&gt;&lt;isbn&gt;2717-5146&lt;/isbn&gt;&lt;urls&gt;&lt;/urls&gt;&lt;/record&gt;&lt;/Cite&gt;&lt;/EndNote&gt;</w:instrTex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4AE6">
              <w:rPr>
                <w:rFonts w:ascii="Times New Roman" w:hAnsi="Times New Roman" w:cs="Times New Roman"/>
                <w:noProof/>
                <w:sz w:val="18"/>
                <w:szCs w:val="18"/>
              </w:rPr>
              <w:t>(Tamuzi et al., 2021)</w:t>
            </w:r>
            <w:r w:rsidRPr="00944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240" w:type="dxa"/>
          </w:tcPr>
          <w:p w:rsidR="00FB14B3" w:rsidRPr="00944AE6" w:rsidRDefault="00FB14B3" w:rsidP="00944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4AE6">
              <w:rPr>
                <w:rFonts w:ascii="Times New Roman" w:hAnsi="Times New Roman" w:cs="Times New Roman"/>
                <w:sz w:val="18"/>
                <w:szCs w:val="18"/>
              </w:rPr>
              <w:t>Title and Abstract</w:t>
            </w:r>
          </w:p>
        </w:tc>
      </w:tr>
    </w:tbl>
    <w:p w:rsidR="00374242" w:rsidRPr="000C360C" w:rsidRDefault="00374242">
      <w:pPr>
        <w:rPr>
          <w:rFonts w:ascii="Times New Roman" w:hAnsi="Times New Roman" w:cs="Times New Roman"/>
        </w:rPr>
      </w:pPr>
    </w:p>
    <w:p w:rsidR="00807EB1" w:rsidRPr="000C360C" w:rsidRDefault="00807EB1">
      <w:pPr>
        <w:rPr>
          <w:rFonts w:ascii="Times New Roman" w:hAnsi="Times New Roman" w:cs="Times New Roman"/>
        </w:rPr>
      </w:pPr>
    </w:p>
    <w:p w:rsidR="00807EB1" w:rsidRPr="000C360C" w:rsidRDefault="00807EB1">
      <w:pPr>
        <w:rPr>
          <w:rFonts w:ascii="Times New Roman" w:hAnsi="Times New Roman" w:cs="Times New Roman"/>
        </w:rPr>
      </w:pPr>
    </w:p>
    <w:p w:rsidR="004F49D4" w:rsidRPr="000C360C" w:rsidRDefault="004F49D4">
      <w:pPr>
        <w:rPr>
          <w:rFonts w:ascii="Times New Roman" w:hAnsi="Times New Roman" w:cs="Times New Roman"/>
        </w:rPr>
      </w:pPr>
    </w:p>
    <w:p w:rsidR="004F49D4" w:rsidRPr="000C360C" w:rsidRDefault="004F49D4">
      <w:pPr>
        <w:rPr>
          <w:rFonts w:ascii="Times New Roman" w:hAnsi="Times New Roman" w:cs="Times New Roman"/>
        </w:rPr>
      </w:pPr>
    </w:p>
    <w:p w:rsidR="00D45661" w:rsidRPr="000C360C" w:rsidRDefault="00D45661">
      <w:pPr>
        <w:rPr>
          <w:rFonts w:ascii="Times New Roman" w:hAnsi="Times New Roman" w:cs="Times New Roman"/>
        </w:rPr>
      </w:pPr>
    </w:p>
    <w:p w:rsidR="00870C86" w:rsidRPr="000C360C" w:rsidRDefault="00870C86">
      <w:pPr>
        <w:rPr>
          <w:rFonts w:ascii="Times New Roman" w:hAnsi="Times New Roman" w:cs="Times New Roman"/>
        </w:rPr>
      </w:pPr>
    </w:p>
    <w:p w:rsidR="00F022E9" w:rsidRDefault="00F022E9">
      <w:pPr>
        <w:rPr>
          <w:rFonts w:ascii="Times New Roman" w:hAnsi="Times New Roman" w:cs="Times New Roman"/>
        </w:rPr>
      </w:pPr>
    </w:p>
    <w:p w:rsidR="000419A1" w:rsidRDefault="000419A1">
      <w:pPr>
        <w:rPr>
          <w:rFonts w:ascii="Times New Roman" w:hAnsi="Times New Roman" w:cs="Times New Roman"/>
        </w:rPr>
      </w:pPr>
    </w:p>
    <w:p w:rsidR="00714E8E" w:rsidRDefault="00714E8E">
      <w:pPr>
        <w:rPr>
          <w:rFonts w:ascii="Times New Roman" w:hAnsi="Times New Roman" w:cs="Times New Roman"/>
        </w:rPr>
      </w:pPr>
    </w:p>
    <w:p w:rsidR="001C22D8" w:rsidRDefault="001C22D8">
      <w:pPr>
        <w:rPr>
          <w:rFonts w:ascii="Times New Roman" w:hAnsi="Times New Roman" w:cs="Times New Roman"/>
        </w:rPr>
      </w:pPr>
    </w:p>
    <w:p w:rsidR="001C22D8" w:rsidRDefault="001C22D8">
      <w:pPr>
        <w:rPr>
          <w:rFonts w:ascii="Times New Roman" w:hAnsi="Times New Roman" w:cs="Times New Roman"/>
        </w:rPr>
      </w:pPr>
    </w:p>
    <w:p w:rsidR="00AF39EE" w:rsidRDefault="00AF39EE">
      <w:pPr>
        <w:rPr>
          <w:rFonts w:ascii="Times New Roman" w:hAnsi="Times New Roman" w:cs="Times New Roman"/>
        </w:rPr>
      </w:pPr>
    </w:p>
    <w:p w:rsidR="00656D68" w:rsidRDefault="00656D68">
      <w:pPr>
        <w:rPr>
          <w:rFonts w:ascii="Times New Roman" w:hAnsi="Times New Roman" w:cs="Times New Roman"/>
        </w:rPr>
      </w:pPr>
    </w:p>
    <w:p w:rsidR="00656D68" w:rsidRDefault="00656D68">
      <w:pPr>
        <w:rPr>
          <w:rFonts w:ascii="Times New Roman" w:hAnsi="Times New Roman" w:cs="Times New Roman"/>
        </w:rPr>
      </w:pPr>
    </w:p>
    <w:sectPr w:rsidR="00656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471CC"/>
    <w:multiLevelType w:val="hybridMultilevel"/>
    <w:tmpl w:val="D9F29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4242A"/>
    <w:multiLevelType w:val="hybridMultilevel"/>
    <w:tmpl w:val="A6E896C2"/>
    <w:lvl w:ilvl="0" w:tplc="32F4032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80D9F"/>
    <w:multiLevelType w:val="hybridMultilevel"/>
    <w:tmpl w:val="47446956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9F3300"/>
    <w:multiLevelType w:val="hybridMultilevel"/>
    <w:tmpl w:val="79427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B575E8"/>
    <w:multiLevelType w:val="hybridMultilevel"/>
    <w:tmpl w:val="404C0E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5rs2af99vr02e59pjv2a24fxe9taavwwz2&quot;&gt;My EndNote Library&lt;record-ids&gt;&lt;item&gt;12&lt;/item&gt;&lt;item&gt;16&lt;/item&gt;&lt;item&gt;17&lt;/item&gt;&lt;item&gt;20&lt;/item&gt;&lt;item&gt;21&lt;/item&gt;&lt;item&gt;22&lt;/item&gt;&lt;item&gt;23&lt;/item&gt;&lt;item&gt;25&lt;/item&gt;&lt;item&gt;26&lt;/item&gt;&lt;item&gt;27&lt;/item&gt;&lt;item&gt;28&lt;/item&gt;&lt;item&gt;32&lt;/item&gt;&lt;item&gt;33&lt;/item&gt;&lt;item&gt;35&lt;/item&gt;&lt;item&gt;36&lt;/item&gt;&lt;item&gt;37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1&lt;/item&gt;&lt;item&gt;52&lt;/item&gt;&lt;item&gt;54&lt;/item&gt;&lt;item&gt;56&lt;/item&gt;&lt;item&gt;57&lt;/item&gt;&lt;item&gt;59&lt;/item&gt;&lt;item&gt;60&lt;/item&gt;&lt;item&gt;62&lt;/item&gt;&lt;item&gt;63&lt;/item&gt;&lt;item&gt;65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93&lt;/item&gt;&lt;item&gt;107&lt;/item&gt;&lt;item&gt;116&lt;/item&gt;&lt;item&gt;119&lt;/item&gt;&lt;item&gt;122&lt;/item&gt;&lt;item&gt;123&lt;/item&gt;&lt;item&gt;131&lt;/item&gt;&lt;item&gt;134&lt;/item&gt;&lt;item&gt;147&lt;/item&gt;&lt;item&gt;151&lt;/item&gt;&lt;item&gt;155&lt;/item&gt;&lt;item&gt;158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3&lt;/item&gt;&lt;item&gt;184&lt;/item&gt;&lt;item&gt;186&lt;/item&gt;&lt;item&gt;187&lt;/item&gt;&lt;item&gt;188&lt;/item&gt;&lt;item&gt;192&lt;/item&gt;&lt;item&gt;193&lt;/item&gt;&lt;item&gt;194&lt;/item&gt;&lt;item&gt;195&lt;/item&gt;&lt;item&gt;197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3&lt;/item&gt;&lt;item&gt;224&lt;/item&gt;&lt;item&gt;225&lt;/item&gt;&lt;item&gt;227&lt;/item&gt;&lt;item&gt;228&lt;/item&gt;&lt;item&gt;230&lt;/item&gt;&lt;item&gt;231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8&lt;/item&gt;&lt;item&gt;359&lt;/item&gt;&lt;item&gt;360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7&lt;/item&gt;&lt;item&gt;378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6&lt;/item&gt;&lt;item&gt;567&lt;/item&gt;&lt;item&gt;568&lt;/item&gt;&lt;item&gt;569&lt;/item&gt;&lt;item&gt;570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5&lt;/item&gt;&lt;item&gt;587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6&lt;/item&gt;&lt;item&gt;657&lt;/item&gt;&lt;item&gt;658&lt;/item&gt;&lt;item&gt;659&lt;/item&gt;&lt;item&gt;660&lt;/item&gt;&lt;item&gt;661&lt;/item&gt;&lt;item&gt;663&lt;/item&gt;&lt;item&gt;664&lt;/item&gt;&lt;item&gt;665&lt;/item&gt;&lt;item&gt;666&lt;/item&gt;&lt;item&gt;667&lt;/item&gt;&lt;item&gt;668&lt;/item&gt;&lt;item&gt;670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/record-ids&gt;&lt;/item&gt;&lt;/Libraries&gt;"/>
  </w:docVars>
  <w:rsids>
    <w:rsidRoot w:val="00451BD4"/>
    <w:rsid w:val="00005560"/>
    <w:rsid w:val="00020AA4"/>
    <w:rsid w:val="000419A1"/>
    <w:rsid w:val="0004247E"/>
    <w:rsid w:val="00044959"/>
    <w:rsid w:val="00054EBD"/>
    <w:rsid w:val="000625F7"/>
    <w:rsid w:val="0007337A"/>
    <w:rsid w:val="000B799C"/>
    <w:rsid w:val="000C360C"/>
    <w:rsid w:val="000F5B3C"/>
    <w:rsid w:val="000F5C4F"/>
    <w:rsid w:val="001060C6"/>
    <w:rsid w:val="00111240"/>
    <w:rsid w:val="001327D8"/>
    <w:rsid w:val="00153B86"/>
    <w:rsid w:val="001623B0"/>
    <w:rsid w:val="001954E7"/>
    <w:rsid w:val="001C22D8"/>
    <w:rsid w:val="001C410D"/>
    <w:rsid w:val="0020292D"/>
    <w:rsid w:val="00284C43"/>
    <w:rsid w:val="002949AB"/>
    <w:rsid w:val="002A1FD1"/>
    <w:rsid w:val="002A5A8D"/>
    <w:rsid w:val="002B050F"/>
    <w:rsid w:val="002B2303"/>
    <w:rsid w:val="002C7D34"/>
    <w:rsid w:val="002D5A56"/>
    <w:rsid w:val="002E00F4"/>
    <w:rsid w:val="002F531F"/>
    <w:rsid w:val="00324C8E"/>
    <w:rsid w:val="00371FF7"/>
    <w:rsid w:val="00374242"/>
    <w:rsid w:val="00387DE2"/>
    <w:rsid w:val="00390943"/>
    <w:rsid w:val="003956A9"/>
    <w:rsid w:val="003D0413"/>
    <w:rsid w:val="003E6C0C"/>
    <w:rsid w:val="00407283"/>
    <w:rsid w:val="0041022A"/>
    <w:rsid w:val="00411630"/>
    <w:rsid w:val="00426969"/>
    <w:rsid w:val="00451BD4"/>
    <w:rsid w:val="00454323"/>
    <w:rsid w:val="004623BB"/>
    <w:rsid w:val="0049642B"/>
    <w:rsid w:val="004A4435"/>
    <w:rsid w:val="004B463A"/>
    <w:rsid w:val="004C5A25"/>
    <w:rsid w:val="004D7182"/>
    <w:rsid w:val="004E0282"/>
    <w:rsid w:val="004E1DB3"/>
    <w:rsid w:val="004F49D4"/>
    <w:rsid w:val="00500833"/>
    <w:rsid w:val="005252D6"/>
    <w:rsid w:val="00525EAF"/>
    <w:rsid w:val="005411D6"/>
    <w:rsid w:val="00544FB5"/>
    <w:rsid w:val="00581CBB"/>
    <w:rsid w:val="00587DFF"/>
    <w:rsid w:val="00591BD0"/>
    <w:rsid w:val="005E1FDE"/>
    <w:rsid w:val="005E2464"/>
    <w:rsid w:val="006266E9"/>
    <w:rsid w:val="006405E7"/>
    <w:rsid w:val="00640801"/>
    <w:rsid w:val="0064269B"/>
    <w:rsid w:val="0065031C"/>
    <w:rsid w:val="00652702"/>
    <w:rsid w:val="00655198"/>
    <w:rsid w:val="00656D68"/>
    <w:rsid w:val="00673EC4"/>
    <w:rsid w:val="00676340"/>
    <w:rsid w:val="00685C42"/>
    <w:rsid w:val="00697F23"/>
    <w:rsid w:val="006A5330"/>
    <w:rsid w:val="006A713F"/>
    <w:rsid w:val="006B00A2"/>
    <w:rsid w:val="006C40A1"/>
    <w:rsid w:val="006C7819"/>
    <w:rsid w:val="006E4A71"/>
    <w:rsid w:val="006E73B4"/>
    <w:rsid w:val="007049E6"/>
    <w:rsid w:val="00714E8E"/>
    <w:rsid w:val="00717630"/>
    <w:rsid w:val="007206ED"/>
    <w:rsid w:val="00731E00"/>
    <w:rsid w:val="00736E75"/>
    <w:rsid w:val="007377C1"/>
    <w:rsid w:val="007521E8"/>
    <w:rsid w:val="0078285C"/>
    <w:rsid w:val="00792141"/>
    <w:rsid w:val="007E0B88"/>
    <w:rsid w:val="007F16A2"/>
    <w:rsid w:val="00800F90"/>
    <w:rsid w:val="00807EB1"/>
    <w:rsid w:val="0081232B"/>
    <w:rsid w:val="0082624D"/>
    <w:rsid w:val="0082628E"/>
    <w:rsid w:val="008365A2"/>
    <w:rsid w:val="008527EB"/>
    <w:rsid w:val="00870861"/>
    <w:rsid w:val="00870C86"/>
    <w:rsid w:val="00893108"/>
    <w:rsid w:val="008A6A5E"/>
    <w:rsid w:val="008E0801"/>
    <w:rsid w:val="0090173E"/>
    <w:rsid w:val="00904259"/>
    <w:rsid w:val="009169E9"/>
    <w:rsid w:val="00917AE8"/>
    <w:rsid w:val="0092176B"/>
    <w:rsid w:val="009439D2"/>
    <w:rsid w:val="00944AE6"/>
    <w:rsid w:val="009A083A"/>
    <w:rsid w:val="009A2389"/>
    <w:rsid w:val="009C2080"/>
    <w:rsid w:val="009C4263"/>
    <w:rsid w:val="009F27CF"/>
    <w:rsid w:val="009F3F38"/>
    <w:rsid w:val="009F5BB4"/>
    <w:rsid w:val="00A00924"/>
    <w:rsid w:val="00A042E3"/>
    <w:rsid w:val="00A13428"/>
    <w:rsid w:val="00A149EF"/>
    <w:rsid w:val="00A17704"/>
    <w:rsid w:val="00A30342"/>
    <w:rsid w:val="00A40024"/>
    <w:rsid w:val="00A411C9"/>
    <w:rsid w:val="00A9005B"/>
    <w:rsid w:val="00AA53CC"/>
    <w:rsid w:val="00AA64A5"/>
    <w:rsid w:val="00AF39EE"/>
    <w:rsid w:val="00AF4EEE"/>
    <w:rsid w:val="00B04413"/>
    <w:rsid w:val="00B13272"/>
    <w:rsid w:val="00B635C4"/>
    <w:rsid w:val="00B77693"/>
    <w:rsid w:val="00B80401"/>
    <w:rsid w:val="00B814B6"/>
    <w:rsid w:val="00BA743A"/>
    <w:rsid w:val="00BC10E9"/>
    <w:rsid w:val="00BC153A"/>
    <w:rsid w:val="00BC7C9C"/>
    <w:rsid w:val="00BD130F"/>
    <w:rsid w:val="00BD49D8"/>
    <w:rsid w:val="00BE22BC"/>
    <w:rsid w:val="00BE2A51"/>
    <w:rsid w:val="00BF06A4"/>
    <w:rsid w:val="00C11B2A"/>
    <w:rsid w:val="00C17D83"/>
    <w:rsid w:val="00C205AC"/>
    <w:rsid w:val="00C41B5D"/>
    <w:rsid w:val="00C50A6D"/>
    <w:rsid w:val="00C51A2D"/>
    <w:rsid w:val="00C64F84"/>
    <w:rsid w:val="00C755EE"/>
    <w:rsid w:val="00C926F5"/>
    <w:rsid w:val="00CA3E2D"/>
    <w:rsid w:val="00CC16ED"/>
    <w:rsid w:val="00CD4305"/>
    <w:rsid w:val="00CE1630"/>
    <w:rsid w:val="00CF2F12"/>
    <w:rsid w:val="00D02AC3"/>
    <w:rsid w:val="00D2709B"/>
    <w:rsid w:val="00D273EA"/>
    <w:rsid w:val="00D34790"/>
    <w:rsid w:val="00D45661"/>
    <w:rsid w:val="00D46FD3"/>
    <w:rsid w:val="00D47AC6"/>
    <w:rsid w:val="00D5510D"/>
    <w:rsid w:val="00D8168A"/>
    <w:rsid w:val="00D85711"/>
    <w:rsid w:val="00D9537F"/>
    <w:rsid w:val="00DA1039"/>
    <w:rsid w:val="00DF567E"/>
    <w:rsid w:val="00E10033"/>
    <w:rsid w:val="00E37639"/>
    <w:rsid w:val="00E709FD"/>
    <w:rsid w:val="00E90DD6"/>
    <w:rsid w:val="00EA05F1"/>
    <w:rsid w:val="00EC4251"/>
    <w:rsid w:val="00ED63EC"/>
    <w:rsid w:val="00F022E9"/>
    <w:rsid w:val="00F21C6F"/>
    <w:rsid w:val="00F40A38"/>
    <w:rsid w:val="00F66B65"/>
    <w:rsid w:val="00F66E51"/>
    <w:rsid w:val="00F75E49"/>
    <w:rsid w:val="00F83AD7"/>
    <w:rsid w:val="00F8670E"/>
    <w:rsid w:val="00FA6BA0"/>
    <w:rsid w:val="00FB14B3"/>
    <w:rsid w:val="00FC1DBD"/>
    <w:rsid w:val="00FD48A8"/>
    <w:rsid w:val="00FE442D"/>
    <w:rsid w:val="00FF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B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742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2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2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24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206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7D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B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742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2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2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24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206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7D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12</Pages>
  <Words>92230</Words>
  <Characters>525713</Characters>
  <Application>Microsoft Office Word</Application>
  <DocSecurity>0</DocSecurity>
  <Lines>4380</Lines>
  <Paragraphs>1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616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e</dc:creator>
  <cp:lastModifiedBy>melie</cp:lastModifiedBy>
  <cp:revision>91</cp:revision>
  <dcterms:created xsi:type="dcterms:W3CDTF">2024-10-20T06:37:00Z</dcterms:created>
  <dcterms:modified xsi:type="dcterms:W3CDTF">2024-10-23T06:56:00Z</dcterms:modified>
</cp:coreProperties>
</file>